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charts/chart9.xml" ContentType="application/vnd.openxmlformats-officedocument.drawingml.chart+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65328D" w14:textId="49DC6C92" w:rsidR="00EF2282" w:rsidDel="008A461B" w:rsidRDefault="00EF2282" w:rsidP="00BB3B9A">
      <w:pPr>
        <w:spacing w:after="0" w:line="480" w:lineRule="auto"/>
        <w:jc w:val="center"/>
        <w:rPr>
          <w:del w:id="0" w:author="Dita Maixnerová" w:date="2019-02-03T22:44:00Z"/>
          <w:rFonts w:ascii="Times" w:eastAsia="Times New Roman" w:hAnsi="Times" w:cs="Times New Roman"/>
          <w:color w:val="000000"/>
          <w:sz w:val="24"/>
          <w:szCs w:val="24"/>
        </w:rPr>
      </w:pPr>
      <w:del w:id="1" w:author="Dita Maixnerová" w:date="2019-02-03T22:44:00Z">
        <w:r w:rsidRPr="00C93DF2" w:rsidDel="008A461B">
          <w:rPr>
            <w:rFonts w:ascii="Times" w:hAnsi="Times"/>
            <w:b/>
            <w:color w:val="000000" w:themeColor="text1"/>
            <w:sz w:val="28"/>
            <w:szCs w:val="28"/>
          </w:rPr>
          <w:delText xml:space="preserve">Supplemental </w:delText>
        </w:r>
        <w:r w:rsidDel="008A461B">
          <w:rPr>
            <w:rFonts w:ascii="Times" w:hAnsi="Times"/>
            <w:b/>
            <w:color w:val="000000" w:themeColor="text1"/>
            <w:sz w:val="28"/>
            <w:szCs w:val="28"/>
          </w:rPr>
          <w:delText>M</w:delText>
        </w:r>
        <w:r w:rsidRPr="00C93DF2" w:rsidDel="008A461B">
          <w:rPr>
            <w:rFonts w:ascii="Times" w:hAnsi="Times"/>
            <w:b/>
            <w:color w:val="000000" w:themeColor="text1"/>
            <w:sz w:val="28"/>
            <w:szCs w:val="28"/>
          </w:rPr>
          <w:delText>aterials</w:delText>
        </w:r>
      </w:del>
    </w:p>
    <w:p w14:paraId="7BD17543" w14:textId="283DFBAD" w:rsidR="00EF2282" w:rsidDel="008A461B" w:rsidRDefault="00EF2282" w:rsidP="00EF2282">
      <w:pPr>
        <w:spacing w:after="0" w:line="480" w:lineRule="auto"/>
        <w:rPr>
          <w:del w:id="2" w:author="Dita Maixnerová" w:date="2019-02-03T22:44:00Z"/>
          <w:rFonts w:ascii="Times" w:eastAsia="Times New Roman" w:hAnsi="Times" w:cs="Times New Roman"/>
          <w:color w:val="000000"/>
          <w:sz w:val="24"/>
          <w:szCs w:val="24"/>
        </w:rPr>
      </w:pPr>
    </w:p>
    <w:p w14:paraId="0BBAF413" w14:textId="49D84E62" w:rsidR="002B2125" w:rsidRPr="00DD162C" w:rsidDel="008A461B" w:rsidRDefault="005C1262" w:rsidP="00D13E18">
      <w:pPr>
        <w:spacing w:after="0" w:line="480" w:lineRule="auto"/>
        <w:rPr>
          <w:del w:id="3" w:author="Dita Maixnerová" w:date="2019-02-03T22:44:00Z"/>
          <w:rFonts w:ascii="Times" w:eastAsia="Times New Roman" w:hAnsi="Times" w:cs="Times New Roman"/>
          <w:sz w:val="24"/>
          <w:szCs w:val="24"/>
        </w:rPr>
      </w:pPr>
      <w:del w:id="4" w:author="Dita Maixnerová" w:date="2019-02-03T22:44:00Z">
        <w:r w:rsidRPr="00C916A7" w:rsidDel="008A461B">
          <w:rPr>
            <w:rFonts w:ascii="Times" w:eastAsia="Times New Roman" w:hAnsi="Times" w:cs="Times New Roman"/>
            <w:color w:val="000000"/>
            <w:sz w:val="24"/>
            <w:szCs w:val="24"/>
          </w:rPr>
          <w:delText xml:space="preserve">Galactose-deficient IgA1 and </w:delText>
        </w:r>
        <w:r w:rsidDel="008A461B">
          <w:rPr>
            <w:rFonts w:ascii="Times" w:eastAsia="Times New Roman" w:hAnsi="Times" w:cs="Times New Roman"/>
            <w:color w:val="000000"/>
            <w:sz w:val="24"/>
            <w:szCs w:val="24"/>
          </w:rPr>
          <w:delText xml:space="preserve">the </w:delText>
        </w:r>
        <w:r w:rsidDel="008A461B">
          <w:rPr>
            <w:rFonts w:ascii="Times" w:eastAsia="Times New Roman" w:hAnsi="Times" w:cs="Times New Roman"/>
            <w:color w:val="00000A"/>
            <w:sz w:val="24"/>
            <w:szCs w:val="24"/>
          </w:rPr>
          <w:delText>Corresponding IgG</w:delText>
        </w:r>
        <w:r w:rsidRPr="00C916A7" w:rsidDel="008A461B">
          <w:rPr>
            <w:rFonts w:ascii="Times" w:eastAsia="Times New Roman" w:hAnsi="Times" w:cs="Times New Roman"/>
            <w:color w:val="00000A"/>
            <w:sz w:val="24"/>
            <w:szCs w:val="24"/>
          </w:rPr>
          <w:delText xml:space="preserve"> Autoantibodies</w:delText>
        </w:r>
        <w:r w:rsidRPr="00C916A7" w:rsidDel="008A461B">
          <w:rPr>
            <w:rFonts w:ascii="Times" w:eastAsia="Times New Roman" w:hAnsi="Times" w:cs="Times New Roman"/>
            <w:color w:val="000000"/>
            <w:sz w:val="24"/>
            <w:szCs w:val="24"/>
          </w:rPr>
          <w:delText xml:space="preserve"> Predict IgA Nephropathy Progression </w:delText>
        </w:r>
      </w:del>
    </w:p>
    <w:p w14:paraId="7F1D85BB" w14:textId="0A43CF2F" w:rsidR="00D13E18" w:rsidRPr="00764F42" w:rsidDel="008A461B" w:rsidRDefault="00D13E18" w:rsidP="00D13E18">
      <w:pPr>
        <w:spacing w:after="0" w:line="480" w:lineRule="auto"/>
        <w:rPr>
          <w:del w:id="5" w:author="Dita Maixnerová" w:date="2019-02-03T22:44:00Z"/>
          <w:rFonts w:ascii="Times" w:eastAsia="Times New Roman" w:hAnsi="Times" w:cs="Times New Roman"/>
          <w:sz w:val="24"/>
          <w:szCs w:val="24"/>
        </w:rPr>
      </w:pPr>
    </w:p>
    <w:p w14:paraId="08E3AEFB" w14:textId="52A9A5AC" w:rsidR="002B2125" w:rsidRPr="008755C9" w:rsidDel="008A461B" w:rsidRDefault="002B2125" w:rsidP="00D13E18">
      <w:pPr>
        <w:spacing w:after="0" w:line="480" w:lineRule="auto"/>
        <w:rPr>
          <w:del w:id="6" w:author="Dita Maixnerová" w:date="2019-02-03T22:44:00Z"/>
          <w:rFonts w:ascii="Times" w:eastAsia="Times" w:hAnsi="Times" w:cs="Times"/>
          <w:sz w:val="24"/>
          <w:szCs w:val="24"/>
        </w:rPr>
      </w:pPr>
      <w:del w:id="7" w:author="Dita Maixnerová" w:date="2019-02-03T22:44:00Z">
        <w:r w:rsidRPr="00764F42" w:rsidDel="008A461B">
          <w:rPr>
            <w:rFonts w:ascii="Times" w:eastAsia="Times New Roman" w:hAnsi="Times" w:cs="Times New Roman"/>
            <w:color w:val="000000"/>
            <w:sz w:val="24"/>
            <w:szCs w:val="24"/>
          </w:rPr>
          <w:delText>Dita Maixnerova</w:delText>
        </w:r>
        <w:r w:rsidRPr="00764F42" w:rsidDel="008A461B">
          <w:rPr>
            <w:rFonts w:ascii="Times" w:eastAsia="Times New Roman" w:hAnsi="Times" w:cs="Times New Roman"/>
            <w:color w:val="000000"/>
            <w:sz w:val="24"/>
            <w:szCs w:val="24"/>
            <w:vertAlign w:val="superscript"/>
          </w:rPr>
          <w:delText>1</w:delText>
        </w:r>
        <w:r w:rsidRPr="00764F42" w:rsidDel="008A461B">
          <w:rPr>
            <w:rFonts w:ascii="Times" w:eastAsia="Times New Roman" w:hAnsi="Times" w:cs="Times New Roman"/>
            <w:color w:val="000000"/>
            <w:sz w:val="24"/>
            <w:szCs w:val="24"/>
          </w:rPr>
          <w:delText xml:space="preserve">, Chunyan </w:delText>
        </w:r>
        <w:r w:rsidRPr="00764F42" w:rsidDel="008A461B">
          <w:rPr>
            <w:rFonts w:ascii="Times" w:eastAsia="Times New Roman" w:hAnsi="Times" w:cs="Times New Roman"/>
            <w:color w:val="212121"/>
            <w:sz w:val="24"/>
            <w:szCs w:val="24"/>
            <w:shd w:val="clear" w:color="auto" w:fill="FFFFFF"/>
          </w:rPr>
          <w:delText>Ling</w:delText>
        </w:r>
        <w:r w:rsidRPr="00764F42" w:rsidDel="008A461B">
          <w:rPr>
            <w:rFonts w:ascii="Times" w:eastAsia="Times New Roman" w:hAnsi="Times" w:cs="Times New Roman"/>
            <w:color w:val="000000"/>
            <w:sz w:val="24"/>
            <w:szCs w:val="24"/>
            <w:vertAlign w:val="superscript"/>
          </w:rPr>
          <w:delText>2,5</w:delText>
        </w:r>
        <w:r w:rsidRPr="00764F42" w:rsidDel="008A461B">
          <w:rPr>
            <w:rFonts w:ascii="Times" w:eastAsia="Times New Roman" w:hAnsi="Times" w:cs="Times New Roman"/>
            <w:color w:val="212121"/>
            <w:sz w:val="24"/>
            <w:szCs w:val="24"/>
            <w:shd w:val="clear" w:color="auto" w:fill="FFFFFF"/>
          </w:rPr>
          <w:delText xml:space="preserve">, Stacy </w:delText>
        </w:r>
        <w:r w:rsidRPr="00764F42" w:rsidDel="008A461B">
          <w:rPr>
            <w:rFonts w:ascii="Times" w:eastAsia="Times New Roman" w:hAnsi="Times" w:cs="Times New Roman"/>
            <w:color w:val="000000"/>
            <w:sz w:val="24"/>
            <w:szCs w:val="24"/>
          </w:rPr>
          <w:delText>Hall</w:delText>
        </w:r>
        <w:r w:rsidRPr="00764F42" w:rsidDel="008A461B">
          <w:rPr>
            <w:rFonts w:ascii="Times" w:eastAsia="Times New Roman" w:hAnsi="Times" w:cs="Times New Roman"/>
            <w:color w:val="000000"/>
            <w:sz w:val="24"/>
            <w:szCs w:val="24"/>
            <w:vertAlign w:val="superscript"/>
          </w:rPr>
          <w:delText>2</w:delText>
        </w:r>
        <w:r w:rsidRPr="00764F42" w:rsidDel="008A461B">
          <w:rPr>
            <w:rFonts w:ascii="Times" w:eastAsia="Times New Roman" w:hAnsi="Times" w:cs="Times New Roman"/>
            <w:color w:val="000000"/>
            <w:sz w:val="24"/>
            <w:szCs w:val="24"/>
          </w:rPr>
          <w:delText>, Colin Reily</w:delText>
        </w:r>
        <w:r w:rsidRPr="00764F42" w:rsidDel="008A461B">
          <w:rPr>
            <w:rFonts w:ascii="Times" w:eastAsia="Times New Roman" w:hAnsi="Times" w:cs="Times New Roman"/>
            <w:color w:val="000000"/>
            <w:sz w:val="24"/>
            <w:szCs w:val="24"/>
            <w:vertAlign w:val="superscript"/>
          </w:rPr>
          <w:delText>3</w:delText>
        </w:r>
        <w:r w:rsidRPr="00764F42" w:rsidDel="008A461B">
          <w:rPr>
            <w:rFonts w:ascii="Times" w:eastAsia="Times New Roman" w:hAnsi="Times" w:cs="Times New Roman"/>
            <w:color w:val="000000"/>
            <w:sz w:val="24"/>
            <w:szCs w:val="24"/>
          </w:rPr>
          <w:delText>, Rhubell Brown</w:delText>
        </w:r>
        <w:r w:rsidRPr="00764F42" w:rsidDel="008A461B">
          <w:rPr>
            <w:rFonts w:ascii="Times" w:eastAsia="Times New Roman" w:hAnsi="Times" w:cs="Times New Roman"/>
            <w:color w:val="000000"/>
            <w:sz w:val="24"/>
            <w:szCs w:val="24"/>
            <w:vertAlign w:val="superscript"/>
          </w:rPr>
          <w:delText>2</w:delText>
        </w:r>
        <w:r w:rsidRPr="00764F42" w:rsidDel="008A461B">
          <w:rPr>
            <w:rFonts w:ascii="Times" w:eastAsia="Times New Roman" w:hAnsi="Times" w:cs="Times New Roman"/>
            <w:color w:val="000000"/>
            <w:sz w:val="24"/>
            <w:szCs w:val="24"/>
          </w:rPr>
          <w:delText>, Michaela Neprasova</w:delText>
        </w:r>
        <w:r w:rsidRPr="00764F42" w:rsidDel="008A461B">
          <w:rPr>
            <w:rFonts w:ascii="Times" w:eastAsia="Times New Roman" w:hAnsi="Times" w:cs="Times New Roman"/>
            <w:color w:val="000000"/>
            <w:sz w:val="24"/>
            <w:szCs w:val="24"/>
            <w:vertAlign w:val="superscript"/>
          </w:rPr>
          <w:delText>1</w:delText>
        </w:r>
        <w:r w:rsidRPr="00764F42" w:rsidDel="008A461B">
          <w:rPr>
            <w:rFonts w:ascii="Times" w:eastAsia="Times New Roman" w:hAnsi="Times" w:cs="Times New Roman"/>
            <w:color w:val="000000"/>
            <w:sz w:val="24"/>
            <w:szCs w:val="24"/>
          </w:rPr>
          <w:delText>, Miloslav Suchanek</w:delText>
        </w:r>
        <w:r w:rsidRPr="00764F42" w:rsidDel="008A461B">
          <w:rPr>
            <w:rFonts w:ascii="Times" w:eastAsia="Times New Roman" w:hAnsi="Times" w:cs="Times New Roman"/>
            <w:color w:val="000000"/>
            <w:sz w:val="24"/>
            <w:szCs w:val="24"/>
            <w:vertAlign w:val="superscript"/>
          </w:rPr>
          <w:delText>4</w:delText>
        </w:r>
        <w:r w:rsidRPr="00764F42" w:rsidDel="008A461B">
          <w:rPr>
            <w:rFonts w:ascii="Times" w:eastAsia="Times New Roman" w:hAnsi="Times" w:cs="Times New Roman"/>
            <w:color w:val="000000"/>
            <w:sz w:val="24"/>
            <w:szCs w:val="24"/>
          </w:rPr>
          <w:delText>, Eva Honsova</w:delText>
        </w:r>
        <w:r w:rsidRPr="00764F42" w:rsidDel="008A461B">
          <w:rPr>
            <w:rFonts w:ascii="Times" w:eastAsia="Times New Roman" w:hAnsi="Times" w:cs="Times New Roman"/>
            <w:color w:val="000000"/>
            <w:sz w:val="24"/>
            <w:szCs w:val="24"/>
            <w:vertAlign w:val="superscript"/>
          </w:rPr>
          <w:delText>6</w:delText>
        </w:r>
        <w:r w:rsidRPr="00764F42" w:rsidDel="008A461B">
          <w:rPr>
            <w:rFonts w:ascii="Times" w:eastAsia="Times New Roman" w:hAnsi="Times" w:cs="Times New Roman"/>
            <w:color w:val="000000"/>
            <w:sz w:val="24"/>
            <w:szCs w:val="24"/>
          </w:rPr>
          <w:delText>, Tomas Zima</w:delText>
        </w:r>
        <w:r w:rsidRPr="00764F42" w:rsidDel="008A461B">
          <w:rPr>
            <w:rFonts w:ascii="Times" w:eastAsia="Times New Roman" w:hAnsi="Times" w:cs="Times New Roman"/>
            <w:color w:val="000000"/>
            <w:sz w:val="24"/>
            <w:szCs w:val="24"/>
            <w:vertAlign w:val="superscript"/>
          </w:rPr>
          <w:delText>7</w:delText>
        </w:r>
        <w:r w:rsidRPr="00764F42" w:rsidDel="008A461B">
          <w:rPr>
            <w:rFonts w:ascii="Times" w:eastAsia="Times New Roman" w:hAnsi="Times" w:cs="Times New Roman"/>
            <w:color w:val="000000"/>
            <w:sz w:val="24"/>
            <w:szCs w:val="24"/>
          </w:rPr>
          <w:delText>, Jan Novak</w:delText>
        </w:r>
        <w:r w:rsidRPr="00764F42" w:rsidDel="008A461B">
          <w:rPr>
            <w:rFonts w:ascii="Times" w:eastAsia="Times New Roman" w:hAnsi="Times" w:cs="Times New Roman"/>
            <w:color w:val="000000"/>
            <w:sz w:val="24"/>
            <w:szCs w:val="24"/>
            <w:vertAlign w:val="superscript"/>
          </w:rPr>
          <w:delText>2</w:delText>
        </w:r>
        <w:r w:rsidRPr="00764F42" w:rsidDel="008A461B">
          <w:rPr>
            <w:rFonts w:ascii="Times" w:eastAsia="Times New Roman" w:hAnsi="Times" w:cs="Times New Roman"/>
            <w:color w:val="000000"/>
            <w:sz w:val="24"/>
            <w:szCs w:val="24"/>
          </w:rPr>
          <w:delText>, Vladimir Tesar</w:delText>
        </w:r>
        <w:r w:rsidRPr="00764F42" w:rsidDel="008A461B">
          <w:rPr>
            <w:rFonts w:ascii="Times" w:eastAsia="Times New Roman" w:hAnsi="Times" w:cs="Times New Roman"/>
            <w:color w:val="000000"/>
            <w:sz w:val="24"/>
            <w:szCs w:val="24"/>
            <w:vertAlign w:val="superscript"/>
          </w:rPr>
          <w:delText>1</w:delText>
        </w:r>
      </w:del>
    </w:p>
    <w:p w14:paraId="21BC7E6B" w14:textId="514596B8" w:rsidR="002B2125" w:rsidRPr="0089559C" w:rsidDel="008A461B" w:rsidRDefault="002B2125" w:rsidP="006E15D1">
      <w:pPr>
        <w:spacing w:after="0" w:line="480" w:lineRule="auto"/>
        <w:rPr>
          <w:del w:id="8" w:author="Dita Maixnerová" w:date="2019-02-03T22:44:00Z"/>
          <w:rFonts w:ascii="Times" w:eastAsia="Times" w:hAnsi="Times" w:cs="Times"/>
          <w:sz w:val="24"/>
          <w:szCs w:val="24"/>
        </w:rPr>
      </w:pPr>
    </w:p>
    <w:p w14:paraId="651A8C97" w14:textId="55EFADFF" w:rsidR="002B2125" w:rsidRPr="00764F42" w:rsidDel="008A461B" w:rsidRDefault="002B2125" w:rsidP="006E15D1">
      <w:pPr>
        <w:spacing w:after="0" w:line="480" w:lineRule="auto"/>
        <w:rPr>
          <w:del w:id="9" w:author="Dita Maixnerová" w:date="2019-02-03T22:44:00Z"/>
          <w:rFonts w:ascii="Times" w:eastAsia="Times New Roman" w:hAnsi="Times" w:cs="Times New Roman"/>
          <w:color w:val="00000A"/>
          <w:sz w:val="24"/>
          <w:szCs w:val="24"/>
        </w:rPr>
      </w:pPr>
      <w:del w:id="10" w:author="Dita Maixnerová" w:date="2019-02-03T22:44:00Z">
        <w:r w:rsidRPr="00764F42" w:rsidDel="008A461B">
          <w:rPr>
            <w:rFonts w:ascii="Times" w:eastAsia="Times New Roman" w:hAnsi="Times" w:cs="Times New Roman"/>
            <w:color w:val="00000A"/>
            <w:sz w:val="24"/>
            <w:szCs w:val="24"/>
            <w:vertAlign w:val="superscript"/>
          </w:rPr>
          <w:delText xml:space="preserve">1 </w:delText>
        </w:r>
        <w:r w:rsidRPr="00764F42" w:rsidDel="008A461B">
          <w:rPr>
            <w:rFonts w:ascii="Times" w:eastAsia="Times New Roman" w:hAnsi="Times" w:cs="Times New Roman"/>
            <w:color w:val="00000A"/>
            <w:sz w:val="24"/>
            <w:szCs w:val="24"/>
          </w:rPr>
          <w:delText>General Teaching Hospital, 1</w:delText>
        </w:r>
        <w:r w:rsidRPr="00764F42" w:rsidDel="008A461B">
          <w:rPr>
            <w:rFonts w:ascii="Times" w:eastAsia="Times New Roman" w:hAnsi="Times" w:cs="Times New Roman"/>
            <w:color w:val="00000A"/>
            <w:sz w:val="24"/>
            <w:szCs w:val="24"/>
            <w:vertAlign w:val="superscript"/>
          </w:rPr>
          <w:delText>st</w:delText>
        </w:r>
        <w:r w:rsidRPr="00764F42" w:rsidDel="008A461B">
          <w:rPr>
            <w:rFonts w:ascii="Times" w:eastAsia="Times New Roman" w:hAnsi="Times" w:cs="Times New Roman"/>
            <w:color w:val="00000A"/>
            <w:sz w:val="24"/>
            <w:szCs w:val="24"/>
          </w:rPr>
          <w:delText xml:space="preserve"> Faculty of Medicine, Charles University, Department of Nephrology, Prague, Czech Republic</w:delText>
        </w:r>
      </w:del>
    </w:p>
    <w:p w14:paraId="46906E99" w14:textId="776324C9" w:rsidR="002B2125" w:rsidRPr="00764F42" w:rsidDel="008A461B" w:rsidRDefault="002B2125" w:rsidP="00F700AF">
      <w:pPr>
        <w:spacing w:after="0" w:line="480" w:lineRule="auto"/>
        <w:rPr>
          <w:del w:id="11" w:author="Dita Maixnerová" w:date="2019-02-03T22:44:00Z"/>
          <w:rFonts w:ascii="Times" w:eastAsia="Times New Roman" w:hAnsi="Times" w:cs="Times New Roman"/>
          <w:color w:val="00000A"/>
          <w:sz w:val="24"/>
          <w:szCs w:val="24"/>
        </w:rPr>
      </w:pPr>
      <w:del w:id="12" w:author="Dita Maixnerová" w:date="2019-02-03T22:44:00Z">
        <w:r w:rsidRPr="00764F42" w:rsidDel="008A461B">
          <w:rPr>
            <w:rFonts w:ascii="Times" w:eastAsia="Times New Roman" w:hAnsi="Times" w:cs="Times New Roman"/>
            <w:color w:val="00000A"/>
            <w:sz w:val="24"/>
            <w:szCs w:val="24"/>
            <w:vertAlign w:val="superscript"/>
          </w:rPr>
          <w:delText>2</w:delText>
        </w:r>
        <w:r w:rsidRPr="00764F42" w:rsidDel="008A461B">
          <w:rPr>
            <w:rFonts w:ascii="Times" w:eastAsia="Times New Roman" w:hAnsi="Times" w:cs="Times New Roman"/>
            <w:color w:val="00000A"/>
            <w:sz w:val="24"/>
            <w:szCs w:val="24"/>
          </w:rPr>
          <w:delText xml:space="preserve"> Department of Microbiology, University of Alabama at Birmingham, Birmingham, Alabama, USA</w:delText>
        </w:r>
      </w:del>
    </w:p>
    <w:p w14:paraId="5FB5FBC0" w14:textId="7E4059A9" w:rsidR="002B2125" w:rsidRPr="00764F42" w:rsidDel="008A461B" w:rsidRDefault="002B2125" w:rsidP="005B2CF7">
      <w:pPr>
        <w:spacing w:after="0" w:line="480" w:lineRule="auto"/>
        <w:rPr>
          <w:del w:id="13" w:author="Dita Maixnerová" w:date="2019-02-03T22:44:00Z"/>
          <w:rFonts w:ascii="Times" w:eastAsia="Times New Roman" w:hAnsi="Times" w:cs="Times New Roman"/>
          <w:color w:val="00000A"/>
          <w:sz w:val="24"/>
          <w:szCs w:val="24"/>
        </w:rPr>
      </w:pPr>
      <w:del w:id="14" w:author="Dita Maixnerová" w:date="2019-02-03T22:44:00Z">
        <w:r w:rsidRPr="00764F42" w:rsidDel="008A461B">
          <w:rPr>
            <w:rFonts w:ascii="Times" w:eastAsia="Times New Roman" w:hAnsi="Times" w:cs="Times New Roman"/>
            <w:color w:val="00000A"/>
            <w:sz w:val="24"/>
            <w:szCs w:val="24"/>
            <w:vertAlign w:val="superscript"/>
          </w:rPr>
          <w:delText xml:space="preserve">3 </w:delText>
        </w:r>
        <w:r w:rsidRPr="00764F42" w:rsidDel="008A461B">
          <w:rPr>
            <w:rFonts w:ascii="Times" w:eastAsia="Times New Roman" w:hAnsi="Times" w:cs="Times New Roman"/>
            <w:color w:val="00000A"/>
            <w:sz w:val="24"/>
            <w:szCs w:val="24"/>
          </w:rPr>
          <w:delText xml:space="preserve">Department of Medicine, University of Alabama at Birmingham, Birmingham, Alabama, </w:delText>
        </w:r>
        <w:r w:rsidR="00343C13" w:rsidDel="008A461B">
          <w:rPr>
            <w:rFonts w:ascii="Times" w:eastAsia="Times New Roman" w:hAnsi="Times" w:cs="Times New Roman"/>
            <w:color w:val="00000A"/>
            <w:sz w:val="24"/>
            <w:szCs w:val="24"/>
            <w:vertAlign w:val="superscript"/>
          </w:rPr>
          <w:delText xml:space="preserve">4 4 </w:delText>
        </w:r>
        <w:r w:rsidR="00343C13" w:rsidDel="008A461B">
          <w:rPr>
            <w:rFonts w:ascii="Times" w:eastAsia="Times New Roman" w:hAnsi="Times" w:cs="Times New Roman"/>
            <w:color w:val="00000A"/>
            <w:sz w:val="24"/>
            <w:szCs w:val="24"/>
          </w:rPr>
          <w:delText xml:space="preserve">Jan Evangelista Purkyne </w:delText>
        </w:r>
        <w:r w:rsidRPr="00764F42" w:rsidDel="008A461B">
          <w:rPr>
            <w:rFonts w:ascii="Times" w:eastAsia="Times New Roman" w:hAnsi="Times" w:cs="Times New Roman"/>
            <w:color w:val="00000A"/>
            <w:sz w:val="24"/>
            <w:szCs w:val="24"/>
          </w:rPr>
          <w:delText>University in Ústí nad Labem, Faculty of Environment, Ústí nad Labem, Czech Republic</w:delText>
        </w:r>
      </w:del>
    </w:p>
    <w:p w14:paraId="6387EDC2" w14:textId="17D25E56" w:rsidR="002B2125" w:rsidRPr="00764F42" w:rsidDel="008A461B" w:rsidRDefault="002B2125" w:rsidP="00742BAA">
      <w:pPr>
        <w:spacing w:after="0" w:line="480" w:lineRule="auto"/>
        <w:rPr>
          <w:del w:id="15" w:author="Dita Maixnerová" w:date="2019-02-03T22:44:00Z"/>
          <w:rFonts w:ascii="Times" w:eastAsia="Times New Roman" w:hAnsi="Times" w:cs="Times New Roman"/>
          <w:color w:val="00000A"/>
          <w:sz w:val="24"/>
          <w:szCs w:val="24"/>
        </w:rPr>
      </w:pPr>
      <w:del w:id="16" w:author="Dita Maixnerová" w:date="2019-02-03T22:44:00Z">
        <w:r w:rsidRPr="00764F42" w:rsidDel="008A461B">
          <w:rPr>
            <w:rFonts w:ascii="Times" w:eastAsia="Times New Roman" w:hAnsi="Times" w:cs="Times New Roman"/>
            <w:color w:val="00000A"/>
            <w:sz w:val="24"/>
            <w:szCs w:val="24"/>
            <w:vertAlign w:val="superscript"/>
          </w:rPr>
          <w:delText xml:space="preserve">5 </w:delText>
        </w:r>
        <w:r w:rsidRPr="00764F42" w:rsidDel="008A461B">
          <w:rPr>
            <w:rFonts w:ascii="Times" w:eastAsia="Times New Roman" w:hAnsi="Times" w:cs="Times New Roman"/>
            <w:color w:val="00000A"/>
            <w:sz w:val="24"/>
            <w:szCs w:val="24"/>
          </w:rPr>
          <w:delText xml:space="preserve">Longhua Hospital, Shanghai University of Traditional Medicine, Shanghai, China </w:delText>
        </w:r>
      </w:del>
    </w:p>
    <w:p w14:paraId="70B912BA" w14:textId="764D9E2F" w:rsidR="002B2125" w:rsidRPr="00764F42" w:rsidDel="008A461B" w:rsidRDefault="002B2125" w:rsidP="006A3169">
      <w:pPr>
        <w:spacing w:after="0" w:line="480" w:lineRule="auto"/>
        <w:rPr>
          <w:del w:id="17" w:author="Dita Maixnerová" w:date="2019-02-03T22:44:00Z"/>
          <w:rFonts w:ascii="Times" w:eastAsia="Times New Roman" w:hAnsi="Times" w:cs="Times New Roman"/>
          <w:color w:val="00000A"/>
          <w:sz w:val="24"/>
          <w:szCs w:val="24"/>
        </w:rPr>
      </w:pPr>
      <w:del w:id="18" w:author="Dita Maixnerová" w:date="2019-02-03T22:44:00Z">
        <w:r w:rsidRPr="00764F42" w:rsidDel="008A461B">
          <w:rPr>
            <w:rFonts w:ascii="Times" w:eastAsia="Times New Roman" w:hAnsi="Times" w:cs="Times New Roman"/>
            <w:color w:val="00000A"/>
            <w:sz w:val="24"/>
            <w:szCs w:val="24"/>
            <w:vertAlign w:val="superscript"/>
          </w:rPr>
          <w:delText>6</w:delText>
        </w:r>
        <w:r w:rsidRPr="00764F42" w:rsidDel="008A461B">
          <w:rPr>
            <w:rFonts w:ascii="Times" w:eastAsia="Times New Roman" w:hAnsi="Times" w:cs="Times New Roman"/>
            <w:color w:val="00000A"/>
            <w:sz w:val="24"/>
            <w:szCs w:val="24"/>
          </w:rPr>
          <w:delText>Institute of Clinical and Experimental Medicine, Department of Pathology, Prague, Czech Republic</w:delText>
        </w:r>
      </w:del>
    </w:p>
    <w:p w14:paraId="2C4FE3A3" w14:textId="3A999481" w:rsidR="00786794" w:rsidDel="008A461B" w:rsidRDefault="002B2125">
      <w:pPr>
        <w:rPr>
          <w:del w:id="19" w:author="Dita Maixnerová" w:date="2019-02-03T22:44:00Z"/>
          <w:rFonts w:ascii="Times" w:eastAsia="Times New Roman" w:hAnsi="Times" w:cs="Times New Roman"/>
          <w:iCs/>
          <w:color w:val="00000A"/>
          <w:sz w:val="24"/>
          <w:szCs w:val="24"/>
        </w:rPr>
      </w:pPr>
      <w:del w:id="20" w:author="Dita Maixnerová" w:date="2019-02-03T22:44:00Z">
        <w:r w:rsidRPr="00764F42" w:rsidDel="008A461B">
          <w:rPr>
            <w:rFonts w:ascii="Times" w:eastAsia="Times New Roman" w:hAnsi="Times" w:cs="Times New Roman"/>
            <w:color w:val="00000A"/>
            <w:sz w:val="24"/>
            <w:szCs w:val="24"/>
            <w:vertAlign w:val="superscript"/>
          </w:rPr>
          <w:delText>7</w:delText>
        </w:r>
        <w:r w:rsidRPr="00764F42" w:rsidDel="008A461B">
          <w:rPr>
            <w:rFonts w:ascii="Times" w:eastAsia="Times New Roman" w:hAnsi="Times" w:cs="Times New Roman"/>
            <w:color w:val="00000A"/>
            <w:sz w:val="24"/>
            <w:szCs w:val="24"/>
          </w:rPr>
          <w:delText xml:space="preserve"> General Teaching Hospital, 1</w:delText>
        </w:r>
        <w:r w:rsidRPr="00764F42" w:rsidDel="008A461B">
          <w:rPr>
            <w:rFonts w:ascii="Times" w:eastAsia="Times New Roman" w:hAnsi="Times" w:cs="Times New Roman"/>
            <w:color w:val="00000A"/>
            <w:sz w:val="24"/>
            <w:szCs w:val="24"/>
            <w:vertAlign w:val="superscript"/>
          </w:rPr>
          <w:delText>st</w:delText>
        </w:r>
        <w:r w:rsidRPr="00764F42" w:rsidDel="008A461B">
          <w:rPr>
            <w:rFonts w:ascii="Times" w:eastAsia="Times New Roman" w:hAnsi="Times" w:cs="Times New Roman"/>
            <w:color w:val="00000A"/>
            <w:sz w:val="24"/>
            <w:szCs w:val="24"/>
          </w:rPr>
          <w:delText xml:space="preserve"> Faculty of Medicine, Charles University, </w:delText>
        </w:r>
        <w:r w:rsidRPr="00764F42" w:rsidDel="008A461B">
          <w:rPr>
            <w:rFonts w:ascii="Times" w:eastAsia="Times New Roman" w:hAnsi="Times" w:cs="Times New Roman"/>
            <w:iCs/>
            <w:color w:val="00000A"/>
            <w:sz w:val="24"/>
            <w:szCs w:val="24"/>
          </w:rPr>
          <w:delText xml:space="preserve">Institute of </w:delText>
        </w:r>
      </w:del>
    </w:p>
    <w:p w14:paraId="3D702A7C" w14:textId="7DA565C1" w:rsidR="004720DE" w:rsidDel="008A461B" w:rsidRDefault="00786794">
      <w:pPr>
        <w:rPr>
          <w:del w:id="21" w:author="Dita Maixnerová" w:date="2019-02-03T22:44:00Z"/>
          <w:color w:val="000000" w:themeColor="text1"/>
          <w:sz w:val="28"/>
          <w:szCs w:val="28"/>
        </w:rPr>
      </w:pPr>
      <w:del w:id="22" w:author="Dita Maixnerová" w:date="2019-02-03T22:44:00Z">
        <w:r w:rsidDel="008A461B">
          <w:rPr>
            <w:rFonts w:ascii="Times" w:eastAsia="Times New Roman" w:hAnsi="Times" w:cs="Times New Roman"/>
            <w:iCs/>
            <w:color w:val="00000A"/>
            <w:sz w:val="24"/>
            <w:szCs w:val="24"/>
          </w:rPr>
          <w:delText>Medical</w:delText>
        </w:r>
        <w:r w:rsidR="002B2125" w:rsidRPr="00764F42" w:rsidDel="008A461B">
          <w:rPr>
            <w:rFonts w:ascii="Times" w:eastAsia="Times New Roman" w:hAnsi="Times" w:cs="Times New Roman"/>
            <w:iCs/>
            <w:color w:val="00000A"/>
            <w:sz w:val="24"/>
            <w:szCs w:val="24"/>
          </w:rPr>
          <w:delText xml:space="preserve"> Biochemistry and Laboratory Diagnostics</w:delText>
        </w:r>
        <w:r w:rsidR="002B2125" w:rsidRPr="00764F42" w:rsidDel="008A461B">
          <w:rPr>
            <w:rFonts w:ascii="Times" w:eastAsia="Times New Roman" w:hAnsi="Times" w:cs="Times New Roman"/>
            <w:color w:val="00000A"/>
            <w:sz w:val="24"/>
            <w:szCs w:val="24"/>
          </w:rPr>
          <w:delText>, Prague, Czech Republic</w:delText>
        </w:r>
        <w:r w:rsidR="004720DE" w:rsidRPr="0045041B" w:rsidDel="008A461B">
          <w:rPr>
            <w:color w:val="000000" w:themeColor="text1"/>
            <w:sz w:val="28"/>
            <w:szCs w:val="28"/>
          </w:rPr>
          <w:br w:type="page"/>
        </w:r>
      </w:del>
    </w:p>
    <w:p w14:paraId="7FE14F35" w14:textId="74A588CF" w:rsidR="00EF5D56" w:rsidDel="008A461B" w:rsidRDefault="00222EC5" w:rsidP="00355081">
      <w:pPr>
        <w:tabs>
          <w:tab w:val="left" w:pos="2789"/>
        </w:tabs>
        <w:spacing w:after="0" w:line="480" w:lineRule="auto"/>
        <w:jc w:val="both"/>
        <w:rPr>
          <w:del w:id="23" w:author="Dita Maixnerová" w:date="2019-02-03T22:44:00Z"/>
          <w:rFonts w:ascii="Times" w:eastAsia="Times" w:hAnsi="Times" w:cs="Times"/>
          <w:b/>
          <w:sz w:val="24"/>
          <w:szCs w:val="24"/>
        </w:rPr>
      </w:pPr>
      <w:del w:id="24" w:author="Dita Maixnerová" w:date="2019-02-03T22:44:00Z">
        <w:r w:rsidDel="008A461B">
          <w:rPr>
            <w:rFonts w:ascii="Times" w:eastAsia="Times" w:hAnsi="Times" w:cs="Times"/>
            <w:b/>
            <w:sz w:val="24"/>
            <w:szCs w:val="24"/>
          </w:rPr>
          <w:delText>S</w:delText>
        </w:r>
        <w:r w:rsidR="00EF5D56" w:rsidDel="008A461B">
          <w:rPr>
            <w:rFonts w:ascii="Times" w:eastAsia="Times" w:hAnsi="Times" w:cs="Times"/>
            <w:b/>
            <w:sz w:val="24"/>
            <w:szCs w:val="24"/>
          </w:rPr>
          <w:delText>tatistical analyses</w:delText>
        </w:r>
      </w:del>
    </w:p>
    <w:p w14:paraId="54BE5C9F" w14:textId="462620EC" w:rsidR="005C1262" w:rsidDel="008A461B" w:rsidRDefault="00355081" w:rsidP="00355081">
      <w:pPr>
        <w:tabs>
          <w:tab w:val="left" w:pos="2789"/>
        </w:tabs>
        <w:spacing w:after="0" w:line="480" w:lineRule="auto"/>
        <w:jc w:val="both"/>
        <w:rPr>
          <w:del w:id="25" w:author="Dita Maixnerová" w:date="2019-02-03T22:44:00Z"/>
          <w:rFonts w:ascii="Times" w:eastAsia="Times" w:hAnsi="Times" w:cs="Times"/>
          <w:sz w:val="24"/>
          <w:szCs w:val="24"/>
        </w:rPr>
      </w:pPr>
      <w:del w:id="26" w:author="Dita Maixnerová" w:date="2019-02-03T22:44:00Z">
        <w:r w:rsidRPr="008C3910" w:rsidDel="008A461B">
          <w:rPr>
            <w:rFonts w:ascii="Times" w:eastAsia="Times" w:hAnsi="Times" w:cs="Times"/>
            <w:b/>
            <w:sz w:val="24"/>
            <w:szCs w:val="24"/>
          </w:rPr>
          <w:delText>Discriminant analysis</w:delText>
        </w:r>
        <w:r w:rsidRPr="008C3910" w:rsidDel="008A461B">
          <w:rPr>
            <w:rFonts w:ascii="Times" w:eastAsia="Times" w:hAnsi="Times" w:cs="Times"/>
            <w:sz w:val="24"/>
            <w:szCs w:val="24"/>
          </w:rPr>
          <w:delText xml:space="preserve"> predicts a membership in a group or category based on observed values of several continuous variables</w:delText>
        </w:r>
        <w:r w:rsidR="008F615F" w:rsidDel="008A461B">
          <w:rPr>
            <w:rFonts w:ascii="Times" w:eastAsia="Times" w:hAnsi="Times" w:cs="Times"/>
            <w:sz w:val="24"/>
            <w:szCs w:val="24"/>
          </w:rPr>
          <w:delText xml:space="preserve"> </w:delText>
        </w:r>
        <w:r w:rsidR="00201839" w:rsidDel="008A461B">
          <w:rPr>
            <w:rFonts w:ascii="Times" w:eastAsia="Times" w:hAnsi="Times" w:cs="Times"/>
            <w:sz w:val="24"/>
            <w:szCs w:val="24"/>
          </w:rPr>
          <w:delText>[</w:delText>
        </w:r>
        <w:r w:rsidR="008F615F" w:rsidDel="008A461B">
          <w:rPr>
            <w:rFonts w:ascii="Times" w:eastAsia="Times" w:hAnsi="Times" w:cs="Times"/>
            <w:sz w:val="24"/>
            <w:szCs w:val="24"/>
          </w:rPr>
          <w:delText>20</w:delText>
        </w:r>
        <w:r w:rsidR="00201839" w:rsidDel="008A461B">
          <w:rPr>
            <w:rFonts w:ascii="Times" w:eastAsia="Times" w:hAnsi="Times" w:cs="Times"/>
            <w:sz w:val="24"/>
            <w:szCs w:val="24"/>
          </w:rPr>
          <w:delText>]</w:delText>
        </w:r>
        <w:r w:rsidRPr="008C3910" w:rsidDel="008A461B">
          <w:rPr>
            <w:rFonts w:ascii="Times" w:eastAsia="Times" w:hAnsi="Times" w:cs="Times"/>
            <w:sz w:val="24"/>
            <w:szCs w:val="24"/>
          </w:rPr>
          <w:delText>.</w:delText>
        </w:r>
        <w:r w:rsidRPr="008755C9" w:rsidDel="008A461B">
          <w:rPr>
            <w:rFonts w:ascii="Times" w:eastAsia="Times" w:hAnsi="Times" w:cs="Times"/>
            <w:sz w:val="24"/>
            <w:szCs w:val="24"/>
          </w:rPr>
          <w:delText xml:space="preserve"> Specifically, discriminant analysis predicts a classification </w:delText>
        </w:r>
        <w:r w:rsidRPr="00CC4810" w:rsidDel="008A461B">
          <w:rPr>
            <w:rFonts w:ascii="Times" w:eastAsia="Times" w:hAnsi="Times" w:cs="Times"/>
            <w:i/>
            <w:sz w:val="24"/>
            <w:szCs w:val="24"/>
          </w:rPr>
          <w:delText>Y</w:delText>
        </w:r>
        <w:r w:rsidRPr="00876236" w:rsidDel="008A461B">
          <w:rPr>
            <w:rFonts w:ascii="Times" w:eastAsia="Times" w:hAnsi="Times" w:cs="Times"/>
            <w:sz w:val="24"/>
            <w:szCs w:val="24"/>
          </w:rPr>
          <w:delText xml:space="preserve"> variable (in this case three diagnoses) based on known continuous responses </w:delText>
        </w:r>
        <w:r w:rsidRPr="00876236" w:rsidDel="008A461B">
          <w:rPr>
            <w:rFonts w:ascii="Times" w:eastAsia="Times" w:hAnsi="Times" w:cs="Times"/>
            <w:i/>
            <w:sz w:val="24"/>
            <w:szCs w:val="24"/>
          </w:rPr>
          <w:delText>X (</w:delText>
        </w:r>
        <w:r w:rsidRPr="008C3910" w:rsidDel="008A461B">
          <w:rPr>
            <w:rFonts w:ascii="Times" w:eastAsia="Times" w:hAnsi="Times" w:cs="Times"/>
            <w:sz w:val="24"/>
            <w:szCs w:val="24"/>
          </w:rPr>
          <w:delText xml:space="preserve">here </w:delText>
        </w:r>
        <w:r w:rsidRPr="008C3910" w:rsidDel="008A461B">
          <w:rPr>
            <w:rFonts w:ascii="Times" w:eastAsia="Times" w:hAnsi="Times" w:cs="Times"/>
            <w:i/>
            <w:sz w:val="24"/>
            <w:szCs w:val="24"/>
          </w:rPr>
          <w:delText>e.g.,</w:delText>
        </w:r>
        <w:r w:rsidRPr="008C3910" w:rsidDel="008A461B">
          <w:rPr>
            <w:rFonts w:ascii="Times" w:eastAsia="Times" w:hAnsi="Times" w:cs="Times"/>
            <w:sz w:val="24"/>
            <w:szCs w:val="24"/>
          </w:rPr>
          <w:delText xml:space="preserve"> 11 markers). The data for a discriminant analysis consists of a sample of observations with known group membership together with their values on the continuous variables. </w:delText>
        </w:r>
        <w:r w:rsidRPr="002A041F" w:rsidDel="008A461B">
          <w:rPr>
            <w:rFonts w:ascii="Times" w:eastAsia="Times" w:hAnsi="Times" w:cs="Times"/>
            <w:color w:val="222222"/>
            <w:sz w:val="24"/>
            <w:szCs w:val="24"/>
          </w:rPr>
          <w:delText xml:space="preserve">We used discriminant analysis with </w:delText>
        </w:r>
        <w:r w:rsidRPr="00E776F6" w:rsidDel="008A461B">
          <w:rPr>
            <w:rFonts w:ascii="Times" w:eastAsia="Times" w:hAnsi="Times" w:cs="Times"/>
            <w:color w:val="222222"/>
            <w:sz w:val="24"/>
            <w:szCs w:val="24"/>
          </w:rPr>
          <w:delText xml:space="preserve">transformed variables, </w:delText>
        </w:r>
        <w:r w:rsidRPr="002936CD" w:rsidDel="008A461B">
          <w:rPr>
            <w:rFonts w:ascii="Times" w:eastAsia="Times" w:hAnsi="Times" w:cs="Times"/>
            <w:color w:val="222222"/>
            <w:sz w:val="24"/>
            <w:szCs w:val="24"/>
          </w:rPr>
          <w:delText xml:space="preserve">the </w:delText>
        </w:r>
        <w:r w:rsidRPr="00E776F6" w:rsidDel="008A461B">
          <w:rPr>
            <w:rFonts w:ascii="Times" w:eastAsia="Times" w:hAnsi="Times" w:cs="Times"/>
            <w:color w:val="222222"/>
            <w:sz w:val="24"/>
            <w:szCs w:val="24"/>
          </w:rPr>
          <w:delText>so-called the principal</w:delText>
        </w:r>
        <w:r w:rsidRPr="002936CD" w:rsidDel="008A461B">
          <w:rPr>
            <w:rFonts w:ascii="Times" w:eastAsia="Times" w:hAnsi="Times" w:cs="Times"/>
            <w:color w:val="222222"/>
            <w:sz w:val="24"/>
            <w:szCs w:val="24"/>
          </w:rPr>
          <w:delText>.</w:delText>
        </w:r>
        <w:r w:rsidRPr="00E776F6" w:rsidDel="008A461B">
          <w:rPr>
            <w:rFonts w:ascii="Times" w:eastAsia="Times" w:hAnsi="Times" w:cs="Times"/>
            <w:color w:val="222222"/>
            <w:sz w:val="24"/>
            <w:szCs w:val="24"/>
          </w:rPr>
          <w:delText xml:space="preserve"> To verify</w:delText>
        </w:r>
        <w:r w:rsidRPr="002A041F" w:rsidDel="008A461B">
          <w:rPr>
            <w:rFonts w:ascii="Times" w:eastAsia="Times" w:hAnsi="Times" w:cs="Times"/>
            <w:color w:val="222222"/>
            <w:sz w:val="24"/>
            <w:szCs w:val="24"/>
          </w:rPr>
          <w:delText xml:space="preserve"> the correct discriminant ability, confusion matrix </w:delText>
        </w:r>
        <w:r w:rsidDel="008A461B">
          <w:rPr>
            <w:rFonts w:ascii="Times" w:eastAsia="Times" w:hAnsi="Times" w:cs="Times"/>
            <w:color w:val="222222"/>
            <w:sz w:val="24"/>
            <w:szCs w:val="24"/>
          </w:rPr>
          <w:delText>was</w:delText>
        </w:r>
        <w:r w:rsidRPr="002A041F" w:rsidDel="008A461B">
          <w:rPr>
            <w:rFonts w:ascii="Times" w:eastAsia="Times" w:hAnsi="Times" w:cs="Times"/>
            <w:color w:val="222222"/>
            <w:sz w:val="24"/>
            <w:szCs w:val="24"/>
          </w:rPr>
          <w:delText xml:space="preserve"> used, which resulted in classifying each of the objects in those categories. Confusion matrix is a contingency table. It is possible to</w:delText>
        </w:r>
        <w:r w:rsidRPr="0089559C" w:rsidDel="008A461B">
          <w:rPr>
            <w:rFonts w:ascii="Times" w:eastAsia="Times" w:hAnsi="Times" w:cs="Times"/>
            <w:color w:val="222222"/>
            <w:sz w:val="24"/>
            <w:szCs w:val="24"/>
          </w:rPr>
          <w:delText xml:space="preserve"> estimate selectivity and specificity of the combined biomarkers test from the confusion matrix for two diagnoses. Another advantage is that individual markers test could have an unsatisfactory specificity (selectivity) but their combination can be satisfactory. </w:delText>
        </w:r>
        <w:r w:rsidRPr="002936CD" w:rsidDel="008A461B">
          <w:rPr>
            <w:rFonts w:ascii="Times" w:eastAsia="Times New Roman" w:hAnsi="Times" w:cs="Times New Roman"/>
            <w:b/>
            <w:sz w:val="24"/>
            <w:szCs w:val="24"/>
          </w:rPr>
          <w:delText>Logistic regression</w:delText>
        </w:r>
        <w:r w:rsidRPr="002936CD" w:rsidDel="008A461B">
          <w:rPr>
            <w:rFonts w:ascii="Times" w:eastAsia="Times New Roman" w:hAnsi="Times" w:cs="Times New Roman"/>
            <w:sz w:val="24"/>
            <w:szCs w:val="24"/>
          </w:rPr>
          <w:delText xml:space="preserve"> (www.xlstat.com) is a frequently used method, as it enables binary variables, the sum of binary variables, polytomous variables (variables with more than two categories)</w:delText>
        </w:r>
        <w:r w:rsidDel="008A461B">
          <w:rPr>
            <w:rFonts w:ascii="Times" w:eastAsia="Times New Roman" w:hAnsi="Times" w:cs="Times New Roman"/>
            <w:sz w:val="24"/>
            <w:szCs w:val="24"/>
          </w:rPr>
          <w:delText>,</w:delText>
        </w:r>
        <w:r w:rsidRPr="002936CD" w:rsidDel="008A461B">
          <w:rPr>
            <w:rFonts w:ascii="Times" w:eastAsia="Times New Roman" w:hAnsi="Times" w:cs="Times New Roman"/>
            <w:sz w:val="24"/>
            <w:szCs w:val="24"/>
          </w:rPr>
          <w:delText xml:space="preserve"> or ordinal variables (polytomous variables with ordered values) to be modeled. The principle of the logistic regression model is to link the occurrence or non-occurrence of an event to explanatory variables. For logistic regression, the dependent variable </w:delText>
        </w:r>
        <w:r w:rsidRPr="002936CD" w:rsidDel="008A461B">
          <w:rPr>
            <w:rFonts w:ascii="Times" w:eastAsia="Times New Roman" w:hAnsi="Times" w:cs="Times New Roman"/>
            <w:i/>
            <w:sz w:val="24"/>
            <w:szCs w:val="24"/>
          </w:rPr>
          <w:delText>(y)</w:delText>
        </w:r>
        <w:r w:rsidRPr="002936CD" w:rsidDel="008A461B">
          <w:rPr>
            <w:rFonts w:ascii="Times" w:eastAsia="Times New Roman" w:hAnsi="Times" w:cs="Times New Roman"/>
            <w:sz w:val="24"/>
            <w:szCs w:val="24"/>
          </w:rPr>
          <w:delText xml:space="preserve">, also called the response variable, follows a Bernoulli distribution for parameter p (p is the mean probability that an event will occur) when the experiment is repeated once. The probability parameter </w:delText>
        </w:r>
        <w:r w:rsidRPr="002936CD" w:rsidDel="008A461B">
          <w:rPr>
            <w:rFonts w:ascii="Times" w:eastAsia="Times New Roman" w:hAnsi="Times" w:cs="Times New Roman"/>
            <w:i/>
            <w:sz w:val="24"/>
            <w:szCs w:val="24"/>
          </w:rPr>
          <w:delText>p</w:delText>
        </w:r>
        <w:r w:rsidRPr="002936CD" w:rsidDel="008A461B">
          <w:rPr>
            <w:rFonts w:ascii="Times" w:eastAsia="Times New Roman" w:hAnsi="Times" w:cs="Times New Roman"/>
            <w:sz w:val="24"/>
            <w:szCs w:val="24"/>
          </w:rPr>
          <w:delText xml:space="preserve"> is here a linear combination of explanatory variables, </w:delText>
        </w:r>
        <w:r w:rsidRPr="002936CD" w:rsidDel="008A461B">
          <w:rPr>
            <w:rFonts w:ascii="Times" w:eastAsia="Times New Roman" w:hAnsi="Times" w:cs="Times New Roman"/>
            <w:i/>
            <w:sz w:val="24"/>
            <w:szCs w:val="24"/>
          </w:rPr>
          <w:delText>x</w:delText>
        </w:r>
        <w:r w:rsidRPr="002936CD" w:rsidDel="008A461B">
          <w:rPr>
            <w:rFonts w:ascii="Times" w:eastAsia="Times New Roman" w:hAnsi="Times" w:cs="Times New Roman"/>
            <w:i/>
            <w:sz w:val="24"/>
            <w:szCs w:val="24"/>
            <w:vertAlign w:val="subscript"/>
          </w:rPr>
          <w:delText>i</w:delText>
        </w:r>
        <w:r w:rsidRPr="002936CD" w:rsidDel="008A461B">
          <w:rPr>
            <w:rFonts w:ascii="Times" w:eastAsia="Times New Roman" w:hAnsi="Times" w:cs="Times New Roman"/>
            <w:sz w:val="24"/>
            <w:szCs w:val="24"/>
          </w:rPr>
          <w:delText>. The m</w:delText>
        </w:r>
        <w:r w:rsidDel="008A461B">
          <w:rPr>
            <w:rFonts w:ascii="Times" w:eastAsia="Times New Roman" w:hAnsi="Times" w:cs="Times New Roman"/>
            <w:sz w:val="24"/>
            <w:szCs w:val="24"/>
          </w:rPr>
          <w:delText>o</w:delText>
        </w:r>
        <w:r w:rsidRPr="002936CD" w:rsidDel="008A461B">
          <w:rPr>
            <w:rFonts w:ascii="Times" w:eastAsia="Times New Roman" w:hAnsi="Times" w:cs="Times New Roman"/>
            <w:sz w:val="24"/>
            <w:szCs w:val="24"/>
          </w:rPr>
          <w:delText xml:space="preserve">st common functions used to link probability </w:delText>
        </w:r>
        <w:r w:rsidRPr="002936CD" w:rsidDel="008A461B">
          <w:rPr>
            <w:rFonts w:ascii="Times" w:eastAsia="Times New Roman" w:hAnsi="Times" w:cs="Times New Roman"/>
            <w:i/>
            <w:sz w:val="24"/>
            <w:szCs w:val="24"/>
          </w:rPr>
          <w:delText>p</w:delText>
        </w:r>
        <w:r w:rsidRPr="002936CD" w:rsidDel="008A461B">
          <w:rPr>
            <w:rFonts w:ascii="Times" w:eastAsia="Times New Roman" w:hAnsi="Times" w:cs="Times New Roman"/>
            <w:sz w:val="24"/>
            <w:szCs w:val="24"/>
          </w:rPr>
          <w:delText xml:space="preserve"> to the explanatory variables, </w:delText>
        </w:r>
        <w:r w:rsidRPr="002936CD" w:rsidDel="008A461B">
          <w:rPr>
            <w:rFonts w:ascii="Times" w:eastAsia="Times New Roman" w:hAnsi="Times" w:cs="Times New Roman"/>
            <w:i/>
            <w:sz w:val="24"/>
            <w:szCs w:val="24"/>
          </w:rPr>
          <w:delText>x</w:delText>
        </w:r>
        <w:r w:rsidRPr="002936CD" w:rsidDel="008A461B">
          <w:rPr>
            <w:rFonts w:ascii="Times" w:eastAsia="Times New Roman" w:hAnsi="Times" w:cs="Times New Roman"/>
            <w:i/>
            <w:sz w:val="24"/>
            <w:szCs w:val="24"/>
            <w:vertAlign w:val="subscript"/>
          </w:rPr>
          <w:delText>i</w:delText>
        </w:r>
        <w:r w:rsidRPr="002936CD" w:rsidDel="008A461B">
          <w:rPr>
            <w:rFonts w:ascii="Times" w:eastAsia="Times New Roman" w:hAnsi="Times" w:cs="Times New Roman"/>
            <w:sz w:val="24"/>
            <w:szCs w:val="24"/>
          </w:rPr>
          <w:delText xml:space="preserve"> </w:delText>
        </w:r>
        <w:r w:rsidRPr="002936CD" w:rsidDel="008A461B">
          <w:rPr>
            <w:rFonts w:ascii="Times" w:eastAsia="Times New Roman" w:hAnsi="Times" w:cs="Times New Roman"/>
            <w:i/>
            <w:sz w:val="24"/>
            <w:szCs w:val="24"/>
          </w:rPr>
          <w:delText>(i=1,n)</w:delText>
        </w:r>
        <w:r w:rsidRPr="002936CD" w:rsidDel="008A461B">
          <w:rPr>
            <w:rFonts w:ascii="Times" w:eastAsia="Times New Roman" w:hAnsi="Times" w:cs="Times New Roman"/>
            <w:sz w:val="24"/>
            <w:szCs w:val="24"/>
          </w:rPr>
          <w:delText xml:space="preserve">, are the logistic function (the Logit model). XLSTAT uses the Newton-Raphson algorithm to iteratively find a solution. </w:delText>
        </w:r>
        <w:r w:rsidRPr="008755C9" w:rsidDel="008A461B">
          <w:rPr>
            <w:rFonts w:ascii="Times" w:eastAsia="Times" w:hAnsi="Times" w:cs="Times"/>
            <w:sz w:val="24"/>
            <w:szCs w:val="24"/>
          </w:rPr>
          <w:delText xml:space="preserve">All calculations were done </w:delText>
        </w:r>
        <w:r w:rsidRPr="00CC4810" w:rsidDel="008A461B">
          <w:rPr>
            <w:rFonts w:ascii="Times" w:eastAsia="Times" w:hAnsi="Times" w:cs="Times"/>
            <w:sz w:val="24"/>
            <w:szCs w:val="24"/>
          </w:rPr>
          <w:delText>using program XLSTAT (</w:delText>
        </w:r>
        <w:r w:rsidR="004564EB" w:rsidDel="008A461B">
          <w:rPr>
            <w:rFonts w:ascii="Times" w:eastAsia="Times" w:hAnsi="Times" w:cs="Times"/>
            <w:color w:val="0000FF"/>
            <w:sz w:val="24"/>
            <w:szCs w:val="24"/>
            <w:u w:val="single"/>
          </w:rPr>
          <w:fldChar w:fldCharType="begin"/>
        </w:r>
        <w:r w:rsidR="004564EB" w:rsidDel="008A461B">
          <w:rPr>
            <w:rFonts w:ascii="Times" w:eastAsia="Times" w:hAnsi="Times" w:cs="Times"/>
            <w:color w:val="0000FF"/>
            <w:sz w:val="24"/>
            <w:szCs w:val="24"/>
            <w:u w:val="single"/>
          </w:rPr>
          <w:delInstrText xml:space="preserve"> HYPERLINK "http://www.xlstat.com/" \h </w:delInstrText>
        </w:r>
        <w:r w:rsidR="004564EB" w:rsidDel="008A461B">
          <w:rPr>
            <w:rFonts w:ascii="Times" w:eastAsia="Times" w:hAnsi="Times" w:cs="Times"/>
            <w:color w:val="0000FF"/>
            <w:sz w:val="24"/>
            <w:szCs w:val="24"/>
            <w:u w:val="single"/>
          </w:rPr>
          <w:fldChar w:fldCharType="separate"/>
        </w:r>
        <w:r w:rsidRPr="00537CFD" w:rsidDel="008A461B">
          <w:rPr>
            <w:rFonts w:ascii="Times" w:eastAsia="Times" w:hAnsi="Times" w:cs="Times"/>
            <w:color w:val="0000FF"/>
            <w:sz w:val="24"/>
            <w:szCs w:val="24"/>
            <w:u w:val="single"/>
          </w:rPr>
          <w:delText>www.xlstat.com</w:delText>
        </w:r>
        <w:r w:rsidR="004564EB" w:rsidDel="008A461B">
          <w:rPr>
            <w:rFonts w:ascii="Times" w:eastAsia="Times" w:hAnsi="Times" w:cs="Times"/>
            <w:color w:val="0000FF"/>
            <w:sz w:val="24"/>
            <w:szCs w:val="24"/>
            <w:u w:val="single"/>
          </w:rPr>
          <w:fldChar w:fldCharType="end"/>
        </w:r>
        <w:r w:rsidRPr="008755C9" w:rsidDel="008A461B">
          <w:rPr>
            <w:rFonts w:ascii="Times" w:eastAsia="Times" w:hAnsi="Times" w:cs="Times"/>
            <w:sz w:val="24"/>
            <w:szCs w:val="24"/>
          </w:rPr>
          <w:delText>).</w:delText>
        </w:r>
      </w:del>
    </w:p>
    <w:p w14:paraId="574CBF3F" w14:textId="3D18174F" w:rsidR="005C1262" w:rsidDel="008A461B" w:rsidRDefault="005C1262">
      <w:pPr>
        <w:rPr>
          <w:del w:id="27" w:author="Dita Maixnerová" w:date="2019-02-03T22:44:00Z"/>
          <w:rFonts w:ascii="Times" w:eastAsia="Times" w:hAnsi="Times" w:cs="Times"/>
          <w:sz w:val="24"/>
          <w:szCs w:val="24"/>
        </w:rPr>
      </w:pPr>
      <w:del w:id="28" w:author="Dita Maixnerová" w:date="2019-02-03T22:44:00Z">
        <w:r w:rsidDel="008A461B">
          <w:rPr>
            <w:rFonts w:ascii="Times" w:eastAsia="Times" w:hAnsi="Times" w:cs="Times"/>
            <w:sz w:val="24"/>
            <w:szCs w:val="24"/>
          </w:rPr>
          <w:br w:type="page"/>
        </w:r>
      </w:del>
    </w:p>
    <w:p w14:paraId="3914A692" w14:textId="5E518DF9" w:rsidR="00EC5309" w:rsidDel="008A461B" w:rsidRDefault="00EC5309" w:rsidP="00EC5309">
      <w:pPr>
        <w:rPr>
          <w:del w:id="29" w:author="Dita Maixnerová" w:date="2019-02-03T22:44:00Z"/>
          <w:rFonts w:ascii="Times" w:hAnsi="Times" w:cs="Times New Roman"/>
          <w:color w:val="000000" w:themeColor="text1"/>
          <w:sz w:val="24"/>
          <w:szCs w:val="24"/>
        </w:rPr>
      </w:pPr>
      <w:del w:id="30" w:author="Dita Maixnerová" w:date="2019-02-03T22:44:00Z">
        <w:r w:rsidDel="008A461B">
          <w:rPr>
            <w:rFonts w:ascii="Times" w:hAnsi="Times" w:cs="Times New Roman"/>
            <w:b/>
            <w:sz w:val="24"/>
            <w:szCs w:val="24"/>
          </w:rPr>
          <w:delText xml:space="preserve">Supplemental </w:delText>
        </w:r>
        <w:r w:rsidRPr="006D02E7" w:rsidDel="008A461B">
          <w:rPr>
            <w:rFonts w:ascii="Times" w:hAnsi="Times" w:cs="Times New Roman"/>
            <w:b/>
            <w:sz w:val="24"/>
            <w:szCs w:val="24"/>
          </w:rPr>
          <w:delText>Table 1.</w:delText>
        </w:r>
        <w:r w:rsidRPr="006D02E7" w:rsidDel="008A461B">
          <w:rPr>
            <w:rFonts w:ascii="Times" w:hAnsi="Times" w:cs="Times New Roman"/>
            <w:sz w:val="24"/>
            <w:szCs w:val="24"/>
          </w:rPr>
          <w:delText xml:space="preserve"> </w:delText>
        </w:r>
        <w:r w:rsidDel="008A461B">
          <w:rPr>
            <w:rFonts w:ascii="Times" w:hAnsi="Times" w:cs="Times New Roman"/>
            <w:color w:val="000000" w:themeColor="text1"/>
            <w:sz w:val="24"/>
            <w:szCs w:val="24"/>
          </w:rPr>
          <w:delText>Baseline c</w:delText>
        </w:r>
        <w:r w:rsidRPr="00E4679D" w:rsidDel="008A461B">
          <w:rPr>
            <w:rFonts w:ascii="Times" w:hAnsi="Times" w:cs="Times New Roman"/>
            <w:color w:val="000000" w:themeColor="text1"/>
            <w:sz w:val="24"/>
            <w:szCs w:val="24"/>
          </w:rPr>
          <w:delText>haracteristics of the 91</w:delText>
        </w:r>
        <w:r w:rsidDel="008A461B">
          <w:rPr>
            <w:rFonts w:ascii="Times" w:hAnsi="Times" w:cs="Times New Roman"/>
            <w:color w:val="000000" w:themeColor="text1"/>
            <w:sz w:val="24"/>
            <w:szCs w:val="24"/>
          </w:rPr>
          <w:delText xml:space="preserve"> </w:delText>
        </w:r>
        <w:r w:rsidRPr="00E4679D" w:rsidDel="008A461B">
          <w:rPr>
            <w:rFonts w:ascii="Times" w:hAnsi="Times" w:cs="Times New Roman"/>
            <w:color w:val="000000" w:themeColor="text1"/>
            <w:sz w:val="24"/>
            <w:szCs w:val="24"/>
          </w:rPr>
          <w:delText>Czech patients with biopsy-proven IgA nephropathy</w:delText>
        </w:r>
        <w:r w:rsidDel="008A461B">
          <w:rPr>
            <w:rFonts w:ascii="Times" w:hAnsi="Times" w:cs="Times New Roman"/>
            <w:color w:val="000000" w:themeColor="text1"/>
            <w:sz w:val="24"/>
            <w:szCs w:val="24"/>
          </w:rPr>
          <w:delText>.</w:delText>
        </w:r>
      </w:del>
    </w:p>
    <w:p w14:paraId="6846FEE9" w14:textId="79C083A9" w:rsidR="00EC5309" w:rsidRPr="00E4679D" w:rsidDel="008A461B" w:rsidRDefault="00EC5309" w:rsidP="00EC5309">
      <w:pPr>
        <w:spacing w:after="0" w:line="240" w:lineRule="auto"/>
        <w:rPr>
          <w:del w:id="31" w:author="Dita Maixnerová" w:date="2019-02-03T22:44:00Z"/>
          <w:color w:val="000000" w:themeColor="text1"/>
        </w:rPr>
      </w:pPr>
    </w:p>
    <w:tbl>
      <w:tblPr>
        <w:tblStyle w:val="Svtlstnovn"/>
        <w:tblW w:w="9288" w:type="dxa"/>
        <w:tblLayout w:type="fixed"/>
        <w:tblLook w:val="06A0" w:firstRow="1" w:lastRow="0" w:firstColumn="1" w:lastColumn="0" w:noHBand="1" w:noVBand="1"/>
      </w:tblPr>
      <w:tblGrid>
        <w:gridCol w:w="4789"/>
        <w:gridCol w:w="4499"/>
      </w:tblGrid>
      <w:tr w:rsidR="00EC5309" w:rsidRPr="00E4679D" w:rsidDel="008A461B" w14:paraId="054D8508" w14:textId="5A353A6D" w:rsidTr="004B24E3">
        <w:trPr>
          <w:cnfStyle w:val="100000000000" w:firstRow="1" w:lastRow="0" w:firstColumn="0" w:lastColumn="0" w:oddVBand="0" w:evenVBand="0" w:oddHBand="0" w:evenHBand="0" w:firstRowFirstColumn="0" w:firstRowLastColumn="0" w:lastRowFirstColumn="0" w:lastRowLastColumn="0"/>
          <w:trHeight w:hRule="exact" w:val="851"/>
          <w:del w:id="32" w:author="Dita Maixnerová" w:date="2019-02-03T22:44:00Z"/>
        </w:trPr>
        <w:tc>
          <w:tcPr>
            <w:cnfStyle w:val="001000000000" w:firstRow="0" w:lastRow="0" w:firstColumn="1" w:lastColumn="0" w:oddVBand="0" w:evenVBand="0" w:oddHBand="0" w:evenHBand="0" w:firstRowFirstColumn="0" w:firstRowLastColumn="0" w:lastRowFirstColumn="0" w:lastRowLastColumn="0"/>
            <w:tcW w:w="4789" w:type="dxa"/>
          </w:tcPr>
          <w:p w14:paraId="06AE229D" w14:textId="1FB85077" w:rsidR="00EC5309" w:rsidRPr="00E261A3" w:rsidDel="008A461B" w:rsidRDefault="00EC5309" w:rsidP="004B24E3">
            <w:pPr>
              <w:spacing w:line="480" w:lineRule="auto"/>
              <w:ind w:left="-90"/>
              <w:jc w:val="center"/>
              <w:rPr>
                <w:del w:id="33" w:author="Dita Maixnerová" w:date="2019-02-03T22:44:00Z"/>
                <w:rFonts w:ascii="Times" w:eastAsia="Times New Roman" w:hAnsi="Times" w:cs="Times New Roman"/>
                <w:b w:val="0"/>
                <w:bCs w:val="0"/>
                <w:i/>
                <w:iCs/>
                <w:color w:val="000000" w:themeColor="text1"/>
                <w:sz w:val="24"/>
                <w:szCs w:val="24"/>
              </w:rPr>
            </w:pPr>
            <w:del w:id="34" w:author="Dita Maixnerová" w:date="2019-02-03T22:44:00Z">
              <w:r w:rsidRPr="00E261A3" w:rsidDel="008A461B">
                <w:rPr>
                  <w:rFonts w:ascii="Times" w:eastAsia="Times New Roman" w:hAnsi="Times" w:cs="Times New Roman"/>
                  <w:color w:val="000000" w:themeColor="text1"/>
                  <w:sz w:val="24"/>
                  <w:szCs w:val="24"/>
                </w:rPr>
                <w:delText>Variables – at diagnosis</w:delText>
              </w:r>
            </w:del>
          </w:p>
        </w:tc>
        <w:tc>
          <w:tcPr>
            <w:tcW w:w="4499" w:type="dxa"/>
          </w:tcPr>
          <w:p w14:paraId="61729F13" w14:textId="29D136EF" w:rsidR="00EC5309" w:rsidRPr="00E4679D" w:rsidDel="008A461B" w:rsidRDefault="00EC5309" w:rsidP="004B24E3">
            <w:pPr>
              <w:spacing w:line="480" w:lineRule="auto"/>
              <w:jc w:val="center"/>
              <w:cnfStyle w:val="100000000000" w:firstRow="1" w:lastRow="0" w:firstColumn="0" w:lastColumn="0" w:oddVBand="0" w:evenVBand="0" w:oddHBand="0" w:evenHBand="0" w:firstRowFirstColumn="0" w:firstRowLastColumn="0" w:lastRowFirstColumn="0" w:lastRowLastColumn="0"/>
              <w:rPr>
                <w:del w:id="35" w:author="Dita Maixnerová" w:date="2019-02-03T22:44:00Z"/>
                <w:rFonts w:ascii="Times" w:eastAsia="Times New Roman" w:hAnsi="Times" w:cs="Times"/>
                <w:bCs w:val="0"/>
                <w:color w:val="000000" w:themeColor="text1"/>
                <w:sz w:val="24"/>
                <w:szCs w:val="24"/>
              </w:rPr>
            </w:pPr>
            <w:del w:id="36" w:author="Dita Maixnerová" w:date="2019-02-03T22:44:00Z">
              <w:r w:rsidRPr="00E4679D" w:rsidDel="008A461B">
                <w:rPr>
                  <w:rFonts w:ascii="Times" w:eastAsia="Times New Roman" w:hAnsi="Times" w:cs="Times"/>
                  <w:color w:val="000000" w:themeColor="text1"/>
                  <w:sz w:val="24"/>
                  <w:szCs w:val="24"/>
                </w:rPr>
                <w:delText>Values (SD)</w:delText>
              </w:r>
            </w:del>
          </w:p>
        </w:tc>
      </w:tr>
      <w:tr w:rsidR="00EC5309" w:rsidRPr="00E4679D" w:rsidDel="008A461B" w14:paraId="0916E1AE" w14:textId="24FCA381" w:rsidTr="004B24E3">
        <w:trPr>
          <w:trHeight w:val="680"/>
          <w:del w:id="37" w:author="Dita Maixnerová" w:date="2019-02-03T22:44:00Z"/>
        </w:trPr>
        <w:tc>
          <w:tcPr>
            <w:cnfStyle w:val="001000000000" w:firstRow="0" w:lastRow="0" w:firstColumn="1" w:lastColumn="0" w:oddVBand="0" w:evenVBand="0" w:oddHBand="0" w:evenHBand="0" w:firstRowFirstColumn="0" w:firstRowLastColumn="0" w:lastRowFirstColumn="0" w:lastRowLastColumn="0"/>
            <w:tcW w:w="4789" w:type="dxa"/>
          </w:tcPr>
          <w:p w14:paraId="09F53151" w14:textId="30E38520" w:rsidR="00EC5309" w:rsidRPr="00E4679D" w:rsidDel="008A461B" w:rsidRDefault="00EC5309" w:rsidP="004B24E3">
            <w:pPr>
              <w:keepNext/>
              <w:keepLines/>
              <w:spacing w:line="360" w:lineRule="auto"/>
              <w:jc w:val="center"/>
              <w:outlineLvl w:val="5"/>
              <w:rPr>
                <w:del w:id="38" w:author="Dita Maixnerová" w:date="2019-02-03T22:44:00Z"/>
                <w:rFonts w:ascii="Times" w:eastAsia="Times New Roman" w:hAnsi="Times" w:cs="Times New Roman"/>
                <w:b w:val="0"/>
                <w:bCs w:val="0"/>
                <w:i/>
                <w:iCs/>
                <w:color w:val="000000" w:themeColor="text1"/>
                <w:sz w:val="24"/>
                <w:szCs w:val="24"/>
              </w:rPr>
            </w:pPr>
            <w:del w:id="39" w:author="Dita Maixnerová" w:date="2019-02-03T22:44:00Z">
              <w:r w:rsidRPr="00E4679D" w:rsidDel="008A461B">
                <w:rPr>
                  <w:rFonts w:ascii="Times" w:eastAsia="Times New Roman" w:hAnsi="Times" w:cs="Times New Roman"/>
                  <w:color w:val="000000" w:themeColor="text1"/>
                  <w:sz w:val="24"/>
                  <w:szCs w:val="24"/>
                </w:rPr>
                <w:delText>Serum creatinine (µmol/L)</w:delText>
              </w:r>
            </w:del>
          </w:p>
        </w:tc>
        <w:tc>
          <w:tcPr>
            <w:tcW w:w="4499" w:type="dxa"/>
          </w:tcPr>
          <w:p w14:paraId="1E71A6C0" w14:textId="53B36A2A" w:rsidR="00EC5309" w:rsidRPr="00E4679D" w:rsidDel="008A461B"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40" w:author="Dita Maixnerová" w:date="2019-02-03T22:44:00Z"/>
                <w:rFonts w:ascii="Times" w:eastAsia="Times New Roman" w:hAnsi="Times" w:cs="Times"/>
                <w:i/>
                <w:iCs/>
                <w:color w:val="000000" w:themeColor="text1"/>
                <w:sz w:val="24"/>
                <w:szCs w:val="24"/>
              </w:rPr>
            </w:pPr>
            <w:del w:id="41" w:author="Dita Maixnerová" w:date="2019-02-03T22:44:00Z">
              <w:r w:rsidRPr="00E4679D" w:rsidDel="008A461B">
                <w:rPr>
                  <w:rFonts w:ascii="Times" w:eastAsia="Times New Roman" w:hAnsi="Times" w:cs="Times"/>
                  <w:color w:val="000000" w:themeColor="text1"/>
                  <w:sz w:val="24"/>
                  <w:szCs w:val="24"/>
                </w:rPr>
                <w:delText>205 (182)</w:delText>
              </w:r>
            </w:del>
          </w:p>
        </w:tc>
      </w:tr>
      <w:tr w:rsidR="00EC5309" w:rsidRPr="00E4679D" w:rsidDel="008A461B" w14:paraId="484D074F" w14:textId="6EA55525" w:rsidTr="004B24E3">
        <w:trPr>
          <w:trHeight w:val="680"/>
          <w:del w:id="42" w:author="Dita Maixnerová" w:date="2019-02-03T22:44:00Z"/>
        </w:trPr>
        <w:tc>
          <w:tcPr>
            <w:cnfStyle w:val="001000000000" w:firstRow="0" w:lastRow="0" w:firstColumn="1" w:lastColumn="0" w:oddVBand="0" w:evenVBand="0" w:oddHBand="0" w:evenHBand="0" w:firstRowFirstColumn="0" w:firstRowLastColumn="0" w:lastRowFirstColumn="0" w:lastRowLastColumn="0"/>
            <w:tcW w:w="4789" w:type="dxa"/>
          </w:tcPr>
          <w:p w14:paraId="4DDC8017" w14:textId="7ECA77A3" w:rsidR="00EC5309" w:rsidRPr="00D16B5C" w:rsidDel="008A461B" w:rsidRDefault="00EC5309" w:rsidP="004B24E3">
            <w:pPr>
              <w:keepNext/>
              <w:keepLines/>
              <w:spacing w:line="360" w:lineRule="auto"/>
              <w:jc w:val="center"/>
              <w:outlineLvl w:val="0"/>
              <w:rPr>
                <w:del w:id="43" w:author="Dita Maixnerová" w:date="2019-02-03T22:44:00Z"/>
                <w:rFonts w:ascii="Times" w:eastAsia="Times New Roman" w:hAnsi="Times" w:cs="Times New Roman"/>
                <w:b w:val="0"/>
                <w:bCs w:val="0"/>
                <w:i/>
                <w:iCs/>
                <w:color w:val="000000" w:themeColor="text1"/>
                <w:sz w:val="24"/>
                <w:szCs w:val="24"/>
                <w:lang w:val="de-DE"/>
              </w:rPr>
            </w:pPr>
            <w:del w:id="44" w:author="Dita Maixnerová" w:date="2019-02-03T22:44:00Z">
              <w:r w:rsidRPr="00D16B5C" w:rsidDel="008A461B">
                <w:rPr>
                  <w:rFonts w:ascii="Times" w:eastAsia="Times New Roman" w:hAnsi="Times" w:cs="Times New Roman"/>
                  <w:color w:val="000000" w:themeColor="text1"/>
                  <w:sz w:val="24"/>
                  <w:szCs w:val="24"/>
                  <w:lang w:val="de-DE"/>
                </w:rPr>
                <w:delText>eGFR (MDRD, mL/min/</w:delText>
              </w:r>
              <w:r w:rsidRPr="00D16B5C" w:rsidDel="008A461B">
                <w:rPr>
                  <w:rFonts w:ascii="Times" w:hAnsi="Times" w:cs="Times New Roman"/>
                  <w:color w:val="000000" w:themeColor="text1"/>
                  <w:sz w:val="24"/>
                  <w:szCs w:val="24"/>
                  <w:lang w:val="de-DE"/>
                </w:rPr>
                <w:delText>1.73 m</w:delText>
              </w:r>
              <w:r w:rsidRPr="00D16B5C" w:rsidDel="008A461B">
                <w:rPr>
                  <w:rFonts w:ascii="Times" w:hAnsi="Times" w:cs="Times New Roman"/>
                  <w:color w:val="000000" w:themeColor="text1"/>
                  <w:sz w:val="24"/>
                  <w:szCs w:val="24"/>
                  <w:vertAlign w:val="superscript"/>
                  <w:lang w:val="de-DE"/>
                </w:rPr>
                <w:delText>2</w:delText>
              </w:r>
              <w:r w:rsidRPr="00D16B5C" w:rsidDel="008A461B">
                <w:rPr>
                  <w:rFonts w:ascii="Times" w:eastAsia="Times New Roman" w:hAnsi="Times" w:cs="Times New Roman"/>
                  <w:color w:val="000000" w:themeColor="text1"/>
                  <w:sz w:val="24"/>
                  <w:szCs w:val="24"/>
                  <w:lang w:val="de-DE"/>
                </w:rPr>
                <w:delText>)</w:delText>
              </w:r>
            </w:del>
          </w:p>
        </w:tc>
        <w:tc>
          <w:tcPr>
            <w:tcW w:w="4499" w:type="dxa"/>
          </w:tcPr>
          <w:p w14:paraId="1F2ACED2" w14:textId="54CA4426" w:rsidR="00EC5309" w:rsidRPr="00E4679D" w:rsidDel="008A461B" w:rsidRDefault="00EC5309" w:rsidP="004B24E3">
            <w:pPr>
              <w:keepNext/>
              <w:keepLines/>
              <w:spacing w:line="360" w:lineRule="auto"/>
              <w:jc w:val="center"/>
              <w:outlineLvl w:val="0"/>
              <w:cnfStyle w:val="000000000000" w:firstRow="0" w:lastRow="0" w:firstColumn="0" w:lastColumn="0" w:oddVBand="0" w:evenVBand="0" w:oddHBand="0" w:evenHBand="0" w:firstRowFirstColumn="0" w:firstRowLastColumn="0" w:lastRowFirstColumn="0" w:lastRowLastColumn="0"/>
              <w:rPr>
                <w:del w:id="45" w:author="Dita Maixnerová" w:date="2019-02-03T22:44:00Z"/>
                <w:rFonts w:ascii="Times" w:eastAsia="Times New Roman" w:hAnsi="Times" w:cs="Times"/>
                <w:i/>
                <w:iCs/>
                <w:color w:val="000000" w:themeColor="text1"/>
                <w:sz w:val="24"/>
                <w:szCs w:val="24"/>
              </w:rPr>
            </w:pPr>
            <w:del w:id="46" w:author="Dita Maixnerová" w:date="2019-02-03T22:44:00Z">
              <w:r w:rsidRPr="00E4679D" w:rsidDel="008A461B">
                <w:rPr>
                  <w:rFonts w:ascii="Times" w:eastAsia="Times New Roman" w:hAnsi="Times" w:cs="Times"/>
                  <w:color w:val="000000" w:themeColor="text1"/>
                  <w:sz w:val="24"/>
                  <w:szCs w:val="24"/>
                </w:rPr>
                <w:delText>56 (39)</w:delText>
              </w:r>
            </w:del>
          </w:p>
        </w:tc>
      </w:tr>
      <w:tr w:rsidR="00EC5309" w:rsidRPr="00E4679D" w:rsidDel="008A461B" w14:paraId="01AA9370" w14:textId="7C2C5F2E" w:rsidTr="004B24E3">
        <w:trPr>
          <w:trHeight w:val="680"/>
          <w:del w:id="47" w:author="Dita Maixnerová" w:date="2019-02-03T22:44:00Z"/>
        </w:trPr>
        <w:tc>
          <w:tcPr>
            <w:cnfStyle w:val="001000000000" w:firstRow="0" w:lastRow="0" w:firstColumn="1" w:lastColumn="0" w:oddVBand="0" w:evenVBand="0" w:oddHBand="0" w:evenHBand="0" w:firstRowFirstColumn="0" w:firstRowLastColumn="0" w:lastRowFirstColumn="0" w:lastRowLastColumn="0"/>
            <w:tcW w:w="4789" w:type="dxa"/>
          </w:tcPr>
          <w:p w14:paraId="4E1E444E" w14:textId="0B9C0D20" w:rsidR="00EC5309" w:rsidRPr="00E4679D" w:rsidDel="008A461B" w:rsidRDefault="00EC5309" w:rsidP="004B24E3">
            <w:pPr>
              <w:keepNext/>
              <w:keepLines/>
              <w:spacing w:line="360" w:lineRule="auto"/>
              <w:jc w:val="center"/>
              <w:outlineLvl w:val="0"/>
              <w:rPr>
                <w:del w:id="48" w:author="Dita Maixnerová" w:date="2019-02-03T22:44:00Z"/>
                <w:rFonts w:ascii="Times" w:eastAsia="Times New Roman" w:hAnsi="Times" w:cs="Times New Roman"/>
                <w:b w:val="0"/>
                <w:bCs w:val="0"/>
                <w:i/>
                <w:iCs/>
                <w:color w:val="000000" w:themeColor="text1"/>
                <w:sz w:val="24"/>
                <w:szCs w:val="24"/>
              </w:rPr>
            </w:pPr>
            <w:del w:id="49" w:author="Dita Maixnerová" w:date="2019-02-03T22:44:00Z">
              <w:r w:rsidRPr="00E4679D" w:rsidDel="008A461B">
                <w:rPr>
                  <w:rFonts w:ascii="Times" w:eastAsia="Times New Roman" w:hAnsi="Times" w:cs="Times New Roman"/>
                  <w:color w:val="000000" w:themeColor="text1"/>
                  <w:sz w:val="24"/>
                  <w:szCs w:val="24"/>
                </w:rPr>
                <w:delText>Proteinuria (g/24 h)</w:delText>
              </w:r>
            </w:del>
          </w:p>
        </w:tc>
        <w:tc>
          <w:tcPr>
            <w:tcW w:w="4499" w:type="dxa"/>
          </w:tcPr>
          <w:p w14:paraId="7A2F3FAC" w14:textId="0D908433" w:rsidR="00EC5309" w:rsidRPr="00E4679D" w:rsidDel="008A461B" w:rsidRDefault="00EC5309" w:rsidP="004B24E3">
            <w:pPr>
              <w:keepNext/>
              <w:keepLines/>
              <w:spacing w:line="360" w:lineRule="auto"/>
              <w:jc w:val="center"/>
              <w:outlineLvl w:val="0"/>
              <w:cnfStyle w:val="000000000000" w:firstRow="0" w:lastRow="0" w:firstColumn="0" w:lastColumn="0" w:oddVBand="0" w:evenVBand="0" w:oddHBand="0" w:evenHBand="0" w:firstRowFirstColumn="0" w:firstRowLastColumn="0" w:lastRowFirstColumn="0" w:lastRowLastColumn="0"/>
              <w:rPr>
                <w:del w:id="50" w:author="Dita Maixnerová" w:date="2019-02-03T22:44:00Z"/>
                <w:rFonts w:ascii="Times" w:eastAsia="Times New Roman" w:hAnsi="Times" w:cs="Times"/>
                <w:i/>
                <w:iCs/>
                <w:color w:val="000000" w:themeColor="text1"/>
                <w:sz w:val="24"/>
                <w:szCs w:val="24"/>
              </w:rPr>
            </w:pPr>
            <w:del w:id="51" w:author="Dita Maixnerová" w:date="2019-02-03T22:44:00Z">
              <w:r w:rsidRPr="00E4679D" w:rsidDel="008A461B">
                <w:rPr>
                  <w:rFonts w:ascii="Times" w:eastAsia="Times New Roman" w:hAnsi="Times" w:cs="Times"/>
                  <w:color w:val="000000" w:themeColor="text1"/>
                  <w:sz w:val="24"/>
                  <w:szCs w:val="24"/>
                </w:rPr>
                <w:delText>2.3 (2.2)</w:delText>
              </w:r>
            </w:del>
          </w:p>
        </w:tc>
      </w:tr>
      <w:tr w:rsidR="00EC5309" w:rsidRPr="00E4679D" w:rsidDel="008A461B" w14:paraId="5827EA97" w14:textId="0C96DCCB" w:rsidTr="004B24E3">
        <w:trPr>
          <w:trHeight w:val="680"/>
          <w:del w:id="52" w:author="Dita Maixnerová" w:date="2019-02-03T22:44:00Z"/>
        </w:trPr>
        <w:tc>
          <w:tcPr>
            <w:cnfStyle w:val="001000000000" w:firstRow="0" w:lastRow="0" w:firstColumn="1" w:lastColumn="0" w:oddVBand="0" w:evenVBand="0" w:oddHBand="0" w:evenHBand="0" w:firstRowFirstColumn="0" w:firstRowLastColumn="0" w:lastRowFirstColumn="0" w:lastRowLastColumn="0"/>
            <w:tcW w:w="4789" w:type="dxa"/>
          </w:tcPr>
          <w:p w14:paraId="07E6DD2C" w14:textId="08E1DAD3" w:rsidR="00EC5309" w:rsidRPr="00E4679D" w:rsidDel="008A461B" w:rsidRDefault="00EC5309" w:rsidP="004B24E3">
            <w:pPr>
              <w:keepNext/>
              <w:keepLines/>
              <w:spacing w:line="360" w:lineRule="auto"/>
              <w:jc w:val="center"/>
              <w:outlineLvl w:val="5"/>
              <w:rPr>
                <w:del w:id="53" w:author="Dita Maixnerová" w:date="2019-02-03T22:44:00Z"/>
                <w:rFonts w:ascii="Times" w:eastAsia="Times New Roman" w:hAnsi="Times" w:cs="Times New Roman"/>
                <w:b w:val="0"/>
                <w:bCs w:val="0"/>
                <w:i/>
                <w:iCs/>
                <w:color w:val="000000" w:themeColor="text1"/>
                <w:sz w:val="24"/>
                <w:szCs w:val="24"/>
              </w:rPr>
            </w:pPr>
            <w:del w:id="54" w:author="Dita Maixnerová" w:date="2019-02-03T22:44:00Z">
              <w:r w:rsidRPr="00E4679D" w:rsidDel="008A461B">
                <w:rPr>
                  <w:rFonts w:ascii="Times" w:eastAsia="Times New Roman" w:hAnsi="Times" w:cs="Times New Roman"/>
                  <w:color w:val="000000" w:themeColor="text1"/>
                  <w:sz w:val="24"/>
                  <w:szCs w:val="24"/>
                </w:rPr>
                <w:delText>Serum IgA (µg/mL)</w:delText>
              </w:r>
            </w:del>
          </w:p>
        </w:tc>
        <w:tc>
          <w:tcPr>
            <w:tcW w:w="4499" w:type="dxa"/>
          </w:tcPr>
          <w:p w14:paraId="3EBF9E47" w14:textId="446FB59B" w:rsidR="00EC5309" w:rsidRPr="00E4679D" w:rsidDel="008A461B"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55" w:author="Dita Maixnerová" w:date="2019-02-03T22:44:00Z"/>
                <w:rFonts w:ascii="Times" w:eastAsia="Times New Roman" w:hAnsi="Times" w:cs="Times"/>
                <w:i/>
                <w:iCs/>
                <w:color w:val="000000" w:themeColor="text1"/>
                <w:sz w:val="24"/>
                <w:szCs w:val="24"/>
              </w:rPr>
            </w:pPr>
            <w:del w:id="56" w:author="Dita Maixnerová" w:date="2019-02-03T22:44:00Z">
              <w:r w:rsidRPr="00E4679D" w:rsidDel="008A461B">
                <w:rPr>
                  <w:rFonts w:ascii="Times" w:eastAsia="Times New Roman" w:hAnsi="Times" w:cs="Times"/>
                  <w:color w:val="000000" w:themeColor="text1"/>
                  <w:sz w:val="24"/>
                  <w:szCs w:val="24"/>
                </w:rPr>
                <w:delText>5</w:delText>
              </w:r>
              <w:r w:rsidDel="008A461B">
                <w:rPr>
                  <w:rFonts w:ascii="Times" w:eastAsia="Times New Roman" w:hAnsi="Times" w:cs="Times"/>
                  <w:color w:val="000000" w:themeColor="text1"/>
                  <w:sz w:val="24"/>
                  <w:szCs w:val="24"/>
                </w:rPr>
                <w:delText xml:space="preserve"> </w:delText>
              </w:r>
              <w:r w:rsidRPr="00E4679D" w:rsidDel="008A461B">
                <w:rPr>
                  <w:rFonts w:ascii="Times" w:eastAsia="Times New Roman" w:hAnsi="Times" w:cs="Times"/>
                  <w:color w:val="000000" w:themeColor="text1"/>
                  <w:sz w:val="24"/>
                  <w:szCs w:val="24"/>
                </w:rPr>
                <w:delText>062 (2</w:delText>
              </w:r>
              <w:r w:rsidDel="008A461B">
                <w:rPr>
                  <w:rFonts w:ascii="Times" w:eastAsia="Times New Roman" w:hAnsi="Times" w:cs="Times"/>
                  <w:color w:val="000000" w:themeColor="text1"/>
                  <w:sz w:val="24"/>
                  <w:szCs w:val="24"/>
                </w:rPr>
                <w:delText xml:space="preserve"> </w:delText>
              </w:r>
              <w:r w:rsidRPr="00E4679D" w:rsidDel="008A461B">
                <w:rPr>
                  <w:rFonts w:ascii="Times" w:eastAsia="Times New Roman" w:hAnsi="Times" w:cs="Times"/>
                  <w:color w:val="000000" w:themeColor="text1"/>
                  <w:sz w:val="24"/>
                  <w:szCs w:val="24"/>
                </w:rPr>
                <w:delText>305)</w:delText>
              </w:r>
            </w:del>
          </w:p>
        </w:tc>
      </w:tr>
      <w:tr w:rsidR="00EC5309" w:rsidRPr="00E4679D" w:rsidDel="008A461B" w14:paraId="28466EE4" w14:textId="2819D9A5" w:rsidTr="004B24E3">
        <w:trPr>
          <w:trHeight w:val="680"/>
          <w:del w:id="57" w:author="Dita Maixnerová" w:date="2019-02-03T22:44:00Z"/>
        </w:trPr>
        <w:tc>
          <w:tcPr>
            <w:cnfStyle w:val="001000000000" w:firstRow="0" w:lastRow="0" w:firstColumn="1" w:lastColumn="0" w:oddVBand="0" w:evenVBand="0" w:oddHBand="0" w:evenHBand="0" w:firstRowFirstColumn="0" w:firstRowLastColumn="0" w:lastRowFirstColumn="0" w:lastRowLastColumn="0"/>
            <w:tcW w:w="4789" w:type="dxa"/>
          </w:tcPr>
          <w:p w14:paraId="0E5F877D" w14:textId="4907268F" w:rsidR="00EC5309" w:rsidRPr="00E4679D" w:rsidDel="008A461B" w:rsidRDefault="00EC5309" w:rsidP="004B24E3">
            <w:pPr>
              <w:jc w:val="center"/>
              <w:rPr>
                <w:del w:id="58" w:author="Dita Maixnerová" w:date="2019-02-03T22:44:00Z"/>
                <w:rFonts w:ascii="Times" w:eastAsia="Times New Roman" w:hAnsi="Times" w:cs="Times New Roman"/>
                <w:b w:val="0"/>
                <w:bCs w:val="0"/>
                <w:color w:val="000000" w:themeColor="text1"/>
                <w:sz w:val="24"/>
                <w:szCs w:val="24"/>
              </w:rPr>
            </w:pPr>
            <w:del w:id="59" w:author="Dita Maixnerová" w:date="2019-02-03T22:44:00Z">
              <w:r w:rsidRPr="00E4679D" w:rsidDel="008A461B">
                <w:rPr>
                  <w:rFonts w:ascii="Times" w:eastAsia="Times New Roman" w:hAnsi="Times" w:cs="Times New Roman"/>
                  <w:color w:val="000000" w:themeColor="text1"/>
                  <w:sz w:val="24"/>
                  <w:szCs w:val="24"/>
                </w:rPr>
                <w:delText>Serum Gd-IgA1 (U/1 µg IgA) without neuraminidase</w:delText>
              </w:r>
            </w:del>
          </w:p>
        </w:tc>
        <w:tc>
          <w:tcPr>
            <w:tcW w:w="4499" w:type="dxa"/>
          </w:tcPr>
          <w:p w14:paraId="01DD77B8" w14:textId="03106C5D" w:rsidR="00EC5309" w:rsidRPr="00E4679D" w:rsidDel="008A461B" w:rsidRDefault="00EC5309" w:rsidP="004B24E3">
            <w:pPr>
              <w:keepNext/>
              <w:keepLines/>
              <w:jc w:val="center"/>
              <w:outlineLvl w:val="5"/>
              <w:cnfStyle w:val="000000000000" w:firstRow="0" w:lastRow="0" w:firstColumn="0" w:lastColumn="0" w:oddVBand="0" w:evenVBand="0" w:oddHBand="0" w:evenHBand="0" w:firstRowFirstColumn="0" w:firstRowLastColumn="0" w:lastRowFirstColumn="0" w:lastRowLastColumn="0"/>
              <w:rPr>
                <w:del w:id="60" w:author="Dita Maixnerová" w:date="2019-02-03T22:44:00Z"/>
                <w:rFonts w:ascii="Times" w:eastAsia="Times New Roman" w:hAnsi="Times" w:cs="Times"/>
                <w:i/>
                <w:iCs/>
                <w:color w:val="000000" w:themeColor="text1"/>
                <w:sz w:val="24"/>
                <w:szCs w:val="24"/>
              </w:rPr>
            </w:pPr>
            <w:del w:id="61" w:author="Dita Maixnerová" w:date="2019-02-03T22:44:00Z">
              <w:r w:rsidRPr="00E4679D" w:rsidDel="008A461B">
                <w:rPr>
                  <w:rFonts w:ascii="Times" w:eastAsia="Times New Roman" w:hAnsi="Times" w:cs="Times"/>
                  <w:color w:val="000000" w:themeColor="text1"/>
                  <w:sz w:val="24"/>
                  <w:szCs w:val="24"/>
                </w:rPr>
                <w:delText>116 (63)</w:delText>
              </w:r>
            </w:del>
          </w:p>
        </w:tc>
      </w:tr>
      <w:tr w:rsidR="00EC5309" w:rsidRPr="00E4679D" w:rsidDel="008A461B" w14:paraId="7B49389D" w14:textId="01D2C678" w:rsidTr="004B24E3">
        <w:trPr>
          <w:trHeight w:val="680"/>
          <w:del w:id="62" w:author="Dita Maixnerová" w:date="2019-02-03T22:44:00Z"/>
        </w:trPr>
        <w:tc>
          <w:tcPr>
            <w:cnfStyle w:val="001000000000" w:firstRow="0" w:lastRow="0" w:firstColumn="1" w:lastColumn="0" w:oddVBand="0" w:evenVBand="0" w:oddHBand="0" w:evenHBand="0" w:firstRowFirstColumn="0" w:firstRowLastColumn="0" w:lastRowFirstColumn="0" w:lastRowLastColumn="0"/>
            <w:tcW w:w="4789" w:type="dxa"/>
          </w:tcPr>
          <w:p w14:paraId="3118D847" w14:textId="7F5560AE" w:rsidR="00EC5309" w:rsidRPr="00E4679D" w:rsidDel="008A461B" w:rsidRDefault="00EC5309" w:rsidP="004B24E3">
            <w:pPr>
              <w:jc w:val="center"/>
              <w:rPr>
                <w:del w:id="63" w:author="Dita Maixnerová" w:date="2019-02-03T22:44:00Z"/>
                <w:rFonts w:ascii="Times" w:eastAsia="Times New Roman" w:hAnsi="Times" w:cs="Times New Roman"/>
                <w:b w:val="0"/>
                <w:bCs w:val="0"/>
                <w:color w:val="000000" w:themeColor="text1"/>
                <w:sz w:val="24"/>
                <w:szCs w:val="24"/>
              </w:rPr>
            </w:pPr>
            <w:del w:id="64" w:author="Dita Maixnerová" w:date="2019-02-03T22:44:00Z">
              <w:r w:rsidRPr="00E4679D" w:rsidDel="008A461B">
                <w:rPr>
                  <w:rFonts w:ascii="Times" w:eastAsia="Times New Roman" w:hAnsi="Times" w:cs="Times New Roman"/>
                  <w:color w:val="000000" w:themeColor="text1"/>
                  <w:sz w:val="24"/>
                  <w:szCs w:val="24"/>
                </w:rPr>
                <w:delText>Serum Gd-IgA1 (U/1 µg IgA) with neuramidinase</w:delText>
              </w:r>
            </w:del>
          </w:p>
        </w:tc>
        <w:tc>
          <w:tcPr>
            <w:tcW w:w="4499" w:type="dxa"/>
          </w:tcPr>
          <w:p w14:paraId="212DF629" w14:textId="6579843B" w:rsidR="00EC5309" w:rsidRPr="00E4679D" w:rsidDel="008A461B" w:rsidRDefault="00EC5309" w:rsidP="004B24E3">
            <w:pPr>
              <w:keepNext/>
              <w:keepLines/>
              <w:jc w:val="center"/>
              <w:outlineLvl w:val="5"/>
              <w:cnfStyle w:val="000000000000" w:firstRow="0" w:lastRow="0" w:firstColumn="0" w:lastColumn="0" w:oddVBand="0" w:evenVBand="0" w:oddHBand="0" w:evenHBand="0" w:firstRowFirstColumn="0" w:firstRowLastColumn="0" w:lastRowFirstColumn="0" w:lastRowLastColumn="0"/>
              <w:rPr>
                <w:del w:id="65" w:author="Dita Maixnerová" w:date="2019-02-03T22:44:00Z"/>
                <w:rFonts w:ascii="Times" w:eastAsia="Times New Roman" w:hAnsi="Times" w:cs="Times"/>
                <w:i/>
                <w:iCs/>
                <w:color w:val="000000" w:themeColor="text1"/>
                <w:sz w:val="24"/>
                <w:szCs w:val="24"/>
              </w:rPr>
            </w:pPr>
            <w:del w:id="66" w:author="Dita Maixnerová" w:date="2019-02-03T22:44:00Z">
              <w:r w:rsidRPr="00E4679D" w:rsidDel="008A461B">
                <w:rPr>
                  <w:rFonts w:ascii="Times" w:eastAsia="Times New Roman" w:hAnsi="Times" w:cs="Times"/>
                  <w:color w:val="000000" w:themeColor="text1"/>
                  <w:sz w:val="24"/>
                  <w:szCs w:val="24"/>
                </w:rPr>
                <w:delText>470 (275)</w:delText>
              </w:r>
            </w:del>
          </w:p>
        </w:tc>
      </w:tr>
      <w:tr w:rsidR="00EC5309" w:rsidRPr="00E4679D" w:rsidDel="008A461B" w14:paraId="66332853" w14:textId="745A9406" w:rsidTr="004B24E3">
        <w:trPr>
          <w:trHeight w:val="680"/>
          <w:del w:id="67" w:author="Dita Maixnerová" w:date="2019-02-03T22:44:00Z"/>
        </w:trPr>
        <w:tc>
          <w:tcPr>
            <w:cnfStyle w:val="001000000000" w:firstRow="0" w:lastRow="0" w:firstColumn="1" w:lastColumn="0" w:oddVBand="0" w:evenVBand="0" w:oddHBand="0" w:evenHBand="0" w:firstRowFirstColumn="0" w:firstRowLastColumn="0" w:lastRowFirstColumn="0" w:lastRowLastColumn="0"/>
            <w:tcW w:w="4789" w:type="dxa"/>
          </w:tcPr>
          <w:p w14:paraId="430DE84E" w14:textId="49503C67" w:rsidR="00EC5309" w:rsidRPr="00D16B5C" w:rsidDel="008A461B" w:rsidRDefault="00EC5309" w:rsidP="004B24E3">
            <w:pPr>
              <w:jc w:val="center"/>
              <w:rPr>
                <w:del w:id="68" w:author="Dita Maixnerová" w:date="2019-02-03T22:44:00Z"/>
                <w:rFonts w:ascii="Times" w:eastAsia="Times New Roman" w:hAnsi="Times" w:cs="Times New Roman"/>
                <w:b w:val="0"/>
                <w:bCs w:val="0"/>
                <w:color w:val="000000" w:themeColor="text1"/>
                <w:sz w:val="24"/>
                <w:szCs w:val="24"/>
                <w:lang w:val="de-DE"/>
              </w:rPr>
            </w:pPr>
            <w:del w:id="69" w:author="Dita Maixnerová" w:date="2019-02-03T22:44:00Z">
              <w:r w:rsidRPr="00D16B5C" w:rsidDel="008A461B">
                <w:rPr>
                  <w:rFonts w:ascii="Times" w:eastAsia="Times New Roman" w:hAnsi="Times" w:cs="Times New Roman"/>
                  <w:color w:val="000000" w:themeColor="text1"/>
                  <w:sz w:val="24"/>
                  <w:szCs w:val="24"/>
                  <w:lang w:val="de-DE"/>
                </w:rPr>
                <w:delText>Serum Gd-IgA1 (U/mL)</w:delText>
              </w:r>
            </w:del>
          </w:p>
          <w:p w14:paraId="0795C930" w14:textId="35538F9C" w:rsidR="00EC5309" w:rsidRPr="00E4679D" w:rsidDel="008A461B" w:rsidRDefault="00EC5309" w:rsidP="004B24E3">
            <w:pPr>
              <w:jc w:val="center"/>
              <w:rPr>
                <w:del w:id="70" w:author="Dita Maixnerová" w:date="2019-02-03T22:44:00Z"/>
                <w:rFonts w:ascii="Times" w:eastAsia="Times New Roman" w:hAnsi="Times" w:cs="Times New Roman"/>
                <w:b w:val="0"/>
                <w:bCs w:val="0"/>
                <w:color w:val="000000" w:themeColor="text1"/>
                <w:sz w:val="24"/>
                <w:szCs w:val="24"/>
              </w:rPr>
            </w:pPr>
            <w:del w:id="71" w:author="Dita Maixnerová" w:date="2019-02-03T22:44:00Z">
              <w:r w:rsidRPr="00E4679D" w:rsidDel="008A461B">
                <w:rPr>
                  <w:rFonts w:ascii="Times" w:eastAsia="Times New Roman" w:hAnsi="Times" w:cs="Times New Roman"/>
                  <w:color w:val="000000" w:themeColor="text1"/>
                  <w:sz w:val="24"/>
                  <w:szCs w:val="24"/>
                </w:rPr>
                <w:delText>without neuraminidase</w:delText>
              </w:r>
            </w:del>
          </w:p>
        </w:tc>
        <w:tc>
          <w:tcPr>
            <w:tcW w:w="4499" w:type="dxa"/>
          </w:tcPr>
          <w:p w14:paraId="1853E98B" w14:textId="1421EBAA" w:rsidR="00EC5309" w:rsidRPr="00E4679D" w:rsidDel="008A461B"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72" w:author="Dita Maixnerová" w:date="2019-02-03T22:44:00Z"/>
                <w:rFonts w:ascii="Times" w:eastAsia="Times New Roman" w:hAnsi="Times" w:cs="Times"/>
                <w:i/>
                <w:iCs/>
                <w:color w:val="000000" w:themeColor="text1"/>
                <w:sz w:val="24"/>
                <w:szCs w:val="24"/>
              </w:rPr>
            </w:pPr>
            <w:del w:id="73" w:author="Dita Maixnerová" w:date="2019-02-03T22:44:00Z">
              <w:r w:rsidRPr="00E4679D" w:rsidDel="008A461B">
                <w:rPr>
                  <w:rFonts w:ascii="Times" w:eastAsia="Times New Roman" w:hAnsi="Times" w:cs="Times"/>
                  <w:color w:val="000000" w:themeColor="text1"/>
                  <w:sz w:val="24"/>
                  <w:szCs w:val="24"/>
                </w:rPr>
                <w:delText>568</w:delText>
              </w:r>
              <w:r w:rsidDel="008A461B">
                <w:rPr>
                  <w:rFonts w:ascii="Times" w:eastAsia="Times New Roman" w:hAnsi="Times" w:cs="Times"/>
                  <w:color w:val="000000" w:themeColor="text1"/>
                  <w:sz w:val="24"/>
                  <w:szCs w:val="24"/>
                </w:rPr>
                <w:delText xml:space="preserve"> </w:delText>
              </w:r>
              <w:r w:rsidRPr="00E4679D" w:rsidDel="008A461B">
                <w:rPr>
                  <w:rFonts w:ascii="Times" w:eastAsia="Times New Roman" w:hAnsi="Times" w:cs="Times"/>
                  <w:color w:val="000000" w:themeColor="text1"/>
                  <w:sz w:val="24"/>
                  <w:szCs w:val="24"/>
                </w:rPr>
                <w:delText>810 (353</w:delText>
              </w:r>
              <w:r w:rsidDel="008A461B">
                <w:rPr>
                  <w:rFonts w:ascii="Times" w:eastAsia="Times New Roman" w:hAnsi="Times" w:cs="Times"/>
                  <w:color w:val="000000" w:themeColor="text1"/>
                  <w:sz w:val="24"/>
                  <w:szCs w:val="24"/>
                </w:rPr>
                <w:delText xml:space="preserve"> </w:delText>
              </w:r>
              <w:r w:rsidRPr="00E4679D" w:rsidDel="008A461B">
                <w:rPr>
                  <w:rFonts w:ascii="Times" w:eastAsia="Times New Roman" w:hAnsi="Times" w:cs="Times"/>
                  <w:color w:val="000000" w:themeColor="text1"/>
                  <w:sz w:val="24"/>
                  <w:szCs w:val="24"/>
                </w:rPr>
                <w:delText>501)</w:delText>
              </w:r>
            </w:del>
          </w:p>
        </w:tc>
      </w:tr>
      <w:tr w:rsidR="00EC5309" w:rsidRPr="00E4679D" w:rsidDel="008A461B" w14:paraId="513D3F53" w14:textId="3A78BD8E" w:rsidTr="004B24E3">
        <w:trPr>
          <w:trHeight w:val="680"/>
          <w:del w:id="74" w:author="Dita Maixnerová" w:date="2019-02-03T22:44:00Z"/>
        </w:trPr>
        <w:tc>
          <w:tcPr>
            <w:cnfStyle w:val="001000000000" w:firstRow="0" w:lastRow="0" w:firstColumn="1" w:lastColumn="0" w:oddVBand="0" w:evenVBand="0" w:oddHBand="0" w:evenHBand="0" w:firstRowFirstColumn="0" w:firstRowLastColumn="0" w:lastRowFirstColumn="0" w:lastRowLastColumn="0"/>
            <w:tcW w:w="4789" w:type="dxa"/>
          </w:tcPr>
          <w:p w14:paraId="539EE625" w14:textId="23D3F8C4" w:rsidR="00EC5309" w:rsidRPr="00D16B5C" w:rsidDel="008A461B" w:rsidRDefault="00EC5309" w:rsidP="004B24E3">
            <w:pPr>
              <w:jc w:val="center"/>
              <w:rPr>
                <w:del w:id="75" w:author="Dita Maixnerová" w:date="2019-02-03T22:44:00Z"/>
                <w:rFonts w:ascii="Times" w:eastAsia="Times New Roman" w:hAnsi="Times" w:cs="Times New Roman"/>
                <w:b w:val="0"/>
                <w:bCs w:val="0"/>
                <w:color w:val="000000" w:themeColor="text1"/>
                <w:sz w:val="24"/>
                <w:szCs w:val="24"/>
                <w:lang w:val="de-DE"/>
              </w:rPr>
            </w:pPr>
            <w:del w:id="76" w:author="Dita Maixnerová" w:date="2019-02-03T22:44:00Z">
              <w:r w:rsidRPr="00D16B5C" w:rsidDel="008A461B">
                <w:rPr>
                  <w:rFonts w:ascii="Times" w:eastAsia="Times New Roman" w:hAnsi="Times" w:cs="Times New Roman"/>
                  <w:color w:val="000000" w:themeColor="text1"/>
                  <w:sz w:val="24"/>
                  <w:szCs w:val="24"/>
                  <w:lang w:val="de-DE"/>
                </w:rPr>
                <w:delText>Serum Gd-IgA1 (U/mL)</w:delText>
              </w:r>
            </w:del>
          </w:p>
          <w:p w14:paraId="11F00C29" w14:textId="601141D6" w:rsidR="00EC5309" w:rsidRPr="00E4679D" w:rsidDel="008A461B" w:rsidRDefault="00EC5309" w:rsidP="004B24E3">
            <w:pPr>
              <w:jc w:val="center"/>
              <w:rPr>
                <w:del w:id="77" w:author="Dita Maixnerová" w:date="2019-02-03T22:44:00Z"/>
                <w:rFonts w:ascii="Times" w:eastAsia="Times New Roman" w:hAnsi="Times" w:cs="Times New Roman"/>
                <w:b w:val="0"/>
                <w:bCs w:val="0"/>
                <w:color w:val="000000" w:themeColor="text1"/>
                <w:sz w:val="24"/>
                <w:szCs w:val="24"/>
              </w:rPr>
            </w:pPr>
            <w:del w:id="78" w:author="Dita Maixnerová" w:date="2019-02-03T22:44:00Z">
              <w:r w:rsidRPr="00E4679D" w:rsidDel="008A461B">
                <w:rPr>
                  <w:rFonts w:ascii="Times" w:eastAsia="Times New Roman" w:hAnsi="Times" w:cs="Times New Roman"/>
                  <w:color w:val="000000" w:themeColor="text1"/>
                  <w:sz w:val="24"/>
                  <w:szCs w:val="24"/>
                </w:rPr>
                <w:delText>with neuraminidase</w:delText>
              </w:r>
            </w:del>
          </w:p>
        </w:tc>
        <w:tc>
          <w:tcPr>
            <w:tcW w:w="4499" w:type="dxa"/>
          </w:tcPr>
          <w:p w14:paraId="410F37E4" w14:textId="48517C13" w:rsidR="00EC5309" w:rsidRPr="00E4679D" w:rsidDel="008A461B"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79" w:author="Dita Maixnerová" w:date="2019-02-03T22:44:00Z"/>
                <w:rFonts w:ascii="Times New Roman" w:eastAsiaTheme="majorEastAsia" w:hAnsi="Times New Roman" w:cs="Times New Roman"/>
                <w:i/>
                <w:iCs/>
                <w:color w:val="000000"/>
                <w:sz w:val="24"/>
                <w:szCs w:val="24"/>
              </w:rPr>
            </w:pPr>
            <w:del w:id="80" w:author="Dita Maixnerová" w:date="2019-02-03T22:44:00Z">
              <w:r w:rsidRPr="00E4679D" w:rsidDel="008A461B">
                <w:rPr>
                  <w:rFonts w:ascii="Times New Roman" w:hAnsi="Times New Roman" w:cs="Times New Roman"/>
                  <w:color w:val="000000"/>
                  <w:sz w:val="24"/>
                  <w:szCs w:val="24"/>
                </w:rPr>
                <w:delText>2</w:delText>
              </w:r>
              <w:r w:rsidDel="008A461B">
                <w:rPr>
                  <w:rFonts w:ascii="Times New Roman" w:hAnsi="Times New Roman" w:cs="Times New Roman"/>
                  <w:color w:val="000000"/>
                  <w:sz w:val="24"/>
                  <w:szCs w:val="24"/>
                </w:rPr>
                <w:delText> </w:delText>
              </w:r>
              <w:r w:rsidRPr="00E4679D" w:rsidDel="008A461B">
                <w:rPr>
                  <w:rFonts w:ascii="Times New Roman" w:hAnsi="Times New Roman" w:cs="Times New Roman"/>
                  <w:color w:val="000000"/>
                  <w:sz w:val="24"/>
                  <w:szCs w:val="24"/>
                </w:rPr>
                <w:delText>337</w:delText>
              </w:r>
              <w:r w:rsidDel="008A461B">
                <w:rPr>
                  <w:rFonts w:ascii="Times New Roman" w:hAnsi="Times New Roman" w:cs="Times New Roman"/>
                  <w:color w:val="000000"/>
                  <w:sz w:val="24"/>
                  <w:szCs w:val="24"/>
                </w:rPr>
                <w:delText xml:space="preserve"> </w:delText>
              </w:r>
              <w:r w:rsidRPr="00E4679D" w:rsidDel="008A461B">
                <w:rPr>
                  <w:rFonts w:ascii="Times New Roman" w:hAnsi="Times New Roman" w:cs="Times New Roman"/>
                  <w:color w:val="000000"/>
                  <w:sz w:val="24"/>
                  <w:szCs w:val="24"/>
                </w:rPr>
                <w:delText>184 (1</w:delText>
              </w:r>
              <w:r w:rsidDel="008A461B">
                <w:rPr>
                  <w:rFonts w:ascii="Times New Roman" w:hAnsi="Times New Roman" w:cs="Times New Roman"/>
                  <w:color w:val="000000"/>
                  <w:sz w:val="24"/>
                  <w:szCs w:val="24"/>
                </w:rPr>
                <w:delText> </w:delText>
              </w:r>
              <w:r w:rsidRPr="00E4679D" w:rsidDel="008A461B">
                <w:rPr>
                  <w:rFonts w:ascii="Times New Roman" w:hAnsi="Times New Roman" w:cs="Times New Roman"/>
                  <w:color w:val="000000"/>
                  <w:sz w:val="24"/>
                  <w:szCs w:val="24"/>
                </w:rPr>
                <w:delText>465</w:delText>
              </w:r>
              <w:r w:rsidDel="008A461B">
                <w:rPr>
                  <w:rFonts w:ascii="Times New Roman" w:hAnsi="Times New Roman" w:cs="Times New Roman"/>
                  <w:color w:val="000000"/>
                  <w:sz w:val="24"/>
                  <w:szCs w:val="24"/>
                </w:rPr>
                <w:delText xml:space="preserve"> </w:delText>
              </w:r>
              <w:r w:rsidRPr="00E4679D" w:rsidDel="008A461B">
                <w:rPr>
                  <w:rFonts w:ascii="Times New Roman" w:hAnsi="Times New Roman" w:cs="Times New Roman"/>
                  <w:color w:val="000000"/>
                  <w:sz w:val="24"/>
                  <w:szCs w:val="24"/>
                </w:rPr>
                <w:delText>651)</w:delText>
              </w:r>
            </w:del>
          </w:p>
          <w:p w14:paraId="7FE00C1A" w14:textId="7911C9D4" w:rsidR="00EC5309" w:rsidRPr="00E4679D" w:rsidDel="008A461B"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81" w:author="Dita Maixnerová" w:date="2019-02-03T22:44:00Z"/>
                <w:rFonts w:ascii="Times" w:eastAsia="Times New Roman" w:hAnsi="Times" w:cs="Times"/>
                <w:color w:val="000000" w:themeColor="text1"/>
                <w:sz w:val="24"/>
                <w:szCs w:val="24"/>
              </w:rPr>
            </w:pPr>
          </w:p>
        </w:tc>
      </w:tr>
      <w:tr w:rsidR="00EC5309" w:rsidRPr="00E4679D" w:rsidDel="008A461B" w14:paraId="453D7D8E" w14:textId="34E4D7A8" w:rsidTr="004B24E3">
        <w:trPr>
          <w:trHeight w:val="680"/>
          <w:del w:id="82" w:author="Dita Maixnerová" w:date="2019-02-03T22:44:00Z"/>
        </w:trPr>
        <w:tc>
          <w:tcPr>
            <w:cnfStyle w:val="001000000000" w:firstRow="0" w:lastRow="0" w:firstColumn="1" w:lastColumn="0" w:oddVBand="0" w:evenVBand="0" w:oddHBand="0" w:evenHBand="0" w:firstRowFirstColumn="0" w:firstRowLastColumn="0" w:lastRowFirstColumn="0" w:lastRowLastColumn="0"/>
            <w:tcW w:w="4789" w:type="dxa"/>
          </w:tcPr>
          <w:p w14:paraId="35B332FD" w14:textId="1F7FCE66" w:rsidR="00EC5309" w:rsidRPr="00E4679D" w:rsidDel="008A461B" w:rsidRDefault="00EC5309" w:rsidP="004B24E3">
            <w:pPr>
              <w:spacing w:line="360" w:lineRule="auto"/>
              <w:jc w:val="center"/>
              <w:rPr>
                <w:del w:id="83" w:author="Dita Maixnerová" w:date="2019-02-03T22:44:00Z"/>
                <w:rFonts w:ascii="Times New Roman" w:eastAsia="Times New Roman" w:hAnsi="Times New Roman" w:cs="Times New Roman"/>
                <w:b w:val="0"/>
                <w:bCs w:val="0"/>
                <w:i/>
                <w:iCs/>
                <w:color w:val="404040" w:themeColor="text1" w:themeTint="BF"/>
                <w:sz w:val="24"/>
                <w:szCs w:val="24"/>
              </w:rPr>
            </w:pPr>
            <w:del w:id="84" w:author="Dita Maixnerová" w:date="2019-02-03T22:44:00Z">
              <w:r w:rsidRPr="00E4679D" w:rsidDel="008A461B">
                <w:rPr>
                  <w:rFonts w:ascii="Times New Roman" w:eastAsia="Times New Roman" w:hAnsi="Times New Roman" w:cs="Times New Roman"/>
                  <w:sz w:val="24"/>
                  <w:szCs w:val="24"/>
                </w:rPr>
                <w:delText xml:space="preserve">Sex </w:delText>
              </w:r>
              <w:r w:rsidDel="008A461B">
                <w:rPr>
                  <w:rFonts w:ascii="Times New Roman" w:eastAsia="Times New Roman" w:hAnsi="Times New Roman" w:cs="Times New Roman"/>
                  <w:sz w:val="24"/>
                  <w:szCs w:val="24"/>
                </w:rPr>
                <w:delText>[</w:delText>
              </w:r>
              <w:r w:rsidRPr="00E4679D" w:rsidDel="008A461B">
                <w:rPr>
                  <w:rFonts w:ascii="Times New Roman" w:eastAsia="Times New Roman" w:hAnsi="Times New Roman" w:cs="Times New Roman"/>
                  <w:sz w:val="24"/>
                  <w:szCs w:val="24"/>
                </w:rPr>
                <w:delText>M</w:delText>
              </w:r>
              <w:r w:rsidDel="008A461B">
                <w:rPr>
                  <w:rFonts w:ascii="Times New Roman" w:eastAsia="Times New Roman" w:hAnsi="Times New Roman" w:cs="Times New Roman"/>
                  <w:sz w:val="24"/>
                  <w:szCs w:val="24"/>
                </w:rPr>
                <w:delText xml:space="preserve"> (%)]</w:delText>
              </w:r>
            </w:del>
          </w:p>
        </w:tc>
        <w:tc>
          <w:tcPr>
            <w:tcW w:w="4499" w:type="dxa"/>
          </w:tcPr>
          <w:p w14:paraId="36B7D39A" w14:textId="6910644D" w:rsidR="00EC5309" w:rsidRPr="00E4679D" w:rsidDel="008A461B"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85" w:author="Dita Maixnerová" w:date="2019-02-03T22:44:00Z"/>
                <w:rFonts w:ascii="Times" w:eastAsiaTheme="majorEastAsia" w:hAnsi="Times" w:cs="Times New Roman"/>
                <w:i/>
                <w:iCs/>
                <w:color w:val="404040" w:themeColor="text1" w:themeTint="BF"/>
                <w:sz w:val="24"/>
                <w:szCs w:val="24"/>
              </w:rPr>
            </w:pPr>
            <w:del w:id="86" w:author="Dita Maixnerová" w:date="2019-02-03T22:44:00Z">
              <w:r w:rsidRPr="00E4679D" w:rsidDel="008A461B">
                <w:rPr>
                  <w:rFonts w:ascii="Times" w:hAnsi="Times" w:cs="Times New Roman"/>
                  <w:sz w:val="24"/>
                  <w:szCs w:val="24"/>
                </w:rPr>
                <w:delText>74</w:delText>
              </w:r>
            </w:del>
          </w:p>
        </w:tc>
      </w:tr>
      <w:tr w:rsidR="00EC5309" w:rsidRPr="00E4679D" w:rsidDel="008A461B" w14:paraId="5BE00CAB" w14:textId="3D3C0231" w:rsidTr="004B24E3">
        <w:trPr>
          <w:trHeight w:val="680"/>
          <w:del w:id="87" w:author="Dita Maixnerová" w:date="2019-02-03T22:44:00Z"/>
        </w:trPr>
        <w:tc>
          <w:tcPr>
            <w:cnfStyle w:val="001000000000" w:firstRow="0" w:lastRow="0" w:firstColumn="1" w:lastColumn="0" w:oddVBand="0" w:evenVBand="0" w:oddHBand="0" w:evenHBand="0" w:firstRowFirstColumn="0" w:firstRowLastColumn="0" w:lastRowFirstColumn="0" w:lastRowLastColumn="0"/>
            <w:tcW w:w="4789" w:type="dxa"/>
          </w:tcPr>
          <w:p w14:paraId="63069CC8" w14:textId="00333AB9" w:rsidR="00EC5309" w:rsidRPr="00E4679D" w:rsidDel="008A461B" w:rsidRDefault="00EC5309" w:rsidP="004B24E3">
            <w:pPr>
              <w:spacing w:line="360" w:lineRule="auto"/>
              <w:jc w:val="center"/>
              <w:rPr>
                <w:del w:id="88" w:author="Dita Maixnerová" w:date="2019-02-03T22:44:00Z"/>
                <w:rFonts w:ascii="Times New Roman" w:eastAsia="Times New Roman" w:hAnsi="Times New Roman" w:cs="Times New Roman"/>
                <w:b w:val="0"/>
                <w:bCs w:val="0"/>
                <w:i/>
                <w:iCs/>
                <w:color w:val="404040" w:themeColor="text1" w:themeTint="BF"/>
                <w:sz w:val="24"/>
                <w:szCs w:val="24"/>
              </w:rPr>
            </w:pPr>
            <w:del w:id="89" w:author="Dita Maixnerová" w:date="2019-02-03T22:44:00Z">
              <w:r w:rsidRPr="00E4679D" w:rsidDel="008A461B">
                <w:rPr>
                  <w:rFonts w:ascii="Times New Roman" w:eastAsia="Times New Roman" w:hAnsi="Times New Roman" w:cs="Times New Roman"/>
                  <w:sz w:val="24"/>
                  <w:szCs w:val="24"/>
                </w:rPr>
                <w:delText>Age (years)</w:delText>
              </w:r>
            </w:del>
          </w:p>
        </w:tc>
        <w:tc>
          <w:tcPr>
            <w:tcW w:w="4499" w:type="dxa"/>
          </w:tcPr>
          <w:p w14:paraId="0FB98997" w14:textId="38089B56" w:rsidR="00EC5309" w:rsidRPr="00E4679D" w:rsidDel="008A461B"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90" w:author="Dita Maixnerová" w:date="2019-02-03T22:44:00Z"/>
                <w:rFonts w:ascii="Times" w:eastAsiaTheme="majorEastAsia" w:hAnsi="Times" w:cs="Times New Roman"/>
                <w:i/>
                <w:iCs/>
                <w:color w:val="404040" w:themeColor="text1" w:themeTint="BF"/>
                <w:sz w:val="24"/>
                <w:szCs w:val="24"/>
              </w:rPr>
            </w:pPr>
            <w:del w:id="91" w:author="Dita Maixnerová" w:date="2019-02-03T22:44:00Z">
              <w:r w:rsidRPr="00E4679D" w:rsidDel="008A461B">
                <w:rPr>
                  <w:rFonts w:ascii="Times" w:hAnsi="Times" w:cs="Times New Roman"/>
                  <w:sz w:val="24"/>
                  <w:szCs w:val="24"/>
                </w:rPr>
                <w:delText>43.6 (14.5)</w:delText>
              </w:r>
            </w:del>
          </w:p>
        </w:tc>
      </w:tr>
      <w:tr w:rsidR="00EC5309" w:rsidRPr="00E4679D" w:rsidDel="008A461B" w14:paraId="65062FFE" w14:textId="5D5E10CB" w:rsidTr="004B24E3">
        <w:trPr>
          <w:trHeight w:val="680"/>
          <w:del w:id="92" w:author="Dita Maixnerová" w:date="2019-02-03T22:44:00Z"/>
        </w:trPr>
        <w:tc>
          <w:tcPr>
            <w:cnfStyle w:val="001000000000" w:firstRow="0" w:lastRow="0" w:firstColumn="1" w:lastColumn="0" w:oddVBand="0" w:evenVBand="0" w:oddHBand="0" w:evenHBand="0" w:firstRowFirstColumn="0" w:firstRowLastColumn="0" w:lastRowFirstColumn="0" w:lastRowLastColumn="0"/>
            <w:tcW w:w="4789" w:type="dxa"/>
          </w:tcPr>
          <w:p w14:paraId="3D52D968" w14:textId="4F41F0CB" w:rsidR="00EC5309" w:rsidRPr="00E4679D" w:rsidDel="008A461B" w:rsidRDefault="00EC5309" w:rsidP="004B24E3">
            <w:pPr>
              <w:spacing w:line="360" w:lineRule="auto"/>
              <w:jc w:val="center"/>
              <w:rPr>
                <w:del w:id="93" w:author="Dita Maixnerová" w:date="2019-02-03T22:44:00Z"/>
                <w:rFonts w:ascii="Times New Roman" w:eastAsia="Times New Roman" w:hAnsi="Times New Roman" w:cs="Times New Roman"/>
                <w:b w:val="0"/>
                <w:bCs w:val="0"/>
                <w:i/>
                <w:iCs/>
                <w:color w:val="404040" w:themeColor="text1" w:themeTint="BF"/>
                <w:sz w:val="24"/>
                <w:szCs w:val="24"/>
              </w:rPr>
            </w:pPr>
            <w:del w:id="94" w:author="Dita Maixnerová" w:date="2019-02-03T22:44:00Z">
              <w:r w:rsidRPr="00E4679D" w:rsidDel="008A461B">
                <w:rPr>
                  <w:rFonts w:ascii="Times New Roman" w:eastAsia="Times New Roman" w:hAnsi="Times New Roman" w:cs="Times New Roman"/>
                  <w:sz w:val="24"/>
                  <w:szCs w:val="24"/>
                </w:rPr>
                <w:delText>Median follow-up (years)</w:delText>
              </w:r>
            </w:del>
          </w:p>
        </w:tc>
        <w:tc>
          <w:tcPr>
            <w:tcW w:w="4499" w:type="dxa"/>
          </w:tcPr>
          <w:p w14:paraId="2E6B4A17" w14:textId="61679222" w:rsidR="00EC5309" w:rsidRPr="00E4679D" w:rsidDel="008A461B"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95" w:author="Dita Maixnerová" w:date="2019-02-03T22:44:00Z"/>
                <w:rFonts w:ascii="Times" w:eastAsia="Times New Roman" w:hAnsi="Times" w:cs="Times"/>
                <w:i/>
                <w:iCs/>
                <w:color w:val="000000" w:themeColor="text1"/>
                <w:sz w:val="24"/>
                <w:szCs w:val="24"/>
              </w:rPr>
            </w:pPr>
            <w:del w:id="96" w:author="Dita Maixnerová" w:date="2019-02-03T22:44:00Z">
              <w:r w:rsidRPr="00E4679D" w:rsidDel="008A461B">
                <w:rPr>
                  <w:rFonts w:ascii="Times" w:hAnsi="Times" w:cs="Times New Roman"/>
                  <w:sz w:val="24"/>
                  <w:szCs w:val="24"/>
                </w:rPr>
                <w:delText>3.5 ± 1.1</w:delText>
              </w:r>
            </w:del>
          </w:p>
        </w:tc>
      </w:tr>
    </w:tbl>
    <w:p w14:paraId="396C02BC" w14:textId="72BA49A3" w:rsidR="00EC5309" w:rsidRPr="00E4679D" w:rsidDel="008A461B" w:rsidRDefault="00EC5309" w:rsidP="00EC5309">
      <w:pPr>
        <w:spacing w:after="0" w:line="240" w:lineRule="auto"/>
        <w:jc w:val="both"/>
        <w:rPr>
          <w:del w:id="97" w:author="Dita Maixnerová" w:date="2019-02-03T22:44:00Z"/>
          <w:rFonts w:ascii="Times" w:hAnsi="Times" w:cs="Times New Roman"/>
          <w:color w:val="000000" w:themeColor="text1"/>
          <w:sz w:val="24"/>
          <w:szCs w:val="24"/>
        </w:rPr>
      </w:pPr>
      <w:del w:id="98" w:author="Dita Maixnerová" w:date="2019-02-03T22:44:00Z">
        <w:r w:rsidRPr="00E4679D" w:rsidDel="008A461B">
          <w:rPr>
            <w:rFonts w:ascii="Times" w:hAnsi="Times" w:cs="Times New Roman"/>
            <w:color w:val="000000" w:themeColor="text1"/>
            <w:sz w:val="24"/>
            <w:szCs w:val="24"/>
          </w:rPr>
          <w:delText xml:space="preserve">Values are shown as means (SD). </w:delText>
        </w:r>
        <w:r w:rsidDel="008A461B">
          <w:rPr>
            <w:rFonts w:ascii="Times" w:hAnsi="Times" w:cs="Times New Roman"/>
            <w:color w:val="000000" w:themeColor="text1"/>
            <w:sz w:val="24"/>
            <w:szCs w:val="24"/>
          </w:rPr>
          <w:delText>SD,</w:delText>
        </w:r>
        <w:r w:rsidRPr="00E4679D" w:rsidDel="008A461B">
          <w:rPr>
            <w:rFonts w:ascii="Times" w:hAnsi="Times" w:cs="Times New Roman"/>
            <w:color w:val="000000" w:themeColor="text1"/>
            <w:sz w:val="24"/>
            <w:szCs w:val="24"/>
          </w:rPr>
          <w:delText xml:space="preserve"> standard deviation</w:delText>
        </w:r>
        <w:r w:rsidDel="008A461B">
          <w:rPr>
            <w:rFonts w:ascii="Times" w:hAnsi="Times" w:cs="Times New Roman"/>
            <w:color w:val="000000" w:themeColor="text1"/>
            <w:sz w:val="24"/>
            <w:szCs w:val="24"/>
          </w:rPr>
          <w:delText>.</w:delText>
        </w:r>
      </w:del>
    </w:p>
    <w:p w14:paraId="7FB1A981" w14:textId="6FA7E394" w:rsidR="00EC5309" w:rsidDel="008A461B" w:rsidRDefault="00EC5309" w:rsidP="00EC5309">
      <w:pPr>
        <w:spacing w:line="480" w:lineRule="auto"/>
        <w:rPr>
          <w:del w:id="99" w:author="Dita Maixnerová" w:date="2019-02-03T22:44:00Z"/>
          <w:rFonts w:ascii="Times New Roman" w:hAnsi="Times New Roman" w:cs="Times New Roman"/>
          <w:b/>
          <w:sz w:val="24"/>
          <w:szCs w:val="24"/>
        </w:rPr>
      </w:pPr>
    </w:p>
    <w:p w14:paraId="5DC0B771" w14:textId="16D29E3A" w:rsidR="00EC5309" w:rsidDel="008A461B" w:rsidRDefault="00EC5309" w:rsidP="00EC5309">
      <w:pPr>
        <w:spacing w:line="240" w:lineRule="auto"/>
        <w:rPr>
          <w:del w:id="100" w:author="Dita Maixnerová" w:date="2019-02-03T22:44:00Z"/>
          <w:rFonts w:ascii="Times New Roman" w:hAnsi="Times New Roman" w:cs="Times New Roman"/>
          <w:b/>
          <w:sz w:val="24"/>
          <w:szCs w:val="24"/>
        </w:rPr>
      </w:pPr>
    </w:p>
    <w:p w14:paraId="454A5460" w14:textId="290CDB7B" w:rsidR="00EC5309" w:rsidDel="008A461B" w:rsidRDefault="00EC5309" w:rsidP="00EC5309">
      <w:pPr>
        <w:rPr>
          <w:del w:id="101" w:author="Dita Maixnerová" w:date="2019-02-03T22:44:00Z"/>
          <w:rFonts w:ascii="Times New Roman" w:hAnsi="Times New Roman" w:cs="Times New Roman"/>
          <w:b/>
          <w:sz w:val="24"/>
          <w:szCs w:val="24"/>
        </w:rPr>
      </w:pPr>
    </w:p>
    <w:p w14:paraId="4F93B70C" w14:textId="6D4CD14D" w:rsidR="00EC5309" w:rsidDel="008A461B" w:rsidRDefault="00EC5309" w:rsidP="00EC5309">
      <w:pPr>
        <w:spacing w:after="0" w:line="480" w:lineRule="auto"/>
        <w:ind w:left="360" w:hanging="360"/>
        <w:rPr>
          <w:del w:id="102" w:author="Dita Maixnerová" w:date="2019-02-03T22:44:00Z"/>
          <w:rFonts w:ascii="Times" w:eastAsia="Times" w:hAnsi="Times" w:cs="Times"/>
          <w:b/>
          <w:color w:val="000000"/>
          <w:sz w:val="24"/>
          <w:szCs w:val="24"/>
        </w:rPr>
      </w:pPr>
    </w:p>
    <w:p w14:paraId="70E22ED5" w14:textId="37066C16" w:rsidR="00EC5309" w:rsidDel="008A461B" w:rsidRDefault="00EC5309" w:rsidP="00EC5309">
      <w:pPr>
        <w:spacing w:after="0" w:line="480" w:lineRule="auto"/>
        <w:ind w:left="360" w:hanging="360"/>
        <w:rPr>
          <w:del w:id="103" w:author="Dita Maixnerová" w:date="2019-02-03T22:44:00Z"/>
          <w:rFonts w:ascii="Times" w:eastAsia="Times" w:hAnsi="Times" w:cs="Times"/>
          <w:b/>
          <w:color w:val="000000"/>
          <w:sz w:val="24"/>
          <w:szCs w:val="24"/>
        </w:rPr>
      </w:pPr>
    </w:p>
    <w:p w14:paraId="302B9BAA" w14:textId="0C6D5E3D" w:rsidR="00EC5309" w:rsidDel="008A461B" w:rsidRDefault="00EC5309" w:rsidP="00EC5309">
      <w:pPr>
        <w:spacing w:after="0" w:line="480" w:lineRule="auto"/>
        <w:ind w:left="360" w:hanging="360"/>
        <w:rPr>
          <w:del w:id="104" w:author="Dita Maixnerová" w:date="2019-02-03T22:44:00Z"/>
          <w:rFonts w:ascii="Times" w:eastAsia="Times" w:hAnsi="Times" w:cs="Times"/>
          <w:b/>
          <w:color w:val="000000"/>
          <w:sz w:val="24"/>
          <w:szCs w:val="24"/>
        </w:rPr>
      </w:pPr>
    </w:p>
    <w:p w14:paraId="13FF8D05" w14:textId="3DC39EA2" w:rsidR="00EC5309" w:rsidRPr="006D02E7" w:rsidDel="008A461B" w:rsidRDefault="00EC5309" w:rsidP="00EC5309">
      <w:pPr>
        <w:rPr>
          <w:del w:id="105" w:author="Dita Maixnerová" w:date="2019-02-03T22:44:00Z"/>
          <w:rFonts w:ascii="Times" w:hAnsi="Times" w:cs="Times New Roman"/>
          <w:sz w:val="24"/>
          <w:szCs w:val="24"/>
        </w:rPr>
      </w:pPr>
      <w:del w:id="106" w:author="Dita Maixnerová" w:date="2019-02-03T22:44:00Z">
        <w:r w:rsidDel="008A461B">
          <w:rPr>
            <w:rFonts w:ascii="Times" w:hAnsi="Times" w:cs="Times New Roman"/>
            <w:b/>
            <w:sz w:val="24"/>
            <w:szCs w:val="24"/>
          </w:rPr>
          <w:delText xml:space="preserve">Supplemental </w:delText>
        </w:r>
        <w:r w:rsidRPr="006D02E7" w:rsidDel="008A461B">
          <w:rPr>
            <w:rFonts w:ascii="Times" w:hAnsi="Times" w:cs="Times New Roman"/>
            <w:b/>
            <w:sz w:val="24"/>
            <w:szCs w:val="24"/>
          </w:rPr>
          <w:delText xml:space="preserve">Table </w:delText>
        </w:r>
        <w:r w:rsidDel="008A461B">
          <w:rPr>
            <w:rFonts w:ascii="Times" w:hAnsi="Times" w:cs="Times New Roman"/>
            <w:b/>
            <w:sz w:val="24"/>
            <w:szCs w:val="24"/>
          </w:rPr>
          <w:delText>2</w:delText>
        </w:r>
        <w:r w:rsidRPr="006D02E7" w:rsidDel="008A461B">
          <w:rPr>
            <w:rFonts w:ascii="Times" w:hAnsi="Times" w:cs="Times New Roman"/>
            <w:b/>
            <w:sz w:val="24"/>
            <w:szCs w:val="24"/>
          </w:rPr>
          <w:delText>.</w:delText>
        </w:r>
        <w:r w:rsidRPr="006D02E7" w:rsidDel="008A461B">
          <w:rPr>
            <w:rFonts w:ascii="Times" w:hAnsi="Times" w:cs="Times New Roman"/>
            <w:sz w:val="24"/>
            <w:szCs w:val="24"/>
          </w:rPr>
          <w:delText xml:space="preserve"> Baseline characteristics of the three groups of the 91 Czech patients with biopsy-proven IgA nephropathy (non-progressors, progressors, patients with ESRD)</w:delText>
        </w:r>
      </w:del>
    </w:p>
    <w:p w14:paraId="4DD1BE80" w14:textId="14A98293" w:rsidR="00EC5309" w:rsidRPr="006D02E7" w:rsidDel="008A461B" w:rsidRDefault="00EC5309" w:rsidP="00EC5309">
      <w:pPr>
        <w:tabs>
          <w:tab w:val="left" w:pos="3614"/>
          <w:tab w:val="left" w:pos="5507"/>
          <w:tab w:val="left" w:pos="7491"/>
        </w:tabs>
        <w:spacing w:after="0" w:line="240" w:lineRule="auto"/>
        <w:ind w:left="-747"/>
        <w:rPr>
          <w:del w:id="107" w:author="Dita Maixnerová" w:date="2019-02-03T22:44:00Z"/>
          <w:rFonts w:ascii="Calibri" w:eastAsia="Times New Roman" w:hAnsi="Calibri" w:cs="Calibri"/>
          <w:lang w:val="cs-CZ"/>
        </w:rPr>
      </w:pPr>
    </w:p>
    <w:p w14:paraId="02860B7F" w14:textId="4602ED16" w:rsidR="00EC5309" w:rsidRPr="006D02E7" w:rsidDel="008A461B" w:rsidRDefault="00EC5309" w:rsidP="00EC5309">
      <w:pPr>
        <w:tabs>
          <w:tab w:val="left" w:pos="3614"/>
          <w:tab w:val="left" w:pos="5507"/>
          <w:tab w:val="left" w:pos="7491"/>
        </w:tabs>
        <w:spacing w:after="0" w:line="240" w:lineRule="auto"/>
        <w:ind w:left="-747"/>
        <w:rPr>
          <w:del w:id="108" w:author="Dita Maixnerová" w:date="2019-02-03T22:44:00Z"/>
          <w:rFonts w:ascii="Times" w:eastAsia="Times New Roman" w:hAnsi="Times" w:cs="Times"/>
          <w:sz w:val="24"/>
          <w:szCs w:val="24"/>
          <w:lang w:val="cs-CZ"/>
        </w:rPr>
      </w:pPr>
    </w:p>
    <w:p w14:paraId="6B73B630" w14:textId="6C9022E2" w:rsidR="00EC5309" w:rsidRPr="006D02E7" w:rsidDel="008A461B" w:rsidRDefault="00EC5309" w:rsidP="00EC5309">
      <w:pPr>
        <w:pBdr>
          <w:top w:val="single" w:sz="4" w:space="1" w:color="auto"/>
        </w:pBdr>
        <w:tabs>
          <w:tab w:val="left" w:pos="3614"/>
          <w:tab w:val="left" w:pos="5507"/>
          <w:tab w:val="left" w:pos="7491"/>
        </w:tabs>
        <w:spacing w:after="0" w:line="240" w:lineRule="auto"/>
        <w:ind w:left="-747"/>
        <w:rPr>
          <w:del w:id="109" w:author="Dita Maixnerová" w:date="2019-02-03T22:44:00Z"/>
          <w:rFonts w:ascii="Times" w:eastAsia="Times New Roman" w:hAnsi="Times" w:cs="Times"/>
          <w:b/>
          <w:sz w:val="24"/>
          <w:szCs w:val="24"/>
          <w:lang w:val="cs-CZ"/>
        </w:rPr>
      </w:pPr>
      <w:del w:id="110" w:author="Dita Maixnerová" w:date="2019-02-03T22:44:00Z">
        <w:r w:rsidRPr="006D02E7" w:rsidDel="008A461B">
          <w:rPr>
            <w:rFonts w:ascii="Times" w:eastAsia="Times New Roman" w:hAnsi="Times" w:cs="Times"/>
            <w:b/>
            <w:sz w:val="24"/>
            <w:szCs w:val="24"/>
          </w:rPr>
          <w:delText>Variables – at diagnosis                                                         Values (SD)</w:delText>
        </w:r>
        <w:r w:rsidRPr="006D02E7" w:rsidDel="008A461B">
          <w:rPr>
            <w:rFonts w:ascii="Times" w:eastAsia="Times New Roman" w:hAnsi="Times" w:cs="Times"/>
            <w:b/>
            <w:sz w:val="24"/>
            <w:szCs w:val="24"/>
            <w:lang w:val="cs-CZ"/>
          </w:rPr>
          <w:tab/>
        </w:r>
      </w:del>
    </w:p>
    <w:p w14:paraId="51215257" w14:textId="70D7026E" w:rsidR="00EC5309" w:rsidRPr="006D02E7" w:rsidDel="008A461B" w:rsidRDefault="00EC5309" w:rsidP="00EC5309">
      <w:pPr>
        <w:pBdr>
          <w:top w:val="single" w:sz="4" w:space="1" w:color="auto"/>
        </w:pBdr>
        <w:tabs>
          <w:tab w:val="left" w:pos="3614"/>
          <w:tab w:val="left" w:pos="5507"/>
          <w:tab w:val="left" w:pos="7491"/>
        </w:tabs>
        <w:spacing w:after="0" w:line="240" w:lineRule="auto"/>
        <w:ind w:left="-747"/>
        <w:rPr>
          <w:del w:id="111" w:author="Dita Maixnerová" w:date="2019-02-03T22:44:00Z"/>
          <w:rFonts w:ascii="Times" w:eastAsia="Times New Roman" w:hAnsi="Times" w:cs="Times"/>
          <w:sz w:val="24"/>
          <w:szCs w:val="24"/>
          <w:lang w:val="cs-CZ"/>
        </w:rPr>
      </w:pPr>
      <w:del w:id="112" w:author="Dita Maixnerová" w:date="2019-02-03T22:44:00Z">
        <w:r w:rsidRPr="006D02E7" w:rsidDel="008A461B">
          <w:rPr>
            <w:rFonts w:ascii="Times" w:eastAsia="Times New Roman" w:hAnsi="Times" w:cs="Times"/>
            <w:sz w:val="24"/>
            <w:szCs w:val="24"/>
            <w:lang w:val="cs-CZ"/>
          </w:rPr>
          <w:delText xml:space="preserve">                                                                         NONPROG</w:delText>
        </w:r>
        <w:r w:rsidRPr="006D02E7" w:rsidDel="008A461B">
          <w:rPr>
            <w:rFonts w:ascii="Times" w:eastAsia="Times New Roman" w:hAnsi="Times" w:cs="Times"/>
            <w:sz w:val="24"/>
            <w:szCs w:val="24"/>
            <w:lang w:val="cs-CZ"/>
          </w:rPr>
          <w:tab/>
          <w:delText>PROG</w:delText>
        </w:r>
        <w:r w:rsidRPr="006D02E7" w:rsidDel="008A461B">
          <w:rPr>
            <w:rFonts w:ascii="Times" w:eastAsia="Times New Roman" w:hAnsi="Times" w:cs="Times"/>
            <w:sz w:val="24"/>
            <w:szCs w:val="24"/>
            <w:lang w:val="cs-CZ"/>
          </w:rPr>
          <w:tab/>
          <w:delText>ESRD</w:delText>
        </w:r>
      </w:del>
    </w:p>
    <w:p w14:paraId="0660AA9A" w14:textId="26AFCFB3" w:rsidR="00EC5309" w:rsidRPr="006D02E7" w:rsidDel="008A461B" w:rsidRDefault="00EC5309" w:rsidP="00EC5309">
      <w:pPr>
        <w:pBdr>
          <w:top w:val="single" w:sz="4" w:space="1" w:color="auto"/>
        </w:pBdr>
        <w:tabs>
          <w:tab w:val="left" w:pos="3614"/>
          <w:tab w:val="left" w:pos="5507"/>
          <w:tab w:val="left" w:pos="7491"/>
        </w:tabs>
        <w:spacing w:after="0" w:line="240" w:lineRule="auto"/>
        <w:ind w:left="-747"/>
        <w:rPr>
          <w:del w:id="113" w:author="Dita Maixnerová" w:date="2019-02-03T22:44:00Z"/>
          <w:rFonts w:ascii="Times" w:eastAsia="Times New Roman" w:hAnsi="Times" w:cs="Times"/>
          <w:sz w:val="24"/>
          <w:szCs w:val="24"/>
          <w:lang w:val="cs-CZ"/>
        </w:rPr>
      </w:pPr>
      <w:del w:id="114" w:author="Dita Maixnerová" w:date="2019-02-03T22:44:00Z">
        <w:r w:rsidRPr="006D02E7" w:rsidDel="008A461B">
          <w:rPr>
            <w:rFonts w:ascii="Times" w:eastAsia="Times New Roman" w:hAnsi="Times" w:cs="Times"/>
            <w:sz w:val="24"/>
            <w:szCs w:val="24"/>
            <w:lang w:val="cs-CZ"/>
          </w:rPr>
          <w:delText>____________________________________________________________________________________________</w:delText>
        </w:r>
      </w:del>
    </w:p>
    <w:p w14:paraId="457D8500" w14:textId="41E62227" w:rsidR="00EC5309" w:rsidRPr="006D02E7" w:rsidDel="008A461B" w:rsidRDefault="00EC5309" w:rsidP="00EC5309">
      <w:pPr>
        <w:tabs>
          <w:tab w:val="left" w:pos="3614"/>
          <w:tab w:val="left" w:pos="5507"/>
          <w:tab w:val="left" w:pos="7491"/>
        </w:tabs>
        <w:spacing w:after="0" w:line="360" w:lineRule="auto"/>
        <w:ind w:left="-747"/>
        <w:rPr>
          <w:del w:id="115" w:author="Dita Maixnerová" w:date="2019-02-03T22:44:00Z"/>
          <w:rFonts w:ascii="Times" w:eastAsia="Times New Roman" w:hAnsi="Times" w:cs="Times"/>
          <w:sz w:val="24"/>
          <w:szCs w:val="24"/>
        </w:rPr>
      </w:pPr>
      <w:del w:id="116" w:author="Dita Maixnerová" w:date="2019-02-03T22:44:00Z">
        <w:r w:rsidRPr="006D02E7" w:rsidDel="008A461B">
          <w:rPr>
            <w:rFonts w:ascii="Times" w:eastAsia="Times New Roman" w:hAnsi="Times" w:cs="Times"/>
            <w:b/>
            <w:sz w:val="24"/>
            <w:szCs w:val="24"/>
          </w:rPr>
          <w:delText>S-creat</w:delText>
        </w:r>
        <w:r w:rsidRPr="006D02E7" w:rsidDel="008A461B">
          <w:rPr>
            <w:rFonts w:ascii="Times" w:eastAsia="Times New Roman" w:hAnsi="Times" w:cs="Times"/>
            <w:sz w:val="24"/>
            <w:szCs w:val="24"/>
          </w:rPr>
          <w:tab/>
          <w:delText>142 (80)</w:delText>
        </w:r>
        <w:r w:rsidRPr="006D02E7" w:rsidDel="008A461B">
          <w:rPr>
            <w:rFonts w:ascii="Times" w:eastAsia="Times New Roman" w:hAnsi="Times" w:cs="Times"/>
            <w:sz w:val="24"/>
            <w:szCs w:val="24"/>
          </w:rPr>
          <w:tab/>
          <w:delText>211 (87)</w:delText>
        </w:r>
        <w:r w:rsidRPr="006D02E7" w:rsidDel="008A461B">
          <w:rPr>
            <w:rFonts w:ascii="Times" w:eastAsia="Times New Roman" w:hAnsi="Times" w:cs="Times"/>
            <w:sz w:val="24"/>
            <w:szCs w:val="24"/>
          </w:rPr>
          <w:tab/>
          <w:delText>517 (254)</w:delText>
        </w:r>
      </w:del>
    </w:p>
    <w:p w14:paraId="7B642D88" w14:textId="7A9DD0EA" w:rsidR="00EC5309" w:rsidRPr="006D02E7" w:rsidDel="008A461B" w:rsidRDefault="00EC5309" w:rsidP="00EC5309">
      <w:pPr>
        <w:tabs>
          <w:tab w:val="left" w:pos="3614"/>
          <w:tab w:val="left" w:pos="5507"/>
          <w:tab w:val="left" w:pos="7491"/>
        </w:tabs>
        <w:spacing w:after="0" w:line="360" w:lineRule="auto"/>
        <w:ind w:left="-747"/>
        <w:rPr>
          <w:del w:id="117" w:author="Dita Maixnerová" w:date="2019-02-03T22:44:00Z"/>
          <w:rFonts w:ascii="Times" w:eastAsia="Times New Roman" w:hAnsi="Times" w:cs="Times"/>
          <w:sz w:val="24"/>
          <w:szCs w:val="24"/>
        </w:rPr>
      </w:pPr>
      <w:del w:id="118" w:author="Dita Maixnerová" w:date="2019-02-03T22:44:00Z">
        <w:r w:rsidRPr="006D02E7" w:rsidDel="008A461B">
          <w:rPr>
            <w:rFonts w:ascii="Times" w:eastAsia="Times New Roman" w:hAnsi="Times" w:cs="Times"/>
            <w:b/>
            <w:sz w:val="24"/>
            <w:szCs w:val="24"/>
          </w:rPr>
          <w:delText>S-creat</w:delText>
        </w:r>
        <w:r w:rsidRPr="006D02E7" w:rsidDel="008A461B">
          <w:rPr>
            <w:rFonts w:ascii="Times" w:eastAsia="Times New Roman" w:hAnsi="Times" w:cs="Times"/>
            <w:b/>
            <w:sz w:val="24"/>
            <w:szCs w:val="24"/>
            <w:vertAlign w:val="subscript"/>
          </w:rPr>
          <w:delText>f</w:delText>
        </w:r>
        <w:r w:rsidRPr="006D02E7" w:rsidDel="008A461B">
          <w:rPr>
            <w:rFonts w:ascii="Times" w:eastAsia="Times New Roman" w:hAnsi="Times" w:cs="Times"/>
            <w:sz w:val="24"/>
            <w:szCs w:val="24"/>
          </w:rPr>
          <w:tab/>
          <w:delText>149 (93)</w:delText>
        </w:r>
        <w:r w:rsidRPr="006D02E7" w:rsidDel="008A461B">
          <w:rPr>
            <w:rFonts w:ascii="Times" w:eastAsia="Times New Roman" w:hAnsi="Times" w:cs="Times"/>
            <w:sz w:val="24"/>
            <w:szCs w:val="24"/>
          </w:rPr>
          <w:tab/>
          <w:delText>438 (129)</w:delText>
        </w:r>
        <w:r w:rsidRPr="006D02E7" w:rsidDel="008A461B">
          <w:rPr>
            <w:rFonts w:ascii="Times" w:eastAsia="Times New Roman" w:hAnsi="Times" w:cs="Times"/>
            <w:sz w:val="24"/>
            <w:szCs w:val="24"/>
          </w:rPr>
          <w:tab/>
          <w:delText>847 (209)</w:delText>
        </w:r>
      </w:del>
    </w:p>
    <w:p w14:paraId="4D33C71F" w14:textId="134AABD1" w:rsidR="00EC5309" w:rsidRPr="006D02E7" w:rsidDel="008A461B" w:rsidRDefault="00EC5309" w:rsidP="00EC5309">
      <w:pPr>
        <w:tabs>
          <w:tab w:val="left" w:pos="3614"/>
          <w:tab w:val="left" w:pos="5507"/>
          <w:tab w:val="left" w:pos="7491"/>
        </w:tabs>
        <w:spacing w:after="0" w:line="360" w:lineRule="auto"/>
        <w:ind w:left="-747"/>
        <w:rPr>
          <w:del w:id="119" w:author="Dita Maixnerová" w:date="2019-02-03T22:44:00Z"/>
          <w:rFonts w:ascii="Times" w:eastAsia="Times New Roman" w:hAnsi="Times" w:cs="Times"/>
          <w:sz w:val="24"/>
          <w:szCs w:val="24"/>
        </w:rPr>
      </w:pPr>
      <w:del w:id="120" w:author="Dita Maixnerová" w:date="2019-02-03T22:44:00Z">
        <w:r w:rsidRPr="006D02E7" w:rsidDel="008A461B">
          <w:rPr>
            <w:rFonts w:ascii="Times" w:eastAsia="Times New Roman" w:hAnsi="Times" w:cs="Times"/>
            <w:sz w:val="24"/>
            <w:szCs w:val="24"/>
          </w:rPr>
          <w:delText>eGFR</w:delText>
        </w:r>
        <w:r w:rsidRPr="006D02E7" w:rsidDel="008A461B">
          <w:rPr>
            <w:rFonts w:ascii="Times" w:eastAsia="Times New Roman" w:hAnsi="Times" w:cs="Times"/>
            <w:sz w:val="24"/>
            <w:szCs w:val="24"/>
          </w:rPr>
          <w:tab/>
          <w:delText>65 (37)</w:delText>
        </w:r>
        <w:r w:rsidRPr="006D02E7" w:rsidDel="008A461B">
          <w:rPr>
            <w:rFonts w:ascii="Times" w:eastAsia="Times New Roman" w:hAnsi="Times" w:cs="Times"/>
            <w:sz w:val="24"/>
            <w:szCs w:val="24"/>
          </w:rPr>
          <w:tab/>
          <w:delText>34 (13)</w:delText>
        </w:r>
        <w:r w:rsidRPr="006D02E7" w:rsidDel="008A461B">
          <w:rPr>
            <w:rFonts w:ascii="Times" w:eastAsia="Times New Roman" w:hAnsi="Times" w:cs="Times"/>
            <w:sz w:val="24"/>
            <w:szCs w:val="24"/>
          </w:rPr>
          <w:tab/>
          <w:delText>24 (34)</w:delText>
        </w:r>
      </w:del>
    </w:p>
    <w:p w14:paraId="566ACEE5" w14:textId="526D02C6" w:rsidR="00EC5309" w:rsidRPr="006D02E7" w:rsidDel="008A461B" w:rsidRDefault="00EC5309" w:rsidP="00EC5309">
      <w:pPr>
        <w:tabs>
          <w:tab w:val="left" w:pos="3614"/>
          <w:tab w:val="left" w:pos="5507"/>
          <w:tab w:val="left" w:pos="7491"/>
        </w:tabs>
        <w:spacing w:after="0" w:line="360" w:lineRule="auto"/>
        <w:ind w:left="-747"/>
        <w:rPr>
          <w:del w:id="121" w:author="Dita Maixnerová" w:date="2019-02-03T22:44:00Z"/>
          <w:rFonts w:ascii="Times" w:eastAsia="Times New Roman" w:hAnsi="Times" w:cs="Times"/>
          <w:sz w:val="24"/>
          <w:szCs w:val="24"/>
        </w:rPr>
      </w:pPr>
      <w:del w:id="122" w:author="Dita Maixnerová" w:date="2019-02-03T22:44:00Z">
        <w:r w:rsidRPr="006D02E7" w:rsidDel="008A461B">
          <w:rPr>
            <w:rFonts w:ascii="Times" w:eastAsia="Times New Roman" w:hAnsi="Times" w:cs="Times"/>
            <w:sz w:val="24"/>
            <w:szCs w:val="24"/>
          </w:rPr>
          <w:delText>eGFR</w:delText>
        </w:r>
        <w:r w:rsidRPr="006D02E7" w:rsidDel="008A461B">
          <w:rPr>
            <w:rFonts w:ascii="Times" w:eastAsia="Times New Roman" w:hAnsi="Times" w:cs="Times"/>
            <w:sz w:val="24"/>
            <w:szCs w:val="24"/>
            <w:vertAlign w:val="subscript"/>
          </w:rPr>
          <w:delText>f</w:delText>
        </w:r>
        <w:r w:rsidRPr="006D02E7" w:rsidDel="008A461B">
          <w:rPr>
            <w:rFonts w:ascii="Times" w:eastAsia="Times New Roman" w:hAnsi="Times" w:cs="Times"/>
            <w:sz w:val="24"/>
            <w:szCs w:val="24"/>
          </w:rPr>
          <w:tab/>
          <w:delText>59 (34)</w:delText>
        </w:r>
        <w:r w:rsidRPr="006D02E7" w:rsidDel="008A461B">
          <w:rPr>
            <w:rFonts w:ascii="Times" w:eastAsia="Times New Roman" w:hAnsi="Times" w:cs="Times"/>
            <w:sz w:val="24"/>
            <w:szCs w:val="24"/>
          </w:rPr>
          <w:tab/>
          <w:delText>13 (4.8)</w:delText>
        </w:r>
        <w:r w:rsidRPr="006D02E7" w:rsidDel="008A461B">
          <w:rPr>
            <w:rFonts w:ascii="Times" w:eastAsia="Times New Roman" w:hAnsi="Times" w:cs="Times"/>
            <w:sz w:val="24"/>
            <w:szCs w:val="24"/>
          </w:rPr>
          <w:tab/>
          <w:delText>7.0 (4.1)</w:delText>
        </w:r>
      </w:del>
    </w:p>
    <w:p w14:paraId="5A9010D7" w14:textId="79685A5D" w:rsidR="00EC5309" w:rsidRPr="006D02E7" w:rsidDel="008A461B" w:rsidRDefault="00EC5309" w:rsidP="00EC5309">
      <w:pPr>
        <w:tabs>
          <w:tab w:val="left" w:pos="3614"/>
          <w:tab w:val="left" w:pos="5507"/>
          <w:tab w:val="left" w:pos="7491"/>
        </w:tabs>
        <w:spacing w:after="0" w:line="360" w:lineRule="auto"/>
        <w:ind w:left="-747"/>
        <w:rPr>
          <w:del w:id="123" w:author="Dita Maixnerová" w:date="2019-02-03T22:44:00Z"/>
          <w:rFonts w:ascii="Times" w:eastAsia="Times New Roman" w:hAnsi="Times" w:cs="Times"/>
          <w:sz w:val="24"/>
          <w:szCs w:val="24"/>
        </w:rPr>
      </w:pPr>
      <w:del w:id="124" w:author="Dita Maixnerová" w:date="2019-02-03T22:44:00Z">
        <w:r w:rsidRPr="006D02E7" w:rsidDel="008A461B">
          <w:rPr>
            <w:rFonts w:ascii="Times" w:eastAsia="Times New Roman" w:hAnsi="Times" w:cs="Times"/>
            <w:sz w:val="24"/>
            <w:szCs w:val="24"/>
          </w:rPr>
          <w:delText>PU</w:delText>
        </w:r>
        <w:r w:rsidRPr="006D02E7" w:rsidDel="008A461B">
          <w:rPr>
            <w:rFonts w:ascii="Times" w:eastAsia="Times New Roman" w:hAnsi="Times" w:cs="Times"/>
            <w:sz w:val="24"/>
            <w:szCs w:val="24"/>
          </w:rPr>
          <w:tab/>
          <w:delText>2.3 (2.2)</w:delText>
        </w:r>
        <w:r w:rsidRPr="006D02E7" w:rsidDel="008A461B">
          <w:rPr>
            <w:rFonts w:ascii="Times" w:eastAsia="Times New Roman" w:hAnsi="Times" w:cs="Times"/>
            <w:sz w:val="24"/>
            <w:szCs w:val="24"/>
          </w:rPr>
          <w:tab/>
          <w:delText>1.7 (1.6)</w:delText>
        </w:r>
        <w:r w:rsidRPr="006D02E7" w:rsidDel="008A461B">
          <w:rPr>
            <w:rFonts w:ascii="Times" w:eastAsia="Times New Roman" w:hAnsi="Times" w:cs="Times"/>
            <w:sz w:val="24"/>
            <w:szCs w:val="24"/>
          </w:rPr>
          <w:tab/>
          <w:delText>2.7 (2.7)</w:delText>
        </w:r>
      </w:del>
    </w:p>
    <w:p w14:paraId="63E2E64A" w14:textId="0EBB67A1" w:rsidR="00EC5309" w:rsidRPr="006D02E7" w:rsidDel="008A461B" w:rsidRDefault="00EC5309" w:rsidP="00EC5309">
      <w:pPr>
        <w:tabs>
          <w:tab w:val="left" w:pos="3614"/>
          <w:tab w:val="left" w:pos="5507"/>
          <w:tab w:val="left" w:pos="7491"/>
        </w:tabs>
        <w:spacing w:after="0" w:line="360" w:lineRule="auto"/>
        <w:ind w:left="-747"/>
        <w:rPr>
          <w:del w:id="125" w:author="Dita Maixnerová" w:date="2019-02-03T22:44:00Z"/>
          <w:rFonts w:ascii="Times" w:eastAsia="Times New Roman" w:hAnsi="Times" w:cs="Times"/>
          <w:sz w:val="24"/>
          <w:szCs w:val="24"/>
        </w:rPr>
      </w:pPr>
      <w:del w:id="126" w:author="Dita Maixnerová" w:date="2019-02-03T22:44:00Z">
        <w:r w:rsidRPr="006D02E7" w:rsidDel="008A461B">
          <w:rPr>
            <w:rFonts w:ascii="Times" w:eastAsia="Times New Roman" w:hAnsi="Times" w:cs="Times"/>
            <w:sz w:val="24"/>
            <w:szCs w:val="24"/>
          </w:rPr>
          <w:delText>Pu</w:delText>
        </w:r>
        <w:r w:rsidRPr="006D02E7" w:rsidDel="008A461B">
          <w:rPr>
            <w:rFonts w:ascii="Times" w:eastAsia="Times New Roman" w:hAnsi="Times" w:cs="Times"/>
            <w:sz w:val="24"/>
            <w:szCs w:val="24"/>
            <w:vertAlign w:val="subscript"/>
          </w:rPr>
          <w:delText>f</w:delText>
        </w:r>
        <w:r w:rsidRPr="006D02E7" w:rsidDel="008A461B">
          <w:rPr>
            <w:rFonts w:ascii="Times" w:eastAsia="Times New Roman" w:hAnsi="Times" w:cs="Times"/>
            <w:sz w:val="24"/>
            <w:szCs w:val="24"/>
          </w:rPr>
          <w:tab/>
          <w:delText>1.3 (1.6)</w:delText>
        </w:r>
        <w:r w:rsidRPr="006D02E7" w:rsidDel="008A461B">
          <w:rPr>
            <w:rFonts w:ascii="Times" w:eastAsia="Times New Roman" w:hAnsi="Times" w:cs="Times"/>
            <w:sz w:val="24"/>
            <w:szCs w:val="24"/>
          </w:rPr>
          <w:tab/>
          <w:delText>2.3 (1.3)</w:delText>
        </w:r>
        <w:r w:rsidRPr="006D02E7" w:rsidDel="008A461B">
          <w:rPr>
            <w:rFonts w:ascii="Times" w:eastAsia="Times New Roman" w:hAnsi="Times" w:cs="Times"/>
            <w:sz w:val="24"/>
            <w:szCs w:val="24"/>
          </w:rPr>
          <w:tab/>
          <w:delText>non-measured</w:delText>
        </w:r>
      </w:del>
    </w:p>
    <w:p w14:paraId="12A98B17" w14:textId="36F05A6D" w:rsidR="00EC5309" w:rsidRPr="006D02E7" w:rsidDel="008A461B" w:rsidRDefault="00EC5309" w:rsidP="00EC5309">
      <w:pPr>
        <w:tabs>
          <w:tab w:val="left" w:pos="3614"/>
          <w:tab w:val="left" w:pos="5507"/>
          <w:tab w:val="left" w:pos="7491"/>
        </w:tabs>
        <w:spacing w:after="0" w:line="360" w:lineRule="auto"/>
        <w:ind w:left="-747"/>
        <w:rPr>
          <w:del w:id="127" w:author="Dita Maixnerová" w:date="2019-02-03T22:44:00Z"/>
          <w:rFonts w:ascii="Times" w:eastAsia="Times New Roman" w:hAnsi="Times" w:cs="Times"/>
          <w:sz w:val="24"/>
          <w:szCs w:val="24"/>
        </w:rPr>
      </w:pPr>
      <w:del w:id="128" w:author="Dita Maixnerová" w:date="2019-02-03T22:44:00Z">
        <w:r w:rsidRPr="006D02E7" w:rsidDel="008A461B">
          <w:rPr>
            <w:rFonts w:ascii="Times" w:eastAsia="Times New Roman" w:hAnsi="Times" w:cs="Times"/>
            <w:sz w:val="24"/>
            <w:szCs w:val="24"/>
          </w:rPr>
          <w:delText>[IgA] (ug/mL)</w:delText>
        </w:r>
        <w:r w:rsidRPr="006D02E7" w:rsidDel="008A461B">
          <w:rPr>
            <w:rFonts w:ascii="Times" w:eastAsia="Times New Roman" w:hAnsi="Times" w:cs="Times"/>
            <w:sz w:val="24"/>
            <w:szCs w:val="24"/>
          </w:rPr>
          <w:tab/>
          <w:delText>4811 (2011)</w:delText>
        </w:r>
        <w:r w:rsidRPr="006D02E7" w:rsidDel="008A461B">
          <w:rPr>
            <w:rFonts w:ascii="Times" w:eastAsia="Times New Roman" w:hAnsi="Times" w:cs="Times"/>
            <w:sz w:val="24"/>
            <w:szCs w:val="24"/>
          </w:rPr>
          <w:tab/>
          <w:delText>6862 (2551)</w:delText>
        </w:r>
        <w:r w:rsidRPr="006D02E7" w:rsidDel="008A461B">
          <w:rPr>
            <w:rFonts w:ascii="Times" w:eastAsia="Times New Roman" w:hAnsi="Times" w:cs="Times"/>
            <w:sz w:val="24"/>
            <w:szCs w:val="24"/>
          </w:rPr>
          <w:tab/>
          <w:delText>5420 (3179)</w:delText>
        </w:r>
      </w:del>
    </w:p>
    <w:p w14:paraId="0D499B8B" w14:textId="1C669E72" w:rsidR="00EC5309" w:rsidRPr="006D02E7" w:rsidDel="008A461B" w:rsidRDefault="00EC5309" w:rsidP="00EC5309">
      <w:pPr>
        <w:tabs>
          <w:tab w:val="left" w:pos="3614"/>
          <w:tab w:val="left" w:pos="5507"/>
          <w:tab w:val="left" w:pos="7491"/>
        </w:tabs>
        <w:spacing w:after="0" w:line="360" w:lineRule="auto"/>
        <w:ind w:left="-747"/>
        <w:rPr>
          <w:del w:id="129" w:author="Dita Maixnerová" w:date="2019-02-03T22:44:00Z"/>
          <w:rFonts w:ascii="Times" w:eastAsia="Times New Roman" w:hAnsi="Times" w:cs="Times"/>
          <w:sz w:val="24"/>
          <w:szCs w:val="24"/>
        </w:rPr>
      </w:pPr>
      <w:del w:id="130" w:author="Dita Maixnerová" w:date="2019-02-03T22:44:00Z">
        <w:r w:rsidRPr="006D02E7" w:rsidDel="008A461B">
          <w:rPr>
            <w:rFonts w:ascii="Times" w:eastAsia="Times New Roman" w:hAnsi="Times" w:cs="Times"/>
            <w:sz w:val="24"/>
            <w:szCs w:val="24"/>
          </w:rPr>
          <w:delText>Gd-IgA1 (U/1 ug IgA;  without neuraminidase)</w:delText>
        </w:r>
        <w:r w:rsidRPr="006D02E7" w:rsidDel="008A461B">
          <w:rPr>
            <w:rFonts w:ascii="Times" w:eastAsia="Times New Roman" w:hAnsi="Times" w:cs="Times"/>
            <w:sz w:val="24"/>
            <w:szCs w:val="24"/>
          </w:rPr>
          <w:tab/>
          <w:delText>109 (63)</w:delText>
        </w:r>
        <w:r w:rsidRPr="006D02E7" w:rsidDel="008A461B">
          <w:rPr>
            <w:rFonts w:ascii="Times" w:eastAsia="Times New Roman" w:hAnsi="Times" w:cs="Times"/>
            <w:sz w:val="24"/>
            <w:szCs w:val="24"/>
          </w:rPr>
          <w:tab/>
          <w:delText>139 (66)</w:delText>
        </w:r>
        <w:r w:rsidRPr="006D02E7" w:rsidDel="008A461B">
          <w:rPr>
            <w:rFonts w:ascii="Times" w:eastAsia="Times New Roman" w:hAnsi="Times" w:cs="Times"/>
            <w:sz w:val="24"/>
            <w:szCs w:val="24"/>
          </w:rPr>
          <w:tab/>
          <w:delText>139 (59)</w:delText>
        </w:r>
      </w:del>
    </w:p>
    <w:p w14:paraId="5BE0E116" w14:textId="55CB5CC1" w:rsidR="00EC5309" w:rsidRPr="006D02E7" w:rsidDel="008A461B" w:rsidRDefault="00EC5309" w:rsidP="00EC5309">
      <w:pPr>
        <w:tabs>
          <w:tab w:val="left" w:pos="3614"/>
          <w:tab w:val="left" w:pos="5507"/>
          <w:tab w:val="left" w:pos="7491"/>
        </w:tabs>
        <w:spacing w:after="0" w:line="360" w:lineRule="auto"/>
        <w:ind w:left="-747"/>
        <w:rPr>
          <w:del w:id="131" w:author="Dita Maixnerová" w:date="2019-02-03T22:44:00Z"/>
          <w:rFonts w:ascii="Times" w:eastAsia="Times New Roman" w:hAnsi="Times" w:cs="Times"/>
          <w:sz w:val="24"/>
          <w:szCs w:val="24"/>
        </w:rPr>
      </w:pPr>
      <w:del w:id="132" w:author="Dita Maixnerová" w:date="2019-02-03T22:44:00Z">
        <w:r w:rsidRPr="006D02E7" w:rsidDel="008A461B">
          <w:rPr>
            <w:rFonts w:ascii="Times" w:eastAsia="Times New Roman" w:hAnsi="Times" w:cs="Times"/>
            <w:sz w:val="24"/>
            <w:szCs w:val="24"/>
          </w:rPr>
          <w:delText>Gd-IgA1 (U/mL; without neuraminidase)</w:delText>
        </w:r>
        <w:r w:rsidRPr="006D02E7" w:rsidDel="008A461B">
          <w:rPr>
            <w:rFonts w:ascii="Times" w:eastAsia="Times New Roman" w:hAnsi="Times" w:cs="Times"/>
            <w:sz w:val="24"/>
            <w:szCs w:val="24"/>
          </w:rPr>
          <w:tab/>
          <w:delText>504783 (297010)</w:delText>
        </w:r>
        <w:r w:rsidRPr="006D02E7" w:rsidDel="008A461B">
          <w:rPr>
            <w:rFonts w:ascii="Times" w:eastAsia="Times New Roman" w:hAnsi="Times" w:cs="Times"/>
            <w:sz w:val="24"/>
            <w:szCs w:val="24"/>
          </w:rPr>
          <w:tab/>
          <w:delText>846111 (251279)</w:delText>
        </w:r>
        <w:r w:rsidRPr="006D02E7" w:rsidDel="008A461B">
          <w:rPr>
            <w:rFonts w:ascii="Times" w:eastAsia="Times New Roman" w:hAnsi="Times" w:cs="Times"/>
            <w:sz w:val="24"/>
            <w:szCs w:val="24"/>
          </w:rPr>
          <w:tab/>
          <w:delText>750295 (518475)</w:delText>
        </w:r>
      </w:del>
    </w:p>
    <w:p w14:paraId="5D27EEAB" w14:textId="538EA8A5" w:rsidR="00EC5309" w:rsidRPr="006D02E7" w:rsidDel="008A461B" w:rsidRDefault="00EC5309" w:rsidP="00EC5309">
      <w:pPr>
        <w:tabs>
          <w:tab w:val="left" w:pos="3614"/>
          <w:tab w:val="left" w:pos="5507"/>
          <w:tab w:val="left" w:pos="7491"/>
        </w:tabs>
        <w:spacing w:after="0" w:line="360" w:lineRule="auto"/>
        <w:ind w:left="-747"/>
        <w:rPr>
          <w:del w:id="133" w:author="Dita Maixnerová" w:date="2019-02-03T22:44:00Z"/>
          <w:rFonts w:ascii="Times" w:eastAsia="Times New Roman" w:hAnsi="Times" w:cs="Times"/>
          <w:sz w:val="24"/>
          <w:szCs w:val="24"/>
        </w:rPr>
      </w:pPr>
      <w:del w:id="134" w:author="Dita Maixnerová" w:date="2019-02-03T22:44:00Z">
        <w:r w:rsidRPr="006D02E7" w:rsidDel="008A461B">
          <w:rPr>
            <w:rFonts w:ascii="Times" w:eastAsia="Times New Roman" w:hAnsi="Times" w:cs="Times"/>
            <w:sz w:val="24"/>
            <w:szCs w:val="24"/>
          </w:rPr>
          <w:delText>Gd-IgA1 (U/1 ug IgA;  with neuraminidase)</w:delText>
        </w:r>
        <w:r w:rsidRPr="006D02E7" w:rsidDel="008A461B">
          <w:rPr>
            <w:rFonts w:ascii="Times" w:eastAsia="Times New Roman" w:hAnsi="Times" w:cs="Times"/>
            <w:sz w:val="24"/>
            <w:szCs w:val="24"/>
          </w:rPr>
          <w:tab/>
          <w:delText>471 (282)</w:delText>
        </w:r>
        <w:r w:rsidRPr="006D02E7" w:rsidDel="008A461B">
          <w:rPr>
            <w:rFonts w:ascii="Times" w:eastAsia="Times New Roman" w:hAnsi="Times" w:cs="Times"/>
            <w:sz w:val="24"/>
            <w:szCs w:val="24"/>
          </w:rPr>
          <w:tab/>
          <w:delText>587 (359)</w:delText>
        </w:r>
        <w:r w:rsidRPr="006D02E7" w:rsidDel="008A461B">
          <w:rPr>
            <w:rFonts w:ascii="Times" w:eastAsia="Times New Roman" w:hAnsi="Times" w:cs="Times"/>
            <w:sz w:val="24"/>
            <w:szCs w:val="24"/>
          </w:rPr>
          <w:tab/>
          <w:delText>405 (179)</w:delText>
        </w:r>
      </w:del>
    </w:p>
    <w:p w14:paraId="5FFC029E" w14:textId="2D8A381F" w:rsidR="00EC5309" w:rsidRPr="006D02E7" w:rsidDel="008A461B" w:rsidRDefault="00EC5309" w:rsidP="00EC5309">
      <w:pPr>
        <w:tabs>
          <w:tab w:val="left" w:pos="3614"/>
          <w:tab w:val="left" w:pos="5507"/>
          <w:tab w:val="left" w:pos="7491"/>
        </w:tabs>
        <w:spacing w:after="0" w:line="360" w:lineRule="auto"/>
        <w:ind w:left="-747"/>
        <w:rPr>
          <w:del w:id="135" w:author="Dita Maixnerová" w:date="2019-02-03T22:44:00Z"/>
          <w:rFonts w:ascii="Times" w:eastAsia="Times New Roman" w:hAnsi="Times" w:cs="Times"/>
          <w:sz w:val="24"/>
          <w:szCs w:val="24"/>
        </w:rPr>
      </w:pPr>
      <w:del w:id="136" w:author="Dita Maixnerová" w:date="2019-02-03T22:44:00Z">
        <w:r w:rsidRPr="006D02E7" w:rsidDel="008A461B">
          <w:rPr>
            <w:rFonts w:ascii="Times" w:eastAsia="Times New Roman" w:hAnsi="Times" w:cs="Times"/>
            <w:sz w:val="24"/>
            <w:szCs w:val="24"/>
          </w:rPr>
          <w:delText>Gd-IgA1 (U/mL; with neuraminidase)</w:delText>
        </w:r>
        <w:r w:rsidRPr="006D02E7" w:rsidDel="008A461B">
          <w:rPr>
            <w:rFonts w:ascii="Times" w:eastAsia="Times New Roman" w:hAnsi="Times" w:cs="Times"/>
            <w:sz w:val="24"/>
            <w:szCs w:val="24"/>
          </w:rPr>
          <w:tab/>
          <w:delText>2260775 (1469390)</w:delText>
        </w:r>
        <w:r w:rsidRPr="006D02E7" w:rsidDel="008A461B">
          <w:rPr>
            <w:rFonts w:ascii="Times" w:eastAsia="Times New Roman" w:hAnsi="Times" w:cs="Times"/>
            <w:sz w:val="24"/>
            <w:szCs w:val="24"/>
          </w:rPr>
          <w:tab/>
          <w:delText>3415807 (1114505)</w:delText>
        </w:r>
        <w:r w:rsidRPr="006D02E7" w:rsidDel="008A461B">
          <w:rPr>
            <w:rFonts w:ascii="Times" w:eastAsia="Times New Roman" w:hAnsi="Times" w:cs="Times"/>
            <w:sz w:val="24"/>
            <w:szCs w:val="24"/>
          </w:rPr>
          <w:tab/>
          <w:delText>2179918 (1467646)</w:delText>
        </w:r>
      </w:del>
    </w:p>
    <w:p w14:paraId="61FD41D6" w14:textId="1E716EA1" w:rsidR="00EC5309" w:rsidRPr="006D02E7" w:rsidDel="008A461B" w:rsidRDefault="00EC5309" w:rsidP="00EC5309">
      <w:pPr>
        <w:pBdr>
          <w:bottom w:val="single" w:sz="12" w:space="1" w:color="auto"/>
        </w:pBdr>
        <w:tabs>
          <w:tab w:val="left" w:pos="3614"/>
          <w:tab w:val="left" w:pos="5507"/>
          <w:tab w:val="left" w:pos="7491"/>
        </w:tabs>
        <w:spacing w:after="0" w:line="240" w:lineRule="auto"/>
        <w:ind w:left="-747"/>
        <w:rPr>
          <w:del w:id="137" w:author="Dita Maixnerová" w:date="2019-02-03T22:44:00Z"/>
          <w:rFonts w:ascii="Times" w:eastAsia="Times New Roman" w:hAnsi="Times" w:cs="Times"/>
          <w:sz w:val="24"/>
          <w:szCs w:val="24"/>
        </w:rPr>
      </w:pPr>
      <w:del w:id="138" w:author="Dita Maixnerová" w:date="2019-02-03T22:44:00Z">
        <w:r w:rsidRPr="006D02E7" w:rsidDel="008A461B">
          <w:rPr>
            <w:rFonts w:ascii="Times" w:eastAsia="Times New Roman" w:hAnsi="Times" w:cs="Times"/>
            <w:sz w:val="24"/>
            <w:szCs w:val="24"/>
          </w:rPr>
          <w:delText>IgG auto-Ab (U/mL)</w:delText>
        </w:r>
        <w:r w:rsidRPr="006D02E7" w:rsidDel="008A461B">
          <w:rPr>
            <w:rFonts w:ascii="Times" w:eastAsia="Times New Roman" w:hAnsi="Times" w:cs="Times"/>
            <w:sz w:val="24"/>
            <w:szCs w:val="24"/>
          </w:rPr>
          <w:tab/>
          <w:delText>3592 (2190)</w:delText>
        </w:r>
        <w:r w:rsidRPr="006D02E7" w:rsidDel="008A461B">
          <w:rPr>
            <w:rFonts w:ascii="Times" w:eastAsia="Times New Roman" w:hAnsi="Times" w:cs="Times"/>
            <w:sz w:val="24"/>
            <w:szCs w:val="24"/>
          </w:rPr>
          <w:tab/>
          <w:delText>2960 (2047)</w:delText>
        </w:r>
        <w:r w:rsidRPr="006D02E7" w:rsidDel="008A461B">
          <w:rPr>
            <w:rFonts w:ascii="Times" w:eastAsia="Times New Roman" w:hAnsi="Times" w:cs="Times"/>
            <w:sz w:val="24"/>
            <w:szCs w:val="24"/>
          </w:rPr>
          <w:tab/>
          <w:delText>4144 (2821)</w:delText>
        </w:r>
      </w:del>
    </w:p>
    <w:p w14:paraId="4BD391CC" w14:textId="374573FB" w:rsidR="00EC5309" w:rsidRPr="006D02E7" w:rsidDel="008A461B" w:rsidRDefault="00EC5309" w:rsidP="00EC5309">
      <w:pPr>
        <w:spacing w:line="240" w:lineRule="auto"/>
        <w:rPr>
          <w:del w:id="139" w:author="Dita Maixnerová" w:date="2019-02-03T22:44:00Z"/>
          <w:rFonts w:ascii="Times" w:eastAsia="Times" w:hAnsi="Times" w:cs="Times"/>
          <w:sz w:val="24"/>
          <w:szCs w:val="24"/>
        </w:rPr>
      </w:pPr>
      <w:del w:id="140" w:author="Dita Maixnerová" w:date="2019-02-03T22:44:00Z">
        <w:r w:rsidRPr="006D02E7" w:rsidDel="008A461B">
          <w:rPr>
            <w:rFonts w:ascii="Times" w:eastAsia="Times" w:hAnsi="Times" w:cs="Times"/>
            <w:sz w:val="24"/>
            <w:szCs w:val="24"/>
          </w:rPr>
          <w:delText xml:space="preserve">NONPROG - non-progressors (n=70, with stable renal function during follow-up), PROG - </w:delText>
        </w:r>
        <w:r w:rsidRPr="006D02E7" w:rsidDel="008A461B">
          <w:rPr>
            <w:rFonts w:ascii="Times" w:eastAsia="Times" w:hAnsi="Times" w:cs="Times New Roman"/>
            <w:sz w:val="24"/>
            <w:szCs w:val="24"/>
          </w:rPr>
          <w:delText xml:space="preserve">progressors (n=7, defined by the </w:delText>
        </w:r>
        <w:r w:rsidRPr="006D02E7" w:rsidDel="008A461B">
          <w:rPr>
            <w:rFonts w:ascii="Times" w:hAnsi="Times" w:cs="Times New Roman"/>
            <w:sz w:val="24"/>
            <w:szCs w:val="24"/>
          </w:rPr>
          <w:delText>decline of eGFR ≥50% from baseline, but with eGFR &gt;15ml/min/</w:delText>
        </w:r>
        <w:r w:rsidRPr="006D02E7" w:rsidDel="008A461B">
          <w:rPr>
            <w:rFonts w:ascii="Times New Roman" w:hAnsi="Times New Roman" w:cs="Times New Roman"/>
            <w:sz w:val="24"/>
            <w:szCs w:val="24"/>
          </w:rPr>
          <w:delText>1.73 m</w:delText>
        </w:r>
        <w:r w:rsidRPr="006D02E7" w:rsidDel="008A461B">
          <w:rPr>
            <w:rFonts w:ascii="Times New Roman" w:hAnsi="Times New Roman" w:cs="Times New Roman"/>
            <w:sz w:val="24"/>
            <w:szCs w:val="24"/>
            <w:vertAlign w:val="superscript"/>
          </w:rPr>
          <w:delText>2</w:delText>
        </w:r>
        <w:r w:rsidRPr="006D02E7" w:rsidDel="008A461B">
          <w:rPr>
            <w:rFonts w:ascii="Times New Roman" w:hAnsi="Times New Roman" w:cs="Times New Roman"/>
            <w:sz w:val="24"/>
            <w:szCs w:val="24"/>
          </w:rPr>
          <w:delText xml:space="preserve"> at the end of follow-up)</w:delText>
        </w:r>
        <w:r w:rsidRPr="006D02E7" w:rsidDel="008A461B">
          <w:rPr>
            <w:rFonts w:ascii="Times" w:eastAsia="Times" w:hAnsi="Times" w:cs="Times New Roman"/>
            <w:sz w:val="24"/>
            <w:szCs w:val="24"/>
          </w:rPr>
          <w:delText xml:space="preserve">, ESRD - </w:delText>
        </w:r>
        <w:r w:rsidRPr="006D02E7" w:rsidDel="008A461B">
          <w:rPr>
            <w:rFonts w:ascii="Times" w:eastAsia="Times" w:hAnsi="Times" w:cs="Times"/>
            <w:sz w:val="24"/>
            <w:szCs w:val="24"/>
          </w:rPr>
          <w:delText xml:space="preserve">patients who reached end-stage renal disease during follow-up (n=14, defined as those with serum creatinine &gt;400 </w:delText>
        </w:r>
        <w:r w:rsidRPr="006D02E7" w:rsidDel="008A461B">
          <w:rPr>
            <w:rFonts w:ascii="Times" w:hAnsi="Times" w:cs="Times New Roman"/>
            <w:sz w:val="24"/>
            <w:szCs w:val="24"/>
          </w:rPr>
          <w:delText xml:space="preserve">µmol/L at diagnosis, </w:delText>
        </w:r>
        <w:r w:rsidRPr="006D02E7" w:rsidDel="008A461B">
          <w:rPr>
            <w:rFonts w:ascii="Times New Roman" w:eastAsia="Times" w:hAnsi="Times New Roman" w:cs="Times New Roman"/>
            <w:sz w:val="24"/>
            <w:szCs w:val="24"/>
          </w:rPr>
          <w:delText xml:space="preserve">eGFR </w:delText>
        </w:r>
        <w:r w:rsidRPr="006D02E7" w:rsidDel="008A461B">
          <w:rPr>
            <w:rFonts w:ascii="Times New Roman" w:hAnsi="Times New Roman" w:cs="Times New Roman"/>
            <w:sz w:val="24"/>
            <w:szCs w:val="24"/>
          </w:rPr>
          <w:delText>&lt;15</w:delText>
        </w:r>
        <w:r w:rsidRPr="006D02E7" w:rsidDel="008A461B">
          <w:rPr>
            <w:rFonts w:ascii="Times" w:eastAsia="Times" w:hAnsi="Times" w:cs="Times"/>
            <w:sz w:val="24"/>
            <w:szCs w:val="24"/>
          </w:rPr>
          <w:delText xml:space="preserve"> ml/min/</w:delText>
        </w:r>
        <w:r w:rsidRPr="006D02E7" w:rsidDel="008A461B">
          <w:rPr>
            <w:rFonts w:ascii="Times New Roman" w:hAnsi="Times New Roman" w:cs="Times New Roman"/>
            <w:sz w:val="24"/>
            <w:szCs w:val="24"/>
          </w:rPr>
          <w:delText>1.73 m</w:delText>
        </w:r>
        <w:r w:rsidRPr="006D02E7" w:rsidDel="008A461B">
          <w:rPr>
            <w:rFonts w:ascii="Times New Roman" w:hAnsi="Times New Roman" w:cs="Times New Roman"/>
            <w:sz w:val="24"/>
            <w:szCs w:val="24"/>
            <w:vertAlign w:val="superscript"/>
          </w:rPr>
          <w:delText>2</w:delText>
        </w:r>
        <w:r w:rsidRPr="006D02E7" w:rsidDel="008A461B">
          <w:rPr>
            <w:rFonts w:ascii="Times" w:eastAsia="Times" w:hAnsi="Times" w:cs="Times"/>
            <w:sz w:val="24"/>
            <w:szCs w:val="24"/>
          </w:rPr>
          <w:delText xml:space="preserve"> at the end of follow-up, or those who started renal replacement therapy).</w:delText>
        </w:r>
      </w:del>
    </w:p>
    <w:p w14:paraId="0E8D1DE6" w14:textId="72028348" w:rsidR="00EC5309" w:rsidDel="008A461B" w:rsidRDefault="00EC5309" w:rsidP="00EC5309">
      <w:pPr>
        <w:spacing w:after="0" w:line="240" w:lineRule="auto"/>
        <w:jc w:val="both"/>
        <w:rPr>
          <w:del w:id="141" w:author="Dita Maixnerová" w:date="2019-02-03T22:44:00Z"/>
          <w:rFonts w:ascii="Times" w:hAnsi="Times" w:cs="Times New Roman"/>
          <w:sz w:val="24"/>
          <w:szCs w:val="24"/>
        </w:rPr>
      </w:pPr>
      <w:del w:id="142" w:author="Dita Maixnerová" w:date="2019-02-03T22:44:00Z">
        <w:r w:rsidRPr="006D02E7" w:rsidDel="008A461B">
          <w:rPr>
            <w:rFonts w:ascii="Times" w:hAnsi="Times" w:cs="Times New Roman"/>
            <w:sz w:val="24"/>
            <w:szCs w:val="24"/>
          </w:rPr>
          <w:delText>Values are shown as means (SD). SD, standard deviation.</w:delText>
        </w:r>
      </w:del>
    </w:p>
    <w:p w14:paraId="3BA3020A" w14:textId="65734E2D" w:rsidR="00EC5309" w:rsidDel="008A461B" w:rsidRDefault="00EC5309" w:rsidP="00EC5309">
      <w:pPr>
        <w:spacing w:after="0" w:line="240" w:lineRule="auto"/>
        <w:jc w:val="both"/>
        <w:rPr>
          <w:del w:id="143" w:author="Dita Maixnerová" w:date="2019-02-03T22:44:00Z"/>
          <w:rFonts w:ascii="Times" w:hAnsi="Times" w:cs="Times New Roman"/>
          <w:sz w:val="24"/>
          <w:szCs w:val="24"/>
        </w:rPr>
      </w:pPr>
    </w:p>
    <w:p w14:paraId="39864031" w14:textId="138AF947" w:rsidR="00EC5309" w:rsidDel="008A461B" w:rsidRDefault="00EC5309" w:rsidP="00EC5309">
      <w:pPr>
        <w:spacing w:after="0" w:line="240" w:lineRule="auto"/>
        <w:jc w:val="both"/>
        <w:rPr>
          <w:del w:id="144" w:author="Dita Maixnerová" w:date="2019-02-03T22:44:00Z"/>
          <w:rFonts w:ascii="Times" w:hAnsi="Times" w:cs="Times New Roman"/>
          <w:sz w:val="24"/>
          <w:szCs w:val="24"/>
        </w:rPr>
      </w:pPr>
    </w:p>
    <w:p w14:paraId="762A8C1D" w14:textId="5589E5F8" w:rsidR="00EC5309" w:rsidDel="008A461B" w:rsidRDefault="00EC5309" w:rsidP="00EC5309">
      <w:pPr>
        <w:spacing w:after="0" w:line="240" w:lineRule="auto"/>
        <w:jc w:val="both"/>
        <w:rPr>
          <w:del w:id="145" w:author="Dita Maixnerová" w:date="2019-02-03T22:44:00Z"/>
          <w:rFonts w:ascii="Times" w:hAnsi="Times" w:cs="Times New Roman"/>
          <w:sz w:val="24"/>
          <w:szCs w:val="24"/>
        </w:rPr>
      </w:pPr>
    </w:p>
    <w:p w14:paraId="62851F2B" w14:textId="7A84CC85" w:rsidR="001457A4" w:rsidDel="008A461B" w:rsidRDefault="006E3B2F" w:rsidP="005A23A1">
      <w:pPr>
        <w:tabs>
          <w:tab w:val="left" w:pos="1427"/>
        </w:tabs>
        <w:spacing w:after="0" w:line="240" w:lineRule="auto"/>
        <w:jc w:val="both"/>
        <w:rPr>
          <w:del w:id="146" w:author="Dita Maixnerová" w:date="2019-02-03T22:44:00Z"/>
          <w:rFonts w:ascii="Times New Roman" w:hAnsi="Times New Roman" w:cs="Times New Roman"/>
          <w:bCs/>
          <w:color w:val="000000" w:themeColor="text1"/>
          <w:sz w:val="24"/>
          <w:szCs w:val="24"/>
        </w:rPr>
      </w:pPr>
      <w:del w:id="147" w:author="Dita Maixnerová" w:date="2019-02-03T22:44:00Z">
        <w:r w:rsidRPr="001F47B8" w:rsidDel="008A461B">
          <w:rPr>
            <w:rFonts w:ascii="Times New Roman" w:hAnsi="Times New Roman" w:cs="Times New Roman"/>
            <w:b/>
            <w:sz w:val="24"/>
            <w:szCs w:val="24"/>
          </w:rPr>
          <w:delText xml:space="preserve">Supplemental Table </w:delText>
        </w:r>
        <w:r w:rsidR="00106352" w:rsidRPr="001F47B8" w:rsidDel="008A461B">
          <w:rPr>
            <w:rFonts w:ascii="Times New Roman" w:hAnsi="Times New Roman" w:cs="Times New Roman"/>
            <w:b/>
            <w:sz w:val="24"/>
            <w:szCs w:val="24"/>
          </w:rPr>
          <w:delText>3</w:delText>
        </w:r>
        <w:r w:rsidRPr="001F47B8" w:rsidDel="008A461B">
          <w:rPr>
            <w:rFonts w:ascii="Times New Roman" w:hAnsi="Times New Roman" w:cs="Times New Roman"/>
            <w:b/>
            <w:sz w:val="24"/>
            <w:szCs w:val="24"/>
          </w:rPr>
          <w:delText>.</w:delText>
        </w:r>
        <w:r w:rsidRPr="001F47B8" w:rsidDel="008A461B">
          <w:rPr>
            <w:rFonts w:ascii="Times New Roman" w:hAnsi="Times New Roman" w:cs="Times New Roman"/>
            <w:sz w:val="24"/>
            <w:szCs w:val="24"/>
          </w:rPr>
          <w:delText xml:space="preserve"> </w:delText>
        </w:r>
        <w:r w:rsidR="00DB2329" w:rsidRPr="00E261A3" w:rsidDel="008A461B">
          <w:rPr>
            <w:rFonts w:ascii="Times New Roman" w:hAnsi="Times New Roman" w:cs="Times New Roman"/>
            <w:bCs/>
            <w:color w:val="000000" w:themeColor="text1"/>
            <w:sz w:val="24"/>
            <w:szCs w:val="24"/>
          </w:rPr>
          <w:delText xml:space="preserve">Analysis </w:delText>
        </w:r>
        <w:r w:rsidR="00741A8E" w:rsidRPr="00E261A3" w:rsidDel="008A461B">
          <w:rPr>
            <w:rFonts w:ascii="Times New Roman" w:hAnsi="Times New Roman" w:cs="Times New Roman"/>
            <w:bCs/>
            <w:color w:val="000000" w:themeColor="text1"/>
            <w:sz w:val="24"/>
            <w:szCs w:val="24"/>
          </w:rPr>
          <w:delText xml:space="preserve">of </w:delText>
        </w:r>
        <w:r w:rsidR="00251844" w:rsidRPr="00E261A3" w:rsidDel="008A461B">
          <w:rPr>
            <w:rFonts w:ascii="Times New Roman" w:hAnsi="Times New Roman" w:cs="Times New Roman"/>
            <w:bCs/>
            <w:color w:val="000000" w:themeColor="text1"/>
            <w:sz w:val="24"/>
            <w:szCs w:val="24"/>
          </w:rPr>
          <w:delText>a</w:delText>
        </w:r>
        <w:r w:rsidR="00BE7C7C" w:rsidRPr="00E261A3" w:rsidDel="008A461B">
          <w:rPr>
            <w:rFonts w:ascii="Times New Roman" w:hAnsi="Times New Roman" w:cs="Times New Roman"/>
            <w:bCs/>
            <w:color w:val="000000" w:themeColor="text1"/>
            <w:sz w:val="24"/>
            <w:szCs w:val="24"/>
          </w:rPr>
          <w:delText xml:space="preserve"> </w:delText>
        </w:r>
        <w:r w:rsidR="00741A8E" w:rsidRPr="00E261A3" w:rsidDel="008A461B">
          <w:rPr>
            <w:rFonts w:ascii="Times New Roman" w:hAnsi="Times New Roman" w:cs="Times New Roman"/>
            <w:bCs/>
            <w:color w:val="000000" w:themeColor="text1"/>
            <w:sz w:val="24"/>
            <w:szCs w:val="24"/>
          </w:rPr>
          <w:delText>combined</w:delText>
        </w:r>
        <w:r w:rsidR="00DB2329" w:rsidRPr="00E261A3" w:rsidDel="008A461B">
          <w:rPr>
            <w:rFonts w:ascii="Times New Roman" w:hAnsi="Times New Roman" w:cs="Times New Roman"/>
            <w:bCs/>
            <w:color w:val="000000" w:themeColor="text1"/>
            <w:sz w:val="24"/>
            <w:szCs w:val="24"/>
          </w:rPr>
          <w:delText xml:space="preserve"> group </w:delText>
        </w:r>
        <w:r w:rsidR="00741A8E" w:rsidRPr="00E4679D" w:rsidDel="008A461B">
          <w:rPr>
            <w:rFonts w:ascii="Times New Roman" w:hAnsi="Times New Roman" w:cs="Times New Roman"/>
            <w:bCs/>
            <w:color w:val="000000" w:themeColor="text1"/>
            <w:sz w:val="24"/>
            <w:szCs w:val="24"/>
          </w:rPr>
          <w:delText xml:space="preserve">of </w:delText>
        </w:r>
        <w:r w:rsidR="0036204C" w:rsidDel="008A461B">
          <w:rPr>
            <w:rFonts w:ascii="Times New Roman" w:hAnsi="Times New Roman" w:cs="Times New Roman"/>
            <w:bCs/>
            <w:color w:val="000000" w:themeColor="text1"/>
            <w:sz w:val="24"/>
            <w:szCs w:val="24"/>
          </w:rPr>
          <w:delText xml:space="preserve">IgAN </w:delText>
        </w:r>
        <w:r w:rsidR="00741A8E" w:rsidRPr="00E4679D" w:rsidDel="008A461B">
          <w:rPr>
            <w:rFonts w:ascii="Times New Roman" w:hAnsi="Times New Roman" w:cs="Times New Roman"/>
            <w:bCs/>
            <w:color w:val="000000" w:themeColor="text1"/>
            <w:sz w:val="24"/>
            <w:szCs w:val="24"/>
          </w:rPr>
          <w:delText>non-progressors and p</w:delText>
        </w:r>
        <w:r w:rsidR="00DB2329" w:rsidRPr="00E4679D" w:rsidDel="008A461B">
          <w:rPr>
            <w:rFonts w:ascii="Times New Roman" w:hAnsi="Times New Roman" w:cs="Times New Roman"/>
            <w:bCs/>
            <w:color w:val="000000" w:themeColor="text1"/>
            <w:sz w:val="24"/>
            <w:szCs w:val="24"/>
          </w:rPr>
          <w:delText xml:space="preserve">rogressors </w:delText>
        </w:r>
        <w:r w:rsidR="00DB2329" w:rsidRPr="00E4679D" w:rsidDel="008A461B">
          <w:rPr>
            <w:rFonts w:ascii="Times New Roman" w:hAnsi="Times New Roman" w:cs="Times New Roman"/>
            <w:bCs/>
            <w:i/>
            <w:color w:val="000000" w:themeColor="text1"/>
            <w:sz w:val="24"/>
            <w:szCs w:val="24"/>
          </w:rPr>
          <w:delText>vs.</w:delText>
        </w:r>
        <w:r w:rsidR="00DB2329" w:rsidRPr="00E4679D" w:rsidDel="008A461B">
          <w:rPr>
            <w:rFonts w:ascii="Times New Roman" w:hAnsi="Times New Roman" w:cs="Times New Roman"/>
            <w:bCs/>
            <w:color w:val="000000" w:themeColor="text1"/>
            <w:sz w:val="24"/>
            <w:szCs w:val="24"/>
          </w:rPr>
          <w:delText xml:space="preserve"> </w:delText>
        </w:r>
        <w:r w:rsidR="0036204C" w:rsidDel="008A461B">
          <w:rPr>
            <w:rFonts w:ascii="Times New Roman" w:hAnsi="Times New Roman" w:cs="Times New Roman"/>
            <w:bCs/>
            <w:color w:val="000000" w:themeColor="text1"/>
            <w:sz w:val="24"/>
            <w:szCs w:val="24"/>
          </w:rPr>
          <w:delText xml:space="preserve">IgAN </w:delText>
        </w:r>
        <w:r w:rsidR="00DB2329" w:rsidRPr="00E4679D" w:rsidDel="008A461B">
          <w:rPr>
            <w:rFonts w:ascii="Times New Roman" w:hAnsi="Times New Roman" w:cs="Times New Roman"/>
            <w:bCs/>
            <w:color w:val="000000" w:themeColor="text1"/>
            <w:sz w:val="24"/>
            <w:szCs w:val="24"/>
          </w:rPr>
          <w:delText xml:space="preserve">patients </w:delText>
        </w:r>
        <w:r w:rsidR="0036204C" w:rsidDel="008A461B">
          <w:rPr>
            <w:rFonts w:ascii="Times New Roman" w:hAnsi="Times New Roman" w:cs="Times New Roman"/>
            <w:bCs/>
            <w:color w:val="000000" w:themeColor="text1"/>
            <w:sz w:val="24"/>
            <w:szCs w:val="24"/>
          </w:rPr>
          <w:delText>who reached</w:delText>
        </w:r>
        <w:r w:rsidR="0036204C" w:rsidRPr="00E4679D" w:rsidDel="008A461B">
          <w:rPr>
            <w:rFonts w:ascii="Times New Roman" w:hAnsi="Times New Roman" w:cs="Times New Roman"/>
            <w:bCs/>
            <w:color w:val="000000" w:themeColor="text1"/>
            <w:sz w:val="24"/>
            <w:szCs w:val="24"/>
          </w:rPr>
          <w:delText xml:space="preserve"> </w:delText>
        </w:r>
        <w:r w:rsidR="00DB2329" w:rsidRPr="00E4679D" w:rsidDel="008A461B">
          <w:rPr>
            <w:rFonts w:ascii="Times New Roman" w:hAnsi="Times New Roman" w:cs="Times New Roman"/>
            <w:bCs/>
            <w:color w:val="000000" w:themeColor="text1"/>
            <w:sz w:val="24"/>
            <w:szCs w:val="24"/>
          </w:rPr>
          <w:delText>ESRD</w:delText>
        </w:r>
        <w:r w:rsidR="00E845EE" w:rsidDel="008A461B">
          <w:rPr>
            <w:rFonts w:ascii="Times New Roman" w:hAnsi="Times New Roman" w:cs="Times New Roman"/>
            <w:bCs/>
            <w:color w:val="000000" w:themeColor="text1"/>
            <w:sz w:val="24"/>
            <w:szCs w:val="24"/>
          </w:rPr>
          <w:delText>.</w:delText>
        </w:r>
      </w:del>
    </w:p>
    <w:p w14:paraId="4B819943" w14:textId="53A700A1" w:rsidR="00E3523F" w:rsidRPr="00E4679D" w:rsidDel="008A461B" w:rsidRDefault="00E3523F" w:rsidP="005A23A1">
      <w:pPr>
        <w:tabs>
          <w:tab w:val="left" w:pos="1427"/>
        </w:tabs>
        <w:spacing w:after="0" w:line="240" w:lineRule="auto"/>
        <w:jc w:val="both"/>
        <w:rPr>
          <w:del w:id="148" w:author="Dita Maixnerová" w:date="2019-02-03T22:44:00Z"/>
          <w:color w:val="000000" w:themeColor="text1"/>
        </w:rPr>
      </w:pPr>
    </w:p>
    <w:tbl>
      <w:tblPr>
        <w:tblStyle w:val="Svtlstnovn"/>
        <w:tblW w:w="0" w:type="auto"/>
        <w:tblLook w:val="06A0" w:firstRow="1" w:lastRow="0" w:firstColumn="1" w:lastColumn="0" w:noHBand="1" w:noVBand="1"/>
      </w:tblPr>
      <w:tblGrid>
        <w:gridCol w:w="3569"/>
        <w:gridCol w:w="2915"/>
        <w:gridCol w:w="2356"/>
      </w:tblGrid>
      <w:tr w:rsidR="00DB2329" w:rsidRPr="00E4679D" w:rsidDel="008A461B" w14:paraId="19DDC42A" w14:textId="6A3CFF9F" w:rsidTr="005A23A1">
        <w:trPr>
          <w:cnfStyle w:val="100000000000" w:firstRow="1" w:lastRow="0" w:firstColumn="0" w:lastColumn="0" w:oddVBand="0" w:evenVBand="0" w:oddHBand="0" w:evenHBand="0" w:firstRowFirstColumn="0" w:firstRowLastColumn="0" w:lastRowFirstColumn="0" w:lastRowLastColumn="0"/>
          <w:trHeight w:val="825"/>
          <w:del w:id="149" w:author="Dita Maixnerová" w:date="2019-02-03T22:44: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2809A04B" w14:textId="6CAF469A" w:rsidR="00DB2329" w:rsidRPr="00E4679D" w:rsidDel="008A461B" w:rsidRDefault="00E638CB" w:rsidP="00ED287B">
            <w:pPr>
              <w:spacing w:line="480" w:lineRule="auto"/>
              <w:jc w:val="both"/>
              <w:rPr>
                <w:del w:id="150" w:author="Dita Maixnerová" w:date="2019-02-03T22:44:00Z"/>
                <w:rFonts w:ascii="Times New Roman" w:eastAsia="Times New Roman" w:hAnsi="Times New Roman" w:cs="Times New Roman"/>
                <w:b w:val="0"/>
                <w:color w:val="000000" w:themeColor="text1"/>
                <w:sz w:val="24"/>
                <w:szCs w:val="24"/>
              </w:rPr>
            </w:pPr>
            <w:del w:id="151" w:author="Dita Maixnerová" w:date="2019-02-03T22:44:00Z">
              <w:r w:rsidRPr="00E4679D" w:rsidDel="008A461B">
                <w:rPr>
                  <w:rFonts w:ascii="Times New Roman" w:eastAsia="Times New Roman" w:hAnsi="Times New Roman" w:cs="Times New Roman"/>
                  <w:color w:val="000000" w:themeColor="text1"/>
                  <w:sz w:val="24"/>
                  <w:szCs w:val="24"/>
                </w:rPr>
                <w:delText>Variables – at diagnosis</w:delText>
              </w:r>
            </w:del>
          </w:p>
        </w:tc>
        <w:tc>
          <w:tcPr>
            <w:tcW w:w="0" w:type="auto"/>
            <w:hideMark/>
          </w:tcPr>
          <w:p w14:paraId="145737C3" w14:textId="7FFFA10B" w:rsidR="00DB2329" w:rsidRPr="00E4679D" w:rsidDel="008A461B" w:rsidRDefault="00DB2329" w:rsidP="00892C2D">
            <w:pPr>
              <w:jc w:val="both"/>
              <w:cnfStyle w:val="100000000000" w:firstRow="1" w:lastRow="0" w:firstColumn="0" w:lastColumn="0" w:oddVBand="0" w:evenVBand="0" w:oddHBand="0" w:evenHBand="0" w:firstRowFirstColumn="0" w:firstRowLastColumn="0" w:lastRowFirstColumn="0" w:lastRowLastColumn="0"/>
              <w:rPr>
                <w:del w:id="152" w:author="Dita Maixnerová" w:date="2019-02-03T22:44:00Z"/>
                <w:rFonts w:ascii="Times New Roman" w:eastAsia="Times New Roman" w:hAnsi="Times New Roman" w:cs="Times New Roman"/>
                <w:b w:val="0"/>
                <w:bCs w:val="0"/>
                <w:color w:val="000000" w:themeColor="text1"/>
                <w:sz w:val="24"/>
                <w:szCs w:val="24"/>
              </w:rPr>
            </w:pPr>
            <w:del w:id="153" w:author="Dita Maixnerová" w:date="2019-02-03T22:44:00Z">
              <w:r w:rsidRPr="00E4679D" w:rsidDel="008A461B">
                <w:rPr>
                  <w:rFonts w:ascii="Times New Roman" w:eastAsia="Times New Roman" w:hAnsi="Times New Roman" w:cs="Times New Roman"/>
                  <w:color w:val="000000" w:themeColor="text1"/>
                  <w:sz w:val="24"/>
                  <w:szCs w:val="24"/>
                </w:rPr>
                <w:delText>Non-progressors</w:delText>
              </w:r>
              <w:r w:rsidR="0060642B" w:rsidDel="008A461B">
                <w:rPr>
                  <w:rFonts w:ascii="Times New Roman" w:eastAsia="Times New Roman" w:hAnsi="Times New Roman" w:cs="Times New Roman"/>
                  <w:color w:val="000000" w:themeColor="text1"/>
                  <w:sz w:val="24"/>
                  <w:szCs w:val="24"/>
                </w:rPr>
                <w:delText>+</w:delText>
              </w:r>
              <w:r w:rsidRPr="00E4679D" w:rsidDel="008A461B">
                <w:rPr>
                  <w:rFonts w:ascii="Times New Roman" w:eastAsia="Times New Roman" w:hAnsi="Times New Roman" w:cs="Times New Roman"/>
                  <w:color w:val="000000" w:themeColor="text1"/>
                  <w:sz w:val="24"/>
                  <w:szCs w:val="24"/>
                </w:rPr>
                <w:delText xml:space="preserve"> </w:delText>
              </w:r>
              <w:r w:rsidR="00BE7C7C" w:rsidRPr="00E4679D" w:rsidDel="008A461B">
                <w:rPr>
                  <w:rFonts w:ascii="Times New Roman" w:eastAsia="Times New Roman" w:hAnsi="Times New Roman" w:cs="Times New Roman"/>
                  <w:color w:val="000000" w:themeColor="text1"/>
                  <w:sz w:val="24"/>
                  <w:szCs w:val="24"/>
                </w:rPr>
                <w:delText>p</w:delText>
              </w:r>
              <w:r w:rsidRPr="00E4679D" w:rsidDel="008A461B">
                <w:rPr>
                  <w:rFonts w:ascii="Times New Roman" w:eastAsia="Times New Roman" w:hAnsi="Times New Roman" w:cs="Times New Roman"/>
                  <w:color w:val="000000" w:themeColor="text1"/>
                  <w:sz w:val="24"/>
                  <w:szCs w:val="24"/>
                </w:rPr>
                <w:delText>rogressors</w:delText>
              </w:r>
            </w:del>
          </w:p>
        </w:tc>
        <w:tc>
          <w:tcPr>
            <w:tcW w:w="0" w:type="auto"/>
            <w:hideMark/>
          </w:tcPr>
          <w:p w14:paraId="7102F77F" w14:textId="75918234" w:rsidR="00DB2329" w:rsidRPr="00E4679D" w:rsidDel="008A461B" w:rsidRDefault="00DB2329" w:rsidP="00ED287B">
            <w:pPr>
              <w:spacing w:line="480" w:lineRule="auto"/>
              <w:jc w:val="both"/>
              <w:cnfStyle w:val="100000000000" w:firstRow="1" w:lastRow="0" w:firstColumn="0" w:lastColumn="0" w:oddVBand="0" w:evenVBand="0" w:oddHBand="0" w:evenHBand="0" w:firstRowFirstColumn="0" w:firstRowLastColumn="0" w:lastRowFirstColumn="0" w:lastRowLastColumn="0"/>
              <w:rPr>
                <w:del w:id="154" w:author="Dita Maixnerová" w:date="2019-02-03T22:44:00Z"/>
                <w:rFonts w:ascii="Times New Roman" w:eastAsia="Times New Roman" w:hAnsi="Times New Roman" w:cs="Times New Roman"/>
                <w:b w:val="0"/>
                <w:bCs w:val="0"/>
                <w:color w:val="000000" w:themeColor="text1"/>
                <w:sz w:val="24"/>
                <w:szCs w:val="24"/>
              </w:rPr>
            </w:pPr>
            <w:del w:id="155" w:author="Dita Maixnerová" w:date="2019-02-03T22:44:00Z">
              <w:r w:rsidRPr="00E4679D" w:rsidDel="008A461B">
                <w:rPr>
                  <w:rFonts w:ascii="Times New Roman" w:eastAsia="Times New Roman" w:hAnsi="Times New Roman" w:cs="Times New Roman"/>
                  <w:color w:val="000000" w:themeColor="text1"/>
                  <w:sz w:val="24"/>
                  <w:szCs w:val="24"/>
                </w:rPr>
                <w:delText>ESRD</w:delText>
              </w:r>
            </w:del>
          </w:p>
        </w:tc>
      </w:tr>
      <w:tr w:rsidR="00DB2329" w:rsidRPr="00E4679D" w:rsidDel="008A461B" w14:paraId="05E06AEF" w14:textId="13974862" w:rsidTr="005A23A1">
        <w:trPr>
          <w:trHeight w:val="448"/>
          <w:del w:id="156" w:author="Dita Maixnerová" w:date="2019-02-03T22:44:00Z"/>
        </w:trPr>
        <w:tc>
          <w:tcPr>
            <w:cnfStyle w:val="001000000000" w:firstRow="0" w:lastRow="0" w:firstColumn="1" w:lastColumn="0" w:oddVBand="0" w:evenVBand="0" w:oddHBand="0" w:evenHBand="0" w:firstRowFirstColumn="0" w:firstRowLastColumn="0" w:lastRowFirstColumn="0" w:lastRowLastColumn="0"/>
            <w:tcW w:w="0" w:type="auto"/>
            <w:hideMark/>
          </w:tcPr>
          <w:p w14:paraId="6BBB5101" w14:textId="7AED55C2" w:rsidR="00DB2329" w:rsidRPr="00E4679D" w:rsidDel="008A461B" w:rsidRDefault="00DB2329" w:rsidP="00ED287B">
            <w:pPr>
              <w:spacing w:line="480" w:lineRule="auto"/>
              <w:jc w:val="both"/>
              <w:rPr>
                <w:del w:id="157" w:author="Dita Maixnerová" w:date="2019-02-03T22:44:00Z"/>
                <w:rFonts w:ascii="Times New Roman" w:eastAsia="Times New Roman" w:hAnsi="Times New Roman" w:cs="Times New Roman"/>
                <w:b w:val="0"/>
                <w:bCs w:val="0"/>
                <w:color w:val="000000" w:themeColor="text1"/>
                <w:sz w:val="24"/>
                <w:szCs w:val="24"/>
              </w:rPr>
            </w:pPr>
            <w:del w:id="158" w:author="Dita Maixnerová" w:date="2019-02-03T22:44:00Z">
              <w:r w:rsidRPr="00E4679D" w:rsidDel="008A461B">
                <w:rPr>
                  <w:rFonts w:ascii="Times New Roman" w:eastAsia="Times New Roman" w:hAnsi="Times New Roman" w:cs="Times New Roman"/>
                  <w:color w:val="000000" w:themeColor="text1"/>
                  <w:sz w:val="24"/>
                  <w:szCs w:val="24"/>
                </w:rPr>
                <w:delText>Percentage</w:delText>
              </w:r>
              <w:r w:rsidR="00BE7C7C" w:rsidRPr="00E4679D" w:rsidDel="008A461B">
                <w:rPr>
                  <w:rFonts w:ascii="Times New Roman" w:eastAsia="Times New Roman" w:hAnsi="Times New Roman" w:cs="Times New Roman"/>
                  <w:color w:val="000000" w:themeColor="text1"/>
                  <w:sz w:val="24"/>
                  <w:szCs w:val="24"/>
                </w:rPr>
                <w:delText xml:space="preserve"> of all subjects</w:delText>
              </w:r>
              <w:r w:rsidRPr="00E4679D" w:rsidDel="008A461B">
                <w:rPr>
                  <w:rFonts w:ascii="Times New Roman" w:eastAsia="Times New Roman" w:hAnsi="Times New Roman" w:cs="Times New Roman"/>
                  <w:color w:val="000000" w:themeColor="text1"/>
                  <w:sz w:val="24"/>
                  <w:szCs w:val="24"/>
                </w:rPr>
                <w:delText xml:space="preserve"> (%)</w:delText>
              </w:r>
            </w:del>
          </w:p>
        </w:tc>
        <w:tc>
          <w:tcPr>
            <w:tcW w:w="0" w:type="auto"/>
            <w:hideMark/>
          </w:tcPr>
          <w:p w14:paraId="0C1F73B9" w14:textId="5D45C233" w:rsidR="00DB2329" w:rsidRPr="00E4679D" w:rsidDel="008A461B" w:rsidRDefault="00176516" w:rsidP="00ED287B">
            <w:pPr>
              <w:spacing w:line="480" w:lineRule="auto"/>
              <w:jc w:val="both"/>
              <w:cnfStyle w:val="000000000000" w:firstRow="0" w:lastRow="0" w:firstColumn="0" w:lastColumn="0" w:oddVBand="0" w:evenVBand="0" w:oddHBand="0" w:evenHBand="0" w:firstRowFirstColumn="0" w:firstRowLastColumn="0" w:lastRowFirstColumn="0" w:lastRowLastColumn="0"/>
              <w:rPr>
                <w:del w:id="159" w:author="Dita Maixnerová" w:date="2019-02-03T22:44:00Z"/>
                <w:rFonts w:ascii="Times New Roman" w:eastAsia="Times New Roman" w:hAnsi="Times New Roman" w:cs="Times New Roman"/>
                <w:color w:val="000000" w:themeColor="text1"/>
                <w:sz w:val="24"/>
                <w:szCs w:val="24"/>
              </w:rPr>
            </w:pPr>
            <w:del w:id="160" w:author="Dita Maixnerová" w:date="2019-02-03T22:44:00Z">
              <w:r w:rsidRPr="00E4679D" w:rsidDel="008A461B">
                <w:rPr>
                  <w:rFonts w:ascii="Times New Roman" w:eastAsia="Times New Roman" w:hAnsi="Times New Roman" w:cs="Times New Roman"/>
                  <w:color w:val="000000" w:themeColor="text1"/>
                  <w:sz w:val="24"/>
                  <w:szCs w:val="24"/>
                </w:rPr>
                <w:delText>85</w:delText>
              </w:r>
            </w:del>
          </w:p>
        </w:tc>
        <w:tc>
          <w:tcPr>
            <w:tcW w:w="0" w:type="auto"/>
            <w:hideMark/>
          </w:tcPr>
          <w:p w14:paraId="2DA74A76" w14:textId="79FA54E2" w:rsidR="00DB2329" w:rsidRPr="00E4679D" w:rsidDel="008A461B" w:rsidRDefault="00176516" w:rsidP="00ED287B">
            <w:pPr>
              <w:spacing w:line="480" w:lineRule="auto"/>
              <w:jc w:val="both"/>
              <w:cnfStyle w:val="000000000000" w:firstRow="0" w:lastRow="0" w:firstColumn="0" w:lastColumn="0" w:oddVBand="0" w:evenVBand="0" w:oddHBand="0" w:evenHBand="0" w:firstRowFirstColumn="0" w:firstRowLastColumn="0" w:lastRowFirstColumn="0" w:lastRowLastColumn="0"/>
              <w:rPr>
                <w:del w:id="161" w:author="Dita Maixnerová" w:date="2019-02-03T22:44:00Z"/>
                <w:rFonts w:ascii="Times New Roman" w:eastAsia="Times New Roman" w:hAnsi="Times New Roman" w:cs="Times New Roman"/>
                <w:color w:val="000000" w:themeColor="text1"/>
                <w:sz w:val="24"/>
                <w:szCs w:val="24"/>
              </w:rPr>
            </w:pPr>
            <w:del w:id="162" w:author="Dita Maixnerová" w:date="2019-02-03T22:44:00Z">
              <w:r w:rsidRPr="00E4679D" w:rsidDel="008A461B">
                <w:rPr>
                  <w:rFonts w:ascii="Times New Roman" w:eastAsia="Times New Roman" w:hAnsi="Times New Roman" w:cs="Times New Roman"/>
                  <w:color w:val="000000" w:themeColor="text1"/>
                  <w:sz w:val="24"/>
                  <w:szCs w:val="24"/>
                </w:rPr>
                <w:delText>15</w:delText>
              </w:r>
            </w:del>
          </w:p>
        </w:tc>
      </w:tr>
      <w:tr w:rsidR="00DB2329" w:rsidRPr="00E4679D" w:rsidDel="008A461B" w14:paraId="747CC592" w14:textId="13259BCF" w:rsidTr="005A23A1">
        <w:trPr>
          <w:trHeight w:val="330"/>
          <w:del w:id="163" w:author="Dita Maixnerová" w:date="2019-02-03T22:44: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0D73130B" w14:textId="56222CE8" w:rsidR="00DB2329" w:rsidRPr="00E4679D" w:rsidDel="008A461B" w:rsidRDefault="00DB2329" w:rsidP="00ED287B">
            <w:pPr>
              <w:spacing w:line="480" w:lineRule="auto"/>
              <w:jc w:val="both"/>
              <w:rPr>
                <w:del w:id="164" w:author="Dita Maixnerová" w:date="2019-02-03T22:44:00Z"/>
                <w:rFonts w:ascii="Times New Roman" w:eastAsia="Times New Roman" w:hAnsi="Times New Roman" w:cs="Times New Roman"/>
                <w:b w:val="0"/>
                <w:bCs w:val="0"/>
                <w:color w:val="000000" w:themeColor="text1"/>
                <w:sz w:val="24"/>
                <w:szCs w:val="24"/>
              </w:rPr>
            </w:pPr>
            <w:del w:id="165" w:author="Dita Maixnerová" w:date="2019-02-03T22:44:00Z">
              <w:r w:rsidRPr="00E4679D" w:rsidDel="008A461B">
                <w:rPr>
                  <w:rFonts w:ascii="Times New Roman" w:eastAsia="Times New Roman" w:hAnsi="Times New Roman" w:cs="Times New Roman"/>
                  <w:color w:val="000000" w:themeColor="text1"/>
                  <w:sz w:val="24"/>
                  <w:szCs w:val="24"/>
                </w:rPr>
                <w:delText>S</w:delText>
              </w:r>
              <w:r w:rsidR="00741A8E" w:rsidRPr="00E4679D" w:rsidDel="008A461B">
                <w:rPr>
                  <w:rFonts w:ascii="Times New Roman" w:eastAsia="Times New Roman" w:hAnsi="Times New Roman" w:cs="Times New Roman"/>
                  <w:color w:val="000000" w:themeColor="text1"/>
                  <w:sz w:val="24"/>
                  <w:szCs w:val="24"/>
                </w:rPr>
                <w:delText xml:space="preserve">erum </w:delText>
              </w:r>
              <w:r w:rsidRPr="00E4679D" w:rsidDel="008A461B">
                <w:rPr>
                  <w:rFonts w:ascii="Times New Roman" w:eastAsia="Times New Roman" w:hAnsi="Times New Roman" w:cs="Times New Roman"/>
                  <w:color w:val="000000" w:themeColor="text1"/>
                  <w:sz w:val="24"/>
                  <w:szCs w:val="24"/>
                </w:rPr>
                <w:delText>creatinine (µmol/L)</w:delText>
              </w:r>
            </w:del>
          </w:p>
        </w:tc>
        <w:tc>
          <w:tcPr>
            <w:tcW w:w="0" w:type="auto"/>
            <w:noWrap/>
            <w:hideMark/>
          </w:tcPr>
          <w:p w14:paraId="12AE33AA" w14:textId="148C2E12" w:rsidR="00DB2329" w:rsidRPr="00E4679D" w:rsidDel="008A461B" w:rsidRDefault="00C63B38">
            <w:pPr>
              <w:spacing w:line="480" w:lineRule="auto"/>
              <w:jc w:val="both"/>
              <w:cnfStyle w:val="000000000000" w:firstRow="0" w:lastRow="0" w:firstColumn="0" w:lastColumn="0" w:oddVBand="0" w:evenVBand="0" w:oddHBand="0" w:evenHBand="0" w:firstRowFirstColumn="0" w:firstRowLastColumn="0" w:lastRowFirstColumn="0" w:lastRowLastColumn="0"/>
              <w:rPr>
                <w:del w:id="166" w:author="Dita Maixnerová" w:date="2019-02-03T22:44:00Z"/>
                <w:rFonts w:ascii="Times New Roman" w:eastAsia="Times New Roman" w:hAnsi="Times New Roman" w:cs="Times New Roman"/>
                <w:color w:val="000000" w:themeColor="text1"/>
                <w:sz w:val="24"/>
                <w:szCs w:val="24"/>
              </w:rPr>
            </w:pPr>
            <w:del w:id="167" w:author="Dita Maixnerová" w:date="2019-02-03T22:44:00Z">
              <w:r w:rsidRPr="00E4679D" w:rsidDel="008A461B">
                <w:rPr>
                  <w:rFonts w:ascii="Times New Roman" w:eastAsia="Times New Roman" w:hAnsi="Times New Roman" w:cs="Times New Roman"/>
                  <w:color w:val="000000" w:themeColor="text1"/>
                  <w:sz w:val="24"/>
                  <w:szCs w:val="24"/>
                </w:rPr>
                <w:delText xml:space="preserve">149 </w:delText>
              </w:r>
              <w:r w:rsidR="00DB2329" w:rsidRPr="00E4679D" w:rsidDel="008A461B">
                <w:rPr>
                  <w:rFonts w:ascii="Times New Roman" w:eastAsia="Times New Roman" w:hAnsi="Times New Roman" w:cs="Times New Roman"/>
                  <w:color w:val="000000" w:themeColor="text1"/>
                  <w:sz w:val="24"/>
                  <w:szCs w:val="24"/>
                </w:rPr>
                <w:delText>(</w:delText>
              </w:r>
              <w:r w:rsidRPr="00E4679D" w:rsidDel="008A461B">
                <w:rPr>
                  <w:rFonts w:ascii="Times New Roman" w:eastAsia="Times New Roman" w:hAnsi="Times New Roman" w:cs="Times New Roman"/>
                  <w:color w:val="000000" w:themeColor="text1"/>
                  <w:sz w:val="24"/>
                  <w:szCs w:val="24"/>
                </w:rPr>
                <w:delText>83</w:delText>
              </w:r>
              <w:r w:rsidR="00DB2329" w:rsidRPr="00E4679D" w:rsidDel="008A461B">
                <w:rPr>
                  <w:rFonts w:ascii="Times New Roman" w:eastAsia="Times New Roman" w:hAnsi="Times New Roman" w:cs="Times New Roman"/>
                  <w:color w:val="000000" w:themeColor="text1"/>
                  <w:sz w:val="24"/>
                  <w:szCs w:val="24"/>
                </w:rPr>
                <w:delText>)</w:delText>
              </w:r>
            </w:del>
          </w:p>
        </w:tc>
        <w:tc>
          <w:tcPr>
            <w:tcW w:w="0" w:type="auto"/>
            <w:noWrap/>
            <w:hideMark/>
          </w:tcPr>
          <w:p w14:paraId="4000A9BE" w14:textId="4D3C08AC" w:rsidR="00DB2329" w:rsidRPr="00E4679D" w:rsidDel="008A461B" w:rsidRDefault="00C63B38">
            <w:pPr>
              <w:spacing w:line="480" w:lineRule="auto"/>
              <w:jc w:val="both"/>
              <w:cnfStyle w:val="000000000000" w:firstRow="0" w:lastRow="0" w:firstColumn="0" w:lastColumn="0" w:oddVBand="0" w:evenVBand="0" w:oddHBand="0" w:evenHBand="0" w:firstRowFirstColumn="0" w:firstRowLastColumn="0" w:lastRowFirstColumn="0" w:lastRowLastColumn="0"/>
              <w:rPr>
                <w:del w:id="168" w:author="Dita Maixnerová" w:date="2019-02-03T22:44:00Z"/>
                <w:rFonts w:ascii="Times New Roman" w:eastAsia="Times New Roman" w:hAnsi="Times New Roman" w:cs="Times New Roman"/>
                <w:color w:val="000000" w:themeColor="text1"/>
                <w:sz w:val="24"/>
                <w:szCs w:val="24"/>
              </w:rPr>
            </w:pPr>
            <w:del w:id="169" w:author="Dita Maixnerová" w:date="2019-02-03T22:44:00Z">
              <w:r w:rsidRPr="00E4679D" w:rsidDel="008A461B">
                <w:rPr>
                  <w:rFonts w:ascii="Times New Roman" w:eastAsia="Times New Roman" w:hAnsi="Times New Roman" w:cs="Times New Roman"/>
                  <w:color w:val="000000" w:themeColor="text1"/>
                  <w:sz w:val="24"/>
                  <w:szCs w:val="24"/>
                </w:rPr>
                <w:delText>517</w:delText>
              </w:r>
              <w:r w:rsidR="00E3523F" w:rsidDel="008A461B">
                <w:rPr>
                  <w:rFonts w:ascii="Times New Roman" w:eastAsia="Times New Roman" w:hAnsi="Times New Roman" w:cs="Times New Roman"/>
                  <w:color w:val="000000" w:themeColor="text1"/>
                  <w:sz w:val="24"/>
                  <w:szCs w:val="24"/>
                </w:rPr>
                <w:delText xml:space="preserve"> </w:delText>
              </w:r>
              <w:r w:rsidR="00DB2329" w:rsidRPr="00E4679D" w:rsidDel="008A461B">
                <w:rPr>
                  <w:rFonts w:ascii="Times New Roman" w:eastAsia="Times New Roman" w:hAnsi="Times New Roman" w:cs="Times New Roman"/>
                  <w:color w:val="000000" w:themeColor="text1"/>
                  <w:sz w:val="24"/>
                  <w:szCs w:val="24"/>
                </w:rPr>
                <w:delText>(</w:delText>
              </w:r>
              <w:r w:rsidRPr="00E4679D" w:rsidDel="008A461B">
                <w:rPr>
                  <w:rFonts w:ascii="Times New Roman" w:eastAsia="Times New Roman" w:hAnsi="Times New Roman" w:cs="Times New Roman"/>
                  <w:color w:val="000000" w:themeColor="text1"/>
                  <w:sz w:val="24"/>
                  <w:szCs w:val="24"/>
                </w:rPr>
                <w:delText>254</w:delText>
              </w:r>
              <w:r w:rsidR="00DB2329" w:rsidRPr="00E4679D" w:rsidDel="008A461B">
                <w:rPr>
                  <w:rFonts w:ascii="Times New Roman" w:eastAsia="Times New Roman" w:hAnsi="Times New Roman" w:cs="Times New Roman"/>
                  <w:color w:val="000000" w:themeColor="text1"/>
                  <w:sz w:val="24"/>
                  <w:szCs w:val="24"/>
                </w:rPr>
                <w:delText>)</w:delText>
              </w:r>
            </w:del>
          </w:p>
        </w:tc>
      </w:tr>
      <w:tr w:rsidR="00DB2329" w:rsidRPr="00E4679D" w:rsidDel="008A461B" w14:paraId="35839369" w14:textId="27CCB443" w:rsidTr="005A23A1">
        <w:trPr>
          <w:trHeight w:val="315"/>
          <w:del w:id="170" w:author="Dita Maixnerová" w:date="2019-02-03T22:44: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71B4734A" w14:textId="0075251F" w:rsidR="00DB2329" w:rsidRPr="00754E8A" w:rsidDel="008A461B" w:rsidRDefault="00DB2329" w:rsidP="00EF3F03">
            <w:pPr>
              <w:spacing w:line="480" w:lineRule="auto"/>
              <w:jc w:val="both"/>
              <w:rPr>
                <w:del w:id="171" w:author="Dita Maixnerová" w:date="2019-02-03T22:44:00Z"/>
                <w:rFonts w:ascii="Times New Roman" w:eastAsia="Times New Roman" w:hAnsi="Times New Roman" w:cs="Times New Roman"/>
                <w:b w:val="0"/>
                <w:bCs w:val="0"/>
                <w:color w:val="000000" w:themeColor="text1"/>
                <w:sz w:val="24"/>
                <w:szCs w:val="24"/>
                <w:lang w:val="de-DE"/>
              </w:rPr>
            </w:pPr>
            <w:del w:id="172" w:author="Dita Maixnerová" w:date="2019-02-03T22:44:00Z">
              <w:r w:rsidRPr="00754E8A" w:rsidDel="008A461B">
                <w:rPr>
                  <w:rFonts w:ascii="Times New Roman" w:eastAsia="Times New Roman" w:hAnsi="Times New Roman" w:cs="Times New Roman"/>
                  <w:color w:val="000000" w:themeColor="text1"/>
                  <w:sz w:val="24"/>
                  <w:szCs w:val="24"/>
                  <w:lang w:val="de-DE"/>
                </w:rPr>
                <w:delText>eGFR</w:delText>
              </w:r>
              <w:r w:rsidR="00F80832" w:rsidRPr="00754E8A" w:rsidDel="008A461B">
                <w:rPr>
                  <w:rFonts w:ascii="Times New Roman" w:eastAsia="Times New Roman" w:hAnsi="Times New Roman" w:cs="Times New Roman"/>
                  <w:color w:val="000000" w:themeColor="text1"/>
                  <w:sz w:val="24"/>
                  <w:szCs w:val="24"/>
                  <w:lang w:val="de-DE"/>
                </w:rPr>
                <w:delText xml:space="preserve"> (MDRD, </w:delText>
              </w:r>
              <w:r w:rsidR="00EF3F03" w:rsidRPr="00754E8A" w:rsidDel="008A461B">
                <w:rPr>
                  <w:rFonts w:ascii="Times New Roman" w:eastAsia="Times New Roman" w:hAnsi="Times New Roman" w:cs="Times New Roman"/>
                  <w:color w:val="000000" w:themeColor="text1"/>
                  <w:sz w:val="24"/>
                  <w:szCs w:val="24"/>
                  <w:lang w:val="de-DE"/>
                </w:rPr>
                <w:delText>mL</w:delText>
              </w:r>
              <w:r w:rsidR="00F80832" w:rsidRPr="00754E8A" w:rsidDel="008A461B">
                <w:rPr>
                  <w:rFonts w:ascii="Times New Roman" w:eastAsia="Times New Roman" w:hAnsi="Times New Roman" w:cs="Times New Roman"/>
                  <w:color w:val="000000" w:themeColor="text1"/>
                  <w:sz w:val="24"/>
                  <w:szCs w:val="24"/>
                  <w:lang w:val="de-DE"/>
                </w:rPr>
                <w:delText>/min</w:delText>
              </w:r>
              <w:r w:rsidR="00BE7C7C" w:rsidRPr="00754E8A" w:rsidDel="008A461B">
                <w:rPr>
                  <w:rFonts w:ascii="Times New Roman" w:eastAsia="Times New Roman" w:hAnsi="Times New Roman" w:cs="Times New Roman"/>
                  <w:color w:val="000000" w:themeColor="text1"/>
                  <w:sz w:val="24"/>
                  <w:szCs w:val="24"/>
                  <w:lang w:val="de-DE"/>
                </w:rPr>
                <w:delText>/</w:delText>
              </w:r>
              <w:r w:rsidRPr="00754E8A" w:rsidDel="008A461B">
                <w:rPr>
                  <w:rFonts w:ascii="Times New Roman" w:hAnsi="Times New Roman" w:cs="Times New Roman"/>
                  <w:color w:val="000000" w:themeColor="text1"/>
                  <w:sz w:val="24"/>
                  <w:szCs w:val="24"/>
                  <w:lang w:val="de-DE"/>
                </w:rPr>
                <w:delText>1.</w:delText>
              </w:r>
              <w:r w:rsidR="00176516" w:rsidRPr="00754E8A" w:rsidDel="008A461B">
                <w:rPr>
                  <w:rFonts w:ascii="Times New Roman" w:hAnsi="Times New Roman" w:cs="Times New Roman"/>
                  <w:color w:val="000000" w:themeColor="text1"/>
                  <w:sz w:val="24"/>
                  <w:szCs w:val="24"/>
                  <w:lang w:val="de-DE"/>
                </w:rPr>
                <w:delText xml:space="preserve">73 </w:delText>
              </w:r>
              <w:r w:rsidRPr="00754E8A" w:rsidDel="008A461B">
                <w:rPr>
                  <w:rFonts w:ascii="Times New Roman" w:hAnsi="Times New Roman" w:cs="Times New Roman"/>
                  <w:color w:val="000000" w:themeColor="text1"/>
                  <w:sz w:val="24"/>
                  <w:szCs w:val="24"/>
                  <w:lang w:val="de-DE"/>
                </w:rPr>
                <w:delText>m</w:delText>
              </w:r>
              <w:r w:rsidRPr="00754E8A" w:rsidDel="008A461B">
                <w:rPr>
                  <w:rFonts w:ascii="Times New Roman" w:hAnsi="Times New Roman" w:cs="Times New Roman"/>
                  <w:color w:val="000000" w:themeColor="text1"/>
                  <w:sz w:val="24"/>
                  <w:szCs w:val="24"/>
                  <w:vertAlign w:val="superscript"/>
                  <w:lang w:val="de-DE"/>
                </w:rPr>
                <w:delText>2</w:delText>
              </w:r>
              <w:r w:rsidRPr="00754E8A" w:rsidDel="008A461B">
                <w:rPr>
                  <w:rFonts w:ascii="Times New Roman" w:eastAsia="Times New Roman" w:hAnsi="Times New Roman" w:cs="Times New Roman"/>
                  <w:color w:val="000000" w:themeColor="text1"/>
                  <w:sz w:val="24"/>
                  <w:szCs w:val="24"/>
                  <w:lang w:val="de-DE"/>
                </w:rPr>
                <w:delText>)</w:delText>
              </w:r>
            </w:del>
          </w:p>
        </w:tc>
        <w:tc>
          <w:tcPr>
            <w:tcW w:w="0" w:type="auto"/>
            <w:noWrap/>
            <w:hideMark/>
          </w:tcPr>
          <w:p w14:paraId="32B7C476" w14:textId="56E032F6" w:rsidR="00DB2329" w:rsidRPr="00E261A3" w:rsidDel="008A461B" w:rsidRDefault="00C63B38">
            <w:pPr>
              <w:spacing w:line="480" w:lineRule="auto"/>
              <w:jc w:val="both"/>
              <w:cnfStyle w:val="000000000000" w:firstRow="0" w:lastRow="0" w:firstColumn="0" w:lastColumn="0" w:oddVBand="0" w:evenVBand="0" w:oddHBand="0" w:evenHBand="0" w:firstRowFirstColumn="0" w:firstRowLastColumn="0" w:lastRowFirstColumn="0" w:lastRowLastColumn="0"/>
              <w:rPr>
                <w:del w:id="173" w:author="Dita Maixnerová" w:date="2019-02-03T22:44:00Z"/>
                <w:rFonts w:ascii="Times New Roman" w:eastAsia="Times New Roman" w:hAnsi="Times New Roman" w:cs="Times New Roman"/>
                <w:color w:val="000000" w:themeColor="text1"/>
                <w:sz w:val="24"/>
                <w:szCs w:val="24"/>
              </w:rPr>
            </w:pPr>
            <w:del w:id="174" w:author="Dita Maixnerová" w:date="2019-02-03T22:44:00Z">
              <w:r w:rsidRPr="00E4679D" w:rsidDel="008A461B">
                <w:rPr>
                  <w:rFonts w:ascii="Times New Roman" w:eastAsia="Times New Roman" w:hAnsi="Times New Roman" w:cs="Times New Roman"/>
                  <w:color w:val="000000" w:themeColor="text1"/>
                  <w:sz w:val="24"/>
                  <w:szCs w:val="24"/>
                </w:rPr>
                <w:delText xml:space="preserve">62 </w:delText>
              </w:r>
              <w:r w:rsidR="00DB2329" w:rsidRPr="00E261A3" w:rsidDel="008A461B">
                <w:rPr>
                  <w:rFonts w:ascii="Times New Roman" w:eastAsia="Times New Roman" w:hAnsi="Times New Roman" w:cs="Times New Roman"/>
                  <w:color w:val="000000" w:themeColor="text1"/>
                  <w:sz w:val="24"/>
                  <w:szCs w:val="24"/>
                </w:rPr>
                <w:delText>(37)</w:delText>
              </w:r>
            </w:del>
          </w:p>
        </w:tc>
        <w:tc>
          <w:tcPr>
            <w:tcW w:w="0" w:type="auto"/>
            <w:noWrap/>
            <w:hideMark/>
          </w:tcPr>
          <w:p w14:paraId="4EF8AFF8" w14:textId="1A93811B" w:rsidR="00DB2329" w:rsidRPr="00E4679D" w:rsidDel="008A461B" w:rsidRDefault="00C63B38" w:rsidP="00892C2D">
            <w:pPr>
              <w:spacing w:line="480" w:lineRule="auto"/>
              <w:jc w:val="both"/>
              <w:cnfStyle w:val="000000000000" w:firstRow="0" w:lastRow="0" w:firstColumn="0" w:lastColumn="0" w:oddVBand="0" w:evenVBand="0" w:oddHBand="0" w:evenHBand="0" w:firstRowFirstColumn="0" w:firstRowLastColumn="0" w:lastRowFirstColumn="0" w:lastRowLastColumn="0"/>
              <w:rPr>
                <w:del w:id="175" w:author="Dita Maixnerová" w:date="2019-02-03T22:44:00Z"/>
                <w:rFonts w:ascii="Times New Roman" w:eastAsia="Times New Roman" w:hAnsi="Times New Roman" w:cs="Times New Roman"/>
                <w:color w:val="000000" w:themeColor="text1"/>
                <w:sz w:val="24"/>
                <w:szCs w:val="24"/>
              </w:rPr>
            </w:pPr>
            <w:del w:id="176" w:author="Dita Maixnerová" w:date="2019-02-03T22:44:00Z">
              <w:r w:rsidRPr="00E4679D" w:rsidDel="008A461B">
                <w:rPr>
                  <w:rFonts w:ascii="Times New Roman" w:eastAsia="Times New Roman" w:hAnsi="Times New Roman" w:cs="Times New Roman"/>
                  <w:color w:val="000000" w:themeColor="text1"/>
                  <w:sz w:val="24"/>
                  <w:szCs w:val="24"/>
                </w:rPr>
                <w:delText>24</w:delText>
              </w:r>
              <w:r w:rsidR="00E3523F" w:rsidDel="008A461B">
                <w:rPr>
                  <w:rFonts w:ascii="Times New Roman" w:eastAsia="Times New Roman" w:hAnsi="Times New Roman" w:cs="Times New Roman"/>
                  <w:color w:val="000000" w:themeColor="text1"/>
                  <w:sz w:val="24"/>
                  <w:szCs w:val="24"/>
                </w:rPr>
                <w:delText xml:space="preserve"> </w:delText>
              </w:r>
              <w:r w:rsidR="00D53FD5" w:rsidDel="008A461B">
                <w:rPr>
                  <w:rFonts w:ascii="Times New Roman" w:eastAsia="Times New Roman" w:hAnsi="Times New Roman" w:cs="Times New Roman"/>
                  <w:color w:val="000000" w:themeColor="text1"/>
                  <w:sz w:val="24"/>
                  <w:szCs w:val="24"/>
                </w:rPr>
                <w:delText>(</w:delText>
              </w:r>
              <w:r w:rsidR="00DB2329" w:rsidRPr="00E4679D" w:rsidDel="008A461B">
                <w:rPr>
                  <w:rFonts w:ascii="Times New Roman" w:eastAsia="Times New Roman" w:hAnsi="Times New Roman" w:cs="Times New Roman"/>
                  <w:color w:val="000000" w:themeColor="text1"/>
                  <w:sz w:val="24"/>
                  <w:szCs w:val="24"/>
                </w:rPr>
                <w:delText>3</w:delText>
              </w:r>
              <w:r w:rsidRPr="00E4679D" w:rsidDel="008A461B">
                <w:rPr>
                  <w:rFonts w:ascii="Times New Roman" w:eastAsia="Times New Roman" w:hAnsi="Times New Roman" w:cs="Times New Roman"/>
                  <w:color w:val="000000" w:themeColor="text1"/>
                  <w:sz w:val="24"/>
                  <w:szCs w:val="24"/>
                </w:rPr>
                <w:delText>4</w:delText>
              </w:r>
              <w:r w:rsidR="00DB2329" w:rsidRPr="00E4679D" w:rsidDel="008A461B">
                <w:rPr>
                  <w:rFonts w:ascii="Times New Roman" w:eastAsia="Times New Roman" w:hAnsi="Times New Roman" w:cs="Times New Roman"/>
                  <w:color w:val="000000" w:themeColor="text1"/>
                  <w:sz w:val="24"/>
                  <w:szCs w:val="24"/>
                </w:rPr>
                <w:delText>)</w:delText>
              </w:r>
            </w:del>
          </w:p>
        </w:tc>
      </w:tr>
      <w:tr w:rsidR="004B27A3" w:rsidRPr="00E4679D" w:rsidDel="008A461B" w14:paraId="0406465F" w14:textId="71AC8527" w:rsidTr="005A23A1">
        <w:trPr>
          <w:trHeight w:val="315"/>
          <w:del w:id="177" w:author="Dita Maixnerová" w:date="2019-02-03T22:44:00Z"/>
        </w:trPr>
        <w:tc>
          <w:tcPr>
            <w:cnfStyle w:val="001000000000" w:firstRow="0" w:lastRow="0" w:firstColumn="1" w:lastColumn="0" w:oddVBand="0" w:evenVBand="0" w:oddHBand="0" w:evenHBand="0" w:firstRowFirstColumn="0" w:firstRowLastColumn="0" w:lastRowFirstColumn="0" w:lastRowLastColumn="0"/>
            <w:tcW w:w="0" w:type="auto"/>
            <w:noWrap/>
          </w:tcPr>
          <w:p w14:paraId="28DAC6B5" w14:textId="04588435" w:rsidR="004B27A3" w:rsidRPr="00754E8A" w:rsidDel="008A461B" w:rsidRDefault="004B27A3" w:rsidP="00EF3F03">
            <w:pPr>
              <w:spacing w:line="480" w:lineRule="auto"/>
              <w:jc w:val="both"/>
              <w:rPr>
                <w:del w:id="178" w:author="Dita Maixnerová" w:date="2019-02-03T22:44:00Z"/>
                <w:rFonts w:ascii="Times New Roman" w:eastAsia="Times New Roman" w:hAnsi="Times New Roman" w:cs="Times New Roman"/>
                <w:b w:val="0"/>
                <w:bCs w:val="0"/>
                <w:color w:val="000000" w:themeColor="text1"/>
                <w:sz w:val="24"/>
                <w:szCs w:val="24"/>
                <w:lang w:val="de-DE"/>
              </w:rPr>
            </w:pPr>
            <w:del w:id="179" w:author="Dita Maixnerová" w:date="2019-02-03T22:44:00Z">
              <w:r w:rsidRPr="00E4679D" w:rsidDel="008A461B">
                <w:rPr>
                  <w:rFonts w:ascii="Times" w:eastAsia="Times New Roman" w:hAnsi="Times" w:cs="Times New Roman"/>
                  <w:color w:val="000000" w:themeColor="text1"/>
                  <w:sz w:val="24"/>
                  <w:szCs w:val="24"/>
                </w:rPr>
                <w:delText>Proteinuria (g/24 h)</w:delText>
              </w:r>
            </w:del>
          </w:p>
        </w:tc>
        <w:tc>
          <w:tcPr>
            <w:tcW w:w="0" w:type="auto"/>
            <w:noWrap/>
          </w:tcPr>
          <w:p w14:paraId="6C05E15F" w14:textId="3FF15B3F" w:rsidR="004B27A3" w:rsidRPr="00E4679D" w:rsidDel="008A461B" w:rsidRDefault="004B27A3">
            <w:pPr>
              <w:spacing w:line="480" w:lineRule="auto"/>
              <w:jc w:val="both"/>
              <w:cnfStyle w:val="000000000000" w:firstRow="0" w:lastRow="0" w:firstColumn="0" w:lastColumn="0" w:oddVBand="0" w:evenVBand="0" w:oddHBand="0" w:evenHBand="0" w:firstRowFirstColumn="0" w:firstRowLastColumn="0" w:lastRowFirstColumn="0" w:lastRowLastColumn="0"/>
              <w:rPr>
                <w:del w:id="180" w:author="Dita Maixnerová" w:date="2019-02-03T22:44:00Z"/>
                <w:rFonts w:ascii="Times New Roman" w:eastAsia="Times New Roman" w:hAnsi="Times New Roman" w:cs="Times New Roman"/>
                <w:color w:val="000000" w:themeColor="text1"/>
                <w:sz w:val="24"/>
                <w:szCs w:val="24"/>
              </w:rPr>
            </w:pPr>
            <w:del w:id="181" w:author="Dita Maixnerová" w:date="2019-02-03T22:44:00Z">
              <w:r w:rsidDel="008A461B">
                <w:rPr>
                  <w:rFonts w:ascii="Times New Roman" w:eastAsia="Times New Roman" w:hAnsi="Times New Roman" w:cs="Times New Roman"/>
                  <w:color w:val="000000" w:themeColor="text1"/>
                  <w:sz w:val="24"/>
                  <w:szCs w:val="24"/>
                </w:rPr>
                <w:delText>2.2 (2.1)</w:delText>
              </w:r>
            </w:del>
          </w:p>
        </w:tc>
        <w:tc>
          <w:tcPr>
            <w:tcW w:w="0" w:type="auto"/>
            <w:noWrap/>
          </w:tcPr>
          <w:p w14:paraId="38A3EEA0" w14:textId="08F31D02" w:rsidR="004B27A3" w:rsidRPr="00E4679D" w:rsidDel="008A461B" w:rsidRDefault="004B27A3" w:rsidP="00ED287B">
            <w:pPr>
              <w:spacing w:line="480" w:lineRule="auto"/>
              <w:jc w:val="both"/>
              <w:cnfStyle w:val="000000000000" w:firstRow="0" w:lastRow="0" w:firstColumn="0" w:lastColumn="0" w:oddVBand="0" w:evenVBand="0" w:oddHBand="0" w:evenHBand="0" w:firstRowFirstColumn="0" w:firstRowLastColumn="0" w:lastRowFirstColumn="0" w:lastRowLastColumn="0"/>
              <w:rPr>
                <w:del w:id="182" w:author="Dita Maixnerová" w:date="2019-02-03T22:44:00Z"/>
                <w:rFonts w:ascii="Times New Roman" w:eastAsia="Times New Roman" w:hAnsi="Times New Roman" w:cs="Times New Roman"/>
                <w:color w:val="000000" w:themeColor="text1"/>
                <w:sz w:val="24"/>
                <w:szCs w:val="24"/>
              </w:rPr>
            </w:pPr>
            <w:del w:id="183" w:author="Dita Maixnerová" w:date="2019-02-03T22:44:00Z">
              <w:r w:rsidDel="008A461B">
                <w:rPr>
                  <w:rFonts w:ascii="Times New Roman" w:eastAsia="Times New Roman" w:hAnsi="Times New Roman" w:cs="Times New Roman"/>
                  <w:color w:val="000000" w:themeColor="text1"/>
                  <w:sz w:val="24"/>
                  <w:szCs w:val="24"/>
                </w:rPr>
                <w:delText>2.7 (2.7)</w:delText>
              </w:r>
            </w:del>
          </w:p>
        </w:tc>
      </w:tr>
      <w:tr w:rsidR="004B27A3" w:rsidRPr="00E4679D" w:rsidDel="008A461B" w14:paraId="7D37CC9B" w14:textId="4F82C33E" w:rsidTr="005A23A1">
        <w:trPr>
          <w:trHeight w:val="330"/>
          <w:del w:id="184" w:author="Dita Maixnerová" w:date="2019-02-03T22:44: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65136A35" w14:textId="2D7F9EAC" w:rsidR="004B27A3" w:rsidRPr="00E4679D" w:rsidDel="008A461B" w:rsidRDefault="008C7DA4" w:rsidP="00EF3F03">
            <w:pPr>
              <w:spacing w:line="480" w:lineRule="auto"/>
              <w:jc w:val="both"/>
              <w:rPr>
                <w:del w:id="185" w:author="Dita Maixnerová" w:date="2019-02-03T22:44:00Z"/>
                <w:rFonts w:ascii="Times New Roman" w:eastAsia="Times New Roman" w:hAnsi="Times New Roman" w:cs="Times New Roman"/>
                <w:b w:val="0"/>
                <w:bCs w:val="0"/>
                <w:color w:val="000000" w:themeColor="text1"/>
                <w:sz w:val="24"/>
                <w:szCs w:val="24"/>
              </w:rPr>
            </w:pPr>
            <w:del w:id="186" w:author="Dita Maixnerová" w:date="2019-02-03T22:44:00Z">
              <w:r w:rsidDel="008A461B">
                <w:rPr>
                  <w:rFonts w:ascii="Times New Roman" w:eastAsia="Times New Roman" w:hAnsi="Times New Roman" w:cs="Times New Roman"/>
                  <w:color w:val="000000" w:themeColor="text1"/>
                  <w:sz w:val="24"/>
                  <w:szCs w:val="24"/>
                </w:rPr>
                <w:delText xml:space="preserve">Serum </w:delText>
              </w:r>
              <w:r w:rsidR="004B27A3" w:rsidRPr="00E4679D" w:rsidDel="008A461B">
                <w:rPr>
                  <w:rFonts w:ascii="Times New Roman" w:eastAsia="Times New Roman" w:hAnsi="Times New Roman" w:cs="Times New Roman"/>
                  <w:color w:val="000000" w:themeColor="text1"/>
                  <w:sz w:val="24"/>
                  <w:szCs w:val="24"/>
                </w:rPr>
                <w:delText>IgA (µg/mL)</w:delText>
              </w:r>
            </w:del>
          </w:p>
        </w:tc>
        <w:tc>
          <w:tcPr>
            <w:tcW w:w="0" w:type="auto"/>
            <w:noWrap/>
            <w:hideMark/>
          </w:tcPr>
          <w:p w14:paraId="34DE6E10" w14:textId="46C7C60B" w:rsidR="004B27A3" w:rsidRPr="00E4679D" w:rsidDel="008A461B" w:rsidRDefault="004B27A3">
            <w:pPr>
              <w:spacing w:line="480" w:lineRule="auto"/>
              <w:jc w:val="both"/>
              <w:cnfStyle w:val="000000000000" w:firstRow="0" w:lastRow="0" w:firstColumn="0" w:lastColumn="0" w:oddVBand="0" w:evenVBand="0" w:oddHBand="0" w:evenHBand="0" w:firstRowFirstColumn="0" w:firstRowLastColumn="0" w:lastRowFirstColumn="0" w:lastRowLastColumn="0"/>
              <w:rPr>
                <w:del w:id="187" w:author="Dita Maixnerová" w:date="2019-02-03T22:44:00Z"/>
                <w:rFonts w:ascii="Times New Roman" w:eastAsia="Times New Roman" w:hAnsi="Times New Roman" w:cs="Times New Roman"/>
                <w:color w:val="000000" w:themeColor="text1"/>
                <w:sz w:val="24"/>
                <w:szCs w:val="24"/>
              </w:rPr>
            </w:pPr>
            <w:del w:id="188" w:author="Dita Maixnerová" w:date="2019-02-03T22:44:00Z">
              <w:r w:rsidRPr="00E4679D" w:rsidDel="008A461B">
                <w:rPr>
                  <w:rFonts w:ascii="Times New Roman" w:eastAsia="Times New Roman" w:hAnsi="Times New Roman" w:cs="Times New Roman"/>
                  <w:color w:val="000000" w:themeColor="text1"/>
                  <w:sz w:val="24"/>
                  <w:szCs w:val="24"/>
                </w:rPr>
                <w:delText>4</w:delText>
              </w:r>
              <w:r w:rsidDel="008A461B">
                <w:rPr>
                  <w:rFonts w:ascii="Times New Roman" w:eastAsia="Times New Roman" w:hAnsi="Times New Roman" w:cs="Times New Roman"/>
                  <w:color w:val="000000" w:themeColor="text1"/>
                  <w:sz w:val="24"/>
                  <w:szCs w:val="24"/>
                </w:rPr>
                <w:delText xml:space="preserve"> </w:delText>
              </w:r>
              <w:r w:rsidRPr="00E4679D" w:rsidDel="008A461B">
                <w:rPr>
                  <w:rFonts w:ascii="Times New Roman" w:eastAsia="Times New Roman" w:hAnsi="Times New Roman" w:cs="Times New Roman"/>
                  <w:color w:val="000000" w:themeColor="text1"/>
                  <w:sz w:val="24"/>
                  <w:szCs w:val="24"/>
                </w:rPr>
                <w:delText>997 (2</w:delText>
              </w:r>
              <w:r w:rsidDel="008A461B">
                <w:rPr>
                  <w:rFonts w:ascii="Times New Roman" w:eastAsia="Times New Roman" w:hAnsi="Times New Roman" w:cs="Times New Roman"/>
                  <w:color w:val="000000" w:themeColor="text1"/>
                  <w:sz w:val="24"/>
                  <w:szCs w:val="24"/>
                </w:rPr>
                <w:delText xml:space="preserve"> </w:delText>
              </w:r>
              <w:r w:rsidRPr="00E4679D" w:rsidDel="008A461B">
                <w:rPr>
                  <w:rFonts w:ascii="Times New Roman" w:eastAsia="Times New Roman" w:hAnsi="Times New Roman" w:cs="Times New Roman"/>
                  <w:color w:val="000000" w:themeColor="text1"/>
                  <w:sz w:val="24"/>
                  <w:szCs w:val="24"/>
                </w:rPr>
                <w:delText>130)</w:delText>
              </w:r>
            </w:del>
          </w:p>
        </w:tc>
        <w:tc>
          <w:tcPr>
            <w:tcW w:w="0" w:type="auto"/>
            <w:noWrap/>
            <w:hideMark/>
          </w:tcPr>
          <w:p w14:paraId="54312A7C" w14:textId="35F6936E" w:rsidR="004B27A3" w:rsidRPr="00E4679D" w:rsidDel="008A461B" w:rsidRDefault="004B27A3">
            <w:pPr>
              <w:spacing w:line="480" w:lineRule="auto"/>
              <w:jc w:val="both"/>
              <w:cnfStyle w:val="000000000000" w:firstRow="0" w:lastRow="0" w:firstColumn="0" w:lastColumn="0" w:oddVBand="0" w:evenVBand="0" w:oddHBand="0" w:evenHBand="0" w:firstRowFirstColumn="0" w:firstRowLastColumn="0" w:lastRowFirstColumn="0" w:lastRowLastColumn="0"/>
              <w:rPr>
                <w:del w:id="189" w:author="Dita Maixnerová" w:date="2019-02-03T22:44:00Z"/>
                <w:rFonts w:ascii="Times New Roman" w:eastAsia="Times New Roman" w:hAnsi="Times New Roman" w:cs="Times New Roman"/>
                <w:color w:val="000000" w:themeColor="text1"/>
                <w:sz w:val="24"/>
                <w:szCs w:val="24"/>
              </w:rPr>
            </w:pPr>
            <w:del w:id="190" w:author="Dita Maixnerová" w:date="2019-02-03T22:44:00Z">
              <w:r w:rsidRPr="00E4679D" w:rsidDel="008A461B">
                <w:rPr>
                  <w:rFonts w:ascii="Times New Roman" w:eastAsia="Times New Roman" w:hAnsi="Times New Roman" w:cs="Times New Roman"/>
                  <w:color w:val="000000" w:themeColor="text1"/>
                  <w:sz w:val="24"/>
                  <w:szCs w:val="24"/>
                </w:rPr>
                <w:delText>5</w:delText>
              </w:r>
              <w:r w:rsidDel="008A461B">
                <w:rPr>
                  <w:rFonts w:ascii="Times New Roman" w:eastAsia="Times New Roman" w:hAnsi="Times New Roman" w:cs="Times New Roman"/>
                  <w:color w:val="000000" w:themeColor="text1"/>
                  <w:sz w:val="24"/>
                  <w:szCs w:val="24"/>
                </w:rPr>
                <w:delText xml:space="preserve"> </w:delText>
              </w:r>
              <w:r w:rsidRPr="00E4679D" w:rsidDel="008A461B">
                <w:rPr>
                  <w:rFonts w:ascii="Times New Roman" w:eastAsia="Times New Roman" w:hAnsi="Times New Roman" w:cs="Times New Roman"/>
                  <w:color w:val="000000" w:themeColor="text1"/>
                  <w:sz w:val="24"/>
                  <w:szCs w:val="24"/>
                </w:rPr>
                <w:delText>420 (3</w:delText>
              </w:r>
              <w:r w:rsidDel="008A461B">
                <w:rPr>
                  <w:rFonts w:ascii="Times New Roman" w:eastAsia="Times New Roman" w:hAnsi="Times New Roman" w:cs="Times New Roman"/>
                  <w:color w:val="000000" w:themeColor="text1"/>
                  <w:sz w:val="24"/>
                  <w:szCs w:val="24"/>
                </w:rPr>
                <w:delText xml:space="preserve"> </w:delText>
              </w:r>
              <w:r w:rsidRPr="00E4679D" w:rsidDel="008A461B">
                <w:rPr>
                  <w:rFonts w:ascii="Times New Roman" w:eastAsia="Times New Roman" w:hAnsi="Times New Roman" w:cs="Times New Roman"/>
                  <w:color w:val="000000" w:themeColor="text1"/>
                  <w:sz w:val="24"/>
                  <w:szCs w:val="24"/>
                </w:rPr>
                <w:delText>179)</w:delText>
              </w:r>
            </w:del>
          </w:p>
        </w:tc>
      </w:tr>
      <w:tr w:rsidR="004B27A3" w:rsidRPr="00E4679D" w:rsidDel="008A461B" w14:paraId="5200239C" w14:textId="26A95B47" w:rsidTr="005A23A1">
        <w:trPr>
          <w:trHeight w:val="330"/>
          <w:del w:id="191" w:author="Dita Maixnerová" w:date="2019-02-03T22:44:00Z"/>
        </w:trPr>
        <w:tc>
          <w:tcPr>
            <w:cnfStyle w:val="001000000000" w:firstRow="0" w:lastRow="0" w:firstColumn="1" w:lastColumn="0" w:oddVBand="0" w:evenVBand="0" w:oddHBand="0" w:evenHBand="0" w:firstRowFirstColumn="0" w:firstRowLastColumn="0" w:lastRowFirstColumn="0" w:lastRowLastColumn="0"/>
            <w:tcW w:w="0" w:type="auto"/>
            <w:noWrap/>
          </w:tcPr>
          <w:p w14:paraId="45089C28" w14:textId="3278B56E" w:rsidR="00E3523F" w:rsidDel="008A461B" w:rsidRDefault="004B27A3" w:rsidP="00241196">
            <w:pPr>
              <w:jc w:val="both"/>
              <w:rPr>
                <w:del w:id="192" w:author="Dita Maixnerová" w:date="2019-02-03T22:44:00Z"/>
                <w:rFonts w:ascii="Times New Roman" w:eastAsia="Times New Roman" w:hAnsi="Times New Roman" w:cs="Times New Roman"/>
                <w:color w:val="000000" w:themeColor="text1"/>
                <w:sz w:val="24"/>
                <w:szCs w:val="24"/>
              </w:rPr>
            </w:pPr>
            <w:del w:id="193" w:author="Dita Maixnerová" w:date="2019-02-03T22:44:00Z">
              <w:r w:rsidRPr="00E4679D" w:rsidDel="008A461B">
                <w:rPr>
                  <w:rFonts w:ascii="Times New Roman" w:eastAsia="Times New Roman" w:hAnsi="Times New Roman" w:cs="Times New Roman"/>
                  <w:color w:val="000000" w:themeColor="text1"/>
                  <w:sz w:val="24"/>
                  <w:szCs w:val="24"/>
                </w:rPr>
                <w:delText xml:space="preserve">Serum Gd-IgA1 (U/1 µg IgA) </w:delText>
              </w:r>
            </w:del>
          </w:p>
          <w:p w14:paraId="525BE976" w14:textId="162F46CC" w:rsidR="004B27A3" w:rsidRPr="00E4679D" w:rsidDel="008A461B" w:rsidRDefault="004B27A3" w:rsidP="00241196">
            <w:pPr>
              <w:jc w:val="both"/>
              <w:rPr>
                <w:del w:id="194" w:author="Dita Maixnerová" w:date="2019-02-03T22:44:00Z"/>
                <w:rFonts w:ascii="Times New Roman" w:eastAsia="Times New Roman" w:hAnsi="Times New Roman" w:cs="Times New Roman"/>
                <w:b w:val="0"/>
                <w:color w:val="000000" w:themeColor="text1"/>
                <w:sz w:val="24"/>
                <w:szCs w:val="24"/>
              </w:rPr>
            </w:pPr>
            <w:del w:id="195" w:author="Dita Maixnerová" w:date="2019-02-03T22:44:00Z">
              <w:r w:rsidRPr="00E4679D" w:rsidDel="008A461B">
                <w:rPr>
                  <w:rFonts w:ascii="Times New Roman" w:eastAsia="Times New Roman" w:hAnsi="Times New Roman" w:cs="Times New Roman"/>
                  <w:color w:val="000000" w:themeColor="text1"/>
                  <w:sz w:val="24"/>
                  <w:szCs w:val="24"/>
                </w:rPr>
                <w:delText>without neuraminidase</w:delText>
              </w:r>
            </w:del>
          </w:p>
        </w:tc>
        <w:tc>
          <w:tcPr>
            <w:tcW w:w="0" w:type="auto"/>
            <w:noWrap/>
          </w:tcPr>
          <w:p w14:paraId="2B182BE9" w14:textId="640AAC1C" w:rsidR="004B27A3" w:rsidRPr="00E4679D" w:rsidDel="008A461B" w:rsidRDefault="004B27A3" w:rsidP="00241196">
            <w:pPr>
              <w:jc w:val="both"/>
              <w:cnfStyle w:val="000000000000" w:firstRow="0" w:lastRow="0" w:firstColumn="0" w:lastColumn="0" w:oddVBand="0" w:evenVBand="0" w:oddHBand="0" w:evenHBand="0" w:firstRowFirstColumn="0" w:firstRowLastColumn="0" w:lastRowFirstColumn="0" w:lastRowLastColumn="0"/>
              <w:rPr>
                <w:del w:id="196" w:author="Dita Maixnerová" w:date="2019-02-03T22:44:00Z"/>
                <w:rFonts w:ascii="Times New Roman" w:eastAsia="Times New Roman" w:hAnsi="Times New Roman" w:cs="Times New Roman"/>
                <w:color w:val="000000" w:themeColor="text1"/>
                <w:sz w:val="24"/>
                <w:szCs w:val="24"/>
              </w:rPr>
            </w:pPr>
            <w:del w:id="197" w:author="Dita Maixnerová" w:date="2019-02-03T22:44:00Z">
              <w:r w:rsidRPr="00E4679D" w:rsidDel="008A461B">
                <w:rPr>
                  <w:rFonts w:ascii="Times New Roman" w:eastAsia="Times New Roman" w:hAnsi="Times New Roman" w:cs="Times New Roman"/>
                  <w:color w:val="000000" w:themeColor="text1"/>
                  <w:sz w:val="24"/>
                  <w:szCs w:val="24"/>
                </w:rPr>
                <w:delText>111</w:delText>
              </w:r>
              <w:r w:rsidR="00E3523F" w:rsidDel="008A461B">
                <w:rPr>
                  <w:rFonts w:ascii="Times New Roman" w:eastAsia="Times New Roman" w:hAnsi="Times New Roman" w:cs="Times New Roman"/>
                  <w:color w:val="000000" w:themeColor="text1"/>
                  <w:sz w:val="24"/>
                  <w:szCs w:val="24"/>
                </w:rPr>
                <w:delText xml:space="preserve"> </w:delText>
              </w:r>
              <w:r w:rsidRPr="00E4679D" w:rsidDel="008A461B">
                <w:rPr>
                  <w:rFonts w:ascii="Times New Roman" w:eastAsia="Times New Roman" w:hAnsi="Times New Roman" w:cs="Times New Roman"/>
                  <w:color w:val="000000" w:themeColor="text1"/>
                  <w:sz w:val="24"/>
                  <w:szCs w:val="24"/>
                </w:rPr>
                <w:delText>(63)</w:delText>
              </w:r>
            </w:del>
          </w:p>
        </w:tc>
        <w:tc>
          <w:tcPr>
            <w:tcW w:w="0" w:type="auto"/>
            <w:noWrap/>
          </w:tcPr>
          <w:p w14:paraId="59594D87" w14:textId="1F0890D7" w:rsidR="004B27A3" w:rsidRPr="00E4679D" w:rsidDel="008A461B" w:rsidRDefault="004B27A3" w:rsidP="00241196">
            <w:pPr>
              <w:jc w:val="both"/>
              <w:cnfStyle w:val="000000000000" w:firstRow="0" w:lastRow="0" w:firstColumn="0" w:lastColumn="0" w:oddVBand="0" w:evenVBand="0" w:oddHBand="0" w:evenHBand="0" w:firstRowFirstColumn="0" w:firstRowLastColumn="0" w:lastRowFirstColumn="0" w:lastRowLastColumn="0"/>
              <w:rPr>
                <w:del w:id="198" w:author="Dita Maixnerová" w:date="2019-02-03T22:44:00Z"/>
                <w:rFonts w:ascii="Times New Roman" w:eastAsia="Times New Roman" w:hAnsi="Times New Roman" w:cs="Times New Roman"/>
                <w:color w:val="000000" w:themeColor="text1"/>
                <w:sz w:val="24"/>
                <w:szCs w:val="24"/>
              </w:rPr>
            </w:pPr>
            <w:del w:id="199" w:author="Dita Maixnerová" w:date="2019-02-03T22:44:00Z">
              <w:r w:rsidRPr="00E4679D" w:rsidDel="008A461B">
                <w:rPr>
                  <w:rFonts w:ascii="Times New Roman" w:eastAsia="Times New Roman" w:hAnsi="Times New Roman" w:cs="Times New Roman"/>
                  <w:color w:val="000000" w:themeColor="text1"/>
                  <w:sz w:val="24"/>
                  <w:szCs w:val="24"/>
                </w:rPr>
                <w:delText>139</w:delText>
              </w:r>
              <w:r w:rsidR="00E3523F" w:rsidDel="008A461B">
                <w:rPr>
                  <w:rFonts w:ascii="Times New Roman" w:eastAsia="Times New Roman" w:hAnsi="Times New Roman" w:cs="Times New Roman"/>
                  <w:color w:val="000000" w:themeColor="text1"/>
                  <w:sz w:val="24"/>
                  <w:szCs w:val="24"/>
                </w:rPr>
                <w:delText xml:space="preserve"> </w:delText>
              </w:r>
              <w:r w:rsidRPr="00E4679D" w:rsidDel="008A461B">
                <w:rPr>
                  <w:rFonts w:ascii="Times New Roman" w:eastAsia="Times New Roman" w:hAnsi="Times New Roman" w:cs="Times New Roman"/>
                  <w:color w:val="000000" w:themeColor="text1"/>
                  <w:sz w:val="24"/>
                  <w:szCs w:val="24"/>
                </w:rPr>
                <w:delText>(59)</w:delText>
              </w:r>
            </w:del>
          </w:p>
        </w:tc>
      </w:tr>
      <w:tr w:rsidR="004B27A3" w:rsidRPr="00E4679D" w:rsidDel="008A461B" w14:paraId="499A52CB" w14:textId="2D4F5CED" w:rsidTr="005A23A1">
        <w:trPr>
          <w:trHeight w:val="905"/>
          <w:del w:id="200" w:author="Dita Maixnerová" w:date="2019-02-03T22:44:00Z"/>
        </w:trPr>
        <w:tc>
          <w:tcPr>
            <w:cnfStyle w:val="001000000000" w:firstRow="0" w:lastRow="0" w:firstColumn="1" w:lastColumn="0" w:oddVBand="0" w:evenVBand="0" w:oddHBand="0" w:evenHBand="0" w:firstRowFirstColumn="0" w:firstRowLastColumn="0" w:lastRowFirstColumn="0" w:lastRowLastColumn="0"/>
            <w:tcW w:w="0" w:type="auto"/>
            <w:noWrap/>
          </w:tcPr>
          <w:p w14:paraId="670D23F6" w14:textId="4A1F7E18" w:rsidR="00E3523F" w:rsidDel="008A461B" w:rsidRDefault="00E3523F" w:rsidP="00241196">
            <w:pPr>
              <w:jc w:val="both"/>
              <w:rPr>
                <w:del w:id="201" w:author="Dita Maixnerová" w:date="2019-02-03T22:44:00Z"/>
                <w:rFonts w:ascii="Times New Roman" w:eastAsia="Times New Roman" w:hAnsi="Times New Roman" w:cs="Times New Roman"/>
                <w:color w:val="000000" w:themeColor="text1"/>
                <w:sz w:val="24"/>
                <w:szCs w:val="24"/>
              </w:rPr>
            </w:pPr>
          </w:p>
          <w:p w14:paraId="316D711D" w14:textId="58EF5347" w:rsidR="00E3523F" w:rsidDel="008A461B" w:rsidRDefault="004B27A3" w:rsidP="00241196">
            <w:pPr>
              <w:jc w:val="both"/>
              <w:rPr>
                <w:del w:id="202" w:author="Dita Maixnerová" w:date="2019-02-03T22:44:00Z"/>
                <w:rFonts w:ascii="Times New Roman" w:eastAsia="Times New Roman" w:hAnsi="Times New Roman" w:cs="Times New Roman"/>
                <w:color w:val="000000" w:themeColor="text1"/>
                <w:sz w:val="24"/>
                <w:szCs w:val="24"/>
              </w:rPr>
            </w:pPr>
            <w:del w:id="203" w:author="Dita Maixnerová" w:date="2019-02-03T22:44:00Z">
              <w:r w:rsidRPr="00E4679D" w:rsidDel="008A461B">
                <w:rPr>
                  <w:rFonts w:ascii="Times New Roman" w:eastAsia="Times New Roman" w:hAnsi="Times New Roman" w:cs="Times New Roman"/>
                  <w:color w:val="000000" w:themeColor="text1"/>
                  <w:sz w:val="24"/>
                  <w:szCs w:val="24"/>
                </w:rPr>
                <w:delText xml:space="preserve">Serum Gd-IgA1 (U/1 µg IgA) </w:delText>
              </w:r>
            </w:del>
          </w:p>
          <w:p w14:paraId="77698B5C" w14:textId="02756B36" w:rsidR="004B27A3" w:rsidRPr="00E4679D" w:rsidDel="008A461B" w:rsidRDefault="004B27A3" w:rsidP="00241196">
            <w:pPr>
              <w:jc w:val="both"/>
              <w:rPr>
                <w:del w:id="204" w:author="Dita Maixnerová" w:date="2019-02-03T22:44:00Z"/>
                <w:rFonts w:ascii="Times New Roman" w:eastAsia="Times New Roman" w:hAnsi="Times New Roman" w:cs="Times New Roman"/>
                <w:b w:val="0"/>
                <w:color w:val="000000" w:themeColor="text1"/>
                <w:sz w:val="24"/>
                <w:szCs w:val="24"/>
              </w:rPr>
            </w:pPr>
            <w:del w:id="205" w:author="Dita Maixnerová" w:date="2019-02-03T22:44:00Z">
              <w:r w:rsidRPr="00E4679D" w:rsidDel="008A461B">
                <w:rPr>
                  <w:rFonts w:ascii="Times New Roman" w:eastAsia="Times New Roman" w:hAnsi="Times New Roman" w:cs="Times New Roman"/>
                  <w:color w:val="000000" w:themeColor="text1"/>
                  <w:sz w:val="24"/>
                  <w:szCs w:val="24"/>
                </w:rPr>
                <w:delText>with neurami</w:delText>
              </w:r>
              <w:r w:rsidDel="008A461B">
                <w:rPr>
                  <w:rFonts w:ascii="Times New Roman" w:eastAsia="Times New Roman" w:hAnsi="Times New Roman" w:cs="Times New Roman"/>
                  <w:color w:val="000000" w:themeColor="text1"/>
                  <w:sz w:val="24"/>
                  <w:szCs w:val="24"/>
                </w:rPr>
                <w:delText>nidase</w:delText>
              </w:r>
            </w:del>
          </w:p>
        </w:tc>
        <w:tc>
          <w:tcPr>
            <w:tcW w:w="0" w:type="auto"/>
            <w:noWrap/>
          </w:tcPr>
          <w:p w14:paraId="7E2979BE" w14:textId="6D9EA5F8" w:rsidR="00E3523F" w:rsidDel="008A461B" w:rsidRDefault="00E3523F" w:rsidP="00241196">
            <w:pPr>
              <w:jc w:val="both"/>
              <w:cnfStyle w:val="000000000000" w:firstRow="0" w:lastRow="0" w:firstColumn="0" w:lastColumn="0" w:oddVBand="0" w:evenVBand="0" w:oddHBand="0" w:evenHBand="0" w:firstRowFirstColumn="0" w:firstRowLastColumn="0" w:lastRowFirstColumn="0" w:lastRowLastColumn="0"/>
              <w:rPr>
                <w:del w:id="206" w:author="Dita Maixnerová" w:date="2019-02-03T22:44:00Z"/>
                <w:rFonts w:ascii="Times New Roman" w:hAnsi="Times New Roman" w:cs="Times New Roman"/>
                <w:color w:val="000000"/>
                <w:sz w:val="24"/>
                <w:szCs w:val="24"/>
              </w:rPr>
            </w:pPr>
          </w:p>
          <w:p w14:paraId="5BB364A6" w14:textId="56326B4D" w:rsidR="004B27A3" w:rsidRPr="00E64F8F" w:rsidDel="008A461B" w:rsidRDefault="004B27A3" w:rsidP="00241196">
            <w:pPr>
              <w:jc w:val="both"/>
              <w:cnfStyle w:val="000000000000" w:firstRow="0" w:lastRow="0" w:firstColumn="0" w:lastColumn="0" w:oddVBand="0" w:evenVBand="0" w:oddHBand="0" w:evenHBand="0" w:firstRowFirstColumn="0" w:firstRowLastColumn="0" w:lastRowFirstColumn="0" w:lastRowLastColumn="0"/>
              <w:rPr>
                <w:del w:id="207" w:author="Dita Maixnerová" w:date="2019-02-03T22:44:00Z"/>
                <w:rFonts w:ascii="Times New Roman" w:hAnsi="Times New Roman" w:cs="Times New Roman"/>
                <w:color w:val="000000"/>
                <w:sz w:val="24"/>
                <w:szCs w:val="24"/>
              </w:rPr>
            </w:pPr>
            <w:del w:id="208" w:author="Dita Maixnerová" w:date="2019-02-03T22:44:00Z">
              <w:r w:rsidRPr="00E64F8F" w:rsidDel="008A461B">
                <w:rPr>
                  <w:rFonts w:ascii="Times New Roman" w:hAnsi="Times New Roman" w:cs="Times New Roman"/>
                  <w:color w:val="000000"/>
                  <w:sz w:val="24"/>
                  <w:szCs w:val="24"/>
                </w:rPr>
                <w:delText>482</w:delText>
              </w:r>
              <w:r w:rsidR="00E3523F" w:rsidDel="008A461B">
                <w:rPr>
                  <w:rFonts w:ascii="Times New Roman" w:hAnsi="Times New Roman" w:cs="Times New Roman"/>
                  <w:color w:val="000000"/>
                  <w:sz w:val="24"/>
                  <w:szCs w:val="24"/>
                </w:rPr>
                <w:delText xml:space="preserve"> </w:delText>
              </w:r>
              <w:r w:rsidRPr="00E64F8F" w:rsidDel="008A461B">
                <w:rPr>
                  <w:rFonts w:ascii="Times New Roman" w:hAnsi="Times New Roman" w:cs="Times New Roman"/>
                  <w:color w:val="000000"/>
                  <w:sz w:val="24"/>
                  <w:szCs w:val="24"/>
                </w:rPr>
                <w:delText>(289)</w:delText>
              </w:r>
            </w:del>
          </w:p>
          <w:p w14:paraId="271451D8" w14:textId="674B4582" w:rsidR="004B27A3" w:rsidRPr="00E4679D" w:rsidDel="008A461B" w:rsidRDefault="004B27A3" w:rsidP="00241196">
            <w:pPr>
              <w:jc w:val="both"/>
              <w:cnfStyle w:val="000000000000" w:firstRow="0" w:lastRow="0" w:firstColumn="0" w:lastColumn="0" w:oddVBand="0" w:evenVBand="0" w:oddHBand="0" w:evenHBand="0" w:firstRowFirstColumn="0" w:firstRowLastColumn="0" w:lastRowFirstColumn="0" w:lastRowLastColumn="0"/>
              <w:rPr>
                <w:del w:id="209" w:author="Dita Maixnerová" w:date="2019-02-03T22:44:00Z"/>
                <w:rFonts w:ascii="Times New Roman" w:hAnsi="Times New Roman" w:cs="Times New Roman"/>
                <w:b/>
                <w:color w:val="000000"/>
                <w:sz w:val="24"/>
                <w:szCs w:val="24"/>
              </w:rPr>
            </w:pPr>
          </w:p>
        </w:tc>
        <w:tc>
          <w:tcPr>
            <w:tcW w:w="0" w:type="auto"/>
            <w:noWrap/>
          </w:tcPr>
          <w:p w14:paraId="18306503" w14:textId="6B56763F" w:rsidR="00E3523F" w:rsidDel="008A461B" w:rsidRDefault="004B27A3" w:rsidP="00496899">
            <w:pPr>
              <w:cnfStyle w:val="000000000000" w:firstRow="0" w:lastRow="0" w:firstColumn="0" w:lastColumn="0" w:oddVBand="0" w:evenVBand="0" w:oddHBand="0" w:evenHBand="0" w:firstRowFirstColumn="0" w:firstRowLastColumn="0" w:lastRowFirstColumn="0" w:lastRowLastColumn="0"/>
              <w:rPr>
                <w:del w:id="210" w:author="Dita Maixnerová" w:date="2019-02-03T22:44:00Z"/>
                <w:rFonts w:ascii="Times New Roman" w:hAnsi="Times New Roman" w:cs="Times New Roman"/>
                <w:color w:val="000000"/>
                <w:sz w:val="24"/>
                <w:szCs w:val="24"/>
              </w:rPr>
            </w:pPr>
            <w:del w:id="211" w:author="Dita Maixnerová" w:date="2019-02-03T22:44:00Z">
              <w:r w:rsidRPr="00E4679D" w:rsidDel="008A461B">
                <w:rPr>
                  <w:rFonts w:ascii="Times New Roman" w:hAnsi="Times New Roman" w:cs="Times New Roman"/>
                  <w:color w:val="000000"/>
                  <w:sz w:val="24"/>
                  <w:szCs w:val="24"/>
                </w:rPr>
                <w:delText xml:space="preserve"> </w:delText>
              </w:r>
            </w:del>
          </w:p>
          <w:p w14:paraId="71595309" w14:textId="2D737411" w:rsidR="004B27A3" w:rsidRPr="00E4679D" w:rsidDel="008A461B" w:rsidRDefault="004B27A3" w:rsidP="00496899">
            <w:pPr>
              <w:cnfStyle w:val="000000000000" w:firstRow="0" w:lastRow="0" w:firstColumn="0" w:lastColumn="0" w:oddVBand="0" w:evenVBand="0" w:oddHBand="0" w:evenHBand="0" w:firstRowFirstColumn="0" w:firstRowLastColumn="0" w:lastRowFirstColumn="0" w:lastRowLastColumn="0"/>
              <w:rPr>
                <w:del w:id="212" w:author="Dita Maixnerová" w:date="2019-02-03T22:44:00Z"/>
                <w:rFonts w:ascii="Times New Roman" w:hAnsi="Times New Roman" w:cs="Times New Roman"/>
                <w:color w:val="000000"/>
                <w:sz w:val="24"/>
                <w:szCs w:val="24"/>
              </w:rPr>
            </w:pPr>
            <w:del w:id="213" w:author="Dita Maixnerová" w:date="2019-02-03T22:44:00Z">
              <w:r w:rsidRPr="00E4679D" w:rsidDel="008A461B">
                <w:rPr>
                  <w:rFonts w:ascii="Times New Roman" w:hAnsi="Times New Roman" w:cs="Times New Roman"/>
                  <w:color w:val="000000"/>
                  <w:sz w:val="24"/>
                  <w:szCs w:val="24"/>
                </w:rPr>
                <w:delText>405</w:delText>
              </w:r>
              <w:r w:rsidR="00E3523F" w:rsidDel="008A461B">
                <w:rPr>
                  <w:rFonts w:ascii="Times New Roman" w:hAnsi="Times New Roman" w:cs="Times New Roman"/>
                  <w:color w:val="000000"/>
                  <w:sz w:val="24"/>
                  <w:szCs w:val="24"/>
                </w:rPr>
                <w:delText xml:space="preserve"> </w:delText>
              </w:r>
              <w:r w:rsidRPr="00E4679D" w:rsidDel="008A461B">
                <w:rPr>
                  <w:rFonts w:ascii="Times New Roman" w:hAnsi="Times New Roman" w:cs="Times New Roman"/>
                  <w:color w:val="000000"/>
                  <w:sz w:val="24"/>
                  <w:szCs w:val="24"/>
                </w:rPr>
                <w:delText>(179)</w:delText>
              </w:r>
            </w:del>
          </w:p>
          <w:p w14:paraId="0141ECD0" w14:textId="41387376" w:rsidR="004B27A3" w:rsidRPr="00E4679D" w:rsidDel="008A461B" w:rsidRDefault="004B27A3" w:rsidP="00C10A31">
            <w:pPr>
              <w:ind w:left="720"/>
              <w:contextualSpacing/>
              <w:jc w:val="both"/>
              <w:cnfStyle w:val="000000000000" w:firstRow="0" w:lastRow="0" w:firstColumn="0" w:lastColumn="0" w:oddVBand="0" w:evenVBand="0" w:oddHBand="0" w:evenHBand="0" w:firstRowFirstColumn="0" w:firstRowLastColumn="0" w:lastRowFirstColumn="0" w:lastRowLastColumn="0"/>
              <w:rPr>
                <w:del w:id="214" w:author="Dita Maixnerová" w:date="2019-02-03T22:44:00Z"/>
                <w:rFonts w:ascii="Times New Roman" w:hAnsi="Times New Roman" w:cs="Times New Roman"/>
                <w:color w:val="000000"/>
                <w:sz w:val="24"/>
                <w:szCs w:val="24"/>
              </w:rPr>
            </w:pPr>
          </w:p>
          <w:p w14:paraId="5194840A" w14:textId="2DB2540E" w:rsidR="004B27A3" w:rsidRPr="00E4679D" w:rsidDel="008A461B" w:rsidRDefault="004B27A3" w:rsidP="00241196">
            <w:pPr>
              <w:ind w:left="720"/>
              <w:contextualSpacing/>
              <w:jc w:val="both"/>
              <w:cnfStyle w:val="000000000000" w:firstRow="0" w:lastRow="0" w:firstColumn="0" w:lastColumn="0" w:oddVBand="0" w:evenVBand="0" w:oddHBand="0" w:evenHBand="0" w:firstRowFirstColumn="0" w:firstRowLastColumn="0" w:lastRowFirstColumn="0" w:lastRowLastColumn="0"/>
              <w:rPr>
                <w:del w:id="215" w:author="Dita Maixnerová" w:date="2019-02-03T22:44:00Z"/>
                <w:rFonts w:ascii="Times New Roman" w:eastAsia="Times New Roman" w:hAnsi="Times New Roman" w:cs="Times New Roman"/>
                <w:color w:val="000000" w:themeColor="text1"/>
                <w:sz w:val="24"/>
                <w:szCs w:val="24"/>
              </w:rPr>
            </w:pPr>
          </w:p>
        </w:tc>
      </w:tr>
      <w:tr w:rsidR="004B27A3" w:rsidRPr="00E4679D" w:rsidDel="008A461B" w14:paraId="7059D4DF" w14:textId="6BED066D" w:rsidTr="005A23A1">
        <w:trPr>
          <w:trHeight w:val="793"/>
          <w:del w:id="216" w:author="Dita Maixnerová" w:date="2019-02-03T22:44:00Z"/>
        </w:trPr>
        <w:tc>
          <w:tcPr>
            <w:cnfStyle w:val="001000000000" w:firstRow="0" w:lastRow="0" w:firstColumn="1" w:lastColumn="0" w:oddVBand="0" w:evenVBand="0" w:oddHBand="0" w:evenHBand="0" w:firstRowFirstColumn="0" w:firstRowLastColumn="0" w:lastRowFirstColumn="0" w:lastRowLastColumn="0"/>
            <w:tcW w:w="0" w:type="auto"/>
            <w:noWrap/>
          </w:tcPr>
          <w:p w14:paraId="40EC6866" w14:textId="76675DE5" w:rsidR="004B27A3" w:rsidRPr="00E64F8F" w:rsidDel="008A461B" w:rsidRDefault="004B27A3" w:rsidP="009A79C4">
            <w:pPr>
              <w:rPr>
                <w:del w:id="217" w:author="Dita Maixnerová" w:date="2019-02-03T22:44:00Z"/>
                <w:rFonts w:ascii="Times New Roman" w:eastAsia="Times New Roman" w:hAnsi="Times New Roman" w:cs="Times New Roman"/>
                <w:b w:val="0"/>
                <w:color w:val="000000" w:themeColor="text1"/>
                <w:sz w:val="24"/>
                <w:szCs w:val="24"/>
                <w:lang w:val="de-DE"/>
              </w:rPr>
            </w:pPr>
            <w:del w:id="218" w:author="Dita Maixnerová" w:date="2019-02-03T22:44:00Z">
              <w:r w:rsidRPr="00E64F8F" w:rsidDel="008A461B">
                <w:rPr>
                  <w:rFonts w:ascii="Times New Roman" w:eastAsia="Times New Roman" w:hAnsi="Times New Roman" w:cs="Times New Roman"/>
                  <w:color w:val="000000" w:themeColor="text1"/>
                  <w:sz w:val="24"/>
                  <w:szCs w:val="24"/>
                  <w:lang w:val="de-DE"/>
                </w:rPr>
                <w:delText xml:space="preserve">Serum Gd-IgA1 (U/mL) </w:delText>
              </w:r>
            </w:del>
          </w:p>
          <w:p w14:paraId="66B4F8AE" w14:textId="2729D439" w:rsidR="004B27A3" w:rsidRPr="00E4679D" w:rsidDel="008A461B" w:rsidRDefault="004B27A3" w:rsidP="009A79C4">
            <w:pPr>
              <w:jc w:val="both"/>
              <w:rPr>
                <w:del w:id="219" w:author="Dita Maixnerová" w:date="2019-02-03T22:44:00Z"/>
                <w:rFonts w:ascii="Times New Roman" w:eastAsia="Times New Roman" w:hAnsi="Times New Roman" w:cs="Times New Roman"/>
                <w:b w:val="0"/>
                <w:color w:val="000000" w:themeColor="text1"/>
                <w:sz w:val="24"/>
                <w:szCs w:val="24"/>
              </w:rPr>
            </w:pPr>
            <w:del w:id="220" w:author="Dita Maixnerová" w:date="2019-02-03T22:44:00Z">
              <w:r w:rsidRPr="00E4679D" w:rsidDel="008A461B">
                <w:rPr>
                  <w:rFonts w:ascii="Times New Roman" w:eastAsia="Times New Roman" w:hAnsi="Times New Roman" w:cs="Times New Roman"/>
                  <w:color w:val="000000" w:themeColor="text1"/>
                  <w:sz w:val="24"/>
                  <w:szCs w:val="24"/>
                </w:rPr>
                <w:delText>without neuraminidase</w:delText>
              </w:r>
            </w:del>
          </w:p>
        </w:tc>
        <w:tc>
          <w:tcPr>
            <w:tcW w:w="0" w:type="auto"/>
            <w:noWrap/>
          </w:tcPr>
          <w:p w14:paraId="47B51862" w14:textId="47CC026B" w:rsidR="004B27A3" w:rsidRPr="00E4679D" w:rsidDel="008A461B" w:rsidRDefault="004B27A3" w:rsidP="007D33CA">
            <w:pPr>
              <w:spacing w:line="480" w:lineRule="auto"/>
              <w:jc w:val="both"/>
              <w:cnfStyle w:val="000000000000" w:firstRow="0" w:lastRow="0" w:firstColumn="0" w:lastColumn="0" w:oddVBand="0" w:evenVBand="0" w:oddHBand="0" w:evenHBand="0" w:firstRowFirstColumn="0" w:firstRowLastColumn="0" w:lastRowFirstColumn="0" w:lastRowLastColumn="0"/>
              <w:rPr>
                <w:del w:id="221" w:author="Dita Maixnerová" w:date="2019-02-03T22:44:00Z"/>
                <w:rFonts w:ascii="Times New Roman" w:eastAsia="Times New Roman" w:hAnsi="Times New Roman" w:cs="Times New Roman"/>
                <w:color w:val="000000" w:themeColor="text1"/>
                <w:sz w:val="24"/>
                <w:szCs w:val="24"/>
              </w:rPr>
            </w:pPr>
            <w:del w:id="222" w:author="Dita Maixnerová" w:date="2019-02-03T22:44:00Z">
              <w:r w:rsidRPr="00E4679D" w:rsidDel="008A461B">
                <w:rPr>
                  <w:rFonts w:ascii="Times New Roman" w:eastAsia="Times New Roman" w:hAnsi="Times New Roman" w:cs="Times New Roman"/>
                  <w:color w:val="000000" w:themeColor="text1"/>
                  <w:sz w:val="24"/>
                  <w:szCs w:val="24"/>
                </w:rPr>
                <w:delText>535</w:delText>
              </w:r>
              <w:r w:rsidR="00E3523F" w:rsidDel="008A461B">
                <w:rPr>
                  <w:rFonts w:ascii="Times New Roman" w:eastAsia="Times New Roman" w:hAnsi="Times New Roman" w:cs="Times New Roman"/>
                  <w:color w:val="000000" w:themeColor="text1"/>
                  <w:sz w:val="24"/>
                  <w:szCs w:val="24"/>
                </w:rPr>
                <w:delText> </w:delText>
              </w:r>
              <w:r w:rsidRPr="00E4679D" w:rsidDel="008A461B">
                <w:rPr>
                  <w:rFonts w:ascii="Times New Roman" w:eastAsia="Times New Roman" w:hAnsi="Times New Roman" w:cs="Times New Roman"/>
                  <w:color w:val="000000" w:themeColor="text1"/>
                  <w:sz w:val="24"/>
                  <w:szCs w:val="24"/>
                </w:rPr>
                <w:delText>813</w:delText>
              </w:r>
              <w:r w:rsidR="00E3523F" w:rsidDel="008A461B">
                <w:rPr>
                  <w:rFonts w:ascii="Times New Roman" w:eastAsia="Times New Roman" w:hAnsi="Times New Roman" w:cs="Times New Roman"/>
                  <w:color w:val="000000" w:themeColor="text1"/>
                  <w:sz w:val="24"/>
                  <w:szCs w:val="24"/>
                </w:rPr>
                <w:delText xml:space="preserve"> </w:delText>
              </w:r>
              <w:r w:rsidRPr="00E4679D" w:rsidDel="008A461B">
                <w:rPr>
                  <w:rFonts w:ascii="Times New Roman" w:eastAsia="Times New Roman" w:hAnsi="Times New Roman" w:cs="Times New Roman"/>
                  <w:color w:val="000000" w:themeColor="text1"/>
                  <w:sz w:val="24"/>
                  <w:szCs w:val="24"/>
                </w:rPr>
                <w:delText>(307</w:delText>
              </w:r>
              <w:r w:rsidDel="008A461B">
                <w:rPr>
                  <w:rFonts w:ascii="Times New Roman" w:eastAsia="Times New Roman" w:hAnsi="Times New Roman" w:cs="Times New Roman"/>
                  <w:color w:val="000000" w:themeColor="text1"/>
                  <w:sz w:val="24"/>
                  <w:szCs w:val="24"/>
                </w:rPr>
                <w:delText xml:space="preserve"> </w:delText>
              </w:r>
              <w:r w:rsidRPr="00E4679D" w:rsidDel="008A461B">
                <w:rPr>
                  <w:rFonts w:ascii="Times New Roman" w:eastAsia="Times New Roman" w:hAnsi="Times New Roman" w:cs="Times New Roman"/>
                  <w:color w:val="000000" w:themeColor="text1"/>
                  <w:sz w:val="24"/>
                  <w:szCs w:val="24"/>
                </w:rPr>
                <w:delText>945)</w:delText>
              </w:r>
            </w:del>
          </w:p>
        </w:tc>
        <w:tc>
          <w:tcPr>
            <w:tcW w:w="0" w:type="auto"/>
            <w:noWrap/>
          </w:tcPr>
          <w:p w14:paraId="09753408" w14:textId="5913E961" w:rsidR="004B27A3" w:rsidRPr="00E4679D" w:rsidDel="008A461B" w:rsidRDefault="004B27A3" w:rsidP="00892C2D">
            <w:pPr>
              <w:spacing w:line="480" w:lineRule="auto"/>
              <w:jc w:val="both"/>
              <w:cnfStyle w:val="000000000000" w:firstRow="0" w:lastRow="0" w:firstColumn="0" w:lastColumn="0" w:oddVBand="0" w:evenVBand="0" w:oddHBand="0" w:evenHBand="0" w:firstRowFirstColumn="0" w:firstRowLastColumn="0" w:lastRowFirstColumn="0" w:lastRowLastColumn="0"/>
              <w:rPr>
                <w:del w:id="223" w:author="Dita Maixnerová" w:date="2019-02-03T22:44:00Z"/>
                <w:rFonts w:ascii="Times New Roman" w:eastAsia="Times New Roman" w:hAnsi="Times New Roman" w:cs="Times New Roman"/>
                <w:color w:val="000000" w:themeColor="text1"/>
                <w:sz w:val="24"/>
                <w:szCs w:val="24"/>
              </w:rPr>
            </w:pPr>
            <w:del w:id="224" w:author="Dita Maixnerová" w:date="2019-02-03T22:44:00Z">
              <w:r w:rsidRPr="00E4679D" w:rsidDel="008A461B">
                <w:rPr>
                  <w:rFonts w:ascii="Times New Roman" w:eastAsia="Times New Roman" w:hAnsi="Times New Roman" w:cs="Times New Roman"/>
                  <w:color w:val="000000" w:themeColor="text1"/>
                  <w:sz w:val="24"/>
                  <w:szCs w:val="24"/>
                </w:rPr>
                <w:delText>750</w:delText>
              </w:r>
              <w:r w:rsidR="00E3523F" w:rsidDel="008A461B">
                <w:rPr>
                  <w:rFonts w:ascii="Times New Roman" w:eastAsia="Times New Roman" w:hAnsi="Times New Roman" w:cs="Times New Roman"/>
                  <w:color w:val="000000" w:themeColor="text1"/>
                  <w:sz w:val="24"/>
                  <w:szCs w:val="24"/>
                </w:rPr>
                <w:delText> </w:delText>
              </w:r>
              <w:r w:rsidRPr="00E4679D" w:rsidDel="008A461B">
                <w:rPr>
                  <w:rFonts w:ascii="Times New Roman" w:eastAsia="Times New Roman" w:hAnsi="Times New Roman" w:cs="Times New Roman"/>
                  <w:color w:val="000000" w:themeColor="text1"/>
                  <w:sz w:val="24"/>
                  <w:szCs w:val="24"/>
                </w:rPr>
                <w:delText>295</w:delText>
              </w:r>
              <w:r w:rsidR="00E3523F" w:rsidDel="008A461B">
                <w:rPr>
                  <w:rFonts w:ascii="Times New Roman" w:eastAsia="Times New Roman" w:hAnsi="Times New Roman" w:cs="Times New Roman"/>
                  <w:color w:val="000000" w:themeColor="text1"/>
                  <w:sz w:val="24"/>
                  <w:szCs w:val="24"/>
                </w:rPr>
                <w:delText xml:space="preserve"> </w:delText>
              </w:r>
              <w:r w:rsidRPr="00E4679D" w:rsidDel="008A461B">
                <w:rPr>
                  <w:rFonts w:ascii="Times New Roman" w:eastAsia="Times New Roman" w:hAnsi="Times New Roman" w:cs="Times New Roman"/>
                  <w:color w:val="000000" w:themeColor="text1"/>
                  <w:sz w:val="24"/>
                  <w:szCs w:val="24"/>
                </w:rPr>
                <w:delText>(518</w:delText>
              </w:r>
              <w:r w:rsidDel="008A461B">
                <w:rPr>
                  <w:rFonts w:ascii="Times New Roman" w:eastAsia="Times New Roman" w:hAnsi="Times New Roman" w:cs="Times New Roman"/>
                  <w:color w:val="000000" w:themeColor="text1"/>
                  <w:sz w:val="24"/>
                  <w:szCs w:val="24"/>
                </w:rPr>
                <w:delText xml:space="preserve"> </w:delText>
              </w:r>
              <w:r w:rsidRPr="00E4679D" w:rsidDel="008A461B">
                <w:rPr>
                  <w:rFonts w:ascii="Times New Roman" w:eastAsia="Times New Roman" w:hAnsi="Times New Roman" w:cs="Times New Roman"/>
                  <w:color w:val="000000" w:themeColor="text1"/>
                  <w:sz w:val="24"/>
                  <w:szCs w:val="24"/>
                </w:rPr>
                <w:delText>475)</w:delText>
              </w:r>
            </w:del>
          </w:p>
        </w:tc>
      </w:tr>
      <w:tr w:rsidR="004B27A3" w:rsidRPr="00E4679D" w:rsidDel="008A461B" w14:paraId="47211C7E" w14:textId="1996281B" w:rsidTr="005A23A1">
        <w:trPr>
          <w:trHeight w:val="850"/>
          <w:del w:id="225" w:author="Dita Maixnerová" w:date="2019-02-03T22:44:00Z"/>
        </w:trPr>
        <w:tc>
          <w:tcPr>
            <w:cnfStyle w:val="001000000000" w:firstRow="0" w:lastRow="0" w:firstColumn="1" w:lastColumn="0" w:oddVBand="0" w:evenVBand="0" w:oddHBand="0" w:evenHBand="0" w:firstRowFirstColumn="0" w:firstRowLastColumn="0" w:lastRowFirstColumn="0" w:lastRowLastColumn="0"/>
            <w:tcW w:w="0" w:type="auto"/>
            <w:noWrap/>
          </w:tcPr>
          <w:p w14:paraId="3D435492" w14:textId="02C58EFD" w:rsidR="004B27A3" w:rsidRPr="00754E8A" w:rsidDel="008A461B" w:rsidRDefault="004B27A3" w:rsidP="004B27A3">
            <w:pPr>
              <w:rPr>
                <w:del w:id="226" w:author="Dita Maixnerová" w:date="2019-02-03T22:44:00Z"/>
                <w:rFonts w:ascii="Times New Roman" w:eastAsia="Times New Roman" w:hAnsi="Times New Roman" w:cs="Times New Roman"/>
                <w:b w:val="0"/>
                <w:color w:val="000000" w:themeColor="text1"/>
                <w:sz w:val="24"/>
                <w:szCs w:val="24"/>
                <w:lang w:val="de-DE"/>
              </w:rPr>
            </w:pPr>
            <w:del w:id="227" w:author="Dita Maixnerová" w:date="2019-02-03T22:44:00Z">
              <w:r w:rsidRPr="00754E8A" w:rsidDel="008A461B">
                <w:rPr>
                  <w:rFonts w:ascii="Times New Roman" w:eastAsia="Times New Roman" w:hAnsi="Times New Roman" w:cs="Times New Roman"/>
                  <w:color w:val="000000" w:themeColor="text1"/>
                  <w:sz w:val="24"/>
                  <w:szCs w:val="24"/>
                  <w:lang w:val="de-DE"/>
                </w:rPr>
                <w:delText>Serum Gd-IgA1 (U/mL)</w:delText>
              </w:r>
            </w:del>
          </w:p>
          <w:p w14:paraId="23D29226" w14:textId="20CFE08D" w:rsidR="004B27A3" w:rsidRPr="00E261A3" w:rsidDel="008A461B" w:rsidRDefault="004B27A3" w:rsidP="004B27A3">
            <w:pPr>
              <w:jc w:val="both"/>
              <w:rPr>
                <w:del w:id="228" w:author="Dita Maixnerová" w:date="2019-02-03T22:44:00Z"/>
                <w:rFonts w:ascii="Times New Roman" w:eastAsia="Times New Roman" w:hAnsi="Times New Roman" w:cs="Times New Roman"/>
                <w:b w:val="0"/>
                <w:color w:val="000000" w:themeColor="text1"/>
                <w:sz w:val="24"/>
                <w:szCs w:val="24"/>
              </w:rPr>
            </w:pPr>
            <w:del w:id="229" w:author="Dita Maixnerová" w:date="2019-02-03T22:44:00Z">
              <w:r w:rsidRPr="00E4679D" w:rsidDel="008A461B">
                <w:rPr>
                  <w:rFonts w:ascii="Times New Roman" w:eastAsia="Times New Roman" w:hAnsi="Times New Roman" w:cs="Times New Roman"/>
                  <w:color w:val="000000" w:themeColor="text1"/>
                  <w:sz w:val="24"/>
                  <w:szCs w:val="24"/>
                </w:rPr>
                <w:delText xml:space="preserve">with </w:delText>
              </w:r>
              <w:r w:rsidRPr="00E261A3" w:rsidDel="008A461B">
                <w:rPr>
                  <w:rFonts w:ascii="Times New Roman" w:eastAsia="Times New Roman" w:hAnsi="Times New Roman" w:cs="Times New Roman"/>
                  <w:color w:val="000000" w:themeColor="text1"/>
                  <w:sz w:val="24"/>
                  <w:szCs w:val="24"/>
                </w:rPr>
                <w:delText>neuraminidase</w:delText>
              </w:r>
            </w:del>
          </w:p>
        </w:tc>
        <w:tc>
          <w:tcPr>
            <w:tcW w:w="0" w:type="auto"/>
            <w:noWrap/>
          </w:tcPr>
          <w:p w14:paraId="63232989" w14:textId="61E6373F" w:rsidR="009163DA" w:rsidDel="008A461B" w:rsidRDefault="009163DA" w:rsidP="004B27A3">
            <w:pPr>
              <w:jc w:val="both"/>
              <w:cnfStyle w:val="000000000000" w:firstRow="0" w:lastRow="0" w:firstColumn="0" w:lastColumn="0" w:oddVBand="0" w:evenVBand="0" w:oddHBand="0" w:evenHBand="0" w:firstRowFirstColumn="0" w:firstRowLastColumn="0" w:lastRowFirstColumn="0" w:lastRowLastColumn="0"/>
              <w:rPr>
                <w:del w:id="230" w:author="Dita Maixnerová" w:date="2019-02-03T22:44:00Z"/>
                <w:rFonts w:ascii="Times New Roman" w:hAnsi="Times New Roman" w:cs="Times New Roman"/>
                <w:color w:val="000000"/>
                <w:sz w:val="24"/>
                <w:szCs w:val="24"/>
              </w:rPr>
            </w:pPr>
          </w:p>
          <w:p w14:paraId="239EA274" w14:textId="438F048B" w:rsidR="004B27A3" w:rsidRPr="00E4679D" w:rsidDel="008A461B" w:rsidRDefault="004B27A3" w:rsidP="004B27A3">
            <w:pPr>
              <w:jc w:val="both"/>
              <w:cnfStyle w:val="000000000000" w:firstRow="0" w:lastRow="0" w:firstColumn="0" w:lastColumn="0" w:oddVBand="0" w:evenVBand="0" w:oddHBand="0" w:evenHBand="0" w:firstRowFirstColumn="0" w:firstRowLastColumn="0" w:lastRowFirstColumn="0" w:lastRowLastColumn="0"/>
              <w:rPr>
                <w:del w:id="231" w:author="Dita Maixnerová" w:date="2019-02-03T22:44:00Z"/>
                <w:rFonts w:ascii="Times New Roman" w:hAnsi="Times New Roman" w:cs="Times New Roman"/>
                <w:color w:val="000000"/>
                <w:sz w:val="24"/>
                <w:szCs w:val="24"/>
              </w:rPr>
            </w:pPr>
            <w:del w:id="232" w:author="Dita Maixnerová" w:date="2019-02-03T22:44:00Z">
              <w:r w:rsidRPr="00E4679D" w:rsidDel="008A461B">
                <w:rPr>
                  <w:rFonts w:ascii="Times New Roman" w:hAnsi="Times New Roman" w:cs="Times New Roman"/>
                  <w:color w:val="000000"/>
                  <w:sz w:val="24"/>
                  <w:szCs w:val="24"/>
                </w:rPr>
                <w:delText>2</w:delText>
              </w:r>
              <w:r w:rsidDel="008A461B">
                <w:rPr>
                  <w:rFonts w:ascii="Times New Roman" w:hAnsi="Times New Roman" w:cs="Times New Roman"/>
                  <w:color w:val="000000"/>
                  <w:sz w:val="24"/>
                  <w:szCs w:val="24"/>
                </w:rPr>
                <w:delText xml:space="preserve"> </w:delText>
              </w:r>
              <w:r w:rsidRPr="00E4679D" w:rsidDel="008A461B">
                <w:rPr>
                  <w:rFonts w:ascii="Times New Roman" w:hAnsi="Times New Roman" w:cs="Times New Roman"/>
                  <w:color w:val="000000"/>
                  <w:sz w:val="24"/>
                  <w:szCs w:val="24"/>
                </w:rPr>
                <w:delText>365</w:delText>
              </w:r>
              <w:r w:rsidR="00E3523F" w:rsidDel="008A461B">
                <w:rPr>
                  <w:rFonts w:ascii="Times New Roman" w:hAnsi="Times New Roman" w:cs="Times New Roman"/>
                  <w:color w:val="000000"/>
                  <w:sz w:val="24"/>
                  <w:szCs w:val="24"/>
                </w:rPr>
                <w:delText> </w:delText>
              </w:r>
              <w:r w:rsidRPr="00E4679D" w:rsidDel="008A461B">
                <w:rPr>
                  <w:rFonts w:ascii="Times New Roman" w:hAnsi="Times New Roman" w:cs="Times New Roman"/>
                  <w:color w:val="000000"/>
                  <w:sz w:val="24"/>
                  <w:szCs w:val="24"/>
                </w:rPr>
                <w:delText>778</w:delText>
              </w:r>
              <w:r w:rsidR="00E3523F" w:rsidDel="008A461B">
                <w:rPr>
                  <w:rFonts w:ascii="Times New Roman" w:hAnsi="Times New Roman" w:cs="Times New Roman"/>
                  <w:color w:val="000000"/>
                  <w:sz w:val="24"/>
                  <w:szCs w:val="24"/>
                </w:rPr>
                <w:delText xml:space="preserve"> </w:delText>
              </w:r>
              <w:r w:rsidRPr="00E4679D" w:rsidDel="008A461B">
                <w:rPr>
                  <w:rFonts w:ascii="Times New Roman" w:hAnsi="Times New Roman" w:cs="Times New Roman"/>
                  <w:color w:val="000000"/>
                  <w:sz w:val="24"/>
                  <w:szCs w:val="24"/>
                </w:rPr>
                <w:delText>(1</w:delText>
              </w:r>
              <w:r w:rsidDel="008A461B">
                <w:rPr>
                  <w:rFonts w:ascii="Times New Roman" w:hAnsi="Times New Roman" w:cs="Times New Roman"/>
                  <w:color w:val="000000"/>
                  <w:sz w:val="24"/>
                  <w:szCs w:val="24"/>
                </w:rPr>
                <w:delText xml:space="preserve"> </w:delText>
              </w:r>
              <w:r w:rsidRPr="00E4679D" w:rsidDel="008A461B">
                <w:rPr>
                  <w:rFonts w:ascii="Times New Roman" w:hAnsi="Times New Roman" w:cs="Times New Roman"/>
                  <w:color w:val="000000"/>
                  <w:sz w:val="24"/>
                  <w:szCs w:val="24"/>
                </w:rPr>
                <w:delText>473</w:delText>
              </w:r>
              <w:r w:rsidDel="008A461B">
                <w:rPr>
                  <w:rFonts w:ascii="Times New Roman" w:hAnsi="Times New Roman" w:cs="Times New Roman"/>
                  <w:color w:val="000000"/>
                  <w:sz w:val="24"/>
                  <w:szCs w:val="24"/>
                </w:rPr>
                <w:delText xml:space="preserve"> </w:delText>
              </w:r>
              <w:r w:rsidRPr="00E4679D" w:rsidDel="008A461B">
                <w:rPr>
                  <w:rFonts w:ascii="Times New Roman" w:hAnsi="Times New Roman" w:cs="Times New Roman"/>
                  <w:color w:val="000000"/>
                  <w:sz w:val="24"/>
                  <w:szCs w:val="24"/>
                </w:rPr>
                <w:delText>096)</w:delText>
              </w:r>
            </w:del>
          </w:p>
          <w:p w14:paraId="603D8109" w14:textId="60AE136C" w:rsidR="004B27A3" w:rsidRPr="00E4679D" w:rsidDel="008A461B" w:rsidRDefault="004B27A3" w:rsidP="004B27A3">
            <w:pPr>
              <w:ind w:left="720"/>
              <w:contextualSpacing/>
              <w:jc w:val="both"/>
              <w:cnfStyle w:val="000000000000" w:firstRow="0" w:lastRow="0" w:firstColumn="0" w:lastColumn="0" w:oddVBand="0" w:evenVBand="0" w:oddHBand="0" w:evenHBand="0" w:firstRowFirstColumn="0" w:firstRowLastColumn="0" w:lastRowFirstColumn="0" w:lastRowLastColumn="0"/>
              <w:rPr>
                <w:del w:id="233" w:author="Dita Maixnerová" w:date="2019-02-03T22:44:00Z"/>
                <w:rFonts w:ascii="Times New Roman" w:hAnsi="Times New Roman" w:cs="Times New Roman"/>
                <w:color w:val="000000"/>
                <w:sz w:val="24"/>
                <w:szCs w:val="24"/>
              </w:rPr>
            </w:pPr>
          </w:p>
        </w:tc>
        <w:tc>
          <w:tcPr>
            <w:tcW w:w="0" w:type="auto"/>
            <w:noWrap/>
          </w:tcPr>
          <w:p w14:paraId="0E1CB5F8" w14:textId="112C08A7" w:rsidR="004B27A3" w:rsidRPr="00E4679D" w:rsidDel="008A461B" w:rsidRDefault="004B27A3" w:rsidP="004B27A3">
            <w:pPr>
              <w:ind w:left="720"/>
              <w:contextualSpacing/>
              <w:jc w:val="both"/>
              <w:cnfStyle w:val="000000000000" w:firstRow="0" w:lastRow="0" w:firstColumn="0" w:lastColumn="0" w:oddVBand="0" w:evenVBand="0" w:oddHBand="0" w:evenHBand="0" w:firstRowFirstColumn="0" w:firstRowLastColumn="0" w:lastRowFirstColumn="0" w:lastRowLastColumn="0"/>
              <w:rPr>
                <w:del w:id="234" w:author="Dita Maixnerová" w:date="2019-02-03T22:44:00Z"/>
                <w:rFonts w:ascii="Times New Roman" w:hAnsi="Times New Roman" w:cs="Times New Roman"/>
                <w:color w:val="000000"/>
                <w:sz w:val="24"/>
                <w:szCs w:val="24"/>
              </w:rPr>
            </w:pPr>
          </w:p>
          <w:p w14:paraId="44D6AC9D" w14:textId="1354CE3A" w:rsidR="004B27A3" w:rsidRPr="00E4679D" w:rsidDel="008A461B" w:rsidRDefault="004B27A3" w:rsidP="004B27A3">
            <w:pPr>
              <w:jc w:val="both"/>
              <w:cnfStyle w:val="000000000000" w:firstRow="0" w:lastRow="0" w:firstColumn="0" w:lastColumn="0" w:oddVBand="0" w:evenVBand="0" w:oddHBand="0" w:evenHBand="0" w:firstRowFirstColumn="0" w:firstRowLastColumn="0" w:lastRowFirstColumn="0" w:lastRowLastColumn="0"/>
              <w:rPr>
                <w:del w:id="235" w:author="Dita Maixnerová" w:date="2019-02-03T22:44:00Z"/>
                <w:rFonts w:ascii="Times New Roman" w:hAnsi="Times New Roman" w:cs="Times New Roman"/>
                <w:color w:val="000000"/>
                <w:sz w:val="24"/>
                <w:szCs w:val="24"/>
              </w:rPr>
            </w:pPr>
            <w:del w:id="236" w:author="Dita Maixnerová" w:date="2019-02-03T22:44:00Z">
              <w:r w:rsidRPr="00E4679D" w:rsidDel="008A461B">
                <w:rPr>
                  <w:rFonts w:ascii="Times New Roman" w:hAnsi="Times New Roman" w:cs="Times New Roman"/>
                  <w:color w:val="000000"/>
                  <w:sz w:val="24"/>
                  <w:szCs w:val="24"/>
                </w:rPr>
                <w:delText>2</w:delText>
              </w:r>
              <w:r w:rsidDel="008A461B">
                <w:rPr>
                  <w:rFonts w:ascii="Times New Roman" w:hAnsi="Times New Roman" w:cs="Times New Roman"/>
                  <w:color w:val="000000"/>
                  <w:sz w:val="24"/>
                  <w:szCs w:val="24"/>
                </w:rPr>
                <w:delText xml:space="preserve"> </w:delText>
              </w:r>
              <w:r w:rsidRPr="00E4679D" w:rsidDel="008A461B">
                <w:rPr>
                  <w:rFonts w:ascii="Times New Roman" w:hAnsi="Times New Roman" w:cs="Times New Roman"/>
                  <w:color w:val="000000"/>
                  <w:sz w:val="24"/>
                  <w:szCs w:val="24"/>
                </w:rPr>
                <w:delText>179</w:delText>
              </w:r>
              <w:r w:rsidR="00E3523F" w:rsidDel="008A461B">
                <w:rPr>
                  <w:rFonts w:ascii="Times New Roman" w:hAnsi="Times New Roman" w:cs="Times New Roman"/>
                  <w:color w:val="000000"/>
                  <w:sz w:val="24"/>
                  <w:szCs w:val="24"/>
                </w:rPr>
                <w:delText> </w:delText>
              </w:r>
              <w:r w:rsidRPr="00E4679D" w:rsidDel="008A461B">
                <w:rPr>
                  <w:rFonts w:ascii="Times New Roman" w:hAnsi="Times New Roman" w:cs="Times New Roman"/>
                  <w:color w:val="000000"/>
                  <w:sz w:val="24"/>
                  <w:szCs w:val="24"/>
                </w:rPr>
                <w:delText>918</w:delText>
              </w:r>
              <w:r w:rsidR="00E3523F" w:rsidDel="008A461B">
                <w:rPr>
                  <w:rFonts w:ascii="Times New Roman" w:hAnsi="Times New Roman" w:cs="Times New Roman"/>
                  <w:color w:val="000000"/>
                  <w:sz w:val="24"/>
                  <w:szCs w:val="24"/>
                </w:rPr>
                <w:delText xml:space="preserve"> </w:delText>
              </w:r>
              <w:r w:rsidRPr="00E4679D" w:rsidDel="008A461B">
                <w:rPr>
                  <w:rFonts w:ascii="Times New Roman" w:hAnsi="Times New Roman" w:cs="Times New Roman"/>
                  <w:color w:val="000000"/>
                  <w:sz w:val="24"/>
                  <w:szCs w:val="24"/>
                </w:rPr>
                <w:delText>(1</w:delText>
              </w:r>
              <w:r w:rsidDel="008A461B">
                <w:rPr>
                  <w:rFonts w:ascii="Times New Roman" w:hAnsi="Times New Roman" w:cs="Times New Roman"/>
                  <w:color w:val="000000"/>
                  <w:sz w:val="24"/>
                  <w:szCs w:val="24"/>
                </w:rPr>
                <w:delText xml:space="preserve"> </w:delText>
              </w:r>
              <w:r w:rsidRPr="00E4679D" w:rsidDel="008A461B">
                <w:rPr>
                  <w:rFonts w:ascii="Times New Roman" w:hAnsi="Times New Roman" w:cs="Times New Roman"/>
                  <w:color w:val="000000"/>
                  <w:sz w:val="24"/>
                  <w:szCs w:val="24"/>
                </w:rPr>
                <w:delText>467</w:delText>
              </w:r>
              <w:r w:rsidDel="008A461B">
                <w:rPr>
                  <w:rFonts w:ascii="Times New Roman" w:hAnsi="Times New Roman" w:cs="Times New Roman"/>
                  <w:color w:val="000000"/>
                  <w:sz w:val="24"/>
                  <w:szCs w:val="24"/>
                </w:rPr>
                <w:delText xml:space="preserve"> </w:delText>
              </w:r>
              <w:r w:rsidRPr="00E4679D" w:rsidDel="008A461B">
                <w:rPr>
                  <w:rFonts w:ascii="Times New Roman" w:hAnsi="Times New Roman" w:cs="Times New Roman"/>
                  <w:color w:val="000000"/>
                  <w:sz w:val="24"/>
                  <w:szCs w:val="24"/>
                </w:rPr>
                <w:delText>646)</w:delText>
              </w:r>
            </w:del>
          </w:p>
          <w:p w14:paraId="328C302E" w14:textId="37783501" w:rsidR="004B27A3" w:rsidRPr="00E4679D" w:rsidDel="008A461B" w:rsidRDefault="004B27A3" w:rsidP="004B27A3">
            <w:pPr>
              <w:ind w:left="720"/>
              <w:contextualSpacing/>
              <w:jc w:val="both"/>
              <w:cnfStyle w:val="000000000000" w:firstRow="0" w:lastRow="0" w:firstColumn="0" w:lastColumn="0" w:oddVBand="0" w:evenVBand="0" w:oddHBand="0" w:evenHBand="0" w:firstRowFirstColumn="0" w:firstRowLastColumn="0" w:lastRowFirstColumn="0" w:lastRowLastColumn="0"/>
              <w:rPr>
                <w:del w:id="237" w:author="Dita Maixnerová" w:date="2019-02-03T22:44:00Z"/>
                <w:rFonts w:ascii="Times New Roman" w:eastAsia="Times New Roman" w:hAnsi="Times New Roman" w:cs="Times New Roman"/>
                <w:color w:val="000000" w:themeColor="text1"/>
                <w:sz w:val="24"/>
                <w:szCs w:val="24"/>
              </w:rPr>
            </w:pPr>
          </w:p>
        </w:tc>
      </w:tr>
    </w:tbl>
    <w:p w14:paraId="013027BE" w14:textId="308D44E3" w:rsidR="00E3523F" w:rsidDel="008A461B" w:rsidRDefault="00E3523F" w:rsidP="005A23A1">
      <w:pPr>
        <w:spacing w:after="0" w:line="240" w:lineRule="auto"/>
        <w:jc w:val="both"/>
        <w:rPr>
          <w:del w:id="238" w:author="Dita Maixnerová" w:date="2019-02-03T22:44:00Z"/>
          <w:rFonts w:ascii="Times" w:hAnsi="Times" w:cs="Times New Roman"/>
          <w:color w:val="000000" w:themeColor="text1"/>
          <w:sz w:val="24"/>
          <w:szCs w:val="24"/>
        </w:rPr>
      </w:pPr>
    </w:p>
    <w:p w14:paraId="635C8589" w14:textId="11BE52C8" w:rsidR="00E913B4" w:rsidRPr="003258CF" w:rsidDel="008A461B" w:rsidRDefault="00781A70" w:rsidP="00E913B4">
      <w:pPr>
        <w:spacing w:after="0" w:line="240" w:lineRule="auto"/>
        <w:jc w:val="both"/>
        <w:rPr>
          <w:del w:id="239" w:author="Dita Maixnerová" w:date="2019-02-03T22:44:00Z"/>
          <w:rFonts w:ascii="Times New Roman" w:hAnsi="Times New Roman" w:cs="Times New Roman"/>
          <w:strike/>
          <w:color w:val="000000" w:themeColor="text1"/>
          <w:sz w:val="24"/>
          <w:szCs w:val="24"/>
        </w:rPr>
      </w:pPr>
      <w:del w:id="240" w:author="Dita Maixnerová" w:date="2019-02-03T22:44:00Z">
        <w:r w:rsidRPr="00E4679D" w:rsidDel="008A461B">
          <w:rPr>
            <w:rFonts w:ascii="Times" w:hAnsi="Times" w:cs="Times New Roman"/>
            <w:color w:val="000000" w:themeColor="text1"/>
            <w:sz w:val="24"/>
            <w:szCs w:val="24"/>
          </w:rPr>
          <w:delText xml:space="preserve">Values are </w:delText>
        </w:r>
        <w:r w:rsidR="00136EE2" w:rsidRPr="00E4679D" w:rsidDel="008A461B">
          <w:rPr>
            <w:rFonts w:ascii="Times" w:hAnsi="Times" w:cs="Times New Roman"/>
            <w:color w:val="000000" w:themeColor="text1"/>
            <w:sz w:val="24"/>
            <w:szCs w:val="24"/>
          </w:rPr>
          <w:delText xml:space="preserve">shown as </w:delText>
        </w:r>
        <w:r w:rsidR="00B02CBD" w:rsidRPr="00E4679D" w:rsidDel="008A461B">
          <w:rPr>
            <w:rFonts w:ascii="Times" w:hAnsi="Times" w:cs="Times New Roman"/>
            <w:color w:val="000000" w:themeColor="text1"/>
            <w:sz w:val="24"/>
            <w:szCs w:val="24"/>
          </w:rPr>
          <w:delText xml:space="preserve">means </w:delText>
        </w:r>
        <w:r w:rsidR="00136EE2" w:rsidRPr="00E4679D" w:rsidDel="008A461B">
          <w:rPr>
            <w:rFonts w:ascii="Times" w:hAnsi="Times" w:cs="Times New Roman"/>
            <w:color w:val="000000" w:themeColor="text1"/>
            <w:sz w:val="24"/>
            <w:szCs w:val="24"/>
          </w:rPr>
          <w:delText xml:space="preserve">and </w:delText>
        </w:r>
        <w:r w:rsidR="00B02CBD" w:rsidRPr="00E4679D" w:rsidDel="008A461B">
          <w:rPr>
            <w:rFonts w:ascii="Times" w:hAnsi="Times" w:cs="Times New Roman"/>
            <w:color w:val="000000" w:themeColor="text1"/>
            <w:sz w:val="24"/>
            <w:szCs w:val="24"/>
          </w:rPr>
          <w:delText>S</w:delText>
        </w:r>
        <w:r w:rsidR="00136EE2" w:rsidRPr="00E4679D" w:rsidDel="008A461B">
          <w:rPr>
            <w:rFonts w:ascii="Times" w:hAnsi="Times" w:cs="Times New Roman"/>
            <w:color w:val="000000" w:themeColor="text1"/>
            <w:sz w:val="24"/>
            <w:szCs w:val="24"/>
          </w:rPr>
          <w:delText>D, standard deviation;</w:delText>
        </w:r>
        <w:r w:rsidR="00136EE2" w:rsidRPr="00E4679D" w:rsidDel="008A461B">
          <w:rPr>
            <w:rFonts w:ascii="Times" w:hAnsi="Times" w:cs="Times New Roman"/>
            <w:bCs/>
            <w:color w:val="000000" w:themeColor="text1"/>
            <w:sz w:val="24"/>
            <w:szCs w:val="24"/>
          </w:rPr>
          <w:delText xml:space="preserve"> </w:delText>
        </w:r>
        <w:r w:rsidR="00066720" w:rsidRPr="00E4679D" w:rsidDel="008A461B">
          <w:rPr>
            <w:rFonts w:ascii="Times" w:hAnsi="Times" w:cs="Times New Roman"/>
            <w:color w:val="000000" w:themeColor="text1"/>
            <w:sz w:val="24"/>
            <w:szCs w:val="24"/>
          </w:rPr>
          <w:delText>n</w:delText>
        </w:r>
        <w:r w:rsidRPr="00E4679D" w:rsidDel="008A461B">
          <w:rPr>
            <w:rFonts w:ascii="Times" w:hAnsi="Times" w:cs="Times New Roman"/>
            <w:color w:val="000000" w:themeColor="text1"/>
            <w:sz w:val="24"/>
            <w:szCs w:val="24"/>
          </w:rPr>
          <w:delText>on-progressors (patients with stable renal parameters)</w:delText>
        </w:r>
        <w:r w:rsidR="00066720" w:rsidRPr="00E4679D" w:rsidDel="008A461B">
          <w:rPr>
            <w:rFonts w:ascii="Times" w:hAnsi="Times" w:cs="Times New Roman"/>
            <w:color w:val="000000" w:themeColor="text1"/>
            <w:sz w:val="24"/>
            <w:szCs w:val="24"/>
          </w:rPr>
          <w:delText>;</w:delText>
        </w:r>
        <w:r w:rsidRPr="00E4679D" w:rsidDel="008A461B">
          <w:rPr>
            <w:rFonts w:ascii="Times" w:hAnsi="Times" w:cs="Times New Roman"/>
            <w:color w:val="000000" w:themeColor="text1"/>
            <w:sz w:val="24"/>
            <w:szCs w:val="24"/>
          </w:rPr>
          <w:delText xml:space="preserve"> </w:delText>
        </w:r>
        <w:r w:rsidR="00066720" w:rsidRPr="00E4679D" w:rsidDel="008A461B">
          <w:rPr>
            <w:rFonts w:ascii="Times" w:hAnsi="Times" w:cs="Times New Roman"/>
            <w:color w:val="000000" w:themeColor="text1"/>
            <w:sz w:val="24"/>
            <w:szCs w:val="24"/>
          </w:rPr>
          <w:delText>p</w:delText>
        </w:r>
        <w:r w:rsidRPr="00E4679D" w:rsidDel="008A461B">
          <w:rPr>
            <w:rFonts w:ascii="Times" w:hAnsi="Times" w:cs="Times New Roman"/>
            <w:color w:val="000000" w:themeColor="text1"/>
            <w:sz w:val="24"/>
            <w:szCs w:val="24"/>
          </w:rPr>
          <w:delText xml:space="preserve">rogressors (patients with </w:delText>
        </w:r>
        <w:r w:rsidR="00303CD3" w:rsidRPr="003B2F5D" w:rsidDel="008A461B">
          <w:rPr>
            <w:rFonts w:ascii="Times New Roman" w:hAnsi="Times New Roman" w:cs="Times New Roman"/>
            <w:sz w:val="24"/>
            <w:szCs w:val="24"/>
          </w:rPr>
          <w:delText>decline of eGFR ≥50 % above baseline</w:delText>
        </w:r>
        <w:r w:rsidR="00066720" w:rsidRPr="00E4679D" w:rsidDel="008A461B">
          <w:rPr>
            <w:rFonts w:ascii="Times" w:hAnsi="Times" w:cs="Times New Roman"/>
            <w:color w:val="000000" w:themeColor="text1"/>
            <w:sz w:val="24"/>
            <w:szCs w:val="24"/>
          </w:rPr>
          <w:delText>;</w:delText>
        </w:r>
        <w:r w:rsidRPr="00E4679D" w:rsidDel="008A461B">
          <w:rPr>
            <w:rFonts w:ascii="Times" w:hAnsi="Times" w:cs="Times New Roman"/>
            <w:color w:val="000000" w:themeColor="text1"/>
            <w:sz w:val="24"/>
            <w:szCs w:val="24"/>
          </w:rPr>
          <w:delText xml:space="preserve"> ESRD </w:delText>
        </w:r>
        <w:r w:rsidR="00E913B4" w:rsidRPr="00E4679D" w:rsidDel="008A461B">
          <w:rPr>
            <w:rFonts w:ascii="Times" w:hAnsi="Times" w:cs="Times New Roman"/>
            <w:color w:val="000000" w:themeColor="text1"/>
            <w:sz w:val="24"/>
            <w:szCs w:val="24"/>
          </w:rPr>
          <w:delText>(patients with end</w:delText>
        </w:r>
        <w:r w:rsidR="00E913B4" w:rsidDel="008A461B">
          <w:rPr>
            <w:rFonts w:ascii="Times" w:hAnsi="Times" w:cs="Times New Roman"/>
            <w:color w:val="000000" w:themeColor="text1"/>
            <w:sz w:val="24"/>
            <w:szCs w:val="24"/>
          </w:rPr>
          <w:delText>-</w:delText>
        </w:r>
        <w:r w:rsidR="00E913B4" w:rsidRPr="00E4679D" w:rsidDel="008A461B">
          <w:rPr>
            <w:rFonts w:ascii="Times" w:hAnsi="Times" w:cs="Times New Roman"/>
            <w:color w:val="000000" w:themeColor="text1"/>
            <w:sz w:val="24"/>
            <w:szCs w:val="24"/>
          </w:rPr>
          <w:delText xml:space="preserve">stage renal </w:delText>
        </w:r>
        <w:r w:rsidR="00E913B4" w:rsidRPr="00A74A47" w:rsidDel="008A461B">
          <w:rPr>
            <w:rFonts w:ascii="Times" w:hAnsi="Times" w:cs="Times New Roman"/>
            <w:color w:val="000000" w:themeColor="text1"/>
            <w:sz w:val="24"/>
            <w:szCs w:val="24"/>
          </w:rPr>
          <w:delText xml:space="preserve">disease </w:delText>
        </w:r>
        <w:r w:rsidR="00E913B4" w:rsidRPr="00B93A78" w:rsidDel="008A461B">
          <w:rPr>
            <w:rFonts w:ascii="Times" w:hAnsi="Times" w:cs="Times New Roman"/>
            <w:color w:val="000000" w:themeColor="text1"/>
            <w:sz w:val="24"/>
            <w:szCs w:val="24"/>
          </w:rPr>
          <w:delText>reached during the follow-up</w:delText>
        </w:r>
        <w:r w:rsidR="00E913B4" w:rsidRPr="00A74A47" w:rsidDel="008A461B">
          <w:rPr>
            <w:rFonts w:ascii="Times" w:hAnsi="Times" w:cs="Times New Roman"/>
            <w:color w:val="000000" w:themeColor="text1"/>
            <w:sz w:val="24"/>
            <w:szCs w:val="24"/>
          </w:rPr>
          <w:delText>,</w:delText>
        </w:r>
        <w:r w:rsidR="00E913B4" w:rsidDel="008A461B">
          <w:rPr>
            <w:rFonts w:ascii="Times" w:hAnsi="Times" w:cs="Times New Roman"/>
            <w:color w:val="000000" w:themeColor="text1"/>
            <w:sz w:val="24"/>
            <w:szCs w:val="24"/>
          </w:rPr>
          <w:delText xml:space="preserve"> patients with eGFR</w:delText>
        </w:r>
        <w:r w:rsidR="00E913B4" w:rsidRPr="000E5F56" w:rsidDel="008A461B">
          <w:rPr>
            <w:rFonts w:ascii="Times New Roman" w:hAnsi="Times New Roman" w:cs="Times New Roman"/>
            <w:sz w:val="24"/>
            <w:szCs w:val="24"/>
          </w:rPr>
          <w:delText>&lt;15</w:delText>
        </w:r>
        <w:r w:rsidR="00E913B4" w:rsidDel="008A461B">
          <w:rPr>
            <w:rFonts w:ascii="Times" w:eastAsia="Times" w:hAnsi="Times" w:cs="Times"/>
            <w:sz w:val="24"/>
            <w:szCs w:val="24"/>
          </w:rPr>
          <w:delText xml:space="preserve"> ml/min/</w:delText>
        </w:r>
        <w:r w:rsidR="00E913B4" w:rsidRPr="00E4679D" w:rsidDel="008A461B">
          <w:rPr>
            <w:rFonts w:ascii="Times New Roman" w:hAnsi="Times New Roman" w:cs="Times New Roman"/>
            <w:color w:val="000000" w:themeColor="text1"/>
            <w:sz w:val="24"/>
            <w:szCs w:val="24"/>
          </w:rPr>
          <w:delText>1.73 m</w:delText>
        </w:r>
        <w:r w:rsidR="00E913B4" w:rsidRPr="00E4679D" w:rsidDel="008A461B">
          <w:rPr>
            <w:rFonts w:ascii="Times New Roman" w:hAnsi="Times New Roman" w:cs="Times New Roman"/>
            <w:color w:val="000000" w:themeColor="text1"/>
            <w:sz w:val="24"/>
            <w:szCs w:val="24"/>
            <w:vertAlign w:val="superscript"/>
          </w:rPr>
          <w:delText>2</w:delText>
        </w:r>
        <w:r w:rsidR="00E913B4" w:rsidDel="008A461B">
          <w:rPr>
            <w:rFonts w:ascii="Times" w:eastAsia="Times" w:hAnsi="Times" w:cs="Times"/>
            <w:sz w:val="24"/>
            <w:szCs w:val="24"/>
          </w:rPr>
          <w:delText xml:space="preserve"> at the end of follow-up or patients who started renal replacement therapy </w:delText>
        </w:r>
        <w:r w:rsidR="00E913B4" w:rsidRPr="00B93A78" w:rsidDel="008A461B">
          <w:rPr>
            <w:rFonts w:ascii="Times" w:eastAsia="Times" w:hAnsi="Times" w:cs="Times"/>
            <w:sz w:val="24"/>
            <w:szCs w:val="24"/>
          </w:rPr>
          <w:delText>at the end of follow-up</w:delText>
        </w:r>
        <w:r w:rsidR="00E913B4" w:rsidDel="008A461B">
          <w:rPr>
            <w:rFonts w:ascii="Times" w:eastAsia="Times" w:hAnsi="Times" w:cs="Times"/>
            <w:sz w:val="24"/>
            <w:szCs w:val="24"/>
          </w:rPr>
          <w:delText>).</w:delText>
        </w:r>
        <w:r w:rsidR="00E913B4" w:rsidRPr="00747A79" w:rsidDel="008A461B">
          <w:rPr>
            <w:rFonts w:ascii="Times" w:eastAsia="Times" w:hAnsi="Times" w:cs="Times"/>
            <w:sz w:val="24"/>
            <w:szCs w:val="24"/>
          </w:rPr>
          <w:delText xml:space="preserve"> </w:delText>
        </w:r>
      </w:del>
    </w:p>
    <w:p w14:paraId="6F7BD61F" w14:textId="708E0B71" w:rsidR="00E913B4" w:rsidDel="008A461B" w:rsidRDefault="00E913B4" w:rsidP="00E913B4">
      <w:pPr>
        <w:rPr>
          <w:del w:id="241" w:author="Dita Maixnerová" w:date="2019-02-03T22:44:00Z"/>
          <w:rFonts w:ascii="Times New Roman" w:hAnsi="Times New Roman" w:cs="Times New Roman"/>
          <w:color w:val="000000" w:themeColor="text1"/>
          <w:sz w:val="24"/>
          <w:szCs w:val="24"/>
        </w:rPr>
      </w:pPr>
      <w:del w:id="242" w:author="Dita Maixnerová" w:date="2019-02-03T22:44:00Z">
        <w:r w:rsidDel="008A461B">
          <w:rPr>
            <w:rFonts w:ascii="Times New Roman" w:hAnsi="Times New Roman" w:cs="Times New Roman"/>
            <w:color w:val="000000" w:themeColor="text1"/>
            <w:sz w:val="24"/>
            <w:szCs w:val="24"/>
          </w:rPr>
          <w:br w:type="page"/>
        </w:r>
      </w:del>
    </w:p>
    <w:p w14:paraId="2197A833" w14:textId="5C3A52F0" w:rsidR="00C745B9" w:rsidDel="008A461B" w:rsidRDefault="00AD099B" w:rsidP="00381EA8">
      <w:pPr>
        <w:spacing w:after="0" w:line="240" w:lineRule="auto"/>
        <w:jc w:val="both"/>
        <w:rPr>
          <w:del w:id="243" w:author="Dita Maixnerová" w:date="2019-02-03T22:44:00Z"/>
          <w:rFonts w:ascii="Times New Roman" w:hAnsi="Times New Roman" w:cs="Times New Roman"/>
          <w:b/>
          <w:color w:val="FF0000"/>
          <w:sz w:val="24"/>
          <w:szCs w:val="24"/>
        </w:rPr>
      </w:pPr>
      <w:del w:id="244" w:author="Dita Maixnerová" w:date="2019-02-03T22:44:00Z">
        <w:r w:rsidDel="008A461B">
          <w:rPr>
            <w:noProof/>
          </w:rPr>
          <w:drawing>
            <wp:inline distT="0" distB="0" distL="0" distR="0" wp14:anchorId="32A4E42A" wp14:editId="7AD1E696">
              <wp:extent cx="3543300" cy="2943225"/>
              <wp:effectExtent l="0" t="0" r="0" b="9525"/>
              <wp:docPr id="2" name="Graf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del>
    </w:p>
    <w:p w14:paraId="27B55FDA" w14:textId="448CA704" w:rsidR="00C745B9" w:rsidDel="008A461B" w:rsidRDefault="00C745B9" w:rsidP="00381EA8">
      <w:pPr>
        <w:spacing w:after="0" w:line="240" w:lineRule="auto"/>
        <w:jc w:val="both"/>
        <w:rPr>
          <w:del w:id="245" w:author="Dita Maixnerová" w:date="2019-02-03T22:44:00Z"/>
          <w:rFonts w:ascii="Times New Roman" w:hAnsi="Times New Roman" w:cs="Times New Roman"/>
          <w:b/>
          <w:color w:val="FF0000"/>
          <w:sz w:val="24"/>
          <w:szCs w:val="24"/>
        </w:rPr>
      </w:pPr>
    </w:p>
    <w:p w14:paraId="314D798A" w14:textId="62F01885" w:rsidR="00C745B9" w:rsidDel="008A461B" w:rsidRDefault="00C745B9" w:rsidP="00381EA8">
      <w:pPr>
        <w:spacing w:after="0" w:line="240" w:lineRule="auto"/>
        <w:jc w:val="both"/>
        <w:rPr>
          <w:del w:id="246" w:author="Dita Maixnerová" w:date="2019-02-03T22:44:00Z"/>
          <w:rFonts w:ascii="Times New Roman" w:hAnsi="Times New Roman" w:cs="Times New Roman"/>
          <w:b/>
          <w:color w:val="FF0000"/>
          <w:sz w:val="24"/>
          <w:szCs w:val="24"/>
        </w:rPr>
      </w:pPr>
    </w:p>
    <w:p w14:paraId="1C85514F" w14:textId="2FE99EE1" w:rsidR="00C745B9" w:rsidDel="008A461B" w:rsidRDefault="00C745B9" w:rsidP="00381EA8">
      <w:pPr>
        <w:spacing w:after="0" w:line="240" w:lineRule="auto"/>
        <w:jc w:val="both"/>
        <w:rPr>
          <w:del w:id="247" w:author="Dita Maixnerová" w:date="2019-02-03T22:44:00Z"/>
          <w:rFonts w:ascii="Times New Roman" w:hAnsi="Times New Roman" w:cs="Times New Roman"/>
          <w:b/>
          <w:color w:val="FF0000"/>
          <w:sz w:val="24"/>
          <w:szCs w:val="24"/>
        </w:rPr>
      </w:pPr>
    </w:p>
    <w:p w14:paraId="3B1D2C63" w14:textId="50CE8D61" w:rsidR="00AD099B" w:rsidRPr="003258CF" w:rsidDel="008A461B" w:rsidRDefault="00AD099B" w:rsidP="00AD099B">
      <w:pPr>
        <w:spacing w:after="0" w:line="240" w:lineRule="auto"/>
        <w:jc w:val="both"/>
        <w:rPr>
          <w:del w:id="248" w:author="Dita Maixnerová" w:date="2019-02-03T22:44:00Z"/>
          <w:rFonts w:ascii="Times New Roman" w:hAnsi="Times New Roman" w:cs="Times New Roman"/>
          <w:strike/>
          <w:color w:val="000000" w:themeColor="text1"/>
          <w:sz w:val="24"/>
          <w:szCs w:val="24"/>
        </w:rPr>
      </w:pPr>
      <w:del w:id="249" w:author="Dita Maixnerová" w:date="2019-02-03T22:44:00Z">
        <w:r w:rsidDel="008A461B">
          <w:rPr>
            <w:rFonts w:ascii="Times New Roman" w:hAnsi="Times New Roman" w:cs="Times New Roman"/>
            <w:b/>
            <w:color w:val="000000" w:themeColor="text1"/>
            <w:sz w:val="24"/>
            <w:szCs w:val="24"/>
          </w:rPr>
          <w:delText xml:space="preserve">Supplemental </w:delText>
        </w:r>
        <w:r w:rsidRPr="002434F0" w:rsidDel="008A461B">
          <w:rPr>
            <w:rFonts w:ascii="Times New Roman" w:hAnsi="Times New Roman" w:cs="Times New Roman"/>
            <w:b/>
            <w:color w:val="000000" w:themeColor="text1"/>
            <w:sz w:val="24"/>
            <w:szCs w:val="24"/>
          </w:rPr>
          <w:delText>Figure 1.</w:delText>
        </w:r>
        <w:r w:rsidDel="008A461B">
          <w:rPr>
            <w:rFonts w:ascii="Times New Roman" w:hAnsi="Times New Roman" w:cs="Times New Roman"/>
            <w:color w:val="000000" w:themeColor="text1"/>
            <w:sz w:val="24"/>
            <w:szCs w:val="24"/>
          </w:rPr>
          <w:delText xml:space="preserve"> </w:delText>
        </w:r>
        <w:r w:rsidRPr="00E261A3" w:rsidDel="008A461B">
          <w:rPr>
            <w:rFonts w:ascii="Times New Roman" w:hAnsi="Times New Roman" w:cs="Times New Roman"/>
            <w:color w:val="000000" w:themeColor="text1"/>
            <w:sz w:val="24"/>
            <w:szCs w:val="24"/>
          </w:rPr>
          <w:delText xml:space="preserve">Discriminant analysis for three groups of IgAN patients (non-progressors in </w:delText>
        </w:r>
        <w:r w:rsidDel="008A461B">
          <w:rPr>
            <w:rFonts w:ascii="Times New Roman" w:hAnsi="Times New Roman" w:cs="Times New Roman"/>
            <w:color w:val="000000" w:themeColor="text1"/>
            <w:sz w:val="24"/>
            <w:szCs w:val="24"/>
          </w:rPr>
          <w:delText>green</w:delText>
        </w:r>
        <w:r w:rsidRPr="00E261A3" w:rsidDel="008A461B">
          <w:rPr>
            <w:rFonts w:ascii="Times New Roman" w:hAnsi="Times New Roman" w:cs="Times New Roman"/>
            <w:color w:val="000000" w:themeColor="text1"/>
            <w:sz w:val="24"/>
            <w:szCs w:val="24"/>
          </w:rPr>
          <w:delText xml:space="preserve">, progressors in </w:delText>
        </w:r>
        <w:r w:rsidDel="008A461B">
          <w:rPr>
            <w:rFonts w:ascii="Times New Roman" w:hAnsi="Times New Roman" w:cs="Times New Roman"/>
            <w:color w:val="000000" w:themeColor="text1"/>
            <w:sz w:val="24"/>
            <w:szCs w:val="24"/>
          </w:rPr>
          <w:delText>orange</w:delText>
        </w:r>
        <w:r w:rsidRPr="00E4679D" w:rsidDel="008A461B">
          <w:rPr>
            <w:rFonts w:ascii="Times New Roman" w:hAnsi="Times New Roman" w:cs="Times New Roman"/>
            <w:color w:val="000000" w:themeColor="text1"/>
            <w:sz w:val="24"/>
            <w:szCs w:val="24"/>
          </w:rPr>
          <w:delText xml:space="preserve">, ESRD in </w:delText>
        </w:r>
        <w:r w:rsidDel="008A461B">
          <w:rPr>
            <w:rFonts w:ascii="Times New Roman" w:hAnsi="Times New Roman" w:cs="Times New Roman"/>
            <w:color w:val="000000" w:themeColor="text1"/>
            <w:sz w:val="24"/>
            <w:szCs w:val="24"/>
          </w:rPr>
          <w:delText>blue</w:delText>
        </w:r>
        <w:r w:rsidRPr="00E4679D" w:rsidDel="008A461B">
          <w:rPr>
            <w:rFonts w:ascii="Times New Roman" w:hAnsi="Times New Roman" w:cs="Times New Roman"/>
            <w:color w:val="000000" w:themeColor="text1"/>
            <w:sz w:val="24"/>
            <w:szCs w:val="24"/>
          </w:rPr>
          <w:delText>) and all parameters (eGFR, using MDRD</w:delText>
        </w:r>
        <w:r w:rsidRPr="00E4679D" w:rsidDel="008A461B">
          <w:rPr>
            <w:rFonts w:ascii="Times New Roman" w:eastAsia="Times New Roman" w:hAnsi="Times New Roman" w:cs="Times New Roman"/>
            <w:b/>
            <w:bCs/>
            <w:color w:val="000000" w:themeColor="text1"/>
            <w:sz w:val="24"/>
            <w:szCs w:val="24"/>
          </w:rPr>
          <w:delText xml:space="preserve"> </w:delText>
        </w:r>
        <w:r w:rsidRPr="00E4679D" w:rsidDel="008A461B">
          <w:rPr>
            <w:rFonts w:ascii="Times New Roman" w:eastAsia="Times New Roman" w:hAnsi="Times New Roman" w:cs="Times New Roman"/>
            <w:bCs/>
            <w:color w:val="000000" w:themeColor="text1"/>
            <w:sz w:val="24"/>
            <w:szCs w:val="24"/>
          </w:rPr>
          <w:delText>formula</w:delText>
        </w:r>
        <w:r w:rsidRPr="00E4679D" w:rsidDel="008A461B">
          <w:rPr>
            <w:rFonts w:ascii="Times New Roman" w:eastAsia="Times New Roman" w:hAnsi="Times New Roman" w:cs="Times New Roman"/>
            <w:b/>
            <w:bCs/>
            <w:color w:val="000000" w:themeColor="text1"/>
            <w:sz w:val="24"/>
            <w:szCs w:val="24"/>
          </w:rPr>
          <w:delText xml:space="preserve"> </w:delText>
        </w:r>
        <w:r w:rsidRPr="00E4679D" w:rsidDel="008A461B">
          <w:rPr>
            <w:rFonts w:ascii="Times New Roman" w:eastAsia="Times New Roman" w:hAnsi="Times New Roman" w:cs="Times New Roman"/>
            <w:bCs/>
            <w:color w:val="000000" w:themeColor="text1"/>
            <w:sz w:val="24"/>
            <w:szCs w:val="24"/>
          </w:rPr>
          <w:delText>(mL/min/</w:delText>
        </w:r>
        <w:r w:rsidRPr="00E4679D" w:rsidDel="008A461B">
          <w:rPr>
            <w:rFonts w:ascii="Times New Roman" w:hAnsi="Times New Roman" w:cs="Times New Roman"/>
            <w:color w:val="000000" w:themeColor="text1"/>
            <w:sz w:val="24"/>
            <w:szCs w:val="24"/>
          </w:rPr>
          <w:delText>1.73 m</w:delText>
        </w:r>
        <w:r w:rsidRPr="00E4679D" w:rsidDel="008A461B">
          <w:rPr>
            <w:rFonts w:ascii="Times New Roman" w:hAnsi="Times New Roman" w:cs="Times New Roman"/>
            <w:color w:val="000000" w:themeColor="text1"/>
            <w:sz w:val="24"/>
            <w:szCs w:val="24"/>
            <w:vertAlign w:val="superscript"/>
          </w:rPr>
          <w:delText>2</w:delText>
        </w:r>
        <w:r w:rsidRPr="00E4679D" w:rsidDel="008A461B">
          <w:rPr>
            <w:rFonts w:ascii="Times New Roman" w:hAnsi="Times New Roman" w:cs="Times New Roman"/>
            <w:color w:val="000000" w:themeColor="text1"/>
            <w:sz w:val="24"/>
            <w:szCs w:val="24"/>
          </w:rPr>
          <w:delText xml:space="preserve">); </w:delText>
        </w:r>
        <w:r w:rsidDel="008A461B">
          <w:rPr>
            <w:rFonts w:ascii="Times New Roman" w:hAnsi="Times New Roman" w:cs="Times New Roman"/>
            <w:color w:val="000000" w:themeColor="text1"/>
            <w:sz w:val="24"/>
            <w:szCs w:val="24"/>
          </w:rPr>
          <w:delText xml:space="preserve">serum </w:delText>
        </w:r>
        <w:r w:rsidRPr="00E4679D" w:rsidDel="008A461B">
          <w:rPr>
            <w:rFonts w:ascii="Times New Roman" w:eastAsia="Times New Roman" w:hAnsi="Times New Roman" w:cs="Times New Roman"/>
            <w:color w:val="000000"/>
            <w:sz w:val="24"/>
            <w:szCs w:val="24"/>
          </w:rPr>
          <w:delText xml:space="preserve">IgA (mg/mL); </w:delText>
        </w:r>
        <w:r w:rsidDel="008A461B">
          <w:rPr>
            <w:rFonts w:ascii="Times New Roman" w:eastAsia="Times New Roman" w:hAnsi="Times New Roman" w:cs="Times New Roman"/>
            <w:color w:val="000000"/>
            <w:sz w:val="24"/>
            <w:szCs w:val="24"/>
          </w:rPr>
          <w:delText xml:space="preserve">serum </w:delText>
        </w:r>
        <w:r w:rsidRPr="00E4679D" w:rsidDel="008A461B">
          <w:rPr>
            <w:rFonts w:ascii="Times New Roman" w:eastAsia="Times New Roman" w:hAnsi="Times New Roman" w:cs="Times New Roman"/>
            <w:color w:val="000000"/>
            <w:sz w:val="24"/>
            <w:szCs w:val="24"/>
          </w:rPr>
          <w:delText xml:space="preserve">Gd-IgA1 (U/1 </w:delText>
        </w:r>
        <w:r w:rsidRPr="00E4679D" w:rsidDel="008A461B">
          <w:rPr>
            <w:rFonts w:ascii="Symbol" w:eastAsia="Times New Roman" w:hAnsi="Symbol" w:cs="Times New Roman"/>
            <w:color w:val="000000"/>
            <w:sz w:val="24"/>
            <w:szCs w:val="24"/>
          </w:rPr>
          <w:delText></w:delText>
        </w:r>
        <w:r w:rsidRPr="00E4679D" w:rsidDel="008A461B">
          <w:rPr>
            <w:rFonts w:ascii="Times New Roman" w:eastAsia="Times New Roman" w:hAnsi="Times New Roman" w:cs="Times New Roman"/>
            <w:color w:val="000000"/>
            <w:sz w:val="24"/>
            <w:szCs w:val="24"/>
          </w:rPr>
          <w:delText xml:space="preserve">g IgA; without neuraminidase); </w:delText>
        </w:r>
        <w:r w:rsidDel="008A461B">
          <w:rPr>
            <w:rFonts w:ascii="Times New Roman" w:eastAsia="Times New Roman" w:hAnsi="Times New Roman" w:cs="Times New Roman"/>
            <w:color w:val="000000"/>
            <w:sz w:val="24"/>
            <w:szCs w:val="24"/>
          </w:rPr>
          <w:delText xml:space="preserve">serum </w:delText>
        </w:r>
        <w:r w:rsidRPr="00E4679D" w:rsidDel="008A461B">
          <w:rPr>
            <w:rFonts w:ascii="Times New Roman" w:eastAsia="Times New Roman" w:hAnsi="Times New Roman" w:cs="Times New Roman"/>
            <w:color w:val="000000"/>
            <w:sz w:val="24"/>
            <w:szCs w:val="24"/>
          </w:rPr>
          <w:delText xml:space="preserve">Gd-IgA1 (U/mL; without neuraminidase); </w:delText>
        </w:r>
        <w:r w:rsidDel="008A461B">
          <w:rPr>
            <w:rFonts w:ascii="Times New Roman" w:eastAsia="Times New Roman" w:hAnsi="Times New Roman" w:cs="Times New Roman"/>
            <w:color w:val="000000"/>
            <w:sz w:val="24"/>
            <w:szCs w:val="24"/>
          </w:rPr>
          <w:delText xml:space="preserve">serum </w:delText>
        </w:r>
        <w:r w:rsidRPr="00E4679D" w:rsidDel="008A461B">
          <w:rPr>
            <w:rFonts w:ascii="Times New Roman" w:eastAsia="Times New Roman" w:hAnsi="Times New Roman" w:cs="Times New Roman"/>
            <w:color w:val="000000"/>
            <w:sz w:val="24"/>
            <w:szCs w:val="24"/>
          </w:rPr>
          <w:delText xml:space="preserve">Gd-IgA1 (U/1 </w:delText>
        </w:r>
        <w:r w:rsidRPr="00E4679D" w:rsidDel="008A461B">
          <w:rPr>
            <w:rFonts w:ascii="Symbol" w:eastAsia="Times New Roman" w:hAnsi="Symbol" w:cs="Times New Roman"/>
            <w:color w:val="000000"/>
            <w:sz w:val="24"/>
            <w:szCs w:val="24"/>
          </w:rPr>
          <w:delText></w:delText>
        </w:r>
        <w:r w:rsidRPr="00E4679D" w:rsidDel="008A461B">
          <w:rPr>
            <w:rFonts w:ascii="Times New Roman" w:eastAsia="Times New Roman" w:hAnsi="Times New Roman" w:cs="Times New Roman"/>
            <w:color w:val="000000"/>
            <w:sz w:val="24"/>
            <w:szCs w:val="24"/>
          </w:rPr>
          <w:delText xml:space="preserve">g IgA; with neuraminidase); </w:delText>
        </w:r>
        <w:r w:rsidDel="008A461B">
          <w:rPr>
            <w:rFonts w:ascii="Times New Roman" w:eastAsia="Times New Roman" w:hAnsi="Times New Roman" w:cs="Times New Roman"/>
            <w:color w:val="000000"/>
            <w:sz w:val="24"/>
            <w:szCs w:val="24"/>
          </w:rPr>
          <w:delText xml:space="preserve">serum </w:delText>
        </w:r>
        <w:r w:rsidRPr="00E4679D" w:rsidDel="008A461B">
          <w:rPr>
            <w:rFonts w:ascii="Times New Roman" w:eastAsia="Times New Roman" w:hAnsi="Times New Roman" w:cs="Times New Roman"/>
            <w:color w:val="000000"/>
            <w:sz w:val="24"/>
            <w:szCs w:val="24"/>
          </w:rPr>
          <w:delText>Gd-IgA1 (U/mL; with neuraminidase</w:delText>
        </w:r>
        <w:r w:rsidDel="008A461B">
          <w:rPr>
            <w:rFonts w:ascii="Times New Roman" w:eastAsia="Times New Roman" w:hAnsi="Times New Roman" w:cs="Times New Roman"/>
            <w:color w:val="000000"/>
            <w:sz w:val="24"/>
            <w:szCs w:val="24"/>
          </w:rPr>
          <w:delText>).</w:delText>
        </w:r>
        <w:r w:rsidRPr="00E4679D" w:rsidDel="008A461B">
          <w:rPr>
            <w:rFonts w:ascii="Times New Roman" w:eastAsia="Times New Roman" w:hAnsi="Times New Roman" w:cs="Times New Roman"/>
            <w:color w:val="000000"/>
            <w:sz w:val="24"/>
            <w:szCs w:val="24"/>
          </w:rPr>
          <w:delText xml:space="preserve"> </w:delText>
        </w:r>
        <w:r w:rsidRPr="00E4679D" w:rsidDel="008A461B">
          <w:rPr>
            <w:rFonts w:ascii="Times" w:hAnsi="Times" w:cs="Times New Roman"/>
            <w:color w:val="000000" w:themeColor="text1"/>
            <w:sz w:val="24"/>
            <w:szCs w:val="24"/>
          </w:rPr>
          <w:delText>Non-progressors (patients with stable renal parameters), progressors (</w:delText>
        </w:r>
        <w:r w:rsidDel="008A461B">
          <w:rPr>
            <w:rFonts w:ascii="Times" w:hAnsi="Times" w:cs="Times New Roman"/>
            <w:color w:val="000000" w:themeColor="text1"/>
            <w:sz w:val="24"/>
            <w:szCs w:val="24"/>
          </w:rPr>
          <w:delText xml:space="preserve">patients with </w:delText>
        </w:r>
        <w:r w:rsidRPr="003B2F5D" w:rsidDel="008A461B">
          <w:rPr>
            <w:rFonts w:ascii="Times New Roman" w:hAnsi="Times New Roman" w:cs="Times New Roman"/>
            <w:sz w:val="24"/>
            <w:szCs w:val="24"/>
          </w:rPr>
          <w:delText>decline of eGFR ≥50% above baseline</w:delText>
        </w:r>
        <w:r w:rsidRPr="00E4679D" w:rsidDel="008A461B">
          <w:rPr>
            <w:rFonts w:ascii="Times" w:hAnsi="Times" w:cs="Times New Roman"/>
            <w:color w:val="000000" w:themeColor="text1"/>
            <w:sz w:val="24"/>
            <w:szCs w:val="24"/>
          </w:rPr>
          <w:delText xml:space="preserve">, </w:delText>
        </w:r>
        <w:r w:rsidRPr="00822659" w:rsidDel="008A461B">
          <w:rPr>
            <w:rFonts w:ascii="Times" w:hAnsi="Times" w:cs="Times New Roman"/>
            <w:color w:val="000000" w:themeColor="text1"/>
            <w:sz w:val="24"/>
            <w:szCs w:val="24"/>
          </w:rPr>
          <w:delText>ESRD (patients with end-stage renal disease reached during the follow-up, patients with eGFR</w:delText>
        </w:r>
        <w:r w:rsidRPr="00822659" w:rsidDel="008A461B">
          <w:rPr>
            <w:rFonts w:ascii="Times New Roman" w:hAnsi="Times New Roman" w:cs="Times New Roman"/>
            <w:sz w:val="24"/>
            <w:szCs w:val="24"/>
          </w:rPr>
          <w:delText>&lt;15</w:delText>
        </w:r>
        <w:r w:rsidRPr="00822659" w:rsidDel="008A461B">
          <w:rPr>
            <w:rFonts w:ascii="Times" w:eastAsia="Times" w:hAnsi="Times" w:cs="Times"/>
            <w:sz w:val="24"/>
            <w:szCs w:val="24"/>
          </w:rPr>
          <w:delText xml:space="preserve"> ml/min/</w:delText>
        </w:r>
        <w:r w:rsidRPr="00822659" w:rsidDel="008A461B">
          <w:rPr>
            <w:rFonts w:ascii="Times New Roman" w:hAnsi="Times New Roman" w:cs="Times New Roman"/>
            <w:color w:val="000000" w:themeColor="text1"/>
            <w:sz w:val="24"/>
            <w:szCs w:val="24"/>
          </w:rPr>
          <w:delText>1.73 m</w:delText>
        </w:r>
        <w:r w:rsidRPr="00822659" w:rsidDel="008A461B">
          <w:rPr>
            <w:rFonts w:ascii="Times New Roman" w:hAnsi="Times New Roman" w:cs="Times New Roman"/>
            <w:color w:val="000000" w:themeColor="text1"/>
            <w:sz w:val="24"/>
            <w:szCs w:val="24"/>
            <w:vertAlign w:val="superscript"/>
          </w:rPr>
          <w:delText>2</w:delText>
        </w:r>
        <w:r w:rsidRPr="00822659" w:rsidDel="008A461B">
          <w:rPr>
            <w:rFonts w:ascii="Times" w:eastAsia="Times" w:hAnsi="Times" w:cs="Times"/>
            <w:sz w:val="24"/>
            <w:szCs w:val="24"/>
          </w:rPr>
          <w:delText xml:space="preserve"> at the end of follow-up or patients who started renal replacement therapy at the end of follow-up).</w:delText>
        </w:r>
      </w:del>
    </w:p>
    <w:p w14:paraId="693CB7A4" w14:textId="1F12A419" w:rsidR="00AD099B" w:rsidDel="008A461B" w:rsidRDefault="00AD099B" w:rsidP="00AD099B">
      <w:pPr>
        <w:spacing w:line="240" w:lineRule="auto"/>
        <w:rPr>
          <w:del w:id="250" w:author="Dita Maixnerová" w:date="2019-02-03T22:44:00Z"/>
          <w:rFonts w:ascii="Times New Roman" w:eastAsia="Calibri" w:hAnsi="Times New Roman" w:cs="Times New Roman"/>
          <w:sz w:val="24"/>
          <w:szCs w:val="24"/>
        </w:rPr>
      </w:pPr>
    </w:p>
    <w:p w14:paraId="5923FD4F" w14:textId="292E0F1A" w:rsidR="00C745B9" w:rsidDel="008A461B" w:rsidRDefault="00C745B9" w:rsidP="00381EA8">
      <w:pPr>
        <w:spacing w:after="0" w:line="240" w:lineRule="auto"/>
        <w:jc w:val="both"/>
        <w:rPr>
          <w:del w:id="251" w:author="Dita Maixnerová" w:date="2019-02-03T22:44:00Z"/>
          <w:rFonts w:ascii="Times New Roman" w:hAnsi="Times New Roman" w:cs="Times New Roman"/>
          <w:b/>
          <w:color w:val="FF0000"/>
          <w:sz w:val="24"/>
          <w:szCs w:val="24"/>
        </w:rPr>
      </w:pPr>
    </w:p>
    <w:p w14:paraId="72B96CF8" w14:textId="67061EE0" w:rsidR="00C745B9" w:rsidDel="008A461B" w:rsidRDefault="00C745B9" w:rsidP="00381EA8">
      <w:pPr>
        <w:spacing w:after="0" w:line="240" w:lineRule="auto"/>
        <w:jc w:val="both"/>
        <w:rPr>
          <w:del w:id="252" w:author="Dita Maixnerová" w:date="2019-02-03T22:44:00Z"/>
          <w:rFonts w:ascii="Times New Roman" w:hAnsi="Times New Roman" w:cs="Times New Roman"/>
          <w:b/>
          <w:color w:val="FF0000"/>
          <w:sz w:val="24"/>
          <w:szCs w:val="24"/>
        </w:rPr>
      </w:pPr>
    </w:p>
    <w:p w14:paraId="7A4F89D2" w14:textId="70DB6DAF" w:rsidR="00C745B9" w:rsidDel="008A461B" w:rsidRDefault="00C745B9" w:rsidP="00381EA8">
      <w:pPr>
        <w:spacing w:after="0" w:line="240" w:lineRule="auto"/>
        <w:jc w:val="both"/>
        <w:rPr>
          <w:del w:id="253" w:author="Dita Maixnerová" w:date="2019-02-03T22:44:00Z"/>
          <w:rFonts w:ascii="Times New Roman" w:hAnsi="Times New Roman" w:cs="Times New Roman"/>
          <w:b/>
          <w:color w:val="FF0000"/>
          <w:sz w:val="24"/>
          <w:szCs w:val="24"/>
        </w:rPr>
      </w:pPr>
    </w:p>
    <w:p w14:paraId="090B5AD7" w14:textId="2D0BCB83" w:rsidR="00C745B9" w:rsidDel="008A461B" w:rsidRDefault="00C745B9" w:rsidP="00381EA8">
      <w:pPr>
        <w:spacing w:after="0" w:line="240" w:lineRule="auto"/>
        <w:jc w:val="both"/>
        <w:rPr>
          <w:del w:id="254" w:author="Dita Maixnerová" w:date="2019-02-03T22:44:00Z"/>
          <w:rFonts w:ascii="Times New Roman" w:hAnsi="Times New Roman" w:cs="Times New Roman"/>
          <w:b/>
          <w:color w:val="FF0000"/>
          <w:sz w:val="24"/>
          <w:szCs w:val="24"/>
        </w:rPr>
      </w:pPr>
    </w:p>
    <w:p w14:paraId="48083F69" w14:textId="388B1AA9" w:rsidR="00C745B9" w:rsidDel="008A461B" w:rsidRDefault="00C745B9" w:rsidP="00381EA8">
      <w:pPr>
        <w:spacing w:after="0" w:line="240" w:lineRule="auto"/>
        <w:jc w:val="both"/>
        <w:rPr>
          <w:del w:id="255" w:author="Dita Maixnerová" w:date="2019-02-03T22:44:00Z"/>
          <w:rFonts w:ascii="Times New Roman" w:hAnsi="Times New Roman" w:cs="Times New Roman"/>
          <w:b/>
          <w:color w:val="FF0000"/>
          <w:sz w:val="24"/>
          <w:szCs w:val="24"/>
        </w:rPr>
      </w:pPr>
    </w:p>
    <w:p w14:paraId="59DCFFA3" w14:textId="4B8A9677" w:rsidR="00C745B9" w:rsidDel="008A461B" w:rsidRDefault="00C745B9" w:rsidP="00381EA8">
      <w:pPr>
        <w:spacing w:after="0" w:line="240" w:lineRule="auto"/>
        <w:jc w:val="both"/>
        <w:rPr>
          <w:del w:id="256" w:author="Dita Maixnerová" w:date="2019-02-03T22:44:00Z"/>
          <w:rFonts w:ascii="Times New Roman" w:hAnsi="Times New Roman" w:cs="Times New Roman"/>
          <w:b/>
          <w:color w:val="FF0000"/>
          <w:sz w:val="24"/>
          <w:szCs w:val="24"/>
        </w:rPr>
      </w:pPr>
    </w:p>
    <w:p w14:paraId="7C013DAE" w14:textId="1EBB419A" w:rsidR="00C745B9" w:rsidDel="008A461B" w:rsidRDefault="00C745B9" w:rsidP="00381EA8">
      <w:pPr>
        <w:spacing w:after="0" w:line="240" w:lineRule="auto"/>
        <w:jc w:val="both"/>
        <w:rPr>
          <w:del w:id="257" w:author="Dita Maixnerová" w:date="2019-02-03T22:44:00Z"/>
          <w:rFonts w:ascii="Times New Roman" w:hAnsi="Times New Roman" w:cs="Times New Roman"/>
          <w:b/>
          <w:color w:val="FF0000"/>
          <w:sz w:val="24"/>
          <w:szCs w:val="24"/>
        </w:rPr>
      </w:pPr>
    </w:p>
    <w:p w14:paraId="0E7BC7C2" w14:textId="10D079C7" w:rsidR="00C745B9" w:rsidDel="008A461B" w:rsidRDefault="00C745B9" w:rsidP="00381EA8">
      <w:pPr>
        <w:spacing w:after="0" w:line="240" w:lineRule="auto"/>
        <w:jc w:val="both"/>
        <w:rPr>
          <w:del w:id="258" w:author="Dita Maixnerová" w:date="2019-02-03T22:44:00Z"/>
          <w:rFonts w:ascii="Times New Roman" w:hAnsi="Times New Roman" w:cs="Times New Roman"/>
          <w:b/>
          <w:color w:val="FF0000"/>
          <w:sz w:val="24"/>
          <w:szCs w:val="24"/>
        </w:rPr>
      </w:pPr>
    </w:p>
    <w:p w14:paraId="690377CC" w14:textId="28DC900D" w:rsidR="00C745B9" w:rsidDel="008A461B" w:rsidRDefault="00C745B9" w:rsidP="00381EA8">
      <w:pPr>
        <w:spacing w:after="0" w:line="240" w:lineRule="auto"/>
        <w:jc w:val="both"/>
        <w:rPr>
          <w:del w:id="259" w:author="Dita Maixnerová" w:date="2019-02-03T22:44:00Z"/>
          <w:rFonts w:ascii="Times New Roman" w:hAnsi="Times New Roman" w:cs="Times New Roman"/>
          <w:b/>
          <w:color w:val="FF0000"/>
          <w:sz w:val="24"/>
          <w:szCs w:val="24"/>
        </w:rPr>
      </w:pPr>
    </w:p>
    <w:p w14:paraId="3CFB69EF" w14:textId="308F0483" w:rsidR="00C745B9" w:rsidDel="008A461B" w:rsidRDefault="00C745B9" w:rsidP="00381EA8">
      <w:pPr>
        <w:spacing w:after="0" w:line="240" w:lineRule="auto"/>
        <w:jc w:val="both"/>
        <w:rPr>
          <w:del w:id="260" w:author="Dita Maixnerová" w:date="2019-02-03T22:44:00Z"/>
          <w:rFonts w:ascii="Times New Roman" w:hAnsi="Times New Roman" w:cs="Times New Roman"/>
          <w:b/>
          <w:color w:val="FF0000"/>
          <w:sz w:val="24"/>
          <w:szCs w:val="24"/>
        </w:rPr>
      </w:pPr>
    </w:p>
    <w:p w14:paraId="08E96AB8" w14:textId="79ACDB7F" w:rsidR="00C745B9" w:rsidDel="008A461B" w:rsidRDefault="00C745B9" w:rsidP="00381EA8">
      <w:pPr>
        <w:spacing w:after="0" w:line="240" w:lineRule="auto"/>
        <w:jc w:val="both"/>
        <w:rPr>
          <w:del w:id="261" w:author="Dita Maixnerová" w:date="2019-02-03T22:44:00Z"/>
          <w:rFonts w:ascii="Times New Roman" w:hAnsi="Times New Roman" w:cs="Times New Roman"/>
          <w:b/>
          <w:color w:val="FF0000"/>
          <w:sz w:val="24"/>
          <w:szCs w:val="24"/>
        </w:rPr>
      </w:pPr>
    </w:p>
    <w:p w14:paraId="5CC156A8" w14:textId="776D8308" w:rsidR="00C745B9" w:rsidDel="008A461B" w:rsidRDefault="00C745B9" w:rsidP="00381EA8">
      <w:pPr>
        <w:spacing w:after="0" w:line="240" w:lineRule="auto"/>
        <w:jc w:val="both"/>
        <w:rPr>
          <w:del w:id="262" w:author="Dita Maixnerová" w:date="2019-02-03T22:44:00Z"/>
          <w:rFonts w:ascii="Times New Roman" w:hAnsi="Times New Roman" w:cs="Times New Roman"/>
          <w:b/>
          <w:color w:val="FF0000"/>
          <w:sz w:val="24"/>
          <w:szCs w:val="24"/>
        </w:rPr>
      </w:pPr>
    </w:p>
    <w:p w14:paraId="59381925" w14:textId="3F48B953" w:rsidR="00C745B9" w:rsidDel="008A461B" w:rsidRDefault="00C745B9" w:rsidP="00381EA8">
      <w:pPr>
        <w:spacing w:after="0" w:line="240" w:lineRule="auto"/>
        <w:jc w:val="both"/>
        <w:rPr>
          <w:del w:id="263" w:author="Dita Maixnerová" w:date="2019-02-03T22:44:00Z"/>
          <w:rFonts w:ascii="Times New Roman" w:hAnsi="Times New Roman" w:cs="Times New Roman"/>
          <w:b/>
          <w:color w:val="FF0000"/>
          <w:sz w:val="24"/>
          <w:szCs w:val="24"/>
        </w:rPr>
      </w:pPr>
    </w:p>
    <w:p w14:paraId="4CC8DF3F" w14:textId="63FA82E3" w:rsidR="00C745B9" w:rsidDel="008A461B" w:rsidRDefault="00C745B9" w:rsidP="00381EA8">
      <w:pPr>
        <w:spacing w:after="0" w:line="240" w:lineRule="auto"/>
        <w:jc w:val="both"/>
        <w:rPr>
          <w:del w:id="264" w:author="Dita Maixnerová" w:date="2019-02-03T22:44:00Z"/>
          <w:rFonts w:ascii="Times New Roman" w:hAnsi="Times New Roman" w:cs="Times New Roman"/>
          <w:b/>
          <w:color w:val="FF0000"/>
          <w:sz w:val="24"/>
          <w:szCs w:val="24"/>
        </w:rPr>
      </w:pPr>
    </w:p>
    <w:p w14:paraId="3772776F" w14:textId="1C7C2139" w:rsidR="00C745B9" w:rsidDel="008A461B" w:rsidRDefault="00C745B9" w:rsidP="00381EA8">
      <w:pPr>
        <w:spacing w:after="0" w:line="240" w:lineRule="auto"/>
        <w:jc w:val="both"/>
        <w:rPr>
          <w:del w:id="265" w:author="Dita Maixnerová" w:date="2019-02-03T22:44:00Z"/>
          <w:rFonts w:ascii="Times New Roman" w:hAnsi="Times New Roman" w:cs="Times New Roman"/>
          <w:b/>
          <w:color w:val="FF0000"/>
          <w:sz w:val="24"/>
          <w:szCs w:val="24"/>
        </w:rPr>
      </w:pPr>
    </w:p>
    <w:p w14:paraId="289B1B8D" w14:textId="61134A9E" w:rsidR="00C745B9" w:rsidDel="008A461B" w:rsidRDefault="00C745B9" w:rsidP="00381EA8">
      <w:pPr>
        <w:spacing w:after="0" w:line="240" w:lineRule="auto"/>
        <w:jc w:val="both"/>
        <w:rPr>
          <w:del w:id="266" w:author="Dita Maixnerová" w:date="2019-02-03T22:44:00Z"/>
          <w:rFonts w:ascii="Times New Roman" w:hAnsi="Times New Roman" w:cs="Times New Roman"/>
          <w:b/>
          <w:color w:val="FF0000"/>
          <w:sz w:val="24"/>
          <w:szCs w:val="24"/>
        </w:rPr>
      </w:pPr>
    </w:p>
    <w:p w14:paraId="3411603D" w14:textId="276DF880" w:rsidR="00381EA8" w:rsidDel="008A461B" w:rsidRDefault="00D93543" w:rsidP="00381EA8">
      <w:pPr>
        <w:spacing w:after="0" w:line="240" w:lineRule="auto"/>
        <w:jc w:val="both"/>
        <w:rPr>
          <w:del w:id="267" w:author="Dita Maixnerová" w:date="2019-02-03T22:44:00Z"/>
          <w:rFonts w:ascii="Times New Roman" w:hAnsi="Times New Roman" w:cs="Times New Roman"/>
          <w:sz w:val="24"/>
          <w:szCs w:val="24"/>
        </w:rPr>
      </w:pPr>
      <w:del w:id="268" w:author="Dita Maixnerová" w:date="2019-02-03T22:44:00Z">
        <w:r w:rsidRPr="001F47B8" w:rsidDel="008A461B">
          <w:rPr>
            <w:rFonts w:ascii="Times New Roman" w:hAnsi="Times New Roman" w:cs="Times New Roman"/>
            <w:b/>
            <w:sz w:val="24"/>
            <w:szCs w:val="24"/>
          </w:rPr>
          <w:delText xml:space="preserve">Supplemental Table </w:delText>
        </w:r>
        <w:r w:rsidR="00106352" w:rsidRPr="001F47B8" w:rsidDel="008A461B">
          <w:rPr>
            <w:rFonts w:ascii="Times New Roman" w:hAnsi="Times New Roman" w:cs="Times New Roman"/>
            <w:b/>
            <w:sz w:val="24"/>
            <w:szCs w:val="24"/>
          </w:rPr>
          <w:delText>4</w:delText>
        </w:r>
        <w:r w:rsidRPr="001F47B8" w:rsidDel="008A461B">
          <w:rPr>
            <w:rFonts w:ascii="Times New Roman" w:hAnsi="Times New Roman" w:cs="Times New Roman"/>
            <w:b/>
            <w:sz w:val="24"/>
            <w:szCs w:val="24"/>
          </w:rPr>
          <w:delText>.</w:delText>
        </w:r>
        <w:r w:rsidRPr="001F47B8" w:rsidDel="008A461B">
          <w:rPr>
            <w:rFonts w:ascii="Times New Roman" w:hAnsi="Times New Roman" w:cs="Times New Roman"/>
            <w:sz w:val="24"/>
            <w:szCs w:val="24"/>
          </w:rPr>
          <w:delText xml:space="preserve"> </w:delText>
        </w:r>
        <w:r w:rsidR="00381EA8" w:rsidDel="008A461B">
          <w:rPr>
            <w:rFonts w:ascii="Times New Roman" w:hAnsi="Times New Roman" w:cs="Times New Roman"/>
            <w:sz w:val="24"/>
            <w:szCs w:val="24"/>
          </w:rPr>
          <w:delText xml:space="preserve">Median test (Mood test) comparing IgAN </w:delText>
        </w:r>
        <w:r w:rsidR="00381EA8" w:rsidDel="008A461B">
          <w:rPr>
            <w:rFonts w:ascii="Times" w:hAnsi="Times" w:cs="Times New Roman"/>
            <w:color w:val="000000" w:themeColor="text1"/>
            <w:sz w:val="24"/>
            <w:szCs w:val="24"/>
          </w:rPr>
          <w:delText>patients with end-stage renal disease reached during the follow-up</w:delText>
        </w:r>
        <w:r w:rsidR="00381EA8" w:rsidDel="008A461B">
          <w:rPr>
            <w:rFonts w:ascii="Times New Roman" w:hAnsi="Times New Roman" w:cs="Times New Roman"/>
            <w:sz w:val="24"/>
            <w:szCs w:val="24"/>
          </w:rPr>
          <w:delText xml:space="preserve"> </w:delText>
        </w:r>
        <w:r w:rsidR="00381EA8" w:rsidDel="008A461B">
          <w:rPr>
            <w:rFonts w:ascii="Times New Roman" w:hAnsi="Times New Roman" w:cs="Times New Roman"/>
            <w:i/>
            <w:sz w:val="24"/>
            <w:szCs w:val="24"/>
          </w:rPr>
          <w:delText>vs.</w:delText>
        </w:r>
        <w:r w:rsidR="00381EA8" w:rsidDel="008A461B">
          <w:rPr>
            <w:rFonts w:ascii="Times New Roman" w:hAnsi="Times New Roman" w:cs="Times New Roman"/>
            <w:sz w:val="24"/>
            <w:szCs w:val="24"/>
          </w:rPr>
          <w:delText xml:space="preserve"> IgAN </w:delText>
        </w:r>
        <w:r w:rsidR="00381EA8" w:rsidDel="008A461B">
          <w:rPr>
            <w:rFonts w:ascii="Times" w:hAnsi="Times" w:cs="Times New Roman"/>
            <w:color w:val="000000" w:themeColor="text1"/>
            <w:sz w:val="24"/>
            <w:szCs w:val="24"/>
          </w:rPr>
          <w:delText xml:space="preserve">patients without ESRD </w:delText>
        </w:r>
        <w:r w:rsidR="00381EA8" w:rsidDel="008A461B">
          <w:rPr>
            <w:rFonts w:ascii="Times New Roman" w:hAnsi="Times New Roman" w:cs="Times New Roman"/>
            <w:sz w:val="24"/>
            <w:szCs w:val="24"/>
          </w:rPr>
          <w:delText>for selected variables.</w:delText>
        </w:r>
      </w:del>
    </w:p>
    <w:p w14:paraId="19A5DF20" w14:textId="40E31BD8" w:rsidR="00381EA8" w:rsidDel="008A461B" w:rsidRDefault="00381EA8" w:rsidP="00381EA8">
      <w:pPr>
        <w:spacing w:after="0" w:line="480" w:lineRule="auto"/>
        <w:jc w:val="both"/>
        <w:rPr>
          <w:del w:id="269" w:author="Dita Maixnerová" w:date="2019-02-03T22:44:00Z"/>
          <w:rFonts w:ascii="Times New Roman" w:hAnsi="Times New Roman" w:cs="Times New Roman"/>
          <w:sz w:val="24"/>
          <w:szCs w:val="24"/>
        </w:rPr>
      </w:pPr>
    </w:p>
    <w:tbl>
      <w:tblPr>
        <w:tblW w:w="5529" w:type="dxa"/>
        <w:tblInd w:w="70" w:type="dxa"/>
        <w:tblCellMar>
          <w:left w:w="70" w:type="dxa"/>
          <w:right w:w="70" w:type="dxa"/>
        </w:tblCellMar>
        <w:tblLook w:val="04A0" w:firstRow="1" w:lastRow="0" w:firstColumn="1" w:lastColumn="0" w:noHBand="0" w:noVBand="1"/>
      </w:tblPr>
      <w:tblGrid>
        <w:gridCol w:w="4320"/>
        <w:gridCol w:w="1209"/>
      </w:tblGrid>
      <w:tr w:rsidR="00381EA8" w:rsidDel="008A461B" w14:paraId="175344A5" w14:textId="558B1B2A" w:rsidTr="00381EA8">
        <w:trPr>
          <w:trHeight w:val="300"/>
          <w:del w:id="270" w:author="Dita Maixnerová" w:date="2019-02-03T22:44:00Z"/>
        </w:trPr>
        <w:tc>
          <w:tcPr>
            <w:tcW w:w="4320" w:type="dxa"/>
            <w:tcBorders>
              <w:top w:val="single" w:sz="4" w:space="0" w:color="auto"/>
              <w:left w:val="nil"/>
              <w:bottom w:val="single" w:sz="4" w:space="0" w:color="auto"/>
              <w:right w:val="nil"/>
            </w:tcBorders>
            <w:noWrap/>
            <w:vAlign w:val="bottom"/>
            <w:hideMark/>
          </w:tcPr>
          <w:p w14:paraId="0B6D95BC" w14:textId="72715ABD" w:rsidR="00381EA8" w:rsidDel="008A461B" w:rsidRDefault="00381EA8">
            <w:pPr>
              <w:spacing w:after="0" w:line="240" w:lineRule="auto"/>
              <w:jc w:val="center"/>
              <w:rPr>
                <w:del w:id="271" w:author="Dita Maixnerová" w:date="2019-02-03T22:44:00Z"/>
                <w:rFonts w:ascii="Times New Roman" w:eastAsia="Times New Roman" w:hAnsi="Times New Roman" w:cs="Times New Roman"/>
                <w:color w:val="000000"/>
                <w:sz w:val="24"/>
                <w:szCs w:val="24"/>
                <w:lang w:val="cs-CZ" w:eastAsia="cs-CZ"/>
              </w:rPr>
            </w:pPr>
            <w:del w:id="272" w:author="Dita Maixnerová" w:date="2019-02-03T22:44:00Z">
              <w:r w:rsidDel="008A461B">
                <w:rPr>
                  <w:rFonts w:ascii="Times New Roman" w:eastAsia="Times New Roman" w:hAnsi="Times New Roman" w:cs="Times New Roman"/>
                  <w:color w:val="000000"/>
                  <w:sz w:val="24"/>
                  <w:szCs w:val="24"/>
                  <w:lang w:val="cs-CZ" w:eastAsia="cs-CZ"/>
                </w:rPr>
                <w:delText>Variable</w:delText>
              </w:r>
            </w:del>
          </w:p>
        </w:tc>
        <w:tc>
          <w:tcPr>
            <w:tcW w:w="1209" w:type="dxa"/>
            <w:tcBorders>
              <w:top w:val="single" w:sz="4" w:space="0" w:color="auto"/>
              <w:left w:val="nil"/>
              <w:bottom w:val="single" w:sz="4" w:space="0" w:color="auto"/>
              <w:right w:val="nil"/>
            </w:tcBorders>
            <w:noWrap/>
            <w:vAlign w:val="bottom"/>
            <w:hideMark/>
          </w:tcPr>
          <w:p w14:paraId="06160F3D" w14:textId="4C723C96" w:rsidR="00381EA8" w:rsidDel="008A461B" w:rsidRDefault="00381EA8">
            <w:pPr>
              <w:spacing w:after="0" w:line="240" w:lineRule="auto"/>
              <w:jc w:val="center"/>
              <w:rPr>
                <w:del w:id="273" w:author="Dita Maixnerová" w:date="2019-02-03T22:44:00Z"/>
                <w:rFonts w:ascii="Times New Roman" w:eastAsia="Times New Roman" w:hAnsi="Times New Roman" w:cs="Times New Roman"/>
                <w:color w:val="000000"/>
                <w:sz w:val="24"/>
                <w:szCs w:val="24"/>
                <w:lang w:val="cs-CZ" w:eastAsia="cs-CZ"/>
              </w:rPr>
            </w:pPr>
            <w:del w:id="274" w:author="Dita Maixnerová" w:date="2019-02-03T22:44:00Z">
              <w:r w:rsidDel="008A461B">
                <w:rPr>
                  <w:rFonts w:ascii="Times New Roman" w:eastAsia="Times New Roman" w:hAnsi="Times New Roman" w:cs="Times New Roman"/>
                  <w:color w:val="000000"/>
                  <w:sz w:val="24"/>
                  <w:szCs w:val="24"/>
                  <w:lang w:val="cs-CZ" w:eastAsia="cs-CZ"/>
                </w:rPr>
                <w:delText>p value***</w:delText>
              </w:r>
            </w:del>
          </w:p>
        </w:tc>
      </w:tr>
      <w:tr w:rsidR="00381EA8" w:rsidDel="008A461B" w14:paraId="7D9CF8A2" w14:textId="38FF8D6F" w:rsidTr="00381EA8">
        <w:trPr>
          <w:trHeight w:val="300"/>
          <w:del w:id="275" w:author="Dita Maixnerová" w:date="2019-02-03T22:44:00Z"/>
        </w:trPr>
        <w:tc>
          <w:tcPr>
            <w:tcW w:w="4320" w:type="dxa"/>
            <w:noWrap/>
            <w:vAlign w:val="bottom"/>
            <w:hideMark/>
          </w:tcPr>
          <w:p w14:paraId="707D2B3B" w14:textId="49D29E74" w:rsidR="00381EA8" w:rsidDel="008A461B" w:rsidRDefault="00381EA8">
            <w:pPr>
              <w:spacing w:after="0" w:line="240" w:lineRule="auto"/>
              <w:rPr>
                <w:del w:id="276" w:author="Dita Maixnerová" w:date="2019-02-03T22:44:00Z"/>
                <w:rFonts w:ascii="Times New Roman" w:eastAsia="Times New Roman" w:hAnsi="Times New Roman" w:cs="Times New Roman"/>
                <w:b/>
                <w:color w:val="000000"/>
                <w:sz w:val="24"/>
                <w:szCs w:val="24"/>
                <w:lang w:val="cs-CZ" w:eastAsia="cs-CZ"/>
              </w:rPr>
            </w:pPr>
            <w:del w:id="277" w:author="Dita Maixnerová" w:date="2019-02-03T22:44:00Z">
              <w:r w:rsidDel="008A461B">
                <w:rPr>
                  <w:rFonts w:ascii="Times New Roman" w:eastAsia="Times New Roman" w:hAnsi="Times New Roman" w:cs="Times New Roman"/>
                  <w:b/>
                  <w:color w:val="000000"/>
                  <w:sz w:val="24"/>
                  <w:szCs w:val="24"/>
                  <w:lang w:val="cs-CZ" w:eastAsia="cs-CZ"/>
                </w:rPr>
                <w:delText>S creat</w:delText>
              </w:r>
            </w:del>
          </w:p>
        </w:tc>
        <w:tc>
          <w:tcPr>
            <w:tcW w:w="1209" w:type="dxa"/>
            <w:noWrap/>
            <w:vAlign w:val="bottom"/>
            <w:hideMark/>
          </w:tcPr>
          <w:p w14:paraId="0CF0669B" w14:textId="493608E1" w:rsidR="00381EA8" w:rsidDel="008A461B" w:rsidRDefault="00381EA8">
            <w:pPr>
              <w:spacing w:after="0" w:line="240" w:lineRule="auto"/>
              <w:jc w:val="center"/>
              <w:rPr>
                <w:del w:id="278" w:author="Dita Maixnerová" w:date="2019-02-03T22:44:00Z"/>
                <w:rFonts w:ascii="Times New Roman" w:eastAsia="Times New Roman" w:hAnsi="Times New Roman" w:cs="Times New Roman"/>
                <w:b/>
                <w:color w:val="000000"/>
                <w:sz w:val="24"/>
                <w:szCs w:val="24"/>
                <w:lang w:val="cs-CZ" w:eastAsia="cs-CZ"/>
              </w:rPr>
            </w:pPr>
            <w:del w:id="279" w:author="Dita Maixnerová" w:date="2019-02-03T22:44:00Z">
              <w:r w:rsidDel="008A461B">
                <w:rPr>
                  <w:rFonts w:ascii="Times New Roman" w:eastAsia="Times New Roman" w:hAnsi="Times New Roman" w:cs="Times New Roman"/>
                  <w:b/>
                  <w:color w:val="000000"/>
                  <w:sz w:val="24"/>
                  <w:szCs w:val="24"/>
                  <w:lang w:val="cs-CZ" w:eastAsia="cs-CZ"/>
                </w:rPr>
                <w:delText>0.0003</w:delText>
              </w:r>
            </w:del>
          </w:p>
        </w:tc>
      </w:tr>
      <w:tr w:rsidR="00381EA8" w:rsidDel="008A461B" w14:paraId="57190602" w14:textId="679E5518" w:rsidTr="00381EA8">
        <w:trPr>
          <w:trHeight w:val="300"/>
          <w:del w:id="280" w:author="Dita Maixnerová" w:date="2019-02-03T22:44:00Z"/>
        </w:trPr>
        <w:tc>
          <w:tcPr>
            <w:tcW w:w="4320" w:type="dxa"/>
            <w:noWrap/>
            <w:vAlign w:val="bottom"/>
            <w:hideMark/>
          </w:tcPr>
          <w:p w14:paraId="09FB6520" w14:textId="737CE31A" w:rsidR="00381EA8" w:rsidDel="008A461B" w:rsidRDefault="00381EA8">
            <w:pPr>
              <w:spacing w:after="0" w:line="240" w:lineRule="auto"/>
              <w:rPr>
                <w:del w:id="281" w:author="Dita Maixnerová" w:date="2019-02-03T22:44:00Z"/>
                <w:rFonts w:ascii="Times New Roman" w:eastAsia="Times New Roman" w:hAnsi="Times New Roman" w:cs="Times New Roman"/>
                <w:b/>
                <w:color w:val="000000"/>
                <w:sz w:val="24"/>
                <w:szCs w:val="24"/>
                <w:lang w:val="cs-CZ" w:eastAsia="cs-CZ"/>
              </w:rPr>
            </w:pPr>
            <w:del w:id="282" w:author="Dita Maixnerová" w:date="2019-02-03T22:44:00Z">
              <w:r w:rsidDel="008A461B">
                <w:rPr>
                  <w:rFonts w:ascii="Times New Roman" w:eastAsia="Times New Roman" w:hAnsi="Times New Roman" w:cs="Times New Roman"/>
                  <w:b/>
                  <w:color w:val="000000"/>
                  <w:sz w:val="24"/>
                  <w:szCs w:val="24"/>
                  <w:lang w:val="cs-CZ" w:eastAsia="cs-CZ"/>
                </w:rPr>
                <w:delText>eGFR</w:delText>
              </w:r>
            </w:del>
          </w:p>
        </w:tc>
        <w:tc>
          <w:tcPr>
            <w:tcW w:w="1209" w:type="dxa"/>
            <w:noWrap/>
            <w:vAlign w:val="bottom"/>
            <w:hideMark/>
          </w:tcPr>
          <w:p w14:paraId="0C634349" w14:textId="2BD00D63" w:rsidR="00381EA8" w:rsidDel="008A461B" w:rsidRDefault="00381EA8">
            <w:pPr>
              <w:spacing w:after="0" w:line="240" w:lineRule="auto"/>
              <w:jc w:val="center"/>
              <w:rPr>
                <w:del w:id="283" w:author="Dita Maixnerová" w:date="2019-02-03T22:44:00Z"/>
                <w:rFonts w:ascii="Times New Roman" w:eastAsia="Times New Roman" w:hAnsi="Times New Roman" w:cs="Times New Roman"/>
                <w:b/>
                <w:color w:val="000000"/>
                <w:sz w:val="24"/>
                <w:szCs w:val="24"/>
                <w:lang w:val="cs-CZ" w:eastAsia="cs-CZ"/>
              </w:rPr>
            </w:pPr>
            <w:del w:id="284" w:author="Dita Maixnerová" w:date="2019-02-03T22:44:00Z">
              <w:r w:rsidDel="008A461B">
                <w:rPr>
                  <w:rFonts w:ascii="Times New Roman" w:eastAsia="Times New Roman" w:hAnsi="Times New Roman" w:cs="Times New Roman"/>
                  <w:b/>
                  <w:color w:val="000000"/>
                  <w:sz w:val="24"/>
                  <w:szCs w:val="24"/>
                  <w:lang w:val="cs-CZ" w:eastAsia="cs-CZ"/>
                </w:rPr>
                <w:delText>0.003</w:delText>
              </w:r>
            </w:del>
          </w:p>
        </w:tc>
      </w:tr>
      <w:tr w:rsidR="00381EA8" w:rsidDel="008A461B" w14:paraId="46C06863" w14:textId="48EF8752" w:rsidTr="00381EA8">
        <w:trPr>
          <w:trHeight w:val="300"/>
          <w:del w:id="285" w:author="Dita Maixnerová" w:date="2019-02-03T22:44:00Z"/>
        </w:trPr>
        <w:tc>
          <w:tcPr>
            <w:tcW w:w="4320" w:type="dxa"/>
            <w:noWrap/>
            <w:vAlign w:val="bottom"/>
            <w:hideMark/>
          </w:tcPr>
          <w:p w14:paraId="7608674B" w14:textId="11F02360" w:rsidR="00381EA8" w:rsidDel="008A461B" w:rsidRDefault="00381EA8">
            <w:pPr>
              <w:spacing w:after="0" w:line="240" w:lineRule="auto"/>
              <w:rPr>
                <w:del w:id="286" w:author="Dita Maixnerová" w:date="2019-02-03T22:44:00Z"/>
                <w:rFonts w:ascii="Times New Roman" w:eastAsia="Times New Roman" w:hAnsi="Times New Roman" w:cs="Times New Roman"/>
                <w:b/>
                <w:color w:val="000000"/>
                <w:sz w:val="24"/>
                <w:szCs w:val="24"/>
                <w:lang w:val="cs-CZ" w:eastAsia="cs-CZ"/>
              </w:rPr>
            </w:pPr>
            <w:del w:id="287" w:author="Dita Maixnerová" w:date="2019-02-03T22:44:00Z">
              <w:r w:rsidDel="008A461B">
                <w:rPr>
                  <w:rFonts w:ascii="Times New Roman" w:eastAsia="Times New Roman" w:hAnsi="Times New Roman" w:cs="Times New Roman"/>
                  <w:b/>
                  <w:color w:val="000000"/>
                  <w:sz w:val="24"/>
                  <w:szCs w:val="24"/>
                  <w:lang w:val="cs-CZ" w:eastAsia="cs-CZ"/>
                </w:rPr>
                <w:delText>IgA (µg/mL)</w:delText>
              </w:r>
            </w:del>
          </w:p>
        </w:tc>
        <w:tc>
          <w:tcPr>
            <w:tcW w:w="1209" w:type="dxa"/>
            <w:noWrap/>
            <w:vAlign w:val="bottom"/>
            <w:hideMark/>
          </w:tcPr>
          <w:p w14:paraId="3B6FB004" w14:textId="76557ED4" w:rsidR="00381EA8" w:rsidDel="008A461B" w:rsidRDefault="00381EA8">
            <w:pPr>
              <w:spacing w:after="0" w:line="240" w:lineRule="auto"/>
              <w:jc w:val="center"/>
              <w:rPr>
                <w:del w:id="288" w:author="Dita Maixnerová" w:date="2019-02-03T22:44:00Z"/>
                <w:rFonts w:ascii="Times New Roman" w:eastAsia="Times New Roman" w:hAnsi="Times New Roman" w:cs="Times New Roman"/>
                <w:color w:val="000000"/>
                <w:sz w:val="24"/>
                <w:szCs w:val="24"/>
                <w:lang w:val="cs-CZ" w:eastAsia="cs-CZ"/>
              </w:rPr>
            </w:pPr>
            <w:del w:id="289" w:author="Dita Maixnerová" w:date="2019-02-03T22:44:00Z">
              <w:r w:rsidDel="008A461B">
                <w:rPr>
                  <w:rFonts w:ascii="Times New Roman" w:eastAsia="Times New Roman" w:hAnsi="Times New Roman" w:cs="Times New Roman"/>
                  <w:color w:val="000000"/>
                  <w:sz w:val="24"/>
                  <w:szCs w:val="24"/>
                  <w:lang w:val="cs-CZ" w:eastAsia="cs-CZ"/>
                </w:rPr>
                <w:delText>0.195</w:delText>
              </w:r>
            </w:del>
          </w:p>
        </w:tc>
      </w:tr>
      <w:tr w:rsidR="00381EA8" w:rsidDel="008A461B" w14:paraId="409811DA" w14:textId="77483814" w:rsidTr="00381EA8">
        <w:trPr>
          <w:trHeight w:val="300"/>
          <w:del w:id="290" w:author="Dita Maixnerová" w:date="2019-02-03T22:44:00Z"/>
        </w:trPr>
        <w:tc>
          <w:tcPr>
            <w:tcW w:w="4320" w:type="dxa"/>
            <w:noWrap/>
            <w:vAlign w:val="bottom"/>
            <w:hideMark/>
          </w:tcPr>
          <w:p w14:paraId="5E717D1F" w14:textId="042E9167" w:rsidR="00381EA8" w:rsidDel="008A461B" w:rsidRDefault="00381EA8">
            <w:pPr>
              <w:spacing w:after="0" w:line="240" w:lineRule="auto"/>
              <w:rPr>
                <w:del w:id="291" w:author="Dita Maixnerová" w:date="2019-02-03T22:44:00Z"/>
                <w:rFonts w:ascii="Times New Roman" w:eastAsia="Times New Roman" w:hAnsi="Times New Roman" w:cs="Times New Roman"/>
                <w:b/>
                <w:color w:val="000000"/>
                <w:sz w:val="24"/>
                <w:szCs w:val="24"/>
                <w:lang w:val="cs-CZ" w:eastAsia="cs-CZ"/>
              </w:rPr>
            </w:pPr>
            <w:del w:id="292" w:author="Dita Maixnerová" w:date="2019-02-03T22:44:00Z">
              <w:r w:rsidDel="008A461B">
                <w:rPr>
                  <w:rFonts w:ascii="Times New Roman" w:eastAsia="Times New Roman" w:hAnsi="Times New Roman" w:cs="Times New Roman"/>
                  <w:b/>
                  <w:color w:val="000000"/>
                  <w:sz w:val="24"/>
                  <w:szCs w:val="24"/>
                  <w:lang w:val="cs-CZ" w:eastAsia="cs-CZ"/>
                </w:rPr>
                <w:delText>Gd-IgA1 (U/1 µg IgA)*</w:delText>
              </w:r>
            </w:del>
          </w:p>
        </w:tc>
        <w:tc>
          <w:tcPr>
            <w:tcW w:w="1209" w:type="dxa"/>
            <w:noWrap/>
            <w:vAlign w:val="bottom"/>
            <w:hideMark/>
          </w:tcPr>
          <w:p w14:paraId="42DA0253" w14:textId="7A89106E" w:rsidR="00381EA8" w:rsidDel="008A461B" w:rsidRDefault="00381EA8">
            <w:pPr>
              <w:spacing w:after="0" w:line="240" w:lineRule="auto"/>
              <w:jc w:val="center"/>
              <w:rPr>
                <w:del w:id="293" w:author="Dita Maixnerová" w:date="2019-02-03T22:44:00Z"/>
                <w:rFonts w:ascii="Times New Roman" w:eastAsia="Times New Roman" w:hAnsi="Times New Roman" w:cs="Times New Roman"/>
                <w:b/>
                <w:color w:val="000000"/>
                <w:sz w:val="24"/>
                <w:szCs w:val="24"/>
                <w:lang w:val="cs-CZ" w:eastAsia="cs-CZ"/>
              </w:rPr>
            </w:pPr>
            <w:del w:id="294" w:author="Dita Maixnerová" w:date="2019-02-03T22:44:00Z">
              <w:r w:rsidDel="008A461B">
                <w:rPr>
                  <w:rFonts w:ascii="Times New Roman" w:eastAsia="Times New Roman" w:hAnsi="Times New Roman" w:cs="Times New Roman"/>
                  <w:b/>
                  <w:color w:val="000000"/>
                  <w:sz w:val="24"/>
                  <w:szCs w:val="24"/>
                  <w:lang w:val="cs-CZ" w:eastAsia="cs-CZ"/>
                </w:rPr>
                <w:delText>0.049</w:delText>
              </w:r>
            </w:del>
          </w:p>
        </w:tc>
      </w:tr>
      <w:tr w:rsidR="00381EA8" w:rsidDel="008A461B" w14:paraId="70C3B512" w14:textId="10A46C89" w:rsidTr="00381EA8">
        <w:trPr>
          <w:trHeight w:val="300"/>
          <w:del w:id="295" w:author="Dita Maixnerová" w:date="2019-02-03T22:44:00Z"/>
        </w:trPr>
        <w:tc>
          <w:tcPr>
            <w:tcW w:w="4320" w:type="dxa"/>
            <w:noWrap/>
            <w:vAlign w:val="bottom"/>
            <w:hideMark/>
          </w:tcPr>
          <w:p w14:paraId="24F1C106" w14:textId="1175611A" w:rsidR="00381EA8" w:rsidDel="008A461B" w:rsidRDefault="00381EA8">
            <w:pPr>
              <w:spacing w:after="0" w:line="240" w:lineRule="auto"/>
              <w:rPr>
                <w:del w:id="296" w:author="Dita Maixnerová" w:date="2019-02-03T22:44:00Z"/>
                <w:rFonts w:ascii="Times New Roman" w:eastAsia="Times New Roman" w:hAnsi="Times New Roman" w:cs="Times New Roman"/>
                <w:b/>
                <w:color w:val="000000"/>
                <w:sz w:val="24"/>
                <w:szCs w:val="24"/>
                <w:lang w:val="cs-CZ" w:eastAsia="cs-CZ"/>
              </w:rPr>
            </w:pPr>
            <w:del w:id="297" w:author="Dita Maixnerová" w:date="2019-02-03T22:44:00Z">
              <w:r w:rsidDel="008A461B">
                <w:rPr>
                  <w:rFonts w:ascii="Times New Roman" w:eastAsia="Times New Roman" w:hAnsi="Times New Roman" w:cs="Times New Roman"/>
                  <w:b/>
                  <w:color w:val="000000"/>
                  <w:sz w:val="24"/>
                  <w:szCs w:val="24"/>
                  <w:lang w:val="cs-CZ" w:eastAsia="cs-CZ"/>
                </w:rPr>
                <w:delText>Gd-IgA1 (U/mL)*</w:delText>
              </w:r>
            </w:del>
          </w:p>
        </w:tc>
        <w:tc>
          <w:tcPr>
            <w:tcW w:w="1209" w:type="dxa"/>
            <w:noWrap/>
            <w:vAlign w:val="bottom"/>
            <w:hideMark/>
          </w:tcPr>
          <w:p w14:paraId="6986BB13" w14:textId="2470A631" w:rsidR="00381EA8" w:rsidDel="008A461B" w:rsidRDefault="00381EA8">
            <w:pPr>
              <w:spacing w:after="0" w:line="240" w:lineRule="auto"/>
              <w:jc w:val="center"/>
              <w:rPr>
                <w:del w:id="298" w:author="Dita Maixnerová" w:date="2019-02-03T22:44:00Z"/>
                <w:rFonts w:ascii="Times New Roman" w:eastAsia="Times New Roman" w:hAnsi="Times New Roman" w:cs="Times New Roman"/>
                <w:color w:val="000000"/>
                <w:sz w:val="24"/>
                <w:szCs w:val="24"/>
                <w:lang w:val="cs-CZ" w:eastAsia="cs-CZ"/>
              </w:rPr>
            </w:pPr>
            <w:del w:id="299" w:author="Dita Maixnerová" w:date="2019-02-03T22:44:00Z">
              <w:r w:rsidDel="008A461B">
                <w:rPr>
                  <w:rFonts w:ascii="Times New Roman" w:eastAsia="Times New Roman" w:hAnsi="Times New Roman" w:cs="Times New Roman"/>
                  <w:color w:val="000000"/>
                  <w:sz w:val="24"/>
                  <w:szCs w:val="24"/>
                  <w:lang w:val="cs-CZ" w:eastAsia="cs-CZ"/>
                </w:rPr>
                <w:delText>0.120</w:delText>
              </w:r>
            </w:del>
          </w:p>
        </w:tc>
      </w:tr>
      <w:tr w:rsidR="00381EA8" w:rsidDel="008A461B" w14:paraId="6ADEA89F" w14:textId="5B00CA8F" w:rsidTr="00381EA8">
        <w:trPr>
          <w:trHeight w:val="300"/>
          <w:del w:id="300" w:author="Dita Maixnerová" w:date="2019-02-03T22:44:00Z"/>
        </w:trPr>
        <w:tc>
          <w:tcPr>
            <w:tcW w:w="4320" w:type="dxa"/>
            <w:noWrap/>
            <w:vAlign w:val="bottom"/>
            <w:hideMark/>
          </w:tcPr>
          <w:p w14:paraId="1F066655" w14:textId="70715E85" w:rsidR="00381EA8" w:rsidDel="008A461B" w:rsidRDefault="00381EA8">
            <w:pPr>
              <w:spacing w:after="0" w:line="240" w:lineRule="auto"/>
              <w:rPr>
                <w:del w:id="301" w:author="Dita Maixnerová" w:date="2019-02-03T22:44:00Z"/>
                <w:rFonts w:ascii="Times New Roman" w:eastAsia="Times New Roman" w:hAnsi="Times New Roman" w:cs="Times New Roman"/>
                <w:b/>
                <w:color w:val="000000"/>
                <w:sz w:val="24"/>
                <w:szCs w:val="24"/>
                <w:lang w:val="cs-CZ" w:eastAsia="cs-CZ"/>
              </w:rPr>
            </w:pPr>
            <w:del w:id="302" w:author="Dita Maixnerová" w:date="2019-02-03T22:44:00Z">
              <w:r w:rsidDel="008A461B">
                <w:rPr>
                  <w:rFonts w:ascii="Times New Roman" w:eastAsia="Times New Roman" w:hAnsi="Times New Roman" w:cs="Times New Roman"/>
                  <w:b/>
                  <w:color w:val="000000"/>
                  <w:sz w:val="24"/>
                  <w:szCs w:val="24"/>
                  <w:lang w:val="cs-CZ" w:eastAsia="cs-CZ"/>
                </w:rPr>
                <w:delText>Gd-IgA1 (U/1 µg IgA) **</w:delText>
              </w:r>
            </w:del>
          </w:p>
        </w:tc>
        <w:tc>
          <w:tcPr>
            <w:tcW w:w="1209" w:type="dxa"/>
            <w:noWrap/>
            <w:vAlign w:val="bottom"/>
            <w:hideMark/>
          </w:tcPr>
          <w:p w14:paraId="539088D8" w14:textId="7244F891" w:rsidR="00381EA8" w:rsidDel="008A461B" w:rsidRDefault="00381EA8">
            <w:pPr>
              <w:spacing w:after="0" w:line="240" w:lineRule="auto"/>
              <w:jc w:val="center"/>
              <w:rPr>
                <w:del w:id="303" w:author="Dita Maixnerová" w:date="2019-02-03T22:44:00Z"/>
                <w:rFonts w:ascii="Times New Roman" w:eastAsia="Times New Roman" w:hAnsi="Times New Roman" w:cs="Times New Roman"/>
                <w:color w:val="000000"/>
                <w:sz w:val="24"/>
                <w:szCs w:val="24"/>
                <w:lang w:val="cs-CZ" w:eastAsia="cs-CZ"/>
              </w:rPr>
            </w:pPr>
            <w:del w:id="304" w:author="Dita Maixnerová" w:date="2019-02-03T22:44:00Z">
              <w:r w:rsidDel="008A461B">
                <w:rPr>
                  <w:rFonts w:ascii="Times New Roman" w:eastAsia="Times New Roman" w:hAnsi="Times New Roman" w:cs="Times New Roman"/>
                  <w:color w:val="000000"/>
                  <w:sz w:val="24"/>
                  <w:szCs w:val="24"/>
                  <w:lang w:val="cs-CZ" w:eastAsia="cs-CZ"/>
                </w:rPr>
                <w:delText>0.227</w:delText>
              </w:r>
            </w:del>
          </w:p>
        </w:tc>
      </w:tr>
      <w:tr w:rsidR="00381EA8" w:rsidDel="008A461B" w14:paraId="1CFABB99" w14:textId="499368B1" w:rsidTr="00381EA8">
        <w:trPr>
          <w:trHeight w:val="300"/>
          <w:del w:id="305" w:author="Dita Maixnerová" w:date="2019-02-03T22:44:00Z"/>
        </w:trPr>
        <w:tc>
          <w:tcPr>
            <w:tcW w:w="4320" w:type="dxa"/>
            <w:tcBorders>
              <w:top w:val="nil"/>
              <w:left w:val="nil"/>
              <w:bottom w:val="single" w:sz="4" w:space="0" w:color="auto"/>
              <w:right w:val="nil"/>
            </w:tcBorders>
            <w:noWrap/>
            <w:vAlign w:val="bottom"/>
            <w:hideMark/>
          </w:tcPr>
          <w:p w14:paraId="7AF7DA03" w14:textId="4F8152AB" w:rsidR="00381EA8" w:rsidDel="008A461B" w:rsidRDefault="00381EA8">
            <w:pPr>
              <w:spacing w:after="0" w:line="240" w:lineRule="auto"/>
              <w:rPr>
                <w:del w:id="306" w:author="Dita Maixnerová" w:date="2019-02-03T22:44:00Z"/>
                <w:rFonts w:ascii="Times New Roman" w:eastAsia="Times New Roman" w:hAnsi="Times New Roman" w:cs="Times New Roman"/>
                <w:b/>
                <w:color w:val="000000"/>
                <w:sz w:val="24"/>
                <w:szCs w:val="24"/>
                <w:lang w:val="cs-CZ" w:eastAsia="cs-CZ"/>
              </w:rPr>
            </w:pPr>
            <w:del w:id="307" w:author="Dita Maixnerová" w:date="2019-02-03T22:44:00Z">
              <w:r w:rsidDel="008A461B">
                <w:rPr>
                  <w:rFonts w:ascii="Times New Roman" w:eastAsia="Times New Roman" w:hAnsi="Times New Roman" w:cs="Times New Roman"/>
                  <w:b/>
                  <w:color w:val="000000"/>
                  <w:sz w:val="24"/>
                  <w:szCs w:val="24"/>
                  <w:lang w:val="cs-CZ" w:eastAsia="cs-CZ"/>
                </w:rPr>
                <w:delText>Gd-IgA1 (U/mL)**</w:delText>
              </w:r>
            </w:del>
          </w:p>
        </w:tc>
        <w:tc>
          <w:tcPr>
            <w:tcW w:w="1209" w:type="dxa"/>
            <w:tcBorders>
              <w:top w:val="nil"/>
              <w:left w:val="nil"/>
              <w:bottom w:val="single" w:sz="4" w:space="0" w:color="auto"/>
              <w:right w:val="nil"/>
            </w:tcBorders>
            <w:noWrap/>
            <w:vAlign w:val="bottom"/>
            <w:hideMark/>
          </w:tcPr>
          <w:p w14:paraId="1173A7D8" w14:textId="45BB9D6E" w:rsidR="00381EA8" w:rsidDel="008A461B" w:rsidRDefault="00381EA8">
            <w:pPr>
              <w:spacing w:after="0" w:line="240" w:lineRule="auto"/>
              <w:jc w:val="center"/>
              <w:rPr>
                <w:del w:id="308" w:author="Dita Maixnerová" w:date="2019-02-03T22:44:00Z"/>
                <w:rFonts w:ascii="Times New Roman" w:eastAsia="Times New Roman" w:hAnsi="Times New Roman" w:cs="Times New Roman"/>
                <w:color w:val="000000"/>
                <w:sz w:val="24"/>
                <w:szCs w:val="24"/>
                <w:lang w:val="cs-CZ" w:eastAsia="cs-CZ"/>
              </w:rPr>
            </w:pPr>
            <w:del w:id="309" w:author="Dita Maixnerová" w:date="2019-02-03T22:44:00Z">
              <w:r w:rsidDel="008A461B">
                <w:rPr>
                  <w:rFonts w:ascii="Times New Roman" w:eastAsia="Times New Roman" w:hAnsi="Times New Roman" w:cs="Times New Roman"/>
                  <w:color w:val="000000"/>
                  <w:sz w:val="24"/>
                  <w:szCs w:val="24"/>
                  <w:lang w:val="cs-CZ" w:eastAsia="cs-CZ"/>
                </w:rPr>
                <w:delText>0.227</w:delText>
              </w:r>
            </w:del>
          </w:p>
        </w:tc>
      </w:tr>
    </w:tbl>
    <w:p w14:paraId="59FBA3EA" w14:textId="5A6E985E" w:rsidR="00381EA8" w:rsidDel="008A461B" w:rsidRDefault="00381EA8" w:rsidP="00381EA8">
      <w:pPr>
        <w:spacing w:after="0" w:line="360" w:lineRule="auto"/>
        <w:rPr>
          <w:del w:id="310" w:author="Dita Maixnerová" w:date="2019-02-03T22:44:00Z"/>
          <w:rFonts w:ascii="Times New Roman" w:eastAsia="Times New Roman" w:hAnsi="Times New Roman" w:cs="Times New Roman"/>
          <w:color w:val="000000"/>
          <w:lang w:val="cs-CZ"/>
        </w:rPr>
      </w:pPr>
      <w:del w:id="311" w:author="Dita Maixnerová" w:date="2019-02-03T22:44:00Z">
        <w:r w:rsidDel="008A461B">
          <w:rPr>
            <w:rFonts w:ascii="Times New Roman" w:eastAsia="Times New Roman" w:hAnsi="Times New Roman" w:cs="Times New Roman"/>
            <w:color w:val="000000"/>
            <w:lang w:val="cs-CZ"/>
          </w:rPr>
          <w:delText>* serum Gd-IgA1 without neuraminidase pretreatment</w:delText>
        </w:r>
      </w:del>
    </w:p>
    <w:p w14:paraId="25CC1EDA" w14:textId="2B71EEA8" w:rsidR="00381EA8" w:rsidDel="008A461B" w:rsidRDefault="00381EA8" w:rsidP="00381EA8">
      <w:pPr>
        <w:spacing w:after="0" w:line="360" w:lineRule="auto"/>
        <w:rPr>
          <w:del w:id="312" w:author="Dita Maixnerová" w:date="2019-02-03T22:44:00Z"/>
          <w:rFonts w:ascii="Times New Roman" w:eastAsia="Times New Roman" w:hAnsi="Times New Roman" w:cs="Times New Roman"/>
        </w:rPr>
      </w:pPr>
      <w:del w:id="313" w:author="Dita Maixnerová" w:date="2019-02-03T22:44:00Z">
        <w:r w:rsidDel="008A461B">
          <w:rPr>
            <w:rFonts w:ascii="Times New Roman" w:eastAsia="Times New Roman" w:hAnsi="Times New Roman" w:cs="Times New Roman"/>
          </w:rPr>
          <w:delText xml:space="preserve">** serum Gd-IgA1 with </w:delText>
        </w:r>
        <w:r w:rsidDel="008A461B">
          <w:rPr>
            <w:rFonts w:ascii="Times New Roman" w:eastAsia="Times New Roman" w:hAnsi="Times New Roman" w:cs="Times New Roman"/>
            <w:color w:val="000000"/>
            <w:lang w:val="cs-CZ"/>
          </w:rPr>
          <w:delText>neuraminidase pretreatment</w:delText>
        </w:r>
      </w:del>
    </w:p>
    <w:p w14:paraId="22C858AE" w14:textId="6A41C586" w:rsidR="00381EA8" w:rsidDel="008A461B" w:rsidRDefault="00381EA8" w:rsidP="00381EA8">
      <w:pPr>
        <w:spacing w:after="0" w:line="240" w:lineRule="auto"/>
        <w:jc w:val="both"/>
        <w:rPr>
          <w:del w:id="314" w:author="Dita Maixnerová" w:date="2019-02-03T22:44:00Z"/>
          <w:rFonts w:ascii="Times New Roman" w:hAnsi="Times New Roman" w:cs="Times New Roman"/>
          <w:sz w:val="24"/>
          <w:szCs w:val="24"/>
        </w:rPr>
      </w:pPr>
      <w:del w:id="315" w:author="Dita Maixnerová" w:date="2019-02-03T22:44:00Z">
        <w:r w:rsidDel="008A461B">
          <w:rPr>
            <w:rFonts w:ascii="Times New Roman" w:hAnsi="Times New Roman" w:cs="Times New Roman"/>
            <w:sz w:val="24"/>
            <w:szCs w:val="24"/>
          </w:rPr>
          <w:delText>***p values mean the risk to reject the null hypothesis (the medians are all equal). Confidence level is 90% (cut-off 0.1). Bold numbers indicate statistically significant P values.</w:delText>
        </w:r>
      </w:del>
    </w:p>
    <w:p w14:paraId="7AFEC99F" w14:textId="42986DAD" w:rsidR="00381EA8" w:rsidDel="008A461B" w:rsidRDefault="00381EA8" w:rsidP="00381EA8">
      <w:pPr>
        <w:spacing w:after="0" w:line="240" w:lineRule="auto"/>
        <w:jc w:val="both"/>
        <w:rPr>
          <w:del w:id="316" w:author="Dita Maixnerová" w:date="2019-02-03T22:44:00Z"/>
          <w:rFonts w:ascii="Times New Roman" w:hAnsi="Times New Roman" w:cs="Times New Roman"/>
          <w:sz w:val="24"/>
          <w:szCs w:val="24"/>
        </w:rPr>
      </w:pPr>
      <w:del w:id="317" w:author="Dita Maixnerová" w:date="2019-02-03T22:44:00Z">
        <w:r w:rsidDel="008A461B">
          <w:rPr>
            <w:rFonts w:ascii="Times New Roman" w:hAnsi="Times New Roman" w:cs="Times New Roman"/>
            <w:sz w:val="24"/>
            <w:szCs w:val="24"/>
          </w:rPr>
          <w:delText>S-creat, serum creatinine (</w:delText>
        </w:r>
        <w:r w:rsidDel="008A461B">
          <w:rPr>
            <w:rFonts w:ascii="Times New Roman" w:eastAsia="Times New Roman" w:hAnsi="Times New Roman" w:cs="Times New Roman"/>
            <w:bCs/>
            <w:color w:val="000000" w:themeColor="text1"/>
            <w:sz w:val="24"/>
            <w:szCs w:val="24"/>
          </w:rPr>
          <w:delText>µmol/L); eGFR (MDRD, mL/min/</w:delText>
        </w:r>
        <w:r w:rsidDel="008A461B">
          <w:rPr>
            <w:rFonts w:ascii="Times New Roman" w:hAnsi="Times New Roman" w:cs="Times New Roman"/>
            <w:color w:val="000000" w:themeColor="text1"/>
            <w:sz w:val="24"/>
            <w:szCs w:val="24"/>
          </w:rPr>
          <w:delText>1.73 m</w:delText>
        </w:r>
        <w:r w:rsidDel="008A461B">
          <w:rPr>
            <w:rFonts w:ascii="Times New Roman" w:hAnsi="Times New Roman" w:cs="Times New Roman"/>
            <w:color w:val="000000" w:themeColor="text1"/>
            <w:sz w:val="24"/>
            <w:szCs w:val="24"/>
            <w:vertAlign w:val="superscript"/>
          </w:rPr>
          <w:delText>2</w:delText>
        </w:r>
        <w:r w:rsidDel="008A461B">
          <w:rPr>
            <w:rFonts w:ascii="Times New Roman" w:eastAsia="Times New Roman" w:hAnsi="Times New Roman" w:cs="Times New Roman"/>
            <w:bCs/>
            <w:color w:val="000000" w:themeColor="text1"/>
            <w:sz w:val="24"/>
            <w:szCs w:val="24"/>
          </w:rPr>
          <w:delText xml:space="preserve">) </w:delText>
        </w:r>
      </w:del>
    </w:p>
    <w:p w14:paraId="1B89E4BB" w14:textId="6CB4612F" w:rsidR="00381EA8" w:rsidDel="008A461B" w:rsidRDefault="00381EA8" w:rsidP="00381EA8">
      <w:pPr>
        <w:spacing w:line="480" w:lineRule="auto"/>
        <w:jc w:val="both"/>
        <w:rPr>
          <w:del w:id="318" w:author="Dita Maixnerová" w:date="2019-02-03T22:44:00Z"/>
          <w:rFonts w:ascii="Times" w:hAnsi="Times"/>
          <w:sz w:val="24"/>
          <w:szCs w:val="24"/>
        </w:rPr>
      </w:pPr>
    </w:p>
    <w:p w14:paraId="501AF3A1" w14:textId="5F013205" w:rsidR="00A7555F" w:rsidRPr="005F0524" w:rsidDel="008A461B" w:rsidRDefault="00A7555F" w:rsidP="00DB69B8">
      <w:pPr>
        <w:spacing w:line="480" w:lineRule="auto"/>
        <w:jc w:val="both"/>
        <w:rPr>
          <w:del w:id="319" w:author="Dita Maixnerová" w:date="2019-02-03T22:44:00Z"/>
          <w:rFonts w:ascii="Times" w:hAnsi="Times"/>
          <w:sz w:val="24"/>
          <w:szCs w:val="24"/>
        </w:rPr>
      </w:pPr>
    </w:p>
    <w:p w14:paraId="4AF0646B" w14:textId="40809DD6" w:rsidR="00E261A3" w:rsidDel="008A461B" w:rsidRDefault="00E261A3">
      <w:pPr>
        <w:rPr>
          <w:del w:id="320" w:author="Dita Maixnerová" w:date="2019-02-03T22:44:00Z"/>
          <w:rFonts w:ascii="Times New Roman" w:hAnsi="Times New Roman" w:cs="Times New Roman"/>
          <w:color w:val="000000" w:themeColor="text1"/>
          <w:sz w:val="24"/>
          <w:szCs w:val="24"/>
        </w:rPr>
      </w:pPr>
      <w:del w:id="321" w:author="Dita Maixnerová" w:date="2019-02-03T22:44:00Z">
        <w:r w:rsidDel="008A461B">
          <w:rPr>
            <w:rFonts w:ascii="Times New Roman" w:hAnsi="Times New Roman" w:cs="Times New Roman"/>
            <w:color w:val="000000" w:themeColor="text1"/>
            <w:sz w:val="24"/>
            <w:szCs w:val="24"/>
          </w:rPr>
          <w:br w:type="page"/>
        </w:r>
      </w:del>
    </w:p>
    <w:p w14:paraId="1C8CD12C" w14:textId="4F754FEF" w:rsidR="00396671" w:rsidRPr="00E4679D" w:rsidRDefault="00396671" w:rsidP="009A79C4">
      <w:pPr>
        <w:spacing w:line="240" w:lineRule="auto"/>
        <w:rPr>
          <w:rFonts w:ascii="Times New Roman" w:hAnsi="Times New Roman" w:cs="Times New Roman"/>
          <w:sz w:val="24"/>
          <w:szCs w:val="24"/>
        </w:rPr>
      </w:pPr>
      <w:r w:rsidRPr="00E4679D">
        <w:rPr>
          <w:rFonts w:ascii="Times New Roman" w:hAnsi="Times New Roman" w:cs="Times New Roman"/>
          <w:sz w:val="24"/>
          <w:szCs w:val="24"/>
        </w:rPr>
        <w:t>S-creatinine</w:t>
      </w:r>
      <w:r w:rsidR="00C739B6" w:rsidRPr="00E4679D">
        <w:rPr>
          <w:rFonts w:ascii="Times New Roman" w:hAnsi="Times New Roman" w:cs="Times New Roman"/>
          <w:sz w:val="24"/>
          <w:szCs w:val="24"/>
        </w:rPr>
        <w:t xml:space="preserve"> </w:t>
      </w:r>
    </w:p>
    <w:p w14:paraId="5DC67124" w14:textId="62886DEC" w:rsidR="001D2C81" w:rsidRPr="00E4679D" w:rsidRDefault="00607BE8" w:rsidP="007C0642">
      <w:pPr>
        <w:spacing w:line="480" w:lineRule="auto"/>
        <w:jc w:val="both"/>
        <w:rPr>
          <w:color w:val="000000" w:themeColor="text1"/>
        </w:rPr>
      </w:pPr>
      <w:r>
        <w:rPr>
          <w:noProof/>
        </w:rPr>
        <mc:AlternateContent>
          <mc:Choice Requires="wps">
            <w:drawing>
              <wp:anchor distT="0" distB="0" distL="114300" distR="114300" simplePos="0" relativeHeight="251654144" behindDoc="0" locked="0" layoutInCell="1" allowOverlap="1" wp14:anchorId="2FF0AA21" wp14:editId="5C43A08B">
                <wp:simplePos x="0" y="0"/>
                <wp:positionH relativeFrom="column">
                  <wp:posOffset>133985</wp:posOffset>
                </wp:positionH>
                <wp:positionV relativeFrom="paragraph">
                  <wp:posOffset>33020</wp:posOffset>
                </wp:positionV>
                <wp:extent cx="538843" cy="206828"/>
                <wp:effectExtent l="0" t="0" r="0" b="3175"/>
                <wp:wrapNone/>
                <wp:docPr id="7" name="Textové pole 7"/>
                <wp:cNvGraphicFramePr/>
                <a:graphic xmlns:a="http://schemas.openxmlformats.org/drawingml/2006/main">
                  <a:graphicData uri="http://schemas.microsoft.com/office/word/2010/wordprocessingShape">
                    <wps:wsp>
                      <wps:cNvSpPr txBox="1"/>
                      <wps:spPr>
                        <a:xfrm>
                          <a:off x="0" y="0"/>
                          <a:ext cx="538843" cy="206828"/>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7E01ED4" w14:textId="37A3C39B" w:rsidR="008A18F7" w:rsidRPr="009A79C4" w:rsidRDefault="008A18F7">
                            <w:pPr>
                              <w:rPr>
                                <w:sz w:val="14"/>
                                <w:szCs w:val="14"/>
                              </w:rPr>
                            </w:pPr>
                            <w:r w:rsidRPr="009A79C4">
                              <w:rPr>
                                <w:rFonts w:eastAsia="Times New Roman" w:cstheme="minorHAnsi"/>
                                <w:bCs/>
                                <w:sz w:val="14"/>
                                <w:szCs w:val="14"/>
                              </w:rPr>
                              <w:t>µmol/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FF0AA21" id="_x0000_t202" coordsize="21600,21600" o:spt="202" path="m,l,21600r21600,l21600,xe">
                <v:stroke joinstyle="miter"/>
                <v:path gradientshapeok="t" o:connecttype="rect"/>
              </v:shapetype>
              <v:shape id="Textové pole 7" o:spid="_x0000_s1026" type="#_x0000_t202" style="position:absolute;left:0;text-align:left;margin-left:10.55pt;margin-top:2.6pt;width:42.45pt;height:16.3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" fillcolor="white [3201]" stroked="f" strokeweight=".5pt">
                <v:textbox>
                  <w:txbxContent>
                    <w:p w14:paraId="07E01ED4" w14:textId="37A3C39B" w:rsidR="008A18F7" w:rsidRPr="009A79C4" w:rsidRDefault="008A18F7">
                      <w:pPr>
                        <w:rPr>
                          <w:sz w:val="14"/>
                          <w:szCs w:val="14"/>
                        </w:rPr>
                      </w:pPr>
                      <w:r w:rsidRPr="009A79C4">
                        <w:rPr>
                          <w:rFonts w:eastAsia="Times New Roman" w:cstheme="minorHAnsi"/>
                          <w:bCs/>
                          <w:sz w:val="14"/>
                          <w:szCs w:val="14"/>
                        </w:rPr>
                        <w:t>µmol/L</w:t>
                      </w:r>
                    </w:p>
                  </w:txbxContent>
                </v:textbox>
              </v:shape>
            </w:pict>
          </mc:Fallback>
        </mc:AlternateContent>
      </w:r>
      <w:r w:rsidR="00710670" w:rsidRPr="00710670">
        <w:rPr>
          <w:noProof/>
          <w:lang w:val="cs-CZ" w:eastAsia="cs-CZ"/>
        </w:rPr>
        <w:t xml:space="preserve"> </w:t>
      </w:r>
      <w:r w:rsidR="00710670">
        <w:rPr>
          <w:noProof/>
        </w:rPr>
        <w:drawing>
          <wp:inline distT="0" distB="0" distL="0" distR="0" wp14:anchorId="5AAE5E10" wp14:editId="0A57F426">
            <wp:extent cx="2090057" cy="1970315"/>
            <wp:effectExtent l="0" t="0" r="24765" b="11430"/>
            <wp:docPr id="9" name="Graf 9"/>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E287827" w14:textId="2A313F6C" w:rsidR="00396671" w:rsidRPr="008D417A" w:rsidRDefault="00396671" w:rsidP="009A79C4">
      <w:pPr>
        <w:spacing w:after="0" w:line="240" w:lineRule="auto"/>
        <w:jc w:val="both"/>
        <w:rPr>
          <w:rFonts w:ascii="Times New Roman" w:hAnsi="Times New Roman" w:cs="Times New Roman"/>
          <w:color w:val="000000" w:themeColor="text1"/>
          <w:sz w:val="24"/>
          <w:szCs w:val="24"/>
          <w:lang w:val="de-DE"/>
        </w:rPr>
      </w:pPr>
      <w:proofErr w:type="spellStart"/>
      <w:r w:rsidRPr="008D417A">
        <w:rPr>
          <w:rFonts w:ascii="Times New Roman" w:hAnsi="Times New Roman" w:cs="Times New Roman"/>
          <w:color w:val="000000" w:themeColor="text1"/>
          <w:sz w:val="24"/>
          <w:szCs w:val="24"/>
          <w:lang w:val="de-DE"/>
        </w:rPr>
        <w:t>eGFR</w:t>
      </w:r>
      <w:proofErr w:type="spellEnd"/>
      <w:r w:rsidR="00C739B6" w:rsidRPr="008D417A">
        <w:rPr>
          <w:rFonts w:ascii="Times New Roman" w:hAnsi="Times New Roman" w:cs="Times New Roman"/>
          <w:color w:val="000000" w:themeColor="text1"/>
          <w:sz w:val="24"/>
          <w:szCs w:val="24"/>
          <w:lang w:val="de-DE"/>
        </w:rPr>
        <w:t xml:space="preserve"> (MDRD</w:t>
      </w:r>
      <w:r w:rsidR="00C739B6" w:rsidRPr="008D417A">
        <w:rPr>
          <w:rFonts w:ascii="Times New Roman" w:eastAsia="Times New Roman" w:hAnsi="Times New Roman" w:cs="Times New Roman"/>
          <w:bCs/>
          <w:color w:val="000000" w:themeColor="text1"/>
          <w:sz w:val="24"/>
          <w:szCs w:val="24"/>
          <w:lang w:val="de-DE"/>
        </w:rPr>
        <w:t>)</w:t>
      </w:r>
    </w:p>
    <w:p w14:paraId="11963D33" w14:textId="4F01799F" w:rsidR="00396671" w:rsidRPr="00E4679D" w:rsidRDefault="009A79C4" w:rsidP="007C0642">
      <w:pPr>
        <w:spacing w:line="480" w:lineRule="auto"/>
        <w:jc w:val="both"/>
        <w:rPr>
          <w:color w:val="000000" w:themeColor="text1"/>
        </w:rPr>
      </w:pPr>
      <w:r>
        <w:rPr>
          <w:noProof/>
        </w:rPr>
        <mc:AlternateContent>
          <mc:Choice Requires="wps">
            <w:drawing>
              <wp:anchor distT="0" distB="0" distL="114300" distR="114300" simplePos="0" relativeHeight="251652096" behindDoc="0" locked="0" layoutInCell="1" allowOverlap="1" wp14:anchorId="768C49B8" wp14:editId="2E9DB657">
                <wp:simplePos x="0" y="0"/>
                <wp:positionH relativeFrom="column">
                  <wp:posOffset>88900</wp:posOffset>
                </wp:positionH>
                <wp:positionV relativeFrom="paragraph">
                  <wp:posOffset>31750</wp:posOffset>
                </wp:positionV>
                <wp:extent cx="734786" cy="201295"/>
                <wp:effectExtent l="0" t="0" r="8255" b="8255"/>
                <wp:wrapNone/>
                <wp:docPr id="8" name="Textové pole 8"/>
                <wp:cNvGraphicFramePr/>
                <a:graphic xmlns:a="http://schemas.openxmlformats.org/drawingml/2006/main">
                  <a:graphicData uri="http://schemas.microsoft.com/office/word/2010/wordprocessingShape">
                    <wps:wsp>
                      <wps:cNvSpPr txBox="1"/>
                      <wps:spPr>
                        <a:xfrm>
                          <a:off x="0" y="0"/>
                          <a:ext cx="734786" cy="20129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C142EED" w14:textId="18D78260" w:rsidR="008A18F7" w:rsidRPr="009A79C4" w:rsidRDefault="008A18F7">
                            <w:pPr>
                              <w:rPr>
                                <w:rFonts w:cstheme="minorHAnsi"/>
                                <w:sz w:val="14"/>
                                <w:szCs w:val="14"/>
                              </w:rPr>
                            </w:pPr>
                            <w:r w:rsidRPr="009A79C4">
                              <w:rPr>
                                <w:rFonts w:cstheme="minorHAnsi"/>
                                <w:color w:val="000000" w:themeColor="text1"/>
                                <w:sz w:val="14"/>
                                <w:szCs w:val="14"/>
                                <w:lang w:val="de-DE"/>
                              </w:rPr>
                              <w:t>mL/min</w:t>
                            </w:r>
                            <w:r w:rsidRPr="009A79C4">
                              <w:rPr>
                                <w:rFonts w:eastAsia="Times New Roman" w:cstheme="minorHAnsi"/>
                                <w:bCs/>
                                <w:color w:val="000000" w:themeColor="text1"/>
                                <w:sz w:val="14"/>
                                <w:szCs w:val="14"/>
                                <w:lang w:val="de-DE"/>
                              </w:rPr>
                              <w:t>/</w:t>
                            </w:r>
                            <w:r w:rsidRPr="009A79C4">
                              <w:rPr>
                                <w:rFonts w:cstheme="minorHAnsi"/>
                                <w:color w:val="000000" w:themeColor="text1"/>
                                <w:sz w:val="14"/>
                                <w:szCs w:val="14"/>
                                <w:lang w:val="de-DE"/>
                              </w:rPr>
                              <w:t>1.73 m</w:t>
                            </w:r>
                            <w:r w:rsidRPr="009A79C4">
                              <w:rPr>
                                <w:rFonts w:cstheme="minorHAnsi"/>
                                <w:color w:val="000000" w:themeColor="text1"/>
                                <w:sz w:val="14"/>
                                <w:szCs w:val="14"/>
                                <w:vertAlign w:val="superscript"/>
                                <w:lang w:val="de-DE"/>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8C49B8" id="Textové pole 8" o:spid="_x0000_s1027" type="#_x0000_t202" style="position:absolute;left:0;text-align:left;margin-left:7pt;margin-top:2.5pt;width:57.85pt;height:15.85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" fillcolor="white [3201]" stroked="f" strokeweight=".5pt">
                <v:textbox>
                  <w:txbxContent>
                    <w:p w14:paraId="2C142EED" w14:textId="18D78260" w:rsidR="008A18F7" w:rsidRPr="009A79C4" w:rsidRDefault="008A18F7">
                      <w:pPr>
                        <w:rPr>
                          <w:rFonts w:cstheme="minorHAnsi"/>
                          <w:sz w:val="14"/>
                          <w:szCs w:val="14"/>
                        </w:rPr>
                      </w:pPr>
                      <w:r w:rsidRPr="009A79C4">
                        <w:rPr>
                          <w:rFonts w:cstheme="minorHAnsi"/>
                          <w:color w:val="000000" w:themeColor="text1"/>
                          <w:sz w:val="14"/>
                          <w:szCs w:val="14"/>
                          <w:lang w:val="de-DE"/>
                        </w:rPr>
                        <w:t>mL/min</w:t>
                      </w:r>
                      <w:r w:rsidRPr="009A79C4">
                        <w:rPr>
                          <w:rFonts w:eastAsia="Times New Roman" w:cstheme="minorHAnsi"/>
                          <w:bCs/>
                          <w:color w:val="000000" w:themeColor="text1"/>
                          <w:sz w:val="14"/>
                          <w:szCs w:val="14"/>
                          <w:lang w:val="de-DE"/>
                        </w:rPr>
                        <w:t>/</w:t>
                      </w:r>
                      <w:r w:rsidRPr="009A79C4">
                        <w:rPr>
                          <w:rFonts w:cstheme="minorHAnsi"/>
                          <w:color w:val="000000" w:themeColor="text1"/>
                          <w:sz w:val="14"/>
                          <w:szCs w:val="14"/>
                          <w:lang w:val="de-DE"/>
                        </w:rPr>
                        <w:t>1.73 m</w:t>
                      </w:r>
                      <w:r w:rsidRPr="009A79C4">
                        <w:rPr>
                          <w:rFonts w:cstheme="minorHAnsi"/>
                          <w:color w:val="000000" w:themeColor="text1"/>
                          <w:sz w:val="14"/>
                          <w:szCs w:val="14"/>
                          <w:vertAlign w:val="superscript"/>
                          <w:lang w:val="de-DE"/>
                        </w:rPr>
                        <w:t>2</w:t>
                      </w:r>
                    </w:p>
                  </w:txbxContent>
                </v:textbox>
              </v:shape>
            </w:pict>
          </mc:Fallback>
        </mc:AlternateContent>
      </w:r>
      <w:r w:rsidR="00E85CA1">
        <w:rPr>
          <w:noProof/>
        </w:rPr>
        <mc:AlternateContent>
          <mc:Choice Requires="wps">
            <w:drawing>
              <wp:anchor distT="0" distB="0" distL="114300" distR="114300" simplePos="0" relativeHeight="251664384" behindDoc="0" locked="0" layoutInCell="1" allowOverlap="1" wp14:anchorId="22077BB3" wp14:editId="7F1C4369">
                <wp:simplePos x="0" y="0"/>
                <wp:positionH relativeFrom="column">
                  <wp:posOffset>1374049</wp:posOffset>
                </wp:positionH>
                <wp:positionV relativeFrom="paragraph">
                  <wp:posOffset>1577612</wp:posOffset>
                </wp:positionV>
                <wp:extent cx="244475" cy="190500"/>
                <wp:effectExtent l="0" t="0" r="3175" b="0"/>
                <wp:wrapNone/>
                <wp:docPr id="5" name="Textové pole 5"/>
                <wp:cNvGraphicFramePr/>
                <a:graphic xmlns:a="http://schemas.openxmlformats.org/drawingml/2006/main">
                  <a:graphicData uri="http://schemas.microsoft.com/office/word/2010/wordprocessingShape">
                    <wps:wsp>
                      <wps:cNvSpPr txBox="1"/>
                      <wps:spPr>
                        <a:xfrm>
                          <a:off x="0" y="0"/>
                          <a:ext cx="244475" cy="1905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CB77D60" w14:textId="656A264E" w:rsidR="008A18F7" w:rsidRPr="009A79C4" w:rsidRDefault="008A18F7">
                            <w:pPr>
                              <w:rPr>
                                <w:sz w:val="14"/>
                                <w:szCs w:val="14"/>
                                <w:lang w:val="cs-CZ"/>
                              </w:rPr>
                            </w:pPr>
                            <w:r w:rsidRPr="009A79C4">
                              <w:rPr>
                                <w:sz w:val="14"/>
                                <w:szCs w:val="14"/>
                                <w:lang w:val="cs-CZ"/>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077BB3" id="Textové pole 5" o:spid="_x0000_s1028" type="#_x0000_t202" style="position:absolute;left:0;text-align:left;margin-left:108.2pt;margin-top:124.2pt;width:19.25pt;height: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" fillcolor="white [3201]" stroked="f" strokeweight=".5pt">
                <v:textbox>
                  <w:txbxContent>
                    <w:p w14:paraId="5CB77D60" w14:textId="656A264E" w:rsidR="008A18F7" w:rsidRPr="009A79C4" w:rsidRDefault="008A18F7">
                      <w:pPr>
                        <w:rPr>
                          <w:sz w:val="14"/>
                          <w:szCs w:val="14"/>
                          <w:lang w:val="cs-CZ"/>
                        </w:rPr>
                      </w:pPr>
                      <w:r w:rsidRPr="009A79C4">
                        <w:rPr>
                          <w:sz w:val="14"/>
                          <w:szCs w:val="14"/>
                          <w:lang w:val="cs-CZ"/>
                        </w:rPr>
                        <w:t>2</w:t>
                      </w:r>
                    </w:p>
                  </w:txbxContent>
                </v:textbox>
              </v:shape>
            </w:pict>
          </mc:Fallback>
        </mc:AlternateContent>
      </w:r>
      <w:r w:rsidR="00E85CA1">
        <w:rPr>
          <w:noProof/>
        </w:rPr>
        <mc:AlternateContent>
          <mc:Choice Requires="wps">
            <w:drawing>
              <wp:anchor distT="0" distB="0" distL="114300" distR="114300" simplePos="0" relativeHeight="251660288" behindDoc="0" locked="0" layoutInCell="1" allowOverlap="1" wp14:anchorId="60CE8310" wp14:editId="630CBDF7">
                <wp:simplePos x="0" y="0"/>
                <wp:positionH relativeFrom="column">
                  <wp:posOffset>748121</wp:posOffset>
                </wp:positionH>
                <wp:positionV relativeFrom="paragraph">
                  <wp:posOffset>1578247</wp:posOffset>
                </wp:positionV>
                <wp:extent cx="255270" cy="206375"/>
                <wp:effectExtent l="0" t="0" r="0" b="3175"/>
                <wp:wrapNone/>
                <wp:docPr id="4" name="Textové pole 4"/>
                <wp:cNvGraphicFramePr/>
                <a:graphic xmlns:a="http://schemas.openxmlformats.org/drawingml/2006/main">
                  <a:graphicData uri="http://schemas.microsoft.com/office/word/2010/wordprocessingShape">
                    <wps:wsp>
                      <wps:cNvSpPr txBox="1"/>
                      <wps:spPr>
                        <a:xfrm>
                          <a:off x="0" y="0"/>
                          <a:ext cx="255270" cy="20637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6016B7F" w14:textId="180B6E7F" w:rsidR="008A18F7" w:rsidRPr="009A79C4" w:rsidRDefault="008A18F7">
                            <w:pPr>
                              <w:rPr>
                                <w:sz w:val="14"/>
                                <w:szCs w:val="14"/>
                                <w:lang w:val="cs-CZ"/>
                              </w:rPr>
                            </w:pPr>
                            <w:r w:rsidRPr="00E85CA1">
                              <w:rPr>
                                <w:sz w:val="14"/>
                                <w:szCs w:val="14"/>
                                <w:lang w:val="cs-CZ"/>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CE8310" id="Textové pole 4" o:spid="_x0000_s1029" type="#_x0000_t202" style="position:absolute;left:0;text-align:left;margin-left:58.9pt;margin-top:124.25pt;width:20.1pt;height:16.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" fillcolor="white [3201]" stroked="f" strokeweight=".5pt">
                <v:textbox>
                  <w:txbxContent>
                    <w:p w14:paraId="66016B7F" w14:textId="180B6E7F" w:rsidR="008A18F7" w:rsidRPr="009A79C4" w:rsidRDefault="008A18F7">
                      <w:pPr>
                        <w:rPr>
                          <w:sz w:val="14"/>
                          <w:szCs w:val="14"/>
                          <w:lang w:val="cs-CZ"/>
                        </w:rPr>
                      </w:pPr>
                      <w:r w:rsidRPr="00E85CA1">
                        <w:rPr>
                          <w:sz w:val="14"/>
                          <w:szCs w:val="14"/>
                          <w:lang w:val="cs-CZ"/>
                        </w:rPr>
                        <w:t>1</w:t>
                      </w:r>
                    </w:p>
                  </w:txbxContent>
                </v:textbox>
              </v:shape>
            </w:pict>
          </mc:Fallback>
        </mc:AlternateContent>
      </w:r>
      <w:r w:rsidR="00F57401" w:rsidRPr="00F57401">
        <w:rPr>
          <w:noProof/>
          <w:lang w:val="cs-CZ" w:eastAsia="cs-CZ"/>
        </w:rPr>
        <w:t xml:space="preserve"> </w:t>
      </w:r>
      <w:r w:rsidR="00F57401">
        <w:rPr>
          <w:noProof/>
        </w:rPr>
        <w:drawing>
          <wp:inline distT="0" distB="0" distL="0" distR="0" wp14:anchorId="5A2222AE" wp14:editId="1A22A4A2">
            <wp:extent cx="2090057" cy="1823358"/>
            <wp:effectExtent l="0" t="0" r="24765" b="24765"/>
            <wp:docPr id="10" name="Graf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35D10C05" w14:textId="1B28EE5A" w:rsidR="00396671" w:rsidRDefault="00396671" w:rsidP="00396671">
      <w:pPr>
        <w:spacing w:after="0" w:line="240" w:lineRule="auto"/>
        <w:rPr>
          <w:rFonts w:ascii="Times New Roman" w:eastAsia="Times New Roman" w:hAnsi="Times New Roman" w:cs="Times New Roman"/>
          <w:color w:val="000000"/>
          <w:sz w:val="24"/>
          <w:szCs w:val="24"/>
          <w:lang w:eastAsia="cs-CZ"/>
        </w:rPr>
      </w:pPr>
      <w:r w:rsidRPr="00E4679D">
        <w:rPr>
          <w:rFonts w:ascii="Times New Roman" w:eastAsia="Times New Roman" w:hAnsi="Times New Roman" w:cs="Times New Roman"/>
          <w:color w:val="000000"/>
          <w:sz w:val="24"/>
          <w:szCs w:val="24"/>
          <w:lang w:eastAsia="cs-CZ"/>
        </w:rPr>
        <w:t>Gd-IgA1 (without neuraminidase)</w:t>
      </w:r>
    </w:p>
    <w:p w14:paraId="0FAD683D" w14:textId="18DBAD45" w:rsidR="000928CC" w:rsidRDefault="00934798">
      <w:pPr>
        <w:rPr>
          <w:rFonts w:ascii="Times New Roman" w:hAnsi="Times New Roman" w:cs="Times New Roman"/>
          <w:b/>
          <w:color w:val="000000" w:themeColor="text1"/>
          <w:sz w:val="24"/>
          <w:szCs w:val="24"/>
        </w:rPr>
      </w:pPr>
      <w:r>
        <w:rPr>
          <w:noProof/>
        </w:rPr>
        <mc:AlternateContent>
          <mc:Choice Requires="wps">
            <w:drawing>
              <wp:anchor distT="0" distB="0" distL="114300" distR="114300" simplePos="0" relativeHeight="251656192" behindDoc="0" locked="0" layoutInCell="1" allowOverlap="1" wp14:anchorId="028241A2" wp14:editId="3041872C">
                <wp:simplePos x="0" y="0"/>
                <wp:positionH relativeFrom="column">
                  <wp:posOffset>90805</wp:posOffset>
                </wp:positionH>
                <wp:positionV relativeFrom="paragraph">
                  <wp:posOffset>67310</wp:posOffset>
                </wp:positionV>
                <wp:extent cx="762000" cy="314325"/>
                <wp:effectExtent l="0" t="0" r="0" b="9525"/>
                <wp:wrapNone/>
                <wp:docPr id="12" name="Textové pole 12"/>
                <wp:cNvGraphicFramePr/>
                <a:graphic xmlns:a="http://schemas.openxmlformats.org/drawingml/2006/main">
                  <a:graphicData uri="http://schemas.microsoft.com/office/word/2010/wordprocessingShape">
                    <wps:wsp>
                      <wps:cNvSpPr txBox="1"/>
                      <wps:spPr>
                        <a:xfrm>
                          <a:off x="0" y="0"/>
                          <a:ext cx="762000" cy="3143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C5BAF79" w14:textId="5095D58A" w:rsidR="008A18F7" w:rsidRPr="009A79C4" w:rsidRDefault="008A18F7">
                            <w:pPr>
                              <w:rPr>
                                <w:rFonts w:cstheme="minorHAnsi"/>
                                <w:sz w:val="16"/>
                                <w:szCs w:val="16"/>
                              </w:rPr>
                            </w:pPr>
                            <w:r w:rsidRPr="009A79C4">
                              <w:rPr>
                                <w:rFonts w:eastAsia="Times New Roman" w:cstheme="minorHAnsi"/>
                                <w:color w:val="000000"/>
                                <w:sz w:val="16"/>
                                <w:szCs w:val="16"/>
                                <w:lang w:eastAsia="cs-CZ"/>
                              </w:rPr>
                              <w:t xml:space="preserve">U/1 </w:t>
                            </w:r>
                            <w:r w:rsidRPr="009A79C4">
                              <w:rPr>
                                <w:rFonts w:eastAsia="Times New Roman" w:cstheme="minorHAnsi"/>
                                <w:bCs/>
                                <w:color w:val="000000" w:themeColor="text1"/>
                                <w:sz w:val="16"/>
                                <w:szCs w:val="16"/>
                              </w:rPr>
                              <w:t xml:space="preserve">µg </w:t>
                            </w:r>
                            <w:r w:rsidRPr="009A79C4">
                              <w:rPr>
                                <w:rFonts w:eastAsia="Times New Roman" w:cstheme="minorHAnsi"/>
                                <w:color w:val="000000"/>
                                <w:sz w:val="16"/>
                                <w:szCs w:val="16"/>
                                <w:lang w:eastAsia="cs-CZ"/>
                              </w:rPr>
                              <w:t>Ig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8241A2" id="Textové pole 12" o:spid="_x0000_s1030" type="#_x0000_t202" style="position:absolute;margin-left:7.15pt;margin-top:5.3pt;width:60pt;height:24.7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" fillcolor="white [3201]" stroked="f" strokeweight=".5pt">
                <v:textbox>
                  <w:txbxContent>
                    <w:p w14:paraId="7C5BAF79" w14:textId="5095D58A" w:rsidR="008A18F7" w:rsidRPr="009A79C4" w:rsidRDefault="008A18F7">
                      <w:pPr>
                        <w:rPr>
                          <w:rFonts w:cstheme="minorHAnsi"/>
                          <w:sz w:val="16"/>
                          <w:szCs w:val="16"/>
                        </w:rPr>
                      </w:pPr>
                      <w:r w:rsidRPr="009A79C4">
                        <w:rPr>
                          <w:rFonts w:eastAsia="Times New Roman" w:cstheme="minorHAnsi"/>
                          <w:color w:val="000000"/>
                          <w:sz w:val="16"/>
                          <w:szCs w:val="16"/>
                          <w:lang w:eastAsia="cs-CZ"/>
                        </w:rPr>
                        <w:t xml:space="preserve">U/1 </w:t>
                      </w:r>
                      <w:r w:rsidRPr="009A79C4">
                        <w:rPr>
                          <w:rFonts w:eastAsia="Times New Roman" w:cstheme="minorHAnsi"/>
                          <w:bCs/>
                          <w:color w:val="000000" w:themeColor="text1"/>
                          <w:sz w:val="16"/>
                          <w:szCs w:val="16"/>
                        </w:rPr>
                        <w:t xml:space="preserve">µg </w:t>
                      </w:r>
                      <w:r w:rsidRPr="009A79C4">
                        <w:rPr>
                          <w:rFonts w:eastAsia="Times New Roman" w:cstheme="minorHAnsi"/>
                          <w:color w:val="000000"/>
                          <w:sz w:val="16"/>
                          <w:szCs w:val="16"/>
                          <w:lang w:eastAsia="cs-CZ"/>
                        </w:rPr>
                        <w:t>IgA</w:t>
                      </w:r>
                    </w:p>
                  </w:txbxContent>
                </v:textbox>
              </v:shape>
            </w:pict>
          </mc:Fallback>
        </mc:AlternateContent>
      </w:r>
      <w:r w:rsidR="000928CC">
        <w:rPr>
          <w:noProof/>
        </w:rPr>
        <w:drawing>
          <wp:inline distT="0" distB="0" distL="0" distR="0" wp14:anchorId="622A8F65" wp14:editId="6D261002">
            <wp:extent cx="2242458" cy="1932215"/>
            <wp:effectExtent l="0" t="0" r="24765" b="11430"/>
            <wp:docPr id="11" name="Graf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201D5D29" w14:textId="77777777" w:rsidR="000928CC" w:rsidRDefault="000928CC" w:rsidP="00472FC2">
      <w:pPr>
        <w:rPr>
          <w:rFonts w:ascii="Times New Roman" w:hAnsi="Times New Roman" w:cs="Times New Roman"/>
          <w:b/>
          <w:color w:val="000000" w:themeColor="text1"/>
          <w:sz w:val="24"/>
          <w:szCs w:val="24"/>
        </w:rPr>
      </w:pPr>
    </w:p>
    <w:p w14:paraId="03199EA0" w14:textId="2E1BE7C2" w:rsidR="003060CF" w:rsidRDefault="00B761BB" w:rsidP="0005681D">
      <w:pPr>
        <w:spacing w:line="240" w:lineRule="auto"/>
        <w:rPr>
          <w:rFonts w:ascii="Times New Roman" w:hAnsi="Times New Roman" w:cs="Times New Roman"/>
          <w:sz w:val="24"/>
          <w:szCs w:val="24"/>
        </w:rPr>
      </w:pPr>
      <w:r w:rsidRPr="001F47B8">
        <w:rPr>
          <w:rFonts w:ascii="Times New Roman" w:hAnsi="Times New Roman" w:cs="Times New Roman"/>
          <w:b/>
          <w:sz w:val="24"/>
          <w:szCs w:val="24"/>
        </w:rPr>
        <w:t xml:space="preserve">Supplemental Figure </w:t>
      </w:r>
      <w:r w:rsidR="00CA35CC" w:rsidRPr="001F47B8">
        <w:rPr>
          <w:rFonts w:ascii="Times New Roman" w:hAnsi="Times New Roman" w:cs="Times New Roman"/>
          <w:b/>
          <w:sz w:val="24"/>
          <w:szCs w:val="24"/>
        </w:rPr>
        <w:t>2</w:t>
      </w:r>
      <w:r w:rsidRPr="001F47B8">
        <w:rPr>
          <w:rFonts w:ascii="Times New Roman" w:hAnsi="Times New Roman" w:cs="Times New Roman"/>
          <w:b/>
          <w:sz w:val="24"/>
          <w:szCs w:val="24"/>
        </w:rPr>
        <w:t>.</w:t>
      </w:r>
      <w:r w:rsidRPr="001F47B8">
        <w:rPr>
          <w:rFonts w:ascii="Times New Roman" w:hAnsi="Times New Roman" w:cs="Times New Roman"/>
          <w:sz w:val="24"/>
          <w:szCs w:val="24"/>
        </w:rPr>
        <w:t xml:space="preserve"> </w:t>
      </w:r>
      <w:r w:rsidR="008A40F0" w:rsidRPr="001F47B8">
        <w:rPr>
          <w:rFonts w:ascii="Times New Roman" w:hAnsi="Times New Roman" w:cs="Times New Roman"/>
          <w:sz w:val="24"/>
          <w:szCs w:val="24"/>
        </w:rPr>
        <w:t>Box</w:t>
      </w:r>
      <w:r w:rsidR="005A1791" w:rsidRPr="001F47B8">
        <w:rPr>
          <w:rFonts w:ascii="Times New Roman" w:hAnsi="Times New Roman" w:cs="Times New Roman"/>
          <w:sz w:val="24"/>
          <w:szCs w:val="24"/>
        </w:rPr>
        <w:t>-</w:t>
      </w:r>
      <w:r w:rsidR="00213846" w:rsidRPr="001F47B8">
        <w:rPr>
          <w:rFonts w:ascii="Times New Roman" w:hAnsi="Times New Roman" w:cs="Times New Roman"/>
          <w:sz w:val="24"/>
          <w:szCs w:val="24"/>
        </w:rPr>
        <w:t>and</w:t>
      </w:r>
      <w:r w:rsidR="005A1791" w:rsidRPr="001F47B8">
        <w:rPr>
          <w:rFonts w:ascii="Times New Roman" w:hAnsi="Times New Roman" w:cs="Times New Roman"/>
          <w:sz w:val="24"/>
          <w:szCs w:val="24"/>
        </w:rPr>
        <w:t>-</w:t>
      </w:r>
      <w:r w:rsidR="00213846" w:rsidRPr="001F47B8">
        <w:rPr>
          <w:rFonts w:ascii="Times New Roman" w:hAnsi="Times New Roman" w:cs="Times New Roman"/>
          <w:sz w:val="24"/>
          <w:szCs w:val="24"/>
        </w:rPr>
        <w:t>whiskers</w:t>
      </w:r>
      <w:r w:rsidR="008A40F0" w:rsidRPr="001F47B8">
        <w:rPr>
          <w:rFonts w:ascii="Times New Roman" w:hAnsi="Times New Roman" w:cs="Times New Roman"/>
          <w:sz w:val="24"/>
          <w:szCs w:val="24"/>
        </w:rPr>
        <w:t xml:space="preserve"> plots for</w:t>
      </w:r>
      <w:r w:rsidR="00BF65B2" w:rsidRPr="001F47B8">
        <w:rPr>
          <w:rFonts w:ascii="Times New Roman" w:hAnsi="Times New Roman" w:cs="Times New Roman"/>
          <w:sz w:val="24"/>
          <w:szCs w:val="24"/>
        </w:rPr>
        <w:t xml:space="preserve"> progressors and non-progressors</w:t>
      </w:r>
      <w:r w:rsidR="008A40F0" w:rsidRPr="001F47B8">
        <w:rPr>
          <w:rFonts w:ascii="Times New Roman" w:hAnsi="Times New Roman" w:cs="Times New Roman"/>
          <w:sz w:val="24"/>
          <w:szCs w:val="24"/>
        </w:rPr>
        <w:t xml:space="preserve"> (group 1) </w:t>
      </w:r>
      <w:r w:rsidR="008A40F0" w:rsidRPr="001F47B8">
        <w:rPr>
          <w:rFonts w:ascii="Times New Roman" w:hAnsi="Times New Roman" w:cs="Times New Roman"/>
          <w:i/>
          <w:sz w:val="24"/>
          <w:szCs w:val="24"/>
        </w:rPr>
        <w:t>vs.</w:t>
      </w:r>
      <w:r w:rsidR="008A40F0" w:rsidRPr="001F47B8">
        <w:rPr>
          <w:rFonts w:ascii="Times New Roman" w:hAnsi="Times New Roman" w:cs="Times New Roman"/>
          <w:sz w:val="24"/>
          <w:szCs w:val="24"/>
        </w:rPr>
        <w:t xml:space="preserve"> </w:t>
      </w:r>
      <w:proofErr w:type="spellStart"/>
      <w:r w:rsidR="003060CF" w:rsidRPr="001F47B8">
        <w:rPr>
          <w:rFonts w:ascii="Times New Roman" w:hAnsi="Times New Roman" w:cs="Times New Roman"/>
          <w:sz w:val="24"/>
          <w:szCs w:val="24"/>
        </w:rPr>
        <w:t>IgAN</w:t>
      </w:r>
      <w:proofErr w:type="spellEnd"/>
      <w:r w:rsidR="003060CF" w:rsidRPr="001F47B8">
        <w:rPr>
          <w:rFonts w:ascii="Times New Roman" w:hAnsi="Times New Roman" w:cs="Times New Roman"/>
          <w:sz w:val="24"/>
          <w:szCs w:val="24"/>
        </w:rPr>
        <w:t xml:space="preserve"> </w:t>
      </w:r>
      <w:r w:rsidR="003060CF" w:rsidRPr="001F47B8">
        <w:rPr>
          <w:rFonts w:ascii="Times" w:hAnsi="Times" w:cs="Times New Roman"/>
          <w:sz w:val="24"/>
          <w:szCs w:val="24"/>
        </w:rPr>
        <w:t xml:space="preserve">patients </w:t>
      </w:r>
      <w:r w:rsidR="003060CF">
        <w:rPr>
          <w:rFonts w:ascii="Times" w:hAnsi="Times" w:cs="Times New Roman"/>
          <w:color w:val="000000" w:themeColor="text1"/>
          <w:sz w:val="24"/>
          <w:szCs w:val="24"/>
        </w:rPr>
        <w:t xml:space="preserve">who reached </w:t>
      </w:r>
      <w:r w:rsidR="003060CF" w:rsidRPr="005A23A1">
        <w:rPr>
          <w:rFonts w:ascii="Times New Roman" w:hAnsi="Times New Roman" w:cs="Times New Roman"/>
          <w:sz w:val="24"/>
          <w:szCs w:val="24"/>
        </w:rPr>
        <w:t xml:space="preserve">ESRD </w:t>
      </w:r>
      <w:r w:rsidR="003060CF">
        <w:rPr>
          <w:rFonts w:ascii="Times" w:hAnsi="Times" w:cs="Times New Roman"/>
          <w:color w:val="000000" w:themeColor="text1"/>
          <w:sz w:val="24"/>
          <w:szCs w:val="24"/>
        </w:rPr>
        <w:t xml:space="preserve">during follow up </w:t>
      </w:r>
      <w:r w:rsidR="008A40F0" w:rsidRPr="005A23A1">
        <w:rPr>
          <w:rFonts w:ascii="Times New Roman" w:hAnsi="Times New Roman" w:cs="Times New Roman"/>
          <w:sz w:val="24"/>
          <w:szCs w:val="24"/>
        </w:rPr>
        <w:t>(group 2) for selected parameters</w:t>
      </w:r>
      <w:r w:rsidR="008A40F0">
        <w:rPr>
          <w:rFonts w:ascii="Times New Roman" w:hAnsi="Times New Roman" w:cs="Times New Roman"/>
          <w:sz w:val="24"/>
          <w:szCs w:val="24"/>
        </w:rPr>
        <w:t xml:space="preserve">. </w:t>
      </w:r>
      <w:r w:rsidR="003060CF">
        <w:rPr>
          <w:rFonts w:ascii="Times New Roman" w:hAnsi="Times New Roman" w:cs="Times New Roman"/>
          <w:sz w:val="24"/>
          <w:szCs w:val="24"/>
        </w:rPr>
        <w:br w:type="page"/>
      </w:r>
    </w:p>
    <w:p w14:paraId="72D4A85C" w14:textId="1B86AB35" w:rsidR="004F02C9" w:rsidDel="008A461B" w:rsidRDefault="004F02C9" w:rsidP="004F02C9">
      <w:pPr>
        <w:spacing w:line="240" w:lineRule="auto"/>
        <w:rPr>
          <w:del w:id="322" w:author="Dita Maixnerová" w:date="2019-02-03T22:44:00Z"/>
          <w:rFonts w:ascii="Times New Roman" w:hAnsi="Times New Roman" w:cs="Times New Roman"/>
          <w:color w:val="000000" w:themeColor="text1"/>
          <w:sz w:val="24"/>
          <w:szCs w:val="24"/>
        </w:rPr>
      </w:pPr>
      <w:del w:id="323" w:author="Dita Maixnerová" w:date="2019-02-03T22:44:00Z">
        <w:r w:rsidDel="008A461B">
          <w:rPr>
            <w:rFonts w:ascii="Times New Roman" w:hAnsi="Times New Roman" w:cs="Times New Roman"/>
            <w:b/>
            <w:sz w:val="24"/>
            <w:szCs w:val="24"/>
          </w:rPr>
          <w:lastRenderedPageBreak/>
          <w:delText>Supplemental Table 5</w:delText>
        </w:r>
        <w:r w:rsidRPr="002434F0" w:rsidDel="008A461B">
          <w:rPr>
            <w:rFonts w:ascii="Times New Roman" w:hAnsi="Times New Roman" w:cs="Times New Roman"/>
            <w:b/>
            <w:sz w:val="24"/>
            <w:szCs w:val="24"/>
          </w:rPr>
          <w:delText>.</w:delText>
        </w:r>
        <w:r w:rsidDel="008A461B">
          <w:rPr>
            <w:rFonts w:ascii="Times New Roman" w:hAnsi="Times New Roman" w:cs="Times New Roman"/>
            <w:sz w:val="24"/>
            <w:szCs w:val="24"/>
          </w:rPr>
          <w:delText xml:space="preserve"> </w:delText>
        </w:r>
        <w:r w:rsidRPr="00E261A3" w:rsidDel="008A461B">
          <w:rPr>
            <w:rFonts w:ascii="Times New Roman" w:hAnsi="Times New Roman" w:cs="Times New Roman"/>
            <w:sz w:val="24"/>
            <w:szCs w:val="24"/>
          </w:rPr>
          <w:delText>Assessment of two groups (</w:delText>
        </w:r>
        <w:r w:rsidDel="008A461B">
          <w:rPr>
            <w:rFonts w:ascii="Times New Roman" w:hAnsi="Times New Roman" w:cs="Times New Roman"/>
            <w:sz w:val="24"/>
            <w:szCs w:val="24"/>
          </w:rPr>
          <w:delText>n</w:delText>
        </w:r>
        <w:r w:rsidRPr="00E261A3" w:rsidDel="008A461B">
          <w:rPr>
            <w:rFonts w:ascii="Times New Roman" w:hAnsi="Times New Roman" w:cs="Times New Roman"/>
            <w:sz w:val="24"/>
            <w:szCs w:val="24"/>
          </w:rPr>
          <w:delText xml:space="preserve">on-progressors </w:delText>
        </w:r>
        <w:r w:rsidRPr="00500B66" w:rsidDel="008A461B">
          <w:rPr>
            <w:rFonts w:ascii="Times New Roman" w:hAnsi="Times New Roman" w:cs="Times New Roman"/>
            <w:sz w:val="24"/>
            <w:szCs w:val="24"/>
          </w:rPr>
          <w:delText>[n=</w:delText>
        </w:r>
        <w:r w:rsidRPr="00AC6A1A" w:rsidDel="008A461B">
          <w:rPr>
            <w:rFonts w:ascii="Times New Roman" w:hAnsi="Times New Roman" w:cs="Times New Roman"/>
            <w:sz w:val="24"/>
            <w:szCs w:val="24"/>
          </w:rPr>
          <w:delText>70</w:delText>
        </w:r>
        <w:r w:rsidRPr="00500B66" w:rsidDel="008A461B">
          <w:rPr>
            <w:rFonts w:ascii="Times New Roman" w:hAnsi="Times New Roman" w:cs="Times New Roman"/>
            <w:sz w:val="24"/>
            <w:szCs w:val="24"/>
          </w:rPr>
          <w:delText>]</w:delText>
        </w:r>
        <w:r w:rsidDel="008A461B">
          <w:rPr>
            <w:rFonts w:ascii="Times New Roman" w:hAnsi="Times New Roman" w:cs="Times New Roman"/>
            <w:sz w:val="24"/>
            <w:szCs w:val="24"/>
          </w:rPr>
          <w:delText xml:space="preserve"> </w:delText>
        </w:r>
        <w:r w:rsidRPr="00E261A3" w:rsidDel="008A461B">
          <w:rPr>
            <w:rFonts w:ascii="Times New Roman" w:hAnsi="Times New Roman" w:cs="Times New Roman"/>
            <w:sz w:val="24"/>
            <w:szCs w:val="24"/>
          </w:rPr>
          <w:delText xml:space="preserve">and </w:delText>
        </w:r>
        <w:r w:rsidDel="008A461B">
          <w:rPr>
            <w:rFonts w:ascii="Times New Roman" w:hAnsi="Times New Roman" w:cs="Times New Roman"/>
            <w:sz w:val="24"/>
            <w:szCs w:val="24"/>
          </w:rPr>
          <w:delText>p</w:delText>
        </w:r>
        <w:r w:rsidRPr="00E261A3" w:rsidDel="008A461B">
          <w:rPr>
            <w:rFonts w:ascii="Times New Roman" w:hAnsi="Times New Roman" w:cs="Times New Roman"/>
            <w:sz w:val="24"/>
            <w:szCs w:val="24"/>
          </w:rPr>
          <w:delText>rogressors</w:delText>
        </w:r>
        <w:r w:rsidDel="008A461B">
          <w:rPr>
            <w:rFonts w:ascii="Times New Roman" w:hAnsi="Times New Roman" w:cs="Times New Roman"/>
            <w:sz w:val="24"/>
            <w:szCs w:val="24"/>
          </w:rPr>
          <w:delText xml:space="preserve"> </w:delText>
        </w:r>
        <w:r w:rsidRPr="00500B66" w:rsidDel="008A461B">
          <w:rPr>
            <w:rFonts w:ascii="Times New Roman" w:hAnsi="Times New Roman" w:cs="Times New Roman"/>
            <w:sz w:val="24"/>
            <w:szCs w:val="24"/>
          </w:rPr>
          <w:delText>[n=</w:delText>
        </w:r>
        <w:r w:rsidRPr="00AC6A1A" w:rsidDel="008A461B">
          <w:rPr>
            <w:rFonts w:ascii="Times New Roman" w:hAnsi="Times New Roman" w:cs="Times New Roman"/>
            <w:sz w:val="24"/>
            <w:szCs w:val="24"/>
          </w:rPr>
          <w:delText>7</w:delText>
        </w:r>
        <w:r w:rsidRPr="00500B66" w:rsidDel="008A461B">
          <w:rPr>
            <w:rFonts w:ascii="Times New Roman" w:hAnsi="Times New Roman" w:cs="Times New Roman"/>
            <w:sz w:val="24"/>
            <w:szCs w:val="24"/>
          </w:rPr>
          <w:delText>])</w:delText>
        </w:r>
        <w:r w:rsidRPr="00E261A3" w:rsidDel="008A461B">
          <w:rPr>
            <w:rFonts w:ascii="Times New Roman" w:hAnsi="Times New Roman" w:cs="Times New Roman"/>
            <w:sz w:val="24"/>
            <w:szCs w:val="24"/>
          </w:rPr>
          <w:delText xml:space="preserve"> </w:delText>
        </w:r>
        <w:r w:rsidRPr="00500B66" w:rsidDel="008A461B">
          <w:rPr>
            <w:rFonts w:ascii="Times New Roman" w:hAnsi="Times New Roman" w:cs="Times New Roman"/>
            <w:sz w:val="24"/>
            <w:szCs w:val="24"/>
          </w:rPr>
          <w:delText>for the influence</w:delText>
        </w:r>
        <w:r w:rsidRPr="00E261A3" w:rsidDel="008A461B">
          <w:rPr>
            <w:rFonts w:ascii="Times New Roman" w:hAnsi="Times New Roman" w:cs="Times New Roman"/>
            <w:sz w:val="24"/>
            <w:szCs w:val="24"/>
          </w:rPr>
          <w:delText xml:space="preserve"> of </w:delText>
        </w:r>
        <w:r w:rsidDel="008A461B">
          <w:rPr>
            <w:rFonts w:ascii="Times New Roman" w:hAnsi="Times New Roman" w:cs="Times New Roman"/>
            <w:sz w:val="24"/>
            <w:szCs w:val="24"/>
          </w:rPr>
          <w:delText>E from the Oxford classification (</w:delText>
        </w:r>
        <w:r w:rsidRPr="00E261A3" w:rsidDel="008A461B">
          <w:rPr>
            <w:rFonts w:ascii="Times New Roman" w:hAnsi="Times New Roman" w:cs="Times New Roman"/>
            <w:sz w:val="24"/>
            <w:szCs w:val="24"/>
          </w:rPr>
          <w:delText>MEST</w:delText>
        </w:r>
        <w:r w:rsidDel="008A461B">
          <w:rPr>
            <w:rFonts w:ascii="Times New Roman" w:hAnsi="Times New Roman" w:cs="Times New Roman"/>
            <w:sz w:val="24"/>
            <w:szCs w:val="24"/>
          </w:rPr>
          <w:delText xml:space="preserve">); </w:delText>
        </w:r>
        <w:r w:rsidDel="008A461B">
          <w:rPr>
            <w:rFonts w:ascii="Times New Roman" w:hAnsi="Times New Roman" w:cs="Times New Roman"/>
            <w:color w:val="000000" w:themeColor="text1"/>
            <w:sz w:val="24"/>
            <w:szCs w:val="24"/>
          </w:rPr>
          <w:delText>other parameters (M, S, T) did not reach significance).</w:delText>
        </w:r>
      </w:del>
    </w:p>
    <w:p w14:paraId="634BD48B" w14:textId="1862DDE2" w:rsidR="004F02C9" w:rsidRPr="00E4679D" w:rsidDel="008A461B" w:rsidRDefault="004F02C9" w:rsidP="004F02C9">
      <w:pPr>
        <w:spacing w:line="480" w:lineRule="auto"/>
        <w:rPr>
          <w:del w:id="324" w:author="Dita Maixnerová" w:date="2019-02-03T22:44:00Z"/>
          <w:rFonts w:ascii="Times New Roman" w:hAnsi="Times New Roman" w:cs="Times New Roman"/>
          <w:color w:val="000000" w:themeColor="text1"/>
          <w:sz w:val="24"/>
          <w:szCs w:val="24"/>
        </w:rPr>
      </w:pPr>
    </w:p>
    <w:tbl>
      <w:tblPr>
        <w:tblW w:w="5529" w:type="dxa"/>
        <w:tblInd w:w="70" w:type="dxa"/>
        <w:tblCellMar>
          <w:left w:w="70" w:type="dxa"/>
          <w:right w:w="70" w:type="dxa"/>
        </w:tblCellMar>
        <w:tblLook w:val="04A0" w:firstRow="1" w:lastRow="0" w:firstColumn="1" w:lastColumn="0" w:noHBand="0" w:noVBand="1"/>
      </w:tblPr>
      <w:tblGrid>
        <w:gridCol w:w="4320"/>
        <w:gridCol w:w="1209"/>
      </w:tblGrid>
      <w:tr w:rsidR="004F02C9" w:rsidRPr="0079638C" w:rsidDel="008A461B" w14:paraId="267A5F91" w14:textId="300E9358" w:rsidTr="004B24E3">
        <w:trPr>
          <w:trHeight w:val="300"/>
          <w:del w:id="325" w:author="Dita Maixnerová" w:date="2019-02-03T22:44:00Z"/>
        </w:trPr>
        <w:tc>
          <w:tcPr>
            <w:tcW w:w="4320" w:type="dxa"/>
            <w:tcBorders>
              <w:top w:val="single" w:sz="4" w:space="0" w:color="auto"/>
              <w:left w:val="nil"/>
              <w:bottom w:val="single" w:sz="4" w:space="0" w:color="auto"/>
              <w:right w:val="nil"/>
            </w:tcBorders>
            <w:shd w:val="clear" w:color="auto" w:fill="auto"/>
            <w:noWrap/>
            <w:vAlign w:val="bottom"/>
            <w:hideMark/>
          </w:tcPr>
          <w:p w14:paraId="6F25D3E7" w14:textId="6B64A58A" w:rsidR="004F02C9" w:rsidRPr="00BF65B2" w:rsidDel="008A461B" w:rsidRDefault="004F02C9" w:rsidP="004B24E3">
            <w:pPr>
              <w:spacing w:after="0" w:line="240" w:lineRule="auto"/>
              <w:jc w:val="center"/>
              <w:rPr>
                <w:del w:id="326" w:author="Dita Maixnerová" w:date="2019-02-03T22:44:00Z"/>
                <w:rFonts w:ascii="Times New Roman" w:eastAsia="Times New Roman" w:hAnsi="Times New Roman" w:cs="Times New Roman"/>
                <w:color w:val="000000"/>
                <w:sz w:val="24"/>
                <w:szCs w:val="24"/>
                <w:lang w:val="cs-CZ"/>
              </w:rPr>
            </w:pPr>
            <w:del w:id="327" w:author="Dita Maixnerová" w:date="2019-02-03T22:44:00Z">
              <w:r w:rsidRPr="00BF65B2" w:rsidDel="008A461B">
                <w:rPr>
                  <w:rFonts w:ascii="Times New Roman" w:eastAsia="Times New Roman" w:hAnsi="Times New Roman" w:cs="Times New Roman"/>
                  <w:color w:val="000000"/>
                  <w:sz w:val="24"/>
                  <w:szCs w:val="24"/>
                  <w:lang w:val="cs-CZ"/>
                </w:rPr>
                <w:delText>Variable</w:delText>
              </w:r>
            </w:del>
          </w:p>
        </w:tc>
        <w:tc>
          <w:tcPr>
            <w:tcW w:w="1209" w:type="dxa"/>
            <w:tcBorders>
              <w:top w:val="single" w:sz="4" w:space="0" w:color="auto"/>
              <w:left w:val="nil"/>
              <w:bottom w:val="single" w:sz="4" w:space="0" w:color="auto"/>
              <w:right w:val="nil"/>
            </w:tcBorders>
            <w:shd w:val="clear" w:color="auto" w:fill="auto"/>
            <w:noWrap/>
            <w:vAlign w:val="bottom"/>
            <w:hideMark/>
          </w:tcPr>
          <w:p w14:paraId="193F24FB" w14:textId="2BDBF339" w:rsidR="004F02C9" w:rsidRPr="00BF65B2" w:rsidDel="008A461B" w:rsidRDefault="004F02C9" w:rsidP="004B24E3">
            <w:pPr>
              <w:spacing w:after="0" w:line="240" w:lineRule="auto"/>
              <w:jc w:val="center"/>
              <w:rPr>
                <w:del w:id="328" w:author="Dita Maixnerová" w:date="2019-02-03T22:44:00Z"/>
                <w:rFonts w:ascii="Times New Roman" w:eastAsia="Times New Roman" w:hAnsi="Times New Roman" w:cs="Times New Roman"/>
                <w:color w:val="000000"/>
                <w:sz w:val="24"/>
                <w:szCs w:val="24"/>
                <w:lang w:val="cs-CZ"/>
              </w:rPr>
            </w:pPr>
            <w:del w:id="329" w:author="Dita Maixnerová" w:date="2019-02-03T22:44:00Z">
              <w:r w:rsidRPr="00BF65B2" w:rsidDel="008A461B">
                <w:rPr>
                  <w:rFonts w:ascii="Times New Roman" w:eastAsia="Times New Roman" w:hAnsi="Times New Roman" w:cs="Times New Roman"/>
                  <w:color w:val="000000"/>
                  <w:sz w:val="24"/>
                  <w:szCs w:val="24"/>
                  <w:lang w:val="cs-CZ"/>
                </w:rPr>
                <w:delText>p value***</w:delText>
              </w:r>
            </w:del>
          </w:p>
        </w:tc>
      </w:tr>
      <w:tr w:rsidR="004F02C9" w:rsidRPr="0079638C" w:rsidDel="008A461B" w14:paraId="383AED1D" w14:textId="6D100AB4" w:rsidTr="004B24E3">
        <w:trPr>
          <w:trHeight w:val="300"/>
          <w:del w:id="330" w:author="Dita Maixnerová" w:date="2019-02-03T22:44:00Z"/>
        </w:trPr>
        <w:tc>
          <w:tcPr>
            <w:tcW w:w="4320" w:type="dxa"/>
            <w:tcBorders>
              <w:top w:val="nil"/>
              <w:left w:val="nil"/>
              <w:bottom w:val="nil"/>
              <w:right w:val="nil"/>
            </w:tcBorders>
            <w:shd w:val="clear" w:color="auto" w:fill="auto"/>
            <w:noWrap/>
            <w:vAlign w:val="bottom"/>
            <w:hideMark/>
          </w:tcPr>
          <w:p w14:paraId="3FB101DC" w14:textId="7C9BFF1C" w:rsidR="004F02C9" w:rsidRPr="00BF65B2" w:rsidDel="008A461B" w:rsidRDefault="004F02C9" w:rsidP="004B24E3">
            <w:pPr>
              <w:spacing w:after="0" w:line="240" w:lineRule="auto"/>
              <w:rPr>
                <w:del w:id="331" w:author="Dita Maixnerová" w:date="2019-02-03T22:44:00Z"/>
                <w:rFonts w:ascii="Times New Roman" w:eastAsia="Times New Roman" w:hAnsi="Times New Roman" w:cs="Times New Roman"/>
                <w:b/>
                <w:color w:val="000000"/>
                <w:sz w:val="24"/>
                <w:szCs w:val="24"/>
                <w:lang w:val="cs-CZ"/>
              </w:rPr>
            </w:pPr>
            <w:del w:id="332" w:author="Dita Maixnerová" w:date="2019-02-03T22:44:00Z">
              <w:r w:rsidRPr="00BF65B2" w:rsidDel="008A461B">
                <w:rPr>
                  <w:rFonts w:ascii="Times New Roman" w:eastAsia="Times New Roman" w:hAnsi="Times New Roman" w:cs="Times New Roman"/>
                  <w:b/>
                  <w:color w:val="000000"/>
                  <w:sz w:val="24"/>
                  <w:szCs w:val="24"/>
                  <w:lang w:val="cs-CZ"/>
                </w:rPr>
                <w:delText>S creat</w:delText>
              </w:r>
            </w:del>
          </w:p>
        </w:tc>
        <w:tc>
          <w:tcPr>
            <w:tcW w:w="1209" w:type="dxa"/>
            <w:tcBorders>
              <w:top w:val="nil"/>
              <w:left w:val="nil"/>
              <w:bottom w:val="nil"/>
              <w:right w:val="nil"/>
            </w:tcBorders>
            <w:shd w:val="clear" w:color="auto" w:fill="auto"/>
            <w:noWrap/>
            <w:vAlign w:val="bottom"/>
            <w:hideMark/>
          </w:tcPr>
          <w:p w14:paraId="04A13A01" w14:textId="3DE3F3E2" w:rsidR="004F02C9" w:rsidRPr="00BF65B2" w:rsidDel="008A461B" w:rsidRDefault="004F02C9" w:rsidP="004B24E3">
            <w:pPr>
              <w:spacing w:after="0" w:line="240" w:lineRule="auto"/>
              <w:jc w:val="center"/>
              <w:rPr>
                <w:del w:id="333" w:author="Dita Maixnerová" w:date="2019-02-03T22:44:00Z"/>
                <w:rFonts w:ascii="Times New Roman" w:eastAsia="Times New Roman" w:hAnsi="Times New Roman" w:cs="Times New Roman"/>
                <w:b/>
                <w:color w:val="000000"/>
                <w:sz w:val="24"/>
                <w:szCs w:val="24"/>
                <w:lang w:val="cs-CZ"/>
              </w:rPr>
            </w:pPr>
            <w:del w:id="334" w:author="Dita Maixnerová" w:date="2019-02-03T22:44:00Z">
              <w:r w:rsidRPr="00BF65B2" w:rsidDel="008A461B">
                <w:rPr>
                  <w:rFonts w:ascii="Times New Roman" w:eastAsia="Times New Roman" w:hAnsi="Times New Roman" w:cs="Times New Roman"/>
                  <w:b/>
                  <w:color w:val="000000"/>
                  <w:sz w:val="24"/>
                  <w:szCs w:val="24"/>
                  <w:lang w:val="cs-CZ"/>
                </w:rPr>
                <w:delText>0.028</w:delText>
              </w:r>
            </w:del>
          </w:p>
        </w:tc>
      </w:tr>
      <w:tr w:rsidR="004F02C9" w:rsidRPr="0079638C" w:rsidDel="008A461B" w14:paraId="25DA2240" w14:textId="77354EA1" w:rsidTr="004B24E3">
        <w:trPr>
          <w:trHeight w:val="300"/>
          <w:del w:id="335" w:author="Dita Maixnerová" w:date="2019-02-03T22:44:00Z"/>
        </w:trPr>
        <w:tc>
          <w:tcPr>
            <w:tcW w:w="4320" w:type="dxa"/>
            <w:tcBorders>
              <w:top w:val="nil"/>
              <w:left w:val="nil"/>
              <w:bottom w:val="nil"/>
              <w:right w:val="nil"/>
            </w:tcBorders>
            <w:shd w:val="clear" w:color="auto" w:fill="auto"/>
            <w:noWrap/>
            <w:vAlign w:val="bottom"/>
            <w:hideMark/>
          </w:tcPr>
          <w:p w14:paraId="47A74694" w14:textId="52999601" w:rsidR="004F02C9" w:rsidRPr="00BF65B2" w:rsidDel="008A461B" w:rsidRDefault="004F02C9" w:rsidP="004B24E3">
            <w:pPr>
              <w:spacing w:after="0" w:line="240" w:lineRule="auto"/>
              <w:rPr>
                <w:del w:id="336" w:author="Dita Maixnerová" w:date="2019-02-03T22:44:00Z"/>
                <w:rFonts w:ascii="Times New Roman" w:eastAsia="Times New Roman" w:hAnsi="Times New Roman" w:cs="Times New Roman"/>
                <w:b/>
                <w:color w:val="000000"/>
                <w:sz w:val="24"/>
                <w:szCs w:val="24"/>
                <w:lang w:val="cs-CZ"/>
              </w:rPr>
            </w:pPr>
            <w:del w:id="337" w:author="Dita Maixnerová" w:date="2019-02-03T22:44:00Z">
              <w:r w:rsidRPr="00BF65B2" w:rsidDel="008A461B">
                <w:rPr>
                  <w:rFonts w:ascii="Times New Roman" w:eastAsia="Times New Roman" w:hAnsi="Times New Roman" w:cs="Times New Roman"/>
                  <w:b/>
                  <w:color w:val="000000"/>
                  <w:sz w:val="24"/>
                  <w:szCs w:val="24"/>
                  <w:lang w:val="cs-CZ"/>
                </w:rPr>
                <w:delText>eGFR</w:delText>
              </w:r>
            </w:del>
          </w:p>
        </w:tc>
        <w:tc>
          <w:tcPr>
            <w:tcW w:w="1209" w:type="dxa"/>
            <w:tcBorders>
              <w:top w:val="nil"/>
              <w:left w:val="nil"/>
              <w:bottom w:val="nil"/>
              <w:right w:val="nil"/>
            </w:tcBorders>
            <w:shd w:val="clear" w:color="auto" w:fill="auto"/>
            <w:noWrap/>
            <w:vAlign w:val="bottom"/>
            <w:hideMark/>
          </w:tcPr>
          <w:p w14:paraId="774B7BD2" w14:textId="0780E747" w:rsidR="004F02C9" w:rsidRPr="00BF65B2" w:rsidDel="008A461B" w:rsidRDefault="004F02C9" w:rsidP="004B24E3">
            <w:pPr>
              <w:spacing w:after="0" w:line="240" w:lineRule="auto"/>
              <w:jc w:val="center"/>
              <w:rPr>
                <w:del w:id="338" w:author="Dita Maixnerová" w:date="2019-02-03T22:44:00Z"/>
                <w:rFonts w:ascii="Times New Roman" w:eastAsia="Times New Roman" w:hAnsi="Times New Roman" w:cs="Times New Roman"/>
                <w:b/>
                <w:color w:val="000000"/>
                <w:sz w:val="24"/>
                <w:szCs w:val="24"/>
                <w:lang w:val="cs-CZ"/>
              </w:rPr>
            </w:pPr>
            <w:del w:id="339" w:author="Dita Maixnerová" w:date="2019-02-03T22:44:00Z">
              <w:r w:rsidRPr="00BF65B2" w:rsidDel="008A461B">
                <w:rPr>
                  <w:rFonts w:ascii="Times New Roman" w:eastAsia="Times New Roman" w:hAnsi="Times New Roman" w:cs="Times New Roman"/>
                  <w:b/>
                  <w:color w:val="000000"/>
                  <w:sz w:val="24"/>
                  <w:szCs w:val="24"/>
                  <w:lang w:val="cs-CZ"/>
                </w:rPr>
                <w:delText>0.043</w:delText>
              </w:r>
            </w:del>
          </w:p>
        </w:tc>
      </w:tr>
      <w:tr w:rsidR="004F02C9" w:rsidRPr="0079638C" w:rsidDel="008A461B" w14:paraId="7E8CECC1" w14:textId="13706AA7" w:rsidTr="004B24E3">
        <w:trPr>
          <w:trHeight w:val="300"/>
          <w:del w:id="340" w:author="Dita Maixnerová" w:date="2019-02-03T22:44:00Z"/>
        </w:trPr>
        <w:tc>
          <w:tcPr>
            <w:tcW w:w="4320" w:type="dxa"/>
            <w:tcBorders>
              <w:top w:val="nil"/>
              <w:left w:val="nil"/>
              <w:bottom w:val="nil"/>
              <w:right w:val="nil"/>
            </w:tcBorders>
            <w:shd w:val="clear" w:color="auto" w:fill="auto"/>
            <w:noWrap/>
            <w:vAlign w:val="bottom"/>
            <w:hideMark/>
          </w:tcPr>
          <w:p w14:paraId="3C60A793" w14:textId="1E6FC616" w:rsidR="004F02C9" w:rsidRPr="00BF65B2" w:rsidDel="008A461B" w:rsidRDefault="004F02C9" w:rsidP="004B24E3">
            <w:pPr>
              <w:spacing w:after="0" w:line="240" w:lineRule="auto"/>
              <w:rPr>
                <w:del w:id="341" w:author="Dita Maixnerová" w:date="2019-02-03T22:44:00Z"/>
                <w:rFonts w:ascii="Times New Roman" w:eastAsia="Times New Roman" w:hAnsi="Times New Roman" w:cs="Times New Roman"/>
                <w:b/>
                <w:color w:val="000000"/>
                <w:sz w:val="24"/>
                <w:szCs w:val="24"/>
                <w:lang w:val="cs-CZ"/>
              </w:rPr>
            </w:pPr>
            <w:del w:id="342" w:author="Dita Maixnerová" w:date="2019-02-03T22:44:00Z">
              <w:r w:rsidRPr="00BF65B2" w:rsidDel="008A461B">
                <w:rPr>
                  <w:rFonts w:ascii="Times New Roman" w:eastAsia="Times New Roman" w:hAnsi="Times New Roman" w:cs="Times New Roman"/>
                  <w:b/>
                  <w:color w:val="000000"/>
                  <w:sz w:val="24"/>
                  <w:szCs w:val="24"/>
                  <w:lang w:val="cs-CZ"/>
                </w:rPr>
                <w:delText>IgA (µg/mL)</w:delText>
              </w:r>
            </w:del>
          </w:p>
        </w:tc>
        <w:tc>
          <w:tcPr>
            <w:tcW w:w="1209" w:type="dxa"/>
            <w:tcBorders>
              <w:top w:val="nil"/>
              <w:left w:val="nil"/>
              <w:bottom w:val="nil"/>
              <w:right w:val="nil"/>
            </w:tcBorders>
            <w:shd w:val="clear" w:color="auto" w:fill="auto"/>
            <w:noWrap/>
            <w:vAlign w:val="bottom"/>
            <w:hideMark/>
          </w:tcPr>
          <w:p w14:paraId="63098053" w14:textId="778A65CD" w:rsidR="004F02C9" w:rsidRPr="00BF65B2" w:rsidDel="008A461B" w:rsidRDefault="004F02C9" w:rsidP="004B24E3">
            <w:pPr>
              <w:spacing w:after="0" w:line="240" w:lineRule="auto"/>
              <w:jc w:val="center"/>
              <w:rPr>
                <w:del w:id="343" w:author="Dita Maixnerová" w:date="2019-02-03T22:44:00Z"/>
                <w:rFonts w:ascii="Times New Roman" w:eastAsia="Times New Roman" w:hAnsi="Times New Roman" w:cs="Times New Roman"/>
                <w:b/>
                <w:color w:val="000000"/>
                <w:sz w:val="24"/>
                <w:szCs w:val="24"/>
                <w:lang w:val="cs-CZ"/>
              </w:rPr>
            </w:pPr>
            <w:del w:id="344" w:author="Dita Maixnerová" w:date="2019-02-03T22:44:00Z">
              <w:r w:rsidRPr="00BF65B2" w:rsidDel="008A461B">
                <w:rPr>
                  <w:rFonts w:ascii="Times New Roman" w:eastAsia="Times New Roman" w:hAnsi="Times New Roman" w:cs="Times New Roman"/>
                  <w:b/>
                  <w:color w:val="000000"/>
                  <w:sz w:val="24"/>
                  <w:szCs w:val="24"/>
                  <w:lang w:val="cs-CZ"/>
                </w:rPr>
                <w:delText>0.003</w:delText>
              </w:r>
            </w:del>
          </w:p>
        </w:tc>
      </w:tr>
      <w:tr w:rsidR="004F02C9" w:rsidRPr="0079638C" w:rsidDel="008A461B" w14:paraId="2B6CBB76" w14:textId="57D03BF3" w:rsidTr="004B24E3">
        <w:trPr>
          <w:trHeight w:val="300"/>
          <w:del w:id="345" w:author="Dita Maixnerová" w:date="2019-02-03T22:44:00Z"/>
        </w:trPr>
        <w:tc>
          <w:tcPr>
            <w:tcW w:w="4320" w:type="dxa"/>
            <w:tcBorders>
              <w:top w:val="nil"/>
              <w:left w:val="nil"/>
              <w:bottom w:val="nil"/>
              <w:right w:val="nil"/>
            </w:tcBorders>
            <w:shd w:val="clear" w:color="auto" w:fill="auto"/>
            <w:noWrap/>
            <w:vAlign w:val="bottom"/>
            <w:hideMark/>
          </w:tcPr>
          <w:p w14:paraId="7F63AAEF" w14:textId="69C29F48" w:rsidR="004F02C9" w:rsidRPr="00BF65B2" w:rsidDel="008A461B" w:rsidRDefault="004F02C9" w:rsidP="004B24E3">
            <w:pPr>
              <w:spacing w:after="0" w:line="240" w:lineRule="auto"/>
              <w:rPr>
                <w:del w:id="346" w:author="Dita Maixnerová" w:date="2019-02-03T22:44:00Z"/>
                <w:rFonts w:ascii="Times New Roman" w:eastAsia="Times New Roman" w:hAnsi="Times New Roman" w:cs="Times New Roman"/>
                <w:b/>
                <w:color w:val="000000"/>
                <w:sz w:val="24"/>
                <w:szCs w:val="24"/>
                <w:lang w:val="cs-CZ"/>
              </w:rPr>
            </w:pPr>
            <w:del w:id="347" w:author="Dita Maixnerová" w:date="2019-02-03T22:44:00Z">
              <w:r w:rsidRPr="00BF65B2" w:rsidDel="008A461B">
                <w:rPr>
                  <w:rFonts w:ascii="Times New Roman" w:eastAsia="Times New Roman" w:hAnsi="Times New Roman" w:cs="Times New Roman"/>
                  <w:b/>
                  <w:color w:val="000000"/>
                  <w:sz w:val="24"/>
                  <w:szCs w:val="24"/>
                  <w:lang w:val="cs-CZ"/>
                </w:rPr>
                <w:delText>Gd-IgA1 (U/1 µg IgA)*</w:delText>
              </w:r>
            </w:del>
          </w:p>
        </w:tc>
        <w:tc>
          <w:tcPr>
            <w:tcW w:w="1209" w:type="dxa"/>
            <w:tcBorders>
              <w:top w:val="nil"/>
              <w:left w:val="nil"/>
              <w:bottom w:val="nil"/>
              <w:right w:val="nil"/>
            </w:tcBorders>
            <w:shd w:val="clear" w:color="auto" w:fill="auto"/>
            <w:noWrap/>
            <w:vAlign w:val="bottom"/>
            <w:hideMark/>
          </w:tcPr>
          <w:p w14:paraId="2DA198B9" w14:textId="53EA1FBB" w:rsidR="004F02C9" w:rsidRPr="00BF65B2" w:rsidDel="008A461B" w:rsidRDefault="004F02C9" w:rsidP="004B24E3">
            <w:pPr>
              <w:spacing w:after="0" w:line="240" w:lineRule="auto"/>
              <w:jc w:val="center"/>
              <w:rPr>
                <w:del w:id="348" w:author="Dita Maixnerová" w:date="2019-02-03T22:44:00Z"/>
                <w:rFonts w:ascii="Times New Roman" w:eastAsia="Times New Roman" w:hAnsi="Times New Roman" w:cs="Times New Roman"/>
                <w:color w:val="000000"/>
                <w:sz w:val="24"/>
                <w:szCs w:val="24"/>
                <w:lang w:val="cs-CZ"/>
              </w:rPr>
            </w:pPr>
            <w:del w:id="349" w:author="Dita Maixnerová" w:date="2019-02-03T22:44:00Z">
              <w:r w:rsidRPr="00BF65B2" w:rsidDel="008A461B">
                <w:rPr>
                  <w:rFonts w:ascii="Times New Roman" w:eastAsia="Times New Roman" w:hAnsi="Times New Roman" w:cs="Times New Roman"/>
                  <w:color w:val="000000"/>
                  <w:sz w:val="24"/>
                  <w:szCs w:val="24"/>
                  <w:lang w:val="cs-CZ"/>
                </w:rPr>
                <w:delText>0.107</w:delText>
              </w:r>
            </w:del>
          </w:p>
        </w:tc>
      </w:tr>
      <w:tr w:rsidR="004F02C9" w:rsidRPr="0079638C" w:rsidDel="008A461B" w14:paraId="6AD168A8" w14:textId="71615EF2" w:rsidTr="004B24E3">
        <w:trPr>
          <w:trHeight w:val="300"/>
          <w:del w:id="350" w:author="Dita Maixnerová" w:date="2019-02-03T22:44:00Z"/>
        </w:trPr>
        <w:tc>
          <w:tcPr>
            <w:tcW w:w="4320" w:type="dxa"/>
            <w:tcBorders>
              <w:top w:val="nil"/>
              <w:left w:val="nil"/>
              <w:bottom w:val="nil"/>
              <w:right w:val="nil"/>
            </w:tcBorders>
            <w:shd w:val="clear" w:color="auto" w:fill="auto"/>
            <w:noWrap/>
            <w:vAlign w:val="bottom"/>
            <w:hideMark/>
          </w:tcPr>
          <w:p w14:paraId="056077EF" w14:textId="7E110398" w:rsidR="004F02C9" w:rsidRPr="00BF65B2" w:rsidDel="008A461B" w:rsidRDefault="004F02C9" w:rsidP="004B24E3">
            <w:pPr>
              <w:spacing w:after="0" w:line="240" w:lineRule="auto"/>
              <w:rPr>
                <w:del w:id="351" w:author="Dita Maixnerová" w:date="2019-02-03T22:44:00Z"/>
                <w:rFonts w:ascii="Times New Roman" w:eastAsia="Times New Roman" w:hAnsi="Times New Roman" w:cs="Times New Roman"/>
                <w:b/>
                <w:color w:val="000000"/>
                <w:sz w:val="24"/>
                <w:szCs w:val="24"/>
                <w:lang w:val="cs-CZ"/>
              </w:rPr>
            </w:pPr>
            <w:del w:id="352" w:author="Dita Maixnerová" w:date="2019-02-03T22:44:00Z">
              <w:r w:rsidRPr="00BF65B2" w:rsidDel="008A461B">
                <w:rPr>
                  <w:rFonts w:ascii="Times New Roman" w:eastAsia="Times New Roman" w:hAnsi="Times New Roman" w:cs="Times New Roman"/>
                  <w:b/>
                  <w:color w:val="000000"/>
                  <w:sz w:val="24"/>
                  <w:szCs w:val="24"/>
                  <w:lang w:val="cs-CZ"/>
                </w:rPr>
                <w:delText>Gd-IgA1 (U/mL)*</w:delText>
              </w:r>
            </w:del>
          </w:p>
        </w:tc>
        <w:tc>
          <w:tcPr>
            <w:tcW w:w="1209" w:type="dxa"/>
            <w:tcBorders>
              <w:top w:val="nil"/>
              <w:left w:val="nil"/>
              <w:bottom w:val="nil"/>
              <w:right w:val="nil"/>
            </w:tcBorders>
            <w:shd w:val="clear" w:color="auto" w:fill="auto"/>
            <w:noWrap/>
            <w:vAlign w:val="bottom"/>
            <w:hideMark/>
          </w:tcPr>
          <w:p w14:paraId="60E5CC09" w14:textId="0E190855" w:rsidR="004F02C9" w:rsidRPr="00BF65B2" w:rsidDel="008A461B" w:rsidRDefault="004F02C9" w:rsidP="004B24E3">
            <w:pPr>
              <w:spacing w:after="0" w:line="240" w:lineRule="auto"/>
              <w:jc w:val="center"/>
              <w:rPr>
                <w:del w:id="353" w:author="Dita Maixnerová" w:date="2019-02-03T22:44:00Z"/>
                <w:rFonts w:ascii="Times New Roman" w:eastAsia="Times New Roman" w:hAnsi="Times New Roman" w:cs="Times New Roman"/>
                <w:b/>
                <w:color w:val="000000"/>
                <w:sz w:val="24"/>
                <w:szCs w:val="24"/>
                <w:lang w:val="cs-CZ"/>
              </w:rPr>
            </w:pPr>
            <w:del w:id="354" w:author="Dita Maixnerová" w:date="2019-02-03T22:44:00Z">
              <w:r w:rsidRPr="00BF65B2" w:rsidDel="008A461B">
                <w:rPr>
                  <w:rFonts w:ascii="Times New Roman" w:eastAsia="Times New Roman" w:hAnsi="Times New Roman" w:cs="Times New Roman"/>
                  <w:b/>
                  <w:color w:val="000000"/>
                  <w:sz w:val="24"/>
                  <w:szCs w:val="24"/>
                  <w:lang w:val="cs-CZ"/>
                </w:rPr>
                <w:delText>0.061</w:delText>
              </w:r>
            </w:del>
          </w:p>
        </w:tc>
      </w:tr>
      <w:tr w:rsidR="004F02C9" w:rsidRPr="0079638C" w:rsidDel="008A461B" w14:paraId="5ACF5C3C" w14:textId="63F7356C" w:rsidTr="004B24E3">
        <w:trPr>
          <w:trHeight w:val="300"/>
          <w:del w:id="355" w:author="Dita Maixnerová" w:date="2019-02-03T22:44:00Z"/>
        </w:trPr>
        <w:tc>
          <w:tcPr>
            <w:tcW w:w="4320" w:type="dxa"/>
            <w:tcBorders>
              <w:top w:val="nil"/>
              <w:left w:val="nil"/>
              <w:bottom w:val="nil"/>
              <w:right w:val="nil"/>
            </w:tcBorders>
            <w:shd w:val="clear" w:color="auto" w:fill="auto"/>
            <w:noWrap/>
            <w:vAlign w:val="bottom"/>
            <w:hideMark/>
          </w:tcPr>
          <w:p w14:paraId="7EA8EABD" w14:textId="549781DA" w:rsidR="004F02C9" w:rsidRPr="00BF65B2" w:rsidDel="008A461B" w:rsidRDefault="004F02C9" w:rsidP="004B24E3">
            <w:pPr>
              <w:spacing w:after="0" w:line="240" w:lineRule="auto"/>
              <w:rPr>
                <w:del w:id="356" w:author="Dita Maixnerová" w:date="2019-02-03T22:44:00Z"/>
                <w:rFonts w:ascii="Times New Roman" w:eastAsia="Times New Roman" w:hAnsi="Times New Roman" w:cs="Times New Roman"/>
                <w:b/>
                <w:color w:val="000000"/>
                <w:sz w:val="24"/>
                <w:szCs w:val="24"/>
                <w:lang w:val="cs-CZ"/>
              </w:rPr>
            </w:pPr>
            <w:del w:id="357" w:author="Dita Maixnerová" w:date="2019-02-03T22:44:00Z">
              <w:r w:rsidRPr="00BF65B2" w:rsidDel="008A461B">
                <w:rPr>
                  <w:rFonts w:ascii="Times New Roman" w:eastAsia="Times New Roman" w:hAnsi="Times New Roman" w:cs="Times New Roman"/>
                  <w:b/>
                  <w:color w:val="000000"/>
                  <w:sz w:val="24"/>
                  <w:szCs w:val="24"/>
                  <w:lang w:val="cs-CZ"/>
                </w:rPr>
                <w:delText>Gd-IgA1 (U/1 µg IgA) **</w:delText>
              </w:r>
            </w:del>
          </w:p>
        </w:tc>
        <w:tc>
          <w:tcPr>
            <w:tcW w:w="1209" w:type="dxa"/>
            <w:tcBorders>
              <w:top w:val="nil"/>
              <w:left w:val="nil"/>
              <w:bottom w:val="nil"/>
              <w:right w:val="nil"/>
            </w:tcBorders>
            <w:shd w:val="clear" w:color="auto" w:fill="auto"/>
            <w:noWrap/>
            <w:vAlign w:val="bottom"/>
            <w:hideMark/>
          </w:tcPr>
          <w:p w14:paraId="314262A7" w14:textId="4010EA3E" w:rsidR="004F02C9" w:rsidRPr="00BF65B2" w:rsidDel="008A461B" w:rsidRDefault="004F02C9" w:rsidP="004B24E3">
            <w:pPr>
              <w:spacing w:after="0" w:line="240" w:lineRule="auto"/>
              <w:jc w:val="center"/>
              <w:rPr>
                <w:del w:id="358" w:author="Dita Maixnerová" w:date="2019-02-03T22:44:00Z"/>
                <w:rFonts w:ascii="Times New Roman" w:eastAsia="Times New Roman" w:hAnsi="Times New Roman" w:cs="Times New Roman"/>
                <w:color w:val="000000"/>
                <w:sz w:val="24"/>
                <w:szCs w:val="24"/>
                <w:lang w:val="cs-CZ"/>
              </w:rPr>
            </w:pPr>
            <w:del w:id="359" w:author="Dita Maixnerová" w:date="2019-02-03T22:44:00Z">
              <w:r w:rsidRPr="00BF65B2" w:rsidDel="008A461B">
                <w:rPr>
                  <w:rFonts w:ascii="Times New Roman" w:eastAsia="Times New Roman" w:hAnsi="Times New Roman" w:cs="Times New Roman"/>
                  <w:color w:val="000000"/>
                  <w:sz w:val="24"/>
                  <w:szCs w:val="24"/>
                  <w:lang w:val="cs-CZ"/>
                </w:rPr>
                <w:delText>0.179</w:delText>
              </w:r>
            </w:del>
          </w:p>
        </w:tc>
      </w:tr>
      <w:tr w:rsidR="004F02C9" w:rsidRPr="0079638C" w:rsidDel="008A461B" w14:paraId="10A79E3A" w14:textId="71D74D4B" w:rsidTr="004B24E3">
        <w:trPr>
          <w:trHeight w:val="300"/>
          <w:del w:id="360" w:author="Dita Maixnerová" w:date="2019-02-03T22:44:00Z"/>
        </w:trPr>
        <w:tc>
          <w:tcPr>
            <w:tcW w:w="4320" w:type="dxa"/>
            <w:tcBorders>
              <w:top w:val="nil"/>
              <w:left w:val="nil"/>
              <w:bottom w:val="single" w:sz="4" w:space="0" w:color="auto"/>
              <w:right w:val="nil"/>
            </w:tcBorders>
            <w:shd w:val="clear" w:color="auto" w:fill="auto"/>
            <w:noWrap/>
            <w:vAlign w:val="bottom"/>
            <w:hideMark/>
          </w:tcPr>
          <w:p w14:paraId="60125325" w14:textId="4FE078EA" w:rsidR="004F02C9" w:rsidRPr="00BF65B2" w:rsidDel="008A461B" w:rsidRDefault="004F02C9" w:rsidP="004B24E3">
            <w:pPr>
              <w:spacing w:after="0" w:line="240" w:lineRule="auto"/>
              <w:rPr>
                <w:del w:id="361" w:author="Dita Maixnerová" w:date="2019-02-03T22:44:00Z"/>
                <w:rFonts w:ascii="Times New Roman" w:eastAsia="Times New Roman" w:hAnsi="Times New Roman" w:cs="Times New Roman"/>
                <w:b/>
                <w:color w:val="000000"/>
                <w:sz w:val="24"/>
                <w:szCs w:val="24"/>
                <w:lang w:val="cs-CZ"/>
              </w:rPr>
            </w:pPr>
            <w:del w:id="362" w:author="Dita Maixnerová" w:date="2019-02-03T22:44:00Z">
              <w:r w:rsidRPr="00BF65B2" w:rsidDel="008A461B">
                <w:rPr>
                  <w:rFonts w:ascii="Times New Roman" w:eastAsia="Times New Roman" w:hAnsi="Times New Roman" w:cs="Times New Roman"/>
                  <w:b/>
                  <w:color w:val="000000"/>
                  <w:sz w:val="24"/>
                  <w:szCs w:val="24"/>
                  <w:lang w:val="cs-CZ"/>
                </w:rPr>
                <w:delText>Gd-IgA1 (U/mL)**</w:delText>
              </w:r>
            </w:del>
          </w:p>
        </w:tc>
        <w:tc>
          <w:tcPr>
            <w:tcW w:w="1209" w:type="dxa"/>
            <w:tcBorders>
              <w:top w:val="nil"/>
              <w:left w:val="nil"/>
              <w:bottom w:val="single" w:sz="4" w:space="0" w:color="auto"/>
              <w:right w:val="nil"/>
            </w:tcBorders>
            <w:shd w:val="clear" w:color="auto" w:fill="auto"/>
            <w:noWrap/>
            <w:vAlign w:val="bottom"/>
            <w:hideMark/>
          </w:tcPr>
          <w:p w14:paraId="3A0C9B1E" w14:textId="13F324CB" w:rsidR="004F02C9" w:rsidRPr="00BF65B2" w:rsidDel="008A461B" w:rsidRDefault="004F02C9" w:rsidP="004B24E3">
            <w:pPr>
              <w:spacing w:after="0" w:line="240" w:lineRule="auto"/>
              <w:jc w:val="center"/>
              <w:rPr>
                <w:del w:id="363" w:author="Dita Maixnerová" w:date="2019-02-03T22:44:00Z"/>
                <w:rFonts w:ascii="Times New Roman" w:eastAsia="Times New Roman" w:hAnsi="Times New Roman" w:cs="Times New Roman"/>
                <w:color w:val="000000"/>
                <w:sz w:val="24"/>
                <w:szCs w:val="24"/>
                <w:lang w:val="cs-CZ"/>
              </w:rPr>
            </w:pPr>
            <w:del w:id="364" w:author="Dita Maixnerová" w:date="2019-02-03T22:44:00Z">
              <w:r w:rsidRPr="00BF65B2" w:rsidDel="008A461B">
                <w:rPr>
                  <w:rFonts w:ascii="Times New Roman" w:eastAsia="Times New Roman" w:hAnsi="Times New Roman" w:cs="Times New Roman"/>
                  <w:color w:val="000000"/>
                  <w:sz w:val="24"/>
                  <w:szCs w:val="24"/>
                  <w:lang w:val="cs-CZ"/>
                </w:rPr>
                <w:delText>0.107</w:delText>
              </w:r>
            </w:del>
          </w:p>
        </w:tc>
      </w:tr>
    </w:tbl>
    <w:p w14:paraId="096DBFC3" w14:textId="6175874B" w:rsidR="004F02C9" w:rsidRPr="000B179E" w:rsidDel="008A461B" w:rsidRDefault="004F02C9" w:rsidP="004F02C9">
      <w:pPr>
        <w:spacing w:after="0" w:line="360" w:lineRule="auto"/>
        <w:rPr>
          <w:del w:id="365" w:author="Dita Maixnerová" w:date="2019-02-03T22:44:00Z"/>
          <w:rFonts w:ascii="Times New Roman" w:eastAsia="Times New Roman" w:hAnsi="Times New Roman" w:cs="Times New Roman"/>
          <w:color w:val="000000"/>
          <w:lang w:val="cs-CZ"/>
        </w:rPr>
      </w:pPr>
      <w:del w:id="366" w:author="Dita Maixnerová" w:date="2019-02-03T22:44:00Z">
        <w:r w:rsidRPr="00337DB1" w:rsidDel="008A461B">
          <w:rPr>
            <w:rFonts w:ascii="Times New Roman" w:eastAsia="Times New Roman" w:hAnsi="Times New Roman" w:cs="Times New Roman"/>
            <w:color w:val="000000"/>
            <w:lang w:val="cs-CZ"/>
          </w:rPr>
          <w:delText>*</w:delText>
        </w:r>
        <w:r w:rsidDel="008A461B">
          <w:rPr>
            <w:rFonts w:ascii="Times New Roman" w:eastAsia="Times New Roman" w:hAnsi="Times New Roman" w:cs="Times New Roman"/>
            <w:color w:val="000000"/>
            <w:lang w:val="cs-CZ"/>
          </w:rPr>
          <w:delText xml:space="preserve"> </w:delText>
        </w:r>
        <w:r w:rsidRPr="000B179E" w:rsidDel="008A461B">
          <w:rPr>
            <w:rFonts w:ascii="Times New Roman" w:eastAsia="Times New Roman" w:hAnsi="Times New Roman" w:cs="Times New Roman"/>
            <w:color w:val="000000"/>
            <w:lang w:val="cs-CZ"/>
          </w:rPr>
          <w:delText>serum Gd-IgA1 without neuraminidase pretreatment</w:delText>
        </w:r>
      </w:del>
    </w:p>
    <w:p w14:paraId="52624127" w14:textId="77A26680" w:rsidR="004F02C9" w:rsidRPr="00E94C39" w:rsidDel="008A461B" w:rsidRDefault="004F02C9" w:rsidP="004F02C9">
      <w:pPr>
        <w:spacing w:after="0" w:line="360" w:lineRule="auto"/>
        <w:rPr>
          <w:del w:id="367" w:author="Dita Maixnerová" w:date="2019-02-03T22:44:00Z"/>
          <w:rFonts w:ascii="Times New Roman" w:eastAsia="Times New Roman" w:hAnsi="Times New Roman" w:cs="Times New Roman"/>
        </w:rPr>
      </w:pPr>
      <w:del w:id="368" w:author="Dita Maixnerová" w:date="2019-02-03T22:44:00Z">
        <w:r w:rsidRPr="00E94C39" w:rsidDel="008A461B">
          <w:rPr>
            <w:rFonts w:ascii="Times New Roman" w:eastAsia="Times New Roman" w:hAnsi="Times New Roman" w:cs="Times New Roman"/>
          </w:rPr>
          <w:delText xml:space="preserve">** serum Gd-IgA1 with </w:delText>
        </w:r>
        <w:r w:rsidRPr="000B179E" w:rsidDel="008A461B">
          <w:rPr>
            <w:rFonts w:ascii="Times New Roman" w:eastAsia="Times New Roman" w:hAnsi="Times New Roman" w:cs="Times New Roman"/>
            <w:color w:val="000000"/>
            <w:lang w:val="cs-CZ"/>
          </w:rPr>
          <w:delText>neuraminidase pretreatment</w:delText>
        </w:r>
      </w:del>
    </w:p>
    <w:p w14:paraId="1E6A608B" w14:textId="7B6B1516" w:rsidR="004F02C9" w:rsidDel="008A461B" w:rsidRDefault="004F02C9" w:rsidP="004F02C9">
      <w:pPr>
        <w:spacing w:after="0" w:line="240" w:lineRule="auto"/>
        <w:jc w:val="both"/>
        <w:rPr>
          <w:del w:id="369" w:author="Dita Maixnerová" w:date="2019-02-03T22:44:00Z"/>
          <w:rFonts w:ascii="Times New Roman" w:hAnsi="Times New Roman" w:cs="Times New Roman"/>
          <w:sz w:val="24"/>
          <w:szCs w:val="24"/>
        </w:rPr>
      </w:pPr>
      <w:del w:id="370" w:author="Dita Maixnerová" w:date="2019-02-03T22:44:00Z">
        <w:r w:rsidDel="008A461B">
          <w:rPr>
            <w:rFonts w:ascii="Times New Roman" w:hAnsi="Times New Roman" w:cs="Times New Roman"/>
            <w:sz w:val="24"/>
            <w:szCs w:val="24"/>
          </w:rPr>
          <w:delText>**</w:delText>
        </w:r>
        <w:r w:rsidRPr="00E4679D" w:rsidDel="008A461B">
          <w:rPr>
            <w:rFonts w:ascii="Times New Roman" w:hAnsi="Times New Roman" w:cs="Times New Roman"/>
            <w:sz w:val="24"/>
            <w:szCs w:val="24"/>
          </w:rPr>
          <w:delText>*p values means the risk to reject the null hypothesis (the medians are all equal). Confidence level is 90% (cut-off 0.1)</w:delText>
        </w:r>
        <w:r w:rsidDel="008A461B">
          <w:rPr>
            <w:rFonts w:ascii="Times New Roman" w:hAnsi="Times New Roman" w:cs="Times New Roman"/>
            <w:sz w:val="24"/>
            <w:szCs w:val="24"/>
          </w:rPr>
          <w:delText xml:space="preserve">. </w:delText>
        </w:r>
        <w:r w:rsidRPr="00BF65B2" w:rsidDel="008A461B">
          <w:rPr>
            <w:rFonts w:ascii="Times New Roman" w:hAnsi="Times New Roman" w:cs="Times New Roman"/>
            <w:sz w:val="24"/>
            <w:szCs w:val="24"/>
          </w:rPr>
          <w:delText>Bold numbers indicate statistically significant P values.</w:delText>
        </w:r>
      </w:del>
    </w:p>
    <w:p w14:paraId="72067322" w14:textId="72803487" w:rsidR="004F02C9" w:rsidRPr="003F6F18" w:rsidDel="008A461B" w:rsidRDefault="004F02C9" w:rsidP="004F02C9">
      <w:pPr>
        <w:spacing w:after="0" w:line="240" w:lineRule="auto"/>
        <w:jc w:val="both"/>
        <w:rPr>
          <w:del w:id="371" w:author="Dita Maixnerová" w:date="2019-02-03T22:44:00Z"/>
          <w:rFonts w:ascii="Times" w:hAnsi="Times"/>
          <w:sz w:val="24"/>
          <w:szCs w:val="24"/>
        </w:rPr>
      </w:pPr>
      <w:del w:id="372" w:author="Dita Maixnerová" w:date="2019-02-03T22:44:00Z">
        <w:r w:rsidRPr="00E4679D" w:rsidDel="008A461B">
          <w:rPr>
            <w:rFonts w:ascii="Times New Roman" w:hAnsi="Times New Roman" w:cs="Times New Roman"/>
            <w:sz w:val="24"/>
            <w:szCs w:val="24"/>
          </w:rPr>
          <w:delText>S-creat</w:delText>
        </w:r>
        <w:r w:rsidDel="008A461B">
          <w:rPr>
            <w:rFonts w:ascii="Times New Roman" w:hAnsi="Times New Roman" w:cs="Times New Roman"/>
            <w:sz w:val="24"/>
            <w:szCs w:val="24"/>
          </w:rPr>
          <w:delText>,</w:delText>
        </w:r>
        <w:r w:rsidRPr="00E4679D" w:rsidDel="008A461B">
          <w:rPr>
            <w:rFonts w:ascii="Times New Roman" w:hAnsi="Times New Roman" w:cs="Times New Roman"/>
            <w:sz w:val="24"/>
            <w:szCs w:val="24"/>
          </w:rPr>
          <w:delText xml:space="preserve"> serum creatinine (</w:delText>
        </w:r>
        <w:r w:rsidRPr="00E4679D" w:rsidDel="008A461B">
          <w:rPr>
            <w:rFonts w:ascii="Times New Roman" w:eastAsia="Times New Roman" w:hAnsi="Times New Roman" w:cs="Times New Roman"/>
            <w:bCs/>
            <w:color w:val="000000" w:themeColor="text1"/>
            <w:sz w:val="24"/>
            <w:szCs w:val="24"/>
          </w:rPr>
          <w:delText>µmol/L)</w:delText>
        </w:r>
        <w:r w:rsidDel="008A461B">
          <w:rPr>
            <w:rFonts w:ascii="Times New Roman" w:eastAsia="Times New Roman" w:hAnsi="Times New Roman" w:cs="Times New Roman"/>
            <w:bCs/>
            <w:color w:val="000000" w:themeColor="text1"/>
            <w:sz w:val="24"/>
            <w:szCs w:val="24"/>
          </w:rPr>
          <w:delText>;</w:delText>
        </w:r>
        <w:r w:rsidRPr="00E4679D" w:rsidDel="008A461B">
          <w:rPr>
            <w:rFonts w:ascii="Times New Roman" w:eastAsia="Times New Roman" w:hAnsi="Times New Roman" w:cs="Times New Roman"/>
            <w:bCs/>
            <w:color w:val="000000" w:themeColor="text1"/>
            <w:sz w:val="24"/>
            <w:szCs w:val="24"/>
          </w:rPr>
          <w:delText xml:space="preserve"> eGFR (MDRD, mL/min/</w:delText>
        </w:r>
        <w:r w:rsidRPr="00E4679D" w:rsidDel="008A461B">
          <w:rPr>
            <w:rFonts w:ascii="Times New Roman" w:hAnsi="Times New Roman" w:cs="Times New Roman"/>
            <w:color w:val="000000" w:themeColor="text1"/>
            <w:sz w:val="24"/>
            <w:szCs w:val="24"/>
          </w:rPr>
          <w:delText>1.73 m</w:delText>
        </w:r>
        <w:r w:rsidRPr="00E4679D" w:rsidDel="008A461B">
          <w:rPr>
            <w:rFonts w:ascii="Times New Roman" w:hAnsi="Times New Roman" w:cs="Times New Roman"/>
            <w:color w:val="000000" w:themeColor="text1"/>
            <w:sz w:val="24"/>
            <w:szCs w:val="24"/>
            <w:vertAlign w:val="superscript"/>
          </w:rPr>
          <w:delText>2</w:delText>
        </w:r>
        <w:r w:rsidRPr="00E4679D" w:rsidDel="008A461B">
          <w:rPr>
            <w:rFonts w:ascii="Times New Roman" w:eastAsia="Times New Roman" w:hAnsi="Times New Roman" w:cs="Times New Roman"/>
            <w:bCs/>
            <w:color w:val="000000" w:themeColor="text1"/>
            <w:sz w:val="24"/>
            <w:szCs w:val="24"/>
          </w:rPr>
          <w:delText xml:space="preserve">) </w:delText>
        </w:r>
      </w:del>
    </w:p>
    <w:p w14:paraId="7C7BD9DB" w14:textId="3B6C1821" w:rsidR="004F02C9" w:rsidDel="008A461B" w:rsidRDefault="004F02C9" w:rsidP="004F02C9">
      <w:pPr>
        <w:spacing w:after="0" w:line="480" w:lineRule="auto"/>
        <w:ind w:left="360" w:hanging="360"/>
        <w:rPr>
          <w:del w:id="373" w:author="Dita Maixnerová" w:date="2019-02-03T22:44:00Z"/>
          <w:rFonts w:ascii="Times" w:eastAsia="Times" w:hAnsi="Times" w:cs="Times"/>
          <w:b/>
          <w:color w:val="000000"/>
          <w:sz w:val="24"/>
          <w:szCs w:val="24"/>
        </w:rPr>
      </w:pPr>
    </w:p>
    <w:p w14:paraId="3661A62A" w14:textId="3CE671D8" w:rsidR="004F02C9" w:rsidDel="008A461B" w:rsidRDefault="004F02C9" w:rsidP="004F02C9">
      <w:pPr>
        <w:spacing w:after="0" w:line="480" w:lineRule="auto"/>
        <w:ind w:left="360" w:hanging="360"/>
        <w:rPr>
          <w:del w:id="374" w:author="Dita Maixnerová" w:date="2019-02-03T22:44:00Z"/>
          <w:rFonts w:ascii="Times" w:eastAsia="Times" w:hAnsi="Times" w:cs="Times"/>
          <w:b/>
          <w:color w:val="000000"/>
          <w:sz w:val="24"/>
          <w:szCs w:val="24"/>
        </w:rPr>
      </w:pPr>
    </w:p>
    <w:p w14:paraId="5B30599F" w14:textId="6FAA4CB9" w:rsidR="004F02C9" w:rsidDel="008A461B" w:rsidRDefault="004F02C9" w:rsidP="004F02C9">
      <w:pPr>
        <w:spacing w:after="0" w:line="480" w:lineRule="auto"/>
        <w:ind w:left="360" w:hanging="360"/>
        <w:rPr>
          <w:del w:id="375" w:author="Dita Maixnerová" w:date="2019-02-03T22:44:00Z"/>
          <w:rFonts w:ascii="Times" w:eastAsia="Times" w:hAnsi="Times" w:cs="Times"/>
          <w:b/>
          <w:color w:val="000000"/>
          <w:sz w:val="24"/>
          <w:szCs w:val="24"/>
        </w:rPr>
      </w:pPr>
    </w:p>
    <w:p w14:paraId="68EB03B9" w14:textId="734E4C91" w:rsidR="004F02C9" w:rsidDel="008A461B" w:rsidRDefault="004F02C9" w:rsidP="004F02C9">
      <w:pPr>
        <w:spacing w:after="0" w:line="480" w:lineRule="auto"/>
        <w:ind w:left="360" w:hanging="360"/>
        <w:rPr>
          <w:del w:id="376" w:author="Dita Maixnerová" w:date="2019-02-03T22:44:00Z"/>
          <w:rFonts w:ascii="Times" w:eastAsia="Times" w:hAnsi="Times" w:cs="Times"/>
          <w:b/>
          <w:color w:val="000000"/>
          <w:sz w:val="24"/>
          <w:szCs w:val="24"/>
        </w:rPr>
      </w:pPr>
    </w:p>
    <w:p w14:paraId="1AFABDAE" w14:textId="1DDC3E27" w:rsidR="004F02C9" w:rsidDel="008A461B" w:rsidRDefault="004F02C9" w:rsidP="004F02C9">
      <w:pPr>
        <w:spacing w:after="0" w:line="480" w:lineRule="auto"/>
        <w:ind w:left="360" w:hanging="360"/>
        <w:rPr>
          <w:del w:id="377" w:author="Dita Maixnerová" w:date="2019-02-03T22:44:00Z"/>
          <w:rFonts w:ascii="Times" w:eastAsia="Times" w:hAnsi="Times" w:cs="Times"/>
          <w:b/>
          <w:color w:val="000000"/>
          <w:sz w:val="24"/>
          <w:szCs w:val="24"/>
        </w:rPr>
      </w:pPr>
    </w:p>
    <w:p w14:paraId="204B7E26" w14:textId="2549322A" w:rsidR="004F02C9" w:rsidDel="008A461B" w:rsidRDefault="004F02C9" w:rsidP="004F02C9">
      <w:pPr>
        <w:spacing w:after="0" w:line="480" w:lineRule="auto"/>
        <w:ind w:left="360" w:hanging="360"/>
        <w:rPr>
          <w:del w:id="378" w:author="Dita Maixnerová" w:date="2019-02-03T22:44:00Z"/>
          <w:rFonts w:ascii="Times" w:eastAsia="Times" w:hAnsi="Times" w:cs="Times"/>
          <w:b/>
          <w:color w:val="000000"/>
          <w:sz w:val="24"/>
          <w:szCs w:val="24"/>
        </w:rPr>
      </w:pPr>
    </w:p>
    <w:p w14:paraId="0B334BA7" w14:textId="0416407D" w:rsidR="004F02C9" w:rsidDel="008A461B" w:rsidRDefault="004F02C9" w:rsidP="004F02C9">
      <w:pPr>
        <w:spacing w:after="0" w:line="480" w:lineRule="auto"/>
        <w:ind w:left="360" w:hanging="360"/>
        <w:rPr>
          <w:del w:id="379" w:author="Dita Maixnerová" w:date="2019-02-03T22:44:00Z"/>
          <w:rFonts w:ascii="Times" w:eastAsia="Times" w:hAnsi="Times" w:cs="Times"/>
          <w:b/>
          <w:color w:val="000000"/>
          <w:sz w:val="24"/>
          <w:szCs w:val="24"/>
        </w:rPr>
      </w:pPr>
    </w:p>
    <w:p w14:paraId="49EA02F6" w14:textId="64B4BCF8" w:rsidR="004F02C9" w:rsidDel="008A461B" w:rsidRDefault="004F02C9" w:rsidP="004F02C9">
      <w:pPr>
        <w:spacing w:after="0" w:line="480" w:lineRule="auto"/>
        <w:ind w:left="360" w:hanging="360"/>
        <w:rPr>
          <w:del w:id="380" w:author="Dita Maixnerová" w:date="2019-02-03T22:44:00Z"/>
          <w:rFonts w:ascii="Times" w:eastAsia="Times" w:hAnsi="Times" w:cs="Times"/>
          <w:b/>
          <w:color w:val="000000"/>
          <w:sz w:val="24"/>
          <w:szCs w:val="24"/>
        </w:rPr>
      </w:pPr>
    </w:p>
    <w:p w14:paraId="3180612C" w14:textId="04C273D4" w:rsidR="004F02C9" w:rsidDel="008A461B" w:rsidRDefault="004F02C9" w:rsidP="004F02C9">
      <w:pPr>
        <w:spacing w:after="0" w:line="480" w:lineRule="auto"/>
        <w:ind w:left="360" w:hanging="360"/>
        <w:rPr>
          <w:del w:id="381" w:author="Dita Maixnerová" w:date="2019-02-03T22:44:00Z"/>
          <w:rFonts w:ascii="Times" w:eastAsia="Times" w:hAnsi="Times" w:cs="Times"/>
          <w:b/>
          <w:color w:val="000000"/>
          <w:sz w:val="24"/>
          <w:szCs w:val="24"/>
        </w:rPr>
      </w:pPr>
    </w:p>
    <w:p w14:paraId="251CAB9A" w14:textId="32E2378D" w:rsidR="004F02C9" w:rsidDel="008A461B" w:rsidRDefault="004F02C9" w:rsidP="004F02C9">
      <w:pPr>
        <w:spacing w:after="0" w:line="480" w:lineRule="auto"/>
        <w:ind w:left="360" w:hanging="360"/>
        <w:rPr>
          <w:del w:id="382" w:author="Dita Maixnerová" w:date="2019-02-03T22:44:00Z"/>
          <w:rFonts w:ascii="Times" w:eastAsia="Times" w:hAnsi="Times" w:cs="Times"/>
          <w:b/>
          <w:color w:val="000000"/>
          <w:sz w:val="24"/>
          <w:szCs w:val="24"/>
        </w:rPr>
      </w:pPr>
    </w:p>
    <w:p w14:paraId="57F00BE2" w14:textId="2B79E428" w:rsidR="004F02C9" w:rsidDel="008A461B" w:rsidRDefault="004F02C9" w:rsidP="004F02C9">
      <w:pPr>
        <w:spacing w:after="0" w:line="480" w:lineRule="auto"/>
        <w:ind w:left="360" w:hanging="360"/>
        <w:rPr>
          <w:del w:id="383" w:author="Dita Maixnerová" w:date="2019-02-03T22:44:00Z"/>
          <w:rFonts w:ascii="Times" w:eastAsia="Times" w:hAnsi="Times" w:cs="Times"/>
          <w:b/>
          <w:color w:val="000000"/>
          <w:sz w:val="24"/>
          <w:szCs w:val="24"/>
        </w:rPr>
      </w:pPr>
    </w:p>
    <w:p w14:paraId="2F04CE3F" w14:textId="7E329464" w:rsidR="004F02C9" w:rsidDel="008A461B" w:rsidRDefault="004F02C9" w:rsidP="004F02C9">
      <w:pPr>
        <w:spacing w:after="0" w:line="480" w:lineRule="auto"/>
        <w:ind w:left="360" w:hanging="360"/>
        <w:rPr>
          <w:del w:id="384" w:author="Dita Maixnerová" w:date="2019-02-03T22:44:00Z"/>
          <w:rFonts w:ascii="Times" w:eastAsia="Times" w:hAnsi="Times" w:cs="Times"/>
          <w:b/>
          <w:color w:val="000000"/>
          <w:sz w:val="24"/>
          <w:szCs w:val="24"/>
        </w:rPr>
      </w:pPr>
    </w:p>
    <w:p w14:paraId="66690500" w14:textId="7573B391" w:rsidR="004F02C9" w:rsidDel="008A461B" w:rsidRDefault="004F02C9" w:rsidP="004F02C9">
      <w:pPr>
        <w:spacing w:after="0" w:line="480" w:lineRule="auto"/>
        <w:ind w:left="360" w:hanging="360"/>
        <w:rPr>
          <w:del w:id="385" w:author="Dita Maixnerová" w:date="2019-02-03T22:44:00Z"/>
          <w:rFonts w:ascii="Times" w:eastAsia="Times" w:hAnsi="Times" w:cs="Times"/>
          <w:b/>
          <w:color w:val="000000"/>
          <w:sz w:val="24"/>
          <w:szCs w:val="24"/>
        </w:rPr>
      </w:pPr>
    </w:p>
    <w:p w14:paraId="65F1C117" w14:textId="415DF85F" w:rsidR="004F02C9" w:rsidDel="008A461B" w:rsidRDefault="004F02C9" w:rsidP="004F02C9">
      <w:pPr>
        <w:spacing w:line="240" w:lineRule="auto"/>
        <w:rPr>
          <w:del w:id="386" w:author="Dita Maixnerová" w:date="2019-02-03T22:44:00Z"/>
          <w:rFonts w:ascii="Times New Roman" w:hAnsi="Times New Roman" w:cs="Times New Roman"/>
          <w:color w:val="000000" w:themeColor="text1"/>
          <w:sz w:val="24"/>
          <w:szCs w:val="24"/>
        </w:rPr>
      </w:pPr>
      <w:del w:id="387" w:author="Dita Maixnerová" w:date="2019-02-03T22:44:00Z">
        <w:r w:rsidDel="008A461B">
          <w:rPr>
            <w:rFonts w:ascii="Times New Roman" w:hAnsi="Times New Roman" w:cs="Times New Roman"/>
            <w:b/>
            <w:color w:val="000000" w:themeColor="text1"/>
            <w:sz w:val="24"/>
            <w:szCs w:val="24"/>
          </w:rPr>
          <w:delText xml:space="preserve">Supplemental </w:delText>
        </w:r>
        <w:r w:rsidRPr="002434F0" w:rsidDel="008A461B">
          <w:rPr>
            <w:rFonts w:ascii="Times New Roman" w:hAnsi="Times New Roman" w:cs="Times New Roman"/>
            <w:b/>
            <w:color w:val="000000" w:themeColor="text1"/>
            <w:sz w:val="24"/>
            <w:szCs w:val="24"/>
          </w:rPr>
          <w:delText xml:space="preserve">Table </w:delText>
        </w:r>
        <w:r w:rsidDel="008A461B">
          <w:rPr>
            <w:rFonts w:ascii="Times New Roman" w:hAnsi="Times New Roman" w:cs="Times New Roman"/>
            <w:b/>
            <w:color w:val="000000" w:themeColor="text1"/>
            <w:sz w:val="24"/>
            <w:szCs w:val="24"/>
          </w:rPr>
          <w:delText>6</w:delText>
        </w:r>
        <w:r w:rsidRPr="002434F0" w:rsidDel="008A461B">
          <w:rPr>
            <w:rFonts w:ascii="Times New Roman" w:hAnsi="Times New Roman" w:cs="Times New Roman"/>
            <w:b/>
            <w:color w:val="000000" w:themeColor="text1"/>
            <w:sz w:val="24"/>
            <w:szCs w:val="24"/>
          </w:rPr>
          <w:delText>.</w:delText>
        </w:r>
        <w:r w:rsidDel="008A461B">
          <w:rPr>
            <w:rFonts w:ascii="Times New Roman" w:hAnsi="Times New Roman" w:cs="Times New Roman"/>
            <w:color w:val="000000" w:themeColor="text1"/>
            <w:sz w:val="24"/>
            <w:szCs w:val="24"/>
          </w:rPr>
          <w:delText xml:space="preserve"> </w:delText>
        </w:r>
        <w:r w:rsidRPr="00E261A3" w:rsidDel="008A461B">
          <w:rPr>
            <w:rFonts w:ascii="Times New Roman" w:hAnsi="Times New Roman" w:cs="Times New Roman"/>
            <w:color w:val="000000" w:themeColor="text1"/>
            <w:sz w:val="24"/>
            <w:szCs w:val="24"/>
          </w:rPr>
          <w:delText xml:space="preserve">Influence of </w:delText>
        </w:r>
        <w:r w:rsidDel="008A461B">
          <w:rPr>
            <w:rFonts w:ascii="Times New Roman" w:hAnsi="Times New Roman" w:cs="Times New Roman"/>
            <w:color w:val="000000" w:themeColor="text1"/>
            <w:sz w:val="24"/>
            <w:szCs w:val="24"/>
          </w:rPr>
          <w:delText xml:space="preserve">Oxford classification MEST </w:delText>
        </w:r>
        <w:r w:rsidRPr="00E261A3" w:rsidDel="008A461B">
          <w:rPr>
            <w:rFonts w:ascii="Times New Roman" w:hAnsi="Times New Roman" w:cs="Times New Roman"/>
            <w:color w:val="000000" w:themeColor="text1"/>
            <w:sz w:val="24"/>
            <w:szCs w:val="24"/>
          </w:rPr>
          <w:delText xml:space="preserve">composite score in assessment of two groups </w:delText>
        </w:r>
        <w:r w:rsidRPr="00E261A3" w:rsidDel="008A461B">
          <w:rPr>
            <w:rFonts w:ascii="Times New Roman" w:hAnsi="Times New Roman" w:cs="Times New Roman"/>
            <w:sz w:val="24"/>
            <w:szCs w:val="24"/>
          </w:rPr>
          <w:delText>(</w:delText>
        </w:r>
        <w:r w:rsidDel="008A461B">
          <w:rPr>
            <w:rFonts w:ascii="Times New Roman" w:hAnsi="Times New Roman" w:cs="Times New Roman"/>
            <w:sz w:val="24"/>
            <w:szCs w:val="24"/>
          </w:rPr>
          <w:delText>n</w:delText>
        </w:r>
        <w:r w:rsidRPr="00E261A3" w:rsidDel="008A461B">
          <w:rPr>
            <w:rFonts w:ascii="Times New Roman" w:hAnsi="Times New Roman" w:cs="Times New Roman"/>
            <w:sz w:val="24"/>
            <w:szCs w:val="24"/>
          </w:rPr>
          <w:delText>on-</w:delText>
        </w:r>
        <w:r w:rsidRPr="002A4F77" w:rsidDel="008A461B">
          <w:rPr>
            <w:rFonts w:ascii="Times New Roman" w:hAnsi="Times New Roman" w:cs="Times New Roman"/>
            <w:sz w:val="24"/>
            <w:szCs w:val="24"/>
          </w:rPr>
          <w:delText xml:space="preserve">progressors </w:delText>
        </w:r>
        <w:r w:rsidRPr="00AC6A1A" w:rsidDel="008A461B">
          <w:rPr>
            <w:rFonts w:ascii="Times New Roman" w:hAnsi="Times New Roman" w:cs="Times New Roman"/>
            <w:sz w:val="24"/>
            <w:szCs w:val="24"/>
          </w:rPr>
          <w:delText>[n=70]</w:delText>
        </w:r>
        <w:r w:rsidDel="008A461B">
          <w:rPr>
            <w:rFonts w:ascii="Times New Roman" w:hAnsi="Times New Roman" w:cs="Times New Roman"/>
            <w:sz w:val="24"/>
            <w:szCs w:val="24"/>
          </w:rPr>
          <w:delText xml:space="preserve"> </w:delText>
        </w:r>
        <w:r w:rsidRPr="00E261A3" w:rsidDel="008A461B">
          <w:rPr>
            <w:rFonts w:ascii="Times New Roman" w:hAnsi="Times New Roman" w:cs="Times New Roman"/>
            <w:sz w:val="24"/>
            <w:szCs w:val="24"/>
          </w:rPr>
          <w:delText xml:space="preserve">and </w:delText>
        </w:r>
        <w:r w:rsidDel="008A461B">
          <w:rPr>
            <w:rFonts w:ascii="Times New Roman" w:hAnsi="Times New Roman" w:cs="Times New Roman"/>
            <w:sz w:val="24"/>
            <w:szCs w:val="24"/>
          </w:rPr>
          <w:delText>p</w:delText>
        </w:r>
        <w:r w:rsidRPr="00E261A3" w:rsidDel="008A461B">
          <w:rPr>
            <w:rFonts w:ascii="Times New Roman" w:hAnsi="Times New Roman" w:cs="Times New Roman"/>
            <w:sz w:val="24"/>
            <w:szCs w:val="24"/>
          </w:rPr>
          <w:delText>rogressors</w:delText>
        </w:r>
        <w:r w:rsidDel="008A461B">
          <w:rPr>
            <w:rFonts w:ascii="Times New Roman" w:hAnsi="Times New Roman" w:cs="Times New Roman"/>
            <w:sz w:val="24"/>
            <w:szCs w:val="24"/>
          </w:rPr>
          <w:delText xml:space="preserve"> </w:delText>
        </w:r>
        <w:r w:rsidRPr="00AC6A1A" w:rsidDel="008A461B">
          <w:rPr>
            <w:rFonts w:ascii="Times New Roman" w:hAnsi="Times New Roman" w:cs="Times New Roman"/>
            <w:sz w:val="24"/>
            <w:szCs w:val="24"/>
          </w:rPr>
          <w:delText>[n=7]</w:delText>
        </w:r>
        <w:r w:rsidRPr="002A4F77" w:rsidDel="008A461B">
          <w:rPr>
            <w:rFonts w:ascii="Times New Roman" w:hAnsi="Times New Roman" w:cs="Times New Roman"/>
            <w:sz w:val="24"/>
            <w:szCs w:val="24"/>
          </w:rPr>
          <w:delText>)</w:delText>
        </w:r>
      </w:del>
    </w:p>
    <w:p w14:paraId="0689855F" w14:textId="34E11B30" w:rsidR="004F02C9" w:rsidDel="008A461B" w:rsidRDefault="004F02C9" w:rsidP="004F02C9">
      <w:pPr>
        <w:spacing w:line="240" w:lineRule="auto"/>
        <w:rPr>
          <w:del w:id="388" w:author="Dita Maixnerová" w:date="2019-02-03T22:44:00Z"/>
          <w:rFonts w:ascii="Times New Roman" w:hAnsi="Times New Roman" w:cs="Times New Roman"/>
          <w:color w:val="000000" w:themeColor="text1"/>
          <w:sz w:val="24"/>
          <w:szCs w:val="24"/>
        </w:rPr>
      </w:pPr>
      <w:del w:id="389" w:author="Dita Maixnerová" w:date="2019-02-03T22:44:00Z">
        <w:r w:rsidDel="008A461B">
          <w:rPr>
            <w:rFonts w:ascii="Times New Roman" w:hAnsi="Times New Roman" w:cs="Times New Roman"/>
            <w:color w:val="000000" w:themeColor="text1"/>
            <w:sz w:val="24"/>
            <w:szCs w:val="24"/>
          </w:rPr>
          <w:tab/>
        </w:r>
      </w:del>
    </w:p>
    <w:tbl>
      <w:tblPr>
        <w:tblStyle w:val="Svtlstnovn"/>
        <w:tblW w:w="5221" w:type="dxa"/>
        <w:tblInd w:w="392" w:type="dxa"/>
        <w:tblLook w:val="0620" w:firstRow="1" w:lastRow="0" w:firstColumn="0" w:lastColumn="0" w:noHBand="1" w:noVBand="1"/>
      </w:tblPr>
      <w:tblGrid>
        <w:gridCol w:w="2681"/>
        <w:gridCol w:w="2540"/>
      </w:tblGrid>
      <w:tr w:rsidR="004F02C9" w:rsidRPr="0079638C" w:rsidDel="008A461B" w14:paraId="355725D1" w14:textId="2761FA14" w:rsidTr="004B24E3">
        <w:trPr>
          <w:cnfStyle w:val="100000000000" w:firstRow="1" w:lastRow="0" w:firstColumn="0" w:lastColumn="0" w:oddVBand="0" w:evenVBand="0" w:oddHBand="0" w:evenHBand="0" w:firstRowFirstColumn="0" w:firstRowLastColumn="0" w:lastRowFirstColumn="0" w:lastRowLastColumn="0"/>
          <w:trHeight w:val="300"/>
          <w:del w:id="390" w:author="Dita Maixnerová" w:date="2019-02-03T22:44:00Z"/>
        </w:trPr>
        <w:tc>
          <w:tcPr>
            <w:tcW w:w="2681" w:type="dxa"/>
            <w:noWrap/>
            <w:hideMark/>
          </w:tcPr>
          <w:p w14:paraId="64CE4435" w14:textId="4202B1C1" w:rsidR="004F02C9" w:rsidRPr="00BF65B2" w:rsidDel="008A461B" w:rsidRDefault="004F02C9" w:rsidP="004B24E3">
            <w:pPr>
              <w:jc w:val="center"/>
              <w:rPr>
                <w:del w:id="391" w:author="Dita Maixnerová" w:date="2019-02-03T22:44:00Z"/>
                <w:rFonts w:ascii="Times New Roman" w:eastAsia="Times New Roman" w:hAnsi="Times New Roman" w:cs="Times New Roman"/>
                <w:b w:val="0"/>
                <w:color w:val="000000"/>
                <w:sz w:val="24"/>
                <w:szCs w:val="24"/>
                <w:lang w:val="cs-CZ"/>
              </w:rPr>
            </w:pPr>
            <w:del w:id="392" w:author="Dita Maixnerová" w:date="2019-02-03T22:44:00Z">
              <w:r w:rsidRPr="00BF65B2" w:rsidDel="008A461B">
                <w:rPr>
                  <w:rFonts w:ascii="Times New Roman" w:eastAsia="Times New Roman" w:hAnsi="Times New Roman" w:cs="Times New Roman"/>
                  <w:color w:val="000000"/>
                  <w:sz w:val="24"/>
                  <w:szCs w:val="24"/>
                  <w:lang w:val="cs-CZ"/>
                </w:rPr>
                <w:delText>Variable</w:delText>
              </w:r>
            </w:del>
          </w:p>
        </w:tc>
        <w:tc>
          <w:tcPr>
            <w:tcW w:w="2540" w:type="dxa"/>
            <w:noWrap/>
            <w:hideMark/>
          </w:tcPr>
          <w:p w14:paraId="581B9605" w14:textId="0D0F84B0" w:rsidR="004F02C9" w:rsidRPr="00BF65B2" w:rsidDel="008A461B" w:rsidRDefault="004F02C9" w:rsidP="004B24E3">
            <w:pPr>
              <w:jc w:val="center"/>
              <w:rPr>
                <w:del w:id="393" w:author="Dita Maixnerová" w:date="2019-02-03T22:44:00Z"/>
                <w:rFonts w:ascii="Times New Roman" w:eastAsia="Times New Roman" w:hAnsi="Times New Roman" w:cs="Times New Roman"/>
                <w:b w:val="0"/>
                <w:color w:val="000000"/>
                <w:sz w:val="24"/>
                <w:szCs w:val="24"/>
                <w:lang w:val="cs-CZ"/>
              </w:rPr>
            </w:pPr>
            <w:del w:id="394" w:author="Dita Maixnerová" w:date="2019-02-03T22:44:00Z">
              <w:r w:rsidRPr="00BF65B2" w:rsidDel="008A461B">
                <w:rPr>
                  <w:rFonts w:ascii="Times New Roman" w:eastAsia="Times New Roman" w:hAnsi="Times New Roman" w:cs="Times New Roman"/>
                  <w:color w:val="000000"/>
                  <w:sz w:val="24"/>
                  <w:szCs w:val="24"/>
                  <w:lang w:val="cs-CZ"/>
                </w:rPr>
                <w:delText>p value***</w:delText>
              </w:r>
            </w:del>
          </w:p>
        </w:tc>
      </w:tr>
      <w:tr w:rsidR="004F02C9" w:rsidRPr="0079638C" w:rsidDel="008A461B" w14:paraId="3A2B285B" w14:textId="5BC68ED5" w:rsidTr="004B24E3">
        <w:trPr>
          <w:trHeight w:val="300"/>
          <w:del w:id="395" w:author="Dita Maixnerová" w:date="2019-02-03T22:44:00Z"/>
        </w:trPr>
        <w:tc>
          <w:tcPr>
            <w:tcW w:w="2681" w:type="dxa"/>
            <w:noWrap/>
            <w:hideMark/>
          </w:tcPr>
          <w:p w14:paraId="6B52A142" w14:textId="0E660091" w:rsidR="004F02C9" w:rsidRPr="00BF65B2" w:rsidDel="008A461B" w:rsidRDefault="004F02C9" w:rsidP="004B24E3">
            <w:pPr>
              <w:rPr>
                <w:del w:id="396" w:author="Dita Maixnerová" w:date="2019-02-03T22:44:00Z"/>
                <w:rFonts w:ascii="Times New Roman" w:eastAsia="Times New Roman" w:hAnsi="Times New Roman" w:cs="Times New Roman"/>
                <w:b/>
                <w:color w:val="000000"/>
                <w:sz w:val="24"/>
                <w:szCs w:val="24"/>
                <w:lang w:val="cs-CZ"/>
              </w:rPr>
            </w:pPr>
            <w:del w:id="397" w:author="Dita Maixnerová" w:date="2019-02-03T22:44:00Z">
              <w:r w:rsidRPr="00BF65B2" w:rsidDel="008A461B">
                <w:rPr>
                  <w:rFonts w:ascii="Times New Roman" w:eastAsia="Times New Roman" w:hAnsi="Times New Roman" w:cs="Times New Roman"/>
                  <w:b/>
                  <w:color w:val="000000"/>
                  <w:sz w:val="24"/>
                  <w:szCs w:val="24"/>
                  <w:lang w:val="cs-CZ"/>
                </w:rPr>
                <w:delText>S creat</w:delText>
              </w:r>
            </w:del>
          </w:p>
        </w:tc>
        <w:tc>
          <w:tcPr>
            <w:tcW w:w="2540" w:type="dxa"/>
            <w:shd w:val="clear" w:color="auto" w:fill="auto"/>
            <w:noWrap/>
            <w:hideMark/>
          </w:tcPr>
          <w:p w14:paraId="5C01551D" w14:textId="2EC5226D" w:rsidR="004F02C9" w:rsidRPr="00BF65B2" w:rsidDel="008A461B" w:rsidRDefault="004F02C9" w:rsidP="004B24E3">
            <w:pPr>
              <w:jc w:val="center"/>
              <w:rPr>
                <w:del w:id="398" w:author="Dita Maixnerová" w:date="2019-02-03T22:44:00Z"/>
                <w:rFonts w:ascii="Times New Roman" w:eastAsia="Times New Roman" w:hAnsi="Times New Roman" w:cs="Times New Roman"/>
                <w:b/>
                <w:color w:val="000000"/>
                <w:sz w:val="24"/>
                <w:szCs w:val="24"/>
                <w:lang w:val="cs-CZ"/>
              </w:rPr>
            </w:pPr>
            <w:del w:id="399" w:author="Dita Maixnerová" w:date="2019-02-03T22:44:00Z">
              <w:r w:rsidRPr="00BF65B2" w:rsidDel="008A461B">
                <w:rPr>
                  <w:rFonts w:ascii="Times New Roman" w:eastAsia="Times New Roman" w:hAnsi="Times New Roman" w:cs="Times New Roman"/>
                  <w:b/>
                  <w:color w:val="000000"/>
                  <w:sz w:val="24"/>
                  <w:szCs w:val="24"/>
                  <w:lang w:val="cs-CZ"/>
                </w:rPr>
                <w:delText>&lt;0.0001</w:delText>
              </w:r>
            </w:del>
          </w:p>
        </w:tc>
      </w:tr>
      <w:tr w:rsidR="004F02C9" w:rsidRPr="0079638C" w:rsidDel="008A461B" w14:paraId="33BF5540" w14:textId="4640ACD9" w:rsidTr="004B24E3">
        <w:trPr>
          <w:trHeight w:val="300"/>
          <w:del w:id="400" w:author="Dita Maixnerová" w:date="2019-02-03T22:44:00Z"/>
        </w:trPr>
        <w:tc>
          <w:tcPr>
            <w:tcW w:w="2681" w:type="dxa"/>
            <w:noWrap/>
            <w:hideMark/>
          </w:tcPr>
          <w:p w14:paraId="24B7F756" w14:textId="368BEDF1" w:rsidR="004F02C9" w:rsidRPr="00BF65B2" w:rsidDel="008A461B" w:rsidRDefault="004F02C9" w:rsidP="004B24E3">
            <w:pPr>
              <w:rPr>
                <w:del w:id="401" w:author="Dita Maixnerová" w:date="2019-02-03T22:44:00Z"/>
                <w:rFonts w:ascii="Times New Roman" w:eastAsia="Times New Roman" w:hAnsi="Times New Roman" w:cs="Times New Roman"/>
                <w:b/>
                <w:color w:val="000000"/>
                <w:sz w:val="24"/>
                <w:szCs w:val="24"/>
                <w:lang w:val="cs-CZ"/>
              </w:rPr>
            </w:pPr>
            <w:del w:id="402" w:author="Dita Maixnerová" w:date="2019-02-03T22:44:00Z">
              <w:r w:rsidRPr="00BF65B2" w:rsidDel="008A461B">
                <w:rPr>
                  <w:rFonts w:ascii="Times New Roman" w:eastAsia="Times New Roman" w:hAnsi="Times New Roman" w:cs="Times New Roman"/>
                  <w:b/>
                  <w:color w:val="000000"/>
                  <w:sz w:val="24"/>
                  <w:szCs w:val="24"/>
                  <w:lang w:val="cs-CZ"/>
                </w:rPr>
                <w:delText>eGFR</w:delText>
              </w:r>
            </w:del>
          </w:p>
        </w:tc>
        <w:tc>
          <w:tcPr>
            <w:tcW w:w="2540" w:type="dxa"/>
            <w:shd w:val="clear" w:color="auto" w:fill="auto"/>
            <w:noWrap/>
            <w:hideMark/>
          </w:tcPr>
          <w:p w14:paraId="409874A3" w14:textId="31F60593" w:rsidR="004F02C9" w:rsidRPr="00BF65B2" w:rsidDel="008A461B" w:rsidRDefault="004F02C9" w:rsidP="004B24E3">
            <w:pPr>
              <w:jc w:val="center"/>
              <w:rPr>
                <w:del w:id="403" w:author="Dita Maixnerová" w:date="2019-02-03T22:44:00Z"/>
                <w:rFonts w:ascii="Times New Roman" w:eastAsia="Times New Roman" w:hAnsi="Times New Roman" w:cs="Times New Roman"/>
                <w:b/>
                <w:color w:val="000000"/>
                <w:sz w:val="24"/>
                <w:szCs w:val="24"/>
                <w:lang w:val="cs-CZ"/>
              </w:rPr>
            </w:pPr>
            <w:del w:id="404" w:author="Dita Maixnerová" w:date="2019-02-03T22:44:00Z">
              <w:r w:rsidRPr="00BF65B2" w:rsidDel="008A461B">
                <w:rPr>
                  <w:rFonts w:ascii="Times New Roman" w:eastAsia="Times New Roman" w:hAnsi="Times New Roman" w:cs="Times New Roman"/>
                  <w:b/>
                  <w:color w:val="000000"/>
                  <w:sz w:val="24"/>
                  <w:szCs w:val="24"/>
                  <w:lang w:val="cs-CZ"/>
                </w:rPr>
                <w:delText>0.0001</w:delText>
              </w:r>
            </w:del>
          </w:p>
        </w:tc>
      </w:tr>
      <w:tr w:rsidR="004F02C9" w:rsidRPr="0079638C" w:rsidDel="008A461B" w14:paraId="095817DF" w14:textId="7187AF23" w:rsidTr="004B24E3">
        <w:trPr>
          <w:trHeight w:val="300"/>
          <w:del w:id="405" w:author="Dita Maixnerová" w:date="2019-02-03T22:44:00Z"/>
        </w:trPr>
        <w:tc>
          <w:tcPr>
            <w:tcW w:w="2681" w:type="dxa"/>
            <w:noWrap/>
            <w:hideMark/>
          </w:tcPr>
          <w:p w14:paraId="4E364F64" w14:textId="70AC7D6C" w:rsidR="004F02C9" w:rsidRPr="00BF65B2" w:rsidDel="008A461B" w:rsidRDefault="004F02C9" w:rsidP="004B24E3">
            <w:pPr>
              <w:rPr>
                <w:del w:id="406" w:author="Dita Maixnerová" w:date="2019-02-03T22:44:00Z"/>
                <w:rFonts w:ascii="Times New Roman" w:eastAsia="Times New Roman" w:hAnsi="Times New Roman" w:cs="Times New Roman"/>
                <w:b/>
                <w:color w:val="000000"/>
                <w:sz w:val="24"/>
                <w:szCs w:val="24"/>
                <w:lang w:val="cs-CZ"/>
              </w:rPr>
            </w:pPr>
            <w:del w:id="407" w:author="Dita Maixnerová" w:date="2019-02-03T22:44:00Z">
              <w:r w:rsidRPr="00BF65B2" w:rsidDel="008A461B">
                <w:rPr>
                  <w:rFonts w:ascii="Times New Roman" w:eastAsia="Times New Roman" w:hAnsi="Times New Roman" w:cs="Times New Roman"/>
                  <w:b/>
                  <w:color w:val="000000"/>
                  <w:sz w:val="24"/>
                  <w:szCs w:val="24"/>
                  <w:lang w:val="cs-CZ"/>
                </w:rPr>
                <w:delText>IgA (µg/mL)</w:delText>
              </w:r>
            </w:del>
          </w:p>
        </w:tc>
        <w:tc>
          <w:tcPr>
            <w:tcW w:w="2540" w:type="dxa"/>
            <w:shd w:val="clear" w:color="auto" w:fill="auto"/>
            <w:noWrap/>
            <w:hideMark/>
          </w:tcPr>
          <w:p w14:paraId="149092B0" w14:textId="5C6032BF" w:rsidR="004F02C9" w:rsidRPr="00BF65B2" w:rsidDel="008A461B" w:rsidRDefault="004F02C9" w:rsidP="004B24E3">
            <w:pPr>
              <w:jc w:val="center"/>
              <w:rPr>
                <w:del w:id="408" w:author="Dita Maixnerová" w:date="2019-02-03T22:44:00Z"/>
                <w:rFonts w:ascii="Times New Roman" w:eastAsia="Times New Roman" w:hAnsi="Times New Roman" w:cs="Times New Roman"/>
                <w:b/>
                <w:color w:val="000000"/>
                <w:sz w:val="24"/>
                <w:szCs w:val="24"/>
                <w:lang w:val="cs-CZ"/>
              </w:rPr>
            </w:pPr>
            <w:del w:id="409" w:author="Dita Maixnerová" w:date="2019-02-03T22:44:00Z">
              <w:r w:rsidRPr="00BF65B2" w:rsidDel="008A461B">
                <w:rPr>
                  <w:rFonts w:ascii="Times New Roman" w:eastAsia="Times New Roman" w:hAnsi="Times New Roman" w:cs="Times New Roman"/>
                  <w:b/>
                  <w:color w:val="000000"/>
                  <w:sz w:val="24"/>
                  <w:szCs w:val="24"/>
                  <w:lang w:val="cs-CZ"/>
                </w:rPr>
                <w:delText>0.024</w:delText>
              </w:r>
            </w:del>
          </w:p>
        </w:tc>
      </w:tr>
      <w:tr w:rsidR="004F02C9" w:rsidRPr="0079638C" w:rsidDel="008A461B" w14:paraId="1E2F6FAB" w14:textId="284EF1EB" w:rsidTr="004B24E3">
        <w:trPr>
          <w:trHeight w:val="300"/>
          <w:del w:id="410" w:author="Dita Maixnerová" w:date="2019-02-03T22:44:00Z"/>
        </w:trPr>
        <w:tc>
          <w:tcPr>
            <w:tcW w:w="2681" w:type="dxa"/>
            <w:noWrap/>
            <w:hideMark/>
          </w:tcPr>
          <w:p w14:paraId="139886C1" w14:textId="04D74C1B" w:rsidR="004F02C9" w:rsidRPr="00BF65B2" w:rsidDel="008A461B" w:rsidRDefault="004F02C9" w:rsidP="004B24E3">
            <w:pPr>
              <w:rPr>
                <w:del w:id="411" w:author="Dita Maixnerová" w:date="2019-02-03T22:44:00Z"/>
                <w:rFonts w:ascii="Times New Roman" w:eastAsia="Times New Roman" w:hAnsi="Times New Roman" w:cs="Times New Roman"/>
                <w:b/>
                <w:color w:val="000000"/>
                <w:sz w:val="24"/>
                <w:szCs w:val="24"/>
                <w:lang w:val="cs-CZ"/>
              </w:rPr>
            </w:pPr>
            <w:del w:id="412" w:author="Dita Maixnerová" w:date="2019-02-03T22:44:00Z">
              <w:r w:rsidRPr="00BF65B2" w:rsidDel="008A461B">
                <w:rPr>
                  <w:rFonts w:ascii="Times New Roman" w:eastAsia="Times New Roman" w:hAnsi="Times New Roman" w:cs="Times New Roman"/>
                  <w:b/>
                  <w:color w:val="000000"/>
                  <w:sz w:val="24"/>
                  <w:szCs w:val="24"/>
                  <w:lang w:val="cs-CZ"/>
                </w:rPr>
                <w:delText>Gd-IgA1 (U/1 µg IgA)*</w:delText>
              </w:r>
            </w:del>
          </w:p>
        </w:tc>
        <w:tc>
          <w:tcPr>
            <w:tcW w:w="2540" w:type="dxa"/>
            <w:shd w:val="clear" w:color="auto" w:fill="auto"/>
            <w:noWrap/>
            <w:hideMark/>
          </w:tcPr>
          <w:p w14:paraId="5D764B31" w14:textId="632BF47B" w:rsidR="004F02C9" w:rsidRPr="00BF65B2" w:rsidDel="008A461B" w:rsidRDefault="004F02C9" w:rsidP="004B24E3">
            <w:pPr>
              <w:jc w:val="center"/>
              <w:rPr>
                <w:del w:id="413" w:author="Dita Maixnerová" w:date="2019-02-03T22:44:00Z"/>
                <w:rFonts w:ascii="Times New Roman" w:eastAsia="Times New Roman" w:hAnsi="Times New Roman" w:cs="Times New Roman"/>
                <w:b/>
                <w:color w:val="000000"/>
                <w:sz w:val="24"/>
                <w:szCs w:val="24"/>
                <w:lang w:val="cs-CZ"/>
              </w:rPr>
            </w:pPr>
            <w:del w:id="414" w:author="Dita Maixnerová" w:date="2019-02-03T22:44:00Z">
              <w:r w:rsidRPr="00BF65B2" w:rsidDel="008A461B">
                <w:rPr>
                  <w:rFonts w:ascii="Times New Roman" w:eastAsia="Times New Roman" w:hAnsi="Times New Roman" w:cs="Times New Roman"/>
                  <w:b/>
                  <w:color w:val="000000"/>
                  <w:sz w:val="24"/>
                  <w:szCs w:val="24"/>
                  <w:lang w:val="cs-CZ"/>
                </w:rPr>
                <w:delText>0.101</w:delText>
              </w:r>
            </w:del>
          </w:p>
        </w:tc>
      </w:tr>
      <w:tr w:rsidR="004F02C9" w:rsidRPr="0079638C" w:rsidDel="008A461B" w14:paraId="59667C2B" w14:textId="383C9037" w:rsidTr="004B24E3">
        <w:trPr>
          <w:trHeight w:val="300"/>
          <w:del w:id="415" w:author="Dita Maixnerová" w:date="2019-02-03T22:44:00Z"/>
        </w:trPr>
        <w:tc>
          <w:tcPr>
            <w:tcW w:w="2681" w:type="dxa"/>
            <w:noWrap/>
            <w:hideMark/>
          </w:tcPr>
          <w:p w14:paraId="1CDBB6EF" w14:textId="5A32F836" w:rsidR="004F02C9" w:rsidRPr="00BF65B2" w:rsidDel="008A461B" w:rsidRDefault="004F02C9" w:rsidP="004B24E3">
            <w:pPr>
              <w:rPr>
                <w:del w:id="416" w:author="Dita Maixnerová" w:date="2019-02-03T22:44:00Z"/>
                <w:rFonts w:ascii="Times New Roman" w:eastAsia="Times New Roman" w:hAnsi="Times New Roman" w:cs="Times New Roman"/>
                <w:b/>
                <w:color w:val="000000"/>
                <w:sz w:val="24"/>
                <w:szCs w:val="24"/>
                <w:lang w:val="cs-CZ"/>
              </w:rPr>
            </w:pPr>
            <w:del w:id="417" w:author="Dita Maixnerová" w:date="2019-02-03T22:44:00Z">
              <w:r w:rsidRPr="00BF65B2" w:rsidDel="008A461B">
                <w:rPr>
                  <w:rFonts w:ascii="Times New Roman" w:eastAsia="Times New Roman" w:hAnsi="Times New Roman" w:cs="Times New Roman"/>
                  <w:b/>
                  <w:color w:val="000000"/>
                  <w:sz w:val="24"/>
                  <w:szCs w:val="24"/>
                  <w:lang w:val="cs-CZ"/>
                </w:rPr>
                <w:delText>Gd-IgA1 (U/mL)*</w:delText>
              </w:r>
            </w:del>
          </w:p>
        </w:tc>
        <w:tc>
          <w:tcPr>
            <w:tcW w:w="2540" w:type="dxa"/>
            <w:noWrap/>
            <w:hideMark/>
          </w:tcPr>
          <w:p w14:paraId="3405B110" w14:textId="0AECC48A" w:rsidR="004F02C9" w:rsidRPr="00BF65B2" w:rsidDel="008A461B" w:rsidRDefault="004F02C9" w:rsidP="004B24E3">
            <w:pPr>
              <w:jc w:val="center"/>
              <w:rPr>
                <w:del w:id="418" w:author="Dita Maixnerová" w:date="2019-02-03T22:44:00Z"/>
                <w:rFonts w:ascii="Times New Roman" w:eastAsia="Times New Roman" w:hAnsi="Times New Roman" w:cs="Times New Roman"/>
                <w:color w:val="000000"/>
                <w:sz w:val="24"/>
                <w:szCs w:val="24"/>
                <w:lang w:val="cs-CZ"/>
              </w:rPr>
            </w:pPr>
            <w:del w:id="419" w:author="Dita Maixnerová" w:date="2019-02-03T22:44:00Z">
              <w:r w:rsidRPr="00BF65B2" w:rsidDel="008A461B">
                <w:rPr>
                  <w:rFonts w:ascii="Times New Roman" w:eastAsia="Times New Roman" w:hAnsi="Times New Roman" w:cs="Times New Roman"/>
                  <w:color w:val="000000"/>
                  <w:sz w:val="24"/>
                  <w:szCs w:val="24"/>
                  <w:lang w:val="cs-CZ"/>
                </w:rPr>
                <w:delText>0.513</w:delText>
              </w:r>
            </w:del>
          </w:p>
        </w:tc>
      </w:tr>
      <w:tr w:rsidR="004F02C9" w:rsidRPr="0079638C" w:rsidDel="008A461B" w14:paraId="1F208641" w14:textId="44F15EA1" w:rsidTr="004B24E3">
        <w:trPr>
          <w:trHeight w:val="300"/>
          <w:del w:id="420" w:author="Dita Maixnerová" w:date="2019-02-03T22:44:00Z"/>
        </w:trPr>
        <w:tc>
          <w:tcPr>
            <w:tcW w:w="2681" w:type="dxa"/>
            <w:noWrap/>
            <w:hideMark/>
          </w:tcPr>
          <w:p w14:paraId="4BB650CB" w14:textId="2E3FA47E" w:rsidR="004F02C9" w:rsidRPr="00BF65B2" w:rsidDel="008A461B" w:rsidRDefault="004F02C9" w:rsidP="004B24E3">
            <w:pPr>
              <w:ind w:right="-120"/>
              <w:rPr>
                <w:del w:id="421" w:author="Dita Maixnerová" w:date="2019-02-03T22:44:00Z"/>
                <w:rFonts w:ascii="Times New Roman" w:eastAsia="Times New Roman" w:hAnsi="Times New Roman" w:cs="Times New Roman"/>
                <w:b/>
                <w:color w:val="000000"/>
                <w:sz w:val="24"/>
                <w:szCs w:val="24"/>
                <w:lang w:val="cs-CZ"/>
              </w:rPr>
            </w:pPr>
            <w:del w:id="422" w:author="Dita Maixnerová" w:date="2019-02-03T22:44:00Z">
              <w:r w:rsidRPr="00BF65B2" w:rsidDel="008A461B">
                <w:rPr>
                  <w:rFonts w:ascii="Times New Roman" w:eastAsia="Times New Roman" w:hAnsi="Times New Roman" w:cs="Times New Roman"/>
                  <w:b/>
                  <w:color w:val="000000"/>
                  <w:sz w:val="24"/>
                  <w:szCs w:val="24"/>
                  <w:lang w:val="cs-CZ"/>
                </w:rPr>
                <w:delText>Gd-IgA1 (U/1 µg</w:delText>
              </w:r>
              <w:r w:rsidDel="008A461B">
                <w:rPr>
                  <w:rFonts w:ascii="Times New Roman" w:eastAsia="Times New Roman" w:hAnsi="Times New Roman" w:cs="Times New Roman"/>
                  <w:b/>
                  <w:color w:val="000000"/>
                  <w:sz w:val="24"/>
                  <w:szCs w:val="24"/>
                  <w:lang w:val="cs-CZ"/>
                </w:rPr>
                <w:delText xml:space="preserve"> I</w:delText>
              </w:r>
              <w:r w:rsidRPr="00BF65B2" w:rsidDel="008A461B">
                <w:rPr>
                  <w:rFonts w:ascii="Times New Roman" w:eastAsia="Times New Roman" w:hAnsi="Times New Roman" w:cs="Times New Roman"/>
                  <w:b/>
                  <w:color w:val="000000"/>
                  <w:sz w:val="24"/>
                  <w:szCs w:val="24"/>
                  <w:lang w:val="cs-CZ"/>
                </w:rPr>
                <w:delText>gA)**</w:delText>
              </w:r>
            </w:del>
          </w:p>
        </w:tc>
        <w:tc>
          <w:tcPr>
            <w:tcW w:w="2540" w:type="dxa"/>
            <w:noWrap/>
            <w:hideMark/>
          </w:tcPr>
          <w:p w14:paraId="2C46470D" w14:textId="4F85393B" w:rsidR="004F02C9" w:rsidRPr="00BF65B2" w:rsidDel="008A461B" w:rsidRDefault="004F02C9" w:rsidP="004B24E3">
            <w:pPr>
              <w:jc w:val="center"/>
              <w:rPr>
                <w:del w:id="423" w:author="Dita Maixnerová" w:date="2019-02-03T22:44:00Z"/>
                <w:rFonts w:ascii="Times New Roman" w:eastAsia="Times New Roman" w:hAnsi="Times New Roman" w:cs="Times New Roman"/>
                <w:color w:val="000000"/>
                <w:sz w:val="24"/>
                <w:szCs w:val="24"/>
                <w:lang w:val="cs-CZ"/>
              </w:rPr>
            </w:pPr>
            <w:del w:id="424" w:author="Dita Maixnerová" w:date="2019-02-03T22:44:00Z">
              <w:r w:rsidRPr="00BF65B2" w:rsidDel="008A461B">
                <w:rPr>
                  <w:rFonts w:ascii="Times New Roman" w:eastAsia="Times New Roman" w:hAnsi="Times New Roman" w:cs="Times New Roman"/>
                  <w:color w:val="000000"/>
                  <w:sz w:val="24"/>
                  <w:szCs w:val="24"/>
                  <w:lang w:val="cs-CZ"/>
                </w:rPr>
                <w:delText>0.534</w:delText>
              </w:r>
            </w:del>
          </w:p>
        </w:tc>
      </w:tr>
      <w:tr w:rsidR="004F02C9" w:rsidRPr="0079638C" w:rsidDel="008A461B" w14:paraId="1A0C5294" w14:textId="5711AD1D" w:rsidTr="004B24E3">
        <w:trPr>
          <w:trHeight w:val="300"/>
          <w:del w:id="425" w:author="Dita Maixnerová" w:date="2019-02-03T22:44:00Z"/>
        </w:trPr>
        <w:tc>
          <w:tcPr>
            <w:tcW w:w="2681" w:type="dxa"/>
            <w:noWrap/>
            <w:hideMark/>
          </w:tcPr>
          <w:p w14:paraId="3DCB3EDC" w14:textId="6C0B56FC" w:rsidR="004F02C9" w:rsidRPr="00BF65B2" w:rsidDel="008A461B" w:rsidRDefault="004F02C9" w:rsidP="004B24E3">
            <w:pPr>
              <w:rPr>
                <w:del w:id="426" w:author="Dita Maixnerová" w:date="2019-02-03T22:44:00Z"/>
                <w:rFonts w:ascii="Times New Roman" w:eastAsia="Times New Roman" w:hAnsi="Times New Roman" w:cs="Times New Roman"/>
                <w:b/>
                <w:color w:val="000000"/>
                <w:sz w:val="24"/>
                <w:szCs w:val="24"/>
                <w:lang w:val="cs-CZ"/>
              </w:rPr>
            </w:pPr>
            <w:del w:id="427" w:author="Dita Maixnerová" w:date="2019-02-03T22:44:00Z">
              <w:r w:rsidRPr="00BF65B2" w:rsidDel="008A461B">
                <w:rPr>
                  <w:rFonts w:ascii="Times New Roman" w:eastAsia="Times New Roman" w:hAnsi="Times New Roman" w:cs="Times New Roman"/>
                  <w:b/>
                  <w:color w:val="000000"/>
                  <w:sz w:val="24"/>
                  <w:szCs w:val="24"/>
                  <w:lang w:val="cs-CZ"/>
                </w:rPr>
                <w:delText>Gd-IgA1 (U/mL)**</w:delText>
              </w:r>
            </w:del>
          </w:p>
        </w:tc>
        <w:tc>
          <w:tcPr>
            <w:tcW w:w="2540" w:type="dxa"/>
            <w:noWrap/>
            <w:hideMark/>
          </w:tcPr>
          <w:p w14:paraId="39375032" w14:textId="613C0827" w:rsidR="004F02C9" w:rsidRPr="00BF65B2" w:rsidDel="008A461B" w:rsidRDefault="004F02C9" w:rsidP="004B24E3">
            <w:pPr>
              <w:jc w:val="center"/>
              <w:rPr>
                <w:del w:id="428" w:author="Dita Maixnerová" w:date="2019-02-03T22:44:00Z"/>
                <w:rFonts w:ascii="Times New Roman" w:eastAsia="Times New Roman" w:hAnsi="Times New Roman" w:cs="Times New Roman"/>
                <w:color w:val="000000"/>
                <w:sz w:val="24"/>
                <w:szCs w:val="24"/>
                <w:lang w:val="cs-CZ"/>
              </w:rPr>
            </w:pPr>
            <w:del w:id="429" w:author="Dita Maixnerová" w:date="2019-02-03T22:44:00Z">
              <w:r w:rsidRPr="00BF65B2" w:rsidDel="008A461B">
                <w:rPr>
                  <w:rFonts w:ascii="Times New Roman" w:eastAsia="Times New Roman" w:hAnsi="Times New Roman" w:cs="Times New Roman"/>
                  <w:color w:val="000000"/>
                  <w:sz w:val="24"/>
                  <w:szCs w:val="24"/>
                  <w:lang w:val="cs-CZ"/>
                </w:rPr>
                <w:delText>0.147</w:delText>
              </w:r>
            </w:del>
          </w:p>
        </w:tc>
      </w:tr>
    </w:tbl>
    <w:p w14:paraId="65C8A505" w14:textId="56205F80" w:rsidR="004F02C9" w:rsidRPr="000B179E" w:rsidDel="008A461B" w:rsidRDefault="004F02C9" w:rsidP="004F02C9">
      <w:pPr>
        <w:spacing w:after="0" w:line="360" w:lineRule="auto"/>
        <w:rPr>
          <w:del w:id="430" w:author="Dita Maixnerová" w:date="2019-02-03T22:44:00Z"/>
          <w:rFonts w:ascii="Times New Roman" w:eastAsia="Times New Roman" w:hAnsi="Times New Roman" w:cs="Times New Roman"/>
          <w:color w:val="000000"/>
          <w:lang w:val="cs-CZ"/>
        </w:rPr>
      </w:pPr>
      <w:del w:id="431" w:author="Dita Maixnerová" w:date="2019-02-03T22:44:00Z">
        <w:r w:rsidRPr="00337DB1" w:rsidDel="008A461B">
          <w:rPr>
            <w:rFonts w:ascii="Times New Roman" w:eastAsia="Times New Roman" w:hAnsi="Times New Roman" w:cs="Times New Roman"/>
            <w:color w:val="000000"/>
            <w:lang w:val="cs-CZ"/>
          </w:rPr>
          <w:delText>*</w:delText>
        </w:r>
        <w:r w:rsidDel="008A461B">
          <w:rPr>
            <w:rFonts w:ascii="Times New Roman" w:eastAsia="Times New Roman" w:hAnsi="Times New Roman" w:cs="Times New Roman"/>
            <w:color w:val="000000"/>
            <w:lang w:val="cs-CZ"/>
          </w:rPr>
          <w:delText xml:space="preserve"> </w:delText>
        </w:r>
        <w:r w:rsidRPr="000B179E" w:rsidDel="008A461B">
          <w:rPr>
            <w:rFonts w:ascii="Times New Roman" w:eastAsia="Times New Roman" w:hAnsi="Times New Roman" w:cs="Times New Roman"/>
            <w:color w:val="000000"/>
            <w:lang w:val="cs-CZ"/>
          </w:rPr>
          <w:delText>serum Gd-IgA1 without neuraminidase pretreatment</w:delText>
        </w:r>
      </w:del>
    </w:p>
    <w:p w14:paraId="5D6FA5EE" w14:textId="07D1FD2B" w:rsidR="004F02C9" w:rsidRPr="00E94C39" w:rsidDel="008A461B" w:rsidRDefault="004F02C9" w:rsidP="004F02C9">
      <w:pPr>
        <w:spacing w:after="0" w:line="360" w:lineRule="auto"/>
        <w:rPr>
          <w:del w:id="432" w:author="Dita Maixnerová" w:date="2019-02-03T22:44:00Z"/>
          <w:rFonts w:ascii="Times New Roman" w:eastAsia="Times New Roman" w:hAnsi="Times New Roman" w:cs="Times New Roman"/>
        </w:rPr>
      </w:pPr>
      <w:del w:id="433" w:author="Dita Maixnerová" w:date="2019-02-03T22:44:00Z">
        <w:r w:rsidRPr="00E94C39" w:rsidDel="008A461B">
          <w:rPr>
            <w:rFonts w:ascii="Times New Roman" w:eastAsia="Times New Roman" w:hAnsi="Times New Roman" w:cs="Times New Roman"/>
          </w:rPr>
          <w:delText xml:space="preserve">** serum Gd-IgA1 with </w:delText>
        </w:r>
        <w:r w:rsidRPr="000B179E" w:rsidDel="008A461B">
          <w:rPr>
            <w:rFonts w:ascii="Times New Roman" w:eastAsia="Times New Roman" w:hAnsi="Times New Roman" w:cs="Times New Roman"/>
            <w:color w:val="000000"/>
            <w:lang w:val="cs-CZ"/>
          </w:rPr>
          <w:delText>neuraminidase pretreatment</w:delText>
        </w:r>
      </w:del>
    </w:p>
    <w:p w14:paraId="1F3D71A1" w14:textId="1C3146FA" w:rsidR="004F02C9" w:rsidDel="008A461B" w:rsidRDefault="004F02C9" w:rsidP="004F02C9">
      <w:pPr>
        <w:spacing w:after="0" w:line="240" w:lineRule="auto"/>
        <w:jc w:val="both"/>
        <w:rPr>
          <w:del w:id="434" w:author="Dita Maixnerová" w:date="2019-02-03T22:44:00Z"/>
          <w:rFonts w:ascii="Times New Roman" w:hAnsi="Times New Roman" w:cs="Times New Roman"/>
          <w:sz w:val="24"/>
          <w:szCs w:val="24"/>
        </w:rPr>
      </w:pPr>
      <w:del w:id="435" w:author="Dita Maixnerová" w:date="2019-02-03T22:44:00Z">
        <w:r w:rsidDel="008A461B">
          <w:rPr>
            <w:rFonts w:ascii="Times New Roman" w:hAnsi="Times New Roman" w:cs="Times New Roman"/>
            <w:sz w:val="24"/>
            <w:szCs w:val="24"/>
          </w:rPr>
          <w:delText>**</w:delText>
        </w:r>
        <w:r w:rsidRPr="00E4679D" w:rsidDel="008A461B">
          <w:rPr>
            <w:rFonts w:ascii="Times New Roman" w:hAnsi="Times New Roman" w:cs="Times New Roman"/>
            <w:sz w:val="24"/>
            <w:szCs w:val="24"/>
          </w:rPr>
          <w:delText>*p values means the risk to reject the null hypothesis (the medians are all equal). Confidence level is 90% (cut-off 0.1)</w:delText>
        </w:r>
        <w:r w:rsidDel="008A461B">
          <w:rPr>
            <w:rFonts w:ascii="Times New Roman" w:hAnsi="Times New Roman" w:cs="Times New Roman"/>
            <w:sz w:val="24"/>
            <w:szCs w:val="24"/>
          </w:rPr>
          <w:delText>. Bold</w:delText>
        </w:r>
        <w:r w:rsidRPr="00BF65B2" w:rsidDel="008A461B">
          <w:rPr>
            <w:rFonts w:ascii="Times New Roman" w:hAnsi="Times New Roman" w:cs="Times New Roman"/>
            <w:sz w:val="24"/>
            <w:szCs w:val="24"/>
          </w:rPr>
          <w:delText xml:space="preserve"> numbers indicate statistically significant P values.</w:delText>
        </w:r>
      </w:del>
    </w:p>
    <w:p w14:paraId="133D02FC" w14:textId="487C6F9B" w:rsidR="004F02C9" w:rsidRPr="00E4679D" w:rsidDel="008A461B" w:rsidRDefault="004F02C9" w:rsidP="004F02C9">
      <w:pPr>
        <w:spacing w:after="0" w:line="240" w:lineRule="auto"/>
        <w:jc w:val="both"/>
        <w:rPr>
          <w:del w:id="436" w:author="Dita Maixnerová" w:date="2019-02-03T22:44:00Z"/>
          <w:color w:val="000000" w:themeColor="text1"/>
        </w:rPr>
      </w:pPr>
      <w:del w:id="437" w:author="Dita Maixnerová" w:date="2019-02-03T22:44:00Z">
        <w:r w:rsidRPr="00E4679D" w:rsidDel="008A461B">
          <w:rPr>
            <w:rFonts w:ascii="Times New Roman" w:hAnsi="Times New Roman" w:cs="Times New Roman"/>
            <w:sz w:val="24"/>
            <w:szCs w:val="24"/>
          </w:rPr>
          <w:delText>S-creat</w:delText>
        </w:r>
        <w:r w:rsidDel="008A461B">
          <w:rPr>
            <w:rFonts w:ascii="Times New Roman" w:hAnsi="Times New Roman" w:cs="Times New Roman"/>
            <w:sz w:val="24"/>
            <w:szCs w:val="24"/>
          </w:rPr>
          <w:delText>,</w:delText>
        </w:r>
        <w:r w:rsidRPr="00E4679D" w:rsidDel="008A461B">
          <w:rPr>
            <w:rFonts w:ascii="Times New Roman" w:hAnsi="Times New Roman" w:cs="Times New Roman"/>
            <w:sz w:val="24"/>
            <w:szCs w:val="24"/>
          </w:rPr>
          <w:delText xml:space="preserve"> serum creatinine (</w:delText>
        </w:r>
        <w:r w:rsidRPr="00E4679D" w:rsidDel="008A461B">
          <w:rPr>
            <w:rFonts w:ascii="Times New Roman" w:eastAsia="Times New Roman" w:hAnsi="Times New Roman" w:cs="Times New Roman"/>
            <w:bCs/>
            <w:color w:val="000000" w:themeColor="text1"/>
            <w:sz w:val="24"/>
            <w:szCs w:val="24"/>
          </w:rPr>
          <w:delText>µmol/L)</w:delText>
        </w:r>
        <w:r w:rsidDel="008A461B">
          <w:rPr>
            <w:rFonts w:ascii="Times New Roman" w:eastAsia="Times New Roman" w:hAnsi="Times New Roman" w:cs="Times New Roman"/>
            <w:bCs/>
            <w:color w:val="000000" w:themeColor="text1"/>
            <w:sz w:val="24"/>
            <w:szCs w:val="24"/>
          </w:rPr>
          <w:delText>;</w:delText>
        </w:r>
        <w:r w:rsidRPr="00E4679D" w:rsidDel="008A461B">
          <w:rPr>
            <w:rFonts w:ascii="Times New Roman" w:eastAsia="Times New Roman" w:hAnsi="Times New Roman" w:cs="Times New Roman"/>
            <w:bCs/>
            <w:color w:val="000000" w:themeColor="text1"/>
            <w:sz w:val="24"/>
            <w:szCs w:val="24"/>
          </w:rPr>
          <w:delText xml:space="preserve"> eGFR (MDRD, mL/min/</w:delText>
        </w:r>
        <w:r w:rsidRPr="00E4679D" w:rsidDel="008A461B">
          <w:rPr>
            <w:rFonts w:ascii="Times New Roman" w:hAnsi="Times New Roman" w:cs="Times New Roman"/>
            <w:color w:val="000000" w:themeColor="text1"/>
            <w:sz w:val="24"/>
            <w:szCs w:val="24"/>
          </w:rPr>
          <w:delText>1.73 m</w:delText>
        </w:r>
        <w:r w:rsidRPr="00E4679D" w:rsidDel="008A461B">
          <w:rPr>
            <w:rFonts w:ascii="Times New Roman" w:hAnsi="Times New Roman" w:cs="Times New Roman"/>
            <w:color w:val="000000" w:themeColor="text1"/>
            <w:sz w:val="24"/>
            <w:szCs w:val="24"/>
            <w:vertAlign w:val="superscript"/>
          </w:rPr>
          <w:delText>2</w:delText>
        </w:r>
        <w:r w:rsidRPr="00E4679D" w:rsidDel="008A461B">
          <w:rPr>
            <w:rFonts w:ascii="Times New Roman" w:eastAsia="Times New Roman" w:hAnsi="Times New Roman" w:cs="Times New Roman"/>
            <w:bCs/>
            <w:color w:val="000000" w:themeColor="text1"/>
            <w:sz w:val="24"/>
            <w:szCs w:val="24"/>
          </w:rPr>
          <w:delText xml:space="preserve">) </w:delText>
        </w:r>
      </w:del>
    </w:p>
    <w:p w14:paraId="5D3BF62B" w14:textId="68D260ED" w:rsidR="004F02C9" w:rsidDel="008A461B" w:rsidRDefault="004F02C9">
      <w:pPr>
        <w:rPr>
          <w:del w:id="438" w:author="Dita Maixnerová" w:date="2019-02-03T22:44:00Z"/>
          <w:rFonts w:ascii="Calibri" w:eastAsia="Times New Roman" w:hAnsi="Calibri" w:cs="Calibri"/>
          <w:b/>
          <w:bCs/>
          <w:color w:val="000000"/>
          <w:lang w:eastAsia="cs-CZ"/>
        </w:rPr>
      </w:pPr>
    </w:p>
    <w:p w14:paraId="5208D91F" w14:textId="69DD5935" w:rsidR="004F02C9" w:rsidDel="008A461B" w:rsidRDefault="004F02C9">
      <w:pPr>
        <w:rPr>
          <w:del w:id="439" w:author="Dita Maixnerová" w:date="2019-02-03T22:44:00Z"/>
          <w:rFonts w:ascii="Calibri" w:eastAsia="Times New Roman" w:hAnsi="Calibri" w:cs="Calibri"/>
          <w:b/>
          <w:bCs/>
          <w:color w:val="000000"/>
          <w:lang w:eastAsia="cs-CZ"/>
        </w:rPr>
      </w:pPr>
    </w:p>
    <w:p w14:paraId="654FCE5E" w14:textId="6BB442C8" w:rsidR="004F02C9" w:rsidDel="008A461B" w:rsidRDefault="004F02C9">
      <w:pPr>
        <w:rPr>
          <w:del w:id="440" w:author="Dita Maixnerová" w:date="2019-02-03T22:44:00Z"/>
          <w:rFonts w:ascii="Calibri" w:eastAsia="Times New Roman" w:hAnsi="Calibri" w:cs="Calibri"/>
          <w:b/>
          <w:bCs/>
          <w:color w:val="000000"/>
          <w:lang w:eastAsia="cs-CZ"/>
        </w:rPr>
      </w:pPr>
    </w:p>
    <w:p w14:paraId="20EB9644" w14:textId="7D72EE82" w:rsidR="004F02C9" w:rsidDel="008A461B" w:rsidRDefault="004F02C9">
      <w:pPr>
        <w:rPr>
          <w:del w:id="441" w:author="Dita Maixnerová" w:date="2019-02-03T22:44:00Z"/>
          <w:rFonts w:ascii="Calibri" w:eastAsia="Times New Roman" w:hAnsi="Calibri" w:cs="Calibri"/>
          <w:b/>
          <w:bCs/>
          <w:color w:val="000000"/>
          <w:lang w:eastAsia="cs-CZ"/>
        </w:rPr>
      </w:pPr>
    </w:p>
    <w:p w14:paraId="0DF556B5" w14:textId="3D34FB2C" w:rsidR="004F02C9" w:rsidDel="008A461B" w:rsidRDefault="004F02C9">
      <w:pPr>
        <w:rPr>
          <w:del w:id="442" w:author="Dita Maixnerová" w:date="2019-02-03T22:44:00Z"/>
          <w:rFonts w:ascii="Calibri" w:eastAsia="Times New Roman" w:hAnsi="Calibri" w:cs="Calibri"/>
          <w:b/>
          <w:bCs/>
          <w:color w:val="000000"/>
          <w:lang w:eastAsia="cs-CZ"/>
        </w:rPr>
      </w:pPr>
    </w:p>
    <w:p w14:paraId="2270D0EF" w14:textId="349489E5" w:rsidR="004F02C9" w:rsidDel="008A461B" w:rsidRDefault="004F02C9">
      <w:pPr>
        <w:rPr>
          <w:del w:id="443" w:author="Dita Maixnerová" w:date="2019-02-03T22:44:00Z"/>
          <w:rFonts w:ascii="Calibri" w:eastAsia="Times New Roman" w:hAnsi="Calibri" w:cs="Calibri"/>
          <w:b/>
          <w:bCs/>
          <w:color w:val="000000"/>
          <w:lang w:eastAsia="cs-CZ"/>
        </w:rPr>
      </w:pPr>
    </w:p>
    <w:p w14:paraId="376D31DD" w14:textId="417AF7E6" w:rsidR="004F02C9" w:rsidDel="008A461B" w:rsidRDefault="004F02C9">
      <w:pPr>
        <w:rPr>
          <w:del w:id="444" w:author="Dita Maixnerová" w:date="2019-02-03T22:44:00Z"/>
          <w:rFonts w:ascii="Calibri" w:eastAsia="Times New Roman" w:hAnsi="Calibri" w:cs="Calibri"/>
          <w:b/>
          <w:bCs/>
          <w:color w:val="000000"/>
          <w:lang w:eastAsia="cs-CZ"/>
        </w:rPr>
      </w:pPr>
    </w:p>
    <w:p w14:paraId="7E43B0E1" w14:textId="25850700" w:rsidR="004F02C9" w:rsidDel="008A461B" w:rsidRDefault="004F02C9">
      <w:pPr>
        <w:rPr>
          <w:del w:id="445" w:author="Dita Maixnerová" w:date="2019-02-03T22:44:00Z"/>
          <w:rFonts w:ascii="Calibri" w:eastAsia="Times New Roman" w:hAnsi="Calibri" w:cs="Calibri"/>
          <w:b/>
          <w:bCs/>
          <w:color w:val="000000"/>
          <w:lang w:eastAsia="cs-CZ"/>
        </w:rPr>
      </w:pPr>
    </w:p>
    <w:p w14:paraId="573790FC" w14:textId="7B6A59AC" w:rsidR="004F02C9" w:rsidDel="008A461B" w:rsidRDefault="004F02C9">
      <w:pPr>
        <w:rPr>
          <w:del w:id="446" w:author="Dita Maixnerová" w:date="2019-02-03T22:44:00Z"/>
          <w:rFonts w:ascii="Calibri" w:eastAsia="Times New Roman" w:hAnsi="Calibri" w:cs="Calibri"/>
          <w:b/>
          <w:bCs/>
          <w:color w:val="000000"/>
          <w:lang w:eastAsia="cs-CZ"/>
        </w:rPr>
      </w:pPr>
    </w:p>
    <w:p w14:paraId="723DC3CB" w14:textId="39FF110C" w:rsidR="004F02C9" w:rsidDel="008A461B" w:rsidRDefault="004F02C9">
      <w:pPr>
        <w:rPr>
          <w:del w:id="447" w:author="Dita Maixnerová" w:date="2019-02-03T22:44:00Z"/>
          <w:rFonts w:ascii="Calibri" w:eastAsia="Times New Roman" w:hAnsi="Calibri" w:cs="Calibri"/>
          <w:b/>
          <w:bCs/>
          <w:color w:val="000000"/>
          <w:lang w:eastAsia="cs-CZ"/>
        </w:rPr>
      </w:pPr>
    </w:p>
    <w:p w14:paraId="347F13C0" w14:textId="093DD30D" w:rsidR="004F02C9" w:rsidDel="008A461B" w:rsidRDefault="004F02C9">
      <w:pPr>
        <w:rPr>
          <w:del w:id="448" w:author="Dita Maixnerová" w:date="2019-02-03T22:44:00Z"/>
          <w:rFonts w:ascii="Calibri" w:eastAsia="Times New Roman" w:hAnsi="Calibri" w:cs="Calibri"/>
          <w:b/>
          <w:bCs/>
          <w:color w:val="000000"/>
          <w:lang w:eastAsia="cs-CZ"/>
        </w:rPr>
      </w:pPr>
    </w:p>
    <w:p w14:paraId="5D97B5CB" w14:textId="23D65D76" w:rsidR="004F02C9" w:rsidDel="008A461B" w:rsidRDefault="004F02C9">
      <w:pPr>
        <w:rPr>
          <w:del w:id="449" w:author="Dita Maixnerová" w:date="2019-02-03T22:44:00Z"/>
          <w:rFonts w:ascii="Calibri" w:eastAsia="Times New Roman" w:hAnsi="Calibri" w:cs="Calibri"/>
          <w:b/>
          <w:bCs/>
          <w:color w:val="000000"/>
          <w:lang w:eastAsia="cs-CZ"/>
        </w:rPr>
      </w:pPr>
    </w:p>
    <w:p w14:paraId="6E41D560" w14:textId="71CC3322" w:rsidR="004F02C9" w:rsidDel="008A461B" w:rsidRDefault="004F02C9">
      <w:pPr>
        <w:rPr>
          <w:del w:id="450" w:author="Dita Maixnerová" w:date="2019-02-03T22:44:00Z"/>
          <w:rFonts w:ascii="Calibri" w:eastAsia="Times New Roman" w:hAnsi="Calibri" w:cs="Calibri"/>
          <w:b/>
          <w:bCs/>
          <w:color w:val="000000"/>
          <w:lang w:eastAsia="cs-CZ"/>
        </w:rPr>
      </w:pPr>
    </w:p>
    <w:p w14:paraId="1BBA242F" w14:textId="41D29331" w:rsidR="004F02C9" w:rsidDel="008A461B" w:rsidRDefault="004F02C9">
      <w:pPr>
        <w:rPr>
          <w:del w:id="451" w:author="Dita Maixnerová" w:date="2019-02-03T22:44:00Z"/>
          <w:rFonts w:ascii="Calibri" w:eastAsia="Times New Roman" w:hAnsi="Calibri" w:cs="Calibri"/>
          <w:b/>
          <w:bCs/>
          <w:color w:val="000000"/>
          <w:lang w:eastAsia="cs-CZ"/>
        </w:rPr>
      </w:pPr>
    </w:p>
    <w:p w14:paraId="70B1950F" w14:textId="466591BF" w:rsidR="004F02C9" w:rsidDel="008A461B" w:rsidRDefault="004F02C9">
      <w:pPr>
        <w:rPr>
          <w:del w:id="452" w:author="Dita Maixnerová" w:date="2019-02-03T22:44:00Z"/>
          <w:rFonts w:ascii="Calibri" w:eastAsia="Times New Roman" w:hAnsi="Calibri" w:cs="Calibri"/>
          <w:b/>
          <w:bCs/>
          <w:color w:val="000000"/>
          <w:lang w:eastAsia="cs-CZ"/>
        </w:rPr>
      </w:pPr>
    </w:p>
    <w:p w14:paraId="73E8FEE1" w14:textId="41952926" w:rsidR="004F02C9" w:rsidDel="008A461B" w:rsidRDefault="004F02C9">
      <w:pPr>
        <w:rPr>
          <w:del w:id="453" w:author="Dita Maixnerová" w:date="2019-02-03T22:44:00Z"/>
          <w:rFonts w:ascii="Calibri" w:eastAsia="Times New Roman" w:hAnsi="Calibri" w:cs="Calibri"/>
          <w:b/>
          <w:bCs/>
          <w:color w:val="000000"/>
          <w:lang w:eastAsia="cs-CZ"/>
        </w:rPr>
      </w:pPr>
    </w:p>
    <w:p w14:paraId="6F25569D" w14:textId="685BDE24" w:rsidR="004F02C9" w:rsidDel="008A461B" w:rsidRDefault="00135435">
      <w:pPr>
        <w:rPr>
          <w:del w:id="454" w:author="Dita Maixnerová" w:date="2019-02-03T22:44:00Z"/>
          <w:rFonts w:ascii="Calibri" w:eastAsia="Times New Roman" w:hAnsi="Calibri" w:cs="Calibri"/>
          <w:b/>
          <w:bCs/>
          <w:color w:val="000000"/>
          <w:lang w:eastAsia="cs-CZ"/>
        </w:rPr>
      </w:pPr>
      <w:del w:id="455" w:author="Dita Maixnerová" w:date="2019-02-03T22:44:00Z">
        <w:r w:rsidRPr="00206621" w:rsidDel="008A461B">
          <w:rPr>
            <w:noProof/>
          </w:rPr>
          <mc:AlternateContent>
            <mc:Choice Requires="wps">
              <w:drawing>
                <wp:anchor distT="0" distB="0" distL="114300" distR="114300" simplePos="0" relativeHeight="251667456" behindDoc="0" locked="0" layoutInCell="1" allowOverlap="1" wp14:anchorId="096FDBFE" wp14:editId="79120D86">
                  <wp:simplePos x="0" y="0"/>
                  <wp:positionH relativeFrom="column">
                    <wp:posOffset>1257300</wp:posOffset>
                  </wp:positionH>
                  <wp:positionV relativeFrom="paragraph">
                    <wp:posOffset>832485</wp:posOffset>
                  </wp:positionV>
                  <wp:extent cx="237490" cy="330200"/>
                  <wp:effectExtent l="0" t="0" r="0" b="0"/>
                  <wp:wrapNone/>
                  <wp:docPr id="14" name="Textové pole 2"/>
                  <wp:cNvGraphicFramePr/>
                  <a:graphic xmlns:a="http://schemas.openxmlformats.org/drawingml/2006/main">
                    <a:graphicData uri="http://schemas.microsoft.com/office/word/2010/wordprocessingShape">
                      <wps:wsp>
                        <wps:cNvSpPr txBox="1"/>
                        <wps:spPr>
                          <a:xfrm>
                            <a:off x="0" y="0"/>
                            <a:ext cx="237490" cy="330200"/>
                          </a:xfrm>
                          <a:prstGeom prst="rect">
                            <a:avLst/>
                          </a:prstGeom>
                          <a:solidFill>
                            <a:sysClr val="window" lastClr="FFFFFF"/>
                          </a:solidFill>
                          <a:ln w="6350">
                            <a:noFill/>
                          </a:ln>
                        </wps:spPr>
                        <wps:txbx>
                          <w:txbxContent>
                            <w:p w14:paraId="56E884B4" w14:textId="77777777" w:rsidR="00135435" w:rsidRPr="00A655B5" w:rsidRDefault="00135435" w:rsidP="00135435">
                              <w:pPr>
                                <w:rPr>
                                  <w:rFonts w:ascii="Times New Roman" w:hAnsi="Times New Roman" w:cs="Times New Roman"/>
                                  <w:b/>
                                  <w:sz w:val="24"/>
                                  <w:szCs w:val="24"/>
                                  <w:lang w:val="cs-CZ"/>
                                </w:rPr>
                              </w:pPr>
                              <w:r>
                                <w:rPr>
                                  <w:rFonts w:ascii="Times New Roman" w:hAnsi="Times New Roman" w:cs="Times New Roman"/>
                                  <w:b/>
                                  <w:sz w:val="24"/>
                                  <w:szCs w:val="24"/>
                                  <w:lang w:val="cs-CZ"/>
                                </w:rPr>
                                <w:t>b</w:t>
                              </w:r>
                              <w:r w:rsidRPr="00A655B5">
                                <w:rPr>
                                  <w:rFonts w:ascii="Times New Roman" w:hAnsi="Times New Roman" w:cs="Times New Roman"/>
                                  <w:b/>
                                  <w:sz w:val="24"/>
                                  <w:szCs w:val="24"/>
                                  <w:lang w:val="cs-CZ"/>
                                </w:rPr>
                                <w:t>a</w:t>
                              </w:r>
                              <w:ins w:id="456" w:author="Maixnerová Dita, doc.  MUDr. Ph.D." w:date="2018-12-19T09:44:00Z">
                                <w:r>
                                  <w:rPr>
                                    <w:rFonts w:ascii="Times New Roman" w:hAnsi="Times New Roman" w:cs="Times New Roman"/>
                                    <w:b/>
                                    <w:sz w:val="24"/>
                                    <w:szCs w:val="24"/>
                                    <w:lang w:val="cs-CZ"/>
                                  </w:rPr>
                                  <w:t>b</w:t>
                                </w:r>
                              </w:ins>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6FDBFE" id="Textové pole 2" o:spid="_x0000_s1031" type="#_x0000_t202" style="position:absolute;margin-left:99pt;margin-top:65.55pt;width:18.7pt;height:2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" fillcolor="window" stroked="f" strokeweight=".5pt">
                  <v:textbox>
                    <w:txbxContent>
                      <w:p w14:paraId="56E884B4" w14:textId="77777777" w:rsidR="00135435" w:rsidRPr="00A655B5" w:rsidRDefault="00135435" w:rsidP="00135435">
                        <w:pPr>
                          <w:rPr>
                            <w:rFonts w:ascii="Times New Roman" w:hAnsi="Times New Roman" w:cs="Times New Roman"/>
                            <w:b/>
                            <w:sz w:val="24"/>
                            <w:szCs w:val="24"/>
                            <w:lang w:val="cs-CZ"/>
                          </w:rPr>
                        </w:pPr>
                        <w:r>
                          <w:rPr>
                            <w:rFonts w:ascii="Times New Roman" w:hAnsi="Times New Roman" w:cs="Times New Roman"/>
                            <w:b/>
                            <w:sz w:val="24"/>
                            <w:szCs w:val="24"/>
                            <w:lang w:val="cs-CZ"/>
                          </w:rPr>
                          <w:t>b</w:t>
                        </w:r>
                        <w:r w:rsidRPr="00A655B5">
                          <w:rPr>
                            <w:rFonts w:ascii="Times New Roman" w:hAnsi="Times New Roman" w:cs="Times New Roman"/>
                            <w:b/>
                            <w:sz w:val="24"/>
                            <w:szCs w:val="24"/>
                            <w:lang w:val="cs-CZ"/>
                          </w:rPr>
                          <w:t>a</w:t>
                        </w:r>
                        <w:ins w:id="2" w:author="Maixnerová Dita, doc.  MUDr. Ph.D." w:date="2018-12-19T09:44:00Z">
                          <w:r>
                            <w:rPr>
                              <w:rFonts w:ascii="Times New Roman" w:hAnsi="Times New Roman" w:cs="Times New Roman"/>
                              <w:b/>
                              <w:sz w:val="24"/>
                              <w:szCs w:val="24"/>
                              <w:lang w:val="cs-CZ"/>
                            </w:rPr>
                            <w:t>b</w:t>
                          </w:r>
                        </w:ins>
                      </w:p>
                    </w:txbxContent>
                  </v:textbox>
                </v:shape>
              </w:pict>
            </mc:Fallback>
          </mc:AlternateContent>
        </w:r>
        <w:r w:rsidRPr="00206621" w:rsidDel="008A461B">
          <w:rPr>
            <w:noProof/>
          </w:rPr>
          <mc:AlternateContent>
            <mc:Choice Requires="wps">
              <w:drawing>
                <wp:anchor distT="0" distB="0" distL="114300" distR="114300" simplePos="0" relativeHeight="251666432" behindDoc="0" locked="0" layoutInCell="1" allowOverlap="1" wp14:anchorId="4D1D3D88" wp14:editId="26DF40C9">
                  <wp:simplePos x="0" y="0"/>
                  <wp:positionH relativeFrom="column">
                    <wp:posOffset>685800</wp:posOffset>
                  </wp:positionH>
                  <wp:positionV relativeFrom="paragraph">
                    <wp:posOffset>476885</wp:posOffset>
                  </wp:positionV>
                  <wp:extent cx="191770" cy="245745"/>
                  <wp:effectExtent l="0" t="0" r="11430" b="8255"/>
                  <wp:wrapNone/>
                  <wp:docPr id="6" name="Textové pole 2"/>
                  <wp:cNvGraphicFramePr/>
                  <a:graphic xmlns:a="http://schemas.openxmlformats.org/drawingml/2006/main">
                    <a:graphicData uri="http://schemas.microsoft.com/office/word/2010/wordprocessingShape">
                      <wps:wsp>
                        <wps:cNvSpPr txBox="1"/>
                        <wps:spPr>
                          <a:xfrm>
                            <a:off x="0" y="0"/>
                            <a:ext cx="191770" cy="245745"/>
                          </a:xfrm>
                          <a:prstGeom prst="rect">
                            <a:avLst/>
                          </a:prstGeom>
                          <a:solidFill>
                            <a:schemeClr val="lt1"/>
                          </a:solidFill>
                          <a:ln w="6350">
                            <a:noFill/>
                          </a:ln>
                        </wps:spPr>
                        <wps:txbx>
                          <w:txbxContent>
                            <w:p w14:paraId="0F524C87" w14:textId="77777777" w:rsidR="00135435" w:rsidRPr="00A655B5" w:rsidRDefault="00135435" w:rsidP="00135435">
                              <w:pPr>
                                <w:rPr>
                                  <w:rFonts w:ascii="Times New Roman" w:hAnsi="Times New Roman" w:cs="Times New Roman"/>
                                  <w:b/>
                                  <w:sz w:val="24"/>
                                  <w:szCs w:val="24"/>
                                  <w:lang w:val="cs-CZ"/>
                                </w:rPr>
                              </w:pPr>
                              <w:r w:rsidRPr="00A655B5">
                                <w:rPr>
                                  <w:rFonts w:ascii="Times New Roman" w:hAnsi="Times New Roman" w:cs="Times New Roman"/>
                                  <w:b/>
                                  <w:sz w:val="24"/>
                                  <w:szCs w:val="24"/>
                                  <w:lang w:val="cs-CZ"/>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1D3D88" id="_x0000_s1032" type="#_x0000_t202" style="position:absolute;margin-left:54pt;margin-top:37.55pt;width:15.1pt;height:19.3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" fillcolor="white [3201]" stroked="f" strokeweight=".5pt">
                  <v:textbox>
                    <w:txbxContent>
                      <w:p w14:paraId="0F524C87" w14:textId="77777777" w:rsidR="00135435" w:rsidRPr="00A655B5" w:rsidRDefault="00135435" w:rsidP="00135435">
                        <w:pPr>
                          <w:rPr>
                            <w:rFonts w:ascii="Times New Roman" w:hAnsi="Times New Roman" w:cs="Times New Roman"/>
                            <w:b/>
                            <w:sz w:val="24"/>
                            <w:szCs w:val="24"/>
                            <w:lang w:val="cs-CZ"/>
                          </w:rPr>
                        </w:pPr>
                        <w:r w:rsidRPr="00A655B5">
                          <w:rPr>
                            <w:rFonts w:ascii="Times New Roman" w:hAnsi="Times New Roman" w:cs="Times New Roman"/>
                            <w:b/>
                            <w:sz w:val="24"/>
                            <w:szCs w:val="24"/>
                            <w:lang w:val="cs-CZ"/>
                          </w:rPr>
                          <w:t>a</w:t>
                        </w:r>
                      </w:p>
                    </w:txbxContent>
                  </v:textbox>
                </v:shape>
              </w:pict>
            </mc:Fallback>
          </mc:AlternateContent>
        </w:r>
        <w:r w:rsidR="005F0B84" w:rsidDel="008A461B">
          <w:rPr>
            <w:noProof/>
          </w:rPr>
          <w:drawing>
            <wp:inline distT="0" distB="0" distL="0" distR="0" wp14:anchorId="0629213D" wp14:editId="0C52FD93">
              <wp:extent cx="3571875" cy="2743200"/>
              <wp:effectExtent l="0" t="0" r="9525" b="0"/>
              <wp:docPr id="13" name="Graf 1">
                <a:extLst xmlns:a="http://schemas.openxmlformats.org/drawingml/2006/main">
                  <a:ext uri="{FF2B5EF4-FFF2-40B4-BE49-F238E27FC236}">
                    <a16:creationId xmlns:a16="http://schemas.microsoft.com/office/drawing/2014/main" id="{A0D319C3-0D7E-41C8-B02C-922048B3941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del>
    </w:p>
    <w:p w14:paraId="5DC9D9CE" w14:textId="27660703" w:rsidR="004F02C9" w:rsidDel="008A461B" w:rsidRDefault="004F02C9">
      <w:pPr>
        <w:rPr>
          <w:del w:id="457" w:author="Dita Maixnerová" w:date="2019-02-03T22:44:00Z"/>
          <w:rFonts w:ascii="Calibri" w:eastAsia="Times New Roman" w:hAnsi="Calibri" w:cs="Calibri"/>
          <w:b/>
          <w:bCs/>
          <w:color w:val="000000"/>
          <w:lang w:eastAsia="cs-CZ"/>
        </w:rPr>
      </w:pPr>
    </w:p>
    <w:p w14:paraId="0DF031F0" w14:textId="2557F7A8" w:rsidR="005F0B84" w:rsidRPr="00AE4CE6" w:rsidDel="008A461B" w:rsidRDefault="005F0B84" w:rsidP="005F0B84">
      <w:pPr>
        <w:spacing w:after="0" w:line="240" w:lineRule="auto"/>
        <w:rPr>
          <w:del w:id="458" w:author="Dita Maixnerová" w:date="2019-02-03T22:44:00Z"/>
          <w:rFonts w:ascii="Times New Roman" w:eastAsia="Times New Roman" w:hAnsi="Times New Roman" w:cs="Times New Roman"/>
          <w:color w:val="000000" w:themeColor="text1"/>
          <w:sz w:val="24"/>
          <w:szCs w:val="24"/>
        </w:rPr>
      </w:pPr>
      <w:del w:id="459" w:author="Dita Maixnerová" w:date="2019-02-03T22:44:00Z">
        <w:r w:rsidDel="008A461B">
          <w:rPr>
            <w:rFonts w:ascii="Times New Roman" w:eastAsia="Times New Roman" w:hAnsi="Times New Roman" w:cs="Times New Roman"/>
            <w:b/>
            <w:sz w:val="24"/>
            <w:szCs w:val="24"/>
          </w:rPr>
          <w:delText xml:space="preserve">Supplemental </w:delText>
        </w:r>
        <w:r w:rsidRPr="002434F0" w:rsidDel="008A461B">
          <w:rPr>
            <w:rFonts w:ascii="Times New Roman" w:eastAsia="Times New Roman" w:hAnsi="Times New Roman" w:cs="Times New Roman"/>
            <w:b/>
            <w:sz w:val="24"/>
            <w:szCs w:val="24"/>
          </w:rPr>
          <w:delText xml:space="preserve">Figure </w:delText>
        </w:r>
        <w:r w:rsidDel="008A461B">
          <w:rPr>
            <w:rFonts w:ascii="Times New Roman" w:eastAsia="Times New Roman" w:hAnsi="Times New Roman" w:cs="Times New Roman"/>
            <w:b/>
            <w:sz w:val="24"/>
            <w:szCs w:val="24"/>
          </w:rPr>
          <w:delText>3</w:delText>
        </w:r>
        <w:r w:rsidRPr="002434F0" w:rsidDel="008A461B">
          <w:rPr>
            <w:rFonts w:ascii="Times New Roman" w:eastAsia="Times New Roman" w:hAnsi="Times New Roman" w:cs="Times New Roman"/>
            <w:b/>
            <w:sz w:val="24"/>
            <w:szCs w:val="24"/>
          </w:rPr>
          <w:delText>.</w:delText>
        </w:r>
        <w:r w:rsidDel="008A461B">
          <w:rPr>
            <w:rFonts w:ascii="Times New Roman" w:eastAsia="Times New Roman" w:hAnsi="Times New Roman" w:cs="Times New Roman"/>
            <w:sz w:val="24"/>
            <w:szCs w:val="24"/>
          </w:rPr>
          <w:delText xml:space="preserve"> </w:delText>
        </w:r>
        <w:r w:rsidRPr="00AE4CE6" w:rsidDel="008A461B">
          <w:rPr>
            <w:rFonts w:ascii="Times New Roman" w:eastAsia="Times New Roman" w:hAnsi="Times New Roman" w:cs="Times New Roman"/>
            <w:sz w:val="24"/>
            <w:szCs w:val="24"/>
          </w:rPr>
          <w:delText xml:space="preserve">Receiver operating characteristic (ROC) </w:delText>
        </w:r>
        <w:r w:rsidRPr="00AE4CE6" w:rsidDel="008A461B">
          <w:rPr>
            <w:rFonts w:ascii="Times New Roman" w:eastAsia="Times New Roman" w:hAnsi="Times New Roman" w:cs="Times New Roman"/>
            <w:color w:val="000000" w:themeColor="text1"/>
            <w:sz w:val="24"/>
            <w:szCs w:val="24"/>
          </w:rPr>
          <w:delText xml:space="preserve">curves for non-progressors </w:delText>
        </w:r>
        <w:r w:rsidRPr="00AE4CE6" w:rsidDel="008A461B">
          <w:rPr>
            <w:rFonts w:ascii="Times New Roman" w:eastAsia="Times New Roman" w:hAnsi="Times New Roman" w:cs="Times New Roman"/>
            <w:i/>
            <w:color w:val="000000" w:themeColor="text1"/>
            <w:sz w:val="24"/>
            <w:szCs w:val="24"/>
          </w:rPr>
          <w:delText>vs.</w:delText>
        </w:r>
        <w:r w:rsidRPr="00AE4CE6" w:rsidDel="008A461B">
          <w:rPr>
            <w:rFonts w:ascii="Times New Roman" w:eastAsia="Times New Roman" w:hAnsi="Times New Roman" w:cs="Times New Roman"/>
            <w:color w:val="000000" w:themeColor="text1"/>
            <w:sz w:val="24"/>
            <w:szCs w:val="24"/>
          </w:rPr>
          <w:delText xml:space="preserve"> progressors.</w:delText>
        </w:r>
        <w:r w:rsidRPr="00AE4CE6" w:rsidDel="008A461B">
          <w:rPr>
            <w:rFonts w:ascii="Times New Roman" w:eastAsia="Times New Roman" w:hAnsi="Times New Roman" w:cs="Times New Roman"/>
            <w:b/>
            <w:sz w:val="24"/>
            <w:szCs w:val="24"/>
          </w:rPr>
          <w:delText xml:space="preserve"> a-</w:delText>
        </w:r>
        <w:r w:rsidRPr="00AE4CE6" w:rsidDel="008A461B">
          <w:rPr>
            <w:rFonts w:ascii="Times New Roman" w:eastAsia="Times New Roman" w:hAnsi="Times New Roman" w:cs="Times New Roman"/>
            <w:sz w:val="24"/>
            <w:szCs w:val="24"/>
          </w:rPr>
          <w:delText xml:space="preserve"> ROC </w:delText>
        </w:r>
        <w:r w:rsidRPr="00AE4CE6" w:rsidDel="008A461B">
          <w:rPr>
            <w:rFonts w:ascii="Times New Roman" w:eastAsia="Times New Roman" w:hAnsi="Times New Roman" w:cs="Times New Roman"/>
            <w:color w:val="000000" w:themeColor="text1"/>
            <w:sz w:val="24"/>
            <w:szCs w:val="24"/>
          </w:rPr>
          <w:delText xml:space="preserve">curve for non-progressors </w:delText>
        </w:r>
        <w:r w:rsidRPr="00AE4CE6" w:rsidDel="008A461B">
          <w:rPr>
            <w:rFonts w:ascii="Times New Roman" w:eastAsia="Times New Roman" w:hAnsi="Times New Roman" w:cs="Times New Roman"/>
            <w:i/>
            <w:color w:val="000000" w:themeColor="text1"/>
            <w:sz w:val="24"/>
            <w:szCs w:val="24"/>
          </w:rPr>
          <w:delText>vs.</w:delText>
        </w:r>
        <w:r w:rsidRPr="00F34C81" w:rsidDel="008A461B">
          <w:rPr>
            <w:rFonts w:ascii="Times New Roman" w:eastAsia="Times New Roman" w:hAnsi="Times New Roman" w:cs="Times New Roman"/>
            <w:color w:val="000000" w:themeColor="text1"/>
            <w:sz w:val="24"/>
            <w:szCs w:val="24"/>
          </w:rPr>
          <w:delText xml:space="preserve"> progressors using </w:delText>
        </w:r>
        <w:r w:rsidRPr="00AE4CE6" w:rsidDel="008A461B">
          <w:rPr>
            <w:rFonts w:ascii="Times New Roman" w:eastAsia="Times New Roman" w:hAnsi="Times New Roman" w:cs="Times New Roman"/>
            <w:color w:val="000000" w:themeColor="text1"/>
            <w:sz w:val="24"/>
            <w:szCs w:val="24"/>
          </w:rPr>
          <w:delText>eGFR</w:delText>
        </w:r>
        <w:r w:rsidDel="008A461B">
          <w:rPr>
            <w:rFonts w:ascii="Times New Roman" w:eastAsia="Times New Roman" w:hAnsi="Times New Roman" w:cs="Times New Roman"/>
            <w:color w:val="000000" w:themeColor="text1"/>
            <w:sz w:val="24"/>
            <w:szCs w:val="24"/>
          </w:rPr>
          <w:delText xml:space="preserve"> </w:delText>
        </w:r>
        <w:r w:rsidRPr="00E4679D" w:rsidDel="008A461B">
          <w:rPr>
            <w:rFonts w:ascii="Times New Roman" w:eastAsia="Times New Roman" w:hAnsi="Times New Roman" w:cs="Times New Roman"/>
            <w:bCs/>
            <w:color w:val="000000" w:themeColor="text1"/>
            <w:sz w:val="24"/>
            <w:szCs w:val="24"/>
          </w:rPr>
          <w:delText>(MDRD, mL/min/</w:delText>
        </w:r>
        <w:r w:rsidRPr="00E4679D" w:rsidDel="008A461B">
          <w:rPr>
            <w:rFonts w:ascii="Times New Roman" w:hAnsi="Times New Roman" w:cs="Times New Roman"/>
            <w:color w:val="000000" w:themeColor="text1"/>
            <w:sz w:val="24"/>
            <w:szCs w:val="24"/>
          </w:rPr>
          <w:delText>1.73 m</w:delText>
        </w:r>
        <w:r w:rsidRPr="00E4679D" w:rsidDel="008A461B">
          <w:rPr>
            <w:rFonts w:ascii="Times New Roman" w:hAnsi="Times New Roman" w:cs="Times New Roman"/>
            <w:color w:val="000000" w:themeColor="text1"/>
            <w:sz w:val="24"/>
            <w:szCs w:val="24"/>
            <w:vertAlign w:val="superscript"/>
          </w:rPr>
          <w:delText>2</w:delText>
        </w:r>
        <w:r w:rsidRPr="00E4679D" w:rsidDel="008A461B">
          <w:rPr>
            <w:rFonts w:ascii="Times New Roman" w:eastAsia="Times New Roman" w:hAnsi="Times New Roman" w:cs="Times New Roman"/>
            <w:bCs/>
            <w:color w:val="000000" w:themeColor="text1"/>
            <w:sz w:val="24"/>
            <w:szCs w:val="24"/>
          </w:rPr>
          <w:delText>)</w:delText>
        </w:r>
        <w:r w:rsidRPr="00AE4CE6" w:rsidDel="008A461B">
          <w:rPr>
            <w:rFonts w:ascii="Times New Roman" w:eastAsia="Times New Roman" w:hAnsi="Times New Roman" w:cs="Times New Roman"/>
            <w:color w:val="000000" w:themeColor="text1"/>
            <w:sz w:val="24"/>
            <w:szCs w:val="24"/>
          </w:rPr>
          <w:delText xml:space="preserve">, Gd-IgA1 biomarkers, </w:delText>
        </w:r>
        <w:r w:rsidDel="008A461B">
          <w:rPr>
            <w:rFonts w:ascii="Times New Roman" w:eastAsia="Times New Roman" w:hAnsi="Times New Roman" w:cs="Times New Roman"/>
            <w:color w:val="000000" w:themeColor="text1"/>
            <w:sz w:val="24"/>
            <w:szCs w:val="24"/>
          </w:rPr>
          <w:delText xml:space="preserve">and </w:delText>
        </w:r>
        <w:r w:rsidRPr="00F34C81" w:rsidDel="008A461B">
          <w:rPr>
            <w:rFonts w:ascii="Times New Roman" w:eastAsia="Times New Roman" w:hAnsi="Times New Roman" w:cs="Times New Roman"/>
            <w:color w:val="000000" w:themeColor="text1"/>
            <w:sz w:val="24"/>
            <w:szCs w:val="24"/>
          </w:rPr>
          <w:delText>Oxford classification (</w:delText>
        </w:r>
        <w:r w:rsidRPr="00AE4CE6" w:rsidDel="008A461B">
          <w:rPr>
            <w:rFonts w:ascii="Times New Roman" w:eastAsia="Times New Roman" w:hAnsi="Times New Roman" w:cs="Times New Roman"/>
            <w:color w:val="000000" w:themeColor="text1"/>
            <w:sz w:val="24"/>
            <w:szCs w:val="24"/>
          </w:rPr>
          <w:delText>individual parameter</w:delText>
        </w:r>
        <w:r w:rsidRPr="00F34C81" w:rsidDel="008A461B">
          <w:rPr>
            <w:rFonts w:ascii="Times New Roman" w:eastAsia="Times New Roman" w:hAnsi="Times New Roman" w:cs="Times New Roman"/>
            <w:color w:val="000000" w:themeColor="text1"/>
            <w:sz w:val="24"/>
            <w:szCs w:val="24"/>
          </w:rPr>
          <w:delText>s of Oxford MEST classification)</w:delText>
        </w:r>
        <w:r w:rsidRPr="00AE4CE6" w:rsidDel="008A461B">
          <w:rPr>
            <w:rFonts w:ascii="Times New Roman" w:eastAsia="Times New Roman" w:hAnsi="Times New Roman" w:cs="Times New Roman"/>
            <w:color w:val="000000" w:themeColor="text1"/>
            <w:sz w:val="24"/>
            <w:szCs w:val="24"/>
          </w:rPr>
          <w:delText xml:space="preserve">. </w:delText>
        </w:r>
        <w:r w:rsidRPr="00F34C81" w:rsidDel="008A461B">
          <w:rPr>
            <w:rFonts w:ascii="Times New Roman" w:eastAsia="Times New Roman" w:hAnsi="Times New Roman" w:cs="Times New Roman"/>
            <w:color w:val="000000" w:themeColor="text1"/>
            <w:sz w:val="24"/>
            <w:szCs w:val="24"/>
          </w:rPr>
          <w:delText xml:space="preserve">Area under the curve, AUC = 0.936. </w:delText>
        </w:r>
        <w:r w:rsidRPr="00AE4CE6" w:rsidDel="008A461B">
          <w:rPr>
            <w:rFonts w:ascii="Times New Roman" w:eastAsia="Times New Roman" w:hAnsi="Times New Roman" w:cs="Times New Roman"/>
            <w:b/>
            <w:bCs/>
            <w:color w:val="000000"/>
            <w:sz w:val="24"/>
            <w:szCs w:val="24"/>
          </w:rPr>
          <w:delText xml:space="preserve">b- </w:delText>
        </w:r>
        <w:r w:rsidRPr="00AE4CE6" w:rsidDel="008A461B">
          <w:rPr>
            <w:rFonts w:ascii="Times New Roman" w:eastAsia="Times New Roman" w:hAnsi="Times New Roman" w:cs="Times New Roman"/>
            <w:sz w:val="24"/>
            <w:szCs w:val="24"/>
          </w:rPr>
          <w:delText xml:space="preserve">Receiver operating characteristic (ROC) </w:delText>
        </w:r>
        <w:r w:rsidRPr="00AE4CE6" w:rsidDel="008A461B">
          <w:rPr>
            <w:rFonts w:ascii="Times New Roman" w:eastAsia="Times New Roman" w:hAnsi="Times New Roman" w:cs="Times New Roman"/>
            <w:color w:val="000000" w:themeColor="text1"/>
            <w:sz w:val="24"/>
            <w:szCs w:val="24"/>
          </w:rPr>
          <w:delText xml:space="preserve">curve for non-progressors </w:delText>
        </w:r>
        <w:r w:rsidRPr="00AE4CE6" w:rsidDel="008A461B">
          <w:rPr>
            <w:rFonts w:ascii="Times New Roman" w:eastAsia="Times New Roman" w:hAnsi="Times New Roman" w:cs="Times New Roman"/>
            <w:i/>
            <w:color w:val="000000" w:themeColor="text1"/>
            <w:sz w:val="24"/>
            <w:szCs w:val="24"/>
          </w:rPr>
          <w:delText>vs.</w:delText>
        </w:r>
        <w:r w:rsidRPr="00F34C81" w:rsidDel="008A461B">
          <w:rPr>
            <w:rFonts w:ascii="Times New Roman" w:eastAsia="Times New Roman" w:hAnsi="Times New Roman" w:cs="Times New Roman"/>
            <w:color w:val="000000" w:themeColor="text1"/>
            <w:sz w:val="24"/>
            <w:szCs w:val="24"/>
          </w:rPr>
          <w:delText xml:space="preserve"> progressors using eGFR</w:delText>
        </w:r>
        <w:r w:rsidDel="008A461B">
          <w:rPr>
            <w:rFonts w:ascii="Times New Roman" w:eastAsia="Times New Roman" w:hAnsi="Times New Roman" w:cs="Times New Roman"/>
            <w:color w:val="000000" w:themeColor="text1"/>
            <w:sz w:val="24"/>
            <w:szCs w:val="24"/>
          </w:rPr>
          <w:delText xml:space="preserve"> </w:delText>
        </w:r>
        <w:r w:rsidRPr="00E4679D" w:rsidDel="008A461B">
          <w:rPr>
            <w:rFonts w:ascii="Times New Roman" w:eastAsia="Times New Roman" w:hAnsi="Times New Roman" w:cs="Times New Roman"/>
            <w:bCs/>
            <w:color w:val="000000" w:themeColor="text1"/>
            <w:sz w:val="24"/>
            <w:szCs w:val="24"/>
          </w:rPr>
          <w:delText>(MDRD, mL/min/</w:delText>
        </w:r>
        <w:r w:rsidRPr="00E4679D" w:rsidDel="008A461B">
          <w:rPr>
            <w:rFonts w:ascii="Times New Roman" w:hAnsi="Times New Roman" w:cs="Times New Roman"/>
            <w:color w:val="000000" w:themeColor="text1"/>
            <w:sz w:val="24"/>
            <w:szCs w:val="24"/>
          </w:rPr>
          <w:delText>1.73 m</w:delText>
        </w:r>
        <w:r w:rsidRPr="00E4679D" w:rsidDel="008A461B">
          <w:rPr>
            <w:rFonts w:ascii="Times New Roman" w:hAnsi="Times New Roman" w:cs="Times New Roman"/>
            <w:color w:val="000000" w:themeColor="text1"/>
            <w:sz w:val="24"/>
            <w:szCs w:val="24"/>
            <w:vertAlign w:val="superscript"/>
          </w:rPr>
          <w:delText>2</w:delText>
        </w:r>
        <w:r w:rsidRPr="00E4679D" w:rsidDel="008A461B">
          <w:rPr>
            <w:rFonts w:ascii="Times New Roman" w:eastAsia="Times New Roman" w:hAnsi="Times New Roman" w:cs="Times New Roman"/>
            <w:bCs/>
            <w:color w:val="000000" w:themeColor="text1"/>
            <w:sz w:val="24"/>
            <w:szCs w:val="24"/>
          </w:rPr>
          <w:delText>)</w:delText>
        </w:r>
        <w:r w:rsidRPr="00F34C81" w:rsidDel="008A461B">
          <w:rPr>
            <w:rFonts w:ascii="Times New Roman" w:eastAsia="Times New Roman" w:hAnsi="Times New Roman" w:cs="Times New Roman"/>
            <w:color w:val="000000" w:themeColor="text1"/>
            <w:sz w:val="24"/>
            <w:szCs w:val="24"/>
          </w:rPr>
          <w:delText xml:space="preserve"> and</w:delText>
        </w:r>
        <w:r w:rsidRPr="00AE4CE6" w:rsidDel="008A461B">
          <w:rPr>
            <w:rFonts w:ascii="Times New Roman" w:eastAsia="Times New Roman" w:hAnsi="Times New Roman" w:cs="Times New Roman"/>
            <w:color w:val="000000" w:themeColor="text1"/>
            <w:sz w:val="24"/>
            <w:szCs w:val="24"/>
          </w:rPr>
          <w:delText xml:space="preserve"> </w:delText>
        </w:r>
        <w:r w:rsidRPr="00F34C81" w:rsidDel="008A461B">
          <w:rPr>
            <w:rFonts w:ascii="Times New Roman" w:eastAsia="Times New Roman" w:hAnsi="Times New Roman" w:cs="Times New Roman"/>
            <w:color w:val="000000" w:themeColor="text1"/>
            <w:sz w:val="24"/>
            <w:szCs w:val="24"/>
          </w:rPr>
          <w:delText>Oxford classification (</w:delText>
        </w:r>
        <w:r w:rsidRPr="00AE4CE6" w:rsidDel="008A461B">
          <w:rPr>
            <w:rFonts w:ascii="Times New Roman" w:eastAsia="Times New Roman" w:hAnsi="Times New Roman" w:cs="Times New Roman"/>
            <w:color w:val="000000" w:themeColor="text1"/>
            <w:sz w:val="24"/>
            <w:szCs w:val="24"/>
          </w:rPr>
          <w:delText>individual parameter</w:delText>
        </w:r>
        <w:r w:rsidRPr="00F34C81" w:rsidDel="008A461B">
          <w:rPr>
            <w:rFonts w:ascii="Times New Roman" w:eastAsia="Times New Roman" w:hAnsi="Times New Roman" w:cs="Times New Roman"/>
            <w:color w:val="000000" w:themeColor="text1"/>
            <w:sz w:val="24"/>
            <w:szCs w:val="24"/>
          </w:rPr>
          <w:delText>s of Oxford MEST classification)</w:delText>
        </w:r>
        <w:r w:rsidRPr="00AE4CE6" w:rsidDel="008A461B">
          <w:rPr>
            <w:rFonts w:ascii="Times New Roman" w:eastAsia="Times New Roman" w:hAnsi="Times New Roman" w:cs="Times New Roman"/>
            <w:color w:val="000000" w:themeColor="text1"/>
            <w:sz w:val="24"/>
            <w:szCs w:val="24"/>
          </w:rPr>
          <w:delText xml:space="preserve">. </w:delText>
        </w:r>
        <w:r w:rsidRPr="00F34C81" w:rsidDel="008A461B">
          <w:rPr>
            <w:rFonts w:ascii="Times New Roman" w:eastAsia="Times New Roman" w:hAnsi="Times New Roman" w:cs="Times New Roman"/>
            <w:color w:val="000000" w:themeColor="text1"/>
            <w:sz w:val="24"/>
            <w:szCs w:val="24"/>
          </w:rPr>
          <w:delText>Area under the curve, AUC = 0.836.</w:delText>
        </w:r>
      </w:del>
    </w:p>
    <w:p w14:paraId="52B88DFE" w14:textId="61799594" w:rsidR="005F0B84" w:rsidDel="008A461B" w:rsidRDefault="005F0B84" w:rsidP="005F0B84">
      <w:pPr>
        <w:spacing w:after="0" w:line="240" w:lineRule="auto"/>
        <w:jc w:val="both"/>
        <w:rPr>
          <w:del w:id="460" w:author="Dita Maixnerová" w:date="2019-02-03T22:44:00Z"/>
          <w:rFonts w:ascii="Calibri" w:eastAsia="Times New Roman" w:hAnsi="Calibri" w:cs="Calibri"/>
          <w:b/>
          <w:bCs/>
          <w:color w:val="000000"/>
        </w:rPr>
      </w:pPr>
      <w:del w:id="461" w:author="Dita Maixnerová" w:date="2019-02-03T22:44:00Z">
        <w:r w:rsidRPr="00E4679D" w:rsidDel="008A461B">
          <w:rPr>
            <w:rFonts w:ascii="Times New Roman" w:eastAsia="Times New Roman" w:hAnsi="Times New Roman" w:cs="Times New Roman"/>
            <w:bCs/>
            <w:color w:val="000000" w:themeColor="text1"/>
            <w:sz w:val="24"/>
            <w:szCs w:val="24"/>
          </w:rPr>
          <w:delText>eGFR (MDRD, mL/min/</w:delText>
        </w:r>
        <w:r w:rsidRPr="00E4679D" w:rsidDel="008A461B">
          <w:rPr>
            <w:rFonts w:ascii="Times New Roman" w:hAnsi="Times New Roman" w:cs="Times New Roman"/>
            <w:color w:val="000000" w:themeColor="text1"/>
            <w:sz w:val="24"/>
            <w:szCs w:val="24"/>
          </w:rPr>
          <w:delText>1.73 m</w:delText>
        </w:r>
        <w:r w:rsidRPr="00E4679D" w:rsidDel="008A461B">
          <w:rPr>
            <w:rFonts w:ascii="Times New Roman" w:hAnsi="Times New Roman" w:cs="Times New Roman"/>
            <w:color w:val="000000" w:themeColor="text1"/>
            <w:sz w:val="24"/>
            <w:szCs w:val="24"/>
            <w:vertAlign w:val="superscript"/>
          </w:rPr>
          <w:delText>2</w:delText>
        </w:r>
        <w:r w:rsidRPr="00E4679D" w:rsidDel="008A461B">
          <w:rPr>
            <w:rFonts w:ascii="Times New Roman" w:eastAsia="Times New Roman" w:hAnsi="Times New Roman" w:cs="Times New Roman"/>
            <w:bCs/>
            <w:color w:val="000000" w:themeColor="text1"/>
            <w:sz w:val="24"/>
            <w:szCs w:val="24"/>
          </w:rPr>
          <w:delText>)</w:delText>
        </w:r>
        <w:r w:rsidDel="008A461B">
          <w:rPr>
            <w:rFonts w:ascii="Times New Roman" w:eastAsia="Times New Roman" w:hAnsi="Times New Roman" w:cs="Times New Roman"/>
            <w:bCs/>
            <w:color w:val="000000" w:themeColor="text1"/>
            <w:sz w:val="24"/>
            <w:szCs w:val="24"/>
          </w:rPr>
          <w:delText>;</w:delText>
        </w:r>
        <w:r w:rsidRPr="00E4679D" w:rsidDel="008A461B">
          <w:rPr>
            <w:rFonts w:ascii="Times New Roman" w:eastAsia="Times New Roman" w:hAnsi="Times New Roman" w:cs="Times New Roman"/>
            <w:bCs/>
            <w:color w:val="000000" w:themeColor="text1"/>
            <w:sz w:val="24"/>
            <w:szCs w:val="24"/>
          </w:rPr>
          <w:delText xml:space="preserve"> </w:delText>
        </w:r>
        <w:r w:rsidDel="008A461B">
          <w:rPr>
            <w:rFonts w:ascii="Times New Roman" w:eastAsia="Times New Roman" w:hAnsi="Times New Roman" w:cs="Times New Roman"/>
            <w:bCs/>
            <w:color w:val="000000" w:themeColor="text1"/>
            <w:sz w:val="24"/>
            <w:szCs w:val="24"/>
          </w:rPr>
          <w:delText xml:space="preserve">IgA and </w:delText>
        </w:r>
        <w:r w:rsidRPr="00261C9B" w:rsidDel="008A461B">
          <w:rPr>
            <w:rFonts w:ascii="Times New Roman" w:eastAsia="Times New Roman" w:hAnsi="Times New Roman" w:cs="Times New Roman"/>
            <w:color w:val="000000" w:themeColor="text1"/>
            <w:sz w:val="24"/>
            <w:szCs w:val="24"/>
          </w:rPr>
          <w:delText>Gd-IgA1 biomarkers</w:delText>
        </w:r>
        <w:r w:rsidDel="008A461B">
          <w:rPr>
            <w:rFonts w:ascii="Times New Roman" w:eastAsia="Times New Roman" w:hAnsi="Times New Roman" w:cs="Times New Roman"/>
            <w:color w:val="000000" w:themeColor="text1"/>
            <w:sz w:val="24"/>
            <w:szCs w:val="24"/>
          </w:rPr>
          <w:delText>:</w:delText>
        </w:r>
        <w:r w:rsidDel="008A461B">
          <w:rPr>
            <w:rFonts w:ascii="Times New Roman" w:hAnsi="Times New Roman" w:cs="Times New Roman"/>
            <w:sz w:val="24"/>
            <w:szCs w:val="24"/>
          </w:rPr>
          <w:delText xml:space="preserve"> serum </w:delText>
        </w:r>
        <w:r w:rsidRPr="00E4679D" w:rsidDel="008A461B">
          <w:rPr>
            <w:rFonts w:ascii="Times New Roman" w:eastAsia="Times New Roman" w:hAnsi="Times New Roman" w:cs="Times New Roman"/>
            <w:color w:val="000000" w:themeColor="text1"/>
            <w:sz w:val="24"/>
            <w:szCs w:val="24"/>
          </w:rPr>
          <w:delText>IgA (</w:delText>
        </w:r>
        <w:r w:rsidRPr="00E4679D" w:rsidDel="008A461B">
          <w:rPr>
            <w:rFonts w:ascii="Times New Roman" w:eastAsia="Times New Roman" w:hAnsi="Times New Roman" w:cs="Times New Roman"/>
            <w:bCs/>
            <w:color w:val="000000" w:themeColor="text1"/>
            <w:sz w:val="24"/>
            <w:szCs w:val="24"/>
          </w:rPr>
          <w:delText>µ</w:delText>
        </w:r>
        <w:r w:rsidRPr="00E4679D" w:rsidDel="008A461B">
          <w:rPr>
            <w:rFonts w:ascii="Times New Roman" w:eastAsia="Times New Roman" w:hAnsi="Times New Roman" w:cs="Times New Roman"/>
            <w:color w:val="000000" w:themeColor="text1"/>
            <w:sz w:val="24"/>
            <w:szCs w:val="24"/>
          </w:rPr>
          <w:delText>g/mL)</w:delText>
        </w:r>
        <w:r w:rsidDel="008A461B">
          <w:rPr>
            <w:rFonts w:ascii="Times New Roman" w:eastAsia="Times New Roman" w:hAnsi="Times New Roman" w:cs="Times New Roman"/>
            <w:color w:val="000000" w:themeColor="text1"/>
            <w:sz w:val="24"/>
            <w:szCs w:val="24"/>
          </w:rPr>
          <w:delText>;</w:delText>
        </w:r>
        <w:r w:rsidRPr="00E4679D" w:rsidDel="008A461B">
          <w:rPr>
            <w:rFonts w:ascii="Times New Roman" w:eastAsia="Times New Roman" w:hAnsi="Times New Roman" w:cs="Times New Roman"/>
            <w:color w:val="000000" w:themeColor="text1"/>
            <w:sz w:val="24"/>
            <w:szCs w:val="24"/>
          </w:rPr>
          <w:delText xml:space="preserve"> </w:delText>
        </w:r>
        <w:r w:rsidDel="008A461B">
          <w:rPr>
            <w:rFonts w:ascii="Times New Roman" w:eastAsia="Times New Roman" w:hAnsi="Times New Roman" w:cs="Times New Roman"/>
            <w:color w:val="000000" w:themeColor="text1"/>
            <w:sz w:val="24"/>
            <w:szCs w:val="24"/>
          </w:rPr>
          <w:delText xml:space="preserve">serum </w:delText>
        </w:r>
        <w:r w:rsidRPr="00E4679D" w:rsidDel="008A461B">
          <w:rPr>
            <w:rFonts w:ascii="Times New Roman" w:eastAsia="Times New Roman" w:hAnsi="Times New Roman" w:cs="Times New Roman"/>
            <w:color w:val="000000" w:themeColor="text1"/>
            <w:sz w:val="24"/>
            <w:szCs w:val="24"/>
          </w:rPr>
          <w:delText xml:space="preserve">Gd-IgA1 (U/1 </w:delText>
        </w:r>
        <w:r w:rsidRPr="00E4679D" w:rsidDel="008A461B">
          <w:rPr>
            <w:rFonts w:ascii="Times New Roman" w:eastAsia="Times New Roman" w:hAnsi="Times New Roman" w:cs="Times New Roman"/>
            <w:bCs/>
            <w:color w:val="000000" w:themeColor="text1"/>
            <w:sz w:val="24"/>
            <w:szCs w:val="24"/>
          </w:rPr>
          <w:delText>µ</w:delText>
        </w:r>
        <w:r w:rsidRPr="00E4679D" w:rsidDel="008A461B">
          <w:rPr>
            <w:rFonts w:ascii="Times New Roman" w:eastAsia="Times New Roman" w:hAnsi="Times New Roman" w:cs="Times New Roman"/>
            <w:color w:val="000000" w:themeColor="text1"/>
            <w:sz w:val="24"/>
            <w:szCs w:val="24"/>
          </w:rPr>
          <w:delText>g IgA) without neuraminidase</w:delText>
        </w:r>
        <w:r w:rsidDel="008A461B">
          <w:rPr>
            <w:rFonts w:ascii="Times New Roman" w:eastAsia="Times New Roman" w:hAnsi="Times New Roman" w:cs="Times New Roman"/>
            <w:color w:val="000000" w:themeColor="text1"/>
            <w:sz w:val="24"/>
            <w:szCs w:val="24"/>
          </w:rPr>
          <w:delText>;</w:delText>
        </w:r>
        <w:r w:rsidRPr="00E4679D" w:rsidDel="008A461B">
          <w:rPr>
            <w:rFonts w:ascii="Times New Roman" w:eastAsia="Times New Roman" w:hAnsi="Times New Roman" w:cs="Times New Roman"/>
            <w:color w:val="000000" w:themeColor="text1"/>
            <w:sz w:val="24"/>
            <w:szCs w:val="24"/>
          </w:rPr>
          <w:delText xml:space="preserve"> serum Gd-IgA1 (U/1 </w:delText>
        </w:r>
        <w:r w:rsidRPr="00E4679D" w:rsidDel="008A461B">
          <w:rPr>
            <w:rFonts w:ascii="Times New Roman" w:eastAsia="Times New Roman" w:hAnsi="Times New Roman" w:cs="Times New Roman"/>
            <w:bCs/>
            <w:color w:val="000000" w:themeColor="text1"/>
            <w:sz w:val="24"/>
            <w:szCs w:val="24"/>
          </w:rPr>
          <w:delText>µ</w:delText>
        </w:r>
        <w:r w:rsidRPr="00E4679D" w:rsidDel="008A461B">
          <w:rPr>
            <w:rFonts w:ascii="Times New Roman" w:eastAsia="Times New Roman" w:hAnsi="Times New Roman" w:cs="Times New Roman"/>
            <w:color w:val="000000" w:themeColor="text1"/>
            <w:sz w:val="24"/>
            <w:szCs w:val="24"/>
          </w:rPr>
          <w:delText>g IgA) with neurami</w:delText>
        </w:r>
        <w:r w:rsidDel="008A461B">
          <w:rPr>
            <w:rFonts w:ascii="Times New Roman" w:eastAsia="Times New Roman" w:hAnsi="Times New Roman" w:cs="Times New Roman"/>
            <w:color w:val="000000" w:themeColor="text1"/>
            <w:sz w:val="24"/>
            <w:szCs w:val="24"/>
          </w:rPr>
          <w:delText>nidase;</w:delText>
        </w:r>
        <w:r w:rsidRPr="00E4679D" w:rsidDel="008A461B">
          <w:rPr>
            <w:rFonts w:ascii="Times New Roman" w:eastAsia="Times New Roman" w:hAnsi="Times New Roman" w:cs="Times New Roman"/>
            <w:color w:val="000000" w:themeColor="text1"/>
            <w:sz w:val="24"/>
            <w:szCs w:val="24"/>
          </w:rPr>
          <w:delText xml:space="preserve"> serum Gd-IgA1 (U/mL) with</w:delText>
        </w:r>
        <w:r w:rsidDel="008A461B">
          <w:rPr>
            <w:rFonts w:ascii="Times New Roman" w:eastAsia="Times New Roman" w:hAnsi="Times New Roman" w:cs="Times New Roman"/>
            <w:color w:val="000000" w:themeColor="text1"/>
            <w:sz w:val="24"/>
            <w:szCs w:val="24"/>
          </w:rPr>
          <w:delText>out</w:delText>
        </w:r>
        <w:r w:rsidRPr="00E4679D" w:rsidDel="008A461B">
          <w:rPr>
            <w:rFonts w:ascii="Times New Roman" w:eastAsia="Times New Roman" w:hAnsi="Times New Roman" w:cs="Times New Roman"/>
            <w:color w:val="000000" w:themeColor="text1"/>
            <w:sz w:val="24"/>
            <w:szCs w:val="24"/>
          </w:rPr>
          <w:delText xml:space="preserve"> neuraminidase</w:delText>
        </w:r>
        <w:r w:rsidDel="008A461B">
          <w:rPr>
            <w:rFonts w:ascii="Times New Roman" w:eastAsia="Times New Roman" w:hAnsi="Times New Roman" w:cs="Times New Roman"/>
            <w:color w:val="000000" w:themeColor="text1"/>
            <w:sz w:val="24"/>
            <w:szCs w:val="24"/>
          </w:rPr>
          <w:delText>;</w:delText>
        </w:r>
        <w:r w:rsidRPr="00E4679D" w:rsidDel="008A461B">
          <w:rPr>
            <w:rFonts w:ascii="Times New Roman" w:eastAsia="Times New Roman" w:hAnsi="Times New Roman" w:cs="Times New Roman"/>
            <w:color w:val="000000" w:themeColor="text1"/>
            <w:sz w:val="24"/>
            <w:szCs w:val="24"/>
          </w:rPr>
          <w:delText xml:space="preserve"> serum Gd-IgA1 (U/mL) with neuraminidase</w:delText>
        </w:r>
        <w:r w:rsidDel="008A461B">
          <w:rPr>
            <w:rFonts w:ascii="Times New Roman" w:eastAsia="Times New Roman" w:hAnsi="Times New Roman" w:cs="Times New Roman"/>
            <w:color w:val="000000" w:themeColor="text1"/>
            <w:sz w:val="24"/>
            <w:szCs w:val="24"/>
          </w:rPr>
          <w:delText>.</w:delText>
        </w:r>
      </w:del>
    </w:p>
    <w:p w14:paraId="0D2C1FE5" w14:textId="106C350C" w:rsidR="005F0B84" w:rsidDel="008A461B" w:rsidRDefault="005F0B84" w:rsidP="005F0B84">
      <w:pPr>
        <w:rPr>
          <w:del w:id="462" w:author="Dita Maixnerová" w:date="2019-02-03T22:44:00Z"/>
          <w:rFonts w:ascii="Calibri" w:eastAsia="Times New Roman" w:hAnsi="Calibri" w:cs="Calibri"/>
          <w:b/>
          <w:bCs/>
          <w:color w:val="000000"/>
        </w:rPr>
      </w:pPr>
    </w:p>
    <w:p w14:paraId="0A4D71E4" w14:textId="223BBE84" w:rsidR="004F02C9" w:rsidDel="008A461B" w:rsidRDefault="004F02C9">
      <w:pPr>
        <w:rPr>
          <w:del w:id="463" w:author="Dita Maixnerová" w:date="2019-02-03T22:44:00Z"/>
          <w:rFonts w:ascii="Calibri" w:eastAsia="Times New Roman" w:hAnsi="Calibri" w:cs="Calibri"/>
          <w:b/>
          <w:bCs/>
          <w:color w:val="000000"/>
          <w:lang w:eastAsia="cs-CZ"/>
        </w:rPr>
      </w:pPr>
    </w:p>
    <w:p w14:paraId="00BE52FD" w14:textId="6908876C" w:rsidR="004F02C9" w:rsidDel="008A461B" w:rsidRDefault="004F02C9">
      <w:pPr>
        <w:rPr>
          <w:del w:id="464" w:author="Dita Maixnerová" w:date="2019-02-03T22:44:00Z"/>
          <w:rFonts w:ascii="Calibri" w:eastAsia="Times New Roman" w:hAnsi="Calibri" w:cs="Calibri"/>
          <w:b/>
          <w:bCs/>
          <w:color w:val="000000"/>
          <w:lang w:eastAsia="cs-CZ"/>
        </w:rPr>
      </w:pPr>
    </w:p>
    <w:p w14:paraId="454F37F1" w14:textId="0740204A" w:rsidR="004F02C9" w:rsidDel="008A461B" w:rsidRDefault="004F02C9">
      <w:pPr>
        <w:rPr>
          <w:del w:id="465" w:author="Dita Maixnerová" w:date="2019-02-03T22:44:00Z"/>
          <w:rFonts w:ascii="Calibri" w:eastAsia="Times New Roman" w:hAnsi="Calibri" w:cs="Calibri"/>
          <w:b/>
          <w:bCs/>
          <w:color w:val="000000"/>
          <w:lang w:eastAsia="cs-CZ"/>
        </w:rPr>
      </w:pPr>
    </w:p>
    <w:p w14:paraId="2E97FC55" w14:textId="4223797F" w:rsidR="004F02C9" w:rsidDel="008A461B" w:rsidRDefault="004F02C9">
      <w:pPr>
        <w:rPr>
          <w:del w:id="466" w:author="Dita Maixnerová" w:date="2019-02-03T22:44:00Z"/>
          <w:rFonts w:ascii="Calibri" w:eastAsia="Times New Roman" w:hAnsi="Calibri" w:cs="Calibri"/>
          <w:b/>
          <w:bCs/>
          <w:color w:val="000000"/>
          <w:lang w:eastAsia="cs-CZ"/>
        </w:rPr>
      </w:pPr>
    </w:p>
    <w:p w14:paraId="0D0A8AAD" w14:textId="65F8C2F8" w:rsidR="004F02C9" w:rsidDel="008A461B" w:rsidRDefault="004F02C9">
      <w:pPr>
        <w:rPr>
          <w:del w:id="467" w:author="Dita Maixnerová" w:date="2019-02-03T22:44:00Z"/>
          <w:rFonts w:ascii="Calibri" w:eastAsia="Times New Roman" w:hAnsi="Calibri" w:cs="Calibri"/>
          <w:b/>
          <w:bCs/>
          <w:color w:val="000000"/>
          <w:lang w:eastAsia="cs-CZ"/>
        </w:rPr>
      </w:pPr>
    </w:p>
    <w:p w14:paraId="2F883623" w14:textId="135C8906" w:rsidR="004F02C9" w:rsidDel="008A461B" w:rsidRDefault="004F02C9">
      <w:pPr>
        <w:rPr>
          <w:del w:id="468" w:author="Dita Maixnerová" w:date="2019-02-03T22:44:00Z"/>
          <w:rFonts w:ascii="Calibri" w:eastAsia="Times New Roman" w:hAnsi="Calibri" w:cs="Calibri"/>
          <w:b/>
          <w:bCs/>
          <w:color w:val="000000"/>
          <w:lang w:eastAsia="cs-CZ"/>
        </w:rPr>
      </w:pPr>
    </w:p>
    <w:p w14:paraId="47D6A825" w14:textId="6001785B" w:rsidR="004F02C9" w:rsidDel="008A461B" w:rsidRDefault="004F02C9">
      <w:pPr>
        <w:rPr>
          <w:del w:id="469" w:author="Dita Maixnerová" w:date="2019-02-03T22:44:00Z"/>
          <w:rFonts w:ascii="Calibri" w:eastAsia="Times New Roman" w:hAnsi="Calibri" w:cs="Calibri"/>
          <w:b/>
          <w:bCs/>
          <w:color w:val="000000"/>
          <w:lang w:eastAsia="cs-CZ"/>
        </w:rPr>
      </w:pPr>
    </w:p>
    <w:p w14:paraId="63004FBA" w14:textId="744379CF" w:rsidR="004F02C9" w:rsidDel="008A461B" w:rsidRDefault="005F0B84">
      <w:pPr>
        <w:rPr>
          <w:del w:id="470" w:author="Dita Maixnerová" w:date="2019-02-03T22:44:00Z"/>
          <w:rFonts w:ascii="Calibri" w:eastAsia="Times New Roman" w:hAnsi="Calibri" w:cs="Calibri"/>
          <w:b/>
          <w:bCs/>
          <w:color w:val="000000"/>
          <w:lang w:eastAsia="cs-CZ"/>
        </w:rPr>
      </w:pPr>
      <w:del w:id="471" w:author="Dita Maixnerová" w:date="2019-02-03T22:44:00Z">
        <w:r w:rsidDel="008A461B">
          <w:rPr>
            <w:noProof/>
          </w:rPr>
          <w:drawing>
            <wp:inline distT="0" distB="0" distL="0" distR="0" wp14:anchorId="02818FF2" wp14:editId="3F7BF268">
              <wp:extent cx="2759529" cy="2275115"/>
              <wp:effectExtent l="0" t="0" r="22225" b="11430"/>
              <wp:docPr id="1" name="Graf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del>
    </w:p>
    <w:p w14:paraId="6CD773D4" w14:textId="5BA4F0BC" w:rsidR="004F02C9" w:rsidDel="008A461B" w:rsidRDefault="004F02C9">
      <w:pPr>
        <w:rPr>
          <w:del w:id="472" w:author="Dita Maixnerová" w:date="2019-02-03T22:44:00Z"/>
          <w:rFonts w:ascii="Calibri" w:eastAsia="Times New Roman" w:hAnsi="Calibri" w:cs="Calibri"/>
          <w:b/>
          <w:bCs/>
          <w:color w:val="000000"/>
          <w:lang w:eastAsia="cs-CZ"/>
        </w:rPr>
      </w:pPr>
    </w:p>
    <w:p w14:paraId="2C8C1763" w14:textId="3CA5949A" w:rsidR="005F0B84" w:rsidRPr="009872FF" w:rsidDel="008A461B" w:rsidRDefault="005F0B84" w:rsidP="005F0B84">
      <w:pPr>
        <w:spacing w:after="0" w:line="240" w:lineRule="auto"/>
        <w:rPr>
          <w:del w:id="473" w:author="Dita Maixnerová" w:date="2019-02-03T22:44:00Z"/>
          <w:rFonts w:ascii="Times" w:eastAsia="Times New Roman" w:hAnsi="Times" w:cs="Times New Roman"/>
          <w:color w:val="000000" w:themeColor="text1"/>
          <w:sz w:val="24"/>
          <w:szCs w:val="24"/>
        </w:rPr>
      </w:pPr>
      <w:del w:id="474" w:author="Dita Maixnerová" w:date="2019-02-03T22:44:00Z">
        <w:r w:rsidDel="008A461B">
          <w:rPr>
            <w:rFonts w:ascii="Times" w:eastAsia="Times New Roman" w:hAnsi="Times" w:cs="Times New Roman"/>
            <w:b/>
            <w:color w:val="000000" w:themeColor="text1"/>
            <w:sz w:val="24"/>
            <w:szCs w:val="24"/>
          </w:rPr>
          <w:delText xml:space="preserve">Supplemental </w:delText>
        </w:r>
        <w:r w:rsidRPr="002434F0" w:rsidDel="008A461B">
          <w:rPr>
            <w:rFonts w:ascii="Times" w:eastAsia="Times New Roman" w:hAnsi="Times" w:cs="Times New Roman"/>
            <w:b/>
            <w:color w:val="000000" w:themeColor="text1"/>
            <w:sz w:val="24"/>
            <w:szCs w:val="24"/>
          </w:rPr>
          <w:delText xml:space="preserve">Figure </w:delText>
        </w:r>
        <w:r w:rsidR="00375C31" w:rsidDel="008A461B">
          <w:rPr>
            <w:rFonts w:ascii="Times" w:eastAsia="Times New Roman" w:hAnsi="Times" w:cs="Times New Roman"/>
            <w:b/>
            <w:color w:val="000000" w:themeColor="text1"/>
            <w:sz w:val="24"/>
            <w:szCs w:val="24"/>
          </w:rPr>
          <w:delText>4</w:delText>
        </w:r>
        <w:r w:rsidRPr="002434F0" w:rsidDel="008A461B">
          <w:rPr>
            <w:rFonts w:ascii="Times" w:eastAsia="Times New Roman" w:hAnsi="Times" w:cs="Times New Roman"/>
            <w:b/>
            <w:color w:val="000000" w:themeColor="text1"/>
            <w:sz w:val="24"/>
            <w:szCs w:val="24"/>
          </w:rPr>
          <w:delText>.</w:delText>
        </w:r>
        <w:r w:rsidDel="008A461B">
          <w:rPr>
            <w:rFonts w:ascii="Times" w:eastAsia="Times New Roman" w:hAnsi="Times" w:cs="Times New Roman"/>
            <w:color w:val="000000" w:themeColor="text1"/>
            <w:sz w:val="24"/>
            <w:szCs w:val="24"/>
          </w:rPr>
          <w:delText xml:space="preserve"> Receiver operator</w:delText>
        </w:r>
        <w:r w:rsidRPr="009872FF" w:rsidDel="008A461B">
          <w:rPr>
            <w:rFonts w:ascii="Times" w:eastAsia="Times New Roman" w:hAnsi="Times" w:cs="Times New Roman"/>
            <w:color w:val="000000" w:themeColor="text1"/>
            <w:sz w:val="24"/>
            <w:szCs w:val="24"/>
          </w:rPr>
          <w:delText xml:space="preserve"> curve within </w:delText>
        </w:r>
        <w:r w:rsidDel="008A461B">
          <w:rPr>
            <w:rFonts w:ascii="Times" w:eastAsia="Times New Roman" w:hAnsi="Times" w:cs="Times New Roman"/>
            <w:color w:val="000000" w:themeColor="text1"/>
            <w:sz w:val="24"/>
            <w:szCs w:val="24"/>
          </w:rPr>
          <w:delText>two</w:delText>
        </w:r>
        <w:r w:rsidRPr="009872FF" w:rsidDel="008A461B">
          <w:rPr>
            <w:rFonts w:ascii="Times" w:eastAsia="Times New Roman" w:hAnsi="Times" w:cs="Times New Roman"/>
            <w:color w:val="000000" w:themeColor="text1"/>
            <w:sz w:val="24"/>
            <w:szCs w:val="24"/>
          </w:rPr>
          <w:delText xml:space="preserve"> group</w:delText>
        </w:r>
        <w:r w:rsidDel="008A461B">
          <w:rPr>
            <w:rFonts w:ascii="Times" w:eastAsia="Times New Roman" w:hAnsi="Times" w:cs="Times New Roman"/>
            <w:color w:val="000000" w:themeColor="text1"/>
            <w:sz w:val="24"/>
            <w:szCs w:val="24"/>
          </w:rPr>
          <w:delText>s</w:delText>
        </w:r>
        <w:r w:rsidRPr="009872FF" w:rsidDel="008A461B">
          <w:rPr>
            <w:rFonts w:ascii="Times" w:eastAsia="Times New Roman" w:hAnsi="Times" w:cs="Times New Roman"/>
            <w:color w:val="000000" w:themeColor="text1"/>
            <w:sz w:val="24"/>
            <w:szCs w:val="24"/>
          </w:rPr>
          <w:delText xml:space="preserve"> (eGFR, </w:delText>
        </w:r>
        <w:r w:rsidDel="008A461B">
          <w:rPr>
            <w:rFonts w:ascii="Times" w:eastAsia="Times New Roman" w:hAnsi="Times" w:cstheme="minorHAnsi"/>
            <w:color w:val="000000" w:themeColor="text1"/>
            <w:sz w:val="24"/>
            <w:szCs w:val="24"/>
          </w:rPr>
          <w:delText xml:space="preserve">serum levels of </w:delText>
        </w:r>
        <w:r w:rsidRPr="009A79C4" w:rsidDel="008A461B">
          <w:rPr>
            <w:rFonts w:ascii="Times" w:eastAsia="Times New Roman" w:hAnsi="Times" w:cstheme="minorHAnsi"/>
            <w:color w:val="000000" w:themeColor="text1"/>
            <w:sz w:val="24"/>
            <w:szCs w:val="24"/>
          </w:rPr>
          <w:delText>IgG auto</w:delText>
        </w:r>
        <w:r w:rsidDel="008A461B">
          <w:rPr>
            <w:rFonts w:ascii="Times" w:eastAsia="Times New Roman" w:hAnsi="Times" w:cstheme="minorHAnsi"/>
            <w:color w:val="000000" w:themeColor="text1"/>
            <w:sz w:val="24"/>
            <w:szCs w:val="24"/>
          </w:rPr>
          <w:delText>antibody</w:delText>
        </w:r>
        <w:r w:rsidRPr="009872FF" w:rsidDel="008A461B">
          <w:rPr>
            <w:rFonts w:ascii="Times" w:eastAsia="Times New Roman" w:hAnsi="Times" w:cs="Times New Roman"/>
            <w:color w:val="000000" w:themeColor="text1"/>
            <w:sz w:val="24"/>
            <w:szCs w:val="24"/>
          </w:rPr>
          <w:delText xml:space="preserve"> </w:delText>
        </w:r>
        <w:r w:rsidDel="008A461B">
          <w:rPr>
            <w:rFonts w:ascii="Times" w:eastAsia="Times New Roman" w:hAnsi="Times" w:cs="Times New Roman"/>
            <w:color w:val="000000" w:themeColor="text1"/>
            <w:sz w:val="24"/>
            <w:szCs w:val="24"/>
          </w:rPr>
          <w:delText>specific for Gd-IgA1</w:delText>
        </w:r>
        <w:r w:rsidRPr="009872FF" w:rsidDel="008A461B">
          <w:rPr>
            <w:rFonts w:ascii="Times" w:eastAsia="Times New Roman" w:hAnsi="Times" w:cs="Times New Roman"/>
            <w:color w:val="000000" w:themeColor="text1"/>
            <w:sz w:val="24"/>
            <w:szCs w:val="24"/>
          </w:rPr>
          <w:delText xml:space="preserve">). </w:delText>
        </w:r>
        <w:r w:rsidRPr="009A79C4" w:rsidDel="008A461B">
          <w:rPr>
            <w:rFonts w:ascii="Times" w:eastAsia="Times New Roman" w:hAnsi="Times" w:cs="Times New Roman"/>
            <w:color w:val="000000" w:themeColor="text1"/>
            <w:sz w:val="24"/>
            <w:szCs w:val="24"/>
          </w:rPr>
          <w:delText xml:space="preserve">Area under the curve = 1.00. </w:delText>
        </w:r>
        <w:r w:rsidRPr="009872FF" w:rsidDel="008A461B">
          <w:rPr>
            <w:rFonts w:ascii="Times" w:eastAsia="Times New Roman" w:hAnsi="Times" w:cs="Times New Roman"/>
            <w:color w:val="000000" w:themeColor="text1"/>
            <w:sz w:val="24"/>
            <w:szCs w:val="24"/>
          </w:rPr>
          <w:delText>Accuracy of the discrimination is 100%.</w:delText>
        </w:r>
      </w:del>
    </w:p>
    <w:p w14:paraId="1569FC32" w14:textId="3D399536" w:rsidR="005F0B84" w:rsidRPr="00A373E5" w:rsidDel="008A461B" w:rsidRDefault="005F0B84" w:rsidP="005F0B84">
      <w:pPr>
        <w:spacing w:after="0" w:line="240" w:lineRule="auto"/>
        <w:rPr>
          <w:del w:id="475" w:author="Dita Maixnerová" w:date="2019-02-03T22:44:00Z"/>
          <w:rFonts w:ascii="Times" w:hAnsi="Times"/>
          <w:sz w:val="24"/>
          <w:szCs w:val="24"/>
        </w:rPr>
      </w:pPr>
      <w:del w:id="476" w:author="Dita Maixnerová" w:date="2019-02-03T22:44:00Z">
        <w:r w:rsidRPr="009A79C4" w:rsidDel="008A461B">
          <w:rPr>
            <w:rFonts w:ascii="Times" w:hAnsi="Times" w:cs="Times New Roman"/>
            <w:sz w:val="24"/>
            <w:szCs w:val="24"/>
          </w:rPr>
          <w:delText>Group 1</w:delText>
        </w:r>
        <w:r w:rsidDel="008A461B">
          <w:rPr>
            <w:rFonts w:ascii="Times" w:hAnsi="Times" w:cs="Times New Roman"/>
            <w:sz w:val="24"/>
            <w:szCs w:val="24"/>
          </w:rPr>
          <w:delText xml:space="preserve"> </w:delText>
        </w:r>
        <w:r w:rsidRPr="009A79C4" w:rsidDel="008A461B">
          <w:rPr>
            <w:rFonts w:ascii="Times" w:hAnsi="Times" w:cs="Times New Roman"/>
            <w:sz w:val="24"/>
            <w:szCs w:val="24"/>
          </w:rPr>
          <w:delText>(n</w:delText>
        </w:r>
        <w:r w:rsidDel="008A461B">
          <w:rPr>
            <w:rFonts w:ascii="Times" w:hAnsi="Times" w:cs="Times New Roman"/>
            <w:sz w:val="24"/>
            <w:szCs w:val="24"/>
          </w:rPr>
          <w:delText xml:space="preserve"> </w:delText>
        </w:r>
        <w:r w:rsidRPr="009A79C4" w:rsidDel="008A461B">
          <w:rPr>
            <w:rFonts w:ascii="Times" w:hAnsi="Times" w:cs="Times New Roman"/>
            <w:sz w:val="24"/>
            <w:szCs w:val="24"/>
          </w:rPr>
          <w:delText>=</w:delText>
        </w:r>
        <w:r w:rsidDel="008A461B">
          <w:rPr>
            <w:rFonts w:ascii="Times" w:hAnsi="Times" w:cs="Times New Roman"/>
            <w:sz w:val="24"/>
            <w:szCs w:val="24"/>
          </w:rPr>
          <w:delText xml:space="preserve"> </w:delText>
        </w:r>
        <w:r w:rsidRPr="009A79C4" w:rsidDel="008A461B">
          <w:rPr>
            <w:rFonts w:ascii="Times" w:hAnsi="Times" w:cs="Times New Roman"/>
            <w:sz w:val="24"/>
            <w:szCs w:val="24"/>
          </w:rPr>
          <w:delText>3</w:delText>
        </w:r>
        <w:r w:rsidDel="008A461B">
          <w:rPr>
            <w:rFonts w:ascii="Times" w:hAnsi="Times" w:cs="Times New Roman"/>
            <w:sz w:val="24"/>
            <w:szCs w:val="24"/>
          </w:rPr>
          <w:delText>5</w:delText>
        </w:r>
        <w:r w:rsidRPr="009A79C4" w:rsidDel="008A461B">
          <w:rPr>
            <w:rFonts w:ascii="Times" w:hAnsi="Times" w:cs="Times New Roman"/>
            <w:sz w:val="24"/>
            <w:szCs w:val="24"/>
          </w:rPr>
          <w:delText>),</w:delText>
        </w:r>
        <w:r w:rsidRPr="009A79C4" w:rsidDel="008A461B">
          <w:rPr>
            <w:rFonts w:ascii="Times" w:hAnsi="Times"/>
            <w:sz w:val="24"/>
            <w:szCs w:val="24"/>
          </w:rPr>
          <w:delText xml:space="preserve"> eGFR</w:delText>
        </w:r>
        <w:r w:rsidDel="008A461B">
          <w:rPr>
            <w:rFonts w:ascii="Times" w:hAnsi="Times"/>
            <w:sz w:val="24"/>
            <w:szCs w:val="24"/>
          </w:rPr>
          <w:delText xml:space="preserve"> </w:delText>
        </w:r>
        <w:r w:rsidRPr="004F7D0A" w:rsidDel="008A461B">
          <w:rPr>
            <w:rFonts w:ascii="Times" w:hAnsi="Times"/>
            <w:sz w:val="24"/>
            <w:szCs w:val="24"/>
            <w:u w:val="single"/>
          </w:rPr>
          <w:delText>&gt;</w:delText>
        </w:r>
        <w:r w:rsidRPr="009A79C4" w:rsidDel="008A461B">
          <w:rPr>
            <w:rFonts w:ascii="Times" w:hAnsi="Times"/>
            <w:sz w:val="24"/>
            <w:szCs w:val="24"/>
          </w:rPr>
          <w:delText xml:space="preserve">60 </w:delText>
        </w:r>
        <w:r w:rsidRPr="009A79C4" w:rsidDel="008A461B">
          <w:rPr>
            <w:rFonts w:ascii="Times" w:eastAsia="Times New Roman" w:hAnsi="Times" w:cstheme="minorHAnsi"/>
            <w:bCs/>
            <w:color w:val="000000" w:themeColor="text1"/>
            <w:sz w:val="24"/>
            <w:szCs w:val="24"/>
          </w:rPr>
          <w:delText>mL/min/</w:delText>
        </w:r>
        <w:r w:rsidRPr="009A79C4" w:rsidDel="008A461B">
          <w:rPr>
            <w:rFonts w:ascii="Times" w:hAnsi="Times" w:cstheme="minorHAnsi"/>
            <w:color w:val="000000" w:themeColor="text1"/>
            <w:sz w:val="24"/>
            <w:szCs w:val="24"/>
          </w:rPr>
          <w:delText>1.73 m</w:delText>
        </w:r>
        <w:r w:rsidRPr="009A79C4" w:rsidDel="008A461B">
          <w:rPr>
            <w:rFonts w:ascii="Times" w:hAnsi="Times" w:cstheme="minorHAnsi"/>
            <w:color w:val="000000" w:themeColor="text1"/>
            <w:sz w:val="24"/>
            <w:szCs w:val="24"/>
            <w:vertAlign w:val="superscript"/>
          </w:rPr>
          <w:delText>2</w:delText>
        </w:r>
        <w:r w:rsidDel="008A461B">
          <w:rPr>
            <w:rFonts w:ascii="Times" w:hAnsi="Times" w:cstheme="minorHAnsi"/>
            <w:color w:val="000000" w:themeColor="text1"/>
            <w:sz w:val="24"/>
            <w:szCs w:val="24"/>
          </w:rPr>
          <w:delText xml:space="preserve"> </w:delText>
        </w:r>
        <w:r w:rsidRPr="003060CF" w:rsidDel="008A461B">
          <w:rPr>
            <w:rFonts w:ascii="Times" w:hAnsi="Times" w:cstheme="minorHAnsi"/>
            <w:color w:val="000000" w:themeColor="text1"/>
            <w:sz w:val="24"/>
            <w:szCs w:val="24"/>
          </w:rPr>
          <w:delText xml:space="preserve">at </w:delText>
        </w:r>
        <w:r w:rsidDel="008A461B">
          <w:rPr>
            <w:rFonts w:ascii="Times" w:hAnsi="Times" w:cstheme="minorHAnsi"/>
            <w:color w:val="000000" w:themeColor="text1"/>
            <w:sz w:val="24"/>
            <w:szCs w:val="24"/>
          </w:rPr>
          <w:delText xml:space="preserve">the time of </w:delText>
        </w:r>
        <w:r w:rsidRPr="003060CF" w:rsidDel="008A461B">
          <w:rPr>
            <w:rFonts w:ascii="Times" w:hAnsi="Times" w:cstheme="minorHAnsi"/>
            <w:color w:val="000000" w:themeColor="text1"/>
            <w:sz w:val="24"/>
            <w:szCs w:val="24"/>
          </w:rPr>
          <w:delText>renal-biopsy</w:delText>
        </w:r>
        <w:r w:rsidRPr="009A79C4" w:rsidDel="008A461B">
          <w:rPr>
            <w:rFonts w:ascii="Times" w:hAnsi="Times"/>
            <w:sz w:val="24"/>
            <w:szCs w:val="24"/>
          </w:rPr>
          <w:delText>; group 2 (n</w:delText>
        </w:r>
        <w:r w:rsidDel="008A461B">
          <w:rPr>
            <w:rFonts w:ascii="Times" w:hAnsi="Times"/>
            <w:sz w:val="24"/>
            <w:szCs w:val="24"/>
          </w:rPr>
          <w:delText xml:space="preserve"> </w:delText>
        </w:r>
        <w:r w:rsidRPr="009A79C4" w:rsidDel="008A461B">
          <w:rPr>
            <w:rFonts w:ascii="Times" w:hAnsi="Times"/>
            <w:sz w:val="24"/>
            <w:szCs w:val="24"/>
          </w:rPr>
          <w:delText>=</w:delText>
        </w:r>
        <w:r w:rsidDel="008A461B">
          <w:rPr>
            <w:rFonts w:ascii="Times" w:hAnsi="Times"/>
            <w:sz w:val="24"/>
            <w:szCs w:val="24"/>
          </w:rPr>
          <w:delText xml:space="preserve"> 42</w:delText>
        </w:r>
        <w:r w:rsidRPr="009A79C4" w:rsidDel="008A461B">
          <w:rPr>
            <w:rFonts w:ascii="Times" w:hAnsi="Times"/>
            <w:sz w:val="24"/>
            <w:szCs w:val="24"/>
          </w:rPr>
          <w:delText>),</w:delText>
        </w:r>
        <w:r w:rsidDel="008A461B">
          <w:rPr>
            <w:rFonts w:ascii="Times" w:hAnsi="Times"/>
            <w:sz w:val="24"/>
            <w:szCs w:val="24"/>
          </w:rPr>
          <w:delText xml:space="preserve"> </w:delText>
        </w:r>
        <w:r w:rsidRPr="009A79C4" w:rsidDel="008A461B">
          <w:rPr>
            <w:rFonts w:ascii="Times" w:hAnsi="Times"/>
            <w:sz w:val="24"/>
            <w:szCs w:val="24"/>
          </w:rPr>
          <w:delText>eGFR</w:delText>
        </w:r>
        <w:r w:rsidDel="008A461B">
          <w:rPr>
            <w:rFonts w:ascii="Times" w:hAnsi="Times"/>
            <w:sz w:val="24"/>
            <w:szCs w:val="24"/>
          </w:rPr>
          <w:delText xml:space="preserve"> </w:delText>
        </w:r>
        <w:r w:rsidRPr="009A79C4" w:rsidDel="008A461B">
          <w:rPr>
            <w:rFonts w:ascii="Times" w:hAnsi="Times"/>
            <w:sz w:val="24"/>
            <w:szCs w:val="24"/>
          </w:rPr>
          <w:delText xml:space="preserve">&lt;60 </w:delText>
        </w:r>
        <w:r w:rsidRPr="009A79C4" w:rsidDel="008A461B">
          <w:rPr>
            <w:rFonts w:ascii="Times" w:eastAsia="Times New Roman" w:hAnsi="Times" w:cstheme="minorHAnsi"/>
            <w:bCs/>
            <w:color w:val="000000" w:themeColor="text1"/>
            <w:sz w:val="24"/>
            <w:szCs w:val="24"/>
          </w:rPr>
          <w:delText>mL/min/</w:delText>
        </w:r>
        <w:r w:rsidRPr="009A79C4" w:rsidDel="008A461B">
          <w:rPr>
            <w:rFonts w:ascii="Times" w:hAnsi="Times" w:cstheme="minorHAnsi"/>
            <w:color w:val="000000" w:themeColor="text1"/>
            <w:sz w:val="24"/>
            <w:szCs w:val="24"/>
          </w:rPr>
          <w:delText>1.73 m</w:delText>
        </w:r>
        <w:r w:rsidRPr="009A79C4" w:rsidDel="008A461B">
          <w:rPr>
            <w:rFonts w:ascii="Times" w:hAnsi="Times" w:cstheme="minorHAnsi"/>
            <w:color w:val="000000" w:themeColor="text1"/>
            <w:sz w:val="24"/>
            <w:szCs w:val="24"/>
            <w:vertAlign w:val="superscript"/>
          </w:rPr>
          <w:delText>2</w:delText>
        </w:r>
        <w:r w:rsidDel="008A461B">
          <w:rPr>
            <w:rFonts w:ascii="Times" w:hAnsi="Times" w:cstheme="minorHAnsi"/>
            <w:color w:val="000000" w:themeColor="text1"/>
            <w:sz w:val="24"/>
            <w:szCs w:val="24"/>
          </w:rPr>
          <w:delText xml:space="preserve"> </w:delText>
        </w:r>
        <w:r w:rsidRPr="003060CF" w:rsidDel="008A461B">
          <w:rPr>
            <w:rFonts w:ascii="Times" w:hAnsi="Times" w:cstheme="minorHAnsi"/>
            <w:color w:val="000000" w:themeColor="text1"/>
            <w:sz w:val="24"/>
            <w:szCs w:val="24"/>
          </w:rPr>
          <w:delText xml:space="preserve">at </w:delText>
        </w:r>
        <w:r w:rsidDel="008A461B">
          <w:rPr>
            <w:rFonts w:ascii="Times" w:hAnsi="Times" w:cstheme="minorHAnsi"/>
            <w:color w:val="000000" w:themeColor="text1"/>
            <w:sz w:val="24"/>
            <w:szCs w:val="24"/>
          </w:rPr>
          <w:delText xml:space="preserve">the time of </w:delText>
        </w:r>
        <w:r w:rsidRPr="003060CF" w:rsidDel="008A461B">
          <w:rPr>
            <w:rFonts w:ascii="Times" w:hAnsi="Times" w:cstheme="minorHAnsi"/>
            <w:color w:val="000000" w:themeColor="text1"/>
            <w:sz w:val="24"/>
            <w:szCs w:val="24"/>
          </w:rPr>
          <w:delText>renal-biopsy.</w:delText>
        </w:r>
      </w:del>
    </w:p>
    <w:p w14:paraId="1DFCCBBB" w14:textId="7CB177C5" w:rsidR="005F0B84" w:rsidRPr="009A79C4" w:rsidDel="008A461B" w:rsidRDefault="005F0B84" w:rsidP="005F0B84">
      <w:pPr>
        <w:spacing w:after="0" w:line="240" w:lineRule="auto"/>
        <w:rPr>
          <w:del w:id="477" w:author="Dita Maixnerová" w:date="2019-02-03T22:44:00Z"/>
          <w:rFonts w:ascii="Times" w:hAnsi="Times" w:cs="Times New Roman"/>
          <w:color w:val="000000" w:themeColor="text1"/>
          <w:sz w:val="24"/>
          <w:szCs w:val="24"/>
        </w:rPr>
      </w:pPr>
      <w:del w:id="478" w:author="Dita Maixnerová" w:date="2019-02-03T22:44:00Z">
        <w:r w:rsidRPr="009A79C4" w:rsidDel="008A461B">
          <w:rPr>
            <w:rFonts w:ascii="Times" w:hAnsi="Times" w:cs="Times New Roman"/>
            <w:color w:val="000000" w:themeColor="text1"/>
            <w:sz w:val="24"/>
            <w:szCs w:val="24"/>
          </w:rPr>
          <w:delText>Prediction equation from logistic regression (predicts probability to choose group 1)</w:delText>
        </w:r>
        <w:r w:rsidDel="008A461B">
          <w:rPr>
            <w:rFonts w:ascii="Times" w:hAnsi="Times" w:cs="Times New Roman"/>
            <w:color w:val="000000" w:themeColor="text1"/>
            <w:sz w:val="24"/>
            <w:szCs w:val="24"/>
          </w:rPr>
          <w:delText>:</w:delText>
        </w:r>
      </w:del>
    </w:p>
    <w:p w14:paraId="7014A432" w14:textId="3B94170A" w:rsidR="004F02C9" w:rsidDel="008A461B" w:rsidRDefault="005F0B84" w:rsidP="005F0B84">
      <w:pPr>
        <w:rPr>
          <w:del w:id="479" w:author="Dita Maixnerová" w:date="2019-02-03T22:44:00Z"/>
          <w:rFonts w:ascii="Calibri" w:eastAsia="Times New Roman" w:hAnsi="Calibri" w:cs="Calibri"/>
          <w:b/>
          <w:bCs/>
          <w:color w:val="000000"/>
          <w:lang w:eastAsia="cs-CZ"/>
        </w:rPr>
      </w:pPr>
      <w:del w:id="480" w:author="Dita Maixnerová" w:date="2019-02-03T22:44:00Z">
        <w:r w:rsidRPr="009A79C4" w:rsidDel="008A461B">
          <w:rPr>
            <w:rFonts w:ascii="Times" w:eastAsia="Times New Roman" w:hAnsi="Times" w:cs="Calibri"/>
            <w:color w:val="000000"/>
            <w:sz w:val="24"/>
            <w:szCs w:val="24"/>
          </w:rPr>
          <w:delText>Pred(group 1) = 1 / (1 + exp(-(1517.5-1.2E-02*</w:delText>
        </w:r>
        <w:r w:rsidDel="008A461B">
          <w:rPr>
            <w:rFonts w:ascii="Times" w:eastAsia="Times New Roman" w:hAnsi="Times" w:cs="Calibri"/>
            <w:b/>
            <w:bCs/>
            <w:i/>
            <w:iCs/>
            <w:color w:val="000000"/>
            <w:sz w:val="24"/>
            <w:szCs w:val="24"/>
          </w:rPr>
          <w:delText>AB-IgA</w:delText>
        </w:r>
        <w:r w:rsidRPr="009A79C4" w:rsidDel="008A461B">
          <w:rPr>
            <w:rFonts w:ascii="Times" w:eastAsia="Times New Roman" w:hAnsi="Times" w:cs="Calibri"/>
            <w:color w:val="000000"/>
            <w:sz w:val="24"/>
            <w:szCs w:val="24"/>
          </w:rPr>
          <w:delText>-24.9*</w:delText>
        </w:r>
        <w:r w:rsidRPr="009A79C4" w:rsidDel="008A461B">
          <w:rPr>
            <w:rFonts w:ascii="Times" w:eastAsia="Times New Roman" w:hAnsi="Times" w:cs="Calibri"/>
            <w:b/>
            <w:bCs/>
            <w:i/>
            <w:iCs/>
            <w:color w:val="000000"/>
            <w:sz w:val="24"/>
            <w:szCs w:val="24"/>
          </w:rPr>
          <w:delText>eGFR</w:delText>
        </w:r>
        <w:r w:rsidRPr="009A79C4" w:rsidDel="008A461B">
          <w:rPr>
            <w:rFonts w:ascii="Times" w:eastAsia="Times New Roman" w:hAnsi="Times" w:cs="Calibri"/>
            <w:color w:val="000000"/>
            <w:sz w:val="24"/>
            <w:szCs w:val="24"/>
          </w:rPr>
          <w:delText>)))</w:delText>
        </w:r>
        <w:r w:rsidDel="008A461B">
          <w:rPr>
            <w:rFonts w:ascii="Times" w:eastAsia="Times New Roman" w:hAnsi="Times" w:cs="Calibri"/>
            <w:color w:val="000000"/>
            <w:sz w:val="24"/>
            <w:szCs w:val="24"/>
          </w:rPr>
          <w:delText>.</w:delText>
        </w:r>
      </w:del>
    </w:p>
    <w:p w14:paraId="10FD465A" w14:textId="3B44B393" w:rsidR="004F02C9" w:rsidDel="008A461B" w:rsidRDefault="004F02C9">
      <w:pPr>
        <w:rPr>
          <w:del w:id="481" w:author="Dita Maixnerová" w:date="2019-02-03T22:44:00Z"/>
          <w:rFonts w:ascii="Calibri" w:eastAsia="Times New Roman" w:hAnsi="Calibri" w:cs="Calibri"/>
          <w:b/>
          <w:bCs/>
          <w:color w:val="000000"/>
          <w:lang w:eastAsia="cs-CZ"/>
        </w:rPr>
      </w:pPr>
    </w:p>
    <w:p w14:paraId="636EF918" w14:textId="55A9D92E" w:rsidR="004F02C9" w:rsidDel="008A461B" w:rsidRDefault="004F02C9">
      <w:pPr>
        <w:rPr>
          <w:del w:id="482" w:author="Dita Maixnerová" w:date="2019-02-03T22:44:00Z"/>
          <w:rFonts w:ascii="Calibri" w:eastAsia="Times New Roman" w:hAnsi="Calibri" w:cs="Calibri"/>
          <w:b/>
          <w:bCs/>
          <w:color w:val="000000"/>
          <w:lang w:eastAsia="cs-CZ"/>
        </w:rPr>
      </w:pPr>
    </w:p>
    <w:p w14:paraId="2CC3D3A9" w14:textId="6FFD9E30" w:rsidR="004F02C9" w:rsidDel="008A461B" w:rsidRDefault="004F02C9">
      <w:pPr>
        <w:rPr>
          <w:del w:id="483" w:author="Dita Maixnerová" w:date="2019-02-03T22:44:00Z"/>
          <w:rFonts w:ascii="Calibri" w:eastAsia="Times New Roman" w:hAnsi="Calibri" w:cs="Calibri"/>
          <w:b/>
          <w:bCs/>
          <w:color w:val="000000"/>
          <w:lang w:eastAsia="cs-CZ"/>
        </w:rPr>
      </w:pPr>
    </w:p>
    <w:p w14:paraId="44559F92" w14:textId="6FAA8787" w:rsidR="004F02C9" w:rsidDel="008A461B" w:rsidRDefault="004F02C9">
      <w:pPr>
        <w:rPr>
          <w:del w:id="484" w:author="Dita Maixnerová" w:date="2019-02-03T22:44:00Z"/>
          <w:rFonts w:ascii="Calibri" w:eastAsia="Times New Roman" w:hAnsi="Calibri" w:cs="Calibri"/>
          <w:b/>
          <w:bCs/>
          <w:color w:val="000000"/>
          <w:lang w:eastAsia="cs-CZ"/>
        </w:rPr>
      </w:pPr>
    </w:p>
    <w:p w14:paraId="1AD74B80" w14:textId="7C1E3C0D" w:rsidR="004F02C9" w:rsidDel="008A461B" w:rsidRDefault="004F02C9">
      <w:pPr>
        <w:rPr>
          <w:del w:id="485" w:author="Dita Maixnerová" w:date="2019-02-03T22:44:00Z"/>
          <w:rFonts w:ascii="Calibri" w:eastAsia="Times New Roman" w:hAnsi="Calibri" w:cs="Calibri"/>
          <w:b/>
          <w:bCs/>
          <w:color w:val="000000"/>
          <w:lang w:eastAsia="cs-CZ"/>
        </w:rPr>
      </w:pPr>
    </w:p>
    <w:p w14:paraId="3058B1A9" w14:textId="2EF2C239" w:rsidR="004F02C9" w:rsidDel="008A461B" w:rsidRDefault="004F02C9">
      <w:pPr>
        <w:rPr>
          <w:del w:id="486" w:author="Dita Maixnerová" w:date="2019-02-03T22:44:00Z"/>
          <w:rFonts w:ascii="Calibri" w:eastAsia="Times New Roman" w:hAnsi="Calibri" w:cs="Calibri"/>
          <w:b/>
          <w:bCs/>
          <w:color w:val="000000"/>
          <w:lang w:eastAsia="cs-CZ"/>
        </w:rPr>
      </w:pPr>
    </w:p>
    <w:p w14:paraId="1EBC0675" w14:textId="3211D628" w:rsidR="004F02C9" w:rsidDel="008A461B" w:rsidRDefault="004F02C9">
      <w:pPr>
        <w:rPr>
          <w:del w:id="487" w:author="Dita Maixnerová" w:date="2019-02-03T22:44:00Z"/>
          <w:rFonts w:ascii="Calibri" w:eastAsia="Times New Roman" w:hAnsi="Calibri" w:cs="Calibri"/>
          <w:b/>
          <w:bCs/>
          <w:color w:val="000000"/>
          <w:lang w:eastAsia="cs-CZ"/>
        </w:rPr>
      </w:pPr>
    </w:p>
    <w:p w14:paraId="6214E4C7" w14:textId="71518103" w:rsidR="004F02C9" w:rsidDel="008A461B" w:rsidRDefault="004F02C9">
      <w:pPr>
        <w:rPr>
          <w:del w:id="488" w:author="Dita Maixnerová" w:date="2019-02-03T22:44:00Z"/>
          <w:rFonts w:ascii="Calibri" w:eastAsia="Times New Roman" w:hAnsi="Calibri" w:cs="Calibri"/>
          <w:b/>
          <w:bCs/>
          <w:color w:val="000000"/>
          <w:lang w:eastAsia="cs-CZ"/>
        </w:rPr>
      </w:pPr>
    </w:p>
    <w:p w14:paraId="5EEE6F4F" w14:textId="5ECF510A" w:rsidR="004F02C9" w:rsidDel="008A461B" w:rsidRDefault="004F02C9">
      <w:pPr>
        <w:rPr>
          <w:del w:id="489" w:author="Dita Maixnerová" w:date="2019-02-03T22:44:00Z"/>
          <w:rFonts w:ascii="Calibri" w:eastAsia="Times New Roman" w:hAnsi="Calibri" w:cs="Calibri"/>
          <w:b/>
          <w:bCs/>
          <w:color w:val="000000"/>
          <w:lang w:eastAsia="cs-CZ"/>
        </w:rPr>
      </w:pPr>
    </w:p>
    <w:p w14:paraId="00A38853" w14:textId="5264DDB3" w:rsidR="004F02C9" w:rsidDel="008A461B" w:rsidRDefault="004F02C9">
      <w:pPr>
        <w:rPr>
          <w:del w:id="490" w:author="Dita Maixnerová" w:date="2019-02-03T22:44:00Z"/>
          <w:rFonts w:ascii="Calibri" w:eastAsia="Times New Roman" w:hAnsi="Calibri" w:cs="Calibri"/>
          <w:b/>
          <w:bCs/>
          <w:color w:val="000000"/>
          <w:lang w:eastAsia="cs-CZ"/>
        </w:rPr>
      </w:pPr>
    </w:p>
    <w:p w14:paraId="620CF3BF" w14:textId="0299F98B" w:rsidR="004F02C9" w:rsidDel="008A461B" w:rsidRDefault="004F02C9">
      <w:pPr>
        <w:rPr>
          <w:del w:id="491" w:author="Dita Maixnerová" w:date="2019-02-03T22:44:00Z"/>
          <w:rFonts w:ascii="Calibri" w:eastAsia="Times New Roman" w:hAnsi="Calibri" w:cs="Calibri"/>
          <w:b/>
          <w:bCs/>
          <w:color w:val="000000"/>
          <w:lang w:eastAsia="cs-CZ"/>
        </w:rPr>
      </w:pPr>
    </w:p>
    <w:p w14:paraId="7C30B5DF" w14:textId="6806F0FB" w:rsidR="004F02C9" w:rsidDel="008A461B" w:rsidRDefault="004F02C9">
      <w:pPr>
        <w:rPr>
          <w:del w:id="492" w:author="Dita Maixnerová" w:date="2019-02-03T22:44:00Z"/>
          <w:rFonts w:ascii="Calibri" w:eastAsia="Times New Roman" w:hAnsi="Calibri" w:cs="Calibri"/>
          <w:b/>
          <w:bCs/>
          <w:color w:val="000000"/>
          <w:lang w:eastAsia="cs-CZ"/>
        </w:rPr>
      </w:pPr>
    </w:p>
    <w:p w14:paraId="621A8712" w14:textId="6D57C2D2" w:rsidR="004F02C9" w:rsidDel="008A461B" w:rsidRDefault="004F02C9">
      <w:pPr>
        <w:rPr>
          <w:del w:id="493" w:author="Dita Maixnerová" w:date="2019-02-03T22:44:00Z"/>
          <w:rFonts w:ascii="Calibri" w:eastAsia="Times New Roman" w:hAnsi="Calibri" w:cs="Calibri"/>
          <w:b/>
          <w:bCs/>
          <w:color w:val="000000"/>
          <w:lang w:eastAsia="cs-CZ"/>
        </w:rPr>
      </w:pPr>
    </w:p>
    <w:p w14:paraId="4F693396" w14:textId="2B36B81A" w:rsidR="001E0D92" w:rsidRPr="00A825F0" w:rsidDel="008A461B" w:rsidRDefault="007B16D0" w:rsidP="001E0D92">
      <w:pPr>
        <w:spacing w:after="0" w:line="240" w:lineRule="auto"/>
        <w:rPr>
          <w:del w:id="494" w:author="Dita Maixnerová" w:date="2019-02-03T22:44:00Z"/>
          <w:rFonts w:ascii="Times New Roman" w:eastAsia="Times New Roman" w:hAnsi="Times New Roman" w:cs="Times New Roman"/>
          <w:bCs/>
          <w:color w:val="000000"/>
          <w:sz w:val="24"/>
          <w:szCs w:val="24"/>
          <w:lang w:eastAsia="cs-CZ"/>
        </w:rPr>
      </w:pPr>
      <w:del w:id="495" w:author="Dita Maixnerová" w:date="2019-02-03T22:44:00Z">
        <w:r w:rsidRPr="00AE4CE6" w:rsidDel="008A461B">
          <w:rPr>
            <w:noProof/>
          </w:rPr>
          <mc:AlternateContent>
            <mc:Choice Requires="wps">
              <w:drawing>
                <wp:anchor distT="0" distB="0" distL="114300" distR="114300" simplePos="0" relativeHeight="251659264" behindDoc="0" locked="0" layoutInCell="1" allowOverlap="1" wp14:anchorId="6F37EDD4" wp14:editId="7EA696E7">
                  <wp:simplePos x="0" y="0"/>
                  <wp:positionH relativeFrom="column">
                    <wp:posOffset>938530</wp:posOffset>
                  </wp:positionH>
                  <wp:positionV relativeFrom="paragraph">
                    <wp:posOffset>1376680</wp:posOffset>
                  </wp:positionV>
                  <wp:extent cx="318770" cy="330200"/>
                  <wp:effectExtent l="0" t="0" r="11430" b="0"/>
                  <wp:wrapNone/>
                  <wp:docPr id="3" name="Textové pole 3"/>
                  <wp:cNvGraphicFramePr/>
                  <a:graphic xmlns:a="http://schemas.openxmlformats.org/drawingml/2006/main">
                    <a:graphicData uri="http://schemas.microsoft.com/office/word/2010/wordprocessingShape">
                      <wps:wsp>
                        <wps:cNvSpPr txBox="1"/>
                        <wps:spPr>
                          <a:xfrm>
                            <a:off x="0" y="0"/>
                            <a:ext cx="318770" cy="330200"/>
                          </a:xfrm>
                          <a:prstGeom prst="rect">
                            <a:avLst/>
                          </a:prstGeom>
                          <a:solidFill>
                            <a:schemeClr val="lt1"/>
                          </a:solidFill>
                          <a:ln w="6350">
                            <a:noFill/>
                          </a:ln>
                        </wps:spPr>
                        <wps:txbx>
                          <w:txbxContent>
                            <w:p w14:paraId="017A9BFA" w14:textId="137AB07D" w:rsidR="008A18F7" w:rsidRPr="00A655B5" w:rsidRDefault="008A18F7" w:rsidP="007B16D0">
                              <w:pPr>
                                <w:rPr>
                                  <w:rFonts w:ascii="Times New Roman" w:hAnsi="Times New Roman" w:cs="Times New Roman"/>
                                  <w:b/>
                                  <w:sz w:val="24"/>
                                  <w:szCs w:val="24"/>
                                  <w:lang w:val="cs-CZ"/>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37EDD4" id="Textové pole 3" o:spid="_x0000_s1033" type="#_x0000_t202" style="position:absolute;margin-left:73.9pt;margin-top:108.4pt;width:25.1pt;height:2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" fillcolor="white [3201]" stroked="f" strokeweight=".5pt">
                  <v:textbox>
                    <w:txbxContent>
                      <w:p w14:paraId="017A9BFA" w14:textId="137AB07D" w:rsidR="008A18F7" w:rsidRPr="00A655B5" w:rsidRDefault="008A18F7" w:rsidP="007B16D0">
                        <w:pPr>
                          <w:rPr>
                            <w:rFonts w:ascii="Times New Roman" w:hAnsi="Times New Roman" w:cs="Times New Roman"/>
                            <w:b/>
                            <w:sz w:val="24"/>
                            <w:szCs w:val="24"/>
                            <w:lang w:val="cs-CZ"/>
                          </w:rPr>
                        </w:pPr>
                      </w:p>
                    </w:txbxContent>
                  </v:textbox>
                </v:shape>
              </w:pict>
            </mc:Fallback>
          </mc:AlternateContent>
        </w:r>
        <w:r w:rsidR="001E0D92" w:rsidRPr="00A825F0" w:rsidDel="008A461B">
          <w:rPr>
            <w:rFonts w:ascii="Times New Roman" w:eastAsia="Times New Roman" w:hAnsi="Times New Roman" w:cs="Times New Roman"/>
            <w:bCs/>
            <w:color w:val="000000"/>
            <w:sz w:val="24"/>
            <w:szCs w:val="24"/>
            <w:lang w:eastAsia="cs-CZ"/>
          </w:rPr>
          <w:delText>S creat</w:delText>
        </w:r>
        <w:r w:rsidR="007A31FE" w:rsidRPr="00A825F0" w:rsidDel="008A461B">
          <w:rPr>
            <w:rFonts w:ascii="Times New Roman" w:eastAsia="Times New Roman" w:hAnsi="Times New Roman" w:cs="Times New Roman"/>
            <w:bCs/>
            <w:color w:val="000000"/>
            <w:sz w:val="24"/>
            <w:szCs w:val="24"/>
            <w:lang w:eastAsia="cs-CZ"/>
          </w:rPr>
          <w:tab/>
        </w:r>
        <w:r w:rsidR="007A31FE" w:rsidRPr="00A825F0" w:rsidDel="008A461B">
          <w:rPr>
            <w:rFonts w:ascii="Times New Roman" w:eastAsia="Times New Roman" w:hAnsi="Times New Roman" w:cs="Times New Roman"/>
            <w:bCs/>
            <w:color w:val="000000"/>
            <w:sz w:val="24"/>
            <w:szCs w:val="24"/>
            <w:lang w:eastAsia="cs-CZ"/>
          </w:rPr>
          <w:tab/>
        </w:r>
        <w:r w:rsidR="007A31FE" w:rsidRPr="00A825F0" w:rsidDel="008A461B">
          <w:rPr>
            <w:rFonts w:ascii="Times New Roman" w:eastAsia="Times New Roman" w:hAnsi="Times New Roman" w:cs="Times New Roman"/>
            <w:bCs/>
            <w:color w:val="000000"/>
            <w:sz w:val="24"/>
            <w:szCs w:val="24"/>
            <w:lang w:eastAsia="cs-CZ"/>
          </w:rPr>
          <w:tab/>
        </w:r>
        <w:r w:rsidR="007A31FE" w:rsidRPr="00A825F0" w:rsidDel="008A461B">
          <w:rPr>
            <w:rFonts w:ascii="Times New Roman" w:eastAsia="Times New Roman" w:hAnsi="Times New Roman" w:cs="Times New Roman"/>
            <w:bCs/>
            <w:color w:val="000000"/>
            <w:sz w:val="24"/>
            <w:szCs w:val="24"/>
            <w:lang w:eastAsia="cs-CZ"/>
          </w:rPr>
          <w:tab/>
        </w:r>
        <w:r w:rsidR="007A31FE" w:rsidRPr="00A825F0" w:rsidDel="008A461B">
          <w:rPr>
            <w:rFonts w:ascii="Times New Roman" w:eastAsia="Times New Roman" w:hAnsi="Times New Roman" w:cs="Times New Roman"/>
            <w:bCs/>
            <w:color w:val="000000"/>
            <w:sz w:val="24"/>
            <w:szCs w:val="24"/>
            <w:lang w:eastAsia="cs-CZ"/>
          </w:rPr>
          <w:tab/>
        </w:r>
        <w:r w:rsidR="007A31FE" w:rsidRPr="00A825F0" w:rsidDel="008A461B">
          <w:rPr>
            <w:rFonts w:ascii="Times New Roman" w:eastAsia="Times New Roman" w:hAnsi="Times New Roman" w:cs="Times New Roman"/>
            <w:bCs/>
            <w:color w:val="000000"/>
            <w:sz w:val="24"/>
            <w:szCs w:val="24"/>
            <w:lang w:eastAsia="cs-CZ"/>
          </w:rPr>
          <w:tab/>
        </w:r>
      </w:del>
    </w:p>
    <w:p w14:paraId="1EF9BD53" w14:textId="07C6EAFA" w:rsidR="00C31B96" w:rsidDel="008A461B" w:rsidRDefault="001E0D92" w:rsidP="00E86638">
      <w:pPr>
        <w:spacing w:after="0" w:line="480" w:lineRule="auto"/>
        <w:jc w:val="both"/>
        <w:rPr>
          <w:del w:id="496" w:author="Dita Maixnerová" w:date="2019-02-03T22:44:00Z"/>
          <w:rFonts w:ascii="Times New Roman" w:hAnsi="Times New Roman" w:cs="Times New Roman"/>
          <w:color w:val="000000" w:themeColor="text1"/>
          <w:sz w:val="24"/>
          <w:szCs w:val="24"/>
        </w:rPr>
      </w:pPr>
      <w:del w:id="497" w:author="Dita Maixnerová" w:date="2019-02-03T22:44:00Z">
        <w:r w:rsidDel="008A461B">
          <w:rPr>
            <w:noProof/>
          </w:rPr>
          <w:drawing>
            <wp:inline distT="0" distB="0" distL="0" distR="0" wp14:anchorId="3C8B2F63" wp14:editId="08D3F037">
              <wp:extent cx="2128158" cy="2177143"/>
              <wp:effectExtent l="0" t="0" r="5715" b="13970"/>
              <wp:docPr id="15" name="Graf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del>
    </w:p>
    <w:p w14:paraId="0170BE13" w14:textId="79FEB6F8" w:rsidR="001E0D92" w:rsidDel="008A461B" w:rsidRDefault="00E62BBB" w:rsidP="009A79C4">
      <w:pPr>
        <w:spacing w:after="0" w:line="240" w:lineRule="auto"/>
        <w:jc w:val="both"/>
        <w:rPr>
          <w:del w:id="498" w:author="Dita Maixnerová" w:date="2019-02-03T22:44:00Z"/>
          <w:rFonts w:ascii="Times New Roman" w:hAnsi="Times New Roman" w:cs="Times New Roman"/>
          <w:color w:val="000000" w:themeColor="text1"/>
          <w:sz w:val="24"/>
          <w:szCs w:val="24"/>
        </w:rPr>
      </w:pPr>
      <w:del w:id="499" w:author="Dita Maixnerová" w:date="2019-02-03T22:44:00Z">
        <w:r w:rsidDel="008A461B">
          <w:rPr>
            <w:rFonts w:ascii="Times New Roman" w:hAnsi="Times New Roman" w:cs="Times New Roman"/>
            <w:color w:val="000000" w:themeColor="text1"/>
            <w:sz w:val="24"/>
            <w:szCs w:val="24"/>
          </w:rPr>
          <w:delText>Gd-IgA1-specific IgG autoantibodies</w:delText>
        </w:r>
      </w:del>
    </w:p>
    <w:p w14:paraId="67390A13" w14:textId="485C0455" w:rsidR="00C31B96" w:rsidDel="008A461B" w:rsidRDefault="001E0D92" w:rsidP="00E86638">
      <w:pPr>
        <w:spacing w:after="0" w:line="480" w:lineRule="auto"/>
        <w:jc w:val="both"/>
        <w:rPr>
          <w:del w:id="500" w:author="Dita Maixnerová" w:date="2019-02-03T22:44:00Z"/>
          <w:rFonts w:ascii="Times New Roman" w:hAnsi="Times New Roman" w:cs="Times New Roman"/>
          <w:color w:val="000000" w:themeColor="text1"/>
          <w:sz w:val="24"/>
          <w:szCs w:val="24"/>
        </w:rPr>
      </w:pPr>
      <w:del w:id="501" w:author="Dita Maixnerová" w:date="2019-02-03T22:44:00Z">
        <w:r w:rsidDel="008A461B">
          <w:rPr>
            <w:noProof/>
          </w:rPr>
          <w:drawing>
            <wp:inline distT="0" distB="0" distL="0" distR="0" wp14:anchorId="0852FCD2" wp14:editId="2E32E14E">
              <wp:extent cx="2124075" cy="1704975"/>
              <wp:effectExtent l="0" t="0" r="9525" b="9525"/>
              <wp:docPr id="17" name="Graf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del>
    </w:p>
    <w:p w14:paraId="12447BDB" w14:textId="01F2A321" w:rsidR="00C31B96" w:rsidRPr="000D1FE8" w:rsidDel="008A461B" w:rsidRDefault="00241A99" w:rsidP="000D6DEB">
      <w:pPr>
        <w:spacing w:after="0" w:line="240" w:lineRule="auto"/>
        <w:jc w:val="both"/>
        <w:rPr>
          <w:del w:id="502" w:author="Dita Maixnerová" w:date="2019-02-03T22:44:00Z"/>
          <w:rFonts w:ascii="Times New Roman" w:hAnsi="Times New Roman" w:cs="Times New Roman"/>
          <w:color w:val="000000" w:themeColor="text1"/>
          <w:sz w:val="24"/>
          <w:szCs w:val="24"/>
        </w:rPr>
      </w:pPr>
      <w:del w:id="503" w:author="Dita Maixnerová" w:date="2019-02-03T22:44:00Z">
        <w:r w:rsidRPr="00A825F0" w:rsidDel="008A461B">
          <w:rPr>
            <w:rFonts w:ascii="Times New Roman" w:eastAsia="Times New Roman" w:hAnsi="Times New Roman" w:cs="Times New Roman"/>
            <w:b/>
            <w:bCs/>
            <w:color w:val="000000"/>
            <w:sz w:val="24"/>
            <w:szCs w:val="24"/>
            <w:lang w:eastAsia="cs-CZ"/>
          </w:rPr>
          <w:delText xml:space="preserve"> </w:delText>
        </w:r>
        <w:r w:rsidRPr="00A825F0" w:rsidDel="008A461B">
          <w:rPr>
            <w:rFonts w:ascii="Times New Roman" w:eastAsia="Times New Roman" w:hAnsi="Times New Roman" w:cs="Times New Roman"/>
            <w:bCs/>
            <w:color w:val="000000"/>
            <w:sz w:val="24"/>
            <w:szCs w:val="24"/>
            <w:lang w:eastAsia="cs-CZ"/>
          </w:rPr>
          <w:delText>eGFR</w:delText>
        </w:r>
      </w:del>
    </w:p>
    <w:p w14:paraId="083420C4" w14:textId="323A6FE8" w:rsidR="00892C2D" w:rsidDel="008A461B" w:rsidRDefault="00892C2D" w:rsidP="009A79C4">
      <w:pPr>
        <w:spacing w:after="0" w:line="480" w:lineRule="auto"/>
        <w:jc w:val="both"/>
        <w:rPr>
          <w:del w:id="504" w:author="Dita Maixnerová" w:date="2019-02-03T22:44:00Z"/>
          <w:rFonts w:ascii="Times" w:hAnsi="Times" w:cs="Times New Roman"/>
          <w:b/>
          <w:sz w:val="24"/>
          <w:szCs w:val="24"/>
        </w:rPr>
      </w:pPr>
      <w:del w:id="505" w:author="Dita Maixnerová" w:date="2019-02-03T22:44:00Z">
        <w:r w:rsidDel="008A461B">
          <w:rPr>
            <w:noProof/>
          </w:rPr>
          <w:drawing>
            <wp:inline distT="0" distB="0" distL="0" distR="0" wp14:anchorId="48C3C24C" wp14:editId="1E17F03D">
              <wp:extent cx="2124075" cy="1866900"/>
              <wp:effectExtent l="0" t="0" r="9525" b="0"/>
              <wp:docPr id="20" name="Graf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del>
    </w:p>
    <w:p w14:paraId="7B26F4F1" w14:textId="2ED5E4AD" w:rsidR="00651AEF" w:rsidRPr="009A79C4" w:rsidDel="008A461B" w:rsidRDefault="00E30F98" w:rsidP="000D6DEB">
      <w:pPr>
        <w:spacing w:after="0" w:line="240" w:lineRule="auto"/>
        <w:jc w:val="both"/>
        <w:rPr>
          <w:del w:id="506" w:author="Dita Maixnerová" w:date="2019-02-03T22:44:00Z"/>
          <w:rFonts w:ascii="Times" w:hAnsi="Times" w:cstheme="minorHAnsi"/>
          <w:sz w:val="24"/>
          <w:szCs w:val="24"/>
        </w:rPr>
      </w:pPr>
      <w:del w:id="507" w:author="Dita Maixnerová" w:date="2019-02-03T22:44:00Z">
        <w:r w:rsidRPr="001F47B8" w:rsidDel="008A461B">
          <w:rPr>
            <w:rFonts w:ascii="Times" w:hAnsi="Times" w:cstheme="minorHAnsi"/>
            <w:b/>
            <w:sz w:val="24"/>
            <w:szCs w:val="24"/>
          </w:rPr>
          <w:delText xml:space="preserve">Supplemental Figure </w:delText>
        </w:r>
        <w:r w:rsidR="00CA35CC" w:rsidRPr="001F47B8" w:rsidDel="008A461B">
          <w:rPr>
            <w:rFonts w:ascii="Times" w:hAnsi="Times" w:cstheme="minorHAnsi"/>
            <w:b/>
            <w:sz w:val="24"/>
            <w:szCs w:val="24"/>
          </w:rPr>
          <w:delText>5</w:delText>
        </w:r>
        <w:r w:rsidRPr="001F47B8" w:rsidDel="008A461B">
          <w:rPr>
            <w:rFonts w:ascii="Times" w:hAnsi="Times" w:cstheme="minorHAnsi"/>
            <w:b/>
            <w:sz w:val="24"/>
            <w:szCs w:val="24"/>
          </w:rPr>
          <w:delText>.</w:delText>
        </w:r>
        <w:r w:rsidRPr="001F47B8" w:rsidDel="008A461B">
          <w:rPr>
            <w:rFonts w:ascii="Times" w:hAnsi="Times" w:cstheme="minorHAnsi"/>
            <w:sz w:val="24"/>
            <w:szCs w:val="24"/>
          </w:rPr>
          <w:delText xml:space="preserve"> </w:delText>
        </w:r>
        <w:r w:rsidR="00651AEF" w:rsidRPr="001F47B8" w:rsidDel="008A461B">
          <w:rPr>
            <w:rFonts w:ascii="Times" w:hAnsi="Times" w:cstheme="minorHAnsi"/>
            <w:sz w:val="24"/>
            <w:szCs w:val="24"/>
          </w:rPr>
          <w:delText>Box</w:delText>
        </w:r>
        <w:r w:rsidR="00651AEF" w:rsidRPr="009A79C4" w:rsidDel="008A461B">
          <w:rPr>
            <w:rFonts w:ascii="Times" w:hAnsi="Times" w:cstheme="minorHAnsi"/>
            <w:sz w:val="24"/>
            <w:szCs w:val="24"/>
          </w:rPr>
          <w:delText xml:space="preserve">-and-whiskers plots </w:delText>
        </w:r>
        <w:r w:rsidR="00BD4A8B" w:rsidDel="008A461B">
          <w:rPr>
            <w:rFonts w:ascii="Times" w:hAnsi="Times" w:cstheme="minorHAnsi"/>
            <w:sz w:val="24"/>
            <w:szCs w:val="24"/>
          </w:rPr>
          <w:delText>for sel</w:delText>
        </w:r>
        <w:r w:rsidR="00046C2D" w:rsidDel="008A461B">
          <w:rPr>
            <w:rFonts w:ascii="Times" w:hAnsi="Times" w:cstheme="minorHAnsi"/>
            <w:sz w:val="24"/>
            <w:szCs w:val="24"/>
          </w:rPr>
          <w:delText>ec</w:delText>
        </w:r>
        <w:r w:rsidR="00BD4A8B" w:rsidDel="008A461B">
          <w:rPr>
            <w:rFonts w:ascii="Times" w:hAnsi="Times" w:cstheme="minorHAnsi"/>
            <w:sz w:val="24"/>
            <w:szCs w:val="24"/>
          </w:rPr>
          <w:delText xml:space="preserve">ted variables </w:delText>
        </w:r>
        <w:r w:rsidR="00651AEF" w:rsidRPr="009A79C4" w:rsidDel="008A461B">
          <w:rPr>
            <w:rFonts w:ascii="Times" w:hAnsi="Times" w:cstheme="minorHAnsi"/>
            <w:sz w:val="24"/>
            <w:szCs w:val="24"/>
          </w:rPr>
          <w:delText xml:space="preserve">within </w:delText>
        </w:r>
        <w:r w:rsidR="005A1791" w:rsidDel="008A461B">
          <w:rPr>
            <w:rFonts w:ascii="Times" w:hAnsi="Times" w:cstheme="minorHAnsi"/>
            <w:sz w:val="24"/>
            <w:szCs w:val="24"/>
          </w:rPr>
          <w:delText xml:space="preserve">two </w:delText>
        </w:r>
        <w:r w:rsidR="00651AEF" w:rsidRPr="009A79C4" w:rsidDel="008A461B">
          <w:rPr>
            <w:rFonts w:ascii="Times" w:hAnsi="Times" w:cstheme="minorHAnsi"/>
            <w:sz w:val="24"/>
            <w:szCs w:val="24"/>
          </w:rPr>
          <w:delText>group</w:delText>
        </w:r>
        <w:r w:rsidR="005A1791" w:rsidDel="008A461B">
          <w:rPr>
            <w:rFonts w:ascii="Times" w:hAnsi="Times" w:cstheme="minorHAnsi"/>
            <w:sz w:val="24"/>
            <w:szCs w:val="24"/>
          </w:rPr>
          <w:delText>s</w:delText>
        </w:r>
        <w:r w:rsidR="00BD4A8B" w:rsidDel="008A461B">
          <w:rPr>
            <w:rFonts w:ascii="Times" w:hAnsi="Times" w:cstheme="minorHAnsi"/>
            <w:sz w:val="24"/>
            <w:szCs w:val="24"/>
          </w:rPr>
          <w:delText>.</w:delText>
        </w:r>
      </w:del>
    </w:p>
    <w:p w14:paraId="4C4DB538" w14:textId="1B2F2B1A" w:rsidR="003060CF" w:rsidDel="008A461B" w:rsidRDefault="00C23781" w:rsidP="006F5454">
      <w:pPr>
        <w:spacing w:after="0" w:line="240" w:lineRule="auto"/>
        <w:jc w:val="both"/>
        <w:rPr>
          <w:del w:id="508" w:author="Dita Maixnerová" w:date="2019-02-03T22:44:00Z"/>
          <w:rFonts w:ascii="Times" w:hAnsi="Times" w:cstheme="minorHAnsi"/>
          <w:color w:val="000000" w:themeColor="text1"/>
          <w:sz w:val="24"/>
          <w:szCs w:val="24"/>
        </w:rPr>
      </w:pPr>
      <w:del w:id="509" w:author="Dita Maixnerová" w:date="2019-02-03T22:44:00Z">
        <w:r w:rsidRPr="009A79C4" w:rsidDel="008A461B">
          <w:rPr>
            <w:rFonts w:ascii="Times" w:hAnsi="Times" w:cstheme="minorHAnsi"/>
            <w:sz w:val="24"/>
            <w:szCs w:val="24"/>
          </w:rPr>
          <w:delText>S-creat</w:delText>
        </w:r>
        <w:r w:rsidR="00742BAA" w:rsidDel="008A461B">
          <w:rPr>
            <w:rFonts w:ascii="Times" w:hAnsi="Times" w:cstheme="minorHAnsi"/>
            <w:sz w:val="24"/>
            <w:szCs w:val="24"/>
          </w:rPr>
          <w:delText>,</w:delText>
        </w:r>
        <w:r w:rsidRPr="009A79C4" w:rsidDel="008A461B">
          <w:rPr>
            <w:rFonts w:ascii="Times" w:hAnsi="Times" w:cstheme="minorHAnsi"/>
            <w:sz w:val="24"/>
            <w:szCs w:val="24"/>
          </w:rPr>
          <w:delText xml:space="preserve"> serum creatinine (</w:delText>
        </w:r>
        <w:r w:rsidRPr="009A79C4" w:rsidDel="008A461B">
          <w:rPr>
            <w:rFonts w:ascii="Times" w:eastAsia="Times New Roman" w:hAnsi="Times" w:cstheme="minorHAnsi"/>
            <w:bCs/>
            <w:color w:val="000000" w:themeColor="text1"/>
            <w:sz w:val="24"/>
            <w:szCs w:val="24"/>
          </w:rPr>
          <w:delText>µmol/L)</w:delText>
        </w:r>
        <w:r w:rsidR="00452994" w:rsidDel="008A461B">
          <w:rPr>
            <w:rFonts w:ascii="Times" w:eastAsia="Times New Roman" w:hAnsi="Times" w:cstheme="minorHAnsi"/>
            <w:bCs/>
            <w:color w:val="000000" w:themeColor="text1"/>
            <w:sz w:val="24"/>
            <w:szCs w:val="24"/>
          </w:rPr>
          <w:delText>;</w:delText>
        </w:r>
        <w:r w:rsidRPr="009A79C4" w:rsidDel="008A461B">
          <w:rPr>
            <w:rFonts w:ascii="Times" w:eastAsia="Times New Roman" w:hAnsi="Times" w:cstheme="minorHAnsi"/>
            <w:bCs/>
            <w:color w:val="000000" w:themeColor="text1"/>
            <w:sz w:val="24"/>
            <w:szCs w:val="24"/>
          </w:rPr>
          <w:delText xml:space="preserve"> eGFR (MDRD, mL/min/</w:delText>
        </w:r>
        <w:r w:rsidRPr="009A79C4" w:rsidDel="008A461B">
          <w:rPr>
            <w:rFonts w:ascii="Times" w:hAnsi="Times" w:cstheme="minorHAnsi"/>
            <w:color w:val="000000" w:themeColor="text1"/>
            <w:sz w:val="24"/>
            <w:szCs w:val="24"/>
          </w:rPr>
          <w:delText>1.73 m</w:delText>
        </w:r>
        <w:r w:rsidRPr="009A79C4" w:rsidDel="008A461B">
          <w:rPr>
            <w:rFonts w:ascii="Times" w:hAnsi="Times" w:cstheme="minorHAnsi"/>
            <w:color w:val="000000" w:themeColor="text1"/>
            <w:sz w:val="24"/>
            <w:szCs w:val="24"/>
            <w:vertAlign w:val="superscript"/>
          </w:rPr>
          <w:delText>2</w:delText>
        </w:r>
        <w:r w:rsidRPr="009A79C4" w:rsidDel="008A461B">
          <w:rPr>
            <w:rFonts w:ascii="Times" w:eastAsia="Times New Roman" w:hAnsi="Times" w:cstheme="minorHAnsi"/>
            <w:bCs/>
            <w:color w:val="000000" w:themeColor="text1"/>
            <w:sz w:val="24"/>
            <w:szCs w:val="24"/>
          </w:rPr>
          <w:delText>)</w:delText>
        </w:r>
        <w:r w:rsidR="00452994" w:rsidDel="008A461B">
          <w:rPr>
            <w:rFonts w:ascii="Times" w:eastAsia="Times New Roman" w:hAnsi="Times" w:cstheme="minorHAnsi"/>
            <w:bCs/>
            <w:color w:val="000000" w:themeColor="text1"/>
            <w:sz w:val="24"/>
            <w:szCs w:val="24"/>
          </w:rPr>
          <w:delText>;</w:delText>
        </w:r>
        <w:r w:rsidRPr="009A79C4" w:rsidDel="008A461B">
          <w:rPr>
            <w:rFonts w:ascii="Times" w:eastAsia="Times New Roman" w:hAnsi="Times" w:cstheme="minorHAnsi"/>
            <w:bCs/>
            <w:color w:val="000000" w:themeColor="text1"/>
            <w:sz w:val="24"/>
            <w:szCs w:val="24"/>
          </w:rPr>
          <w:delText xml:space="preserve"> </w:delText>
        </w:r>
        <w:r w:rsidR="002763B5" w:rsidDel="008A461B">
          <w:rPr>
            <w:rFonts w:ascii="Times" w:eastAsia="Times New Roman" w:hAnsi="Times" w:cstheme="minorHAnsi"/>
            <w:color w:val="000000" w:themeColor="text1"/>
            <w:sz w:val="24"/>
            <w:szCs w:val="24"/>
          </w:rPr>
          <w:delText xml:space="preserve">serum </w:delText>
        </w:r>
        <w:r w:rsidRPr="009A79C4" w:rsidDel="008A461B">
          <w:rPr>
            <w:rFonts w:ascii="Times" w:eastAsia="Times New Roman" w:hAnsi="Times" w:cstheme="minorHAnsi"/>
            <w:color w:val="000000" w:themeColor="text1"/>
            <w:sz w:val="24"/>
            <w:szCs w:val="24"/>
          </w:rPr>
          <w:delText>IgG auto</w:delText>
        </w:r>
        <w:r w:rsidR="00FF2F13" w:rsidDel="008A461B">
          <w:rPr>
            <w:rFonts w:ascii="Times" w:eastAsia="Times New Roman" w:hAnsi="Times" w:cstheme="minorHAnsi"/>
            <w:color w:val="000000" w:themeColor="text1"/>
            <w:sz w:val="24"/>
            <w:szCs w:val="24"/>
          </w:rPr>
          <w:delText>antibody</w:delText>
        </w:r>
        <w:r w:rsidRPr="009A79C4" w:rsidDel="008A461B">
          <w:rPr>
            <w:rFonts w:ascii="Times" w:eastAsia="Times New Roman" w:hAnsi="Times" w:cstheme="minorHAnsi"/>
            <w:color w:val="000000" w:themeColor="text1"/>
            <w:sz w:val="24"/>
            <w:szCs w:val="24"/>
          </w:rPr>
          <w:delText xml:space="preserve"> </w:delText>
        </w:r>
        <w:r w:rsidR="002763B5" w:rsidDel="008A461B">
          <w:rPr>
            <w:rFonts w:ascii="Times" w:eastAsia="Times New Roman" w:hAnsi="Times" w:cstheme="minorHAnsi"/>
            <w:color w:val="000000" w:themeColor="text1"/>
            <w:sz w:val="24"/>
            <w:szCs w:val="24"/>
          </w:rPr>
          <w:delText xml:space="preserve">specific for Gd-IgA1 </w:delText>
        </w:r>
        <w:r w:rsidRPr="009A79C4" w:rsidDel="008A461B">
          <w:rPr>
            <w:rFonts w:ascii="Times" w:eastAsia="Times New Roman" w:hAnsi="Times" w:cstheme="minorHAnsi"/>
            <w:color w:val="000000" w:themeColor="text1"/>
            <w:sz w:val="24"/>
            <w:szCs w:val="24"/>
          </w:rPr>
          <w:delText>(U/mL).</w:delText>
        </w:r>
        <w:r w:rsidR="009872FF" w:rsidDel="008A461B">
          <w:rPr>
            <w:rFonts w:ascii="Times" w:hAnsi="Times" w:cs="Times New Roman"/>
            <w:sz w:val="24"/>
            <w:szCs w:val="24"/>
          </w:rPr>
          <w:delText xml:space="preserve"> </w:delText>
        </w:r>
        <w:r w:rsidR="00651AEF" w:rsidRPr="009A79C4" w:rsidDel="008A461B">
          <w:rPr>
            <w:rFonts w:ascii="Times" w:hAnsi="Times" w:cs="Times New Roman"/>
            <w:sz w:val="24"/>
            <w:szCs w:val="24"/>
          </w:rPr>
          <w:delText>Group 1</w:delText>
        </w:r>
        <w:r w:rsidR="003C201B" w:rsidDel="008A461B">
          <w:rPr>
            <w:rFonts w:ascii="Times" w:hAnsi="Times" w:cs="Times New Roman"/>
            <w:sz w:val="24"/>
            <w:szCs w:val="24"/>
          </w:rPr>
          <w:delText xml:space="preserve"> </w:delText>
        </w:r>
        <w:r w:rsidR="00651AEF" w:rsidRPr="009A79C4" w:rsidDel="008A461B">
          <w:rPr>
            <w:rFonts w:ascii="Times" w:hAnsi="Times" w:cs="Times New Roman"/>
            <w:sz w:val="24"/>
            <w:szCs w:val="24"/>
          </w:rPr>
          <w:delText>(n</w:delText>
        </w:r>
        <w:r w:rsidR="009872FF" w:rsidDel="008A461B">
          <w:rPr>
            <w:rFonts w:ascii="Times" w:hAnsi="Times" w:cs="Times New Roman"/>
            <w:sz w:val="24"/>
            <w:szCs w:val="24"/>
          </w:rPr>
          <w:delText xml:space="preserve"> </w:delText>
        </w:r>
        <w:r w:rsidR="00651AEF" w:rsidRPr="009A79C4" w:rsidDel="008A461B">
          <w:rPr>
            <w:rFonts w:ascii="Times" w:hAnsi="Times" w:cs="Times New Roman"/>
            <w:sz w:val="24"/>
            <w:szCs w:val="24"/>
          </w:rPr>
          <w:delText>=</w:delText>
        </w:r>
        <w:r w:rsidR="009872FF" w:rsidDel="008A461B">
          <w:rPr>
            <w:rFonts w:ascii="Times" w:hAnsi="Times" w:cs="Times New Roman"/>
            <w:sz w:val="24"/>
            <w:szCs w:val="24"/>
          </w:rPr>
          <w:delText xml:space="preserve"> </w:delText>
        </w:r>
        <w:r w:rsidR="001275FF" w:rsidDel="008A461B">
          <w:rPr>
            <w:rFonts w:ascii="Times" w:hAnsi="Times" w:cs="Times New Roman"/>
            <w:sz w:val="24"/>
            <w:szCs w:val="24"/>
          </w:rPr>
          <w:delText>35</w:delText>
        </w:r>
        <w:r w:rsidR="00651AEF" w:rsidRPr="009A79C4" w:rsidDel="008A461B">
          <w:rPr>
            <w:rFonts w:ascii="Times" w:hAnsi="Times" w:cs="Times New Roman"/>
            <w:sz w:val="24"/>
            <w:szCs w:val="24"/>
          </w:rPr>
          <w:delText>),</w:delText>
        </w:r>
        <w:r w:rsidR="00651AEF" w:rsidRPr="009A79C4" w:rsidDel="008A461B">
          <w:rPr>
            <w:rFonts w:ascii="Times" w:hAnsi="Times"/>
            <w:sz w:val="24"/>
            <w:szCs w:val="24"/>
          </w:rPr>
          <w:delText xml:space="preserve"> eGFR</w:delText>
        </w:r>
        <w:r w:rsidR="009872FF" w:rsidDel="008A461B">
          <w:rPr>
            <w:rFonts w:ascii="Times" w:hAnsi="Times"/>
            <w:sz w:val="24"/>
            <w:szCs w:val="24"/>
          </w:rPr>
          <w:delText xml:space="preserve"> </w:delText>
        </w:r>
        <w:r w:rsidR="00651AEF" w:rsidRPr="004F7D0A" w:rsidDel="008A461B">
          <w:rPr>
            <w:rFonts w:ascii="Times" w:hAnsi="Times"/>
            <w:sz w:val="24"/>
            <w:szCs w:val="24"/>
            <w:u w:val="single"/>
          </w:rPr>
          <w:delText>&gt;</w:delText>
        </w:r>
        <w:r w:rsidR="00651AEF" w:rsidRPr="009A79C4" w:rsidDel="008A461B">
          <w:rPr>
            <w:rFonts w:ascii="Times" w:hAnsi="Times"/>
            <w:sz w:val="24"/>
            <w:szCs w:val="24"/>
          </w:rPr>
          <w:delText>60</w:delText>
        </w:r>
        <w:r w:rsidRPr="009A79C4" w:rsidDel="008A461B">
          <w:rPr>
            <w:rFonts w:ascii="Times" w:hAnsi="Times"/>
            <w:sz w:val="24"/>
            <w:szCs w:val="24"/>
          </w:rPr>
          <w:delText xml:space="preserve"> </w:delText>
        </w:r>
        <w:r w:rsidRPr="009A79C4" w:rsidDel="008A461B">
          <w:rPr>
            <w:rFonts w:ascii="Times" w:eastAsia="Times New Roman" w:hAnsi="Times" w:cstheme="minorHAnsi"/>
            <w:bCs/>
            <w:color w:val="000000" w:themeColor="text1"/>
            <w:sz w:val="24"/>
            <w:szCs w:val="24"/>
          </w:rPr>
          <w:delText>mL/min/</w:delText>
        </w:r>
        <w:r w:rsidRPr="009A79C4" w:rsidDel="008A461B">
          <w:rPr>
            <w:rFonts w:ascii="Times" w:hAnsi="Times" w:cstheme="minorHAnsi"/>
            <w:color w:val="000000" w:themeColor="text1"/>
            <w:sz w:val="24"/>
            <w:szCs w:val="24"/>
          </w:rPr>
          <w:delText>1.73 m</w:delText>
        </w:r>
        <w:r w:rsidRPr="009A79C4" w:rsidDel="008A461B">
          <w:rPr>
            <w:rFonts w:ascii="Times" w:hAnsi="Times" w:cstheme="minorHAnsi"/>
            <w:color w:val="000000" w:themeColor="text1"/>
            <w:sz w:val="24"/>
            <w:szCs w:val="24"/>
            <w:vertAlign w:val="superscript"/>
          </w:rPr>
          <w:delText>2</w:delText>
        </w:r>
        <w:r w:rsidR="00FF2F13" w:rsidDel="008A461B">
          <w:rPr>
            <w:rFonts w:ascii="Times" w:hAnsi="Times" w:cstheme="minorHAnsi"/>
            <w:color w:val="000000" w:themeColor="text1"/>
            <w:sz w:val="24"/>
            <w:szCs w:val="24"/>
          </w:rPr>
          <w:delText xml:space="preserve"> </w:delText>
        </w:r>
        <w:r w:rsidR="003060CF" w:rsidRPr="003060CF" w:rsidDel="008A461B">
          <w:rPr>
            <w:rFonts w:ascii="Times" w:hAnsi="Times" w:cstheme="minorHAnsi"/>
            <w:color w:val="000000" w:themeColor="text1"/>
            <w:sz w:val="24"/>
            <w:szCs w:val="24"/>
          </w:rPr>
          <w:delText xml:space="preserve">at </w:delText>
        </w:r>
        <w:r w:rsidR="003060CF" w:rsidRPr="00764F42" w:rsidDel="008A461B">
          <w:rPr>
            <w:rFonts w:ascii="Times" w:hAnsi="Times" w:cstheme="minorHAnsi"/>
            <w:color w:val="000000" w:themeColor="text1"/>
            <w:sz w:val="24"/>
            <w:szCs w:val="24"/>
          </w:rPr>
          <w:delText>the time of renal biopsy</w:delText>
        </w:r>
        <w:r w:rsidRPr="009A79C4" w:rsidDel="008A461B">
          <w:rPr>
            <w:rFonts w:ascii="Times" w:hAnsi="Times"/>
            <w:sz w:val="24"/>
            <w:szCs w:val="24"/>
          </w:rPr>
          <w:delText>; group 2 (n</w:delText>
        </w:r>
        <w:r w:rsidR="009872FF" w:rsidDel="008A461B">
          <w:rPr>
            <w:rFonts w:ascii="Times" w:hAnsi="Times"/>
            <w:sz w:val="24"/>
            <w:szCs w:val="24"/>
          </w:rPr>
          <w:delText xml:space="preserve"> </w:delText>
        </w:r>
        <w:r w:rsidRPr="009A79C4" w:rsidDel="008A461B">
          <w:rPr>
            <w:rFonts w:ascii="Times" w:hAnsi="Times"/>
            <w:sz w:val="24"/>
            <w:szCs w:val="24"/>
          </w:rPr>
          <w:delText>=</w:delText>
        </w:r>
        <w:r w:rsidR="009872FF" w:rsidDel="008A461B">
          <w:rPr>
            <w:rFonts w:ascii="Times" w:hAnsi="Times"/>
            <w:sz w:val="24"/>
            <w:szCs w:val="24"/>
          </w:rPr>
          <w:delText xml:space="preserve"> </w:delText>
        </w:r>
        <w:r w:rsidR="001275FF" w:rsidDel="008A461B">
          <w:rPr>
            <w:rFonts w:ascii="Times" w:hAnsi="Times"/>
            <w:sz w:val="24"/>
            <w:szCs w:val="24"/>
          </w:rPr>
          <w:delText>42</w:delText>
        </w:r>
        <w:r w:rsidRPr="009A79C4" w:rsidDel="008A461B">
          <w:rPr>
            <w:rFonts w:ascii="Times" w:hAnsi="Times"/>
            <w:sz w:val="24"/>
            <w:szCs w:val="24"/>
          </w:rPr>
          <w:delText>),</w:delText>
        </w:r>
        <w:r w:rsidR="009872FF" w:rsidDel="008A461B">
          <w:rPr>
            <w:rFonts w:ascii="Times" w:hAnsi="Times"/>
            <w:sz w:val="24"/>
            <w:szCs w:val="24"/>
          </w:rPr>
          <w:delText xml:space="preserve"> </w:delText>
        </w:r>
        <w:r w:rsidRPr="009A79C4" w:rsidDel="008A461B">
          <w:rPr>
            <w:rFonts w:ascii="Times" w:hAnsi="Times"/>
            <w:sz w:val="24"/>
            <w:szCs w:val="24"/>
          </w:rPr>
          <w:delText>eGFR</w:delText>
        </w:r>
        <w:r w:rsidR="009872FF" w:rsidDel="008A461B">
          <w:rPr>
            <w:rFonts w:ascii="Times" w:hAnsi="Times"/>
            <w:sz w:val="24"/>
            <w:szCs w:val="24"/>
          </w:rPr>
          <w:delText xml:space="preserve"> </w:delText>
        </w:r>
        <w:r w:rsidRPr="009A79C4" w:rsidDel="008A461B">
          <w:rPr>
            <w:rFonts w:ascii="Times" w:hAnsi="Times"/>
            <w:sz w:val="24"/>
            <w:szCs w:val="24"/>
          </w:rPr>
          <w:delText xml:space="preserve">&lt;60 </w:delText>
        </w:r>
        <w:r w:rsidRPr="009A79C4" w:rsidDel="008A461B">
          <w:rPr>
            <w:rFonts w:ascii="Times" w:eastAsia="Times New Roman" w:hAnsi="Times" w:cstheme="minorHAnsi"/>
            <w:bCs/>
            <w:color w:val="000000" w:themeColor="text1"/>
            <w:sz w:val="24"/>
            <w:szCs w:val="24"/>
          </w:rPr>
          <w:delText>mL/min/</w:delText>
        </w:r>
        <w:r w:rsidRPr="009A79C4" w:rsidDel="008A461B">
          <w:rPr>
            <w:rFonts w:ascii="Times" w:hAnsi="Times" w:cstheme="minorHAnsi"/>
            <w:color w:val="000000" w:themeColor="text1"/>
            <w:sz w:val="24"/>
            <w:szCs w:val="24"/>
          </w:rPr>
          <w:delText>1.73 m</w:delText>
        </w:r>
        <w:r w:rsidRPr="009A79C4" w:rsidDel="008A461B">
          <w:rPr>
            <w:rFonts w:ascii="Times" w:hAnsi="Times" w:cstheme="minorHAnsi"/>
            <w:color w:val="000000" w:themeColor="text1"/>
            <w:sz w:val="24"/>
            <w:szCs w:val="24"/>
            <w:vertAlign w:val="superscript"/>
          </w:rPr>
          <w:delText>2</w:delText>
        </w:r>
        <w:r w:rsidR="00FF2F13" w:rsidDel="008A461B">
          <w:rPr>
            <w:rFonts w:ascii="Times" w:hAnsi="Times" w:cstheme="minorHAnsi"/>
            <w:color w:val="000000" w:themeColor="text1"/>
            <w:sz w:val="24"/>
            <w:szCs w:val="24"/>
          </w:rPr>
          <w:delText xml:space="preserve"> </w:delText>
        </w:r>
        <w:r w:rsidR="003060CF" w:rsidRPr="003060CF" w:rsidDel="008A461B">
          <w:rPr>
            <w:rFonts w:ascii="Times" w:hAnsi="Times" w:cstheme="minorHAnsi"/>
            <w:color w:val="000000" w:themeColor="text1"/>
            <w:sz w:val="24"/>
            <w:szCs w:val="24"/>
          </w:rPr>
          <w:delText xml:space="preserve">at the time of </w:delText>
        </w:r>
        <w:r w:rsidR="00FF2F13" w:rsidRPr="003060CF" w:rsidDel="008A461B">
          <w:rPr>
            <w:rFonts w:ascii="Times" w:hAnsi="Times" w:cstheme="minorHAnsi"/>
            <w:color w:val="000000" w:themeColor="text1"/>
            <w:sz w:val="24"/>
            <w:szCs w:val="24"/>
          </w:rPr>
          <w:delText>renal</w:delText>
        </w:r>
        <w:r w:rsidR="003060CF" w:rsidRPr="004F7D0A" w:rsidDel="008A461B">
          <w:rPr>
            <w:rFonts w:ascii="Times" w:hAnsi="Times" w:cstheme="minorHAnsi"/>
            <w:color w:val="000000" w:themeColor="text1"/>
            <w:sz w:val="24"/>
            <w:szCs w:val="24"/>
          </w:rPr>
          <w:delText xml:space="preserve"> </w:delText>
        </w:r>
        <w:r w:rsidR="00FF2F13" w:rsidRPr="003060CF" w:rsidDel="008A461B">
          <w:rPr>
            <w:rFonts w:ascii="Times" w:hAnsi="Times" w:cstheme="minorHAnsi"/>
            <w:color w:val="000000" w:themeColor="text1"/>
            <w:sz w:val="24"/>
            <w:szCs w:val="24"/>
          </w:rPr>
          <w:delText>biopsy</w:delText>
        </w:r>
        <w:r w:rsidR="009872FF" w:rsidRPr="003060CF" w:rsidDel="008A461B">
          <w:rPr>
            <w:rFonts w:ascii="Times" w:hAnsi="Times" w:cstheme="minorHAnsi"/>
            <w:color w:val="000000" w:themeColor="text1"/>
            <w:sz w:val="24"/>
            <w:szCs w:val="24"/>
          </w:rPr>
          <w:delText>.</w:delText>
        </w:r>
        <w:r w:rsidR="003060CF" w:rsidDel="008A461B">
          <w:rPr>
            <w:rFonts w:ascii="Times" w:hAnsi="Times" w:cstheme="minorHAnsi"/>
            <w:color w:val="000000" w:themeColor="text1"/>
            <w:sz w:val="24"/>
            <w:szCs w:val="24"/>
          </w:rPr>
          <w:br w:type="page"/>
        </w:r>
      </w:del>
    </w:p>
    <w:p w14:paraId="10211A53" w14:textId="2C3969AF" w:rsidR="009820E1" w:rsidDel="008A461B" w:rsidRDefault="002D5A5B" w:rsidP="009820E1">
      <w:pPr>
        <w:spacing w:line="240" w:lineRule="auto"/>
        <w:rPr>
          <w:del w:id="510" w:author="Dita Maixnerová" w:date="2019-02-03T22:44:00Z"/>
          <w:rFonts w:ascii="Times New Roman" w:hAnsi="Times New Roman" w:cs="Times New Roman"/>
          <w:color w:val="000000" w:themeColor="text1"/>
          <w:sz w:val="24"/>
          <w:szCs w:val="24"/>
        </w:rPr>
      </w:pPr>
      <w:bookmarkStart w:id="511" w:name="_Hlk532848492"/>
      <w:del w:id="512" w:author="Dita Maixnerová" w:date="2019-02-03T22:44:00Z">
        <w:r w:rsidRPr="001F47B8" w:rsidDel="008A461B">
          <w:rPr>
            <w:rFonts w:ascii="Times New Roman" w:hAnsi="Times New Roman" w:cs="Times New Roman"/>
            <w:b/>
            <w:sz w:val="24"/>
            <w:szCs w:val="24"/>
          </w:rPr>
          <w:delText xml:space="preserve">Supplemental Table </w:delText>
        </w:r>
        <w:r w:rsidR="00CA35CC" w:rsidRPr="001F47B8" w:rsidDel="008A461B">
          <w:rPr>
            <w:rFonts w:ascii="Times New Roman" w:hAnsi="Times New Roman" w:cs="Times New Roman"/>
            <w:b/>
            <w:sz w:val="24"/>
            <w:szCs w:val="24"/>
          </w:rPr>
          <w:delText>7</w:delText>
        </w:r>
        <w:r w:rsidRPr="001F47B8" w:rsidDel="008A461B">
          <w:rPr>
            <w:rFonts w:ascii="Times New Roman" w:hAnsi="Times New Roman" w:cs="Times New Roman"/>
            <w:b/>
            <w:sz w:val="24"/>
            <w:szCs w:val="24"/>
          </w:rPr>
          <w:delText>.</w:delText>
        </w:r>
        <w:r w:rsidRPr="001F47B8" w:rsidDel="008A461B">
          <w:rPr>
            <w:rFonts w:ascii="Times New Roman" w:hAnsi="Times New Roman" w:cs="Times New Roman"/>
            <w:sz w:val="24"/>
            <w:szCs w:val="24"/>
          </w:rPr>
          <w:delText xml:space="preserve"> </w:delText>
        </w:r>
        <w:bookmarkEnd w:id="511"/>
        <w:r w:rsidR="009820E1" w:rsidRPr="001F47B8" w:rsidDel="008A461B">
          <w:rPr>
            <w:rFonts w:ascii="Times New Roman" w:hAnsi="Times New Roman" w:cs="Times New Roman"/>
            <w:sz w:val="24"/>
            <w:szCs w:val="24"/>
          </w:rPr>
          <w:delText xml:space="preserve">Mean values of selected laboratory parameters in a subset of patients treated with corticosteroids </w:delText>
        </w:r>
        <w:r w:rsidR="009820E1" w:rsidDel="008A461B">
          <w:rPr>
            <w:rFonts w:ascii="Times New Roman" w:hAnsi="Times New Roman" w:cs="Times New Roman"/>
            <w:color w:val="000000" w:themeColor="text1"/>
            <w:sz w:val="24"/>
            <w:szCs w:val="24"/>
          </w:rPr>
          <w:delText xml:space="preserve">in group 1 with </w:delText>
        </w:r>
        <w:r w:rsidR="009820E1" w:rsidDel="008A461B">
          <w:rPr>
            <w:rFonts w:ascii="Times New Roman" w:eastAsia="Times New Roman" w:hAnsi="Times New Roman" w:cs="Times New Roman"/>
            <w:sz w:val="24"/>
          </w:rPr>
          <w:delText>eGFR ≥60 mL/min/1.73 m</w:delText>
        </w:r>
        <w:r w:rsidR="009820E1" w:rsidDel="008A461B">
          <w:rPr>
            <w:rFonts w:ascii="Times New Roman" w:eastAsia="Times New Roman" w:hAnsi="Times New Roman" w:cs="Times New Roman"/>
            <w:sz w:val="24"/>
            <w:vertAlign w:val="superscript"/>
          </w:rPr>
          <w:delText xml:space="preserve">2 </w:delText>
        </w:r>
        <w:r w:rsidR="009820E1" w:rsidDel="008A461B">
          <w:rPr>
            <w:rFonts w:ascii="Times New Roman" w:hAnsi="Times New Roman" w:cs="Times New Roman"/>
            <w:color w:val="000000" w:themeColor="text1"/>
            <w:sz w:val="24"/>
            <w:szCs w:val="24"/>
          </w:rPr>
          <w:delText xml:space="preserve">(n = 16) </w:delText>
        </w:r>
        <w:r w:rsidR="009820E1" w:rsidDel="008A461B">
          <w:rPr>
            <w:rFonts w:ascii="Times New Roman" w:eastAsia="Times New Roman" w:hAnsi="Times New Roman" w:cs="Times New Roman"/>
            <w:sz w:val="24"/>
          </w:rPr>
          <w:delText xml:space="preserve">and group 2 with </w:delText>
        </w:r>
        <w:r w:rsidR="009820E1" w:rsidDel="008A461B">
          <w:rPr>
            <w:rFonts w:ascii="Times New Roman" w:eastAsia="Times New Roman" w:hAnsi="Times New Roman" w:cs="Times New Roman"/>
            <w:color w:val="000000"/>
            <w:sz w:val="24"/>
            <w:szCs w:val="24"/>
            <w:lang w:eastAsia="cs-CZ"/>
          </w:rPr>
          <w:delText xml:space="preserve">eGFR &lt;60 </w:delText>
        </w:r>
        <w:r w:rsidR="009820E1" w:rsidDel="008A461B">
          <w:rPr>
            <w:rFonts w:ascii="Times New Roman" w:eastAsia="Times New Roman" w:hAnsi="Times New Roman" w:cs="Times New Roman"/>
            <w:sz w:val="24"/>
          </w:rPr>
          <w:delText>mL/min/1.73 m</w:delText>
        </w:r>
        <w:r w:rsidR="009820E1" w:rsidDel="008A461B">
          <w:rPr>
            <w:rFonts w:ascii="Times New Roman" w:eastAsia="Times New Roman" w:hAnsi="Times New Roman" w:cs="Times New Roman"/>
            <w:sz w:val="24"/>
            <w:vertAlign w:val="superscript"/>
          </w:rPr>
          <w:delText>2</w:delText>
        </w:r>
        <w:r w:rsidR="009820E1" w:rsidDel="008A461B">
          <w:rPr>
            <w:rFonts w:ascii="Times New Roman" w:hAnsi="Times New Roman" w:cs="Times New Roman"/>
            <w:color w:val="000000" w:themeColor="text1"/>
            <w:sz w:val="24"/>
            <w:szCs w:val="24"/>
          </w:rPr>
          <w:delText xml:space="preserve"> (n = 24).</w:delText>
        </w:r>
      </w:del>
    </w:p>
    <w:p w14:paraId="60FB9301" w14:textId="319832A5" w:rsidR="009820E1" w:rsidDel="008A461B" w:rsidRDefault="009820E1" w:rsidP="009820E1">
      <w:pPr>
        <w:spacing w:after="0" w:line="240" w:lineRule="auto"/>
        <w:rPr>
          <w:del w:id="513" w:author="Dita Maixnerová" w:date="2019-02-03T22:44:00Z"/>
          <w:rFonts w:ascii="Times New Roman" w:hAnsi="Times New Roman" w:cs="Times New Roman"/>
          <w:sz w:val="24"/>
          <w:szCs w:val="24"/>
        </w:rPr>
      </w:pPr>
    </w:p>
    <w:p w14:paraId="2E4377B0" w14:textId="36DBB623" w:rsidR="009820E1" w:rsidDel="008A461B" w:rsidRDefault="009820E1" w:rsidP="009820E1">
      <w:pPr>
        <w:spacing w:after="0" w:line="240" w:lineRule="auto"/>
        <w:rPr>
          <w:del w:id="514" w:author="Dita Maixnerová" w:date="2019-02-03T22:44:00Z"/>
          <w:rFonts w:ascii="Times New Roman" w:hAnsi="Times New Roman" w:cs="Times New Roman"/>
          <w:sz w:val="24"/>
          <w:szCs w:val="24"/>
        </w:rPr>
      </w:pPr>
    </w:p>
    <w:tbl>
      <w:tblPr>
        <w:tblStyle w:val="Svtlstnovn"/>
        <w:tblW w:w="8854" w:type="dxa"/>
        <w:tblLook w:val="06A0" w:firstRow="1" w:lastRow="0" w:firstColumn="1" w:lastColumn="0" w:noHBand="1" w:noVBand="1"/>
      </w:tblPr>
      <w:tblGrid>
        <w:gridCol w:w="3532"/>
        <w:gridCol w:w="1001"/>
        <w:gridCol w:w="894"/>
        <w:gridCol w:w="685"/>
        <w:gridCol w:w="1105"/>
        <w:gridCol w:w="952"/>
        <w:gridCol w:w="685"/>
      </w:tblGrid>
      <w:tr w:rsidR="009820E1" w:rsidDel="008A461B" w14:paraId="4AD24A8E" w14:textId="1B9D07F9" w:rsidTr="009820E1">
        <w:trPr>
          <w:cnfStyle w:val="100000000000" w:firstRow="1" w:lastRow="0" w:firstColumn="0" w:lastColumn="0" w:oddVBand="0" w:evenVBand="0" w:oddHBand="0" w:evenHBand="0" w:firstRowFirstColumn="0" w:firstRowLastColumn="0" w:lastRowFirstColumn="0" w:lastRowLastColumn="0"/>
          <w:trHeight w:val="315"/>
          <w:del w:id="515" w:author="Dita Maixnerová" w:date="2019-02-03T22:44: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6D536B1C" w14:textId="25E74085" w:rsidR="009820E1" w:rsidDel="008A461B" w:rsidRDefault="009820E1">
            <w:pPr>
              <w:rPr>
                <w:del w:id="516" w:author="Dita Maixnerová" w:date="2019-02-03T22:44:00Z"/>
                <w:rFonts w:ascii="Times New Roman" w:hAnsi="Times New Roman" w:cs="Times New Roman"/>
                <w:sz w:val="24"/>
                <w:szCs w:val="24"/>
              </w:rPr>
            </w:pPr>
          </w:p>
        </w:tc>
        <w:tc>
          <w:tcPr>
            <w:tcW w:w="0" w:type="auto"/>
            <w:noWrap/>
            <w:hideMark/>
          </w:tcPr>
          <w:p w14:paraId="3440F8A6" w14:textId="102C3BD4" w:rsidR="009820E1" w:rsidDel="008A461B" w:rsidRDefault="009820E1">
            <w:pPr>
              <w:ind w:right="-88"/>
              <w:jc w:val="center"/>
              <w:cnfStyle w:val="100000000000" w:firstRow="1" w:lastRow="0" w:firstColumn="0" w:lastColumn="0" w:oddVBand="0" w:evenVBand="0" w:oddHBand="0" w:evenHBand="0" w:firstRowFirstColumn="0" w:firstRowLastColumn="0" w:lastRowFirstColumn="0" w:lastRowLastColumn="0"/>
              <w:rPr>
                <w:del w:id="517" w:author="Dita Maixnerová" w:date="2019-02-03T22:44:00Z"/>
                <w:rFonts w:ascii="Times New Roman" w:eastAsia="Times New Roman" w:hAnsi="Times New Roman" w:cs="Times New Roman"/>
                <w:b w:val="0"/>
                <w:bCs w:val="0"/>
                <w:color w:val="000000"/>
                <w:sz w:val="24"/>
                <w:szCs w:val="24"/>
                <w:lang w:eastAsia="cs-CZ"/>
              </w:rPr>
            </w:pPr>
            <w:del w:id="518" w:author="Dita Maixnerová" w:date="2019-02-03T22:44:00Z">
              <w:r w:rsidDel="008A461B">
                <w:rPr>
                  <w:rFonts w:ascii="Times New Roman" w:eastAsia="Times New Roman" w:hAnsi="Times New Roman" w:cs="Times New Roman"/>
                  <w:color w:val="000000"/>
                  <w:sz w:val="24"/>
                  <w:szCs w:val="24"/>
                  <w:lang w:eastAsia="cs-CZ"/>
                </w:rPr>
                <w:delText>S creat</w:delText>
              </w:r>
            </w:del>
          </w:p>
        </w:tc>
        <w:tc>
          <w:tcPr>
            <w:tcW w:w="0" w:type="auto"/>
            <w:noWrap/>
            <w:hideMark/>
          </w:tcPr>
          <w:p w14:paraId="3B8FCC4D" w14:textId="735ADEB3" w:rsidR="009820E1" w:rsidDel="008A461B" w:rsidRDefault="009820E1">
            <w:pPr>
              <w:jc w:val="center"/>
              <w:cnfStyle w:val="100000000000" w:firstRow="1" w:lastRow="0" w:firstColumn="0" w:lastColumn="0" w:oddVBand="0" w:evenVBand="0" w:oddHBand="0" w:evenHBand="0" w:firstRowFirstColumn="0" w:firstRowLastColumn="0" w:lastRowFirstColumn="0" w:lastRowLastColumn="0"/>
              <w:rPr>
                <w:del w:id="519" w:author="Dita Maixnerová" w:date="2019-02-03T22:44:00Z"/>
                <w:rFonts w:ascii="Times New Roman" w:eastAsia="Times New Roman" w:hAnsi="Times New Roman" w:cs="Times New Roman"/>
                <w:b w:val="0"/>
                <w:bCs w:val="0"/>
                <w:color w:val="000000"/>
                <w:sz w:val="24"/>
                <w:szCs w:val="24"/>
                <w:lang w:eastAsia="cs-CZ"/>
              </w:rPr>
            </w:pPr>
            <w:del w:id="520" w:author="Dita Maixnerová" w:date="2019-02-03T22:44:00Z">
              <w:r w:rsidDel="008A461B">
                <w:rPr>
                  <w:rFonts w:ascii="Times New Roman" w:eastAsia="Times New Roman" w:hAnsi="Times New Roman" w:cs="Times New Roman"/>
                  <w:color w:val="000000"/>
                  <w:sz w:val="24"/>
                  <w:szCs w:val="24"/>
                  <w:lang w:eastAsia="cs-CZ"/>
                </w:rPr>
                <w:delText>eGFR</w:delText>
              </w:r>
            </w:del>
          </w:p>
        </w:tc>
        <w:tc>
          <w:tcPr>
            <w:tcW w:w="0" w:type="auto"/>
            <w:noWrap/>
            <w:hideMark/>
          </w:tcPr>
          <w:p w14:paraId="169D7134" w14:textId="2D4890BB" w:rsidR="009820E1" w:rsidDel="008A461B" w:rsidRDefault="009820E1">
            <w:pPr>
              <w:jc w:val="center"/>
              <w:cnfStyle w:val="100000000000" w:firstRow="1" w:lastRow="0" w:firstColumn="0" w:lastColumn="0" w:oddVBand="0" w:evenVBand="0" w:oddHBand="0" w:evenHBand="0" w:firstRowFirstColumn="0" w:firstRowLastColumn="0" w:lastRowFirstColumn="0" w:lastRowLastColumn="0"/>
              <w:rPr>
                <w:del w:id="521" w:author="Dita Maixnerová" w:date="2019-02-03T22:44:00Z"/>
                <w:rFonts w:ascii="Times New Roman" w:eastAsia="Times New Roman" w:hAnsi="Times New Roman" w:cs="Times New Roman"/>
                <w:b w:val="0"/>
                <w:bCs w:val="0"/>
                <w:color w:val="000000"/>
                <w:sz w:val="24"/>
                <w:szCs w:val="24"/>
                <w:lang w:eastAsia="cs-CZ"/>
              </w:rPr>
            </w:pPr>
            <w:del w:id="522" w:author="Dita Maixnerová" w:date="2019-02-03T22:44:00Z">
              <w:r w:rsidDel="008A461B">
                <w:rPr>
                  <w:rFonts w:ascii="Times New Roman" w:eastAsia="Times New Roman" w:hAnsi="Times New Roman" w:cs="Times New Roman"/>
                  <w:color w:val="000000"/>
                  <w:sz w:val="24"/>
                  <w:szCs w:val="24"/>
                  <w:lang w:eastAsia="cs-CZ"/>
                </w:rPr>
                <w:delText>PU</w:delText>
              </w:r>
            </w:del>
          </w:p>
        </w:tc>
        <w:tc>
          <w:tcPr>
            <w:tcW w:w="1105" w:type="dxa"/>
            <w:noWrap/>
            <w:hideMark/>
          </w:tcPr>
          <w:p w14:paraId="310C9974" w14:textId="7FA7BA9C" w:rsidR="009820E1" w:rsidDel="008A461B" w:rsidRDefault="009820E1">
            <w:pPr>
              <w:jc w:val="center"/>
              <w:cnfStyle w:val="100000000000" w:firstRow="1" w:lastRow="0" w:firstColumn="0" w:lastColumn="0" w:oddVBand="0" w:evenVBand="0" w:oddHBand="0" w:evenHBand="0" w:firstRowFirstColumn="0" w:firstRowLastColumn="0" w:lastRowFirstColumn="0" w:lastRowLastColumn="0"/>
              <w:rPr>
                <w:del w:id="523" w:author="Dita Maixnerová" w:date="2019-02-03T22:44:00Z"/>
                <w:rFonts w:ascii="Times New Roman" w:eastAsia="Times New Roman" w:hAnsi="Times New Roman" w:cs="Times New Roman"/>
                <w:b w:val="0"/>
                <w:bCs w:val="0"/>
                <w:color w:val="000000"/>
                <w:sz w:val="24"/>
                <w:szCs w:val="24"/>
                <w:lang w:eastAsia="cs-CZ"/>
              </w:rPr>
            </w:pPr>
            <w:del w:id="524" w:author="Dita Maixnerová" w:date="2019-02-03T22:44:00Z">
              <w:r w:rsidDel="008A461B">
                <w:rPr>
                  <w:rFonts w:ascii="Times New Roman" w:eastAsia="Times New Roman" w:hAnsi="Times New Roman" w:cs="Times New Roman"/>
                  <w:color w:val="000000"/>
                  <w:sz w:val="24"/>
                  <w:szCs w:val="24"/>
                  <w:lang w:eastAsia="cs-CZ"/>
                </w:rPr>
                <w:delText>S creat</w:delText>
              </w:r>
              <w:r w:rsidDel="008A461B">
                <w:rPr>
                  <w:rFonts w:ascii="Times New Roman" w:eastAsia="Times New Roman" w:hAnsi="Times New Roman" w:cs="Times New Roman"/>
                  <w:color w:val="000000"/>
                  <w:sz w:val="24"/>
                  <w:szCs w:val="24"/>
                  <w:vertAlign w:val="subscript"/>
                  <w:lang w:eastAsia="cs-CZ"/>
                </w:rPr>
                <w:delText>f</w:delText>
              </w:r>
            </w:del>
          </w:p>
        </w:tc>
        <w:tc>
          <w:tcPr>
            <w:tcW w:w="0" w:type="auto"/>
            <w:noWrap/>
            <w:hideMark/>
          </w:tcPr>
          <w:p w14:paraId="4B67CE82" w14:textId="4670BB1F" w:rsidR="009820E1" w:rsidDel="008A461B" w:rsidRDefault="009820E1">
            <w:pPr>
              <w:jc w:val="center"/>
              <w:cnfStyle w:val="100000000000" w:firstRow="1" w:lastRow="0" w:firstColumn="0" w:lastColumn="0" w:oddVBand="0" w:evenVBand="0" w:oddHBand="0" w:evenHBand="0" w:firstRowFirstColumn="0" w:firstRowLastColumn="0" w:lastRowFirstColumn="0" w:lastRowLastColumn="0"/>
              <w:rPr>
                <w:del w:id="525" w:author="Dita Maixnerová" w:date="2019-02-03T22:44:00Z"/>
                <w:rFonts w:ascii="Times New Roman" w:eastAsia="Times New Roman" w:hAnsi="Times New Roman" w:cs="Times New Roman"/>
                <w:b w:val="0"/>
                <w:bCs w:val="0"/>
                <w:color w:val="000000"/>
                <w:sz w:val="24"/>
                <w:szCs w:val="24"/>
                <w:lang w:eastAsia="cs-CZ"/>
              </w:rPr>
            </w:pPr>
            <w:del w:id="526" w:author="Dita Maixnerová" w:date="2019-02-03T22:44:00Z">
              <w:r w:rsidDel="008A461B">
                <w:rPr>
                  <w:rFonts w:ascii="Times New Roman" w:eastAsia="Times New Roman" w:hAnsi="Times New Roman" w:cs="Times New Roman"/>
                  <w:color w:val="000000"/>
                  <w:sz w:val="24"/>
                  <w:szCs w:val="24"/>
                  <w:lang w:eastAsia="cs-CZ"/>
                </w:rPr>
                <w:delText>eGFR</w:delText>
              </w:r>
              <w:r w:rsidDel="008A461B">
                <w:rPr>
                  <w:rFonts w:ascii="Times New Roman" w:eastAsia="Times New Roman" w:hAnsi="Times New Roman" w:cs="Times New Roman"/>
                  <w:color w:val="000000"/>
                  <w:sz w:val="24"/>
                  <w:szCs w:val="24"/>
                  <w:vertAlign w:val="subscript"/>
                  <w:lang w:eastAsia="cs-CZ"/>
                </w:rPr>
                <w:delText>f</w:delText>
              </w:r>
            </w:del>
          </w:p>
        </w:tc>
        <w:tc>
          <w:tcPr>
            <w:tcW w:w="0" w:type="auto"/>
            <w:noWrap/>
            <w:hideMark/>
          </w:tcPr>
          <w:p w14:paraId="686A231F" w14:textId="615882C1" w:rsidR="009820E1" w:rsidDel="008A461B" w:rsidRDefault="009820E1">
            <w:pPr>
              <w:jc w:val="center"/>
              <w:cnfStyle w:val="100000000000" w:firstRow="1" w:lastRow="0" w:firstColumn="0" w:lastColumn="0" w:oddVBand="0" w:evenVBand="0" w:oddHBand="0" w:evenHBand="0" w:firstRowFirstColumn="0" w:firstRowLastColumn="0" w:lastRowFirstColumn="0" w:lastRowLastColumn="0"/>
              <w:rPr>
                <w:del w:id="527" w:author="Dita Maixnerová" w:date="2019-02-03T22:44:00Z"/>
                <w:rFonts w:ascii="Times New Roman" w:eastAsia="Times New Roman" w:hAnsi="Times New Roman" w:cs="Times New Roman"/>
                <w:b w:val="0"/>
                <w:bCs w:val="0"/>
                <w:color w:val="000000"/>
                <w:sz w:val="24"/>
                <w:szCs w:val="24"/>
                <w:lang w:eastAsia="cs-CZ"/>
              </w:rPr>
            </w:pPr>
            <w:del w:id="528" w:author="Dita Maixnerová" w:date="2019-02-03T22:44:00Z">
              <w:r w:rsidDel="008A461B">
                <w:rPr>
                  <w:rFonts w:ascii="Times New Roman" w:eastAsia="Times New Roman" w:hAnsi="Times New Roman" w:cs="Times New Roman"/>
                  <w:color w:val="000000"/>
                  <w:sz w:val="24"/>
                  <w:szCs w:val="24"/>
                  <w:lang w:eastAsia="cs-CZ"/>
                </w:rPr>
                <w:delText>PU</w:delText>
              </w:r>
              <w:r w:rsidDel="008A461B">
                <w:rPr>
                  <w:rFonts w:ascii="Times New Roman" w:eastAsia="Times New Roman" w:hAnsi="Times New Roman" w:cs="Times New Roman"/>
                  <w:color w:val="000000"/>
                  <w:sz w:val="24"/>
                  <w:szCs w:val="24"/>
                  <w:vertAlign w:val="subscript"/>
                  <w:lang w:eastAsia="cs-CZ"/>
                </w:rPr>
                <w:delText>f</w:delText>
              </w:r>
            </w:del>
          </w:p>
        </w:tc>
      </w:tr>
      <w:tr w:rsidR="009820E1" w:rsidDel="008A461B" w14:paraId="4020810A" w14:textId="59D93028" w:rsidTr="009820E1">
        <w:trPr>
          <w:trHeight w:val="300"/>
          <w:del w:id="529" w:author="Dita Maixnerová" w:date="2019-02-03T22:44:00Z"/>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hideMark/>
          </w:tcPr>
          <w:p w14:paraId="008311D1" w14:textId="684210E2" w:rsidR="009820E1" w:rsidDel="008A461B" w:rsidRDefault="00567C66">
            <w:pPr>
              <w:jc w:val="center"/>
              <w:rPr>
                <w:del w:id="530" w:author="Dita Maixnerová" w:date="2019-02-03T22:44:00Z"/>
                <w:rFonts w:ascii="Times New Roman" w:eastAsia="Times New Roman" w:hAnsi="Times New Roman" w:cs="Times New Roman"/>
                <w:color w:val="000000"/>
                <w:sz w:val="24"/>
                <w:szCs w:val="24"/>
                <w:lang w:eastAsia="cs-CZ"/>
              </w:rPr>
            </w:pPr>
            <w:del w:id="531" w:author="Dita Maixnerová" w:date="2019-02-03T22:44:00Z">
              <w:r w:rsidDel="008A461B">
                <w:rPr>
                  <w:rFonts w:ascii="Times New Roman" w:eastAsia="Times New Roman" w:hAnsi="Times New Roman" w:cs="Times New Roman"/>
                  <w:color w:val="000000"/>
                  <w:sz w:val="24"/>
                  <w:szCs w:val="24"/>
                  <w:lang w:eastAsia="cs-CZ"/>
                </w:rPr>
                <w:delText>G</w:delText>
              </w:r>
              <w:r w:rsidR="009820E1" w:rsidDel="008A461B">
                <w:rPr>
                  <w:rFonts w:ascii="Times New Roman" w:eastAsia="Times New Roman" w:hAnsi="Times New Roman" w:cs="Times New Roman"/>
                  <w:color w:val="000000"/>
                  <w:sz w:val="24"/>
                  <w:szCs w:val="24"/>
                  <w:lang w:eastAsia="cs-CZ"/>
                </w:rPr>
                <w:delText xml:space="preserve">roup 1  eGFR </w:delText>
              </w:r>
              <w:r w:rsidR="009820E1" w:rsidDel="008A461B">
                <w:rPr>
                  <w:rFonts w:ascii="Times New Roman" w:eastAsia="Times New Roman" w:hAnsi="Times New Roman" w:cs="Times New Roman"/>
                  <w:color w:val="000000"/>
                  <w:sz w:val="24"/>
                  <w:szCs w:val="24"/>
                  <w:u w:val="single"/>
                  <w:lang w:eastAsia="cs-CZ"/>
                </w:rPr>
                <w:delText>&gt;</w:delText>
              </w:r>
              <w:r w:rsidR="009820E1" w:rsidDel="008A461B">
                <w:rPr>
                  <w:rFonts w:ascii="Times New Roman" w:eastAsia="Times New Roman" w:hAnsi="Times New Roman" w:cs="Times New Roman"/>
                  <w:color w:val="000000"/>
                  <w:sz w:val="24"/>
                  <w:szCs w:val="24"/>
                  <w:lang w:eastAsia="cs-CZ"/>
                </w:rPr>
                <w:delText>60 (n=16)</w:delText>
              </w:r>
            </w:del>
          </w:p>
        </w:tc>
        <w:tc>
          <w:tcPr>
            <w:tcW w:w="0" w:type="auto"/>
            <w:tcBorders>
              <w:top w:val="nil"/>
              <w:left w:val="nil"/>
              <w:bottom w:val="nil"/>
              <w:right w:val="nil"/>
            </w:tcBorders>
            <w:noWrap/>
            <w:hideMark/>
          </w:tcPr>
          <w:p w14:paraId="3F4F2570" w14:textId="7E5D9F10" w:rsidR="009820E1" w:rsidDel="008A461B" w:rsidRDefault="009820E1">
            <w:pPr>
              <w:jc w:val="center"/>
              <w:cnfStyle w:val="000000000000" w:firstRow="0" w:lastRow="0" w:firstColumn="0" w:lastColumn="0" w:oddVBand="0" w:evenVBand="0" w:oddHBand="0" w:evenHBand="0" w:firstRowFirstColumn="0" w:firstRowLastColumn="0" w:lastRowFirstColumn="0" w:lastRowLastColumn="0"/>
              <w:rPr>
                <w:del w:id="532" w:author="Dita Maixnerová" w:date="2019-02-03T22:44:00Z"/>
                <w:rFonts w:ascii="Times New Roman" w:eastAsia="Times New Roman" w:hAnsi="Times New Roman" w:cs="Times New Roman"/>
                <w:color w:val="000000"/>
                <w:sz w:val="24"/>
                <w:szCs w:val="24"/>
                <w:lang w:eastAsia="cs-CZ"/>
              </w:rPr>
            </w:pPr>
            <w:del w:id="533" w:author="Dita Maixnerová" w:date="2019-02-03T22:44:00Z">
              <w:r w:rsidDel="008A461B">
                <w:rPr>
                  <w:rFonts w:ascii="Times New Roman" w:eastAsia="Times New Roman" w:hAnsi="Times New Roman" w:cs="Times New Roman"/>
                  <w:color w:val="000000"/>
                  <w:sz w:val="24"/>
                  <w:szCs w:val="24"/>
                  <w:lang w:eastAsia="cs-CZ"/>
                </w:rPr>
                <w:delText>75</w:delText>
              </w:r>
            </w:del>
          </w:p>
        </w:tc>
        <w:tc>
          <w:tcPr>
            <w:tcW w:w="0" w:type="auto"/>
            <w:tcBorders>
              <w:top w:val="nil"/>
              <w:left w:val="nil"/>
              <w:bottom w:val="nil"/>
              <w:right w:val="nil"/>
            </w:tcBorders>
            <w:noWrap/>
            <w:hideMark/>
          </w:tcPr>
          <w:p w14:paraId="5A5C2177" w14:textId="2C66F5F7" w:rsidR="009820E1" w:rsidDel="008A461B" w:rsidRDefault="009820E1">
            <w:pPr>
              <w:jc w:val="center"/>
              <w:cnfStyle w:val="000000000000" w:firstRow="0" w:lastRow="0" w:firstColumn="0" w:lastColumn="0" w:oddVBand="0" w:evenVBand="0" w:oddHBand="0" w:evenHBand="0" w:firstRowFirstColumn="0" w:firstRowLastColumn="0" w:lastRowFirstColumn="0" w:lastRowLastColumn="0"/>
              <w:rPr>
                <w:del w:id="534" w:author="Dita Maixnerová" w:date="2019-02-03T22:44:00Z"/>
                <w:rFonts w:ascii="Times New Roman" w:eastAsia="Times New Roman" w:hAnsi="Times New Roman" w:cs="Times New Roman"/>
                <w:color w:val="000000"/>
                <w:sz w:val="24"/>
                <w:szCs w:val="24"/>
                <w:lang w:eastAsia="cs-CZ"/>
              </w:rPr>
            </w:pPr>
            <w:del w:id="535" w:author="Dita Maixnerová" w:date="2019-02-03T22:44:00Z">
              <w:r w:rsidDel="008A461B">
                <w:rPr>
                  <w:rFonts w:ascii="Times New Roman" w:eastAsia="Times New Roman" w:hAnsi="Times New Roman" w:cs="Times New Roman"/>
                  <w:color w:val="000000"/>
                  <w:sz w:val="24"/>
                  <w:szCs w:val="24"/>
                  <w:lang w:eastAsia="cs-CZ"/>
                </w:rPr>
                <w:delText>108</w:delText>
              </w:r>
            </w:del>
          </w:p>
        </w:tc>
        <w:tc>
          <w:tcPr>
            <w:tcW w:w="0" w:type="auto"/>
            <w:tcBorders>
              <w:top w:val="nil"/>
              <w:left w:val="nil"/>
              <w:bottom w:val="nil"/>
              <w:right w:val="nil"/>
            </w:tcBorders>
            <w:noWrap/>
            <w:hideMark/>
          </w:tcPr>
          <w:p w14:paraId="1B7CA720" w14:textId="0B1C175D" w:rsidR="009820E1" w:rsidDel="008A461B" w:rsidRDefault="009820E1">
            <w:pPr>
              <w:jc w:val="center"/>
              <w:cnfStyle w:val="000000000000" w:firstRow="0" w:lastRow="0" w:firstColumn="0" w:lastColumn="0" w:oddVBand="0" w:evenVBand="0" w:oddHBand="0" w:evenHBand="0" w:firstRowFirstColumn="0" w:firstRowLastColumn="0" w:lastRowFirstColumn="0" w:lastRowLastColumn="0"/>
              <w:rPr>
                <w:del w:id="536" w:author="Dita Maixnerová" w:date="2019-02-03T22:44:00Z"/>
                <w:rFonts w:ascii="Times New Roman" w:eastAsia="Times New Roman" w:hAnsi="Times New Roman" w:cs="Times New Roman"/>
                <w:color w:val="000000"/>
                <w:sz w:val="24"/>
                <w:szCs w:val="24"/>
                <w:lang w:eastAsia="cs-CZ"/>
              </w:rPr>
            </w:pPr>
            <w:del w:id="537" w:author="Dita Maixnerová" w:date="2019-02-03T22:44:00Z">
              <w:r w:rsidDel="008A461B">
                <w:rPr>
                  <w:rFonts w:ascii="Times New Roman" w:eastAsia="Times New Roman" w:hAnsi="Times New Roman" w:cs="Times New Roman"/>
                  <w:color w:val="000000"/>
                  <w:sz w:val="24"/>
                  <w:szCs w:val="24"/>
                  <w:lang w:eastAsia="cs-CZ"/>
                </w:rPr>
                <w:delText>1.97</w:delText>
              </w:r>
            </w:del>
          </w:p>
        </w:tc>
        <w:tc>
          <w:tcPr>
            <w:tcW w:w="1105" w:type="dxa"/>
            <w:tcBorders>
              <w:top w:val="nil"/>
              <w:left w:val="nil"/>
              <w:bottom w:val="nil"/>
              <w:right w:val="nil"/>
            </w:tcBorders>
            <w:noWrap/>
            <w:hideMark/>
          </w:tcPr>
          <w:p w14:paraId="182448C0" w14:textId="09916466" w:rsidR="009820E1" w:rsidDel="008A461B" w:rsidRDefault="009820E1">
            <w:pPr>
              <w:jc w:val="center"/>
              <w:cnfStyle w:val="000000000000" w:firstRow="0" w:lastRow="0" w:firstColumn="0" w:lastColumn="0" w:oddVBand="0" w:evenVBand="0" w:oddHBand="0" w:evenHBand="0" w:firstRowFirstColumn="0" w:firstRowLastColumn="0" w:lastRowFirstColumn="0" w:lastRowLastColumn="0"/>
              <w:rPr>
                <w:del w:id="538" w:author="Dita Maixnerová" w:date="2019-02-03T22:44:00Z"/>
                <w:rFonts w:ascii="Times New Roman" w:eastAsia="Times New Roman" w:hAnsi="Times New Roman" w:cs="Times New Roman"/>
                <w:color w:val="000000"/>
                <w:sz w:val="24"/>
                <w:szCs w:val="24"/>
                <w:lang w:eastAsia="cs-CZ"/>
              </w:rPr>
            </w:pPr>
            <w:del w:id="539" w:author="Dita Maixnerová" w:date="2019-02-03T22:44:00Z">
              <w:r w:rsidDel="008A461B">
                <w:rPr>
                  <w:rFonts w:ascii="Times New Roman" w:eastAsia="Times New Roman" w:hAnsi="Times New Roman" w:cs="Times New Roman"/>
                  <w:color w:val="000000"/>
                  <w:sz w:val="24"/>
                  <w:szCs w:val="24"/>
                  <w:lang w:eastAsia="cs-CZ"/>
                </w:rPr>
                <w:delText>84</w:delText>
              </w:r>
            </w:del>
          </w:p>
        </w:tc>
        <w:tc>
          <w:tcPr>
            <w:tcW w:w="0" w:type="auto"/>
            <w:tcBorders>
              <w:top w:val="nil"/>
              <w:left w:val="nil"/>
              <w:bottom w:val="nil"/>
              <w:right w:val="nil"/>
            </w:tcBorders>
            <w:noWrap/>
            <w:hideMark/>
          </w:tcPr>
          <w:p w14:paraId="4307A439" w14:textId="13EB4958" w:rsidR="009820E1" w:rsidDel="008A461B" w:rsidRDefault="009820E1">
            <w:pPr>
              <w:jc w:val="center"/>
              <w:cnfStyle w:val="000000000000" w:firstRow="0" w:lastRow="0" w:firstColumn="0" w:lastColumn="0" w:oddVBand="0" w:evenVBand="0" w:oddHBand="0" w:evenHBand="0" w:firstRowFirstColumn="0" w:firstRowLastColumn="0" w:lastRowFirstColumn="0" w:lastRowLastColumn="0"/>
              <w:rPr>
                <w:del w:id="540" w:author="Dita Maixnerová" w:date="2019-02-03T22:44:00Z"/>
                <w:rFonts w:ascii="Times New Roman" w:eastAsia="Times New Roman" w:hAnsi="Times New Roman" w:cs="Times New Roman"/>
                <w:color w:val="000000"/>
                <w:sz w:val="24"/>
                <w:szCs w:val="24"/>
                <w:lang w:eastAsia="cs-CZ"/>
              </w:rPr>
            </w:pPr>
            <w:del w:id="541" w:author="Dita Maixnerová" w:date="2019-02-03T22:44:00Z">
              <w:r w:rsidDel="008A461B">
                <w:rPr>
                  <w:rFonts w:ascii="Times New Roman" w:eastAsia="Times New Roman" w:hAnsi="Times New Roman" w:cs="Times New Roman"/>
                  <w:color w:val="000000"/>
                  <w:sz w:val="24"/>
                  <w:szCs w:val="24"/>
                  <w:lang w:eastAsia="cs-CZ"/>
                </w:rPr>
                <w:delText>87</w:delText>
              </w:r>
            </w:del>
          </w:p>
        </w:tc>
        <w:tc>
          <w:tcPr>
            <w:tcW w:w="0" w:type="auto"/>
            <w:tcBorders>
              <w:top w:val="nil"/>
              <w:left w:val="nil"/>
              <w:bottom w:val="nil"/>
              <w:right w:val="nil"/>
            </w:tcBorders>
            <w:noWrap/>
            <w:hideMark/>
          </w:tcPr>
          <w:p w14:paraId="1733FA92" w14:textId="1E5C669C" w:rsidR="009820E1" w:rsidDel="008A461B" w:rsidRDefault="009820E1">
            <w:pPr>
              <w:jc w:val="center"/>
              <w:cnfStyle w:val="000000000000" w:firstRow="0" w:lastRow="0" w:firstColumn="0" w:lastColumn="0" w:oddVBand="0" w:evenVBand="0" w:oddHBand="0" w:evenHBand="0" w:firstRowFirstColumn="0" w:firstRowLastColumn="0" w:lastRowFirstColumn="0" w:lastRowLastColumn="0"/>
              <w:rPr>
                <w:del w:id="542" w:author="Dita Maixnerová" w:date="2019-02-03T22:44:00Z"/>
                <w:rFonts w:ascii="Times New Roman" w:eastAsia="Times New Roman" w:hAnsi="Times New Roman" w:cs="Times New Roman"/>
                <w:color w:val="000000"/>
                <w:sz w:val="24"/>
                <w:szCs w:val="24"/>
                <w:lang w:eastAsia="cs-CZ"/>
              </w:rPr>
            </w:pPr>
            <w:del w:id="543" w:author="Dita Maixnerová" w:date="2019-02-03T22:44:00Z">
              <w:r w:rsidDel="008A461B">
                <w:rPr>
                  <w:rFonts w:ascii="Times New Roman" w:eastAsia="Times New Roman" w:hAnsi="Times New Roman" w:cs="Times New Roman"/>
                  <w:color w:val="000000"/>
                  <w:sz w:val="24"/>
                  <w:szCs w:val="24"/>
                  <w:lang w:eastAsia="cs-CZ"/>
                </w:rPr>
                <w:delText>0.62</w:delText>
              </w:r>
            </w:del>
          </w:p>
        </w:tc>
      </w:tr>
      <w:tr w:rsidR="009820E1" w:rsidDel="008A461B" w14:paraId="694461DE" w14:textId="7DF6002C" w:rsidTr="009820E1">
        <w:trPr>
          <w:trHeight w:val="315"/>
          <w:del w:id="544" w:author="Dita Maixnerová" w:date="2019-02-03T22:44:00Z"/>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8" w:space="0" w:color="000000" w:themeColor="text1"/>
              <w:right w:val="nil"/>
            </w:tcBorders>
            <w:noWrap/>
            <w:hideMark/>
          </w:tcPr>
          <w:p w14:paraId="3A0339D8" w14:textId="1693CBCD" w:rsidR="009820E1" w:rsidDel="008A461B" w:rsidRDefault="009820E1">
            <w:pPr>
              <w:rPr>
                <w:del w:id="545" w:author="Dita Maixnerová" w:date="2019-02-03T22:44:00Z"/>
                <w:rFonts w:ascii="Times New Roman" w:eastAsia="Times New Roman" w:hAnsi="Times New Roman" w:cs="Times New Roman"/>
                <w:b w:val="0"/>
                <w:bCs w:val="0"/>
                <w:color w:val="000000"/>
                <w:sz w:val="24"/>
                <w:szCs w:val="24"/>
                <w:lang w:eastAsia="cs-CZ"/>
              </w:rPr>
            </w:pPr>
            <w:del w:id="546" w:author="Dita Maixnerová" w:date="2019-02-03T22:44:00Z">
              <w:r w:rsidDel="008A461B">
                <w:rPr>
                  <w:rFonts w:ascii="Times New Roman" w:eastAsia="Times New Roman" w:hAnsi="Times New Roman" w:cs="Times New Roman"/>
                  <w:color w:val="000000"/>
                  <w:sz w:val="24"/>
                  <w:szCs w:val="24"/>
                  <w:lang w:eastAsia="cs-CZ"/>
                </w:rPr>
                <w:delText xml:space="preserve">     </w:delText>
              </w:r>
              <w:r w:rsidR="00567C66" w:rsidDel="008A461B">
                <w:rPr>
                  <w:rFonts w:ascii="Times New Roman" w:eastAsia="Times New Roman" w:hAnsi="Times New Roman" w:cs="Times New Roman"/>
                  <w:color w:val="000000"/>
                  <w:sz w:val="24"/>
                  <w:szCs w:val="24"/>
                  <w:lang w:eastAsia="cs-CZ"/>
                </w:rPr>
                <w:delText>G</w:delText>
              </w:r>
              <w:r w:rsidDel="008A461B">
                <w:rPr>
                  <w:rFonts w:ascii="Times New Roman" w:eastAsia="Times New Roman" w:hAnsi="Times New Roman" w:cs="Times New Roman"/>
                  <w:color w:val="000000"/>
                  <w:sz w:val="24"/>
                  <w:szCs w:val="24"/>
                  <w:lang w:eastAsia="cs-CZ"/>
                </w:rPr>
                <w:delText>roup 2  eGFR &lt;60 (n=24)</w:delText>
              </w:r>
            </w:del>
          </w:p>
        </w:tc>
        <w:tc>
          <w:tcPr>
            <w:tcW w:w="0" w:type="auto"/>
            <w:tcBorders>
              <w:top w:val="nil"/>
              <w:left w:val="nil"/>
              <w:bottom w:val="single" w:sz="8" w:space="0" w:color="000000" w:themeColor="text1"/>
              <w:right w:val="nil"/>
            </w:tcBorders>
            <w:noWrap/>
            <w:hideMark/>
          </w:tcPr>
          <w:p w14:paraId="28CEEBD0" w14:textId="39F304BB" w:rsidR="009820E1" w:rsidDel="008A461B" w:rsidRDefault="009820E1">
            <w:pPr>
              <w:jc w:val="center"/>
              <w:cnfStyle w:val="000000000000" w:firstRow="0" w:lastRow="0" w:firstColumn="0" w:lastColumn="0" w:oddVBand="0" w:evenVBand="0" w:oddHBand="0" w:evenHBand="0" w:firstRowFirstColumn="0" w:firstRowLastColumn="0" w:lastRowFirstColumn="0" w:lastRowLastColumn="0"/>
              <w:rPr>
                <w:del w:id="547" w:author="Dita Maixnerová" w:date="2019-02-03T22:44:00Z"/>
                <w:rFonts w:ascii="Times New Roman" w:eastAsia="Times New Roman" w:hAnsi="Times New Roman" w:cs="Times New Roman"/>
                <w:color w:val="000000"/>
                <w:sz w:val="24"/>
                <w:szCs w:val="24"/>
                <w:lang w:eastAsia="cs-CZ"/>
              </w:rPr>
            </w:pPr>
            <w:del w:id="548" w:author="Dita Maixnerová" w:date="2019-02-03T22:44:00Z">
              <w:r w:rsidDel="008A461B">
                <w:rPr>
                  <w:rFonts w:ascii="Times New Roman" w:eastAsia="Times New Roman" w:hAnsi="Times New Roman" w:cs="Times New Roman"/>
                  <w:color w:val="000000"/>
                  <w:sz w:val="24"/>
                  <w:szCs w:val="24"/>
                  <w:lang w:eastAsia="cs-CZ"/>
                </w:rPr>
                <w:delText>234</w:delText>
              </w:r>
            </w:del>
          </w:p>
        </w:tc>
        <w:tc>
          <w:tcPr>
            <w:tcW w:w="0" w:type="auto"/>
            <w:tcBorders>
              <w:top w:val="nil"/>
              <w:left w:val="nil"/>
              <w:bottom w:val="single" w:sz="8" w:space="0" w:color="000000" w:themeColor="text1"/>
              <w:right w:val="nil"/>
            </w:tcBorders>
            <w:noWrap/>
            <w:hideMark/>
          </w:tcPr>
          <w:p w14:paraId="253943F6" w14:textId="701C01E2" w:rsidR="009820E1" w:rsidDel="008A461B" w:rsidRDefault="009820E1">
            <w:pPr>
              <w:jc w:val="center"/>
              <w:cnfStyle w:val="000000000000" w:firstRow="0" w:lastRow="0" w:firstColumn="0" w:lastColumn="0" w:oddVBand="0" w:evenVBand="0" w:oddHBand="0" w:evenHBand="0" w:firstRowFirstColumn="0" w:firstRowLastColumn="0" w:lastRowFirstColumn="0" w:lastRowLastColumn="0"/>
              <w:rPr>
                <w:del w:id="549" w:author="Dita Maixnerová" w:date="2019-02-03T22:44:00Z"/>
                <w:rFonts w:ascii="Times New Roman" w:eastAsia="Times New Roman" w:hAnsi="Times New Roman" w:cs="Times New Roman"/>
                <w:color w:val="000000"/>
                <w:sz w:val="24"/>
                <w:szCs w:val="24"/>
                <w:lang w:eastAsia="cs-CZ"/>
              </w:rPr>
            </w:pPr>
            <w:del w:id="550" w:author="Dita Maixnerová" w:date="2019-02-03T22:44:00Z">
              <w:r w:rsidDel="008A461B">
                <w:rPr>
                  <w:rFonts w:ascii="Times New Roman" w:eastAsia="Times New Roman" w:hAnsi="Times New Roman" w:cs="Times New Roman"/>
                  <w:color w:val="000000"/>
                  <w:sz w:val="24"/>
                  <w:szCs w:val="24"/>
                  <w:lang w:eastAsia="cs-CZ"/>
                </w:rPr>
                <w:delText>29</w:delText>
              </w:r>
            </w:del>
          </w:p>
        </w:tc>
        <w:tc>
          <w:tcPr>
            <w:tcW w:w="0" w:type="auto"/>
            <w:tcBorders>
              <w:top w:val="nil"/>
              <w:left w:val="nil"/>
              <w:bottom w:val="single" w:sz="8" w:space="0" w:color="000000" w:themeColor="text1"/>
              <w:right w:val="nil"/>
            </w:tcBorders>
            <w:noWrap/>
            <w:hideMark/>
          </w:tcPr>
          <w:p w14:paraId="20F0ED17" w14:textId="604322E0" w:rsidR="009820E1" w:rsidDel="008A461B" w:rsidRDefault="009820E1">
            <w:pPr>
              <w:jc w:val="center"/>
              <w:cnfStyle w:val="000000000000" w:firstRow="0" w:lastRow="0" w:firstColumn="0" w:lastColumn="0" w:oddVBand="0" w:evenVBand="0" w:oddHBand="0" w:evenHBand="0" w:firstRowFirstColumn="0" w:firstRowLastColumn="0" w:lastRowFirstColumn="0" w:lastRowLastColumn="0"/>
              <w:rPr>
                <w:del w:id="551" w:author="Dita Maixnerová" w:date="2019-02-03T22:44:00Z"/>
                <w:rFonts w:ascii="Times New Roman" w:eastAsia="Times New Roman" w:hAnsi="Times New Roman" w:cs="Times New Roman"/>
                <w:color w:val="000000"/>
                <w:sz w:val="24"/>
                <w:szCs w:val="24"/>
                <w:lang w:eastAsia="cs-CZ"/>
              </w:rPr>
            </w:pPr>
            <w:del w:id="552" w:author="Dita Maixnerová" w:date="2019-02-03T22:44:00Z">
              <w:r w:rsidDel="008A461B">
                <w:rPr>
                  <w:rFonts w:ascii="Times New Roman" w:eastAsia="Times New Roman" w:hAnsi="Times New Roman" w:cs="Times New Roman"/>
                  <w:color w:val="000000"/>
                  <w:sz w:val="24"/>
                  <w:szCs w:val="24"/>
                  <w:lang w:eastAsia="cs-CZ"/>
                </w:rPr>
                <w:delText>2.67</w:delText>
              </w:r>
            </w:del>
          </w:p>
        </w:tc>
        <w:tc>
          <w:tcPr>
            <w:tcW w:w="1105" w:type="dxa"/>
            <w:tcBorders>
              <w:top w:val="nil"/>
              <w:left w:val="nil"/>
              <w:bottom w:val="single" w:sz="8" w:space="0" w:color="000000" w:themeColor="text1"/>
              <w:right w:val="nil"/>
            </w:tcBorders>
            <w:noWrap/>
            <w:hideMark/>
          </w:tcPr>
          <w:p w14:paraId="55C45216" w14:textId="620B1BFF" w:rsidR="009820E1" w:rsidDel="008A461B" w:rsidRDefault="009820E1">
            <w:pPr>
              <w:jc w:val="center"/>
              <w:cnfStyle w:val="000000000000" w:firstRow="0" w:lastRow="0" w:firstColumn="0" w:lastColumn="0" w:oddVBand="0" w:evenVBand="0" w:oddHBand="0" w:evenHBand="0" w:firstRowFirstColumn="0" w:firstRowLastColumn="0" w:lastRowFirstColumn="0" w:lastRowLastColumn="0"/>
              <w:rPr>
                <w:del w:id="553" w:author="Dita Maixnerová" w:date="2019-02-03T22:44:00Z"/>
                <w:rFonts w:ascii="Times New Roman" w:eastAsia="Times New Roman" w:hAnsi="Times New Roman" w:cs="Times New Roman"/>
                <w:color w:val="000000"/>
                <w:sz w:val="24"/>
                <w:szCs w:val="24"/>
                <w:lang w:eastAsia="cs-CZ"/>
              </w:rPr>
            </w:pPr>
            <w:del w:id="554" w:author="Dita Maixnerová" w:date="2019-02-03T22:44:00Z">
              <w:r w:rsidDel="008A461B">
                <w:rPr>
                  <w:rFonts w:ascii="Times New Roman" w:eastAsia="Times New Roman" w:hAnsi="Times New Roman" w:cs="Times New Roman"/>
                  <w:color w:val="000000"/>
                  <w:sz w:val="24"/>
                  <w:szCs w:val="24"/>
                  <w:lang w:eastAsia="cs-CZ"/>
                </w:rPr>
                <w:delText>241</w:delText>
              </w:r>
            </w:del>
          </w:p>
        </w:tc>
        <w:tc>
          <w:tcPr>
            <w:tcW w:w="0" w:type="auto"/>
            <w:tcBorders>
              <w:top w:val="nil"/>
              <w:left w:val="nil"/>
              <w:bottom w:val="single" w:sz="8" w:space="0" w:color="000000" w:themeColor="text1"/>
              <w:right w:val="nil"/>
            </w:tcBorders>
            <w:noWrap/>
            <w:hideMark/>
          </w:tcPr>
          <w:p w14:paraId="678E01D0" w14:textId="646554F9" w:rsidR="009820E1" w:rsidDel="008A461B" w:rsidRDefault="009820E1">
            <w:pPr>
              <w:jc w:val="center"/>
              <w:cnfStyle w:val="000000000000" w:firstRow="0" w:lastRow="0" w:firstColumn="0" w:lastColumn="0" w:oddVBand="0" w:evenVBand="0" w:oddHBand="0" w:evenHBand="0" w:firstRowFirstColumn="0" w:firstRowLastColumn="0" w:lastRowFirstColumn="0" w:lastRowLastColumn="0"/>
              <w:rPr>
                <w:del w:id="555" w:author="Dita Maixnerová" w:date="2019-02-03T22:44:00Z"/>
                <w:rFonts w:ascii="Times New Roman" w:eastAsia="Times New Roman" w:hAnsi="Times New Roman" w:cs="Times New Roman"/>
                <w:color w:val="000000"/>
                <w:sz w:val="24"/>
                <w:szCs w:val="24"/>
                <w:lang w:eastAsia="cs-CZ"/>
              </w:rPr>
            </w:pPr>
            <w:del w:id="556" w:author="Dita Maixnerová" w:date="2019-02-03T22:44:00Z">
              <w:r w:rsidDel="008A461B">
                <w:rPr>
                  <w:rFonts w:ascii="Times New Roman" w:eastAsia="Times New Roman" w:hAnsi="Times New Roman" w:cs="Times New Roman"/>
                  <w:color w:val="000000"/>
                  <w:sz w:val="24"/>
                  <w:szCs w:val="24"/>
                  <w:lang w:eastAsia="cs-CZ"/>
                </w:rPr>
                <w:delText>33</w:delText>
              </w:r>
            </w:del>
          </w:p>
        </w:tc>
        <w:tc>
          <w:tcPr>
            <w:tcW w:w="0" w:type="auto"/>
            <w:tcBorders>
              <w:top w:val="nil"/>
              <w:left w:val="nil"/>
              <w:bottom w:val="single" w:sz="8" w:space="0" w:color="000000" w:themeColor="text1"/>
              <w:right w:val="nil"/>
            </w:tcBorders>
            <w:noWrap/>
            <w:hideMark/>
          </w:tcPr>
          <w:p w14:paraId="4DE87103" w14:textId="3F03558E" w:rsidR="009820E1" w:rsidDel="008A461B" w:rsidRDefault="009820E1">
            <w:pPr>
              <w:jc w:val="center"/>
              <w:cnfStyle w:val="000000000000" w:firstRow="0" w:lastRow="0" w:firstColumn="0" w:lastColumn="0" w:oddVBand="0" w:evenVBand="0" w:oddHBand="0" w:evenHBand="0" w:firstRowFirstColumn="0" w:firstRowLastColumn="0" w:lastRowFirstColumn="0" w:lastRowLastColumn="0"/>
              <w:rPr>
                <w:del w:id="557" w:author="Dita Maixnerová" w:date="2019-02-03T22:44:00Z"/>
                <w:rFonts w:ascii="Times New Roman" w:eastAsia="Times New Roman" w:hAnsi="Times New Roman" w:cs="Times New Roman"/>
                <w:color w:val="000000"/>
                <w:sz w:val="24"/>
                <w:szCs w:val="24"/>
                <w:lang w:eastAsia="cs-CZ"/>
              </w:rPr>
            </w:pPr>
            <w:del w:id="558" w:author="Dita Maixnerová" w:date="2019-02-03T22:44:00Z">
              <w:r w:rsidDel="008A461B">
                <w:rPr>
                  <w:rFonts w:ascii="Times New Roman" w:eastAsia="Times New Roman" w:hAnsi="Times New Roman" w:cs="Times New Roman"/>
                  <w:color w:val="000000"/>
                  <w:sz w:val="24"/>
                  <w:szCs w:val="24"/>
                  <w:lang w:eastAsia="cs-CZ"/>
                </w:rPr>
                <w:delText>2.13</w:delText>
              </w:r>
            </w:del>
          </w:p>
        </w:tc>
      </w:tr>
    </w:tbl>
    <w:p w14:paraId="7F6B836C" w14:textId="6171A526" w:rsidR="009820E1" w:rsidDel="008A461B" w:rsidRDefault="009820E1" w:rsidP="009820E1">
      <w:pPr>
        <w:spacing w:after="0" w:line="240" w:lineRule="auto"/>
        <w:rPr>
          <w:del w:id="559" w:author="Dita Maixnerová" w:date="2019-02-03T22:44:00Z"/>
          <w:rFonts w:ascii="Times New Roman" w:hAnsi="Times New Roman" w:cs="Times New Roman"/>
          <w:sz w:val="24"/>
          <w:szCs w:val="24"/>
        </w:rPr>
      </w:pPr>
    </w:p>
    <w:p w14:paraId="5A9DB726" w14:textId="2CA1AFAE" w:rsidR="009820E1" w:rsidDel="008A461B" w:rsidRDefault="009820E1" w:rsidP="009820E1">
      <w:pPr>
        <w:spacing w:after="0" w:line="240" w:lineRule="auto"/>
        <w:jc w:val="both"/>
        <w:rPr>
          <w:del w:id="560" w:author="Dita Maixnerová" w:date="2019-02-03T22:44:00Z"/>
          <w:rFonts w:ascii="Times New Roman" w:hAnsi="Times New Roman" w:cs="Times New Roman"/>
          <w:color w:val="000000" w:themeColor="text1"/>
          <w:sz w:val="24"/>
          <w:szCs w:val="24"/>
        </w:rPr>
      </w:pPr>
      <w:del w:id="561" w:author="Dita Maixnerová" w:date="2019-02-03T22:44:00Z">
        <w:r w:rsidDel="008A461B">
          <w:rPr>
            <w:rFonts w:ascii="Times New Roman" w:hAnsi="Times New Roman" w:cs="Times New Roman"/>
            <w:color w:val="000000" w:themeColor="text1"/>
            <w:sz w:val="24"/>
            <w:szCs w:val="24"/>
          </w:rPr>
          <w:delText>S creat</w:delText>
        </w:r>
        <w:r w:rsidDel="008A461B">
          <w:rPr>
            <w:rFonts w:ascii="Times New Roman" w:hAnsi="Times New Roman" w:cs="Times New Roman"/>
            <w:color w:val="000000" w:themeColor="text1"/>
            <w:sz w:val="24"/>
            <w:szCs w:val="24"/>
            <w:vertAlign w:val="subscript"/>
          </w:rPr>
          <w:delText>f</w:delText>
        </w:r>
        <w:r w:rsidDel="008A461B">
          <w:rPr>
            <w:rFonts w:ascii="Times New Roman" w:hAnsi="Times New Roman" w:cs="Times New Roman"/>
            <w:color w:val="000000" w:themeColor="text1"/>
            <w:sz w:val="24"/>
            <w:szCs w:val="24"/>
          </w:rPr>
          <w:delText>, eGFR</w:delText>
        </w:r>
        <w:r w:rsidDel="008A461B">
          <w:rPr>
            <w:rFonts w:ascii="Times New Roman" w:hAnsi="Times New Roman" w:cs="Times New Roman"/>
            <w:color w:val="000000" w:themeColor="text1"/>
            <w:sz w:val="24"/>
            <w:szCs w:val="24"/>
            <w:vertAlign w:val="subscript"/>
          </w:rPr>
          <w:delText>f</w:delText>
        </w:r>
        <w:r w:rsidDel="008A461B">
          <w:rPr>
            <w:rFonts w:ascii="Times New Roman" w:hAnsi="Times New Roman" w:cs="Times New Roman"/>
            <w:color w:val="000000" w:themeColor="text1"/>
            <w:sz w:val="24"/>
            <w:szCs w:val="24"/>
          </w:rPr>
          <w:delText>, PU</w:delText>
        </w:r>
        <w:r w:rsidDel="008A461B">
          <w:rPr>
            <w:rFonts w:ascii="Times New Roman" w:hAnsi="Times New Roman" w:cs="Times New Roman"/>
            <w:color w:val="000000" w:themeColor="text1"/>
            <w:sz w:val="24"/>
            <w:szCs w:val="24"/>
            <w:vertAlign w:val="subscript"/>
          </w:rPr>
          <w:delText>f</w:delText>
        </w:r>
        <w:r w:rsidDel="008A461B">
          <w:rPr>
            <w:rFonts w:ascii="Times New Roman" w:hAnsi="Times New Roman" w:cs="Times New Roman"/>
            <w:color w:val="000000" w:themeColor="text1"/>
            <w:sz w:val="24"/>
            <w:szCs w:val="24"/>
          </w:rPr>
          <w:delText>, final values at the end of the period of follow-up (for group 1, 5.0 yrs.; for group 2, 3.5 yrs.)</w:delText>
        </w:r>
      </w:del>
    </w:p>
    <w:p w14:paraId="6F8822D0" w14:textId="14588617" w:rsidR="009820E1" w:rsidDel="008A461B" w:rsidRDefault="009820E1" w:rsidP="009820E1">
      <w:pPr>
        <w:spacing w:after="0" w:line="240" w:lineRule="auto"/>
        <w:rPr>
          <w:del w:id="562" w:author="Dita Maixnerová" w:date="2019-02-03T22:44:00Z"/>
          <w:rFonts w:ascii="Times New Roman" w:hAnsi="Times New Roman" w:cs="Times New Roman"/>
          <w:sz w:val="24"/>
          <w:szCs w:val="24"/>
        </w:rPr>
      </w:pPr>
      <w:del w:id="563" w:author="Dita Maixnerová" w:date="2019-02-03T22:44:00Z">
        <w:r w:rsidDel="008A461B">
          <w:rPr>
            <w:rFonts w:ascii="Times New Roman" w:hAnsi="Times New Roman" w:cs="Times New Roman"/>
            <w:sz w:val="24"/>
            <w:szCs w:val="24"/>
          </w:rPr>
          <w:delText>S-creat, serum creatinine (</w:delText>
        </w:r>
        <w:r w:rsidDel="008A461B">
          <w:rPr>
            <w:rFonts w:ascii="Times New Roman" w:eastAsia="Times New Roman" w:hAnsi="Times New Roman" w:cs="Times New Roman"/>
            <w:bCs/>
            <w:color w:val="000000" w:themeColor="text1"/>
            <w:sz w:val="24"/>
            <w:szCs w:val="24"/>
          </w:rPr>
          <w:delText>µmol/L); eGFR (MDRD, mL/min/</w:delText>
        </w:r>
        <w:r w:rsidDel="008A461B">
          <w:rPr>
            <w:rFonts w:ascii="Times New Roman" w:hAnsi="Times New Roman" w:cs="Times New Roman"/>
            <w:color w:val="000000" w:themeColor="text1"/>
            <w:sz w:val="24"/>
            <w:szCs w:val="24"/>
          </w:rPr>
          <w:delText>1.73 m</w:delText>
        </w:r>
        <w:r w:rsidDel="008A461B">
          <w:rPr>
            <w:rFonts w:ascii="Times New Roman" w:hAnsi="Times New Roman" w:cs="Times New Roman"/>
            <w:color w:val="000000" w:themeColor="text1"/>
            <w:sz w:val="24"/>
            <w:szCs w:val="24"/>
            <w:vertAlign w:val="superscript"/>
          </w:rPr>
          <w:delText>2</w:delText>
        </w:r>
        <w:r w:rsidDel="008A461B">
          <w:rPr>
            <w:rFonts w:ascii="Times New Roman" w:eastAsia="Times New Roman" w:hAnsi="Times New Roman" w:cs="Times New Roman"/>
            <w:bCs/>
            <w:color w:val="000000" w:themeColor="text1"/>
            <w:sz w:val="24"/>
            <w:szCs w:val="24"/>
          </w:rPr>
          <w:delText>); PU, proteinuria (g/24 h)</w:delText>
        </w:r>
      </w:del>
    </w:p>
    <w:p w14:paraId="54AC88FC" w14:textId="231CD734" w:rsidR="009820E1" w:rsidDel="008A461B" w:rsidRDefault="009820E1" w:rsidP="009820E1">
      <w:pPr>
        <w:spacing w:after="0" w:line="240" w:lineRule="auto"/>
        <w:jc w:val="both"/>
        <w:rPr>
          <w:del w:id="564" w:author="Dita Maixnerová" w:date="2019-02-03T22:44:00Z"/>
          <w:rFonts w:ascii="Times New Roman" w:hAnsi="Times New Roman" w:cs="Times New Roman"/>
          <w:color w:val="000000" w:themeColor="text1"/>
          <w:sz w:val="24"/>
          <w:szCs w:val="24"/>
        </w:rPr>
      </w:pPr>
    </w:p>
    <w:p w14:paraId="7D01B49F" w14:textId="59F08E4A" w:rsidR="00863147" w:rsidRPr="0090315B" w:rsidRDefault="009820E1" w:rsidP="008A461B">
      <w:pPr>
        <w:spacing w:line="240" w:lineRule="auto"/>
        <w:jc w:val="both"/>
        <w:rPr>
          <w:rFonts w:ascii="Times New Roman" w:hAnsi="Times New Roman" w:cs="Times New Roman"/>
          <w:color w:val="000000" w:themeColor="text1"/>
          <w:sz w:val="24"/>
          <w:szCs w:val="24"/>
        </w:rPr>
        <w:pPrChange w:id="565" w:author="Dita Maixnerová" w:date="2019-02-03T22:44:00Z">
          <w:pPr>
            <w:spacing w:line="240" w:lineRule="auto"/>
            <w:jc w:val="both"/>
          </w:pPr>
        </w:pPrChange>
      </w:pPr>
      <w:del w:id="566" w:author="Dita Maixnerová" w:date="2019-02-03T22:44:00Z">
        <w:r w:rsidDel="008A461B">
          <w:rPr>
            <w:rFonts w:ascii="Times New Roman" w:eastAsia="Times New Roman" w:hAnsi="Times New Roman" w:cs="Times New Roman"/>
            <w:color w:val="000000" w:themeColor="text1"/>
            <w:sz w:val="24"/>
            <w:szCs w:val="24"/>
          </w:rPr>
          <w:delText xml:space="preserve">To assess the impact of treatment, we compared data for the patients treated with standard corticosteroid therapy. Notably, corticosteroid-treated patients in group 1 (n=16) had lower proteinuria at the end of the follow-up than those in group 2 (n=24) (0.62 </w:delText>
        </w:r>
        <w:r w:rsidDel="008A461B">
          <w:rPr>
            <w:rFonts w:ascii="Times New Roman" w:eastAsia="Times New Roman" w:hAnsi="Times New Roman" w:cs="Times New Roman"/>
            <w:i/>
            <w:color w:val="000000" w:themeColor="text1"/>
            <w:sz w:val="24"/>
            <w:szCs w:val="24"/>
          </w:rPr>
          <w:delText>vs.</w:delText>
        </w:r>
        <w:r w:rsidDel="008A461B">
          <w:rPr>
            <w:rFonts w:ascii="Times New Roman" w:eastAsia="Times New Roman" w:hAnsi="Times New Roman" w:cs="Times New Roman"/>
            <w:color w:val="000000" w:themeColor="text1"/>
            <w:sz w:val="24"/>
            <w:szCs w:val="24"/>
          </w:rPr>
          <w:delText xml:space="preserve"> 2.13 g/24 h, respectively, from the initial values of 1.97 </w:delText>
        </w:r>
        <w:r w:rsidDel="008A461B">
          <w:rPr>
            <w:rFonts w:ascii="Times New Roman" w:eastAsia="Times New Roman" w:hAnsi="Times New Roman" w:cs="Times New Roman"/>
            <w:i/>
            <w:color w:val="000000" w:themeColor="text1"/>
            <w:sz w:val="24"/>
            <w:szCs w:val="24"/>
          </w:rPr>
          <w:delText>vs.</w:delText>
        </w:r>
        <w:r w:rsidDel="008A461B">
          <w:rPr>
            <w:rFonts w:ascii="Times New Roman" w:eastAsia="Times New Roman" w:hAnsi="Times New Roman" w:cs="Times New Roman"/>
            <w:color w:val="000000" w:themeColor="text1"/>
            <w:sz w:val="24"/>
            <w:szCs w:val="24"/>
          </w:rPr>
          <w:delText xml:space="preserve"> 2.67 g/24 h, respectively.</w:delText>
        </w:r>
      </w:del>
      <w:bookmarkStart w:id="567" w:name="_GoBack"/>
      <w:bookmarkEnd w:id="567"/>
    </w:p>
    <w:sectPr w:rsidR="00863147" w:rsidRPr="0090315B" w:rsidSect="006F156A">
      <w:pgSz w:w="12240" w:h="15840"/>
      <w:pgMar w:top="1417" w:right="1983"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EA6B56" w14:textId="77777777" w:rsidR="008A18F7" w:rsidRDefault="008A18F7" w:rsidP="00EA12F2">
      <w:pPr>
        <w:spacing w:after="0" w:line="240" w:lineRule="auto"/>
      </w:pPr>
      <w:r>
        <w:separator/>
      </w:r>
    </w:p>
  </w:endnote>
  <w:endnote w:type="continuationSeparator" w:id="0">
    <w:p w14:paraId="27C71759" w14:textId="77777777" w:rsidR="008A18F7" w:rsidRDefault="008A18F7" w:rsidP="00EA12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EE"/>
    <w:family w:val="swiss"/>
    <w:pitch w:val="variable"/>
    <w:sig w:usb0="E1002EFF" w:usb1="C000605B" w:usb2="00000029" w:usb3="00000000" w:csb0="000101FF" w:csb1="00000000"/>
  </w:font>
  <w:font w:name="Times">
    <w:panose1 w:val="02020603050405020304"/>
    <w:charset w:val="EE"/>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EE"/>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C33FF4" w14:textId="77777777" w:rsidR="008A18F7" w:rsidRDefault="008A18F7" w:rsidP="00EA12F2">
      <w:pPr>
        <w:spacing w:after="0" w:line="240" w:lineRule="auto"/>
      </w:pPr>
      <w:r>
        <w:separator/>
      </w:r>
    </w:p>
  </w:footnote>
  <w:footnote w:type="continuationSeparator" w:id="0">
    <w:p w14:paraId="3E66EDC6" w14:textId="77777777" w:rsidR="008A18F7" w:rsidRDefault="008A18F7" w:rsidP="00EA12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8175A21"/>
    <w:multiLevelType w:val="hybridMultilevel"/>
    <w:tmpl w:val="133AEAF0"/>
    <w:lvl w:ilvl="0" w:tplc="36302BF0">
      <w:numFmt w:val="bullet"/>
      <w:lvlText w:val=""/>
      <w:lvlJc w:val="left"/>
      <w:pPr>
        <w:ind w:left="720" w:hanging="360"/>
      </w:pPr>
      <w:rPr>
        <w:rFonts w:ascii="Symbol" w:eastAsiaTheme="minorHAnsi" w:hAnsi="Symbol" w:cstheme="minorBidi"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ita Maixnerová">
    <w15:presenceInfo w15:providerId="Windows Live" w15:userId="9b900014fd621f9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021"/>
    <w:rsid w:val="00011D5B"/>
    <w:rsid w:val="00014A61"/>
    <w:rsid w:val="00014DC4"/>
    <w:rsid w:val="00017F81"/>
    <w:rsid w:val="00020B51"/>
    <w:rsid w:val="000228F4"/>
    <w:rsid w:val="00023FD1"/>
    <w:rsid w:val="00025FBE"/>
    <w:rsid w:val="0002603E"/>
    <w:rsid w:val="0003226B"/>
    <w:rsid w:val="00034A64"/>
    <w:rsid w:val="00034B61"/>
    <w:rsid w:val="000362B3"/>
    <w:rsid w:val="00037B74"/>
    <w:rsid w:val="00042523"/>
    <w:rsid w:val="00042D32"/>
    <w:rsid w:val="000451FA"/>
    <w:rsid w:val="00046785"/>
    <w:rsid w:val="00046C2D"/>
    <w:rsid w:val="000531C0"/>
    <w:rsid w:val="0005541C"/>
    <w:rsid w:val="00055979"/>
    <w:rsid w:val="000566E2"/>
    <w:rsid w:val="0005681D"/>
    <w:rsid w:val="00057565"/>
    <w:rsid w:val="000644D6"/>
    <w:rsid w:val="00066720"/>
    <w:rsid w:val="00072FD9"/>
    <w:rsid w:val="000730C5"/>
    <w:rsid w:val="000734EC"/>
    <w:rsid w:val="00076B28"/>
    <w:rsid w:val="000808DE"/>
    <w:rsid w:val="000853BB"/>
    <w:rsid w:val="00085948"/>
    <w:rsid w:val="00085AB5"/>
    <w:rsid w:val="0008761E"/>
    <w:rsid w:val="0009236C"/>
    <w:rsid w:val="00092474"/>
    <w:rsid w:val="000928CC"/>
    <w:rsid w:val="00093247"/>
    <w:rsid w:val="000A0233"/>
    <w:rsid w:val="000A1E74"/>
    <w:rsid w:val="000A4964"/>
    <w:rsid w:val="000A7EEB"/>
    <w:rsid w:val="000B2EA5"/>
    <w:rsid w:val="000B48F8"/>
    <w:rsid w:val="000B55ED"/>
    <w:rsid w:val="000B70C2"/>
    <w:rsid w:val="000C3F15"/>
    <w:rsid w:val="000D01A1"/>
    <w:rsid w:val="000D0AC7"/>
    <w:rsid w:val="000D1FE8"/>
    <w:rsid w:val="000D22FD"/>
    <w:rsid w:val="000D31E5"/>
    <w:rsid w:val="000D54BA"/>
    <w:rsid w:val="000D6DEB"/>
    <w:rsid w:val="000E2A7F"/>
    <w:rsid w:val="000F1CBA"/>
    <w:rsid w:val="000F33A0"/>
    <w:rsid w:val="000F6138"/>
    <w:rsid w:val="00100516"/>
    <w:rsid w:val="001035F5"/>
    <w:rsid w:val="00103BB1"/>
    <w:rsid w:val="0010401E"/>
    <w:rsid w:val="00105D12"/>
    <w:rsid w:val="00106352"/>
    <w:rsid w:val="001101EF"/>
    <w:rsid w:val="00112AEE"/>
    <w:rsid w:val="00116F64"/>
    <w:rsid w:val="001228B2"/>
    <w:rsid w:val="00123A7F"/>
    <w:rsid w:val="001275FF"/>
    <w:rsid w:val="00127A42"/>
    <w:rsid w:val="00132A39"/>
    <w:rsid w:val="00135435"/>
    <w:rsid w:val="00136EE2"/>
    <w:rsid w:val="00140832"/>
    <w:rsid w:val="00141E74"/>
    <w:rsid w:val="00142B0D"/>
    <w:rsid w:val="00142C56"/>
    <w:rsid w:val="001457A4"/>
    <w:rsid w:val="001474C7"/>
    <w:rsid w:val="0015155E"/>
    <w:rsid w:val="0016525C"/>
    <w:rsid w:val="00167245"/>
    <w:rsid w:val="00167816"/>
    <w:rsid w:val="001717E6"/>
    <w:rsid w:val="00171C21"/>
    <w:rsid w:val="001737C5"/>
    <w:rsid w:val="00176516"/>
    <w:rsid w:val="00177AA0"/>
    <w:rsid w:val="00180B9E"/>
    <w:rsid w:val="00181750"/>
    <w:rsid w:val="001830AE"/>
    <w:rsid w:val="0018691E"/>
    <w:rsid w:val="0018775B"/>
    <w:rsid w:val="00193927"/>
    <w:rsid w:val="0019417F"/>
    <w:rsid w:val="0019666E"/>
    <w:rsid w:val="00197C23"/>
    <w:rsid w:val="001A12BC"/>
    <w:rsid w:val="001A24F0"/>
    <w:rsid w:val="001A3BE6"/>
    <w:rsid w:val="001A4866"/>
    <w:rsid w:val="001B0671"/>
    <w:rsid w:val="001C0457"/>
    <w:rsid w:val="001C1E75"/>
    <w:rsid w:val="001C3792"/>
    <w:rsid w:val="001C411F"/>
    <w:rsid w:val="001D11B6"/>
    <w:rsid w:val="001D2C81"/>
    <w:rsid w:val="001D5944"/>
    <w:rsid w:val="001D5F0D"/>
    <w:rsid w:val="001E082C"/>
    <w:rsid w:val="001E0C01"/>
    <w:rsid w:val="001E0D92"/>
    <w:rsid w:val="001E2772"/>
    <w:rsid w:val="001E690E"/>
    <w:rsid w:val="001E746D"/>
    <w:rsid w:val="001F1447"/>
    <w:rsid w:val="001F47B8"/>
    <w:rsid w:val="00200AB3"/>
    <w:rsid w:val="00201839"/>
    <w:rsid w:val="002056B7"/>
    <w:rsid w:val="00206621"/>
    <w:rsid w:val="002077AA"/>
    <w:rsid w:val="0021096F"/>
    <w:rsid w:val="0021146B"/>
    <w:rsid w:val="00213846"/>
    <w:rsid w:val="002140D2"/>
    <w:rsid w:val="00216169"/>
    <w:rsid w:val="002165DB"/>
    <w:rsid w:val="00217197"/>
    <w:rsid w:val="00222EC5"/>
    <w:rsid w:val="002332A3"/>
    <w:rsid w:val="00240DF6"/>
    <w:rsid w:val="00241196"/>
    <w:rsid w:val="00241A99"/>
    <w:rsid w:val="002420D9"/>
    <w:rsid w:val="00250AED"/>
    <w:rsid w:val="002515DD"/>
    <w:rsid w:val="00251844"/>
    <w:rsid w:val="00252096"/>
    <w:rsid w:val="00252EF5"/>
    <w:rsid w:val="002548CB"/>
    <w:rsid w:val="00254A76"/>
    <w:rsid w:val="00256157"/>
    <w:rsid w:val="00256F19"/>
    <w:rsid w:val="00260AFD"/>
    <w:rsid w:val="00260ECC"/>
    <w:rsid w:val="00261B49"/>
    <w:rsid w:val="002719DF"/>
    <w:rsid w:val="00272FAC"/>
    <w:rsid w:val="002763B5"/>
    <w:rsid w:val="00280ACF"/>
    <w:rsid w:val="00281542"/>
    <w:rsid w:val="0028290F"/>
    <w:rsid w:val="002849BB"/>
    <w:rsid w:val="002855BA"/>
    <w:rsid w:val="002860BF"/>
    <w:rsid w:val="00286A0E"/>
    <w:rsid w:val="00291DC4"/>
    <w:rsid w:val="00295AC7"/>
    <w:rsid w:val="002A01A7"/>
    <w:rsid w:val="002A028D"/>
    <w:rsid w:val="002A3433"/>
    <w:rsid w:val="002A4F2C"/>
    <w:rsid w:val="002A4F77"/>
    <w:rsid w:val="002A720D"/>
    <w:rsid w:val="002B2125"/>
    <w:rsid w:val="002B5DA6"/>
    <w:rsid w:val="002C1CAA"/>
    <w:rsid w:val="002C3439"/>
    <w:rsid w:val="002D3957"/>
    <w:rsid w:val="002D5A5B"/>
    <w:rsid w:val="002E407A"/>
    <w:rsid w:val="002E40C0"/>
    <w:rsid w:val="002E4A3E"/>
    <w:rsid w:val="002E536D"/>
    <w:rsid w:val="002E5988"/>
    <w:rsid w:val="002F0FFB"/>
    <w:rsid w:val="002F1571"/>
    <w:rsid w:val="002F3184"/>
    <w:rsid w:val="002F581B"/>
    <w:rsid w:val="00300254"/>
    <w:rsid w:val="003004FA"/>
    <w:rsid w:val="00303568"/>
    <w:rsid w:val="003039F7"/>
    <w:rsid w:val="00303CD3"/>
    <w:rsid w:val="00304041"/>
    <w:rsid w:val="00305CD1"/>
    <w:rsid w:val="003060CF"/>
    <w:rsid w:val="00306454"/>
    <w:rsid w:val="00307837"/>
    <w:rsid w:val="00314899"/>
    <w:rsid w:val="003207CF"/>
    <w:rsid w:val="0032222A"/>
    <w:rsid w:val="00323966"/>
    <w:rsid w:val="003243A1"/>
    <w:rsid w:val="003246C6"/>
    <w:rsid w:val="003251E6"/>
    <w:rsid w:val="003258CF"/>
    <w:rsid w:val="003323E0"/>
    <w:rsid w:val="00332551"/>
    <w:rsid w:val="00333792"/>
    <w:rsid w:val="00334C4A"/>
    <w:rsid w:val="00340145"/>
    <w:rsid w:val="00340247"/>
    <w:rsid w:val="003410B3"/>
    <w:rsid w:val="00342865"/>
    <w:rsid w:val="00343B50"/>
    <w:rsid w:val="00343C13"/>
    <w:rsid w:val="003462F1"/>
    <w:rsid w:val="0035014B"/>
    <w:rsid w:val="00351F32"/>
    <w:rsid w:val="00355081"/>
    <w:rsid w:val="0035757F"/>
    <w:rsid w:val="00361652"/>
    <w:rsid w:val="0036204C"/>
    <w:rsid w:val="00362E6B"/>
    <w:rsid w:val="00372F62"/>
    <w:rsid w:val="00375C31"/>
    <w:rsid w:val="003766A5"/>
    <w:rsid w:val="0037671B"/>
    <w:rsid w:val="00381EA8"/>
    <w:rsid w:val="00383347"/>
    <w:rsid w:val="003833C8"/>
    <w:rsid w:val="00383F1B"/>
    <w:rsid w:val="00396052"/>
    <w:rsid w:val="0039659F"/>
    <w:rsid w:val="00396671"/>
    <w:rsid w:val="003A041B"/>
    <w:rsid w:val="003A1DDD"/>
    <w:rsid w:val="003A2CE3"/>
    <w:rsid w:val="003A3882"/>
    <w:rsid w:val="003A4EEB"/>
    <w:rsid w:val="003A5B5D"/>
    <w:rsid w:val="003A5F61"/>
    <w:rsid w:val="003A798F"/>
    <w:rsid w:val="003C1AFF"/>
    <w:rsid w:val="003C201B"/>
    <w:rsid w:val="003C32A7"/>
    <w:rsid w:val="003C32D0"/>
    <w:rsid w:val="003C5AC1"/>
    <w:rsid w:val="003D0A08"/>
    <w:rsid w:val="003D21C6"/>
    <w:rsid w:val="003D23DD"/>
    <w:rsid w:val="003D345D"/>
    <w:rsid w:val="003D578A"/>
    <w:rsid w:val="003D5CA2"/>
    <w:rsid w:val="003D67F4"/>
    <w:rsid w:val="003D715A"/>
    <w:rsid w:val="003E24BF"/>
    <w:rsid w:val="003E4E38"/>
    <w:rsid w:val="003E58DD"/>
    <w:rsid w:val="003F23E3"/>
    <w:rsid w:val="003F6AE7"/>
    <w:rsid w:val="003F6F18"/>
    <w:rsid w:val="003F76AE"/>
    <w:rsid w:val="003F7DE3"/>
    <w:rsid w:val="00400EA6"/>
    <w:rsid w:val="00400FA8"/>
    <w:rsid w:val="00402502"/>
    <w:rsid w:val="0040275E"/>
    <w:rsid w:val="0040307F"/>
    <w:rsid w:val="00405256"/>
    <w:rsid w:val="0040679A"/>
    <w:rsid w:val="004110BE"/>
    <w:rsid w:val="004124D5"/>
    <w:rsid w:val="00412F64"/>
    <w:rsid w:val="00431DD3"/>
    <w:rsid w:val="004336FC"/>
    <w:rsid w:val="00433E60"/>
    <w:rsid w:val="00440C45"/>
    <w:rsid w:val="004430EB"/>
    <w:rsid w:val="004432FD"/>
    <w:rsid w:val="00445F31"/>
    <w:rsid w:val="00447DAA"/>
    <w:rsid w:val="0045041B"/>
    <w:rsid w:val="0045048A"/>
    <w:rsid w:val="00450704"/>
    <w:rsid w:val="0045193A"/>
    <w:rsid w:val="00451EEE"/>
    <w:rsid w:val="00452994"/>
    <w:rsid w:val="00453845"/>
    <w:rsid w:val="00454046"/>
    <w:rsid w:val="00455BA1"/>
    <w:rsid w:val="0046136E"/>
    <w:rsid w:val="00461AC6"/>
    <w:rsid w:val="0046426C"/>
    <w:rsid w:val="004720BD"/>
    <w:rsid w:val="004720DE"/>
    <w:rsid w:val="004727F0"/>
    <w:rsid w:val="00472E23"/>
    <w:rsid w:val="00472FC2"/>
    <w:rsid w:val="00472FFE"/>
    <w:rsid w:val="004749DA"/>
    <w:rsid w:val="00475CA4"/>
    <w:rsid w:val="00480FAC"/>
    <w:rsid w:val="0048133F"/>
    <w:rsid w:val="004818A5"/>
    <w:rsid w:val="00482204"/>
    <w:rsid w:val="0048378A"/>
    <w:rsid w:val="00484B5B"/>
    <w:rsid w:val="00486D39"/>
    <w:rsid w:val="00487D99"/>
    <w:rsid w:val="0049017C"/>
    <w:rsid w:val="00490269"/>
    <w:rsid w:val="0049238C"/>
    <w:rsid w:val="00493F35"/>
    <w:rsid w:val="00495691"/>
    <w:rsid w:val="00496899"/>
    <w:rsid w:val="004A05F3"/>
    <w:rsid w:val="004A0E33"/>
    <w:rsid w:val="004A1A0A"/>
    <w:rsid w:val="004A26DB"/>
    <w:rsid w:val="004A2DE6"/>
    <w:rsid w:val="004A3420"/>
    <w:rsid w:val="004A525E"/>
    <w:rsid w:val="004A794E"/>
    <w:rsid w:val="004B1564"/>
    <w:rsid w:val="004B2388"/>
    <w:rsid w:val="004B27A3"/>
    <w:rsid w:val="004B2C34"/>
    <w:rsid w:val="004B5A5E"/>
    <w:rsid w:val="004B71DA"/>
    <w:rsid w:val="004B7C23"/>
    <w:rsid w:val="004C1C14"/>
    <w:rsid w:val="004D0442"/>
    <w:rsid w:val="004D192C"/>
    <w:rsid w:val="004D1953"/>
    <w:rsid w:val="004D5779"/>
    <w:rsid w:val="004E59F2"/>
    <w:rsid w:val="004E7FF4"/>
    <w:rsid w:val="004F02C9"/>
    <w:rsid w:val="004F64B1"/>
    <w:rsid w:val="004F6C10"/>
    <w:rsid w:val="004F7D0A"/>
    <w:rsid w:val="00500B66"/>
    <w:rsid w:val="00502B67"/>
    <w:rsid w:val="00502C4B"/>
    <w:rsid w:val="00507397"/>
    <w:rsid w:val="00510855"/>
    <w:rsid w:val="005115D5"/>
    <w:rsid w:val="005118DB"/>
    <w:rsid w:val="00512257"/>
    <w:rsid w:val="0051370C"/>
    <w:rsid w:val="005166E0"/>
    <w:rsid w:val="005212A6"/>
    <w:rsid w:val="00523ECF"/>
    <w:rsid w:val="00527DEC"/>
    <w:rsid w:val="00530DA0"/>
    <w:rsid w:val="005425AD"/>
    <w:rsid w:val="00543149"/>
    <w:rsid w:val="00543469"/>
    <w:rsid w:val="005444CB"/>
    <w:rsid w:val="00544FB3"/>
    <w:rsid w:val="00544FE1"/>
    <w:rsid w:val="00545EFC"/>
    <w:rsid w:val="00547F4B"/>
    <w:rsid w:val="00554703"/>
    <w:rsid w:val="005547FD"/>
    <w:rsid w:val="005600C5"/>
    <w:rsid w:val="00563BBC"/>
    <w:rsid w:val="00566BCE"/>
    <w:rsid w:val="00566E46"/>
    <w:rsid w:val="00567C66"/>
    <w:rsid w:val="00570AA9"/>
    <w:rsid w:val="005756C0"/>
    <w:rsid w:val="005913B8"/>
    <w:rsid w:val="00592E0D"/>
    <w:rsid w:val="00594802"/>
    <w:rsid w:val="00594F37"/>
    <w:rsid w:val="005958D0"/>
    <w:rsid w:val="0059675B"/>
    <w:rsid w:val="0059768B"/>
    <w:rsid w:val="005A15AA"/>
    <w:rsid w:val="005A1791"/>
    <w:rsid w:val="005A1D8F"/>
    <w:rsid w:val="005A23A1"/>
    <w:rsid w:val="005A3CB9"/>
    <w:rsid w:val="005A4D0F"/>
    <w:rsid w:val="005A7772"/>
    <w:rsid w:val="005B1439"/>
    <w:rsid w:val="005B2CF7"/>
    <w:rsid w:val="005B3022"/>
    <w:rsid w:val="005B48EE"/>
    <w:rsid w:val="005B63DA"/>
    <w:rsid w:val="005B65BE"/>
    <w:rsid w:val="005B6F43"/>
    <w:rsid w:val="005C0913"/>
    <w:rsid w:val="005C106D"/>
    <w:rsid w:val="005C1262"/>
    <w:rsid w:val="005C34FC"/>
    <w:rsid w:val="005C40FF"/>
    <w:rsid w:val="005C5768"/>
    <w:rsid w:val="005D5260"/>
    <w:rsid w:val="005D592C"/>
    <w:rsid w:val="005D7827"/>
    <w:rsid w:val="005E1781"/>
    <w:rsid w:val="005E1861"/>
    <w:rsid w:val="005E28A7"/>
    <w:rsid w:val="005E39BA"/>
    <w:rsid w:val="005E3F85"/>
    <w:rsid w:val="005E58E3"/>
    <w:rsid w:val="005E620B"/>
    <w:rsid w:val="005E687E"/>
    <w:rsid w:val="005F0524"/>
    <w:rsid w:val="005F0B84"/>
    <w:rsid w:val="005F130A"/>
    <w:rsid w:val="005F6D95"/>
    <w:rsid w:val="00600ABD"/>
    <w:rsid w:val="00600CD6"/>
    <w:rsid w:val="006038CA"/>
    <w:rsid w:val="0060642B"/>
    <w:rsid w:val="00607BE8"/>
    <w:rsid w:val="006211FA"/>
    <w:rsid w:val="00625A96"/>
    <w:rsid w:val="00627F5D"/>
    <w:rsid w:val="006316A3"/>
    <w:rsid w:val="00632D3D"/>
    <w:rsid w:val="00633331"/>
    <w:rsid w:val="00634198"/>
    <w:rsid w:val="00634EF5"/>
    <w:rsid w:val="00642367"/>
    <w:rsid w:val="00644800"/>
    <w:rsid w:val="00644B46"/>
    <w:rsid w:val="00645621"/>
    <w:rsid w:val="00647B29"/>
    <w:rsid w:val="00647CEE"/>
    <w:rsid w:val="006501DA"/>
    <w:rsid w:val="00650753"/>
    <w:rsid w:val="00651AEF"/>
    <w:rsid w:val="006558B0"/>
    <w:rsid w:val="00656E7A"/>
    <w:rsid w:val="00662C28"/>
    <w:rsid w:val="006640A7"/>
    <w:rsid w:val="00664366"/>
    <w:rsid w:val="0066673D"/>
    <w:rsid w:val="00667205"/>
    <w:rsid w:val="006705F8"/>
    <w:rsid w:val="00671FC2"/>
    <w:rsid w:val="00676F43"/>
    <w:rsid w:val="00686D3C"/>
    <w:rsid w:val="00690AF0"/>
    <w:rsid w:val="0069388A"/>
    <w:rsid w:val="00697228"/>
    <w:rsid w:val="00697A74"/>
    <w:rsid w:val="006A1264"/>
    <w:rsid w:val="006A3161"/>
    <w:rsid w:val="006A3169"/>
    <w:rsid w:val="006A686C"/>
    <w:rsid w:val="006A78C8"/>
    <w:rsid w:val="006B04C8"/>
    <w:rsid w:val="006B2F6A"/>
    <w:rsid w:val="006B5CEC"/>
    <w:rsid w:val="006B5E04"/>
    <w:rsid w:val="006D19ED"/>
    <w:rsid w:val="006D1ED5"/>
    <w:rsid w:val="006D5FFB"/>
    <w:rsid w:val="006E15D1"/>
    <w:rsid w:val="006E3B17"/>
    <w:rsid w:val="006E3B2F"/>
    <w:rsid w:val="006E4251"/>
    <w:rsid w:val="006E462C"/>
    <w:rsid w:val="006E53D7"/>
    <w:rsid w:val="006F08CB"/>
    <w:rsid w:val="006F156A"/>
    <w:rsid w:val="006F1A7C"/>
    <w:rsid w:val="006F48EF"/>
    <w:rsid w:val="006F4E5A"/>
    <w:rsid w:val="006F5454"/>
    <w:rsid w:val="006F5B0D"/>
    <w:rsid w:val="00701008"/>
    <w:rsid w:val="00707AC0"/>
    <w:rsid w:val="00710670"/>
    <w:rsid w:val="007119C5"/>
    <w:rsid w:val="00713A81"/>
    <w:rsid w:val="00715A35"/>
    <w:rsid w:val="007216DD"/>
    <w:rsid w:val="00722F97"/>
    <w:rsid w:val="00730BE6"/>
    <w:rsid w:val="007315B8"/>
    <w:rsid w:val="007329A0"/>
    <w:rsid w:val="0073477B"/>
    <w:rsid w:val="00734C9B"/>
    <w:rsid w:val="00736C34"/>
    <w:rsid w:val="00741A8E"/>
    <w:rsid w:val="00742BAA"/>
    <w:rsid w:val="00744712"/>
    <w:rsid w:val="0074629F"/>
    <w:rsid w:val="007470EE"/>
    <w:rsid w:val="0075235B"/>
    <w:rsid w:val="00752A80"/>
    <w:rsid w:val="00752B35"/>
    <w:rsid w:val="0075470E"/>
    <w:rsid w:val="00754E8A"/>
    <w:rsid w:val="007563EA"/>
    <w:rsid w:val="00761A07"/>
    <w:rsid w:val="00762EAE"/>
    <w:rsid w:val="0076683C"/>
    <w:rsid w:val="0077251A"/>
    <w:rsid w:val="00772DDD"/>
    <w:rsid w:val="00774676"/>
    <w:rsid w:val="0078033D"/>
    <w:rsid w:val="00781A70"/>
    <w:rsid w:val="007847DF"/>
    <w:rsid w:val="00784FCE"/>
    <w:rsid w:val="00786794"/>
    <w:rsid w:val="00787D3F"/>
    <w:rsid w:val="0079638C"/>
    <w:rsid w:val="007A31FE"/>
    <w:rsid w:val="007A7825"/>
    <w:rsid w:val="007B16D0"/>
    <w:rsid w:val="007B2115"/>
    <w:rsid w:val="007B4272"/>
    <w:rsid w:val="007B49AC"/>
    <w:rsid w:val="007B51D8"/>
    <w:rsid w:val="007C0642"/>
    <w:rsid w:val="007C0B60"/>
    <w:rsid w:val="007C3B14"/>
    <w:rsid w:val="007C4511"/>
    <w:rsid w:val="007C6210"/>
    <w:rsid w:val="007C744E"/>
    <w:rsid w:val="007C76F2"/>
    <w:rsid w:val="007D0FE0"/>
    <w:rsid w:val="007D33CA"/>
    <w:rsid w:val="007D35F1"/>
    <w:rsid w:val="007D3B2F"/>
    <w:rsid w:val="007D42F0"/>
    <w:rsid w:val="007D633A"/>
    <w:rsid w:val="007E0903"/>
    <w:rsid w:val="007E26E9"/>
    <w:rsid w:val="007E4021"/>
    <w:rsid w:val="007E4FD2"/>
    <w:rsid w:val="007E573B"/>
    <w:rsid w:val="007E5C2F"/>
    <w:rsid w:val="007F1138"/>
    <w:rsid w:val="007F1C8D"/>
    <w:rsid w:val="00802089"/>
    <w:rsid w:val="00802C50"/>
    <w:rsid w:val="00802EE5"/>
    <w:rsid w:val="0080518D"/>
    <w:rsid w:val="0080533A"/>
    <w:rsid w:val="0080580A"/>
    <w:rsid w:val="008058C5"/>
    <w:rsid w:val="00807B29"/>
    <w:rsid w:val="00812537"/>
    <w:rsid w:val="0081276A"/>
    <w:rsid w:val="00817814"/>
    <w:rsid w:val="00822659"/>
    <w:rsid w:val="008228A3"/>
    <w:rsid w:val="0082510E"/>
    <w:rsid w:val="00831C2E"/>
    <w:rsid w:val="00834904"/>
    <w:rsid w:val="00835140"/>
    <w:rsid w:val="0084074B"/>
    <w:rsid w:val="00840B5A"/>
    <w:rsid w:val="00840C81"/>
    <w:rsid w:val="008420DD"/>
    <w:rsid w:val="00845FBE"/>
    <w:rsid w:val="00846DDF"/>
    <w:rsid w:val="008478ED"/>
    <w:rsid w:val="0085002C"/>
    <w:rsid w:val="00851268"/>
    <w:rsid w:val="00854C7A"/>
    <w:rsid w:val="00857A02"/>
    <w:rsid w:val="00857B52"/>
    <w:rsid w:val="00861C08"/>
    <w:rsid w:val="00862999"/>
    <w:rsid w:val="00863147"/>
    <w:rsid w:val="00867108"/>
    <w:rsid w:val="0086794F"/>
    <w:rsid w:val="00872459"/>
    <w:rsid w:val="008726AA"/>
    <w:rsid w:val="00873852"/>
    <w:rsid w:val="00875D51"/>
    <w:rsid w:val="0088068F"/>
    <w:rsid w:val="0088095A"/>
    <w:rsid w:val="0088257D"/>
    <w:rsid w:val="00883B10"/>
    <w:rsid w:val="00883CA6"/>
    <w:rsid w:val="0088678D"/>
    <w:rsid w:val="0088787A"/>
    <w:rsid w:val="00892C2D"/>
    <w:rsid w:val="00896E57"/>
    <w:rsid w:val="00897687"/>
    <w:rsid w:val="008A18F7"/>
    <w:rsid w:val="008A335C"/>
    <w:rsid w:val="008A40F0"/>
    <w:rsid w:val="008A461B"/>
    <w:rsid w:val="008A523B"/>
    <w:rsid w:val="008A7AC4"/>
    <w:rsid w:val="008B1368"/>
    <w:rsid w:val="008B1E5B"/>
    <w:rsid w:val="008B298A"/>
    <w:rsid w:val="008B6C65"/>
    <w:rsid w:val="008C0B24"/>
    <w:rsid w:val="008C178B"/>
    <w:rsid w:val="008C1DF2"/>
    <w:rsid w:val="008C2A05"/>
    <w:rsid w:val="008C2E84"/>
    <w:rsid w:val="008C53D5"/>
    <w:rsid w:val="008C5E8E"/>
    <w:rsid w:val="008C6001"/>
    <w:rsid w:val="008C7DA4"/>
    <w:rsid w:val="008D338C"/>
    <w:rsid w:val="008D417A"/>
    <w:rsid w:val="008D7722"/>
    <w:rsid w:val="008E0458"/>
    <w:rsid w:val="008E048D"/>
    <w:rsid w:val="008E1819"/>
    <w:rsid w:val="008E196E"/>
    <w:rsid w:val="008E543A"/>
    <w:rsid w:val="008E62EE"/>
    <w:rsid w:val="008F0221"/>
    <w:rsid w:val="008F0886"/>
    <w:rsid w:val="008F0C44"/>
    <w:rsid w:val="008F5AC0"/>
    <w:rsid w:val="008F615F"/>
    <w:rsid w:val="0090315B"/>
    <w:rsid w:val="0090545A"/>
    <w:rsid w:val="009059FF"/>
    <w:rsid w:val="0090704F"/>
    <w:rsid w:val="00911D66"/>
    <w:rsid w:val="00912044"/>
    <w:rsid w:val="009163DA"/>
    <w:rsid w:val="00925C44"/>
    <w:rsid w:val="009269B5"/>
    <w:rsid w:val="009269F3"/>
    <w:rsid w:val="009314E2"/>
    <w:rsid w:val="00931B03"/>
    <w:rsid w:val="00932639"/>
    <w:rsid w:val="009336F9"/>
    <w:rsid w:val="00934798"/>
    <w:rsid w:val="00934B72"/>
    <w:rsid w:val="00934DFE"/>
    <w:rsid w:val="009359DB"/>
    <w:rsid w:val="00936E3D"/>
    <w:rsid w:val="00960C60"/>
    <w:rsid w:val="00961A84"/>
    <w:rsid w:val="00962520"/>
    <w:rsid w:val="0097061B"/>
    <w:rsid w:val="009707DF"/>
    <w:rsid w:val="009711EA"/>
    <w:rsid w:val="00974B5C"/>
    <w:rsid w:val="0098154F"/>
    <w:rsid w:val="009820E1"/>
    <w:rsid w:val="0098592A"/>
    <w:rsid w:val="00986706"/>
    <w:rsid w:val="009872FF"/>
    <w:rsid w:val="00996710"/>
    <w:rsid w:val="009A79C4"/>
    <w:rsid w:val="009C0ECC"/>
    <w:rsid w:val="009C42F0"/>
    <w:rsid w:val="009C6EC3"/>
    <w:rsid w:val="009D1317"/>
    <w:rsid w:val="009D2021"/>
    <w:rsid w:val="009D3393"/>
    <w:rsid w:val="009D6161"/>
    <w:rsid w:val="009D6F65"/>
    <w:rsid w:val="009D70E4"/>
    <w:rsid w:val="009D745A"/>
    <w:rsid w:val="009E7B78"/>
    <w:rsid w:val="009F032C"/>
    <w:rsid w:val="009F2417"/>
    <w:rsid w:val="009F2B76"/>
    <w:rsid w:val="009F4433"/>
    <w:rsid w:val="009F6229"/>
    <w:rsid w:val="009F6BF2"/>
    <w:rsid w:val="00A00F63"/>
    <w:rsid w:val="00A01D8F"/>
    <w:rsid w:val="00A0499A"/>
    <w:rsid w:val="00A062AA"/>
    <w:rsid w:val="00A11ED8"/>
    <w:rsid w:val="00A12ABC"/>
    <w:rsid w:val="00A14B81"/>
    <w:rsid w:val="00A15E04"/>
    <w:rsid w:val="00A21952"/>
    <w:rsid w:val="00A228DD"/>
    <w:rsid w:val="00A22F6C"/>
    <w:rsid w:val="00A23302"/>
    <w:rsid w:val="00A2442E"/>
    <w:rsid w:val="00A31323"/>
    <w:rsid w:val="00A314D4"/>
    <w:rsid w:val="00A325F0"/>
    <w:rsid w:val="00A32F06"/>
    <w:rsid w:val="00A34109"/>
    <w:rsid w:val="00A3450D"/>
    <w:rsid w:val="00A34BC3"/>
    <w:rsid w:val="00A373E5"/>
    <w:rsid w:val="00A46C24"/>
    <w:rsid w:val="00A47754"/>
    <w:rsid w:val="00A47C7D"/>
    <w:rsid w:val="00A5149B"/>
    <w:rsid w:val="00A53125"/>
    <w:rsid w:val="00A54729"/>
    <w:rsid w:val="00A54861"/>
    <w:rsid w:val="00A569E2"/>
    <w:rsid w:val="00A579C1"/>
    <w:rsid w:val="00A62B93"/>
    <w:rsid w:val="00A638E5"/>
    <w:rsid w:val="00A655B5"/>
    <w:rsid w:val="00A712C7"/>
    <w:rsid w:val="00A71D15"/>
    <w:rsid w:val="00A732C3"/>
    <w:rsid w:val="00A7411D"/>
    <w:rsid w:val="00A74A47"/>
    <w:rsid w:val="00A7555F"/>
    <w:rsid w:val="00A82454"/>
    <w:rsid w:val="00A825F0"/>
    <w:rsid w:val="00A868DE"/>
    <w:rsid w:val="00AA3A85"/>
    <w:rsid w:val="00AB04EC"/>
    <w:rsid w:val="00AB1AFF"/>
    <w:rsid w:val="00AB2C27"/>
    <w:rsid w:val="00AB4A9F"/>
    <w:rsid w:val="00AB67E7"/>
    <w:rsid w:val="00AB6C0C"/>
    <w:rsid w:val="00AC2597"/>
    <w:rsid w:val="00AC57B5"/>
    <w:rsid w:val="00AC5F84"/>
    <w:rsid w:val="00AC6A1A"/>
    <w:rsid w:val="00AC6F30"/>
    <w:rsid w:val="00AC7424"/>
    <w:rsid w:val="00AD099B"/>
    <w:rsid w:val="00AD43AD"/>
    <w:rsid w:val="00AD663A"/>
    <w:rsid w:val="00AE1982"/>
    <w:rsid w:val="00AE4CE6"/>
    <w:rsid w:val="00AF1638"/>
    <w:rsid w:val="00AF1740"/>
    <w:rsid w:val="00AF20D4"/>
    <w:rsid w:val="00AF593E"/>
    <w:rsid w:val="00AF5E2E"/>
    <w:rsid w:val="00AF7CBB"/>
    <w:rsid w:val="00AF7DE3"/>
    <w:rsid w:val="00B0084E"/>
    <w:rsid w:val="00B02CBD"/>
    <w:rsid w:val="00B044C5"/>
    <w:rsid w:val="00B064E1"/>
    <w:rsid w:val="00B079B6"/>
    <w:rsid w:val="00B13F07"/>
    <w:rsid w:val="00B15E4C"/>
    <w:rsid w:val="00B15FA1"/>
    <w:rsid w:val="00B17095"/>
    <w:rsid w:val="00B24DE4"/>
    <w:rsid w:val="00B25634"/>
    <w:rsid w:val="00B27931"/>
    <w:rsid w:val="00B31EE3"/>
    <w:rsid w:val="00B32C9B"/>
    <w:rsid w:val="00B341E3"/>
    <w:rsid w:val="00B35D8C"/>
    <w:rsid w:val="00B377A7"/>
    <w:rsid w:val="00B4206D"/>
    <w:rsid w:val="00B426F9"/>
    <w:rsid w:val="00B42C4E"/>
    <w:rsid w:val="00B438B1"/>
    <w:rsid w:val="00B4405E"/>
    <w:rsid w:val="00B45BD1"/>
    <w:rsid w:val="00B45C1F"/>
    <w:rsid w:val="00B46613"/>
    <w:rsid w:val="00B51491"/>
    <w:rsid w:val="00B51BC4"/>
    <w:rsid w:val="00B51D3E"/>
    <w:rsid w:val="00B5259F"/>
    <w:rsid w:val="00B531A5"/>
    <w:rsid w:val="00B55C85"/>
    <w:rsid w:val="00B56C1E"/>
    <w:rsid w:val="00B61D7B"/>
    <w:rsid w:val="00B63B0E"/>
    <w:rsid w:val="00B64C38"/>
    <w:rsid w:val="00B650EE"/>
    <w:rsid w:val="00B66743"/>
    <w:rsid w:val="00B7032A"/>
    <w:rsid w:val="00B715AE"/>
    <w:rsid w:val="00B71814"/>
    <w:rsid w:val="00B735C8"/>
    <w:rsid w:val="00B74B62"/>
    <w:rsid w:val="00B761BB"/>
    <w:rsid w:val="00B76782"/>
    <w:rsid w:val="00B80F7B"/>
    <w:rsid w:val="00B82C0F"/>
    <w:rsid w:val="00B9353D"/>
    <w:rsid w:val="00B93F3A"/>
    <w:rsid w:val="00B94BAE"/>
    <w:rsid w:val="00B96F3B"/>
    <w:rsid w:val="00B97EB3"/>
    <w:rsid w:val="00BB2BE9"/>
    <w:rsid w:val="00BB3B9A"/>
    <w:rsid w:val="00BB4952"/>
    <w:rsid w:val="00BC0214"/>
    <w:rsid w:val="00BC05D2"/>
    <w:rsid w:val="00BD0DFD"/>
    <w:rsid w:val="00BD4A8B"/>
    <w:rsid w:val="00BD7792"/>
    <w:rsid w:val="00BD7F85"/>
    <w:rsid w:val="00BE0CCE"/>
    <w:rsid w:val="00BE2A2E"/>
    <w:rsid w:val="00BE3A50"/>
    <w:rsid w:val="00BE7C7C"/>
    <w:rsid w:val="00BF22C0"/>
    <w:rsid w:val="00BF45FC"/>
    <w:rsid w:val="00BF4EFC"/>
    <w:rsid w:val="00BF65B2"/>
    <w:rsid w:val="00BF704D"/>
    <w:rsid w:val="00C01B11"/>
    <w:rsid w:val="00C023EB"/>
    <w:rsid w:val="00C0370A"/>
    <w:rsid w:val="00C06477"/>
    <w:rsid w:val="00C06BD7"/>
    <w:rsid w:val="00C0705A"/>
    <w:rsid w:val="00C10A31"/>
    <w:rsid w:val="00C14517"/>
    <w:rsid w:val="00C15834"/>
    <w:rsid w:val="00C16555"/>
    <w:rsid w:val="00C2073B"/>
    <w:rsid w:val="00C23781"/>
    <w:rsid w:val="00C246B8"/>
    <w:rsid w:val="00C25EE8"/>
    <w:rsid w:val="00C26478"/>
    <w:rsid w:val="00C26FF8"/>
    <w:rsid w:val="00C27D48"/>
    <w:rsid w:val="00C27EF5"/>
    <w:rsid w:val="00C31B96"/>
    <w:rsid w:val="00C31C4E"/>
    <w:rsid w:val="00C33C0B"/>
    <w:rsid w:val="00C33E8B"/>
    <w:rsid w:val="00C35E17"/>
    <w:rsid w:val="00C4030C"/>
    <w:rsid w:val="00C404AA"/>
    <w:rsid w:val="00C410E3"/>
    <w:rsid w:val="00C41B3F"/>
    <w:rsid w:val="00C42181"/>
    <w:rsid w:val="00C43AD0"/>
    <w:rsid w:val="00C51A4F"/>
    <w:rsid w:val="00C53ACC"/>
    <w:rsid w:val="00C55F26"/>
    <w:rsid w:val="00C568DA"/>
    <w:rsid w:val="00C57B20"/>
    <w:rsid w:val="00C60A57"/>
    <w:rsid w:val="00C61778"/>
    <w:rsid w:val="00C61881"/>
    <w:rsid w:val="00C626D1"/>
    <w:rsid w:val="00C63B38"/>
    <w:rsid w:val="00C63B85"/>
    <w:rsid w:val="00C70203"/>
    <w:rsid w:val="00C70550"/>
    <w:rsid w:val="00C7055C"/>
    <w:rsid w:val="00C7387E"/>
    <w:rsid w:val="00C739B6"/>
    <w:rsid w:val="00C745B9"/>
    <w:rsid w:val="00C74CB5"/>
    <w:rsid w:val="00C750B8"/>
    <w:rsid w:val="00C76C94"/>
    <w:rsid w:val="00C77771"/>
    <w:rsid w:val="00C813B5"/>
    <w:rsid w:val="00C81FA9"/>
    <w:rsid w:val="00C8230A"/>
    <w:rsid w:val="00C901EB"/>
    <w:rsid w:val="00C9034A"/>
    <w:rsid w:val="00C92C41"/>
    <w:rsid w:val="00C9354E"/>
    <w:rsid w:val="00CA00AF"/>
    <w:rsid w:val="00CA35CC"/>
    <w:rsid w:val="00CA7F38"/>
    <w:rsid w:val="00CB0A60"/>
    <w:rsid w:val="00CB2667"/>
    <w:rsid w:val="00CB4650"/>
    <w:rsid w:val="00CB7930"/>
    <w:rsid w:val="00CC26B1"/>
    <w:rsid w:val="00CC3116"/>
    <w:rsid w:val="00CC3663"/>
    <w:rsid w:val="00CC3AFF"/>
    <w:rsid w:val="00CC3F06"/>
    <w:rsid w:val="00CD74C8"/>
    <w:rsid w:val="00CE05AF"/>
    <w:rsid w:val="00CE37A7"/>
    <w:rsid w:val="00CE47EF"/>
    <w:rsid w:val="00CE5526"/>
    <w:rsid w:val="00CE556A"/>
    <w:rsid w:val="00CE5822"/>
    <w:rsid w:val="00CF0A51"/>
    <w:rsid w:val="00CF3FF0"/>
    <w:rsid w:val="00CF7211"/>
    <w:rsid w:val="00D06D45"/>
    <w:rsid w:val="00D104C3"/>
    <w:rsid w:val="00D13E18"/>
    <w:rsid w:val="00D16503"/>
    <w:rsid w:val="00D16B5C"/>
    <w:rsid w:val="00D17F53"/>
    <w:rsid w:val="00D229C6"/>
    <w:rsid w:val="00D25C72"/>
    <w:rsid w:val="00D26BD4"/>
    <w:rsid w:val="00D27554"/>
    <w:rsid w:val="00D332CD"/>
    <w:rsid w:val="00D35851"/>
    <w:rsid w:val="00D379E4"/>
    <w:rsid w:val="00D37BB5"/>
    <w:rsid w:val="00D406EB"/>
    <w:rsid w:val="00D422B0"/>
    <w:rsid w:val="00D43F59"/>
    <w:rsid w:val="00D47B36"/>
    <w:rsid w:val="00D53FD5"/>
    <w:rsid w:val="00D554A6"/>
    <w:rsid w:val="00D55FAA"/>
    <w:rsid w:val="00D61376"/>
    <w:rsid w:val="00D6268C"/>
    <w:rsid w:val="00D64272"/>
    <w:rsid w:val="00D64D7C"/>
    <w:rsid w:val="00D6796F"/>
    <w:rsid w:val="00D70B30"/>
    <w:rsid w:val="00D72ADB"/>
    <w:rsid w:val="00D72C8A"/>
    <w:rsid w:val="00D73427"/>
    <w:rsid w:val="00D760F1"/>
    <w:rsid w:val="00D80EF8"/>
    <w:rsid w:val="00D81F18"/>
    <w:rsid w:val="00D85B0C"/>
    <w:rsid w:val="00D913C7"/>
    <w:rsid w:val="00D93543"/>
    <w:rsid w:val="00DA018F"/>
    <w:rsid w:val="00DA0E87"/>
    <w:rsid w:val="00DA0EC7"/>
    <w:rsid w:val="00DA17EC"/>
    <w:rsid w:val="00DA2201"/>
    <w:rsid w:val="00DA2B29"/>
    <w:rsid w:val="00DA62CB"/>
    <w:rsid w:val="00DB2329"/>
    <w:rsid w:val="00DB2827"/>
    <w:rsid w:val="00DB591A"/>
    <w:rsid w:val="00DB69B8"/>
    <w:rsid w:val="00DB6A2E"/>
    <w:rsid w:val="00DC0269"/>
    <w:rsid w:val="00DC16DF"/>
    <w:rsid w:val="00DC4539"/>
    <w:rsid w:val="00DC5081"/>
    <w:rsid w:val="00DD162C"/>
    <w:rsid w:val="00DD198F"/>
    <w:rsid w:val="00DD24F5"/>
    <w:rsid w:val="00DE6A70"/>
    <w:rsid w:val="00DF08CB"/>
    <w:rsid w:val="00DF21AE"/>
    <w:rsid w:val="00DF2485"/>
    <w:rsid w:val="00DF522B"/>
    <w:rsid w:val="00E049E7"/>
    <w:rsid w:val="00E0538A"/>
    <w:rsid w:val="00E07F79"/>
    <w:rsid w:val="00E100A5"/>
    <w:rsid w:val="00E119CE"/>
    <w:rsid w:val="00E12A90"/>
    <w:rsid w:val="00E13261"/>
    <w:rsid w:val="00E13605"/>
    <w:rsid w:val="00E13FBB"/>
    <w:rsid w:val="00E14C11"/>
    <w:rsid w:val="00E24743"/>
    <w:rsid w:val="00E255DF"/>
    <w:rsid w:val="00E261A3"/>
    <w:rsid w:val="00E30469"/>
    <w:rsid w:val="00E30F98"/>
    <w:rsid w:val="00E32079"/>
    <w:rsid w:val="00E32F9A"/>
    <w:rsid w:val="00E3523F"/>
    <w:rsid w:val="00E35B85"/>
    <w:rsid w:val="00E400E9"/>
    <w:rsid w:val="00E463F9"/>
    <w:rsid w:val="00E4679D"/>
    <w:rsid w:val="00E47C34"/>
    <w:rsid w:val="00E52806"/>
    <w:rsid w:val="00E549B7"/>
    <w:rsid w:val="00E56185"/>
    <w:rsid w:val="00E570C9"/>
    <w:rsid w:val="00E6036C"/>
    <w:rsid w:val="00E60AD6"/>
    <w:rsid w:val="00E62BBB"/>
    <w:rsid w:val="00E638CB"/>
    <w:rsid w:val="00E64F8F"/>
    <w:rsid w:val="00E70583"/>
    <w:rsid w:val="00E71F3B"/>
    <w:rsid w:val="00E7333D"/>
    <w:rsid w:val="00E73367"/>
    <w:rsid w:val="00E73439"/>
    <w:rsid w:val="00E73515"/>
    <w:rsid w:val="00E83C0A"/>
    <w:rsid w:val="00E845EE"/>
    <w:rsid w:val="00E848B4"/>
    <w:rsid w:val="00E85CA1"/>
    <w:rsid w:val="00E86638"/>
    <w:rsid w:val="00E913B4"/>
    <w:rsid w:val="00E940E5"/>
    <w:rsid w:val="00E945EF"/>
    <w:rsid w:val="00E94B74"/>
    <w:rsid w:val="00E96232"/>
    <w:rsid w:val="00EA12F2"/>
    <w:rsid w:val="00EA2C0F"/>
    <w:rsid w:val="00EA2E73"/>
    <w:rsid w:val="00EA34F9"/>
    <w:rsid w:val="00EA53FD"/>
    <w:rsid w:val="00EA6065"/>
    <w:rsid w:val="00EA7471"/>
    <w:rsid w:val="00EB0DCB"/>
    <w:rsid w:val="00EB2683"/>
    <w:rsid w:val="00EB5CE6"/>
    <w:rsid w:val="00EB7789"/>
    <w:rsid w:val="00EC0ABA"/>
    <w:rsid w:val="00EC1D6D"/>
    <w:rsid w:val="00EC5309"/>
    <w:rsid w:val="00EC55D0"/>
    <w:rsid w:val="00ED287B"/>
    <w:rsid w:val="00ED3D46"/>
    <w:rsid w:val="00ED40D9"/>
    <w:rsid w:val="00EE0895"/>
    <w:rsid w:val="00EE115E"/>
    <w:rsid w:val="00EE14E6"/>
    <w:rsid w:val="00EE3201"/>
    <w:rsid w:val="00EE3A8B"/>
    <w:rsid w:val="00EE7E6C"/>
    <w:rsid w:val="00EF2282"/>
    <w:rsid w:val="00EF3F03"/>
    <w:rsid w:val="00EF527B"/>
    <w:rsid w:val="00EF5D56"/>
    <w:rsid w:val="00EF7602"/>
    <w:rsid w:val="00F00332"/>
    <w:rsid w:val="00F0196E"/>
    <w:rsid w:val="00F05B87"/>
    <w:rsid w:val="00F11920"/>
    <w:rsid w:val="00F11E7D"/>
    <w:rsid w:val="00F11F96"/>
    <w:rsid w:val="00F13581"/>
    <w:rsid w:val="00F15AA0"/>
    <w:rsid w:val="00F163FB"/>
    <w:rsid w:val="00F16601"/>
    <w:rsid w:val="00F16860"/>
    <w:rsid w:val="00F168B6"/>
    <w:rsid w:val="00F17AEF"/>
    <w:rsid w:val="00F21568"/>
    <w:rsid w:val="00F22BF1"/>
    <w:rsid w:val="00F25CF8"/>
    <w:rsid w:val="00F3079B"/>
    <w:rsid w:val="00F32683"/>
    <w:rsid w:val="00F34696"/>
    <w:rsid w:val="00F34C81"/>
    <w:rsid w:val="00F37156"/>
    <w:rsid w:val="00F429A1"/>
    <w:rsid w:val="00F43561"/>
    <w:rsid w:val="00F508AC"/>
    <w:rsid w:val="00F538C3"/>
    <w:rsid w:val="00F567ED"/>
    <w:rsid w:val="00F57401"/>
    <w:rsid w:val="00F57FCA"/>
    <w:rsid w:val="00F604C5"/>
    <w:rsid w:val="00F6103C"/>
    <w:rsid w:val="00F61EC0"/>
    <w:rsid w:val="00F641F7"/>
    <w:rsid w:val="00F64247"/>
    <w:rsid w:val="00F671E0"/>
    <w:rsid w:val="00F700AF"/>
    <w:rsid w:val="00F716B0"/>
    <w:rsid w:val="00F77EB1"/>
    <w:rsid w:val="00F80096"/>
    <w:rsid w:val="00F80743"/>
    <w:rsid w:val="00F80832"/>
    <w:rsid w:val="00F814E7"/>
    <w:rsid w:val="00F81577"/>
    <w:rsid w:val="00F81E7F"/>
    <w:rsid w:val="00F822E7"/>
    <w:rsid w:val="00F82A16"/>
    <w:rsid w:val="00F832E7"/>
    <w:rsid w:val="00F8375E"/>
    <w:rsid w:val="00F83D72"/>
    <w:rsid w:val="00F84AAA"/>
    <w:rsid w:val="00F87A92"/>
    <w:rsid w:val="00F90A80"/>
    <w:rsid w:val="00F95E3B"/>
    <w:rsid w:val="00FA3F9F"/>
    <w:rsid w:val="00FA5928"/>
    <w:rsid w:val="00FA6EEF"/>
    <w:rsid w:val="00FB3A7D"/>
    <w:rsid w:val="00FB4FC7"/>
    <w:rsid w:val="00FB73CA"/>
    <w:rsid w:val="00FC0C37"/>
    <w:rsid w:val="00FC2432"/>
    <w:rsid w:val="00FD023D"/>
    <w:rsid w:val="00FD183A"/>
    <w:rsid w:val="00FE5026"/>
    <w:rsid w:val="00FF0BD3"/>
    <w:rsid w:val="00FF0D46"/>
    <w:rsid w:val="00FF10CC"/>
    <w:rsid w:val="00FF2F13"/>
    <w:rsid w:val="00FF5B3E"/>
  </w:rsids>
  <m:mathPr>
    <m:mathFont m:val="Cambria Math"/>
    <m:brkBin m:val="before"/>
    <m:brkBinSub m:val="--"/>
    <m:smallFrac m:val="0"/>
    <m:dispDef/>
    <m:lMargin m:val="0"/>
    <m:rMargin m:val="0"/>
    <m:defJc m:val="centerGroup"/>
    <m:wrapIndent m:val="1440"/>
    <m:intLim m:val="subSup"/>
    <m:naryLim m:val="undOvr"/>
  </m:mathPr>
  <w:themeFontLang w:val="cs-C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4337"/>
    <o:shapelayout v:ext="edit">
      <o:idmap v:ext="edit" data="1"/>
    </o:shapelayout>
  </w:shapeDefaults>
  <w:decimalSymbol w:val=","/>
  <w:listSeparator w:val=";"/>
  <w14:docId w14:val="1EA79067"/>
  <w15:docId w15:val="{84A6F18B-7478-49C0-93E9-B5F20D244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
    <w:name w:val="Normal"/>
    <w:qFormat/>
    <w:rPr>
      <w:lang w:val="en-US"/>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Textbubliny">
    <w:name w:val="Balloon Text"/>
    <w:basedOn w:val="Normln"/>
    <w:link w:val="TextbublinyChar"/>
    <w:uiPriority w:val="99"/>
    <w:semiHidden/>
    <w:unhideWhenUsed/>
    <w:rsid w:val="0069388A"/>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69388A"/>
    <w:rPr>
      <w:rFonts w:ascii="Tahoma" w:hAnsi="Tahoma" w:cs="Tahoma"/>
      <w:sz w:val="16"/>
      <w:szCs w:val="16"/>
    </w:rPr>
  </w:style>
  <w:style w:type="character" w:styleId="Odkaznakoment">
    <w:name w:val="annotation reference"/>
    <w:basedOn w:val="Standardnpsmoodstavce"/>
    <w:uiPriority w:val="99"/>
    <w:semiHidden/>
    <w:unhideWhenUsed/>
    <w:qFormat/>
    <w:rsid w:val="005E687E"/>
    <w:rPr>
      <w:sz w:val="16"/>
      <w:szCs w:val="16"/>
    </w:rPr>
  </w:style>
  <w:style w:type="paragraph" w:styleId="Textkomente">
    <w:name w:val="annotation text"/>
    <w:basedOn w:val="Normln"/>
    <w:link w:val="TextkomenteChar"/>
    <w:uiPriority w:val="99"/>
    <w:unhideWhenUsed/>
    <w:qFormat/>
    <w:rsid w:val="005E687E"/>
    <w:pPr>
      <w:spacing w:line="240" w:lineRule="auto"/>
    </w:pPr>
    <w:rPr>
      <w:sz w:val="20"/>
      <w:szCs w:val="20"/>
    </w:rPr>
  </w:style>
  <w:style w:type="character" w:customStyle="1" w:styleId="TextkomenteChar">
    <w:name w:val="Text komentáře Char"/>
    <w:basedOn w:val="Standardnpsmoodstavce"/>
    <w:link w:val="Textkomente"/>
    <w:uiPriority w:val="99"/>
    <w:qFormat/>
    <w:rsid w:val="005E687E"/>
    <w:rPr>
      <w:sz w:val="20"/>
      <w:szCs w:val="20"/>
    </w:rPr>
  </w:style>
  <w:style w:type="paragraph" w:styleId="Odstavecseseznamem">
    <w:name w:val="List Paragraph"/>
    <w:basedOn w:val="Normln"/>
    <w:uiPriority w:val="34"/>
    <w:qFormat/>
    <w:rsid w:val="00834904"/>
    <w:pPr>
      <w:ind w:left="720"/>
      <w:contextualSpacing/>
    </w:pPr>
  </w:style>
  <w:style w:type="paragraph" w:styleId="Pedmtkomente">
    <w:name w:val="annotation subject"/>
    <w:basedOn w:val="Textkomente"/>
    <w:next w:val="Textkomente"/>
    <w:link w:val="PedmtkomenteChar"/>
    <w:uiPriority w:val="99"/>
    <w:semiHidden/>
    <w:unhideWhenUsed/>
    <w:rsid w:val="00C568DA"/>
    <w:rPr>
      <w:b/>
      <w:bCs/>
    </w:rPr>
  </w:style>
  <w:style w:type="character" w:customStyle="1" w:styleId="PedmtkomenteChar">
    <w:name w:val="Předmět komentáře Char"/>
    <w:basedOn w:val="TextkomenteChar"/>
    <w:link w:val="Pedmtkomente"/>
    <w:uiPriority w:val="99"/>
    <w:semiHidden/>
    <w:rsid w:val="00C568DA"/>
    <w:rPr>
      <w:b/>
      <w:bCs/>
      <w:sz w:val="20"/>
      <w:szCs w:val="20"/>
    </w:rPr>
  </w:style>
  <w:style w:type="paragraph" w:styleId="Zhlav">
    <w:name w:val="header"/>
    <w:basedOn w:val="Normln"/>
    <w:link w:val="ZhlavChar"/>
    <w:uiPriority w:val="99"/>
    <w:unhideWhenUsed/>
    <w:rsid w:val="00EA12F2"/>
    <w:pPr>
      <w:tabs>
        <w:tab w:val="center" w:pos="4536"/>
        <w:tab w:val="right" w:pos="9072"/>
      </w:tabs>
      <w:spacing w:after="0" w:line="240" w:lineRule="auto"/>
    </w:pPr>
  </w:style>
  <w:style w:type="character" w:customStyle="1" w:styleId="ZhlavChar">
    <w:name w:val="Záhlaví Char"/>
    <w:basedOn w:val="Standardnpsmoodstavce"/>
    <w:link w:val="Zhlav"/>
    <w:uiPriority w:val="99"/>
    <w:rsid w:val="00EA12F2"/>
  </w:style>
  <w:style w:type="paragraph" w:styleId="Zpat">
    <w:name w:val="footer"/>
    <w:basedOn w:val="Normln"/>
    <w:link w:val="ZpatChar"/>
    <w:uiPriority w:val="99"/>
    <w:unhideWhenUsed/>
    <w:rsid w:val="00EA12F2"/>
    <w:pPr>
      <w:tabs>
        <w:tab w:val="center" w:pos="4536"/>
        <w:tab w:val="right" w:pos="9072"/>
      </w:tabs>
      <w:spacing w:after="0" w:line="240" w:lineRule="auto"/>
    </w:pPr>
  </w:style>
  <w:style w:type="character" w:customStyle="1" w:styleId="ZpatChar">
    <w:name w:val="Zápatí Char"/>
    <w:basedOn w:val="Standardnpsmoodstavce"/>
    <w:link w:val="Zpat"/>
    <w:uiPriority w:val="99"/>
    <w:rsid w:val="00EA12F2"/>
  </w:style>
  <w:style w:type="paragraph" w:styleId="Revize">
    <w:name w:val="Revision"/>
    <w:hidden/>
    <w:uiPriority w:val="99"/>
    <w:semiHidden/>
    <w:rsid w:val="00BE7C7C"/>
    <w:pPr>
      <w:spacing w:after="0" w:line="240" w:lineRule="auto"/>
    </w:pPr>
    <w:rPr>
      <w:lang w:val="en-US"/>
    </w:rPr>
  </w:style>
  <w:style w:type="table" w:styleId="Svtlstnovn">
    <w:name w:val="Light Shading"/>
    <w:basedOn w:val="Normlntabulka"/>
    <w:uiPriority w:val="60"/>
    <w:rsid w:val="00D37BB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lnweb">
    <w:name w:val="Normal (Web)"/>
    <w:basedOn w:val="Normln"/>
    <w:uiPriority w:val="99"/>
    <w:semiHidden/>
    <w:unhideWhenUsed/>
    <w:rsid w:val="00135435"/>
    <w:pPr>
      <w:spacing w:before="100" w:beforeAutospacing="1" w:after="100" w:afterAutospacing="1" w:line="240" w:lineRule="auto"/>
    </w:pPr>
    <w:rPr>
      <w:rFonts w:ascii="Times" w:eastAsiaTheme="minorEastAsia"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917335">
      <w:bodyDiv w:val="1"/>
      <w:marLeft w:val="0"/>
      <w:marRight w:val="0"/>
      <w:marTop w:val="0"/>
      <w:marBottom w:val="0"/>
      <w:divBdr>
        <w:top w:val="none" w:sz="0" w:space="0" w:color="auto"/>
        <w:left w:val="none" w:sz="0" w:space="0" w:color="auto"/>
        <w:bottom w:val="none" w:sz="0" w:space="0" w:color="auto"/>
        <w:right w:val="none" w:sz="0" w:space="0" w:color="auto"/>
      </w:divBdr>
    </w:div>
    <w:div w:id="58208991">
      <w:bodyDiv w:val="1"/>
      <w:marLeft w:val="0"/>
      <w:marRight w:val="0"/>
      <w:marTop w:val="0"/>
      <w:marBottom w:val="0"/>
      <w:divBdr>
        <w:top w:val="none" w:sz="0" w:space="0" w:color="auto"/>
        <w:left w:val="none" w:sz="0" w:space="0" w:color="auto"/>
        <w:bottom w:val="none" w:sz="0" w:space="0" w:color="auto"/>
        <w:right w:val="none" w:sz="0" w:space="0" w:color="auto"/>
      </w:divBdr>
    </w:div>
    <w:div w:id="78258758">
      <w:bodyDiv w:val="1"/>
      <w:marLeft w:val="0"/>
      <w:marRight w:val="0"/>
      <w:marTop w:val="0"/>
      <w:marBottom w:val="0"/>
      <w:divBdr>
        <w:top w:val="none" w:sz="0" w:space="0" w:color="auto"/>
        <w:left w:val="none" w:sz="0" w:space="0" w:color="auto"/>
        <w:bottom w:val="none" w:sz="0" w:space="0" w:color="auto"/>
        <w:right w:val="none" w:sz="0" w:space="0" w:color="auto"/>
      </w:divBdr>
    </w:div>
    <w:div w:id="79835818">
      <w:bodyDiv w:val="1"/>
      <w:marLeft w:val="0"/>
      <w:marRight w:val="0"/>
      <w:marTop w:val="0"/>
      <w:marBottom w:val="0"/>
      <w:divBdr>
        <w:top w:val="none" w:sz="0" w:space="0" w:color="auto"/>
        <w:left w:val="none" w:sz="0" w:space="0" w:color="auto"/>
        <w:bottom w:val="none" w:sz="0" w:space="0" w:color="auto"/>
        <w:right w:val="none" w:sz="0" w:space="0" w:color="auto"/>
      </w:divBdr>
    </w:div>
    <w:div w:id="87819360">
      <w:bodyDiv w:val="1"/>
      <w:marLeft w:val="0"/>
      <w:marRight w:val="0"/>
      <w:marTop w:val="0"/>
      <w:marBottom w:val="0"/>
      <w:divBdr>
        <w:top w:val="none" w:sz="0" w:space="0" w:color="auto"/>
        <w:left w:val="none" w:sz="0" w:space="0" w:color="auto"/>
        <w:bottom w:val="none" w:sz="0" w:space="0" w:color="auto"/>
        <w:right w:val="none" w:sz="0" w:space="0" w:color="auto"/>
      </w:divBdr>
    </w:div>
    <w:div w:id="129791115">
      <w:bodyDiv w:val="1"/>
      <w:marLeft w:val="0"/>
      <w:marRight w:val="0"/>
      <w:marTop w:val="0"/>
      <w:marBottom w:val="0"/>
      <w:divBdr>
        <w:top w:val="none" w:sz="0" w:space="0" w:color="auto"/>
        <w:left w:val="none" w:sz="0" w:space="0" w:color="auto"/>
        <w:bottom w:val="none" w:sz="0" w:space="0" w:color="auto"/>
        <w:right w:val="none" w:sz="0" w:space="0" w:color="auto"/>
      </w:divBdr>
    </w:div>
    <w:div w:id="138546648">
      <w:bodyDiv w:val="1"/>
      <w:marLeft w:val="0"/>
      <w:marRight w:val="0"/>
      <w:marTop w:val="0"/>
      <w:marBottom w:val="0"/>
      <w:divBdr>
        <w:top w:val="none" w:sz="0" w:space="0" w:color="auto"/>
        <w:left w:val="none" w:sz="0" w:space="0" w:color="auto"/>
        <w:bottom w:val="none" w:sz="0" w:space="0" w:color="auto"/>
        <w:right w:val="none" w:sz="0" w:space="0" w:color="auto"/>
      </w:divBdr>
    </w:div>
    <w:div w:id="146433343">
      <w:bodyDiv w:val="1"/>
      <w:marLeft w:val="0"/>
      <w:marRight w:val="0"/>
      <w:marTop w:val="0"/>
      <w:marBottom w:val="0"/>
      <w:divBdr>
        <w:top w:val="none" w:sz="0" w:space="0" w:color="auto"/>
        <w:left w:val="none" w:sz="0" w:space="0" w:color="auto"/>
        <w:bottom w:val="none" w:sz="0" w:space="0" w:color="auto"/>
        <w:right w:val="none" w:sz="0" w:space="0" w:color="auto"/>
      </w:divBdr>
    </w:div>
    <w:div w:id="273632357">
      <w:bodyDiv w:val="1"/>
      <w:marLeft w:val="0"/>
      <w:marRight w:val="0"/>
      <w:marTop w:val="0"/>
      <w:marBottom w:val="0"/>
      <w:divBdr>
        <w:top w:val="none" w:sz="0" w:space="0" w:color="auto"/>
        <w:left w:val="none" w:sz="0" w:space="0" w:color="auto"/>
        <w:bottom w:val="none" w:sz="0" w:space="0" w:color="auto"/>
        <w:right w:val="none" w:sz="0" w:space="0" w:color="auto"/>
      </w:divBdr>
    </w:div>
    <w:div w:id="281695607">
      <w:bodyDiv w:val="1"/>
      <w:marLeft w:val="0"/>
      <w:marRight w:val="0"/>
      <w:marTop w:val="0"/>
      <w:marBottom w:val="0"/>
      <w:divBdr>
        <w:top w:val="none" w:sz="0" w:space="0" w:color="auto"/>
        <w:left w:val="none" w:sz="0" w:space="0" w:color="auto"/>
        <w:bottom w:val="none" w:sz="0" w:space="0" w:color="auto"/>
        <w:right w:val="none" w:sz="0" w:space="0" w:color="auto"/>
      </w:divBdr>
    </w:div>
    <w:div w:id="290524576">
      <w:bodyDiv w:val="1"/>
      <w:marLeft w:val="0"/>
      <w:marRight w:val="0"/>
      <w:marTop w:val="0"/>
      <w:marBottom w:val="0"/>
      <w:divBdr>
        <w:top w:val="none" w:sz="0" w:space="0" w:color="auto"/>
        <w:left w:val="none" w:sz="0" w:space="0" w:color="auto"/>
        <w:bottom w:val="none" w:sz="0" w:space="0" w:color="auto"/>
        <w:right w:val="none" w:sz="0" w:space="0" w:color="auto"/>
      </w:divBdr>
    </w:div>
    <w:div w:id="303004497">
      <w:bodyDiv w:val="1"/>
      <w:marLeft w:val="0"/>
      <w:marRight w:val="0"/>
      <w:marTop w:val="0"/>
      <w:marBottom w:val="0"/>
      <w:divBdr>
        <w:top w:val="none" w:sz="0" w:space="0" w:color="auto"/>
        <w:left w:val="none" w:sz="0" w:space="0" w:color="auto"/>
        <w:bottom w:val="none" w:sz="0" w:space="0" w:color="auto"/>
        <w:right w:val="none" w:sz="0" w:space="0" w:color="auto"/>
      </w:divBdr>
    </w:div>
    <w:div w:id="332077412">
      <w:bodyDiv w:val="1"/>
      <w:marLeft w:val="0"/>
      <w:marRight w:val="0"/>
      <w:marTop w:val="0"/>
      <w:marBottom w:val="0"/>
      <w:divBdr>
        <w:top w:val="none" w:sz="0" w:space="0" w:color="auto"/>
        <w:left w:val="none" w:sz="0" w:space="0" w:color="auto"/>
        <w:bottom w:val="none" w:sz="0" w:space="0" w:color="auto"/>
        <w:right w:val="none" w:sz="0" w:space="0" w:color="auto"/>
      </w:divBdr>
    </w:div>
    <w:div w:id="502015815">
      <w:bodyDiv w:val="1"/>
      <w:marLeft w:val="0"/>
      <w:marRight w:val="0"/>
      <w:marTop w:val="0"/>
      <w:marBottom w:val="0"/>
      <w:divBdr>
        <w:top w:val="none" w:sz="0" w:space="0" w:color="auto"/>
        <w:left w:val="none" w:sz="0" w:space="0" w:color="auto"/>
        <w:bottom w:val="none" w:sz="0" w:space="0" w:color="auto"/>
        <w:right w:val="none" w:sz="0" w:space="0" w:color="auto"/>
      </w:divBdr>
    </w:div>
    <w:div w:id="518660384">
      <w:bodyDiv w:val="1"/>
      <w:marLeft w:val="0"/>
      <w:marRight w:val="0"/>
      <w:marTop w:val="0"/>
      <w:marBottom w:val="0"/>
      <w:divBdr>
        <w:top w:val="none" w:sz="0" w:space="0" w:color="auto"/>
        <w:left w:val="none" w:sz="0" w:space="0" w:color="auto"/>
        <w:bottom w:val="none" w:sz="0" w:space="0" w:color="auto"/>
        <w:right w:val="none" w:sz="0" w:space="0" w:color="auto"/>
      </w:divBdr>
    </w:div>
    <w:div w:id="659505552">
      <w:bodyDiv w:val="1"/>
      <w:marLeft w:val="0"/>
      <w:marRight w:val="0"/>
      <w:marTop w:val="0"/>
      <w:marBottom w:val="0"/>
      <w:divBdr>
        <w:top w:val="none" w:sz="0" w:space="0" w:color="auto"/>
        <w:left w:val="none" w:sz="0" w:space="0" w:color="auto"/>
        <w:bottom w:val="none" w:sz="0" w:space="0" w:color="auto"/>
        <w:right w:val="none" w:sz="0" w:space="0" w:color="auto"/>
      </w:divBdr>
    </w:div>
    <w:div w:id="718552879">
      <w:bodyDiv w:val="1"/>
      <w:marLeft w:val="0"/>
      <w:marRight w:val="0"/>
      <w:marTop w:val="0"/>
      <w:marBottom w:val="0"/>
      <w:divBdr>
        <w:top w:val="none" w:sz="0" w:space="0" w:color="auto"/>
        <w:left w:val="none" w:sz="0" w:space="0" w:color="auto"/>
        <w:bottom w:val="none" w:sz="0" w:space="0" w:color="auto"/>
        <w:right w:val="none" w:sz="0" w:space="0" w:color="auto"/>
      </w:divBdr>
    </w:div>
    <w:div w:id="778724903">
      <w:bodyDiv w:val="1"/>
      <w:marLeft w:val="0"/>
      <w:marRight w:val="0"/>
      <w:marTop w:val="0"/>
      <w:marBottom w:val="0"/>
      <w:divBdr>
        <w:top w:val="none" w:sz="0" w:space="0" w:color="auto"/>
        <w:left w:val="none" w:sz="0" w:space="0" w:color="auto"/>
        <w:bottom w:val="none" w:sz="0" w:space="0" w:color="auto"/>
        <w:right w:val="none" w:sz="0" w:space="0" w:color="auto"/>
      </w:divBdr>
    </w:div>
    <w:div w:id="888341714">
      <w:bodyDiv w:val="1"/>
      <w:marLeft w:val="0"/>
      <w:marRight w:val="0"/>
      <w:marTop w:val="0"/>
      <w:marBottom w:val="0"/>
      <w:divBdr>
        <w:top w:val="none" w:sz="0" w:space="0" w:color="auto"/>
        <w:left w:val="none" w:sz="0" w:space="0" w:color="auto"/>
        <w:bottom w:val="none" w:sz="0" w:space="0" w:color="auto"/>
        <w:right w:val="none" w:sz="0" w:space="0" w:color="auto"/>
      </w:divBdr>
    </w:div>
    <w:div w:id="965820846">
      <w:bodyDiv w:val="1"/>
      <w:marLeft w:val="0"/>
      <w:marRight w:val="0"/>
      <w:marTop w:val="0"/>
      <w:marBottom w:val="0"/>
      <w:divBdr>
        <w:top w:val="none" w:sz="0" w:space="0" w:color="auto"/>
        <w:left w:val="none" w:sz="0" w:space="0" w:color="auto"/>
        <w:bottom w:val="none" w:sz="0" w:space="0" w:color="auto"/>
        <w:right w:val="none" w:sz="0" w:space="0" w:color="auto"/>
      </w:divBdr>
    </w:div>
    <w:div w:id="1007365767">
      <w:bodyDiv w:val="1"/>
      <w:marLeft w:val="0"/>
      <w:marRight w:val="0"/>
      <w:marTop w:val="0"/>
      <w:marBottom w:val="0"/>
      <w:divBdr>
        <w:top w:val="none" w:sz="0" w:space="0" w:color="auto"/>
        <w:left w:val="none" w:sz="0" w:space="0" w:color="auto"/>
        <w:bottom w:val="none" w:sz="0" w:space="0" w:color="auto"/>
        <w:right w:val="none" w:sz="0" w:space="0" w:color="auto"/>
      </w:divBdr>
    </w:div>
    <w:div w:id="1071005856">
      <w:bodyDiv w:val="1"/>
      <w:marLeft w:val="0"/>
      <w:marRight w:val="0"/>
      <w:marTop w:val="0"/>
      <w:marBottom w:val="0"/>
      <w:divBdr>
        <w:top w:val="none" w:sz="0" w:space="0" w:color="auto"/>
        <w:left w:val="none" w:sz="0" w:space="0" w:color="auto"/>
        <w:bottom w:val="none" w:sz="0" w:space="0" w:color="auto"/>
        <w:right w:val="none" w:sz="0" w:space="0" w:color="auto"/>
      </w:divBdr>
    </w:div>
    <w:div w:id="1115061793">
      <w:bodyDiv w:val="1"/>
      <w:marLeft w:val="0"/>
      <w:marRight w:val="0"/>
      <w:marTop w:val="0"/>
      <w:marBottom w:val="0"/>
      <w:divBdr>
        <w:top w:val="none" w:sz="0" w:space="0" w:color="auto"/>
        <w:left w:val="none" w:sz="0" w:space="0" w:color="auto"/>
        <w:bottom w:val="none" w:sz="0" w:space="0" w:color="auto"/>
        <w:right w:val="none" w:sz="0" w:space="0" w:color="auto"/>
      </w:divBdr>
    </w:div>
    <w:div w:id="1138375841">
      <w:bodyDiv w:val="1"/>
      <w:marLeft w:val="0"/>
      <w:marRight w:val="0"/>
      <w:marTop w:val="0"/>
      <w:marBottom w:val="0"/>
      <w:divBdr>
        <w:top w:val="none" w:sz="0" w:space="0" w:color="auto"/>
        <w:left w:val="none" w:sz="0" w:space="0" w:color="auto"/>
        <w:bottom w:val="none" w:sz="0" w:space="0" w:color="auto"/>
        <w:right w:val="none" w:sz="0" w:space="0" w:color="auto"/>
      </w:divBdr>
    </w:div>
    <w:div w:id="1142506397">
      <w:bodyDiv w:val="1"/>
      <w:marLeft w:val="0"/>
      <w:marRight w:val="0"/>
      <w:marTop w:val="0"/>
      <w:marBottom w:val="0"/>
      <w:divBdr>
        <w:top w:val="none" w:sz="0" w:space="0" w:color="auto"/>
        <w:left w:val="none" w:sz="0" w:space="0" w:color="auto"/>
        <w:bottom w:val="none" w:sz="0" w:space="0" w:color="auto"/>
        <w:right w:val="none" w:sz="0" w:space="0" w:color="auto"/>
      </w:divBdr>
    </w:div>
    <w:div w:id="1233008079">
      <w:bodyDiv w:val="1"/>
      <w:marLeft w:val="0"/>
      <w:marRight w:val="0"/>
      <w:marTop w:val="0"/>
      <w:marBottom w:val="0"/>
      <w:divBdr>
        <w:top w:val="none" w:sz="0" w:space="0" w:color="auto"/>
        <w:left w:val="none" w:sz="0" w:space="0" w:color="auto"/>
        <w:bottom w:val="none" w:sz="0" w:space="0" w:color="auto"/>
        <w:right w:val="none" w:sz="0" w:space="0" w:color="auto"/>
      </w:divBdr>
    </w:div>
    <w:div w:id="1303538425">
      <w:bodyDiv w:val="1"/>
      <w:marLeft w:val="0"/>
      <w:marRight w:val="0"/>
      <w:marTop w:val="0"/>
      <w:marBottom w:val="0"/>
      <w:divBdr>
        <w:top w:val="none" w:sz="0" w:space="0" w:color="auto"/>
        <w:left w:val="none" w:sz="0" w:space="0" w:color="auto"/>
        <w:bottom w:val="none" w:sz="0" w:space="0" w:color="auto"/>
        <w:right w:val="none" w:sz="0" w:space="0" w:color="auto"/>
      </w:divBdr>
    </w:div>
    <w:div w:id="1342464869">
      <w:bodyDiv w:val="1"/>
      <w:marLeft w:val="0"/>
      <w:marRight w:val="0"/>
      <w:marTop w:val="0"/>
      <w:marBottom w:val="0"/>
      <w:divBdr>
        <w:top w:val="none" w:sz="0" w:space="0" w:color="auto"/>
        <w:left w:val="none" w:sz="0" w:space="0" w:color="auto"/>
        <w:bottom w:val="none" w:sz="0" w:space="0" w:color="auto"/>
        <w:right w:val="none" w:sz="0" w:space="0" w:color="auto"/>
      </w:divBdr>
    </w:div>
    <w:div w:id="1418400660">
      <w:bodyDiv w:val="1"/>
      <w:marLeft w:val="0"/>
      <w:marRight w:val="0"/>
      <w:marTop w:val="0"/>
      <w:marBottom w:val="0"/>
      <w:divBdr>
        <w:top w:val="none" w:sz="0" w:space="0" w:color="auto"/>
        <w:left w:val="none" w:sz="0" w:space="0" w:color="auto"/>
        <w:bottom w:val="none" w:sz="0" w:space="0" w:color="auto"/>
        <w:right w:val="none" w:sz="0" w:space="0" w:color="auto"/>
      </w:divBdr>
    </w:div>
    <w:div w:id="1430276724">
      <w:bodyDiv w:val="1"/>
      <w:marLeft w:val="0"/>
      <w:marRight w:val="0"/>
      <w:marTop w:val="0"/>
      <w:marBottom w:val="0"/>
      <w:divBdr>
        <w:top w:val="none" w:sz="0" w:space="0" w:color="auto"/>
        <w:left w:val="none" w:sz="0" w:space="0" w:color="auto"/>
        <w:bottom w:val="none" w:sz="0" w:space="0" w:color="auto"/>
        <w:right w:val="none" w:sz="0" w:space="0" w:color="auto"/>
      </w:divBdr>
    </w:div>
    <w:div w:id="1501046485">
      <w:bodyDiv w:val="1"/>
      <w:marLeft w:val="0"/>
      <w:marRight w:val="0"/>
      <w:marTop w:val="0"/>
      <w:marBottom w:val="0"/>
      <w:divBdr>
        <w:top w:val="none" w:sz="0" w:space="0" w:color="auto"/>
        <w:left w:val="none" w:sz="0" w:space="0" w:color="auto"/>
        <w:bottom w:val="none" w:sz="0" w:space="0" w:color="auto"/>
        <w:right w:val="none" w:sz="0" w:space="0" w:color="auto"/>
      </w:divBdr>
    </w:div>
    <w:div w:id="1581207755">
      <w:bodyDiv w:val="1"/>
      <w:marLeft w:val="0"/>
      <w:marRight w:val="0"/>
      <w:marTop w:val="0"/>
      <w:marBottom w:val="0"/>
      <w:divBdr>
        <w:top w:val="none" w:sz="0" w:space="0" w:color="auto"/>
        <w:left w:val="none" w:sz="0" w:space="0" w:color="auto"/>
        <w:bottom w:val="none" w:sz="0" w:space="0" w:color="auto"/>
        <w:right w:val="none" w:sz="0" w:space="0" w:color="auto"/>
      </w:divBdr>
    </w:div>
    <w:div w:id="1585602496">
      <w:bodyDiv w:val="1"/>
      <w:marLeft w:val="0"/>
      <w:marRight w:val="0"/>
      <w:marTop w:val="0"/>
      <w:marBottom w:val="0"/>
      <w:divBdr>
        <w:top w:val="none" w:sz="0" w:space="0" w:color="auto"/>
        <w:left w:val="none" w:sz="0" w:space="0" w:color="auto"/>
        <w:bottom w:val="none" w:sz="0" w:space="0" w:color="auto"/>
        <w:right w:val="none" w:sz="0" w:space="0" w:color="auto"/>
      </w:divBdr>
    </w:div>
    <w:div w:id="1641301312">
      <w:bodyDiv w:val="1"/>
      <w:marLeft w:val="0"/>
      <w:marRight w:val="0"/>
      <w:marTop w:val="0"/>
      <w:marBottom w:val="0"/>
      <w:divBdr>
        <w:top w:val="none" w:sz="0" w:space="0" w:color="auto"/>
        <w:left w:val="none" w:sz="0" w:space="0" w:color="auto"/>
        <w:bottom w:val="none" w:sz="0" w:space="0" w:color="auto"/>
        <w:right w:val="none" w:sz="0" w:space="0" w:color="auto"/>
      </w:divBdr>
    </w:div>
    <w:div w:id="1707830155">
      <w:bodyDiv w:val="1"/>
      <w:marLeft w:val="0"/>
      <w:marRight w:val="0"/>
      <w:marTop w:val="0"/>
      <w:marBottom w:val="0"/>
      <w:divBdr>
        <w:top w:val="none" w:sz="0" w:space="0" w:color="auto"/>
        <w:left w:val="none" w:sz="0" w:space="0" w:color="auto"/>
        <w:bottom w:val="none" w:sz="0" w:space="0" w:color="auto"/>
        <w:right w:val="none" w:sz="0" w:space="0" w:color="auto"/>
      </w:divBdr>
    </w:div>
    <w:div w:id="1715081598">
      <w:bodyDiv w:val="1"/>
      <w:marLeft w:val="0"/>
      <w:marRight w:val="0"/>
      <w:marTop w:val="0"/>
      <w:marBottom w:val="0"/>
      <w:divBdr>
        <w:top w:val="none" w:sz="0" w:space="0" w:color="auto"/>
        <w:left w:val="none" w:sz="0" w:space="0" w:color="auto"/>
        <w:bottom w:val="none" w:sz="0" w:space="0" w:color="auto"/>
        <w:right w:val="none" w:sz="0" w:space="0" w:color="auto"/>
      </w:divBdr>
    </w:div>
    <w:div w:id="1726560206">
      <w:bodyDiv w:val="1"/>
      <w:marLeft w:val="0"/>
      <w:marRight w:val="0"/>
      <w:marTop w:val="0"/>
      <w:marBottom w:val="0"/>
      <w:divBdr>
        <w:top w:val="none" w:sz="0" w:space="0" w:color="auto"/>
        <w:left w:val="none" w:sz="0" w:space="0" w:color="auto"/>
        <w:bottom w:val="none" w:sz="0" w:space="0" w:color="auto"/>
        <w:right w:val="none" w:sz="0" w:space="0" w:color="auto"/>
      </w:divBdr>
    </w:div>
    <w:div w:id="1784495070">
      <w:bodyDiv w:val="1"/>
      <w:marLeft w:val="0"/>
      <w:marRight w:val="0"/>
      <w:marTop w:val="0"/>
      <w:marBottom w:val="0"/>
      <w:divBdr>
        <w:top w:val="none" w:sz="0" w:space="0" w:color="auto"/>
        <w:left w:val="none" w:sz="0" w:space="0" w:color="auto"/>
        <w:bottom w:val="none" w:sz="0" w:space="0" w:color="auto"/>
        <w:right w:val="none" w:sz="0" w:space="0" w:color="auto"/>
      </w:divBdr>
    </w:div>
    <w:div w:id="1877620795">
      <w:bodyDiv w:val="1"/>
      <w:marLeft w:val="0"/>
      <w:marRight w:val="0"/>
      <w:marTop w:val="0"/>
      <w:marBottom w:val="0"/>
      <w:divBdr>
        <w:top w:val="none" w:sz="0" w:space="0" w:color="auto"/>
        <w:left w:val="none" w:sz="0" w:space="0" w:color="auto"/>
        <w:bottom w:val="none" w:sz="0" w:space="0" w:color="auto"/>
        <w:right w:val="none" w:sz="0" w:space="0" w:color="auto"/>
      </w:divBdr>
    </w:div>
    <w:div w:id="1992515302">
      <w:bodyDiv w:val="1"/>
      <w:marLeft w:val="0"/>
      <w:marRight w:val="0"/>
      <w:marTop w:val="0"/>
      <w:marBottom w:val="0"/>
      <w:divBdr>
        <w:top w:val="none" w:sz="0" w:space="0" w:color="auto"/>
        <w:left w:val="none" w:sz="0" w:space="0" w:color="auto"/>
        <w:bottom w:val="none" w:sz="0" w:space="0" w:color="auto"/>
        <w:right w:val="none" w:sz="0" w:space="0" w:color="auto"/>
      </w:divBdr>
    </w:div>
    <w:div w:id="2083521647">
      <w:bodyDiv w:val="1"/>
      <w:marLeft w:val="0"/>
      <w:marRight w:val="0"/>
      <w:marTop w:val="0"/>
      <w:marBottom w:val="0"/>
      <w:divBdr>
        <w:top w:val="none" w:sz="0" w:space="0" w:color="auto"/>
        <w:left w:val="none" w:sz="0" w:space="0" w:color="auto"/>
        <w:bottom w:val="none" w:sz="0" w:space="0" w:color="auto"/>
        <w:right w:val="none" w:sz="0" w:space="0" w:color="auto"/>
      </w:divBdr>
    </w:div>
    <w:div w:id="2091074374">
      <w:bodyDiv w:val="1"/>
      <w:marLeft w:val="0"/>
      <w:marRight w:val="0"/>
      <w:marTop w:val="0"/>
      <w:marBottom w:val="0"/>
      <w:divBdr>
        <w:top w:val="none" w:sz="0" w:space="0" w:color="auto"/>
        <w:left w:val="none" w:sz="0" w:space="0" w:color="auto"/>
        <w:bottom w:val="none" w:sz="0" w:space="0" w:color="auto"/>
        <w:right w:val="none" w:sz="0" w:space="0" w:color="auto"/>
      </w:divBdr>
    </w:div>
    <w:div w:id="2096433993">
      <w:bodyDiv w:val="1"/>
      <w:marLeft w:val="0"/>
      <w:marRight w:val="0"/>
      <w:marTop w:val="0"/>
      <w:marBottom w:val="0"/>
      <w:divBdr>
        <w:top w:val="none" w:sz="0" w:space="0" w:color="auto"/>
        <w:left w:val="none" w:sz="0" w:space="0" w:color="auto"/>
        <w:bottom w:val="none" w:sz="0" w:space="0" w:color="auto"/>
        <w:right w:val="none" w:sz="0" w:space="0" w:color="auto"/>
      </w:divBdr>
    </w:div>
    <w:div w:id="2096970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5.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hart" Target="charts/chart9.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5" Type="http://schemas.openxmlformats.org/officeDocument/2006/relationships/chart" Target="charts/chart8.xml"/><Relationship Id="rId10" Type="http://schemas.openxmlformats.org/officeDocument/2006/relationships/chart" Target="charts/chart3.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chart" Target="charts/chart7.xml"/></Relationships>
</file>

<file path=word/charts/_rels/chart1.xml.rels><?xml version="1.0" encoding="UTF-8" standalone="yes"?>
<Relationships xmlns="http://schemas.openxmlformats.org/package/2006/relationships"><Relationship Id="rId1" Type="http://schemas.openxmlformats.org/officeDocument/2006/relationships/oleObject" Target="../embeddings/oleObject1.bin"/></Relationships>
</file>

<file path=word/charts/_rels/chart2.xml.rels><?xml version="1.0" encoding="UTF-8" standalone="yes"?>
<Relationships xmlns="http://schemas.openxmlformats.org/package/2006/relationships"><Relationship Id="rId1" Type="http://schemas.openxmlformats.org/officeDocument/2006/relationships/oleObject" Target="file:///C:\maixnerov&#225;\maixnerova_2307\91_2%20skup,box.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maixnerov&#225;\maixnerova_2307\91_2%20skup,box.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maixnerov&#225;\maixnerova_2307\91_2%20skup,box.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embeddings/oleObject2.bin"/></Relationships>
</file>

<file path=word/charts/_rels/chart6.xml.rels><?xml version="1.0" encoding="UTF-8" standalone="yes"?>
<Relationships xmlns="http://schemas.openxmlformats.org/package/2006/relationships"><Relationship Id="rId1" Type="http://schemas.openxmlformats.org/officeDocument/2006/relationships/oleObject" Target="../embeddings/oleObject3.bin"/></Relationships>
</file>

<file path=word/charts/_rels/chart7.xml.rels><?xml version="1.0" encoding="UTF-8" standalone="yes"?>
<Relationships xmlns="http://schemas.openxmlformats.org/package/2006/relationships"><Relationship Id="rId1" Type="http://schemas.openxmlformats.org/officeDocument/2006/relationships/oleObject" Target="../embeddings/oleObject4.bin"/></Relationships>
</file>

<file path=word/charts/_rels/chart8.xml.rels><?xml version="1.0" encoding="UTF-8" standalone="yes"?>
<Relationships xmlns="http://schemas.openxmlformats.org/package/2006/relationships"><Relationship Id="rId1" Type="http://schemas.openxmlformats.org/officeDocument/2006/relationships/oleObject" Target="../embeddings/oleObject5.bin"/></Relationships>
</file>

<file path=word/charts/_rels/chart9.xml.rels><?xml version="1.0" encoding="UTF-8" standalone="yes"?>
<Relationships xmlns="http://schemas.openxmlformats.org/package/2006/relationships"><Relationship Id="rId1" Type="http://schemas.openxmlformats.org/officeDocument/2006/relationships/oleObject" Target="../embeddings/oleObject6.bin"/></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9656940692632"/>
          <c:y val="4.3137254901960798E-2"/>
          <c:w val="0.70798097818417904"/>
          <c:h val="0.76123911695504098"/>
        </c:manualLayout>
      </c:layout>
      <c:scatterChart>
        <c:scatterStyle val="lineMarker"/>
        <c:varyColors val="0"/>
        <c:ser>
          <c:idx val="0"/>
          <c:order val="0"/>
          <c:tx>
            <c:v>ESRD</c:v>
          </c:tx>
          <c:spPr>
            <a:ln w="28575">
              <a:noFill/>
            </a:ln>
            <a:effectLst/>
          </c:spPr>
          <c:marker>
            <c:symbol val="circle"/>
            <c:size val="3"/>
            <c:spPr>
              <a:solidFill>
                <a:srgbClr val="3266FF"/>
              </a:solidFill>
              <a:ln>
                <a:solidFill>
                  <a:srgbClr val="3266FF"/>
                </a:solidFill>
                <a:prstDash val="solid"/>
              </a:ln>
            </c:spPr>
          </c:marker>
          <c:xVal>
            <c:numRef>
              <c:f>DA_HID!$B$2:$B$15</c:f>
              <c:numCache>
                <c:formatCode>0</c:formatCode>
                <c:ptCount val="14"/>
                <c:pt idx="0">
                  <c:v>3.5342220979520662</c:v>
                </c:pt>
                <c:pt idx="1">
                  <c:v>5.3702540022727314</c:v>
                </c:pt>
                <c:pt idx="2">
                  <c:v>5.7090844757983277</c:v>
                </c:pt>
                <c:pt idx="3">
                  <c:v>2.9989222071538428</c:v>
                </c:pt>
                <c:pt idx="4">
                  <c:v>2.9900237159994001</c:v>
                </c:pt>
                <c:pt idx="5">
                  <c:v>2.7557758038152542</c:v>
                </c:pt>
                <c:pt idx="6">
                  <c:v>-0.27794377281577498</c:v>
                </c:pt>
                <c:pt idx="7">
                  <c:v>0.156606379605957</c:v>
                </c:pt>
                <c:pt idx="8">
                  <c:v>2.1434913230820518</c:v>
                </c:pt>
                <c:pt idx="9">
                  <c:v>6.6403635693591179</c:v>
                </c:pt>
                <c:pt idx="10">
                  <c:v>-0.63039691769300199</c:v>
                </c:pt>
                <c:pt idx="11">
                  <c:v>5.0181775110146916</c:v>
                </c:pt>
                <c:pt idx="12">
                  <c:v>2.1309727018688518</c:v>
                </c:pt>
                <c:pt idx="13">
                  <c:v>2.4805074481717209</c:v>
                </c:pt>
              </c:numCache>
            </c:numRef>
          </c:xVal>
          <c:yVal>
            <c:numRef>
              <c:f>DA_HID!$C$2:$C$15</c:f>
              <c:numCache>
                <c:formatCode>0</c:formatCode>
                <c:ptCount val="14"/>
                <c:pt idx="0">
                  <c:v>0.52665050885949205</c:v>
                </c:pt>
                <c:pt idx="1">
                  <c:v>0.35485495154570901</c:v>
                </c:pt>
                <c:pt idx="2">
                  <c:v>0.27367055162876702</c:v>
                </c:pt>
                <c:pt idx="3">
                  <c:v>-1.6284103203718581</c:v>
                </c:pt>
                <c:pt idx="4">
                  <c:v>-0.36102165467614</c:v>
                </c:pt>
                <c:pt idx="5">
                  <c:v>-1.6730935130073541</c:v>
                </c:pt>
                <c:pt idx="6">
                  <c:v>0.93772323821037895</c:v>
                </c:pt>
                <c:pt idx="7">
                  <c:v>3.1521054773932571</c:v>
                </c:pt>
                <c:pt idx="8">
                  <c:v>-0.98696520532951004</c:v>
                </c:pt>
                <c:pt idx="9">
                  <c:v>0.41771838391525901</c:v>
                </c:pt>
                <c:pt idx="10">
                  <c:v>0.40137330886413097</c:v>
                </c:pt>
                <c:pt idx="11">
                  <c:v>1.488242131436881</c:v>
                </c:pt>
                <c:pt idx="12">
                  <c:v>-0.35234736056773902</c:v>
                </c:pt>
                <c:pt idx="13">
                  <c:v>-2.2104734305763429</c:v>
                </c:pt>
              </c:numCache>
            </c:numRef>
          </c:yVal>
          <c:smooth val="0"/>
          <c:extLst>
            <c:ext xmlns:c16="http://schemas.microsoft.com/office/drawing/2014/chart" uri="{C3380CC4-5D6E-409C-BE32-E72D297353CC}">
              <c16:uniqueId val="{00000000-DF64-4982-A8E4-BCAFA9CA2BE8}"/>
            </c:ext>
          </c:extLst>
        </c:ser>
        <c:ser>
          <c:idx val="1"/>
          <c:order val="1"/>
          <c:tx>
            <c:v>NEPROG</c:v>
          </c:tx>
          <c:spPr>
            <a:ln w="28575">
              <a:noFill/>
            </a:ln>
            <a:effectLst/>
          </c:spPr>
          <c:marker>
            <c:symbol val="circle"/>
            <c:size val="3"/>
            <c:spPr>
              <a:solidFill>
                <a:srgbClr val="007800"/>
              </a:solidFill>
              <a:ln>
                <a:solidFill>
                  <a:srgbClr val="007800"/>
                </a:solidFill>
                <a:prstDash val="solid"/>
              </a:ln>
            </c:spPr>
          </c:marker>
          <c:xVal>
            <c:numRef>
              <c:f>DA_HID!$B$16:$B$85</c:f>
              <c:numCache>
                <c:formatCode>0</c:formatCode>
                <c:ptCount val="70"/>
                <c:pt idx="0">
                  <c:v>-0.23776406812548001</c:v>
                </c:pt>
                <c:pt idx="1">
                  <c:v>-0.23839076464022199</c:v>
                </c:pt>
                <c:pt idx="2">
                  <c:v>-0.40313081330403699</c:v>
                </c:pt>
                <c:pt idx="3">
                  <c:v>0.59497895693056302</c:v>
                </c:pt>
                <c:pt idx="4">
                  <c:v>1.157973441536877</c:v>
                </c:pt>
                <c:pt idx="5">
                  <c:v>-0.94429268627127105</c:v>
                </c:pt>
                <c:pt idx="6">
                  <c:v>-1.1684154821777799</c:v>
                </c:pt>
                <c:pt idx="7">
                  <c:v>-1.057300193534102</c:v>
                </c:pt>
                <c:pt idx="8">
                  <c:v>-0.240997441819609</c:v>
                </c:pt>
                <c:pt idx="9">
                  <c:v>-0.85122354458893001</c:v>
                </c:pt>
                <c:pt idx="10">
                  <c:v>-0.72751089990948403</c:v>
                </c:pt>
                <c:pt idx="11">
                  <c:v>-1.148924079398661</c:v>
                </c:pt>
                <c:pt idx="12">
                  <c:v>-0.70908012696661404</c:v>
                </c:pt>
                <c:pt idx="13">
                  <c:v>-0.64846355270341405</c:v>
                </c:pt>
                <c:pt idx="14">
                  <c:v>-0.74934070719641199</c:v>
                </c:pt>
                <c:pt idx="15">
                  <c:v>-0.46850851449352399</c:v>
                </c:pt>
                <c:pt idx="16">
                  <c:v>6.3115782846456206E-2</c:v>
                </c:pt>
                <c:pt idx="17">
                  <c:v>1.20585713358524E-2</c:v>
                </c:pt>
                <c:pt idx="18">
                  <c:v>-0.42610700384830602</c:v>
                </c:pt>
                <c:pt idx="19">
                  <c:v>-1.0228537985216619</c:v>
                </c:pt>
                <c:pt idx="20">
                  <c:v>-0.74679971250024901</c:v>
                </c:pt>
                <c:pt idx="21">
                  <c:v>-0.99234767020857995</c:v>
                </c:pt>
                <c:pt idx="22">
                  <c:v>-9.0867804555749304E-2</c:v>
                </c:pt>
                <c:pt idx="23">
                  <c:v>0.90958074529747401</c:v>
                </c:pt>
                <c:pt idx="24">
                  <c:v>-1.215515647943521</c:v>
                </c:pt>
                <c:pt idx="25">
                  <c:v>-5.32281014175622E-2</c:v>
                </c:pt>
                <c:pt idx="26">
                  <c:v>-1.034229215867172</c:v>
                </c:pt>
                <c:pt idx="27">
                  <c:v>-0.96433064608197505</c:v>
                </c:pt>
                <c:pt idx="28">
                  <c:v>-0.78116716352683502</c:v>
                </c:pt>
                <c:pt idx="29">
                  <c:v>-1.3234024423596491</c:v>
                </c:pt>
                <c:pt idx="30">
                  <c:v>-0.63971517447733095</c:v>
                </c:pt>
                <c:pt idx="31">
                  <c:v>-0.556723532278523</c:v>
                </c:pt>
                <c:pt idx="32">
                  <c:v>-0.36081828743787903</c:v>
                </c:pt>
                <c:pt idx="33">
                  <c:v>0.50425905951715499</c:v>
                </c:pt>
                <c:pt idx="34">
                  <c:v>-7.2635898608956903E-2</c:v>
                </c:pt>
                <c:pt idx="35">
                  <c:v>-0.97219632804737099</c:v>
                </c:pt>
                <c:pt idx="36">
                  <c:v>-0.996763905301704</c:v>
                </c:pt>
                <c:pt idx="37">
                  <c:v>-0.39467458040335002</c:v>
                </c:pt>
                <c:pt idx="38">
                  <c:v>-0.21057484765759399</c:v>
                </c:pt>
                <c:pt idx="39">
                  <c:v>-7.6524672905260896E-2</c:v>
                </c:pt>
                <c:pt idx="40">
                  <c:v>-0.72697229954686904</c:v>
                </c:pt>
                <c:pt idx="41">
                  <c:v>-0.93508691318424697</c:v>
                </c:pt>
                <c:pt idx="42">
                  <c:v>-0.92161197955686702</c:v>
                </c:pt>
                <c:pt idx="43">
                  <c:v>-0.77937928252551802</c:v>
                </c:pt>
                <c:pt idx="44">
                  <c:v>-0.713655270930039</c:v>
                </c:pt>
                <c:pt idx="45">
                  <c:v>0.51231126830867602</c:v>
                </c:pt>
                <c:pt idx="46">
                  <c:v>-1.5340581848641019</c:v>
                </c:pt>
                <c:pt idx="47">
                  <c:v>-1.1035323459131119</c:v>
                </c:pt>
                <c:pt idx="48">
                  <c:v>-1.0043490171250331</c:v>
                </c:pt>
                <c:pt idx="49">
                  <c:v>-0.56334426906846402</c:v>
                </c:pt>
                <c:pt idx="50">
                  <c:v>-0.303461542205265</c:v>
                </c:pt>
                <c:pt idx="51">
                  <c:v>-0.76712583343206797</c:v>
                </c:pt>
                <c:pt idx="52">
                  <c:v>-0.232448671170292</c:v>
                </c:pt>
                <c:pt idx="53">
                  <c:v>-0.245967565772651</c:v>
                </c:pt>
                <c:pt idx="54">
                  <c:v>-0.78458279974490797</c:v>
                </c:pt>
                <c:pt idx="55">
                  <c:v>0.12158281194040101</c:v>
                </c:pt>
                <c:pt idx="56">
                  <c:v>0.83243636555969203</c:v>
                </c:pt>
                <c:pt idx="57">
                  <c:v>-0.93579414740344002</c:v>
                </c:pt>
                <c:pt idx="58">
                  <c:v>-0.382562112788356</c:v>
                </c:pt>
                <c:pt idx="59">
                  <c:v>-0.80081121885162898</c:v>
                </c:pt>
                <c:pt idx="60">
                  <c:v>-1.112074087400087</c:v>
                </c:pt>
                <c:pt idx="61">
                  <c:v>-0.91108107690851803</c:v>
                </c:pt>
                <c:pt idx="62">
                  <c:v>-0.498332981169678</c:v>
                </c:pt>
                <c:pt idx="63">
                  <c:v>-1.0703485209015751</c:v>
                </c:pt>
                <c:pt idx="64">
                  <c:v>-0.32490561747972502</c:v>
                </c:pt>
                <c:pt idx="65">
                  <c:v>-0.94974986726191601</c:v>
                </c:pt>
                <c:pt idx="66">
                  <c:v>-0.42024776136216202</c:v>
                </c:pt>
                <c:pt idx="67">
                  <c:v>-1.174190638624603</c:v>
                </c:pt>
                <c:pt idx="68">
                  <c:v>-0.578246974101434</c:v>
                </c:pt>
                <c:pt idx="69">
                  <c:v>-0.45131091111433702</c:v>
                </c:pt>
              </c:numCache>
            </c:numRef>
          </c:xVal>
          <c:yVal>
            <c:numRef>
              <c:f>DA_HID!$C$16:$C$85</c:f>
              <c:numCache>
                <c:formatCode>0</c:formatCode>
                <c:ptCount val="70"/>
                <c:pt idx="0">
                  <c:v>-0.41619946435942301</c:v>
                </c:pt>
                <c:pt idx="1">
                  <c:v>0.92218151003975202</c:v>
                </c:pt>
                <c:pt idx="2">
                  <c:v>1.284431833517081</c:v>
                </c:pt>
                <c:pt idx="3">
                  <c:v>0.56618554160714096</c:v>
                </c:pt>
                <c:pt idx="4">
                  <c:v>0.29026328547615099</c:v>
                </c:pt>
                <c:pt idx="5">
                  <c:v>0.91900766486163499</c:v>
                </c:pt>
                <c:pt idx="6">
                  <c:v>-3.5255258424578599E-2</c:v>
                </c:pt>
                <c:pt idx="7">
                  <c:v>0.307663051034124</c:v>
                </c:pt>
                <c:pt idx="8">
                  <c:v>1.6202542639094051</c:v>
                </c:pt>
                <c:pt idx="9">
                  <c:v>0.26025438002601498</c:v>
                </c:pt>
                <c:pt idx="10">
                  <c:v>0.57166816707283497</c:v>
                </c:pt>
                <c:pt idx="11">
                  <c:v>-2.3434477477048899E-2</c:v>
                </c:pt>
                <c:pt idx="12">
                  <c:v>-2.2910325678578811</c:v>
                </c:pt>
                <c:pt idx="13">
                  <c:v>-0.26053121138753799</c:v>
                </c:pt>
                <c:pt idx="14">
                  <c:v>-1.057348358005328</c:v>
                </c:pt>
                <c:pt idx="15">
                  <c:v>0.52929823936856002</c:v>
                </c:pt>
                <c:pt idx="16">
                  <c:v>1.2261950556194181</c:v>
                </c:pt>
                <c:pt idx="17">
                  <c:v>-2.0435183349515849</c:v>
                </c:pt>
                <c:pt idx="18">
                  <c:v>0.53996223376202201</c:v>
                </c:pt>
                <c:pt idx="19">
                  <c:v>0.83103793152095395</c:v>
                </c:pt>
                <c:pt idx="20">
                  <c:v>4.9148544872478002E-2</c:v>
                </c:pt>
                <c:pt idx="21">
                  <c:v>-0.81221407095121301</c:v>
                </c:pt>
                <c:pt idx="22">
                  <c:v>2.2586722070170708</c:v>
                </c:pt>
                <c:pt idx="23">
                  <c:v>-1.1755954620111311</c:v>
                </c:pt>
                <c:pt idx="24">
                  <c:v>-0.52946132404482704</c:v>
                </c:pt>
                <c:pt idx="25">
                  <c:v>-0.12566182364656001</c:v>
                </c:pt>
                <c:pt idx="26">
                  <c:v>-0.805419668102762</c:v>
                </c:pt>
                <c:pt idx="27">
                  <c:v>-0.13707242615286999</c:v>
                </c:pt>
                <c:pt idx="28">
                  <c:v>-2.7897176909944199E-2</c:v>
                </c:pt>
                <c:pt idx="29">
                  <c:v>-0.42761760534857401</c:v>
                </c:pt>
                <c:pt idx="30">
                  <c:v>1.1094335838912079</c:v>
                </c:pt>
                <c:pt idx="31">
                  <c:v>-0.96689167779686502</c:v>
                </c:pt>
                <c:pt idx="32">
                  <c:v>-0.105372130193325</c:v>
                </c:pt>
                <c:pt idx="33">
                  <c:v>-1.241645025823201</c:v>
                </c:pt>
                <c:pt idx="34">
                  <c:v>0.367349382562427</c:v>
                </c:pt>
                <c:pt idx="35">
                  <c:v>-1.308055572089684</c:v>
                </c:pt>
                <c:pt idx="36">
                  <c:v>-0.49599016434948601</c:v>
                </c:pt>
                <c:pt idx="37">
                  <c:v>1.0774234383451231</c:v>
                </c:pt>
                <c:pt idx="38">
                  <c:v>1.4909507703981471</c:v>
                </c:pt>
                <c:pt idx="39">
                  <c:v>2.138717517240976</c:v>
                </c:pt>
                <c:pt idx="40">
                  <c:v>0.55809317557417704</c:v>
                </c:pt>
                <c:pt idx="41">
                  <c:v>-1.8775165141656081</c:v>
                </c:pt>
                <c:pt idx="42">
                  <c:v>-0.49707654960172898</c:v>
                </c:pt>
                <c:pt idx="43">
                  <c:v>-0.34029917645171698</c:v>
                </c:pt>
                <c:pt idx="44">
                  <c:v>-0.22087102245427201</c:v>
                </c:pt>
                <c:pt idx="45">
                  <c:v>0.41745465671590798</c:v>
                </c:pt>
                <c:pt idx="46">
                  <c:v>-0.59099808076358495</c:v>
                </c:pt>
                <c:pt idx="47">
                  <c:v>-5.8689745194630397E-2</c:v>
                </c:pt>
                <c:pt idx="48">
                  <c:v>0.48557579655213901</c:v>
                </c:pt>
                <c:pt idx="49">
                  <c:v>0.29454882081279199</c:v>
                </c:pt>
                <c:pt idx="50">
                  <c:v>-0.14453405018653301</c:v>
                </c:pt>
                <c:pt idx="51">
                  <c:v>-0.63683733030450995</c:v>
                </c:pt>
                <c:pt idx="52">
                  <c:v>1.4065193788303461</c:v>
                </c:pt>
                <c:pt idx="53">
                  <c:v>-6.77664523223383E-2</c:v>
                </c:pt>
                <c:pt idx="54">
                  <c:v>2.2449775775591901E-2</c:v>
                </c:pt>
                <c:pt idx="55">
                  <c:v>-0.417417570587645</c:v>
                </c:pt>
                <c:pt idx="56">
                  <c:v>-0.49924139400250001</c:v>
                </c:pt>
                <c:pt idx="57">
                  <c:v>0.98418665253890902</c:v>
                </c:pt>
                <c:pt idx="58">
                  <c:v>1.5788354384936529</c:v>
                </c:pt>
                <c:pt idx="59">
                  <c:v>0.81984423762039504</c:v>
                </c:pt>
                <c:pt idx="60">
                  <c:v>0.31256047930929798</c:v>
                </c:pt>
                <c:pt idx="61">
                  <c:v>-0.28912093510639297</c:v>
                </c:pt>
                <c:pt idx="62">
                  <c:v>0.17309641470644099</c:v>
                </c:pt>
                <c:pt idx="63">
                  <c:v>0.55509233155275906</c:v>
                </c:pt>
                <c:pt idx="64">
                  <c:v>1.8594734658795871</c:v>
                </c:pt>
                <c:pt idx="65">
                  <c:v>0.382417330380659</c:v>
                </c:pt>
                <c:pt idx="66">
                  <c:v>-4.4176246981299499E-3</c:v>
                </c:pt>
                <c:pt idx="67">
                  <c:v>-0.12820118966334901</c:v>
                </c:pt>
                <c:pt idx="68">
                  <c:v>0.73345451516394999</c:v>
                </c:pt>
                <c:pt idx="69">
                  <c:v>0.78612553346549796</c:v>
                </c:pt>
              </c:numCache>
            </c:numRef>
          </c:yVal>
          <c:smooth val="0"/>
          <c:extLst>
            <c:ext xmlns:c16="http://schemas.microsoft.com/office/drawing/2014/chart" uri="{C3380CC4-5D6E-409C-BE32-E72D297353CC}">
              <c16:uniqueId val="{00000001-DF64-4982-A8E4-BCAFA9CA2BE8}"/>
            </c:ext>
          </c:extLst>
        </c:ser>
        <c:ser>
          <c:idx val="2"/>
          <c:order val="2"/>
          <c:tx>
            <c:v>PROG</c:v>
          </c:tx>
          <c:spPr>
            <a:ln w="28575">
              <a:noFill/>
            </a:ln>
            <a:effectLst/>
          </c:spPr>
          <c:marker>
            <c:symbol val="circle"/>
            <c:size val="3"/>
            <c:spPr>
              <a:solidFill>
                <a:srgbClr val="FF6600"/>
              </a:solidFill>
              <a:ln>
                <a:solidFill>
                  <a:srgbClr val="FF6600"/>
                </a:solidFill>
                <a:prstDash val="solid"/>
              </a:ln>
            </c:spPr>
          </c:marker>
          <c:xVal>
            <c:numRef>
              <c:f>DA_HID!$B$86:$B$92</c:f>
              <c:numCache>
                <c:formatCode>0</c:formatCode>
                <c:ptCount val="7"/>
                <c:pt idx="0">
                  <c:v>-0.54408169107584903</c:v>
                </c:pt>
                <c:pt idx="1">
                  <c:v>-0.99268056460044296</c:v>
                </c:pt>
                <c:pt idx="2">
                  <c:v>-0.16221526928063401</c:v>
                </c:pt>
                <c:pt idx="3">
                  <c:v>0.89896951995241603</c:v>
                </c:pt>
                <c:pt idx="4">
                  <c:v>-0.45964491407581198</c:v>
                </c:pt>
                <c:pt idx="5">
                  <c:v>-1.38406036943505</c:v>
                </c:pt>
                <c:pt idx="6">
                  <c:v>-0.33459306085736801</c:v>
                </c:pt>
              </c:numCache>
            </c:numRef>
          </c:xVal>
          <c:yVal>
            <c:numRef>
              <c:f>DA_HID!$C$86:$C$92</c:f>
              <c:numCache>
                <c:formatCode>0</c:formatCode>
                <c:ptCount val="7"/>
                <c:pt idx="0">
                  <c:v>-1.2646539631022471</c:v>
                </c:pt>
                <c:pt idx="1">
                  <c:v>-1.355306186258928</c:v>
                </c:pt>
                <c:pt idx="2">
                  <c:v>0.21981665504020201</c:v>
                </c:pt>
                <c:pt idx="3">
                  <c:v>-1.9191993737924571</c:v>
                </c:pt>
                <c:pt idx="4">
                  <c:v>-2.3807005737424349</c:v>
                </c:pt>
                <c:pt idx="5">
                  <c:v>-1.8768934647701201</c:v>
                </c:pt>
                <c:pt idx="6">
                  <c:v>-1.433715330826786</c:v>
                </c:pt>
              </c:numCache>
            </c:numRef>
          </c:yVal>
          <c:smooth val="0"/>
          <c:extLst>
            <c:ext xmlns:c16="http://schemas.microsoft.com/office/drawing/2014/chart" uri="{C3380CC4-5D6E-409C-BE32-E72D297353CC}">
              <c16:uniqueId val="{00000002-DF64-4982-A8E4-BCAFA9CA2BE8}"/>
            </c:ext>
          </c:extLst>
        </c:ser>
        <c:ser>
          <c:idx val="3"/>
          <c:order val="3"/>
          <c:tx>
            <c:v>Centroids</c:v>
          </c:tx>
          <c:spPr>
            <a:ln w="28575">
              <a:noFill/>
            </a:ln>
            <a:effectLst/>
          </c:spPr>
          <c:marker>
            <c:symbol val="circle"/>
            <c:size val="5"/>
            <c:spPr>
              <a:solidFill>
                <a:srgbClr val="FFFF00"/>
              </a:solidFill>
              <a:ln>
                <a:solidFill>
                  <a:srgbClr val="FF6600"/>
                </a:solidFill>
                <a:prstDash val="solid"/>
              </a:ln>
            </c:spPr>
          </c:marker>
          <c:dLbls>
            <c:dLbl>
              <c:idx val="0"/>
              <c:tx>
                <c:rich>
                  <a:bodyPr/>
                  <a:lstStyle/>
                  <a:p>
                    <a:r>
                      <a:rPr lang="en-US"/>
                      <a:t>ESRD</a:t>
                    </a:r>
                  </a:p>
                </c:rich>
              </c:tx>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DF64-4982-A8E4-BCAFA9CA2BE8}"/>
                </c:ext>
              </c:extLst>
            </c:dLbl>
            <c:dLbl>
              <c:idx val="1"/>
              <c:tx>
                <c:rich>
                  <a:bodyPr/>
                  <a:lstStyle/>
                  <a:p>
                    <a:r>
                      <a:rPr lang="en-US"/>
                      <a:t>NONPROG</a:t>
                    </a:r>
                  </a:p>
                </c:rich>
              </c:tx>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DF64-4982-A8E4-BCAFA9CA2BE8}"/>
                </c:ext>
              </c:extLst>
            </c:dLbl>
            <c:dLbl>
              <c:idx val="2"/>
              <c:tx>
                <c:rich>
                  <a:bodyPr/>
                  <a:lstStyle/>
                  <a:p>
                    <a:r>
                      <a:rPr lang="en-US"/>
                      <a:t>PROG</a:t>
                    </a:r>
                  </a:p>
                </c:rich>
              </c:tx>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DF64-4982-A8E4-BCAFA9CA2BE8}"/>
                </c:ext>
              </c:extLst>
            </c:dLbl>
            <c:spPr>
              <a:noFill/>
              <a:ln>
                <a:noFill/>
              </a:ln>
              <a:effectLst/>
            </c:spPr>
            <c:txPr>
              <a:bodyPr/>
              <a:lstStyle/>
              <a:p>
                <a:pPr>
                  <a:defRPr sz="700"/>
                </a:pPr>
                <a:endParaRPr lang="cs-CZ"/>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xVal>
            <c:numRef>
              <c:f>DA_HID!$B$93:$B$95</c:f>
              <c:numCache>
                <c:formatCode>0</c:formatCode>
                <c:ptCount val="3"/>
                <c:pt idx="0">
                  <c:v>2.930004324684659</c:v>
                </c:pt>
                <c:pt idx="1">
                  <c:v>-0.54345363137446501</c:v>
                </c:pt>
                <c:pt idx="2">
                  <c:v>-0.42547233562467701</c:v>
                </c:pt>
              </c:numCache>
            </c:numRef>
          </c:xVal>
          <c:yVal>
            <c:numRef>
              <c:f>DA_HID!$C$93:$C$95</c:f>
              <c:numCache>
                <c:formatCode>0</c:formatCode>
                <c:ptCount val="3"/>
                <c:pt idx="0">
                  <c:v>2.4287647666066399E-2</c:v>
                </c:pt>
                <c:pt idx="1">
                  <c:v>0.13815178814468401</c:v>
                </c:pt>
                <c:pt idx="2">
                  <c:v>-1.4300931767789671</c:v>
                </c:pt>
              </c:numCache>
            </c:numRef>
          </c:yVal>
          <c:smooth val="0"/>
          <c:extLst>
            <c:ext xmlns:c16="http://schemas.microsoft.com/office/drawing/2014/chart" uri="{C3380CC4-5D6E-409C-BE32-E72D297353CC}">
              <c16:uniqueId val="{00000006-DF64-4982-A8E4-BCAFA9CA2BE8}"/>
            </c:ext>
          </c:extLst>
        </c:ser>
        <c:ser>
          <c:idx val="4"/>
          <c:order val="4"/>
          <c:tx>
            <c:v>CorrCircle5</c:v>
          </c:tx>
          <c:spPr>
            <a:ln w="3175">
              <a:solidFill>
                <a:srgbClr val="000000"/>
              </a:solidFill>
              <a:prstDash val="solid"/>
            </a:ln>
          </c:spPr>
          <c:marker>
            <c:symbol val="none"/>
          </c:marker>
          <c:xVal>
            <c:numRef>
              <c:f>DA_HID!ycir2</c:f>
              <c:numCache>
                <c:formatCode>General</c:formatCode>
                <c:ptCount val="300"/>
                <c:pt idx="0">
                  <c:v>0.48225749400000001</c:v>
                </c:pt>
                <c:pt idx="1">
                  <c:v>0.48279792204713201</c:v>
                </c:pt>
                <c:pt idx="2">
                  <c:v>0.484418967551764</c:v>
                </c:pt>
                <c:pt idx="3">
                  <c:v>0.48711991470583499</c:v>
                </c:pt>
                <c:pt idx="4">
                  <c:v>0.490899570847114</c:v>
                </c:pt>
                <c:pt idx="5">
                  <c:v>0.49575626698584901</c:v>
                </c:pt>
                <c:pt idx="6">
                  <c:v>0.50168785854174303</c:v>
                </c:pt>
                <c:pt idx="7">
                  <c:v>0.50869172629094195</c:v>
                </c:pt>
                <c:pt idx="8">
                  <c:v>0.51676477752260697</c:v>
                </c:pt>
                <c:pt idx="9">
                  <c:v>0.52590344740457795</c:v>
                </c:pt>
                <c:pt idx="10">
                  <c:v>0.53610370055749001</c:v>
                </c:pt>
                <c:pt idx="11">
                  <c:v>0.54736103283669302</c:v>
                </c:pt>
                <c:pt idx="12">
                  <c:v>0.55967047332115205</c:v>
                </c:pt>
                <c:pt idx="13">
                  <c:v>0.57302658650846405</c:v>
                </c:pt>
                <c:pt idx="14">
                  <c:v>0.58742347471502598</c:v>
                </c:pt>
                <c:pt idx="15">
                  <c:v>0.60285478068028497</c:v>
                </c:pt>
                <c:pt idx="16">
                  <c:v>0.61931369037392403</c:v>
                </c:pt>
                <c:pt idx="17">
                  <c:v>0.63679293600474796</c:v>
                </c:pt>
                <c:pt idx="18">
                  <c:v>0.65528479922993499</c:v>
                </c:pt>
                <c:pt idx="19">
                  <c:v>0.67478111456323797</c:v>
                </c:pt>
                <c:pt idx="20">
                  <c:v>0.69527327298063601</c:v>
                </c:pt>
                <c:pt idx="21">
                  <c:v>0.71675222572183495</c:v>
                </c:pt>
                <c:pt idx="22">
                  <c:v>0.73920848828594499</c:v>
                </c:pt>
                <c:pt idx="23">
                  <c:v>0.76263214461957296</c:v>
                </c:pt>
                <c:pt idx="24">
                  <c:v>0.78701285149546696</c:v>
                </c:pt>
                <c:pt idx="25">
                  <c:v>0.81233984307979801</c:v>
                </c:pt>
                <c:pt idx="26">
                  <c:v>0.83860193568604802</c:v>
                </c:pt>
                <c:pt idx="27">
                  <c:v>0.86578753271341202</c:v>
                </c:pt>
                <c:pt idx="28">
                  <c:v>0.89388462976752703</c:v>
                </c:pt>
                <c:pt idx="29">
                  <c:v>0.92288081996128202</c:v>
                </c:pt>
                <c:pt idx="30">
                  <c:v>0.95276329939334103</c:v>
                </c:pt>
                <c:pt idx="31">
                  <c:v>0.98351887280199102</c:v>
                </c:pt>
                <c:pt idx="32">
                  <c:v>1.0151339593918001</c:v>
                </c:pt>
                <c:pt idx="33">
                  <c:v>1.047594598830504</c:v>
                </c:pt>
                <c:pt idx="34">
                  <c:v>1.08088645741351</c:v>
                </c:pt>
                <c:pt idx="35">
                  <c:v>1.1149948343932501</c:v>
                </c:pt>
                <c:pt idx="36">
                  <c:v>1.14990466847061</c:v>
                </c:pt>
                <c:pt idx="37">
                  <c:v>1.185600544445593</c:v>
                </c:pt>
                <c:pt idx="38">
                  <c:v>1.2220667000242209</c:v>
                </c:pt>
                <c:pt idx="39">
                  <c:v>1.25928703277873</c:v>
                </c:pt>
                <c:pt idx="40">
                  <c:v>1.2972451072579401</c:v>
                </c:pt>
                <c:pt idx="41">
                  <c:v>1.335924162244698</c:v>
                </c:pt>
                <c:pt idx="42">
                  <c:v>1.3753071181571599</c:v>
                </c:pt>
                <c:pt idx="43">
                  <c:v>1.415376584590635</c:v>
                </c:pt>
                <c:pt idx="44">
                  <c:v>1.4561148679967211</c:v>
                </c:pt>
                <c:pt idx="45">
                  <c:v>1.4975039794962659</c:v>
                </c:pt>
                <c:pt idx="46">
                  <c:v>1.5395256428227531</c:v>
                </c:pt>
                <c:pt idx="47">
                  <c:v>1.5821613023925869</c:v>
                </c:pt>
                <c:pt idx="48">
                  <c:v>1.625392131498711</c:v>
                </c:pt>
                <c:pt idx="49">
                  <c:v>1.6691990406239581</c:v>
                </c:pt>
                <c:pt idx="50">
                  <c:v>1.713562685870446</c:v>
                </c:pt>
                <c:pt idx="51">
                  <c:v>1.7584634775012851</c:v>
                </c:pt>
                <c:pt idx="52">
                  <c:v>1.8038815885908679</c:v>
                </c:pt>
                <c:pt idx="53">
                  <c:v>1.8497969637798799</c:v>
                </c:pt>
                <c:pt idx="54">
                  <c:v>1.8961893281311719</c:v>
                </c:pt>
                <c:pt idx="55">
                  <c:v>1.943038196082614</c:v>
                </c:pt>
                <c:pt idx="56">
                  <c:v>1.990322880492932</c:v>
                </c:pt>
                <c:pt idx="57">
                  <c:v>2.0380225017765778</c:v>
                </c:pt>
                <c:pt idx="58">
                  <c:v>2.086115997123553</c:v>
                </c:pt>
                <c:pt idx="59">
                  <c:v>2.134582129800167</c:v>
                </c:pt>
                <c:pt idx="60">
                  <c:v>2.1833994985265752</c:v>
                </c:pt>
                <c:pt idx="61">
                  <c:v>2.2325465469269741</c:v>
                </c:pt>
                <c:pt idx="62">
                  <c:v>2.282001573048301</c:v>
                </c:pt>
                <c:pt idx="63">
                  <c:v>2.3317427389431971</c:v>
                </c:pt>
                <c:pt idx="64">
                  <c:v>2.3817480803130531</c:v>
                </c:pt>
                <c:pt idx="65">
                  <c:v>2.4319955162067761</c:v>
                </c:pt>
                <c:pt idx="66">
                  <c:v>2.4824628587711679</c:v>
                </c:pt>
                <c:pt idx="67">
                  <c:v>2.5331278230484302</c:v>
                </c:pt>
                <c:pt idx="68">
                  <c:v>2.5839680368165778</c:v>
                </c:pt>
                <c:pt idx="69">
                  <c:v>2.6349610504683838</c:v>
                </c:pt>
                <c:pt idx="70">
                  <c:v>2.6860843469244968</c:v>
                </c:pt>
                <c:pt idx="71">
                  <c:v>2.7373153515763429</c:v>
                </c:pt>
                <c:pt idx="72">
                  <c:v>2.7886314422544429</c:v>
                </c:pt>
                <c:pt idx="73">
                  <c:v>2.8400099592177228</c:v>
                </c:pt>
                <c:pt idx="74">
                  <c:v>2.8914282151594191</c:v>
                </c:pt>
                <c:pt idx="75">
                  <c:v>2.9428635052251582</c:v>
                </c:pt>
                <c:pt idx="76">
                  <c:v>2.994293117038763</c:v>
                </c:pt>
                <c:pt idx="77">
                  <c:v>3.0456943407314352</c:v>
                </c:pt>
                <c:pt idx="78">
                  <c:v>3.0970444789697469</c:v>
                </c:pt>
                <c:pt idx="79">
                  <c:v>3.1483208569781871</c:v>
                </c:pt>
                <c:pt idx="80">
                  <c:v>3.1995008325516761</c:v>
                </c:pt>
                <c:pt idx="81">
                  <c:v>3.25056180605374</c:v>
                </c:pt>
                <c:pt idx="82">
                  <c:v>3.301481230395868</c:v>
                </c:pt>
                <c:pt idx="83">
                  <c:v>3.352236620993676</c:v>
                </c:pt>
                <c:pt idx="84">
                  <c:v>3.4028055656954632</c:v>
                </c:pt>
                <c:pt idx="85">
                  <c:v>3.4531657346787821</c:v>
                </c:pt>
                <c:pt idx="86">
                  <c:v>3.5032948903106749</c:v>
                </c:pt>
                <c:pt idx="87">
                  <c:v>3.5531708969671678</c:v>
                </c:pt>
                <c:pt idx="88">
                  <c:v>3.6027717308077549</c:v>
                </c:pt>
                <c:pt idx="89">
                  <c:v>3.6520754895004921</c:v>
                </c:pt>
                <c:pt idx="90">
                  <c:v>3.7010604018934741</c:v>
                </c:pt>
                <c:pt idx="91">
                  <c:v>3.749704837628324</c:v>
                </c:pt>
                <c:pt idx="92">
                  <c:v>3.797987316691585</c:v>
                </c:pt>
                <c:pt idx="93">
                  <c:v>3.8458865188996771</c:v>
                </c:pt>
                <c:pt idx="94">
                  <c:v>3.8933812933132872</c:v>
                </c:pt>
                <c:pt idx="95">
                  <c:v>3.940450667577033</c:v>
                </c:pt>
                <c:pt idx="96">
                  <c:v>3.9870738571802629</c:v>
                </c:pt>
                <c:pt idx="97">
                  <c:v>4.03323027463491</c:v>
                </c:pt>
                <c:pt idx="98">
                  <c:v>4.0788995385663496</c:v>
                </c:pt>
                <c:pt idx="99">
                  <c:v>4.1240614827132411</c:v>
                </c:pt>
                <c:pt idx="100">
                  <c:v>4.1686961648323759</c:v>
                </c:pt>
                <c:pt idx="101">
                  <c:v>4.2127838755046136</c:v>
                </c:pt>
                <c:pt idx="102">
                  <c:v>4.2563051468380104</c:v>
                </c:pt>
                <c:pt idx="103">
                  <c:v>4.2992407610642909</c:v>
                </c:pt>
                <c:pt idx="104">
                  <c:v>4.3415717590248661</c:v>
                </c:pt>
                <c:pt idx="105">
                  <c:v>4.3832794485426732</c:v>
                </c:pt>
                <c:pt idx="106">
                  <c:v>4.4243454126761073</c:v>
                </c:pt>
                <c:pt idx="107">
                  <c:v>4.4647515178514254</c:v>
                </c:pt>
                <c:pt idx="108">
                  <c:v>4.5044799218700611</c:v>
                </c:pt>
                <c:pt idx="109">
                  <c:v>4.5435130817871414</c:v>
                </c:pt>
                <c:pt idx="110">
                  <c:v>4.5818337616580536</c:v>
                </c:pt>
                <c:pt idx="111">
                  <c:v>4.6194250401493147</c:v>
                </c:pt>
                <c:pt idx="112">
                  <c:v>4.6562703180105487</c:v>
                </c:pt>
                <c:pt idx="113">
                  <c:v>4.6923533254042713</c:v>
                </c:pt>
                <c:pt idx="114">
                  <c:v>4.7276581290901616</c:v>
                </c:pt>
                <c:pt idx="115">
                  <c:v>4.7621691394607586</c:v>
                </c:pt>
                <c:pt idx="116">
                  <c:v>4.7958711174253796</c:v>
                </c:pt>
                <c:pt idx="117">
                  <c:v>4.8287491811392931</c:v>
                </c:pt>
                <c:pt idx="118">
                  <c:v>4.8607888125750458</c:v>
                </c:pt>
                <c:pt idx="119">
                  <c:v>4.8919758639334257</c:v>
                </c:pt>
                <c:pt idx="120">
                  <c:v>4.9222965638904057</c:v>
                </c:pt>
                <c:pt idx="121">
                  <c:v>4.9517375236784318</c:v>
                </c:pt>
                <c:pt idx="122">
                  <c:v>4.9802857429984471</c:v>
                </c:pt>
                <c:pt idx="123">
                  <c:v>5.0079286157604406</c:v>
                </c:pt>
                <c:pt idx="124">
                  <c:v>5.0346539356499678</c:v>
                </c:pt>
                <c:pt idx="125">
                  <c:v>5.060449901518087</c:v>
                </c:pt>
                <c:pt idx="126">
                  <c:v>5.0853051225924411</c:v>
                </c:pt>
                <c:pt idx="127">
                  <c:v>5.1092086235070902</c:v>
                </c:pt>
                <c:pt idx="128">
                  <c:v>5.1321498491488846</c:v>
                </c:pt>
                <c:pt idx="129">
                  <c:v>5.1541186693184171</c:v>
                </c:pt>
                <c:pt idx="130">
                  <c:v>5.1751053832032632</c:v>
                </c:pt>
                <c:pt idx="131">
                  <c:v>5.1951007236611506</c:v>
                </c:pt>
                <c:pt idx="132">
                  <c:v>5.2140958613126944</c:v>
                </c:pt>
                <c:pt idx="133">
                  <c:v>5.2320824084398323</c:v>
                </c:pt>
                <c:pt idx="134">
                  <c:v>5.2490524226896804</c:v>
                </c:pt>
                <c:pt idx="135">
                  <c:v>5.2649984105816419</c:v>
                </c:pt>
                <c:pt idx="136">
                  <c:v>5.2799133308163704</c:v>
                </c:pt>
                <c:pt idx="137">
                  <c:v>5.2937905973849464</c:v>
                </c:pt>
                <c:pt idx="138">
                  <c:v>5.3066240824771027</c:v>
                </c:pt>
                <c:pt idx="139">
                  <c:v>5.3184081191870876</c:v>
                </c:pt>
                <c:pt idx="140">
                  <c:v>5.3291375040160256</c:v>
                </c:pt>
                <c:pt idx="141">
                  <c:v>5.3388074991696071</c:v>
                </c:pt>
                <c:pt idx="142">
                  <c:v>5.3474138346501796</c:v>
                </c:pt>
                <c:pt idx="143">
                  <c:v>5.3549527101422756</c:v>
                </c:pt>
                <c:pt idx="144">
                  <c:v>5.3614207966907017</c:v>
                </c:pt>
                <c:pt idx="145">
                  <c:v>5.3668152381704468</c:v>
                </c:pt>
                <c:pt idx="146">
                  <c:v>5.3711336525482078</c:v>
                </c:pt>
                <c:pt idx="147">
                  <c:v>5.3743741329335641</c:v>
                </c:pt>
                <c:pt idx="148">
                  <c:v>5.3765352484216642</c:v>
                </c:pt>
                <c:pt idx="149">
                  <c:v>5.3776160447247454</c:v>
                </c:pt>
                <c:pt idx="150">
                  <c:v>5.3776160445935837</c:v>
                </c:pt>
                <c:pt idx="151">
                  <c:v>5.3765352480281949</c:v>
                </c:pt>
                <c:pt idx="152">
                  <c:v>5.3743741322780458</c:v>
                </c:pt>
                <c:pt idx="153">
                  <c:v>5.3711336516308874</c:v>
                </c:pt>
                <c:pt idx="154">
                  <c:v>5.3668152369917319</c:v>
                </c:pt>
                <c:pt idx="155">
                  <c:v>5.3614207952511101</c:v>
                </c:pt>
                <c:pt idx="156">
                  <c:v>5.3549527084424247</c:v>
                </c:pt>
                <c:pt idx="157">
                  <c:v>5.3474138326908456</c:v>
                </c:pt>
                <c:pt idx="158">
                  <c:v>5.3388074969516506</c:v>
                </c:pt>
                <c:pt idx="159">
                  <c:v>5.329137501540389</c:v>
                </c:pt>
                <c:pt idx="160">
                  <c:v>5.3184081164549379</c:v>
                </c:pt>
                <c:pt idx="161">
                  <c:v>5.3066240794896036</c:v>
                </c:pt>
                <c:pt idx="162">
                  <c:v>5.2937905941434202</c:v>
                </c:pt>
                <c:pt idx="163">
                  <c:v>5.2799133273222489</c:v>
                </c:pt>
                <c:pt idx="164">
                  <c:v>5.2649984068364262</c:v>
                </c:pt>
                <c:pt idx="165">
                  <c:v>5.2490524186950989</c:v>
                </c:pt>
                <c:pt idx="166">
                  <c:v>5.232082404197623</c:v>
                </c:pt>
                <c:pt idx="167">
                  <c:v>5.2140958568247244</c:v>
                </c:pt>
                <c:pt idx="168">
                  <c:v>5.1951007189293756</c:v>
                </c:pt>
                <c:pt idx="169">
                  <c:v>5.1751053782297767</c:v>
                </c:pt>
                <c:pt idx="170">
                  <c:v>5.154118664105499</c:v>
                </c:pt>
                <c:pt idx="171">
                  <c:v>5.1321498436987856</c:v>
                </c:pt>
                <c:pt idx="172">
                  <c:v>5.1092086178221718</c:v>
                </c:pt>
                <c:pt idx="173">
                  <c:v>5.0853051166752454</c:v>
                </c:pt>
                <c:pt idx="174">
                  <c:v>5.0604498953712316</c:v>
                </c:pt>
                <c:pt idx="175">
                  <c:v>5.0346539292761623</c:v>
                </c:pt>
                <c:pt idx="176">
                  <c:v>5.0079286091625006</c:v>
                </c:pt>
                <c:pt idx="177">
                  <c:v>4.9802857361792867</c:v>
                </c:pt>
                <c:pt idx="178">
                  <c:v>4.9517375166410629</c:v>
                </c:pt>
                <c:pt idx="179">
                  <c:v>4.9222965566379244</c:v>
                </c:pt>
                <c:pt idx="180">
                  <c:v>4.8919758564690117</c:v>
                </c:pt>
                <c:pt idx="181">
                  <c:v>4.8607888049021053</c:v>
                </c:pt>
                <c:pt idx="182">
                  <c:v>4.8287491732611016</c:v>
                </c:pt>
                <c:pt idx="183">
                  <c:v>4.7958711093454447</c:v>
                </c:pt>
                <c:pt idx="184">
                  <c:v>4.7621691311826622</c:v>
                </c:pt>
                <c:pt idx="185">
                  <c:v>4.7276581206175496</c:v>
                </c:pt>
                <c:pt idx="186">
                  <c:v>4.6923533167408866</c:v>
                </c:pt>
                <c:pt idx="187">
                  <c:v>4.6562703091602229</c:v>
                </c:pt>
                <c:pt idx="188">
                  <c:v>4.6194250311159246</c:v>
                </c:pt>
                <c:pt idx="189">
                  <c:v>4.5818337524456361</c:v>
                </c:pt>
                <c:pt idx="190">
                  <c:v>4.5435130723997386</c:v>
                </c:pt>
                <c:pt idx="191">
                  <c:v>4.5044799123118251</c:v>
                </c:pt>
                <c:pt idx="192">
                  <c:v>4.4647515081265459</c:v>
                </c:pt>
                <c:pt idx="193">
                  <c:v>4.4243454027889326</c:v>
                </c:pt>
                <c:pt idx="194">
                  <c:v>4.3832794384975422</c:v>
                </c:pt>
                <c:pt idx="195">
                  <c:v>4.3415717488262056</c:v>
                </c:pt>
                <c:pt idx="196">
                  <c:v>4.2992407507166304</c:v>
                </c:pt>
                <c:pt idx="197">
                  <c:v>4.2563051363458966</c:v>
                </c:pt>
                <c:pt idx="198">
                  <c:v>4.2127838648726854</c:v>
                </c:pt>
                <c:pt idx="199">
                  <c:v>4.1686961540653273</c:v>
                </c:pt>
                <c:pt idx="200">
                  <c:v>4.1240614718158266</c:v>
                </c:pt>
                <c:pt idx="201">
                  <c:v>4.078899527543383</c:v>
                </c:pt>
                <c:pt idx="202">
                  <c:v>4.0332302634912569</c:v>
                </c:pt>
                <c:pt idx="203">
                  <c:v>3.987073845920845</c:v>
                </c:pt>
                <c:pt idx="204">
                  <c:v>3.9404506562068211</c:v>
                </c:pt>
                <c:pt idx="205">
                  <c:v>3.8933812818373039</c:v>
                </c:pt>
                <c:pt idx="206">
                  <c:v>3.8458865073229882</c:v>
                </c:pt>
                <c:pt idx="207">
                  <c:v>3.797987305019304</c:v>
                </c:pt>
                <c:pt idx="208">
                  <c:v>3.7497048258656012</c:v>
                </c:pt>
                <c:pt idx="209">
                  <c:v>3.701060390045507</c:v>
                </c:pt>
                <c:pt idx="210">
                  <c:v>3.6520754775725162</c:v>
                </c:pt>
                <c:pt idx="211">
                  <c:v>3.6027717188050299</c:v>
                </c:pt>
                <c:pt idx="212">
                  <c:v>3.553170884894997</c:v>
                </c:pt>
                <c:pt idx="213">
                  <c:v>3.5032948781743878</c:v>
                </c:pt>
                <c:pt idx="214">
                  <c:v>3.4531657224837411</c:v>
                </c:pt>
                <c:pt idx="215">
                  <c:v>3.402805553447048</c:v>
                </c:pt>
                <c:pt idx="216">
                  <c:v>3.3522366086973019</c:v>
                </c:pt>
                <c:pt idx="217">
                  <c:v>3.3014812180569582</c:v>
                </c:pt>
                <c:pt idx="218">
                  <c:v>3.2505617936777451</c:v>
                </c:pt>
                <c:pt idx="219">
                  <c:v>3.1995008201440611</c:v>
                </c:pt>
                <c:pt idx="220">
                  <c:v>3.1483208445444331</c:v>
                </c:pt>
                <c:pt idx="221">
                  <c:v>3.0970444665153418</c:v>
                </c:pt>
                <c:pt idx="222">
                  <c:v>3.04569432826188</c:v>
                </c:pt>
                <c:pt idx="223">
                  <c:v>2.9942931045595631</c:v>
                </c:pt>
                <c:pt idx="224">
                  <c:v>2.942863492741822</c:v>
                </c:pt>
                <c:pt idx="225">
                  <c:v>2.8914282026774649</c:v>
                </c:pt>
                <c:pt idx="226">
                  <c:v>2.8400099467426552</c:v>
                </c:pt>
                <c:pt idx="227">
                  <c:v>2.7886314297917738</c:v>
                </c:pt>
                <c:pt idx="228">
                  <c:v>2.737315339131575</c:v>
                </c:pt>
                <c:pt idx="229">
                  <c:v>2.6860843345031231</c:v>
                </c:pt>
                <c:pt idx="230">
                  <c:v>2.6349610380758959</c:v>
                </c:pt>
                <c:pt idx="231">
                  <c:v>2.5839680244584429</c:v>
                </c:pt>
                <c:pt idx="232">
                  <c:v>2.5331278107301078</c:v>
                </c:pt>
                <c:pt idx="233">
                  <c:v>2.482462846498096</c:v>
                </c:pt>
                <c:pt idx="234">
                  <c:v>2.4319955039843721</c:v>
                </c:pt>
                <c:pt idx="235">
                  <c:v>2.3817480681467158</c:v>
                </c:pt>
                <c:pt idx="236">
                  <c:v>2.3317427268383031</c:v>
                </c:pt>
                <c:pt idx="237">
                  <c:v>2.2820015610101878</c:v>
                </c:pt>
                <c:pt idx="238">
                  <c:v>2.232546534960961</c:v>
                </c:pt>
                <c:pt idx="239">
                  <c:v>2.1833994866379469</c:v>
                </c:pt>
                <c:pt idx="240">
                  <c:v>2.134582117994174</c:v>
                </c:pt>
                <c:pt idx="241">
                  <c:v>2.0861159854054061</c:v>
                </c:pt>
                <c:pt idx="242">
                  <c:v>2.0380224901514512</c:v>
                </c:pt>
                <c:pt idx="243">
                  <c:v>1.99032286896596</c:v>
                </c:pt>
                <c:pt idx="244">
                  <c:v>1.9430381846588849</c:v>
                </c:pt>
                <c:pt idx="245">
                  <c:v>1.8961893168157331</c:v>
                </c:pt>
                <c:pt idx="246">
                  <c:v>1.849796952577726</c:v>
                </c:pt>
                <c:pt idx="247">
                  <c:v>1.8038815775069461</c:v>
                </c:pt>
                <c:pt idx="248">
                  <c:v>1.7584634665404899</c:v>
                </c:pt>
                <c:pt idx="249">
                  <c:v>1.7135626750376161</c:v>
                </c:pt>
                <c:pt idx="250">
                  <c:v>1.6691990299238799</c:v>
                </c:pt>
                <c:pt idx="251">
                  <c:v>1.6253921209361071</c:v>
                </c:pt>
                <c:pt idx="252">
                  <c:v>1.58216129197212</c:v>
                </c:pt>
                <c:pt idx="253">
                  <c:v>1.5395256325490281</c:v>
                </c:pt>
                <c:pt idx="254">
                  <c:v>1.497503969373817</c:v>
                </c:pt>
                <c:pt idx="255">
                  <c:v>1.4561148580300181</c:v>
                </c:pt>
                <c:pt idx="256">
                  <c:v>1.4153765747840801</c:v>
                </c:pt>
                <c:pt idx="257">
                  <c:v>1.3753071085150841</c:v>
                </c:pt>
                <c:pt idx="258">
                  <c:v>1.3359241527713599</c:v>
                </c:pt>
                <c:pt idx="259">
                  <c:v>1.2972450979575181</c:v>
                </c:pt>
                <c:pt idx="260">
                  <c:v>1.259287023655334</c:v>
                </c:pt>
                <c:pt idx="261">
                  <c:v>1.2220666910818789</c:v>
                </c:pt>
                <c:pt idx="262">
                  <c:v>1.185600535688254</c:v>
                </c:pt>
                <c:pt idx="263">
                  <c:v>1.149904659902141</c:v>
                </c:pt>
                <c:pt idx="264">
                  <c:v>1.1149948260174329</c:v>
                </c:pt>
                <c:pt idx="265">
                  <c:v>1.080886449234046</c:v>
                </c:pt>
                <c:pt idx="266">
                  <c:v>1.047594590851004</c:v>
                </c:pt>
                <c:pt idx="267">
                  <c:v>1.0151339516157869</c:v>
                </c:pt>
                <c:pt idx="268">
                  <c:v>0.9835188652329</c:v>
                </c:pt>
                <c:pt idx="269">
                  <c:v>0.95276329203451304</c:v>
                </c:pt>
                <c:pt idx="270">
                  <c:v>0.92288081281596601</c:v>
                </c:pt>
                <c:pt idx="271">
                  <c:v>0.89388462283888004</c:v>
                </c:pt>
                <c:pt idx="272">
                  <c:v>0.86578752600449105</c:v>
                </c:pt>
                <c:pt idx="273">
                  <c:v>0.83860192919981802</c:v>
                </c:pt>
                <c:pt idx="274">
                  <c:v>0.81233983681912203</c:v>
                </c:pt>
                <c:pt idx="275">
                  <c:v>0.78701284546311001</c:v>
                </c:pt>
                <c:pt idx="276">
                  <c:v>0.76263213881819802</c:v>
                </c:pt>
                <c:pt idx="277">
                  <c:v>0.73920848271811501</c:v>
                </c:pt>
                <c:pt idx="278">
                  <c:v>0.71675222039000697</c:v>
                </c:pt>
                <c:pt idx="279">
                  <c:v>0.69527326788716404</c:v>
                </c:pt>
                <c:pt idx="280">
                  <c:v>0.67478110971037297</c:v>
                </c:pt>
                <c:pt idx="281">
                  <c:v>0.65528479461981803</c:v>
                </c:pt>
                <c:pt idx="282">
                  <c:v>0.63679293163941697</c:v>
                </c:pt>
                <c:pt idx="283">
                  <c:v>0.61931368625530503</c:v>
                </c:pt>
                <c:pt idx="284">
                  <c:v>0.60285477681019695</c:v>
                </c:pt>
                <c:pt idx="285">
                  <c:v>0.58742347109517801</c:v>
                </c:pt>
                <c:pt idx="286">
                  <c:v>0.57302658314045396</c:v>
                </c:pt>
                <c:pt idx="287">
                  <c:v>0.55967047020646798</c:v>
                </c:pt>
                <c:pt idx="288">
                  <c:v>0.54736102997670999</c:v>
                </c:pt>
                <c:pt idx="289">
                  <c:v>0.53610369795347002</c:v>
                </c:pt>
                <c:pt idx="290">
                  <c:v>0.52590344505767095</c:v>
                </c:pt>
                <c:pt idx="291">
                  <c:v>0.51676477543385102</c:v>
                </c:pt>
                <c:pt idx="292">
                  <c:v>0.50869172446125699</c:v>
                </c:pt>
                <c:pt idx="293">
                  <c:v>0.50168785697193996</c:v>
                </c:pt>
                <c:pt idx="294">
                  <c:v>0.49575626567661901</c:v>
                </c:pt>
                <c:pt idx="295">
                  <c:v>0.49089956979903598</c:v>
                </c:pt>
                <c:pt idx="296">
                  <c:v>0.48711991391937098</c:v>
                </c:pt>
                <c:pt idx="297">
                  <c:v>0.484418967027262</c:v>
                </c:pt>
                <c:pt idx="298">
                  <c:v>0.482797921784822</c:v>
                </c:pt>
                <c:pt idx="299">
                  <c:v>0.48225749400000001</c:v>
                </c:pt>
              </c:numCache>
            </c:numRef>
          </c:xVal>
          <c:yVal>
            <c:numRef>
              <c:f>DA_HID!yycir3</c:f>
              <c:numCache>
                <c:formatCode>General</c:formatCode>
                <c:ptCount val="300"/>
                <c:pt idx="0">
                  <c:v>2.4287647724983701E-2</c:v>
                </c:pt>
                <c:pt idx="1">
                  <c:v>-2.71455129718946E-2</c:v>
                </c:pt>
                <c:pt idx="2">
                  <c:v>-7.8555962232885801E-2</c:v>
                </c:pt>
                <c:pt idx="3">
                  <c:v>-0.12992099865082299</c:v>
                </c:pt>
                <c:pt idx="4">
                  <c:v>-0.181217940871571</c:v>
                </c:pt>
                <c:pt idx="5">
                  <c:v>-0.232424137609476</c:v>
                </c:pt>
                <c:pt idx="6">
                  <c:v>-0.28351697764953498</c:v>
                </c:pt>
                <c:pt idx="7">
                  <c:v>-0.33447389983187398</c:v>
                </c:pt>
                <c:pt idx="8">
                  <c:v>-0.38527240301411297</c:v>
                </c:pt>
                <c:pt idx="9">
                  <c:v>-0.43589005600724701</c:v>
                </c:pt>
                <c:pt idx="10">
                  <c:v>-0.48630450748062498</c:v>
                </c:pt>
                <c:pt idx="11">
                  <c:v>-0.53649349583166295</c:v>
                </c:pt>
                <c:pt idx="12">
                  <c:v>-0.58643485901594805</c:v>
                </c:pt>
                <c:pt idx="13">
                  <c:v>-0.636106544333368</c:v>
                </c:pt>
                <c:pt idx="14">
                  <c:v>-0.68548661816596601</c:v>
                </c:pt>
                <c:pt idx="15">
                  <c:v>-0.73455327566320705</c:v>
                </c:pt>
                <c:pt idx="16">
                  <c:v>-0.78328485037038997</c:v>
                </c:pt>
                <c:pt idx="17">
                  <c:v>-0.83165982379593695</c:v>
                </c:pt>
                <c:pt idx="18">
                  <c:v>-0.87965683491336</c:v>
                </c:pt>
                <c:pt idx="19">
                  <c:v>-0.92725468959368595</c:v>
                </c:pt>
                <c:pt idx="20">
                  <c:v>-0.97443236996418903</c:v>
                </c:pt>
                <c:pt idx="21">
                  <c:v>-1.0211690436892891</c:v>
                </c:pt>
                <c:pt idx="22">
                  <c:v>-1.0674440731695261</c:v>
                </c:pt>
                <c:pt idx="23">
                  <c:v>-1.1132370246545431</c:v>
                </c:pt>
                <c:pt idx="24">
                  <c:v>-1.1585276772660571</c:v>
                </c:pt>
                <c:pt idx="25">
                  <c:v>-1.2032960319268251</c:v>
                </c:pt>
                <c:pt idx="26">
                  <c:v>-1.247522320191677</c:v>
                </c:pt>
                <c:pt idx="27">
                  <c:v>-1.2911870129767049</c:v>
                </c:pt>
                <c:pt idx="28">
                  <c:v>-1.3342708291827541</c:v>
                </c:pt>
                <c:pt idx="29">
                  <c:v>-1.3767547442094159</c:v>
                </c:pt>
                <c:pt idx="30">
                  <c:v>-1.418619998355757</c:v>
                </c:pt>
                <c:pt idx="31">
                  <c:v>-1.4598481051040679</c:v>
                </c:pt>
                <c:pt idx="32">
                  <c:v>-1.500420859283</c:v>
                </c:pt>
                <c:pt idx="33">
                  <c:v>-1.540320345106448</c:v>
                </c:pt>
                <c:pt idx="34">
                  <c:v>-1.579528944084658</c:v>
                </c:pt>
                <c:pt idx="35">
                  <c:v>-1.618029342804062</c:v>
                </c:pt>
                <c:pt idx="36">
                  <c:v>-1.655804540572388</c:v>
                </c:pt>
                <c:pt idx="37">
                  <c:v>-1.6928378569256901</c:v>
                </c:pt>
                <c:pt idx="38">
                  <c:v>-1.7291129389939679</c:v>
                </c:pt>
                <c:pt idx="39">
                  <c:v>-1.764613768722143</c:v>
                </c:pt>
                <c:pt idx="40">
                  <c:v>-1.7993246699431671</c:v>
                </c:pt>
                <c:pt idx="41">
                  <c:v>-1.8332303153001901</c:v>
                </c:pt>
                <c:pt idx="42">
                  <c:v>-1.866315733014682</c:v>
                </c:pt>
                <c:pt idx="43">
                  <c:v>-1.898566313497545</c:v>
                </c:pt>
                <c:pt idx="44">
                  <c:v>-1.929967815800308</c:v>
                </c:pt>
                <c:pt idx="45">
                  <c:v>-1.9605063739035209</c:v>
                </c:pt>
                <c:pt idx="46">
                  <c:v>-1.9901685028395959</c:v>
                </c:pt>
                <c:pt idx="47">
                  <c:v>-2.0189411046474</c:v>
                </c:pt>
                <c:pt idx="48">
                  <c:v>-2.0468114741559331</c:v>
                </c:pt>
                <c:pt idx="49">
                  <c:v>-2.073767304594583</c:v>
                </c:pt>
                <c:pt idx="50">
                  <c:v>-2.0997966930274492</c:v>
                </c:pt>
                <c:pt idx="51">
                  <c:v>-2.1248881456093351</c:v>
                </c:pt>
                <c:pt idx="52">
                  <c:v>-2.1490305826611169</c:v>
                </c:pt>
                <c:pt idx="53">
                  <c:v>-2.1722133435622131</c:v>
                </c:pt>
                <c:pt idx="54">
                  <c:v>-2.194426191458013</c:v>
                </c:pt>
                <c:pt idx="55">
                  <c:v>-2.215659317780188</c:v>
                </c:pt>
                <c:pt idx="56">
                  <c:v>-2.2359033465778761</c:v>
                </c:pt>
                <c:pt idx="57">
                  <c:v>-2.2551493386578381</c:v>
                </c:pt>
                <c:pt idx="58">
                  <c:v>-2.273388795531754</c:v>
                </c:pt>
                <c:pt idx="59">
                  <c:v>-2.2906136631689171</c:v>
                </c:pt>
                <c:pt idx="60">
                  <c:v>-2.3068163355526621</c:v>
                </c:pt>
                <c:pt idx="61">
                  <c:v>-2.321989658038988</c:v>
                </c:pt>
                <c:pt idx="62">
                  <c:v>-2.336126930515797</c:v>
                </c:pt>
                <c:pt idx="63">
                  <c:v>-2.349221910361575</c:v>
                </c:pt>
                <c:pt idx="64">
                  <c:v>-2.3612688152018131</c:v>
                </c:pt>
                <c:pt idx="65">
                  <c:v>-2.3722623254624731</c:v>
                </c:pt>
                <c:pt idx="66">
                  <c:v>-2.3821975867188949</c:v>
                </c:pt>
                <c:pt idx="67">
                  <c:v>-2.3910702118393901</c:v>
                </c:pt>
                <c:pt idx="68">
                  <c:v>-2.3988762829224739</c:v>
                </c:pt>
                <c:pt idx="69">
                  <c:v>-2.405612353026898</c:v>
                </c:pt>
                <c:pt idx="70">
                  <c:v>-2.411275447693717</c:v>
                </c:pt>
                <c:pt idx="71">
                  <c:v>-2.415863066259782</c:v>
                </c:pt>
                <c:pt idx="72">
                  <c:v>-2.4193731829618428</c:v>
                </c:pt>
                <c:pt idx="73">
                  <c:v>-2.421804247831183</c:v>
                </c:pt>
                <c:pt idx="74">
                  <c:v>-2.423155187377994</c:v>
                </c:pt>
                <c:pt idx="75">
                  <c:v>-2.4234254050653998</c:v>
                </c:pt>
                <c:pt idx="76">
                  <c:v>-2.42261478157288</c:v>
                </c:pt>
                <c:pt idx="77">
                  <c:v>-2.4207236748489449</c:v>
                </c:pt>
                <c:pt idx="78">
                  <c:v>-2.4177529199530761</c:v>
                </c:pt>
                <c:pt idx="79">
                  <c:v>-2.4137038286870531</c:v>
                </c:pt>
                <c:pt idx="80">
                  <c:v>-2.408578189015548</c:v>
                </c:pt>
                <c:pt idx="81">
                  <c:v>-2.4023782642767681</c:v>
                </c:pt>
                <c:pt idx="82">
                  <c:v>-2.395106792182947</c:v>
                </c:pt>
                <c:pt idx="83">
                  <c:v>-2.3867669836114631</c:v>
                </c:pt>
                <c:pt idx="84">
                  <c:v>-2.3773625211870182</c:v>
                </c:pt>
                <c:pt idx="85">
                  <c:v>-2.3668975576554749</c:v>
                </c:pt>
                <c:pt idx="86">
                  <c:v>-2.3553767140501369</c:v>
                </c:pt>
                <c:pt idx="87">
                  <c:v>-2.342805077651223</c:v>
                </c:pt>
                <c:pt idx="88">
                  <c:v>-2.329188199739471</c:v>
                </c:pt>
                <c:pt idx="89">
                  <c:v>-2.3145320931448361</c:v>
                </c:pt>
                <c:pt idx="90">
                  <c:v>-2.2988432295914421</c:v>
                </c:pt>
                <c:pt idx="91">
                  <c:v>-2.282128536839759</c:v>
                </c:pt>
                <c:pt idx="92">
                  <c:v>-2.264395395627588</c:v>
                </c:pt>
                <c:pt idx="93">
                  <c:v>-2.2456516364108938</c:v>
                </c:pt>
                <c:pt idx="94">
                  <c:v>-2.2259055359061031</c:v>
                </c:pt>
                <c:pt idx="95">
                  <c:v>-2.2051658134353351</c:v>
                </c:pt>
                <c:pt idx="96">
                  <c:v>-2.1834416270762009</c:v>
                </c:pt>
                <c:pt idx="97">
                  <c:v>-2.1607425696178542</c:v>
                </c:pt>
                <c:pt idx="98">
                  <c:v>-2.1370786643250779</c:v>
                </c:pt>
                <c:pt idx="99">
                  <c:v>-2.1124603605123009</c:v>
                </c:pt>
                <c:pt idx="100">
                  <c:v>-2.086898528929471</c:v>
                </c:pt>
                <c:pt idx="101">
                  <c:v>-2.06040445696184</c:v>
                </c:pt>
                <c:pt idx="102">
                  <c:v>-2.032989843645765</c:v>
                </c:pt>
                <c:pt idx="103">
                  <c:v>-2.0046667945027599</c:v>
                </c:pt>
                <c:pt idx="104">
                  <c:v>-1.9754478161940141</c:v>
                </c:pt>
                <c:pt idx="105">
                  <c:v>-1.9453458109978261</c:v>
                </c:pt>
                <c:pt idx="106">
                  <c:v>-1.9143740711123041</c:v>
                </c:pt>
                <c:pt idx="107">
                  <c:v>-1.882546272785915</c:v>
                </c:pt>
                <c:pt idx="108">
                  <c:v>-1.8498764702784321</c:v>
                </c:pt>
                <c:pt idx="109">
                  <c:v>-1.8163790896549741</c:v>
                </c:pt>
                <c:pt idx="110">
                  <c:v>-1.7820689224158599</c:v>
                </c:pt>
                <c:pt idx="111">
                  <c:v>-1.7469611189650951</c:v>
                </c:pt>
                <c:pt idx="112">
                  <c:v>-1.7110711819203841</c:v>
                </c:pt>
                <c:pt idx="113">
                  <c:v>-1.6744149592676081</c:v>
                </c:pt>
                <c:pt idx="114">
                  <c:v>-1.6370086373628041</c:v>
                </c:pt>
                <c:pt idx="115">
                  <c:v>-1.5988687337847201</c:v>
                </c:pt>
                <c:pt idx="116">
                  <c:v>-1.560012090041121</c:v>
                </c:pt>
                <c:pt idx="117">
                  <c:v>-1.5204558641320529</c:v>
                </c:pt>
                <c:pt idx="118">
                  <c:v>-1.480217522973353</c:v>
                </c:pt>
                <c:pt idx="119">
                  <c:v>-1.4393148346837501</c:v>
                </c:pt>
                <c:pt idx="120">
                  <c:v>-1.397765860738966</c:v>
                </c:pt>
                <c:pt idx="121">
                  <c:v>-1.3555889479962711</c:v>
                </c:pt>
                <c:pt idx="122">
                  <c:v>-1.312802720593035</c:v>
                </c:pt>
                <c:pt idx="123">
                  <c:v>-1.2694260717228281</c:v>
                </c:pt>
                <c:pt idx="124">
                  <c:v>-1.2254781552927221</c:v>
                </c:pt>
                <c:pt idx="125">
                  <c:v>-1.1809783774654581</c:v>
                </c:pt>
                <c:pt idx="126">
                  <c:v>-1.1359463880902361</c:v>
                </c:pt>
                <c:pt idx="127">
                  <c:v>-1.090402072025896</c:v>
                </c:pt>
                <c:pt idx="128">
                  <c:v>-1.04436554036032</c:v>
                </c:pt>
                <c:pt idx="129">
                  <c:v>-0.99785712152994099</c:v>
                </c:pt>
                <c:pt idx="130">
                  <c:v>-0.95089735234328598</c:v>
                </c:pt>
                <c:pt idx="131">
                  <c:v>-0.90350696891248605</c:v>
                </c:pt>
                <c:pt idx="132">
                  <c:v>-0.85570689749680895</c:v>
                </c:pt>
                <c:pt idx="133">
                  <c:v>-0.80751824526219596</c:v>
                </c:pt>
                <c:pt idx="134">
                  <c:v>-0.75896229096094403</c:v>
                </c:pt>
                <c:pt idx="135">
                  <c:v>-0.71006047553560103</c:v>
                </c:pt>
                <c:pt idx="136">
                  <c:v>-0.66083439265125299</c:v>
                </c:pt>
                <c:pt idx="137">
                  <c:v>-0.61130577916036499</c:v>
                </c:pt>
                <c:pt idx="138">
                  <c:v>-0.561496505504404</c:v>
                </c:pt>
                <c:pt idx="139">
                  <c:v>-0.51142856605646303</c:v>
                </c:pt>
                <c:pt idx="140">
                  <c:v>-0.461124069409168</c:v>
                </c:pt>
                <c:pt idx="141">
                  <c:v>-0.41060522861214599</c:v>
                </c:pt>
                <c:pt idx="142">
                  <c:v>-0.35989435136336601</c:v>
                </c:pt>
                <c:pt idx="143">
                  <c:v>-0.309013830158688</c:v>
                </c:pt>
                <c:pt idx="144">
                  <c:v>-0.25798613240396701</c:v>
                </c:pt>
                <c:pt idx="145">
                  <c:v>-0.20683379049407999</c:v>
                </c:pt>
                <c:pt idx="146">
                  <c:v>-0.15557939186325501</c:v>
                </c:pt>
                <c:pt idx="147">
                  <c:v>-0.104245569011093</c:v>
                </c:pt>
                <c:pt idx="148">
                  <c:v>-5.2854989508695202E-2</c:v>
                </c:pt>
                <c:pt idx="149">
                  <c:v>-1.43034598930573E-3</c:v>
                </c:pt>
                <c:pt idx="150">
                  <c:v>5.0005653872124398E-2</c:v>
                </c:pt>
                <c:pt idx="151">
                  <c:v>0.101430297386002</c:v>
                </c:pt>
                <c:pt idx="152">
                  <c:v>0.152820876877377</c:v>
                </c:pt>
                <c:pt idx="153">
                  <c:v>0.204154699713013</c:v>
                </c:pt>
                <c:pt idx="154">
                  <c:v>0.25540909832181502</c:v>
                </c:pt>
                <c:pt idx="155">
                  <c:v>0.30656144020418902</c:v>
                </c:pt>
                <c:pt idx="156">
                  <c:v>0.35758913792592301</c:v>
                </c:pt>
                <c:pt idx="157">
                  <c:v>0.40846965909215399</c:v>
                </c:pt>
                <c:pt idx="158">
                  <c:v>0.45918053629704098</c:v>
                </c:pt>
                <c:pt idx="159">
                  <c:v>0.50969937704474599</c:v>
                </c:pt>
                <c:pt idx="160">
                  <c:v>0.56000387363732096</c:v>
                </c:pt>
                <c:pt idx="161">
                  <c:v>0.610071813025163</c:v>
                </c:pt>
                <c:pt idx="162">
                  <c:v>0.65988108661567502</c:v>
                </c:pt>
                <c:pt idx="163">
                  <c:v>0.70940970003578796</c:v>
                </c:pt>
                <c:pt idx="164">
                  <c:v>0.75863578284406996</c:v>
                </c:pt>
                <c:pt idx="165">
                  <c:v>0.80753759818808801</c:v>
                </c:pt>
                <c:pt idx="166">
                  <c:v>0.85609355240279295</c:v>
                </c:pt>
                <c:pt idx="167">
                  <c:v>0.90428220454567398</c:v>
                </c:pt>
                <c:pt idx="168">
                  <c:v>0.95208227586447702</c:v>
                </c:pt>
                <c:pt idx="169">
                  <c:v>0.99947265919329897</c:v>
                </c:pt>
                <c:pt idx="170">
                  <c:v>1.046432428272924</c:v>
                </c:pt>
                <c:pt idx="171">
                  <c:v>1.0929408469912609</c:v>
                </c:pt>
                <c:pt idx="172">
                  <c:v>1.1389773785398369</c:v>
                </c:pt>
                <c:pt idx="173">
                  <c:v>1.184521694482269</c:v>
                </c:pt>
                <c:pt idx="174">
                  <c:v>1.2295536837307299</c:v>
                </c:pt>
                <c:pt idx="175">
                  <c:v>1.2740534614264341</c:v>
                </c:pt>
                <c:pt idx="176">
                  <c:v>1.3180013777202411</c:v>
                </c:pt>
                <c:pt idx="177">
                  <c:v>1.361378026449469</c:v>
                </c:pt>
                <c:pt idx="178">
                  <c:v>1.4041642537071071</c:v>
                </c:pt>
                <c:pt idx="179">
                  <c:v>1.446341166299655</c:v>
                </c:pt>
                <c:pt idx="180">
                  <c:v>1.4878901400898039</c:v>
                </c:pt>
                <c:pt idx="181">
                  <c:v>1.5287928282203529</c:v>
                </c:pt>
                <c:pt idx="182">
                  <c:v>1.56903116921565</c:v>
                </c:pt>
                <c:pt idx="183">
                  <c:v>1.60858739495704</c:v>
                </c:pt>
                <c:pt idx="184">
                  <c:v>1.6474440385287601</c:v>
                </c:pt>
                <c:pt idx="185">
                  <c:v>1.685583941930838</c:v>
                </c:pt>
                <c:pt idx="186">
                  <c:v>1.7229902636555881</c:v>
                </c:pt>
                <c:pt idx="187">
                  <c:v>1.759646486124339</c:v>
                </c:pt>
                <c:pt idx="188">
                  <c:v>1.7955364229811399</c:v>
                </c:pt>
                <c:pt idx="189">
                  <c:v>1.8306442262401881</c:v>
                </c:pt>
                <c:pt idx="190">
                  <c:v>1.8649543932838679</c:v>
                </c:pt>
                <c:pt idx="191">
                  <c:v>1.8984517737082569</c:v>
                </c:pt>
                <c:pt idx="192">
                  <c:v>1.931121576013124</c:v>
                </c:pt>
                <c:pt idx="193">
                  <c:v>1.9629493741334429</c:v>
                </c:pt>
                <c:pt idx="194">
                  <c:v>1.9939211138095281</c:v>
                </c:pt>
                <c:pt idx="195">
                  <c:v>2.024023118793008</c:v>
                </c:pt>
                <c:pt idx="196">
                  <c:v>2.053242096885862</c:v>
                </c:pt>
                <c:pt idx="197">
                  <c:v>2.0815651458098992</c:v>
                </c:pt>
                <c:pt idx="198">
                  <c:v>2.108979758904014</c:v>
                </c:pt>
                <c:pt idx="199">
                  <c:v>2.1354738306467991</c:v>
                </c:pt>
                <c:pt idx="200">
                  <c:v>2.1610356620019919</c:v>
                </c:pt>
                <c:pt idx="201">
                  <c:v>2.1856539655844429</c:v>
                </c:pt>
                <c:pt idx="202">
                  <c:v>2.209317870644306</c:v>
                </c:pt>
                <c:pt idx="203">
                  <c:v>2.2320169278672561</c:v>
                </c:pt>
                <c:pt idx="204">
                  <c:v>2.253741113988609</c:v>
                </c:pt>
                <c:pt idx="205">
                  <c:v>2.2744808362193241</c:v>
                </c:pt>
                <c:pt idx="206">
                  <c:v>2.294226936481893</c:v>
                </c:pt>
                <c:pt idx="207">
                  <c:v>2.3129706954542679</c:v>
                </c:pt>
                <c:pt idx="208">
                  <c:v>2.330703836420231</c:v>
                </c:pt>
                <c:pt idx="209">
                  <c:v>2.3474185289238272</c:v>
                </c:pt>
                <c:pt idx="210">
                  <c:v>2.3631073922274082</c:v>
                </c:pt>
                <c:pt idx="211">
                  <c:v>2.3777634985705851</c:v>
                </c:pt>
                <c:pt idx="212">
                  <c:v>2.3913803762293728</c:v>
                </c:pt>
                <c:pt idx="213">
                  <c:v>2.40395201237392</c:v>
                </c:pt>
                <c:pt idx="214">
                  <c:v>2.415472855723598</c:v>
                </c:pt>
                <c:pt idx="215">
                  <c:v>2.425937818998305</c:v>
                </c:pt>
                <c:pt idx="216">
                  <c:v>2.435342281164838</c:v>
                </c:pt>
                <c:pt idx="217">
                  <c:v>2.44368208947748</c:v>
                </c:pt>
                <c:pt idx="218">
                  <c:v>2.4509535613116111</c:v>
                </c:pt>
                <c:pt idx="219">
                  <c:v>2.4571534857899802</c:v>
                </c:pt>
                <c:pt idx="220">
                  <c:v>2.462279125200467</c:v>
                </c:pt>
                <c:pt idx="221">
                  <c:v>2.466328216204996</c:v>
                </c:pt>
                <c:pt idx="222">
                  <c:v>2.4692989708389641</c:v>
                </c:pt>
                <c:pt idx="223">
                  <c:v>2.471190077300752</c:v>
                </c:pt>
                <c:pt idx="224">
                  <c:v>2.4720007005309821</c:v>
                </c:pt>
                <c:pt idx="225">
                  <c:v>2.4717304825812549</c:v>
                </c:pt>
                <c:pt idx="226">
                  <c:v>2.4703795427722119</c:v>
                </c:pt>
                <c:pt idx="227">
                  <c:v>2.46794847764084</c:v>
                </c:pt>
                <c:pt idx="228">
                  <c:v>2.4644383606770708</c:v>
                </c:pt>
                <c:pt idx="229">
                  <c:v>2.4598507418497388</c:v>
                </c:pt>
                <c:pt idx="230">
                  <c:v>2.4541876469221782</c:v>
                </c:pt>
                <c:pt idx="231">
                  <c:v>2.4474515765576901</c:v>
                </c:pt>
                <c:pt idx="232">
                  <c:v>2.439645505215319</c:v>
                </c:pt>
                <c:pt idx="233">
                  <c:v>2.4307728798364341</c:v>
                </c:pt>
                <c:pt idx="234">
                  <c:v>2.4208376183226301</c:v>
                </c:pt>
                <c:pt idx="235">
                  <c:v>2.4098441078057071</c:v>
                </c:pt>
                <c:pt idx="236">
                  <c:v>2.3977972027104419</c:v>
                </c:pt>
                <c:pt idx="237">
                  <c:v>2.3847022226109962</c:v>
                </c:pt>
                <c:pt idx="238">
                  <c:v>2.3705649498819539</c:v>
                </c:pt>
                <c:pt idx="239">
                  <c:v>2.3553916271449822</c:v>
                </c:pt>
                <c:pt idx="240">
                  <c:v>2.3391889545122631</c:v>
                </c:pt>
                <c:pt idx="241">
                  <c:v>2.3219640866279239</c:v>
                </c:pt>
                <c:pt idx="242">
                  <c:v>2.3037246295087308</c:v>
                </c:pt>
                <c:pt idx="243">
                  <c:v>2.2844786371855008</c:v>
                </c:pt>
                <c:pt idx="244">
                  <c:v>2.2642346081466611</c:v>
                </c:pt>
                <c:pt idx="245">
                  <c:v>2.2430014815855568</c:v>
                </c:pt>
                <c:pt idx="246">
                  <c:v>2.220788633453155</c:v>
                </c:pt>
                <c:pt idx="247">
                  <c:v>2.1976058723178911</c:v>
                </c:pt>
                <c:pt idx="248">
                  <c:v>2.1734634350344768</c:v>
                </c:pt>
                <c:pt idx="249">
                  <c:v>2.1483719822235972</c:v>
                </c:pt>
                <c:pt idx="250">
                  <c:v>2.1223425935644769</c:v>
                </c:pt>
                <c:pt idx="251">
                  <c:v>2.0953867629024141</c:v>
                </c:pt>
                <c:pt idx="252">
                  <c:v>2.0675163931734</c:v>
                </c:pt>
                <c:pt idx="253">
                  <c:v>2.0387437911481552</c:v>
                </c:pt>
                <c:pt idx="254">
                  <c:v>2.0090816619977701</c:v>
                </c:pt>
                <c:pt idx="255">
                  <c:v>1.9785431036834731</c:v>
                </c:pt>
                <c:pt idx="256">
                  <c:v>1.9471416011729441</c:v>
                </c:pt>
                <c:pt idx="257">
                  <c:v>1.914891020485727</c:v>
                </c:pt>
                <c:pt idx="258">
                  <c:v>1.8818056025703831</c:v>
                </c:pt>
                <c:pt idx="259">
                  <c:v>1.8478999570160961</c:v>
                </c:pt>
                <c:pt idx="260">
                  <c:v>1.813189055601486</c:v>
                </c:pt>
                <c:pt idx="261">
                  <c:v>1.7776882256834869</c:v>
                </c:pt>
                <c:pt idx="262">
                  <c:v>1.741413143429231</c:v>
                </c:pt>
                <c:pt idx="263">
                  <c:v>1.704379826893881</c:v>
                </c:pt>
                <c:pt idx="264">
                  <c:v>1.6666046289475149</c:v>
                </c:pt>
                <c:pt idx="265">
                  <c:v>1.6281042300541579</c:v>
                </c:pt>
                <c:pt idx="266">
                  <c:v>1.5888956309061599</c:v>
                </c:pt>
                <c:pt idx="267">
                  <c:v>1.548996144917163</c:v>
                </c:pt>
                <c:pt idx="268">
                  <c:v>1.5084233905769939</c:v>
                </c:pt>
                <c:pt idx="269">
                  <c:v>1.4671952836718301</c:v>
                </c:pt>
                <c:pt idx="270">
                  <c:v>1.4253300293730871</c:v>
                </c:pt>
                <c:pt idx="271">
                  <c:v>1.3828461141985451</c:v>
                </c:pt>
                <c:pt idx="272">
                  <c:v>1.339762297849177</c:v>
                </c:pt>
                <c:pt idx="273">
                  <c:v>1.2960976049255259</c:v>
                </c:pt>
                <c:pt idx="274">
                  <c:v>1.251871316526737</c:v>
                </c:pt>
                <c:pt idx="275">
                  <c:v>1.2071029617368021</c:v>
                </c:pt>
                <c:pt idx="276">
                  <c:v>1.1618123090009469</c:v>
                </c:pt>
                <c:pt idx="277">
                  <c:v>1.116019357396469</c:v>
                </c:pt>
                <c:pt idx="278">
                  <c:v>1.069744327801706</c:v>
                </c:pt>
                <c:pt idx="279">
                  <c:v>1.0230076539670621</c:v>
                </c:pt>
                <c:pt idx="280">
                  <c:v>0.97582997349204903</c:v>
                </c:pt>
                <c:pt idx="281">
                  <c:v>0.92823211871229105</c:v>
                </c:pt>
                <c:pt idx="282">
                  <c:v>0.88023510750056</c:v>
                </c:pt>
                <c:pt idx="283">
                  <c:v>0.831860133985869</c:v>
                </c:pt>
                <c:pt idx="284">
                  <c:v>0.783128559194747</c:v>
                </c:pt>
                <c:pt idx="285">
                  <c:v>0.73406190161880602</c:v>
                </c:pt>
                <c:pt idx="286">
                  <c:v>0.68468182771278396</c:v>
                </c:pt>
                <c:pt idx="287">
                  <c:v>0.63501014232724595</c:v>
                </c:pt>
                <c:pt idx="288">
                  <c:v>0.58506877908018295</c:v>
                </c:pt>
                <c:pt idx="289">
                  <c:v>0.53487979067173297</c:v>
                </c:pt>
                <c:pt idx="290">
                  <c:v>0.484465339146334</c:v>
                </c:pt>
                <c:pt idx="291">
                  <c:v>0.43384768610659202</c:v>
                </c:pt>
                <c:pt idx="292">
                  <c:v>0.38304918288318102</c:v>
                </c:pt>
                <c:pt idx="293">
                  <c:v>0.33209226066512398</c:v>
                </c:pt>
                <c:pt idx="294">
                  <c:v>0.28099942059481298</c:v>
                </c:pt>
                <c:pt idx="295">
                  <c:v>0.22979322383213899</c:v>
                </c:pt>
                <c:pt idx="296">
                  <c:v>0.178496281592113</c:v>
                </c:pt>
                <c:pt idx="297">
                  <c:v>0.127131245160402</c:v>
                </c:pt>
                <c:pt idx="298">
                  <c:v>7.5720795891143097E-2</c:v>
                </c:pt>
                <c:pt idx="299">
                  <c:v>2.4287635191508599E-2</c:v>
                </c:pt>
              </c:numCache>
            </c:numRef>
          </c:yVal>
          <c:smooth val="0"/>
          <c:extLst>
            <c:ext xmlns:c16="http://schemas.microsoft.com/office/drawing/2014/chart" uri="{C3380CC4-5D6E-409C-BE32-E72D297353CC}">
              <c16:uniqueId val="{00000007-DF64-4982-A8E4-BCAFA9CA2BE8}"/>
            </c:ext>
          </c:extLst>
        </c:ser>
        <c:ser>
          <c:idx val="5"/>
          <c:order val="5"/>
          <c:tx>
            <c:v>CorrCircle6</c:v>
          </c:tx>
          <c:spPr>
            <a:ln w="3175">
              <a:solidFill>
                <a:srgbClr val="000000"/>
              </a:solidFill>
              <a:prstDash val="solid"/>
            </a:ln>
          </c:spPr>
          <c:marker>
            <c:symbol val="none"/>
          </c:marker>
          <c:xVal>
            <c:numRef>
              <c:f>DA_HID!ycir4</c:f>
              <c:numCache>
                <c:formatCode>General</c:formatCode>
                <c:ptCount val="300"/>
                <c:pt idx="0">
                  <c:v>-2.9912004621000001</c:v>
                </c:pt>
                <c:pt idx="1">
                  <c:v>-2.9906600340528571</c:v>
                </c:pt>
                <c:pt idx="2">
                  <c:v>-2.989038988548236</c:v>
                </c:pt>
                <c:pt idx="3">
                  <c:v>-2.9863380413941649</c:v>
                </c:pt>
                <c:pt idx="4">
                  <c:v>-2.9825583852528821</c:v>
                </c:pt>
                <c:pt idx="5">
                  <c:v>-2.9777016891141508</c:v>
                </c:pt>
                <c:pt idx="6">
                  <c:v>-2.9717700975582568</c:v>
                </c:pt>
                <c:pt idx="7">
                  <c:v>-2.9647662298090589</c:v>
                </c:pt>
                <c:pt idx="8">
                  <c:v>-2.9566931785773929</c:v>
                </c:pt>
                <c:pt idx="9">
                  <c:v>-2.947554508695422</c:v>
                </c:pt>
                <c:pt idx="10">
                  <c:v>-2.9373542555425098</c:v>
                </c:pt>
                <c:pt idx="11">
                  <c:v>-2.9260969232633061</c:v>
                </c:pt>
                <c:pt idx="12">
                  <c:v>-2.9137874827788481</c:v>
                </c:pt>
                <c:pt idx="13">
                  <c:v>-2.9004313695915358</c:v>
                </c:pt>
                <c:pt idx="14">
                  <c:v>-2.8860344813849741</c:v>
                </c:pt>
                <c:pt idx="15">
                  <c:v>-2.8706031754197121</c:v>
                </c:pt>
                <c:pt idx="16">
                  <c:v>-2.854144265726076</c:v>
                </c:pt>
                <c:pt idx="17">
                  <c:v>-2.8366650200952188</c:v>
                </c:pt>
                <c:pt idx="18">
                  <c:v>-2.8181731568700652</c:v>
                </c:pt>
                <c:pt idx="19">
                  <c:v>-2.7986768415367629</c:v>
                </c:pt>
                <c:pt idx="20">
                  <c:v>-2.7781846831193642</c:v>
                </c:pt>
                <c:pt idx="21">
                  <c:v>-2.7567057303781621</c:v>
                </c:pt>
                <c:pt idx="22">
                  <c:v>-2.7342494678140552</c:v>
                </c:pt>
                <c:pt idx="23">
                  <c:v>-2.7108258114804271</c:v>
                </c:pt>
                <c:pt idx="24">
                  <c:v>-2.6864451046045321</c:v>
                </c:pt>
                <c:pt idx="25">
                  <c:v>-2.6611181130202022</c:v>
                </c:pt>
                <c:pt idx="26">
                  <c:v>-2.6348560204139511</c:v>
                </c:pt>
                <c:pt idx="27">
                  <c:v>-2.6076704233865882</c:v>
                </c:pt>
                <c:pt idx="28">
                  <c:v>-2.5795733263324729</c:v>
                </c:pt>
                <c:pt idx="29">
                  <c:v>-2.5505771361387182</c:v>
                </c:pt>
                <c:pt idx="30">
                  <c:v>-2.5206946567066599</c:v>
                </c:pt>
                <c:pt idx="31">
                  <c:v>-2.4899390832980091</c:v>
                </c:pt>
                <c:pt idx="32">
                  <c:v>-2.4583239967082</c:v>
                </c:pt>
                <c:pt idx="33">
                  <c:v>-2.4258633572694972</c:v>
                </c:pt>
                <c:pt idx="34">
                  <c:v>-2.3925714986864901</c:v>
                </c:pt>
                <c:pt idx="35">
                  <c:v>-2.3584631217067371</c:v>
                </c:pt>
                <c:pt idx="36">
                  <c:v>-2.3235532876293901</c:v>
                </c:pt>
                <c:pt idx="37">
                  <c:v>-2.2878574116544068</c:v>
                </c:pt>
                <c:pt idx="38">
                  <c:v>-2.2513912560757801</c:v>
                </c:pt>
                <c:pt idx="39">
                  <c:v>-2.2141709233212712</c:v>
                </c:pt>
                <c:pt idx="40">
                  <c:v>-2.1762128488420598</c:v>
                </c:pt>
                <c:pt idx="41">
                  <c:v>-2.137533793855301</c:v>
                </c:pt>
                <c:pt idx="42">
                  <c:v>-2.09815083794284</c:v>
                </c:pt>
                <c:pt idx="43">
                  <c:v>-2.0580813715093651</c:v>
                </c:pt>
                <c:pt idx="44">
                  <c:v>-2.0173430881032788</c:v>
                </c:pt>
                <c:pt idx="45">
                  <c:v>-1.975953976603734</c:v>
                </c:pt>
                <c:pt idx="46">
                  <c:v>-1.933932313277247</c:v>
                </c:pt>
                <c:pt idx="47">
                  <c:v>-1.891296653707413</c:v>
                </c:pt>
                <c:pt idx="48">
                  <c:v>-1.84806582460129</c:v>
                </c:pt>
                <c:pt idx="49">
                  <c:v>-1.804258915476042</c:v>
                </c:pt>
                <c:pt idx="50">
                  <c:v>-1.7598952702295541</c:v>
                </c:pt>
                <c:pt idx="51">
                  <c:v>-1.7149944785987159</c:v>
                </c:pt>
                <c:pt idx="52">
                  <c:v>-1.6695763675091311</c:v>
                </c:pt>
                <c:pt idx="53">
                  <c:v>-1.62366099232012</c:v>
                </c:pt>
                <c:pt idx="54">
                  <c:v>-1.5772686279688279</c:v>
                </c:pt>
                <c:pt idx="55">
                  <c:v>-1.5304197600173861</c:v>
                </c:pt>
                <c:pt idx="56">
                  <c:v>-1.483135075607068</c:v>
                </c:pt>
                <c:pt idx="57">
                  <c:v>-1.4354354543234229</c:v>
                </c:pt>
                <c:pt idx="58">
                  <c:v>-1.3873419589764471</c:v>
                </c:pt>
                <c:pt idx="59">
                  <c:v>-1.338875826299831</c:v>
                </c:pt>
                <c:pt idx="60">
                  <c:v>-1.2900584575734251</c:v>
                </c:pt>
                <c:pt idx="61">
                  <c:v>-1.240911409173026</c:v>
                </c:pt>
                <c:pt idx="62">
                  <c:v>-1.1914563830517</c:v>
                </c:pt>
                <c:pt idx="63">
                  <c:v>-1.141715217156797</c:v>
                </c:pt>
                <c:pt idx="64">
                  <c:v>-1.091709875786947</c:v>
                </c:pt>
                <c:pt idx="65">
                  <c:v>-1.041462439893224</c:v>
                </c:pt>
                <c:pt idx="66">
                  <c:v>-0.99099509732883195</c:v>
                </c:pt>
                <c:pt idx="67">
                  <c:v>-0.94033013305156998</c:v>
                </c:pt>
                <c:pt idx="68">
                  <c:v>-0.88948991928342303</c:v>
                </c:pt>
                <c:pt idx="69">
                  <c:v>-0.83849690563161605</c:v>
                </c:pt>
                <c:pt idx="70">
                  <c:v>-0.78737360917550303</c:v>
                </c:pt>
                <c:pt idx="71">
                  <c:v>-0.73614260452365798</c:v>
                </c:pt>
                <c:pt idx="72">
                  <c:v>-0.68482651384555704</c:v>
                </c:pt>
                <c:pt idx="73">
                  <c:v>-0.63344799688227704</c:v>
                </c:pt>
                <c:pt idx="74">
                  <c:v>-0.58202974094057902</c:v>
                </c:pt>
                <c:pt idx="75">
                  <c:v>-0.53059445087484203</c:v>
                </c:pt>
                <c:pt idx="76">
                  <c:v>-0.47916483906123403</c:v>
                </c:pt>
                <c:pt idx="77">
                  <c:v>-0.427763615368566</c:v>
                </c:pt>
                <c:pt idx="78">
                  <c:v>-0.37641347713025303</c:v>
                </c:pt>
                <c:pt idx="79">
                  <c:v>-0.32513709912181399</c:v>
                </c:pt>
                <c:pt idx="80">
                  <c:v>-0.27395712354832402</c:v>
                </c:pt>
                <c:pt idx="81">
                  <c:v>-0.22289615004626001</c:v>
                </c:pt>
                <c:pt idx="82">
                  <c:v>-0.171976725704131</c:v>
                </c:pt>
                <c:pt idx="83">
                  <c:v>-0.12122133510632201</c:v>
                </c:pt>
                <c:pt idx="84">
                  <c:v>-7.0652390404536705E-2</c:v>
                </c:pt>
                <c:pt idx="85">
                  <c:v>-2.0292221421216599E-2</c:v>
                </c:pt>
                <c:pt idx="86">
                  <c:v>2.9836934210674699E-2</c:v>
                </c:pt>
                <c:pt idx="87">
                  <c:v>7.9712940867167903E-2</c:v>
                </c:pt>
                <c:pt idx="88">
                  <c:v>0.12931377470775501</c:v>
                </c:pt>
                <c:pt idx="89">
                  <c:v>0.17861753340049599</c:v>
                </c:pt>
                <c:pt idx="90">
                  <c:v>0.227602445793474</c:v>
                </c:pt>
                <c:pt idx="91">
                  <c:v>0.276246881528323</c:v>
                </c:pt>
                <c:pt idx="92">
                  <c:v>0.32452936059158499</c:v>
                </c:pt>
                <c:pt idx="93">
                  <c:v>0.37242856279967701</c:v>
                </c:pt>
                <c:pt idx="94">
                  <c:v>0.41992333721328701</c:v>
                </c:pt>
                <c:pt idx="95">
                  <c:v>0.46699271147703297</c:v>
                </c:pt>
                <c:pt idx="96">
                  <c:v>0.513615901080263</c:v>
                </c:pt>
                <c:pt idx="97">
                  <c:v>0.55977231853491005</c:v>
                </c:pt>
                <c:pt idx="98">
                  <c:v>0.60544158246635105</c:v>
                </c:pt>
                <c:pt idx="99">
                  <c:v>0.65060352661324095</c:v>
                </c:pt>
                <c:pt idx="100">
                  <c:v>0.69523820873237496</c:v>
                </c:pt>
                <c:pt idx="101">
                  <c:v>0.73932591940461301</c:v>
                </c:pt>
                <c:pt idx="102">
                  <c:v>0.78284719073801101</c:v>
                </c:pt>
                <c:pt idx="103">
                  <c:v>0.82578280496429102</c:v>
                </c:pt>
                <c:pt idx="104">
                  <c:v>0.86811380292486595</c:v>
                </c:pt>
                <c:pt idx="105">
                  <c:v>0.90982149244267196</c:v>
                </c:pt>
                <c:pt idx="106">
                  <c:v>0.95088745657610696</c:v>
                </c:pt>
                <c:pt idx="107">
                  <c:v>0.99129356175143601</c:v>
                </c:pt>
                <c:pt idx="108">
                  <c:v>1.031021965770061</c:v>
                </c:pt>
                <c:pt idx="109">
                  <c:v>1.0700551256871409</c:v>
                </c:pt>
                <c:pt idx="110">
                  <c:v>1.1083758055580539</c:v>
                </c:pt>
                <c:pt idx="111">
                  <c:v>1.145967084049315</c:v>
                </c:pt>
                <c:pt idx="112">
                  <c:v>1.1828123619105519</c:v>
                </c:pt>
                <c:pt idx="113">
                  <c:v>1.218895369304271</c:v>
                </c:pt>
                <c:pt idx="114">
                  <c:v>1.2542001729901611</c:v>
                </c:pt>
                <c:pt idx="115">
                  <c:v>1.2887111833607581</c:v>
                </c:pt>
                <c:pt idx="116">
                  <c:v>1.322413161325384</c:v>
                </c:pt>
                <c:pt idx="117">
                  <c:v>1.355291225039293</c:v>
                </c:pt>
                <c:pt idx="118">
                  <c:v>1.387330856475081</c:v>
                </c:pt>
                <c:pt idx="119">
                  <c:v>1.418517907833436</c:v>
                </c:pt>
                <c:pt idx="120">
                  <c:v>1.4488386077904061</c:v>
                </c:pt>
                <c:pt idx="121">
                  <c:v>1.4782795675784319</c:v>
                </c:pt>
                <c:pt idx="122">
                  <c:v>1.506827786898447</c:v>
                </c:pt>
                <c:pt idx="123">
                  <c:v>1.5344706596604429</c:v>
                </c:pt>
                <c:pt idx="124">
                  <c:v>1.5611959795499679</c:v>
                </c:pt>
                <c:pt idx="125">
                  <c:v>1.586991945418087</c:v>
                </c:pt>
                <c:pt idx="126">
                  <c:v>1.6118471664924421</c:v>
                </c:pt>
                <c:pt idx="127">
                  <c:v>1.635750667407089</c:v>
                </c:pt>
                <c:pt idx="128">
                  <c:v>1.6586918930489201</c:v>
                </c:pt>
                <c:pt idx="129">
                  <c:v>1.6806607132184961</c:v>
                </c:pt>
                <c:pt idx="130">
                  <c:v>1.7016474271032631</c:v>
                </c:pt>
                <c:pt idx="131">
                  <c:v>1.721642767561153</c:v>
                </c:pt>
                <c:pt idx="132">
                  <c:v>1.7406379052126979</c:v>
                </c:pt>
                <c:pt idx="133">
                  <c:v>1.758624452339832</c:v>
                </c:pt>
                <c:pt idx="134">
                  <c:v>1.775594466589673</c:v>
                </c:pt>
                <c:pt idx="135">
                  <c:v>1.791540454481642</c:v>
                </c:pt>
                <c:pt idx="136">
                  <c:v>1.806455374716371</c:v>
                </c:pt>
                <c:pt idx="137">
                  <c:v>1.8203326412849461</c:v>
                </c:pt>
                <c:pt idx="138">
                  <c:v>1.8331661263771031</c:v>
                </c:pt>
                <c:pt idx="139">
                  <c:v>1.844950163087091</c:v>
                </c:pt>
                <c:pt idx="140">
                  <c:v>1.855679547916026</c:v>
                </c:pt>
                <c:pt idx="141">
                  <c:v>1.8653495430696041</c:v>
                </c:pt>
                <c:pt idx="142">
                  <c:v>1.87395587855018</c:v>
                </c:pt>
                <c:pt idx="143">
                  <c:v>1.8814947540422771</c:v>
                </c:pt>
                <c:pt idx="144">
                  <c:v>1.8879628405907021</c:v>
                </c:pt>
                <c:pt idx="145">
                  <c:v>1.893357282070512</c:v>
                </c:pt>
                <c:pt idx="146">
                  <c:v>1.897675696448208</c:v>
                </c:pt>
                <c:pt idx="147">
                  <c:v>1.9009161768335641</c:v>
                </c:pt>
                <c:pt idx="148">
                  <c:v>1.9030772923216639</c:v>
                </c:pt>
                <c:pt idx="149">
                  <c:v>1.9041580886247449</c:v>
                </c:pt>
                <c:pt idx="150">
                  <c:v>1.9041580884935829</c:v>
                </c:pt>
                <c:pt idx="151">
                  <c:v>1.903077291928237</c:v>
                </c:pt>
                <c:pt idx="152">
                  <c:v>1.9009161761780451</c:v>
                </c:pt>
                <c:pt idx="153">
                  <c:v>1.897675695530886</c:v>
                </c:pt>
                <c:pt idx="154">
                  <c:v>1.8933572808917929</c:v>
                </c:pt>
                <c:pt idx="155">
                  <c:v>1.8879628391511061</c:v>
                </c:pt>
                <c:pt idx="156">
                  <c:v>1.881494752342439</c:v>
                </c:pt>
                <c:pt idx="157">
                  <c:v>1.8739558765908519</c:v>
                </c:pt>
                <c:pt idx="158">
                  <c:v>1.8653495408516501</c:v>
                </c:pt>
                <c:pt idx="159">
                  <c:v>1.855679545440426</c:v>
                </c:pt>
                <c:pt idx="160">
                  <c:v>1.8449501603549381</c:v>
                </c:pt>
                <c:pt idx="161">
                  <c:v>1.8331661233896039</c:v>
                </c:pt>
                <c:pt idx="162">
                  <c:v>1.8203326380434199</c:v>
                </c:pt>
                <c:pt idx="163">
                  <c:v>1.80645537122225</c:v>
                </c:pt>
                <c:pt idx="164">
                  <c:v>1.7915404507364661</c:v>
                </c:pt>
                <c:pt idx="165">
                  <c:v>1.775594462595099</c:v>
                </c:pt>
                <c:pt idx="166">
                  <c:v>1.7586244480976221</c:v>
                </c:pt>
                <c:pt idx="167">
                  <c:v>1.7406379007247259</c:v>
                </c:pt>
                <c:pt idx="168">
                  <c:v>1.7216427628294011</c:v>
                </c:pt>
                <c:pt idx="169">
                  <c:v>1.7016474221298199</c:v>
                </c:pt>
                <c:pt idx="170">
                  <c:v>1.680660708005558</c:v>
                </c:pt>
                <c:pt idx="171">
                  <c:v>1.658691887598789</c:v>
                </c:pt>
                <c:pt idx="172">
                  <c:v>1.635750661722172</c:v>
                </c:pt>
                <c:pt idx="173">
                  <c:v>1.61184716057525</c:v>
                </c:pt>
                <c:pt idx="174">
                  <c:v>1.5869919392712319</c:v>
                </c:pt>
                <c:pt idx="175">
                  <c:v>1.5611959731761631</c:v>
                </c:pt>
                <c:pt idx="176">
                  <c:v>1.5344706530625041</c:v>
                </c:pt>
                <c:pt idx="177">
                  <c:v>1.506827780079286</c:v>
                </c:pt>
                <c:pt idx="178">
                  <c:v>1.478279560541063</c:v>
                </c:pt>
                <c:pt idx="179">
                  <c:v>1.4488386005379339</c:v>
                </c:pt>
                <c:pt idx="180">
                  <c:v>1.418517900369064</c:v>
                </c:pt>
                <c:pt idx="181">
                  <c:v>1.387330848802105</c:v>
                </c:pt>
                <c:pt idx="182">
                  <c:v>1.355291217161102</c:v>
                </c:pt>
                <c:pt idx="183">
                  <c:v>1.3224131532454559</c:v>
                </c:pt>
                <c:pt idx="184">
                  <c:v>1.2887111750826621</c:v>
                </c:pt>
                <c:pt idx="185">
                  <c:v>1.2542001645175509</c:v>
                </c:pt>
                <c:pt idx="186">
                  <c:v>1.218895360640889</c:v>
                </c:pt>
                <c:pt idx="187">
                  <c:v>1.182812353060223</c:v>
                </c:pt>
                <c:pt idx="188">
                  <c:v>1.145967075015947</c:v>
                </c:pt>
                <c:pt idx="189">
                  <c:v>1.108375796345636</c:v>
                </c:pt>
                <c:pt idx="190">
                  <c:v>1.0700551162997409</c:v>
                </c:pt>
                <c:pt idx="191">
                  <c:v>1.031021956211825</c:v>
                </c:pt>
                <c:pt idx="192">
                  <c:v>0.99129355202658398</c:v>
                </c:pt>
                <c:pt idx="193">
                  <c:v>0.95088744668893399</c:v>
                </c:pt>
                <c:pt idx="194">
                  <c:v>0.90982148239754201</c:v>
                </c:pt>
                <c:pt idx="195">
                  <c:v>0.86811379272621603</c:v>
                </c:pt>
                <c:pt idx="196">
                  <c:v>0.82578279461662496</c:v>
                </c:pt>
                <c:pt idx="197">
                  <c:v>0.78284718024589794</c:v>
                </c:pt>
                <c:pt idx="198">
                  <c:v>0.739325908772686</c:v>
                </c:pt>
                <c:pt idx="199">
                  <c:v>0.69523819796532604</c:v>
                </c:pt>
                <c:pt idx="200">
                  <c:v>0.65060351571582697</c:v>
                </c:pt>
                <c:pt idx="201">
                  <c:v>0.60544157144338395</c:v>
                </c:pt>
                <c:pt idx="202">
                  <c:v>0.55977230739125705</c:v>
                </c:pt>
                <c:pt idx="203">
                  <c:v>0.51361588982084405</c:v>
                </c:pt>
                <c:pt idx="204">
                  <c:v>0.46699270010682198</c:v>
                </c:pt>
                <c:pt idx="205">
                  <c:v>0.41992332573730301</c:v>
                </c:pt>
                <c:pt idx="206">
                  <c:v>0.37242855122298801</c:v>
                </c:pt>
                <c:pt idx="207">
                  <c:v>0.32452934891930302</c:v>
                </c:pt>
                <c:pt idx="208">
                  <c:v>0.27624686976560098</c:v>
                </c:pt>
                <c:pt idx="209">
                  <c:v>0.227602433945507</c:v>
                </c:pt>
                <c:pt idx="210">
                  <c:v>0.178617521472516</c:v>
                </c:pt>
                <c:pt idx="211">
                  <c:v>0.12931376270502901</c:v>
                </c:pt>
                <c:pt idx="212">
                  <c:v>7.9712928794996599E-2</c:v>
                </c:pt>
                <c:pt idx="213">
                  <c:v>2.9836922074388199E-2</c:v>
                </c:pt>
                <c:pt idx="214">
                  <c:v>-2.0292233616259502E-2</c:v>
                </c:pt>
                <c:pt idx="215">
                  <c:v>-7.0652402652950405E-2</c:v>
                </c:pt>
                <c:pt idx="216">
                  <c:v>-0.12122134740269799</c:v>
                </c:pt>
                <c:pt idx="217">
                  <c:v>-0.171976738043042</c:v>
                </c:pt>
                <c:pt idx="218">
                  <c:v>-0.22289616242225499</c:v>
                </c:pt>
                <c:pt idx="219">
                  <c:v>-0.27395713595593901</c:v>
                </c:pt>
                <c:pt idx="220">
                  <c:v>-0.32513711155556901</c:v>
                </c:pt>
                <c:pt idx="221">
                  <c:v>-0.37641348958465798</c:v>
                </c:pt>
                <c:pt idx="222">
                  <c:v>-0.427763627838122</c:v>
                </c:pt>
                <c:pt idx="223">
                  <c:v>-0.47916485154043498</c:v>
                </c:pt>
                <c:pt idx="224">
                  <c:v>-0.53059446335817695</c:v>
                </c:pt>
                <c:pt idx="225">
                  <c:v>-0.58202975342253505</c:v>
                </c:pt>
                <c:pt idx="226">
                  <c:v>-0.63344800935734502</c:v>
                </c:pt>
                <c:pt idx="227">
                  <c:v>-0.68482652630822705</c:v>
                </c:pt>
                <c:pt idx="228">
                  <c:v>-0.73614261696842498</c:v>
                </c:pt>
                <c:pt idx="229">
                  <c:v>-0.78737362159687396</c:v>
                </c:pt>
                <c:pt idx="230">
                  <c:v>-0.83849691802410398</c:v>
                </c:pt>
                <c:pt idx="231">
                  <c:v>-0.88948993164155699</c:v>
                </c:pt>
                <c:pt idx="232">
                  <c:v>-0.94033014536989301</c:v>
                </c:pt>
                <c:pt idx="233">
                  <c:v>-0.99099510960190396</c:v>
                </c:pt>
                <c:pt idx="234">
                  <c:v>-1.0414624521156279</c:v>
                </c:pt>
                <c:pt idx="235">
                  <c:v>-1.0917098879532841</c:v>
                </c:pt>
                <c:pt idx="236">
                  <c:v>-1.1417152292616961</c:v>
                </c:pt>
                <c:pt idx="237">
                  <c:v>-1.191456395089812</c:v>
                </c:pt>
                <c:pt idx="238">
                  <c:v>-1.24091142113904</c:v>
                </c:pt>
                <c:pt idx="239">
                  <c:v>-1.290058469462054</c:v>
                </c:pt>
                <c:pt idx="240">
                  <c:v>-1.3388758381058261</c:v>
                </c:pt>
                <c:pt idx="241">
                  <c:v>-1.3873419706945951</c:v>
                </c:pt>
                <c:pt idx="242">
                  <c:v>-1.43543546594855</c:v>
                </c:pt>
                <c:pt idx="243">
                  <c:v>-1.483135087134041</c:v>
                </c:pt>
                <c:pt idx="244">
                  <c:v>-1.530419771441115</c:v>
                </c:pt>
                <c:pt idx="245">
                  <c:v>-1.577268639284267</c:v>
                </c:pt>
                <c:pt idx="246">
                  <c:v>-1.623661003522274</c:v>
                </c:pt>
                <c:pt idx="247">
                  <c:v>-1.669576378593054</c:v>
                </c:pt>
                <c:pt idx="248">
                  <c:v>-1.7149944895595111</c:v>
                </c:pt>
                <c:pt idx="249">
                  <c:v>-1.7598952810623829</c:v>
                </c:pt>
                <c:pt idx="250">
                  <c:v>-1.8042589261761199</c:v>
                </c:pt>
                <c:pt idx="251">
                  <c:v>-1.848065835163893</c:v>
                </c:pt>
                <c:pt idx="252">
                  <c:v>-1.8912966641278799</c:v>
                </c:pt>
                <c:pt idx="253">
                  <c:v>-1.933932323550972</c:v>
                </c:pt>
                <c:pt idx="254">
                  <c:v>-1.9759539867261831</c:v>
                </c:pt>
                <c:pt idx="255">
                  <c:v>-2.0173430980699809</c:v>
                </c:pt>
                <c:pt idx="256">
                  <c:v>-2.0580813813159202</c:v>
                </c:pt>
                <c:pt idx="257">
                  <c:v>-2.0981508475849169</c:v>
                </c:pt>
                <c:pt idx="258">
                  <c:v>-2.13753380332864</c:v>
                </c:pt>
                <c:pt idx="259">
                  <c:v>-2.176212858142482</c:v>
                </c:pt>
                <c:pt idx="260">
                  <c:v>-2.214170932444667</c:v>
                </c:pt>
                <c:pt idx="261">
                  <c:v>-2.2513912650181211</c:v>
                </c:pt>
                <c:pt idx="262">
                  <c:v>-2.2878574204117461</c:v>
                </c:pt>
                <c:pt idx="263">
                  <c:v>-2.32355329619786</c:v>
                </c:pt>
                <c:pt idx="264">
                  <c:v>-2.358463130082566</c:v>
                </c:pt>
                <c:pt idx="265">
                  <c:v>-2.3925715068659539</c:v>
                </c:pt>
                <c:pt idx="266">
                  <c:v>-2.425863365248996</c:v>
                </c:pt>
                <c:pt idx="267">
                  <c:v>-2.4583240044842132</c:v>
                </c:pt>
                <c:pt idx="268">
                  <c:v>-2.4899390908671002</c:v>
                </c:pt>
                <c:pt idx="269">
                  <c:v>-2.5206946640654868</c:v>
                </c:pt>
                <c:pt idx="270">
                  <c:v>-2.5505771432840341</c:v>
                </c:pt>
                <c:pt idx="271">
                  <c:v>-2.579573333261119</c:v>
                </c:pt>
                <c:pt idx="272">
                  <c:v>-2.6076704300955091</c:v>
                </c:pt>
                <c:pt idx="273">
                  <c:v>-2.6348560269001791</c:v>
                </c:pt>
                <c:pt idx="274">
                  <c:v>-2.6611181192808782</c:v>
                </c:pt>
                <c:pt idx="275">
                  <c:v>-2.6864451106368761</c:v>
                </c:pt>
                <c:pt idx="276">
                  <c:v>-2.7108258172818021</c:v>
                </c:pt>
                <c:pt idx="277">
                  <c:v>-2.7342494733818761</c:v>
                </c:pt>
                <c:pt idx="278">
                  <c:v>-2.7567057357099931</c:v>
                </c:pt>
                <c:pt idx="279">
                  <c:v>-2.778184688212836</c:v>
                </c:pt>
                <c:pt idx="280">
                  <c:v>-2.7986768463896272</c:v>
                </c:pt>
                <c:pt idx="281">
                  <c:v>-2.818173161480181</c:v>
                </c:pt>
                <c:pt idx="282">
                  <c:v>-2.8366650244605509</c:v>
                </c:pt>
                <c:pt idx="283">
                  <c:v>-2.8541442698446948</c:v>
                </c:pt>
                <c:pt idx="284">
                  <c:v>-2.870603179289771</c:v>
                </c:pt>
                <c:pt idx="285">
                  <c:v>-2.8860344850048181</c:v>
                </c:pt>
                <c:pt idx="286">
                  <c:v>-2.9004313729595461</c:v>
                </c:pt>
                <c:pt idx="287">
                  <c:v>-2.9137874858935331</c:v>
                </c:pt>
                <c:pt idx="288">
                  <c:v>-2.926096926123277</c:v>
                </c:pt>
                <c:pt idx="289">
                  <c:v>-2.93735425814653</c:v>
                </c:pt>
                <c:pt idx="290">
                  <c:v>-2.94755451104233</c:v>
                </c:pt>
                <c:pt idx="291">
                  <c:v>-2.9566931806661461</c:v>
                </c:pt>
                <c:pt idx="292">
                  <c:v>-2.9647662316387429</c:v>
                </c:pt>
                <c:pt idx="293">
                  <c:v>-2.971770099128058</c:v>
                </c:pt>
                <c:pt idx="294">
                  <c:v>-2.97770169042338</c:v>
                </c:pt>
                <c:pt idx="295">
                  <c:v>-2.9825583863009641</c:v>
                </c:pt>
                <c:pt idx="296">
                  <c:v>-2.98633804218063</c:v>
                </c:pt>
                <c:pt idx="297">
                  <c:v>-2.9890389890727378</c:v>
                </c:pt>
                <c:pt idx="298">
                  <c:v>-2.990660034315177</c:v>
                </c:pt>
                <c:pt idx="299">
                  <c:v>-2.9912004621000001</c:v>
                </c:pt>
              </c:numCache>
            </c:numRef>
          </c:xVal>
          <c:yVal>
            <c:numRef>
              <c:f>DA_HID!yycir5</c:f>
              <c:numCache>
                <c:formatCode>General</c:formatCode>
                <c:ptCount val="300"/>
                <c:pt idx="0">
                  <c:v>0.13815178812498399</c:v>
                </c:pt>
                <c:pt idx="1">
                  <c:v>8.6718627428105405E-2</c:v>
                </c:pt>
                <c:pt idx="2">
                  <c:v>3.53081781671142E-2</c:v>
                </c:pt>
                <c:pt idx="3">
                  <c:v>-1.6056858250823501E-2</c:v>
                </c:pt>
                <c:pt idx="4">
                  <c:v>-6.7353800471571093E-2</c:v>
                </c:pt>
                <c:pt idx="5">
                  <c:v>-0.11855999720947601</c:v>
                </c:pt>
                <c:pt idx="6">
                  <c:v>-0.169652837249535</c:v>
                </c:pt>
                <c:pt idx="7">
                  <c:v>-0.220609759431874</c:v>
                </c:pt>
                <c:pt idx="8">
                  <c:v>-0.27140826261411299</c:v>
                </c:pt>
                <c:pt idx="9">
                  <c:v>-0.32202591560724703</c:v>
                </c:pt>
                <c:pt idx="10">
                  <c:v>-0.372440367080625</c:v>
                </c:pt>
                <c:pt idx="11">
                  <c:v>-0.42262935543166302</c:v>
                </c:pt>
                <c:pt idx="12">
                  <c:v>-0.47257071861594901</c:v>
                </c:pt>
                <c:pt idx="13">
                  <c:v>-0.52224240393336796</c:v>
                </c:pt>
                <c:pt idx="14">
                  <c:v>-0.57162247776596598</c:v>
                </c:pt>
                <c:pt idx="15">
                  <c:v>-0.62068913526320701</c:v>
                </c:pt>
                <c:pt idx="16">
                  <c:v>-0.66942070997039005</c:v>
                </c:pt>
                <c:pt idx="17">
                  <c:v>-0.71779568339593702</c:v>
                </c:pt>
                <c:pt idx="18">
                  <c:v>-0.76579269451335996</c:v>
                </c:pt>
                <c:pt idx="19">
                  <c:v>-0.81339054919368603</c:v>
                </c:pt>
                <c:pt idx="20">
                  <c:v>-0.86056822956418899</c:v>
                </c:pt>
                <c:pt idx="21">
                  <c:v>-0.90730490328928903</c:v>
                </c:pt>
                <c:pt idx="22">
                  <c:v>-0.95357993276952602</c:v>
                </c:pt>
                <c:pt idx="23">
                  <c:v>-0.99937288425454296</c:v>
                </c:pt>
                <c:pt idx="24">
                  <c:v>-1.0446635368660571</c:v>
                </c:pt>
                <c:pt idx="25">
                  <c:v>-1.0894318915268251</c:v>
                </c:pt>
                <c:pt idx="26">
                  <c:v>-1.1336581797916769</c:v>
                </c:pt>
                <c:pt idx="27">
                  <c:v>-1.1773228725767051</c:v>
                </c:pt>
                <c:pt idx="28">
                  <c:v>-1.220406688782754</c:v>
                </c:pt>
                <c:pt idx="29">
                  <c:v>-1.2628906038094161</c:v>
                </c:pt>
                <c:pt idx="30">
                  <c:v>-1.304755857955757</c:v>
                </c:pt>
                <c:pt idx="31">
                  <c:v>-1.3459839647040679</c:v>
                </c:pt>
                <c:pt idx="32">
                  <c:v>-1.3865567188829999</c:v>
                </c:pt>
                <c:pt idx="33">
                  <c:v>-1.426456204706448</c:v>
                </c:pt>
                <c:pt idx="34">
                  <c:v>-1.465664803684658</c:v>
                </c:pt>
                <c:pt idx="35">
                  <c:v>-1.5041652024040619</c:v>
                </c:pt>
                <c:pt idx="36">
                  <c:v>-1.541940400172388</c:v>
                </c:pt>
                <c:pt idx="37">
                  <c:v>-1.578973716525689</c:v>
                </c:pt>
                <c:pt idx="38">
                  <c:v>-1.6152487985939681</c:v>
                </c:pt>
                <c:pt idx="39">
                  <c:v>-1.6507496283221419</c:v>
                </c:pt>
                <c:pt idx="40">
                  <c:v>-1.6854605295431671</c:v>
                </c:pt>
                <c:pt idx="41">
                  <c:v>-1.7193661749001901</c:v>
                </c:pt>
                <c:pt idx="42">
                  <c:v>-1.7524515926146811</c:v>
                </c:pt>
                <c:pt idx="43">
                  <c:v>-1.7847021730975461</c:v>
                </c:pt>
                <c:pt idx="44">
                  <c:v>-1.816103675400309</c:v>
                </c:pt>
                <c:pt idx="45">
                  <c:v>-1.8466422335035211</c:v>
                </c:pt>
                <c:pt idx="46">
                  <c:v>-1.8763043624395961</c:v>
                </c:pt>
                <c:pt idx="47">
                  <c:v>-1.9050769642473999</c:v>
                </c:pt>
                <c:pt idx="48">
                  <c:v>-1.9329473337559331</c:v>
                </c:pt>
                <c:pt idx="49">
                  <c:v>-1.959903164194583</c:v>
                </c:pt>
                <c:pt idx="50">
                  <c:v>-1.9859325526274481</c:v>
                </c:pt>
                <c:pt idx="51">
                  <c:v>-2.0110240052093351</c:v>
                </c:pt>
                <c:pt idx="52">
                  <c:v>-2.0351664422611169</c:v>
                </c:pt>
                <c:pt idx="53">
                  <c:v>-2.058349203162213</c:v>
                </c:pt>
                <c:pt idx="54">
                  <c:v>-2.080562051058013</c:v>
                </c:pt>
                <c:pt idx="55">
                  <c:v>-2.101795177380188</c:v>
                </c:pt>
                <c:pt idx="56">
                  <c:v>-2.1220392061778761</c:v>
                </c:pt>
                <c:pt idx="57">
                  <c:v>-2.141285198257838</c:v>
                </c:pt>
                <c:pt idx="58">
                  <c:v>-2.159524655131754</c:v>
                </c:pt>
                <c:pt idx="59">
                  <c:v>-2.1767495227689171</c:v>
                </c:pt>
                <c:pt idx="60">
                  <c:v>-2.192952195152662</c:v>
                </c:pt>
                <c:pt idx="61">
                  <c:v>-2.2081255176389898</c:v>
                </c:pt>
                <c:pt idx="62">
                  <c:v>-2.222262790115809</c:v>
                </c:pt>
                <c:pt idx="63">
                  <c:v>-2.2353577699615759</c:v>
                </c:pt>
                <c:pt idx="64">
                  <c:v>-2.2474046748018139</c:v>
                </c:pt>
                <c:pt idx="65">
                  <c:v>-2.2583981850624739</c:v>
                </c:pt>
                <c:pt idx="66">
                  <c:v>-2.2683334463188962</c:v>
                </c:pt>
                <c:pt idx="67">
                  <c:v>-2.2772060714393909</c:v>
                </c:pt>
                <c:pt idx="68">
                  <c:v>-2.2850121425224739</c:v>
                </c:pt>
                <c:pt idx="69">
                  <c:v>-2.291748212626898</c:v>
                </c:pt>
                <c:pt idx="70">
                  <c:v>-2.2974113072937312</c:v>
                </c:pt>
                <c:pt idx="71">
                  <c:v>-2.3019989258597771</c:v>
                </c:pt>
                <c:pt idx="72">
                  <c:v>-2.3055090425618432</c:v>
                </c:pt>
                <c:pt idx="73">
                  <c:v>-2.3079401074311829</c:v>
                </c:pt>
                <c:pt idx="74">
                  <c:v>-2.3092910469779939</c:v>
                </c:pt>
                <c:pt idx="75">
                  <c:v>-2.3095612646653998</c:v>
                </c:pt>
                <c:pt idx="76">
                  <c:v>-2.30875064117288</c:v>
                </c:pt>
                <c:pt idx="77">
                  <c:v>-2.306859534448932</c:v>
                </c:pt>
                <c:pt idx="78">
                  <c:v>-2.3038887795530911</c:v>
                </c:pt>
                <c:pt idx="79">
                  <c:v>-2.2998396882870531</c:v>
                </c:pt>
                <c:pt idx="80">
                  <c:v>-2.2947140486155502</c:v>
                </c:pt>
                <c:pt idx="81">
                  <c:v>-2.2885141238767681</c:v>
                </c:pt>
                <c:pt idx="82">
                  <c:v>-2.2812426517829469</c:v>
                </c:pt>
                <c:pt idx="83">
                  <c:v>-2.272902843211464</c:v>
                </c:pt>
                <c:pt idx="84">
                  <c:v>-2.2634983807870181</c:v>
                </c:pt>
                <c:pt idx="85">
                  <c:v>-2.2530334172554749</c:v>
                </c:pt>
                <c:pt idx="86">
                  <c:v>-2.2415125736501369</c:v>
                </c:pt>
                <c:pt idx="87">
                  <c:v>-2.228940937251223</c:v>
                </c:pt>
                <c:pt idx="88">
                  <c:v>-2.215324059339471</c:v>
                </c:pt>
                <c:pt idx="89">
                  <c:v>-2.2006679527448449</c:v>
                </c:pt>
                <c:pt idx="90">
                  <c:v>-2.184979089191442</c:v>
                </c:pt>
                <c:pt idx="91">
                  <c:v>-2.168264396439759</c:v>
                </c:pt>
                <c:pt idx="92">
                  <c:v>-2.1505312552275879</c:v>
                </c:pt>
                <c:pt idx="93">
                  <c:v>-2.1317874960108938</c:v>
                </c:pt>
                <c:pt idx="94">
                  <c:v>-2.1120413955061021</c:v>
                </c:pt>
                <c:pt idx="95">
                  <c:v>-2.0913016730353351</c:v>
                </c:pt>
                <c:pt idx="96">
                  <c:v>-2.0695774866762009</c:v>
                </c:pt>
                <c:pt idx="97">
                  <c:v>-2.0468784292178208</c:v>
                </c:pt>
                <c:pt idx="98">
                  <c:v>-2.0232145239250778</c:v>
                </c:pt>
                <c:pt idx="99">
                  <c:v>-1.9985962201123011</c:v>
                </c:pt>
                <c:pt idx="100">
                  <c:v>-1.973034388529471</c:v>
                </c:pt>
                <c:pt idx="101">
                  <c:v>-1.94654031656184</c:v>
                </c:pt>
                <c:pt idx="102">
                  <c:v>-1.919125703245766</c:v>
                </c:pt>
                <c:pt idx="103">
                  <c:v>-1.89080265410276</c:v>
                </c:pt>
                <c:pt idx="104">
                  <c:v>-1.8615836757940141</c:v>
                </c:pt>
                <c:pt idx="105">
                  <c:v>-1.8314816705978261</c:v>
                </c:pt>
                <c:pt idx="106">
                  <c:v>-1.800509930712304</c:v>
                </c:pt>
                <c:pt idx="107">
                  <c:v>-1.768682132385915</c:v>
                </c:pt>
                <c:pt idx="108">
                  <c:v>-1.736012329878432</c:v>
                </c:pt>
                <c:pt idx="109">
                  <c:v>-1.702514949254974</c:v>
                </c:pt>
                <c:pt idx="110">
                  <c:v>-1.668204782015859</c:v>
                </c:pt>
                <c:pt idx="111">
                  <c:v>-1.6330969785650951</c:v>
                </c:pt>
                <c:pt idx="112">
                  <c:v>-1.5972070415203841</c:v>
                </c:pt>
                <c:pt idx="113">
                  <c:v>-1.560550818867608</c:v>
                </c:pt>
                <c:pt idx="114">
                  <c:v>-1.5231444969628041</c:v>
                </c:pt>
                <c:pt idx="115">
                  <c:v>-1.48500459338472</c:v>
                </c:pt>
                <c:pt idx="116">
                  <c:v>-1.4461479496411209</c:v>
                </c:pt>
                <c:pt idx="117">
                  <c:v>-1.406591723732052</c:v>
                </c:pt>
                <c:pt idx="118">
                  <c:v>-1.3663533825733529</c:v>
                </c:pt>
                <c:pt idx="119">
                  <c:v>-1.3254506942837501</c:v>
                </c:pt>
                <c:pt idx="120">
                  <c:v>-1.2839017203389651</c:v>
                </c:pt>
                <c:pt idx="121">
                  <c:v>-1.241724807596271</c:v>
                </c:pt>
                <c:pt idx="122">
                  <c:v>-1.1989385801930339</c:v>
                </c:pt>
                <c:pt idx="123">
                  <c:v>-1.155561931322828</c:v>
                </c:pt>
                <c:pt idx="124">
                  <c:v>-1.111614014892722</c:v>
                </c:pt>
                <c:pt idx="125">
                  <c:v>-1.067114237065458</c:v>
                </c:pt>
                <c:pt idx="126">
                  <c:v>-1.022082247690236</c:v>
                </c:pt>
                <c:pt idx="127">
                  <c:v>-0.97653793162589597</c:v>
                </c:pt>
                <c:pt idx="128">
                  <c:v>-0.930501399960319</c:v>
                </c:pt>
                <c:pt idx="129">
                  <c:v>-0.88399298112994096</c:v>
                </c:pt>
                <c:pt idx="130">
                  <c:v>-0.83703321194328595</c:v>
                </c:pt>
                <c:pt idx="131">
                  <c:v>-0.78964282851248602</c:v>
                </c:pt>
                <c:pt idx="132">
                  <c:v>-0.74184275709680902</c:v>
                </c:pt>
                <c:pt idx="133">
                  <c:v>-0.69365410486219603</c:v>
                </c:pt>
                <c:pt idx="134">
                  <c:v>-0.64509815056094499</c:v>
                </c:pt>
                <c:pt idx="135">
                  <c:v>-0.596196335135601</c:v>
                </c:pt>
                <c:pt idx="136">
                  <c:v>-0.54697025225125295</c:v>
                </c:pt>
                <c:pt idx="137">
                  <c:v>-0.49744163876036601</c:v>
                </c:pt>
                <c:pt idx="138">
                  <c:v>-0.44763236510440402</c:v>
                </c:pt>
                <c:pt idx="139">
                  <c:v>-0.39756442565646299</c:v>
                </c:pt>
                <c:pt idx="140">
                  <c:v>-0.34725992900916802</c:v>
                </c:pt>
                <c:pt idx="141">
                  <c:v>-0.29674108821214601</c:v>
                </c:pt>
                <c:pt idx="142">
                  <c:v>-0.246030210963366</c:v>
                </c:pt>
                <c:pt idx="143">
                  <c:v>-0.19514968975868799</c:v>
                </c:pt>
                <c:pt idx="144">
                  <c:v>-0.144121992003967</c:v>
                </c:pt>
                <c:pt idx="145">
                  <c:v>-9.2969650094080106E-2</c:v>
                </c:pt>
                <c:pt idx="146">
                  <c:v>-4.1715251463254797E-2</c:v>
                </c:pt>
                <c:pt idx="147">
                  <c:v>9.6185713889072808E-3</c:v>
                </c:pt>
                <c:pt idx="148">
                  <c:v>6.1009150891304799E-2</c:v>
                </c:pt>
                <c:pt idx="149">
                  <c:v>0.112433794410694</c:v>
                </c:pt>
                <c:pt idx="150">
                  <c:v>0.163869794272124</c:v>
                </c:pt>
                <c:pt idx="151">
                  <c:v>0.21529443778600199</c:v>
                </c:pt>
                <c:pt idx="152">
                  <c:v>0.26668501727737598</c:v>
                </c:pt>
                <c:pt idx="153">
                  <c:v>0.31801884011301301</c:v>
                </c:pt>
                <c:pt idx="154">
                  <c:v>0.369273238721815</c:v>
                </c:pt>
                <c:pt idx="155">
                  <c:v>0.42042558060419</c:v>
                </c:pt>
                <c:pt idx="156">
                  <c:v>0.47145327832592299</c:v>
                </c:pt>
                <c:pt idx="157">
                  <c:v>0.52233379949215397</c:v>
                </c:pt>
                <c:pt idx="158">
                  <c:v>0.57304467669704195</c:v>
                </c:pt>
                <c:pt idx="159">
                  <c:v>0.62356351744474603</c:v>
                </c:pt>
                <c:pt idx="160">
                  <c:v>0.67386801403732099</c:v>
                </c:pt>
                <c:pt idx="161">
                  <c:v>0.72393595342516304</c:v>
                </c:pt>
                <c:pt idx="162">
                  <c:v>0.77374522701567505</c:v>
                </c:pt>
                <c:pt idx="163">
                  <c:v>0.823273840435788</c:v>
                </c:pt>
                <c:pt idx="164">
                  <c:v>0.87249992324407</c:v>
                </c:pt>
                <c:pt idx="165">
                  <c:v>0.92140173858808805</c:v>
                </c:pt>
                <c:pt idx="166">
                  <c:v>0.96995769280279298</c:v>
                </c:pt>
                <c:pt idx="167">
                  <c:v>1.018146344945674</c:v>
                </c:pt>
                <c:pt idx="168">
                  <c:v>1.0659464162644761</c:v>
                </c:pt>
                <c:pt idx="169">
                  <c:v>1.1133367995932999</c:v>
                </c:pt>
                <c:pt idx="170">
                  <c:v>1.1602965686729241</c:v>
                </c:pt>
                <c:pt idx="171">
                  <c:v>1.206804987391261</c:v>
                </c:pt>
                <c:pt idx="172">
                  <c:v>1.252841518939837</c:v>
                </c:pt>
                <c:pt idx="173">
                  <c:v>1.2983858348822701</c:v>
                </c:pt>
                <c:pt idx="174">
                  <c:v>1.34341782413073</c:v>
                </c:pt>
                <c:pt idx="175">
                  <c:v>1.3879176018264341</c:v>
                </c:pt>
                <c:pt idx="176">
                  <c:v>1.4318655181202411</c:v>
                </c:pt>
                <c:pt idx="177">
                  <c:v>1.47524216684947</c:v>
                </c:pt>
                <c:pt idx="178">
                  <c:v>1.518028394107108</c:v>
                </c:pt>
                <c:pt idx="179">
                  <c:v>1.5602053066996551</c:v>
                </c:pt>
                <c:pt idx="180">
                  <c:v>1.6017542804898039</c:v>
                </c:pt>
                <c:pt idx="181">
                  <c:v>1.6426569686203529</c:v>
                </c:pt>
                <c:pt idx="182">
                  <c:v>1.68289530961565</c:v>
                </c:pt>
                <c:pt idx="183">
                  <c:v>1.72245153535704</c:v>
                </c:pt>
                <c:pt idx="184">
                  <c:v>1.7613081789287599</c:v>
                </c:pt>
                <c:pt idx="185">
                  <c:v>1.7994480823308381</c:v>
                </c:pt>
                <c:pt idx="186">
                  <c:v>1.8368544040555881</c:v>
                </c:pt>
                <c:pt idx="187">
                  <c:v>1.87351062652434</c:v>
                </c:pt>
                <c:pt idx="188">
                  <c:v>1.9094005633811399</c:v>
                </c:pt>
                <c:pt idx="189">
                  <c:v>1.944508366640189</c:v>
                </c:pt>
                <c:pt idx="190">
                  <c:v>1.978818533683868</c:v>
                </c:pt>
                <c:pt idx="191">
                  <c:v>2.0123159141082239</c:v>
                </c:pt>
                <c:pt idx="192">
                  <c:v>2.044985716413124</c:v>
                </c:pt>
                <c:pt idx="193">
                  <c:v>2.076813514533443</c:v>
                </c:pt>
                <c:pt idx="194">
                  <c:v>2.1077852542095301</c:v>
                </c:pt>
                <c:pt idx="195">
                  <c:v>2.137887259193008</c:v>
                </c:pt>
                <c:pt idx="196">
                  <c:v>2.1671062372858652</c:v>
                </c:pt>
                <c:pt idx="197">
                  <c:v>2.1954292862098992</c:v>
                </c:pt>
                <c:pt idx="198">
                  <c:v>2.2228438993040132</c:v>
                </c:pt>
                <c:pt idx="199">
                  <c:v>2.2493379710468</c:v>
                </c:pt>
                <c:pt idx="200">
                  <c:v>2.274899802401992</c:v>
                </c:pt>
                <c:pt idx="201">
                  <c:v>2.299518105984443</c:v>
                </c:pt>
                <c:pt idx="202">
                  <c:v>2.323182011044306</c:v>
                </c:pt>
                <c:pt idx="203">
                  <c:v>2.3458810682672562</c:v>
                </c:pt>
                <c:pt idx="204">
                  <c:v>2.367605254388609</c:v>
                </c:pt>
                <c:pt idx="205">
                  <c:v>2.3883449766193241</c:v>
                </c:pt>
                <c:pt idx="206">
                  <c:v>2.4080910768818931</c:v>
                </c:pt>
                <c:pt idx="207">
                  <c:v>2.426834835854299</c:v>
                </c:pt>
                <c:pt idx="208">
                  <c:v>2.4445679768202311</c:v>
                </c:pt>
                <c:pt idx="209">
                  <c:v>2.461282669323817</c:v>
                </c:pt>
                <c:pt idx="210">
                  <c:v>2.4769715326274082</c:v>
                </c:pt>
                <c:pt idx="211">
                  <c:v>2.4916276389705851</c:v>
                </c:pt>
                <c:pt idx="212">
                  <c:v>2.5052445166293729</c:v>
                </c:pt>
                <c:pt idx="213">
                  <c:v>2.51781615277392</c:v>
                </c:pt>
                <c:pt idx="214">
                  <c:v>2.5293369961235981</c:v>
                </c:pt>
                <c:pt idx="215">
                  <c:v>2.5398019593983041</c:v>
                </c:pt>
                <c:pt idx="216">
                  <c:v>2.549206421564846</c:v>
                </c:pt>
                <c:pt idx="217">
                  <c:v>2.55754622987748</c:v>
                </c:pt>
                <c:pt idx="218">
                  <c:v>2.5648177017116112</c:v>
                </c:pt>
                <c:pt idx="219">
                  <c:v>2.5710176261899802</c:v>
                </c:pt>
                <c:pt idx="220">
                  <c:v>2.576143265600467</c:v>
                </c:pt>
                <c:pt idx="221">
                  <c:v>2.580192356604996</c:v>
                </c:pt>
                <c:pt idx="222">
                  <c:v>2.5831631112389641</c:v>
                </c:pt>
                <c:pt idx="223">
                  <c:v>2.5850542177007521</c:v>
                </c:pt>
                <c:pt idx="224">
                  <c:v>2.5858648409309821</c:v>
                </c:pt>
                <c:pt idx="225">
                  <c:v>2.5855946229812559</c:v>
                </c:pt>
                <c:pt idx="226">
                  <c:v>2.584243683172212</c:v>
                </c:pt>
                <c:pt idx="227">
                  <c:v>2.5818126180408401</c:v>
                </c:pt>
                <c:pt idx="228">
                  <c:v>2.5783025010770708</c:v>
                </c:pt>
                <c:pt idx="229">
                  <c:v>2.5737148822497402</c:v>
                </c:pt>
                <c:pt idx="230">
                  <c:v>2.5680517873221782</c:v>
                </c:pt>
                <c:pt idx="231">
                  <c:v>2.5613157169576901</c:v>
                </c:pt>
                <c:pt idx="232">
                  <c:v>2.5535096456153208</c:v>
                </c:pt>
                <c:pt idx="233">
                  <c:v>2.5446370202364341</c:v>
                </c:pt>
                <c:pt idx="234">
                  <c:v>2.5347017587226301</c:v>
                </c:pt>
                <c:pt idx="235">
                  <c:v>2.5237082482057072</c:v>
                </c:pt>
                <c:pt idx="236">
                  <c:v>2.511661343110442</c:v>
                </c:pt>
                <c:pt idx="237">
                  <c:v>2.4985663630109962</c:v>
                </c:pt>
                <c:pt idx="238">
                  <c:v>2.4844290902819539</c:v>
                </c:pt>
                <c:pt idx="239">
                  <c:v>2.4692557675449822</c:v>
                </c:pt>
                <c:pt idx="240">
                  <c:v>2.4530530949122631</c:v>
                </c:pt>
                <c:pt idx="241">
                  <c:v>2.4358282270279239</c:v>
                </c:pt>
                <c:pt idx="242">
                  <c:v>2.4175887699087308</c:v>
                </c:pt>
                <c:pt idx="243">
                  <c:v>2.3983427775855009</c:v>
                </c:pt>
                <c:pt idx="244">
                  <c:v>2.3780987485466611</c:v>
                </c:pt>
                <c:pt idx="245">
                  <c:v>2.356865621985524</c:v>
                </c:pt>
                <c:pt idx="246">
                  <c:v>2.3346527738531231</c:v>
                </c:pt>
                <c:pt idx="247">
                  <c:v>2.3114700127178911</c:v>
                </c:pt>
                <c:pt idx="248">
                  <c:v>2.28732757543448</c:v>
                </c:pt>
                <c:pt idx="249">
                  <c:v>2.2622361226235972</c:v>
                </c:pt>
                <c:pt idx="250">
                  <c:v>2.2362067339644769</c:v>
                </c:pt>
                <c:pt idx="251">
                  <c:v>2.2092509033024119</c:v>
                </c:pt>
                <c:pt idx="252">
                  <c:v>2.1813805335734</c:v>
                </c:pt>
                <c:pt idx="253">
                  <c:v>2.152607931548153</c:v>
                </c:pt>
                <c:pt idx="254">
                  <c:v>2.1229458023977692</c:v>
                </c:pt>
                <c:pt idx="255">
                  <c:v>2.0924072440834731</c:v>
                </c:pt>
                <c:pt idx="256">
                  <c:v>2.0610057415729441</c:v>
                </c:pt>
                <c:pt idx="257">
                  <c:v>2.0287551608857251</c:v>
                </c:pt>
                <c:pt idx="258">
                  <c:v>1.995669742970382</c:v>
                </c:pt>
                <c:pt idx="259">
                  <c:v>1.961764097416095</c:v>
                </c:pt>
                <c:pt idx="260">
                  <c:v>1.9270531960014861</c:v>
                </c:pt>
                <c:pt idx="261">
                  <c:v>1.891552366083487</c:v>
                </c:pt>
                <c:pt idx="262">
                  <c:v>1.8552772838292311</c:v>
                </c:pt>
                <c:pt idx="263">
                  <c:v>1.818243967293881</c:v>
                </c:pt>
                <c:pt idx="264">
                  <c:v>1.780468769347515</c:v>
                </c:pt>
                <c:pt idx="265">
                  <c:v>1.741968370454158</c:v>
                </c:pt>
                <c:pt idx="266">
                  <c:v>1.70275977130616</c:v>
                </c:pt>
                <c:pt idx="267">
                  <c:v>1.662860285317163</c:v>
                </c:pt>
                <c:pt idx="268">
                  <c:v>1.6222875309769951</c:v>
                </c:pt>
                <c:pt idx="269">
                  <c:v>1.5810594240718301</c:v>
                </c:pt>
                <c:pt idx="270">
                  <c:v>1.5391941697730871</c:v>
                </c:pt>
                <c:pt idx="271">
                  <c:v>1.496710254598544</c:v>
                </c:pt>
                <c:pt idx="272">
                  <c:v>1.453626438249199</c:v>
                </c:pt>
                <c:pt idx="273">
                  <c:v>1.409961745325526</c:v>
                </c:pt>
                <c:pt idx="274">
                  <c:v>1.365735456926737</c:v>
                </c:pt>
                <c:pt idx="275">
                  <c:v>1.3209671021368019</c:v>
                </c:pt>
                <c:pt idx="276">
                  <c:v>1.2756764494009469</c:v>
                </c:pt>
                <c:pt idx="277">
                  <c:v>1.229883497796469</c:v>
                </c:pt>
                <c:pt idx="278">
                  <c:v>1.1836084682017061</c:v>
                </c:pt>
                <c:pt idx="279">
                  <c:v>1.1368717943670621</c:v>
                </c:pt>
                <c:pt idx="280">
                  <c:v>1.0896941138920491</c:v>
                </c:pt>
                <c:pt idx="281">
                  <c:v>1.042096259112292</c:v>
                </c:pt>
                <c:pt idx="282">
                  <c:v>0.99409924790056003</c:v>
                </c:pt>
                <c:pt idx="283">
                  <c:v>0.94572427438587003</c:v>
                </c:pt>
                <c:pt idx="284">
                  <c:v>0.89699269959474703</c:v>
                </c:pt>
                <c:pt idx="285">
                  <c:v>0.84792604201880595</c:v>
                </c:pt>
                <c:pt idx="286">
                  <c:v>0.798545968112784</c:v>
                </c:pt>
                <c:pt idx="287">
                  <c:v>0.74887428272724599</c:v>
                </c:pt>
                <c:pt idx="288">
                  <c:v>0.69893291948018399</c:v>
                </c:pt>
                <c:pt idx="289">
                  <c:v>0.648743931071733</c:v>
                </c:pt>
                <c:pt idx="290">
                  <c:v>0.59832947954633398</c:v>
                </c:pt>
                <c:pt idx="291">
                  <c:v>0.547711826506592</c:v>
                </c:pt>
                <c:pt idx="292">
                  <c:v>0.496913323283181</c:v>
                </c:pt>
                <c:pt idx="293">
                  <c:v>0.44595640106512402</c:v>
                </c:pt>
                <c:pt idx="294">
                  <c:v>0.39486356099481301</c:v>
                </c:pt>
                <c:pt idx="295">
                  <c:v>0.343657364232139</c:v>
                </c:pt>
                <c:pt idx="296">
                  <c:v>0.29236042199211298</c:v>
                </c:pt>
                <c:pt idx="297">
                  <c:v>0.24099538556040201</c:v>
                </c:pt>
                <c:pt idx="298">
                  <c:v>0.18958493629114301</c:v>
                </c:pt>
                <c:pt idx="299">
                  <c:v>0.13815177559150901</c:v>
                </c:pt>
              </c:numCache>
            </c:numRef>
          </c:yVal>
          <c:smooth val="0"/>
          <c:extLst>
            <c:ext xmlns:c16="http://schemas.microsoft.com/office/drawing/2014/chart" uri="{C3380CC4-5D6E-409C-BE32-E72D297353CC}">
              <c16:uniqueId val="{00000008-DF64-4982-A8E4-BCAFA9CA2BE8}"/>
            </c:ext>
          </c:extLst>
        </c:ser>
        <c:ser>
          <c:idx val="6"/>
          <c:order val="6"/>
          <c:tx>
            <c:v>CorrCircle7</c:v>
          </c:tx>
          <c:spPr>
            <a:ln w="3175">
              <a:solidFill>
                <a:srgbClr val="000000"/>
              </a:solidFill>
              <a:prstDash val="solid"/>
            </a:ln>
          </c:spPr>
          <c:marker>
            <c:symbol val="none"/>
          </c:marker>
          <c:xVal>
            <c:numRef>
              <c:f>DA_HID!ycir6</c:f>
              <c:numCache>
                <c:formatCode>General</c:formatCode>
                <c:ptCount val="300"/>
                <c:pt idx="0">
                  <c:v>-2.8732191663000002</c:v>
                </c:pt>
                <c:pt idx="1">
                  <c:v>-2.872678738252866</c:v>
                </c:pt>
                <c:pt idx="2">
                  <c:v>-2.8710576927482361</c:v>
                </c:pt>
                <c:pt idx="3">
                  <c:v>-2.868356745594165</c:v>
                </c:pt>
                <c:pt idx="4">
                  <c:v>-2.8645770894528861</c:v>
                </c:pt>
                <c:pt idx="5">
                  <c:v>-2.8597203933141371</c:v>
                </c:pt>
                <c:pt idx="6">
                  <c:v>-2.8537888017582569</c:v>
                </c:pt>
                <c:pt idx="7">
                  <c:v>-2.8467849340090581</c:v>
                </c:pt>
                <c:pt idx="8">
                  <c:v>-2.8387118827773929</c:v>
                </c:pt>
                <c:pt idx="9">
                  <c:v>-2.8295732128954221</c:v>
                </c:pt>
                <c:pt idx="10">
                  <c:v>-2.819372959742509</c:v>
                </c:pt>
                <c:pt idx="11">
                  <c:v>-2.808115627463307</c:v>
                </c:pt>
                <c:pt idx="12">
                  <c:v>-2.7958061869788371</c:v>
                </c:pt>
                <c:pt idx="13">
                  <c:v>-2.7824500737915359</c:v>
                </c:pt>
                <c:pt idx="14">
                  <c:v>-2.7680531855849742</c:v>
                </c:pt>
                <c:pt idx="15">
                  <c:v>-2.7526218796197148</c:v>
                </c:pt>
                <c:pt idx="16">
                  <c:v>-2.7361629699260761</c:v>
                </c:pt>
                <c:pt idx="17">
                  <c:v>-2.7186837242952522</c:v>
                </c:pt>
                <c:pt idx="18">
                  <c:v>-2.7001918610700648</c:v>
                </c:pt>
                <c:pt idx="19">
                  <c:v>-2.6806955457367621</c:v>
                </c:pt>
                <c:pt idx="20">
                  <c:v>-2.6602033873193638</c:v>
                </c:pt>
                <c:pt idx="21">
                  <c:v>-2.6387244345781631</c:v>
                </c:pt>
                <c:pt idx="22">
                  <c:v>-2.616268172014053</c:v>
                </c:pt>
                <c:pt idx="23">
                  <c:v>-2.5928445156804272</c:v>
                </c:pt>
                <c:pt idx="24">
                  <c:v>-2.5684638088045331</c:v>
                </c:pt>
                <c:pt idx="25">
                  <c:v>-2.5431368172202018</c:v>
                </c:pt>
                <c:pt idx="26">
                  <c:v>-2.516874724613952</c:v>
                </c:pt>
                <c:pt idx="27">
                  <c:v>-2.4896891275865878</c:v>
                </c:pt>
                <c:pt idx="28">
                  <c:v>-2.461592030532473</c:v>
                </c:pt>
                <c:pt idx="29">
                  <c:v>-2.4325958403387178</c:v>
                </c:pt>
                <c:pt idx="30">
                  <c:v>-2.40271336090666</c:v>
                </c:pt>
                <c:pt idx="31">
                  <c:v>-2.3719577874980091</c:v>
                </c:pt>
                <c:pt idx="32">
                  <c:v>-2.3403427009082001</c:v>
                </c:pt>
                <c:pt idx="33">
                  <c:v>-2.3078820614694968</c:v>
                </c:pt>
                <c:pt idx="34">
                  <c:v>-2.2745902028864902</c:v>
                </c:pt>
                <c:pt idx="35">
                  <c:v>-2.2404818259067518</c:v>
                </c:pt>
                <c:pt idx="36">
                  <c:v>-2.2055719918293901</c:v>
                </c:pt>
                <c:pt idx="37">
                  <c:v>-2.1698761158544069</c:v>
                </c:pt>
                <c:pt idx="38">
                  <c:v>-2.1334099602757788</c:v>
                </c:pt>
                <c:pt idx="39">
                  <c:v>-2.0961896275212708</c:v>
                </c:pt>
                <c:pt idx="40">
                  <c:v>-2.0582315530420612</c:v>
                </c:pt>
                <c:pt idx="41">
                  <c:v>-2.0195524980553001</c:v>
                </c:pt>
                <c:pt idx="42">
                  <c:v>-1.98016954214284</c:v>
                </c:pt>
                <c:pt idx="43">
                  <c:v>-1.9401000757093649</c:v>
                </c:pt>
                <c:pt idx="44">
                  <c:v>-1.8993617923032791</c:v>
                </c:pt>
                <c:pt idx="45">
                  <c:v>-1.857972680803734</c:v>
                </c:pt>
                <c:pt idx="46">
                  <c:v>-1.8159510174772471</c:v>
                </c:pt>
                <c:pt idx="47">
                  <c:v>-1.773315357907413</c:v>
                </c:pt>
                <c:pt idx="48">
                  <c:v>-1.73008452880129</c:v>
                </c:pt>
                <c:pt idx="49">
                  <c:v>-1.6862776196760421</c:v>
                </c:pt>
                <c:pt idx="50">
                  <c:v>-1.6419139744295539</c:v>
                </c:pt>
                <c:pt idx="51">
                  <c:v>-1.5970131827987151</c:v>
                </c:pt>
                <c:pt idx="52">
                  <c:v>-1.551595071709132</c:v>
                </c:pt>
                <c:pt idx="53">
                  <c:v>-1.50567969652012</c:v>
                </c:pt>
                <c:pt idx="54">
                  <c:v>-1.459287332168828</c:v>
                </c:pt>
                <c:pt idx="55">
                  <c:v>-1.4124384642173859</c:v>
                </c:pt>
                <c:pt idx="56">
                  <c:v>-1.3651537798070681</c:v>
                </c:pt>
                <c:pt idx="57">
                  <c:v>-1.3174541585234221</c:v>
                </c:pt>
                <c:pt idx="58">
                  <c:v>-1.269360663176446</c:v>
                </c:pt>
                <c:pt idx="59">
                  <c:v>-1.2208945304998311</c:v>
                </c:pt>
                <c:pt idx="60">
                  <c:v>-1.1720771617734249</c:v>
                </c:pt>
                <c:pt idx="61">
                  <c:v>-1.1229301133730261</c:v>
                </c:pt>
                <c:pt idx="62">
                  <c:v>-1.0734750872516989</c:v>
                </c:pt>
                <c:pt idx="63">
                  <c:v>-1.023733921356798</c:v>
                </c:pt>
                <c:pt idx="64">
                  <c:v>-0.97372857998694695</c:v>
                </c:pt>
                <c:pt idx="65">
                  <c:v>-0.92348114409322402</c:v>
                </c:pt>
                <c:pt idx="66">
                  <c:v>-0.87301380152883201</c:v>
                </c:pt>
                <c:pt idx="67">
                  <c:v>-0.82234883725157004</c:v>
                </c:pt>
                <c:pt idx="68">
                  <c:v>-0.77150862348342197</c:v>
                </c:pt>
                <c:pt idx="69">
                  <c:v>-0.720515609831616</c:v>
                </c:pt>
                <c:pt idx="70">
                  <c:v>-0.66939231337550298</c:v>
                </c:pt>
                <c:pt idx="71">
                  <c:v>-0.61816130872365704</c:v>
                </c:pt>
                <c:pt idx="72">
                  <c:v>-0.56684521804555699</c:v>
                </c:pt>
                <c:pt idx="73">
                  <c:v>-0.51546670108227699</c:v>
                </c:pt>
                <c:pt idx="74">
                  <c:v>-0.46404844514057902</c:v>
                </c:pt>
                <c:pt idx="75">
                  <c:v>-0.41261315507484198</c:v>
                </c:pt>
                <c:pt idx="76">
                  <c:v>-0.36118354326123397</c:v>
                </c:pt>
                <c:pt idx="77">
                  <c:v>-0.309782319568565</c:v>
                </c:pt>
                <c:pt idx="78">
                  <c:v>-0.25843218133025297</c:v>
                </c:pt>
                <c:pt idx="79">
                  <c:v>-0.20715580332181299</c:v>
                </c:pt>
                <c:pt idx="80">
                  <c:v>-0.155975827748324</c:v>
                </c:pt>
                <c:pt idx="81">
                  <c:v>-0.10491485424626</c:v>
                </c:pt>
                <c:pt idx="82">
                  <c:v>-5.3995429904130601E-2</c:v>
                </c:pt>
                <c:pt idx="83">
                  <c:v>-3.2400393063219401E-3</c:v>
                </c:pt>
                <c:pt idx="84">
                  <c:v>4.7328905395463403E-2</c:v>
                </c:pt>
                <c:pt idx="85">
                  <c:v>9.7689074378783505E-2</c:v>
                </c:pt>
                <c:pt idx="86">
                  <c:v>0.14781823001067501</c:v>
                </c:pt>
                <c:pt idx="87">
                  <c:v>0.19769423666716801</c:v>
                </c:pt>
                <c:pt idx="88">
                  <c:v>0.24729507050775501</c:v>
                </c:pt>
                <c:pt idx="89">
                  <c:v>0.29659882920049602</c:v>
                </c:pt>
                <c:pt idx="90">
                  <c:v>0.34558374159347399</c:v>
                </c:pt>
                <c:pt idx="91">
                  <c:v>0.39422817732832299</c:v>
                </c:pt>
                <c:pt idx="92">
                  <c:v>0.44251065639158499</c:v>
                </c:pt>
                <c:pt idx="93">
                  <c:v>0.49040985859967701</c:v>
                </c:pt>
                <c:pt idx="94">
                  <c:v>0.53790463301328695</c:v>
                </c:pt>
                <c:pt idx="95">
                  <c:v>0.58497400727703297</c:v>
                </c:pt>
                <c:pt idx="96">
                  <c:v>0.63159719688026295</c:v>
                </c:pt>
                <c:pt idx="97">
                  <c:v>0.67775361433490999</c:v>
                </c:pt>
                <c:pt idx="98">
                  <c:v>0.72342287826635099</c:v>
                </c:pt>
                <c:pt idx="99">
                  <c:v>0.768584822413241</c:v>
                </c:pt>
                <c:pt idx="100">
                  <c:v>0.81321950453237601</c:v>
                </c:pt>
                <c:pt idx="101">
                  <c:v>0.85730721520461295</c:v>
                </c:pt>
                <c:pt idx="102">
                  <c:v>0.90082848653801095</c:v>
                </c:pt>
                <c:pt idx="103">
                  <c:v>0.94376410076428996</c:v>
                </c:pt>
                <c:pt idx="104">
                  <c:v>0.986095098724866</c:v>
                </c:pt>
                <c:pt idx="105">
                  <c:v>1.027802788242671</c:v>
                </c:pt>
                <c:pt idx="106">
                  <c:v>1.0688687523761069</c:v>
                </c:pt>
                <c:pt idx="107">
                  <c:v>1.109274857551436</c:v>
                </c:pt>
                <c:pt idx="108">
                  <c:v>1.1490032615700609</c:v>
                </c:pt>
                <c:pt idx="109">
                  <c:v>1.1880364214871411</c:v>
                </c:pt>
                <c:pt idx="110">
                  <c:v>1.2263571013580541</c:v>
                </c:pt>
                <c:pt idx="111">
                  <c:v>1.2639483798493141</c:v>
                </c:pt>
                <c:pt idx="112">
                  <c:v>1.300793657710551</c:v>
                </c:pt>
                <c:pt idx="113">
                  <c:v>1.3368766651042709</c:v>
                </c:pt>
                <c:pt idx="114">
                  <c:v>1.372181468790161</c:v>
                </c:pt>
                <c:pt idx="115">
                  <c:v>1.40669247916076</c:v>
                </c:pt>
                <c:pt idx="116">
                  <c:v>1.4403944571253831</c:v>
                </c:pt>
                <c:pt idx="117">
                  <c:v>1.4732725208392929</c:v>
                </c:pt>
                <c:pt idx="118">
                  <c:v>1.505312152275081</c:v>
                </c:pt>
                <c:pt idx="119">
                  <c:v>1.536499203633436</c:v>
                </c:pt>
                <c:pt idx="120">
                  <c:v>1.566819903590406</c:v>
                </c:pt>
                <c:pt idx="121">
                  <c:v>1.5962608633784321</c:v>
                </c:pt>
                <c:pt idx="122">
                  <c:v>1.6248090826984469</c:v>
                </c:pt>
                <c:pt idx="123">
                  <c:v>1.6524519554604431</c:v>
                </c:pt>
                <c:pt idx="124">
                  <c:v>1.6791772753499681</c:v>
                </c:pt>
                <c:pt idx="125">
                  <c:v>1.7049732412180869</c:v>
                </c:pt>
                <c:pt idx="126">
                  <c:v>1.729828462292442</c:v>
                </c:pt>
                <c:pt idx="127">
                  <c:v>1.75373196320709</c:v>
                </c:pt>
                <c:pt idx="128">
                  <c:v>1.77667318884892</c:v>
                </c:pt>
                <c:pt idx="129">
                  <c:v>1.7986420090184969</c:v>
                </c:pt>
                <c:pt idx="130">
                  <c:v>1.8196287229032631</c:v>
                </c:pt>
                <c:pt idx="131">
                  <c:v>1.8396240633611529</c:v>
                </c:pt>
                <c:pt idx="132">
                  <c:v>1.8586192010126981</c:v>
                </c:pt>
                <c:pt idx="133">
                  <c:v>1.8766057481398319</c:v>
                </c:pt>
                <c:pt idx="134">
                  <c:v>1.893575762389673</c:v>
                </c:pt>
                <c:pt idx="135">
                  <c:v>1.9095217502816411</c:v>
                </c:pt>
                <c:pt idx="136">
                  <c:v>1.9244366705163709</c:v>
                </c:pt>
                <c:pt idx="137">
                  <c:v>1.938313937084946</c:v>
                </c:pt>
                <c:pt idx="138">
                  <c:v>1.951147422177103</c:v>
                </c:pt>
                <c:pt idx="139">
                  <c:v>1.9629314588870901</c:v>
                </c:pt>
                <c:pt idx="140">
                  <c:v>1.9736608437160259</c:v>
                </c:pt>
                <c:pt idx="141">
                  <c:v>1.983330838869604</c:v>
                </c:pt>
                <c:pt idx="142">
                  <c:v>1.9919371743501799</c:v>
                </c:pt>
                <c:pt idx="143">
                  <c:v>1.999476049842277</c:v>
                </c:pt>
                <c:pt idx="144">
                  <c:v>2.0059441363907</c:v>
                </c:pt>
                <c:pt idx="145">
                  <c:v>2.0113385778705131</c:v>
                </c:pt>
                <c:pt idx="146">
                  <c:v>2.0156569922481782</c:v>
                </c:pt>
                <c:pt idx="147">
                  <c:v>2.0188974726335651</c:v>
                </c:pt>
                <c:pt idx="148">
                  <c:v>2.0210585881216652</c:v>
                </c:pt>
                <c:pt idx="149">
                  <c:v>2.0221393844247451</c:v>
                </c:pt>
                <c:pt idx="150">
                  <c:v>2.0221393842935829</c:v>
                </c:pt>
                <c:pt idx="151">
                  <c:v>2.0210585877282372</c:v>
                </c:pt>
                <c:pt idx="152">
                  <c:v>2.018897471978045</c:v>
                </c:pt>
                <c:pt idx="153">
                  <c:v>2.015656991330856</c:v>
                </c:pt>
                <c:pt idx="154">
                  <c:v>2.0113385766917942</c:v>
                </c:pt>
                <c:pt idx="155">
                  <c:v>2.005944134951104</c:v>
                </c:pt>
                <c:pt idx="156">
                  <c:v>1.9994760481424401</c:v>
                </c:pt>
                <c:pt idx="157">
                  <c:v>1.9919371723908521</c:v>
                </c:pt>
                <c:pt idx="158">
                  <c:v>1.9833308366516511</c:v>
                </c:pt>
                <c:pt idx="159">
                  <c:v>1.9736608412404271</c:v>
                </c:pt>
                <c:pt idx="160">
                  <c:v>1.962931456154938</c:v>
                </c:pt>
                <c:pt idx="161">
                  <c:v>1.9511474191896041</c:v>
                </c:pt>
                <c:pt idx="162">
                  <c:v>1.9383139338434201</c:v>
                </c:pt>
                <c:pt idx="163">
                  <c:v>1.924436667022249</c:v>
                </c:pt>
                <c:pt idx="164">
                  <c:v>1.909521746536466</c:v>
                </c:pt>
                <c:pt idx="165">
                  <c:v>1.893575758395099</c:v>
                </c:pt>
                <c:pt idx="166">
                  <c:v>1.8766057438976229</c:v>
                </c:pt>
                <c:pt idx="167">
                  <c:v>1.8586191965247261</c:v>
                </c:pt>
                <c:pt idx="168">
                  <c:v>1.839624058629401</c:v>
                </c:pt>
                <c:pt idx="169">
                  <c:v>1.8196287179298201</c:v>
                </c:pt>
                <c:pt idx="170">
                  <c:v>1.7986420038055599</c:v>
                </c:pt>
                <c:pt idx="171">
                  <c:v>1.7766731833987901</c:v>
                </c:pt>
                <c:pt idx="172">
                  <c:v>1.7537319575221719</c:v>
                </c:pt>
                <c:pt idx="173">
                  <c:v>1.7298284563752491</c:v>
                </c:pt>
                <c:pt idx="174">
                  <c:v>1.7049732350712321</c:v>
                </c:pt>
                <c:pt idx="175">
                  <c:v>1.679177268976163</c:v>
                </c:pt>
                <c:pt idx="176">
                  <c:v>1.652451948862504</c:v>
                </c:pt>
                <c:pt idx="177">
                  <c:v>1.624809075879287</c:v>
                </c:pt>
                <c:pt idx="178">
                  <c:v>1.596260856341063</c:v>
                </c:pt>
                <c:pt idx="179">
                  <c:v>1.5668198963379341</c:v>
                </c:pt>
                <c:pt idx="180">
                  <c:v>1.5364991961690631</c:v>
                </c:pt>
                <c:pt idx="181">
                  <c:v>1.5053121446021061</c:v>
                </c:pt>
                <c:pt idx="182">
                  <c:v>1.473272512961102</c:v>
                </c:pt>
                <c:pt idx="183">
                  <c:v>1.4403944490454561</c:v>
                </c:pt>
                <c:pt idx="184">
                  <c:v>1.406692470882662</c:v>
                </c:pt>
                <c:pt idx="185">
                  <c:v>1.3721814603175511</c:v>
                </c:pt>
                <c:pt idx="186">
                  <c:v>1.3368766564408889</c:v>
                </c:pt>
                <c:pt idx="187">
                  <c:v>1.300793648860223</c:v>
                </c:pt>
                <c:pt idx="188">
                  <c:v>1.2639483708159469</c:v>
                </c:pt>
                <c:pt idx="189">
                  <c:v>1.226357092145637</c:v>
                </c:pt>
                <c:pt idx="190">
                  <c:v>1.1880364120997411</c:v>
                </c:pt>
                <c:pt idx="191">
                  <c:v>1.149003252011825</c:v>
                </c:pt>
                <c:pt idx="192">
                  <c:v>1.1092748478265839</c:v>
                </c:pt>
                <c:pt idx="193">
                  <c:v>1.068868742488934</c:v>
                </c:pt>
                <c:pt idx="194">
                  <c:v>1.0278027781975421</c:v>
                </c:pt>
                <c:pt idx="195">
                  <c:v>0.98609508852621597</c:v>
                </c:pt>
                <c:pt idx="196">
                  <c:v>0.94376409041662501</c:v>
                </c:pt>
                <c:pt idx="197">
                  <c:v>0.900828476045898</c:v>
                </c:pt>
                <c:pt idx="198">
                  <c:v>0.85730720457268605</c:v>
                </c:pt>
                <c:pt idx="199">
                  <c:v>0.81321949376532598</c:v>
                </c:pt>
                <c:pt idx="200">
                  <c:v>0.76858481151582703</c:v>
                </c:pt>
                <c:pt idx="201">
                  <c:v>0.72342286724338301</c:v>
                </c:pt>
                <c:pt idx="202">
                  <c:v>0.67775360319125699</c:v>
                </c:pt>
                <c:pt idx="203">
                  <c:v>0.63159718562084399</c:v>
                </c:pt>
                <c:pt idx="204">
                  <c:v>0.58497399590682198</c:v>
                </c:pt>
                <c:pt idx="205">
                  <c:v>0.53790462153730301</c:v>
                </c:pt>
                <c:pt idx="206">
                  <c:v>0.49040984702298801</c:v>
                </c:pt>
                <c:pt idx="207">
                  <c:v>0.44251064471930301</c:v>
                </c:pt>
                <c:pt idx="208">
                  <c:v>0.39422816556560097</c:v>
                </c:pt>
                <c:pt idx="209">
                  <c:v>0.345583729745507</c:v>
                </c:pt>
                <c:pt idx="210">
                  <c:v>0.29659881727251602</c:v>
                </c:pt>
                <c:pt idx="211">
                  <c:v>0.247295058505029</c:v>
                </c:pt>
                <c:pt idx="212">
                  <c:v>0.197694224594997</c:v>
                </c:pt>
                <c:pt idx="213">
                  <c:v>0.14781821787438801</c:v>
                </c:pt>
                <c:pt idx="214">
                  <c:v>9.7689062183740502E-2</c:v>
                </c:pt>
                <c:pt idx="215">
                  <c:v>4.7328893147049599E-2</c:v>
                </c:pt>
                <c:pt idx="216">
                  <c:v>-3.2400516026983598E-3</c:v>
                </c:pt>
                <c:pt idx="217">
                  <c:v>-5.3995442243041702E-2</c:v>
                </c:pt>
                <c:pt idx="218">
                  <c:v>-0.10491486662225501</c:v>
                </c:pt>
                <c:pt idx="219">
                  <c:v>-0.15597584015593899</c:v>
                </c:pt>
                <c:pt idx="220">
                  <c:v>-0.20715581575556899</c:v>
                </c:pt>
                <c:pt idx="221">
                  <c:v>-0.25843219378465798</c:v>
                </c:pt>
                <c:pt idx="222">
                  <c:v>-0.309782332038122</c:v>
                </c:pt>
                <c:pt idx="223">
                  <c:v>-0.36118355574043398</c:v>
                </c:pt>
                <c:pt idx="224">
                  <c:v>-0.41261316755817701</c:v>
                </c:pt>
                <c:pt idx="225">
                  <c:v>-0.46404845762253499</c:v>
                </c:pt>
                <c:pt idx="226">
                  <c:v>-0.51546671355734497</c:v>
                </c:pt>
                <c:pt idx="227">
                  <c:v>-0.56684523050822699</c:v>
                </c:pt>
                <c:pt idx="228">
                  <c:v>-0.61816132116842504</c:v>
                </c:pt>
                <c:pt idx="229">
                  <c:v>-0.66939232579687402</c:v>
                </c:pt>
                <c:pt idx="230">
                  <c:v>-0.72051562222410404</c:v>
                </c:pt>
                <c:pt idx="231">
                  <c:v>-0.77150863584155704</c:v>
                </c:pt>
                <c:pt idx="232">
                  <c:v>-0.82234884956989296</c:v>
                </c:pt>
                <c:pt idx="233">
                  <c:v>-0.87301381380190402</c:v>
                </c:pt>
                <c:pt idx="234">
                  <c:v>-0.92348115631562799</c:v>
                </c:pt>
                <c:pt idx="235">
                  <c:v>-0.973728592153285</c:v>
                </c:pt>
                <c:pt idx="236">
                  <c:v>-1.0237339334616951</c:v>
                </c:pt>
                <c:pt idx="237">
                  <c:v>-1.0734750992898121</c:v>
                </c:pt>
                <c:pt idx="238">
                  <c:v>-1.12293012533904</c:v>
                </c:pt>
                <c:pt idx="239">
                  <c:v>-1.1720771736620541</c:v>
                </c:pt>
                <c:pt idx="240">
                  <c:v>-1.2208945423058259</c:v>
                </c:pt>
                <c:pt idx="241">
                  <c:v>-1.269360674894594</c:v>
                </c:pt>
                <c:pt idx="242">
                  <c:v>-1.31745417014855</c:v>
                </c:pt>
                <c:pt idx="243">
                  <c:v>-1.365153791334041</c:v>
                </c:pt>
                <c:pt idx="244">
                  <c:v>-1.412438475641115</c:v>
                </c:pt>
                <c:pt idx="245">
                  <c:v>-1.459287343484267</c:v>
                </c:pt>
                <c:pt idx="246">
                  <c:v>-1.5056797077222741</c:v>
                </c:pt>
                <c:pt idx="247">
                  <c:v>-1.551595082793054</c:v>
                </c:pt>
                <c:pt idx="248">
                  <c:v>-1.5970131937595109</c:v>
                </c:pt>
                <c:pt idx="249">
                  <c:v>-1.641913985262383</c:v>
                </c:pt>
                <c:pt idx="250">
                  <c:v>-1.68627763037612</c:v>
                </c:pt>
                <c:pt idx="251">
                  <c:v>-1.7300845393638939</c:v>
                </c:pt>
                <c:pt idx="252">
                  <c:v>-1.7733153683278799</c:v>
                </c:pt>
                <c:pt idx="253">
                  <c:v>-1.8159510277509721</c:v>
                </c:pt>
                <c:pt idx="254">
                  <c:v>-1.857972690926182</c:v>
                </c:pt>
                <c:pt idx="255">
                  <c:v>-1.899361802269981</c:v>
                </c:pt>
                <c:pt idx="256">
                  <c:v>-1.9401000855159189</c:v>
                </c:pt>
                <c:pt idx="257">
                  <c:v>-1.980169551784916</c:v>
                </c:pt>
                <c:pt idx="258">
                  <c:v>-2.01955250752864</c:v>
                </c:pt>
                <c:pt idx="259">
                  <c:v>-2.0582315623424821</c:v>
                </c:pt>
                <c:pt idx="260">
                  <c:v>-2.0961896366446662</c:v>
                </c:pt>
                <c:pt idx="261">
                  <c:v>-2.133409969218119</c:v>
                </c:pt>
                <c:pt idx="262">
                  <c:v>-2.1698761246117462</c:v>
                </c:pt>
                <c:pt idx="263">
                  <c:v>-2.2055720003978601</c:v>
                </c:pt>
                <c:pt idx="264">
                  <c:v>-2.240481834282567</c:v>
                </c:pt>
                <c:pt idx="265">
                  <c:v>-2.2745902110659539</c:v>
                </c:pt>
                <c:pt idx="266">
                  <c:v>-2.3078820694489961</c:v>
                </c:pt>
                <c:pt idx="267">
                  <c:v>-2.3403427086842128</c:v>
                </c:pt>
                <c:pt idx="268">
                  <c:v>-2.3719577950670989</c:v>
                </c:pt>
                <c:pt idx="269">
                  <c:v>-2.4027133682654869</c:v>
                </c:pt>
                <c:pt idx="270">
                  <c:v>-2.4325958474840341</c:v>
                </c:pt>
                <c:pt idx="271">
                  <c:v>-2.46159203746112</c:v>
                </c:pt>
                <c:pt idx="272">
                  <c:v>-2.4896891342955061</c:v>
                </c:pt>
                <c:pt idx="273">
                  <c:v>-2.51687473110018</c:v>
                </c:pt>
                <c:pt idx="274">
                  <c:v>-2.5431368234808782</c:v>
                </c:pt>
                <c:pt idx="275">
                  <c:v>-2.568463814836889</c:v>
                </c:pt>
                <c:pt idx="276">
                  <c:v>-2.592844521481799</c:v>
                </c:pt>
                <c:pt idx="277">
                  <c:v>-2.6162681775818761</c:v>
                </c:pt>
                <c:pt idx="278">
                  <c:v>-2.6387244399099932</c:v>
                </c:pt>
                <c:pt idx="279">
                  <c:v>-2.6602033924128361</c:v>
                </c:pt>
                <c:pt idx="280">
                  <c:v>-2.6806955505896282</c:v>
                </c:pt>
                <c:pt idx="281">
                  <c:v>-2.700191865680182</c:v>
                </c:pt>
                <c:pt idx="282">
                  <c:v>-2.7186837286605838</c:v>
                </c:pt>
                <c:pt idx="283">
                  <c:v>-2.7361629740446931</c:v>
                </c:pt>
                <c:pt idx="284">
                  <c:v>-2.7526218834898031</c:v>
                </c:pt>
                <c:pt idx="285">
                  <c:v>-2.7680531892048181</c:v>
                </c:pt>
                <c:pt idx="286">
                  <c:v>-2.7824500771595462</c:v>
                </c:pt>
                <c:pt idx="287">
                  <c:v>-2.79580619009353</c:v>
                </c:pt>
                <c:pt idx="288">
                  <c:v>-2.808115630323277</c:v>
                </c:pt>
                <c:pt idx="289">
                  <c:v>-2.8193729623465291</c:v>
                </c:pt>
                <c:pt idx="290">
                  <c:v>-2.8295732152423301</c:v>
                </c:pt>
                <c:pt idx="291">
                  <c:v>-2.8387118848661488</c:v>
                </c:pt>
                <c:pt idx="292">
                  <c:v>-2.846784935838742</c:v>
                </c:pt>
                <c:pt idx="293">
                  <c:v>-2.8537888033280581</c:v>
                </c:pt>
                <c:pt idx="294">
                  <c:v>-2.85972039462338</c:v>
                </c:pt>
                <c:pt idx="295">
                  <c:v>-2.8645770905009642</c:v>
                </c:pt>
                <c:pt idx="296">
                  <c:v>-2.8683567463806301</c:v>
                </c:pt>
                <c:pt idx="297">
                  <c:v>-2.8710576932727361</c:v>
                </c:pt>
                <c:pt idx="298">
                  <c:v>-2.8726787385151771</c:v>
                </c:pt>
                <c:pt idx="299">
                  <c:v>-2.8732191663000002</c:v>
                </c:pt>
              </c:numCache>
            </c:numRef>
          </c:xVal>
          <c:yVal>
            <c:numRef>
              <c:f>DA_HID!yycir7</c:f>
              <c:numCache>
                <c:formatCode>General</c:formatCode>
                <c:ptCount val="300"/>
                <c:pt idx="0">
                  <c:v>-1.430093176775016</c:v>
                </c:pt>
                <c:pt idx="1">
                  <c:v>-1.4815263374718941</c:v>
                </c:pt>
                <c:pt idx="2">
                  <c:v>-1.532936786732886</c:v>
                </c:pt>
                <c:pt idx="3">
                  <c:v>-1.5843018231508239</c:v>
                </c:pt>
                <c:pt idx="4">
                  <c:v>-1.6355987653715709</c:v>
                </c:pt>
                <c:pt idx="5">
                  <c:v>-1.6868049621094761</c:v>
                </c:pt>
                <c:pt idx="6">
                  <c:v>-1.737897802149535</c:v>
                </c:pt>
                <c:pt idx="7">
                  <c:v>-1.788854724331874</c:v>
                </c:pt>
                <c:pt idx="8">
                  <c:v>-1.839653227514112</c:v>
                </c:pt>
                <c:pt idx="9">
                  <c:v>-1.8902708805072479</c:v>
                </c:pt>
                <c:pt idx="10">
                  <c:v>-1.940685331980625</c:v>
                </c:pt>
                <c:pt idx="11">
                  <c:v>-1.990874320331663</c:v>
                </c:pt>
                <c:pt idx="12">
                  <c:v>-2.0408156835159481</c:v>
                </c:pt>
                <c:pt idx="13">
                  <c:v>-2.0904873688333701</c:v>
                </c:pt>
                <c:pt idx="14">
                  <c:v>-2.1398674426659658</c:v>
                </c:pt>
                <c:pt idx="15">
                  <c:v>-2.1889341001632072</c:v>
                </c:pt>
                <c:pt idx="16">
                  <c:v>-2.23766567487039</c:v>
                </c:pt>
                <c:pt idx="17">
                  <c:v>-2.2860406482959368</c:v>
                </c:pt>
                <c:pt idx="18">
                  <c:v>-2.3340376594133598</c:v>
                </c:pt>
                <c:pt idx="19">
                  <c:v>-2.381635514093686</c:v>
                </c:pt>
                <c:pt idx="20">
                  <c:v>-2.428813194464186</c:v>
                </c:pt>
                <c:pt idx="21">
                  <c:v>-2.475549868189288</c:v>
                </c:pt>
                <c:pt idx="22">
                  <c:v>-2.5218248976695259</c:v>
                </c:pt>
                <c:pt idx="23">
                  <c:v>-2.5676178491545438</c:v>
                </c:pt>
                <c:pt idx="24">
                  <c:v>-2.6129085017660572</c:v>
                </c:pt>
                <c:pt idx="25">
                  <c:v>-2.6576768564268249</c:v>
                </c:pt>
                <c:pt idx="26">
                  <c:v>-2.701903144691677</c:v>
                </c:pt>
                <c:pt idx="27">
                  <c:v>-2.7455678374767052</c:v>
                </c:pt>
                <c:pt idx="28">
                  <c:v>-2.7886516536827539</c:v>
                </c:pt>
                <c:pt idx="29">
                  <c:v>-2.8311355687094162</c:v>
                </c:pt>
                <c:pt idx="30">
                  <c:v>-2.8730008228557571</c:v>
                </c:pt>
                <c:pt idx="31">
                  <c:v>-2.914228929604056</c:v>
                </c:pt>
                <c:pt idx="32">
                  <c:v>-2.9548016837829989</c:v>
                </c:pt>
                <c:pt idx="33">
                  <c:v>-2.9947011696064481</c:v>
                </c:pt>
                <c:pt idx="34">
                  <c:v>-3.0339097685846599</c:v>
                </c:pt>
                <c:pt idx="35">
                  <c:v>-3.0724101673040631</c:v>
                </c:pt>
                <c:pt idx="36">
                  <c:v>-3.1101853650723901</c:v>
                </c:pt>
                <c:pt idx="37">
                  <c:v>-3.1472186814256902</c:v>
                </c:pt>
                <c:pt idx="38">
                  <c:v>-3.183493763493968</c:v>
                </c:pt>
                <c:pt idx="39">
                  <c:v>-3.2189945932221429</c:v>
                </c:pt>
                <c:pt idx="40">
                  <c:v>-3.253705494443166</c:v>
                </c:pt>
                <c:pt idx="41">
                  <c:v>-3.287611139800191</c:v>
                </c:pt>
                <c:pt idx="42">
                  <c:v>-3.320696557514681</c:v>
                </c:pt>
                <c:pt idx="43">
                  <c:v>-3.3529471379975431</c:v>
                </c:pt>
                <c:pt idx="44">
                  <c:v>-3.3843486403003089</c:v>
                </c:pt>
                <c:pt idx="45">
                  <c:v>-3.4148871984035201</c:v>
                </c:pt>
                <c:pt idx="46">
                  <c:v>-3.4445493273395971</c:v>
                </c:pt>
                <c:pt idx="47">
                  <c:v>-3.4733219291473998</c:v>
                </c:pt>
                <c:pt idx="48">
                  <c:v>-3.501192298655933</c:v>
                </c:pt>
                <c:pt idx="49">
                  <c:v>-3.528148129094582</c:v>
                </c:pt>
                <c:pt idx="50">
                  <c:v>-3.5541775175274499</c:v>
                </c:pt>
                <c:pt idx="51">
                  <c:v>-3.579268970109335</c:v>
                </c:pt>
                <c:pt idx="52">
                  <c:v>-3.6034114071611172</c:v>
                </c:pt>
                <c:pt idx="53">
                  <c:v>-3.6265941680622129</c:v>
                </c:pt>
                <c:pt idx="54">
                  <c:v>-3.6488070159580128</c:v>
                </c:pt>
                <c:pt idx="55">
                  <c:v>-3.6700401422801892</c:v>
                </c:pt>
                <c:pt idx="56">
                  <c:v>-3.6902841710778769</c:v>
                </c:pt>
                <c:pt idx="57">
                  <c:v>-3.7095301631578379</c:v>
                </c:pt>
                <c:pt idx="58">
                  <c:v>-3.7277696200317538</c:v>
                </c:pt>
                <c:pt idx="59">
                  <c:v>-3.744994487668917</c:v>
                </c:pt>
                <c:pt idx="60">
                  <c:v>-3.7611971600526659</c:v>
                </c:pt>
                <c:pt idx="61">
                  <c:v>-3.7763704825389879</c:v>
                </c:pt>
                <c:pt idx="62">
                  <c:v>-3.7905077550158102</c:v>
                </c:pt>
                <c:pt idx="63">
                  <c:v>-3.8036027348615762</c:v>
                </c:pt>
                <c:pt idx="64">
                  <c:v>-3.8156496397017792</c:v>
                </c:pt>
                <c:pt idx="65">
                  <c:v>-3.8266431499624729</c:v>
                </c:pt>
                <c:pt idx="66">
                  <c:v>-3.8365784112188619</c:v>
                </c:pt>
                <c:pt idx="67">
                  <c:v>-3.8454510363393908</c:v>
                </c:pt>
                <c:pt idx="68">
                  <c:v>-3.8532571074224742</c:v>
                </c:pt>
                <c:pt idx="69">
                  <c:v>-3.8599931775268979</c:v>
                </c:pt>
                <c:pt idx="70">
                  <c:v>-3.8656562721937311</c:v>
                </c:pt>
                <c:pt idx="71">
                  <c:v>-3.870243890759776</c:v>
                </c:pt>
                <c:pt idx="72">
                  <c:v>-3.8737540074618431</c:v>
                </c:pt>
                <c:pt idx="73">
                  <c:v>-3.8761850723311828</c:v>
                </c:pt>
                <c:pt idx="74">
                  <c:v>-3.8775360118779938</c:v>
                </c:pt>
                <c:pt idx="75">
                  <c:v>-3.8778062295654001</c:v>
                </c:pt>
                <c:pt idx="76">
                  <c:v>-3.8769956060728781</c:v>
                </c:pt>
                <c:pt idx="77">
                  <c:v>-3.8751044993489421</c:v>
                </c:pt>
                <c:pt idx="78">
                  <c:v>-3.8721337444530919</c:v>
                </c:pt>
                <c:pt idx="79">
                  <c:v>-3.868084653187053</c:v>
                </c:pt>
                <c:pt idx="80">
                  <c:v>-3.862959013515546</c:v>
                </c:pt>
                <c:pt idx="81">
                  <c:v>-3.8567590887767671</c:v>
                </c:pt>
                <c:pt idx="82">
                  <c:v>-3.8494876166829468</c:v>
                </c:pt>
                <c:pt idx="83">
                  <c:v>-3.8411478081114652</c:v>
                </c:pt>
                <c:pt idx="84">
                  <c:v>-3.831743345687018</c:v>
                </c:pt>
                <c:pt idx="85">
                  <c:v>-3.8212783821554752</c:v>
                </c:pt>
                <c:pt idx="86">
                  <c:v>-3.8097575385501372</c:v>
                </c:pt>
                <c:pt idx="87">
                  <c:v>-3.7971859021512242</c:v>
                </c:pt>
                <c:pt idx="88">
                  <c:v>-3.7835690242394708</c:v>
                </c:pt>
                <c:pt idx="89">
                  <c:v>-3.7689129176448462</c:v>
                </c:pt>
                <c:pt idx="90">
                  <c:v>-3.7532240540914419</c:v>
                </c:pt>
                <c:pt idx="91">
                  <c:v>-3.7365093613397589</c:v>
                </c:pt>
                <c:pt idx="92">
                  <c:v>-3.7187762201275878</c:v>
                </c:pt>
                <c:pt idx="93">
                  <c:v>-3.7000324609108941</c:v>
                </c:pt>
                <c:pt idx="94">
                  <c:v>-3.6802863604061029</c:v>
                </c:pt>
                <c:pt idx="95">
                  <c:v>-3.6595466379353341</c:v>
                </c:pt>
                <c:pt idx="96">
                  <c:v>-3.6378224515762012</c:v>
                </c:pt>
                <c:pt idx="97">
                  <c:v>-3.615123394117854</c:v>
                </c:pt>
                <c:pt idx="98">
                  <c:v>-3.5914594888250782</c:v>
                </c:pt>
                <c:pt idx="99">
                  <c:v>-3.5668411850123012</c:v>
                </c:pt>
                <c:pt idx="100">
                  <c:v>-3.5412793534294709</c:v>
                </c:pt>
                <c:pt idx="101">
                  <c:v>-3.514785281461839</c:v>
                </c:pt>
                <c:pt idx="102">
                  <c:v>-3.4873706681457661</c:v>
                </c:pt>
                <c:pt idx="103">
                  <c:v>-3.459047619002757</c:v>
                </c:pt>
                <c:pt idx="104">
                  <c:v>-3.4298286406940148</c:v>
                </c:pt>
                <c:pt idx="105">
                  <c:v>-3.3997266354978262</c:v>
                </c:pt>
                <c:pt idx="106">
                  <c:v>-3.3687548956123048</c:v>
                </c:pt>
                <c:pt idx="107">
                  <c:v>-3.3369270972859151</c:v>
                </c:pt>
                <c:pt idx="108">
                  <c:v>-3.3042572947784321</c:v>
                </c:pt>
                <c:pt idx="109">
                  <c:v>-3.2707599141549739</c:v>
                </c:pt>
                <c:pt idx="110">
                  <c:v>-3.2364497469158588</c:v>
                </c:pt>
                <c:pt idx="111">
                  <c:v>-3.2013419434650952</c:v>
                </c:pt>
                <c:pt idx="112">
                  <c:v>-3.1654520064203839</c:v>
                </c:pt>
                <c:pt idx="113">
                  <c:v>-3.1287957837676101</c:v>
                </c:pt>
                <c:pt idx="114">
                  <c:v>-3.0913894618628039</c:v>
                </c:pt>
                <c:pt idx="115">
                  <c:v>-3.0532495582847199</c:v>
                </c:pt>
                <c:pt idx="116">
                  <c:v>-3.014392914541121</c:v>
                </c:pt>
                <c:pt idx="117">
                  <c:v>-2.974836688632053</c:v>
                </c:pt>
                <c:pt idx="118">
                  <c:v>-2.934598347473353</c:v>
                </c:pt>
                <c:pt idx="119">
                  <c:v>-2.8936956591837371</c:v>
                </c:pt>
                <c:pt idx="120">
                  <c:v>-2.8521466852389561</c:v>
                </c:pt>
                <c:pt idx="121">
                  <c:v>-2.8099697724962711</c:v>
                </c:pt>
                <c:pt idx="122">
                  <c:v>-2.7671835450930349</c:v>
                </c:pt>
                <c:pt idx="123">
                  <c:v>-2.7238068962228281</c:v>
                </c:pt>
                <c:pt idx="124">
                  <c:v>-2.6798589797927161</c:v>
                </c:pt>
                <c:pt idx="125">
                  <c:v>-2.6353592019654579</c:v>
                </c:pt>
                <c:pt idx="126">
                  <c:v>-2.5903272125902368</c:v>
                </c:pt>
                <c:pt idx="127">
                  <c:v>-2.5447828965258972</c:v>
                </c:pt>
                <c:pt idx="128">
                  <c:v>-2.498746364860319</c:v>
                </c:pt>
                <c:pt idx="129">
                  <c:v>-2.4522379460299422</c:v>
                </c:pt>
                <c:pt idx="130">
                  <c:v>-2.4052781768432761</c:v>
                </c:pt>
                <c:pt idx="131">
                  <c:v>-2.3578877934124862</c:v>
                </c:pt>
                <c:pt idx="132">
                  <c:v>-2.3100877219968079</c:v>
                </c:pt>
                <c:pt idx="133">
                  <c:v>-2.2618990697621961</c:v>
                </c:pt>
                <c:pt idx="134">
                  <c:v>-2.213343115460944</c:v>
                </c:pt>
                <c:pt idx="135">
                  <c:v>-2.1644413000356009</c:v>
                </c:pt>
                <c:pt idx="136">
                  <c:v>-2.115215217151253</c:v>
                </c:pt>
                <c:pt idx="137">
                  <c:v>-2.0656866036603652</c:v>
                </c:pt>
                <c:pt idx="138">
                  <c:v>-2.0158773300044031</c:v>
                </c:pt>
                <c:pt idx="139">
                  <c:v>-1.9658093905564631</c:v>
                </c:pt>
                <c:pt idx="140">
                  <c:v>-1.915504893909167</c:v>
                </c:pt>
                <c:pt idx="141">
                  <c:v>-1.864986053112146</c:v>
                </c:pt>
                <c:pt idx="142">
                  <c:v>-1.8142751758633671</c:v>
                </c:pt>
                <c:pt idx="143">
                  <c:v>-1.7633946546586881</c:v>
                </c:pt>
                <c:pt idx="144">
                  <c:v>-1.712366956903967</c:v>
                </c:pt>
                <c:pt idx="145">
                  <c:v>-1.6612146149940801</c:v>
                </c:pt>
                <c:pt idx="146">
                  <c:v>-1.6099602163632549</c:v>
                </c:pt>
                <c:pt idx="147">
                  <c:v>-1.558626393511092</c:v>
                </c:pt>
                <c:pt idx="148">
                  <c:v>-1.507235814008695</c:v>
                </c:pt>
                <c:pt idx="149">
                  <c:v>-1.455811170489306</c:v>
                </c:pt>
                <c:pt idx="150">
                  <c:v>-1.404375170627876</c:v>
                </c:pt>
                <c:pt idx="151">
                  <c:v>-1.3529505271139981</c:v>
                </c:pt>
                <c:pt idx="152">
                  <c:v>-1.3015599476226241</c:v>
                </c:pt>
                <c:pt idx="153">
                  <c:v>-1.250226124786987</c:v>
                </c:pt>
                <c:pt idx="154">
                  <c:v>-1.198971726178186</c:v>
                </c:pt>
                <c:pt idx="155">
                  <c:v>-1.14781938429581</c:v>
                </c:pt>
                <c:pt idx="156">
                  <c:v>-1.096791686574077</c:v>
                </c:pt>
                <c:pt idx="157">
                  <c:v>-1.0459111654078459</c:v>
                </c:pt>
                <c:pt idx="158">
                  <c:v>-0.99520028820295803</c:v>
                </c:pt>
                <c:pt idx="159">
                  <c:v>-0.94468144745525395</c:v>
                </c:pt>
                <c:pt idx="160">
                  <c:v>-0.89437695086267899</c:v>
                </c:pt>
                <c:pt idx="161">
                  <c:v>-0.84430901147483695</c:v>
                </c:pt>
                <c:pt idx="162">
                  <c:v>-0.79449973788432604</c:v>
                </c:pt>
                <c:pt idx="163">
                  <c:v>-0.74497112446421199</c:v>
                </c:pt>
                <c:pt idx="164">
                  <c:v>-0.69574504165592999</c:v>
                </c:pt>
                <c:pt idx="165">
                  <c:v>-0.64684322631191304</c:v>
                </c:pt>
                <c:pt idx="166">
                  <c:v>-0.598287272097207</c:v>
                </c:pt>
                <c:pt idx="167">
                  <c:v>-0.55009861995432596</c:v>
                </c:pt>
                <c:pt idx="168">
                  <c:v>-0.50229854863552303</c:v>
                </c:pt>
                <c:pt idx="169">
                  <c:v>-0.45490816530670097</c:v>
                </c:pt>
                <c:pt idx="170">
                  <c:v>-0.40794839622707602</c:v>
                </c:pt>
                <c:pt idx="171">
                  <c:v>-0.36143997750873902</c:v>
                </c:pt>
                <c:pt idx="172">
                  <c:v>-0.31540344596016301</c:v>
                </c:pt>
                <c:pt idx="173">
                  <c:v>-0.26985913001773099</c:v>
                </c:pt>
                <c:pt idx="174">
                  <c:v>-0.22482714076927099</c:v>
                </c:pt>
                <c:pt idx="175">
                  <c:v>-0.180327363073566</c:v>
                </c:pt>
                <c:pt idx="176">
                  <c:v>-0.13637944677975899</c:v>
                </c:pt>
                <c:pt idx="177">
                  <c:v>-9.3002798050531493E-2</c:v>
                </c:pt>
                <c:pt idx="178">
                  <c:v>-5.0216570792891699E-2</c:v>
                </c:pt>
                <c:pt idx="179">
                  <c:v>-8.0396582003447997E-3</c:v>
                </c:pt>
                <c:pt idx="180">
                  <c:v>3.35093155898043E-2</c:v>
                </c:pt>
                <c:pt idx="181">
                  <c:v>7.4412003720352601E-2</c:v>
                </c:pt>
                <c:pt idx="182">
                  <c:v>0.11465034471565</c:v>
                </c:pt>
                <c:pt idx="183">
                  <c:v>0.15420657045704</c:v>
                </c:pt>
                <c:pt idx="184">
                  <c:v>0.19306321402876001</c:v>
                </c:pt>
                <c:pt idx="185">
                  <c:v>0.23120311743083799</c:v>
                </c:pt>
                <c:pt idx="186">
                  <c:v>0.26860943915558699</c:v>
                </c:pt>
                <c:pt idx="187">
                  <c:v>0.30526566162433899</c:v>
                </c:pt>
                <c:pt idx="188">
                  <c:v>0.34115559848113902</c:v>
                </c:pt>
                <c:pt idx="189">
                  <c:v>0.37626340174018902</c:v>
                </c:pt>
                <c:pt idx="190">
                  <c:v>0.41057356878386803</c:v>
                </c:pt>
                <c:pt idx="191">
                  <c:v>0.44407094920825702</c:v>
                </c:pt>
                <c:pt idx="192">
                  <c:v>0.47674075151312401</c:v>
                </c:pt>
                <c:pt idx="193">
                  <c:v>0.508568549633443</c:v>
                </c:pt>
                <c:pt idx="194">
                  <c:v>0.53954028930952902</c:v>
                </c:pt>
                <c:pt idx="195">
                  <c:v>0.56964229429300794</c:v>
                </c:pt>
                <c:pt idx="196">
                  <c:v>0.59886127238586395</c:v>
                </c:pt>
                <c:pt idx="197">
                  <c:v>0.62718432130989898</c:v>
                </c:pt>
                <c:pt idx="198">
                  <c:v>0.65459893440401395</c:v>
                </c:pt>
                <c:pt idx="199">
                  <c:v>0.68109300614679902</c:v>
                </c:pt>
                <c:pt idx="200">
                  <c:v>0.70665483750199198</c:v>
                </c:pt>
                <c:pt idx="201">
                  <c:v>0.73127314108444297</c:v>
                </c:pt>
                <c:pt idx="202">
                  <c:v>0.75493704614430601</c:v>
                </c:pt>
                <c:pt idx="203">
                  <c:v>0.77763610336725497</c:v>
                </c:pt>
                <c:pt idx="204">
                  <c:v>0.79936028948861004</c:v>
                </c:pt>
                <c:pt idx="205">
                  <c:v>0.82010001171932401</c:v>
                </c:pt>
                <c:pt idx="206">
                  <c:v>0.83984611198189296</c:v>
                </c:pt>
                <c:pt idx="207">
                  <c:v>0.85858987095429995</c:v>
                </c:pt>
                <c:pt idx="208">
                  <c:v>0.87632301192023099</c:v>
                </c:pt>
                <c:pt idx="209">
                  <c:v>0.89303770442382802</c:v>
                </c:pt>
                <c:pt idx="210">
                  <c:v>0.90872656772740801</c:v>
                </c:pt>
                <c:pt idx="211">
                  <c:v>0.92338267407058505</c:v>
                </c:pt>
                <c:pt idx="212">
                  <c:v>0.93699955172937199</c:v>
                </c:pt>
                <c:pt idx="213">
                  <c:v>0.94957118787391903</c:v>
                </c:pt>
                <c:pt idx="214">
                  <c:v>0.96109203122359799</c:v>
                </c:pt>
                <c:pt idx="215">
                  <c:v>0.97155699449830402</c:v>
                </c:pt>
                <c:pt idx="216">
                  <c:v>0.98096145666484902</c:v>
                </c:pt>
                <c:pt idx="217">
                  <c:v>0.98930126497747795</c:v>
                </c:pt>
                <c:pt idx="218">
                  <c:v>0.99657273681161096</c:v>
                </c:pt>
                <c:pt idx="219">
                  <c:v>1.0027726612899801</c:v>
                </c:pt>
                <c:pt idx="220">
                  <c:v>1.007898300700466</c:v>
                </c:pt>
                <c:pt idx="221">
                  <c:v>1.0119473917049959</c:v>
                </c:pt>
                <c:pt idx="222">
                  <c:v>1.014918146338964</c:v>
                </c:pt>
                <c:pt idx="223">
                  <c:v>1.016809252800752</c:v>
                </c:pt>
                <c:pt idx="224">
                  <c:v>1.017619876030982</c:v>
                </c:pt>
                <c:pt idx="225">
                  <c:v>1.0173496580812551</c:v>
                </c:pt>
                <c:pt idx="226">
                  <c:v>1.0159987182722121</c:v>
                </c:pt>
                <c:pt idx="227">
                  <c:v>1.0135676531408411</c:v>
                </c:pt>
                <c:pt idx="228">
                  <c:v>1.0100575361770709</c:v>
                </c:pt>
                <c:pt idx="229">
                  <c:v>1.005469917349739</c:v>
                </c:pt>
                <c:pt idx="230">
                  <c:v>0.999806822422178</c:v>
                </c:pt>
                <c:pt idx="231">
                  <c:v>0.99307075205768902</c:v>
                </c:pt>
                <c:pt idx="232">
                  <c:v>0.98526468071532003</c:v>
                </c:pt>
                <c:pt idx="233">
                  <c:v>0.97639205533643403</c:v>
                </c:pt>
                <c:pt idx="234">
                  <c:v>0.96645679382262795</c:v>
                </c:pt>
                <c:pt idx="235">
                  <c:v>0.95546328330570696</c:v>
                </c:pt>
                <c:pt idx="236">
                  <c:v>0.943416378210442</c:v>
                </c:pt>
                <c:pt idx="237">
                  <c:v>0.93032139811099601</c:v>
                </c:pt>
                <c:pt idx="238">
                  <c:v>0.91618412538195404</c:v>
                </c:pt>
                <c:pt idx="239">
                  <c:v>0.90101080264498201</c:v>
                </c:pt>
                <c:pt idx="240">
                  <c:v>0.88480813001226399</c:v>
                </c:pt>
                <c:pt idx="241">
                  <c:v>0.86758326212792403</c:v>
                </c:pt>
                <c:pt idx="242">
                  <c:v>0.84934380500873097</c:v>
                </c:pt>
                <c:pt idx="243">
                  <c:v>0.83009781268550098</c:v>
                </c:pt>
                <c:pt idx="244">
                  <c:v>0.80985378364666105</c:v>
                </c:pt>
                <c:pt idx="245">
                  <c:v>0.78862065708555695</c:v>
                </c:pt>
                <c:pt idx="246">
                  <c:v>0.76640780895315497</c:v>
                </c:pt>
                <c:pt idx="247">
                  <c:v>0.743225047817891</c:v>
                </c:pt>
                <c:pt idx="248">
                  <c:v>0.71908261053447697</c:v>
                </c:pt>
                <c:pt idx="249">
                  <c:v>0.69399115772359699</c:v>
                </c:pt>
                <c:pt idx="250">
                  <c:v>0.66796176906447702</c:v>
                </c:pt>
                <c:pt idx="251">
                  <c:v>0.64100593840241205</c:v>
                </c:pt>
                <c:pt idx="252">
                  <c:v>0.61313556867340002</c:v>
                </c:pt>
                <c:pt idx="253">
                  <c:v>0.58436296664815601</c:v>
                </c:pt>
                <c:pt idx="254">
                  <c:v>0.55470083749776899</c:v>
                </c:pt>
                <c:pt idx="255">
                  <c:v>0.52416227918347302</c:v>
                </c:pt>
                <c:pt idx="256">
                  <c:v>0.49276077667294399</c:v>
                </c:pt>
                <c:pt idx="257">
                  <c:v>0.46051019598572701</c:v>
                </c:pt>
                <c:pt idx="258">
                  <c:v>0.42742477807038298</c:v>
                </c:pt>
                <c:pt idx="259">
                  <c:v>0.39351913251609699</c:v>
                </c:pt>
                <c:pt idx="260">
                  <c:v>0.35880823110148602</c:v>
                </c:pt>
                <c:pt idx="261">
                  <c:v>0.323307401183487</c:v>
                </c:pt>
                <c:pt idx="262">
                  <c:v>0.28703231892923098</c:v>
                </c:pt>
                <c:pt idx="263">
                  <c:v>0.24999900239388101</c:v>
                </c:pt>
                <c:pt idx="264">
                  <c:v>0.21222380444751501</c:v>
                </c:pt>
                <c:pt idx="265">
                  <c:v>0.17372340555415799</c:v>
                </c:pt>
                <c:pt idx="266">
                  <c:v>0.13451480640615901</c:v>
                </c:pt>
                <c:pt idx="267">
                  <c:v>9.4615320417162904E-2</c:v>
                </c:pt>
                <c:pt idx="268">
                  <c:v>5.40425660769943E-2</c:v>
                </c:pt>
                <c:pt idx="269">
                  <c:v>1.2814459171829501E-2</c:v>
                </c:pt>
                <c:pt idx="270">
                  <c:v>-2.9050795126913002E-2</c:v>
                </c:pt>
                <c:pt idx="271">
                  <c:v>-7.1534710301455598E-2</c:v>
                </c:pt>
                <c:pt idx="272">
                  <c:v>-0.1146185266508</c:v>
                </c:pt>
                <c:pt idx="273">
                  <c:v>-0.158283219574474</c:v>
                </c:pt>
                <c:pt idx="274">
                  <c:v>-0.202509507973263</c:v>
                </c:pt>
                <c:pt idx="275">
                  <c:v>-0.24727786276319799</c:v>
                </c:pt>
                <c:pt idx="276">
                  <c:v>-0.29256851549905299</c:v>
                </c:pt>
                <c:pt idx="277">
                  <c:v>-0.33836146710353099</c:v>
                </c:pt>
                <c:pt idx="278">
                  <c:v>-0.38463649669829397</c:v>
                </c:pt>
                <c:pt idx="279">
                  <c:v>-0.431373170532938</c:v>
                </c:pt>
                <c:pt idx="280">
                  <c:v>-0.47855085100795097</c:v>
                </c:pt>
                <c:pt idx="281">
                  <c:v>-0.526148705787708</c:v>
                </c:pt>
                <c:pt idx="282">
                  <c:v>-0.57414571699943995</c:v>
                </c:pt>
                <c:pt idx="283">
                  <c:v>-0.62252069051413095</c:v>
                </c:pt>
                <c:pt idx="284">
                  <c:v>-0.67125226530525295</c:v>
                </c:pt>
                <c:pt idx="285">
                  <c:v>-0.72031892288119503</c:v>
                </c:pt>
                <c:pt idx="286">
                  <c:v>-0.76969899678721598</c:v>
                </c:pt>
                <c:pt idx="287">
                  <c:v>-0.81937068217275399</c:v>
                </c:pt>
                <c:pt idx="288">
                  <c:v>-0.86931204541981699</c:v>
                </c:pt>
                <c:pt idx="289">
                  <c:v>-0.91950103382826698</c:v>
                </c:pt>
                <c:pt idx="290">
                  <c:v>-0.96991548535366601</c:v>
                </c:pt>
                <c:pt idx="291">
                  <c:v>-1.020533138393408</c:v>
                </c:pt>
                <c:pt idx="292">
                  <c:v>-1.0713316416168199</c:v>
                </c:pt>
                <c:pt idx="293">
                  <c:v>-1.122288563834877</c:v>
                </c:pt>
                <c:pt idx="294">
                  <c:v>-1.1733814039051871</c:v>
                </c:pt>
                <c:pt idx="295">
                  <c:v>-1.2245876006678611</c:v>
                </c:pt>
                <c:pt idx="296">
                  <c:v>-1.2758845429078871</c:v>
                </c:pt>
                <c:pt idx="297">
                  <c:v>-1.327249579339598</c:v>
                </c:pt>
                <c:pt idx="298">
                  <c:v>-1.3786600286088571</c:v>
                </c:pt>
                <c:pt idx="299">
                  <c:v>-1.4300931893084909</c:v>
                </c:pt>
              </c:numCache>
            </c:numRef>
          </c:yVal>
          <c:smooth val="0"/>
          <c:extLst>
            <c:ext xmlns:c16="http://schemas.microsoft.com/office/drawing/2014/chart" uri="{C3380CC4-5D6E-409C-BE32-E72D297353CC}">
              <c16:uniqueId val="{00000009-DF64-4982-A8E4-BCAFA9CA2BE8}"/>
            </c:ext>
          </c:extLst>
        </c:ser>
        <c:dLbls>
          <c:showLegendKey val="0"/>
          <c:showVal val="0"/>
          <c:showCatName val="0"/>
          <c:showSerName val="0"/>
          <c:showPercent val="0"/>
          <c:showBubbleSize val="0"/>
        </c:dLbls>
        <c:axId val="-2142086808"/>
        <c:axId val="-2137622792"/>
      </c:scatterChart>
      <c:valAx>
        <c:axId val="-2142086808"/>
        <c:scaling>
          <c:orientation val="minMax"/>
          <c:max val="10"/>
          <c:min val="-4"/>
        </c:scaling>
        <c:delete val="0"/>
        <c:axPos val="b"/>
        <c:title>
          <c:tx>
            <c:rich>
              <a:bodyPr/>
              <a:lstStyle/>
              <a:p>
                <a:pPr>
                  <a:defRPr sz="800" b="1">
                    <a:latin typeface="Arial"/>
                    <a:ea typeface="Arial"/>
                    <a:cs typeface="Arial"/>
                  </a:defRPr>
                </a:pPr>
                <a:r>
                  <a:rPr lang="en-US"/>
                  <a:t>F1 (90,08 %)</a:t>
                </a:r>
              </a:p>
            </c:rich>
          </c:tx>
          <c:overlay val="0"/>
        </c:title>
        <c:numFmt formatCode="General" sourceLinked="0"/>
        <c:majorTickMark val="cross"/>
        <c:minorTickMark val="none"/>
        <c:tickLblPos val="low"/>
        <c:txPr>
          <a:bodyPr/>
          <a:lstStyle/>
          <a:p>
            <a:pPr>
              <a:defRPr sz="700"/>
            </a:pPr>
            <a:endParaRPr lang="cs-CZ"/>
          </a:p>
        </c:txPr>
        <c:crossAx val="-2137622792"/>
        <c:crosses val="autoZero"/>
        <c:crossBetween val="midCat"/>
        <c:majorUnit val="1"/>
      </c:valAx>
      <c:valAx>
        <c:axId val="-2137622792"/>
        <c:scaling>
          <c:orientation val="minMax"/>
          <c:max val="7"/>
          <c:min val="-6"/>
        </c:scaling>
        <c:delete val="0"/>
        <c:axPos val="l"/>
        <c:title>
          <c:tx>
            <c:rich>
              <a:bodyPr/>
              <a:lstStyle/>
              <a:p>
                <a:pPr>
                  <a:defRPr sz="800" b="1">
                    <a:latin typeface="Arial"/>
                    <a:ea typeface="Arial"/>
                    <a:cs typeface="Arial"/>
                  </a:defRPr>
                </a:pPr>
                <a:r>
                  <a:rPr lang="en-US"/>
                  <a:t>F2 (9,92 %)</a:t>
                </a:r>
              </a:p>
            </c:rich>
          </c:tx>
          <c:overlay val="0"/>
        </c:title>
        <c:numFmt formatCode="General" sourceLinked="0"/>
        <c:majorTickMark val="cross"/>
        <c:minorTickMark val="none"/>
        <c:tickLblPos val="low"/>
        <c:txPr>
          <a:bodyPr/>
          <a:lstStyle/>
          <a:p>
            <a:pPr>
              <a:defRPr sz="700"/>
            </a:pPr>
            <a:endParaRPr lang="cs-CZ"/>
          </a:p>
        </c:txPr>
        <c:crossAx val="-2142086808"/>
        <c:crosses val="autoZero"/>
        <c:crossBetween val="midCat"/>
        <c:majorUnit val="1"/>
      </c:valAx>
      <c:spPr>
        <a:ln>
          <a:solidFill>
            <a:srgbClr val="808080"/>
          </a:solidFill>
          <a:prstDash val="solid"/>
        </a:ln>
      </c:spPr>
    </c:plotArea>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1332235863464201E-2"/>
          <c:y val="0.153341486265171"/>
          <c:w val="0.87172401938422694"/>
          <c:h val="0.65240000256691599"/>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148.58441558441561</c:v>
              </c:pt>
              <c:pt idx="1">
                <c:v>517</c:v>
              </c:pt>
            </c:numLit>
          </c:yVal>
          <c:smooth val="0"/>
          <c:extLst>
            <c:ext xmlns:c16="http://schemas.microsoft.com/office/drawing/2014/chart" uri="{C3380CC4-5D6E-409C-BE32-E72D297353CC}">
              <c16:uniqueId val="{00000000-3B52-45F1-9747-C12849F95253}"/>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51</c:v>
              </c:pt>
              <c:pt idx="1">
                <c:v>376</c:v>
              </c:pt>
              <c:pt idx="2">
                <c:v>51</c:v>
              </c:pt>
              <c:pt idx="3">
                <c:v>937</c:v>
              </c:pt>
            </c:numLit>
          </c:yVal>
          <c:smooth val="0"/>
          <c:extLst>
            <c:ext xmlns:c16="http://schemas.microsoft.com/office/drawing/2014/chart" uri="{C3380CC4-5D6E-409C-BE32-E72D297353CC}">
              <c16:uniqueId val="{00000001-3B52-45F1-9747-C12849F95253}"/>
            </c:ext>
          </c:extLst>
        </c:ser>
        <c:ser>
          <c:idx val="2"/>
          <c:order val="2"/>
          <c:tx>
            <c:v>Outliers(1)</c:v>
          </c:tx>
          <c:spPr>
            <a:ln w="25400">
              <a:noFill/>
            </a:ln>
            <a:effectLst/>
          </c:spPr>
          <c:marker>
            <c:symbol val="circle"/>
            <c:size val="3"/>
            <c:spPr>
              <a:noFill/>
              <a:ln w="0">
                <a:solidFill>
                  <a:srgbClr val="000000"/>
                </a:solidFill>
                <a:prstDash val="solid"/>
              </a:ln>
            </c:spPr>
          </c:marker>
          <c:xVal>
            <c:numLit>
              <c:formatCode>General</c:formatCode>
              <c:ptCount val="1"/>
              <c:pt idx="0">
                <c:v>1</c:v>
              </c:pt>
            </c:numLit>
          </c:xVal>
          <c:yVal>
            <c:numLit>
              <c:formatCode>General</c:formatCode>
              <c:ptCount val="1"/>
              <c:pt idx="0">
                <c:v>376</c:v>
              </c:pt>
            </c:numLit>
          </c:yVal>
          <c:smooth val="0"/>
          <c:extLst>
            <c:ext xmlns:c16="http://schemas.microsoft.com/office/drawing/2014/chart" uri="{C3380CC4-5D6E-409C-BE32-E72D297353CC}">
              <c16:uniqueId val="{00000002-3B52-45F1-9747-C12849F95253}"/>
            </c:ext>
          </c:extLst>
        </c:ser>
        <c:ser>
          <c:idx val="3"/>
          <c:order val="3"/>
          <c:spPr>
            <a:ln w="12700">
              <a:solidFill>
                <a:srgbClr val="A7DA74"/>
              </a:solidFill>
              <a:prstDash val="solid"/>
            </a:ln>
            <a:effectLst/>
          </c:spPr>
          <c:marker>
            <c:symbol val="none"/>
          </c:marker>
          <c:xVal>
            <c:numRef>
              <c:f>box_screat!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_screat!ydata3</c:f>
              <c:numCache>
                <c:formatCode>General</c:formatCode>
                <c:ptCount val="700"/>
                <c:pt idx="0">
                  <c:v>195</c:v>
                </c:pt>
                <c:pt idx="1">
                  <c:v>81</c:v>
                </c:pt>
                <c:pt idx="2">
                  <c:v>195</c:v>
                </c:pt>
                <c:pt idx="3">
                  <c:v>81</c:v>
                </c:pt>
                <c:pt idx="4">
                  <c:v>195</c:v>
                </c:pt>
                <c:pt idx="5">
                  <c:v>81</c:v>
                </c:pt>
                <c:pt idx="6">
                  <c:v>195</c:v>
                </c:pt>
                <c:pt idx="7">
                  <c:v>81</c:v>
                </c:pt>
                <c:pt idx="8">
                  <c:v>195</c:v>
                </c:pt>
                <c:pt idx="9">
                  <c:v>81</c:v>
                </c:pt>
                <c:pt idx="10">
                  <c:v>195</c:v>
                </c:pt>
                <c:pt idx="11">
                  <c:v>81</c:v>
                </c:pt>
                <c:pt idx="12">
                  <c:v>195</c:v>
                </c:pt>
                <c:pt idx="13">
                  <c:v>81</c:v>
                </c:pt>
                <c:pt idx="14">
                  <c:v>195</c:v>
                </c:pt>
                <c:pt idx="15">
                  <c:v>81</c:v>
                </c:pt>
                <c:pt idx="16">
                  <c:v>195</c:v>
                </c:pt>
                <c:pt idx="17">
                  <c:v>81</c:v>
                </c:pt>
                <c:pt idx="18">
                  <c:v>195</c:v>
                </c:pt>
                <c:pt idx="19">
                  <c:v>81</c:v>
                </c:pt>
                <c:pt idx="20">
                  <c:v>195</c:v>
                </c:pt>
                <c:pt idx="21">
                  <c:v>81</c:v>
                </c:pt>
                <c:pt idx="22">
                  <c:v>195</c:v>
                </c:pt>
                <c:pt idx="23">
                  <c:v>81</c:v>
                </c:pt>
                <c:pt idx="24">
                  <c:v>195</c:v>
                </c:pt>
                <c:pt idx="25">
                  <c:v>81</c:v>
                </c:pt>
                <c:pt idx="26">
                  <c:v>195</c:v>
                </c:pt>
                <c:pt idx="27">
                  <c:v>81</c:v>
                </c:pt>
                <c:pt idx="28">
                  <c:v>195</c:v>
                </c:pt>
                <c:pt idx="29">
                  <c:v>81</c:v>
                </c:pt>
                <c:pt idx="30">
                  <c:v>195</c:v>
                </c:pt>
                <c:pt idx="31">
                  <c:v>81</c:v>
                </c:pt>
                <c:pt idx="32">
                  <c:v>195</c:v>
                </c:pt>
                <c:pt idx="33">
                  <c:v>81</c:v>
                </c:pt>
                <c:pt idx="34">
                  <c:v>195</c:v>
                </c:pt>
                <c:pt idx="35">
                  <c:v>81</c:v>
                </c:pt>
                <c:pt idx="36">
                  <c:v>195</c:v>
                </c:pt>
                <c:pt idx="37">
                  <c:v>81</c:v>
                </c:pt>
                <c:pt idx="38">
                  <c:v>195</c:v>
                </c:pt>
                <c:pt idx="39">
                  <c:v>81</c:v>
                </c:pt>
                <c:pt idx="40">
                  <c:v>195</c:v>
                </c:pt>
                <c:pt idx="41">
                  <c:v>81</c:v>
                </c:pt>
                <c:pt idx="42">
                  <c:v>195</c:v>
                </c:pt>
                <c:pt idx="43">
                  <c:v>81</c:v>
                </c:pt>
                <c:pt idx="44">
                  <c:v>195</c:v>
                </c:pt>
                <c:pt idx="45">
                  <c:v>81</c:v>
                </c:pt>
                <c:pt idx="46">
                  <c:v>195</c:v>
                </c:pt>
                <c:pt idx="47">
                  <c:v>81</c:v>
                </c:pt>
                <c:pt idx="48">
                  <c:v>195</c:v>
                </c:pt>
                <c:pt idx="49">
                  <c:v>81</c:v>
                </c:pt>
                <c:pt idx="50">
                  <c:v>195</c:v>
                </c:pt>
                <c:pt idx="51">
                  <c:v>81</c:v>
                </c:pt>
                <c:pt idx="52">
                  <c:v>195</c:v>
                </c:pt>
                <c:pt idx="53">
                  <c:v>81</c:v>
                </c:pt>
                <c:pt idx="54">
                  <c:v>195</c:v>
                </c:pt>
                <c:pt idx="55">
                  <c:v>81</c:v>
                </c:pt>
                <c:pt idx="56">
                  <c:v>195</c:v>
                </c:pt>
                <c:pt idx="57">
                  <c:v>81</c:v>
                </c:pt>
                <c:pt idx="58">
                  <c:v>195</c:v>
                </c:pt>
                <c:pt idx="59">
                  <c:v>81</c:v>
                </c:pt>
                <c:pt idx="60">
                  <c:v>195</c:v>
                </c:pt>
                <c:pt idx="61">
                  <c:v>81</c:v>
                </c:pt>
                <c:pt idx="62">
                  <c:v>195</c:v>
                </c:pt>
                <c:pt idx="63">
                  <c:v>81</c:v>
                </c:pt>
                <c:pt idx="64">
                  <c:v>195</c:v>
                </c:pt>
                <c:pt idx="65">
                  <c:v>81</c:v>
                </c:pt>
                <c:pt idx="66">
                  <c:v>195</c:v>
                </c:pt>
                <c:pt idx="67">
                  <c:v>81</c:v>
                </c:pt>
                <c:pt idx="68">
                  <c:v>195</c:v>
                </c:pt>
                <c:pt idx="69">
                  <c:v>81</c:v>
                </c:pt>
                <c:pt idx="70">
                  <c:v>195</c:v>
                </c:pt>
                <c:pt idx="71">
                  <c:v>81</c:v>
                </c:pt>
                <c:pt idx="72">
                  <c:v>195</c:v>
                </c:pt>
                <c:pt idx="73">
                  <c:v>81</c:v>
                </c:pt>
                <c:pt idx="74">
                  <c:v>195</c:v>
                </c:pt>
                <c:pt idx="75">
                  <c:v>81</c:v>
                </c:pt>
                <c:pt idx="76">
                  <c:v>195</c:v>
                </c:pt>
                <c:pt idx="77">
                  <c:v>81</c:v>
                </c:pt>
                <c:pt idx="78">
                  <c:v>195</c:v>
                </c:pt>
                <c:pt idx="79">
                  <c:v>81</c:v>
                </c:pt>
                <c:pt idx="80">
                  <c:v>195</c:v>
                </c:pt>
                <c:pt idx="81">
                  <c:v>81</c:v>
                </c:pt>
                <c:pt idx="82">
                  <c:v>195</c:v>
                </c:pt>
                <c:pt idx="83">
                  <c:v>81</c:v>
                </c:pt>
                <c:pt idx="84">
                  <c:v>195</c:v>
                </c:pt>
                <c:pt idx="85">
                  <c:v>81</c:v>
                </c:pt>
                <c:pt idx="86">
                  <c:v>195</c:v>
                </c:pt>
                <c:pt idx="87">
                  <c:v>81</c:v>
                </c:pt>
                <c:pt idx="88">
                  <c:v>195</c:v>
                </c:pt>
                <c:pt idx="89">
                  <c:v>81</c:v>
                </c:pt>
                <c:pt idx="90">
                  <c:v>195</c:v>
                </c:pt>
                <c:pt idx="91">
                  <c:v>81</c:v>
                </c:pt>
                <c:pt idx="92">
                  <c:v>195</c:v>
                </c:pt>
                <c:pt idx="93">
                  <c:v>81</c:v>
                </c:pt>
                <c:pt idx="94">
                  <c:v>195</c:v>
                </c:pt>
                <c:pt idx="95">
                  <c:v>81</c:v>
                </c:pt>
                <c:pt idx="96">
                  <c:v>195</c:v>
                </c:pt>
                <c:pt idx="97">
                  <c:v>81</c:v>
                </c:pt>
                <c:pt idx="98">
                  <c:v>195</c:v>
                </c:pt>
                <c:pt idx="99">
                  <c:v>81</c:v>
                </c:pt>
                <c:pt idx="100">
                  <c:v>195</c:v>
                </c:pt>
                <c:pt idx="101">
                  <c:v>81</c:v>
                </c:pt>
                <c:pt idx="102">
                  <c:v>195</c:v>
                </c:pt>
                <c:pt idx="103">
                  <c:v>81</c:v>
                </c:pt>
                <c:pt idx="104">
                  <c:v>195</c:v>
                </c:pt>
                <c:pt idx="105">
                  <c:v>81</c:v>
                </c:pt>
                <c:pt idx="106">
                  <c:v>195</c:v>
                </c:pt>
                <c:pt idx="107">
                  <c:v>81</c:v>
                </c:pt>
                <c:pt idx="108">
                  <c:v>195</c:v>
                </c:pt>
                <c:pt idx="109">
                  <c:v>81</c:v>
                </c:pt>
                <c:pt idx="110">
                  <c:v>195</c:v>
                </c:pt>
                <c:pt idx="111">
                  <c:v>81</c:v>
                </c:pt>
                <c:pt idx="112">
                  <c:v>195</c:v>
                </c:pt>
                <c:pt idx="113">
                  <c:v>81</c:v>
                </c:pt>
                <c:pt idx="114">
                  <c:v>195</c:v>
                </c:pt>
                <c:pt idx="115">
                  <c:v>81</c:v>
                </c:pt>
                <c:pt idx="116">
                  <c:v>195</c:v>
                </c:pt>
                <c:pt idx="117">
                  <c:v>81</c:v>
                </c:pt>
                <c:pt idx="118">
                  <c:v>195</c:v>
                </c:pt>
                <c:pt idx="119">
                  <c:v>81</c:v>
                </c:pt>
                <c:pt idx="120">
                  <c:v>195</c:v>
                </c:pt>
                <c:pt idx="121">
                  <c:v>81</c:v>
                </c:pt>
                <c:pt idx="122">
                  <c:v>195</c:v>
                </c:pt>
                <c:pt idx="123">
                  <c:v>81</c:v>
                </c:pt>
                <c:pt idx="124">
                  <c:v>195</c:v>
                </c:pt>
                <c:pt idx="125">
                  <c:v>81</c:v>
                </c:pt>
                <c:pt idx="126">
                  <c:v>195</c:v>
                </c:pt>
                <c:pt idx="127">
                  <c:v>81</c:v>
                </c:pt>
                <c:pt idx="128">
                  <c:v>195</c:v>
                </c:pt>
                <c:pt idx="129">
                  <c:v>81</c:v>
                </c:pt>
                <c:pt idx="130">
                  <c:v>195</c:v>
                </c:pt>
                <c:pt idx="131">
                  <c:v>81</c:v>
                </c:pt>
                <c:pt idx="132">
                  <c:v>195</c:v>
                </c:pt>
                <c:pt idx="133">
                  <c:v>81</c:v>
                </c:pt>
                <c:pt idx="134">
                  <c:v>195</c:v>
                </c:pt>
                <c:pt idx="135">
                  <c:v>81</c:v>
                </c:pt>
                <c:pt idx="136">
                  <c:v>195</c:v>
                </c:pt>
                <c:pt idx="137">
                  <c:v>81</c:v>
                </c:pt>
                <c:pt idx="138">
                  <c:v>195</c:v>
                </c:pt>
                <c:pt idx="139">
                  <c:v>81</c:v>
                </c:pt>
                <c:pt idx="140">
                  <c:v>195</c:v>
                </c:pt>
                <c:pt idx="141">
                  <c:v>81</c:v>
                </c:pt>
                <c:pt idx="142">
                  <c:v>195</c:v>
                </c:pt>
                <c:pt idx="143">
                  <c:v>81</c:v>
                </c:pt>
                <c:pt idx="144">
                  <c:v>195</c:v>
                </c:pt>
                <c:pt idx="145">
                  <c:v>81</c:v>
                </c:pt>
                <c:pt idx="146">
                  <c:v>195</c:v>
                </c:pt>
                <c:pt idx="147">
                  <c:v>81</c:v>
                </c:pt>
                <c:pt idx="148">
                  <c:v>195</c:v>
                </c:pt>
                <c:pt idx="149">
                  <c:v>81</c:v>
                </c:pt>
                <c:pt idx="150">
                  <c:v>195</c:v>
                </c:pt>
                <c:pt idx="151">
                  <c:v>81</c:v>
                </c:pt>
                <c:pt idx="152">
                  <c:v>195</c:v>
                </c:pt>
                <c:pt idx="153">
                  <c:v>81</c:v>
                </c:pt>
                <c:pt idx="154">
                  <c:v>195</c:v>
                </c:pt>
                <c:pt idx="155">
                  <c:v>81</c:v>
                </c:pt>
                <c:pt idx="156">
                  <c:v>195</c:v>
                </c:pt>
                <c:pt idx="157">
                  <c:v>81</c:v>
                </c:pt>
                <c:pt idx="158">
                  <c:v>195</c:v>
                </c:pt>
                <c:pt idx="159">
                  <c:v>81</c:v>
                </c:pt>
                <c:pt idx="160">
                  <c:v>195</c:v>
                </c:pt>
                <c:pt idx="161">
                  <c:v>81</c:v>
                </c:pt>
                <c:pt idx="162">
                  <c:v>195</c:v>
                </c:pt>
                <c:pt idx="163">
                  <c:v>81</c:v>
                </c:pt>
                <c:pt idx="164">
                  <c:v>195</c:v>
                </c:pt>
                <c:pt idx="165">
                  <c:v>81</c:v>
                </c:pt>
                <c:pt idx="166">
                  <c:v>195</c:v>
                </c:pt>
                <c:pt idx="167">
                  <c:v>81</c:v>
                </c:pt>
                <c:pt idx="168">
                  <c:v>195</c:v>
                </c:pt>
                <c:pt idx="169">
                  <c:v>81</c:v>
                </c:pt>
                <c:pt idx="170">
                  <c:v>195</c:v>
                </c:pt>
                <c:pt idx="171">
                  <c:v>81</c:v>
                </c:pt>
                <c:pt idx="172">
                  <c:v>195</c:v>
                </c:pt>
                <c:pt idx="173">
                  <c:v>81</c:v>
                </c:pt>
                <c:pt idx="174">
                  <c:v>195</c:v>
                </c:pt>
                <c:pt idx="175">
                  <c:v>81</c:v>
                </c:pt>
                <c:pt idx="176">
                  <c:v>195</c:v>
                </c:pt>
                <c:pt idx="177">
                  <c:v>81</c:v>
                </c:pt>
                <c:pt idx="178">
                  <c:v>195</c:v>
                </c:pt>
                <c:pt idx="179">
                  <c:v>81</c:v>
                </c:pt>
                <c:pt idx="180">
                  <c:v>195</c:v>
                </c:pt>
                <c:pt idx="181">
                  <c:v>81</c:v>
                </c:pt>
                <c:pt idx="182">
                  <c:v>195</c:v>
                </c:pt>
                <c:pt idx="183">
                  <c:v>81</c:v>
                </c:pt>
                <c:pt idx="184">
                  <c:v>195</c:v>
                </c:pt>
                <c:pt idx="185">
                  <c:v>81</c:v>
                </c:pt>
                <c:pt idx="186">
                  <c:v>195</c:v>
                </c:pt>
                <c:pt idx="187">
                  <c:v>81</c:v>
                </c:pt>
                <c:pt idx="188">
                  <c:v>195</c:v>
                </c:pt>
                <c:pt idx="189">
                  <c:v>81</c:v>
                </c:pt>
                <c:pt idx="190">
                  <c:v>195</c:v>
                </c:pt>
                <c:pt idx="191">
                  <c:v>81</c:v>
                </c:pt>
                <c:pt idx="192">
                  <c:v>195</c:v>
                </c:pt>
                <c:pt idx="193">
                  <c:v>81</c:v>
                </c:pt>
                <c:pt idx="194">
                  <c:v>195</c:v>
                </c:pt>
                <c:pt idx="195">
                  <c:v>81</c:v>
                </c:pt>
                <c:pt idx="196">
                  <c:v>195</c:v>
                </c:pt>
                <c:pt idx="197">
                  <c:v>81</c:v>
                </c:pt>
                <c:pt idx="198">
                  <c:v>195</c:v>
                </c:pt>
                <c:pt idx="199">
                  <c:v>81</c:v>
                </c:pt>
                <c:pt idx="200">
                  <c:v>195</c:v>
                </c:pt>
                <c:pt idx="201">
                  <c:v>81</c:v>
                </c:pt>
                <c:pt idx="202">
                  <c:v>195</c:v>
                </c:pt>
                <c:pt idx="203">
                  <c:v>81</c:v>
                </c:pt>
                <c:pt idx="204">
                  <c:v>195</c:v>
                </c:pt>
                <c:pt idx="205">
                  <c:v>81</c:v>
                </c:pt>
                <c:pt idx="206">
                  <c:v>195</c:v>
                </c:pt>
                <c:pt idx="207">
                  <c:v>81</c:v>
                </c:pt>
                <c:pt idx="208">
                  <c:v>195</c:v>
                </c:pt>
                <c:pt idx="209">
                  <c:v>81</c:v>
                </c:pt>
                <c:pt idx="210">
                  <c:v>195</c:v>
                </c:pt>
                <c:pt idx="211">
                  <c:v>81</c:v>
                </c:pt>
                <c:pt idx="212">
                  <c:v>195</c:v>
                </c:pt>
                <c:pt idx="213">
                  <c:v>81</c:v>
                </c:pt>
                <c:pt idx="214">
                  <c:v>195</c:v>
                </c:pt>
                <c:pt idx="215">
                  <c:v>81</c:v>
                </c:pt>
                <c:pt idx="216">
                  <c:v>195</c:v>
                </c:pt>
                <c:pt idx="217">
                  <c:v>81</c:v>
                </c:pt>
                <c:pt idx="218">
                  <c:v>195</c:v>
                </c:pt>
                <c:pt idx="219">
                  <c:v>81</c:v>
                </c:pt>
                <c:pt idx="220">
                  <c:v>195</c:v>
                </c:pt>
                <c:pt idx="221">
                  <c:v>81</c:v>
                </c:pt>
                <c:pt idx="222">
                  <c:v>195</c:v>
                </c:pt>
                <c:pt idx="223">
                  <c:v>81</c:v>
                </c:pt>
                <c:pt idx="224">
                  <c:v>195</c:v>
                </c:pt>
                <c:pt idx="225">
                  <c:v>81</c:v>
                </c:pt>
                <c:pt idx="226">
                  <c:v>195</c:v>
                </c:pt>
                <c:pt idx="227">
                  <c:v>81</c:v>
                </c:pt>
                <c:pt idx="228">
                  <c:v>195</c:v>
                </c:pt>
                <c:pt idx="229">
                  <c:v>81</c:v>
                </c:pt>
                <c:pt idx="230">
                  <c:v>195</c:v>
                </c:pt>
                <c:pt idx="231">
                  <c:v>81</c:v>
                </c:pt>
                <c:pt idx="232">
                  <c:v>195</c:v>
                </c:pt>
                <c:pt idx="233">
                  <c:v>81</c:v>
                </c:pt>
                <c:pt idx="234">
                  <c:v>195</c:v>
                </c:pt>
                <c:pt idx="235">
                  <c:v>81</c:v>
                </c:pt>
                <c:pt idx="236">
                  <c:v>195</c:v>
                </c:pt>
                <c:pt idx="237">
                  <c:v>81</c:v>
                </c:pt>
                <c:pt idx="238">
                  <c:v>195</c:v>
                </c:pt>
                <c:pt idx="239">
                  <c:v>81</c:v>
                </c:pt>
                <c:pt idx="240">
                  <c:v>195</c:v>
                </c:pt>
                <c:pt idx="241">
                  <c:v>81</c:v>
                </c:pt>
                <c:pt idx="242">
                  <c:v>195</c:v>
                </c:pt>
                <c:pt idx="243">
                  <c:v>81</c:v>
                </c:pt>
                <c:pt idx="244">
                  <c:v>195</c:v>
                </c:pt>
                <c:pt idx="245">
                  <c:v>81</c:v>
                </c:pt>
                <c:pt idx="246">
                  <c:v>195</c:v>
                </c:pt>
                <c:pt idx="247">
                  <c:v>81</c:v>
                </c:pt>
                <c:pt idx="248">
                  <c:v>195</c:v>
                </c:pt>
                <c:pt idx="249">
                  <c:v>81</c:v>
                </c:pt>
                <c:pt idx="250">
                  <c:v>195</c:v>
                </c:pt>
                <c:pt idx="251">
                  <c:v>81</c:v>
                </c:pt>
                <c:pt idx="252">
                  <c:v>195</c:v>
                </c:pt>
                <c:pt idx="253">
                  <c:v>81</c:v>
                </c:pt>
                <c:pt idx="254">
                  <c:v>195</c:v>
                </c:pt>
                <c:pt idx="255">
                  <c:v>81</c:v>
                </c:pt>
                <c:pt idx="256">
                  <c:v>195</c:v>
                </c:pt>
                <c:pt idx="257">
                  <c:v>81</c:v>
                </c:pt>
                <c:pt idx="258">
                  <c:v>195</c:v>
                </c:pt>
                <c:pt idx="259">
                  <c:v>81</c:v>
                </c:pt>
                <c:pt idx="260">
                  <c:v>195</c:v>
                </c:pt>
                <c:pt idx="261">
                  <c:v>81</c:v>
                </c:pt>
                <c:pt idx="262">
                  <c:v>195</c:v>
                </c:pt>
                <c:pt idx="263">
                  <c:v>81</c:v>
                </c:pt>
                <c:pt idx="264">
                  <c:v>195</c:v>
                </c:pt>
                <c:pt idx="265">
                  <c:v>81</c:v>
                </c:pt>
                <c:pt idx="266">
                  <c:v>195</c:v>
                </c:pt>
                <c:pt idx="267">
                  <c:v>81</c:v>
                </c:pt>
                <c:pt idx="268">
                  <c:v>195</c:v>
                </c:pt>
                <c:pt idx="269">
                  <c:v>81</c:v>
                </c:pt>
                <c:pt idx="270">
                  <c:v>195</c:v>
                </c:pt>
                <c:pt idx="271">
                  <c:v>81</c:v>
                </c:pt>
                <c:pt idx="272">
                  <c:v>195</c:v>
                </c:pt>
                <c:pt idx="273">
                  <c:v>81</c:v>
                </c:pt>
                <c:pt idx="274">
                  <c:v>195</c:v>
                </c:pt>
                <c:pt idx="275">
                  <c:v>81</c:v>
                </c:pt>
                <c:pt idx="276">
                  <c:v>195</c:v>
                </c:pt>
                <c:pt idx="277">
                  <c:v>81</c:v>
                </c:pt>
                <c:pt idx="278">
                  <c:v>195</c:v>
                </c:pt>
                <c:pt idx="279">
                  <c:v>81</c:v>
                </c:pt>
                <c:pt idx="280">
                  <c:v>195</c:v>
                </c:pt>
                <c:pt idx="281">
                  <c:v>81</c:v>
                </c:pt>
                <c:pt idx="282">
                  <c:v>195</c:v>
                </c:pt>
                <c:pt idx="283">
                  <c:v>81</c:v>
                </c:pt>
                <c:pt idx="284">
                  <c:v>195</c:v>
                </c:pt>
                <c:pt idx="285">
                  <c:v>81</c:v>
                </c:pt>
                <c:pt idx="286">
                  <c:v>195</c:v>
                </c:pt>
                <c:pt idx="287">
                  <c:v>81</c:v>
                </c:pt>
                <c:pt idx="288">
                  <c:v>195</c:v>
                </c:pt>
                <c:pt idx="289">
                  <c:v>81</c:v>
                </c:pt>
                <c:pt idx="290">
                  <c:v>195</c:v>
                </c:pt>
                <c:pt idx="291">
                  <c:v>81</c:v>
                </c:pt>
                <c:pt idx="292">
                  <c:v>195</c:v>
                </c:pt>
                <c:pt idx="293">
                  <c:v>81</c:v>
                </c:pt>
                <c:pt idx="294">
                  <c:v>195</c:v>
                </c:pt>
                <c:pt idx="295">
                  <c:v>81</c:v>
                </c:pt>
                <c:pt idx="296">
                  <c:v>195</c:v>
                </c:pt>
                <c:pt idx="297">
                  <c:v>81</c:v>
                </c:pt>
                <c:pt idx="298">
                  <c:v>195</c:v>
                </c:pt>
                <c:pt idx="299">
                  <c:v>81</c:v>
                </c:pt>
                <c:pt idx="300">
                  <c:v>195</c:v>
                </c:pt>
                <c:pt idx="301">
                  <c:v>81</c:v>
                </c:pt>
                <c:pt idx="302">
                  <c:v>195</c:v>
                </c:pt>
                <c:pt idx="303">
                  <c:v>81</c:v>
                </c:pt>
                <c:pt idx="304">
                  <c:v>195</c:v>
                </c:pt>
                <c:pt idx="305">
                  <c:v>81</c:v>
                </c:pt>
                <c:pt idx="306">
                  <c:v>195</c:v>
                </c:pt>
                <c:pt idx="307">
                  <c:v>81</c:v>
                </c:pt>
                <c:pt idx="308">
                  <c:v>195</c:v>
                </c:pt>
                <c:pt idx="309">
                  <c:v>81</c:v>
                </c:pt>
                <c:pt idx="310">
                  <c:v>195</c:v>
                </c:pt>
                <c:pt idx="311">
                  <c:v>81</c:v>
                </c:pt>
                <c:pt idx="312">
                  <c:v>195</c:v>
                </c:pt>
                <c:pt idx="313">
                  <c:v>81</c:v>
                </c:pt>
                <c:pt idx="314">
                  <c:v>195</c:v>
                </c:pt>
                <c:pt idx="315">
                  <c:v>81</c:v>
                </c:pt>
                <c:pt idx="316">
                  <c:v>195</c:v>
                </c:pt>
                <c:pt idx="317">
                  <c:v>81</c:v>
                </c:pt>
                <c:pt idx="318">
                  <c:v>195</c:v>
                </c:pt>
                <c:pt idx="319">
                  <c:v>81</c:v>
                </c:pt>
                <c:pt idx="320">
                  <c:v>195</c:v>
                </c:pt>
                <c:pt idx="321">
                  <c:v>81</c:v>
                </c:pt>
                <c:pt idx="322">
                  <c:v>195</c:v>
                </c:pt>
                <c:pt idx="323">
                  <c:v>81</c:v>
                </c:pt>
                <c:pt idx="324">
                  <c:v>195</c:v>
                </c:pt>
                <c:pt idx="325">
                  <c:v>81</c:v>
                </c:pt>
                <c:pt idx="326">
                  <c:v>195</c:v>
                </c:pt>
                <c:pt idx="327">
                  <c:v>81</c:v>
                </c:pt>
                <c:pt idx="328">
                  <c:v>195</c:v>
                </c:pt>
                <c:pt idx="329">
                  <c:v>81</c:v>
                </c:pt>
                <c:pt idx="330">
                  <c:v>195</c:v>
                </c:pt>
                <c:pt idx="331">
                  <c:v>81</c:v>
                </c:pt>
                <c:pt idx="332">
                  <c:v>195</c:v>
                </c:pt>
                <c:pt idx="333">
                  <c:v>81</c:v>
                </c:pt>
                <c:pt idx="334">
                  <c:v>195</c:v>
                </c:pt>
                <c:pt idx="335">
                  <c:v>81</c:v>
                </c:pt>
                <c:pt idx="336">
                  <c:v>195</c:v>
                </c:pt>
                <c:pt idx="337">
                  <c:v>81</c:v>
                </c:pt>
                <c:pt idx="338">
                  <c:v>195</c:v>
                </c:pt>
                <c:pt idx="339">
                  <c:v>81</c:v>
                </c:pt>
                <c:pt idx="340">
                  <c:v>195</c:v>
                </c:pt>
                <c:pt idx="341">
                  <c:v>81</c:v>
                </c:pt>
                <c:pt idx="342">
                  <c:v>195</c:v>
                </c:pt>
                <c:pt idx="343">
                  <c:v>81</c:v>
                </c:pt>
                <c:pt idx="344">
                  <c:v>195</c:v>
                </c:pt>
                <c:pt idx="345">
                  <c:v>81</c:v>
                </c:pt>
                <c:pt idx="346">
                  <c:v>195</c:v>
                </c:pt>
                <c:pt idx="347">
                  <c:v>81</c:v>
                </c:pt>
                <c:pt idx="348">
                  <c:v>195</c:v>
                </c:pt>
                <c:pt idx="349">
                  <c:v>81</c:v>
                </c:pt>
                <c:pt idx="350">
                  <c:v>195</c:v>
                </c:pt>
                <c:pt idx="351">
                  <c:v>81</c:v>
                </c:pt>
                <c:pt idx="352">
                  <c:v>195</c:v>
                </c:pt>
                <c:pt idx="353">
                  <c:v>81</c:v>
                </c:pt>
                <c:pt idx="354">
                  <c:v>195</c:v>
                </c:pt>
                <c:pt idx="355">
                  <c:v>81</c:v>
                </c:pt>
                <c:pt idx="356">
                  <c:v>195</c:v>
                </c:pt>
                <c:pt idx="357">
                  <c:v>81</c:v>
                </c:pt>
                <c:pt idx="358">
                  <c:v>195</c:v>
                </c:pt>
                <c:pt idx="359">
                  <c:v>81</c:v>
                </c:pt>
                <c:pt idx="360">
                  <c:v>195</c:v>
                </c:pt>
                <c:pt idx="361">
                  <c:v>81</c:v>
                </c:pt>
                <c:pt idx="362">
                  <c:v>195</c:v>
                </c:pt>
                <c:pt idx="363">
                  <c:v>81</c:v>
                </c:pt>
                <c:pt idx="364">
                  <c:v>195</c:v>
                </c:pt>
                <c:pt idx="365">
                  <c:v>81</c:v>
                </c:pt>
                <c:pt idx="366">
                  <c:v>195</c:v>
                </c:pt>
                <c:pt idx="367">
                  <c:v>81</c:v>
                </c:pt>
                <c:pt idx="368">
                  <c:v>195</c:v>
                </c:pt>
                <c:pt idx="369">
                  <c:v>81</c:v>
                </c:pt>
                <c:pt idx="370">
                  <c:v>195</c:v>
                </c:pt>
                <c:pt idx="371">
                  <c:v>81</c:v>
                </c:pt>
                <c:pt idx="372">
                  <c:v>195</c:v>
                </c:pt>
                <c:pt idx="373">
                  <c:v>81</c:v>
                </c:pt>
                <c:pt idx="374">
                  <c:v>195</c:v>
                </c:pt>
                <c:pt idx="375">
                  <c:v>81</c:v>
                </c:pt>
                <c:pt idx="376">
                  <c:v>195</c:v>
                </c:pt>
                <c:pt idx="377">
                  <c:v>81</c:v>
                </c:pt>
                <c:pt idx="378">
                  <c:v>195</c:v>
                </c:pt>
                <c:pt idx="379">
                  <c:v>81</c:v>
                </c:pt>
                <c:pt idx="380">
                  <c:v>195</c:v>
                </c:pt>
                <c:pt idx="381">
                  <c:v>81</c:v>
                </c:pt>
                <c:pt idx="382">
                  <c:v>195</c:v>
                </c:pt>
                <c:pt idx="383">
                  <c:v>81</c:v>
                </c:pt>
                <c:pt idx="384">
                  <c:v>195</c:v>
                </c:pt>
                <c:pt idx="385">
                  <c:v>81</c:v>
                </c:pt>
                <c:pt idx="386">
                  <c:v>195</c:v>
                </c:pt>
                <c:pt idx="387">
                  <c:v>81</c:v>
                </c:pt>
                <c:pt idx="388">
                  <c:v>195</c:v>
                </c:pt>
                <c:pt idx="389">
                  <c:v>81</c:v>
                </c:pt>
                <c:pt idx="390">
                  <c:v>195</c:v>
                </c:pt>
                <c:pt idx="391">
                  <c:v>81</c:v>
                </c:pt>
                <c:pt idx="392">
                  <c:v>195</c:v>
                </c:pt>
                <c:pt idx="393">
                  <c:v>81</c:v>
                </c:pt>
                <c:pt idx="394">
                  <c:v>195</c:v>
                </c:pt>
                <c:pt idx="395">
                  <c:v>81</c:v>
                </c:pt>
                <c:pt idx="396">
                  <c:v>195</c:v>
                </c:pt>
                <c:pt idx="397">
                  <c:v>81</c:v>
                </c:pt>
                <c:pt idx="398">
                  <c:v>195</c:v>
                </c:pt>
                <c:pt idx="399">
                  <c:v>81</c:v>
                </c:pt>
                <c:pt idx="400">
                  <c:v>195</c:v>
                </c:pt>
                <c:pt idx="401">
                  <c:v>81</c:v>
                </c:pt>
                <c:pt idx="402">
                  <c:v>195</c:v>
                </c:pt>
                <c:pt idx="403">
                  <c:v>81</c:v>
                </c:pt>
                <c:pt idx="404">
                  <c:v>195</c:v>
                </c:pt>
                <c:pt idx="405">
                  <c:v>81</c:v>
                </c:pt>
                <c:pt idx="406">
                  <c:v>195</c:v>
                </c:pt>
                <c:pt idx="407">
                  <c:v>81</c:v>
                </c:pt>
                <c:pt idx="408">
                  <c:v>195</c:v>
                </c:pt>
                <c:pt idx="409">
                  <c:v>81</c:v>
                </c:pt>
                <c:pt idx="410">
                  <c:v>195</c:v>
                </c:pt>
                <c:pt idx="411">
                  <c:v>81</c:v>
                </c:pt>
                <c:pt idx="412">
                  <c:v>195</c:v>
                </c:pt>
                <c:pt idx="413">
                  <c:v>81</c:v>
                </c:pt>
                <c:pt idx="414">
                  <c:v>195</c:v>
                </c:pt>
                <c:pt idx="415">
                  <c:v>81</c:v>
                </c:pt>
                <c:pt idx="416">
                  <c:v>195</c:v>
                </c:pt>
                <c:pt idx="417">
                  <c:v>81</c:v>
                </c:pt>
                <c:pt idx="418">
                  <c:v>195</c:v>
                </c:pt>
                <c:pt idx="419">
                  <c:v>81</c:v>
                </c:pt>
                <c:pt idx="420">
                  <c:v>195</c:v>
                </c:pt>
                <c:pt idx="421">
                  <c:v>81</c:v>
                </c:pt>
                <c:pt idx="422">
                  <c:v>195</c:v>
                </c:pt>
                <c:pt idx="423">
                  <c:v>81</c:v>
                </c:pt>
                <c:pt idx="424">
                  <c:v>195</c:v>
                </c:pt>
                <c:pt idx="425">
                  <c:v>81</c:v>
                </c:pt>
                <c:pt idx="426">
                  <c:v>195</c:v>
                </c:pt>
                <c:pt idx="427">
                  <c:v>81</c:v>
                </c:pt>
                <c:pt idx="428">
                  <c:v>195</c:v>
                </c:pt>
                <c:pt idx="429">
                  <c:v>81</c:v>
                </c:pt>
                <c:pt idx="430">
                  <c:v>195</c:v>
                </c:pt>
                <c:pt idx="431">
                  <c:v>81</c:v>
                </c:pt>
                <c:pt idx="432">
                  <c:v>195</c:v>
                </c:pt>
                <c:pt idx="433">
                  <c:v>81</c:v>
                </c:pt>
                <c:pt idx="434">
                  <c:v>195</c:v>
                </c:pt>
                <c:pt idx="435">
                  <c:v>81</c:v>
                </c:pt>
                <c:pt idx="436">
                  <c:v>195</c:v>
                </c:pt>
                <c:pt idx="437">
                  <c:v>81</c:v>
                </c:pt>
                <c:pt idx="438">
                  <c:v>195</c:v>
                </c:pt>
                <c:pt idx="439">
                  <c:v>81</c:v>
                </c:pt>
                <c:pt idx="440">
                  <c:v>195</c:v>
                </c:pt>
                <c:pt idx="441">
                  <c:v>81</c:v>
                </c:pt>
                <c:pt idx="442">
                  <c:v>195</c:v>
                </c:pt>
                <c:pt idx="443">
                  <c:v>81</c:v>
                </c:pt>
                <c:pt idx="444">
                  <c:v>195</c:v>
                </c:pt>
                <c:pt idx="445">
                  <c:v>81</c:v>
                </c:pt>
                <c:pt idx="446">
                  <c:v>195</c:v>
                </c:pt>
                <c:pt idx="447">
                  <c:v>81</c:v>
                </c:pt>
                <c:pt idx="448">
                  <c:v>195</c:v>
                </c:pt>
                <c:pt idx="449">
                  <c:v>81</c:v>
                </c:pt>
                <c:pt idx="450">
                  <c:v>195</c:v>
                </c:pt>
                <c:pt idx="451">
                  <c:v>81</c:v>
                </c:pt>
                <c:pt idx="452">
                  <c:v>195</c:v>
                </c:pt>
                <c:pt idx="453">
                  <c:v>81</c:v>
                </c:pt>
                <c:pt idx="454">
                  <c:v>195</c:v>
                </c:pt>
                <c:pt idx="455">
                  <c:v>81</c:v>
                </c:pt>
                <c:pt idx="456">
                  <c:v>195</c:v>
                </c:pt>
                <c:pt idx="457">
                  <c:v>81</c:v>
                </c:pt>
                <c:pt idx="458">
                  <c:v>195</c:v>
                </c:pt>
                <c:pt idx="459">
                  <c:v>81</c:v>
                </c:pt>
                <c:pt idx="460">
                  <c:v>195</c:v>
                </c:pt>
                <c:pt idx="461">
                  <c:v>81</c:v>
                </c:pt>
                <c:pt idx="462">
                  <c:v>195</c:v>
                </c:pt>
                <c:pt idx="463">
                  <c:v>81</c:v>
                </c:pt>
                <c:pt idx="464">
                  <c:v>195</c:v>
                </c:pt>
                <c:pt idx="465">
                  <c:v>81</c:v>
                </c:pt>
                <c:pt idx="466">
                  <c:v>195</c:v>
                </c:pt>
                <c:pt idx="467">
                  <c:v>81</c:v>
                </c:pt>
                <c:pt idx="468">
                  <c:v>195</c:v>
                </c:pt>
                <c:pt idx="469">
                  <c:v>81</c:v>
                </c:pt>
                <c:pt idx="470">
                  <c:v>195</c:v>
                </c:pt>
                <c:pt idx="471">
                  <c:v>81</c:v>
                </c:pt>
                <c:pt idx="472">
                  <c:v>195</c:v>
                </c:pt>
                <c:pt idx="473">
                  <c:v>81</c:v>
                </c:pt>
                <c:pt idx="474">
                  <c:v>195</c:v>
                </c:pt>
                <c:pt idx="475">
                  <c:v>81</c:v>
                </c:pt>
                <c:pt idx="476">
                  <c:v>195</c:v>
                </c:pt>
                <c:pt idx="477">
                  <c:v>81</c:v>
                </c:pt>
                <c:pt idx="478">
                  <c:v>195</c:v>
                </c:pt>
                <c:pt idx="479">
                  <c:v>81</c:v>
                </c:pt>
                <c:pt idx="480">
                  <c:v>195</c:v>
                </c:pt>
                <c:pt idx="481">
                  <c:v>81</c:v>
                </c:pt>
                <c:pt idx="482">
                  <c:v>195</c:v>
                </c:pt>
                <c:pt idx="483">
                  <c:v>81</c:v>
                </c:pt>
                <c:pt idx="484">
                  <c:v>195</c:v>
                </c:pt>
                <c:pt idx="485">
                  <c:v>81</c:v>
                </c:pt>
                <c:pt idx="486">
                  <c:v>195</c:v>
                </c:pt>
                <c:pt idx="487">
                  <c:v>81</c:v>
                </c:pt>
                <c:pt idx="488">
                  <c:v>195</c:v>
                </c:pt>
                <c:pt idx="489">
                  <c:v>81</c:v>
                </c:pt>
                <c:pt idx="490">
                  <c:v>195</c:v>
                </c:pt>
                <c:pt idx="491">
                  <c:v>81</c:v>
                </c:pt>
                <c:pt idx="492">
                  <c:v>195</c:v>
                </c:pt>
                <c:pt idx="493">
                  <c:v>81</c:v>
                </c:pt>
                <c:pt idx="494">
                  <c:v>195</c:v>
                </c:pt>
                <c:pt idx="495">
                  <c:v>81</c:v>
                </c:pt>
                <c:pt idx="496">
                  <c:v>195</c:v>
                </c:pt>
                <c:pt idx="497">
                  <c:v>81</c:v>
                </c:pt>
                <c:pt idx="498">
                  <c:v>195</c:v>
                </c:pt>
                <c:pt idx="499">
                  <c:v>81</c:v>
                </c:pt>
                <c:pt idx="500">
                  <c:v>195</c:v>
                </c:pt>
                <c:pt idx="501">
                  <c:v>81</c:v>
                </c:pt>
                <c:pt idx="502">
                  <c:v>195</c:v>
                </c:pt>
                <c:pt idx="503">
                  <c:v>81</c:v>
                </c:pt>
                <c:pt idx="504">
                  <c:v>195</c:v>
                </c:pt>
                <c:pt idx="505">
                  <c:v>81</c:v>
                </c:pt>
                <c:pt idx="506">
                  <c:v>195</c:v>
                </c:pt>
                <c:pt idx="507">
                  <c:v>81</c:v>
                </c:pt>
                <c:pt idx="508">
                  <c:v>195</c:v>
                </c:pt>
                <c:pt idx="509">
                  <c:v>81</c:v>
                </c:pt>
                <c:pt idx="510">
                  <c:v>195</c:v>
                </c:pt>
                <c:pt idx="511">
                  <c:v>81</c:v>
                </c:pt>
                <c:pt idx="512">
                  <c:v>195</c:v>
                </c:pt>
                <c:pt idx="513">
                  <c:v>81</c:v>
                </c:pt>
                <c:pt idx="514">
                  <c:v>195</c:v>
                </c:pt>
                <c:pt idx="515">
                  <c:v>81</c:v>
                </c:pt>
                <c:pt idx="516">
                  <c:v>195</c:v>
                </c:pt>
                <c:pt idx="517">
                  <c:v>81</c:v>
                </c:pt>
                <c:pt idx="518">
                  <c:v>195</c:v>
                </c:pt>
                <c:pt idx="519">
                  <c:v>81</c:v>
                </c:pt>
                <c:pt idx="520">
                  <c:v>195</c:v>
                </c:pt>
                <c:pt idx="521">
                  <c:v>81</c:v>
                </c:pt>
                <c:pt idx="522">
                  <c:v>195</c:v>
                </c:pt>
                <c:pt idx="523">
                  <c:v>81</c:v>
                </c:pt>
                <c:pt idx="524">
                  <c:v>195</c:v>
                </c:pt>
                <c:pt idx="525">
                  <c:v>81</c:v>
                </c:pt>
                <c:pt idx="526">
                  <c:v>195</c:v>
                </c:pt>
                <c:pt idx="527">
                  <c:v>81</c:v>
                </c:pt>
                <c:pt idx="528">
                  <c:v>195</c:v>
                </c:pt>
                <c:pt idx="529">
                  <c:v>81</c:v>
                </c:pt>
                <c:pt idx="530">
                  <c:v>195</c:v>
                </c:pt>
                <c:pt idx="531">
                  <c:v>81</c:v>
                </c:pt>
                <c:pt idx="532">
                  <c:v>195</c:v>
                </c:pt>
                <c:pt idx="533">
                  <c:v>81</c:v>
                </c:pt>
                <c:pt idx="534">
                  <c:v>195</c:v>
                </c:pt>
                <c:pt idx="535">
                  <c:v>81</c:v>
                </c:pt>
                <c:pt idx="536">
                  <c:v>195</c:v>
                </c:pt>
                <c:pt idx="537">
                  <c:v>81</c:v>
                </c:pt>
                <c:pt idx="538">
                  <c:v>195</c:v>
                </c:pt>
                <c:pt idx="539">
                  <c:v>81</c:v>
                </c:pt>
                <c:pt idx="540">
                  <c:v>195</c:v>
                </c:pt>
                <c:pt idx="541">
                  <c:v>81</c:v>
                </c:pt>
                <c:pt idx="542">
                  <c:v>195</c:v>
                </c:pt>
                <c:pt idx="543">
                  <c:v>81</c:v>
                </c:pt>
                <c:pt idx="544">
                  <c:v>195</c:v>
                </c:pt>
                <c:pt idx="545">
                  <c:v>81</c:v>
                </c:pt>
                <c:pt idx="546">
                  <c:v>195</c:v>
                </c:pt>
                <c:pt idx="547">
                  <c:v>81</c:v>
                </c:pt>
                <c:pt idx="548">
                  <c:v>195</c:v>
                </c:pt>
                <c:pt idx="549">
                  <c:v>81</c:v>
                </c:pt>
                <c:pt idx="550">
                  <c:v>195</c:v>
                </c:pt>
                <c:pt idx="551">
                  <c:v>81</c:v>
                </c:pt>
                <c:pt idx="552">
                  <c:v>195</c:v>
                </c:pt>
                <c:pt idx="553">
                  <c:v>81</c:v>
                </c:pt>
                <c:pt idx="554">
                  <c:v>195</c:v>
                </c:pt>
                <c:pt idx="555">
                  <c:v>81</c:v>
                </c:pt>
                <c:pt idx="556">
                  <c:v>195</c:v>
                </c:pt>
                <c:pt idx="557">
                  <c:v>81</c:v>
                </c:pt>
                <c:pt idx="558">
                  <c:v>195</c:v>
                </c:pt>
                <c:pt idx="559">
                  <c:v>81</c:v>
                </c:pt>
                <c:pt idx="560">
                  <c:v>195</c:v>
                </c:pt>
                <c:pt idx="561">
                  <c:v>81</c:v>
                </c:pt>
                <c:pt idx="562">
                  <c:v>195</c:v>
                </c:pt>
                <c:pt idx="563">
                  <c:v>81</c:v>
                </c:pt>
                <c:pt idx="564">
                  <c:v>195</c:v>
                </c:pt>
                <c:pt idx="565">
                  <c:v>81</c:v>
                </c:pt>
                <c:pt idx="566">
                  <c:v>195</c:v>
                </c:pt>
                <c:pt idx="567">
                  <c:v>81</c:v>
                </c:pt>
                <c:pt idx="568">
                  <c:v>195</c:v>
                </c:pt>
                <c:pt idx="569">
                  <c:v>81</c:v>
                </c:pt>
                <c:pt idx="570">
                  <c:v>195</c:v>
                </c:pt>
                <c:pt idx="571">
                  <c:v>81</c:v>
                </c:pt>
                <c:pt idx="572">
                  <c:v>195</c:v>
                </c:pt>
                <c:pt idx="573">
                  <c:v>81</c:v>
                </c:pt>
                <c:pt idx="574">
                  <c:v>195</c:v>
                </c:pt>
                <c:pt idx="575">
                  <c:v>81</c:v>
                </c:pt>
                <c:pt idx="576">
                  <c:v>195</c:v>
                </c:pt>
                <c:pt idx="577">
                  <c:v>81</c:v>
                </c:pt>
                <c:pt idx="578">
                  <c:v>195</c:v>
                </c:pt>
                <c:pt idx="579">
                  <c:v>81</c:v>
                </c:pt>
                <c:pt idx="580">
                  <c:v>195</c:v>
                </c:pt>
                <c:pt idx="581">
                  <c:v>81</c:v>
                </c:pt>
                <c:pt idx="582">
                  <c:v>195</c:v>
                </c:pt>
                <c:pt idx="583">
                  <c:v>81</c:v>
                </c:pt>
                <c:pt idx="584">
                  <c:v>195</c:v>
                </c:pt>
                <c:pt idx="585">
                  <c:v>81</c:v>
                </c:pt>
                <c:pt idx="586">
                  <c:v>195</c:v>
                </c:pt>
                <c:pt idx="587">
                  <c:v>81</c:v>
                </c:pt>
                <c:pt idx="588">
                  <c:v>195</c:v>
                </c:pt>
                <c:pt idx="589">
                  <c:v>81</c:v>
                </c:pt>
                <c:pt idx="590">
                  <c:v>195</c:v>
                </c:pt>
                <c:pt idx="591">
                  <c:v>81</c:v>
                </c:pt>
                <c:pt idx="592">
                  <c:v>195</c:v>
                </c:pt>
                <c:pt idx="593">
                  <c:v>81</c:v>
                </c:pt>
                <c:pt idx="594">
                  <c:v>195</c:v>
                </c:pt>
                <c:pt idx="595">
                  <c:v>81</c:v>
                </c:pt>
                <c:pt idx="596">
                  <c:v>195</c:v>
                </c:pt>
                <c:pt idx="597">
                  <c:v>81</c:v>
                </c:pt>
                <c:pt idx="598">
                  <c:v>195</c:v>
                </c:pt>
                <c:pt idx="599">
                  <c:v>81</c:v>
                </c:pt>
                <c:pt idx="600">
                  <c:v>195</c:v>
                </c:pt>
                <c:pt idx="601">
                  <c:v>81</c:v>
                </c:pt>
                <c:pt idx="602">
                  <c:v>195</c:v>
                </c:pt>
                <c:pt idx="603">
                  <c:v>81</c:v>
                </c:pt>
                <c:pt idx="604">
                  <c:v>195</c:v>
                </c:pt>
                <c:pt idx="605">
                  <c:v>81</c:v>
                </c:pt>
                <c:pt idx="606">
                  <c:v>195</c:v>
                </c:pt>
                <c:pt idx="607">
                  <c:v>81</c:v>
                </c:pt>
                <c:pt idx="608">
                  <c:v>195</c:v>
                </c:pt>
                <c:pt idx="609">
                  <c:v>81</c:v>
                </c:pt>
                <c:pt idx="610">
                  <c:v>195</c:v>
                </c:pt>
                <c:pt idx="611">
                  <c:v>81</c:v>
                </c:pt>
                <c:pt idx="612">
                  <c:v>195</c:v>
                </c:pt>
                <c:pt idx="613">
                  <c:v>81</c:v>
                </c:pt>
                <c:pt idx="614">
                  <c:v>195</c:v>
                </c:pt>
                <c:pt idx="615">
                  <c:v>81</c:v>
                </c:pt>
                <c:pt idx="616">
                  <c:v>195</c:v>
                </c:pt>
                <c:pt idx="617">
                  <c:v>81</c:v>
                </c:pt>
                <c:pt idx="618">
                  <c:v>195</c:v>
                </c:pt>
                <c:pt idx="619">
                  <c:v>81</c:v>
                </c:pt>
                <c:pt idx="620">
                  <c:v>195</c:v>
                </c:pt>
                <c:pt idx="621">
                  <c:v>81</c:v>
                </c:pt>
                <c:pt idx="622">
                  <c:v>195</c:v>
                </c:pt>
                <c:pt idx="623">
                  <c:v>81</c:v>
                </c:pt>
                <c:pt idx="624">
                  <c:v>195</c:v>
                </c:pt>
                <c:pt idx="625">
                  <c:v>81</c:v>
                </c:pt>
                <c:pt idx="626">
                  <c:v>195</c:v>
                </c:pt>
                <c:pt idx="627">
                  <c:v>81</c:v>
                </c:pt>
                <c:pt idx="628">
                  <c:v>195</c:v>
                </c:pt>
                <c:pt idx="629">
                  <c:v>81</c:v>
                </c:pt>
                <c:pt idx="630">
                  <c:v>195</c:v>
                </c:pt>
                <c:pt idx="631">
                  <c:v>81</c:v>
                </c:pt>
                <c:pt idx="632">
                  <c:v>195</c:v>
                </c:pt>
                <c:pt idx="633">
                  <c:v>81</c:v>
                </c:pt>
                <c:pt idx="634">
                  <c:v>195</c:v>
                </c:pt>
                <c:pt idx="635">
                  <c:v>81</c:v>
                </c:pt>
                <c:pt idx="636">
                  <c:v>195</c:v>
                </c:pt>
                <c:pt idx="637">
                  <c:v>81</c:v>
                </c:pt>
                <c:pt idx="638">
                  <c:v>195</c:v>
                </c:pt>
                <c:pt idx="639">
                  <c:v>81</c:v>
                </c:pt>
                <c:pt idx="640">
                  <c:v>195</c:v>
                </c:pt>
                <c:pt idx="641">
                  <c:v>81</c:v>
                </c:pt>
                <c:pt idx="642">
                  <c:v>195</c:v>
                </c:pt>
                <c:pt idx="643">
                  <c:v>81</c:v>
                </c:pt>
                <c:pt idx="644">
                  <c:v>195</c:v>
                </c:pt>
                <c:pt idx="645">
                  <c:v>81</c:v>
                </c:pt>
                <c:pt idx="646">
                  <c:v>195</c:v>
                </c:pt>
                <c:pt idx="647">
                  <c:v>81</c:v>
                </c:pt>
                <c:pt idx="648">
                  <c:v>195</c:v>
                </c:pt>
                <c:pt idx="649">
                  <c:v>81</c:v>
                </c:pt>
                <c:pt idx="650">
                  <c:v>195</c:v>
                </c:pt>
                <c:pt idx="651">
                  <c:v>81</c:v>
                </c:pt>
                <c:pt idx="652">
                  <c:v>195</c:v>
                </c:pt>
                <c:pt idx="653">
                  <c:v>81</c:v>
                </c:pt>
                <c:pt idx="654">
                  <c:v>195</c:v>
                </c:pt>
                <c:pt idx="655">
                  <c:v>81</c:v>
                </c:pt>
                <c:pt idx="656">
                  <c:v>195</c:v>
                </c:pt>
                <c:pt idx="657">
                  <c:v>81</c:v>
                </c:pt>
                <c:pt idx="658">
                  <c:v>195</c:v>
                </c:pt>
                <c:pt idx="659">
                  <c:v>81</c:v>
                </c:pt>
                <c:pt idx="660">
                  <c:v>195</c:v>
                </c:pt>
                <c:pt idx="661">
                  <c:v>81</c:v>
                </c:pt>
                <c:pt idx="662">
                  <c:v>195</c:v>
                </c:pt>
                <c:pt idx="663">
                  <c:v>81</c:v>
                </c:pt>
                <c:pt idx="664">
                  <c:v>195</c:v>
                </c:pt>
                <c:pt idx="665">
                  <c:v>81</c:v>
                </c:pt>
                <c:pt idx="666">
                  <c:v>195</c:v>
                </c:pt>
                <c:pt idx="667">
                  <c:v>81</c:v>
                </c:pt>
                <c:pt idx="668">
                  <c:v>195</c:v>
                </c:pt>
                <c:pt idx="669">
                  <c:v>81</c:v>
                </c:pt>
                <c:pt idx="670">
                  <c:v>195</c:v>
                </c:pt>
                <c:pt idx="671">
                  <c:v>81</c:v>
                </c:pt>
                <c:pt idx="672">
                  <c:v>195</c:v>
                </c:pt>
                <c:pt idx="673">
                  <c:v>81</c:v>
                </c:pt>
                <c:pt idx="674">
                  <c:v>195</c:v>
                </c:pt>
                <c:pt idx="675">
                  <c:v>81</c:v>
                </c:pt>
                <c:pt idx="676">
                  <c:v>195</c:v>
                </c:pt>
                <c:pt idx="677">
                  <c:v>81</c:v>
                </c:pt>
                <c:pt idx="678">
                  <c:v>195</c:v>
                </c:pt>
                <c:pt idx="679">
                  <c:v>81</c:v>
                </c:pt>
                <c:pt idx="680">
                  <c:v>195</c:v>
                </c:pt>
                <c:pt idx="681">
                  <c:v>81</c:v>
                </c:pt>
                <c:pt idx="682">
                  <c:v>195</c:v>
                </c:pt>
                <c:pt idx="683">
                  <c:v>81</c:v>
                </c:pt>
                <c:pt idx="684">
                  <c:v>195</c:v>
                </c:pt>
                <c:pt idx="685">
                  <c:v>81</c:v>
                </c:pt>
                <c:pt idx="686">
                  <c:v>195</c:v>
                </c:pt>
                <c:pt idx="687">
                  <c:v>81</c:v>
                </c:pt>
                <c:pt idx="688">
                  <c:v>195</c:v>
                </c:pt>
                <c:pt idx="689">
                  <c:v>81</c:v>
                </c:pt>
                <c:pt idx="690">
                  <c:v>195</c:v>
                </c:pt>
                <c:pt idx="691">
                  <c:v>81</c:v>
                </c:pt>
                <c:pt idx="692">
                  <c:v>195</c:v>
                </c:pt>
                <c:pt idx="693">
                  <c:v>81</c:v>
                </c:pt>
                <c:pt idx="694">
                  <c:v>195</c:v>
                </c:pt>
                <c:pt idx="695">
                  <c:v>81</c:v>
                </c:pt>
                <c:pt idx="696">
                  <c:v>195</c:v>
                </c:pt>
                <c:pt idx="697">
                  <c:v>81</c:v>
                </c:pt>
                <c:pt idx="698">
                  <c:v>195</c:v>
                </c:pt>
                <c:pt idx="699">
                  <c:v>81</c:v>
                </c:pt>
              </c:numCache>
            </c:numRef>
          </c:yVal>
          <c:smooth val="0"/>
          <c:extLst>
            <c:ext xmlns:c16="http://schemas.microsoft.com/office/drawing/2014/chart" uri="{C3380CC4-5D6E-409C-BE32-E72D297353CC}">
              <c16:uniqueId val="{00000003-3B52-45F1-9747-C12849F95253}"/>
            </c:ext>
          </c:extLst>
        </c:ser>
        <c:ser>
          <c:idx val="4"/>
          <c:order val="4"/>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366</c:v>
              </c:pt>
              <c:pt idx="1">
                <c:v>366</c:v>
              </c:pt>
              <c:pt idx="2">
                <c:v>366</c:v>
              </c:pt>
              <c:pt idx="3">
                <c:v>195</c:v>
              </c:pt>
              <c:pt idx="4">
                <c:v>195</c:v>
              </c:pt>
              <c:pt idx="5">
                <c:v>195</c:v>
              </c:pt>
              <c:pt idx="6">
                <c:v>195</c:v>
              </c:pt>
              <c:pt idx="7">
                <c:v>133</c:v>
              </c:pt>
              <c:pt idx="8">
                <c:v>81</c:v>
              </c:pt>
              <c:pt idx="9">
                <c:v>81</c:v>
              </c:pt>
              <c:pt idx="10">
                <c:v>81</c:v>
              </c:pt>
              <c:pt idx="11">
                <c:v>51</c:v>
              </c:pt>
              <c:pt idx="12">
                <c:v>51</c:v>
              </c:pt>
              <c:pt idx="13">
                <c:v>51</c:v>
              </c:pt>
              <c:pt idx="14">
                <c:v>51</c:v>
              </c:pt>
              <c:pt idx="15">
                <c:v>81</c:v>
              </c:pt>
              <c:pt idx="16">
                <c:v>81</c:v>
              </c:pt>
              <c:pt idx="17">
                <c:v>81</c:v>
              </c:pt>
              <c:pt idx="18">
                <c:v>133</c:v>
              </c:pt>
              <c:pt idx="19">
                <c:v>133</c:v>
              </c:pt>
              <c:pt idx="20">
                <c:v>133</c:v>
              </c:pt>
              <c:pt idx="21">
                <c:v>195</c:v>
              </c:pt>
              <c:pt idx="22">
                <c:v>195</c:v>
              </c:pt>
            </c:numLit>
          </c:yVal>
          <c:smooth val="0"/>
          <c:extLst>
            <c:ext xmlns:c16="http://schemas.microsoft.com/office/drawing/2014/chart" uri="{C3380CC4-5D6E-409C-BE32-E72D297353CC}">
              <c16:uniqueId val="{00000004-3B52-45F1-9747-C12849F95253}"/>
            </c:ext>
          </c:extLst>
        </c:ser>
        <c:ser>
          <c:idx val="5"/>
          <c:order val="5"/>
          <c:spPr>
            <a:ln w="12700">
              <a:solidFill>
                <a:srgbClr val="A7DA74"/>
              </a:solidFill>
              <a:prstDash val="solid"/>
            </a:ln>
            <a:effectLst/>
          </c:spPr>
          <c:marker>
            <c:symbol val="none"/>
          </c:marker>
          <c:xVal>
            <c:numRef>
              <c:f>box_screat!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_screat!ydata6</c:f>
              <c:numCache>
                <c:formatCode>General</c:formatCode>
                <c:ptCount val="700"/>
                <c:pt idx="0">
                  <c:v>714.5</c:v>
                </c:pt>
                <c:pt idx="1">
                  <c:v>446.75</c:v>
                </c:pt>
                <c:pt idx="2">
                  <c:v>714.5</c:v>
                </c:pt>
                <c:pt idx="3">
                  <c:v>446.75</c:v>
                </c:pt>
                <c:pt idx="4">
                  <c:v>714.5</c:v>
                </c:pt>
                <c:pt idx="5">
                  <c:v>446.75</c:v>
                </c:pt>
                <c:pt idx="6">
                  <c:v>714.5</c:v>
                </c:pt>
                <c:pt idx="7">
                  <c:v>446.75</c:v>
                </c:pt>
                <c:pt idx="8">
                  <c:v>714.5</c:v>
                </c:pt>
                <c:pt idx="9">
                  <c:v>446.75</c:v>
                </c:pt>
                <c:pt idx="10">
                  <c:v>714.5</c:v>
                </c:pt>
                <c:pt idx="11">
                  <c:v>446.75</c:v>
                </c:pt>
                <c:pt idx="12">
                  <c:v>714.5</c:v>
                </c:pt>
                <c:pt idx="13">
                  <c:v>446.75</c:v>
                </c:pt>
                <c:pt idx="14">
                  <c:v>714.5</c:v>
                </c:pt>
                <c:pt idx="15">
                  <c:v>446.75</c:v>
                </c:pt>
                <c:pt idx="16">
                  <c:v>714.5</c:v>
                </c:pt>
                <c:pt idx="17">
                  <c:v>446.75</c:v>
                </c:pt>
                <c:pt idx="18">
                  <c:v>714.5</c:v>
                </c:pt>
                <c:pt idx="19">
                  <c:v>446.75</c:v>
                </c:pt>
                <c:pt idx="20">
                  <c:v>714.5</c:v>
                </c:pt>
                <c:pt idx="21">
                  <c:v>446.75</c:v>
                </c:pt>
                <c:pt idx="22">
                  <c:v>714.5</c:v>
                </c:pt>
                <c:pt idx="23">
                  <c:v>446.75</c:v>
                </c:pt>
                <c:pt idx="24">
                  <c:v>714.5</c:v>
                </c:pt>
                <c:pt idx="25">
                  <c:v>446.75</c:v>
                </c:pt>
                <c:pt idx="26">
                  <c:v>714.5</c:v>
                </c:pt>
                <c:pt idx="27">
                  <c:v>446.75</c:v>
                </c:pt>
                <c:pt idx="28">
                  <c:v>714.5</c:v>
                </c:pt>
                <c:pt idx="29">
                  <c:v>446.75</c:v>
                </c:pt>
                <c:pt idx="30">
                  <c:v>714.5</c:v>
                </c:pt>
                <c:pt idx="31">
                  <c:v>446.75</c:v>
                </c:pt>
                <c:pt idx="32">
                  <c:v>714.5</c:v>
                </c:pt>
                <c:pt idx="33">
                  <c:v>446.75</c:v>
                </c:pt>
                <c:pt idx="34">
                  <c:v>714.5</c:v>
                </c:pt>
                <c:pt idx="35">
                  <c:v>446.75</c:v>
                </c:pt>
                <c:pt idx="36">
                  <c:v>714.5</c:v>
                </c:pt>
                <c:pt idx="37">
                  <c:v>446.75</c:v>
                </c:pt>
                <c:pt idx="38">
                  <c:v>714.5</c:v>
                </c:pt>
                <c:pt idx="39">
                  <c:v>446.75</c:v>
                </c:pt>
                <c:pt idx="40">
                  <c:v>714.5</c:v>
                </c:pt>
                <c:pt idx="41">
                  <c:v>446.75</c:v>
                </c:pt>
                <c:pt idx="42">
                  <c:v>714.5</c:v>
                </c:pt>
                <c:pt idx="43">
                  <c:v>446.75</c:v>
                </c:pt>
                <c:pt idx="44">
                  <c:v>714.5</c:v>
                </c:pt>
                <c:pt idx="45">
                  <c:v>446.75</c:v>
                </c:pt>
                <c:pt idx="46">
                  <c:v>714.5</c:v>
                </c:pt>
                <c:pt idx="47">
                  <c:v>446.75</c:v>
                </c:pt>
                <c:pt idx="48">
                  <c:v>714.5</c:v>
                </c:pt>
                <c:pt idx="49">
                  <c:v>446.75</c:v>
                </c:pt>
                <c:pt idx="50">
                  <c:v>714.5</c:v>
                </c:pt>
                <c:pt idx="51">
                  <c:v>446.75</c:v>
                </c:pt>
                <c:pt idx="52">
                  <c:v>714.5</c:v>
                </c:pt>
                <c:pt idx="53">
                  <c:v>446.75</c:v>
                </c:pt>
                <c:pt idx="54">
                  <c:v>714.5</c:v>
                </c:pt>
                <c:pt idx="55">
                  <c:v>446.75</c:v>
                </c:pt>
                <c:pt idx="56">
                  <c:v>714.5</c:v>
                </c:pt>
                <c:pt idx="57">
                  <c:v>446.75</c:v>
                </c:pt>
                <c:pt idx="58">
                  <c:v>714.5</c:v>
                </c:pt>
                <c:pt idx="59">
                  <c:v>446.75</c:v>
                </c:pt>
                <c:pt idx="60">
                  <c:v>714.5</c:v>
                </c:pt>
                <c:pt idx="61">
                  <c:v>446.75</c:v>
                </c:pt>
                <c:pt idx="62">
                  <c:v>714.5</c:v>
                </c:pt>
                <c:pt idx="63">
                  <c:v>446.75</c:v>
                </c:pt>
                <c:pt idx="64">
                  <c:v>714.5</c:v>
                </c:pt>
                <c:pt idx="65">
                  <c:v>446.75</c:v>
                </c:pt>
                <c:pt idx="66">
                  <c:v>714.5</c:v>
                </c:pt>
                <c:pt idx="67">
                  <c:v>446.75</c:v>
                </c:pt>
                <c:pt idx="68">
                  <c:v>714.5</c:v>
                </c:pt>
                <c:pt idx="69">
                  <c:v>446.75</c:v>
                </c:pt>
                <c:pt idx="70">
                  <c:v>714.5</c:v>
                </c:pt>
                <c:pt idx="71">
                  <c:v>446.75</c:v>
                </c:pt>
                <c:pt idx="72">
                  <c:v>714.5</c:v>
                </c:pt>
                <c:pt idx="73">
                  <c:v>446.75</c:v>
                </c:pt>
                <c:pt idx="74">
                  <c:v>714.5</c:v>
                </c:pt>
                <c:pt idx="75">
                  <c:v>446.75</c:v>
                </c:pt>
                <c:pt idx="76">
                  <c:v>714.5</c:v>
                </c:pt>
                <c:pt idx="77">
                  <c:v>446.75</c:v>
                </c:pt>
                <c:pt idx="78">
                  <c:v>714.5</c:v>
                </c:pt>
                <c:pt idx="79">
                  <c:v>446.75</c:v>
                </c:pt>
                <c:pt idx="80">
                  <c:v>714.5</c:v>
                </c:pt>
                <c:pt idx="81">
                  <c:v>446.75</c:v>
                </c:pt>
                <c:pt idx="82">
                  <c:v>714.5</c:v>
                </c:pt>
                <c:pt idx="83">
                  <c:v>446.75</c:v>
                </c:pt>
                <c:pt idx="84">
                  <c:v>714.5</c:v>
                </c:pt>
                <c:pt idx="85">
                  <c:v>446.75</c:v>
                </c:pt>
                <c:pt idx="86">
                  <c:v>714.5</c:v>
                </c:pt>
                <c:pt idx="87">
                  <c:v>446.75</c:v>
                </c:pt>
                <c:pt idx="88">
                  <c:v>714.5</c:v>
                </c:pt>
                <c:pt idx="89">
                  <c:v>446.75</c:v>
                </c:pt>
                <c:pt idx="90">
                  <c:v>714.5</c:v>
                </c:pt>
                <c:pt idx="91">
                  <c:v>446.75</c:v>
                </c:pt>
                <c:pt idx="92">
                  <c:v>714.5</c:v>
                </c:pt>
                <c:pt idx="93">
                  <c:v>446.75</c:v>
                </c:pt>
                <c:pt idx="94">
                  <c:v>714.5</c:v>
                </c:pt>
                <c:pt idx="95">
                  <c:v>446.75</c:v>
                </c:pt>
                <c:pt idx="96">
                  <c:v>714.5</c:v>
                </c:pt>
                <c:pt idx="97">
                  <c:v>446.75</c:v>
                </c:pt>
                <c:pt idx="98">
                  <c:v>714.5</c:v>
                </c:pt>
                <c:pt idx="99">
                  <c:v>446.75</c:v>
                </c:pt>
                <c:pt idx="100">
                  <c:v>714.5</c:v>
                </c:pt>
                <c:pt idx="101">
                  <c:v>446.75</c:v>
                </c:pt>
                <c:pt idx="102">
                  <c:v>714.5</c:v>
                </c:pt>
                <c:pt idx="103">
                  <c:v>446.75</c:v>
                </c:pt>
                <c:pt idx="104">
                  <c:v>714.5</c:v>
                </c:pt>
                <c:pt idx="105">
                  <c:v>446.75</c:v>
                </c:pt>
                <c:pt idx="106">
                  <c:v>714.5</c:v>
                </c:pt>
                <c:pt idx="107">
                  <c:v>446.75</c:v>
                </c:pt>
                <c:pt idx="108">
                  <c:v>714.5</c:v>
                </c:pt>
                <c:pt idx="109">
                  <c:v>446.75</c:v>
                </c:pt>
                <c:pt idx="110">
                  <c:v>714.5</c:v>
                </c:pt>
                <c:pt idx="111">
                  <c:v>446.75</c:v>
                </c:pt>
                <c:pt idx="112">
                  <c:v>714.5</c:v>
                </c:pt>
                <c:pt idx="113">
                  <c:v>446.75</c:v>
                </c:pt>
                <c:pt idx="114">
                  <c:v>714.5</c:v>
                </c:pt>
                <c:pt idx="115">
                  <c:v>446.75</c:v>
                </c:pt>
                <c:pt idx="116">
                  <c:v>714.5</c:v>
                </c:pt>
                <c:pt idx="117">
                  <c:v>446.75</c:v>
                </c:pt>
                <c:pt idx="118">
                  <c:v>714.5</c:v>
                </c:pt>
                <c:pt idx="119">
                  <c:v>446.75</c:v>
                </c:pt>
                <c:pt idx="120">
                  <c:v>714.5</c:v>
                </c:pt>
                <c:pt idx="121">
                  <c:v>446.75</c:v>
                </c:pt>
                <c:pt idx="122">
                  <c:v>714.5</c:v>
                </c:pt>
                <c:pt idx="123">
                  <c:v>446.75</c:v>
                </c:pt>
                <c:pt idx="124">
                  <c:v>714.5</c:v>
                </c:pt>
                <c:pt idx="125">
                  <c:v>446.75</c:v>
                </c:pt>
                <c:pt idx="126">
                  <c:v>714.5</c:v>
                </c:pt>
                <c:pt idx="127">
                  <c:v>446.75</c:v>
                </c:pt>
                <c:pt idx="128">
                  <c:v>714.5</c:v>
                </c:pt>
                <c:pt idx="129">
                  <c:v>446.75</c:v>
                </c:pt>
                <c:pt idx="130">
                  <c:v>714.5</c:v>
                </c:pt>
                <c:pt idx="131">
                  <c:v>446.75</c:v>
                </c:pt>
                <c:pt idx="132">
                  <c:v>714.5</c:v>
                </c:pt>
                <c:pt idx="133">
                  <c:v>446.75</c:v>
                </c:pt>
                <c:pt idx="134">
                  <c:v>714.5</c:v>
                </c:pt>
                <c:pt idx="135">
                  <c:v>446.75</c:v>
                </c:pt>
                <c:pt idx="136">
                  <c:v>714.5</c:v>
                </c:pt>
                <c:pt idx="137">
                  <c:v>446.75</c:v>
                </c:pt>
                <c:pt idx="138">
                  <c:v>714.5</c:v>
                </c:pt>
                <c:pt idx="139">
                  <c:v>446.75</c:v>
                </c:pt>
                <c:pt idx="140">
                  <c:v>714.5</c:v>
                </c:pt>
                <c:pt idx="141">
                  <c:v>446.75</c:v>
                </c:pt>
                <c:pt idx="142">
                  <c:v>714.5</c:v>
                </c:pt>
                <c:pt idx="143">
                  <c:v>446.75</c:v>
                </c:pt>
                <c:pt idx="144">
                  <c:v>714.5</c:v>
                </c:pt>
                <c:pt idx="145">
                  <c:v>446.75</c:v>
                </c:pt>
                <c:pt idx="146">
                  <c:v>714.5</c:v>
                </c:pt>
                <c:pt idx="147">
                  <c:v>446.75</c:v>
                </c:pt>
                <c:pt idx="148">
                  <c:v>714.5</c:v>
                </c:pt>
                <c:pt idx="149">
                  <c:v>446.75</c:v>
                </c:pt>
                <c:pt idx="150">
                  <c:v>714.5</c:v>
                </c:pt>
                <c:pt idx="151">
                  <c:v>446.75</c:v>
                </c:pt>
                <c:pt idx="152">
                  <c:v>714.5</c:v>
                </c:pt>
                <c:pt idx="153">
                  <c:v>446.75</c:v>
                </c:pt>
                <c:pt idx="154">
                  <c:v>714.5</c:v>
                </c:pt>
                <c:pt idx="155">
                  <c:v>446.75</c:v>
                </c:pt>
                <c:pt idx="156">
                  <c:v>714.5</c:v>
                </c:pt>
                <c:pt idx="157">
                  <c:v>446.75</c:v>
                </c:pt>
                <c:pt idx="158">
                  <c:v>714.5</c:v>
                </c:pt>
                <c:pt idx="159">
                  <c:v>446.75</c:v>
                </c:pt>
                <c:pt idx="160">
                  <c:v>714.5</c:v>
                </c:pt>
                <c:pt idx="161">
                  <c:v>446.75</c:v>
                </c:pt>
                <c:pt idx="162">
                  <c:v>714.5</c:v>
                </c:pt>
                <c:pt idx="163">
                  <c:v>446.75</c:v>
                </c:pt>
                <c:pt idx="164">
                  <c:v>714.5</c:v>
                </c:pt>
                <c:pt idx="165">
                  <c:v>446.75</c:v>
                </c:pt>
                <c:pt idx="166">
                  <c:v>714.5</c:v>
                </c:pt>
                <c:pt idx="167">
                  <c:v>446.75</c:v>
                </c:pt>
                <c:pt idx="168">
                  <c:v>714.5</c:v>
                </c:pt>
                <c:pt idx="169">
                  <c:v>446.75</c:v>
                </c:pt>
                <c:pt idx="170">
                  <c:v>714.5</c:v>
                </c:pt>
                <c:pt idx="171">
                  <c:v>446.75</c:v>
                </c:pt>
                <c:pt idx="172">
                  <c:v>714.5</c:v>
                </c:pt>
                <c:pt idx="173">
                  <c:v>446.75</c:v>
                </c:pt>
                <c:pt idx="174">
                  <c:v>714.5</c:v>
                </c:pt>
                <c:pt idx="175">
                  <c:v>446.75</c:v>
                </c:pt>
                <c:pt idx="176">
                  <c:v>714.5</c:v>
                </c:pt>
                <c:pt idx="177">
                  <c:v>446.75</c:v>
                </c:pt>
                <c:pt idx="178">
                  <c:v>714.5</c:v>
                </c:pt>
                <c:pt idx="179">
                  <c:v>446.75</c:v>
                </c:pt>
                <c:pt idx="180">
                  <c:v>714.5</c:v>
                </c:pt>
                <c:pt idx="181">
                  <c:v>446.75</c:v>
                </c:pt>
                <c:pt idx="182">
                  <c:v>714.5</c:v>
                </c:pt>
                <c:pt idx="183">
                  <c:v>446.75</c:v>
                </c:pt>
                <c:pt idx="184">
                  <c:v>714.5</c:v>
                </c:pt>
                <c:pt idx="185">
                  <c:v>446.75</c:v>
                </c:pt>
                <c:pt idx="186">
                  <c:v>714.5</c:v>
                </c:pt>
                <c:pt idx="187">
                  <c:v>446.75</c:v>
                </c:pt>
                <c:pt idx="188">
                  <c:v>714.5</c:v>
                </c:pt>
                <c:pt idx="189">
                  <c:v>446.75</c:v>
                </c:pt>
                <c:pt idx="190">
                  <c:v>714.5</c:v>
                </c:pt>
                <c:pt idx="191">
                  <c:v>446.75</c:v>
                </c:pt>
                <c:pt idx="192">
                  <c:v>714.5</c:v>
                </c:pt>
                <c:pt idx="193">
                  <c:v>446.75</c:v>
                </c:pt>
                <c:pt idx="194">
                  <c:v>714.5</c:v>
                </c:pt>
                <c:pt idx="195">
                  <c:v>446.75</c:v>
                </c:pt>
                <c:pt idx="196">
                  <c:v>714.5</c:v>
                </c:pt>
                <c:pt idx="197">
                  <c:v>446.75</c:v>
                </c:pt>
                <c:pt idx="198">
                  <c:v>714.5</c:v>
                </c:pt>
                <c:pt idx="199">
                  <c:v>446.75</c:v>
                </c:pt>
                <c:pt idx="200">
                  <c:v>714.5</c:v>
                </c:pt>
                <c:pt idx="201">
                  <c:v>446.75</c:v>
                </c:pt>
                <c:pt idx="202">
                  <c:v>714.5</c:v>
                </c:pt>
                <c:pt idx="203">
                  <c:v>446.75</c:v>
                </c:pt>
                <c:pt idx="204">
                  <c:v>714.5</c:v>
                </c:pt>
                <c:pt idx="205">
                  <c:v>446.75</c:v>
                </c:pt>
                <c:pt idx="206">
                  <c:v>714.5</c:v>
                </c:pt>
                <c:pt idx="207">
                  <c:v>446.75</c:v>
                </c:pt>
                <c:pt idx="208">
                  <c:v>714.5</c:v>
                </c:pt>
                <c:pt idx="209">
                  <c:v>446.75</c:v>
                </c:pt>
                <c:pt idx="210">
                  <c:v>714.5</c:v>
                </c:pt>
                <c:pt idx="211">
                  <c:v>446.75</c:v>
                </c:pt>
                <c:pt idx="212">
                  <c:v>714.5</c:v>
                </c:pt>
                <c:pt idx="213">
                  <c:v>446.75</c:v>
                </c:pt>
                <c:pt idx="214">
                  <c:v>714.5</c:v>
                </c:pt>
                <c:pt idx="215">
                  <c:v>446.75</c:v>
                </c:pt>
                <c:pt idx="216">
                  <c:v>714.5</c:v>
                </c:pt>
                <c:pt idx="217">
                  <c:v>446.75</c:v>
                </c:pt>
                <c:pt idx="218">
                  <c:v>714.5</c:v>
                </c:pt>
                <c:pt idx="219">
                  <c:v>446.75</c:v>
                </c:pt>
                <c:pt idx="220">
                  <c:v>714.5</c:v>
                </c:pt>
                <c:pt idx="221">
                  <c:v>446.75</c:v>
                </c:pt>
                <c:pt idx="222">
                  <c:v>714.5</c:v>
                </c:pt>
                <c:pt idx="223">
                  <c:v>446.75</c:v>
                </c:pt>
                <c:pt idx="224">
                  <c:v>714.5</c:v>
                </c:pt>
                <c:pt idx="225">
                  <c:v>446.75</c:v>
                </c:pt>
                <c:pt idx="226">
                  <c:v>714.5</c:v>
                </c:pt>
                <c:pt idx="227">
                  <c:v>446.75</c:v>
                </c:pt>
                <c:pt idx="228">
                  <c:v>714.5</c:v>
                </c:pt>
                <c:pt idx="229">
                  <c:v>446.75</c:v>
                </c:pt>
                <c:pt idx="230">
                  <c:v>714.5</c:v>
                </c:pt>
                <c:pt idx="231">
                  <c:v>446.75</c:v>
                </c:pt>
                <c:pt idx="232">
                  <c:v>714.5</c:v>
                </c:pt>
                <c:pt idx="233">
                  <c:v>446.75</c:v>
                </c:pt>
                <c:pt idx="234">
                  <c:v>714.5</c:v>
                </c:pt>
                <c:pt idx="235">
                  <c:v>446.75</c:v>
                </c:pt>
                <c:pt idx="236">
                  <c:v>714.5</c:v>
                </c:pt>
                <c:pt idx="237">
                  <c:v>446.75</c:v>
                </c:pt>
                <c:pt idx="238">
                  <c:v>714.5</c:v>
                </c:pt>
                <c:pt idx="239">
                  <c:v>446.75</c:v>
                </c:pt>
                <c:pt idx="240">
                  <c:v>714.5</c:v>
                </c:pt>
                <c:pt idx="241">
                  <c:v>446.75</c:v>
                </c:pt>
                <c:pt idx="242">
                  <c:v>714.5</c:v>
                </c:pt>
                <c:pt idx="243">
                  <c:v>446.75</c:v>
                </c:pt>
                <c:pt idx="244">
                  <c:v>714.5</c:v>
                </c:pt>
                <c:pt idx="245">
                  <c:v>446.75</c:v>
                </c:pt>
                <c:pt idx="246">
                  <c:v>714.5</c:v>
                </c:pt>
                <c:pt idx="247">
                  <c:v>446.75</c:v>
                </c:pt>
                <c:pt idx="248">
                  <c:v>714.5</c:v>
                </c:pt>
                <c:pt idx="249">
                  <c:v>446.75</c:v>
                </c:pt>
                <c:pt idx="250">
                  <c:v>714.5</c:v>
                </c:pt>
                <c:pt idx="251">
                  <c:v>446.75</c:v>
                </c:pt>
                <c:pt idx="252">
                  <c:v>714.5</c:v>
                </c:pt>
                <c:pt idx="253">
                  <c:v>446.75</c:v>
                </c:pt>
                <c:pt idx="254">
                  <c:v>714.5</c:v>
                </c:pt>
                <c:pt idx="255">
                  <c:v>446.75</c:v>
                </c:pt>
                <c:pt idx="256">
                  <c:v>714.5</c:v>
                </c:pt>
                <c:pt idx="257">
                  <c:v>446.75</c:v>
                </c:pt>
                <c:pt idx="258">
                  <c:v>714.5</c:v>
                </c:pt>
                <c:pt idx="259">
                  <c:v>446.75</c:v>
                </c:pt>
                <c:pt idx="260">
                  <c:v>714.5</c:v>
                </c:pt>
                <c:pt idx="261">
                  <c:v>446.75</c:v>
                </c:pt>
                <c:pt idx="262">
                  <c:v>714.5</c:v>
                </c:pt>
                <c:pt idx="263">
                  <c:v>446.75</c:v>
                </c:pt>
                <c:pt idx="264">
                  <c:v>714.5</c:v>
                </c:pt>
                <c:pt idx="265">
                  <c:v>446.75</c:v>
                </c:pt>
                <c:pt idx="266">
                  <c:v>714.5</c:v>
                </c:pt>
                <c:pt idx="267">
                  <c:v>446.75</c:v>
                </c:pt>
                <c:pt idx="268">
                  <c:v>714.5</c:v>
                </c:pt>
                <c:pt idx="269">
                  <c:v>446.75</c:v>
                </c:pt>
                <c:pt idx="270">
                  <c:v>714.5</c:v>
                </c:pt>
                <c:pt idx="271">
                  <c:v>446.75</c:v>
                </c:pt>
                <c:pt idx="272">
                  <c:v>714.5</c:v>
                </c:pt>
                <c:pt idx="273">
                  <c:v>446.75</c:v>
                </c:pt>
                <c:pt idx="274">
                  <c:v>714.5</c:v>
                </c:pt>
                <c:pt idx="275">
                  <c:v>446.75</c:v>
                </c:pt>
                <c:pt idx="276">
                  <c:v>714.5</c:v>
                </c:pt>
                <c:pt idx="277">
                  <c:v>446.75</c:v>
                </c:pt>
                <c:pt idx="278">
                  <c:v>714.5</c:v>
                </c:pt>
                <c:pt idx="279">
                  <c:v>446.75</c:v>
                </c:pt>
                <c:pt idx="280">
                  <c:v>714.5</c:v>
                </c:pt>
                <c:pt idx="281">
                  <c:v>446.75</c:v>
                </c:pt>
                <c:pt idx="282">
                  <c:v>714.5</c:v>
                </c:pt>
                <c:pt idx="283">
                  <c:v>446.75</c:v>
                </c:pt>
                <c:pt idx="284">
                  <c:v>714.5</c:v>
                </c:pt>
                <c:pt idx="285">
                  <c:v>446.75</c:v>
                </c:pt>
                <c:pt idx="286">
                  <c:v>714.5</c:v>
                </c:pt>
                <c:pt idx="287">
                  <c:v>446.75</c:v>
                </c:pt>
                <c:pt idx="288">
                  <c:v>714.5</c:v>
                </c:pt>
                <c:pt idx="289">
                  <c:v>446.75</c:v>
                </c:pt>
                <c:pt idx="290">
                  <c:v>714.5</c:v>
                </c:pt>
                <c:pt idx="291">
                  <c:v>446.75</c:v>
                </c:pt>
                <c:pt idx="292">
                  <c:v>714.5</c:v>
                </c:pt>
                <c:pt idx="293">
                  <c:v>446.75</c:v>
                </c:pt>
                <c:pt idx="294">
                  <c:v>714.5</c:v>
                </c:pt>
                <c:pt idx="295">
                  <c:v>446.75</c:v>
                </c:pt>
                <c:pt idx="296">
                  <c:v>714.5</c:v>
                </c:pt>
                <c:pt idx="297">
                  <c:v>446.75</c:v>
                </c:pt>
                <c:pt idx="298">
                  <c:v>714.5</c:v>
                </c:pt>
                <c:pt idx="299">
                  <c:v>446.75</c:v>
                </c:pt>
                <c:pt idx="300">
                  <c:v>714.5</c:v>
                </c:pt>
                <c:pt idx="301">
                  <c:v>446.75</c:v>
                </c:pt>
                <c:pt idx="302">
                  <c:v>714.5</c:v>
                </c:pt>
                <c:pt idx="303">
                  <c:v>446.75</c:v>
                </c:pt>
                <c:pt idx="304">
                  <c:v>714.5</c:v>
                </c:pt>
                <c:pt idx="305">
                  <c:v>446.75</c:v>
                </c:pt>
                <c:pt idx="306">
                  <c:v>714.5</c:v>
                </c:pt>
                <c:pt idx="307">
                  <c:v>446.75</c:v>
                </c:pt>
                <c:pt idx="308">
                  <c:v>714.5</c:v>
                </c:pt>
                <c:pt idx="309">
                  <c:v>446.75</c:v>
                </c:pt>
                <c:pt idx="310">
                  <c:v>714.5</c:v>
                </c:pt>
                <c:pt idx="311">
                  <c:v>446.75</c:v>
                </c:pt>
                <c:pt idx="312">
                  <c:v>714.5</c:v>
                </c:pt>
                <c:pt idx="313">
                  <c:v>446.75</c:v>
                </c:pt>
                <c:pt idx="314">
                  <c:v>714.5</c:v>
                </c:pt>
                <c:pt idx="315">
                  <c:v>446.75</c:v>
                </c:pt>
                <c:pt idx="316">
                  <c:v>714.5</c:v>
                </c:pt>
                <c:pt idx="317">
                  <c:v>446.75</c:v>
                </c:pt>
                <c:pt idx="318">
                  <c:v>714.5</c:v>
                </c:pt>
                <c:pt idx="319">
                  <c:v>446.75</c:v>
                </c:pt>
                <c:pt idx="320">
                  <c:v>714.5</c:v>
                </c:pt>
                <c:pt idx="321">
                  <c:v>446.75</c:v>
                </c:pt>
                <c:pt idx="322">
                  <c:v>714.5</c:v>
                </c:pt>
                <c:pt idx="323">
                  <c:v>446.75</c:v>
                </c:pt>
                <c:pt idx="324">
                  <c:v>714.5</c:v>
                </c:pt>
                <c:pt idx="325">
                  <c:v>446.75</c:v>
                </c:pt>
                <c:pt idx="326">
                  <c:v>714.5</c:v>
                </c:pt>
                <c:pt idx="327">
                  <c:v>446.75</c:v>
                </c:pt>
                <c:pt idx="328">
                  <c:v>714.5</c:v>
                </c:pt>
                <c:pt idx="329">
                  <c:v>446.75</c:v>
                </c:pt>
                <c:pt idx="330">
                  <c:v>714.5</c:v>
                </c:pt>
                <c:pt idx="331">
                  <c:v>446.75</c:v>
                </c:pt>
                <c:pt idx="332">
                  <c:v>714.5</c:v>
                </c:pt>
                <c:pt idx="333">
                  <c:v>446.75</c:v>
                </c:pt>
                <c:pt idx="334">
                  <c:v>714.5</c:v>
                </c:pt>
                <c:pt idx="335">
                  <c:v>446.75</c:v>
                </c:pt>
                <c:pt idx="336">
                  <c:v>714.5</c:v>
                </c:pt>
                <c:pt idx="337">
                  <c:v>446.75</c:v>
                </c:pt>
                <c:pt idx="338">
                  <c:v>714.5</c:v>
                </c:pt>
                <c:pt idx="339">
                  <c:v>446.75</c:v>
                </c:pt>
                <c:pt idx="340">
                  <c:v>714.5</c:v>
                </c:pt>
                <c:pt idx="341">
                  <c:v>446.75</c:v>
                </c:pt>
                <c:pt idx="342">
                  <c:v>714.5</c:v>
                </c:pt>
                <c:pt idx="343">
                  <c:v>446.75</c:v>
                </c:pt>
                <c:pt idx="344">
                  <c:v>714.5</c:v>
                </c:pt>
                <c:pt idx="345">
                  <c:v>446.75</c:v>
                </c:pt>
                <c:pt idx="346">
                  <c:v>714.5</c:v>
                </c:pt>
                <c:pt idx="347">
                  <c:v>446.75</c:v>
                </c:pt>
                <c:pt idx="348">
                  <c:v>714.5</c:v>
                </c:pt>
                <c:pt idx="349">
                  <c:v>446.75</c:v>
                </c:pt>
                <c:pt idx="350">
                  <c:v>714.5</c:v>
                </c:pt>
                <c:pt idx="351">
                  <c:v>446.75</c:v>
                </c:pt>
                <c:pt idx="352">
                  <c:v>714.5</c:v>
                </c:pt>
                <c:pt idx="353">
                  <c:v>446.75</c:v>
                </c:pt>
                <c:pt idx="354">
                  <c:v>714.5</c:v>
                </c:pt>
                <c:pt idx="355">
                  <c:v>446.75</c:v>
                </c:pt>
                <c:pt idx="356">
                  <c:v>714.5</c:v>
                </c:pt>
                <c:pt idx="357">
                  <c:v>446.75</c:v>
                </c:pt>
                <c:pt idx="358">
                  <c:v>714.5</c:v>
                </c:pt>
                <c:pt idx="359">
                  <c:v>446.75</c:v>
                </c:pt>
                <c:pt idx="360">
                  <c:v>714.5</c:v>
                </c:pt>
                <c:pt idx="361">
                  <c:v>446.75</c:v>
                </c:pt>
                <c:pt idx="362">
                  <c:v>714.5</c:v>
                </c:pt>
                <c:pt idx="363">
                  <c:v>446.75</c:v>
                </c:pt>
                <c:pt idx="364">
                  <c:v>714.5</c:v>
                </c:pt>
                <c:pt idx="365">
                  <c:v>446.75</c:v>
                </c:pt>
                <c:pt idx="366">
                  <c:v>714.5</c:v>
                </c:pt>
                <c:pt idx="367">
                  <c:v>446.75</c:v>
                </c:pt>
                <c:pt idx="368">
                  <c:v>714.5</c:v>
                </c:pt>
                <c:pt idx="369">
                  <c:v>446.75</c:v>
                </c:pt>
                <c:pt idx="370">
                  <c:v>714.5</c:v>
                </c:pt>
                <c:pt idx="371">
                  <c:v>446.75</c:v>
                </c:pt>
                <c:pt idx="372">
                  <c:v>714.5</c:v>
                </c:pt>
                <c:pt idx="373">
                  <c:v>446.75</c:v>
                </c:pt>
                <c:pt idx="374">
                  <c:v>714.5</c:v>
                </c:pt>
                <c:pt idx="375">
                  <c:v>446.75</c:v>
                </c:pt>
                <c:pt idx="376">
                  <c:v>714.5</c:v>
                </c:pt>
                <c:pt idx="377">
                  <c:v>446.75</c:v>
                </c:pt>
                <c:pt idx="378">
                  <c:v>714.5</c:v>
                </c:pt>
                <c:pt idx="379">
                  <c:v>446.75</c:v>
                </c:pt>
                <c:pt idx="380">
                  <c:v>714.5</c:v>
                </c:pt>
                <c:pt idx="381">
                  <c:v>446.75</c:v>
                </c:pt>
                <c:pt idx="382">
                  <c:v>714.5</c:v>
                </c:pt>
                <c:pt idx="383">
                  <c:v>446.75</c:v>
                </c:pt>
                <c:pt idx="384">
                  <c:v>714.5</c:v>
                </c:pt>
                <c:pt idx="385">
                  <c:v>446.75</c:v>
                </c:pt>
                <c:pt idx="386">
                  <c:v>714.5</c:v>
                </c:pt>
                <c:pt idx="387">
                  <c:v>446.75</c:v>
                </c:pt>
                <c:pt idx="388">
                  <c:v>714.5</c:v>
                </c:pt>
                <c:pt idx="389">
                  <c:v>446.75</c:v>
                </c:pt>
                <c:pt idx="390">
                  <c:v>714.5</c:v>
                </c:pt>
                <c:pt idx="391">
                  <c:v>446.75</c:v>
                </c:pt>
                <c:pt idx="392">
                  <c:v>714.5</c:v>
                </c:pt>
                <c:pt idx="393">
                  <c:v>446.75</c:v>
                </c:pt>
                <c:pt idx="394">
                  <c:v>714.5</c:v>
                </c:pt>
                <c:pt idx="395">
                  <c:v>446.75</c:v>
                </c:pt>
                <c:pt idx="396">
                  <c:v>714.5</c:v>
                </c:pt>
                <c:pt idx="397">
                  <c:v>446.75</c:v>
                </c:pt>
                <c:pt idx="398">
                  <c:v>714.5</c:v>
                </c:pt>
                <c:pt idx="399">
                  <c:v>446.75</c:v>
                </c:pt>
                <c:pt idx="400">
                  <c:v>714.5</c:v>
                </c:pt>
                <c:pt idx="401">
                  <c:v>446.75</c:v>
                </c:pt>
                <c:pt idx="402">
                  <c:v>714.5</c:v>
                </c:pt>
                <c:pt idx="403">
                  <c:v>446.75</c:v>
                </c:pt>
                <c:pt idx="404">
                  <c:v>714.5</c:v>
                </c:pt>
                <c:pt idx="405">
                  <c:v>446.75</c:v>
                </c:pt>
                <c:pt idx="406">
                  <c:v>714.5</c:v>
                </c:pt>
                <c:pt idx="407">
                  <c:v>446.75</c:v>
                </c:pt>
                <c:pt idx="408">
                  <c:v>714.5</c:v>
                </c:pt>
                <c:pt idx="409">
                  <c:v>446.75</c:v>
                </c:pt>
                <c:pt idx="410">
                  <c:v>714.5</c:v>
                </c:pt>
                <c:pt idx="411">
                  <c:v>446.75</c:v>
                </c:pt>
                <c:pt idx="412">
                  <c:v>714.5</c:v>
                </c:pt>
                <c:pt idx="413">
                  <c:v>446.75</c:v>
                </c:pt>
                <c:pt idx="414">
                  <c:v>714.5</c:v>
                </c:pt>
                <c:pt idx="415">
                  <c:v>446.75</c:v>
                </c:pt>
                <c:pt idx="416">
                  <c:v>714.5</c:v>
                </c:pt>
                <c:pt idx="417">
                  <c:v>446.75</c:v>
                </c:pt>
                <c:pt idx="418">
                  <c:v>714.5</c:v>
                </c:pt>
                <c:pt idx="419">
                  <c:v>446.75</c:v>
                </c:pt>
                <c:pt idx="420">
                  <c:v>714.5</c:v>
                </c:pt>
                <c:pt idx="421">
                  <c:v>446.75</c:v>
                </c:pt>
                <c:pt idx="422">
                  <c:v>714.5</c:v>
                </c:pt>
                <c:pt idx="423">
                  <c:v>446.75</c:v>
                </c:pt>
                <c:pt idx="424">
                  <c:v>714.5</c:v>
                </c:pt>
                <c:pt idx="425">
                  <c:v>446.75</c:v>
                </c:pt>
                <c:pt idx="426">
                  <c:v>714.5</c:v>
                </c:pt>
                <c:pt idx="427">
                  <c:v>446.75</c:v>
                </c:pt>
                <c:pt idx="428">
                  <c:v>714.5</c:v>
                </c:pt>
                <c:pt idx="429">
                  <c:v>446.75</c:v>
                </c:pt>
                <c:pt idx="430">
                  <c:v>714.5</c:v>
                </c:pt>
                <c:pt idx="431">
                  <c:v>446.75</c:v>
                </c:pt>
                <c:pt idx="432">
                  <c:v>714.5</c:v>
                </c:pt>
                <c:pt idx="433">
                  <c:v>446.75</c:v>
                </c:pt>
                <c:pt idx="434">
                  <c:v>714.5</c:v>
                </c:pt>
                <c:pt idx="435">
                  <c:v>446.75</c:v>
                </c:pt>
                <c:pt idx="436">
                  <c:v>714.5</c:v>
                </c:pt>
                <c:pt idx="437">
                  <c:v>446.75</c:v>
                </c:pt>
                <c:pt idx="438">
                  <c:v>714.5</c:v>
                </c:pt>
                <c:pt idx="439">
                  <c:v>446.75</c:v>
                </c:pt>
                <c:pt idx="440">
                  <c:v>714.5</c:v>
                </c:pt>
                <c:pt idx="441">
                  <c:v>446.75</c:v>
                </c:pt>
                <c:pt idx="442">
                  <c:v>714.5</c:v>
                </c:pt>
                <c:pt idx="443">
                  <c:v>446.75</c:v>
                </c:pt>
                <c:pt idx="444">
                  <c:v>714.5</c:v>
                </c:pt>
                <c:pt idx="445">
                  <c:v>446.75</c:v>
                </c:pt>
                <c:pt idx="446">
                  <c:v>714.5</c:v>
                </c:pt>
                <c:pt idx="447">
                  <c:v>446.75</c:v>
                </c:pt>
                <c:pt idx="448">
                  <c:v>714.5</c:v>
                </c:pt>
                <c:pt idx="449">
                  <c:v>446.75</c:v>
                </c:pt>
                <c:pt idx="450">
                  <c:v>714.5</c:v>
                </c:pt>
                <c:pt idx="451">
                  <c:v>446.75</c:v>
                </c:pt>
                <c:pt idx="452">
                  <c:v>714.5</c:v>
                </c:pt>
                <c:pt idx="453">
                  <c:v>446.75</c:v>
                </c:pt>
                <c:pt idx="454">
                  <c:v>714.5</c:v>
                </c:pt>
                <c:pt idx="455">
                  <c:v>446.75</c:v>
                </c:pt>
                <c:pt idx="456">
                  <c:v>714.5</c:v>
                </c:pt>
                <c:pt idx="457">
                  <c:v>446.75</c:v>
                </c:pt>
                <c:pt idx="458">
                  <c:v>714.5</c:v>
                </c:pt>
                <c:pt idx="459">
                  <c:v>446.75</c:v>
                </c:pt>
                <c:pt idx="460">
                  <c:v>714.5</c:v>
                </c:pt>
                <c:pt idx="461">
                  <c:v>446.75</c:v>
                </c:pt>
                <c:pt idx="462">
                  <c:v>714.5</c:v>
                </c:pt>
                <c:pt idx="463">
                  <c:v>446.75</c:v>
                </c:pt>
                <c:pt idx="464">
                  <c:v>714.5</c:v>
                </c:pt>
                <c:pt idx="465">
                  <c:v>446.75</c:v>
                </c:pt>
                <c:pt idx="466">
                  <c:v>714.5</c:v>
                </c:pt>
                <c:pt idx="467">
                  <c:v>446.75</c:v>
                </c:pt>
                <c:pt idx="468">
                  <c:v>714.5</c:v>
                </c:pt>
                <c:pt idx="469">
                  <c:v>446.75</c:v>
                </c:pt>
                <c:pt idx="470">
                  <c:v>714.5</c:v>
                </c:pt>
                <c:pt idx="471">
                  <c:v>446.75</c:v>
                </c:pt>
                <c:pt idx="472">
                  <c:v>714.5</c:v>
                </c:pt>
                <c:pt idx="473">
                  <c:v>446.75</c:v>
                </c:pt>
                <c:pt idx="474">
                  <c:v>714.5</c:v>
                </c:pt>
                <c:pt idx="475">
                  <c:v>446.75</c:v>
                </c:pt>
                <c:pt idx="476">
                  <c:v>714.5</c:v>
                </c:pt>
                <c:pt idx="477">
                  <c:v>446.75</c:v>
                </c:pt>
                <c:pt idx="478">
                  <c:v>714.5</c:v>
                </c:pt>
                <c:pt idx="479">
                  <c:v>446.75</c:v>
                </c:pt>
                <c:pt idx="480">
                  <c:v>714.5</c:v>
                </c:pt>
                <c:pt idx="481">
                  <c:v>446.75</c:v>
                </c:pt>
                <c:pt idx="482">
                  <c:v>714.5</c:v>
                </c:pt>
                <c:pt idx="483">
                  <c:v>446.75</c:v>
                </c:pt>
                <c:pt idx="484">
                  <c:v>714.5</c:v>
                </c:pt>
                <c:pt idx="485">
                  <c:v>446.75</c:v>
                </c:pt>
                <c:pt idx="486">
                  <c:v>714.5</c:v>
                </c:pt>
                <c:pt idx="487">
                  <c:v>446.75</c:v>
                </c:pt>
                <c:pt idx="488">
                  <c:v>714.5</c:v>
                </c:pt>
                <c:pt idx="489">
                  <c:v>446.75</c:v>
                </c:pt>
                <c:pt idx="490">
                  <c:v>714.5</c:v>
                </c:pt>
                <c:pt idx="491">
                  <c:v>446.75</c:v>
                </c:pt>
                <c:pt idx="492">
                  <c:v>714.5</c:v>
                </c:pt>
                <c:pt idx="493">
                  <c:v>446.75</c:v>
                </c:pt>
                <c:pt idx="494">
                  <c:v>714.5</c:v>
                </c:pt>
                <c:pt idx="495">
                  <c:v>446.75</c:v>
                </c:pt>
                <c:pt idx="496">
                  <c:v>714.5</c:v>
                </c:pt>
                <c:pt idx="497">
                  <c:v>446.75</c:v>
                </c:pt>
                <c:pt idx="498">
                  <c:v>714.5</c:v>
                </c:pt>
                <c:pt idx="499">
                  <c:v>446.75</c:v>
                </c:pt>
                <c:pt idx="500">
                  <c:v>714.5</c:v>
                </c:pt>
                <c:pt idx="501">
                  <c:v>446.75</c:v>
                </c:pt>
                <c:pt idx="502">
                  <c:v>714.5</c:v>
                </c:pt>
                <c:pt idx="503">
                  <c:v>446.75</c:v>
                </c:pt>
                <c:pt idx="504">
                  <c:v>714.5</c:v>
                </c:pt>
                <c:pt idx="505">
                  <c:v>446.75</c:v>
                </c:pt>
                <c:pt idx="506">
                  <c:v>714.5</c:v>
                </c:pt>
                <c:pt idx="507">
                  <c:v>446.75</c:v>
                </c:pt>
                <c:pt idx="508">
                  <c:v>714.5</c:v>
                </c:pt>
                <c:pt idx="509">
                  <c:v>446.75</c:v>
                </c:pt>
                <c:pt idx="510">
                  <c:v>714.5</c:v>
                </c:pt>
                <c:pt idx="511">
                  <c:v>446.75</c:v>
                </c:pt>
                <c:pt idx="512">
                  <c:v>714.5</c:v>
                </c:pt>
                <c:pt idx="513">
                  <c:v>446.75</c:v>
                </c:pt>
                <c:pt idx="514">
                  <c:v>714.5</c:v>
                </c:pt>
                <c:pt idx="515">
                  <c:v>446.75</c:v>
                </c:pt>
                <c:pt idx="516">
                  <c:v>714.5</c:v>
                </c:pt>
                <c:pt idx="517">
                  <c:v>446.75</c:v>
                </c:pt>
                <c:pt idx="518">
                  <c:v>714.5</c:v>
                </c:pt>
                <c:pt idx="519">
                  <c:v>446.75</c:v>
                </c:pt>
                <c:pt idx="520">
                  <c:v>714.5</c:v>
                </c:pt>
                <c:pt idx="521">
                  <c:v>446.75</c:v>
                </c:pt>
                <c:pt idx="522">
                  <c:v>714.5</c:v>
                </c:pt>
                <c:pt idx="523">
                  <c:v>446.75</c:v>
                </c:pt>
                <c:pt idx="524">
                  <c:v>714.5</c:v>
                </c:pt>
                <c:pt idx="525">
                  <c:v>446.75</c:v>
                </c:pt>
                <c:pt idx="526">
                  <c:v>714.5</c:v>
                </c:pt>
                <c:pt idx="527">
                  <c:v>446.75</c:v>
                </c:pt>
                <c:pt idx="528">
                  <c:v>714.5</c:v>
                </c:pt>
                <c:pt idx="529">
                  <c:v>446.75</c:v>
                </c:pt>
                <c:pt idx="530">
                  <c:v>714.5</c:v>
                </c:pt>
                <c:pt idx="531">
                  <c:v>446.75</c:v>
                </c:pt>
                <c:pt idx="532">
                  <c:v>714.5</c:v>
                </c:pt>
                <c:pt idx="533">
                  <c:v>446.75</c:v>
                </c:pt>
                <c:pt idx="534">
                  <c:v>714.5</c:v>
                </c:pt>
                <c:pt idx="535">
                  <c:v>446.75</c:v>
                </c:pt>
                <c:pt idx="536">
                  <c:v>714.5</c:v>
                </c:pt>
                <c:pt idx="537">
                  <c:v>446.75</c:v>
                </c:pt>
                <c:pt idx="538">
                  <c:v>714.5</c:v>
                </c:pt>
                <c:pt idx="539">
                  <c:v>446.75</c:v>
                </c:pt>
                <c:pt idx="540">
                  <c:v>714.5</c:v>
                </c:pt>
                <c:pt idx="541">
                  <c:v>446.75</c:v>
                </c:pt>
                <c:pt idx="542">
                  <c:v>714.5</c:v>
                </c:pt>
                <c:pt idx="543">
                  <c:v>446.75</c:v>
                </c:pt>
                <c:pt idx="544">
                  <c:v>714.5</c:v>
                </c:pt>
                <c:pt idx="545">
                  <c:v>446.75</c:v>
                </c:pt>
                <c:pt idx="546">
                  <c:v>714.5</c:v>
                </c:pt>
                <c:pt idx="547">
                  <c:v>446.75</c:v>
                </c:pt>
                <c:pt idx="548">
                  <c:v>714.5</c:v>
                </c:pt>
                <c:pt idx="549">
                  <c:v>446.75</c:v>
                </c:pt>
                <c:pt idx="550">
                  <c:v>714.5</c:v>
                </c:pt>
                <c:pt idx="551">
                  <c:v>446.75</c:v>
                </c:pt>
                <c:pt idx="552">
                  <c:v>714.5</c:v>
                </c:pt>
                <c:pt idx="553">
                  <c:v>446.75</c:v>
                </c:pt>
                <c:pt idx="554">
                  <c:v>714.5</c:v>
                </c:pt>
                <c:pt idx="555">
                  <c:v>446.75</c:v>
                </c:pt>
                <c:pt idx="556">
                  <c:v>714.5</c:v>
                </c:pt>
                <c:pt idx="557">
                  <c:v>446.75</c:v>
                </c:pt>
                <c:pt idx="558">
                  <c:v>714.5</c:v>
                </c:pt>
                <c:pt idx="559">
                  <c:v>446.75</c:v>
                </c:pt>
                <c:pt idx="560">
                  <c:v>714.5</c:v>
                </c:pt>
                <c:pt idx="561">
                  <c:v>446.75</c:v>
                </c:pt>
                <c:pt idx="562">
                  <c:v>714.5</c:v>
                </c:pt>
                <c:pt idx="563">
                  <c:v>446.75</c:v>
                </c:pt>
                <c:pt idx="564">
                  <c:v>714.5</c:v>
                </c:pt>
                <c:pt idx="565">
                  <c:v>446.75</c:v>
                </c:pt>
                <c:pt idx="566">
                  <c:v>714.5</c:v>
                </c:pt>
                <c:pt idx="567">
                  <c:v>446.75</c:v>
                </c:pt>
                <c:pt idx="568">
                  <c:v>714.5</c:v>
                </c:pt>
                <c:pt idx="569">
                  <c:v>446.75</c:v>
                </c:pt>
                <c:pt idx="570">
                  <c:v>714.5</c:v>
                </c:pt>
                <c:pt idx="571">
                  <c:v>446.75</c:v>
                </c:pt>
                <c:pt idx="572">
                  <c:v>714.5</c:v>
                </c:pt>
                <c:pt idx="573">
                  <c:v>446.75</c:v>
                </c:pt>
                <c:pt idx="574">
                  <c:v>714.5</c:v>
                </c:pt>
                <c:pt idx="575">
                  <c:v>446.75</c:v>
                </c:pt>
                <c:pt idx="576">
                  <c:v>714.5</c:v>
                </c:pt>
                <c:pt idx="577">
                  <c:v>446.75</c:v>
                </c:pt>
                <c:pt idx="578">
                  <c:v>714.5</c:v>
                </c:pt>
                <c:pt idx="579">
                  <c:v>446.75</c:v>
                </c:pt>
                <c:pt idx="580">
                  <c:v>714.5</c:v>
                </c:pt>
                <c:pt idx="581">
                  <c:v>446.75</c:v>
                </c:pt>
                <c:pt idx="582">
                  <c:v>714.5</c:v>
                </c:pt>
                <c:pt idx="583">
                  <c:v>446.75</c:v>
                </c:pt>
                <c:pt idx="584">
                  <c:v>714.5</c:v>
                </c:pt>
                <c:pt idx="585">
                  <c:v>446.75</c:v>
                </c:pt>
                <c:pt idx="586">
                  <c:v>714.5</c:v>
                </c:pt>
                <c:pt idx="587">
                  <c:v>446.75</c:v>
                </c:pt>
                <c:pt idx="588">
                  <c:v>714.5</c:v>
                </c:pt>
                <c:pt idx="589">
                  <c:v>446.75</c:v>
                </c:pt>
                <c:pt idx="590">
                  <c:v>714.5</c:v>
                </c:pt>
                <c:pt idx="591">
                  <c:v>446.75</c:v>
                </c:pt>
                <c:pt idx="592">
                  <c:v>714.5</c:v>
                </c:pt>
                <c:pt idx="593">
                  <c:v>446.75</c:v>
                </c:pt>
                <c:pt idx="594">
                  <c:v>714.5</c:v>
                </c:pt>
                <c:pt idx="595">
                  <c:v>446.75</c:v>
                </c:pt>
                <c:pt idx="596">
                  <c:v>714.5</c:v>
                </c:pt>
                <c:pt idx="597">
                  <c:v>446.75</c:v>
                </c:pt>
                <c:pt idx="598">
                  <c:v>714.5</c:v>
                </c:pt>
                <c:pt idx="599">
                  <c:v>446.75</c:v>
                </c:pt>
                <c:pt idx="600">
                  <c:v>714.5</c:v>
                </c:pt>
                <c:pt idx="601">
                  <c:v>446.75</c:v>
                </c:pt>
                <c:pt idx="602">
                  <c:v>714.5</c:v>
                </c:pt>
                <c:pt idx="603">
                  <c:v>446.75</c:v>
                </c:pt>
                <c:pt idx="604">
                  <c:v>714.5</c:v>
                </c:pt>
                <c:pt idx="605">
                  <c:v>446.75</c:v>
                </c:pt>
                <c:pt idx="606">
                  <c:v>714.5</c:v>
                </c:pt>
                <c:pt idx="607">
                  <c:v>446.75</c:v>
                </c:pt>
                <c:pt idx="608">
                  <c:v>714.5</c:v>
                </c:pt>
                <c:pt idx="609">
                  <c:v>446.75</c:v>
                </c:pt>
                <c:pt idx="610">
                  <c:v>714.5</c:v>
                </c:pt>
                <c:pt idx="611">
                  <c:v>446.75</c:v>
                </c:pt>
                <c:pt idx="612">
                  <c:v>714.5</c:v>
                </c:pt>
                <c:pt idx="613">
                  <c:v>446.75</c:v>
                </c:pt>
                <c:pt idx="614">
                  <c:v>714.5</c:v>
                </c:pt>
                <c:pt idx="615">
                  <c:v>446.75</c:v>
                </c:pt>
                <c:pt idx="616">
                  <c:v>714.5</c:v>
                </c:pt>
                <c:pt idx="617">
                  <c:v>446.75</c:v>
                </c:pt>
                <c:pt idx="618">
                  <c:v>714.5</c:v>
                </c:pt>
                <c:pt idx="619">
                  <c:v>446.75</c:v>
                </c:pt>
                <c:pt idx="620">
                  <c:v>714.5</c:v>
                </c:pt>
                <c:pt idx="621">
                  <c:v>446.75</c:v>
                </c:pt>
                <c:pt idx="622">
                  <c:v>714.5</c:v>
                </c:pt>
                <c:pt idx="623">
                  <c:v>446.75</c:v>
                </c:pt>
                <c:pt idx="624">
                  <c:v>714.5</c:v>
                </c:pt>
                <c:pt idx="625">
                  <c:v>446.75</c:v>
                </c:pt>
                <c:pt idx="626">
                  <c:v>714.5</c:v>
                </c:pt>
                <c:pt idx="627">
                  <c:v>446.75</c:v>
                </c:pt>
                <c:pt idx="628">
                  <c:v>714.5</c:v>
                </c:pt>
                <c:pt idx="629">
                  <c:v>446.75</c:v>
                </c:pt>
                <c:pt idx="630">
                  <c:v>714.5</c:v>
                </c:pt>
                <c:pt idx="631">
                  <c:v>446.75</c:v>
                </c:pt>
                <c:pt idx="632">
                  <c:v>714.5</c:v>
                </c:pt>
                <c:pt idx="633">
                  <c:v>446.75</c:v>
                </c:pt>
                <c:pt idx="634">
                  <c:v>714.5</c:v>
                </c:pt>
                <c:pt idx="635">
                  <c:v>446.75</c:v>
                </c:pt>
                <c:pt idx="636">
                  <c:v>714.5</c:v>
                </c:pt>
                <c:pt idx="637">
                  <c:v>446.75</c:v>
                </c:pt>
                <c:pt idx="638">
                  <c:v>714.5</c:v>
                </c:pt>
                <c:pt idx="639">
                  <c:v>446.75</c:v>
                </c:pt>
                <c:pt idx="640">
                  <c:v>714.5</c:v>
                </c:pt>
                <c:pt idx="641">
                  <c:v>446.75</c:v>
                </c:pt>
                <c:pt idx="642">
                  <c:v>714.5</c:v>
                </c:pt>
                <c:pt idx="643">
                  <c:v>446.75</c:v>
                </c:pt>
                <c:pt idx="644">
                  <c:v>714.5</c:v>
                </c:pt>
                <c:pt idx="645">
                  <c:v>446.75</c:v>
                </c:pt>
                <c:pt idx="646">
                  <c:v>714.5</c:v>
                </c:pt>
                <c:pt idx="647">
                  <c:v>446.75</c:v>
                </c:pt>
                <c:pt idx="648">
                  <c:v>714.5</c:v>
                </c:pt>
                <c:pt idx="649">
                  <c:v>446.75</c:v>
                </c:pt>
                <c:pt idx="650">
                  <c:v>714.5</c:v>
                </c:pt>
                <c:pt idx="651">
                  <c:v>446.75</c:v>
                </c:pt>
                <c:pt idx="652">
                  <c:v>714.5</c:v>
                </c:pt>
                <c:pt idx="653">
                  <c:v>446.75</c:v>
                </c:pt>
                <c:pt idx="654">
                  <c:v>714.5</c:v>
                </c:pt>
                <c:pt idx="655">
                  <c:v>446.75</c:v>
                </c:pt>
                <c:pt idx="656">
                  <c:v>714.5</c:v>
                </c:pt>
                <c:pt idx="657">
                  <c:v>446.75</c:v>
                </c:pt>
                <c:pt idx="658">
                  <c:v>714.5</c:v>
                </c:pt>
                <c:pt idx="659">
                  <c:v>446.75</c:v>
                </c:pt>
                <c:pt idx="660">
                  <c:v>714.5</c:v>
                </c:pt>
                <c:pt idx="661">
                  <c:v>446.75</c:v>
                </c:pt>
                <c:pt idx="662">
                  <c:v>714.5</c:v>
                </c:pt>
                <c:pt idx="663">
                  <c:v>446.75</c:v>
                </c:pt>
                <c:pt idx="664">
                  <c:v>714.5</c:v>
                </c:pt>
                <c:pt idx="665">
                  <c:v>446.75</c:v>
                </c:pt>
                <c:pt idx="666">
                  <c:v>714.5</c:v>
                </c:pt>
                <c:pt idx="667">
                  <c:v>446.75</c:v>
                </c:pt>
                <c:pt idx="668">
                  <c:v>714.5</c:v>
                </c:pt>
                <c:pt idx="669">
                  <c:v>446.75</c:v>
                </c:pt>
                <c:pt idx="670">
                  <c:v>714.5</c:v>
                </c:pt>
                <c:pt idx="671">
                  <c:v>446.75</c:v>
                </c:pt>
                <c:pt idx="672">
                  <c:v>714.5</c:v>
                </c:pt>
                <c:pt idx="673">
                  <c:v>446.75</c:v>
                </c:pt>
                <c:pt idx="674">
                  <c:v>714.5</c:v>
                </c:pt>
                <c:pt idx="675">
                  <c:v>446.75</c:v>
                </c:pt>
                <c:pt idx="676">
                  <c:v>714.5</c:v>
                </c:pt>
                <c:pt idx="677">
                  <c:v>446.75</c:v>
                </c:pt>
                <c:pt idx="678">
                  <c:v>714.5</c:v>
                </c:pt>
                <c:pt idx="679">
                  <c:v>446.75</c:v>
                </c:pt>
                <c:pt idx="680">
                  <c:v>714.5</c:v>
                </c:pt>
                <c:pt idx="681">
                  <c:v>446.75</c:v>
                </c:pt>
                <c:pt idx="682">
                  <c:v>714.5</c:v>
                </c:pt>
                <c:pt idx="683">
                  <c:v>446.75</c:v>
                </c:pt>
                <c:pt idx="684">
                  <c:v>714.5</c:v>
                </c:pt>
                <c:pt idx="685">
                  <c:v>446.75</c:v>
                </c:pt>
                <c:pt idx="686">
                  <c:v>714.5</c:v>
                </c:pt>
                <c:pt idx="687">
                  <c:v>446.75</c:v>
                </c:pt>
                <c:pt idx="688">
                  <c:v>714.5</c:v>
                </c:pt>
                <c:pt idx="689">
                  <c:v>446.75</c:v>
                </c:pt>
                <c:pt idx="690">
                  <c:v>714.5</c:v>
                </c:pt>
                <c:pt idx="691">
                  <c:v>446.75</c:v>
                </c:pt>
                <c:pt idx="692">
                  <c:v>714.5</c:v>
                </c:pt>
                <c:pt idx="693">
                  <c:v>446.75</c:v>
                </c:pt>
                <c:pt idx="694">
                  <c:v>714.5</c:v>
                </c:pt>
                <c:pt idx="695">
                  <c:v>446.75</c:v>
                </c:pt>
                <c:pt idx="696">
                  <c:v>714.5</c:v>
                </c:pt>
                <c:pt idx="697">
                  <c:v>446.75</c:v>
                </c:pt>
                <c:pt idx="698">
                  <c:v>714.5</c:v>
                </c:pt>
                <c:pt idx="699">
                  <c:v>446.75</c:v>
                </c:pt>
              </c:numCache>
            </c:numRef>
          </c:yVal>
          <c:smooth val="0"/>
          <c:extLst>
            <c:ext xmlns:c16="http://schemas.microsoft.com/office/drawing/2014/chart" uri="{C3380CC4-5D6E-409C-BE32-E72D297353CC}">
              <c16:uniqueId val="{00000005-3B52-45F1-9747-C12849F95253}"/>
            </c:ext>
          </c:extLst>
        </c:ser>
        <c:ser>
          <c:idx val="6"/>
          <c:order val="6"/>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937</c:v>
              </c:pt>
              <c:pt idx="1">
                <c:v>937</c:v>
              </c:pt>
              <c:pt idx="2">
                <c:v>937</c:v>
              </c:pt>
              <c:pt idx="3">
                <c:v>714.5</c:v>
              </c:pt>
              <c:pt idx="4">
                <c:v>714.5</c:v>
              </c:pt>
              <c:pt idx="5">
                <c:v>714.5</c:v>
              </c:pt>
              <c:pt idx="6">
                <c:v>714.5</c:v>
              </c:pt>
              <c:pt idx="7">
                <c:v>526.5</c:v>
              </c:pt>
              <c:pt idx="8">
                <c:v>446.75</c:v>
              </c:pt>
              <c:pt idx="9">
                <c:v>446.75</c:v>
              </c:pt>
              <c:pt idx="10">
                <c:v>446.75</c:v>
              </c:pt>
              <c:pt idx="11">
                <c:v>51</c:v>
              </c:pt>
              <c:pt idx="12">
                <c:v>51</c:v>
              </c:pt>
              <c:pt idx="13">
                <c:v>51</c:v>
              </c:pt>
              <c:pt idx="14">
                <c:v>51</c:v>
              </c:pt>
              <c:pt idx="15">
                <c:v>446.75</c:v>
              </c:pt>
              <c:pt idx="16">
                <c:v>446.75</c:v>
              </c:pt>
              <c:pt idx="17">
                <c:v>446.75</c:v>
              </c:pt>
              <c:pt idx="18">
                <c:v>526.5</c:v>
              </c:pt>
              <c:pt idx="19">
                <c:v>526.5</c:v>
              </c:pt>
              <c:pt idx="20">
                <c:v>526.5</c:v>
              </c:pt>
              <c:pt idx="21">
                <c:v>714.5</c:v>
              </c:pt>
              <c:pt idx="22">
                <c:v>714.5</c:v>
              </c:pt>
            </c:numLit>
          </c:yVal>
          <c:smooth val="0"/>
          <c:extLst>
            <c:ext xmlns:c16="http://schemas.microsoft.com/office/drawing/2014/chart" uri="{C3380CC4-5D6E-409C-BE32-E72D297353CC}">
              <c16:uniqueId val="{00000006-3B52-45F1-9747-C12849F95253}"/>
            </c:ext>
          </c:extLst>
        </c:ser>
        <c:ser>
          <c:idx val="7"/>
          <c:order val="7"/>
          <c:spPr>
            <a:ln w="28575">
              <a:noFill/>
            </a:ln>
            <a:effectLst/>
          </c:spPr>
          <c:marker>
            <c:symbol val="none"/>
          </c:marker>
          <c:dLbls>
            <c:dLbl>
              <c:idx val="0"/>
              <c:layout>
                <c:manualLayout>
                  <c:x val="-6.8227953760477203E-2"/>
                  <c:y val="0.110942724625175"/>
                </c:manualLayout>
              </c:layout>
              <c:tx>
                <c:rich>
                  <a:bodyPr/>
                  <a:lstStyle/>
                  <a:p>
                    <a:r>
                      <a:rPr lang="en-US" sz="700"/>
                      <a:t>1</a:t>
                    </a:r>
                    <a:endParaRPr lang="en-US" sz="1400"/>
                  </a:p>
                </c:rich>
              </c:tx>
              <c:dLblPos val="r"/>
              <c:showLegendKey val="0"/>
              <c:showVal val="1"/>
              <c:showCatName val="1"/>
              <c:showSerName val="0"/>
              <c:showPercent val="0"/>
              <c:showBubbleSize val="0"/>
              <c:extLst>
                <c:ext xmlns:c15="http://schemas.microsoft.com/office/drawing/2012/chart" uri="{CE6537A1-D6FC-4f65-9D91-7224C49458BB}">
                  <c15:layout>
                    <c:manualLayout>
                      <c:w val="7.0029972766974063E-2"/>
                      <c:h val="0.13253424657534246"/>
                    </c:manualLayout>
                  </c15:layout>
                </c:ext>
                <c:ext xmlns:c16="http://schemas.microsoft.com/office/drawing/2014/chart" uri="{C3380CC4-5D6E-409C-BE32-E72D297353CC}">
                  <c16:uniqueId val="{00000007-3B52-45F1-9747-C12849F95253}"/>
                </c:ext>
              </c:extLst>
            </c:dLbl>
            <c:dLbl>
              <c:idx val="1"/>
              <c:layout>
                <c:manualLayout>
                  <c:x val="-7.7820700387399397E-2"/>
                  <c:y val="0.74182319675793895"/>
                </c:manualLayout>
              </c:layout>
              <c:tx>
                <c:rich>
                  <a:bodyPr/>
                  <a:lstStyle/>
                  <a:p>
                    <a:r>
                      <a:rPr lang="en-US" sz="700"/>
                      <a:t>2</a:t>
                    </a:r>
                    <a:endParaRPr lang="en-US" sz="1400"/>
                  </a:p>
                </c:rich>
              </c:tx>
              <c:dLblPos val="r"/>
              <c:showLegendKey val="0"/>
              <c:showVal val="1"/>
              <c:showCatName val="1"/>
              <c:showSerName val="0"/>
              <c:showPercent val="0"/>
              <c:showBubbleSize val="0"/>
              <c:extLst>
                <c:ext xmlns:c15="http://schemas.microsoft.com/office/drawing/2012/chart" uri="{CE6537A1-D6FC-4f65-9D91-7224C49458BB}">
                  <c15:layout>
                    <c:manualLayout>
                      <c:w val="0.10925539318023658"/>
                      <c:h val="0.15432993820977858"/>
                    </c:manualLayout>
                  </c15:layout>
                </c:ext>
                <c:ext xmlns:c16="http://schemas.microsoft.com/office/drawing/2014/chart" uri="{C3380CC4-5D6E-409C-BE32-E72D297353CC}">
                  <c16:uniqueId val="{00000008-3B52-45F1-9747-C12849F95253}"/>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30</c:v>
              </c:pt>
              <c:pt idx="1">
                <c:v>1000</c:v>
              </c:pt>
            </c:numLit>
          </c:yVal>
          <c:smooth val="0"/>
          <c:extLst>
            <c:ext xmlns:c16="http://schemas.microsoft.com/office/drawing/2014/chart" uri="{C3380CC4-5D6E-409C-BE32-E72D297353CC}">
              <c16:uniqueId val="{00000009-3B52-45F1-9747-C12849F95253}"/>
            </c:ext>
          </c:extLst>
        </c:ser>
        <c:dLbls>
          <c:showLegendKey val="0"/>
          <c:showVal val="0"/>
          <c:showCatName val="0"/>
          <c:showSerName val="0"/>
          <c:showPercent val="0"/>
          <c:showBubbleSize val="0"/>
        </c:dLbls>
        <c:axId val="-2059685144"/>
        <c:axId val="-2120746648"/>
      </c:scatterChart>
      <c:valAx>
        <c:axId val="-2059685144"/>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120746648"/>
        <c:crosses val="autoZero"/>
        <c:crossBetween val="midCat"/>
      </c:valAx>
      <c:valAx>
        <c:axId val="-2120746648"/>
        <c:scaling>
          <c:orientation val="minMax"/>
          <c:max val="1000"/>
          <c:min val="0"/>
        </c:scaling>
        <c:delete val="0"/>
        <c:axPos val="l"/>
        <c:numFmt formatCode="General" sourceLinked="0"/>
        <c:majorTickMark val="cross"/>
        <c:minorTickMark val="none"/>
        <c:tickLblPos val="nextTo"/>
        <c:txPr>
          <a:bodyPr/>
          <a:lstStyle/>
          <a:p>
            <a:pPr>
              <a:defRPr sz="700"/>
            </a:pPr>
            <a:endParaRPr lang="cs-CZ"/>
          </a:p>
        </c:txPr>
        <c:crossAx val="-2059685144"/>
        <c:crosses val="autoZero"/>
        <c:crossBetween val="midCat"/>
      </c:valAx>
      <c:spPr>
        <a:ln w="25400">
          <a:noFill/>
        </a:ln>
      </c:spPr>
    </c:plotArea>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7671800458905"/>
          <c:y val="0.162814168352795"/>
          <c:w val="0.87970773184601903"/>
          <c:h val="0.70843226640013701"/>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62.246753246753251</c:v>
              </c:pt>
              <c:pt idx="1">
                <c:v>23.5</c:v>
              </c:pt>
            </c:numLit>
          </c:yVal>
          <c:smooth val="0"/>
          <c:extLst>
            <c:ext xmlns:c16="http://schemas.microsoft.com/office/drawing/2014/chart" uri="{C3380CC4-5D6E-409C-BE32-E72D297353CC}">
              <c16:uniqueId val="{00000000-F1E6-4FC1-A877-301FA4748202}"/>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12</c:v>
              </c:pt>
              <c:pt idx="1">
                <c:v>136</c:v>
              </c:pt>
              <c:pt idx="2">
                <c:v>5</c:v>
              </c:pt>
              <c:pt idx="3">
                <c:v>130</c:v>
              </c:pt>
            </c:numLit>
          </c:yVal>
          <c:smooth val="0"/>
          <c:extLst>
            <c:ext xmlns:c16="http://schemas.microsoft.com/office/drawing/2014/chart" uri="{C3380CC4-5D6E-409C-BE32-E72D297353CC}">
              <c16:uniqueId val="{00000001-F1E6-4FC1-A877-301FA4748202}"/>
            </c:ext>
          </c:extLst>
        </c:ser>
        <c:ser>
          <c:idx val="2"/>
          <c:order val="2"/>
          <c:tx>
            <c:v>Outliers(2)</c:v>
          </c:tx>
          <c:spPr>
            <a:ln w="25400">
              <a:noFill/>
            </a:ln>
            <a:effectLst/>
          </c:spPr>
          <c:marker>
            <c:symbol val="star"/>
            <c:size val="5"/>
            <c:spPr>
              <a:noFill/>
              <a:ln w="0">
                <a:solidFill>
                  <a:srgbClr val="000000"/>
                </a:solidFill>
                <a:prstDash val="solid"/>
              </a:ln>
            </c:spPr>
          </c:marker>
          <c:xVal>
            <c:numLit>
              <c:formatCode>General</c:formatCode>
              <c:ptCount val="3"/>
              <c:pt idx="0">
                <c:v>2</c:v>
              </c:pt>
              <c:pt idx="1">
                <c:v>2</c:v>
              </c:pt>
              <c:pt idx="2">
                <c:v>2</c:v>
              </c:pt>
            </c:numLit>
          </c:xVal>
          <c:yVal>
            <c:numLit>
              <c:formatCode>General</c:formatCode>
              <c:ptCount val="3"/>
              <c:pt idx="0">
                <c:v>47</c:v>
              </c:pt>
              <c:pt idx="1">
                <c:v>51</c:v>
              </c:pt>
              <c:pt idx="2">
                <c:v>130</c:v>
              </c:pt>
            </c:numLit>
          </c:yVal>
          <c:smooth val="0"/>
          <c:extLst>
            <c:ext xmlns:c16="http://schemas.microsoft.com/office/drawing/2014/chart" uri="{C3380CC4-5D6E-409C-BE32-E72D297353CC}">
              <c16:uniqueId val="{00000002-F1E6-4FC1-A877-301FA4748202}"/>
            </c:ext>
          </c:extLst>
        </c:ser>
        <c:ser>
          <c:idx val="3"/>
          <c:order val="3"/>
          <c:spPr>
            <a:ln w="12700">
              <a:solidFill>
                <a:srgbClr val="A7DA74"/>
              </a:solidFill>
              <a:prstDash val="solid"/>
            </a:ln>
            <a:effectLst/>
          </c:spPr>
          <c:marker>
            <c:symbol val="none"/>
          </c:marker>
          <c:xVal>
            <c:numRef>
              <c:f>'box egfr'!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egfr'!ydata3</c:f>
              <c:numCache>
                <c:formatCode>General</c:formatCode>
                <c:ptCount val="700"/>
                <c:pt idx="0">
                  <c:v>96</c:v>
                </c:pt>
                <c:pt idx="1">
                  <c:v>29</c:v>
                </c:pt>
                <c:pt idx="2">
                  <c:v>96</c:v>
                </c:pt>
                <c:pt idx="3">
                  <c:v>29</c:v>
                </c:pt>
                <c:pt idx="4">
                  <c:v>96</c:v>
                </c:pt>
                <c:pt idx="5">
                  <c:v>29</c:v>
                </c:pt>
                <c:pt idx="6">
                  <c:v>96</c:v>
                </c:pt>
                <c:pt idx="7">
                  <c:v>29</c:v>
                </c:pt>
                <c:pt idx="8">
                  <c:v>96</c:v>
                </c:pt>
                <c:pt idx="9">
                  <c:v>29</c:v>
                </c:pt>
                <c:pt idx="10">
                  <c:v>96</c:v>
                </c:pt>
                <c:pt idx="11">
                  <c:v>29</c:v>
                </c:pt>
                <c:pt idx="12">
                  <c:v>96</c:v>
                </c:pt>
                <c:pt idx="13">
                  <c:v>29</c:v>
                </c:pt>
                <c:pt idx="14">
                  <c:v>96</c:v>
                </c:pt>
                <c:pt idx="15">
                  <c:v>29</c:v>
                </c:pt>
                <c:pt idx="16">
                  <c:v>96</c:v>
                </c:pt>
                <c:pt idx="17">
                  <c:v>29</c:v>
                </c:pt>
                <c:pt idx="18">
                  <c:v>96</c:v>
                </c:pt>
                <c:pt idx="19">
                  <c:v>29</c:v>
                </c:pt>
                <c:pt idx="20">
                  <c:v>96</c:v>
                </c:pt>
                <c:pt idx="21">
                  <c:v>29</c:v>
                </c:pt>
                <c:pt idx="22">
                  <c:v>96</c:v>
                </c:pt>
                <c:pt idx="23">
                  <c:v>29</c:v>
                </c:pt>
                <c:pt idx="24">
                  <c:v>96</c:v>
                </c:pt>
                <c:pt idx="25">
                  <c:v>29</c:v>
                </c:pt>
                <c:pt idx="26">
                  <c:v>96</c:v>
                </c:pt>
                <c:pt idx="27">
                  <c:v>29</c:v>
                </c:pt>
                <c:pt idx="28">
                  <c:v>96</c:v>
                </c:pt>
                <c:pt idx="29">
                  <c:v>29</c:v>
                </c:pt>
                <c:pt idx="30">
                  <c:v>96</c:v>
                </c:pt>
                <c:pt idx="31">
                  <c:v>29</c:v>
                </c:pt>
                <c:pt idx="32">
                  <c:v>96</c:v>
                </c:pt>
                <c:pt idx="33">
                  <c:v>29</c:v>
                </c:pt>
                <c:pt idx="34">
                  <c:v>96</c:v>
                </c:pt>
                <c:pt idx="35">
                  <c:v>29</c:v>
                </c:pt>
                <c:pt idx="36">
                  <c:v>96</c:v>
                </c:pt>
                <c:pt idx="37">
                  <c:v>29</c:v>
                </c:pt>
                <c:pt idx="38">
                  <c:v>96</c:v>
                </c:pt>
                <c:pt idx="39">
                  <c:v>29</c:v>
                </c:pt>
                <c:pt idx="40">
                  <c:v>96</c:v>
                </c:pt>
                <c:pt idx="41">
                  <c:v>29</c:v>
                </c:pt>
                <c:pt idx="42">
                  <c:v>96</c:v>
                </c:pt>
                <c:pt idx="43">
                  <c:v>29</c:v>
                </c:pt>
                <c:pt idx="44">
                  <c:v>96</c:v>
                </c:pt>
                <c:pt idx="45">
                  <c:v>29</c:v>
                </c:pt>
                <c:pt idx="46">
                  <c:v>96</c:v>
                </c:pt>
                <c:pt idx="47">
                  <c:v>29</c:v>
                </c:pt>
                <c:pt idx="48">
                  <c:v>96</c:v>
                </c:pt>
                <c:pt idx="49">
                  <c:v>29</c:v>
                </c:pt>
                <c:pt idx="50">
                  <c:v>96</c:v>
                </c:pt>
                <c:pt idx="51">
                  <c:v>29</c:v>
                </c:pt>
                <c:pt idx="52">
                  <c:v>96</c:v>
                </c:pt>
                <c:pt idx="53">
                  <c:v>29</c:v>
                </c:pt>
                <c:pt idx="54">
                  <c:v>96</c:v>
                </c:pt>
                <c:pt idx="55">
                  <c:v>29</c:v>
                </c:pt>
                <c:pt idx="56">
                  <c:v>96</c:v>
                </c:pt>
                <c:pt idx="57">
                  <c:v>29</c:v>
                </c:pt>
                <c:pt idx="58">
                  <c:v>96</c:v>
                </c:pt>
                <c:pt idx="59">
                  <c:v>29</c:v>
                </c:pt>
                <c:pt idx="60">
                  <c:v>96</c:v>
                </c:pt>
                <c:pt idx="61">
                  <c:v>29</c:v>
                </c:pt>
                <c:pt idx="62">
                  <c:v>96</c:v>
                </c:pt>
                <c:pt idx="63">
                  <c:v>29</c:v>
                </c:pt>
                <c:pt idx="64">
                  <c:v>96</c:v>
                </c:pt>
                <c:pt idx="65">
                  <c:v>29</c:v>
                </c:pt>
                <c:pt idx="66">
                  <c:v>96</c:v>
                </c:pt>
                <c:pt idx="67">
                  <c:v>29</c:v>
                </c:pt>
                <c:pt idx="68">
                  <c:v>96</c:v>
                </c:pt>
                <c:pt idx="69">
                  <c:v>29</c:v>
                </c:pt>
                <c:pt idx="70">
                  <c:v>96</c:v>
                </c:pt>
                <c:pt idx="71">
                  <c:v>29</c:v>
                </c:pt>
                <c:pt idx="72">
                  <c:v>96</c:v>
                </c:pt>
                <c:pt idx="73">
                  <c:v>29</c:v>
                </c:pt>
                <c:pt idx="74">
                  <c:v>96</c:v>
                </c:pt>
                <c:pt idx="75">
                  <c:v>29</c:v>
                </c:pt>
                <c:pt idx="76">
                  <c:v>96</c:v>
                </c:pt>
                <c:pt idx="77">
                  <c:v>29</c:v>
                </c:pt>
                <c:pt idx="78">
                  <c:v>96</c:v>
                </c:pt>
                <c:pt idx="79">
                  <c:v>29</c:v>
                </c:pt>
                <c:pt idx="80">
                  <c:v>96</c:v>
                </c:pt>
                <c:pt idx="81">
                  <c:v>29</c:v>
                </c:pt>
                <c:pt idx="82">
                  <c:v>96</c:v>
                </c:pt>
                <c:pt idx="83">
                  <c:v>29</c:v>
                </c:pt>
                <c:pt idx="84">
                  <c:v>96</c:v>
                </c:pt>
                <c:pt idx="85">
                  <c:v>29</c:v>
                </c:pt>
                <c:pt idx="86">
                  <c:v>96</c:v>
                </c:pt>
                <c:pt idx="87">
                  <c:v>29</c:v>
                </c:pt>
                <c:pt idx="88">
                  <c:v>96</c:v>
                </c:pt>
                <c:pt idx="89">
                  <c:v>29</c:v>
                </c:pt>
                <c:pt idx="90">
                  <c:v>96</c:v>
                </c:pt>
                <c:pt idx="91">
                  <c:v>29</c:v>
                </c:pt>
                <c:pt idx="92">
                  <c:v>96</c:v>
                </c:pt>
                <c:pt idx="93">
                  <c:v>29</c:v>
                </c:pt>
                <c:pt idx="94">
                  <c:v>96</c:v>
                </c:pt>
                <c:pt idx="95">
                  <c:v>29</c:v>
                </c:pt>
                <c:pt idx="96">
                  <c:v>96</c:v>
                </c:pt>
                <c:pt idx="97">
                  <c:v>29</c:v>
                </c:pt>
                <c:pt idx="98">
                  <c:v>96</c:v>
                </c:pt>
                <c:pt idx="99">
                  <c:v>29</c:v>
                </c:pt>
                <c:pt idx="100">
                  <c:v>96</c:v>
                </c:pt>
                <c:pt idx="101">
                  <c:v>29</c:v>
                </c:pt>
                <c:pt idx="102">
                  <c:v>96</c:v>
                </c:pt>
                <c:pt idx="103">
                  <c:v>29</c:v>
                </c:pt>
                <c:pt idx="104">
                  <c:v>96</c:v>
                </c:pt>
                <c:pt idx="105">
                  <c:v>29</c:v>
                </c:pt>
                <c:pt idx="106">
                  <c:v>96</c:v>
                </c:pt>
                <c:pt idx="107">
                  <c:v>29</c:v>
                </c:pt>
                <c:pt idx="108">
                  <c:v>96</c:v>
                </c:pt>
                <c:pt idx="109">
                  <c:v>29</c:v>
                </c:pt>
                <c:pt idx="110">
                  <c:v>96</c:v>
                </c:pt>
                <c:pt idx="111">
                  <c:v>29</c:v>
                </c:pt>
                <c:pt idx="112">
                  <c:v>96</c:v>
                </c:pt>
                <c:pt idx="113">
                  <c:v>29</c:v>
                </c:pt>
                <c:pt idx="114">
                  <c:v>96</c:v>
                </c:pt>
                <c:pt idx="115">
                  <c:v>29</c:v>
                </c:pt>
                <c:pt idx="116">
                  <c:v>96</c:v>
                </c:pt>
                <c:pt idx="117">
                  <c:v>29</c:v>
                </c:pt>
                <c:pt idx="118">
                  <c:v>96</c:v>
                </c:pt>
                <c:pt idx="119">
                  <c:v>29</c:v>
                </c:pt>
                <c:pt idx="120">
                  <c:v>96</c:v>
                </c:pt>
                <c:pt idx="121">
                  <c:v>29</c:v>
                </c:pt>
                <c:pt idx="122">
                  <c:v>96</c:v>
                </c:pt>
                <c:pt idx="123">
                  <c:v>29</c:v>
                </c:pt>
                <c:pt idx="124">
                  <c:v>96</c:v>
                </c:pt>
                <c:pt idx="125">
                  <c:v>29</c:v>
                </c:pt>
                <c:pt idx="126">
                  <c:v>96</c:v>
                </c:pt>
                <c:pt idx="127">
                  <c:v>29</c:v>
                </c:pt>
                <c:pt idx="128">
                  <c:v>96</c:v>
                </c:pt>
                <c:pt idx="129">
                  <c:v>29</c:v>
                </c:pt>
                <c:pt idx="130">
                  <c:v>96</c:v>
                </c:pt>
                <c:pt idx="131">
                  <c:v>29</c:v>
                </c:pt>
                <c:pt idx="132">
                  <c:v>96</c:v>
                </c:pt>
                <c:pt idx="133">
                  <c:v>29</c:v>
                </c:pt>
                <c:pt idx="134">
                  <c:v>96</c:v>
                </c:pt>
                <c:pt idx="135">
                  <c:v>29</c:v>
                </c:pt>
                <c:pt idx="136">
                  <c:v>96</c:v>
                </c:pt>
                <c:pt idx="137">
                  <c:v>29</c:v>
                </c:pt>
                <c:pt idx="138">
                  <c:v>96</c:v>
                </c:pt>
                <c:pt idx="139">
                  <c:v>29</c:v>
                </c:pt>
                <c:pt idx="140">
                  <c:v>96</c:v>
                </c:pt>
                <c:pt idx="141">
                  <c:v>29</c:v>
                </c:pt>
                <c:pt idx="142">
                  <c:v>96</c:v>
                </c:pt>
                <c:pt idx="143">
                  <c:v>29</c:v>
                </c:pt>
                <c:pt idx="144">
                  <c:v>96</c:v>
                </c:pt>
                <c:pt idx="145">
                  <c:v>29</c:v>
                </c:pt>
                <c:pt idx="146">
                  <c:v>96</c:v>
                </c:pt>
                <c:pt idx="147">
                  <c:v>29</c:v>
                </c:pt>
                <c:pt idx="148">
                  <c:v>96</c:v>
                </c:pt>
                <c:pt idx="149">
                  <c:v>29</c:v>
                </c:pt>
                <c:pt idx="150">
                  <c:v>96</c:v>
                </c:pt>
                <c:pt idx="151">
                  <c:v>29</c:v>
                </c:pt>
                <c:pt idx="152">
                  <c:v>96</c:v>
                </c:pt>
                <c:pt idx="153">
                  <c:v>29</c:v>
                </c:pt>
                <c:pt idx="154">
                  <c:v>96</c:v>
                </c:pt>
                <c:pt idx="155">
                  <c:v>29</c:v>
                </c:pt>
                <c:pt idx="156">
                  <c:v>96</c:v>
                </c:pt>
                <c:pt idx="157">
                  <c:v>29</c:v>
                </c:pt>
                <c:pt idx="158">
                  <c:v>96</c:v>
                </c:pt>
                <c:pt idx="159">
                  <c:v>29</c:v>
                </c:pt>
                <c:pt idx="160">
                  <c:v>96</c:v>
                </c:pt>
                <c:pt idx="161">
                  <c:v>29</c:v>
                </c:pt>
                <c:pt idx="162">
                  <c:v>96</c:v>
                </c:pt>
                <c:pt idx="163">
                  <c:v>29</c:v>
                </c:pt>
                <c:pt idx="164">
                  <c:v>96</c:v>
                </c:pt>
                <c:pt idx="165">
                  <c:v>29</c:v>
                </c:pt>
                <c:pt idx="166">
                  <c:v>96</c:v>
                </c:pt>
                <c:pt idx="167">
                  <c:v>29</c:v>
                </c:pt>
                <c:pt idx="168">
                  <c:v>96</c:v>
                </c:pt>
                <c:pt idx="169">
                  <c:v>29</c:v>
                </c:pt>
                <c:pt idx="170">
                  <c:v>96</c:v>
                </c:pt>
                <c:pt idx="171">
                  <c:v>29</c:v>
                </c:pt>
                <c:pt idx="172">
                  <c:v>96</c:v>
                </c:pt>
                <c:pt idx="173">
                  <c:v>29</c:v>
                </c:pt>
                <c:pt idx="174">
                  <c:v>96</c:v>
                </c:pt>
                <c:pt idx="175">
                  <c:v>29</c:v>
                </c:pt>
                <c:pt idx="176">
                  <c:v>96</c:v>
                </c:pt>
                <c:pt idx="177">
                  <c:v>29</c:v>
                </c:pt>
                <c:pt idx="178">
                  <c:v>96</c:v>
                </c:pt>
                <c:pt idx="179">
                  <c:v>29</c:v>
                </c:pt>
                <c:pt idx="180">
                  <c:v>96</c:v>
                </c:pt>
                <c:pt idx="181">
                  <c:v>29</c:v>
                </c:pt>
                <c:pt idx="182">
                  <c:v>96</c:v>
                </c:pt>
                <c:pt idx="183">
                  <c:v>29</c:v>
                </c:pt>
                <c:pt idx="184">
                  <c:v>96</c:v>
                </c:pt>
                <c:pt idx="185">
                  <c:v>29</c:v>
                </c:pt>
                <c:pt idx="186">
                  <c:v>96</c:v>
                </c:pt>
                <c:pt idx="187">
                  <c:v>29</c:v>
                </c:pt>
                <c:pt idx="188">
                  <c:v>96</c:v>
                </c:pt>
                <c:pt idx="189">
                  <c:v>29</c:v>
                </c:pt>
                <c:pt idx="190">
                  <c:v>96</c:v>
                </c:pt>
                <c:pt idx="191">
                  <c:v>29</c:v>
                </c:pt>
                <c:pt idx="192">
                  <c:v>96</c:v>
                </c:pt>
                <c:pt idx="193">
                  <c:v>29</c:v>
                </c:pt>
                <c:pt idx="194">
                  <c:v>96</c:v>
                </c:pt>
                <c:pt idx="195">
                  <c:v>29</c:v>
                </c:pt>
                <c:pt idx="196">
                  <c:v>96</c:v>
                </c:pt>
                <c:pt idx="197">
                  <c:v>29</c:v>
                </c:pt>
                <c:pt idx="198">
                  <c:v>96</c:v>
                </c:pt>
                <c:pt idx="199">
                  <c:v>29</c:v>
                </c:pt>
                <c:pt idx="200">
                  <c:v>96</c:v>
                </c:pt>
                <c:pt idx="201">
                  <c:v>29</c:v>
                </c:pt>
                <c:pt idx="202">
                  <c:v>96</c:v>
                </c:pt>
                <c:pt idx="203">
                  <c:v>29</c:v>
                </c:pt>
                <c:pt idx="204">
                  <c:v>96</c:v>
                </c:pt>
                <c:pt idx="205">
                  <c:v>29</c:v>
                </c:pt>
                <c:pt idx="206">
                  <c:v>96</c:v>
                </c:pt>
                <c:pt idx="207">
                  <c:v>29</c:v>
                </c:pt>
                <c:pt idx="208">
                  <c:v>96</c:v>
                </c:pt>
                <c:pt idx="209">
                  <c:v>29</c:v>
                </c:pt>
                <c:pt idx="210">
                  <c:v>96</c:v>
                </c:pt>
                <c:pt idx="211">
                  <c:v>29</c:v>
                </c:pt>
                <c:pt idx="212">
                  <c:v>96</c:v>
                </c:pt>
                <c:pt idx="213">
                  <c:v>29</c:v>
                </c:pt>
                <c:pt idx="214">
                  <c:v>96</c:v>
                </c:pt>
                <c:pt idx="215">
                  <c:v>29</c:v>
                </c:pt>
                <c:pt idx="216">
                  <c:v>96</c:v>
                </c:pt>
                <c:pt idx="217">
                  <c:v>29</c:v>
                </c:pt>
                <c:pt idx="218">
                  <c:v>96</c:v>
                </c:pt>
                <c:pt idx="219">
                  <c:v>29</c:v>
                </c:pt>
                <c:pt idx="220">
                  <c:v>96</c:v>
                </c:pt>
                <c:pt idx="221">
                  <c:v>29</c:v>
                </c:pt>
                <c:pt idx="222">
                  <c:v>96</c:v>
                </c:pt>
                <c:pt idx="223">
                  <c:v>29</c:v>
                </c:pt>
                <c:pt idx="224">
                  <c:v>96</c:v>
                </c:pt>
                <c:pt idx="225">
                  <c:v>29</c:v>
                </c:pt>
                <c:pt idx="226">
                  <c:v>96</c:v>
                </c:pt>
                <c:pt idx="227">
                  <c:v>29</c:v>
                </c:pt>
                <c:pt idx="228">
                  <c:v>96</c:v>
                </c:pt>
                <c:pt idx="229">
                  <c:v>29</c:v>
                </c:pt>
                <c:pt idx="230">
                  <c:v>96</c:v>
                </c:pt>
                <c:pt idx="231">
                  <c:v>29</c:v>
                </c:pt>
                <c:pt idx="232">
                  <c:v>96</c:v>
                </c:pt>
                <c:pt idx="233">
                  <c:v>29</c:v>
                </c:pt>
                <c:pt idx="234">
                  <c:v>96</c:v>
                </c:pt>
                <c:pt idx="235">
                  <c:v>29</c:v>
                </c:pt>
                <c:pt idx="236">
                  <c:v>96</c:v>
                </c:pt>
                <c:pt idx="237">
                  <c:v>29</c:v>
                </c:pt>
                <c:pt idx="238">
                  <c:v>96</c:v>
                </c:pt>
                <c:pt idx="239">
                  <c:v>29</c:v>
                </c:pt>
                <c:pt idx="240">
                  <c:v>96</c:v>
                </c:pt>
                <c:pt idx="241">
                  <c:v>29</c:v>
                </c:pt>
                <c:pt idx="242">
                  <c:v>96</c:v>
                </c:pt>
                <c:pt idx="243">
                  <c:v>29</c:v>
                </c:pt>
                <c:pt idx="244">
                  <c:v>96</c:v>
                </c:pt>
                <c:pt idx="245">
                  <c:v>29</c:v>
                </c:pt>
                <c:pt idx="246">
                  <c:v>96</c:v>
                </c:pt>
                <c:pt idx="247">
                  <c:v>29</c:v>
                </c:pt>
                <c:pt idx="248">
                  <c:v>96</c:v>
                </c:pt>
                <c:pt idx="249">
                  <c:v>29</c:v>
                </c:pt>
                <c:pt idx="250">
                  <c:v>96</c:v>
                </c:pt>
                <c:pt idx="251">
                  <c:v>29</c:v>
                </c:pt>
                <c:pt idx="252">
                  <c:v>96</c:v>
                </c:pt>
                <c:pt idx="253">
                  <c:v>29</c:v>
                </c:pt>
                <c:pt idx="254">
                  <c:v>96</c:v>
                </c:pt>
                <c:pt idx="255">
                  <c:v>29</c:v>
                </c:pt>
                <c:pt idx="256">
                  <c:v>96</c:v>
                </c:pt>
                <c:pt idx="257">
                  <c:v>29</c:v>
                </c:pt>
                <c:pt idx="258">
                  <c:v>96</c:v>
                </c:pt>
                <c:pt idx="259">
                  <c:v>29</c:v>
                </c:pt>
                <c:pt idx="260">
                  <c:v>96</c:v>
                </c:pt>
                <c:pt idx="261">
                  <c:v>29</c:v>
                </c:pt>
                <c:pt idx="262">
                  <c:v>96</c:v>
                </c:pt>
                <c:pt idx="263">
                  <c:v>29</c:v>
                </c:pt>
                <c:pt idx="264">
                  <c:v>96</c:v>
                </c:pt>
                <c:pt idx="265">
                  <c:v>29</c:v>
                </c:pt>
                <c:pt idx="266">
                  <c:v>96</c:v>
                </c:pt>
                <c:pt idx="267">
                  <c:v>29</c:v>
                </c:pt>
                <c:pt idx="268">
                  <c:v>96</c:v>
                </c:pt>
                <c:pt idx="269">
                  <c:v>29</c:v>
                </c:pt>
                <c:pt idx="270">
                  <c:v>96</c:v>
                </c:pt>
                <c:pt idx="271">
                  <c:v>29</c:v>
                </c:pt>
                <c:pt idx="272">
                  <c:v>96</c:v>
                </c:pt>
                <c:pt idx="273">
                  <c:v>29</c:v>
                </c:pt>
                <c:pt idx="274">
                  <c:v>96</c:v>
                </c:pt>
                <c:pt idx="275">
                  <c:v>29</c:v>
                </c:pt>
                <c:pt idx="276">
                  <c:v>96</c:v>
                </c:pt>
                <c:pt idx="277">
                  <c:v>29</c:v>
                </c:pt>
                <c:pt idx="278">
                  <c:v>96</c:v>
                </c:pt>
                <c:pt idx="279">
                  <c:v>29</c:v>
                </c:pt>
                <c:pt idx="280">
                  <c:v>96</c:v>
                </c:pt>
                <c:pt idx="281">
                  <c:v>29</c:v>
                </c:pt>
                <c:pt idx="282">
                  <c:v>96</c:v>
                </c:pt>
                <c:pt idx="283">
                  <c:v>29</c:v>
                </c:pt>
                <c:pt idx="284">
                  <c:v>96</c:v>
                </c:pt>
                <c:pt idx="285">
                  <c:v>29</c:v>
                </c:pt>
                <c:pt idx="286">
                  <c:v>96</c:v>
                </c:pt>
                <c:pt idx="287">
                  <c:v>29</c:v>
                </c:pt>
                <c:pt idx="288">
                  <c:v>96</c:v>
                </c:pt>
                <c:pt idx="289">
                  <c:v>29</c:v>
                </c:pt>
                <c:pt idx="290">
                  <c:v>96</c:v>
                </c:pt>
                <c:pt idx="291">
                  <c:v>29</c:v>
                </c:pt>
                <c:pt idx="292">
                  <c:v>96</c:v>
                </c:pt>
                <c:pt idx="293">
                  <c:v>29</c:v>
                </c:pt>
                <c:pt idx="294">
                  <c:v>96</c:v>
                </c:pt>
                <c:pt idx="295">
                  <c:v>29</c:v>
                </c:pt>
                <c:pt idx="296">
                  <c:v>96</c:v>
                </c:pt>
                <c:pt idx="297">
                  <c:v>29</c:v>
                </c:pt>
                <c:pt idx="298">
                  <c:v>96</c:v>
                </c:pt>
                <c:pt idx="299">
                  <c:v>29</c:v>
                </c:pt>
                <c:pt idx="300">
                  <c:v>96</c:v>
                </c:pt>
                <c:pt idx="301">
                  <c:v>29</c:v>
                </c:pt>
                <c:pt idx="302">
                  <c:v>96</c:v>
                </c:pt>
                <c:pt idx="303">
                  <c:v>29</c:v>
                </c:pt>
                <c:pt idx="304">
                  <c:v>96</c:v>
                </c:pt>
                <c:pt idx="305">
                  <c:v>29</c:v>
                </c:pt>
                <c:pt idx="306">
                  <c:v>96</c:v>
                </c:pt>
                <c:pt idx="307">
                  <c:v>29</c:v>
                </c:pt>
                <c:pt idx="308">
                  <c:v>96</c:v>
                </c:pt>
                <c:pt idx="309">
                  <c:v>29</c:v>
                </c:pt>
                <c:pt idx="310">
                  <c:v>96</c:v>
                </c:pt>
                <c:pt idx="311">
                  <c:v>29</c:v>
                </c:pt>
                <c:pt idx="312">
                  <c:v>96</c:v>
                </c:pt>
                <c:pt idx="313">
                  <c:v>29</c:v>
                </c:pt>
                <c:pt idx="314">
                  <c:v>96</c:v>
                </c:pt>
                <c:pt idx="315">
                  <c:v>29</c:v>
                </c:pt>
                <c:pt idx="316">
                  <c:v>96</c:v>
                </c:pt>
                <c:pt idx="317">
                  <c:v>29</c:v>
                </c:pt>
                <c:pt idx="318">
                  <c:v>96</c:v>
                </c:pt>
                <c:pt idx="319">
                  <c:v>29</c:v>
                </c:pt>
                <c:pt idx="320">
                  <c:v>96</c:v>
                </c:pt>
                <c:pt idx="321">
                  <c:v>29</c:v>
                </c:pt>
                <c:pt idx="322">
                  <c:v>96</c:v>
                </c:pt>
                <c:pt idx="323">
                  <c:v>29</c:v>
                </c:pt>
                <c:pt idx="324">
                  <c:v>96</c:v>
                </c:pt>
                <c:pt idx="325">
                  <c:v>29</c:v>
                </c:pt>
                <c:pt idx="326">
                  <c:v>96</c:v>
                </c:pt>
                <c:pt idx="327">
                  <c:v>29</c:v>
                </c:pt>
                <c:pt idx="328">
                  <c:v>96</c:v>
                </c:pt>
                <c:pt idx="329">
                  <c:v>29</c:v>
                </c:pt>
                <c:pt idx="330">
                  <c:v>96</c:v>
                </c:pt>
                <c:pt idx="331">
                  <c:v>29</c:v>
                </c:pt>
                <c:pt idx="332">
                  <c:v>96</c:v>
                </c:pt>
                <c:pt idx="333">
                  <c:v>29</c:v>
                </c:pt>
                <c:pt idx="334">
                  <c:v>96</c:v>
                </c:pt>
                <c:pt idx="335">
                  <c:v>29</c:v>
                </c:pt>
                <c:pt idx="336">
                  <c:v>96</c:v>
                </c:pt>
                <c:pt idx="337">
                  <c:v>29</c:v>
                </c:pt>
                <c:pt idx="338">
                  <c:v>96</c:v>
                </c:pt>
                <c:pt idx="339">
                  <c:v>29</c:v>
                </c:pt>
                <c:pt idx="340">
                  <c:v>96</c:v>
                </c:pt>
                <c:pt idx="341">
                  <c:v>29</c:v>
                </c:pt>
                <c:pt idx="342">
                  <c:v>96</c:v>
                </c:pt>
                <c:pt idx="343">
                  <c:v>29</c:v>
                </c:pt>
                <c:pt idx="344">
                  <c:v>96</c:v>
                </c:pt>
                <c:pt idx="345">
                  <c:v>29</c:v>
                </c:pt>
                <c:pt idx="346">
                  <c:v>96</c:v>
                </c:pt>
                <c:pt idx="347">
                  <c:v>29</c:v>
                </c:pt>
                <c:pt idx="348">
                  <c:v>96</c:v>
                </c:pt>
                <c:pt idx="349">
                  <c:v>29</c:v>
                </c:pt>
                <c:pt idx="350">
                  <c:v>96</c:v>
                </c:pt>
                <c:pt idx="351">
                  <c:v>29</c:v>
                </c:pt>
                <c:pt idx="352">
                  <c:v>96</c:v>
                </c:pt>
                <c:pt idx="353">
                  <c:v>29</c:v>
                </c:pt>
                <c:pt idx="354">
                  <c:v>96</c:v>
                </c:pt>
                <c:pt idx="355">
                  <c:v>29</c:v>
                </c:pt>
                <c:pt idx="356">
                  <c:v>96</c:v>
                </c:pt>
                <c:pt idx="357">
                  <c:v>29</c:v>
                </c:pt>
                <c:pt idx="358">
                  <c:v>96</c:v>
                </c:pt>
                <c:pt idx="359">
                  <c:v>29</c:v>
                </c:pt>
                <c:pt idx="360">
                  <c:v>96</c:v>
                </c:pt>
                <c:pt idx="361">
                  <c:v>29</c:v>
                </c:pt>
                <c:pt idx="362">
                  <c:v>96</c:v>
                </c:pt>
                <c:pt idx="363">
                  <c:v>29</c:v>
                </c:pt>
                <c:pt idx="364">
                  <c:v>96</c:v>
                </c:pt>
                <c:pt idx="365">
                  <c:v>29</c:v>
                </c:pt>
                <c:pt idx="366">
                  <c:v>96</c:v>
                </c:pt>
                <c:pt idx="367">
                  <c:v>29</c:v>
                </c:pt>
                <c:pt idx="368">
                  <c:v>96</c:v>
                </c:pt>
                <c:pt idx="369">
                  <c:v>29</c:v>
                </c:pt>
                <c:pt idx="370">
                  <c:v>96</c:v>
                </c:pt>
                <c:pt idx="371">
                  <c:v>29</c:v>
                </c:pt>
                <c:pt idx="372">
                  <c:v>96</c:v>
                </c:pt>
                <c:pt idx="373">
                  <c:v>29</c:v>
                </c:pt>
                <c:pt idx="374">
                  <c:v>96</c:v>
                </c:pt>
                <c:pt idx="375">
                  <c:v>29</c:v>
                </c:pt>
                <c:pt idx="376">
                  <c:v>96</c:v>
                </c:pt>
                <c:pt idx="377">
                  <c:v>29</c:v>
                </c:pt>
                <c:pt idx="378">
                  <c:v>96</c:v>
                </c:pt>
                <c:pt idx="379">
                  <c:v>29</c:v>
                </c:pt>
                <c:pt idx="380">
                  <c:v>96</c:v>
                </c:pt>
                <c:pt idx="381">
                  <c:v>29</c:v>
                </c:pt>
                <c:pt idx="382">
                  <c:v>96</c:v>
                </c:pt>
                <c:pt idx="383">
                  <c:v>29</c:v>
                </c:pt>
                <c:pt idx="384">
                  <c:v>96</c:v>
                </c:pt>
                <c:pt idx="385">
                  <c:v>29</c:v>
                </c:pt>
                <c:pt idx="386">
                  <c:v>96</c:v>
                </c:pt>
                <c:pt idx="387">
                  <c:v>29</c:v>
                </c:pt>
                <c:pt idx="388">
                  <c:v>96</c:v>
                </c:pt>
                <c:pt idx="389">
                  <c:v>29</c:v>
                </c:pt>
                <c:pt idx="390">
                  <c:v>96</c:v>
                </c:pt>
                <c:pt idx="391">
                  <c:v>29</c:v>
                </c:pt>
                <c:pt idx="392">
                  <c:v>96</c:v>
                </c:pt>
                <c:pt idx="393">
                  <c:v>29</c:v>
                </c:pt>
                <c:pt idx="394">
                  <c:v>96</c:v>
                </c:pt>
                <c:pt idx="395">
                  <c:v>29</c:v>
                </c:pt>
                <c:pt idx="396">
                  <c:v>96</c:v>
                </c:pt>
                <c:pt idx="397">
                  <c:v>29</c:v>
                </c:pt>
                <c:pt idx="398">
                  <c:v>96</c:v>
                </c:pt>
                <c:pt idx="399">
                  <c:v>29</c:v>
                </c:pt>
                <c:pt idx="400">
                  <c:v>96</c:v>
                </c:pt>
                <c:pt idx="401">
                  <c:v>29</c:v>
                </c:pt>
                <c:pt idx="402">
                  <c:v>96</c:v>
                </c:pt>
                <c:pt idx="403">
                  <c:v>29</c:v>
                </c:pt>
                <c:pt idx="404">
                  <c:v>96</c:v>
                </c:pt>
                <c:pt idx="405">
                  <c:v>29</c:v>
                </c:pt>
                <c:pt idx="406">
                  <c:v>96</c:v>
                </c:pt>
                <c:pt idx="407">
                  <c:v>29</c:v>
                </c:pt>
                <c:pt idx="408">
                  <c:v>96</c:v>
                </c:pt>
                <c:pt idx="409">
                  <c:v>29</c:v>
                </c:pt>
                <c:pt idx="410">
                  <c:v>96</c:v>
                </c:pt>
                <c:pt idx="411">
                  <c:v>29</c:v>
                </c:pt>
                <c:pt idx="412">
                  <c:v>96</c:v>
                </c:pt>
                <c:pt idx="413">
                  <c:v>29</c:v>
                </c:pt>
                <c:pt idx="414">
                  <c:v>96</c:v>
                </c:pt>
                <c:pt idx="415">
                  <c:v>29</c:v>
                </c:pt>
                <c:pt idx="416">
                  <c:v>96</c:v>
                </c:pt>
                <c:pt idx="417">
                  <c:v>29</c:v>
                </c:pt>
                <c:pt idx="418">
                  <c:v>96</c:v>
                </c:pt>
                <c:pt idx="419">
                  <c:v>29</c:v>
                </c:pt>
                <c:pt idx="420">
                  <c:v>96</c:v>
                </c:pt>
                <c:pt idx="421">
                  <c:v>29</c:v>
                </c:pt>
                <c:pt idx="422">
                  <c:v>96</c:v>
                </c:pt>
                <c:pt idx="423">
                  <c:v>29</c:v>
                </c:pt>
                <c:pt idx="424">
                  <c:v>96</c:v>
                </c:pt>
                <c:pt idx="425">
                  <c:v>29</c:v>
                </c:pt>
                <c:pt idx="426">
                  <c:v>96</c:v>
                </c:pt>
                <c:pt idx="427">
                  <c:v>29</c:v>
                </c:pt>
                <c:pt idx="428">
                  <c:v>96</c:v>
                </c:pt>
                <c:pt idx="429">
                  <c:v>29</c:v>
                </c:pt>
                <c:pt idx="430">
                  <c:v>96</c:v>
                </c:pt>
                <c:pt idx="431">
                  <c:v>29</c:v>
                </c:pt>
                <c:pt idx="432">
                  <c:v>96</c:v>
                </c:pt>
                <c:pt idx="433">
                  <c:v>29</c:v>
                </c:pt>
                <c:pt idx="434">
                  <c:v>96</c:v>
                </c:pt>
                <c:pt idx="435">
                  <c:v>29</c:v>
                </c:pt>
                <c:pt idx="436">
                  <c:v>96</c:v>
                </c:pt>
                <c:pt idx="437">
                  <c:v>29</c:v>
                </c:pt>
                <c:pt idx="438">
                  <c:v>96</c:v>
                </c:pt>
                <c:pt idx="439">
                  <c:v>29</c:v>
                </c:pt>
                <c:pt idx="440">
                  <c:v>96</c:v>
                </c:pt>
                <c:pt idx="441">
                  <c:v>29</c:v>
                </c:pt>
                <c:pt idx="442">
                  <c:v>96</c:v>
                </c:pt>
                <c:pt idx="443">
                  <c:v>29</c:v>
                </c:pt>
                <c:pt idx="444">
                  <c:v>96</c:v>
                </c:pt>
                <c:pt idx="445">
                  <c:v>29</c:v>
                </c:pt>
                <c:pt idx="446">
                  <c:v>96</c:v>
                </c:pt>
                <c:pt idx="447">
                  <c:v>29</c:v>
                </c:pt>
                <c:pt idx="448">
                  <c:v>96</c:v>
                </c:pt>
                <c:pt idx="449">
                  <c:v>29</c:v>
                </c:pt>
                <c:pt idx="450">
                  <c:v>96</c:v>
                </c:pt>
                <c:pt idx="451">
                  <c:v>29</c:v>
                </c:pt>
                <c:pt idx="452">
                  <c:v>96</c:v>
                </c:pt>
                <c:pt idx="453">
                  <c:v>29</c:v>
                </c:pt>
                <c:pt idx="454">
                  <c:v>96</c:v>
                </c:pt>
                <c:pt idx="455">
                  <c:v>29</c:v>
                </c:pt>
                <c:pt idx="456">
                  <c:v>96</c:v>
                </c:pt>
                <c:pt idx="457">
                  <c:v>29</c:v>
                </c:pt>
                <c:pt idx="458">
                  <c:v>96</c:v>
                </c:pt>
                <c:pt idx="459">
                  <c:v>29</c:v>
                </c:pt>
                <c:pt idx="460">
                  <c:v>96</c:v>
                </c:pt>
                <c:pt idx="461">
                  <c:v>29</c:v>
                </c:pt>
                <c:pt idx="462">
                  <c:v>96</c:v>
                </c:pt>
                <c:pt idx="463">
                  <c:v>29</c:v>
                </c:pt>
                <c:pt idx="464">
                  <c:v>96</c:v>
                </c:pt>
                <c:pt idx="465">
                  <c:v>29</c:v>
                </c:pt>
                <c:pt idx="466">
                  <c:v>96</c:v>
                </c:pt>
                <c:pt idx="467">
                  <c:v>29</c:v>
                </c:pt>
                <c:pt idx="468">
                  <c:v>96</c:v>
                </c:pt>
                <c:pt idx="469">
                  <c:v>29</c:v>
                </c:pt>
                <c:pt idx="470">
                  <c:v>96</c:v>
                </c:pt>
                <c:pt idx="471">
                  <c:v>29</c:v>
                </c:pt>
                <c:pt idx="472">
                  <c:v>96</c:v>
                </c:pt>
                <c:pt idx="473">
                  <c:v>29</c:v>
                </c:pt>
                <c:pt idx="474">
                  <c:v>96</c:v>
                </c:pt>
                <c:pt idx="475">
                  <c:v>29</c:v>
                </c:pt>
                <c:pt idx="476">
                  <c:v>96</c:v>
                </c:pt>
                <c:pt idx="477">
                  <c:v>29</c:v>
                </c:pt>
                <c:pt idx="478">
                  <c:v>96</c:v>
                </c:pt>
                <c:pt idx="479">
                  <c:v>29</c:v>
                </c:pt>
                <c:pt idx="480">
                  <c:v>96</c:v>
                </c:pt>
                <c:pt idx="481">
                  <c:v>29</c:v>
                </c:pt>
                <c:pt idx="482">
                  <c:v>96</c:v>
                </c:pt>
                <c:pt idx="483">
                  <c:v>29</c:v>
                </c:pt>
                <c:pt idx="484">
                  <c:v>96</c:v>
                </c:pt>
                <c:pt idx="485">
                  <c:v>29</c:v>
                </c:pt>
                <c:pt idx="486">
                  <c:v>96</c:v>
                </c:pt>
                <c:pt idx="487">
                  <c:v>29</c:v>
                </c:pt>
                <c:pt idx="488">
                  <c:v>96</c:v>
                </c:pt>
                <c:pt idx="489">
                  <c:v>29</c:v>
                </c:pt>
                <c:pt idx="490">
                  <c:v>96</c:v>
                </c:pt>
                <c:pt idx="491">
                  <c:v>29</c:v>
                </c:pt>
                <c:pt idx="492">
                  <c:v>96</c:v>
                </c:pt>
                <c:pt idx="493">
                  <c:v>29</c:v>
                </c:pt>
                <c:pt idx="494">
                  <c:v>96</c:v>
                </c:pt>
                <c:pt idx="495">
                  <c:v>29</c:v>
                </c:pt>
                <c:pt idx="496">
                  <c:v>96</c:v>
                </c:pt>
                <c:pt idx="497">
                  <c:v>29</c:v>
                </c:pt>
                <c:pt idx="498">
                  <c:v>96</c:v>
                </c:pt>
                <c:pt idx="499">
                  <c:v>29</c:v>
                </c:pt>
                <c:pt idx="500">
                  <c:v>96</c:v>
                </c:pt>
                <c:pt idx="501">
                  <c:v>29</c:v>
                </c:pt>
                <c:pt idx="502">
                  <c:v>96</c:v>
                </c:pt>
                <c:pt idx="503">
                  <c:v>29</c:v>
                </c:pt>
                <c:pt idx="504">
                  <c:v>96</c:v>
                </c:pt>
                <c:pt idx="505">
                  <c:v>29</c:v>
                </c:pt>
                <c:pt idx="506">
                  <c:v>96</c:v>
                </c:pt>
                <c:pt idx="507">
                  <c:v>29</c:v>
                </c:pt>
                <c:pt idx="508">
                  <c:v>96</c:v>
                </c:pt>
                <c:pt idx="509">
                  <c:v>29</c:v>
                </c:pt>
                <c:pt idx="510">
                  <c:v>96</c:v>
                </c:pt>
                <c:pt idx="511">
                  <c:v>29</c:v>
                </c:pt>
                <c:pt idx="512">
                  <c:v>96</c:v>
                </c:pt>
                <c:pt idx="513">
                  <c:v>29</c:v>
                </c:pt>
                <c:pt idx="514">
                  <c:v>96</c:v>
                </c:pt>
                <c:pt idx="515">
                  <c:v>29</c:v>
                </c:pt>
                <c:pt idx="516">
                  <c:v>96</c:v>
                </c:pt>
                <c:pt idx="517">
                  <c:v>29</c:v>
                </c:pt>
                <c:pt idx="518">
                  <c:v>96</c:v>
                </c:pt>
                <c:pt idx="519">
                  <c:v>29</c:v>
                </c:pt>
                <c:pt idx="520">
                  <c:v>96</c:v>
                </c:pt>
                <c:pt idx="521">
                  <c:v>29</c:v>
                </c:pt>
                <c:pt idx="522">
                  <c:v>96</c:v>
                </c:pt>
                <c:pt idx="523">
                  <c:v>29</c:v>
                </c:pt>
                <c:pt idx="524">
                  <c:v>96</c:v>
                </c:pt>
                <c:pt idx="525">
                  <c:v>29</c:v>
                </c:pt>
                <c:pt idx="526">
                  <c:v>96</c:v>
                </c:pt>
                <c:pt idx="527">
                  <c:v>29</c:v>
                </c:pt>
                <c:pt idx="528">
                  <c:v>96</c:v>
                </c:pt>
                <c:pt idx="529">
                  <c:v>29</c:v>
                </c:pt>
                <c:pt idx="530">
                  <c:v>96</c:v>
                </c:pt>
                <c:pt idx="531">
                  <c:v>29</c:v>
                </c:pt>
                <c:pt idx="532">
                  <c:v>96</c:v>
                </c:pt>
                <c:pt idx="533">
                  <c:v>29</c:v>
                </c:pt>
                <c:pt idx="534">
                  <c:v>96</c:v>
                </c:pt>
                <c:pt idx="535">
                  <c:v>29</c:v>
                </c:pt>
                <c:pt idx="536">
                  <c:v>96</c:v>
                </c:pt>
                <c:pt idx="537">
                  <c:v>29</c:v>
                </c:pt>
                <c:pt idx="538">
                  <c:v>96</c:v>
                </c:pt>
                <c:pt idx="539">
                  <c:v>29</c:v>
                </c:pt>
                <c:pt idx="540">
                  <c:v>96</c:v>
                </c:pt>
                <c:pt idx="541">
                  <c:v>29</c:v>
                </c:pt>
                <c:pt idx="542">
                  <c:v>96</c:v>
                </c:pt>
                <c:pt idx="543">
                  <c:v>29</c:v>
                </c:pt>
                <c:pt idx="544">
                  <c:v>96</c:v>
                </c:pt>
                <c:pt idx="545">
                  <c:v>29</c:v>
                </c:pt>
                <c:pt idx="546">
                  <c:v>96</c:v>
                </c:pt>
                <c:pt idx="547">
                  <c:v>29</c:v>
                </c:pt>
                <c:pt idx="548">
                  <c:v>96</c:v>
                </c:pt>
                <c:pt idx="549">
                  <c:v>29</c:v>
                </c:pt>
                <c:pt idx="550">
                  <c:v>96</c:v>
                </c:pt>
                <c:pt idx="551">
                  <c:v>29</c:v>
                </c:pt>
                <c:pt idx="552">
                  <c:v>96</c:v>
                </c:pt>
                <c:pt idx="553">
                  <c:v>29</c:v>
                </c:pt>
                <c:pt idx="554">
                  <c:v>96</c:v>
                </c:pt>
                <c:pt idx="555">
                  <c:v>29</c:v>
                </c:pt>
                <c:pt idx="556">
                  <c:v>96</c:v>
                </c:pt>
                <c:pt idx="557">
                  <c:v>29</c:v>
                </c:pt>
                <c:pt idx="558">
                  <c:v>96</c:v>
                </c:pt>
                <c:pt idx="559">
                  <c:v>29</c:v>
                </c:pt>
                <c:pt idx="560">
                  <c:v>96</c:v>
                </c:pt>
                <c:pt idx="561">
                  <c:v>29</c:v>
                </c:pt>
                <c:pt idx="562">
                  <c:v>96</c:v>
                </c:pt>
                <c:pt idx="563">
                  <c:v>29</c:v>
                </c:pt>
                <c:pt idx="564">
                  <c:v>96</c:v>
                </c:pt>
                <c:pt idx="565">
                  <c:v>29</c:v>
                </c:pt>
                <c:pt idx="566">
                  <c:v>96</c:v>
                </c:pt>
                <c:pt idx="567">
                  <c:v>29</c:v>
                </c:pt>
                <c:pt idx="568">
                  <c:v>96</c:v>
                </c:pt>
                <c:pt idx="569">
                  <c:v>29</c:v>
                </c:pt>
                <c:pt idx="570">
                  <c:v>96</c:v>
                </c:pt>
                <c:pt idx="571">
                  <c:v>29</c:v>
                </c:pt>
                <c:pt idx="572">
                  <c:v>96</c:v>
                </c:pt>
                <c:pt idx="573">
                  <c:v>29</c:v>
                </c:pt>
                <c:pt idx="574">
                  <c:v>96</c:v>
                </c:pt>
                <c:pt idx="575">
                  <c:v>29</c:v>
                </c:pt>
                <c:pt idx="576">
                  <c:v>96</c:v>
                </c:pt>
                <c:pt idx="577">
                  <c:v>29</c:v>
                </c:pt>
                <c:pt idx="578">
                  <c:v>96</c:v>
                </c:pt>
                <c:pt idx="579">
                  <c:v>29</c:v>
                </c:pt>
                <c:pt idx="580">
                  <c:v>96</c:v>
                </c:pt>
                <c:pt idx="581">
                  <c:v>29</c:v>
                </c:pt>
                <c:pt idx="582">
                  <c:v>96</c:v>
                </c:pt>
                <c:pt idx="583">
                  <c:v>29</c:v>
                </c:pt>
                <c:pt idx="584">
                  <c:v>96</c:v>
                </c:pt>
                <c:pt idx="585">
                  <c:v>29</c:v>
                </c:pt>
                <c:pt idx="586">
                  <c:v>96</c:v>
                </c:pt>
                <c:pt idx="587">
                  <c:v>29</c:v>
                </c:pt>
                <c:pt idx="588">
                  <c:v>96</c:v>
                </c:pt>
                <c:pt idx="589">
                  <c:v>29</c:v>
                </c:pt>
                <c:pt idx="590">
                  <c:v>96</c:v>
                </c:pt>
                <c:pt idx="591">
                  <c:v>29</c:v>
                </c:pt>
                <c:pt idx="592">
                  <c:v>96</c:v>
                </c:pt>
                <c:pt idx="593">
                  <c:v>29</c:v>
                </c:pt>
                <c:pt idx="594">
                  <c:v>96</c:v>
                </c:pt>
                <c:pt idx="595">
                  <c:v>29</c:v>
                </c:pt>
                <c:pt idx="596">
                  <c:v>96</c:v>
                </c:pt>
                <c:pt idx="597">
                  <c:v>29</c:v>
                </c:pt>
                <c:pt idx="598">
                  <c:v>96</c:v>
                </c:pt>
                <c:pt idx="599">
                  <c:v>29</c:v>
                </c:pt>
                <c:pt idx="600">
                  <c:v>96</c:v>
                </c:pt>
                <c:pt idx="601">
                  <c:v>29</c:v>
                </c:pt>
                <c:pt idx="602">
                  <c:v>96</c:v>
                </c:pt>
                <c:pt idx="603">
                  <c:v>29</c:v>
                </c:pt>
                <c:pt idx="604">
                  <c:v>96</c:v>
                </c:pt>
                <c:pt idx="605">
                  <c:v>29</c:v>
                </c:pt>
                <c:pt idx="606">
                  <c:v>96</c:v>
                </c:pt>
                <c:pt idx="607">
                  <c:v>29</c:v>
                </c:pt>
                <c:pt idx="608">
                  <c:v>96</c:v>
                </c:pt>
                <c:pt idx="609">
                  <c:v>29</c:v>
                </c:pt>
                <c:pt idx="610">
                  <c:v>96</c:v>
                </c:pt>
                <c:pt idx="611">
                  <c:v>29</c:v>
                </c:pt>
                <c:pt idx="612">
                  <c:v>96</c:v>
                </c:pt>
                <c:pt idx="613">
                  <c:v>29</c:v>
                </c:pt>
                <c:pt idx="614">
                  <c:v>96</c:v>
                </c:pt>
                <c:pt idx="615">
                  <c:v>29</c:v>
                </c:pt>
                <c:pt idx="616">
                  <c:v>96</c:v>
                </c:pt>
                <c:pt idx="617">
                  <c:v>29</c:v>
                </c:pt>
                <c:pt idx="618">
                  <c:v>96</c:v>
                </c:pt>
                <c:pt idx="619">
                  <c:v>29</c:v>
                </c:pt>
                <c:pt idx="620">
                  <c:v>96</c:v>
                </c:pt>
                <c:pt idx="621">
                  <c:v>29</c:v>
                </c:pt>
                <c:pt idx="622">
                  <c:v>96</c:v>
                </c:pt>
                <c:pt idx="623">
                  <c:v>29</c:v>
                </c:pt>
                <c:pt idx="624">
                  <c:v>96</c:v>
                </c:pt>
                <c:pt idx="625">
                  <c:v>29</c:v>
                </c:pt>
                <c:pt idx="626">
                  <c:v>96</c:v>
                </c:pt>
                <c:pt idx="627">
                  <c:v>29</c:v>
                </c:pt>
                <c:pt idx="628">
                  <c:v>96</c:v>
                </c:pt>
                <c:pt idx="629">
                  <c:v>29</c:v>
                </c:pt>
                <c:pt idx="630">
                  <c:v>96</c:v>
                </c:pt>
                <c:pt idx="631">
                  <c:v>29</c:v>
                </c:pt>
                <c:pt idx="632">
                  <c:v>96</c:v>
                </c:pt>
                <c:pt idx="633">
                  <c:v>29</c:v>
                </c:pt>
                <c:pt idx="634">
                  <c:v>96</c:v>
                </c:pt>
                <c:pt idx="635">
                  <c:v>29</c:v>
                </c:pt>
                <c:pt idx="636">
                  <c:v>96</c:v>
                </c:pt>
                <c:pt idx="637">
                  <c:v>29</c:v>
                </c:pt>
                <c:pt idx="638">
                  <c:v>96</c:v>
                </c:pt>
                <c:pt idx="639">
                  <c:v>29</c:v>
                </c:pt>
                <c:pt idx="640">
                  <c:v>96</c:v>
                </c:pt>
                <c:pt idx="641">
                  <c:v>29</c:v>
                </c:pt>
                <c:pt idx="642">
                  <c:v>96</c:v>
                </c:pt>
                <c:pt idx="643">
                  <c:v>29</c:v>
                </c:pt>
                <c:pt idx="644">
                  <c:v>96</c:v>
                </c:pt>
                <c:pt idx="645">
                  <c:v>29</c:v>
                </c:pt>
                <c:pt idx="646">
                  <c:v>96</c:v>
                </c:pt>
                <c:pt idx="647">
                  <c:v>29</c:v>
                </c:pt>
                <c:pt idx="648">
                  <c:v>96</c:v>
                </c:pt>
                <c:pt idx="649">
                  <c:v>29</c:v>
                </c:pt>
                <c:pt idx="650">
                  <c:v>96</c:v>
                </c:pt>
                <c:pt idx="651">
                  <c:v>29</c:v>
                </c:pt>
                <c:pt idx="652">
                  <c:v>96</c:v>
                </c:pt>
                <c:pt idx="653">
                  <c:v>29</c:v>
                </c:pt>
                <c:pt idx="654">
                  <c:v>96</c:v>
                </c:pt>
                <c:pt idx="655">
                  <c:v>29</c:v>
                </c:pt>
                <c:pt idx="656">
                  <c:v>96</c:v>
                </c:pt>
                <c:pt idx="657">
                  <c:v>29</c:v>
                </c:pt>
                <c:pt idx="658">
                  <c:v>96</c:v>
                </c:pt>
                <c:pt idx="659">
                  <c:v>29</c:v>
                </c:pt>
                <c:pt idx="660">
                  <c:v>96</c:v>
                </c:pt>
                <c:pt idx="661">
                  <c:v>29</c:v>
                </c:pt>
                <c:pt idx="662">
                  <c:v>96</c:v>
                </c:pt>
                <c:pt idx="663">
                  <c:v>29</c:v>
                </c:pt>
                <c:pt idx="664">
                  <c:v>96</c:v>
                </c:pt>
                <c:pt idx="665">
                  <c:v>29</c:v>
                </c:pt>
                <c:pt idx="666">
                  <c:v>96</c:v>
                </c:pt>
                <c:pt idx="667">
                  <c:v>29</c:v>
                </c:pt>
                <c:pt idx="668">
                  <c:v>96</c:v>
                </c:pt>
                <c:pt idx="669">
                  <c:v>29</c:v>
                </c:pt>
                <c:pt idx="670">
                  <c:v>96</c:v>
                </c:pt>
                <c:pt idx="671">
                  <c:v>29</c:v>
                </c:pt>
                <c:pt idx="672">
                  <c:v>96</c:v>
                </c:pt>
                <c:pt idx="673">
                  <c:v>29</c:v>
                </c:pt>
                <c:pt idx="674">
                  <c:v>96</c:v>
                </c:pt>
                <c:pt idx="675">
                  <c:v>29</c:v>
                </c:pt>
                <c:pt idx="676">
                  <c:v>96</c:v>
                </c:pt>
                <c:pt idx="677">
                  <c:v>29</c:v>
                </c:pt>
                <c:pt idx="678">
                  <c:v>96</c:v>
                </c:pt>
                <c:pt idx="679">
                  <c:v>29</c:v>
                </c:pt>
                <c:pt idx="680">
                  <c:v>96</c:v>
                </c:pt>
                <c:pt idx="681">
                  <c:v>29</c:v>
                </c:pt>
                <c:pt idx="682">
                  <c:v>96</c:v>
                </c:pt>
                <c:pt idx="683">
                  <c:v>29</c:v>
                </c:pt>
                <c:pt idx="684">
                  <c:v>96</c:v>
                </c:pt>
                <c:pt idx="685">
                  <c:v>29</c:v>
                </c:pt>
                <c:pt idx="686">
                  <c:v>96</c:v>
                </c:pt>
                <c:pt idx="687">
                  <c:v>29</c:v>
                </c:pt>
                <c:pt idx="688">
                  <c:v>96</c:v>
                </c:pt>
                <c:pt idx="689">
                  <c:v>29</c:v>
                </c:pt>
                <c:pt idx="690">
                  <c:v>96</c:v>
                </c:pt>
                <c:pt idx="691">
                  <c:v>29</c:v>
                </c:pt>
                <c:pt idx="692">
                  <c:v>96</c:v>
                </c:pt>
                <c:pt idx="693">
                  <c:v>29</c:v>
                </c:pt>
                <c:pt idx="694">
                  <c:v>96</c:v>
                </c:pt>
                <c:pt idx="695">
                  <c:v>29</c:v>
                </c:pt>
                <c:pt idx="696">
                  <c:v>96</c:v>
                </c:pt>
                <c:pt idx="697">
                  <c:v>29</c:v>
                </c:pt>
                <c:pt idx="698">
                  <c:v>96</c:v>
                </c:pt>
                <c:pt idx="699">
                  <c:v>29</c:v>
                </c:pt>
              </c:numCache>
            </c:numRef>
          </c:yVal>
          <c:smooth val="0"/>
          <c:extLst>
            <c:ext xmlns:c16="http://schemas.microsoft.com/office/drawing/2014/chart" uri="{C3380CC4-5D6E-409C-BE32-E72D297353CC}">
              <c16:uniqueId val="{00000003-F1E6-4FC1-A877-301FA4748202}"/>
            </c:ext>
          </c:extLst>
        </c:ser>
        <c:ser>
          <c:idx val="4"/>
          <c:order val="4"/>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136</c:v>
              </c:pt>
              <c:pt idx="1">
                <c:v>136</c:v>
              </c:pt>
              <c:pt idx="2">
                <c:v>136</c:v>
              </c:pt>
              <c:pt idx="3">
                <c:v>96</c:v>
              </c:pt>
              <c:pt idx="4">
                <c:v>96</c:v>
              </c:pt>
              <c:pt idx="5">
                <c:v>96</c:v>
              </c:pt>
              <c:pt idx="6">
                <c:v>96</c:v>
              </c:pt>
              <c:pt idx="7">
                <c:v>51</c:v>
              </c:pt>
              <c:pt idx="8">
                <c:v>29</c:v>
              </c:pt>
              <c:pt idx="9">
                <c:v>29</c:v>
              </c:pt>
              <c:pt idx="10">
                <c:v>29</c:v>
              </c:pt>
              <c:pt idx="11">
                <c:v>12</c:v>
              </c:pt>
              <c:pt idx="12">
                <c:v>12</c:v>
              </c:pt>
              <c:pt idx="13">
                <c:v>12</c:v>
              </c:pt>
              <c:pt idx="14">
                <c:v>12</c:v>
              </c:pt>
              <c:pt idx="15">
                <c:v>29</c:v>
              </c:pt>
              <c:pt idx="16">
                <c:v>29</c:v>
              </c:pt>
              <c:pt idx="17">
                <c:v>29</c:v>
              </c:pt>
              <c:pt idx="18">
                <c:v>51</c:v>
              </c:pt>
              <c:pt idx="19">
                <c:v>51</c:v>
              </c:pt>
              <c:pt idx="20">
                <c:v>51</c:v>
              </c:pt>
              <c:pt idx="21">
                <c:v>96</c:v>
              </c:pt>
              <c:pt idx="22">
                <c:v>96</c:v>
              </c:pt>
            </c:numLit>
          </c:yVal>
          <c:smooth val="0"/>
          <c:extLst>
            <c:ext xmlns:c16="http://schemas.microsoft.com/office/drawing/2014/chart" uri="{C3380CC4-5D6E-409C-BE32-E72D297353CC}">
              <c16:uniqueId val="{00000004-F1E6-4FC1-A877-301FA4748202}"/>
            </c:ext>
          </c:extLst>
        </c:ser>
        <c:ser>
          <c:idx val="5"/>
          <c:order val="5"/>
          <c:spPr>
            <a:ln w="12700">
              <a:solidFill>
                <a:srgbClr val="A7DA74"/>
              </a:solidFill>
              <a:prstDash val="solid"/>
            </a:ln>
            <a:effectLst/>
          </c:spPr>
          <c:marker>
            <c:symbol val="none"/>
          </c:marker>
          <c:xVal>
            <c:numRef>
              <c:f>'box egfr'!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egfr'!ydata6</c:f>
              <c:numCache>
                <c:formatCode>General</c:formatCode>
                <c:ptCount val="700"/>
                <c:pt idx="0">
                  <c:v>13.5</c:v>
                </c:pt>
                <c:pt idx="1">
                  <c:v>7.25</c:v>
                </c:pt>
                <c:pt idx="2">
                  <c:v>13.5</c:v>
                </c:pt>
                <c:pt idx="3">
                  <c:v>7.25</c:v>
                </c:pt>
                <c:pt idx="4">
                  <c:v>13.5</c:v>
                </c:pt>
                <c:pt idx="5">
                  <c:v>7.25</c:v>
                </c:pt>
                <c:pt idx="6">
                  <c:v>13.5</c:v>
                </c:pt>
                <c:pt idx="7">
                  <c:v>7.25</c:v>
                </c:pt>
                <c:pt idx="8">
                  <c:v>13.5</c:v>
                </c:pt>
                <c:pt idx="9">
                  <c:v>7.25</c:v>
                </c:pt>
                <c:pt idx="10">
                  <c:v>13.5</c:v>
                </c:pt>
                <c:pt idx="11">
                  <c:v>7.25</c:v>
                </c:pt>
                <c:pt idx="12">
                  <c:v>13.5</c:v>
                </c:pt>
                <c:pt idx="13">
                  <c:v>7.25</c:v>
                </c:pt>
                <c:pt idx="14">
                  <c:v>13.5</c:v>
                </c:pt>
                <c:pt idx="15">
                  <c:v>7.25</c:v>
                </c:pt>
                <c:pt idx="16">
                  <c:v>13.5</c:v>
                </c:pt>
                <c:pt idx="17">
                  <c:v>7.25</c:v>
                </c:pt>
                <c:pt idx="18">
                  <c:v>13.5</c:v>
                </c:pt>
                <c:pt idx="19">
                  <c:v>7.25</c:v>
                </c:pt>
                <c:pt idx="20">
                  <c:v>13.5</c:v>
                </c:pt>
                <c:pt idx="21">
                  <c:v>7.25</c:v>
                </c:pt>
                <c:pt idx="22">
                  <c:v>13.5</c:v>
                </c:pt>
                <c:pt idx="23">
                  <c:v>7.25</c:v>
                </c:pt>
                <c:pt idx="24">
                  <c:v>13.5</c:v>
                </c:pt>
                <c:pt idx="25">
                  <c:v>7.25</c:v>
                </c:pt>
                <c:pt idx="26">
                  <c:v>13.5</c:v>
                </c:pt>
                <c:pt idx="27">
                  <c:v>7.25</c:v>
                </c:pt>
                <c:pt idx="28">
                  <c:v>13.5</c:v>
                </c:pt>
                <c:pt idx="29">
                  <c:v>7.25</c:v>
                </c:pt>
                <c:pt idx="30">
                  <c:v>13.5</c:v>
                </c:pt>
                <c:pt idx="31">
                  <c:v>7.25</c:v>
                </c:pt>
                <c:pt idx="32">
                  <c:v>13.5</c:v>
                </c:pt>
                <c:pt idx="33">
                  <c:v>7.25</c:v>
                </c:pt>
                <c:pt idx="34">
                  <c:v>13.5</c:v>
                </c:pt>
                <c:pt idx="35">
                  <c:v>7.25</c:v>
                </c:pt>
                <c:pt idx="36">
                  <c:v>13.5</c:v>
                </c:pt>
                <c:pt idx="37">
                  <c:v>7.25</c:v>
                </c:pt>
                <c:pt idx="38">
                  <c:v>13.5</c:v>
                </c:pt>
                <c:pt idx="39">
                  <c:v>7.25</c:v>
                </c:pt>
                <c:pt idx="40">
                  <c:v>13.5</c:v>
                </c:pt>
                <c:pt idx="41">
                  <c:v>7.25</c:v>
                </c:pt>
                <c:pt idx="42">
                  <c:v>13.5</c:v>
                </c:pt>
                <c:pt idx="43">
                  <c:v>7.25</c:v>
                </c:pt>
                <c:pt idx="44">
                  <c:v>13.5</c:v>
                </c:pt>
                <c:pt idx="45">
                  <c:v>7.25</c:v>
                </c:pt>
                <c:pt idx="46">
                  <c:v>13.5</c:v>
                </c:pt>
                <c:pt idx="47">
                  <c:v>7.25</c:v>
                </c:pt>
                <c:pt idx="48">
                  <c:v>13.5</c:v>
                </c:pt>
                <c:pt idx="49">
                  <c:v>7.25</c:v>
                </c:pt>
                <c:pt idx="50">
                  <c:v>13.5</c:v>
                </c:pt>
                <c:pt idx="51">
                  <c:v>7.25</c:v>
                </c:pt>
                <c:pt idx="52">
                  <c:v>13.5</c:v>
                </c:pt>
                <c:pt idx="53">
                  <c:v>7.25</c:v>
                </c:pt>
                <c:pt idx="54">
                  <c:v>13.5</c:v>
                </c:pt>
                <c:pt idx="55">
                  <c:v>7.25</c:v>
                </c:pt>
                <c:pt idx="56">
                  <c:v>13.5</c:v>
                </c:pt>
                <c:pt idx="57">
                  <c:v>7.25</c:v>
                </c:pt>
                <c:pt idx="58">
                  <c:v>13.5</c:v>
                </c:pt>
                <c:pt idx="59">
                  <c:v>7.25</c:v>
                </c:pt>
                <c:pt idx="60">
                  <c:v>13.5</c:v>
                </c:pt>
                <c:pt idx="61">
                  <c:v>7.25</c:v>
                </c:pt>
                <c:pt idx="62">
                  <c:v>13.5</c:v>
                </c:pt>
                <c:pt idx="63">
                  <c:v>7.25</c:v>
                </c:pt>
                <c:pt idx="64">
                  <c:v>13.5</c:v>
                </c:pt>
                <c:pt idx="65">
                  <c:v>7.25</c:v>
                </c:pt>
                <c:pt idx="66">
                  <c:v>13.5</c:v>
                </c:pt>
                <c:pt idx="67">
                  <c:v>7.25</c:v>
                </c:pt>
                <c:pt idx="68">
                  <c:v>13.5</c:v>
                </c:pt>
                <c:pt idx="69">
                  <c:v>7.25</c:v>
                </c:pt>
                <c:pt idx="70">
                  <c:v>13.5</c:v>
                </c:pt>
                <c:pt idx="71">
                  <c:v>7.25</c:v>
                </c:pt>
                <c:pt idx="72">
                  <c:v>13.5</c:v>
                </c:pt>
                <c:pt idx="73">
                  <c:v>7.25</c:v>
                </c:pt>
                <c:pt idx="74">
                  <c:v>13.5</c:v>
                </c:pt>
                <c:pt idx="75">
                  <c:v>7.25</c:v>
                </c:pt>
                <c:pt idx="76">
                  <c:v>13.5</c:v>
                </c:pt>
                <c:pt idx="77">
                  <c:v>7.25</c:v>
                </c:pt>
                <c:pt idx="78">
                  <c:v>13.5</c:v>
                </c:pt>
                <c:pt idx="79">
                  <c:v>7.25</c:v>
                </c:pt>
                <c:pt idx="80">
                  <c:v>13.5</c:v>
                </c:pt>
                <c:pt idx="81">
                  <c:v>7.25</c:v>
                </c:pt>
                <c:pt idx="82">
                  <c:v>13.5</c:v>
                </c:pt>
                <c:pt idx="83">
                  <c:v>7.25</c:v>
                </c:pt>
                <c:pt idx="84">
                  <c:v>13.5</c:v>
                </c:pt>
                <c:pt idx="85">
                  <c:v>7.25</c:v>
                </c:pt>
                <c:pt idx="86">
                  <c:v>13.5</c:v>
                </c:pt>
                <c:pt idx="87">
                  <c:v>7.25</c:v>
                </c:pt>
                <c:pt idx="88">
                  <c:v>13.5</c:v>
                </c:pt>
                <c:pt idx="89">
                  <c:v>7.25</c:v>
                </c:pt>
                <c:pt idx="90">
                  <c:v>13.5</c:v>
                </c:pt>
                <c:pt idx="91">
                  <c:v>7.25</c:v>
                </c:pt>
                <c:pt idx="92">
                  <c:v>13.5</c:v>
                </c:pt>
                <c:pt idx="93">
                  <c:v>7.25</c:v>
                </c:pt>
                <c:pt idx="94">
                  <c:v>13.5</c:v>
                </c:pt>
                <c:pt idx="95">
                  <c:v>7.25</c:v>
                </c:pt>
                <c:pt idx="96">
                  <c:v>13.5</c:v>
                </c:pt>
                <c:pt idx="97">
                  <c:v>7.25</c:v>
                </c:pt>
                <c:pt idx="98">
                  <c:v>13.5</c:v>
                </c:pt>
                <c:pt idx="99">
                  <c:v>7.25</c:v>
                </c:pt>
                <c:pt idx="100">
                  <c:v>13.5</c:v>
                </c:pt>
                <c:pt idx="101">
                  <c:v>7.25</c:v>
                </c:pt>
                <c:pt idx="102">
                  <c:v>13.5</c:v>
                </c:pt>
                <c:pt idx="103">
                  <c:v>7.25</c:v>
                </c:pt>
                <c:pt idx="104">
                  <c:v>13.5</c:v>
                </c:pt>
                <c:pt idx="105">
                  <c:v>7.25</c:v>
                </c:pt>
                <c:pt idx="106">
                  <c:v>13.5</c:v>
                </c:pt>
                <c:pt idx="107">
                  <c:v>7.25</c:v>
                </c:pt>
                <c:pt idx="108">
                  <c:v>13.5</c:v>
                </c:pt>
                <c:pt idx="109">
                  <c:v>7.25</c:v>
                </c:pt>
                <c:pt idx="110">
                  <c:v>13.5</c:v>
                </c:pt>
                <c:pt idx="111">
                  <c:v>7.25</c:v>
                </c:pt>
                <c:pt idx="112">
                  <c:v>13.5</c:v>
                </c:pt>
                <c:pt idx="113">
                  <c:v>7.25</c:v>
                </c:pt>
                <c:pt idx="114">
                  <c:v>13.5</c:v>
                </c:pt>
                <c:pt idx="115">
                  <c:v>7.25</c:v>
                </c:pt>
                <c:pt idx="116">
                  <c:v>13.5</c:v>
                </c:pt>
                <c:pt idx="117">
                  <c:v>7.25</c:v>
                </c:pt>
                <c:pt idx="118">
                  <c:v>13.5</c:v>
                </c:pt>
                <c:pt idx="119">
                  <c:v>7.25</c:v>
                </c:pt>
                <c:pt idx="120">
                  <c:v>13.5</c:v>
                </c:pt>
                <c:pt idx="121">
                  <c:v>7.25</c:v>
                </c:pt>
                <c:pt idx="122">
                  <c:v>13.5</c:v>
                </c:pt>
                <c:pt idx="123">
                  <c:v>7.25</c:v>
                </c:pt>
                <c:pt idx="124">
                  <c:v>13.5</c:v>
                </c:pt>
                <c:pt idx="125">
                  <c:v>7.25</c:v>
                </c:pt>
                <c:pt idx="126">
                  <c:v>13.5</c:v>
                </c:pt>
                <c:pt idx="127">
                  <c:v>7.25</c:v>
                </c:pt>
                <c:pt idx="128">
                  <c:v>13.5</c:v>
                </c:pt>
                <c:pt idx="129">
                  <c:v>7.25</c:v>
                </c:pt>
                <c:pt idx="130">
                  <c:v>13.5</c:v>
                </c:pt>
                <c:pt idx="131">
                  <c:v>7.25</c:v>
                </c:pt>
                <c:pt idx="132">
                  <c:v>13.5</c:v>
                </c:pt>
                <c:pt idx="133">
                  <c:v>7.25</c:v>
                </c:pt>
                <c:pt idx="134">
                  <c:v>13.5</c:v>
                </c:pt>
                <c:pt idx="135">
                  <c:v>7.25</c:v>
                </c:pt>
                <c:pt idx="136">
                  <c:v>13.5</c:v>
                </c:pt>
                <c:pt idx="137">
                  <c:v>7.25</c:v>
                </c:pt>
                <c:pt idx="138">
                  <c:v>13.5</c:v>
                </c:pt>
                <c:pt idx="139">
                  <c:v>7.25</c:v>
                </c:pt>
                <c:pt idx="140">
                  <c:v>13.5</c:v>
                </c:pt>
                <c:pt idx="141">
                  <c:v>7.25</c:v>
                </c:pt>
                <c:pt idx="142">
                  <c:v>13.5</c:v>
                </c:pt>
                <c:pt idx="143">
                  <c:v>7.25</c:v>
                </c:pt>
                <c:pt idx="144">
                  <c:v>13.5</c:v>
                </c:pt>
                <c:pt idx="145">
                  <c:v>7.25</c:v>
                </c:pt>
                <c:pt idx="146">
                  <c:v>13.5</c:v>
                </c:pt>
                <c:pt idx="147">
                  <c:v>7.25</c:v>
                </c:pt>
                <c:pt idx="148">
                  <c:v>13.5</c:v>
                </c:pt>
                <c:pt idx="149">
                  <c:v>7.25</c:v>
                </c:pt>
                <c:pt idx="150">
                  <c:v>13.5</c:v>
                </c:pt>
                <c:pt idx="151">
                  <c:v>7.25</c:v>
                </c:pt>
                <c:pt idx="152">
                  <c:v>13.5</c:v>
                </c:pt>
                <c:pt idx="153">
                  <c:v>7.25</c:v>
                </c:pt>
                <c:pt idx="154">
                  <c:v>13.5</c:v>
                </c:pt>
                <c:pt idx="155">
                  <c:v>7.25</c:v>
                </c:pt>
                <c:pt idx="156">
                  <c:v>13.5</c:v>
                </c:pt>
                <c:pt idx="157">
                  <c:v>7.25</c:v>
                </c:pt>
                <c:pt idx="158">
                  <c:v>13.5</c:v>
                </c:pt>
                <c:pt idx="159">
                  <c:v>7.25</c:v>
                </c:pt>
                <c:pt idx="160">
                  <c:v>13.5</c:v>
                </c:pt>
                <c:pt idx="161">
                  <c:v>7.25</c:v>
                </c:pt>
                <c:pt idx="162">
                  <c:v>13.5</c:v>
                </c:pt>
                <c:pt idx="163">
                  <c:v>7.25</c:v>
                </c:pt>
                <c:pt idx="164">
                  <c:v>13.5</c:v>
                </c:pt>
                <c:pt idx="165">
                  <c:v>7.25</c:v>
                </c:pt>
                <c:pt idx="166">
                  <c:v>13.5</c:v>
                </c:pt>
                <c:pt idx="167">
                  <c:v>7.25</c:v>
                </c:pt>
                <c:pt idx="168">
                  <c:v>13.5</c:v>
                </c:pt>
                <c:pt idx="169">
                  <c:v>7.25</c:v>
                </c:pt>
                <c:pt idx="170">
                  <c:v>13.5</c:v>
                </c:pt>
                <c:pt idx="171">
                  <c:v>7.25</c:v>
                </c:pt>
                <c:pt idx="172">
                  <c:v>13.5</c:v>
                </c:pt>
                <c:pt idx="173">
                  <c:v>7.25</c:v>
                </c:pt>
                <c:pt idx="174">
                  <c:v>13.5</c:v>
                </c:pt>
                <c:pt idx="175">
                  <c:v>7.25</c:v>
                </c:pt>
                <c:pt idx="176">
                  <c:v>13.5</c:v>
                </c:pt>
                <c:pt idx="177">
                  <c:v>7.25</c:v>
                </c:pt>
                <c:pt idx="178">
                  <c:v>13.5</c:v>
                </c:pt>
                <c:pt idx="179">
                  <c:v>7.25</c:v>
                </c:pt>
                <c:pt idx="180">
                  <c:v>13.5</c:v>
                </c:pt>
                <c:pt idx="181">
                  <c:v>7.25</c:v>
                </c:pt>
                <c:pt idx="182">
                  <c:v>13.5</c:v>
                </c:pt>
                <c:pt idx="183">
                  <c:v>7.25</c:v>
                </c:pt>
                <c:pt idx="184">
                  <c:v>13.5</c:v>
                </c:pt>
                <c:pt idx="185">
                  <c:v>7.25</c:v>
                </c:pt>
                <c:pt idx="186">
                  <c:v>13.5</c:v>
                </c:pt>
                <c:pt idx="187">
                  <c:v>7.25</c:v>
                </c:pt>
                <c:pt idx="188">
                  <c:v>13.5</c:v>
                </c:pt>
                <c:pt idx="189">
                  <c:v>7.25</c:v>
                </c:pt>
                <c:pt idx="190">
                  <c:v>13.5</c:v>
                </c:pt>
                <c:pt idx="191">
                  <c:v>7.25</c:v>
                </c:pt>
                <c:pt idx="192">
                  <c:v>13.5</c:v>
                </c:pt>
                <c:pt idx="193">
                  <c:v>7.25</c:v>
                </c:pt>
                <c:pt idx="194">
                  <c:v>13.5</c:v>
                </c:pt>
                <c:pt idx="195">
                  <c:v>7.25</c:v>
                </c:pt>
                <c:pt idx="196">
                  <c:v>13.5</c:v>
                </c:pt>
                <c:pt idx="197">
                  <c:v>7.25</c:v>
                </c:pt>
                <c:pt idx="198">
                  <c:v>13.5</c:v>
                </c:pt>
                <c:pt idx="199">
                  <c:v>7.25</c:v>
                </c:pt>
                <c:pt idx="200">
                  <c:v>13.5</c:v>
                </c:pt>
                <c:pt idx="201">
                  <c:v>7.25</c:v>
                </c:pt>
                <c:pt idx="202">
                  <c:v>13.5</c:v>
                </c:pt>
                <c:pt idx="203">
                  <c:v>7.25</c:v>
                </c:pt>
                <c:pt idx="204">
                  <c:v>13.5</c:v>
                </c:pt>
                <c:pt idx="205">
                  <c:v>7.25</c:v>
                </c:pt>
                <c:pt idx="206">
                  <c:v>13.5</c:v>
                </c:pt>
                <c:pt idx="207">
                  <c:v>7.25</c:v>
                </c:pt>
                <c:pt idx="208">
                  <c:v>13.5</c:v>
                </c:pt>
                <c:pt idx="209">
                  <c:v>7.25</c:v>
                </c:pt>
                <c:pt idx="210">
                  <c:v>13.5</c:v>
                </c:pt>
                <c:pt idx="211">
                  <c:v>7.25</c:v>
                </c:pt>
                <c:pt idx="212">
                  <c:v>13.5</c:v>
                </c:pt>
                <c:pt idx="213">
                  <c:v>7.25</c:v>
                </c:pt>
                <c:pt idx="214">
                  <c:v>13.5</c:v>
                </c:pt>
                <c:pt idx="215">
                  <c:v>7.25</c:v>
                </c:pt>
                <c:pt idx="216">
                  <c:v>13.5</c:v>
                </c:pt>
                <c:pt idx="217">
                  <c:v>7.25</c:v>
                </c:pt>
                <c:pt idx="218">
                  <c:v>13.5</c:v>
                </c:pt>
                <c:pt idx="219">
                  <c:v>7.25</c:v>
                </c:pt>
                <c:pt idx="220">
                  <c:v>13.5</c:v>
                </c:pt>
                <c:pt idx="221">
                  <c:v>7.25</c:v>
                </c:pt>
                <c:pt idx="222">
                  <c:v>13.5</c:v>
                </c:pt>
                <c:pt idx="223">
                  <c:v>7.25</c:v>
                </c:pt>
                <c:pt idx="224">
                  <c:v>13.5</c:v>
                </c:pt>
                <c:pt idx="225">
                  <c:v>7.25</c:v>
                </c:pt>
                <c:pt idx="226">
                  <c:v>13.5</c:v>
                </c:pt>
                <c:pt idx="227">
                  <c:v>7.25</c:v>
                </c:pt>
                <c:pt idx="228">
                  <c:v>13.5</c:v>
                </c:pt>
                <c:pt idx="229">
                  <c:v>7.25</c:v>
                </c:pt>
                <c:pt idx="230">
                  <c:v>13.5</c:v>
                </c:pt>
                <c:pt idx="231">
                  <c:v>7.25</c:v>
                </c:pt>
                <c:pt idx="232">
                  <c:v>13.5</c:v>
                </c:pt>
                <c:pt idx="233">
                  <c:v>7.25</c:v>
                </c:pt>
                <c:pt idx="234">
                  <c:v>13.5</c:v>
                </c:pt>
                <c:pt idx="235">
                  <c:v>7.25</c:v>
                </c:pt>
                <c:pt idx="236">
                  <c:v>13.5</c:v>
                </c:pt>
                <c:pt idx="237">
                  <c:v>7.25</c:v>
                </c:pt>
                <c:pt idx="238">
                  <c:v>13.5</c:v>
                </c:pt>
                <c:pt idx="239">
                  <c:v>7.25</c:v>
                </c:pt>
                <c:pt idx="240">
                  <c:v>13.5</c:v>
                </c:pt>
                <c:pt idx="241">
                  <c:v>7.25</c:v>
                </c:pt>
                <c:pt idx="242">
                  <c:v>13.5</c:v>
                </c:pt>
                <c:pt idx="243">
                  <c:v>7.25</c:v>
                </c:pt>
                <c:pt idx="244">
                  <c:v>13.5</c:v>
                </c:pt>
                <c:pt idx="245">
                  <c:v>7.25</c:v>
                </c:pt>
                <c:pt idx="246">
                  <c:v>13.5</c:v>
                </c:pt>
                <c:pt idx="247">
                  <c:v>7.25</c:v>
                </c:pt>
                <c:pt idx="248">
                  <c:v>13.5</c:v>
                </c:pt>
                <c:pt idx="249">
                  <c:v>7.25</c:v>
                </c:pt>
                <c:pt idx="250">
                  <c:v>13.5</c:v>
                </c:pt>
                <c:pt idx="251">
                  <c:v>7.25</c:v>
                </c:pt>
                <c:pt idx="252">
                  <c:v>13.5</c:v>
                </c:pt>
                <c:pt idx="253">
                  <c:v>7.25</c:v>
                </c:pt>
                <c:pt idx="254">
                  <c:v>13.5</c:v>
                </c:pt>
                <c:pt idx="255">
                  <c:v>7.25</c:v>
                </c:pt>
                <c:pt idx="256">
                  <c:v>13.5</c:v>
                </c:pt>
                <c:pt idx="257">
                  <c:v>7.25</c:v>
                </c:pt>
                <c:pt idx="258">
                  <c:v>13.5</c:v>
                </c:pt>
                <c:pt idx="259">
                  <c:v>7.25</c:v>
                </c:pt>
                <c:pt idx="260">
                  <c:v>13.5</c:v>
                </c:pt>
                <c:pt idx="261">
                  <c:v>7.25</c:v>
                </c:pt>
                <c:pt idx="262">
                  <c:v>13.5</c:v>
                </c:pt>
                <c:pt idx="263">
                  <c:v>7.25</c:v>
                </c:pt>
                <c:pt idx="264">
                  <c:v>13.5</c:v>
                </c:pt>
                <c:pt idx="265">
                  <c:v>7.25</c:v>
                </c:pt>
                <c:pt idx="266">
                  <c:v>13.5</c:v>
                </c:pt>
                <c:pt idx="267">
                  <c:v>7.25</c:v>
                </c:pt>
                <c:pt idx="268">
                  <c:v>13.5</c:v>
                </c:pt>
                <c:pt idx="269">
                  <c:v>7.25</c:v>
                </c:pt>
                <c:pt idx="270">
                  <c:v>13.5</c:v>
                </c:pt>
                <c:pt idx="271">
                  <c:v>7.25</c:v>
                </c:pt>
                <c:pt idx="272">
                  <c:v>13.5</c:v>
                </c:pt>
                <c:pt idx="273">
                  <c:v>7.25</c:v>
                </c:pt>
                <c:pt idx="274">
                  <c:v>13.5</c:v>
                </c:pt>
                <c:pt idx="275">
                  <c:v>7.25</c:v>
                </c:pt>
                <c:pt idx="276">
                  <c:v>13.5</c:v>
                </c:pt>
                <c:pt idx="277">
                  <c:v>7.25</c:v>
                </c:pt>
                <c:pt idx="278">
                  <c:v>13.5</c:v>
                </c:pt>
                <c:pt idx="279">
                  <c:v>7.25</c:v>
                </c:pt>
                <c:pt idx="280">
                  <c:v>13.5</c:v>
                </c:pt>
                <c:pt idx="281">
                  <c:v>7.25</c:v>
                </c:pt>
                <c:pt idx="282">
                  <c:v>13.5</c:v>
                </c:pt>
                <c:pt idx="283">
                  <c:v>7.25</c:v>
                </c:pt>
                <c:pt idx="284">
                  <c:v>13.5</c:v>
                </c:pt>
                <c:pt idx="285">
                  <c:v>7.25</c:v>
                </c:pt>
                <c:pt idx="286">
                  <c:v>13.5</c:v>
                </c:pt>
                <c:pt idx="287">
                  <c:v>7.25</c:v>
                </c:pt>
                <c:pt idx="288">
                  <c:v>13.5</c:v>
                </c:pt>
                <c:pt idx="289">
                  <c:v>7.25</c:v>
                </c:pt>
                <c:pt idx="290">
                  <c:v>13.5</c:v>
                </c:pt>
                <c:pt idx="291">
                  <c:v>7.25</c:v>
                </c:pt>
                <c:pt idx="292">
                  <c:v>13.5</c:v>
                </c:pt>
                <c:pt idx="293">
                  <c:v>7.25</c:v>
                </c:pt>
                <c:pt idx="294">
                  <c:v>13.5</c:v>
                </c:pt>
                <c:pt idx="295">
                  <c:v>7.25</c:v>
                </c:pt>
                <c:pt idx="296">
                  <c:v>13.5</c:v>
                </c:pt>
                <c:pt idx="297">
                  <c:v>7.25</c:v>
                </c:pt>
                <c:pt idx="298">
                  <c:v>13.5</c:v>
                </c:pt>
                <c:pt idx="299">
                  <c:v>7.25</c:v>
                </c:pt>
                <c:pt idx="300">
                  <c:v>13.5</c:v>
                </c:pt>
                <c:pt idx="301">
                  <c:v>7.25</c:v>
                </c:pt>
                <c:pt idx="302">
                  <c:v>13.5</c:v>
                </c:pt>
                <c:pt idx="303">
                  <c:v>7.25</c:v>
                </c:pt>
                <c:pt idx="304">
                  <c:v>13.5</c:v>
                </c:pt>
                <c:pt idx="305">
                  <c:v>7.25</c:v>
                </c:pt>
                <c:pt idx="306">
                  <c:v>13.5</c:v>
                </c:pt>
                <c:pt idx="307">
                  <c:v>7.25</c:v>
                </c:pt>
                <c:pt idx="308">
                  <c:v>13.5</c:v>
                </c:pt>
                <c:pt idx="309">
                  <c:v>7.25</c:v>
                </c:pt>
                <c:pt idx="310">
                  <c:v>13.5</c:v>
                </c:pt>
                <c:pt idx="311">
                  <c:v>7.25</c:v>
                </c:pt>
                <c:pt idx="312">
                  <c:v>13.5</c:v>
                </c:pt>
                <c:pt idx="313">
                  <c:v>7.25</c:v>
                </c:pt>
                <c:pt idx="314">
                  <c:v>13.5</c:v>
                </c:pt>
                <c:pt idx="315">
                  <c:v>7.25</c:v>
                </c:pt>
                <c:pt idx="316">
                  <c:v>13.5</c:v>
                </c:pt>
                <c:pt idx="317">
                  <c:v>7.25</c:v>
                </c:pt>
                <c:pt idx="318">
                  <c:v>13.5</c:v>
                </c:pt>
                <c:pt idx="319">
                  <c:v>7.25</c:v>
                </c:pt>
                <c:pt idx="320">
                  <c:v>13.5</c:v>
                </c:pt>
                <c:pt idx="321">
                  <c:v>7.25</c:v>
                </c:pt>
                <c:pt idx="322">
                  <c:v>13.5</c:v>
                </c:pt>
                <c:pt idx="323">
                  <c:v>7.25</c:v>
                </c:pt>
                <c:pt idx="324">
                  <c:v>13.5</c:v>
                </c:pt>
                <c:pt idx="325">
                  <c:v>7.25</c:v>
                </c:pt>
                <c:pt idx="326">
                  <c:v>13.5</c:v>
                </c:pt>
                <c:pt idx="327">
                  <c:v>7.25</c:v>
                </c:pt>
                <c:pt idx="328">
                  <c:v>13.5</c:v>
                </c:pt>
                <c:pt idx="329">
                  <c:v>7.25</c:v>
                </c:pt>
                <c:pt idx="330">
                  <c:v>13.5</c:v>
                </c:pt>
                <c:pt idx="331">
                  <c:v>7.25</c:v>
                </c:pt>
                <c:pt idx="332">
                  <c:v>13.5</c:v>
                </c:pt>
                <c:pt idx="333">
                  <c:v>7.25</c:v>
                </c:pt>
                <c:pt idx="334">
                  <c:v>13.5</c:v>
                </c:pt>
                <c:pt idx="335">
                  <c:v>7.25</c:v>
                </c:pt>
                <c:pt idx="336">
                  <c:v>13.5</c:v>
                </c:pt>
                <c:pt idx="337">
                  <c:v>7.25</c:v>
                </c:pt>
                <c:pt idx="338">
                  <c:v>13.5</c:v>
                </c:pt>
                <c:pt idx="339">
                  <c:v>7.25</c:v>
                </c:pt>
                <c:pt idx="340">
                  <c:v>13.5</c:v>
                </c:pt>
                <c:pt idx="341">
                  <c:v>7.25</c:v>
                </c:pt>
                <c:pt idx="342">
                  <c:v>13.5</c:v>
                </c:pt>
                <c:pt idx="343">
                  <c:v>7.25</c:v>
                </c:pt>
                <c:pt idx="344">
                  <c:v>13.5</c:v>
                </c:pt>
                <c:pt idx="345">
                  <c:v>7.25</c:v>
                </c:pt>
                <c:pt idx="346">
                  <c:v>13.5</c:v>
                </c:pt>
                <c:pt idx="347">
                  <c:v>7.25</c:v>
                </c:pt>
                <c:pt idx="348">
                  <c:v>13.5</c:v>
                </c:pt>
                <c:pt idx="349">
                  <c:v>7.25</c:v>
                </c:pt>
                <c:pt idx="350">
                  <c:v>13.5</c:v>
                </c:pt>
                <c:pt idx="351">
                  <c:v>7.25</c:v>
                </c:pt>
                <c:pt idx="352">
                  <c:v>13.5</c:v>
                </c:pt>
                <c:pt idx="353">
                  <c:v>7.25</c:v>
                </c:pt>
                <c:pt idx="354">
                  <c:v>13.5</c:v>
                </c:pt>
                <c:pt idx="355">
                  <c:v>7.25</c:v>
                </c:pt>
                <c:pt idx="356">
                  <c:v>13.5</c:v>
                </c:pt>
                <c:pt idx="357">
                  <c:v>7.25</c:v>
                </c:pt>
                <c:pt idx="358">
                  <c:v>13.5</c:v>
                </c:pt>
                <c:pt idx="359">
                  <c:v>7.25</c:v>
                </c:pt>
                <c:pt idx="360">
                  <c:v>13.5</c:v>
                </c:pt>
                <c:pt idx="361">
                  <c:v>7.25</c:v>
                </c:pt>
                <c:pt idx="362">
                  <c:v>13.5</c:v>
                </c:pt>
                <c:pt idx="363">
                  <c:v>7.25</c:v>
                </c:pt>
                <c:pt idx="364">
                  <c:v>13.5</c:v>
                </c:pt>
                <c:pt idx="365">
                  <c:v>7.25</c:v>
                </c:pt>
                <c:pt idx="366">
                  <c:v>13.5</c:v>
                </c:pt>
                <c:pt idx="367">
                  <c:v>7.25</c:v>
                </c:pt>
                <c:pt idx="368">
                  <c:v>13.5</c:v>
                </c:pt>
                <c:pt idx="369">
                  <c:v>7.25</c:v>
                </c:pt>
                <c:pt idx="370">
                  <c:v>13.5</c:v>
                </c:pt>
                <c:pt idx="371">
                  <c:v>7.25</c:v>
                </c:pt>
                <c:pt idx="372">
                  <c:v>13.5</c:v>
                </c:pt>
                <c:pt idx="373">
                  <c:v>7.25</c:v>
                </c:pt>
                <c:pt idx="374">
                  <c:v>13.5</c:v>
                </c:pt>
                <c:pt idx="375">
                  <c:v>7.25</c:v>
                </c:pt>
                <c:pt idx="376">
                  <c:v>13.5</c:v>
                </c:pt>
                <c:pt idx="377">
                  <c:v>7.25</c:v>
                </c:pt>
                <c:pt idx="378">
                  <c:v>13.5</c:v>
                </c:pt>
                <c:pt idx="379">
                  <c:v>7.25</c:v>
                </c:pt>
                <c:pt idx="380">
                  <c:v>13.5</c:v>
                </c:pt>
                <c:pt idx="381">
                  <c:v>7.25</c:v>
                </c:pt>
                <c:pt idx="382">
                  <c:v>13.5</c:v>
                </c:pt>
                <c:pt idx="383">
                  <c:v>7.25</c:v>
                </c:pt>
                <c:pt idx="384">
                  <c:v>13.5</c:v>
                </c:pt>
                <c:pt idx="385">
                  <c:v>7.25</c:v>
                </c:pt>
                <c:pt idx="386">
                  <c:v>13.5</c:v>
                </c:pt>
                <c:pt idx="387">
                  <c:v>7.25</c:v>
                </c:pt>
                <c:pt idx="388">
                  <c:v>13.5</c:v>
                </c:pt>
                <c:pt idx="389">
                  <c:v>7.25</c:v>
                </c:pt>
                <c:pt idx="390">
                  <c:v>13.5</c:v>
                </c:pt>
                <c:pt idx="391">
                  <c:v>7.25</c:v>
                </c:pt>
                <c:pt idx="392">
                  <c:v>13.5</c:v>
                </c:pt>
                <c:pt idx="393">
                  <c:v>7.25</c:v>
                </c:pt>
                <c:pt idx="394">
                  <c:v>13.5</c:v>
                </c:pt>
                <c:pt idx="395">
                  <c:v>7.25</c:v>
                </c:pt>
                <c:pt idx="396">
                  <c:v>13.5</c:v>
                </c:pt>
                <c:pt idx="397">
                  <c:v>7.25</c:v>
                </c:pt>
                <c:pt idx="398">
                  <c:v>13.5</c:v>
                </c:pt>
                <c:pt idx="399">
                  <c:v>7.25</c:v>
                </c:pt>
                <c:pt idx="400">
                  <c:v>13.5</c:v>
                </c:pt>
                <c:pt idx="401">
                  <c:v>7.25</c:v>
                </c:pt>
                <c:pt idx="402">
                  <c:v>13.5</c:v>
                </c:pt>
                <c:pt idx="403">
                  <c:v>7.25</c:v>
                </c:pt>
                <c:pt idx="404">
                  <c:v>13.5</c:v>
                </c:pt>
                <c:pt idx="405">
                  <c:v>7.25</c:v>
                </c:pt>
                <c:pt idx="406">
                  <c:v>13.5</c:v>
                </c:pt>
                <c:pt idx="407">
                  <c:v>7.25</c:v>
                </c:pt>
                <c:pt idx="408">
                  <c:v>13.5</c:v>
                </c:pt>
                <c:pt idx="409">
                  <c:v>7.25</c:v>
                </c:pt>
                <c:pt idx="410">
                  <c:v>13.5</c:v>
                </c:pt>
                <c:pt idx="411">
                  <c:v>7.25</c:v>
                </c:pt>
                <c:pt idx="412">
                  <c:v>13.5</c:v>
                </c:pt>
                <c:pt idx="413">
                  <c:v>7.25</c:v>
                </c:pt>
                <c:pt idx="414">
                  <c:v>13.5</c:v>
                </c:pt>
                <c:pt idx="415">
                  <c:v>7.25</c:v>
                </c:pt>
                <c:pt idx="416">
                  <c:v>13.5</c:v>
                </c:pt>
                <c:pt idx="417">
                  <c:v>7.25</c:v>
                </c:pt>
                <c:pt idx="418">
                  <c:v>13.5</c:v>
                </c:pt>
                <c:pt idx="419">
                  <c:v>7.25</c:v>
                </c:pt>
                <c:pt idx="420">
                  <c:v>13.5</c:v>
                </c:pt>
                <c:pt idx="421">
                  <c:v>7.25</c:v>
                </c:pt>
                <c:pt idx="422">
                  <c:v>13.5</c:v>
                </c:pt>
                <c:pt idx="423">
                  <c:v>7.25</c:v>
                </c:pt>
                <c:pt idx="424">
                  <c:v>13.5</c:v>
                </c:pt>
                <c:pt idx="425">
                  <c:v>7.25</c:v>
                </c:pt>
                <c:pt idx="426">
                  <c:v>13.5</c:v>
                </c:pt>
                <c:pt idx="427">
                  <c:v>7.25</c:v>
                </c:pt>
                <c:pt idx="428">
                  <c:v>13.5</c:v>
                </c:pt>
                <c:pt idx="429">
                  <c:v>7.25</c:v>
                </c:pt>
                <c:pt idx="430">
                  <c:v>13.5</c:v>
                </c:pt>
                <c:pt idx="431">
                  <c:v>7.25</c:v>
                </c:pt>
                <c:pt idx="432">
                  <c:v>13.5</c:v>
                </c:pt>
                <c:pt idx="433">
                  <c:v>7.25</c:v>
                </c:pt>
                <c:pt idx="434">
                  <c:v>13.5</c:v>
                </c:pt>
                <c:pt idx="435">
                  <c:v>7.25</c:v>
                </c:pt>
                <c:pt idx="436">
                  <c:v>13.5</c:v>
                </c:pt>
                <c:pt idx="437">
                  <c:v>7.25</c:v>
                </c:pt>
                <c:pt idx="438">
                  <c:v>13.5</c:v>
                </c:pt>
                <c:pt idx="439">
                  <c:v>7.25</c:v>
                </c:pt>
                <c:pt idx="440">
                  <c:v>13.5</c:v>
                </c:pt>
                <c:pt idx="441">
                  <c:v>7.25</c:v>
                </c:pt>
                <c:pt idx="442">
                  <c:v>13.5</c:v>
                </c:pt>
                <c:pt idx="443">
                  <c:v>7.25</c:v>
                </c:pt>
                <c:pt idx="444">
                  <c:v>13.5</c:v>
                </c:pt>
                <c:pt idx="445">
                  <c:v>7.25</c:v>
                </c:pt>
                <c:pt idx="446">
                  <c:v>13.5</c:v>
                </c:pt>
                <c:pt idx="447">
                  <c:v>7.25</c:v>
                </c:pt>
                <c:pt idx="448">
                  <c:v>13.5</c:v>
                </c:pt>
                <c:pt idx="449">
                  <c:v>7.25</c:v>
                </c:pt>
                <c:pt idx="450">
                  <c:v>13.5</c:v>
                </c:pt>
                <c:pt idx="451">
                  <c:v>7.25</c:v>
                </c:pt>
                <c:pt idx="452">
                  <c:v>13.5</c:v>
                </c:pt>
                <c:pt idx="453">
                  <c:v>7.25</c:v>
                </c:pt>
                <c:pt idx="454">
                  <c:v>13.5</c:v>
                </c:pt>
                <c:pt idx="455">
                  <c:v>7.25</c:v>
                </c:pt>
                <c:pt idx="456">
                  <c:v>13.5</c:v>
                </c:pt>
                <c:pt idx="457">
                  <c:v>7.25</c:v>
                </c:pt>
                <c:pt idx="458">
                  <c:v>13.5</c:v>
                </c:pt>
                <c:pt idx="459">
                  <c:v>7.25</c:v>
                </c:pt>
                <c:pt idx="460">
                  <c:v>13.5</c:v>
                </c:pt>
                <c:pt idx="461">
                  <c:v>7.25</c:v>
                </c:pt>
                <c:pt idx="462">
                  <c:v>13.5</c:v>
                </c:pt>
                <c:pt idx="463">
                  <c:v>7.25</c:v>
                </c:pt>
                <c:pt idx="464">
                  <c:v>13.5</c:v>
                </c:pt>
                <c:pt idx="465">
                  <c:v>7.25</c:v>
                </c:pt>
                <c:pt idx="466">
                  <c:v>13.5</c:v>
                </c:pt>
                <c:pt idx="467">
                  <c:v>7.25</c:v>
                </c:pt>
                <c:pt idx="468">
                  <c:v>13.5</c:v>
                </c:pt>
                <c:pt idx="469">
                  <c:v>7.25</c:v>
                </c:pt>
                <c:pt idx="470">
                  <c:v>13.5</c:v>
                </c:pt>
                <c:pt idx="471">
                  <c:v>7.25</c:v>
                </c:pt>
                <c:pt idx="472">
                  <c:v>13.5</c:v>
                </c:pt>
                <c:pt idx="473">
                  <c:v>7.25</c:v>
                </c:pt>
                <c:pt idx="474">
                  <c:v>13.5</c:v>
                </c:pt>
                <c:pt idx="475">
                  <c:v>7.25</c:v>
                </c:pt>
                <c:pt idx="476">
                  <c:v>13.5</c:v>
                </c:pt>
                <c:pt idx="477">
                  <c:v>7.25</c:v>
                </c:pt>
                <c:pt idx="478">
                  <c:v>13.5</c:v>
                </c:pt>
                <c:pt idx="479">
                  <c:v>7.25</c:v>
                </c:pt>
                <c:pt idx="480">
                  <c:v>13.5</c:v>
                </c:pt>
                <c:pt idx="481">
                  <c:v>7.25</c:v>
                </c:pt>
                <c:pt idx="482">
                  <c:v>13.5</c:v>
                </c:pt>
                <c:pt idx="483">
                  <c:v>7.25</c:v>
                </c:pt>
                <c:pt idx="484">
                  <c:v>13.5</c:v>
                </c:pt>
                <c:pt idx="485">
                  <c:v>7.25</c:v>
                </c:pt>
                <c:pt idx="486">
                  <c:v>13.5</c:v>
                </c:pt>
                <c:pt idx="487">
                  <c:v>7.25</c:v>
                </c:pt>
                <c:pt idx="488">
                  <c:v>13.5</c:v>
                </c:pt>
                <c:pt idx="489">
                  <c:v>7.25</c:v>
                </c:pt>
                <c:pt idx="490">
                  <c:v>13.5</c:v>
                </c:pt>
                <c:pt idx="491">
                  <c:v>7.25</c:v>
                </c:pt>
                <c:pt idx="492">
                  <c:v>13.5</c:v>
                </c:pt>
                <c:pt idx="493">
                  <c:v>7.25</c:v>
                </c:pt>
                <c:pt idx="494">
                  <c:v>13.5</c:v>
                </c:pt>
                <c:pt idx="495">
                  <c:v>7.25</c:v>
                </c:pt>
                <c:pt idx="496">
                  <c:v>13.5</c:v>
                </c:pt>
                <c:pt idx="497">
                  <c:v>7.25</c:v>
                </c:pt>
                <c:pt idx="498">
                  <c:v>13.5</c:v>
                </c:pt>
                <c:pt idx="499">
                  <c:v>7.25</c:v>
                </c:pt>
                <c:pt idx="500">
                  <c:v>13.5</c:v>
                </c:pt>
                <c:pt idx="501">
                  <c:v>7.25</c:v>
                </c:pt>
                <c:pt idx="502">
                  <c:v>13.5</c:v>
                </c:pt>
                <c:pt idx="503">
                  <c:v>7.25</c:v>
                </c:pt>
                <c:pt idx="504">
                  <c:v>13.5</c:v>
                </c:pt>
                <c:pt idx="505">
                  <c:v>7.25</c:v>
                </c:pt>
                <c:pt idx="506">
                  <c:v>13.5</c:v>
                </c:pt>
                <c:pt idx="507">
                  <c:v>7.25</c:v>
                </c:pt>
                <c:pt idx="508">
                  <c:v>13.5</c:v>
                </c:pt>
                <c:pt idx="509">
                  <c:v>7.25</c:v>
                </c:pt>
                <c:pt idx="510">
                  <c:v>13.5</c:v>
                </c:pt>
                <c:pt idx="511">
                  <c:v>7.25</c:v>
                </c:pt>
                <c:pt idx="512">
                  <c:v>13.5</c:v>
                </c:pt>
                <c:pt idx="513">
                  <c:v>7.25</c:v>
                </c:pt>
                <c:pt idx="514">
                  <c:v>13.5</c:v>
                </c:pt>
                <c:pt idx="515">
                  <c:v>7.25</c:v>
                </c:pt>
                <c:pt idx="516">
                  <c:v>13.5</c:v>
                </c:pt>
                <c:pt idx="517">
                  <c:v>7.25</c:v>
                </c:pt>
                <c:pt idx="518">
                  <c:v>13.5</c:v>
                </c:pt>
                <c:pt idx="519">
                  <c:v>7.25</c:v>
                </c:pt>
                <c:pt idx="520">
                  <c:v>13.5</c:v>
                </c:pt>
                <c:pt idx="521">
                  <c:v>7.25</c:v>
                </c:pt>
                <c:pt idx="522">
                  <c:v>13.5</c:v>
                </c:pt>
                <c:pt idx="523">
                  <c:v>7.25</c:v>
                </c:pt>
                <c:pt idx="524">
                  <c:v>13.5</c:v>
                </c:pt>
                <c:pt idx="525">
                  <c:v>7.25</c:v>
                </c:pt>
                <c:pt idx="526">
                  <c:v>13.5</c:v>
                </c:pt>
                <c:pt idx="527">
                  <c:v>7.25</c:v>
                </c:pt>
                <c:pt idx="528">
                  <c:v>13.5</c:v>
                </c:pt>
                <c:pt idx="529">
                  <c:v>7.25</c:v>
                </c:pt>
                <c:pt idx="530">
                  <c:v>13.5</c:v>
                </c:pt>
                <c:pt idx="531">
                  <c:v>7.25</c:v>
                </c:pt>
                <c:pt idx="532">
                  <c:v>13.5</c:v>
                </c:pt>
                <c:pt idx="533">
                  <c:v>7.25</c:v>
                </c:pt>
                <c:pt idx="534">
                  <c:v>13.5</c:v>
                </c:pt>
                <c:pt idx="535">
                  <c:v>7.25</c:v>
                </c:pt>
                <c:pt idx="536">
                  <c:v>13.5</c:v>
                </c:pt>
                <c:pt idx="537">
                  <c:v>7.25</c:v>
                </c:pt>
                <c:pt idx="538">
                  <c:v>13.5</c:v>
                </c:pt>
                <c:pt idx="539">
                  <c:v>7.25</c:v>
                </c:pt>
                <c:pt idx="540">
                  <c:v>13.5</c:v>
                </c:pt>
                <c:pt idx="541">
                  <c:v>7.25</c:v>
                </c:pt>
                <c:pt idx="542">
                  <c:v>13.5</c:v>
                </c:pt>
                <c:pt idx="543">
                  <c:v>7.25</c:v>
                </c:pt>
                <c:pt idx="544">
                  <c:v>13.5</c:v>
                </c:pt>
                <c:pt idx="545">
                  <c:v>7.25</c:v>
                </c:pt>
                <c:pt idx="546">
                  <c:v>13.5</c:v>
                </c:pt>
                <c:pt idx="547">
                  <c:v>7.25</c:v>
                </c:pt>
                <c:pt idx="548">
                  <c:v>13.5</c:v>
                </c:pt>
                <c:pt idx="549">
                  <c:v>7.25</c:v>
                </c:pt>
                <c:pt idx="550">
                  <c:v>13.5</c:v>
                </c:pt>
                <c:pt idx="551">
                  <c:v>7.25</c:v>
                </c:pt>
                <c:pt idx="552">
                  <c:v>13.5</c:v>
                </c:pt>
                <c:pt idx="553">
                  <c:v>7.25</c:v>
                </c:pt>
                <c:pt idx="554">
                  <c:v>13.5</c:v>
                </c:pt>
                <c:pt idx="555">
                  <c:v>7.25</c:v>
                </c:pt>
                <c:pt idx="556">
                  <c:v>13.5</c:v>
                </c:pt>
                <c:pt idx="557">
                  <c:v>7.25</c:v>
                </c:pt>
                <c:pt idx="558">
                  <c:v>13.5</c:v>
                </c:pt>
                <c:pt idx="559">
                  <c:v>7.25</c:v>
                </c:pt>
                <c:pt idx="560">
                  <c:v>13.5</c:v>
                </c:pt>
                <c:pt idx="561">
                  <c:v>7.25</c:v>
                </c:pt>
                <c:pt idx="562">
                  <c:v>13.5</c:v>
                </c:pt>
                <c:pt idx="563">
                  <c:v>7.25</c:v>
                </c:pt>
                <c:pt idx="564">
                  <c:v>13.5</c:v>
                </c:pt>
                <c:pt idx="565">
                  <c:v>7.25</c:v>
                </c:pt>
                <c:pt idx="566">
                  <c:v>13.5</c:v>
                </c:pt>
                <c:pt idx="567">
                  <c:v>7.25</c:v>
                </c:pt>
                <c:pt idx="568">
                  <c:v>13.5</c:v>
                </c:pt>
                <c:pt idx="569">
                  <c:v>7.25</c:v>
                </c:pt>
                <c:pt idx="570">
                  <c:v>13.5</c:v>
                </c:pt>
                <c:pt idx="571">
                  <c:v>7.25</c:v>
                </c:pt>
                <c:pt idx="572">
                  <c:v>13.5</c:v>
                </c:pt>
                <c:pt idx="573">
                  <c:v>7.25</c:v>
                </c:pt>
                <c:pt idx="574">
                  <c:v>13.5</c:v>
                </c:pt>
                <c:pt idx="575">
                  <c:v>7.25</c:v>
                </c:pt>
                <c:pt idx="576">
                  <c:v>13.5</c:v>
                </c:pt>
                <c:pt idx="577">
                  <c:v>7.25</c:v>
                </c:pt>
                <c:pt idx="578">
                  <c:v>13.5</c:v>
                </c:pt>
                <c:pt idx="579">
                  <c:v>7.25</c:v>
                </c:pt>
                <c:pt idx="580">
                  <c:v>13.5</c:v>
                </c:pt>
                <c:pt idx="581">
                  <c:v>7.25</c:v>
                </c:pt>
                <c:pt idx="582">
                  <c:v>13.5</c:v>
                </c:pt>
                <c:pt idx="583">
                  <c:v>7.25</c:v>
                </c:pt>
                <c:pt idx="584">
                  <c:v>13.5</c:v>
                </c:pt>
                <c:pt idx="585">
                  <c:v>7.25</c:v>
                </c:pt>
                <c:pt idx="586">
                  <c:v>13.5</c:v>
                </c:pt>
                <c:pt idx="587">
                  <c:v>7.25</c:v>
                </c:pt>
                <c:pt idx="588">
                  <c:v>13.5</c:v>
                </c:pt>
                <c:pt idx="589">
                  <c:v>7.25</c:v>
                </c:pt>
                <c:pt idx="590">
                  <c:v>13.5</c:v>
                </c:pt>
                <c:pt idx="591">
                  <c:v>7.25</c:v>
                </c:pt>
                <c:pt idx="592">
                  <c:v>13.5</c:v>
                </c:pt>
                <c:pt idx="593">
                  <c:v>7.25</c:v>
                </c:pt>
                <c:pt idx="594">
                  <c:v>13.5</c:v>
                </c:pt>
                <c:pt idx="595">
                  <c:v>7.25</c:v>
                </c:pt>
                <c:pt idx="596">
                  <c:v>13.5</c:v>
                </c:pt>
                <c:pt idx="597">
                  <c:v>7.25</c:v>
                </c:pt>
                <c:pt idx="598">
                  <c:v>13.5</c:v>
                </c:pt>
                <c:pt idx="599">
                  <c:v>7.25</c:v>
                </c:pt>
                <c:pt idx="600">
                  <c:v>13.5</c:v>
                </c:pt>
                <c:pt idx="601">
                  <c:v>7.25</c:v>
                </c:pt>
                <c:pt idx="602">
                  <c:v>13.5</c:v>
                </c:pt>
                <c:pt idx="603">
                  <c:v>7.25</c:v>
                </c:pt>
                <c:pt idx="604">
                  <c:v>13.5</c:v>
                </c:pt>
                <c:pt idx="605">
                  <c:v>7.25</c:v>
                </c:pt>
                <c:pt idx="606">
                  <c:v>13.5</c:v>
                </c:pt>
                <c:pt idx="607">
                  <c:v>7.25</c:v>
                </c:pt>
                <c:pt idx="608">
                  <c:v>13.5</c:v>
                </c:pt>
                <c:pt idx="609">
                  <c:v>7.25</c:v>
                </c:pt>
                <c:pt idx="610">
                  <c:v>13.5</c:v>
                </c:pt>
                <c:pt idx="611">
                  <c:v>7.25</c:v>
                </c:pt>
                <c:pt idx="612">
                  <c:v>13.5</c:v>
                </c:pt>
                <c:pt idx="613">
                  <c:v>7.25</c:v>
                </c:pt>
                <c:pt idx="614">
                  <c:v>13.5</c:v>
                </c:pt>
                <c:pt idx="615">
                  <c:v>7.25</c:v>
                </c:pt>
                <c:pt idx="616">
                  <c:v>13.5</c:v>
                </c:pt>
                <c:pt idx="617">
                  <c:v>7.25</c:v>
                </c:pt>
                <c:pt idx="618">
                  <c:v>13.5</c:v>
                </c:pt>
                <c:pt idx="619">
                  <c:v>7.25</c:v>
                </c:pt>
                <c:pt idx="620">
                  <c:v>13.5</c:v>
                </c:pt>
                <c:pt idx="621">
                  <c:v>7.25</c:v>
                </c:pt>
                <c:pt idx="622">
                  <c:v>13.5</c:v>
                </c:pt>
                <c:pt idx="623">
                  <c:v>7.25</c:v>
                </c:pt>
                <c:pt idx="624">
                  <c:v>13.5</c:v>
                </c:pt>
                <c:pt idx="625">
                  <c:v>7.25</c:v>
                </c:pt>
                <c:pt idx="626">
                  <c:v>13.5</c:v>
                </c:pt>
                <c:pt idx="627">
                  <c:v>7.25</c:v>
                </c:pt>
                <c:pt idx="628">
                  <c:v>13.5</c:v>
                </c:pt>
                <c:pt idx="629">
                  <c:v>7.25</c:v>
                </c:pt>
                <c:pt idx="630">
                  <c:v>13.5</c:v>
                </c:pt>
                <c:pt idx="631">
                  <c:v>7.25</c:v>
                </c:pt>
                <c:pt idx="632">
                  <c:v>13.5</c:v>
                </c:pt>
                <c:pt idx="633">
                  <c:v>7.25</c:v>
                </c:pt>
                <c:pt idx="634">
                  <c:v>13.5</c:v>
                </c:pt>
                <c:pt idx="635">
                  <c:v>7.25</c:v>
                </c:pt>
                <c:pt idx="636">
                  <c:v>13.5</c:v>
                </c:pt>
                <c:pt idx="637">
                  <c:v>7.25</c:v>
                </c:pt>
                <c:pt idx="638">
                  <c:v>13.5</c:v>
                </c:pt>
                <c:pt idx="639">
                  <c:v>7.25</c:v>
                </c:pt>
                <c:pt idx="640">
                  <c:v>13.5</c:v>
                </c:pt>
                <c:pt idx="641">
                  <c:v>7.25</c:v>
                </c:pt>
                <c:pt idx="642">
                  <c:v>13.5</c:v>
                </c:pt>
                <c:pt idx="643">
                  <c:v>7.25</c:v>
                </c:pt>
                <c:pt idx="644">
                  <c:v>13.5</c:v>
                </c:pt>
                <c:pt idx="645">
                  <c:v>7.25</c:v>
                </c:pt>
                <c:pt idx="646">
                  <c:v>13.5</c:v>
                </c:pt>
                <c:pt idx="647">
                  <c:v>7.25</c:v>
                </c:pt>
                <c:pt idx="648">
                  <c:v>13.5</c:v>
                </c:pt>
                <c:pt idx="649">
                  <c:v>7.25</c:v>
                </c:pt>
                <c:pt idx="650">
                  <c:v>13.5</c:v>
                </c:pt>
                <c:pt idx="651">
                  <c:v>7.25</c:v>
                </c:pt>
                <c:pt idx="652">
                  <c:v>13.5</c:v>
                </c:pt>
                <c:pt idx="653">
                  <c:v>7.25</c:v>
                </c:pt>
                <c:pt idx="654">
                  <c:v>13.5</c:v>
                </c:pt>
                <c:pt idx="655">
                  <c:v>7.25</c:v>
                </c:pt>
                <c:pt idx="656">
                  <c:v>13.5</c:v>
                </c:pt>
                <c:pt idx="657">
                  <c:v>7.25</c:v>
                </c:pt>
                <c:pt idx="658">
                  <c:v>13.5</c:v>
                </c:pt>
                <c:pt idx="659">
                  <c:v>7.25</c:v>
                </c:pt>
                <c:pt idx="660">
                  <c:v>13.5</c:v>
                </c:pt>
                <c:pt idx="661">
                  <c:v>7.25</c:v>
                </c:pt>
                <c:pt idx="662">
                  <c:v>13.5</c:v>
                </c:pt>
                <c:pt idx="663">
                  <c:v>7.25</c:v>
                </c:pt>
                <c:pt idx="664">
                  <c:v>13.5</c:v>
                </c:pt>
                <c:pt idx="665">
                  <c:v>7.25</c:v>
                </c:pt>
                <c:pt idx="666">
                  <c:v>13.5</c:v>
                </c:pt>
                <c:pt idx="667">
                  <c:v>7.25</c:v>
                </c:pt>
                <c:pt idx="668">
                  <c:v>13.5</c:v>
                </c:pt>
                <c:pt idx="669">
                  <c:v>7.25</c:v>
                </c:pt>
                <c:pt idx="670">
                  <c:v>13.5</c:v>
                </c:pt>
                <c:pt idx="671">
                  <c:v>7.25</c:v>
                </c:pt>
                <c:pt idx="672">
                  <c:v>13.5</c:v>
                </c:pt>
                <c:pt idx="673">
                  <c:v>7.25</c:v>
                </c:pt>
                <c:pt idx="674">
                  <c:v>13.5</c:v>
                </c:pt>
                <c:pt idx="675">
                  <c:v>7.25</c:v>
                </c:pt>
                <c:pt idx="676">
                  <c:v>13.5</c:v>
                </c:pt>
                <c:pt idx="677">
                  <c:v>7.25</c:v>
                </c:pt>
                <c:pt idx="678">
                  <c:v>13.5</c:v>
                </c:pt>
                <c:pt idx="679">
                  <c:v>7.25</c:v>
                </c:pt>
                <c:pt idx="680">
                  <c:v>13.5</c:v>
                </c:pt>
                <c:pt idx="681">
                  <c:v>7.25</c:v>
                </c:pt>
                <c:pt idx="682">
                  <c:v>13.5</c:v>
                </c:pt>
                <c:pt idx="683">
                  <c:v>7.25</c:v>
                </c:pt>
                <c:pt idx="684">
                  <c:v>13.5</c:v>
                </c:pt>
                <c:pt idx="685">
                  <c:v>7.25</c:v>
                </c:pt>
                <c:pt idx="686">
                  <c:v>13.5</c:v>
                </c:pt>
                <c:pt idx="687">
                  <c:v>7.25</c:v>
                </c:pt>
                <c:pt idx="688">
                  <c:v>13.5</c:v>
                </c:pt>
                <c:pt idx="689">
                  <c:v>7.25</c:v>
                </c:pt>
                <c:pt idx="690">
                  <c:v>13.5</c:v>
                </c:pt>
                <c:pt idx="691">
                  <c:v>7.25</c:v>
                </c:pt>
                <c:pt idx="692">
                  <c:v>13.5</c:v>
                </c:pt>
                <c:pt idx="693">
                  <c:v>7.25</c:v>
                </c:pt>
                <c:pt idx="694">
                  <c:v>13.5</c:v>
                </c:pt>
                <c:pt idx="695">
                  <c:v>7.25</c:v>
                </c:pt>
                <c:pt idx="696">
                  <c:v>13.5</c:v>
                </c:pt>
                <c:pt idx="697">
                  <c:v>7.25</c:v>
                </c:pt>
                <c:pt idx="698">
                  <c:v>13.5</c:v>
                </c:pt>
                <c:pt idx="699">
                  <c:v>7.25</c:v>
                </c:pt>
              </c:numCache>
            </c:numRef>
          </c:yVal>
          <c:smooth val="0"/>
          <c:extLst>
            <c:ext xmlns:c16="http://schemas.microsoft.com/office/drawing/2014/chart" uri="{C3380CC4-5D6E-409C-BE32-E72D297353CC}">
              <c16:uniqueId val="{00000005-F1E6-4FC1-A877-301FA4748202}"/>
            </c:ext>
          </c:extLst>
        </c:ser>
        <c:ser>
          <c:idx val="6"/>
          <c:order val="6"/>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14</c:v>
              </c:pt>
              <c:pt idx="1">
                <c:v>14</c:v>
              </c:pt>
              <c:pt idx="2">
                <c:v>14</c:v>
              </c:pt>
              <c:pt idx="3">
                <c:v>13.5</c:v>
              </c:pt>
              <c:pt idx="4">
                <c:v>13.5</c:v>
              </c:pt>
              <c:pt idx="5">
                <c:v>13.5</c:v>
              </c:pt>
              <c:pt idx="6">
                <c:v>13.5</c:v>
              </c:pt>
              <c:pt idx="7">
                <c:v>10</c:v>
              </c:pt>
              <c:pt idx="8">
                <c:v>7.25</c:v>
              </c:pt>
              <c:pt idx="9">
                <c:v>7.25</c:v>
              </c:pt>
              <c:pt idx="10">
                <c:v>7.25</c:v>
              </c:pt>
              <c:pt idx="11">
                <c:v>5</c:v>
              </c:pt>
              <c:pt idx="12">
                <c:v>5</c:v>
              </c:pt>
              <c:pt idx="13">
                <c:v>5</c:v>
              </c:pt>
              <c:pt idx="14">
                <c:v>5</c:v>
              </c:pt>
              <c:pt idx="15">
                <c:v>7.25</c:v>
              </c:pt>
              <c:pt idx="16">
                <c:v>7.25</c:v>
              </c:pt>
              <c:pt idx="17">
                <c:v>7.25</c:v>
              </c:pt>
              <c:pt idx="18">
                <c:v>10</c:v>
              </c:pt>
              <c:pt idx="19">
                <c:v>10</c:v>
              </c:pt>
              <c:pt idx="20">
                <c:v>10</c:v>
              </c:pt>
              <c:pt idx="21">
                <c:v>13.5</c:v>
              </c:pt>
              <c:pt idx="22">
                <c:v>13.5</c:v>
              </c:pt>
            </c:numLit>
          </c:yVal>
          <c:smooth val="0"/>
          <c:extLst>
            <c:ext xmlns:c16="http://schemas.microsoft.com/office/drawing/2014/chart" uri="{C3380CC4-5D6E-409C-BE32-E72D297353CC}">
              <c16:uniqueId val="{00000006-F1E6-4FC1-A877-301FA4748202}"/>
            </c:ext>
          </c:extLst>
        </c:ser>
        <c:ser>
          <c:idx val="7"/>
          <c:order val="7"/>
          <c:spPr>
            <a:ln w="28575">
              <a:noFill/>
            </a:ln>
            <a:effectLst/>
          </c:spPr>
          <c:marker>
            <c:symbol val="none"/>
          </c:marker>
          <c:dLbls>
            <c:dLbl>
              <c:idx val="0"/>
              <c:delete val="1"/>
              <c:extLst>
                <c:ext xmlns:c15="http://schemas.microsoft.com/office/drawing/2012/chart" uri="{CE6537A1-D6FC-4f65-9D91-7224C49458BB}"/>
                <c:ext xmlns:c16="http://schemas.microsoft.com/office/drawing/2014/chart" uri="{C3380CC4-5D6E-409C-BE32-E72D297353CC}">
                  <c16:uniqueId val="{00000007-F1E6-4FC1-A877-301FA4748202}"/>
                </c:ext>
              </c:extLst>
            </c:dLbl>
            <c:dLbl>
              <c:idx val="1"/>
              <c:delete val="1"/>
              <c:extLst>
                <c:ext xmlns:c15="http://schemas.microsoft.com/office/drawing/2012/chart" uri="{CE6537A1-D6FC-4f65-9D91-7224C49458BB}"/>
                <c:ext xmlns:c16="http://schemas.microsoft.com/office/drawing/2014/chart" uri="{C3380CC4-5D6E-409C-BE32-E72D297353CC}">
                  <c16:uniqueId val="{00000008-F1E6-4FC1-A877-301FA4748202}"/>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4.2</c:v>
              </c:pt>
              <c:pt idx="1">
                <c:v>140</c:v>
              </c:pt>
            </c:numLit>
          </c:yVal>
          <c:smooth val="0"/>
          <c:extLst>
            <c:ext xmlns:c16="http://schemas.microsoft.com/office/drawing/2014/chart" uri="{C3380CC4-5D6E-409C-BE32-E72D297353CC}">
              <c16:uniqueId val="{00000009-F1E6-4FC1-A877-301FA4748202}"/>
            </c:ext>
          </c:extLst>
        </c:ser>
        <c:dLbls>
          <c:showLegendKey val="0"/>
          <c:showVal val="0"/>
          <c:showCatName val="0"/>
          <c:showSerName val="0"/>
          <c:showPercent val="0"/>
          <c:showBubbleSize val="0"/>
        </c:dLbls>
        <c:axId val="-2059838776"/>
        <c:axId val="-2120135128"/>
      </c:scatterChart>
      <c:valAx>
        <c:axId val="-2059838776"/>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120135128"/>
        <c:crosses val="autoZero"/>
        <c:crossBetween val="midCat"/>
      </c:valAx>
      <c:valAx>
        <c:axId val="-2120135128"/>
        <c:scaling>
          <c:orientation val="minMax"/>
          <c:max val="140"/>
          <c:min val="0"/>
        </c:scaling>
        <c:delete val="0"/>
        <c:axPos val="l"/>
        <c:numFmt formatCode="General" sourceLinked="0"/>
        <c:majorTickMark val="cross"/>
        <c:minorTickMark val="none"/>
        <c:tickLblPos val="nextTo"/>
        <c:txPr>
          <a:bodyPr/>
          <a:lstStyle/>
          <a:p>
            <a:pPr>
              <a:defRPr sz="700"/>
            </a:pPr>
            <a:endParaRPr lang="cs-CZ"/>
          </a:p>
        </c:txPr>
        <c:crossAx val="-2059838776"/>
        <c:crosses val="autoZero"/>
        <c:crossBetween val="midCat"/>
      </c:valAx>
      <c:spPr>
        <a:ln w="25400">
          <a:noFill/>
        </a:ln>
      </c:spPr>
    </c:plotArea>
    <c:plotVisOnly val="1"/>
    <c:dispBlanksAs val="gap"/>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117114379995099"/>
          <c:y val="0.21294623088315101"/>
          <c:w val="0.81596720728633998"/>
          <c:h val="0.68210618924031097"/>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111.4284229560632</c:v>
              </c:pt>
              <c:pt idx="1">
                <c:v>138.9577212634625</c:v>
              </c:pt>
            </c:numLit>
          </c:yVal>
          <c:smooth val="0"/>
          <c:extLst>
            <c:ext xmlns:c16="http://schemas.microsoft.com/office/drawing/2014/chart" uri="{C3380CC4-5D6E-409C-BE32-E72D297353CC}">
              <c16:uniqueId val="{00000000-90E9-4515-87E2-0F414E986974}"/>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26.072041166380789</c:v>
              </c:pt>
              <c:pt idx="1">
                <c:v>325</c:v>
              </c:pt>
              <c:pt idx="2">
                <c:v>52</c:v>
              </c:pt>
              <c:pt idx="3">
                <c:v>261.40651801028707</c:v>
              </c:pt>
            </c:numLit>
          </c:yVal>
          <c:smooth val="0"/>
          <c:extLst>
            <c:ext xmlns:c16="http://schemas.microsoft.com/office/drawing/2014/chart" uri="{C3380CC4-5D6E-409C-BE32-E72D297353CC}">
              <c16:uniqueId val="{00000001-90E9-4515-87E2-0F414E986974}"/>
            </c:ext>
          </c:extLst>
        </c:ser>
        <c:ser>
          <c:idx val="2"/>
          <c:order val="2"/>
          <c:tx>
            <c:v>Outliers(1)</c:v>
          </c:tx>
          <c:spPr>
            <a:ln w="25400">
              <a:noFill/>
            </a:ln>
            <a:effectLst/>
          </c:spPr>
          <c:marker>
            <c:symbol val="circle"/>
            <c:size val="3"/>
            <c:spPr>
              <a:noFill/>
              <a:ln w="0">
                <a:solidFill>
                  <a:srgbClr val="000000"/>
                </a:solidFill>
                <a:prstDash val="solid"/>
              </a:ln>
            </c:spPr>
          </c:marker>
          <c:xVal>
            <c:numLit>
              <c:formatCode>General</c:formatCode>
              <c:ptCount val="4"/>
              <c:pt idx="0">
                <c:v>1</c:v>
              </c:pt>
              <c:pt idx="1">
                <c:v>1</c:v>
              </c:pt>
              <c:pt idx="2">
                <c:v>1</c:v>
              </c:pt>
              <c:pt idx="3">
                <c:v>1</c:v>
              </c:pt>
            </c:numLit>
          </c:xVal>
          <c:yVal>
            <c:numLit>
              <c:formatCode>General</c:formatCode>
              <c:ptCount val="4"/>
              <c:pt idx="0">
                <c:v>256</c:v>
              </c:pt>
              <c:pt idx="1">
                <c:v>257</c:v>
              </c:pt>
              <c:pt idx="2">
                <c:v>263</c:v>
              </c:pt>
              <c:pt idx="3">
                <c:v>325</c:v>
              </c:pt>
            </c:numLit>
          </c:yVal>
          <c:smooth val="0"/>
          <c:extLst>
            <c:ext xmlns:c16="http://schemas.microsoft.com/office/drawing/2014/chart" uri="{C3380CC4-5D6E-409C-BE32-E72D297353CC}">
              <c16:uniqueId val="{00000002-90E9-4515-87E2-0F414E986974}"/>
            </c:ext>
          </c:extLst>
        </c:ser>
        <c:ser>
          <c:idx val="3"/>
          <c:order val="3"/>
          <c:spPr>
            <a:ln w="12700">
              <a:solidFill>
                <a:srgbClr val="A7DA74"/>
              </a:solidFill>
              <a:prstDash val="solid"/>
            </a:ln>
            <a:effectLst/>
          </c:spPr>
          <c:marker>
            <c:symbol val="none"/>
          </c:marker>
          <c:xVal>
            <c:numRef>
              <c:f>'box B'!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B'!ydata3</c:f>
              <c:numCache>
                <c:formatCode>General</c:formatCode>
                <c:ptCount val="700"/>
                <c:pt idx="0">
                  <c:v>140.65180102919999</c:v>
                </c:pt>
                <c:pt idx="1">
                  <c:v>68</c:v>
                </c:pt>
                <c:pt idx="2">
                  <c:v>140.65180102919999</c:v>
                </c:pt>
                <c:pt idx="3">
                  <c:v>68</c:v>
                </c:pt>
                <c:pt idx="4">
                  <c:v>140.65180102919999</c:v>
                </c:pt>
                <c:pt idx="5">
                  <c:v>68</c:v>
                </c:pt>
                <c:pt idx="6">
                  <c:v>140.65180102919999</c:v>
                </c:pt>
                <c:pt idx="7">
                  <c:v>68</c:v>
                </c:pt>
                <c:pt idx="8">
                  <c:v>140.65180102919999</c:v>
                </c:pt>
                <c:pt idx="9">
                  <c:v>68</c:v>
                </c:pt>
                <c:pt idx="10">
                  <c:v>140.65180102919999</c:v>
                </c:pt>
                <c:pt idx="11">
                  <c:v>68</c:v>
                </c:pt>
                <c:pt idx="12">
                  <c:v>140.65180102919999</c:v>
                </c:pt>
                <c:pt idx="13">
                  <c:v>68</c:v>
                </c:pt>
                <c:pt idx="14">
                  <c:v>140.65180102919999</c:v>
                </c:pt>
                <c:pt idx="15">
                  <c:v>68</c:v>
                </c:pt>
                <c:pt idx="16">
                  <c:v>140.65180102919999</c:v>
                </c:pt>
                <c:pt idx="17">
                  <c:v>68</c:v>
                </c:pt>
                <c:pt idx="18">
                  <c:v>140.65180102919999</c:v>
                </c:pt>
                <c:pt idx="19">
                  <c:v>68</c:v>
                </c:pt>
                <c:pt idx="20">
                  <c:v>140.65180102919999</c:v>
                </c:pt>
                <c:pt idx="21">
                  <c:v>68</c:v>
                </c:pt>
                <c:pt idx="22">
                  <c:v>140.65180102919999</c:v>
                </c:pt>
                <c:pt idx="23">
                  <c:v>68</c:v>
                </c:pt>
                <c:pt idx="24">
                  <c:v>140.65180102919999</c:v>
                </c:pt>
                <c:pt idx="25">
                  <c:v>68</c:v>
                </c:pt>
                <c:pt idx="26">
                  <c:v>140.65180102919999</c:v>
                </c:pt>
                <c:pt idx="27">
                  <c:v>68</c:v>
                </c:pt>
                <c:pt idx="28">
                  <c:v>140.65180102919999</c:v>
                </c:pt>
                <c:pt idx="29">
                  <c:v>68</c:v>
                </c:pt>
                <c:pt idx="30">
                  <c:v>140.65180102919999</c:v>
                </c:pt>
                <c:pt idx="31">
                  <c:v>68</c:v>
                </c:pt>
                <c:pt idx="32">
                  <c:v>140.65180102919999</c:v>
                </c:pt>
                <c:pt idx="33">
                  <c:v>68</c:v>
                </c:pt>
                <c:pt idx="34">
                  <c:v>140.65180102919999</c:v>
                </c:pt>
                <c:pt idx="35">
                  <c:v>68</c:v>
                </c:pt>
                <c:pt idx="36">
                  <c:v>140.65180102919999</c:v>
                </c:pt>
                <c:pt idx="37">
                  <c:v>68</c:v>
                </c:pt>
                <c:pt idx="38">
                  <c:v>140.65180102919999</c:v>
                </c:pt>
                <c:pt idx="39">
                  <c:v>68</c:v>
                </c:pt>
                <c:pt idx="40">
                  <c:v>140.65180102919999</c:v>
                </c:pt>
                <c:pt idx="41">
                  <c:v>68</c:v>
                </c:pt>
                <c:pt idx="42">
                  <c:v>140.65180102919999</c:v>
                </c:pt>
                <c:pt idx="43">
                  <c:v>68</c:v>
                </c:pt>
                <c:pt idx="44">
                  <c:v>140.65180102919999</c:v>
                </c:pt>
                <c:pt idx="45">
                  <c:v>68</c:v>
                </c:pt>
                <c:pt idx="46">
                  <c:v>140.65180102919999</c:v>
                </c:pt>
                <c:pt idx="47">
                  <c:v>68</c:v>
                </c:pt>
                <c:pt idx="48">
                  <c:v>140.65180102919999</c:v>
                </c:pt>
                <c:pt idx="49">
                  <c:v>68</c:v>
                </c:pt>
                <c:pt idx="50">
                  <c:v>140.65180102919999</c:v>
                </c:pt>
                <c:pt idx="51">
                  <c:v>68</c:v>
                </c:pt>
                <c:pt idx="52">
                  <c:v>140.65180102919999</c:v>
                </c:pt>
                <c:pt idx="53">
                  <c:v>68</c:v>
                </c:pt>
                <c:pt idx="54">
                  <c:v>140.65180102919999</c:v>
                </c:pt>
                <c:pt idx="55">
                  <c:v>68</c:v>
                </c:pt>
                <c:pt idx="56">
                  <c:v>140.65180102919999</c:v>
                </c:pt>
                <c:pt idx="57">
                  <c:v>68</c:v>
                </c:pt>
                <c:pt idx="58">
                  <c:v>140.65180102919999</c:v>
                </c:pt>
                <c:pt idx="59">
                  <c:v>68</c:v>
                </c:pt>
                <c:pt idx="60">
                  <c:v>140.65180102919999</c:v>
                </c:pt>
                <c:pt idx="61">
                  <c:v>68</c:v>
                </c:pt>
                <c:pt idx="62">
                  <c:v>140.65180102919999</c:v>
                </c:pt>
                <c:pt idx="63">
                  <c:v>68</c:v>
                </c:pt>
                <c:pt idx="64">
                  <c:v>140.65180102919999</c:v>
                </c:pt>
                <c:pt idx="65">
                  <c:v>68</c:v>
                </c:pt>
                <c:pt idx="66">
                  <c:v>140.65180102919999</c:v>
                </c:pt>
                <c:pt idx="67">
                  <c:v>68</c:v>
                </c:pt>
                <c:pt idx="68">
                  <c:v>140.65180102919999</c:v>
                </c:pt>
                <c:pt idx="69">
                  <c:v>68</c:v>
                </c:pt>
                <c:pt idx="70">
                  <c:v>140.65180102919999</c:v>
                </c:pt>
                <c:pt idx="71">
                  <c:v>68</c:v>
                </c:pt>
                <c:pt idx="72">
                  <c:v>140.65180102919999</c:v>
                </c:pt>
                <c:pt idx="73">
                  <c:v>68</c:v>
                </c:pt>
                <c:pt idx="74">
                  <c:v>140.65180102919999</c:v>
                </c:pt>
                <c:pt idx="75">
                  <c:v>68</c:v>
                </c:pt>
                <c:pt idx="76">
                  <c:v>140.65180102919999</c:v>
                </c:pt>
                <c:pt idx="77">
                  <c:v>68</c:v>
                </c:pt>
                <c:pt idx="78">
                  <c:v>140.65180102919999</c:v>
                </c:pt>
                <c:pt idx="79">
                  <c:v>68</c:v>
                </c:pt>
                <c:pt idx="80">
                  <c:v>140.65180102919999</c:v>
                </c:pt>
                <c:pt idx="81">
                  <c:v>68</c:v>
                </c:pt>
                <c:pt idx="82">
                  <c:v>140.65180102919999</c:v>
                </c:pt>
                <c:pt idx="83">
                  <c:v>68</c:v>
                </c:pt>
                <c:pt idx="84">
                  <c:v>140.65180102919999</c:v>
                </c:pt>
                <c:pt idx="85">
                  <c:v>68</c:v>
                </c:pt>
                <c:pt idx="86">
                  <c:v>140.65180102919999</c:v>
                </c:pt>
                <c:pt idx="87">
                  <c:v>68</c:v>
                </c:pt>
                <c:pt idx="88">
                  <c:v>140.65180102919999</c:v>
                </c:pt>
                <c:pt idx="89">
                  <c:v>68</c:v>
                </c:pt>
                <c:pt idx="90">
                  <c:v>140.65180102919999</c:v>
                </c:pt>
                <c:pt idx="91">
                  <c:v>68</c:v>
                </c:pt>
                <c:pt idx="92">
                  <c:v>140.65180102919999</c:v>
                </c:pt>
                <c:pt idx="93">
                  <c:v>68</c:v>
                </c:pt>
                <c:pt idx="94">
                  <c:v>140.65180102919999</c:v>
                </c:pt>
                <c:pt idx="95">
                  <c:v>68</c:v>
                </c:pt>
                <c:pt idx="96">
                  <c:v>140.65180102919999</c:v>
                </c:pt>
                <c:pt idx="97">
                  <c:v>68</c:v>
                </c:pt>
                <c:pt idx="98">
                  <c:v>140.65180102919999</c:v>
                </c:pt>
                <c:pt idx="99">
                  <c:v>68</c:v>
                </c:pt>
                <c:pt idx="100">
                  <c:v>140.65180102919999</c:v>
                </c:pt>
                <c:pt idx="101">
                  <c:v>68</c:v>
                </c:pt>
                <c:pt idx="102">
                  <c:v>140.65180102919999</c:v>
                </c:pt>
                <c:pt idx="103">
                  <c:v>68</c:v>
                </c:pt>
                <c:pt idx="104">
                  <c:v>140.65180102919999</c:v>
                </c:pt>
                <c:pt idx="105">
                  <c:v>68</c:v>
                </c:pt>
                <c:pt idx="106">
                  <c:v>140.65180102919999</c:v>
                </c:pt>
                <c:pt idx="107">
                  <c:v>68</c:v>
                </c:pt>
                <c:pt idx="108">
                  <c:v>140.65180102919999</c:v>
                </c:pt>
                <c:pt idx="109">
                  <c:v>68</c:v>
                </c:pt>
                <c:pt idx="110">
                  <c:v>140.65180102919999</c:v>
                </c:pt>
                <c:pt idx="111">
                  <c:v>68</c:v>
                </c:pt>
                <c:pt idx="112">
                  <c:v>140.65180102919999</c:v>
                </c:pt>
                <c:pt idx="113">
                  <c:v>68</c:v>
                </c:pt>
                <c:pt idx="114">
                  <c:v>140.65180102919999</c:v>
                </c:pt>
                <c:pt idx="115">
                  <c:v>68</c:v>
                </c:pt>
                <c:pt idx="116">
                  <c:v>140.65180102919999</c:v>
                </c:pt>
                <c:pt idx="117">
                  <c:v>68</c:v>
                </c:pt>
                <c:pt idx="118">
                  <c:v>140.65180102919999</c:v>
                </c:pt>
                <c:pt idx="119">
                  <c:v>68</c:v>
                </c:pt>
                <c:pt idx="120">
                  <c:v>140.65180102919999</c:v>
                </c:pt>
                <c:pt idx="121">
                  <c:v>68</c:v>
                </c:pt>
                <c:pt idx="122">
                  <c:v>140.65180102919999</c:v>
                </c:pt>
                <c:pt idx="123">
                  <c:v>68</c:v>
                </c:pt>
                <c:pt idx="124">
                  <c:v>140.65180102919999</c:v>
                </c:pt>
                <c:pt idx="125">
                  <c:v>68</c:v>
                </c:pt>
                <c:pt idx="126">
                  <c:v>140.65180102919999</c:v>
                </c:pt>
                <c:pt idx="127">
                  <c:v>68</c:v>
                </c:pt>
                <c:pt idx="128">
                  <c:v>140.65180102919999</c:v>
                </c:pt>
                <c:pt idx="129">
                  <c:v>68</c:v>
                </c:pt>
                <c:pt idx="130">
                  <c:v>140.65180102919999</c:v>
                </c:pt>
                <c:pt idx="131">
                  <c:v>68</c:v>
                </c:pt>
                <c:pt idx="132">
                  <c:v>140.65180102919999</c:v>
                </c:pt>
                <c:pt idx="133">
                  <c:v>68</c:v>
                </c:pt>
                <c:pt idx="134">
                  <c:v>140.65180102919999</c:v>
                </c:pt>
                <c:pt idx="135">
                  <c:v>68</c:v>
                </c:pt>
                <c:pt idx="136">
                  <c:v>140.65180102919999</c:v>
                </c:pt>
                <c:pt idx="137">
                  <c:v>68</c:v>
                </c:pt>
                <c:pt idx="138">
                  <c:v>140.65180102919999</c:v>
                </c:pt>
                <c:pt idx="139">
                  <c:v>68</c:v>
                </c:pt>
                <c:pt idx="140">
                  <c:v>140.65180102919999</c:v>
                </c:pt>
                <c:pt idx="141">
                  <c:v>68</c:v>
                </c:pt>
                <c:pt idx="142">
                  <c:v>140.65180102919999</c:v>
                </c:pt>
                <c:pt idx="143">
                  <c:v>68</c:v>
                </c:pt>
                <c:pt idx="144">
                  <c:v>140.65180102919999</c:v>
                </c:pt>
                <c:pt idx="145">
                  <c:v>68</c:v>
                </c:pt>
                <c:pt idx="146">
                  <c:v>140.65180102919999</c:v>
                </c:pt>
                <c:pt idx="147">
                  <c:v>68</c:v>
                </c:pt>
                <c:pt idx="148">
                  <c:v>140.65180102919999</c:v>
                </c:pt>
                <c:pt idx="149">
                  <c:v>68</c:v>
                </c:pt>
                <c:pt idx="150">
                  <c:v>140.65180102919999</c:v>
                </c:pt>
                <c:pt idx="151">
                  <c:v>68</c:v>
                </c:pt>
                <c:pt idx="152">
                  <c:v>140.65180102919999</c:v>
                </c:pt>
                <c:pt idx="153">
                  <c:v>68</c:v>
                </c:pt>
                <c:pt idx="154">
                  <c:v>140.65180102919999</c:v>
                </c:pt>
                <c:pt idx="155">
                  <c:v>68</c:v>
                </c:pt>
                <c:pt idx="156">
                  <c:v>140.65180102919999</c:v>
                </c:pt>
                <c:pt idx="157">
                  <c:v>68</c:v>
                </c:pt>
                <c:pt idx="158">
                  <c:v>140.65180102919999</c:v>
                </c:pt>
                <c:pt idx="159">
                  <c:v>68</c:v>
                </c:pt>
                <c:pt idx="160">
                  <c:v>140.65180102919999</c:v>
                </c:pt>
                <c:pt idx="161">
                  <c:v>68</c:v>
                </c:pt>
                <c:pt idx="162">
                  <c:v>140.65180102919999</c:v>
                </c:pt>
                <c:pt idx="163">
                  <c:v>68</c:v>
                </c:pt>
                <c:pt idx="164">
                  <c:v>140.65180102919999</c:v>
                </c:pt>
                <c:pt idx="165">
                  <c:v>68</c:v>
                </c:pt>
                <c:pt idx="166">
                  <c:v>140.65180102919999</c:v>
                </c:pt>
                <c:pt idx="167">
                  <c:v>68</c:v>
                </c:pt>
                <c:pt idx="168">
                  <c:v>140.65180102919999</c:v>
                </c:pt>
                <c:pt idx="169">
                  <c:v>68</c:v>
                </c:pt>
                <c:pt idx="170">
                  <c:v>140.65180102919999</c:v>
                </c:pt>
                <c:pt idx="171">
                  <c:v>68</c:v>
                </c:pt>
                <c:pt idx="172">
                  <c:v>140.65180102919999</c:v>
                </c:pt>
                <c:pt idx="173">
                  <c:v>68</c:v>
                </c:pt>
                <c:pt idx="174">
                  <c:v>140.65180102919999</c:v>
                </c:pt>
                <c:pt idx="175">
                  <c:v>68</c:v>
                </c:pt>
                <c:pt idx="176">
                  <c:v>140.65180102919999</c:v>
                </c:pt>
                <c:pt idx="177">
                  <c:v>68</c:v>
                </c:pt>
                <c:pt idx="178">
                  <c:v>140.65180102919999</c:v>
                </c:pt>
                <c:pt idx="179">
                  <c:v>68</c:v>
                </c:pt>
                <c:pt idx="180">
                  <c:v>140.65180102919999</c:v>
                </c:pt>
                <c:pt idx="181">
                  <c:v>68</c:v>
                </c:pt>
                <c:pt idx="182">
                  <c:v>140.65180102919999</c:v>
                </c:pt>
                <c:pt idx="183">
                  <c:v>68</c:v>
                </c:pt>
                <c:pt idx="184">
                  <c:v>140.65180102919999</c:v>
                </c:pt>
                <c:pt idx="185">
                  <c:v>68</c:v>
                </c:pt>
                <c:pt idx="186">
                  <c:v>140.65180102919999</c:v>
                </c:pt>
                <c:pt idx="187">
                  <c:v>68</c:v>
                </c:pt>
                <c:pt idx="188">
                  <c:v>140.65180102919999</c:v>
                </c:pt>
                <c:pt idx="189">
                  <c:v>68</c:v>
                </c:pt>
                <c:pt idx="190">
                  <c:v>140.65180102919999</c:v>
                </c:pt>
                <c:pt idx="191">
                  <c:v>68</c:v>
                </c:pt>
                <c:pt idx="192">
                  <c:v>140.65180102919999</c:v>
                </c:pt>
                <c:pt idx="193">
                  <c:v>68</c:v>
                </c:pt>
                <c:pt idx="194">
                  <c:v>140.65180102919999</c:v>
                </c:pt>
                <c:pt idx="195">
                  <c:v>68</c:v>
                </c:pt>
                <c:pt idx="196">
                  <c:v>140.65180102919999</c:v>
                </c:pt>
                <c:pt idx="197">
                  <c:v>68</c:v>
                </c:pt>
                <c:pt idx="198">
                  <c:v>140.65180102919999</c:v>
                </c:pt>
                <c:pt idx="199">
                  <c:v>68</c:v>
                </c:pt>
                <c:pt idx="200">
                  <c:v>140.65180102919999</c:v>
                </c:pt>
                <c:pt idx="201">
                  <c:v>68</c:v>
                </c:pt>
                <c:pt idx="202">
                  <c:v>140.65180102919999</c:v>
                </c:pt>
                <c:pt idx="203">
                  <c:v>68</c:v>
                </c:pt>
                <c:pt idx="204">
                  <c:v>140.65180102919999</c:v>
                </c:pt>
                <c:pt idx="205">
                  <c:v>68</c:v>
                </c:pt>
                <c:pt idx="206">
                  <c:v>140.65180102919999</c:v>
                </c:pt>
                <c:pt idx="207">
                  <c:v>68</c:v>
                </c:pt>
                <c:pt idx="208">
                  <c:v>140.65180102919999</c:v>
                </c:pt>
                <c:pt idx="209">
                  <c:v>68</c:v>
                </c:pt>
                <c:pt idx="210">
                  <c:v>140.65180102919999</c:v>
                </c:pt>
                <c:pt idx="211">
                  <c:v>68</c:v>
                </c:pt>
                <c:pt idx="212">
                  <c:v>140.65180102919999</c:v>
                </c:pt>
                <c:pt idx="213">
                  <c:v>68</c:v>
                </c:pt>
                <c:pt idx="214">
                  <c:v>140.65180102919999</c:v>
                </c:pt>
                <c:pt idx="215">
                  <c:v>68</c:v>
                </c:pt>
                <c:pt idx="216">
                  <c:v>140.65180102919999</c:v>
                </c:pt>
                <c:pt idx="217">
                  <c:v>68</c:v>
                </c:pt>
                <c:pt idx="218">
                  <c:v>140.65180102919999</c:v>
                </c:pt>
                <c:pt idx="219">
                  <c:v>68</c:v>
                </c:pt>
                <c:pt idx="220">
                  <c:v>140.65180102919999</c:v>
                </c:pt>
                <c:pt idx="221">
                  <c:v>68</c:v>
                </c:pt>
                <c:pt idx="222">
                  <c:v>140.65180102919999</c:v>
                </c:pt>
                <c:pt idx="223">
                  <c:v>68</c:v>
                </c:pt>
                <c:pt idx="224">
                  <c:v>140.65180102919999</c:v>
                </c:pt>
                <c:pt idx="225">
                  <c:v>68</c:v>
                </c:pt>
                <c:pt idx="226">
                  <c:v>140.65180102919999</c:v>
                </c:pt>
                <c:pt idx="227">
                  <c:v>68</c:v>
                </c:pt>
                <c:pt idx="228">
                  <c:v>140.65180102919999</c:v>
                </c:pt>
                <c:pt idx="229">
                  <c:v>68</c:v>
                </c:pt>
                <c:pt idx="230">
                  <c:v>140.65180102919999</c:v>
                </c:pt>
                <c:pt idx="231">
                  <c:v>68</c:v>
                </c:pt>
                <c:pt idx="232">
                  <c:v>140.65180102919999</c:v>
                </c:pt>
                <c:pt idx="233">
                  <c:v>68</c:v>
                </c:pt>
                <c:pt idx="234">
                  <c:v>140.65180102919999</c:v>
                </c:pt>
                <c:pt idx="235">
                  <c:v>68</c:v>
                </c:pt>
                <c:pt idx="236">
                  <c:v>140.65180102919999</c:v>
                </c:pt>
                <c:pt idx="237">
                  <c:v>68</c:v>
                </c:pt>
                <c:pt idx="238">
                  <c:v>140.65180102919999</c:v>
                </c:pt>
                <c:pt idx="239">
                  <c:v>68</c:v>
                </c:pt>
                <c:pt idx="240">
                  <c:v>140.65180102919999</c:v>
                </c:pt>
                <c:pt idx="241">
                  <c:v>68</c:v>
                </c:pt>
                <c:pt idx="242">
                  <c:v>140.65180102919999</c:v>
                </c:pt>
                <c:pt idx="243">
                  <c:v>68</c:v>
                </c:pt>
                <c:pt idx="244">
                  <c:v>140.65180102919999</c:v>
                </c:pt>
                <c:pt idx="245">
                  <c:v>68</c:v>
                </c:pt>
                <c:pt idx="246">
                  <c:v>140.65180102919999</c:v>
                </c:pt>
                <c:pt idx="247">
                  <c:v>68</c:v>
                </c:pt>
                <c:pt idx="248">
                  <c:v>140.65180102919999</c:v>
                </c:pt>
                <c:pt idx="249">
                  <c:v>68</c:v>
                </c:pt>
                <c:pt idx="250">
                  <c:v>140.65180102919999</c:v>
                </c:pt>
                <c:pt idx="251">
                  <c:v>68</c:v>
                </c:pt>
                <c:pt idx="252">
                  <c:v>140.65180102919999</c:v>
                </c:pt>
                <c:pt idx="253">
                  <c:v>68</c:v>
                </c:pt>
                <c:pt idx="254">
                  <c:v>140.65180102919999</c:v>
                </c:pt>
                <c:pt idx="255">
                  <c:v>68</c:v>
                </c:pt>
                <c:pt idx="256">
                  <c:v>140.65180102919999</c:v>
                </c:pt>
                <c:pt idx="257">
                  <c:v>68</c:v>
                </c:pt>
                <c:pt idx="258">
                  <c:v>140.65180102919999</c:v>
                </c:pt>
                <c:pt idx="259">
                  <c:v>68</c:v>
                </c:pt>
                <c:pt idx="260">
                  <c:v>140.65180102919999</c:v>
                </c:pt>
                <c:pt idx="261">
                  <c:v>68</c:v>
                </c:pt>
                <c:pt idx="262">
                  <c:v>140.65180102919999</c:v>
                </c:pt>
                <c:pt idx="263">
                  <c:v>68</c:v>
                </c:pt>
                <c:pt idx="264">
                  <c:v>140.65180102919999</c:v>
                </c:pt>
                <c:pt idx="265">
                  <c:v>68</c:v>
                </c:pt>
                <c:pt idx="266">
                  <c:v>140.65180102919999</c:v>
                </c:pt>
                <c:pt idx="267">
                  <c:v>68</c:v>
                </c:pt>
                <c:pt idx="268">
                  <c:v>140.65180102919999</c:v>
                </c:pt>
                <c:pt idx="269">
                  <c:v>68</c:v>
                </c:pt>
                <c:pt idx="270">
                  <c:v>140.65180102919999</c:v>
                </c:pt>
                <c:pt idx="271">
                  <c:v>68</c:v>
                </c:pt>
                <c:pt idx="272">
                  <c:v>140.65180102919999</c:v>
                </c:pt>
                <c:pt idx="273">
                  <c:v>68</c:v>
                </c:pt>
                <c:pt idx="274">
                  <c:v>140.65180102919999</c:v>
                </c:pt>
                <c:pt idx="275">
                  <c:v>68</c:v>
                </c:pt>
                <c:pt idx="276">
                  <c:v>140.65180102919999</c:v>
                </c:pt>
                <c:pt idx="277">
                  <c:v>68</c:v>
                </c:pt>
                <c:pt idx="278">
                  <c:v>140.65180102919999</c:v>
                </c:pt>
                <c:pt idx="279">
                  <c:v>68</c:v>
                </c:pt>
                <c:pt idx="280">
                  <c:v>140.65180102919999</c:v>
                </c:pt>
                <c:pt idx="281">
                  <c:v>68</c:v>
                </c:pt>
                <c:pt idx="282">
                  <c:v>140.65180102919999</c:v>
                </c:pt>
                <c:pt idx="283">
                  <c:v>68</c:v>
                </c:pt>
                <c:pt idx="284">
                  <c:v>140.65180102919999</c:v>
                </c:pt>
                <c:pt idx="285">
                  <c:v>68</c:v>
                </c:pt>
                <c:pt idx="286">
                  <c:v>140.65180102919999</c:v>
                </c:pt>
                <c:pt idx="287">
                  <c:v>68</c:v>
                </c:pt>
                <c:pt idx="288">
                  <c:v>140.65180102919999</c:v>
                </c:pt>
                <c:pt idx="289">
                  <c:v>68</c:v>
                </c:pt>
                <c:pt idx="290">
                  <c:v>140.65180102919999</c:v>
                </c:pt>
                <c:pt idx="291">
                  <c:v>68</c:v>
                </c:pt>
                <c:pt idx="292">
                  <c:v>140.65180102919999</c:v>
                </c:pt>
                <c:pt idx="293">
                  <c:v>68</c:v>
                </c:pt>
                <c:pt idx="294">
                  <c:v>140.65180102919999</c:v>
                </c:pt>
                <c:pt idx="295">
                  <c:v>68</c:v>
                </c:pt>
                <c:pt idx="296">
                  <c:v>140.65180102919999</c:v>
                </c:pt>
                <c:pt idx="297">
                  <c:v>68</c:v>
                </c:pt>
                <c:pt idx="298">
                  <c:v>140.65180102919999</c:v>
                </c:pt>
                <c:pt idx="299">
                  <c:v>68</c:v>
                </c:pt>
                <c:pt idx="300">
                  <c:v>140.65180102919999</c:v>
                </c:pt>
                <c:pt idx="301">
                  <c:v>68</c:v>
                </c:pt>
                <c:pt idx="302">
                  <c:v>140.65180102919999</c:v>
                </c:pt>
                <c:pt idx="303">
                  <c:v>68</c:v>
                </c:pt>
                <c:pt idx="304">
                  <c:v>140.65180102919999</c:v>
                </c:pt>
                <c:pt idx="305">
                  <c:v>68</c:v>
                </c:pt>
                <c:pt idx="306">
                  <c:v>140.65180102919999</c:v>
                </c:pt>
                <c:pt idx="307">
                  <c:v>68</c:v>
                </c:pt>
                <c:pt idx="308">
                  <c:v>140.65180102919999</c:v>
                </c:pt>
                <c:pt idx="309">
                  <c:v>68</c:v>
                </c:pt>
                <c:pt idx="310">
                  <c:v>140.65180102919999</c:v>
                </c:pt>
                <c:pt idx="311">
                  <c:v>68</c:v>
                </c:pt>
                <c:pt idx="312">
                  <c:v>140.65180102919999</c:v>
                </c:pt>
                <c:pt idx="313">
                  <c:v>68</c:v>
                </c:pt>
                <c:pt idx="314">
                  <c:v>140.65180102919999</c:v>
                </c:pt>
                <c:pt idx="315">
                  <c:v>68</c:v>
                </c:pt>
                <c:pt idx="316">
                  <c:v>140.65180102919999</c:v>
                </c:pt>
                <c:pt idx="317">
                  <c:v>68</c:v>
                </c:pt>
                <c:pt idx="318">
                  <c:v>140.65180102919999</c:v>
                </c:pt>
                <c:pt idx="319">
                  <c:v>68</c:v>
                </c:pt>
                <c:pt idx="320">
                  <c:v>140.65180102919999</c:v>
                </c:pt>
                <c:pt idx="321">
                  <c:v>68</c:v>
                </c:pt>
                <c:pt idx="322">
                  <c:v>140.65180102919999</c:v>
                </c:pt>
                <c:pt idx="323">
                  <c:v>68</c:v>
                </c:pt>
                <c:pt idx="324">
                  <c:v>140.65180102919999</c:v>
                </c:pt>
                <c:pt idx="325">
                  <c:v>68</c:v>
                </c:pt>
                <c:pt idx="326">
                  <c:v>140.65180102919999</c:v>
                </c:pt>
                <c:pt idx="327">
                  <c:v>68</c:v>
                </c:pt>
                <c:pt idx="328">
                  <c:v>140.65180102919999</c:v>
                </c:pt>
                <c:pt idx="329">
                  <c:v>68</c:v>
                </c:pt>
                <c:pt idx="330">
                  <c:v>140.65180102919999</c:v>
                </c:pt>
                <c:pt idx="331">
                  <c:v>68</c:v>
                </c:pt>
                <c:pt idx="332">
                  <c:v>140.65180102919999</c:v>
                </c:pt>
                <c:pt idx="333">
                  <c:v>68</c:v>
                </c:pt>
                <c:pt idx="334">
                  <c:v>140.65180102919999</c:v>
                </c:pt>
                <c:pt idx="335">
                  <c:v>68</c:v>
                </c:pt>
                <c:pt idx="336">
                  <c:v>140.65180102919999</c:v>
                </c:pt>
                <c:pt idx="337">
                  <c:v>68</c:v>
                </c:pt>
                <c:pt idx="338">
                  <c:v>140.65180102919999</c:v>
                </c:pt>
                <c:pt idx="339">
                  <c:v>68</c:v>
                </c:pt>
                <c:pt idx="340">
                  <c:v>140.65180102919999</c:v>
                </c:pt>
                <c:pt idx="341">
                  <c:v>68</c:v>
                </c:pt>
                <c:pt idx="342">
                  <c:v>140.65180102919999</c:v>
                </c:pt>
                <c:pt idx="343">
                  <c:v>68</c:v>
                </c:pt>
                <c:pt idx="344">
                  <c:v>140.65180102919999</c:v>
                </c:pt>
                <c:pt idx="345">
                  <c:v>68</c:v>
                </c:pt>
                <c:pt idx="346">
                  <c:v>140.65180102919999</c:v>
                </c:pt>
                <c:pt idx="347">
                  <c:v>68</c:v>
                </c:pt>
                <c:pt idx="348">
                  <c:v>140.65180102919999</c:v>
                </c:pt>
                <c:pt idx="349">
                  <c:v>68</c:v>
                </c:pt>
                <c:pt idx="350">
                  <c:v>140.65180102919999</c:v>
                </c:pt>
                <c:pt idx="351">
                  <c:v>68</c:v>
                </c:pt>
                <c:pt idx="352">
                  <c:v>140.65180102919999</c:v>
                </c:pt>
                <c:pt idx="353">
                  <c:v>68</c:v>
                </c:pt>
                <c:pt idx="354">
                  <c:v>140.65180102919999</c:v>
                </c:pt>
                <c:pt idx="355">
                  <c:v>68</c:v>
                </c:pt>
                <c:pt idx="356">
                  <c:v>140.65180102919999</c:v>
                </c:pt>
                <c:pt idx="357">
                  <c:v>68</c:v>
                </c:pt>
                <c:pt idx="358">
                  <c:v>140.65180102919999</c:v>
                </c:pt>
                <c:pt idx="359">
                  <c:v>68</c:v>
                </c:pt>
                <c:pt idx="360">
                  <c:v>140.65180102919999</c:v>
                </c:pt>
                <c:pt idx="361">
                  <c:v>68</c:v>
                </c:pt>
                <c:pt idx="362">
                  <c:v>140.65180102919999</c:v>
                </c:pt>
                <c:pt idx="363">
                  <c:v>68</c:v>
                </c:pt>
                <c:pt idx="364">
                  <c:v>140.65180102919999</c:v>
                </c:pt>
                <c:pt idx="365">
                  <c:v>68</c:v>
                </c:pt>
                <c:pt idx="366">
                  <c:v>140.65180102919999</c:v>
                </c:pt>
                <c:pt idx="367">
                  <c:v>68</c:v>
                </c:pt>
                <c:pt idx="368">
                  <c:v>140.65180102919999</c:v>
                </c:pt>
                <c:pt idx="369">
                  <c:v>68</c:v>
                </c:pt>
                <c:pt idx="370">
                  <c:v>140.65180102919999</c:v>
                </c:pt>
                <c:pt idx="371">
                  <c:v>68</c:v>
                </c:pt>
                <c:pt idx="372">
                  <c:v>140.65180102919999</c:v>
                </c:pt>
                <c:pt idx="373">
                  <c:v>68</c:v>
                </c:pt>
                <c:pt idx="374">
                  <c:v>140.65180102919999</c:v>
                </c:pt>
                <c:pt idx="375">
                  <c:v>68</c:v>
                </c:pt>
                <c:pt idx="376">
                  <c:v>140.65180102919999</c:v>
                </c:pt>
                <c:pt idx="377">
                  <c:v>68</c:v>
                </c:pt>
                <c:pt idx="378">
                  <c:v>140.65180102919999</c:v>
                </c:pt>
                <c:pt idx="379">
                  <c:v>68</c:v>
                </c:pt>
                <c:pt idx="380">
                  <c:v>140.65180102919999</c:v>
                </c:pt>
                <c:pt idx="381">
                  <c:v>68</c:v>
                </c:pt>
                <c:pt idx="382">
                  <c:v>140.65180102919999</c:v>
                </c:pt>
                <c:pt idx="383">
                  <c:v>68</c:v>
                </c:pt>
                <c:pt idx="384">
                  <c:v>140.65180102919999</c:v>
                </c:pt>
                <c:pt idx="385">
                  <c:v>68</c:v>
                </c:pt>
                <c:pt idx="386">
                  <c:v>140.65180102919999</c:v>
                </c:pt>
                <c:pt idx="387">
                  <c:v>68</c:v>
                </c:pt>
                <c:pt idx="388">
                  <c:v>140.65180102919999</c:v>
                </c:pt>
                <c:pt idx="389">
                  <c:v>68</c:v>
                </c:pt>
                <c:pt idx="390">
                  <c:v>140.65180102919999</c:v>
                </c:pt>
                <c:pt idx="391">
                  <c:v>68</c:v>
                </c:pt>
                <c:pt idx="392">
                  <c:v>140.65180102919999</c:v>
                </c:pt>
                <c:pt idx="393">
                  <c:v>68</c:v>
                </c:pt>
                <c:pt idx="394">
                  <c:v>140.65180102919999</c:v>
                </c:pt>
                <c:pt idx="395">
                  <c:v>68</c:v>
                </c:pt>
                <c:pt idx="396">
                  <c:v>140.65180102919999</c:v>
                </c:pt>
                <c:pt idx="397">
                  <c:v>68</c:v>
                </c:pt>
                <c:pt idx="398">
                  <c:v>140.65180102919999</c:v>
                </c:pt>
                <c:pt idx="399">
                  <c:v>68</c:v>
                </c:pt>
                <c:pt idx="400">
                  <c:v>140.65180102919999</c:v>
                </c:pt>
                <c:pt idx="401">
                  <c:v>68</c:v>
                </c:pt>
                <c:pt idx="402">
                  <c:v>140.65180102919999</c:v>
                </c:pt>
                <c:pt idx="403">
                  <c:v>68</c:v>
                </c:pt>
                <c:pt idx="404">
                  <c:v>140.65180102919999</c:v>
                </c:pt>
                <c:pt idx="405">
                  <c:v>68</c:v>
                </c:pt>
                <c:pt idx="406">
                  <c:v>140.65180102919999</c:v>
                </c:pt>
                <c:pt idx="407">
                  <c:v>68</c:v>
                </c:pt>
                <c:pt idx="408">
                  <c:v>140.65180102919999</c:v>
                </c:pt>
                <c:pt idx="409">
                  <c:v>68</c:v>
                </c:pt>
                <c:pt idx="410">
                  <c:v>140.65180102919999</c:v>
                </c:pt>
                <c:pt idx="411">
                  <c:v>68</c:v>
                </c:pt>
                <c:pt idx="412">
                  <c:v>140.65180102919999</c:v>
                </c:pt>
                <c:pt idx="413">
                  <c:v>68</c:v>
                </c:pt>
                <c:pt idx="414">
                  <c:v>140.65180102919999</c:v>
                </c:pt>
                <c:pt idx="415">
                  <c:v>68</c:v>
                </c:pt>
                <c:pt idx="416">
                  <c:v>140.65180102919999</c:v>
                </c:pt>
                <c:pt idx="417">
                  <c:v>68</c:v>
                </c:pt>
                <c:pt idx="418">
                  <c:v>140.65180102919999</c:v>
                </c:pt>
                <c:pt idx="419">
                  <c:v>68</c:v>
                </c:pt>
                <c:pt idx="420">
                  <c:v>140.65180102919999</c:v>
                </c:pt>
                <c:pt idx="421">
                  <c:v>68</c:v>
                </c:pt>
                <c:pt idx="422">
                  <c:v>140.65180102919999</c:v>
                </c:pt>
                <c:pt idx="423">
                  <c:v>68</c:v>
                </c:pt>
                <c:pt idx="424">
                  <c:v>140.65180102919999</c:v>
                </c:pt>
                <c:pt idx="425">
                  <c:v>68</c:v>
                </c:pt>
                <c:pt idx="426">
                  <c:v>140.65180102919999</c:v>
                </c:pt>
                <c:pt idx="427">
                  <c:v>68</c:v>
                </c:pt>
                <c:pt idx="428">
                  <c:v>140.65180102919999</c:v>
                </c:pt>
                <c:pt idx="429">
                  <c:v>68</c:v>
                </c:pt>
                <c:pt idx="430">
                  <c:v>140.65180102919999</c:v>
                </c:pt>
                <c:pt idx="431">
                  <c:v>68</c:v>
                </c:pt>
                <c:pt idx="432">
                  <c:v>140.65180102919999</c:v>
                </c:pt>
                <c:pt idx="433">
                  <c:v>68</c:v>
                </c:pt>
                <c:pt idx="434">
                  <c:v>140.65180102919999</c:v>
                </c:pt>
                <c:pt idx="435">
                  <c:v>68</c:v>
                </c:pt>
                <c:pt idx="436">
                  <c:v>140.65180102919999</c:v>
                </c:pt>
                <c:pt idx="437">
                  <c:v>68</c:v>
                </c:pt>
                <c:pt idx="438">
                  <c:v>140.65180102919999</c:v>
                </c:pt>
                <c:pt idx="439">
                  <c:v>68</c:v>
                </c:pt>
                <c:pt idx="440">
                  <c:v>140.65180102919999</c:v>
                </c:pt>
                <c:pt idx="441">
                  <c:v>68</c:v>
                </c:pt>
                <c:pt idx="442">
                  <c:v>140.65180102919999</c:v>
                </c:pt>
                <c:pt idx="443">
                  <c:v>68</c:v>
                </c:pt>
                <c:pt idx="444">
                  <c:v>140.65180102919999</c:v>
                </c:pt>
                <c:pt idx="445">
                  <c:v>68</c:v>
                </c:pt>
                <c:pt idx="446">
                  <c:v>140.65180102919999</c:v>
                </c:pt>
                <c:pt idx="447">
                  <c:v>68</c:v>
                </c:pt>
                <c:pt idx="448">
                  <c:v>140.65180102919999</c:v>
                </c:pt>
                <c:pt idx="449">
                  <c:v>68</c:v>
                </c:pt>
                <c:pt idx="450">
                  <c:v>140.65180102919999</c:v>
                </c:pt>
                <c:pt idx="451">
                  <c:v>68</c:v>
                </c:pt>
                <c:pt idx="452">
                  <c:v>140.65180102919999</c:v>
                </c:pt>
                <c:pt idx="453">
                  <c:v>68</c:v>
                </c:pt>
                <c:pt idx="454">
                  <c:v>140.65180102919999</c:v>
                </c:pt>
                <c:pt idx="455">
                  <c:v>68</c:v>
                </c:pt>
                <c:pt idx="456">
                  <c:v>140.65180102919999</c:v>
                </c:pt>
                <c:pt idx="457">
                  <c:v>68</c:v>
                </c:pt>
                <c:pt idx="458">
                  <c:v>140.65180102919999</c:v>
                </c:pt>
                <c:pt idx="459">
                  <c:v>68</c:v>
                </c:pt>
                <c:pt idx="460">
                  <c:v>140.65180102919999</c:v>
                </c:pt>
                <c:pt idx="461">
                  <c:v>68</c:v>
                </c:pt>
                <c:pt idx="462">
                  <c:v>140.65180102919999</c:v>
                </c:pt>
                <c:pt idx="463">
                  <c:v>68</c:v>
                </c:pt>
                <c:pt idx="464">
                  <c:v>140.65180102919999</c:v>
                </c:pt>
                <c:pt idx="465">
                  <c:v>68</c:v>
                </c:pt>
                <c:pt idx="466">
                  <c:v>140.65180102919999</c:v>
                </c:pt>
                <c:pt idx="467">
                  <c:v>68</c:v>
                </c:pt>
                <c:pt idx="468">
                  <c:v>140.65180102919999</c:v>
                </c:pt>
                <c:pt idx="469">
                  <c:v>68</c:v>
                </c:pt>
                <c:pt idx="470">
                  <c:v>140.65180102919999</c:v>
                </c:pt>
                <c:pt idx="471">
                  <c:v>68</c:v>
                </c:pt>
                <c:pt idx="472">
                  <c:v>140.65180102919999</c:v>
                </c:pt>
                <c:pt idx="473">
                  <c:v>68</c:v>
                </c:pt>
                <c:pt idx="474">
                  <c:v>140.65180102919999</c:v>
                </c:pt>
                <c:pt idx="475">
                  <c:v>68</c:v>
                </c:pt>
                <c:pt idx="476">
                  <c:v>140.65180102919999</c:v>
                </c:pt>
                <c:pt idx="477">
                  <c:v>68</c:v>
                </c:pt>
                <c:pt idx="478">
                  <c:v>140.65180102919999</c:v>
                </c:pt>
                <c:pt idx="479">
                  <c:v>68</c:v>
                </c:pt>
                <c:pt idx="480">
                  <c:v>140.65180102919999</c:v>
                </c:pt>
                <c:pt idx="481">
                  <c:v>68</c:v>
                </c:pt>
                <c:pt idx="482">
                  <c:v>140.65180102919999</c:v>
                </c:pt>
                <c:pt idx="483">
                  <c:v>68</c:v>
                </c:pt>
                <c:pt idx="484">
                  <c:v>140.65180102919999</c:v>
                </c:pt>
                <c:pt idx="485">
                  <c:v>68</c:v>
                </c:pt>
                <c:pt idx="486">
                  <c:v>140.65180102919999</c:v>
                </c:pt>
                <c:pt idx="487">
                  <c:v>68</c:v>
                </c:pt>
                <c:pt idx="488">
                  <c:v>140.65180102919999</c:v>
                </c:pt>
                <c:pt idx="489">
                  <c:v>68</c:v>
                </c:pt>
                <c:pt idx="490">
                  <c:v>140.65180102919999</c:v>
                </c:pt>
                <c:pt idx="491">
                  <c:v>68</c:v>
                </c:pt>
                <c:pt idx="492">
                  <c:v>140.65180102919999</c:v>
                </c:pt>
                <c:pt idx="493">
                  <c:v>68</c:v>
                </c:pt>
                <c:pt idx="494">
                  <c:v>140.65180102919999</c:v>
                </c:pt>
                <c:pt idx="495">
                  <c:v>68</c:v>
                </c:pt>
                <c:pt idx="496">
                  <c:v>140.65180102919999</c:v>
                </c:pt>
                <c:pt idx="497">
                  <c:v>68</c:v>
                </c:pt>
                <c:pt idx="498">
                  <c:v>140.65180102919999</c:v>
                </c:pt>
                <c:pt idx="499">
                  <c:v>68</c:v>
                </c:pt>
                <c:pt idx="500">
                  <c:v>140.65180102919999</c:v>
                </c:pt>
                <c:pt idx="501">
                  <c:v>68</c:v>
                </c:pt>
                <c:pt idx="502">
                  <c:v>140.65180102919999</c:v>
                </c:pt>
                <c:pt idx="503">
                  <c:v>68</c:v>
                </c:pt>
                <c:pt idx="504">
                  <c:v>140.65180102919999</c:v>
                </c:pt>
                <c:pt idx="505">
                  <c:v>68</c:v>
                </c:pt>
                <c:pt idx="506">
                  <c:v>140.65180102919999</c:v>
                </c:pt>
                <c:pt idx="507">
                  <c:v>68</c:v>
                </c:pt>
                <c:pt idx="508">
                  <c:v>140.65180102919999</c:v>
                </c:pt>
                <c:pt idx="509">
                  <c:v>68</c:v>
                </c:pt>
                <c:pt idx="510">
                  <c:v>140.65180102919999</c:v>
                </c:pt>
                <c:pt idx="511">
                  <c:v>68</c:v>
                </c:pt>
                <c:pt idx="512">
                  <c:v>140.65180102919999</c:v>
                </c:pt>
                <c:pt idx="513">
                  <c:v>68</c:v>
                </c:pt>
                <c:pt idx="514">
                  <c:v>140.65180102919999</c:v>
                </c:pt>
                <c:pt idx="515">
                  <c:v>68</c:v>
                </c:pt>
                <c:pt idx="516">
                  <c:v>140.65180102919999</c:v>
                </c:pt>
                <c:pt idx="517">
                  <c:v>68</c:v>
                </c:pt>
                <c:pt idx="518">
                  <c:v>140.65180102919999</c:v>
                </c:pt>
                <c:pt idx="519">
                  <c:v>68</c:v>
                </c:pt>
                <c:pt idx="520">
                  <c:v>140.65180102919999</c:v>
                </c:pt>
                <c:pt idx="521">
                  <c:v>68</c:v>
                </c:pt>
                <c:pt idx="522">
                  <c:v>140.65180102919999</c:v>
                </c:pt>
                <c:pt idx="523">
                  <c:v>68</c:v>
                </c:pt>
                <c:pt idx="524">
                  <c:v>140.65180102919999</c:v>
                </c:pt>
                <c:pt idx="525">
                  <c:v>68</c:v>
                </c:pt>
                <c:pt idx="526">
                  <c:v>140.65180102919999</c:v>
                </c:pt>
                <c:pt idx="527">
                  <c:v>68</c:v>
                </c:pt>
                <c:pt idx="528">
                  <c:v>140.65180102919999</c:v>
                </c:pt>
                <c:pt idx="529">
                  <c:v>68</c:v>
                </c:pt>
                <c:pt idx="530">
                  <c:v>140.65180102919999</c:v>
                </c:pt>
                <c:pt idx="531">
                  <c:v>68</c:v>
                </c:pt>
                <c:pt idx="532">
                  <c:v>140.65180102919999</c:v>
                </c:pt>
                <c:pt idx="533">
                  <c:v>68</c:v>
                </c:pt>
                <c:pt idx="534">
                  <c:v>140.65180102919999</c:v>
                </c:pt>
                <c:pt idx="535">
                  <c:v>68</c:v>
                </c:pt>
                <c:pt idx="536">
                  <c:v>140.65180102919999</c:v>
                </c:pt>
                <c:pt idx="537">
                  <c:v>68</c:v>
                </c:pt>
                <c:pt idx="538">
                  <c:v>140.65180102919999</c:v>
                </c:pt>
                <c:pt idx="539">
                  <c:v>68</c:v>
                </c:pt>
                <c:pt idx="540">
                  <c:v>140.65180102919999</c:v>
                </c:pt>
                <c:pt idx="541">
                  <c:v>68</c:v>
                </c:pt>
                <c:pt idx="542">
                  <c:v>140.65180102919999</c:v>
                </c:pt>
                <c:pt idx="543">
                  <c:v>68</c:v>
                </c:pt>
                <c:pt idx="544">
                  <c:v>140.65180102919999</c:v>
                </c:pt>
                <c:pt idx="545">
                  <c:v>68</c:v>
                </c:pt>
                <c:pt idx="546">
                  <c:v>140.65180102919999</c:v>
                </c:pt>
                <c:pt idx="547">
                  <c:v>68</c:v>
                </c:pt>
                <c:pt idx="548">
                  <c:v>140.65180102919999</c:v>
                </c:pt>
                <c:pt idx="549">
                  <c:v>68</c:v>
                </c:pt>
                <c:pt idx="550">
                  <c:v>140.65180102919999</c:v>
                </c:pt>
                <c:pt idx="551">
                  <c:v>68</c:v>
                </c:pt>
                <c:pt idx="552">
                  <c:v>140.65180102919999</c:v>
                </c:pt>
                <c:pt idx="553">
                  <c:v>68</c:v>
                </c:pt>
                <c:pt idx="554">
                  <c:v>140.65180102919999</c:v>
                </c:pt>
                <c:pt idx="555">
                  <c:v>68</c:v>
                </c:pt>
                <c:pt idx="556">
                  <c:v>140.65180102919999</c:v>
                </c:pt>
                <c:pt idx="557">
                  <c:v>68</c:v>
                </c:pt>
                <c:pt idx="558">
                  <c:v>140.65180102919999</c:v>
                </c:pt>
                <c:pt idx="559">
                  <c:v>68</c:v>
                </c:pt>
                <c:pt idx="560">
                  <c:v>140.65180102919999</c:v>
                </c:pt>
                <c:pt idx="561">
                  <c:v>68</c:v>
                </c:pt>
                <c:pt idx="562">
                  <c:v>140.65180102919999</c:v>
                </c:pt>
                <c:pt idx="563">
                  <c:v>68</c:v>
                </c:pt>
                <c:pt idx="564">
                  <c:v>140.65180102919999</c:v>
                </c:pt>
                <c:pt idx="565">
                  <c:v>68</c:v>
                </c:pt>
                <c:pt idx="566">
                  <c:v>140.65180102919999</c:v>
                </c:pt>
                <c:pt idx="567">
                  <c:v>68</c:v>
                </c:pt>
                <c:pt idx="568">
                  <c:v>140.65180102919999</c:v>
                </c:pt>
                <c:pt idx="569">
                  <c:v>68</c:v>
                </c:pt>
                <c:pt idx="570">
                  <c:v>140.65180102919999</c:v>
                </c:pt>
                <c:pt idx="571">
                  <c:v>68</c:v>
                </c:pt>
                <c:pt idx="572">
                  <c:v>140.65180102919999</c:v>
                </c:pt>
                <c:pt idx="573">
                  <c:v>68</c:v>
                </c:pt>
                <c:pt idx="574">
                  <c:v>140.65180102919999</c:v>
                </c:pt>
                <c:pt idx="575">
                  <c:v>68</c:v>
                </c:pt>
                <c:pt idx="576">
                  <c:v>140.65180102919999</c:v>
                </c:pt>
                <c:pt idx="577">
                  <c:v>68</c:v>
                </c:pt>
                <c:pt idx="578">
                  <c:v>140.65180102919999</c:v>
                </c:pt>
                <c:pt idx="579">
                  <c:v>68</c:v>
                </c:pt>
                <c:pt idx="580">
                  <c:v>140.65180102919999</c:v>
                </c:pt>
                <c:pt idx="581">
                  <c:v>68</c:v>
                </c:pt>
                <c:pt idx="582">
                  <c:v>140.65180102919999</c:v>
                </c:pt>
                <c:pt idx="583">
                  <c:v>68</c:v>
                </c:pt>
                <c:pt idx="584">
                  <c:v>140.65180102919999</c:v>
                </c:pt>
                <c:pt idx="585">
                  <c:v>68</c:v>
                </c:pt>
                <c:pt idx="586">
                  <c:v>140.65180102919999</c:v>
                </c:pt>
                <c:pt idx="587">
                  <c:v>68</c:v>
                </c:pt>
                <c:pt idx="588">
                  <c:v>140.65180102919999</c:v>
                </c:pt>
                <c:pt idx="589">
                  <c:v>68</c:v>
                </c:pt>
                <c:pt idx="590">
                  <c:v>140.65180102919999</c:v>
                </c:pt>
                <c:pt idx="591">
                  <c:v>68</c:v>
                </c:pt>
                <c:pt idx="592">
                  <c:v>140.65180102919999</c:v>
                </c:pt>
                <c:pt idx="593">
                  <c:v>68</c:v>
                </c:pt>
                <c:pt idx="594">
                  <c:v>140.65180102919999</c:v>
                </c:pt>
                <c:pt idx="595">
                  <c:v>68</c:v>
                </c:pt>
                <c:pt idx="596">
                  <c:v>140.65180102919999</c:v>
                </c:pt>
                <c:pt idx="597">
                  <c:v>68</c:v>
                </c:pt>
                <c:pt idx="598">
                  <c:v>140.65180102919999</c:v>
                </c:pt>
                <c:pt idx="599">
                  <c:v>68</c:v>
                </c:pt>
                <c:pt idx="600">
                  <c:v>140.65180102919999</c:v>
                </c:pt>
                <c:pt idx="601">
                  <c:v>68</c:v>
                </c:pt>
                <c:pt idx="602">
                  <c:v>140.65180102919999</c:v>
                </c:pt>
                <c:pt idx="603">
                  <c:v>68</c:v>
                </c:pt>
                <c:pt idx="604">
                  <c:v>140.65180102919999</c:v>
                </c:pt>
                <c:pt idx="605">
                  <c:v>68</c:v>
                </c:pt>
                <c:pt idx="606">
                  <c:v>140.65180102919999</c:v>
                </c:pt>
                <c:pt idx="607">
                  <c:v>68</c:v>
                </c:pt>
                <c:pt idx="608">
                  <c:v>140.65180102919999</c:v>
                </c:pt>
                <c:pt idx="609">
                  <c:v>68</c:v>
                </c:pt>
                <c:pt idx="610">
                  <c:v>140.65180102919999</c:v>
                </c:pt>
                <c:pt idx="611">
                  <c:v>68</c:v>
                </c:pt>
                <c:pt idx="612">
                  <c:v>140.65180102919999</c:v>
                </c:pt>
                <c:pt idx="613">
                  <c:v>68</c:v>
                </c:pt>
                <c:pt idx="614">
                  <c:v>140.65180102919999</c:v>
                </c:pt>
                <c:pt idx="615">
                  <c:v>68</c:v>
                </c:pt>
                <c:pt idx="616">
                  <c:v>140.65180102919999</c:v>
                </c:pt>
                <c:pt idx="617">
                  <c:v>68</c:v>
                </c:pt>
                <c:pt idx="618">
                  <c:v>140.65180102919999</c:v>
                </c:pt>
                <c:pt idx="619">
                  <c:v>68</c:v>
                </c:pt>
                <c:pt idx="620">
                  <c:v>140.65180102919999</c:v>
                </c:pt>
                <c:pt idx="621">
                  <c:v>68</c:v>
                </c:pt>
                <c:pt idx="622">
                  <c:v>140.65180102919999</c:v>
                </c:pt>
                <c:pt idx="623">
                  <c:v>68</c:v>
                </c:pt>
                <c:pt idx="624">
                  <c:v>140.65180102919999</c:v>
                </c:pt>
                <c:pt idx="625">
                  <c:v>68</c:v>
                </c:pt>
                <c:pt idx="626">
                  <c:v>140.65180102919999</c:v>
                </c:pt>
                <c:pt idx="627">
                  <c:v>68</c:v>
                </c:pt>
                <c:pt idx="628">
                  <c:v>140.65180102919999</c:v>
                </c:pt>
                <c:pt idx="629">
                  <c:v>68</c:v>
                </c:pt>
                <c:pt idx="630">
                  <c:v>140.65180102919999</c:v>
                </c:pt>
                <c:pt idx="631">
                  <c:v>68</c:v>
                </c:pt>
                <c:pt idx="632">
                  <c:v>140.65180102919999</c:v>
                </c:pt>
                <c:pt idx="633">
                  <c:v>68</c:v>
                </c:pt>
                <c:pt idx="634">
                  <c:v>140.65180102919999</c:v>
                </c:pt>
                <c:pt idx="635">
                  <c:v>68</c:v>
                </c:pt>
                <c:pt idx="636">
                  <c:v>140.65180102919999</c:v>
                </c:pt>
                <c:pt idx="637">
                  <c:v>68</c:v>
                </c:pt>
                <c:pt idx="638">
                  <c:v>140.65180102919999</c:v>
                </c:pt>
                <c:pt idx="639">
                  <c:v>68</c:v>
                </c:pt>
                <c:pt idx="640">
                  <c:v>140.65180102919999</c:v>
                </c:pt>
                <c:pt idx="641">
                  <c:v>68</c:v>
                </c:pt>
                <c:pt idx="642">
                  <c:v>140.65180102919999</c:v>
                </c:pt>
                <c:pt idx="643">
                  <c:v>68</c:v>
                </c:pt>
                <c:pt idx="644">
                  <c:v>140.65180102919999</c:v>
                </c:pt>
                <c:pt idx="645">
                  <c:v>68</c:v>
                </c:pt>
                <c:pt idx="646">
                  <c:v>140.65180102919999</c:v>
                </c:pt>
                <c:pt idx="647">
                  <c:v>68</c:v>
                </c:pt>
                <c:pt idx="648">
                  <c:v>140.65180102919999</c:v>
                </c:pt>
                <c:pt idx="649">
                  <c:v>68</c:v>
                </c:pt>
                <c:pt idx="650">
                  <c:v>140.65180102919999</c:v>
                </c:pt>
                <c:pt idx="651">
                  <c:v>68</c:v>
                </c:pt>
                <c:pt idx="652">
                  <c:v>140.65180102919999</c:v>
                </c:pt>
                <c:pt idx="653">
                  <c:v>68</c:v>
                </c:pt>
                <c:pt idx="654">
                  <c:v>140.65180102919999</c:v>
                </c:pt>
                <c:pt idx="655">
                  <c:v>68</c:v>
                </c:pt>
                <c:pt idx="656">
                  <c:v>140.65180102919999</c:v>
                </c:pt>
                <c:pt idx="657">
                  <c:v>68</c:v>
                </c:pt>
                <c:pt idx="658">
                  <c:v>140.65180102919999</c:v>
                </c:pt>
                <c:pt idx="659">
                  <c:v>68</c:v>
                </c:pt>
                <c:pt idx="660">
                  <c:v>140.65180102919999</c:v>
                </c:pt>
                <c:pt idx="661">
                  <c:v>68</c:v>
                </c:pt>
                <c:pt idx="662">
                  <c:v>140.65180102919999</c:v>
                </c:pt>
                <c:pt idx="663">
                  <c:v>68</c:v>
                </c:pt>
                <c:pt idx="664">
                  <c:v>140.65180102919999</c:v>
                </c:pt>
                <c:pt idx="665">
                  <c:v>68</c:v>
                </c:pt>
                <c:pt idx="666">
                  <c:v>140.65180102919999</c:v>
                </c:pt>
                <c:pt idx="667">
                  <c:v>68</c:v>
                </c:pt>
                <c:pt idx="668">
                  <c:v>140.65180102919999</c:v>
                </c:pt>
                <c:pt idx="669">
                  <c:v>68</c:v>
                </c:pt>
                <c:pt idx="670">
                  <c:v>140.65180102919999</c:v>
                </c:pt>
                <c:pt idx="671">
                  <c:v>68</c:v>
                </c:pt>
                <c:pt idx="672">
                  <c:v>140.65180102919999</c:v>
                </c:pt>
                <c:pt idx="673">
                  <c:v>68</c:v>
                </c:pt>
                <c:pt idx="674">
                  <c:v>140.65180102919999</c:v>
                </c:pt>
                <c:pt idx="675">
                  <c:v>68</c:v>
                </c:pt>
                <c:pt idx="676">
                  <c:v>140.65180102919999</c:v>
                </c:pt>
                <c:pt idx="677">
                  <c:v>68</c:v>
                </c:pt>
                <c:pt idx="678">
                  <c:v>140.65180102919999</c:v>
                </c:pt>
                <c:pt idx="679">
                  <c:v>68</c:v>
                </c:pt>
                <c:pt idx="680">
                  <c:v>140.65180102919999</c:v>
                </c:pt>
                <c:pt idx="681">
                  <c:v>68</c:v>
                </c:pt>
                <c:pt idx="682">
                  <c:v>140.65180102919999</c:v>
                </c:pt>
                <c:pt idx="683">
                  <c:v>68</c:v>
                </c:pt>
                <c:pt idx="684">
                  <c:v>140.65180102919999</c:v>
                </c:pt>
                <c:pt idx="685">
                  <c:v>68</c:v>
                </c:pt>
                <c:pt idx="686">
                  <c:v>140.65180102919999</c:v>
                </c:pt>
                <c:pt idx="687">
                  <c:v>68</c:v>
                </c:pt>
                <c:pt idx="688">
                  <c:v>140.65180102919999</c:v>
                </c:pt>
                <c:pt idx="689">
                  <c:v>68</c:v>
                </c:pt>
                <c:pt idx="690">
                  <c:v>140.65180102919999</c:v>
                </c:pt>
                <c:pt idx="691">
                  <c:v>68</c:v>
                </c:pt>
                <c:pt idx="692">
                  <c:v>140.65180102919999</c:v>
                </c:pt>
                <c:pt idx="693">
                  <c:v>68</c:v>
                </c:pt>
                <c:pt idx="694">
                  <c:v>140.65180102919999</c:v>
                </c:pt>
                <c:pt idx="695">
                  <c:v>68</c:v>
                </c:pt>
                <c:pt idx="696">
                  <c:v>140.65180102919999</c:v>
                </c:pt>
                <c:pt idx="697">
                  <c:v>68</c:v>
                </c:pt>
                <c:pt idx="698">
                  <c:v>140.65180102919999</c:v>
                </c:pt>
                <c:pt idx="699">
                  <c:v>68</c:v>
                </c:pt>
              </c:numCache>
            </c:numRef>
          </c:yVal>
          <c:smooth val="0"/>
          <c:extLst>
            <c:ext xmlns:c16="http://schemas.microsoft.com/office/drawing/2014/chart" uri="{C3380CC4-5D6E-409C-BE32-E72D297353CC}">
              <c16:uniqueId val="{00000003-90E9-4515-87E2-0F414E986974}"/>
            </c:ext>
          </c:extLst>
        </c:ser>
        <c:ser>
          <c:idx val="4"/>
          <c:order val="4"/>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245</c:v>
              </c:pt>
              <c:pt idx="1">
                <c:v>245</c:v>
              </c:pt>
              <c:pt idx="2">
                <c:v>245</c:v>
              </c:pt>
              <c:pt idx="3">
                <c:v>140.65180102915949</c:v>
              </c:pt>
              <c:pt idx="4">
                <c:v>140.65180102915949</c:v>
              </c:pt>
              <c:pt idx="5">
                <c:v>140.65180102915949</c:v>
              </c:pt>
              <c:pt idx="6">
                <c:v>140.65180102915949</c:v>
              </c:pt>
              <c:pt idx="7">
                <c:v>91.252144082332762</c:v>
              </c:pt>
              <c:pt idx="8">
                <c:v>68</c:v>
              </c:pt>
              <c:pt idx="9">
                <c:v>68</c:v>
              </c:pt>
              <c:pt idx="10">
                <c:v>68</c:v>
              </c:pt>
              <c:pt idx="11">
                <c:v>26.072041166380789</c:v>
              </c:pt>
              <c:pt idx="12">
                <c:v>26.072041166380789</c:v>
              </c:pt>
              <c:pt idx="13">
                <c:v>26.072041166380789</c:v>
              </c:pt>
              <c:pt idx="14">
                <c:v>26.072041166380789</c:v>
              </c:pt>
              <c:pt idx="15">
                <c:v>68</c:v>
              </c:pt>
              <c:pt idx="16">
                <c:v>68</c:v>
              </c:pt>
              <c:pt idx="17">
                <c:v>68</c:v>
              </c:pt>
              <c:pt idx="18">
                <c:v>91.252144082332762</c:v>
              </c:pt>
              <c:pt idx="19">
                <c:v>91.252144082332762</c:v>
              </c:pt>
              <c:pt idx="20">
                <c:v>91.252144082332762</c:v>
              </c:pt>
              <c:pt idx="21">
                <c:v>140.65180102915949</c:v>
              </c:pt>
              <c:pt idx="22">
                <c:v>140.65180102915949</c:v>
              </c:pt>
            </c:numLit>
          </c:yVal>
          <c:smooth val="0"/>
          <c:extLst>
            <c:ext xmlns:c16="http://schemas.microsoft.com/office/drawing/2014/chart" uri="{C3380CC4-5D6E-409C-BE32-E72D297353CC}">
              <c16:uniqueId val="{00000004-90E9-4515-87E2-0F414E986974}"/>
            </c:ext>
          </c:extLst>
        </c:ser>
        <c:ser>
          <c:idx val="5"/>
          <c:order val="5"/>
          <c:spPr>
            <a:ln w="12700">
              <a:solidFill>
                <a:srgbClr val="A7DA74"/>
              </a:solidFill>
              <a:prstDash val="solid"/>
            </a:ln>
            <a:effectLst/>
          </c:spPr>
          <c:marker>
            <c:symbol val="none"/>
          </c:marker>
          <c:xVal>
            <c:numRef>
              <c:f>'box B'!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B'!ydata6</c:f>
              <c:numCache>
                <c:formatCode>General</c:formatCode>
                <c:ptCount val="700"/>
                <c:pt idx="0">
                  <c:v>178.0445969125</c:v>
                </c:pt>
                <c:pt idx="1">
                  <c:v>97.559149445900005</c:v>
                </c:pt>
                <c:pt idx="2">
                  <c:v>178.0445969125</c:v>
                </c:pt>
                <c:pt idx="3">
                  <c:v>97.559149445900005</c:v>
                </c:pt>
                <c:pt idx="4">
                  <c:v>178.0445969125</c:v>
                </c:pt>
                <c:pt idx="5">
                  <c:v>97.559149445900005</c:v>
                </c:pt>
                <c:pt idx="6">
                  <c:v>178.0445969125</c:v>
                </c:pt>
                <c:pt idx="7">
                  <c:v>97.559149445900005</c:v>
                </c:pt>
                <c:pt idx="8">
                  <c:v>178.0445969125</c:v>
                </c:pt>
                <c:pt idx="9">
                  <c:v>97.559149445900005</c:v>
                </c:pt>
                <c:pt idx="10">
                  <c:v>178.0445969125</c:v>
                </c:pt>
                <c:pt idx="11">
                  <c:v>97.559149445900005</c:v>
                </c:pt>
                <c:pt idx="12">
                  <c:v>178.0445969125</c:v>
                </c:pt>
                <c:pt idx="13">
                  <c:v>97.559149445900005</c:v>
                </c:pt>
                <c:pt idx="14">
                  <c:v>178.0445969125</c:v>
                </c:pt>
                <c:pt idx="15">
                  <c:v>97.559149445900005</c:v>
                </c:pt>
                <c:pt idx="16">
                  <c:v>178.0445969125</c:v>
                </c:pt>
                <c:pt idx="17">
                  <c:v>97.559149445900005</c:v>
                </c:pt>
                <c:pt idx="18">
                  <c:v>178.0445969125</c:v>
                </c:pt>
                <c:pt idx="19">
                  <c:v>97.559149445900005</c:v>
                </c:pt>
                <c:pt idx="20">
                  <c:v>178.0445969125</c:v>
                </c:pt>
                <c:pt idx="21">
                  <c:v>97.559149445900005</c:v>
                </c:pt>
                <c:pt idx="22">
                  <c:v>178.0445969125</c:v>
                </c:pt>
                <c:pt idx="23">
                  <c:v>97.559149445900005</c:v>
                </c:pt>
                <c:pt idx="24">
                  <c:v>178.0445969125</c:v>
                </c:pt>
                <c:pt idx="25">
                  <c:v>97.559149445900005</c:v>
                </c:pt>
                <c:pt idx="26">
                  <c:v>178.0445969125</c:v>
                </c:pt>
                <c:pt idx="27">
                  <c:v>97.559149445900005</c:v>
                </c:pt>
                <c:pt idx="28">
                  <c:v>178.0445969125</c:v>
                </c:pt>
                <c:pt idx="29">
                  <c:v>97.559149445900005</c:v>
                </c:pt>
                <c:pt idx="30">
                  <c:v>178.0445969125</c:v>
                </c:pt>
                <c:pt idx="31">
                  <c:v>97.559149445900005</c:v>
                </c:pt>
                <c:pt idx="32">
                  <c:v>178.0445969125</c:v>
                </c:pt>
                <c:pt idx="33">
                  <c:v>97.559149445900005</c:v>
                </c:pt>
                <c:pt idx="34">
                  <c:v>178.0445969125</c:v>
                </c:pt>
                <c:pt idx="35">
                  <c:v>97.559149445900005</c:v>
                </c:pt>
                <c:pt idx="36">
                  <c:v>178.0445969125</c:v>
                </c:pt>
                <c:pt idx="37">
                  <c:v>97.559149445900005</c:v>
                </c:pt>
                <c:pt idx="38">
                  <c:v>178.0445969125</c:v>
                </c:pt>
                <c:pt idx="39">
                  <c:v>97.559149445900005</c:v>
                </c:pt>
                <c:pt idx="40">
                  <c:v>178.0445969125</c:v>
                </c:pt>
                <c:pt idx="41">
                  <c:v>97.559149445900005</c:v>
                </c:pt>
                <c:pt idx="42">
                  <c:v>178.0445969125</c:v>
                </c:pt>
                <c:pt idx="43">
                  <c:v>97.559149445900005</c:v>
                </c:pt>
                <c:pt idx="44">
                  <c:v>178.0445969125</c:v>
                </c:pt>
                <c:pt idx="45">
                  <c:v>97.559149445900005</c:v>
                </c:pt>
                <c:pt idx="46">
                  <c:v>178.0445969125</c:v>
                </c:pt>
                <c:pt idx="47">
                  <c:v>97.559149445900005</c:v>
                </c:pt>
                <c:pt idx="48">
                  <c:v>178.0445969125</c:v>
                </c:pt>
                <c:pt idx="49">
                  <c:v>97.559149445900005</c:v>
                </c:pt>
                <c:pt idx="50">
                  <c:v>178.0445969125</c:v>
                </c:pt>
                <c:pt idx="51">
                  <c:v>97.559149445900005</c:v>
                </c:pt>
                <c:pt idx="52">
                  <c:v>178.0445969125</c:v>
                </c:pt>
                <c:pt idx="53">
                  <c:v>97.559149445900005</c:v>
                </c:pt>
                <c:pt idx="54">
                  <c:v>178.0445969125</c:v>
                </c:pt>
                <c:pt idx="55">
                  <c:v>97.559149445900005</c:v>
                </c:pt>
                <c:pt idx="56">
                  <c:v>178.0445969125</c:v>
                </c:pt>
                <c:pt idx="57">
                  <c:v>97.559149445900005</c:v>
                </c:pt>
                <c:pt idx="58">
                  <c:v>178.0445969125</c:v>
                </c:pt>
                <c:pt idx="59">
                  <c:v>97.559149445900005</c:v>
                </c:pt>
                <c:pt idx="60">
                  <c:v>178.0445969125</c:v>
                </c:pt>
                <c:pt idx="61">
                  <c:v>97.559149445900005</c:v>
                </c:pt>
                <c:pt idx="62">
                  <c:v>178.0445969125</c:v>
                </c:pt>
                <c:pt idx="63">
                  <c:v>97.559149445900005</c:v>
                </c:pt>
                <c:pt idx="64">
                  <c:v>178.0445969125</c:v>
                </c:pt>
                <c:pt idx="65">
                  <c:v>97.559149445900005</c:v>
                </c:pt>
                <c:pt idx="66">
                  <c:v>178.0445969125</c:v>
                </c:pt>
                <c:pt idx="67">
                  <c:v>97.559149445900005</c:v>
                </c:pt>
                <c:pt idx="68">
                  <c:v>178.0445969125</c:v>
                </c:pt>
                <c:pt idx="69">
                  <c:v>97.559149445900005</c:v>
                </c:pt>
                <c:pt idx="70">
                  <c:v>178.0445969125</c:v>
                </c:pt>
                <c:pt idx="71">
                  <c:v>97.559149445900005</c:v>
                </c:pt>
                <c:pt idx="72">
                  <c:v>178.0445969125</c:v>
                </c:pt>
                <c:pt idx="73">
                  <c:v>97.559149445900005</c:v>
                </c:pt>
                <c:pt idx="74">
                  <c:v>178.0445969125</c:v>
                </c:pt>
                <c:pt idx="75">
                  <c:v>97.559149445900005</c:v>
                </c:pt>
                <c:pt idx="76">
                  <c:v>178.0445969125</c:v>
                </c:pt>
                <c:pt idx="77">
                  <c:v>97.559149445900005</c:v>
                </c:pt>
                <c:pt idx="78">
                  <c:v>178.0445969125</c:v>
                </c:pt>
                <c:pt idx="79">
                  <c:v>97.559149445900005</c:v>
                </c:pt>
                <c:pt idx="80">
                  <c:v>178.0445969125</c:v>
                </c:pt>
                <c:pt idx="81">
                  <c:v>97.559149445900005</c:v>
                </c:pt>
                <c:pt idx="82">
                  <c:v>178.0445969125</c:v>
                </c:pt>
                <c:pt idx="83">
                  <c:v>97.559149445900005</c:v>
                </c:pt>
                <c:pt idx="84">
                  <c:v>178.0445969125</c:v>
                </c:pt>
                <c:pt idx="85">
                  <c:v>97.559149445900005</c:v>
                </c:pt>
                <c:pt idx="86">
                  <c:v>178.0445969125</c:v>
                </c:pt>
                <c:pt idx="87">
                  <c:v>97.559149445900005</c:v>
                </c:pt>
                <c:pt idx="88">
                  <c:v>178.0445969125</c:v>
                </c:pt>
                <c:pt idx="89">
                  <c:v>97.559149445900005</c:v>
                </c:pt>
                <c:pt idx="90">
                  <c:v>178.0445969125</c:v>
                </c:pt>
                <c:pt idx="91">
                  <c:v>97.559149445900005</c:v>
                </c:pt>
                <c:pt idx="92">
                  <c:v>178.0445969125</c:v>
                </c:pt>
                <c:pt idx="93">
                  <c:v>97.559149445900005</c:v>
                </c:pt>
                <c:pt idx="94">
                  <c:v>178.0445969125</c:v>
                </c:pt>
                <c:pt idx="95">
                  <c:v>97.559149445900005</c:v>
                </c:pt>
                <c:pt idx="96">
                  <c:v>178.0445969125</c:v>
                </c:pt>
                <c:pt idx="97">
                  <c:v>97.559149445900005</c:v>
                </c:pt>
                <c:pt idx="98">
                  <c:v>178.0445969125</c:v>
                </c:pt>
                <c:pt idx="99">
                  <c:v>97.559149445900005</c:v>
                </c:pt>
                <c:pt idx="100">
                  <c:v>178.0445969125</c:v>
                </c:pt>
                <c:pt idx="101">
                  <c:v>97.559149445900005</c:v>
                </c:pt>
                <c:pt idx="102">
                  <c:v>178.0445969125</c:v>
                </c:pt>
                <c:pt idx="103">
                  <c:v>97.559149445900005</c:v>
                </c:pt>
                <c:pt idx="104">
                  <c:v>178.0445969125</c:v>
                </c:pt>
                <c:pt idx="105">
                  <c:v>97.559149445900005</c:v>
                </c:pt>
                <c:pt idx="106">
                  <c:v>178.0445969125</c:v>
                </c:pt>
                <c:pt idx="107">
                  <c:v>97.559149445900005</c:v>
                </c:pt>
                <c:pt idx="108">
                  <c:v>178.0445969125</c:v>
                </c:pt>
                <c:pt idx="109">
                  <c:v>97.559149445900005</c:v>
                </c:pt>
                <c:pt idx="110">
                  <c:v>178.0445969125</c:v>
                </c:pt>
                <c:pt idx="111">
                  <c:v>97.559149445900005</c:v>
                </c:pt>
                <c:pt idx="112">
                  <c:v>178.0445969125</c:v>
                </c:pt>
                <c:pt idx="113">
                  <c:v>97.559149445900005</c:v>
                </c:pt>
                <c:pt idx="114">
                  <c:v>178.0445969125</c:v>
                </c:pt>
                <c:pt idx="115">
                  <c:v>97.559149445900005</c:v>
                </c:pt>
                <c:pt idx="116">
                  <c:v>178.0445969125</c:v>
                </c:pt>
                <c:pt idx="117">
                  <c:v>97.559149445900005</c:v>
                </c:pt>
                <c:pt idx="118">
                  <c:v>178.0445969125</c:v>
                </c:pt>
                <c:pt idx="119">
                  <c:v>97.559149445900005</c:v>
                </c:pt>
                <c:pt idx="120">
                  <c:v>178.0445969125</c:v>
                </c:pt>
                <c:pt idx="121">
                  <c:v>97.559149445900005</c:v>
                </c:pt>
                <c:pt idx="122">
                  <c:v>178.0445969125</c:v>
                </c:pt>
                <c:pt idx="123">
                  <c:v>97.559149445900005</c:v>
                </c:pt>
                <c:pt idx="124">
                  <c:v>178.0445969125</c:v>
                </c:pt>
                <c:pt idx="125">
                  <c:v>97.559149445900005</c:v>
                </c:pt>
                <c:pt idx="126">
                  <c:v>178.0445969125</c:v>
                </c:pt>
                <c:pt idx="127">
                  <c:v>97.559149445900005</c:v>
                </c:pt>
                <c:pt idx="128">
                  <c:v>178.0445969125</c:v>
                </c:pt>
                <c:pt idx="129">
                  <c:v>97.559149445900005</c:v>
                </c:pt>
                <c:pt idx="130">
                  <c:v>178.0445969125</c:v>
                </c:pt>
                <c:pt idx="131">
                  <c:v>97.559149445900005</c:v>
                </c:pt>
                <c:pt idx="132">
                  <c:v>178.0445969125</c:v>
                </c:pt>
                <c:pt idx="133">
                  <c:v>97.559149445900005</c:v>
                </c:pt>
                <c:pt idx="134">
                  <c:v>178.0445969125</c:v>
                </c:pt>
                <c:pt idx="135">
                  <c:v>97.559149445900005</c:v>
                </c:pt>
                <c:pt idx="136">
                  <c:v>178.0445969125</c:v>
                </c:pt>
                <c:pt idx="137">
                  <c:v>97.559149445900005</c:v>
                </c:pt>
                <c:pt idx="138">
                  <c:v>178.0445969125</c:v>
                </c:pt>
                <c:pt idx="139">
                  <c:v>97.559149445900005</c:v>
                </c:pt>
                <c:pt idx="140">
                  <c:v>178.0445969125</c:v>
                </c:pt>
                <c:pt idx="141">
                  <c:v>97.559149445900005</c:v>
                </c:pt>
                <c:pt idx="142">
                  <c:v>178.0445969125</c:v>
                </c:pt>
                <c:pt idx="143">
                  <c:v>97.559149445900005</c:v>
                </c:pt>
                <c:pt idx="144">
                  <c:v>178.0445969125</c:v>
                </c:pt>
                <c:pt idx="145">
                  <c:v>97.559149445900005</c:v>
                </c:pt>
                <c:pt idx="146">
                  <c:v>178.0445969125</c:v>
                </c:pt>
                <c:pt idx="147">
                  <c:v>97.559149445900005</c:v>
                </c:pt>
                <c:pt idx="148">
                  <c:v>178.0445969125</c:v>
                </c:pt>
                <c:pt idx="149">
                  <c:v>97.559149445900005</c:v>
                </c:pt>
                <c:pt idx="150">
                  <c:v>178.0445969125</c:v>
                </c:pt>
                <c:pt idx="151">
                  <c:v>97.559149445900005</c:v>
                </c:pt>
                <c:pt idx="152">
                  <c:v>178.0445969125</c:v>
                </c:pt>
                <c:pt idx="153">
                  <c:v>97.559149445900005</c:v>
                </c:pt>
                <c:pt idx="154">
                  <c:v>178.0445969125</c:v>
                </c:pt>
                <c:pt idx="155">
                  <c:v>97.559149445900005</c:v>
                </c:pt>
                <c:pt idx="156">
                  <c:v>178.0445969125</c:v>
                </c:pt>
                <c:pt idx="157">
                  <c:v>97.559149445900005</c:v>
                </c:pt>
                <c:pt idx="158">
                  <c:v>178.0445969125</c:v>
                </c:pt>
                <c:pt idx="159">
                  <c:v>97.559149445900005</c:v>
                </c:pt>
                <c:pt idx="160">
                  <c:v>178.0445969125</c:v>
                </c:pt>
                <c:pt idx="161">
                  <c:v>97.559149445900005</c:v>
                </c:pt>
                <c:pt idx="162">
                  <c:v>178.0445969125</c:v>
                </c:pt>
                <c:pt idx="163">
                  <c:v>97.559149445900005</c:v>
                </c:pt>
                <c:pt idx="164">
                  <c:v>178.0445969125</c:v>
                </c:pt>
                <c:pt idx="165">
                  <c:v>97.559149445900005</c:v>
                </c:pt>
                <c:pt idx="166">
                  <c:v>178.0445969125</c:v>
                </c:pt>
                <c:pt idx="167">
                  <c:v>97.559149445900005</c:v>
                </c:pt>
                <c:pt idx="168">
                  <c:v>178.0445969125</c:v>
                </c:pt>
                <c:pt idx="169">
                  <c:v>97.559149445900005</c:v>
                </c:pt>
                <c:pt idx="170">
                  <c:v>178.0445969125</c:v>
                </c:pt>
                <c:pt idx="171">
                  <c:v>97.559149445900005</c:v>
                </c:pt>
                <c:pt idx="172">
                  <c:v>178.0445969125</c:v>
                </c:pt>
                <c:pt idx="173">
                  <c:v>97.559149445900005</c:v>
                </c:pt>
                <c:pt idx="174">
                  <c:v>178.0445969125</c:v>
                </c:pt>
                <c:pt idx="175">
                  <c:v>97.559149445900005</c:v>
                </c:pt>
                <c:pt idx="176">
                  <c:v>178.0445969125</c:v>
                </c:pt>
                <c:pt idx="177">
                  <c:v>97.559149445900005</c:v>
                </c:pt>
                <c:pt idx="178">
                  <c:v>178.0445969125</c:v>
                </c:pt>
                <c:pt idx="179">
                  <c:v>97.559149445900005</c:v>
                </c:pt>
                <c:pt idx="180">
                  <c:v>178.0445969125</c:v>
                </c:pt>
                <c:pt idx="181">
                  <c:v>97.559149445900005</c:v>
                </c:pt>
                <c:pt idx="182">
                  <c:v>178.0445969125</c:v>
                </c:pt>
                <c:pt idx="183">
                  <c:v>97.559149445900005</c:v>
                </c:pt>
                <c:pt idx="184">
                  <c:v>178.0445969125</c:v>
                </c:pt>
                <c:pt idx="185">
                  <c:v>97.559149445900005</c:v>
                </c:pt>
                <c:pt idx="186">
                  <c:v>178.0445969125</c:v>
                </c:pt>
                <c:pt idx="187">
                  <c:v>97.559149445900005</c:v>
                </c:pt>
                <c:pt idx="188">
                  <c:v>178.0445969125</c:v>
                </c:pt>
                <c:pt idx="189">
                  <c:v>97.559149445900005</c:v>
                </c:pt>
                <c:pt idx="190">
                  <c:v>178.0445969125</c:v>
                </c:pt>
                <c:pt idx="191">
                  <c:v>97.559149445900005</c:v>
                </c:pt>
                <c:pt idx="192">
                  <c:v>178.0445969125</c:v>
                </c:pt>
                <c:pt idx="193">
                  <c:v>97.559149445900005</c:v>
                </c:pt>
                <c:pt idx="194">
                  <c:v>178.0445969125</c:v>
                </c:pt>
                <c:pt idx="195">
                  <c:v>97.559149445900005</c:v>
                </c:pt>
                <c:pt idx="196">
                  <c:v>178.0445969125</c:v>
                </c:pt>
                <c:pt idx="197">
                  <c:v>97.559149445900005</c:v>
                </c:pt>
                <c:pt idx="198">
                  <c:v>178.0445969125</c:v>
                </c:pt>
                <c:pt idx="199">
                  <c:v>97.559149445900005</c:v>
                </c:pt>
                <c:pt idx="200">
                  <c:v>178.0445969125</c:v>
                </c:pt>
                <c:pt idx="201">
                  <c:v>97.559149445900005</c:v>
                </c:pt>
                <c:pt idx="202">
                  <c:v>178.0445969125</c:v>
                </c:pt>
                <c:pt idx="203">
                  <c:v>97.559149445900005</c:v>
                </c:pt>
                <c:pt idx="204">
                  <c:v>178.0445969125</c:v>
                </c:pt>
                <c:pt idx="205">
                  <c:v>97.559149445900005</c:v>
                </c:pt>
                <c:pt idx="206">
                  <c:v>178.0445969125</c:v>
                </c:pt>
                <c:pt idx="207">
                  <c:v>97.559149445900005</c:v>
                </c:pt>
                <c:pt idx="208">
                  <c:v>178.0445969125</c:v>
                </c:pt>
                <c:pt idx="209">
                  <c:v>97.559149445900005</c:v>
                </c:pt>
                <c:pt idx="210">
                  <c:v>178.0445969125</c:v>
                </c:pt>
                <c:pt idx="211">
                  <c:v>97.559149445900005</c:v>
                </c:pt>
                <c:pt idx="212">
                  <c:v>178.0445969125</c:v>
                </c:pt>
                <c:pt idx="213">
                  <c:v>97.559149445900005</c:v>
                </c:pt>
                <c:pt idx="214">
                  <c:v>178.0445969125</c:v>
                </c:pt>
                <c:pt idx="215">
                  <c:v>97.559149445900005</c:v>
                </c:pt>
                <c:pt idx="216">
                  <c:v>178.0445969125</c:v>
                </c:pt>
                <c:pt idx="217">
                  <c:v>97.559149445900005</c:v>
                </c:pt>
                <c:pt idx="218">
                  <c:v>178.0445969125</c:v>
                </c:pt>
                <c:pt idx="219">
                  <c:v>97.559149445900005</c:v>
                </c:pt>
                <c:pt idx="220">
                  <c:v>178.0445969125</c:v>
                </c:pt>
                <c:pt idx="221">
                  <c:v>97.559149445900005</c:v>
                </c:pt>
                <c:pt idx="222">
                  <c:v>178.0445969125</c:v>
                </c:pt>
                <c:pt idx="223">
                  <c:v>97.559149445900005</c:v>
                </c:pt>
                <c:pt idx="224">
                  <c:v>178.0445969125</c:v>
                </c:pt>
                <c:pt idx="225">
                  <c:v>97.559149445900005</c:v>
                </c:pt>
                <c:pt idx="226">
                  <c:v>178.0445969125</c:v>
                </c:pt>
                <c:pt idx="227">
                  <c:v>97.559149445900005</c:v>
                </c:pt>
                <c:pt idx="228">
                  <c:v>178.0445969125</c:v>
                </c:pt>
                <c:pt idx="229">
                  <c:v>97.559149445900005</c:v>
                </c:pt>
                <c:pt idx="230">
                  <c:v>178.0445969125</c:v>
                </c:pt>
                <c:pt idx="231">
                  <c:v>97.559149445900005</c:v>
                </c:pt>
                <c:pt idx="232">
                  <c:v>178.0445969125</c:v>
                </c:pt>
                <c:pt idx="233">
                  <c:v>97.559149445900005</c:v>
                </c:pt>
                <c:pt idx="234">
                  <c:v>178.0445969125</c:v>
                </c:pt>
                <c:pt idx="235">
                  <c:v>97.559149445900005</c:v>
                </c:pt>
                <c:pt idx="236">
                  <c:v>178.0445969125</c:v>
                </c:pt>
                <c:pt idx="237">
                  <c:v>97.559149445900005</c:v>
                </c:pt>
                <c:pt idx="238">
                  <c:v>178.0445969125</c:v>
                </c:pt>
                <c:pt idx="239">
                  <c:v>97.559149445900005</c:v>
                </c:pt>
                <c:pt idx="240">
                  <c:v>178.0445969125</c:v>
                </c:pt>
                <c:pt idx="241">
                  <c:v>97.559149445900005</c:v>
                </c:pt>
                <c:pt idx="242">
                  <c:v>178.0445969125</c:v>
                </c:pt>
                <c:pt idx="243">
                  <c:v>97.559149445900005</c:v>
                </c:pt>
                <c:pt idx="244">
                  <c:v>178.0445969125</c:v>
                </c:pt>
                <c:pt idx="245">
                  <c:v>97.559149445900005</c:v>
                </c:pt>
                <c:pt idx="246">
                  <c:v>178.0445969125</c:v>
                </c:pt>
                <c:pt idx="247">
                  <c:v>97.559149445900005</c:v>
                </c:pt>
                <c:pt idx="248">
                  <c:v>178.0445969125</c:v>
                </c:pt>
                <c:pt idx="249">
                  <c:v>97.559149445900005</c:v>
                </c:pt>
                <c:pt idx="250">
                  <c:v>178.0445969125</c:v>
                </c:pt>
                <c:pt idx="251">
                  <c:v>97.559149445900005</c:v>
                </c:pt>
                <c:pt idx="252">
                  <c:v>178.0445969125</c:v>
                </c:pt>
                <c:pt idx="253">
                  <c:v>97.559149445900005</c:v>
                </c:pt>
                <c:pt idx="254">
                  <c:v>178.0445969125</c:v>
                </c:pt>
                <c:pt idx="255">
                  <c:v>97.559149445900005</c:v>
                </c:pt>
                <c:pt idx="256">
                  <c:v>178.0445969125</c:v>
                </c:pt>
                <c:pt idx="257">
                  <c:v>97.559149445900005</c:v>
                </c:pt>
                <c:pt idx="258">
                  <c:v>178.0445969125</c:v>
                </c:pt>
                <c:pt idx="259">
                  <c:v>97.559149445900005</c:v>
                </c:pt>
                <c:pt idx="260">
                  <c:v>178.0445969125</c:v>
                </c:pt>
                <c:pt idx="261">
                  <c:v>97.559149445900005</c:v>
                </c:pt>
                <c:pt idx="262">
                  <c:v>178.0445969125</c:v>
                </c:pt>
                <c:pt idx="263">
                  <c:v>97.559149445900005</c:v>
                </c:pt>
                <c:pt idx="264">
                  <c:v>178.0445969125</c:v>
                </c:pt>
                <c:pt idx="265">
                  <c:v>97.559149445900005</c:v>
                </c:pt>
                <c:pt idx="266">
                  <c:v>178.0445969125</c:v>
                </c:pt>
                <c:pt idx="267">
                  <c:v>97.559149445900005</c:v>
                </c:pt>
                <c:pt idx="268">
                  <c:v>178.0445969125</c:v>
                </c:pt>
                <c:pt idx="269">
                  <c:v>97.559149445900005</c:v>
                </c:pt>
                <c:pt idx="270">
                  <c:v>178.0445969125</c:v>
                </c:pt>
                <c:pt idx="271">
                  <c:v>97.559149445900005</c:v>
                </c:pt>
                <c:pt idx="272">
                  <c:v>178.0445969125</c:v>
                </c:pt>
                <c:pt idx="273">
                  <c:v>97.559149445900005</c:v>
                </c:pt>
                <c:pt idx="274">
                  <c:v>178.0445969125</c:v>
                </c:pt>
                <c:pt idx="275">
                  <c:v>97.559149445900005</c:v>
                </c:pt>
                <c:pt idx="276">
                  <c:v>178.0445969125</c:v>
                </c:pt>
                <c:pt idx="277">
                  <c:v>97.559149445900005</c:v>
                </c:pt>
                <c:pt idx="278">
                  <c:v>178.0445969125</c:v>
                </c:pt>
                <c:pt idx="279">
                  <c:v>97.559149445900005</c:v>
                </c:pt>
                <c:pt idx="280">
                  <c:v>178.0445969125</c:v>
                </c:pt>
                <c:pt idx="281">
                  <c:v>97.559149445900005</c:v>
                </c:pt>
                <c:pt idx="282">
                  <c:v>178.0445969125</c:v>
                </c:pt>
                <c:pt idx="283">
                  <c:v>97.559149445900005</c:v>
                </c:pt>
                <c:pt idx="284">
                  <c:v>178.0445969125</c:v>
                </c:pt>
                <c:pt idx="285">
                  <c:v>97.559149445900005</c:v>
                </c:pt>
                <c:pt idx="286">
                  <c:v>178.0445969125</c:v>
                </c:pt>
                <c:pt idx="287">
                  <c:v>97.559149445900005</c:v>
                </c:pt>
                <c:pt idx="288">
                  <c:v>178.0445969125</c:v>
                </c:pt>
                <c:pt idx="289">
                  <c:v>97.559149445900005</c:v>
                </c:pt>
                <c:pt idx="290">
                  <c:v>178.0445969125</c:v>
                </c:pt>
                <c:pt idx="291">
                  <c:v>97.559149445900005</c:v>
                </c:pt>
                <c:pt idx="292">
                  <c:v>178.0445969125</c:v>
                </c:pt>
                <c:pt idx="293">
                  <c:v>97.559149445900005</c:v>
                </c:pt>
                <c:pt idx="294">
                  <c:v>178.0445969125</c:v>
                </c:pt>
                <c:pt idx="295">
                  <c:v>97.559149445900005</c:v>
                </c:pt>
                <c:pt idx="296">
                  <c:v>178.0445969125</c:v>
                </c:pt>
                <c:pt idx="297">
                  <c:v>97.559149445900005</c:v>
                </c:pt>
                <c:pt idx="298">
                  <c:v>178.0445969125</c:v>
                </c:pt>
                <c:pt idx="299">
                  <c:v>97.559149445900005</c:v>
                </c:pt>
                <c:pt idx="300">
                  <c:v>178.0445969125</c:v>
                </c:pt>
                <c:pt idx="301">
                  <c:v>97.559149445900005</c:v>
                </c:pt>
                <c:pt idx="302">
                  <c:v>178.0445969125</c:v>
                </c:pt>
                <c:pt idx="303">
                  <c:v>97.559149445900005</c:v>
                </c:pt>
                <c:pt idx="304">
                  <c:v>178.0445969125</c:v>
                </c:pt>
                <c:pt idx="305">
                  <c:v>97.559149445900005</c:v>
                </c:pt>
                <c:pt idx="306">
                  <c:v>178.0445969125</c:v>
                </c:pt>
                <c:pt idx="307">
                  <c:v>97.559149445900005</c:v>
                </c:pt>
                <c:pt idx="308">
                  <c:v>178.0445969125</c:v>
                </c:pt>
                <c:pt idx="309">
                  <c:v>97.559149445900005</c:v>
                </c:pt>
                <c:pt idx="310">
                  <c:v>178.0445969125</c:v>
                </c:pt>
                <c:pt idx="311">
                  <c:v>97.559149445900005</c:v>
                </c:pt>
                <c:pt idx="312">
                  <c:v>178.0445969125</c:v>
                </c:pt>
                <c:pt idx="313">
                  <c:v>97.559149445900005</c:v>
                </c:pt>
                <c:pt idx="314">
                  <c:v>178.0445969125</c:v>
                </c:pt>
                <c:pt idx="315">
                  <c:v>97.559149445900005</c:v>
                </c:pt>
                <c:pt idx="316">
                  <c:v>178.0445969125</c:v>
                </c:pt>
                <c:pt idx="317">
                  <c:v>97.559149445900005</c:v>
                </c:pt>
                <c:pt idx="318">
                  <c:v>178.0445969125</c:v>
                </c:pt>
                <c:pt idx="319">
                  <c:v>97.559149445900005</c:v>
                </c:pt>
                <c:pt idx="320">
                  <c:v>178.0445969125</c:v>
                </c:pt>
                <c:pt idx="321">
                  <c:v>97.559149445900005</c:v>
                </c:pt>
                <c:pt idx="322">
                  <c:v>178.0445969125</c:v>
                </c:pt>
                <c:pt idx="323">
                  <c:v>97.559149445900005</c:v>
                </c:pt>
                <c:pt idx="324">
                  <c:v>178.0445969125</c:v>
                </c:pt>
                <c:pt idx="325">
                  <c:v>97.559149445900005</c:v>
                </c:pt>
                <c:pt idx="326">
                  <c:v>178.0445969125</c:v>
                </c:pt>
                <c:pt idx="327">
                  <c:v>97.559149445900005</c:v>
                </c:pt>
                <c:pt idx="328">
                  <c:v>178.0445969125</c:v>
                </c:pt>
                <c:pt idx="329">
                  <c:v>97.559149445900005</c:v>
                </c:pt>
                <c:pt idx="330">
                  <c:v>178.0445969125</c:v>
                </c:pt>
                <c:pt idx="331">
                  <c:v>97.559149445900005</c:v>
                </c:pt>
                <c:pt idx="332">
                  <c:v>178.0445969125</c:v>
                </c:pt>
                <c:pt idx="333">
                  <c:v>97.559149445900005</c:v>
                </c:pt>
                <c:pt idx="334">
                  <c:v>178.0445969125</c:v>
                </c:pt>
                <c:pt idx="335">
                  <c:v>97.559149445900005</c:v>
                </c:pt>
                <c:pt idx="336">
                  <c:v>178.0445969125</c:v>
                </c:pt>
                <c:pt idx="337">
                  <c:v>97.559149445900005</c:v>
                </c:pt>
                <c:pt idx="338">
                  <c:v>178.0445969125</c:v>
                </c:pt>
                <c:pt idx="339">
                  <c:v>97.559149445900005</c:v>
                </c:pt>
                <c:pt idx="340">
                  <c:v>178.0445969125</c:v>
                </c:pt>
                <c:pt idx="341">
                  <c:v>97.559149445900005</c:v>
                </c:pt>
                <c:pt idx="342">
                  <c:v>178.0445969125</c:v>
                </c:pt>
                <c:pt idx="343">
                  <c:v>97.559149445900005</c:v>
                </c:pt>
                <c:pt idx="344">
                  <c:v>178.0445969125</c:v>
                </c:pt>
                <c:pt idx="345">
                  <c:v>97.559149445900005</c:v>
                </c:pt>
                <c:pt idx="346">
                  <c:v>178.0445969125</c:v>
                </c:pt>
                <c:pt idx="347">
                  <c:v>97.559149445900005</c:v>
                </c:pt>
                <c:pt idx="348">
                  <c:v>178.0445969125</c:v>
                </c:pt>
                <c:pt idx="349">
                  <c:v>97.559149445900005</c:v>
                </c:pt>
                <c:pt idx="350">
                  <c:v>178.0445969125</c:v>
                </c:pt>
                <c:pt idx="351">
                  <c:v>97.559149445900005</c:v>
                </c:pt>
                <c:pt idx="352">
                  <c:v>178.0445969125</c:v>
                </c:pt>
                <c:pt idx="353">
                  <c:v>97.559149445900005</c:v>
                </c:pt>
                <c:pt idx="354">
                  <c:v>178.0445969125</c:v>
                </c:pt>
                <c:pt idx="355">
                  <c:v>97.559149445900005</c:v>
                </c:pt>
                <c:pt idx="356">
                  <c:v>178.0445969125</c:v>
                </c:pt>
                <c:pt idx="357">
                  <c:v>97.559149445900005</c:v>
                </c:pt>
                <c:pt idx="358">
                  <c:v>178.0445969125</c:v>
                </c:pt>
                <c:pt idx="359">
                  <c:v>97.559149445900005</c:v>
                </c:pt>
                <c:pt idx="360">
                  <c:v>178.0445969125</c:v>
                </c:pt>
                <c:pt idx="361">
                  <c:v>97.559149445900005</c:v>
                </c:pt>
                <c:pt idx="362">
                  <c:v>178.0445969125</c:v>
                </c:pt>
                <c:pt idx="363">
                  <c:v>97.559149445900005</c:v>
                </c:pt>
                <c:pt idx="364">
                  <c:v>178.0445969125</c:v>
                </c:pt>
                <c:pt idx="365">
                  <c:v>97.559149445900005</c:v>
                </c:pt>
                <c:pt idx="366">
                  <c:v>178.0445969125</c:v>
                </c:pt>
                <c:pt idx="367">
                  <c:v>97.559149445900005</c:v>
                </c:pt>
                <c:pt idx="368">
                  <c:v>178.0445969125</c:v>
                </c:pt>
                <c:pt idx="369">
                  <c:v>97.559149445900005</c:v>
                </c:pt>
                <c:pt idx="370">
                  <c:v>178.0445969125</c:v>
                </c:pt>
                <c:pt idx="371">
                  <c:v>97.559149445900005</c:v>
                </c:pt>
                <c:pt idx="372">
                  <c:v>178.0445969125</c:v>
                </c:pt>
                <c:pt idx="373">
                  <c:v>97.559149445900005</c:v>
                </c:pt>
                <c:pt idx="374">
                  <c:v>178.0445969125</c:v>
                </c:pt>
                <c:pt idx="375">
                  <c:v>97.559149445900005</c:v>
                </c:pt>
                <c:pt idx="376">
                  <c:v>178.0445969125</c:v>
                </c:pt>
                <c:pt idx="377">
                  <c:v>97.559149445900005</c:v>
                </c:pt>
                <c:pt idx="378">
                  <c:v>178.0445969125</c:v>
                </c:pt>
                <c:pt idx="379">
                  <c:v>97.559149445900005</c:v>
                </c:pt>
                <c:pt idx="380">
                  <c:v>178.0445969125</c:v>
                </c:pt>
                <c:pt idx="381">
                  <c:v>97.559149445900005</c:v>
                </c:pt>
                <c:pt idx="382">
                  <c:v>178.0445969125</c:v>
                </c:pt>
                <c:pt idx="383">
                  <c:v>97.559149445900005</c:v>
                </c:pt>
                <c:pt idx="384">
                  <c:v>178.0445969125</c:v>
                </c:pt>
                <c:pt idx="385">
                  <c:v>97.559149445900005</c:v>
                </c:pt>
                <c:pt idx="386">
                  <c:v>178.0445969125</c:v>
                </c:pt>
                <c:pt idx="387">
                  <c:v>97.559149445900005</c:v>
                </c:pt>
                <c:pt idx="388">
                  <c:v>178.0445969125</c:v>
                </c:pt>
                <c:pt idx="389">
                  <c:v>97.559149445900005</c:v>
                </c:pt>
                <c:pt idx="390">
                  <c:v>178.0445969125</c:v>
                </c:pt>
                <c:pt idx="391">
                  <c:v>97.559149445900005</c:v>
                </c:pt>
                <c:pt idx="392">
                  <c:v>178.0445969125</c:v>
                </c:pt>
                <c:pt idx="393">
                  <c:v>97.559149445900005</c:v>
                </c:pt>
                <c:pt idx="394">
                  <c:v>178.0445969125</c:v>
                </c:pt>
                <c:pt idx="395">
                  <c:v>97.559149445900005</c:v>
                </c:pt>
                <c:pt idx="396">
                  <c:v>178.0445969125</c:v>
                </c:pt>
                <c:pt idx="397">
                  <c:v>97.559149445900005</c:v>
                </c:pt>
                <c:pt idx="398">
                  <c:v>178.0445969125</c:v>
                </c:pt>
                <c:pt idx="399">
                  <c:v>97.559149445900005</c:v>
                </c:pt>
                <c:pt idx="400">
                  <c:v>178.0445969125</c:v>
                </c:pt>
                <c:pt idx="401">
                  <c:v>97.559149445900005</c:v>
                </c:pt>
                <c:pt idx="402">
                  <c:v>178.0445969125</c:v>
                </c:pt>
                <c:pt idx="403">
                  <c:v>97.559149445900005</c:v>
                </c:pt>
                <c:pt idx="404">
                  <c:v>178.0445969125</c:v>
                </c:pt>
                <c:pt idx="405">
                  <c:v>97.559149445900005</c:v>
                </c:pt>
                <c:pt idx="406">
                  <c:v>178.0445969125</c:v>
                </c:pt>
                <c:pt idx="407">
                  <c:v>97.559149445900005</c:v>
                </c:pt>
                <c:pt idx="408">
                  <c:v>178.0445969125</c:v>
                </c:pt>
                <c:pt idx="409">
                  <c:v>97.559149445900005</c:v>
                </c:pt>
                <c:pt idx="410">
                  <c:v>178.0445969125</c:v>
                </c:pt>
                <c:pt idx="411">
                  <c:v>97.559149445900005</c:v>
                </c:pt>
                <c:pt idx="412">
                  <c:v>178.0445969125</c:v>
                </c:pt>
                <c:pt idx="413">
                  <c:v>97.559149445900005</c:v>
                </c:pt>
                <c:pt idx="414">
                  <c:v>178.0445969125</c:v>
                </c:pt>
                <c:pt idx="415">
                  <c:v>97.559149445900005</c:v>
                </c:pt>
                <c:pt idx="416">
                  <c:v>178.0445969125</c:v>
                </c:pt>
                <c:pt idx="417">
                  <c:v>97.559149445900005</c:v>
                </c:pt>
                <c:pt idx="418">
                  <c:v>178.0445969125</c:v>
                </c:pt>
                <c:pt idx="419">
                  <c:v>97.559149445900005</c:v>
                </c:pt>
                <c:pt idx="420">
                  <c:v>178.0445969125</c:v>
                </c:pt>
                <c:pt idx="421">
                  <c:v>97.559149445900005</c:v>
                </c:pt>
                <c:pt idx="422">
                  <c:v>178.0445969125</c:v>
                </c:pt>
                <c:pt idx="423">
                  <c:v>97.559149445900005</c:v>
                </c:pt>
                <c:pt idx="424">
                  <c:v>178.0445969125</c:v>
                </c:pt>
                <c:pt idx="425">
                  <c:v>97.559149445900005</c:v>
                </c:pt>
                <c:pt idx="426">
                  <c:v>178.0445969125</c:v>
                </c:pt>
                <c:pt idx="427">
                  <c:v>97.559149445900005</c:v>
                </c:pt>
                <c:pt idx="428">
                  <c:v>178.0445969125</c:v>
                </c:pt>
                <c:pt idx="429">
                  <c:v>97.559149445900005</c:v>
                </c:pt>
                <c:pt idx="430">
                  <c:v>178.0445969125</c:v>
                </c:pt>
                <c:pt idx="431">
                  <c:v>97.559149445900005</c:v>
                </c:pt>
                <c:pt idx="432">
                  <c:v>178.0445969125</c:v>
                </c:pt>
                <c:pt idx="433">
                  <c:v>97.559149445900005</c:v>
                </c:pt>
                <c:pt idx="434">
                  <c:v>178.0445969125</c:v>
                </c:pt>
                <c:pt idx="435">
                  <c:v>97.559149445900005</c:v>
                </c:pt>
                <c:pt idx="436">
                  <c:v>178.0445969125</c:v>
                </c:pt>
                <c:pt idx="437">
                  <c:v>97.559149445900005</c:v>
                </c:pt>
                <c:pt idx="438">
                  <c:v>178.0445969125</c:v>
                </c:pt>
                <c:pt idx="439">
                  <c:v>97.559149445900005</c:v>
                </c:pt>
                <c:pt idx="440">
                  <c:v>178.0445969125</c:v>
                </c:pt>
                <c:pt idx="441">
                  <c:v>97.559149445900005</c:v>
                </c:pt>
                <c:pt idx="442">
                  <c:v>178.0445969125</c:v>
                </c:pt>
                <c:pt idx="443">
                  <c:v>97.559149445900005</c:v>
                </c:pt>
                <c:pt idx="444">
                  <c:v>178.0445969125</c:v>
                </c:pt>
                <c:pt idx="445">
                  <c:v>97.559149445900005</c:v>
                </c:pt>
                <c:pt idx="446">
                  <c:v>178.0445969125</c:v>
                </c:pt>
                <c:pt idx="447">
                  <c:v>97.559149445900005</c:v>
                </c:pt>
                <c:pt idx="448">
                  <c:v>178.0445969125</c:v>
                </c:pt>
                <c:pt idx="449">
                  <c:v>97.559149445900005</c:v>
                </c:pt>
                <c:pt idx="450">
                  <c:v>178.0445969125</c:v>
                </c:pt>
                <c:pt idx="451">
                  <c:v>97.559149445900005</c:v>
                </c:pt>
                <c:pt idx="452">
                  <c:v>178.0445969125</c:v>
                </c:pt>
                <c:pt idx="453">
                  <c:v>97.559149445900005</c:v>
                </c:pt>
                <c:pt idx="454">
                  <c:v>178.0445969125</c:v>
                </c:pt>
                <c:pt idx="455">
                  <c:v>97.559149445900005</c:v>
                </c:pt>
                <c:pt idx="456">
                  <c:v>178.0445969125</c:v>
                </c:pt>
                <c:pt idx="457">
                  <c:v>97.559149445900005</c:v>
                </c:pt>
                <c:pt idx="458">
                  <c:v>178.0445969125</c:v>
                </c:pt>
                <c:pt idx="459">
                  <c:v>97.559149445900005</c:v>
                </c:pt>
                <c:pt idx="460">
                  <c:v>178.0445969125</c:v>
                </c:pt>
                <c:pt idx="461">
                  <c:v>97.559149445900005</c:v>
                </c:pt>
                <c:pt idx="462">
                  <c:v>178.0445969125</c:v>
                </c:pt>
                <c:pt idx="463">
                  <c:v>97.559149445900005</c:v>
                </c:pt>
                <c:pt idx="464">
                  <c:v>178.0445969125</c:v>
                </c:pt>
                <c:pt idx="465">
                  <c:v>97.559149445900005</c:v>
                </c:pt>
                <c:pt idx="466">
                  <c:v>178.0445969125</c:v>
                </c:pt>
                <c:pt idx="467">
                  <c:v>97.559149445900005</c:v>
                </c:pt>
                <c:pt idx="468">
                  <c:v>178.0445969125</c:v>
                </c:pt>
                <c:pt idx="469">
                  <c:v>97.559149445900005</c:v>
                </c:pt>
                <c:pt idx="470">
                  <c:v>178.0445969125</c:v>
                </c:pt>
                <c:pt idx="471">
                  <c:v>97.559149445900005</c:v>
                </c:pt>
                <c:pt idx="472">
                  <c:v>178.0445969125</c:v>
                </c:pt>
                <c:pt idx="473">
                  <c:v>97.559149445900005</c:v>
                </c:pt>
                <c:pt idx="474">
                  <c:v>178.0445969125</c:v>
                </c:pt>
                <c:pt idx="475">
                  <c:v>97.559149445900005</c:v>
                </c:pt>
                <c:pt idx="476">
                  <c:v>178.0445969125</c:v>
                </c:pt>
                <c:pt idx="477">
                  <c:v>97.559149445900005</c:v>
                </c:pt>
                <c:pt idx="478">
                  <c:v>178.0445969125</c:v>
                </c:pt>
                <c:pt idx="479">
                  <c:v>97.559149445900005</c:v>
                </c:pt>
                <c:pt idx="480">
                  <c:v>178.0445969125</c:v>
                </c:pt>
                <c:pt idx="481">
                  <c:v>97.559149445900005</c:v>
                </c:pt>
                <c:pt idx="482">
                  <c:v>178.0445969125</c:v>
                </c:pt>
                <c:pt idx="483">
                  <c:v>97.559149445900005</c:v>
                </c:pt>
                <c:pt idx="484">
                  <c:v>178.0445969125</c:v>
                </c:pt>
                <c:pt idx="485">
                  <c:v>97.559149445900005</c:v>
                </c:pt>
                <c:pt idx="486">
                  <c:v>178.0445969125</c:v>
                </c:pt>
                <c:pt idx="487">
                  <c:v>97.559149445900005</c:v>
                </c:pt>
                <c:pt idx="488">
                  <c:v>178.0445969125</c:v>
                </c:pt>
                <c:pt idx="489">
                  <c:v>97.559149445900005</c:v>
                </c:pt>
                <c:pt idx="490">
                  <c:v>178.0445969125</c:v>
                </c:pt>
                <c:pt idx="491">
                  <c:v>97.559149445900005</c:v>
                </c:pt>
                <c:pt idx="492">
                  <c:v>178.0445969125</c:v>
                </c:pt>
                <c:pt idx="493">
                  <c:v>97.559149445900005</c:v>
                </c:pt>
                <c:pt idx="494">
                  <c:v>178.0445969125</c:v>
                </c:pt>
                <c:pt idx="495">
                  <c:v>97.559149445900005</c:v>
                </c:pt>
                <c:pt idx="496">
                  <c:v>178.0445969125</c:v>
                </c:pt>
                <c:pt idx="497">
                  <c:v>97.559149445900005</c:v>
                </c:pt>
                <c:pt idx="498">
                  <c:v>178.0445969125</c:v>
                </c:pt>
                <c:pt idx="499">
                  <c:v>97.559149445900005</c:v>
                </c:pt>
                <c:pt idx="500">
                  <c:v>178.0445969125</c:v>
                </c:pt>
                <c:pt idx="501">
                  <c:v>97.559149445900005</c:v>
                </c:pt>
                <c:pt idx="502">
                  <c:v>178.0445969125</c:v>
                </c:pt>
                <c:pt idx="503">
                  <c:v>97.559149445900005</c:v>
                </c:pt>
                <c:pt idx="504">
                  <c:v>178.0445969125</c:v>
                </c:pt>
                <c:pt idx="505">
                  <c:v>97.559149445900005</c:v>
                </c:pt>
                <c:pt idx="506">
                  <c:v>178.0445969125</c:v>
                </c:pt>
                <c:pt idx="507">
                  <c:v>97.559149445900005</c:v>
                </c:pt>
                <c:pt idx="508">
                  <c:v>178.0445969125</c:v>
                </c:pt>
                <c:pt idx="509">
                  <c:v>97.559149445900005</c:v>
                </c:pt>
                <c:pt idx="510">
                  <c:v>178.0445969125</c:v>
                </c:pt>
                <c:pt idx="511">
                  <c:v>97.559149445900005</c:v>
                </c:pt>
                <c:pt idx="512">
                  <c:v>178.0445969125</c:v>
                </c:pt>
                <c:pt idx="513">
                  <c:v>97.559149445900005</c:v>
                </c:pt>
                <c:pt idx="514">
                  <c:v>178.0445969125</c:v>
                </c:pt>
                <c:pt idx="515">
                  <c:v>97.559149445900005</c:v>
                </c:pt>
                <c:pt idx="516">
                  <c:v>178.0445969125</c:v>
                </c:pt>
                <c:pt idx="517">
                  <c:v>97.559149445900005</c:v>
                </c:pt>
                <c:pt idx="518">
                  <c:v>178.0445969125</c:v>
                </c:pt>
                <c:pt idx="519">
                  <c:v>97.559149445900005</c:v>
                </c:pt>
                <c:pt idx="520">
                  <c:v>178.0445969125</c:v>
                </c:pt>
                <c:pt idx="521">
                  <c:v>97.559149445900005</c:v>
                </c:pt>
                <c:pt idx="522">
                  <c:v>178.0445969125</c:v>
                </c:pt>
                <c:pt idx="523">
                  <c:v>97.559149445900005</c:v>
                </c:pt>
                <c:pt idx="524">
                  <c:v>178.0445969125</c:v>
                </c:pt>
                <c:pt idx="525">
                  <c:v>97.559149445900005</c:v>
                </c:pt>
                <c:pt idx="526">
                  <c:v>178.0445969125</c:v>
                </c:pt>
                <c:pt idx="527">
                  <c:v>97.559149445900005</c:v>
                </c:pt>
                <c:pt idx="528">
                  <c:v>178.0445969125</c:v>
                </c:pt>
                <c:pt idx="529">
                  <c:v>97.559149445900005</c:v>
                </c:pt>
                <c:pt idx="530">
                  <c:v>178.0445969125</c:v>
                </c:pt>
                <c:pt idx="531">
                  <c:v>97.559149445900005</c:v>
                </c:pt>
                <c:pt idx="532">
                  <c:v>178.0445969125</c:v>
                </c:pt>
                <c:pt idx="533">
                  <c:v>97.559149445900005</c:v>
                </c:pt>
                <c:pt idx="534">
                  <c:v>178.0445969125</c:v>
                </c:pt>
                <c:pt idx="535">
                  <c:v>97.559149445900005</c:v>
                </c:pt>
                <c:pt idx="536">
                  <c:v>178.0445969125</c:v>
                </c:pt>
                <c:pt idx="537">
                  <c:v>97.559149445900005</c:v>
                </c:pt>
                <c:pt idx="538">
                  <c:v>178.0445969125</c:v>
                </c:pt>
                <c:pt idx="539">
                  <c:v>97.559149445900005</c:v>
                </c:pt>
                <c:pt idx="540">
                  <c:v>178.0445969125</c:v>
                </c:pt>
                <c:pt idx="541">
                  <c:v>97.559149445900005</c:v>
                </c:pt>
                <c:pt idx="542">
                  <c:v>178.0445969125</c:v>
                </c:pt>
                <c:pt idx="543">
                  <c:v>97.559149445900005</c:v>
                </c:pt>
                <c:pt idx="544">
                  <c:v>178.0445969125</c:v>
                </c:pt>
                <c:pt idx="545">
                  <c:v>97.559149445900005</c:v>
                </c:pt>
                <c:pt idx="546">
                  <c:v>178.0445969125</c:v>
                </c:pt>
                <c:pt idx="547">
                  <c:v>97.559149445900005</c:v>
                </c:pt>
                <c:pt idx="548">
                  <c:v>178.0445969125</c:v>
                </c:pt>
                <c:pt idx="549">
                  <c:v>97.559149445900005</c:v>
                </c:pt>
                <c:pt idx="550">
                  <c:v>178.0445969125</c:v>
                </c:pt>
                <c:pt idx="551">
                  <c:v>97.559149445900005</c:v>
                </c:pt>
                <c:pt idx="552">
                  <c:v>178.0445969125</c:v>
                </c:pt>
                <c:pt idx="553">
                  <c:v>97.559149445900005</c:v>
                </c:pt>
                <c:pt idx="554">
                  <c:v>178.0445969125</c:v>
                </c:pt>
                <c:pt idx="555">
                  <c:v>97.559149445900005</c:v>
                </c:pt>
                <c:pt idx="556">
                  <c:v>178.0445969125</c:v>
                </c:pt>
                <c:pt idx="557">
                  <c:v>97.559149445900005</c:v>
                </c:pt>
                <c:pt idx="558">
                  <c:v>178.0445969125</c:v>
                </c:pt>
                <c:pt idx="559">
                  <c:v>97.559149445900005</c:v>
                </c:pt>
                <c:pt idx="560">
                  <c:v>178.0445969125</c:v>
                </c:pt>
                <c:pt idx="561">
                  <c:v>97.559149445900005</c:v>
                </c:pt>
                <c:pt idx="562">
                  <c:v>178.0445969125</c:v>
                </c:pt>
                <c:pt idx="563">
                  <c:v>97.559149445900005</c:v>
                </c:pt>
                <c:pt idx="564">
                  <c:v>178.0445969125</c:v>
                </c:pt>
                <c:pt idx="565">
                  <c:v>97.559149445900005</c:v>
                </c:pt>
                <c:pt idx="566">
                  <c:v>178.0445969125</c:v>
                </c:pt>
                <c:pt idx="567">
                  <c:v>97.559149445900005</c:v>
                </c:pt>
                <c:pt idx="568">
                  <c:v>178.0445969125</c:v>
                </c:pt>
                <c:pt idx="569">
                  <c:v>97.559149445900005</c:v>
                </c:pt>
                <c:pt idx="570">
                  <c:v>178.0445969125</c:v>
                </c:pt>
                <c:pt idx="571">
                  <c:v>97.559149445900005</c:v>
                </c:pt>
                <c:pt idx="572">
                  <c:v>178.0445969125</c:v>
                </c:pt>
                <c:pt idx="573">
                  <c:v>97.559149445900005</c:v>
                </c:pt>
                <c:pt idx="574">
                  <c:v>178.0445969125</c:v>
                </c:pt>
                <c:pt idx="575">
                  <c:v>97.559149445900005</c:v>
                </c:pt>
                <c:pt idx="576">
                  <c:v>178.0445969125</c:v>
                </c:pt>
                <c:pt idx="577">
                  <c:v>97.559149445900005</c:v>
                </c:pt>
                <c:pt idx="578">
                  <c:v>178.0445969125</c:v>
                </c:pt>
                <c:pt idx="579">
                  <c:v>97.559149445900005</c:v>
                </c:pt>
                <c:pt idx="580">
                  <c:v>178.0445969125</c:v>
                </c:pt>
                <c:pt idx="581">
                  <c:v>97.559149445900005</c:v>
                </c:pt>
                <c:pt idx="582">
                  <c:v>178.0445969125</c:v>
                </c:pt>
                <c:pt idx="583">
                  <c:v>97.559149445900005</c:v>
                </c:pt>
                <c:pt idx="584">
                  <c:v>178.0445969125</c:v>
                </c:pt>
                <c:pt idx="585">
                  <c:v>97.559149445900005</c:v>
                </c:pt>
                <c:pt idx="586">
                  <c:v>178.0445969125</c:v>
                </c:pt>
                <c:pt idx="587">
                  <c:v>97.559149445900005</c:v>
                </c:pt>
                <c:pt idx="588">
                  <c:v>178.0445969125</c:v>
                </c:pt>
                <c:pt idx="589">
                  <c:v>97.559149445900005</c:v>
                </c:pt>
                <c:pt idx="590">
                  <c:v>178.0445969125</c:v>
                </c:pt>
                <c:pt idx="591">
                  <c:v>97.559149445900005</c:v>
                </c:pt>
                <c:pt idx="592">
                  <c:v>178.0445969125</c:v>
                </c:pt>
                <c:pt idx="593">
                  <c:v>97.559149445900005</c:v>
                </c:pt>
                <c:pt idx="594">
                  <c:v>178.0445969125</c:v>
                </c:pt>
                <c:pt idx="595">
                  <c:v>97.559149445900005</c:v>
                </c:pt>
                <c:pt idx="596">
                  <c:v>178.0445969125</c:v>
                </c:pt>
                <c:pt idx="597">
                  <c:v>97.559149445900005</c:v>
                </c:pt>
                <c:pt idx="598">
                  <c:v>178.0445969125</c:v>
                </c:pt>
                <c:pt idx="599">
                  <c:v>97.559149445900005</c:v>
                </c:pt>
                <c:pt idx="600">
                  <c:v>178.0445969125</c:v>
                </c:pt>
                <c:pt idx="601">
                  <c:v>97.559149445900005</c:v>
                </c:pt>
                <c:pt idx="602">
                  <c:v>178.0445969125</c:v>
                </c:pt>
                <c:pt idx="603">
                  <c:v>97.559149445900005</c:v>
                </c:pt>
                <c:pt idx="604">
                  <c:v>178.0445969125</c:v>
                </c:pt>
                <c:pt idx="605">
                  <c:v>97.559149445900005</c:v>
                </c:pt>
                <c:pt idx="606">
                  <c:v>178.0445969125</c:v>
                </c:pt>
                <c:pt idx="607">
                  <c:v>97.559149445900005</c:v>
                </c:pt>
                <c:pt idx="608">
                  <c:v>178.0445969125</c:v>
                </c:pt>
                <c:pt idx="609">
                  <c:v>97.559149445900005</c:v>
                </c:pt>
                <c:pt idx="610">
                  <c:v>178.0445969125</c:v>
                </c:pt>
                <c:pt idx="611">
                  <c:v>97.559149445900005</c:v>
                </c:pt>
                <c:pt idx="612">
                  <c:v>178.0445969125</c:v>
                </c:pt>
                <c:pt idx="613">
                  <c:v>97.559149445900005</c:v>
                </c:pt>
                <c:pt idx="614">
                  <c:v>178.0445969125</c:v>
                </c:pt>
                <c:pt idx="615">
                  <c:v>97.559149445900005</c:v>
                </c:pt>
                <c:pt idx="616">
                  <c:v>178.0445969125</c:v>
                </c:pt>
                <c:pt idx="617">
                  <c:v>97.559149445900005</c:v>
                </c:pt>
                <c:pt idx="618">
                  <c:v>178.0445969125</c:v>
                </c:pt>
                <c:pt idx="619">
                  <c:v>97.559149445900005</c:v>
                </c:pt>
                <c:pt idx="620">
                  <c:v>178.0445969125</c:v>
                </c:pt>
                <c:pt idx="621">
                  <c:v>97.559149445900005</c:v>
                </c:pt>
                <c:pt idx="622">
                  <c:v>178.0445969125</c:v>
                </c:pt>
                <c:pt idx="623">
                  <c:v>97.559149445900005</c:v>
                </c:pt>
                <c:pt idx="624">
                  <c:v>178.0445969125</c:v>
                </c:pt>
                <c:pt idx="625">
                  <c:v>97.559149445900005</c:v>
                </c:pt>
                <c:pt idx="626">
                  <c:v>178.0445969125</c:v>
                </c:pt>
                <c:pt idx="627">
                  <c:v>97.559149445900005</c:v>
                </c:pt>
                <c:pt idx="628">
                  <c:v>178.0445969125</c:v>
                </c:pt>
                <c:pt idx="629">
                  <c:v>97.559149445900005</c:v>
                </c:pt>
                <c:pt idx="630">
                  <c:v>178.0445969125</c:v>
                </c:pt>
                <c:pt idx="631">
                  <c:v>97.559149445900005</c:v>
                </c:pt>
                <c:pt idx="632">
                  <c:v>178.0445969125</c:v>
                </c:pt>
                <c:pt idx="633">
                  <c:v>97.559149445900005</c:v>
                </c:pt>
                <c:pt idx="634">
                  <c:v>178.0445969125</c:v>
                </c:pt>
                <c:pt idx="635">
                  <c:v>97.559149445900005</c:v>
                </c:pt>
                <c:pt idx="636">
                  <c:v>178.0445969125</c:v>
                </c:pt>
                <c:pt idx="637">
                  <c:v>97.559149445900005</c:v>
                </c:pt>
                <c:pt idx="638">
                  <c:v>178.0445969125</c:v>
                </c:pt>
                <c:pt idx="639">
                  <c:v>97.559149445900005</c:v>
                </c:pt>
                <c:pt idx="640">
                  <c:v>178.0445969125</c:v>
                </c:pt>
                <c:pt idx="641">
                  <c:v>97.559149445900005</c:v>
                </c:pt>
                <c:pt idx="642">
                  <c:v>178.0445969125</c:v>
                </c:pt>
                <c:pt idx="643">
                  <c:v>97.559149445900005</c:v>
                </c:pt>
                <c:pt idx="644">
                  <c:v>178.0445969125</c:v>
                </c:pt>
                <c:pt idx="645">
                  <c:v>97.559149445900005</c:v>
                </c:pt>
                <c:pt idx="646">
                  <c:v>178.0445969125</c:v>
                </c:pt>
                <c:pt idx="647">
                  <c:v>97.559149445900005</c:v>
                </c:pt>
                <c:pt idx="648">
                  <c:v>178.0445969125</c:v>
                </c:pt>
                <c:pt idx="649">
                  <c:v>97.559149445900005</c:v>
                </c:pt>
                <c:pt idx="650">
                  <c:v>178.0445969125</c:v>
                </c:pt>
                <c:pt idx="651">
                  <c:v>97.559149445900005</c:v>
                </c:pt>
                <c:pt idx="652">
                  <c:v>178.0445969125</c:v>
                </c:pt>
                <c:pt idx="653">
                  <c:v>97.559149445900005</c:v>
                </c:pt>
                <c:pt idx="654">
                  <c:v>178.0445969125</c:v>
                </c:pt>
                <c:pt idx="655">
                  <c:v>97.559149445900005</c:v>
                </c:pt>
                <c:pt idx="656">
                  <c:v>178.0445969125</c:v>
                </c:pt>
                <c:pt idx="657">
                  <c:v>97.559149445900005</c:v>
                </c:pt>
                <c:pt idx="658">
                  <c:v>178.0445969125</c:v>
                </c:pt>
                <c:pt idx="659">
                  <c:v>97.559149445900005</c:v>
                </c:pt>
                <c:pt idx="660">
                  <c:v>178.0445969125</c:v>
                </c:pt>
                <c:pt idx="661">
                  <c:v>97.559149445900005</c:v>
                </c:pt>
                <c:pt idx="662">
                  <c:v>178.0445969125</c:v>
                </c:pt>
                <c:pt idx="663">
                  <c:v>97.559149445900005</c:v>
                </c:pt>
                <c:pt idx="664">
                  <c:v>178.0445969125</c:v>
                </c:pt>
                <c:pt idx="665">
                  <c:v>97.559149445900005</c:v>
                </c:pt>
                <c:pt idx="666">
                  <c:v>178.0445969125</c:v>
                </c:pt>
                <c:pt idx="667">
                  <c:v>97.559149445900005</c:v>
                </c:pt>
                <c:pt idx="668">
                  <c:v>178.0445969125</c:v>
                </c:pt>
                <c:pt idx="669">
                  <c:v>97.559149445900005</c:v>
                </c:pt>
                <c:pt idx="670">
                  <c:v>178.0445969125</c:v>
                </c:pt>
                <c:pt idx="671">
                  <c:v>97.559149445900005</c:v>
                </c:pt>
                <c:pt idx="672">
                  <c:v>178.0445969125</c:v>
                </c:pt>
                <c:pt idx="673">
                  <c:v>97.559149445900005</c:v>
                </c:pt>
                <c:pt idx="674">
                  <c:v>178.0445969125</c:v>
                </c:pt>
                <c:pt idx="675">
                  <c:v>97.559149445900005</c:v>
                </c:pt>
                <c:pt idx="676">
                  <c:v>178.0445969125</c:v>
                </c:pt>
                <c:pt idx="677">
                  <c:v>97.559149445900005</c:v>
                </c:pt>
                <c:pt idx="678">
                  <c:v>178.0445969125</c:v>
                </c:pt>
                <c:pt idx="679">
                  <c:v>97.559149445900005</c:v>
                </c:pt>
                <c:pt idx="680">
                  <c:v>178.0445969125</c:v>
                </c:pt>
                <c:pt idx="681">
                  <c:v>97.559149445900005</c:v>
                </c:pt>
                <c:pt idx="682">
                  <c:v>178.0445969125</c:v>
                </c:pt>
                <c:pt idx="683">
                  <c:v>97.559149445900005</c:v>
                </c:pt>
                <c:pt idx="684">
                  <c:v>178.0445969125</c:v>
                </c:pt>
                <c:pt idx="685">
                  <c:v>97.559149445900005</c:v>
                </c:pt>
                <c:pt idx="686">
                  <c:v>178.0445969125</c:v>
                </c:pt>
                <c:pt idx="687">
                  <c:v>97.559149445900005</c:v>
                </c:pt>
                <c:pt idx="688">
                  <c:v>178.0445969125</c:v>
                </c:pt>
                <c:pt idx="689">
                  <c:v>97.559149445900005</c:v>
                </c:pt>
                <c:pt idx="690">
                  <c:v>178.0445969125</c:v>
                </c:pt>
                <c:pt idx="691">
                  <c:v>97.559149445900005</c:v>
                </c:pt>
                <c:pt idx="692">
                  <c:v>178.0445969125</c:v>
                </c:pt>
                <c:pt idx="693">
                  <c:v>97.559149445900005</c:v>
                </c:pt>
                <c:pt idx="694">
                  <c:v>178.0445969125</c:v>
                </c:pt>
                <c:pt idx="695">
                  <c:v>97.559149445900005</c:v>
                </c:pt>
                <c:pt idx="696">
                  <c:v>178.0445969125</c:v>
                </c:pt>
                <c:pt idx="697">
                  <c:v>97.559149445900005</c:v>
                </c:pt>
                <c:pt idx="698">
                  <c:v>178.0445969125</c:v>
                </c:pt>
                <c:pt idx="699">
                  <c:v>97.559149445900005</c:v>
                </c:pt>
              </c:numCache>
            </c:numRef>
          </c:yVal>
          <c:smooth val="0"/>
          <c:extLst>
            <c:ext xmlns:c16="http://schemas.microsoft.com/office/drawing/2014/chart" uri="{C3380CC4-5D6E-409C-BE32-E72D297353CC}">
              <c16:uniqueId val="{00000005-90E9-4515-87E2-0F414E986974}"/>
            </c:ext>
          </c:extLst>
        </c:ser>
        <c:ser>
          <c:idx val="6"/>
          <c:order val="6"/>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261.40651801028707</c:v>
              </c:pt>
              <c:pt idx="1">
                <c:v>261.40651801028707</c:v>
              </c:pt>
              <c:pt idx="2">
                <c:v>261.40651801028707</c:v>
              </c:pt>
              <c:pt idx="3">
                <c:v>178.04459691252151</c:v>
              </c:pt>
              <c:pt idx="4">
                <c:v>178.04459691252151</c:v>
              </c:pt>
              <c:pt idx="5">
                <c:v>178.04459691252151</c:v>
              </c:pt>
              <c:pt idx="6">
                <c:v>178.04459691252151</c:v>
              </c:pt>
              <c:pt idx="7">
                <c:v>133.82068665087539</c:v>
              </c:pt>
              <c:pt idx="8">
                <c:v>97.559149445941898</c:v>
              </c:pt>
              <c:pt idx="9">
                <c:v>97.559149445941898</c:v>
              </c:pt>
              <c:pt idx="10">
                <c:v>97.559149445941898</c:v>
              </c:pt>
              <c:pt idx="11">
                <c:v>52</c:v>
              </c:pt>
              <c:pt idx="12">
                <c:v>52</c:v>
              </c:pt>
              <c:pt idx="13">
                <c:v>52</c:v>
              </c:pt>
              <c:pt idx="14">
                <c:v>52</c:v>
              </c:pt>
              <c:pt idx="15">
                <c:v>97.559149445941898</c:v>
              </c:pt>
              <c:pt idx="16">
                <c:v>97.559149445941898</c:v>
              </c:pt>
              <c:pt idx="17">
                <c:v>97.559149445941898</c:v>
              </c:pt>
              <c:pt idx="18">
                <c:v>133.82068665087539</c:v>
              </c:pt>
              <c:pt idx="19">
                <c:v>133.82068665087539</c:v>
              </c:pt>
              <c:pt idx="20">
                <c:v>133.82068665087539</c:v>
              </c:pt>
              <c:pt idx="21">
                <c:v>178.04459691252151</c:v>
              </c:pt>
              <c:pt idx="22">
                <c:v>178.04459691252151</c:v>
              </c:pt>
            </c:numLit>
          </c:yVal>
          <c:smooth val="0"/>
          <c:extLst>
            <c:ext xmlns:c16="http://schemas.microsoft.com/office/drawing/2014/chart" uri="{C3380CC4-5D6E-409C-BE32-E72D297353CC}">
              <c16:uniqueId val="{00000006-90E9-4515-87E2-0F414E986974}"/>
            </c:ext>
          </c:extLst>
        </c:ser>
        <c:ser>
          <c:idx val="7"/>
          <c:order val="7"/>
          <c:spPr>
            <a:ln w="28575">
              <a:noFill/>
            </a:ln>
            <a:effectLst/>
          </c:spPr>
          <c:marker>
            <c:symbol val="none"/>
          </c:marker>
          <c:dLbls>
            <c:dLbl>
              <c:idx val="0"/>
              <c:layout>
                <c:manualLayout>
                  <c:x val="-7.4287724903952204E-2"/>
                  <c:y val="5.0997349263814697E-2"/>
                </c:manualLayout>
              </c:layout>
              <c:tx>
                <c:rich>
                  <a:bodyPr/>
                  <a:lstStyle/>
                  <a:p>
                    <a:r>
                      <a:rPr lang="en-US" sz="700"/>
                      <a:t> 1</a:t>
                    </a:r>
                    <a:endParaRPr lang="en-US" sz="1200"/>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7-90E9-4515-87E2-0F414E986974}"/>
                </c:ext>
              </c:extLst>
            </c:dLbl>
            <c:dLbl>
              <c:idx val="1"/>
              <c:layout>
                <c:manualLayout>
                  <c:x val="-6.59271938833733E-2"/>
                  <c:y val="0.70844599613727499"/>
                </c:manualLayout>
              </c:layout>
              <c:tx>
                <c:rich>
                  <a:bodyPr/>
                  <a:lstStyle/>
                  <a:p>
                    <a:r>
                      <a:rPr lang="en-US" sz="700"/>
                      <a:t>2</a:t>
                    </a:r>
                    <a:endParaRPr lang="en-US" sz="1200"/>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8-90E9-4515-87E2-0F414E986974}"/>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10.5</c:v>
              </c:pt>
              <c:pt idx="1">
                <c:v>350</c:v>
              </c:pt>
            </c:numLit>
          </c:yVal>
          <c:smooth val="0"/>
          <c:extLst>
            <c:ext xmlns:c16="http://schemas.microsoft.com/office/drawing/2014/chart" uri="{C3380CC4-5D6E-409C-BE32-E72D297353CC}">
              <c16:uniqueId val="{00000009-90E9-4515-87E2-0F414E986974}"/>
            </c:ext>
          </c:extLst>
        </c:ser>
        <c:dLbls>
          <c:showLegendKey val="0"/>
          <c:showVal val="0"/>
          <c:showCatName val="0"/>
          <c:showSerName val="0"/>
          <c:showPercent val="0"/>
          <c:showBubbleSize val="0"/>
        </c:dLbls>
        <c:axId val="-2141883528"/>
        <c:axId val="-2059813672"/>
      </c:scatterChart>
      <c:valAx>
        <c:axId val="-2141883528"/>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59813672"/>
        <c:crosses val="autoZero"/>
        <c:crossBetween val="midCat"/>
      </c:valAx>
      <c:valAx>
        <c:axId val="-2059813672"/>
        <c:scaling>
          <c:orientation val="minMax"/>
          <c:max val="350"/>
          <c:min val="0"/>
        </c:scaling>
        <c:delete val="0"/>
        <c:axPos val="l"/>
        <c:numFmt formatCode="General" sourceLinked="0"/>
        <c:majorTickMark val="cross"/>
        <c:minorTickMark val="none"/>
        <c:tickLblPos val="nextTo"/>
        <c:txPr>
          <a:bodyPr/>
          <a:lstStyle/>
          <a:p>
            <a:pPr>
              <a:defRPr sz="700"/>
            </a:pPr>
            <a:endParaRPr lang="cs-CZ"/>
          </a:p>
        </c:txPr>
        <c:crossAx val="-2141883528"/>
        <c:crosses val="autoZero"/>
        <c:crossBetween val="midCat"/>
      </c:valAx>
      <c:spPr>
        <a:ln w="25400">
          <a:noFill/>
        </a:ln>
      </c:spPr>
    </c:plotArea>
    <c:plotVisOnly val="1"/>
    <c:dispBlanksAs val="gap"/>
    <c:showDLblsOverMax val="0"/>
  </c:chart>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4"/>
    </mc:Choice>
    <mc:Fallback>
      <c:style val="4"/>
    </mc:Fallback>
  </mc:AlternateContent>
  <c:chart>
    <c:autoTitleDeleted val="1"/>
    <c:plotArea>
      <c:layout>
        <c:manualLayout>
          <c:layoutTarget val="inner"/>
          <c:xMode val="edge"/>
          <c:yMode val="edge"/>
          <c:x val="0.165925179352581"/>
          <c:y val="0.143935185185185"/>
          <c:w val="0.71906817617947005"/>
          <c:h val="0.66996172353455796"/>
        </c:manualLayout>
      </c:layout>
      <c:scatterChart>
        <c:scatterStyle val="lineMarker"/>
        <c:varyColors val="0"/>
        <c:ser>
          <c:idx val="0"/>
          <c:order val="0"/>
          <c:spPr>
            <a:ln w="19050" cap="rnd">
              <a:solidFill>
                <a:srgbClr val="FF0000"/>
              </a:solidFill>
              <a:round/>
            </a:ln>
            <a:effectLst/>
          </c:spPr>
          <c:marker>
            <c:symbol val="none"/>
          </c:marker>
          <c:xVal>
            <c:numRef>
              <c:f>List1!$P$3:$P$12</c:f>
              <c:numCache>
                <c:formatCode>General</c:formatCode>
                <c:ptCount val="10"/>
                <c:pt idx="0">
                  <c:v>0</c:v>
                </c:pt>
                <c:pt idx="1">
                  <c:v>7.0999999999999994E-2</c:v>
                </c:pt>
                <c:pt idx="2">
                  <c:v>7.0999999999999994E-2</c:v>
                </c:pt>
                <c:pt idx="3">
                  <c:v>0.128</c:v>
                </c:pt>
                <c:pt idx="4">
                  <c:v>0.128</c:v>
                </c:pt>
                <c:pt idx="5">
                  <c:v>0.24199999999999999</c:v>
                </c:pt>
                <c:pt idx="6">
                  <c:v>0.24299999999999999</c:v>
                </c:pt>
                <c:pt idx="7">
                  <c:v>0.28599999999999998</c:v>
                </c:pt>
                <c:pt idx="8">
                  <c:v>0.28599999999999998</c:v>
                </c:pt>
                <c:pt idx="9">
                  <c:v>1</c:v>
                </c:pt>
              </c:numCache>
            </c:numRef>
          </c:xVal>
          <c:yVal>
            <c:numRef>
              <c:f>List1!$Q$3:$Q$12</c:f>
              <c:numCache>
                <c:formatCode>General</c:formatCode>
                <c:ptCount val="10"/>
                <c:pt idx="0">
                  <c:v>0</c:v>
                </c:pt>
                <c:pt idx="1">
                  <c:v>0</c:v>
                </c:pt>
                <c:pt idx="2">
                  <c:v>0.28999999999999998</c:v>
                </c:pt>
                <c:pt idx="3">
                  <c:v>0.28999999999999998</c:v>
                </c:pt>
                <c:pt idx="4">
                  <c:v>0.58499999999999996</c:v>
                </c:pt>
                <c:pt idx="5">
                  <c:v>0.58499999999999996</c:v>
                </c:pt>
                <c:pt idx="6">
                  <c:v>0.86</c:v>
                </c:pt>
                <c:pt idx="7">
                  <c:v>0.86</c:v>
                </c:pt>
                <c:pt idx="8">
                  <c:v>1</c:v>
                </c:pt>
                <c:pt idx="9">
                  <c:v>1</c:v>
                </c:pt>
              </c:numCache>
            </c:numRef>
          </c:yVal>
          <c:smooth val="0"/>
          <c:extLst>
            <c:ext xmlns:c16="http://schemas.microsoft.com/office/drawing/2014/chart" uri="{C3380CC4-5D6E-409C-BE32-E72D297353CC}">
              <c16:uniqueId val="{00000000-DAD3-44B7-B8D2-218268ADE999}"/>
            </c:ext>
          </c:extLst>
        </c:ser>
        <c:ser>
          <c:idx val="1"/>
          <c:order val="1"/>
          <c:spPr>
            <a:ln w="6350" cap="rnd">
              <a:solidFill>
                <a:schemeClr val="tx1"/>
              </a:solidFill>
              <a:prstDash val="sysDot"/>
              <a:round/>
            </a:ln>
            <a:effectLst/>
          </c:spPr>
          <c:marker>
            <c:symbol val="none"/>
          </c:marker>
          <c:xVal>
            <c:numRef>
              <c:f>List1!$O$15:$O$16</c:f>
              <c:numCache>
                <c:formatCode>General</c:formatCode>
                <c:ptCount val="2"/>
                <c:pt idx="0">
                  <c:v>0</c:v>
                </c:pt>
                <c:pt idx="1">
                  <c:v>1</c:v>
                </c:pt>
              </c:numCache>
            </c:numRef>
          </c:xVal>
          <c:yVal>
            <c:numRef>
              <c:f>List1!$P$15:$P$16</c:f>
              <c:numCache>
                <c:formatCode>General</c:formatCode>
                <c:ptCount val="2"/>
                <c:pt idx="0">
                  <c:v>0</c:v>
                </c:pt>
                <c:pt idx="1">
                  <c:v>1</c:v>
                </c:pt>
              </c:numCache>
            </c:numRef>
          </c:yVal>
          <c:smooth val="0"/>
          <c:extLst>
            <c:ext xmlns:c16="http://schemas.microsoft.com/office/drawing/2014/chart" uri="{C3380CC4-5D6E-409C-BE32-E72D297353CC}">
              <c16:uniqueId val="{00000001-DAD3-44B7-B8D2-218268ADE999}"/>
            </c:ext>
          </c:extLst>
        </c:ser>
        <c:ser>
          <c:idx val="2"/>
          <c:order val="2"/>
          <c:spPr>
            <a:ln w="19050" cap="rnd">
              <a:solidFill>
                <a:srgbClr val="FF0000"/>
              </a:solidFill>
              <a:round/>
            </a:ln>
            <a:effectLst/>
          </c:spPr>
          <c:marker>
            <c:symbol val="none"/>
          </c:marker>
          <c:xVal>
            <c:numRef>
              <c:f>List1!$L$35:$L$43</c:f>
              <c:numCache>
                <c:formatCode>General</c:formatCode>
                <c:ptCount val="9"/>
                <c:pt idx="0">
                  <c:v>0</c:v>
                </c:pt>
                <c:pt idx="1">
                  <c:v>0</c:v>
                </c:pt>
                <c:pt idx="2">
                  <c:v>1.4E-2</c:v>
                </c:pt>
                <c:pt idx="3">
                  <c:v>1.4E-2</c:v>
                </c:pt>
                <c:pt idx="4">
                  <c:v>5.7000000000000002E-2</c:v>
                </c:pt>
                <c:pt idx="5">
                  <c:v>5.7000000000000002E-2</c:v>
                </c:pt>
                <c:pt idx="6">
                  <c:v>0.157</c:v>
                </c:pt>
                <c:pt idx="7">
                  <c:v>0.157</c:v>
                </c:pt>
                <c:pt idx="8">
                  <c:v>1</c:v>
                </c:pt>
              </c:numCache>
            </c:numRef>
          </c:xVal>
          <c:yVal>
            <c:numRef>
              <c:f>List1!$M$35:$M$43</c:f>
              <c:numCache>
                <c:formatCode>General</c:formatCode>
                <c:ptCount val="9"/>
                <c:pt idx="0">
                  <c:v>0</c:v>
                </c:pt>
                <c:pt idx="1">
                  <c:v>0.42499999999999999</c:v>
                </c:pt>
                <c:pt idx="2">
                  <c:v>0.42499999999999999</c:v>
                </c:pt>
                <c:pt idx="3">
                  <c:v>0.57999999999999996</c:v>
                </c:pt>
                <c:pt idx="4">
                  <c:v>0.57999999999999996</c:v>
                </c:pt>
                <c:pt idx="5">
                  <c:v>0.71499999999999997</c:v>
                </c:pt>
                <c:pt idx="6">
                  <c:v>0.71499999999999997</c:v>
                </c:pt>
                <c:pt idx="7">
                  <c:v>1</c:v>
                </c:pt>
                <c:pt idx="8">
                  <c:v>1</c:v>
                </c:pt>
              </c:numCache>
            </c:numRef>
          </c:yVal>
          <c:smooth val="0"/>
          <c:extLst>
            <c:ext xmlns:c16="http://schemas.microsoft.com/office/drawing/2014/chart" uri="{C3380CC4-5D6E-409C-BE32-E72D297353CC}">
              <c16:uniqueId val="{00000002-DAD3-44B7-B8D2-218268ADE999}"/>
            </c:ext>
          </c:extLst>
        </c:ser>
        <c:dLbls>
          <c:showLegendKey val="0"/>
          <c:showVal val="0"/>
          <c:showCatName val="0"/>
          <c:showSerName val="0"/>
          <c:showPercent val="0"/>
          <c:showBubbleSize val="0"/>
        </c:dLbls>
        <c:axId val="-2042620968"/>
        <c:axId val="-2059817272"/>
      </c:scatterChart>
      <c:valAx>
        <c:axId val="-2042620968"/>
        <c:scaling>
          <c:orientation val="minMax"/>
          <c:max val="1"/>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1"/>
                  <a:t>1</a:t>
                </a:r>
                <a:r>
                  <a:rPr lang="cs-CZ" b="1"/>
                  <a:t>-Specificity</a:t>
                </a:r>
                <a:endParaRPr lang="en-US" b="1"/>
              </a:p>
            </c:rich>
          </c:tx>
          <c:layout>
            <c:manualLayout>
              <c:xMode val="edge"/>
              <c:yMode val="edge"/>
              <c:x val="0.39549392146877199"/>
              <c:y val="0.92960629921259796"/>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cs-CZ"/>
          </a:p>
        </c:txPr>
        <c:crossAx val="-2059817272"/>
        <c:crosses val="autoZero"/>
        <c:crossBetween val="midCat"/>
      </c:valAx>
      <c:valAx>
        <c:axId val="-2059817272"/>
        <c:scaling>
          <c:orientation val="minMax"/>
          <c:max val="1"/>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1"/>
                  <a:t>Selectivity</a:t>
                </a:r>
              </a:p>
            </c:rich>
          </c:tx>
          <c:layout>
            <c:manualLayout>
              <c:xMode val="edge"/>
              <c:yMode val="edge"/>
              <c:x val="2.6533996683250401E-2"/>
              <c:y val="0.42243438320209997"/>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cs-CZ"/>
          </a:p>
        </c:txPr>
        <c:crossAx val="-2042620968"/>
        <c:crossesAt val="0"/>
        <c:crossBetween val="midCat"/>
        <c:majorUnit val="0.2"/>
      </c:valAx>
      <c:spPr>
        <a:noFill/>
        <a:ln>
          <a:solidFill>
            <a:srgbClr val="808080"/>
          </a:solid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accent1"/>
      </a:solidFill>
      <a:round/>
    </a:ln>
    <a:effectLst/>
  </c:spPr>
  <c:txPr>
    <a:bodyPr/>
    <a:lstStyle/>
    <a:p>
      <a:pPr>
        <a:defRPr/>
      </a:pPr>
      <a:endParaRPr lang="cs-CZ"/>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8575">
              <a:solidFill>
                <a:srgbClr val="780000"/>
              </a:solidFill>
              <a:prstDash val="solid"/>
            </a:ln>
            <a:effectLst/>
          </c:spPr>
          <c:marker>
            <c:spPr>
              <a:noFill/>
              <a:ln w="9525">
                <a:noFill/>
              </a:ln>
            </c:spPr>
          </c:marker>
          <c:xVal>
            <c:numRef>
              <c:f>Log2_HID!$A$1:$A$71</c:f>
              <c:numCache>
                <c:formatCode>0</c:formatCode>
                <c:ptCount val="71"/>
                <c:pt idx="0">
                  <c:v>1</c:v>
                </c:pt>
                <c:pt idx="1">
                  <c:v>0.97058823529411797</c:v>
                </c:pt>
                <c:pt idx="2">
                  <c:v>0.94117647058823495</c:v>
                </c:pt>
                <c:pt idx="3">
                  <c:v>0.91176470588235303</c:v>
                </c:pt>
                <c:pt idx="4">
                  <c:v>0.88235294117647101</c:v>
                </c:pt>
                <c:pt idx="5">
                  <c:v>0.85294117647058798</c:v>
                </c:pt>
                <c:pt idx="6">
                  <c:v>0.82352941176470595</c:v>
                </c:pt>
                <c:pt idx="7">
                  <c:v>0.79411764705882404</c:v>
                </c:pt>
                <c:pt idx="8">
                  <c:v>0.76470588235294101</c:v>
                </c:pt>
                <c:pt idx="9">
                  <c:v>0.73529411764705899</c:v>
                </c:pt>
                <c:pt idx="10">
                  <c:v>0.70588235294117596</c:v>
                </c:pt>
                <c:pt idx="11">
                  <c:v>0.67647058823529405</c:v>
                </c:pt>
                <c:pt idx="12">
                  <c:v>0.64705882352941202</c:v>
                </c:pt>
                <c:pt idx="13">
                  <c:v>0.61764705882352899</c:v>
                </c:pt>
                <c:pt idx="14">
                  <c:v>0.58823529411764697</c:v>
                </c:pt>
                <c:pt idx="15">
                  <c:v>0.55882352941176405</c:v>
                </c:pt>
                <c:pt idx="16">
                  <c:v>0.52941176470588203</c:v>
                </c:pt>
                <c:pt idx="17">
                  <c:v>0.5</c:v>
                </c:pt>
                <c:pt idx="18">
                  <c:v>0.47058823529411797</c:v>
                </c:pt>
                <c:pt idx="19">
                  <c:v>0.441176470588235</c:v>
                </c:pt>
                <c:pt idx="20">
                  <c:v>0.41176470588235298</c:v>
                </c:pt>
                <c:pt idx="21">
                  <c:v>0.38235294117647101</c:v>
                </c:pt>
                <c:pt idx="22">
                  <c:v>0.35294117647058798</c:v>
                </c:pt>
                <c:pt idx="23">
                  <c:v>0.32352941176470601</c:v>
                </c:pt>
                <c:pt idx="24">
                  <c:v>0.29411764705882298</c:v>
                </c:pt>
                <c:pt idx="25">
                  <c:v>0.26470588235294101</c:v>
                </c:pt>
                <c:pt idx="26">
                  <c:v>0.23529411764705899</c:v>
                </c:pt>
                <c:pt idx="27">
                  <c:v>0.20588235294117599</c:v>
                </c:pt>
                <c:pt idx="28">
                  <c:v>0.17647058823529399</c:v>
                </c:pt>
                <c:pt idx="29">
                  <c:v>0.14705882352941199</c:v>
                </c:pt>
                <c:pt idx="30">
                  <c:v>0.11764705882352899</c:v>
                </c:pt>
                <c:pt idx="31">
                  <c:v>8.8235294117646898E-2</c:v>
                </c:pt>
                <c:pt idx="32">
                  <c:v>5.8823529411764497E-2</c:v>
                </c:pt>
                <c:pt idx="33">
                  <c:v>2.9411764705882099E-2</c:v>
                </c:pt>
                <c:pt idx="34">
                  <c:v>-2.0122792321330999E-16</c:v>
                </c:pt>
                <c:pt idx="35">
                  <c:v>-2.0122792321330999E-16</c:v>
                </c:pt>
                <c:pt idx="36">
                  <c:v>-2.0122792321330999E-16</c:v>
                </c:pt>
                <c:pt idx="37">
                  <c:v>-2.0122792321330999E-16</c:v>
                </c:pt>
                <c:pt idx="38">
                  <c:v>-2.0122792321330999E-16</c:v>
                </c:pt>
                <c:pt idx="39">
                  <c:v>-2.0122792321330999E-16</c:v>
                </c:pt>
                <c:pt idx="40">
                  <c:v>-2.0122792321330999E-16</c:v>
                </c:pt>
                <c:pt idx="41">
                  <c:v>-2.0122792321330999E-16</c:v>
                </c:pt>
                <c:pt idx="42">
                  <c:v>-2.0122792321330999E-16</c:v>
                </c:pt>
                <c:pt idx="43">
                  <c:v>-2.0122792321330999E-16</c:v>
                </c:pt>
                <c:pt idx="44">
                  <c:v>-2.0122792321330999E-16</c:v>
                </c:pt>
                <c:pt idx="45">
                  <c:v>-2.0122792321330999E-16</c:v>
                </c:pt>
                <c:pt idx="46">
                  <c:v>-2.0122792321330999E-16</c:v>
                </c:pt>
                <c:pt idx="47">
                  <c:v>-2.0122792321330999E-16</c:v>
                </c:pt>
                <c:pt idx="48">
                  <c:v>-2.0122792321330999E-16</c:v>
                </c:pt>
                <c:pt idx="49">
                  <c:v>-2.0122792321330999E-16</c:v>
                </c:pt>
                <c:pt idx="50">
                  <c:v>-2.0122792321330999E-16</c:v>
                </c:pt>
                <c:pt idx="51">
                  <c:v>-2.0122792321330999E-16</c:v>
                </c:pt>
                <c:pt idx="52">
                  <c:v>-2.0122792321330999E-16</c:v>
                </c:pt>
                <c:pt idx="53">
                  <c:v>-2.0122792321330999E-16</c:v>
                </c:pt>
                <c:pt idx="54">
                  <c:v>-2.0122792321330999E-16</c:v>
                </c:pt>
                <c:pt idx="55">
                  <c:v>-2.0122792321330999E-16</c:v>
                </c:pt>
                <c:pt idx="56">
                  <c:v>-2.0122792321330999E-16</c:v>
                </c:pt>
                <c:pt idx="57">
                  <c:v>-2.0122792321330999E-16</c:v>
                </c:pt>
                <c:pt idx="58">
                  <c:v>-2.0122792321330999E-16</c:v>
                </c:pt>
                <c:pt idx="59">
                  <c:v>-2.0122792321330999E-16</c:v>
                </c:pt>
                <c:pt idx="60">
                  <c:v>-2.0122792321330999E-16</c:v>
                </c:pt>
                <c:pt idx="61">
                  <c:v>-2.0122792321330999E-16</c:v>
                </c:pt>
                <c:pt idx="62">
                  <c:v>-2.0122792321330999E-16</c:v>
                </c:pt>
                <c:pt idx="63">
                  <c:v>-2.0122792321330999E-16</c:v>
                </c:pt>
                <c:pt idx="64">
                  <c:v>-2.0122792321330999E-16</c:v>
                </c:pt>
                <c:pt idx="65">
                  <c:v>-2.0122792321330999E-16</c:v>
                </c:pt>
                <c:pt idx="66">
                  <c:v>-2.0122792321330999E-16</c:v>
                </c:pt>
                <c:pt idx="67">
                  <c:v>-2.0122792321330999E-16</c:v>
                </c:pt>
                <c:pt idx="68">
                  <c:v>-2.0122792321330999E-16</c:v>
                </c:pt>
                <c:pt idx="69">
                  <c:v>-2.0122792321330999E-16</c:v>
                </c:pt>
                <c:pt idx="70">
                  <c:v>-2.0122792321330999E-16</c:v>
                </c:pt>
              </c:numCache>
            </c:numRef>
          </c:xVal>
          <c:yVal>
            <c:numRef>
              <c:f>Log2_HID!$B$1:$B$71</c:f>
              <c:numCache>
                <c:formatCode>0</c:formatCode>
                <c:ptCount val="71"/>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1</c:v>
                </c:pt>
                <c:pt idx="27">
                  <c:v>1</c:v>
                </c:pt>
                <c:pt idx="28">
                  <c:v>1</c:v>
                </c:pt>
                <c:pt idx="29">
                  <c:v>1</c:v>
                </c:pt>
                <c:pt idx="30">
                  <c:v>1</c:v>
                </c:pt>
                <c:pt idx="31">
                  <c:v>1</c:v>
                </c:pt>
                <c:pt idx="32">
                  <c:v>1</c:v>
                </c:pt>
                <c:pt idx="33">
                  <c:v>1</c:v>
                </c:pt>
                <c:pt idx="34">
                  <c:v>1</c:v>
                </c:pt>
                <c:pt idx="35">
                  <c:v>0.97222222222222199</c:v>
                </c:pt>
                <c:pt idx="36">
                  <c:v>0.94444444444444398</c:v>
                </c:pt>
                <c:pt idx="37">
                  <c:v>0.91666666666666596</c:v>
                </c:pt>
                <c:pt idx="38">
                  <c:v>0.88888888888888895</c:v>
                </c:pt>
                <c:pt idx="39">
                  <c:v>0.86111111111111105</c:v>
                </c:pt>
                <c:pt idx="40">
                  <c:v>0.83333333333333304</c:v>
                </c:pt>
                <c:pt idx="41">
                  <c:v>0.80555555555555602</c:v>
                </c:pt>
                <c:pt idx="42">
                  <c:v>0.77777777777777801</c:v>
                </c:pt>
                <c:pt idx="43">
                  <c:v>0.75</c:v>
                </c:pt>
                <c:pt idx="44">
                  <c:v>0.72222222222222199</c:v>
                </c:pt>
                <c:pt idx="45">
                  <c:v>0.69444444444444398</c:v>
                </c:pt>
                <c:pt idx="46">
                  <c:v>0.66666666666666696</c:v>
                </c:pt>
                <c:pt idx="47">
                  <c:v>0.63888888888888895</c:v>
                </c:pt>
                <c:pt idx="48">
                  <c:v>0.61111111111111105</c:v>
                </c:pt>
                <c:pt idx="49">
                  <c:v>0.58333333333333304</c:v>
                </c:pt>
                <c:pt idx="50">
                  <c:v>0.55555555555555503</c:v>
                </c:pt>
                <c:pt idx="51">
                  <c:v>0.52777777777777801</c:v>
                </c:pt>
                <c:pt idx="52">
                  <c:v>0.5</c:v>
                </c:pt>
                <c:pt idx="53">
                  <c:v>0.47222222222222199</c:v>
                </c:pt>
                <c:pt idx="54">
                  <c:v>0.44444444444444398</c:v>
                </c:pt>
                <c:pt idx="55">
                  <c:v>0.41666666666666602</c:v>
                </c:pt>
                <c:pt idx="56">
                  <c:v>0.38888888888888901</c:v>
                </c:pt>
                <c:pt idx="57">
                  <c:v>0.36111111111111099</c:v>
                </c:pt>
                <c:pt idx="58">
                  <c:v>0.33333333333333298</c:v>
                </c:pt>
                <c:pt idx="59">
                  <c:v>0.30555555555555503</c:v>
                </c:pt>
                <c:pt idx="60">
                  <c:v>0.27777777777777701</c:v>
                </c:pt>
                <c:pt idx="61">
                  <c:v>0.25</c:v>
                </c:pt>
                <c:pt idx="62">
                  <c:v>0.22222222222222199</c:v>
                </c:pt>
                <c:pt idx="63">
                  <c:v>0.194444444444444</c:v>
                </c:pt>
                <c:pt idx="64">
                  <c:v>0.16666666666666599</c:v>
                </c:pt>
                <c:pt idx="65">
                  <c:v>0.13888888888888801</c:v>
                </c:pt>
                <c:pt idx="66">
                  <c:v>0.11111111111111099</c:v>
                </c:pt>
                <c:pt idx="67">
                  <c:v>8.3333333333332996E-2</c:v>
                </c:pt>
                <c:pt idx="68">
                  <c:v>5.5555555555555199E-2</c:v>
                </c:pt>
                <c:pt idx="69">
                  <c:v>2.7777777777777402E-2</c:v>
                </c:pt>
                <c:pt idx="70">
                  <c:v>-3.7470027081099102E-16</c:v>
                </c:pt>
              </c:numCache>
            </c:numRef>
          </c:yVal>
          <c:smooth val="0"/>
          <c:extLst>
            <c:ext xmlns:c16="http://schemas.microsoft.com/office/drawing/2014/chart" uri="{C3380CC4-5D6E-409C-BE32-E72D297353CC}">
              <c16:uniqueId val="{00000000-130F-4C9B-8469-15394CD3D934}"/>
            </c:ext>
          </c:extLst>
        </c:ser>
        <c:ser>
          <c:idx val="1"/>
          <c:order val="1"/>
          <c:spPr>
            <a:ln w="12700">
              <a:solidFill>
                <a:srgbClr val="000000"/>
              </a:solidFill>
              <a:prstDash val="sysDash"/>
            </a:ln>
          </c:spPr>
          <c:marker>
            <c:symbol val="none"/>
          </c:marker>
          <c:xVal>
            <c:numLit>
              <c:formatCode>General</c:formatCode>
              <c:ptCount val="2"/>
              <c:pt idx="0">
                <c:v>0</c:v>
              </c:pt>
              <c:pt idx="1">
                <c:v>1</c:v>
              </c:pt>
            </c:numLit>
          </c:xVal>
          <c:yVal>
            <c:numLit>
              <c:formatCode>General</c:formatCode>
              <c:ptCount val="2"/>
              <c:pt idx="0">
                <c:v>0</c:v>
              </c:pt>
              <c:pt idx="1">
                <c:v>1</c:v>
              </c:pt>
            </c:numLit>
          </c:yVal>
          <c:smooth val="0"/>
          <c:extLst>
            <c:ext xmlns:c16="http://schemas.microsoft.com/office/drawing/2014/chart" uri="{C3380CC4-5D6E-409C-BE32-E72D297353CC}">
              <c16:uniqueId val="{00000001-130F-4C9B-8469-15394CD3D934}"/>
            </c:ext>
          </c:extLst>
        </c:ser>
        <c:dLbls>
          <c:showLegendKey val="0"/>
          <c:showVal val="0"/>
          <c:showCatName val="0"/>
          <c:showSerName val="0"/>
          <c:showPercent val="0"/>
          <c:showBubbleSize val="0"/>
        </c:dLbls>
        <c:axId val="-2042013832"/>
        <c:axId val="-2141967832"/>
      </c:scatterChart>
      <c:valAx>
        <c:axId val="-2042013832"/>
        <c:scaling>
          <c:orientation val="minMax"/>
          <c:max val="1"/>
          <c:min val="0"/>
        </c:scaling>
        <c:delete val="0"/>
        <c:axPos val="b"/>
        <c:title>
          <c:tx>
            <c:rich>
              <a:bodyPr/>
              <a:lstStyle/>
              <a:p>
                <a:pPr>
                  <a:defRPr sz="800" b="1">
                    <a:latin typeface="Arial"/>
                    <a:ea typeface="Arial"/>
                    <a:cs typeface="Arial"/>
                  </a:defRPr>
                </a:pPr>
                <a:r>
                  <a:rPr lang="cs-CZ"/>
                  <a:t>1-Specificity</a:t>
                </a:r>
              </a:p>
            </c:rich>
          </c:tx>
          <c:overlay val="0"/>
        </c:title>
        <c:numFmt formatCode="General" sourceLinked="0"/>
        <c:majorTickMark val="cross"/>
        <c:minorTickMark val="none"/>
        <c:tickLblPos val="nextTo"/>
        <c:txPr>
          <a:bodyPr/>
          <a:lstStyle/>
          <a:p>
            <a:pPr>
              <a:defRPr sz="700"/>
            </a:pPr>
            <a:endParaRPr lang="cs-CZ"/>
          </a:p>
        </c:txPr>
        <c:crossAx val="-2141967832"/>
        <c:crosses val="autoZero"/>
        <c:crossBetween val="midCat"/>
      </c:valAx>
      <c:valAx>
        <c:axId val="-2141967832"/>
        <c:scaling>
          <c:orientation val="minMax"/>
          <c:max val="1"/>
          <c:min val="0"/>
        </c:scaling>
        <c:delete val="0"/>
        <c:axPos val="l"/>
        <c:title>
          <c:tx>
            <c:rich>
              <a:bodyPr/>
              <a:lstStyle/>
              <a:p>
                <a:pPr>
                  <a:defRPr sz="800" b="1">
                    <a:latin typeface="Arial"/>
                    <a:ea typeface="Arial"/>
                    <a:cs typeface="Arial"/>
                  </a:defRPr>
                </a:pPr>
                <a:r>
                  <a:rPr lang="cs-CZ"/>
                  <a:t>Sensitivity</a:t>
                </a:r>
              </a:p>
            </c:rich>
          </c:tx>
          <c:overlay val="0"/>
        </c:title>
        <c:numFmt formatCode="General" sourceLinked="0"/>
        <c:majorTickMark val="cross"/>
        <c:minorTickMark val="none"/>
        <c:tickLblPos val="nextTo"/>
        <c:txPr>
          <a:bodyPr/>
          <a:lstStyle/>
          <a:p>
            <a:pPr>
              <a:defRPr sz="700"/>
            </a:pPr>
            <a:endParaRPr lang="cs-CZ"/>
          </a:p>
        </c:txPr>
        <c:crossAx val="-2042013832"/>
        <c:crosses val="autoZero"/>
        <c:crossBetween val="midCat"/>
      </c:valAx>
      <c:spPr>
        <a:ln>
          <a:solidFill>
            <a:srgbClr val="808080"/>
          </a:solidFill>
          <a:prstDash val="solid"/>
        </a:ln>
      </c:spPr>
    </c:plotArea>
    <c:plotVisOnly val="1"/>
    <c:dispBlanksAs val="gap"/>
    <c:showDLblsOverMax val="0"/>
  </c:chart>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cs-CZ" sz="1200">
                <a:latin typeface="Times New Roman" panose="02020603050405020304" pitchFamily="18" charset="0"/>
                <a:cs typeface="Times New Roman" panose="02020603050405020304" pitchFamily="18" charset="0"/>
              </a:rPr>
              <a:t>Box plots</a:t>
            </a:r>
          </a:p>
        </c:rich>
      </c:tx>
      <c:layout>
        <c:manualLayout>
          <c:xMode val="edge"/>
          <c:yMode val="edge"/>
          <c:x val="0.34751833150901001"/>
          <c:y val="5.8343057176195999E-2"/>
        </c:manualLayout>
      </c:layout>
      <c:overlay val="0"/>
    </c:title>
    <c:autoTitleDeleted val="0"/>
    <c:plotArea>
      <c:layout>
        <c:manualLayout>
          <c:layoutTarget val="inner"/>
          <c:xMode val="edge"/>
          <c:yMode val="edge"/>
          <c:x val="8.2097823709536305E-2"/>
          <c:y val="0.119000154392466"/>
          <c:w val="0.87970773184601903"/>
          <c:h val="0.68884298286243595"/>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88.264705882352942</c:v>
              </c:pt>
              <c:pt idx="1">
                <c:v>193.36111111111109</c:v>
              </c:pt>
            </c:numLit>
          </c:yVal>
          <c:smooth val="0"/>
          <c:extLst>
            <c:ext xmlns:c16="http://schemas.microsoft.com/office/drawing/2014/chart" uri="{C3380CC4-5D6E-409C-BE32-E72D297353CC}">
              <c16:uniqueId val="{00000000-69D2-43CE-9DCF-9A9F65914B94}"/>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51</c:v>
              </c:pt>
              <c:pt idx="1">
                <c:v>191</c:v>
              </c:pt>
              <c:pt idx="2">
                <c:v>81</c:v>
              </c:pt>
              <c:pt idx="3">
                <c:v>366</c:v>
              </c:pt>
            </c:numLit>
          </c:yVal>
          <c:smooth val="0"/>
          <c:extLst>
            <c:ext xmlns:c16="http://schemas.microsoft.com/office/drawing/2014/chart" uri="{C3380CC4-5D6E-409C-BE32-E72D297353CC}">
              <c16:uniqueId val="{00000001-69D2-43CE-9DCF-9A9F65914B94}"/>
            </c:ext>
          </c:extLst>
        </c:ser>
        <c:ser>
          <c:idx val="2"/>
          <c:order val="2"/>
          <c:tx>
            <c:v>Outliers(1)</c:v>
          </c:tx>
          <c:spPr>
            <a:ln w="25400">
              <a:noFill/>
            </a:ln>
            <a:effectLst/>
          </c:spPr>
          <c:marker>
            <c:symbol val="circle"/>
            <c:size val="3"/>
            <c:spPr>
              <a:noFill/>
              <a:ln w="0">
                <a:solidFill>
                  <a:srgbClr val="000000"/>
                </a:solidFill>
                <a:prstDash val="solid"/>
              </a:ln>
            </c:spPr>
          </c:marker>
          <c:xVal>
            <c:numLit>
              <c:formatCode>General</c:formatCode>
              <c:ptCount val="1"/>
              <c:pt idx="0">
                <c:v>1</c:v>
              </c:pt>
            </c:numLit>
          </c:xVal>
          <c:yVal>
            <c:numLit>
              <c:formatCode>General</c:formatCode>
              <c:ptCount val="1"/>
              <c:pt idx="0">
                <c:v>156</c:v>
              </c:pt>
            </c:numLit>
          </c:yVal>
          <c:smooth val="0"/>
          <c:extLst>
            <c:ext xmlns:c16="http://schemas.microsoft.com/office/drawing/2014/chart" uri="{C3380CC4-5D6E-409C-BE32-E72D297353CC}">
              <c16:uniqueId val="{00000002-69D2-43CE-9DCF-9A9F65914B94}"/>
            </c:ext>
          </c:extLst>
        </c:ser>
        <c:ser>
          <c:idx val="3"/>
          <c:order val="3"/>
          <c:tx>
            <c:v>Outliers(2)</c:v>
          </c:tx>
          <c:spPr>
            <a:ln w="25400">
              <a:noFill/>
            </a:ln>
            <a:effectLst/>
          </c:spPr>
          <c:marker>
            <c:symbol val="star"/>
            <c:size val="5"/>
            <c:spPr>
              <a:noFill/>
              <a:ln w="0">
                <a:solidFill>
                  <a:srgbClr val="000000"/>
                </a:solidFill>
                <a:prstDash val="solid"/>
              </a:ln>
            </c:spPr>
          </c:marker>
          <c:xVal>
            <c:numLit>
              <c:formatCode>General</c:formatCode>
              <c:ptCount val="1"/>
              <c:pt idx="0">
                <c:v>1</c:v>
              </c:pt>
            </c:numLit>
          </c:xVal>
          <c:yVal>
            <c:numLit>
              <c:formatCode>General</c:formatCode>
              <c:ptCount val="1"/>
              <c:pt idx="0">
                <c:v>191</c:v>
              </c:pt>
            </c:numLit>
          </c:yVal>
          <c:smooth val="0"/>
          <c:extLst>
            <c:ext xmlns:c16="http://schemas.microsoft.com/office/drawing/2014/chart" uri="{C3380CC4-5D6E-409C-BE32-E72D297353CC}">
              <c16:uniqueId val="{00000003-69D2-43CE-9DCF-9A9F65914B94}"/>
            </c:ext>
          </c:extLst>
        </c:ser>
        <c:ser>
          <c:idx val="4"/>
          <c:order val="4"/>
          <c:spPr>
            <a:ln w="12700">
              <a:solidFill>
                <a:srgbClr val="A7DA74"/>
              </a:solidFill>
              <a:prstDash val="solid"/>
            </a:ln>
            <a:effectLst/>
          </c:spPr>
          <c:marker>
            <c:symbol val="none"/>
          </c:marker>
          <c:xVal>
            <c:numRef>
              <c:f>'box screat'!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screat'!ydata3</c:f>
              <c:numCache>
                <c:formatCode>General</c:formatCode>
                <c:ptCount val="700"/>
                <c:pt idx="0">
                  <c:v>97</c:v>
                </c:pt>
                <c:pt idx="1">
                  <c:v>69.75</c:v>
                </c:pt>
                <c:pt idx="2">
                  <c:v>97</c:v>
                </c:pt>
                <c:pt idx="3">
                  <c:v>69.75</c:v>
                </c:pt>
                <c:pt idx="4">
                  <c:v>97</c:v>
                </c:pt>
                <c:pt idx="5">
                  <c:v>69.75</c:v>
                </c:pt>
                <c:pt idx="6">
                  <c:v>97</c:v>
                </c:pt>
                <c:pt idx="7">
                  <c:v>69.75</c:v>
                </c:pt>
                <c:pt idx="8">
                  <c:v>97</c:v>
                </c:pt>
                <c:pt idx="9">
                  <c:v>69.75</c:v>
                </c:pt>
                <c:pt idx="10">
                  <c:v>97</c:v>
                </c:pt>
                <c:pt idx="11">
                  <c:v>69.75</c:v>
                </c:pt>
                <c:pt idx="12">
                  <c:v>97</c:v>
                </c:pt>
                <c:pt idx="13">
                  <c:v>69.75</c:v>
                </c:pt>
                <c:pt idx="14">
                  <c:v>97</c:v>
                </c:pt>
                <c:pt idx="15">
                  <c:v>69.75</c:v>
                </c:pt>
                <c:pt idx="16">
                  <c:v>97</c:v>
                </c:pt>
                <c:pt idx="17">
                  <c:v>69.75</c:v>
                </c:pt>
                <c:pt idx="18">
                  <c:v>97</c:v>
                </c:pt>
                <c:pt idx="19">
                  <c:v>69.75</c:v>
                </c:pt>
                <c:pt idx="20">
                  <c:v>97</c:v>
                </c:pt>
                <c:pt idx="21">
                  <c:v>69.75</c:v>
                </c:pt>
                <c:pt idx="22">
                  <c:v>97</c:v>
                </c:pt>
                <c:pt idx="23">
                  <c:v>69.75</c:v>
                </c:pt>
                <c:pt idx="24">
                  <c:v>97</c:v>
                </c:pt>
                <c:pt idx="25">
                  <c:v>69.75</c:v>
                </c:pt>
                <c:pt idx="26">
                  <c:v>97</c:v>
                </c:pt>
                <c:pt idx="27">
                  <c:v>69.75</c:v>
                </c:pt>
                <c:pt idx="28">
                  <c:v>97</c:v>
                </c:pt>
                <c:pt idx="29">
                  <c:v>69.75</c:v>
                </c:pt>
                <c:pt idx="30">
                  <c:v>97</c:v>
                </c:pt>
                <c:pt idx="31">
                  <c:v>69.75</c:v>
                </c:pt>
                <c:pt idx="32">
                  <c:v>97</c:v>
                </c:pt>
                <c:pt idx="33">
                  <c:v>69.75</c:v>
                </c:pt>
                <c:pt idx="34">
                  <c:v>97</c:v>
                </c:pt>
                <c:pt idx="35">
                  <c:v>69.75</c:v>
                </c:pt>
                <c:pt idx="36">
                  <c:v>97</c:v>
                </c:pt>
                <c:pt idx="37">
                  <c:v>69.75</c:v>
                </c:pt>
                <c:pt idx="38">
                  <c:v>97</c:v>
                </c:pt>
                <c:pt idx="39">
                  <c:v>69.75</c:v>
                </c:pt>
                <c:pt idx="40">
                  <c:v>97</c:v>
                </c:pt>
                <c:pt idx="41">
                  <c:v>69.75</c:v>
                </c:pt>
                <c:pt idx="42">
                  <c:v>97</c:v>
                </c:pt>
                <c:pt idx="43">
                  <c:v>69.75</c:v>
                </c:pt>
                <c:pt idx="44">
                  <c:v>97</c:v>
                </c:pt>
                <c:pt idx="45">
                  <c:v>69.75</c:v>
                </c:pt>
                <c:pt idx="46">
                  <c:v>97</c:v>
                </c:pt>
                <c:pt idx="47">
                  <c:v>69.75</c:v>
                </c:pt>
                <c:pt idx="48">
                  <c:v>97</c:v>
                </c:pt>
                <c:pt idx="49">
                  <c:v>69.75</c:v>
                </c:pt>
                <c:pt idx="50">
                  <c:v>97</c:v>
                </c:pt>
                <c:pt idx="51">
                  <c:v>69.75</c:v>
                </c:pt>
                <c:pt idx="52">
                  <c:v>97</c:v>
                </c:pt>
                <c:pt idx="53">
                  <c:v>69.75</c:v>
                </c:pt>
                <c:pt idx="54">
                  <c:v>97</c:v>
                </c:pt>
                <c:pt idx="55">
                  <c:v>69.75</c:v>
                </c:pt>
                <c:pt idx="56">
                  <c:v>97</c:v>
                </c:pt>
                <c:pt idx="57">
                  <c:v>69.75</c:v>
                </c:pt>
                <c:pt idx="58">
                  <c:v>97</c:v>
                </c:pt>
                <c:pt idx="59">
                  <c:v>69.75</c:v>
                </c:pt>
                <c:pt idx="60">
                  <c:v>97</c:v>
                </c:pt>
                <c:pt idx="61">
                  <c:v>69.75</c:v>
                </c:pt>
                <c:pt idx="62">
                  <c:v>97</c:v>
                </c:pt>
                <c:pt idx="63">
                  <c:v>69.75</c:v>
                </c:pt>
                <c:pt idx="64">
                  <c:v>97</c:v>
                </c:pt>
                <c:pt idx="65">
                  <c:v>69.75</c:v>
                </c:pt>
                <c:pt idx="66">
                  <c:v>97</c:v>
                </c:pt>
                <c:pt idx="67">
                  <c:v>69.75</c:v>
                </c:pt>
                <c:pt idx="68">
                  <c:v>97</c:v>
                </c:pt>
                <c:pt idx="69">
                  <c:v>69.75</c:v>
                </c:pt>
                <c:pt idx="70">
                  <c:v>97</c:v>
                </c:pt>
                <c:pt idx="71">
                  <c:v>69.75</c:v>
                </c:pt>
                <c:pt idx="72">
                  <c:v>97</c:v>
                </c:pt>
                <c:pt idx="73">
                  <c:v>69.75</c:v>
                </c:pt>
                <c:pt idx="74">
                  <c:v>97</c:v>
                </c:pt>
                <c:pt idx="75">
                  <c:v>69.75</c:v>
                </c:pt>
                <c:pt idx="76">
                  <c:v>97</c:v>
                </c:pt>
                <c:pt idx="77">
                  <c:v>69.75</c:v>
                </c:pt>
                <c:pt idx="78">
                  <c:v>97</c:v>
                </c:pt>
                <c:pt idx="79">
                  <c:v>69.75</c:v>
                </c:pt>
                <c:pt idx="80">
                  <c:v>97</c:v>
                </c:pt>
                <c:pt idx="81">
                  <c:v>69.75</c:v>
                </c:pt>
                <c:pt idx="82">
                  <c:v>97</c:v>
                </c:pt>
                <c:pt idx="83">
                  <c:v>69.75</c:v>
                </c:pt>
                <c:pt idx="84">
                  <c:v>97</c:v>
                </c:pt>
                <c:pt idx="85">
                  <c:v>69.75</c:v>
                </c:pt>
                <c:pt idx="86">
                  <c:v>97</c:v>
                </c:pt>
                <c:pt idx="87">
                  <c:v>69.75</c:v>
                </c:pt>
                <c:pt idx="88">
                  <c:v>97</c:v>
                </c:pt>
                <c:pt idx="89">
                  <c:v>69.75</c:v>
                </c:pt>
                <c:pt idx="90">
                  <c:v>97</c:v>
                </c:pt>
                <c:pt idx="91">
                  <c:v>69.75</c:v>
                </c:pt>
                <c:pt idx="92">
                  <c:v>97</c:v>
                </c:pt>
                <c:pt idx="93">
                  <c:v>69.75</c:v>
                </c:pt>
                <c:pt idx="94">
                  <c:v>97</c:v>
                </c:pt>
                <c:pt idx="95">
                  <c:v>69.75</c:v>
                </c:pt>
                <c:pt idx="96">
                  <c:v>97</c:v>
                </c:pt>
                <c:pt idx="97">
                  <c:v>69.75</c:v>
                </c:pt>
                <c:pt idx="98">
                  <c:v>97</c:v>
                </c:pt>
                <c:pt idx="99">
                  <c:v>69.75</c:v>
                </c:pt>
                <c:pt idx="100">
                  <c:v>97</c:v>
                </c:pt>
                <c:pt idx="101">
                  <c:v>69.75</c:v>
                </c:pt>
                <c:pt idx="102">
                  <c:v>97</c:v>
                </c:pt>
                <c:pt idx="103">
                  <c:v>69.75</c:v>
                </c:pt>
                <c:pt idx="104">
                  <c:v>97</c:v>
                </c:pt>
                <c:pt idx="105">
                  <c:v>69.75</c:v>
                </c:pt>
                <c:pt idx="106">
                  <c:v>97</c:v>
                </c:pt>
                <c:pt idx="107">
                  <c:v>69.75</c:v>
                </c:pt>
                <c:pt idx="108">
                  <c:v>97</c:v>
                </c:pt>
                <c:pt idx="109">
                  <c:v>69.75</c:v>
                </c:pt>
                <c:pt idx="110">
                  <c:v>97</c:v>
                </c:pt>
                <c:pt idx="111">
                  <c:v>69.75</c:v>
                </c:pt>
                <c:pt idx="112">
                  <c:v>97</c:v>
                </c:pt>
                <c:pt idx="113">
                  <c:v>69.75</c:v>
                </c:pt>
                <c:pt idx="114">
                  <c:v>97</c:v>
                </c:pt>
                <c:pt idx="115">
                  <c:v>69.75</c:v>
                </c:pt>
                <c:pt idx="116">
                  <c:v>97</c:v>
                </c:pt>
                <c:pt idx="117">
                  <c:v>69.75</c:v>
                </c:pt>
                <c:pt idx="118">
                  <c:v>97</c:v>
                </c:pt>
                <c:pt idx="119">
                  <c:v>69.75</c:v>
                </c:pt>
                <c:pt idx="120">
                  <c:v>97</c:v>
                </c:pt>
                <c:pt idx="121">
                  <c:v>69.75</c:v>
                </c:pt>
                <c:pt idx="122">
                  <c:v>97</c:v>
                </c:pt>
                <c:pt idx="123">
                  <c:v>69.75</c:v>
                </c:pt>
                <c:pt idx="124">
                  <c:v>97</c:v>
                </c:pt>
                <c:pt idx="125">
                  <c:v>69.75</c:v>
                </c:pt>
                <c:pt idx="126">
                  <c:v>97</c:v>
                </c:pt>
                <c:pt idx="127">
                  <c:v>69.75</c:v>
                </c:pt>
                <c:pt idx="128">
                  <c:v>97</c:v>
                </c:pt>
                <c:pt idx="129">
                  <c:v>69.75</c:v>
                </c:pt>
                <c:pt idx="130">
                  <c:v>97</c:v>
                </c:pt>
                <c:pt idx="131">
                  <c:v>69.75</c:v>
                </c:pt>
                <c:pt idx="132">
                  <c:v>97</c:v>
                </c:pt>
                <c:pt idx="133">
                  <c:v>69.75</c:v>
                </c:pt>
                <c:pt idx="134">
                  <c:v>97</c:v>
                </c:pt>
                <c:pt idx="135">
                  <c:v>69.75</c:v>
                </c:pt>
                <c:pt idx="136">
                  <c:v>97</c:v>
                </c:pt>
                <c:pt idx="137">
                  <c:v>69.75</c:v>
                </c:pt>
                <c:pt idx="138">
                  <c:v>97</c:v>
                </c:pt>
                <c:pt idx="139">
                  <c:v>69.75</c:v>
                </c:pt>
                <c:pt idx="140">
                  <c:v>97</c:v>
                </c:pt>
                <c:pt idx="141">
                  <c:v>69.75</c:v>
                </c:pt>
                <c:pt idx="142">
                  <c:v>97</c:v>
                </c:pt>
                <c:pt idx="143">
                  <c:v>69.75</c:v>
                </c:pt>
                <c:pt idx="144">
                  <c:v>97</c:v>
                </c:pt>
                <c:pt idx="145">
                  <c:v>69.75</c:v>
                </c:pt>
                <c:pt idx="146">
                  <c:v>97</c:v>
                </c:pt>
                <c:pt idx="147">
                  <c:v>69.75</c:v>
                </c:pt>
                <c:pt idx="148">
                  <c:v>97</c:v>
                </c:pt>
                <c:pt idx="149">
                  <c:v>69.75</c:v>
                </c:pt>
                <c:pt idx="150">
                  <c:v>97</c:v>
                </c:pt>
                <c:pt idx="151">
                  <c:v>69.75</c:v>
                </c:pt>
                <c:pt idx="152">
                  <c:v>97</c:v>
                </c:pt>
                <c:pt idx="153">
                  <c:v>69.75</c:v>
                </c:pt>
                <c:pt idx="154">
                  <c:v>97</c:v>
                </c:pt>
                <c:pt idx="155">
                  <c:v>69.75</c:v>
                </c:pt>
                <c:pt idx="156">
                  <c:v>97</c:v>
                </c:pt>
                <c:pt idx="157">
                  <c:v>69.75</c:v>
                </c:pt>
                <c:pt idx="158">
                  <c:v>97</c:v>
                </c:pt>
                <c:pt idx="159">
                  <c:v>69.75</c:v>
                </c:pt>
                <c:pt idx="160">
                  <c:v>97</c:v>
                </c:pt>
                <c:pt idx="161">
                  <c:v>69.75</c:v>
                </c:pt>
                <c:pt idx="162">
                  <c:v>97</c:v>
                </c:pt>
                <c:pt idx="163">
                  <c:v>69.75</c:v>
                </c:pt>
                <c:pt idx="164">
                  <c:v>97</c:v>
                </c:pt>
                <c:pt idx="165">
                  <c:v>69.75</c:v>
                </c:pt>
                <c:pt idx="166">
                  <c:v>97</c:v>
                </c:pt>
                <c:pt idx="167">
                  <c:v>69.75</c:v>
                </c:pt>
                <c:pt idx="168">
                  <c:v>97</c:v>
                </c:pt>
                <c:pt idx="169">
                  <c:v>69.75</c:v>
                </c:pt>
                <c:pt idx="170">
                  <c:v>97</c:v>
                </c:pt>
                <c:pt idx="171">
                  <c:v>69.75</c:v>
                </c:pt>
                <c:pt idx="172">
                  <c:v>97</c:v>
                </c:pt>
                <c:pt idx="173">
                  <c:v>69.75</c:v>
                </c:pt>
                <c:pt idx="174">
                  <c:v>97</c:v>
                </c:pt>
                <c:pt idx="175">
                  <c:v>69.75</c:v>
                </c:pt>
                <c:pt idx="176">
                  <c:v>97</c:v>
                </c:pt>
                <c:pt idx="177">
                  <c:v>69.75</c:v>
                </c:pt>
                <c:pt idx="178">
                  <c:v>97</c:v>
                </c:pt>
                <c:pt idx="179">
                  <c:v>69.75</c:v>
                </c:pt>
                <c:pt idx="180">
                  <c:v>97</c:v>
                </c:pt>
                <c:pt idx="181">
                  <c:v>69.75</c:v>
                </c:pt>
                <c:pt idx="182">
                  <c:v>97</c:v>
                </c:pt>
                <c:pt idx="183">
                  <c:v>69.75</c:v>
                </c:pt>
                <c:pt idx="184">
                  <c:v>97</c:v>
                </c:pt>
                <c:pt idx="185">
                  <c:v>69.75</c:v>
                </c:pt>
                <c:pt idx="186">
                  <c:v>97</c:v>
                </c:pt>
                <c:pt idx="187">
                  <c:v>69.75</c:v>
                </c:pt>
                <c:pt idx="188">
                  <c:v>97</c:v>
                </c:pt>
                <c:pt idx="189">
                  <c:v>69.75</c:v>
                </c:pt>
                <c:pt idx="190">
                  <c:v>97</c:v>
                </c:pt>
                <c:pt idx="191">
                  <c:v>69.75</c:v>
                </c:pt>
                <c:pt idx="192">
                  <c:v>97</c:v>
                </c:pt>
                <c:pt idx="193">
                  <c:v>69.75</c:v>
                </c:pt>
                <c:pt idx="194">
                  <c:v>97</c:v>
                </c:pt>
                <c:pt idx="195">
                  <c:v>69.75</c:v>
                </c:pt>
                <c:pt idx="196">
                  <c:v>97</c:v>
                </c:pt>
                <c:pt idx="197">
                  <c:v>69.75</c:v>
                </c:pt>
                <c:pt idx="198">
                  <c:v>97</c:v>
                </c:pt>
                <c:pt idx="199">
                  <c:v>69.75</c:v>
                </c:pt>
                <c:pt idx="200">
                  <c:v>97</c:v>
                </c:pt>
                <c:pt idx="201">
                  <c:v>69.75</c:v>
                </c:pt>
                <c:pt idx="202">
                  <c:v>97</c:v>
                </c:pt>
                <c:pt idx="203">
                  <c:v>69.75</c:v>
                </c:pt>
                <c:pt idx="204">
                  <c:v>97</c:v>
                </c:pt>
                <c:pt idx="205">
                  <c:v>69.75</c:v>
                </c:pt>
                <c:pt idx="206">
                  <c:v>97</c:v>
                </c:pt>
                <c:pt idx="207">
                  <c:v>69.75</c:v>
                </c:pt>
                <c:pt idx="208">
                  <c:v>97</c:v>
                </c:pt>
                <c:pt idx="209">
                  <c:v>69.75</c:v>
                </c:pt>
                <c:pt idx="210">
                  <c:v>97</c:v>
                </c:pt>
                <c:pt idx="211">
                  <c:v>69.75</c:v>
                </c:pt>
                <c:pt idx="212">
                  <c:v>97</c:v>
                </c:pt>
                <c:pt idx="213">
                  <c:v>69.75</c:v>
                </c:pt>
                <c:pt idx="214">
                  <c:v>97</c:v>
                </c:pt>
                <c:pt idx="215">
                  <c:v>69.75</c:v>
                </c:pt>
                <c:pt idx="216">
                  <c:v>97</c:v>
                </c:pt>
                <c:pt idx="217">
                  <c:v>69.75</c:v>
                </c:pt>
                <c:pt idx="218">
                  <c:v>97</c:v>
                </c:pt>
                <c:pt idx="219">
                  <c:v>69.75</c:v>
                </c:pt>
                <c:pt idx="220">
                  <c:v>97</c:v>
                </c:pt>
                <c:pt idx="221">
                  <c:v>69.75</c:v>
                </c:pt>
                <c:pt idx="222">
                  <c:v>97</c:v>
                </c:pt>
                <c:pt idx="223">
                  <c:v>69.75</c:v>
                </c:pt>
                <c:pt idx="224">
                  <c:v>97</c:v>
                </c:pt>
                <c:pt idx="225">
                  <c:v>69.75</c:v>
                </c:pt>
                <c:pt idx="226">
                  <c:v>97</c:v>
                </c:pt>
                <c:pt idx="227">
                  <c:v>69.75</c:v>
                </c:pt>
                <c:pt idx="228">
                  <c:v>97</c:v>
                </c:pt>
                <c:pt idx="229">
                  <c:v>69.75</c:v>
                </c:pt>
                <c:pt idx="230">
                  <c:v>97</c:v>
                </c:pt>
                <c:pt idx="231">
                  <c:v>69.75</c:v>
                </c:pt>
                <c:pt idx="232">
                  <c:v>97</c:v>
                </c:pt>
                <c:pt idx="233">
                  <c:v>69.75</c:v>
                </c:pt>
                <c:pt idx="234">
                  <c:v>97</c:v>
                </c:pt>
                <c:pt idx="235">
                  <c:v>69.75</c:v>
                </c:pt>
                <c:pt idx="236">
                  <c:v>97</c:v>
                </c:pt>
                <c:pt idx="237">
                  <c:v>69.75</c:v>
                </c:pt>
                <c:pt idx="238">
                  <c:v>97</c:v>
                </c:pt>
                <c:pt idx="239">
                  <c:v>69.75</c:v>
                </c:pt>
                <c:pt idx="240">
                  <c:v>97</c:v>
                </c:pt>
                <c:pt idx="241">
                  <c:v>69.75</c:v>
                </c:pt>
                <c:pt idx="242">
                  <c:v>97</c:v>
                </c:pt>
                <c:pt idx="243">
                  <c:v>69.75</c:v>
                </c:pt>
                <c:pt idx="244">
                  <c:v>97</c:v>
                </c:pt>
                <c:pt idx="245">
                  <c:v>69.75</c:v>
                </c:pt>
                <c:pt idx="246">
                  <c:v>97</c:v>
                </c:pt>
                <c:pt idx="247">
                  <c:v>69.75</c:v>
                </c:pt>
                <c:pt idx="248">
                  <c:v>97</c:v>
                </c:pt>
                <c:pt idx="249">
                  <c:v>69.75</c:v>
                </c:pt>
                <c:pt idx="250">
                  <c:v>97</c:v>
                </c:pt>
                <c:pt idx="251">
                  <c:v>69.75</c:v>
                </c:pt>
                <c:pt idx="252">
                  <c:v>97</c:v>
                </c:pt>
                <c:pt idx="253">
                  <c:v>69.75</c:v>
                </c:pt>
                <c:pt idx="254">
                  <c:v>97</c:v>
                </c:pt>
                <c:pt idx="255">
                  <c:v>69.75</c:v>
                </c:pt>
                <c:pt idx="256">
                  <c:v>97</c:v>
                </c:pt>
                <c:pt idx="257">
                  <c:v>69.75</c:v>
                </c:pt>
                <c:pt idx="258">
                  <c:v>97</c:v>
                </c:pt>
                <c:pt idx="259">
                  <c:v>69.75</c:v>
                </c:pt>
                <c:pt idx="260">
                  <c:v>97</c:v>
                </c:pt>
                <c:pt idx="261">
                  <c:v>69.75</c:v>
                </c:pt>
                <c:pt idx="262">
                  <c:v>97</c:v>
                </c:pt>
                <c:pt idx="263">
                  <c:v>69.75</c:v>
                </c:pt>
                <c:pt idx="264">
                  <c:v>97</c:v>
                </c:pt>
                <c:pt idx="265">
                  <c:v>69.75</c:v>
                </c:pt>
                <c:pt idx="266">
                  <c:v>97</c:v>
                </c:pt>
                <c:pt idx="267">
                  <c:v>69.75</c:v>
                </c:pt>
                <c:pt idx="268">
                  <c:v>97</c:v>
                </c:pt>
                <c:pt idx="269">
                  <c:v>69.75</c:v>
                </c:pt>
                <c:pt idx="270">
                  <c:v>97</c:v>
                </c:pt>
                <c:pt idx="271">
                  <c:v>69.75</c:v>
                </c:pt>
                <c:pt idx="272">
                  <c:v>97</c:v>
                </c:pt>
                <c:pt idx="273">
                  <c:v>69.75</c:v>
                </c:pt>
                <c:pt idx="274">
                  <c:v>97</c:v>
                </c:pt>
                <c:pt idx="275">
                  <c:v>69.75</c:v>
                </c:pt>
                <c:pt idx="276">
                  <c:v>97</c:v>
                </c:pt>
                <c:pt idx="277">
                  <c:v>69.75</c:v>
                </c:pt>
                <c:pt idx="278">
                  <c:v>97</c:v>
                </c:pt>
                <c:pt idx="279">
                  <c:v>69.75</c:v>
                </c:pt>
                <c:pt idx="280">
                  <c:v>97</c:v>
                </c:pt>
                <c:pt idx="281">
                  <c:v>69.75</c:v>
                </c:pt>
                <c:pt idx="282">
                  <c:v>97</c:v>
                </c:pt>
                <c:pt idx="283">
                  <c:v>69.75</c:v>
                </c:pt>
                <c:pt idx="284">
                  <c:v>97</c:v>
                </c:pt>
                <c:pt idx="285">
                  <c:v>69.75</c:v>
                </c:pt>
                <c:pt idx="286">
                  <c:v>97</c:v>
                </c:pt>
                <c:pt idx="287">
                  <c:v>69.75</c:v>
                </c:pt>
                <c:pt idx="288">
                  <c:v>97</c:v>
                </c:pt>
                <c:pt idx="289">
                  <c:v>69.75</c:v>
                </c:pt>
                <c:pt idx="290">
                  <c:v>97</c:v>
                </c:pt>
                <c:pt idx="291">
                  <c:v>69.75</c:v>
                </c:pt>
                <c:pt idx="292">
                  <c:v>97</c:v>
                </c:pt>
                <c:pt idx="293">
                  <c:v>69.75</c:v>
                </c:pt>
                <c:pt idx="294">
                  <c:v>97</c:v>
                </c:pt>
                <c:pt idx="295">
                  <c:v>69.75</c:v>
                </c:pt>
                <c:pt idx="296">
                  <c:v>97</c:v>
                </c:pt>
                <c:pt idx="297">
                  <c:v>69.75</c:v>
                </c:pt>
                <c:pt idx="298">
                  <c:v>97</c:v>
                </c:pt>
                <c:pt idx="299">
                  <c:v>69.75</c:v>
                </c:pt>
                <c:pt idx="300">
                  <c:v>97</c:v>
                </c:pt>
                <c:pt idx="301">
                  <c:v>69.75</c:v>
                </c:pt>
                <c:pt idx="302">
                  <c:v>97</c:v>
                </c:pt>
                <c:pt idx="303">
                  <c:v>69.75</c:v>
                </c:pt>
                <c:pt idx="304">
                  <c:v>97</c:v>
                </c:pt>
                <c:pt idx="305">
                  <c:v>69.75</c:v>
                </c:pt>
                <c:pt idx="306">
                  <c:v>97</c:v>
                </c:pt>
                <c:pt idx="307">
                  <c:v>69.75</c:v>
                </c:pt>
                <c:pt idx="308">
                  <c:v>97</c:v>
                </c:pt>
                <c:pt idx="309">
                  <c:v>69.75</c:v>
                </c:pt>
                <c:pt idx="310">
                  <c:v>97</c:v>
                </c:pt>
                <c:pt idx="311">
                  <c:v>69.75</c:v>
                </c:pt>
                <c:pt idx="312">
                  <c:v>97</c:v>
                </c:pt>
                <c:pt idx="313">
                  <c:v>69.75</c:v>
                </c:pt>
                <c:pt idx="314">
                  <c:v>97</c:v>
                </c:pt>
                <c:pt idx="315">
                  <c:v>69.75</c:v>
                </c:pt>
                <c:pt idx="316">
                  <c:v>97</c:v>
                </c:pt>
                <c:pt idx="317">
                  <c:v>69.75</c:v>
                </c:pt>
                <c:pt idx="318">
                  <c:v>97</c:v>
                </c:pt>
                <c:pt idx="319">
                  <c:v>69.75</c:v>
                </c:pt>
                <c:pt idx="320">
                  <c:v>97</c:v>
                </c:pt>
                <c:pt idx="321">
                  <c:v>69.75</c:v>
                </c:pt>
                <c:pt idx="322">
                  <c:v>97</c:v>
                </c:pt>
                <c:pt idx="323">
                  <c:v>69.75</c:v>
                </c:pt>
                <c:pt idx="324">
                  <c:v>97</c:v>
                </c:pt>
                <c:pt idx="325">
                  <c:v>69.75</c:v>
                </c:pt>
                <c:pt idx="326">
                  <c:v>97</c:v>
                </c:pt>
                <c:pt idx="327">
                  <c:v>69.75</c:v>
                </c:pt>
                <c:pt idx="328">
                  <c:v>97</c:v>
                </c:pt>
                <c:pt idx="329">
                  <c:v>69.75</c:v>
                </c:pt>
                <c:pt idx="330">
                  <c:v>97</c:v>
                </c:pt>
                <c:pt idx="331">
                  <c:v>69.75</c:v>
                </c:pt>
                <c:pt idx="332">
                  <c:v>97</c:v>
                </c:pt>
                <c:pt idx="333">
                  <c:v>69.75</c:v>
                </c:pt>
                <c:pt idx="334">
                  <c:v>97</c:v>
                </c:pt>
                <c:pt idx="335">
                  <c:v>69.75</c:v>
                </c:pt>
                <c:pt idx="336">
                  <c:v>97</c:v>
                </c:pt>
                <c:pt idx="337">
                  <c:v>69.75</c:v>
                </c:pt>
                <c:pt idx="338">
                  <c:v>97</c:v>
                </c:pt>
                <c:pt idx="339">
                  <c:v>69.75</c:v>
                </c:pt>
                <c:pt idx="340">
                  <c:v>97</c:v>
                </c:pt>
                <c:pt idx="341">
                  <c:v>69.75</c:v>
                </c:pt>
                <c:pt idx="342">
                  <c:v>97</c:v>
                </c:pt>
                <c:pt idx="343">
                  <c:v>69.75</c:v>
                </c:pt>
                <c:pt idx="344">
                  <c:v>97</c:v>
                </c:pt>
                <c:pt idx="345">
                  <c:v>69.75</c:v>
                </c:pt>
                <c:pt idx="346">
                  <c:v>97</c:v>
                </c:pt>
                <c:pt idx="347">
                  <c:v>69.75</c:v>
                </c:pt>
                <c:pt idx="348">
                  <c:v>97</c:v>
                </c:pt>
                <c:pt idx="349">
                  <c:v>69.75</c:v>
                </c:pt>
                <c:pt idx="350">
                  <c:v>97</c:v>
                </c:pt>
                <c:pt idx="351">
                  <c:v>69.75</c:v>
                </c:pt>
                <c:pt idx="352">
                  <c:v>97</c:v>
                </c:pt>
                <c:pt idx="353">
                  <c:v>69.75</c:v>
                </c:pt>
                <c:pt idx="354">
                  <c:v>97</c:v>
                </c:pt>
                <c:pt idx="355">
                  <c:v>69.75</c:v>
                </c:pt>
                <c:pt idx="356">
                  <c:v>97</c:v>
                </c:pt>
                <c:pt idx="357">
                  <c:v>69.75</c:v>
                </c:pt>
                <c:pt idx="358">
                  <c:v>97</c:v>
                </c:pt>
                <c:pt idx="359">
                  <c:v>69.75</c:v>
                </c:pt>
                <c:pt idx="360">
                  <c:v>97</c:v>
                </c:pt>
                <c:pt idx="361">
                  <c:v>69.75</c:v>
                </c:pt>
                <c:pt idx="362">
                  <c:v>97</c:v>
                </c:pt>
                <c:pt idx="363">
                  <c:v>69.75</c:v>
                </c:pt>
                <c:pt idx="364">
                  <c:v>97</c:v>
                </c:pt>
                <c:pt idx="365">
                  <c:v>69.75</c:v>
                </c:pt>
                <c:pt idx="366">
                  <c:v>97</c:v>
                </c:pt>
                <c:pt idx="367">
                  <c:v>69.75</c:v>
                </c:pt>
                <c:pt idx="368">
                  <c:v>97</c:v>
                </c:pt>
                <c:pt idx="369">
                  <c:v>69.75</c:v>
                </c:pt>
                <c:pt idx="370">
                  <c:v>97</c:v>
                </c:pt>
                <c:pt idx="371">
                  <c:v>69.75</c:v>
                </c:pt>
                <c:pt idx="372">
                  <c:v>97</c:v>
                </c:pt>
                <c:pt idx="373">
                  <c:v>69.75</c:v>
                </c:pt>
                <c:pt idx="374">
                  <c:v>97</c:v>
                </c:pt>
                <c:pt idx="375">
                  <c:v>69.75</c:v>
                </c:pt>
                <c:pt idx="376">
                  <c:v>97</c:v>
                </c:pt>
                <c:pt idx="377">
                  <c:v>69.75</c:v>
                </c:pt>
                <c:pt idx="378">
                  <c:v>97</c:v>
                </c:pt>
                <c:pt idx="379">
                  <c:v>69.75</c:v>
                </c:pt>
                <c:pt idx="380">
                  <c:v>97</c:v>
                </c:pt>
                <c:pt idx="381">
                  <c:v>69.75</c:v>
                </c:pt>
                <c:pt idx="382">
                  <c:v>97</c:v>
                </c:pt>
                <c:pt idx="383">
                  <c:v>69.75</c:v>
                </c:pt>
                <c:pt idx="384">
                  <c:v>97</c:v>
                </c:pt>
                <c:pt idx="385">
                  <c:v>69.75</c:v>
                </c:pt>
                <c:pt idx="386">
                  <c:v>97</c:v>
                </c:pt>
                <c:pt idx="387">
                  <c:v>69.75</c:v>
                </c:pt>
                <c:pt idx="388">
                  <c:v>97</c:v>
                </c:pt>
                <c:pt idx="389">
                  <c:v>69.75</c:v>
                </c:pt>
                <c:pt idx="390">
                  <c:v>97</c:v>
                </c:pt>
                <c:pt idx="391">
                  <c:v>69.75</c:v>
                </c:pt>
                <c:pt idx="392">
                  <c:v>97</c:v>
                </c:pt>
                <c:pt idx="393">
                  <c:v>69.75</c:v>
                </c:pt>
                <c:pt idx="394">
                  <c:v>97</c:v>
                </c:pt>
                <c:pt idx="395">
                  <c:v>69.75</c:v>
                </c:pt>
                <c:pt idx="396">
                  <c:v>97</c:v>
                </c:pt>
                <c:pt idx="397">
                  <c:v>69.75</c:v>
                </c:pt>
                <c:pt idx="398">
                  <c:v>97</c:v>
                </c:pt>
                <c:pt idx="399">
                  <c:v>69.75</c:v>
                </c:pt>
                <c:pt idx="400">
                  <c:v>97</c:v>
                </c:pt>
                <c:pt idx="401">
                  <c:v>69.75</c:v>
                </c:pt>
                <c:pt idx="402">
                  <c:v>97</c:v>
                </c:pt>
                <c:pt idx="403">
                  <c:v>69.75</c:v>
                </c:pt>
                <c:pt idx="404">
                  <c:v>97</c:v>
                </c:pt>
                <c:pt idx="405">
                  <c:v>69.75</c:v>
                </c:pt>
                <c:pt idx="406">
                  <c:v>97</c:v>
                </c:pt>
                <c:pt idx="407">
                  <c:v>69.75</c:v>
                </c:pt>
                <c:pt idx="408">
                  <c:v>97</c:v>
                </c:pt>
                <c:pt idx="409">
                  <c:v>69.75</c:v>
                </c:pt>
                <c:pt idx="410">
                  <c:v>97</c:v>
                </c:pt>
                <c:pt idx="411">
                  <c:v>69.75</c:v>
                </c:pt>
                <c:pt idx="412">
                  <c:v>97</c:v>
                </c:pt>
                <c:pt idx="413">
                  <c:v>69.75</c:v>
                </c:pt>
                <c:pt idx="414">
                  <c:v>97</c:v>
                </c:pt>
                <c:pt idx="415">
                  <c:v>69.75</c:v>
                </c:pt>
                <c:pt idx="416">
                  <c:v>97</c:v>
                </c:pt>
                <c:pt idx="417">
                  <c:v>69.75</c:v>
                </c:pt>
                <c:pt idx="418">
                  <c:v>97</c:v>
                </c:pt>
                <c:pt idx="419">
                  <c:v>69.75</c:v>
                </c:pt>
                <c:pt idx="420">
                  <c:v>97</c:v>
                </c:pt>
                <c:pt idx="421">
                  <c:v>69.75</c:v>
                </c:pt>
                <c:pt idx="422">
                  <c:v>97</c:v>
                </c:pt>
                <c:pt idx="423">
                  <c:v>69.75</c:v>
                </c:pt>
                <c:pt idx="424">
                  <c:v>97</c:v>
                </c:pt>
                <c:pt idx="425">
                  <c:v>69.75</c:v>
                </c:pt>
                <c:pt idx="426">
                  <c:v>97</c:v>
                </c:pt>
                <c:pt idx="427">
                  <c:v>69.75</c:v>
                </c:pt>
                <c:pt idx="428">
                  <c:v>97</c:v>
                </c:pt>
                <c:pt idx="429">
                  <c:v>69.75</c:v>
                </c:pt>
                <c:pt idx="430">
                  <c:v>97</c:v>
                </c:pt>
                <c:pt idx="431">
                  <c:v>69.75</c:v>
                </c:pt>
                <c:pt idx="432">
                  <c:v>97</c:v>
                </c:pt>
                <c:pt idx="433">
                  <c:v>69.75</c:v>
                </c:pt>
                <c:pt idx="434">
                  <c:v>97</c:v>
                </c:pt>
                <c:pt idx="435">
                  <c:v>69.75</c:v>
                </c:pt>
                <c:pt idx="436">
                  <c:v>97</c:v>
                </c:pt>
                <c:pt idx="437">
                  <c:v>69.75</c:v>
                </c:pt>
                <c:pt idx="438">
                  <c:v>97</c:v>
                </c:pt>
                <c:pt idx="439">
                  <c:v>69.75</c:v>
                </c:pt>
                <c:pt idx="440">
                  <c:v>97</c:v>
                </c:pt>
                <c:pt idx="441">
                  <c:v>69.75</c:v>
                </c:pt>
                <c:pt idx="442">
                  <c:v>97</c:v>
                </c:pt>
                <c:pt idx="443">
                  <c:v>69.75</c:v>
                </c:pt>
                <c:pt idx="444">
                  <c:v>97</c:v>
                </c:pt>
                <c:pt idx="445">
                  <c:v>69.75</c:v>
                </c:pt>
                <c:pt idx="446">
                  <c:v>97</c:v>
                </c:pt>
                <c:pt idx="447">
                  <c:v>69.75</c:v>
                </c:pt>
                <c:pt idx="448">
                  <c:v>97</c:v>
                </c:pt>
                <c:pt idx="449">
                  <c:v>69.75</c:v>
                </c:pt>
                <c:pt idx="450">
                  <c:v>97</c:v>
                </c:pt>
                <c:pt idx="451">
                  <c:v>69.75</c:v>
                </c:pt>
                <c:pt idx="452">
                  <c:v>97</c:v>
                </c:pt>
                <c:pt idx="453">
                  <c:v>69.75</c:v>
                </c:pt>
                <c:pt idx="454">
                  <c:v>97</c:v>
                </c:pt>
                <c:pt idx="455">
                  <c:v>69.75</c:v>
                </c:pt>
                <c:pt idx="456">
                  <c:v>97</c:v>
                </c:pt>
                <c:pt idx="457">
                  <c:v>69.75</c:v>
                </c:pt>
                <c:pt idx="458">
                  <c:v>97</c:v>
                </c:pt>
                <c:pt idx="459">
                  <c:v>69.75</c:v>
                </c:pt>
                <c:pt idx="460">
                  <c:v>97</c:v>
                </c:pt>
                <c:pt idx="461">
                  <c:v>69.75</c:v>
                </c:pt>
                <c:pt idx="462">
                  <c:v>97</c:v>
                </c:pt>
                <c:pt idx="463">
                  <c:v>69.75</c:v>
                </c:pt>
                <c:pt idx="464">
                  <c:v>97</c:v>
                </c:pt>
                <c:pt idx="465">
                  <c:v>69.75</c:v>
                </c:pt>
                <c:pt idx="466">
                  <c:v>97</c:v>
                </c:pt>
                <c:pt idx="467">
                  <c:v>69.75</c:v>
                </c:pt>
                <c:pt idx="468">
                  <c:v>97</c:v>
                </c:pt>
                <c:pt idx="469">
                  <c:v>69.75</c:v>
                </c:pt>
                <c:pt idx="470">
                  <c:v>97</c:v>
                </c:pt>
                <c:pt idx="471">
                  <c:v>69.75</c:v>
                </c:pt>
                <c:pt idx="472">
                  <c:v>97</c:v>
                </c:pt>
                <c:pt idx="473">
                  <c:v>69.75</c:v>
                </c:pt>
                <c:pt idx="474">
                  <c:v>97</c:v>
                </c:pt>
                <c:pt idx="475">
                  <c:v>69.75</c:v>
                </c:pt>
                <c:pt idx="476">
                  <c:v>97</c:v>
                </c:pt>
                <c:pt idx="477">
                  <c:v>69.75</c:v>
                </c:pt>
                <c:pt idx="478">
                  <c:v>97</c:v>
                </c:pt>
                <c:pt idx="479">
                  <c:v>69.75</c:v>
                </c:pt>
                <c:pt idx="480">
                  <c:v>97</c:v>
                </c:pt>
                <c:pt idx="481">
                  <c:v>69.75</c:v>
                </c:pt>
                <c:pt idx="482">
                  <c:v>97</c:v>
                </c:pt>
                <c:pt idx="483">
                  <c:v>69.75</c:v>
                </c:pt>
                <c:pt idx="484">
                  <c:v>97</c:v>
                </c:pt>
                <c:pt idx="485">
                  <c:v>69.75</c:v>
                </c:pt>
                <c:pt idx="486">
                  <c:v>97</c:v>
                </c:pt>
                <c:pt idx="487">
                  <c:v>69.75</c:v>
                </c:pt>
                <c:pt idx="488">
                  <c:v>97</c:v>
                </c:pt>
                <c:pt idx="489">
                  <c:v>69.75</c:v>
                </c:pt>
                <c:pt idx="490">
                  <c:v>97</c:v>
                </c:pt>
                <c:pt idx="491">
                  <c:v>69.75</c:v>
                </c:pt>
                <c:pt idx="492">
                  <c:v>97</c:v>
                </c:pt>
                <c:pt idx="493">
                  <c:v>69.75</c:v>
                </c:pt>
                <c:pt idx="494">
                  <c:v>97</c:v>
                </c:pt>
                <c:pt idx="495">
                  <c:v>69.75</c:v>
                </c:pt>
                <c:pt idx="496">
                  <c:v>97</c:v>
                </c:pt>
                <c:pt idx="497">
                  <c:v>69.75</c:v>
                </c:pt>
                <c:pt idx="498">
                  <c:v>97</c:v>
                </c:pt>
                <c:pt idx="499">
                  <c:v>69.75</c:v>
                </c:pt>
                <c:pt idx="500">
                  <c:v>97</c:v>
                </c:pt>
                <c:pt idx="501">
                  <c:v>69.75</c:v>
                </c:pt>
                <c:pt idx="502">
                  <c:v>97</c:v>
                </c:pt>
                <c:pt idx="503">
                  <c:v>69.75</c:v>
                </c:pt>
                <c:pt idx="504">
                  <c:v>97</c:v>
                </c:pt>
                <c:pt idx="505">
                  <c:v>69.75</c:v>
                </c:pt>
                <c:pt idx="506">
                  <c:v>97</c:v>
                </c:pt>
                <c:pt idx="507">
                  <c:v>69.75</c:v>
                </c:pt>
                <c:pt idx="508">
                  <c:v>97</c:v>
                </c:pt>
                <c:pt idx="509">
                  <c:v>69.75</c:v>
                </c:pt>
                <c:pt idx="510">
                  <c:v>97</c:v>
                </c:pt>
                <c:pt idx="511">
                  <c:v>69.75</c:v>
                </c:pt>
                <c:pt idx="512">
                  <c:v>97</c:v>
                </c:pt>
                <c:pt idx="513">
                  <c:v>69.75</c:v>
                </c:pt>
                <c:pt idx="514">
                  <c:v>97</c:v>
                </c:pt>
                <c:pt idx="515">
                  <c:v>69.75</c:v>
                </c:pt>
                <c:pt idx="516">
                  <c:v>97</c:v>
                </c:pt>
                <c:pt idx="517">
                  <c:v>69.75</c:v>
                </c:pt>
                <c:pt idx="518">
                  <c:v>97</c:v>
                </c:pt>
                <c:pt idx="519">
                  <c:v>69.75</c:v>
                </c:pt>
                <c:pt idx="520">
                  <c:v>97</c:v>
                </c:pt>
                <c:pt idx="521">
                  <c:v>69.75</c:v>
                </c:pt>
                <c:pt idx="522">
                  <c:v>97</c:v>
                </c:pt>
                <c:pt idx="523">
                  <c:v>69.75</c:v>
                </c:pt>
                <c:pt idx="524">
                  <c:v>97</c:v>
                </c:pt>
                <c:pt idx="525">
                  <c:v>69.75</c:v>
                </c:pt>
                <c:pt idx="526">
                  <c:v>97</c:v>
                </c:pt>
                <c:pt idx="527">
                  <c:v>69.75</c:v>
                </c:pt>
                <c:pt idx="528">
                  <c:v>97</c:v>
                </c:pt>
                <c:pt idx="529">
                  <c:v>69.75</c:v>
                </c:pt>
                <c:pt idx="530">
                  <c:v>97</c:v>
                </c:pt>
                <c:pt idx="531">
                  <c:v>69.75</c:v>
                </c:pt>
                <c:pt idx="532">
                  <c:v>97</c:v>
                </c:pt>
                <c:pt idx="533">
                  <c:v>69.75</c:v>
                </c:pt>
                <c:pt idx="534">
                  <c:v>97</c:v>
                </c:pt>
                <c:pt idx="535">
                  <c:v>69.75</c:v>
                </c:pt>
                <c:pt idx="536">
                  <c:v>97</c:v>
                </c:pt>
                <c:pt idx="537">
                  <c:v>69.75</c:v>
                </c:pt>
                <c:pt idx="538">
                  <c:v>97</c:v>
                </c:pt>
                <c:pt idx="539">
                  <c:v>69.75</c:v>
                </c:pt>
                <c:pt idx="540">
                  <c:v>97</c:v>
                </c:pt>
                <c:pt idx="541">
                  <c:v>69.75</c:v>
                </c:pt>
                <c:pt idx="542">
                  <c:v>97</c:v>
                </c:pt>
                <c:pt idx="543">
                  <c:v>69.75</c:v>
                </c:pt>
                <c:pt idx="544">
                  <c:v>97</c:v>
                </c:pt>
                <c:pt idx="545">
                  <c:v>69.75</c:v>
                </c:pt>
                <c:pt idx="546">
                  <c:v>97</c:v>
                </c:pt>
                <c:pt idx="547">
                  <c:v>69.75</c:v>
                </c:pt>
                <c:pt idx="548">
                  <c:v>97</c:v>
                </c:pt>
                <c:pt idx="549">
                  <c:v>69.75</c:v>
                </c:pt>
                <c:pt idx="550">
                  <c:v>97</c:v>
                </c:pt>
                <c:pt idx="551">
                  <c:v>69.75</c:v>
                </c:pt>
                <c:pt idx="552">
                  <c:v>97</c:v>
                </c:pt>
                <c:pt idx="553">
                  <c:v>69.75</c:v>
                </c:pt>
                <c:pt idx="554">
                  <c:v>97</c:v>
                </c:pt>
                <c:pt idx="555">
                  <c:v>69.75</c:v>
                </c:pt>
                <c:pt idx="556">
                  <c:v>97</c:v>
                </c:pt>
                <c:pt idx="557">
                  <c:v>69.75</c:v>
                </c:pt>
                <c:pt idx="558">
                  <c:v>97</c:v>
                </c:pt>
                <c:pt idx="559">
                  <c:v>69.75</c:v>
                </c:pt>
                <c:pt idx="560">
                  <c:v>97</c:v>
                </c:pt>
                <c:pt idx="561">
                  <c:v>69.75</c:v>
                </c:pt>
                <c:pt idx="562">
                  <c:v>97</c:v>
                </c:pt>
                <c:pt idx="563">
                  <c:v>69.75</c:v>
                </c:pt>
                <c:pt idx="564">
                  <c:v>97</c:v>
                </c:pt>
                <c:pt idx="565">
                  <c:v>69.75</c:v>
                </c:pt>
                <c:pt idx="566">
                  <c:v>97</c:v>
                </c:pt>
                <c:pt idx="567">
                  <c:v>69.75</c:v>
                </c:pt>
                <c:pt idx="568">
                  <c:v>97</c:v>
                </c:pt>
                <c:pt idx="569">
                  <c:v>69.75</c:v>
                </c:pt>
                <c:pt idx="570">
                  <c:v>97</c:v>
                </c:pt>
                <c:pt idx="571">
                  <c:v>69.75</c:v>
                </c:pt>
                <c:pt idx="572">
                  <c:v>97</c:v>
                </c:pt>
                <c:pt idx="573">
                  <c:v>69.75</c:v>
                </c:pt>
                <c:pt idx="574">
                  <c:v>97</c:v>
                </c:pt>
                <c:pt idx="575">
                  <c:v>69.75</c:v>
                </c:pt>
                <c:pt idx="576">
                  <c:v>97</c:v>
                </c:pt>
                <c:pt idx="577">
                  <c:v>69.75</c:v>
                </c:pt>
                <c:pt idx="578">
                  <c:v>97</c:v>
                </c:pt>
                <c:pt idx="579">
                  <c:v>69.75</c:v>
                </c:pt>
                <c:pt idx="580">
                  <c:v>97</c:v>
                </c:pt>
                <c:pt idx="581">
                  <c:v>69.75</c:v>
                </c:pt>
                <c:pt idx="582">
                  <c:v>97</c:v>
                </c:pt>
                <c:pt idx="583">
                  <c:v>69.75</c:v>
                </c:pt>
                <c:pt idx="584">
                  <c:v>97</c:v>
                </c:pt>
                <c:pt idx="585">
                  <c:v>69.75</c:v>
                </c:pt>
                <c:pt idx="586">
                  <c:v>97</c:v>
                </c:pt>
                <c:pt idx="587">
                  <c:v>69.75</c:v>
                </c:pt>
                <c:pt idx="588">
                  <c:v>97</c:v>
                </c:pt>
                <c:pt idx="589">
                  <c:v>69.75</c:v>
                </c:pt>
                <c:pt idx="590">
                  <c:v>97</c:v>
                </c:pt>
                <c:pt idx="591">
                  <c:v>69.75</c:v>
                </c:pt>
                <c:pt idx="592">
                  <c:v>97</c:v>
                </c:pt>
                <c:pt idx="593">
                  <c:v>69.75</c:v>
                </c:pt>
                <c:pt idx="594">
                  <c:v>97</c:v>
                </c:pt>
                <c:pt idx="595">
                  <c:v>69.75</c:v>
                </c:pt>
                <c:pt idx="596">
                  <c:v>97</c:v>
                </c:pt>
                <c:pt idx="597">
                  <c:v>69.75</c:v>
                </c:pt>
                <c:pt idx="598">
                  <c:v>97</c:v>
                </c:pt>
                <c:pt idx="599">
                  <c:v>69.75</c:v>
                </c:pt>
                <c:pt idx="600">
                  <c:v>97</c:v>
                </c:pt>
                <c:pt idx="601">
                  <c:v>69.75</c:v>
                </c:pt>
                <c:pt idx="602">
                  <c:v>97</c:v>
                </c:pt>
                <c:pt idx="603">
                  <c:v>69.75</c:v>
                </c:pt>
                <c:pt idx="604">
                  <c:v>97</c:v>
                </c:pt>
                <c:pt idx="605">
                  <c:v>69.75</c:v>
                </c:pt>
                <c:pt idx="606">
                  <c:v>97</c:v>
                </c:pt>
                <c:pt idx="607">
                  <c:v>69.75</c:v>
                </c:pt>
                <c:pt idx="608">
                  <c:v>97</c:v>
                </c:pt>
                <c:pt idx="609">
                  <c:v>69.75</c:v>
                </c:pt>
                <c:pt idx="610">
                  <c:v>97</c:v>
                </c:pt>
                <c:pt idx="611">
                  <c:v>69.75</c:v>
                </c:pt>
                <c:pt idx="612">
                  <c:v>97</c:v>
                </c:pt>
                <c:pt idx="613">
                  <c:v>69.75</c:v>
                </c:pt>
                <c:pt idx="614">
                  <c:v>97</c:v>
                </c:pt>
                <c:pt idx="615">
                  <c:v>69.75</c:v>
                </c:pt>
                <c:pt idx="616">
                  <c:v>97</c:v>
                </c:pt>
                <c:pt idx="617">
                  <c:v>69.75</c:v>
                </c:pt>
                <c:pt idx="618">
                  <c:v>97</c:v>
                </c:pt>
                <c:pt idx="619">
                  <c:v>69.75</c:v>
                </c:pt>
                <c:pt idx="620">
                  <c:v>97</c:v>
                </c:pt>
                <c:pt idx="621">
                  <c:v>69.75</c:v>
                </c:pt>
                <c:pt idx="622">
                  <c:v>97</c:v>
                </c:pt>
                <c:pt idx="623">
                  <c:v>69.75</c:v>
                </c:pt>
                <c:pt idx="624">
                  <c:v>97</c:v>
                </c:pt>
                <c:pt idx="625">
                  <c:v>69.75</c:v>
                </c:pt>
                <c:pt idx="626">
                  <c:v>97</c:v>
                </c:pt>
                <c:pt idx="627">
                  <c:v>69.75</c:v>
                </c:pt>
                <c:pt idx="628">
                  <c:v>97</c:v>
                </c:pt>
                <c:pt idx="629">
                  <c:v>69.75</c:v>
                </c:pt>
                <c:pt idx="630">
                  <c:v>97</c:v>
                </c:pt>
                <c:pt idx="631">
                  <c:v>69.75</c:v>
                </c:pt>
                <c:pt idx="632">
                  <c:v>97</c:v>
                </c:pt>
                <c:pt idx="633">
                  <c:v>69.75</c:v>
                </c:pt>
                <c:pt idx="634">
                  <c:v>97</c:v>
                </c:pt>
                <c:pt idx="635">
                  <c:v>69.75</c:v>
                </c:pt>
                <c:pt idx="636">
                  <c:v>97</c:v>
                </c:pt>
                <c:pt idx="637">
                  <c:v>69.75</c:v>
                </c:pt>
                <c:pt idx="638">
                  <c:v>97</c:v>
                </c:pt>
                <c:pt idx="639">
                  <c:v>69.75</c:v>
                </c:pt>
                <c:pt idx="640">
                  <c:v>97</c:v>
                </c:pt>
                <c:pt idx="641">
                  <c:v>69.75</c:v>
                </c:pt>
                <c:pt idx="642">
                  <c:v>97</c:v>
                </c:pt>
                <c:pt idx="643">
                  <c:v>69.75</c:v>
                </c:pt>
                <c:pt idx="644">
                  <c:v>97</c:v>
                </c:pt>
                <c:pt idx="645">
                  <c:v>69.75</c:v>
                </c:pt>
                <c:pt idx="646">
                  <c:v>97</c:v>
                </c:pt>
                <c:pt idx="647">
                  <c:v>69.75</c:v>
                </c:pt>
                <c:pt idx="648">
                  <c:v>97</c:v>
                </c:pt>
                <c:pt idx="649">
                  <c:v>69.75</c:v>
                </c:pt>
                <c:pt idx="650">
                  <c:v>97</c:v>
                </c:pt>
                <c:pt idx="651">
                  <c:v>69.75</c:v>
                </c:pt>
                <c:pt idx="652">
                  <c:v>97</c:v>
                </c:pt>
                <c:pt idx="653">
                  <c:v>69.75</c:v>
                </c:pt>
                <c:pt idx="654">
                  <c:v>97</c:v>
                </c:pt>
                <c:pt idx="655">
                  <c:v>69.75</c:v>
                </c:pt>
                <c:pt idx="656">
                  <c:v>97</c:v>
                </c:pt>
                <c:pt idx="657">
                  <c:v>69.75</c:v>
                </c:pt>
                <c:pt idx="658">
                  <c:v>97</c:v>
                </c:pt>
                <c:pt idx="659">
                  <c:v>69.75</c:v>
                </c:pt>
                <c:pt idx="660">
                  <c:v>97</c:v>
                </c:pt>
                <c:pt idx="661">
                  <c:v>69.75</c:v>
                </c:pt>
                <c:pt idx="662">
                  <c:v>97</c:v>
                </c:pt>
                <c:pt idx="663">
                  <c:v>69.75</c:v>
                </c:pt>
                <c:pt idx="664">
                  <c:v>97</c:v>
                </c:pt>
                <c:pt idx="665">
                  <c:v>69.75</c:v>
                </c:pt>
                <c:pt idx="666">
                  <c:v>97</c:v>
                </c:pt>
                <c:pt idx="667">
                  <c:v>69.75</c:v>
                </c:pt>
                <c:pt idx="668">
                  <c:v>97</c:v>
                </c:pt>
                <c:pt idx="669">
                  <c:v>69.75</c:v>
                </c:pt>
                <c:pt idx="670">
                  <c:v>97</c:v>
                </c:pt>
                <c:pt idx="671">
                  <c:v>69.75</c:v>
                </c:pt>
                <c:pt idx="672">
                  <c:v>97</c:v>
                </c:pt>
                <c:pt idx="673">
                  <c:v>69.75</c:v>
                </c:pt>
                <c:pt idx="674">
                  <c:v>97</c:v>
                </c:pt>
                <c:pt idx="675">
                  <c:v>69.75</c:v>
                </c:pt>
                <c:pt idx="676">
                  <c:v>97</c:v>
                </c:pt>
                <c:pt idx="677">
                  <c:v>69.75</c:v>
                </c:pt>
                <c:pt idx="678">
                  <c:v>97</c:v>
                </c:pt>
                <c:pt idx="679">
                  <c:v>69.75</c:v>
                </c:pt>
                <c:pt idx="680">
                  <c:v>97</c:v>
                </c:pt>
                <c:pt idx="681">
                  <c:v>69.75</c:v>
                </c:pt>
                <c:pt idx="682">
                  <c:v>97</c:v>
                </c:pt>
                <c:pt idx="683">
                  <c:v>69.75</c:v>
                </c:pt>
                <c:pt idx="684">
                  <c:v>97</c:v>
                </c:pt>
                <c:pt idx="685">
                  <c:v>69.75</c:v>
                </c:pt>
                <c:pt idx="686">
                  <c:v>97</c:v>
                </c:pt>
                <c:pt idx="687">
                  <c:v>69.75</c:v>
                </c:pt>
                <c:pt idx="688">
                  <c:v>97</c:v>
                </c:pt>
                <c:pt idx="689">
                  <c:v>69.75</c:v>
                </c:pt>
                <c:pt idx="690">
                  <c:v>97</c:v>
                </c:pt>
                <c:pt idx="691">
                  <c:v>69.75</c:v>
                </c:pt>
                <c:pt idx="692">
                  <c:v>97</c:v>
                </c:pt>
                <c:pt idx="693">
                  <c:v>69.75</c:v>
                </c:pt>
                <c:pt idx="694">
                  <c:v>97</c:v>
                </c:pt>
                <c:pt idx="695">
                  <c:v>69.75</c:v>
                </c:pt>
                <c:pt idx="696">
                  <c:v>97</c:v>
                </c:pt>
                <c:pt idx="697">
                  <c:v>69.75</c:v>
                </c:pt>
                <c:pt idx="698">
                  <c:v>97</c:v>
                </c:pt>
                <c:pt idx="699">
                  <c:v>69.75</c:v>
                </c:pt>
              </c:numCache>
            </c:numRef>
          </c:yVal>
          <c:smooth val="0"/>
          <c:extLst>
            <c:ext xmlns:c16="http://schemas.microsoft.com/office/drawing/2014/chart" uri="{C3380CC4-5D6E-409C-BE32-E72D297353CC}">
              <c16:uniqueId val="{00000004-69D2-43CE-9DCF-9A9F65914B94}"/>
            </c:ext>
          </c:extLst>
        </c:ser>
        <c:ser>
          <c:idx val="5"/>
          <c:order val="5"/>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137</c:v>
              </c:pt>
              <c:pt idx="1">
                <c:v>137</c:v>
              </c:pt>
              <c:pt idx="2">
                <c:v>137</c:v>
              </c:pt>
              <c:pt idx="3">
                <c:v>97</c:v>
              </c:pt>
              <c:pt idx="4">
                <c:v>97</c:v>
              </c:pt>
              <c:pt idx="5">
                <c:v>97</c:v>
              </c:pt>
              <c:pt idx="6">
                <c:v>97</c:v>
              </c:pt>
              <c:pt idx="7">
                <c:v>80</c:v>
              </c:pt>
              <c:pt idx="8">
                <c:v>69.75</c:v>
              </c:pt>
              <c:pt idx="9">
                <c:v>69.75</c:v>
              </c:pt>
              <c:pt idx="10">
                <c:v>69.75</c:v>
              </c:pt>
              <c:pt idx="11">
                <c:v>51</c:v>
              </c:pt>
              <c:pt idx="12">
                <c:v>51</c:v>
              </c:pt>
              <c:pt idx="13">
                <c:v>51</c:v>
              </c:pt>
              <c:pt idx="14">
                <c:v>51</c:v>
              </c:pt>
              <c:pt idx="15">
                <c:v>69.75</c:v>
              </c:pt>
              <c:pt idx="16">
                <c:v>69.75</c:v>
              </c:pt>
              <c:pt idx="17">
                <c:v>69.75</c:v>
              </c:pt>
              <c:pt idx="18">
                <c:v>80</c:v>
              </c:pt>
              <c:pt idx="19">
                <c:v>80</c:v>
              </c:pt>
              <c:pt idx="20">
                <c:v>80</c:v>
              </c:pt>
              <c:pt idx="21">
                <c:v>97</c:v>
              </c:pt>
              <c:pt idx="22">
                <c:v>97</c:v>
              </c:pt>
            </c:numLit>
          </c:yVal>
          <c:smooth val="0"/>
          <c:extLst>
            <c:ext xmlns:c16="http://schemas.microsoft.com/office/drawing/2014/chart" uri="{C3380CC4-5D6E-409C-BE32-E72D297353CC}">
              <c16:uniqueId val="{00000005-69D2-43CE-9DCF-9A9F65914B94}"/>
            </c:ext>
          </c:extLst>
        </c:ser>
        <c:ser>
          <c:idx val="6"/>
          <c:order val="6"/>
          <c:spPr>
            <a:ln w="12700">
              <a:solidFill>
                <a:srgbClr val="A7DA74"/>
              </a:solidFill>
              <a:prstDash val="solid"/>
            </a:ln>
            <a:effectLst/>
          </c:spPr>
          <c:marker>
            <c:symbol val="none"/>
          </c:marker>
          <c:xVal>
            <c:numRef>
              <c:f>'box screat'!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screat'!ydata6</c:f>
              <c:numCache>
                <c:formatCode>General</c:formatCode>
                <c:ptCount val="700"/>
                <c:pt idx="0">
                  <c:v>251.75</c:v>
                </c:pt>
                <c:pt idx="1">
                  <c:v>138.5</c:v>
                </c:pt>
                <c:pt idx="2">
                  <c:v>251.75</c:v>
                </c:pt>
                <c:pt idx="3">
                  <c:v>138.5</c:v>
                </c:pt>
                <c:pt idx="4">
                  <c:v>251.75</c:v>
                </c:pt>
                <c:pt idx="5">
                  <c:v>138.5</c:v>
                </c:pt>
                <c:pt idx="6">
                  <c:v>251.75</c:v>
                </c:pt>
                <c:pt idx="7">
                  <c:v>138.5</c:v>
                </c:pt>
                <c:pt idx="8">
                  <c:v>251.75</c:v>
                </c:pt>
                <c:pt idx="9">
                  <c:v>138.5</c:v>
                </c:pt>
                <c:pt idx="10">
                  <c:v>251.75</c:v>
                </c:pt>
                <c:pt idx="11">
                  <c:v>138.5</c:v>
                </c:pt>
                <c:pt idx="12">
                  <c:v>251.75</c:v>
                </c:pt>
                <c:pt idx="13">
                  <c:v>138.5</c:v>
                </c:pt>
                <c:pt idx="14">
                  <c:v>251.75</c:v>
                </c:pt>
                <c:pt idx="15">
                  <c:v>138.5</c:v>
                </c:pt>
                <c:pt idx="16">
                  <c:v>251.75</c:v>
                </c:pt>
                <c:pt idx="17">
                  <c:v>138.5</c:v>
                </c:pt>
                <c:pt idx="18">
                  <c:v>251.75</c:v>
                </c:pt>
                <c:pt idx="19">
                  <c:v>138.5</c:v>
                </c:pt>
                <c:pt idx="20">
                  <c:v>251.75</c:v>
                </c:pt>
                <c:pt idx="21">
                  <c:v>138.5</c:v>
                </c:pt>
                <c:pt idx="22">
                  <c:v>251.75</c:v>
                </c:pt>
                <c:pt idx="23">
                  <c:v>138.5</c:v>
                </c:pt>
                <c:pt idx="24">
                  <c:v>251.75</c:v>
                </c:pt>
                <c:pt idx="25">
                  <c:v>138.5</c:v>
                </c:pt>
                <c:pt idx="26">
                  <c:v>251.75</c:v>
                </c:pt>
                <c:pt idx="27">
                  <c:v>138.5</c:v>
                </c:pt>
                <c:pt idx="28">
                  <c:v>251.75</c:v>
                </c:pt>
                <c:pt idx="29">
                  <c:v>138.5</c:v>
                </c:pt>
                <c:pt idx="30">
                  <c:v>251.75</c:v>
                </c:pt>
                <c:pt idx="31">
                  <c:v>138.5</c:v>
                </c:pt>
                <c:pt idx="32">
                  <c:v>251.75</c:v>
                </c:pt>
                <c:pt idx="33">
                  <c:v>138.5</c:v>
                </c:pt>
                <c:pt idx="34">
                  <c:v>251.75</c:v>
                </c:pt>
                <c:pt idx="35">
                  <c:v>138.5</c:v>
                </c:pt>
                <c:pt idx="36">
                  <c:v>251.75</c:v>
                </c:pt>
                <c:pt idx="37">
                  <c:v>138.5</c:v>
                </c:pt>
                <c:pt idx="38">
                  <c:v>251.75</c:v>
                </c:pt>
                <c:pt idx="39">
                  <c:v>138.5</c:v>
                </c:pt>
                <c:pt idx="40">
                  <c:v>251.75</c:v>
                </c:pt>
                <c:pt idx="41">
                  <c:v>138.5</c:v>
                </c:pt>
                <c:pt idx="42">
                  <c:v>251.75</c:v>
                </c:pt>
                <c:pt idx="43">
                  <c:v>138.5</c:v>
                </c:pt>
                <c:pt idx="44">
                  <c:v>251.75</c:v>
                </c:pt>
                <c:pt idx="45">
                  <c:v>138.5</c:v>
                </c:pt>
                <c:pt idx="46">
                  <c:v>251.75</c:v>
                </c:pt>
                <c:pt idx="47">
                  <c:v>138.5</c:v>
                </c:pt>
                <c:pt idx="48">
                  <c:v>251.75</c:v>
                </c:pt>
                <c:pt idx="49">
                  <c:v>138.5</c:v>
                </c:pt>
                <c:pt idx="50">
                  <c:v>251.75</c:v>
                </c:pt>
                <c:pt idx="51">
                  <c:v>138.5</c:v>
                </c:pt>
                <c:pt idx="52">
                  <c:v>251.75</c:v>
                </c:pt>
                <c:pt idx="53">
                  <c:v>138.5</c:v>
                </c:pt>
                <c:pt idx="54">
                  <c:v>251.75</c:v>
                </c:pt>
                <c:pt idx="55">
                  <c:v>138.5</c:v>
                </c:pt>
                <c:pt idx="56">
                  <c:v>251.75</c:v>
                </c:pt>
                <c:pt idx="57">
                  <c:v>138.5</c:v>
                </c:pt>
                <c:pt idx="58">
                  <c:v>251.75</c:v>
                </c:pt>
                <c:pt idx="59">
                  <c:v>138.5</c:v>
                </c:pt>
                <c:pt idx="60">
                  <c:v>251.75</c:v>
                </c:pt>
                <c:pt idx="61">
                  <c:v>138.5</c:v>
                </c:pt>
                <c:pt idx="62">
                  <c:v>251.75</c:v>
                </c:pt>
                <c:pt idx="63">
                  <c:v>138.5</c:v>
                </c:pt>
                <c:pt idx="64">
                  <c:v>251.75</c:v>
                </c:pt>
                <c:pt idx="65">
                  <c:v>138.5</c:v>
                </c:pt>
                <c:pt idx="66">
                  <c:v>251.75</c:v>
                </c:pt>
                <c:pt idx="67">
                  <c:v>138.5</c:v>
                </c:pt>
                <c:pt idx="68">
                  <c:v>251.75</c:v>
                </c:pt>
                <c:pt idx="69">
                  <c:v>138.5</c:v>
                </c:pt>
                <c:pt idx="70">
                  <c:v>251.75</c:v>
                </c:pt>
                <c:pt idx="71">
                  <c:v>138.5</c:v>
                </c:pt>
                <c:pt idx="72">
                  <c:v>251.75</c:v>
                </c:pt>
                <c:pt idx="73">
                  <c:v>138.5</c:v>
                </c:pt>
                <c:pt idx="74">
                  <c:v>251.75</c:v>
                </c:pt>
                <c:pt idx="75">
                  <c:v>138.5</c:v>
                </c:pt>
                <c:pt idx="76">
                  <c:v>251.75</c:v>
                </c:pt>
                <c:pt idx="77">
                  <c:v>138.5</c:v>
                </c:pt>
                <c:pt idx="78">
                  <c:v>251.75</c:v>
                </c:pt>
                <c:pt idx="79">
                  <c:v>138.5</c:v>
                </c:pt>
                <c:pt idx="80">
                  <c:v>251.75</c:v>
                </c:pt>
                <c:pt idx="81">
                  <c:v>138.5</c:v>
                </c:pt>
                <c:pt idx="82">
                  <c:v>251.75</c:v>
                </c:pt>
                <c:pt idx="83">
                  <c:v>138.5</c:v>
                </c:pt>
                <c:pt idx="84">
                  <c:v>251.75</c:v>
                </c:pt>
                <c:pt idx="85">
                  <c:v>138.5</c:v>
                </c:pt>
                <c:pt idx="86">
                  <c:v>251.75</c:v>
                </c:pt>
                <c:pt idx="87">
                  <c:v>138.5</c:v>
                </c:pt>
                <c:pt idx="88">
                  <c:v>251.75</c:v>
                </c:pt>
                <c:pt idx="89">
                  <c:v>138.5</c:v>
                </c:pt>
                <c:pt idx="90">
                  <c:v>251.75</c:v>
                </c:pt>
                <c:pt idx="91">
                  <c:v>138.5</c:v>
                </c:pt>
                <c:pt idx="92">
                  <c:v>251.75</c:v>
                </c:pt>
                <c:pt idx="93">
                  <c:v>138.5</c:v>
                </c:pt>
                <c:pt idx="94">
                  <c:v>251.75</c:v>
                </c:pt>
                <c:pt idx="95">
                  <c:v>138.5</c:v>
                </c:pt>
                <c:pt idx="96">
                  <c:v>251.75</c:v>
                </c:pt>
                <c:pt idx="97">
                  <c:v>138.5</c:v>
                </c:pt>
                <c:pt idx="98">
                  <c:v>251.75</c:v>
                </c:pt>
                <c:pt idx="99">
                  <c:v>138.5</c:v>
                </c:pt>
                <c:pt idx="100">
                  <c:v>251.75</c:v>
                </c:pt>
                <c:pt idx="101">
                  <c:v>138.5</c:v>
                </c:pt>
                <c:pt idx="102">
                  <c:v>251.75</c:v>
                </c:pt>
                <c:pt idx="103">
                  <c:v>138.5</c:v>
                </c:pt>
                <c:pt idx="104">
                  <c:v>251.75</c:v>
                </c:pt>
                <c:pt idx="105">
                  <c:v>138.5</c:v>
                </c:pt>
                <c:pt idx="106">
                  <c:v>251.75</c:v>
                </c:pt>
                <c:pt idx="107">
                  <c:v>138.5</c:v>
                </c:pt>
                <c:pt idx="108">
                  <c:v>251.75</c:v>
                </c:pt>
                <c:pt idx="109">
                  <c:v>138.5</c:v>
                </c:pt>
                <c:pt idx="110">
                  <c:v>251.75</c:v>
                </c:pt>
                <c:pt idx="111">
                  <c:v>138.5</c:v>
                </c:pt>
                <c:pt idx="112">
                  <c:v>251.75</c:v>
                </c:pt>
                <c:pt idx="113">
                  <c:v>138.5</c:v>
                </c:pt>
                <c:pt idx="114">
                  <c:v>251.75</c:v>
                </c:pt>
                <c:pt idx="115">
                  <c:v>138.5</c:v>
                </c:pt>
                <c:pt idx="116">
                  <c:v>251.75</c:v>
                </c:pt>
                <c:pt idx="117">
                  <c:v>138.5</c:v>
                </c:pt>
                <c:pt idx="118">
                  <c:v>251.75</c:v>
                </c:pt>
                <c:pt idx="119">
                  <c:v>138.5</c:v>
                </c:pt>
                <c:pt idx="120">
                  <c:v>251.75</c:v>
                </c:pt>
                <c:pt idx="121">
                  <c:v>138.5</c:v>
                </c:pt>
                <c:pt idx="122">
                  <c:v>251.75</c:v>
                </c:pt>
                <c:pt idx="123">
                  <c:v>138.5</c:v>
                </c:pt>
                <c:pt idx="124">
                  <c:v>251.75</c:v>
                </c:pt>
                <c:pt idx="125">
                  <c:v>138.5</c:v>
                </c:pt>
                <c:pt idx="126">
                  <c:v>251.75</c:v>
                </c:pt>
                <c:pt idx="127">
                  <c:v>138.5</c:v>
                </c:pt>
                <c:pt idx="128">
                  <c:v>251.75</c:v>
                </c:pt>
                <c:pt idx="129">
                  <c:v>138.5</c:v>
                </c:pt>
                <c:pt idx="130">
                  <c:v>251.75</c:v>
                </c:pt>
                <c:pt idx="131">
                  <c:v>138.5</c:v>
                </c:pt>
                <c:pt idx="132">
                  <c:v>251.75</c:v>
                </c:pt>
                <c:pt idx="133">
                  <c:v>138.5</c:v>
                </c:pt>
                <c:pt idx="134">
                  <c:v>251.75</c:v>
                </c:pt>
                <c:pt idx="135">
                  <c:v>138.5</c:v>
                </c:pt>
                <c:pt idx="136">
                  <c:v>251.75</c:v>
                </c:pt>
                <c:pt idx="137">
                  <c:v>138.5</c:v>
                </c:pt>
                <c:pt idx="138">
                  <c:v>251.75</c:v>
                </c:pt>
                <c:pt idx="139">
                  <c:v>138.5</c:v>
                </c:pt>
                <c:pt idx="140">
                  <c:v>251.75</c:v>
                </c:pt>
                <c:pt idx="141">
                  <c:v>138.5</c:v>
                </c:pt>
                <c:pt idx="142">
                  <c:v>251.75</c:v>
                </c:pt>
                <c:pt idx="143">
                  <c:v>138.5</c:v>
                </c:pt>
                <c:pt idx="144">
                  <c:v>251.75</c:v>
                </c:pt>
                <c:pt idx="145">
                  <c:v>138.5</c:v>
                </c:pt>
                <c:pt idx="146">
                  <c:v>251.75</c:v>
                </c:pt>
                <c:pt idx="147">
                  <c:v>138.5</c:v>
                </c:pt>
                <c:pt idx="148">
                  <c:v>251.75</c:v>
                </c:pt>
                <c:pt idx="149">
                  <c:v>138.5</c:v>
                </c:pt>
                <c:pt idx="150">
                  <c:v>251.75</c:v>
                </c:pt>
                <c:pt idx="151">
                  <c:v>138.5</c:v>
                </c:pt>
                <c:pt idx="152">
                  <c:v>251.75</c:v>
                </c:pt>
                <c:pt idx="153">
                  <c:v>138.5</c:v>
                </c:pt>
                <c:pt idx="154">
                  <c:v>251.75</c:v>
                </c:pt>
                <c:pt idx="155">
                  <c:v>138.5</c:v>
                </c:pt>
                <c:pt idx="156">
                  <c:v>251.75</c:v>
                </c:pt>
                <c:pt idx="157">
                  <c:v>138.5</c:v>
                </c:pt>
                <c:pt idx="158">
                  <c:v>251.75</c:v>
                </c:pt>
                <c:pt idx="159">
                  <c:v>138.5</c:v>
                </c:pt>
                <c:pt idx="160">
                  <c:v>251.75</c:v>
                </c:pt>
                <c:pt idx="161">
                  <c:v>138.5</c:v>
                </c:pt>
                <c:pt idx="162">
                  <c:v>251.75</c:v>
                </c:pt>
                <c:pt idx="163">
                  <c:v>138.5</c:v>
                </c:pt>
                <c:pt idx="164">
                  <c:v>251.75</c:v>
                </c:pt>
                <c:pt idx="165">
                  <c:v>138.5</c:v>
                </c:pt>
                <c:pt idx="166">
                  <c:v>251.75</c:v>
                </c:pt>
                <c:pt idx="167">
                  <c:v>138.5</c:v>
                </c:pt>
                <c:pt idx="168">
                  <c:v>251.75</c:v>
                </c:pt>
                <c:pt idx="169">
                  <c:v>138.5</c:v>
                </c:pt>
                <c:pt idx="170">
                  <c:v>251.75</c:v>
                </c:pt>
                <c:pt idx="171">
                  <c:v>138.5</c:v>
                </c:pt>
                <c:pt idx="172">
                  <c:v>251.75</c:v>
                </c:pt>
                <c:pt idx="173">
                  <c:v>138.5</c:v>
                </c:pt>
                <c:pt idx="174">
                  <c:v>251.75</c:v>
                </c:pt>
                <c:pt idx="175">
                  <c:v>138.5</c:v>
                </c:pt>
                <c:pt idx="176">
                  <c:v>251.75</c:v>
                </c:pt>
                <c:pt idx="177">
                  <c:v>138.5</c:v>
                </c:pt>
                <c:pt idx="178">
                  <c:v>251.75</c:v>
                </c:pt>
                <c:pt idx="179">
                  <c:v>138.5</c:v>
                </c:pt>
                <c:pt idx="180">
                  <c:v>251.75</c:v>
                </c:pt>
                <c:pt idx="181">
                  <c:v>138.5</c:v>
                </c:pt>
                <c:pt idx="182">
                  <c:v>251.75</c:v>
                </c:pt>
                <c:pt idx="183">
                  <c:v>138.5</c:v>
                </c:pt>
                <c:pt idx="184">
                  <c:v>251.75</c:v>
                </c:pt>
                <c:pt idx="185">
                  <c:v>138.5</c:v>
                </c:pt>
                <c:pt idx="186">
                  <c:v>251.75</c:v>
                </c:pt>
                <c:pt idx="187">
                  <c:v>138.5</c:v>
                </c:pt>
                <c:pt idx="188">
                  <c:v>251.75</c:v>
                </c:pt>
                <c:pt idx="189">
                  <c:v>138.5</c:v>
                </c:pt>
                <c:pt idx="190">
                  <c:v>251.75</c:v>
                </c:pt>
                <c:pt idx="191">
                  <c:v>138.5</c:v>
                </c:pt>
                <c:pt idx="192">
                  <c:v>251.75</c:v>
                </c:pt>
                <c:pt idx="193">
                  <c:v>138.5</c:v>
                </c:pt>
                <c:pt idx="194">
                  <c:v>251.75</c:v>
                </c:pt>
                <c:pt idx="195">
                  <c:v>138.5</c:v>
                </c:pt>
                <c:pt idx="196">
                  <c:v>251.75</c:v>
                </c:pt>
                <c:pt idx="197">
                  <c:v>138.5</c:v>
                </c:pt>
                <c:pt idx="198">
                  <c:v>251.75</c:v>
                </c:pt>
                <c:pt idx="199">
                  <c:v>138.5</c:v>
                </c:pt>
                <c:pt idx="200">
                  <c:v>251.75</c:v>
                </c:pt>
                <c:pt idx="201">
                  <c:v>138.5</c:v>
                </c:pt>
                <c:pt idx="202">
                  <c:v>251.75</c:v>
                </c:pt>
                <c:pt idx="203">
                  <c:v>138.5</c:v>
                </c:pt>
                <c:pt idx="204">
                  <c:v>251.75</c:v>
                </c:pt>
                <c:pt idx="205">
                  <c:v>138.5</c:v>
                </c:pt>
                <c:pt idx="206">
                  <c:v>251.75</c:v>
                </c:pt>
                <c:pt idx="207">
                  <c:v>138.5</c:v>
                </c:pt>
                <c:pt idx="208">
                  <c:v>251.75</c:v>
                </c:pt>
                <c:pt idx="209">
                  <c:v>138.5</c:v>
                </c:pt>
                <c:pt idx="210">
                  <c:v>251.75</c:v>
                </c:pt>
                <c:pt idx="211">
                  <c:v>138.5</c:v>
                </c:pt>
                <c:pt idx="212">
                  <c:v>251.75</c:v>
                </c:pt>
                <c:pt idx="213">
                  <c:v>138.5</c:v>
                </c:pt>
                <c:pt idx="214">
                  <c:v>251.75</c:v>
                </c:pt>
                <c:pt idx="215">
                  <c:v>138.5</c:v>
                </c:pt>
                <c:pt idx="216">
                  <c:v>251.75</c:v>
                </c:pt>
                <c:pt idx="217">
                  <c:v>138.5</c:v>
                </c:pt>
                <c:pt idx="218">
                  <c:v>251.75</c:v>
                </c:pt>
                <c:pt idx="219">
                  <c:v>138.5</c:v>
                </c:pt>
                <c:pt idx="220">
                  <c:v>251.75</c:v>
                </c:pt>
                <c:pt idx="221">
                  <c:v>138.5</c:v>
                </c:pt>
                <c:pt idx="222">
                  <c:v>251.75</c:v>
                </c:pt>
                <c:pt idx="223">
                  <c:v>138.5</c:v>
                </c:pt>
                <c:pt idx="224">
                  <c:v>251.75</c:v>
                </c:pt>
                <c:pt idx="225">
                  <c:v>138.5</c:v>
                </c:pt>
                <c:pt idx="226">
                  <c:v>251.75</c:v>
                </c:pt>
                <c:pt idx="227">
                  <c:v>138.5</c:v>
                </c:pt>
                <c:pt idx="228">
                  <c:v>251.75</c:v>
                </c:pt>
                <c:pt idx="229">
                  <c:v>138.5</c:v>
                </c:pt>
                <c:pt idx="230">
                  <c:v>251.75</c:v>
                </c:pt>
                <c:pt idx="231">
                  <c:v>138.5</c:v>
                </c:pt>
                <c:pt idx="232">
                  <c:v>251.75</c:v>
                </c:pt>
                <c:pt idx="233">
                  <c:v>138.5</c:v>
                </c:pt>
                <c:pt idx="234">
                  <c:v>251.75</c:v>
                </c:pt>
                <c:pt idx="235">
                  <c:v>138.5</c:v>
                </c:pt>
                <c:pt idx="236">
                  <c:v>251.75</c:v>
                </c:pt>
                <c:pt idx="237">
                  <c:v>138.5</c:v>
                </c:pt>
                <c:pt idx="238">
                  <c:v>251.75</c:v>
                </c:pt>
                <c:pt idx="239">
                  <c:v>138.5</c:v>
                </c:pt>
                <c:pt idx="240">
                  <c:v>251.75</c:v>
                </c:pt>
                <c:pt idx="241">
                  <c:v>138.5</c:v>
                </c:pt>
                <c:pt idx="242">
                  <c:v>251.75</c:v>
                </c:pt>
                <c:pt idx="243">
                  <c:v>138.5</c:v>
                </c:pt>
                <c:pt idx="244">
                  <c:v>251.75</c:v>
                </c:pt>
                <c:pt idx="245">
                  <c:v>138.5</c:v>
                </c:pt>
                <c:pt idx="246">
                  <c:v>251.75</c:v>
                </c:pt>
                <c:pt idx="247">
                  <c:v>138.5</c:v>
                </c:pt>
                <c:pt idx="248">
                  <c:v>251.75</c:v>
                </c:pt>
                <c:pt idx="249">
                  <c:v>138.5</c:v>
                </c:pt>
                <c:pt idx="250">
                  <c:v>251.75</c:v>
                </c:pt>
                <c:pt idx="251">
                  <c:v>138.5</c:v>
                </c:pt>
                <c:pt idx="252">
                  <c:v>251.75</c:v>
                </c:pt>
                <c:pt idx="253">
                  <c:v>138.5</c:v>
                </c:pt>
                <c:pt idx="254">
                  <c:v>251.75</c:v>
                </c:pt>
                <c:pt idx="255">
                  <c:v>138.5</c:v>
                </c:pt>
                <c:pt idx="256">
                  <c:v>251.75</c:v>
                </c:pt>
                <c:pt idx="257">
                  <c:v>138.5</c:v>
                </c:pt>
                <c:pt idx="258">
                  <c:v>251.75</c:v>
                </c:pt>
                <c:pt idx="259">
                  <c:v>138.5</c:v>
                </c:pt>
                <c:pt idx="260">
                  <c:v>251.75</c:v>
                </c:pt>
                <c:pt idx="261">
                  <c:v>138.5</c:v>
                </c:pt>
                <c:pt idx="262">
                  <c:v>251.75</c:v>
                </c:pt>
                <c:pt idx="263">
                  <c:v>138.5</c:v>
                </c:pt>
                <c:pt idx="264">
                  <c:v>251.75</c:v>
                </c:pt>
                <c:pt idx="265">
                  <c:v>138.5</c:v>
                </c:pt>
                <c:pt idx="266">
                  <c:v>251.75</c:v>
                </c:pt>
                <c:pt idx="267">
                  <c:v>138.5</c:v>
                </c:pt>
                <c:pt idx="268">
                  <c:v>251.75</c:v>
                </c:pt>
                <c:pt idx="269">
                  <c:v>138.5</c:v>
                </c:pt>
                <c:pt idx="270">
                  <c:v>251.75</c:v>
                </c:pt>
                <c:pt idx="271">
                  <c:v>138.5</c:v>
                </c:pt>
                <c:pt idx="272">
                  <c:v>251.75</c:v>
                </c:pt>
                <c:pt idx="273">
                  <c:v>138.5</c:v>
                </c:pt>
                <c:pt idx="274">
                  <c:v>251.75</c:v>
                </c:pt>
                <c:pt idx="275">
                  <c:v>138.5</c:v>
                </c:pt>
                <c:pt idx="276">
                  <c:v>251.75</c:v>
                </c:pt>
                <c:pt idx="277">
                  <c:v>138.5</c:v>
                </c:pt>
                <c:pt idx="278">
                  <c:v>251.75</c:v>
                </c:pt>
                <c:pt idx="279">
                  <c:v>138.5</c:v>
                </c:pt>
                <c:pt idx="280">
                  <c:v>251.75</c:v>
                </c:pt>
                <c:pt idx="281">
                  <c:v>138.5</c:v>
                </c:pt>
                <c:pt idx="282">
                  <c:v>251.75</c:v>
                </c:pt>
                <c:pt idx="283">
                  <c:v>138.5</c:v>
                </c:pt>
                <c:pt idx="284">
                  <c:v>251.75</c:v>
                </c:pt>
                <c:pt idx="285">
                  <c:v>138.5</c:v>
                </c:pt>
                <c:pt idx="286">
                  <c:v>251.75</c:v>
                </c:pt>
                <c:pt idx="287">
                  <c:v>138.5</c:v>
                </c:pt>
                <c:pt idx="288">
                  <c:v>251.75</c:v>
                </c:pt>
                <c:pt idx="289">
                  <c:v>138.5</c:v>
                </c:pt>
                <c:pt idx="290">
                  <c:v>251.75</c:v>
                </c:pt>
                <c:pt idx="291">
                  <c:v>138.5</c:v>
                </c:pt>
                <c:pt idx="292">
                  <c:v>251.75</c:v>
                </c:pt>
                <c:pt idx="293">
                  <c:v>138.5</c:v>
                </c:pt>
                <c:pt idx="294">
                  <c:v>251.75</c:v>
                </c:pt>
                <c:pt idx="295">
                  <c:v>138.5</c:v>
                </c:pt>
                <c:pt idx="296">
                  <c:v>251.75</c:v>
                </c:pt>
                <c:pt idx="297">
                  <c:v>138.5</c:v>
                </c:pt>
                <c:pt idx="298">
                  <c:v>251.75</c:v>
                </c:pt>
                <c:pt idx="299">
                  <c:v>138.5</c:v>
                </c:pt>
                <c:pt idx="300">
                  <c:v>251.75</c:v>
                </c:pt>
                <c:pt idx="301">
                  <c:v>138.5</c:v>
                </c:pt>
                <c:pt idx="302">
                  <c:v>251.75</c:v>
                </c:pt>
                <c:pt idx="303">
                  <c:v>138.5</c:v>
                </c:pt>
                <c:pt idx="304">
                  <c:v>251.75</c:v>
                </c:pt>
                <c:pt idx="305">
                  <c:v>138.5</c:v>
                </c:pt>
                <c:pt idx="306">
                  <c:v>251.75</c:v>
                </c:pt>
                <c:pt idx="307">
                  <c:v>138.5</c:v>
                </c:pt>
                <c:pt idx="308">
                  <c:v>251.75</c:v>
                </c:pt>
                <c:pt idx="309">
                  <c:v>138.5</c:v>
                </c:pt>
                <c:pt idx="310">
                  <c:v>251.75</c:v>
                </c:pt>
                <c:pt idx="311">
                  <c:v>138.5</c:v>
                </c:pt>
                <c:pt idx="312">
                  <c:v>251.75</c:v>
                </c:pt>
                <c:pt idx="313">
                  <c:v>138.5</c:v>
                </c:pt>
                <c:pt idx="314">
                  <c:v>251.75</c:v>
                </c:pt>
                <c:pt idx="315">
                  <c:v>138.5</c:v>
                </c:pt>
                <c:pt idx="316">
                  <c:v>251.75</c:v>
                </c:pt>
                <c:pt idx="317">
                  <c:v>138.5</c:v>
                </c:pt>
                <c:pt idx="318">
                  <c:v>251.75</c:v>
                </c:pt>
                <c:pt idx="319">
                  <c:v>138.5</c:v>
                </c:pt>
                <c:pt idx="320">
                  <c:v>251.75</c:v>
                </c:pt>
                <c:pt idx="321">
                  <c:v>138.5</c:v>
                </c:pt>
                <c:pt idx="322">
                  <c:v>251.75</c:v>
                </c:pt>
                <c:pt idx="323">
                  <c:v>138.5</c:v>
                </c:pt>
                <c:pt idx="324">
                  <c:v>251.75</c:v>
                </c:pt>
                <c:pt idx="325">
                  <c:v>138.5</c:v>
                </c:pt>
                <c:pt idx="326">
                  <c:v>251.75</c:v>
                </c:pt>
                <c:pt idx="327">
                  <c:v>138.5</c:v>
                </c:pt>
                <c:pt idx="328">
                  <c:v>251.75</c:v>
                </c:pt>
                <c:pt idx="329">
                  <c:v>138.5</c:v>
                </c:pt>
                <c:pt idx="330">
                  <c:v>251.75</c:v>
                </c:pt>
                <c:pt idx="331">
                  <c:v>138.5</c:v>
                </c:pt>
                <c:pt idx="332">
                  <c:v>251.75</c:v>
                </c:pt>
                <c:pt idx="333">
                  <c:v>138.5</c:v>
                </c:pt>
                <c:pt idx="334">
                  <c:v>251.75</c:v>
                </c:pt>
                <c:pt idx="335">
                  <c:v>138.5</c:v>
                </c:pt>
                <c:pt idx="336">
                  <c:v>251.75</c:v>
                </c:pt>
                <c:pt idx="337">
                  <c:v>138.5</c:v>
                </c:pt>
                <c:pt idx="338">
                  <c:v>251.75</c:v>
                </c:pt>
                <c:pt idx="339">
                  <c:v>138.5</c:v>
                </c:pt>
                <c:pt idx="340">
                  <c:v>251.75</c:v>
                </c:pt>
                <c:pt idx="341">
                  <c:v>138.5</c:v>
                </c:pt>
                <c:pt idx="342">
                  <c:v>251.75</c:v>
                </c:pt>
                <c:pt idx="343">
                  <c:v>138.5</c:v>
                </c:pt>
                <c:pt idx="344">
                  <c:v>251.75</c:v>
                </c:pt>
                <c:pt idx="345">
                  <c:v>138.5</c:v>
                </c:pt>
                <c:pt idx="346">
                  <c:v>251.75</c:v>
                </c:pt>
                <c:pt idx="347">
                  <c:v>138.5</c:v>
                </c:pt>
                <c:pt idx="348">
                  <c:v>251.75</c:v>
                </c:pt>
                <c:pt idx="349">
                  <c:v>138.5</c:v>
                </c:pt>
                <c:pt idx="350">
                  <c:v>251.75</c:v>
                </c:pt>
                <c:pt idx="351">
                  <c:v>138.5</c:v>
                </c:pt>
                <c:pt idx="352">
                  <c:v>251.75</c:v>
                </c:pt>
                <c:pt idx="353">
                  <c:v>138.5</c:v>
                </c:pt>
                <c:pt idx="354">
                  <c:v>251.75</c:v>
                </c:pt>
                <c:pt idx="355">
                  <c:v>138.5</c:v>
                </c:pt>
                <c:pt idx="356">
                  <c:v>251.75</c:v>
                </c:pt>
                <c:pt idx="357">
                  <c:v>138.5</c:v>
                </c:pt>
                <c:pt idx="358">
                  <c:v>251.75</c:v>
                </c:pt>
                <c:pt idx="359">
                  <c:v>138.5</c:v>
                </c:pt>
                <c:pt idx="360">
                  <c:v>251.75</c:v>
                </c:pt>
                <c:pt idx="361">
                  <c:v>138.5</c:v>
                </c:pt>
                <c:pt idx="362">
                  <c:v>251.75</c:v>
                </c:pt>
                <c:pt idx="363">
                  <c:v>138.5</c:v>
                </c:pt>
                <c:pt idx="364">
                  <c:v>251.75</c:v>
                </c:pt>
                <c:pt idx="365">
                  <c:v>138.5</c:v>
                </c:pt>
                <c:pt idx="366">
                  <c:v>251.75</c:v>
                </c:pt>
                <c:pt idx="367">
                  <c:v>138.5</c:v>
                </c:pt>
                <c:pt idx="368">
                  <c:v>251.75</c:v>
                </c:pt>
                <c:pt idx="369">
                  <c:v>138.5</c:v>
                </c:pt>
                <c:pt idx="370">
                  <c:v>251.75</c:v>
                </c:pt>
                <c:pt idx="371">
                  <c:v>138.5</c:v>
                </c:pt>
                <c:pt idx="372">
                  <c:v>251.75</c:v>
                </c:pt>
                <c:pt idx="373">
                  <c:v>138.5</c:v>
                </c:pt>
                <c:pt idx="374">
                  <c:v>251.75</c:v>
                </c:pt>
                <c:pt idx="375">
                  <c:v>138.5</c:v>
                </c:pt>
                <c:pt idx="376">
                  <c:v>251.75</c:v>
                </c:pt>
                <c:pt idx="377">
                  <c:v>138.5</c:v>
                </c:pt>
                <c:pt idx="378">
                  <c:v>251.75</c:v>
                </c:pt>
                <c:pt idx="379">
                  <c:v>138.5</c:v>
                </c:pt>
                <c:pt idx="380">
                  <c:v>251.75</c:v>
                </c:pt>
                <c:pt idx="381">
                  <c:v>138.5</c:v>
                </c:pt>
                <c:pt idx="382">
                  <c:v>251.75</c:v>
                </c:pt>
                <c:pt idx="383">
                  <c:v>138.5</c:v>
                </c:pt>
                <c:pt idx="384">
                  <c:v>251.75</c:v>
                </c:pt>
                <c:pt idx="385">
                  <c:v>138.5</c:v>
                </c:pt>
                <c:pt idx="386">
                  <c:v>251.75</c:v>
                </c:pt>
                <c:pt idx="387">
                  <c:v>138.5</c:v>
                </c:pt>
                <c:pt idx="388">
                  <c:v>251.75</c:v>
                </c:pt>
                <c:pt idx="389">
                  <c:v>138.5</c:v>
                </c:pt>
                <c:pt idx="390">
                  <c:v>251.75</c:v>
                </c:pt>
                <c:pt idx="391">
                  <c:v>138.5</c:v>
                </c:pt>
                <c:pt idx="392">
                  <c:v>251.75</c:v>
                </c:pt>
                <c:pt idx="393">
                  <c:v>138.5</c:v>
                </c:pt>
                <c:pt idx="394">
                  <c:v>251.75</c:v>
                </c:pt>
                <c:pt idx="395">
                  <c:v>138.5</c:v>
                </c:pt>
                <c:pt idx="396">
                  <c:v>251.75</c:v>
                </c:pt>
                <c:pt idx="397">
                  <c:v>138.5</c:v>
                </c:pt>
                <c:pt idx="398">
                  <c:v>251.75</c:v>
                </c:pt>
                <c:pt idx="399">
                  <c:v>138.5</c:v>
                </c:pt>
                <c:pt idx="400">
                  <c:v>251.75</c:v>
                </c:pt>
                <c:pt idx="401">
                  <c:v>138.5</c:v>
                </c:pt>
                <c:pt idx="402">
                  <c:v>251.75</c:v>
                </c:pt>
                <c:pt idx="403">
                  <c:v>138.5</c:v>
                </c:pt>
                <c:pt idx="404">
                  <c:v>251.75</c:v>
                </c:pt>
                <c:pt idx="405">
                  <c:v>138.5</c:v>
                </c:pt>
                <c:pt idx="406">
                  <c:v>251.75</c:v>
                </c:pt>
                <c:pt idx="407">
                  <c:v>138.5</c:v>
                </c:pt>
                <c:pt idx="408">
                  <c:v>251.75</c:v>
                </c:pt>
                <c:pt idx="409">
                  <c:v>138.5</c:v>
                </c:pt>
                <c:pt idx="410">
                  <c:v>251.75</c:v>
                </c:pt>
                <c:pt idx="411">
                  <c:v>138.5</c:v>
                </c:pt>
                <c:pt idx="412">
                  <c:v>251.75</c:v>
                </c:pt>
                <c:pt idx="413">
                  <c:v>138.5</c:v>
                </c:pt>
                <c:pt idx="414">
                  <c:v>251.75</c:v>
                </c:pt>
                <c:pt idx="415">
                  <c:v>138.5</c:v>
                </c:pt>
                <c:pt idx="416">
                  <c:v>251.75</c:v>
                </c:pt>
                <c:pt idx="417">
                  <c:v>138.5</c:v>
                </c:pt>
                <c:pt idx="418">
                  <c:v>251.75</c:v>
                </c:pt>
                <c:pt idx="419">
                  <c:v>138.5</c:v>
                </c:pt>
                <c:pt idx="420">
                  <c:v>251.75</c:v>
                </c:pt>
                <c:pt idx="421">
                  <c:v>138.5</c:v>
                </c:pt>
                <c:pt idx="422">
                  <c:v>251.75</c:v>
                </c:pt>
                <c:pt idx="423">
                  <c:v>138.5</c:v>
                </c:pt>
                <c:pt idx="424">
                  <c:v>251.75</c:v>
                </c:pt>
                <c:pt idx="425">
                  <c:v>138.5</c:v>
                </c:pt>
                <c:pt idx="426">
                  <c:v>251.75</c:v>
                </c:pt>
                <c:pt idx="427">
                  <c:v>138.5</c:v>
                </c:pt>
                <c:pt idx="428">
                  <c:v>251.75</c:v>
                </c:pt>
                <c:pt idx="429">
                  <c:v>138.5</c:v>
                </c:pt>
                <c:pt idx="430">
                  <c:v>251.75</c:v>
                </c:pt>
                <c:pt idx="431">
                  <c:v>138.5</c:v>
                </c:pt>
                <c:pt idx="432">
                  <c:v>251.75</c:v>
                </c:pt>
                <c:pt idx="433">
                  <c:v>138.5</c:v>
                </c:pt>
                <c:pt idx="434">
                  <c:v>251.75</c:v>
                </c:pt>
                <c:pt idx="435">
                  <c:v>138.5</c:v>
                </c:pt>
                <c:pt idx="436">
                  <c:v>251.75</c:v>
                </c:pt>
                <c:pt idx="437">
                  <c:v>138.5</c:v>
                </c:pt>
                <c:pt idx="438">
                  <c:v>251.75</c:v>
                </c:pt>
                <c:pt idx="439">
                  <c:v>138.5</c:v>
                </c:pt>
                <c:pt idx="440">
                  <c:v>251.75</c:v>
                </c:pt>
                <c:pt idx="441">
                  <c:v>138.5</c:v>
                </c:pt>
                <c:pt idx="442">
                  <c:v>251.75</c:v>
                </c:pt>
                <c:pt idx="443">
                  <c:v>138.5</c:v>
                </c:pt>
                <c:pt idx="444">
                  <c:v>251.75</c:v>
                </c:pt>
                <c:pt idx="445">
                  <c:v>138.5</c:v>
                </c:pt>
                <c:pt idx="446">
                  <c:v>251.75</c:v>
                </c:pt>
                <c:pt idx="447">
                  <c:v>138.5</c:v>
                </c:pt>
                <c:pt idx="448">
                  <c:v>251.75</c:v>
                </c:pt>
                <c:pt idx="449">
                  <c:v>138.5</c:v>
                </c:pt>
                <c:pt idx="450">
                  <c:v>251.75</c:v>
                </c:pt>
                <c:pt idx="451">
                  <c:v>138.5</c:v>
                </c:pt>
                <c:pt idx="452">
                  <c:v>251.75</c:v>
                </c:pt>
                <c:pt idx="453">
                  <c:v>138.5</c:v>
                </c:pt>
                <c:pt idx="454">
                  <c:v>251.75</c:v>
                </c:pt>
                <c:pt idx="455">
                  <c:v>138.5</c:v>
                </c:pt>
                <c:pt idx="456">
                  <c:v>251.75</c:v>
                </c:pt>
                <c:pt idx="457">
                  <c:v>138.5</c:v>
                </c:pt>
                <c:pt idx="458">
                  <c:v>251.75</c:v>
                </c:pt>
                <c:pt idx="459">
                  <c:v>138.5</c:v>
                </c:pt>
                <c:pt idx="460">
                  <c:v>251.75</c:v>
                </c:pt>
                <c:pt idx="461">
                  <c:v>138.5</c:v>
                </c:pt>
                <c:pt idx="462">
                  <c:v>251.75</c:v>
                </c:pt>
                <c:pt idx="463">
                  <c:v>138.5</c:v>
                </c:pt>
                <c:pt idx="464">
                  <c:v>251.75</c:v>
                </c:pt>
                <c:pt idx="465">
                  <c:v>138.5</c:v>
                </c:pt>
                <c:pt idx="466">
                  <c:v>251.75</c:v>
                </c:pt>
                <c:pt idx="467">
                  <c:v>138.5</c:v>
                </c:pt>
                <c:pt idx="468">
                  <c:v>251.75</c:v>
                </c:pt>
                <c:pt idx="469">
                  <c:v>138.5</c:v>
                </c:pt>
                <c:pt idx="470">
                  <c:v>251.75</c:v>
                </c:pt>
                <c:pt idx="471">
                  <c:v>138.5</c:v>
                </c:pt>
                <c:pt idx="472">
                  <c:v>251.75</c:v>
                </c:pt>
                <c:pt idx="473">
                  <c:v>138.5</c:v>
                </c:pt>
                <c:pt idx="474">
                  <c:v>251.75</c:v>
                </c:pt>
                <c:pt idx="475">
                  <c:v>138.5</c:v>
                </c:pt>
                <c:pt idx="476">
                  <c:v>251.75</c:v>
                </c:pt>
                <c:pt idx="477">
                  <c:v>138.5</c:v>
                </c:pt>
                <c:pt idx="478">
                  <c:v>251.75</c:v>
                </c:pt>
                <c:pt idx="479">
                  <c:v>138.5</c:v>
                </c:pt>
                <c:pt idx="480">
                  <c:v>251.75</c:v>
                </c:pt>
                <c:pt idx="481">
                  <c:v>138.5</c:v>
                </c:pt>
                <c:pt idx="482">
                  <c:v>251.75</c:v>
                </c:pt>
                <c:pt idx="483">
                  <c:v>138.5</c:v>
                </c:pt>
                <c:pt idx="484">
                  <c:v>251.75</c:v>
                </c:pt>
                <c:pt idx="485">
                  <c:v>138.5</c:v>
                </c:pt>
                <c:pt idx="486">
                  <c:v>251.75</c:v>
                </c:pt>
                <c:pt idx="487">
                  <c:v>138.5</c:v>
                </c:pt>
                <c:pt idx="488">
                  <c:v>251.75</c:v>
                </c:pt>
                <c:pt idx="489">
                  <c:v>138.5</c:v>
                </c:pt>
                <c:pt idx="490">
                  <c:v>251.75</c:v>
                </c:pt>
                <c:pt idx="491">
                  <c:v>138.5</c:v>
                </c:pt>
                <c:pt idx="492">
                  <c:v>251.75</c:v>
                </c:pt>
                <c:pt idx="493">
                  <c:v>138.5</c:v>
                </c:pt>
                <c:pt idx="494">
                  <c:v>251.75</c:v>
                </c:pt>
                <c:pt idx="495">
                  <c:v>138.5</c:v>
                </c:pt>
                <c:pt idx="496">
                  <c:v>251.75</c:v>
                </c:pt>
                <c:pt idx="497">
                  <c:v>138.5</c:v>
                </c:pt>
                <c:pt idx="498">
                  <c:v>251.75</c:v>
                </c:pt>
                <c:pt idx="499">
                  <c:v>138.5</c:v>
                </c:pt>
                <c:pt idx="500">
                  <c:v>251.75</c:v>
                </c:pt>
                <c:pt idx="501">
                  <c:v>138.5</c:v>
                </c:pt>
                <c:pt idx="502">
                  <c:v>251.75</c:v>
                </c:pt>
                <c:pt idx="503">
                  <c:v>138.5</c:v>
                </c:pt>
                <c:pt idx="504">
                  <c:v>251.75</c:v>
                </c:pt>
                <c:pt idx="505">
                  <c:v>138.5</c:v>
                </c:pt>
                <c:pt idx="506">
                  <c:v>251.75</c:v>
                </c:pt>
                <c:pt idx="507">
                  <c:v>138.5</c:v>
                </c:pt>
                <c:pt idx="508">
                  <c:v>251.75</c:v>
                </c:pt>
                <c:pt idx="509">
                  <c:v>138.5</c:v>
                </c:pt>
                <c:pt idx="510">
                  <c:v>251.75</c:v>
                </c:pt>
                <c:pt idx="511">
                  <c:v>138.5</c:v>
                </c:pt>
                <c:pt idx="512">
                  <c:v>251.75</c:v>
                </c:pt>
                <c:pt idx="513">
                  <c:v>138.5</c:v>
                </c:pt>
                <c:pt idx="514">
                  <c:v>251.75</c:v>
                </c:pt>
                <c:pt idx="515">
                  <c:v>138.5</c:v>
                </c:pt>
                <c:pt idx="516">
                  <c:v>251.75</c:v>
                </c:pt>
                <c:pt idx="517">
                  <c:v>138.5</c:v>
                </c:pt>
                <c:pt idx="518">
                  <c:v>251.75</c:v>
                </c:pt>
                <c:pt idx="519">
                  <c:v>138.5</c:v>
                </c:pt>
                <c:pt idx="520">
                  <c:v>251.75</c:v>
                </c:pt>
                <c:pt idx="521">
                  <c:v>138.5</c:v>
                </c:pt>
                <c:pt idx="522">
                  <c:v>251.75</c:v>
                </c:pt>
                <c:pt idx="523">
                  <c:v>138.5</c:v>
                </c:pt>
                <c:pt idx="524">
                  <c:v>251.75</c:v>
                </c:pt>
                <c:pt idx="525">
                  <c:v>138.5</c:v>
                </c:pt>
                <c:pt idx="526">
                  <c:v>251.75</c:v>
                </c:pt>
                <c:pt idx="527">
                  <c:v>138.5</c:v>
                </c:pt>
                <c:pt idx="528">
                  <c:v>251.75</c:v>
                </c:pt>
                <c:pt idx="529">
                  <c:v>138.5</c:v>
                </c:pt>
                <c:pt idx="530">
                  <c:v>251.75</c:v>
                </c:pt>
                <c:pt idx="531">
                  <c:v>138.5</c:v>
                </c:pt>
                <c:pt idx="532">
                  <c:v>251.75</c:v>
                </c:pt>
                <c:pt idx="533">
                  <c:v>138.5</c:v>
                </c:pt>
                <c:pt idx="534">
                  <c:v>251.75</c:v>
                </c:pt>
                <c:pt idx="535">
                  <c:v>138.5</c:v>
                </c:pt>
                <c:pt idx="536">
                  <c:v>251.75</c:v>
                </c:pt>
                <c:pt idx="537">
                  <c:v>138.5</c:v>
                </c:pt>
                <c:pt idx="538">
                  <c:v>251.75</c:v>
                </c:pt>
                <c:pt idx="539">
                  <c:v>138.5</c:v>
                </c:pt>
                <c:pt idx="540">
                  <c:v>251.75</c:v>
                </c:pt>
                <c:pt idx="541">
                  <c:v>138.5</c:v>
                </c:pt>
                <c:pt idx="542">
                  <c:v>251.75</c:v>
                </c:pt>
                <c:pt idx="543">
                  <c:v>138.5</c:v>
                </c:pt>
                <c:pt idx="544">
                  <c:v>251.75</c:v>
                </c:pt>
                <c:pt idx="545">
                  <c:v>138.5</c:v>
                </c:pt>
                <c:pt idx="546">
                  <c:v>251.75</c:v>
                </c:pt>
                <c:pt idx="547">
                  <c:v>138.5</c:v>
                </c:pt>
                <c:pt idx="548">
                  <c:v>251.75</c:v>
                </c:pt>
                <c:pt idx="549">
                  <c:v>138.5</c:v>
                </c:pt>
                <c:pt idx="550">
                  <c:v>251.75</c:v>
                </c:pt>
                <c:pt idx="551">
                  <c:v>138.5</c:v>
                </c:pt>
                <c:pt idx="552">
                  <c:v>251.75</c:v>
                </c:pt>
                <c:pt idx="553">
                  <c:v>138.5</c:v>
                </c:pt>
                <c:pt idx="554">
                  <c:v>251.75</c:v>
                </c:pt>
                <c:pt idx="555">
                  <c:v>138.5</c:v>
                </c:pt>
                <c:pt idx="556">
                  <c:v>251.75</c:v>
                </c:pt>
                <c:pt idx="557">
                  <c:v>138.5</c:v>
                </c:pt>
                <c:pt idx="558">
                  <c:v>251.75</c:v>
                </c:pt>
                <c:pt idx="559">
                  <c:v>138.5</c:v>
                </c:pt>
                <c:pt idx="560">
                  <c:v>251.75</c:v>
                </c:pt>
                <c:pt idx="561">
                  <c:v>138.5</c:v>
                </c:pt>
                <c:pt idx="562">
                  <c:v>251.75</c:v>
                </c:pt>
                <c:pt idx="563">
                  <c:v>138.5</c:v>
                </c:pt>
                <c:pt idx="564">
                  <c:v>251.75</c:v>
                </c:pt>
                <c:pt idx="565">
                  <c:v>138.5</c:v>
                </c:pt>
                <c:pt idx="566">
                  <c:v>251.75</c:v>
                </c:pt>
                <c:pt idx="567">
                  <c:v>138.5</c:v>
                </c:pt>
                <c:pt idx="568">
                  <c:v>251.75</c:v>
                </c:pt>
                <c:pt idx="569">
                  <c:v>138.5</c:v>
                </c:pt>
                <c:pt idx="570">
                  <c:v>251.75</c:v>
                </c:pt>
                <c:pt idx="571">
                  <c:v>138.5</c:v>
                </c:pt>
                <c:pt idx="572">
                  <c:v>251.75</c:v>
                </c:pt>
                <c:pt idx="573">
                  <c:v>138.5</c:v>
                </c:pt>
                <c:pt idx="574">
                  <c:v>251.75</c:v>
                </c:pt>
                <c:pt idx="575">
                  <c:v>138.5</c:v>
                </c:pt>
                <c:pt idx="576">
                  <c:v>251.75</c:v>
                </c:pt>
                <c:pt idx="577">
                  <c:v>138.5</c:v>
                </c:pt>
                <c:pt idx="578">
                  <c:v>251.75</c:v>
                </c:pt>
                <c:pt idx="579">
                  <c:v>138.5</c:v>
                </c:pt>
                <c:pt idx="580">
                  <c:v>251.75</c:v>
                </c:pt>
                <c:pt idx="581">
                  <c:v>138.5</c:v>
                </c:pt>
                <c:pt idx="582">
                  <c:v>251.75</c:v>
                </c:pt>
                <c:pt idx="583">
                  <c:v>138.5</c:v>
                </c:pt>
                <c:pt idx="584">
                  <c:v>251.75</c:v>
                </c:pt>
                <c:pt idx="585">
                  <c:v>138.5</c:v>
                </c:pt>
                <c:pt idx="586">
                  <c:v>251.75</c:v>
                </c:pt>
                <c:pt idx="587">
                  <c:v>138.5</c:v>
                </c:pt>
                <c:pt idx="588">
                  <c:v>251.75</c:v>
                </c:pt>
                <c:pt idx="589">
                  <c:v>138.5</c:v>
                </c:pt>
                <c:pt idx="590">
                  <c:v>251.75</c:v>
                </c:pt>
                <c:pt idx="591">
                  <c:v>138.5</c:v>
                </c:pt>
                <c:pt idx="592">
                  <c:v>251.75</c:v>
                </c:pt>
                <c:pt idx="593">
                  <c:v>138.5</c:v>
                </c:pt>
                <c:pt idx="594">
                  <c:v>251.75</c:v>
                </c:pt>
                <c:pt idx="595">
                  <c:v>138.5</c:v>
                </c:pt>
                <c:pt idx="596">
                  <c:v>251.75</c:v>
                </c:pt>
                <c:pt idx="597">
                  <c:v>138.5</c:v>
                </c:pt>
                <c:pt idx="598">
                  <c:v>251.75</c:v>
                </c:pt>
                <c:pt idx="599">
                  <c:v>138.5</c:v>
                </c:pt>
                <c:pt idx="600">
                  <c:v>251.75</c:v>
                </c:pt>
                <c:pt idx="601">
                  <c:v>138.5</c:v>
                </c:pt>
                <c:pt idx="602">
                  <c:v>251.75</c:v>
                </c:pt>
                <c:pt idx="603">
                  <c:v>138.5</c:v>
                </c:pt>
                <c:pt idx="604">
                  <c:v>251.75</c:v>
                </c:pt>
                <c:pt idx="605">
                  <c:v>138.5</c:v>
                </c:pt>
                <c:pt idx="606">
                  <c:v>251.75</c:v>
                </c:pt>
                <c:pt idx="607">
                  <c:v>138.5</c:v>
                </c:pt>
                <c:pt idx="608">
                  <c:v>251.75</c:v>
                </c:pt>
                <c:pt idx="609">
                  <c:v>138.5</c:v>
                </c:pt>
                <c:pt idx="610">
                  <c:v>251.75</c:v>
                </c:pt>
                <c:pt idx="611">
                  <c:v>138.5</c:v>
                </c:pt>
                <c:pt idx="612">
                  <c:v>251.75</c:v>
                </c:pt>
                <c:pt idx="613">
                  <c:v>138.5</c:v>
                </c:pt>
                <c:pt idx="614">
                  <c:v>251.75</c:v>
                </c:pt>
                <c:pt idx="615">
                  <c:v>138.5</c:v>
                </c:pt>
                <c:pt idx="616">
                  <c:v>251.75</c:v>
                </c:pt>
                <c:pt idx="617">
                  <c:v>138.5</c:v>
                </c:pt>
                <c:pt idx="618">
                  <c:v>251.75</c:v>
                </c:pt>
                <c:pt idx="619">
                  <c:v>138.5</c:v>
                </c:pt>
                <c:pt idx="620">
                  <c:v>251.75</c:v>
                </c:pt>
                <c:pt idx="621">
                  <c:v>138.5</c:v>
                </c:pt>
                <c:pt idx="622">
                  <c:v>251.75</c:v>
                </c:pt>
                <c:pt idx="623">
                  <c:v>138.5</c:v>
                </c:pt>
                <c:pt idx="624">
                  <c:v>251.75</c:v>
                </c:pt>
                <c:pt idx="625">
                  <c:v>138.5</c:v>
                </c:pt>
                <c:pt idx="626">
                  <c:v>251.75</c:v>
                </c:pt>
                <c:pt idx="627">
                  <c:v>138.5</c:v>
                </c:pt>
                <c:pt idx="628">
                  <c:v>251.75</c:v>
                </c:pt>
                <c:pt idx="629">
                  <c:v>138.5</c:v>
                </c:pt>
                <c:pt idx="630">
                  <c:v>251.75</c:v>
                </c:pt>
                <c:pt idx="631">
                  <c:v>138.5</c:v>
                </c:pt>
                <c:pt idx="632">
                  <c:v>251.75</c:v>
                </c:pt>
                <c:pt idx="633">
                  <c:v>138.5</c:v>
                </c:pt>
                <c:pt idx="634">
                  <c:v>251.75</c:v>
                </c:pt>
                <c:pt idx="635">
                  <c:v>138.5</c:v>
                </c:pt>
                <c:pt idx="636">
                  <c:v>251.75</c:v>
                </c:pt>
                <c:pt idx="637">
                  <c:v>138.5</c:v>
                </c:pt>
                <c:pt idx="638">
                  <c:v>251.75</c:v>
                </c:pt>
                <c:pt idx="639">
                  <c:v>138.5</c:v>
                </c:pt>
                <c:pt idx="640">
                  <c:v>251.75</c:v>
                </c:pt>
                <c:pt idx="641">
                  <c:v>138.5</c:v>
                </c:pt>
                <c:pt idx="642">
                  <c:v>251.75</c:v>
                </c:pt>
                <c:pt idx="643">
                  <c:v>138.5</c:v>
                </c:pt>
                <c:pt idx="644">
                  <c:v>251.75</c:v>
                </c:pt>
                <c:pt idx="645">
                  <c:v>138.5</c:v>
                </c:pt>
                <c:pt idx="646">
                  <c:v>251.75</c:v>
                </c:pt>
                <c:pt idx="647">
                  <c:v>138.5</c:v>
                </c:pt>
                <c:pt idx="648">
                  <c:v>251.75</c:v>
                </c:pt>
                <c:pt idx="649">
                  <c:v>138.5</c:v>
                </c:pt>
                <c:pt idx="650">
                  <c:v>251.75</c:v>
                </c:pt>
                <c:pt idx="651">
                  <c:v>138.5</c:v>
                </c:pt>
                <c:pt idx="652">
                  <c:v>251.75</c:v>
                </c:pt>
                <c:pt idx="653">
                  <c:v>138.5</c:v>
                </c:pt>
                <c:pt idx="654">
                  <c:v>251.75</c:v>
                </c:pt>
                <c:pt idx="655">
                  <c:v>138.5</c:v>
                </c:pt>
                <c:pt idx="656">
                  <c:v>251.75</c:v>
                </c:pt>
                <c:pt idx="657">
                  <c:v>138.5</c:v>
                </c:pt>
                <c:pt idx="658">
                  <c:v>251.75</c:v>
                </c:pt>
                <c:pt idx="659">
                  <c:v>138.5</c:v>
                </c:pt>
                <c:pt idx="660">
                  <c:v>251.75</c:v>
                </c:pt>
                <c:pt idx="661">
                  <c:v>138.5</c:v>
                </c:pt>
                <c:pt idx="662">
                  <c:v>251.75</c:v>
                </c:pt>
                <c:pt idx="663">
                  <c:v>138.5</c:v>
                </c:pt>
                <c:pt idx="664">
                  <c:v>251.75</c:v>
                </c:pt>
                <c:pt idx="665">
                  <c:v>138.5</c:v>
                </c:pt>
                <c:pt idx="666">
                  <c:v>251.75</c:v>
                </c:pt>
                <c:pt idx="667">
                  <c:v>138.5</c:v>
                </c:pt>
                <c:pt idx="668">
                  <c:v>251.75</c:v>
                </c:pt>
                <c:pt idx="669">
                  <c:v>138.5</c:v>
                </c:pt>
                <c:pt idx="670">
                  <c:v>251.75</c:v>
                </c:pt>
                <c:pt idx="671">
                  <c:v>138.5</c:v>
                </c:pt>
                <c:pt idx="672">
                  <c:v>251.75</c:v>
                </c:pt>
                <c:pt idx="673">
                  <c:v>138.5</c:v>
                </c:pt>
                <c:pt idx="674">
                  <c:v>251.75</c:v>
                </c:pt>
                <c:pt idx="675">
                  <c:v>138.5</c:v>
                </c:pt>
                <c:pt idx="676">
                  <c:v>251.75</c:v>
                </c:pt>
                <c:pt idx="677">
                  <c:v>138.5</c:v>
                </c:pt>
                <c:pt idx="678">
                  <c:v>251.75</c:v>
                </c:pt>
                <c:pt idx="679">
                  <c:v>138.5</c:v>
                </c:pt>
                <c:pt idx="680">
                  <c:v>251.75</c:v>
                </c:pt>
                <c:pt idx="681">
                  <c:v>138.5</c:v>
                </c:pt>
                <c:pt idx="682">
                  <c:v>251.75</c:v>
                </c:pt>
                <c:pt idx="683">
                  <c:v>138.5</c:v>
                </c:pt>
                <c:pt idx="684">
                  <c:v>251.75</c:v>
                </c:pt>
                <c:pt idx="685">
                  <c:v>138.5</c:v>
                </c:pt>
                <c:pt idx="686">
                  <c:v>251.75</c:v>
                </c:pt>
                <c:pt idx="687">
                  <c:v>138.5</c:v>
                </c:pt>
                <c:pt idx="688">
                  <c:v>251.75</c:v>
                </c:pt>
                <c:pt idx="689">
                  <c:v>138.5</c:v>
                </c:pt>
                <c:pt idx="690">
                  <c:v>251.75</c:v>
                </c:pt>
                <c:pt idx="691">
                  <c:v>138.5</c:v>
                </c:pt>
                <c:pt idx="692">
                  <c:v>251.75</c:v>
                </c:pt>
                <c:pt idx="693">
                  <c:v>138.5</c:v>
                </c:pt>
                <c:pt idx="694">
                  <c:v>251.75</c:v>
                </c:pt>
                <c:pt idx="695">
                  <c:v>138.5</c:v>
                </c:pt>
                <c:pt idx="696">
                  <c:v>251.75</c:v>
                </c:pt>
                <c:pt idx="697">
                  <c:v>138.5</c:v>
                </c:pt>
                <c:pt idx="698">
                  <c:v>251.75</c:v>
                </c:pt>
                <c:pt idx="699">
                  <c:v>138.5</c:v>
                </c:pt>
              </c:numCache>
            </c:numRef>
          </c:yVal>
          <c:smooth val="0"/>
          <c:extLst>
            <c:ext xmlns:c16="http://schemas.microsoft.com/office/drawing/2014/chart" uri="{C3380CC4-5D6E-409C-BE32-E72D297353CC}">
              <c16:uniqueId val="{00000006-69D2-43CE-9DCF-9A9F65914B94}"/>
            </c:ext>
          </c:extLst>
        </c:ser>
        <c:ser>
          <c:idx val="7"/>
          <c:order val="7"/>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366</c:v>
              </c:pt>
              <c:pt idx="1">
                <c:v>366</c:v>
              </c:pt>
              <c:pt idx="2">
                <c:v>366</c:v>
              </c:pt>
              <c:pt idx="3">
                <c:v>251.75</c:v>
              </c:pt>
              <c:pt idx="4">
                <c:v>251.75</c:v>
              </c:pt>
              <c:pt idx="5">
                <c:v>251.75</c:v>
              </c:pt>
              <c:pt idx="6">
                <c:v>251.75</c:v>
              </c:pt>
              <c:pt idx="7">
                <c:v>158.5</c:v>
              </c:pt>
              <c:pt idx="8">
                <c:v>138.5</c:v>
              </c:pt>
              <c:pt idx="9">
                <c:v>138.5</c:v>
              </c:pt>
              <c:pt idx="10">
                <c:v>138.5</c:v>
              </c:pt>
              <c:pt idx="11">
                <c:v>81</c:v>
              </c:pt>
              <c:pt idx="12">
                <c:v>81</c:v>
              </c:pt>
              <c:pt idx="13">
                <c:v>81</c:v>
              </c:pt>
              <c:pt idx="14">
                <c:v>81</c:v>
              </c:pt>
              <c:pt idx="15">
                <c:v>138.5</c:v>
              </c:pt>
              <c:pt idx="16">
                <c:v>138.5</c:v>
              </c:pt>
              <c:pt idx="17">
                <c:v>138.5</c:v>
              </c:pt>
              <c:pt idx="18">
                <c:v>158.5</c:v>
              </c:pt>
              <c:pt idx="19">
                <c:v>158.5</c:v>
              </c:pt>
              <c:pt idx="20">
                <c:v>158.5</c:v>
              </c:pt>
              <c:pt idx="21">
                <c:v>251.75</c:v>
              </c:pt>
              <c:pt idx="22">
                <c:v>251.75</c:v>
              </c:pt>
            </c:numLit>
          </c:yVal>
          <c:smooth val="0"/>
          <c:extLst>
            <c:ext xmlns:c16="http://schemas.microsoft.com/office/drawing/2014/chart" uri="{C3380CC4-5D6E-409C-BE32-E72D297353CC}">
              <c16:uniqueId val="{00000007-69D2-43CE-9DCF-9A9F65914B94}"/>
            </c:ext>
          </c:extLst>
        </c:ser>
        <c:ser>
          <c:idx val="8"/>
          <c:order val="8"/>
          <c:spPr>
            <a:ln w="28575">
              <a:noFill/>
            </a:ln>
            <a:effectLst/>
          </c:spPr>
          <c:marker>
            <c:symbol val="none"/>
          </c:marker>
          <c:dLbls>
            <c:dLbl>
              <c:idx val="0"/>
              <c:layout>
                <c:manualLayout>
                  <c:x val="-0.13215811385645801"/>
                  <c:y val="9.9107858856818498E-2"/>
                </c:manualLayout>
              </c:layout>
              <c:tx>
                <c:rich>
                  <a:bodyPr/>
                  <a:lstStyle/>
                  <a:p>
                    <a:r>
                      <a:rPr lang="en-US"/>
                      <a:t>S creat  1</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8-69D2-43CE-9DCF-9A9F65914B94}"/>
                </c:ext>
              </c:extLst>
            </c:dLbl>
            <c:dLbl>
              <c:idx val="1"/>
              <c:layout>
                <c:manualLayout>
                  <c:x val="-9.4323053368328899E-2"/>
                  <c:y val="0.76185301837270403"/>
                </c:manualLayout>
              </c:layout>
              <c:tx>
                <c:rich>
                  <a:bodyPr/>
                  <a:lstStyle/>
                  <a:p>
                    <a:r>
                      <a:rPr lang="en-US"/>
                      <a:t>S creat 2</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9-69D2-43CE-9DCF-9A9F65914B94}"/>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60.5</c:v>
              </c:pt>
              <c:pt idx="1">
                <c:v>400</c:v>
              </c:pt>
            </c:numLit>
          </c:yVal>
          <c:smooth val="0"/>
          <c:extLst>
            <c:ext xmlns:c16="http://schemas.microsoft.com/office/drawing/2014/chart" uri="{C3380CC4-5D6E-409C-BE32-E72D297353CC}">
              <c16:uniqueId val="{0000000A-69D2-43CE-9DCF-9A9F65914B94}"/>
            </c:ext>
          </c:extLst>
        </c:ser>
        <c:dLbls>
          <c:showLegendKey val="0"/>
          <c:showVal val="0"/>
          <c:showCatName val="0"/>
          <c:showSerName val="0"/>
          <c:showPercent val="0"/>
          <c:showBubbleSize val="0"/>
        </c:dLbls>
        <c:axId val="-2043635672"/>
        <c:axId val="-2043632456"/>
      </c:scatterChart>
      <c:valAx>
        <c:axId val="-2043635672"/>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43632456"/>
        <c:crosses val="autoZero"/>
        <c:crossBetween val="midCat"/>
      </c:valAx>
      <c:valAx>
        <c:axId val="-2043632456"/>
        <c:scaling>
          <c:orientation val="minMax"/>
          <c:max val="400"/>
          <c:min val="50"/>
        </c:scaling>
        <c:delete val="0"/>
        <c:axPos val="l"/>
        <c:numFmt formatCode="General" sourceLinked="0"/>
        <c:majorTickMark val="cross"/>
        <c:minorTickMark val="none"/>
        <c:tickLblPos val="nextTo"/>
        <c:txPr>
          <a:bodyPr/>
          <a:lstStyle/>
          <a:p>
            <a:pPr>
              <a:defRPr sz="700"/>
            </a:pPr>
            <a:endParaRPr lang="cs-CZ"/>
          </a:p>
        </c:txPr>
        <c:crossAx val="-2043635672"/>
        <c:crosses val="autoZero"/>
        <c:crossBetween val="midCat"/>
      </c:valAx>
      <c:spPr>
        <a:ln w="25400">
          <a:noFill/>
        </a:ln>
      </c:spPr>
    </c:plotArea>
    <c:plotVisOnly val="1"/>
    <c:dispBlanksAs val="gap"/>
    <c:showDLblsOverMax val="0"/>
  </c:chart>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cs-CZ" sz="1200">
                <a:latin typeface="Times New Roman" panose="02020603050405020304" pitchFamily="18" charset="0"/>
                <a:cs typeface="Times New Roman" panose="02020603050405020304" pitchFamily="18" charset="0"/>
              </a:rPr>
              <a:t>Box plots</a:t>
            </a:r>
          </a:p>
        </c:rich>
      </c:tx>
      <c:overlay val="0"/>
    </c:title>
    <c:autoTitleDeleted val="0"/>
    <c:plotArea>
      <c:layout>
        <c:manualLayout>
          <c:layoutTarget val="inner"/>
          <c:xMode val="edge"/>
          <c:yMode val="edge"/>
          <c:x val="8.7032337518319694E-2"/>
          <c:y val="9.7966228797671501E-2"/>
          <c:w val="0.88182824280722905"/>
          <c:h val="0.70510076070999606"/>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2868.382352941177</c:v>
              </c:pt>
              <c:pt idx="1">
                <c:v>4276.111111111114</c:v>
              </c:pt>
            </c:numLit>
          </c:yVal>
          <c:smooth val="0"/>
          <c:extLst>
            <c:ext xmlns:c16="http://schemas.microsoft.com/office/drawing/2014/chart" uri="{C3380CC4-5D6E-409C-BE32-E72D297353CC}">
              <c16:uniqueId val="{00000000-333C-4C24-B961-6A0CC57295C6}"/>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745</c:v>
              </c:pt>
              <c:pt idx="1">
                <c:v>6675</c:v>
              </c:pt>
              <c:pt idx="2">
                <c:v>500</c:v>
              </c:pt>
              <c:pt idx="3">
                <c:v>10690</c:v>
              </c:pt>
            </c:numLit>
          </c:yVal>
          <c:smooth val="0"/>
          <c:extLst>
            <c:ext xmlns:c16="http://schemas.microsoft.com/office/drawing/2014/chart" uri="{C3380CC4-5D6E-409C-BE32-E72D297353CC}">
              <c16:uniqueId val="{00000001-333C-4C24-B961-6A0CC57295C6}"/>
            </c:ext>
          </c:extLst>
        </c:ser>
        <c:ser>
          <c:idx val="2"/>
          <c:order val="2"/>
          <c:spPr>
            <a:ln w="12700">
              <a:solidFill>
                <a:srgbClr val="A7DA74"/>
              </a:solidFill>
              <a:prstDash val="solid"/>
            </a:ln>
            <a:effectLst/>
          </c:spPr>
          <c:marker>
            <c:symbol val="none"/>
          </c:marker>
          <c:xVal>
            <c:numRef>
              <c:f>'box F'!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F'!ydata3</c:f>
              <c:numCache>
                <c:formatCode>General</c:formatCode>
                <c:ptCount val="700"/>
                <c:pt idx="0">
                  <c:v>3757.5</c:v>
                </c:pt>
                <c:pt idx="1">
                  <c:v>1610</c:v>
                </c:pt>
                <c:pt idx="2">
                  <c:v>3757.5</c:v>
                </c:pt>
                <c:pt idx="3">
                  <c:v>1610</c:v>
                </c:pt>
                <c:pt idx="4">
                  <c:v>3757.5</c:v>
                </c:pt>
                <c:pt idx="5">
                  <c:v>1610</c:v>
                </c:pt>
                <c:pt idx="6">
                  <c:v>3757.5</c:v>
                </c:pt>
                <c:pt idx="7">
                  <c:v>1610</c:v>
                </c:pt>
                <c:pt idx="8">
                  <c:v>3757.5</c:v>
                </c:pt>
                <c:pt idx="9">
                  <c:v>1610</c:v>
                </c:pt>
                <c:pt idx="10">
                  <c:v>3757.5</c:v>
                </c:pt>
                <c:pt idx="11">
                  <c:v>1610</c:v>
                </c:pt>
                <c:pt idx="12">
                  <c:v>3757.5</c:v>
                </c:pt>
                <c:pt idx="13">
                  <c:v>1610</c:v>
                </c:pt>
                <c:pt idx="14">
                  <c:v>3757.5</c:v>
                </c:pt>
                <c:pt idx="15">
                  <c:v>1610</c:v>
                </c:pt>
                <c:pt idx="16">
                  <c:v>3757.5</c:v>
                </c:pt>
                <c:pt idx="17">
                  <c:v>1610</c:v>
                </c:pt>
                <c:pt idx="18">
                  <c:v>3757.5</c:v>
                </c:pt>
                <c:pt idx="19">
                  <c:v>1610</c:v>
                </c:pt>
                <c:pt idx="20">
                  <c:v>3757.5</c:v>
                </c:pt>
                <c:pt idx="21">
                  <c:v>1610</c:v>
                </c:pt>
                <c:pt idx="22">
                  <c:v>3757.5</c:v>
                </c:pt>
                <c:pt idx="23">
                  <c:v>1610</c:v>
                </c:pt>
                <c:pt idx="24">
                  <c:v>3757.5</c:v>
                </c:pt>
                <c:pt idx="25">
                  <c:v>1610</c:v>
                </c:pt>
                <c:pt idx="26">
                  <c:v>3757.5</c:v>
                </c:pt>
                <c:pt idx="27">
                  <c:v>1610</c:v>
                </c:pt>
                <c:pt idx="28">
                  <c:v>3757.5</c:v>
                </c:pt>
                <c:pt idx="29">
                  <c:v>1610</c:v>
                </c:pt>
                <c:pt idx="30">
                  <c:v>3757.5</c:v>
                </c:pt>
                <c:pt idx="31">
                  <c:v>1610</c:v>
                </c:pt>
                <c:pt idx="32">
                  <c:v>3757.5</c:v>
                </c:pt>
                <c:pt idx="33">
                  <c:v>1610</c:v>
                </c:pt>
                <c:pt idx="34">
                  <c:v>3757.5</c:v>
                </c:pt>
                <c:pt idx="35">
                  <c:v>1610</c:v>
                </c:pt>
                <c:pt idx="36">
                  <c:v>3757.5</c:v>
                </c:pt>
                <c:pt idx="37">
                  <c:v>1610</c:v>
                </c:pt>
                <c:pt idx="38">
                  <c:v>3757.5</c:v>
                </c:pt>
                <c:pt idx="39">
                  <c:v>1610</c:v>
                </c:pt>
                <c:pt idx="40">
                  <c:v>3757.5</c:v>
                </c:pt>
                <c:pt idx="41">
                  <c:v>1610</c:v>
                </c:pt>
                <c:pt idx="42">
                  <c:v>3757.5</c:v>
                </c:pt>
                <c:pt idx="43">
                  <c:v>1610</c:v>
                </c:pt>
                <c:pt idx="44">
                  <c:v>3757.5</c:v>
                </c:pt>
                <c:pt idx="45">
                  <c:v>1610</c:v>
                </c:pt>
                <c:pt idx="46">
                  <c:v>3757.5</c:v>
                </c:pt>
                <c:pt idx="47">
                  <c:v>1610</c:v>
                </c:pt>
                <c:pt idx="48">
                  <c:v>3757.5</c:v>
                </c:pt>
                <c:pt idx="49">
                  <c:v>1610</c:v>
                </c:pt>
                <c:pt idx="50">
                  <c:v>3757.5</c:v>
                </c:pt>
                <c:pt idx="51">
                  <c:v>1610</c:v>
                </c:pt>
                <c:pt idx="52">
                  <c:v>3757.5</c:v>
                </c:pt>
                <c:pt idx="53">
                  <c:v>1610</c:v>
                </c:pt>
                <c:pt idx="54">
                  <c:v>3757.5</c:v>
                </c:pt>
                <c:pt idx="55">
                  <c:v>1610</c:v>
                </c:pt>
                <c:pt idx="56">
                  <c:v>3757.5</c:v>
                </c:pt>
                <c:pt idx="57">
                  <c:v>1610</c:v>
                </c:pt>
                <c:pt idx="58">
                  <c:v>3757.5</c:v>
                </c:pt>
                <c:pt idx="59">
                  <c:v>1610</c:v>
                </c:pt>
                <c:pt idx="60">
                  <c:v>3757.5</c:v>
                </c:pt>
                <c:pt idx="61">
                  <c:v>1610</c:v>
                </c:pt>
                <c:pt idx="62">
                  <c:v>3757.5</c:v>
                </c:pt>
                <c:pt idx="63">
                  <c:v>1610</c:v>
                </c:pt>
                <c:pt idx="64">
                  <c:v>3757.5</c:v>
                </c:pt>
                <c:pt idx="65">
                  <c:v>1610</c:v>
                </c:pt>
                <c:pt idx="66">
                  <c:v>3757.5</c:v>
                </c:pt>
                <c:pt idx="67">
                  <c:v>1610</c:v>
                </c:pt>
                <c:pt idx="68">
                  <c:v>3757.5</c:v>
                </c:pt>
                <c:pt idx="69">
                  <c:v>1610</c:v>
                </c:pt>
                <c:pt idx="70">
                  <c:v>3757.5</c:v>
                </c:pt>
                <c:pt idx="71">
                  <c:v>1610</c:v>
                </c:pt>
                <c:pt idx="72">
                  <c:v>3757.5</c:v>
                </c:pt>
                <c:pt idx="73">
                  <c:v>1610</c:v>
                </c:pt>
                <c:pt idx="74">
                  <c:v>3757.5</c:v>
                </c:pt>
                <c:pt idx="75">
                  <c:v>1610</c:v>
                </c:pt>
                <c:pt idx="76">
                  <c:v>3757.5</c:v>
                </c:pt>
                <c:pt idx="77">
                  <c:v>1610</c:v>
                </c:pt>
                <c:pt idx="78">
                  <c:v>3757.5</c:v>
                </c:pt>
                <c:pt idx="79">
                  <c:v>1610</c:v>
                </c:pt>
                <c:pt idx="80">
                  <c:v>3757.5</c:v>
                </c:pt>
                <c:pt idx="81">
                  <c:v>1610</c:v>
                </c:pt>
                <c:pt idx="82">
                  <c:v>3757.5</c:v>
                </c:pt>
                <c:pt idx="83">
                  <c:v>1610</c:v>
                </c:pt>
                <c:pt idx="84">
                  <c:v>3757.5</c:v>
                </c:pt>
                <c:pt idx="85">
                  <c:v>1610</c:v>
                </c:pt>
                <c:pt idx="86">
                  <c:v>3757.5</c:v>
                </c:pt>
                <c:pt idx="87">
                  <c:v>1610</c:v>
                </c:pt>
                <c:pt idx="88">
                  <c:v>3757.5</c:v>
                </c:pt>
                <c:pt idx="89">
                  <c:v>1610</c:v>
                </c:pt>
                <c:pt idx="90">
                  <c:v>3757.5</c:v>
                </c:pt>
                <c:pt idx="91">
                  <c:v>1610</c:v>
                </c:pt>
                <c:pt idx="92">
                  <c:v>3757.5</c:v>
                </c:pt>
                <c:pt idx="93">
                  <c:v>1610</c:v>
                </c:pt>
                <c:pt idx="94">
                  <c:v>3757.5</c:v>
                </c:pt>
                <c:pt idx="95">
                  <c:v>1610</c:v>
                </c:pt>
                <c:pt idx="96">
                  <c:v>3757.5</c:v>
                </c:pt>
                <c:pt idx="97">
                  <c:v>1610</c:v>
                </c:pt>
                <c:pt idx="98">
                  <c:v>3757.5</c:v>
                </c:pt>
                <c:pt idx="99">
                  <c:v>1610</c:v>
                </c:pt>
                <c:pt idx="100">
                  <c:v>3757.5</c:v>
                </c:pt>
                <c:pt idx="101">
                  <c:v>1610</c:v>
                </c:pt>
                <c:pt idx="102">
                  <c:v>3757.5</c:v>
                </c:pt>
                <c:pt idx="103">
                  <c:v>1610</c:v>
                </c:pt>
                <c:pt idx="104">
                  <c:v>3757.5</c:v>
                </c:pt>
                <c:pt idx="105">
                  <c:v>1610</c:v>
                </c:pt>
                <c:pt idx="106">
                  <c:v>3757.5</c:v>
                </c:pt>
                <c:pt idx="107">
                  <c:v>1610</c:v>
                </c:pt>
                <c:pt idx="108">
                  <c:v>3757.5</c:v>
                </c:pt>
                <c:pt idx="109">
                  <c:v>1610</c:v>
                </c:pt>
                <c:pt idx="110">
                  <c:v>3757.5</c:v>
                </c:pt>
                <c:pt idx="111">
                  <c:v>1610</c:v>
                </c:pt>
                <c:pt idx="112">
                  <c:v>3757.5</c:v>
                </c:pt>
                <c:pt idx="113">
                  <c:v>1610</c:v>
                </c:pt>
                <c:pt idx="114">
                  <c:v>3757.5</c:v>
                </c:pt>
                <c:pt idx="115">
                  <c:v>1610</c:v>
                </c:pt>
                <c:pt idx="116">
                  <c:v>3757.5</c:v>
                </c:pt>
                <c:pt idx="117">
                  <c:v>1610</c:v>
                </c:pt>
                <c:pt idx="118">
                  <c:v>3757.5</c:v>
                </c:pt>
                <c:pt idx="119">
                  <c:v>1610</c:v>
                </c:pt>
                <c:pt idx="120">
                  <c:v>3757.5</c:v>
                </c:pt>
                <c:pt idx="121">
                  <c:v>1610</c:v>
                </c:pt>
                <c:pt idx="122">
                  <c:v>3757.5</c:v>
                </c:pt>
                <c:pt idx="123">
                  <c:v>1610</c:v>
                </c:pt>
                <c:pt idx="124">
                  <c:v>3757.5</c:v>
                </c:pt>
                <c:pt idx="125">
                  <c:v>1610</c:v>
                </c:pt>
                <c:pt idx="126">
                  <c:v>3757.5</c:v>
                </c:pt>
                <c:pt idx="127">
                  <c:v>1610</c:v>
                </c:pt>
                <c:pt idx="128">
                  <c:v>3757.5</c:v>
                </c:pt>
                <c:pt idx="129">
                  <c:v>1610</c:v>
                </c:pt>
                <c:pt idx="130">
                  <c:v>3757.5</c:v>
                </c:pt>
                <c:pt idx="131">
                  <c:v>1610</c:v>
                </c:pt>
                <c:pt idx="132">
                  <c:v>3757.5</c:v>
                </c:pt>
                <c:pt idx="133">
                  <c:v>1610</c:v>
                </c:pt>
                <c:pt idx="134">
                  <c:v>3757.5</c:v>
                </c:pt>
                <c:pt idx="135">
                  <c:v>1610</c:v>
                </c:pt>
                <c:pt idx="136">
                  <c:v>3757.5</c:v>
                </c:pt>
                <c:pt idx="137">
                  <c:v>1610</c:v>
                </c:pt>
                <c:pt idx="138">
                  <c:v>3757.5</c:v>
                </c:pt>
                <c:pt idx="139">
                  <c:v>1610</c:v>
                </c:pt>
                <c:pt idx="140">
                  <c:v>3757.5</c:v>
                </c:pt>
                <c:pt idx="141">
                  <c:v>1610</c:v>
                </c:pt>
                <c:pt idx="142">
                  <c:v>3757.5</c:v>
                </c:pt>
                <c:pt idx="143">
                  <c:v>1610</c:v>
                </c:pt>
                <c:pt idx="144">
                  <c:v>3757.5</c:v>
                </c:pt>
                <c:pt idx="145">
                  <c:v>1610</c:v>
                </c:pt>
                <c:pt idx="146">
                  <c:v>3757.5</c:v>
                </c:pt>
                <c:pt idx="147">
                  <c:v>1610</c:v>
                </c:pt>
                <c:pt idx="148">
                  <c:v>3757.5</c:v>
                </c:pt>
                <c:pt idx="149">
                  <c:v>1610</c:v>
                </c:pt>
                <c:pt idx="150">
                  <c:v>3757.5</c:v>
                </c:pt>
                <c:pt idx="151">
                  <c:v>1610</c:v>
                </c:pt>
                <c:pt idx="152">
                  <c:v>3757.5</c:v>
                </c:pt>
                <c:pt idx="153">
                  <c:v>1610</c:v>
                </c:pt>
                <c:pt idx="154">
                  <c:v>3757.5</c:v>
                </c:pt>
                <c:pt idx="155">
                  <c:v>1610</c:v>
                </c:pt>
                <c:pt idx="156">
                  <c:v>3757.5</c:v>
                </c:pt>
                <c:pt idx="157">
                  <c:v>1610</c:v>
                </c:pt>
                <c:pt idx="158">
                  <c:v>3757.5</c:v>
                </c:pt>
                <c:pt idx="159">
                  <c:v>1610</c:v>
                </c:pt>
                <c:pt idx="160">
                  <c:v>3757.5</c:v>
                </c:pt>
                <c:pt idx="161">
                  <c:v>1610</c:v>
                </c:pt>
                <c:pt idx="162">
                  <c:v>3757.5</c:v>
                </c:pt>
                <c:pt idx="163">
                  <c:v>1610</c:v>
                </c:pt>
                <c:pt idx="164">
                  <c:v>3757.5</c:v>
                </c:pt>
                <c:pt idx="165">
                  <c:v>1610</c:v>
                </c:pt>
                <c:pt idx="166">
                  <c:v>3757.5</c:v>
                </c:pt>
                <c:pt idx="167">
                  <c:v>1610</c:v>
                </c:pt>
                <c:pt idx="168">
                  <c:v>3757.5</c:v>
                </c:pt>
                <c:pt idx="169">
                  <c:v>1610</c:v>
                </c:pt>
                <c:pt idx="170">
                  <c:v>3757.5</c:v>
                </c:pt>
                <c:pt idx="171">
                  <c:v>1610</c:v>
                </c:pt>
                <c:pt idx="172">
                  <c:v>3757.5</c:v>
                </c:pt>
                <c:pt idx="173">
                  <c:v>1610</c:v>
                </c:pt>
                <c:pt idx="174">
                  <c:v>3757.5</c:v>
                </c:pt>
                <c:pt idx="175">
                  <c:v>1610</c:v>
                </c:pt>
                <c:pt idx="176">
                  <c:v>3757.5</c:v>
                </c:pt>
                <c:pt idx="177">
                  <c:v>1610</c:v>
                </c:pt>
                <c:pt idx="178">
                  <c:v>3757.5</c:v>
                </c:pt>
                <c:pt idx="179">
                  <c:v>1610</c:v>
                </c:pt>
                <c:pt idx="180">
                  <c:v>3757.5</c:v>
                </c:pt>
                <c:pt idx="181">
                  <c:v>1610</c:v>
                </c:pt>
                <c:pt idx="182">
                  <c:v>3757.5</c:v>
                </c:pt>
                <c:pt idx="183">
                  <c:v>1610</c:v>
                </c:pt>
                <c:pt idx="184">
                  <c:v>3757.5</c:v>
                </c:pt>
                <c:pt idx="185">
                  <c:v>1610</c:v>
                </c:pt>
                <c:pt idx="186">
                  <c:v>3757.5</c:v>
                </c:pt>
                <c:pt idx="187">
                  <c:v>1610</c:v>
                </c:pt>
                <c:pt idx="188">
                  <c:v>3757.5</c:v>
                </c:pt>
                <c:pt idx="189">
                  <c:v>1610</c:v>
                </c:pt>
                <c:pt idx="190">
                  <c:v>3757.5</c:v>
                </c:pt>
                <c:pt idx="191">
                  <c:v>1610</c:v>
                </c:pt>
                <c:pt idx="192">
                  <c:v>3757.5</c:v>
                </c:pt>
                <c:pt idx="193">
                  <c:v>1610</c:v>
                </c:pt>
                <c:pt idx="194">
                  <c:v>3757.5</c:v>
                </c:pt>
                <c:pt idx="195">
                  <c:v>1610</c:v>
                </c:pt>
                <c:pt idx="196">
                  <c:v>3757.5</c:v>
                </c:pt>
                <c:pt idx="197">
                  <c:v>1610</c:v>
                </c:pt>
                <c:pt idx="198">
                  <c:v>3757.5</c:v>
                </c:pt>
                <c:pt idx="199">
                  <c:v>1610</c:v>
                </c:pt>
                <c:pt idx="200">
                  <c:v>3757.5</c:v>
                </c:pt>
                <c:pt idx="201">
                  <c:v>1610</c:v>
                </c:pt>
                <c:pt idx="202">
                  <c:v>3757.5</c:v>
                </c:pt>
                <c:pt idx="203">
                  <c:v>1610</c:v>
                </c:pt>
                <c:pt idx="204">
                  <c:v>3757.5</c:v>
                </c:pt>
                <c:pt idx="205">
                  <c:v>1610</c:v>
                </c:pt>
                <c:pt idx="206">
                  <c:v>3757.5</c:v>
                </c:pt>
                <c:pt idx="207">
                  <c:v>1610</c:v>
                </c:pt>
                <c:pt idx="208">
                  <c:v>3757.5</c:v>
                </c:pt>
                <c:pt idx="209">
                  <c:v>1610</c:v>
                </c:pt>
                <c:pt idx="210">
                  <c:v>3757.5</c:v>
                </c:pt>
                <c:pt idx="211">
                  <c:v>1610</c:v>
                </c:pt>
                <c:pt idx="212">
                  <c:v>3757.5</c:v>
                </c:pt>
                <c:pt idx="213">
                  <c:v>1610</c:v>
                </c:pt>
                <c:pt idx="214">
                  <c:v>3757.5</c:v>
                </c:pt>
                <c:pt idx="215">
                  <c:v>1610</c:v>
                </c:pt>
                <c:pt idx="216">
                  <c:v>3757.5</c:v>
                </c:pt>
                <c:pt idx="217">
                  <c:v>1610</c:v>
                </c:pt>
                <c:pt idx="218">
                  <c:v>3757.5</c:v>
                </c:pt>
                <c:pt idx="219">
                  <c:v>1610</c:v>
                </c:pt>
                <c:pt idx="220">
                  <c:v>3757.5</c:v>
                </c:pt>
                <c:pt idx="221">
                  <c:v>1610</c:v>
                </c:pt>
                <c:pt idx="222">
                  <c:v>3757.5</c:v>
                </c:pt>
                <c:pt idx="223">
                  <c:v>1610</c:v>
                </c:pt>
                <c:pt idx="224">
                  <c:v>3757.5</c:v>
                </c:pt>
                <c:pt idx="225">
                  <c:v>1610</c:v>
                </c:pt>
                <c:pt idx="226">
                  <c:v>3757.5</c:v>
                </c:pt>
                <c:pt idx="227">
                  <c:v>1610</c:v>
                </c:pt>
                <c:pt idx="228">
                  <c:v>3757.5</c:v>
                </c:pt>
                <c:pt idx="229">
                  <c:v>1610</c:v>
                </c:pt>
                <c:pt idx="230">
                  <c:v>3757.5</c:v>
                </c:pt>
                <c:pt idx="231">
                  <c:v>1610</c:v>
                </c:pt>
                <c:pt idx="232">
                  <c:v>3757.5</c:v>
                </c:pt>
                <c:pt idx="233">
                  <c:v>1610</c:v>
                </c:pt>
                <c:pt idx="234">
                  <c:v>3757.5</c:v>
                </c:pt>
                <c:pt idx="235">
                  <c:v>1610</c:v>
                </c:pt>
                <c:pt idx="236">
                  <c:v>3757.5</c:v>
                </c:pt>
                <c:pt idx="237">
                  <c:v>1610</c:v>
                </c:pt>
                <c:pt idx="238">
                  <c:v>3757.5</c:v>
                </c:pt>
                <c:pt idx="239">
                  <c:v>1610</c:v>
                </c:pt>
                <c:pt idx="240">
                  <c:v>3757.5</c:v>
                </c:pt>
                <c:pt idx="241">
                  <c:v>1610</c:v>
                </c:pt>
                <c:pt idx="242">
                  <c:v>3757.5</c:v>
                </c:pt>
                <c:pt idx="243">
                  <c:v>1610</c:v>
                </c:pt>
                <c:pt idx="244">
                  <c:v>3757.5</c:v>
                </c:pt>
                <c:pt idx="245">
                  <c:v>1610</c:v>
                </c:pt>
                <c:pt idx="246">
                  <c:v>3757.5</c:v>
                </c:pt>
                <c:pt idx="247">
                  <c:v>1610</c:v>
                </c:pt>
                <c:pt idx="248">
                  <c:v>3757.5</c:v>
                </c:pt>
                <c:pt idx="249">
                  <c:v>1610</c:v>
                </c:pt>
                <c:pt idx="250">
                  <c:v>3757.5</c:v>
                </c:pt>
                <c:pt idx="251">
                  <c:v>1610</c:v>
                </c:pt>
                <c:pt idx="252">
                  <c:v>3757.5</c:v>
                </c:pt>
                <c:pt idx="253">
                  <c:v>1610</c:v>
                </c:pt>
                <c:pt idx="254">
                  <c:v>3757.5</c:v>
                </c:pt>
                <c:pt idx="255">
                  <c:v>1610</c:v>
                </c:pt>
                <c:pt idx="256">
                  <c:v>3757.5</c:v>
                </c:pt>
                <c:pt idx="257">
                  <c:v>1610</c:v>
                </c:pt>
                <c:pt idx="258">
                  <c:v>3757.5</c:v>
                </c:pt>
                <c:pt idx="259">
                  <c:v>1610</c:v>
                </c:pt>
                <c:pt idx="260">
                  <c:v>3757.5</c:v>
                </c:pt>
                <c:pt idx="261">
                  <c:v>1610</c:v>
                </c:pt>
                <c:pt idx="262">
                  <c:v>3757.5</c:v>
                </c:pt>
                <c:pt idx="263">
                  <c:v>1610</c:v>
                </c:pt>
                <c:pt idx="264">
                  <c:v>3757.5</c:v>
                </c:pt>
                <c:pt idx="265">
                  <c:v>1610</c:v>
                </c:pt>
                <c:pt idx="266">
                  <c:v>3757.5</c:v>
                </c:pt>
                <c:pt idx="267">
                  <c:v>1610</c:v>
                </c:pt>
                <c:pt idx="268">
                  <c:v>3757.5</c:v>
                </c:pt>
                <c:pt idx="269">
                  <c:v>1610</c:v>
                </c:pt>
                <c:pt idx="270">
                  <c:v>3757.5</c:v>
                </c:pt>
                <c:pt idx="271">
                  <c:v>1610</c:v>
                </c:pt>
                <c:pt idx="272">
                  <c:v>3757.5</c:v>
                </c:pt>
                <c:pt idx="273">
                  <c:v>1610</c:v>
                </c:pt>
                <c:pt idx="274">
                  <c:v>3757.5</c:v>
                </c:pt>
                <c:pt idx="275">
                  <c:v>1610</c:v>
                </c:pt>
                <c:pt idx="276">
                  <c:v>3757.5</c:v>
                </c:pt>
                <c:pt idx="277">
                  <c:v>1610</c:v>
                </c:pt>
                <c:pt idx="278">
                  <c:v>3757.5</c:v>
                </c:pt>
                <c:pt idx="279">
                  <c:v>1610</c:v>
                </c:pt>
                <c:pt idx="280">
                  <c:v>3757.5</c:v>
                </c:pt>
                <c:pt idx="281">
                  <c:v>1610</c:v>
                </c:pt>
                <c:pt idx="282">
                  <c:v>3757.5</c:v>
                </c:pt>
                <c:pt idx="283">
                  <c:v>1610</c:v>
                </c:pt>
                <c:pt idx="284">
                  <c:v>3757.5</c:v>
                </c:pt>
                <c:pt idx="285">
                  <c:v>1610</c:v>
                </c:pt>
                <c:pt idx="286">
                  <c:v>3757.5</c:v>
                </c:pt>
                <c:pt idx="287">
                  <c:v>1610</c:v>
                </c:pt>
                <c:pt idx="288">
                  <c:v>3757.5</c:v>
                </c:pt>
                <c:pt idx="289">
                  <c:v>1610</c:v>
                </c:pt>
                <c:pt idx="290">
                  <c:v>3757.5</c:v>
                </c:pt>
                <c:pt idx="291">
                  <c:v>1610</c:v>
                </c:pt>
                <c:pt idx="292">
                  <c:v>3757.5</c:v>
                </c:pt>
                <c:pt idx="293">
                  <c:v>1610</c:v>
                </c:pt>
                <c:pt idx="294">
                  <c:v>3757.5</c:v>
                </c:pt>
                <c:pt idx="295">
                  <c:v>1610</c:v>
                </c:pt>
                <c:pt idx="296">
                  <c:v>3757.5</c:v>
                </c:pt>
                <c:pt idx="297">
                  <c:v>1610</c:v>
                </c:pt>
                <c:pt idx="298">
                  <c:v>3757.5</c:v>
                </c:pt>
                <c:pt idx="299">
                  <c:v>1610</c:v>
                </c:pt>
                <c:pt idx="300">
                  <c:v>3757.5</c:v>
                </c:pt>
                <c:pt idx="301">
                  <c:v>1610</c:v>
                </c:pt>
                <c:pt idx="302">
                  <c:v>3757.5</c:v>
                </c:pt>
                <c:pt idx="303">
                  <c:v>1610</c:v>
                </c:pt>
                <c:pt idx="304">
                  <c:v>3757.5</c:v>
                </c:pt>
                <c:pt idx="305">
                  <c:v>1610</c:v>
                </c:pt>
                <c:pt idx="306">
                  <c:v>3757.5</c:v>
                </c:pt>
                <c:pt idx="307">
                  <c:v>1610</c:v>
                </c:pt>
                <c:pt idx="308">
                  <c:v>3757.5</c:v>
                </c:pt>
                <c:pt idx="309">
                  <c:v>1610</c:v>
                </c:pt>
                <c:pt idx="310">
                  <c:v>3757.5</c:v>
                </c:pt>
                <c:pt idx="311">
                  <c:v>1610</c:v>
                </c:pt>
                <c:pt idx="312">
                  <c:v>3757.5</c:v>
                </c:pt>
                <c:pt idx="313">
                  <c:v>1610</c:v>
                </c:pt>
                <c:pt idx="314">
                  <c:v>3757.5</c:v>
                </c:pt>
                <c:pt idx="315">
                  <c:v>1610</c:v>
                </c:pt>
                <c:pt idx="316">
                  <c:v>3757.5</c:v>
                </c:pt>
                <c:pt idx="317">
                  <c:v>1610</c:v>
                </c:pt>
                <c:pt idx="318">
                  <c:v>3757.5</c:v>
                </c:pt>
                <c:pt idx="319">
                  <c:v>1610</c:v>
                </c:pt>
                <c:pt idx="320">
                  <c:v>3757.5</c:v>
                </c:pt>
                <c:pt idx="321">
                  <c:v>1610</c:v>
                </c:pt>
                <c:pt idx="322">
                  <c:v>3757.5</c:v>
                </c:pt>
                <c:pt idx="323">
                  <c:v>1610</c:v>
                </c:pt>
                <c:pt idx="324">
                  <c:v>3757.5</c:v>
                </c:pt>
                <c:pt idx="325">
                  <c:v>1610</c:v>
                </c:pt>
                <c:pt idx="326">
                  <c:v>3757.5</c:v>
                </c:pt>
                <c:pt idx="327">
                  <c:v>1610</c:v>
                </c:pt>
                <c:pt idx="328">
                  <c:v>3757.5</c:v>
                </c:pt>
                <c:pt idx="329">
                  <c:v>1610</c:v>
                </c:pt>
                <c:pt idx="330">
                  <c:v>3757.5</c:v>
                </c:pt>
                <c:pt idx="331">
                  <c:v>1610</c:v>
                </c:pt>
                <c:pt idx="332">
                  <c:v>3757.5</c:v>
                </c:pt>
                <c:pt idx="333">
                  <c:v>1610</c:v>
                </c:pt>
                <c:pt idx="334">
                  <c:v>3757.5</c:v>
                </c:pt>
                <c:pt idx="335">
                  <c:v>1610</c:v>
                </c:pt>
                <c:pt idx="336">
                  <c:v>3757.5</c:v>
                </c:pt>
                <c:pt idx="337">
                  <c:v>1610</c:v>
                </c:pt>
                <c:pt idx="338">
                  <c:v>3757.5</c:v>
                </c:pt>
                <c:pt idx="339">
                  <c:v>1610</c:v>
                </c:pt>
                <c:pt idx="340">
                  <c:v>3757.5</c:v>
                </c:pt>
                <c:pt idx="341">
                  <c:v>1610</c:v>
                </c:pt>
                <c:pt idx="342">
                  <c:v>3757.5</c:v>
                </c:pt>
                <c:pt idx="343">
                  <c:v>1610</c:v>
                </c:pt>
                <c:pt idx="344">
                  <c:v>3757.5</c:v>
                </c:pt>
                <c:pt idx="345">
                  <c:v>1610</c:v>
                </c:pt>
                <c:pt idx="346">
                  <c:v>3757.5</c:v>
                </c:pt>
                <c:pt idx="347">
                  <c:v>1610</c:v>
                </c:pt>
                <c:pt idx="348">
                  <c:v>3757.5</c:v>
                </c:pt>
                <c:pt idx="349">
                  <c:v>1610</c:v>
                </c:pt>
                <c:pt idx="350">
                  <c:v>3757.5</c:v>
                </c:pt>
                <c:pt idx="351">
                  <c:v>1610</c:v>
                </c:pt>
                <c:pt idx="352">
                  <c:v>3757.5</c:v>
                </c:pt>
                <c:pt idx="353">
                  <c:v>1610</c:v>
                </c:pt>
                <c:pt idx="354">
                  <c:v>3757.5</c:v>
                </c:pt>
                <c:pt idx="355">
                  <c:v>1610</c:v>
                </c:pt>
                <c:pt idx="356">
                  <c:v>3757.5</c:v>
                </c:pt>
                <c:pt idx="357">
                  <c:v>1610</c:v>
                </c:pt>
                <c:pt idx="358">
                  <c:v>3757.5</c:v>
                </c:pt>
                <c:pt idx="359">
                  <c:v>1610</c:v>
                </c:pt>
                <c:pt idx="360">
                  <c:v>3757.5</c:v>
                </c:pt>
                <c:pt idx="361">
                  <c:v>1610</c:v>
                </c:pt>
                <c:pt idx="362">
                  <c:v>3757.5</c:v>
                </c:pt>
                <c:pt idx="363">
                  <c:v>1610</c:v>
                </c:pt>
                <c:pt idx="364">
                  <c:v>3757.5</c:v>
                </c:pt>
                <c:pt idx="365">
                  <c:v>1610</c:v>
                </c:pt>
                <c:pt idx="366">
                  <c:v>3757.5</c:v>
                </c:pt>
                <c:pt idx="367">
                  <c:v>1610</c:v>
                </c:pt>
                <c:pt idx="368">
                  <c:v>3757.5</c:v>
                </c:pt>
                <c:pt idx="369">
                  <c:v>1610</c:v>
                </c:pt>
                <c:pt idx="370">
                  <c:v>3757.5</c:v>
                </c:pt>
                <c:pt idx="371">
                  <c:v>1610</c:v>
                </c:pt>
                <c:pt idx="372">
                  <c:v>3757.5</c:v>
                </c:pt>
                <c:pt idx="373">
                  <c:v>1610</c:v>
                </c:pt>
                <c:pt idx="374">
                  <c:v>3757.5</c:v>
                </c:pt>
                <c:pt idx="375">
                  <c:v>1610</c:v>
                </c:pt>
                <c:pt idx="376">
                  <c:v>3757.5</c:v>
                </c:pt>
                <c:pt idx="377">
                  <c:v>1610</c:v>
                </c:pt>
                <c:pt idx="378">
                  <c:v>3757.5</c:v>
                </c:pt>
                <c:pt idx="379">
                  <c:v>1610</c:v>
                </c:pt>
                <c:pt idx="380">
                  <c:v>3757.5</c:v>
                </c:pt>
                <c:pt idx="381">
                  <c:v>1610</c:v>
                </c:pt>
                <c:pt idx="382">
                  <c:v>3757.5</c:v>
                </c:pt>
                <c:pt idx="383">
                  <c:v>1610</c:v>
                </c:pt>
                <c:pt idx="384">
                  <c:v>3757.5</c:v>
                </c:pt>
                <c:pt idx="385">
                  <c:v>1610</c:v>
                </c:pt>
                <c:pt idx="386">
                  <c:v>3757.5</c:v>
                </c:pt>
                <c:pt idx="387">
                  <c:v>1610</c:v>
                </c:pt>
                <c:pt idx="388">
                  <c:v>3757.5</c:v>
                </c:pt>
                <c:pt idx="389">
                  <c:v>1610</c:v>
                </c:pt>
                <c:pt idx="390">
                  <c:v>3757.5</c:v>
                </c:pt>
                <c:pt idx="391">
                  <c:v>1610</c:v>
                </c:pt>
                <c:pt idx="392">
                  <c:v>3757.5</c:v>
                </c:pt>
                <c:pt idx="393">
                  <c:v>1610</c:v>
                </c:pt>
                <c:pt idx="394">
                  <c:v>3757.5</c:v>
                </c:pt>
                <c:pt idx="395">
                  <c:v>1610</c:v>
                </c:pt>
                <c:pt idx="396">
                  <c:v>3757.5</c:v>
                </c:pt>
                <c:pt idx="397">
                  <c:v>1610</c:v>
                </c:pt>
                <c:pt idx="398">
                  <c:v>3757.5</c:v>
                </c:pt>
                <c:pt idx="399">
                  <c:v>1610</c:v>
                </c:pt>
                <c:pt idx="400">
                  <c:v>3757.5</c:v>
                </c:pt>
                <c:pt idx="401">
                  <c:v>1610</c:v>
                </c:pt>
                <c:pt idx="402">
                  <c:v>3757.5</c:v>
                </c:pt>
                <c:pt idx="403">
                  <c:v>1610</c:v>
                </c:pt>
                <c:pt idx="404">
                  <c:v>3757.5</c:v>
                </c:pt>
                <c:pt idx="405">
                  <c:v>1610</c:v>
                </c:pt>
                <c:pt idx="406">
                  <c:v>3757.5</c:v>
                </c:pt>
                <c:pt idx="407">
                  <c:v>1610</c:v>
                </c:pt>
                <c:pt idx="408">
                  <c:v>3757.5</c:v>
                </c:pt>
                <c:pt idx="409">
                  <c:v>1610</c:v>
                </c:pt>
                <c:pt idx="410">
                  <c:v>3757.5</c:v>
                </c:pt>
                <c:pt idx="411">
                  <c:v>1610</c:v>
                </c:pt>
                <c:pt idx="412">
                  <c:v>3757.5</c:v>
                </c:pt>
                <c:pt idx="413">
                  <c:v>1610</c:v>
                </c:pt>
                <c:pt idx="414">
                  <c:v>3757.5</c:v>
                </c:pt>
                <c:pt idx="415">
                  <c:v>1610</c:v>
                </c:pt>
                <c:pt idx="416">
                  <c:v>3757.5</c:v>
                </c:pt>
                <c:pt idx="417">
                  <c:v>1610</c:v>
                </c:pt>
                <c:pt idx="418">
                  <c:v>3757.5</c:v>
                </c:pt>
                <c:pt idx="419">
                  <c:v>1610</c:v>
                </c:pt>
                <c:pt idx="420">
                  <c:v>3757.5</c:v>
                </c:pt>
                <c:pt idx="421">
                  <c:v>1610</c:v>
                </c:pt>
                <c:pt idx="422">
                  <c:v>3757.5</c:v>
                </c:pt>
                <c:pt idx="423">
                  <c:v>1610</c:v>
                </c:pt>
                <c:pt idx="424">
                  <c:v>3757.5</c:v>
                </c:pt>
                <c:pt idx="425">
                  <c:v>1610</c:v>
                </c:pt>
                <c:pt idx="426">
                  <c:v>3757.5</c:v>
                </c:pt>
                <c:pt idx="427">
                  <c:v>1610</c:v>
                </c:pt>
                <c:pt idx="428">
                  <c:v>3757.5</c:v>
                </c:pt>
                <c:pt idx="429">
                  <c:v>1610</c:v>
                </c:pt>
                <c:pt idx="430">
                  <c:v>3757.5</c:v>
                </c:pt>
                <c:pt idx="431">
                  <c:v>1610</c:v>
                </c:pt>
                <c:pt idx="432">
                  <c:v>3757.5</c:v>
                </c:pt>
                <c:pt idx="433">
                  <c:v>1610</c:v>
                </c:pt>
                <c:pt idx="434">
                  <c:v>3757.5</c:v>
                </c:pt>
                <c:pt idx="435">
                  <c:v>1610</c:v>
                </c:pt>
                <c:pt idx="436">
                  <c:v>3757.5</c:v>
                </c:pt>
                <c:pt idx="437">
                  <c:v>1610</c:v>
                </c:pt>
                <c:pt idx="438">
                  <c:v>3757.5</c:v>
                </c:pt>
                <c:pt idx="439">
                  <c:v>1610</c:v>
                </c:pt>
                <c:pt idx="440">
                  <c:v>3757.5</c:v>
                </c:pt>
                <c:pt idx="441">
                  <c:v>1610</c:v>
                </c:pt>
                <c:pt idx="442">
                  <c:v>3757.5</c:v>
                </c:pt>
                <c:pt idx="443">
                  <c:v>1610</c:v>
                </c:pt>
                <c:pt idx="444">
                  <c:v>3757.5</c:v>
                </c:pt>
                <c:pt idx="445">
                  <c:v>1610</c:v>
                </c:pt>
                <c:pt idx="446">
                  <c:v>3757.5</c:v>
                </c:pt>
                <c:pt idx="447">
                  <c:v>1610</c:v>
                </c:pt>
                <c:pt idx="448">
                  <c:v>3757.5</c:v>
                </c:pt>
                <c:pt idx="449">
                  <c:v>1610</c:v>
                </c:pt>
                <c:pt idx="450">
                  <c:v>3757.5</c:v>
                </c:pt>
                <c:pt idx="451">
                  <c:v>1610</c:v>
                </c:pt>
                <c:pt idx="452">
                  <c:v>3757.5</c:v>
                </c:pt>
                <c:pt idx="453">
                  <c:v>1610</c:v>
                </c:pt>
                <c:pt idx="454">
                  <c:v>3757.5</c:v>
                </c:pt>
                <c:pt idx="455">
                  <c:v>1610</c:v>
                </c:pt>
                <c:pt idx="456">
                  <c:v>3757.5</c:v>
                </c:pt>
                <c:pt idx="457">
                  <c:v>1610</c:v>
                </c:pt>
                <c:pt idx="458">
                  <c:v>3757.5</c:v>
                </c:pt>
                <c:pt idx="459">
                  <c:v>1610</c:v>
                </c:pt>
                <c:pt idx="460">
                  <c:v>3757.5</c:v>
                </c:pt>
                <c:pt idx="461">
                  <c:v>1610</c:v>
                </c:pt>
                <c:pt idx="462">
                  <c:v>3757.5</c:v>
                </c:pt>
                <c:pt idx="463">
                  <c:v>1610</c:v>
                </c:pt>
                <c:pt idx="464">
                  <c:v>3757.5</c:v>
                </c:pt>
                <c:pt idx="465">
                  <c:v>1610</c:v>
                </c:pt>
                <c:pt idx="466">
                  <c:v>3757.5</c:v>
                </c:pt>
                <c:pt idx="467">
                  <c:v>1610</c:v>
                </c:pt>
                <c:pt idx="468">
                  <c:v>3757.5</c:v>
                </c:pt>
                <c:pt idx="469">
                  <c:v>1610</c:v>
                </c:pt>
                <c:pt idx="470">
                  <c:v>3757.5</c:v>
                </c:pt>
                <c:pt idx="471">
                  <c:v>1610</c:v>
                </c:pt>
                <c:pt idx="472">
                  <c:v>3757.5</c:v>
                </c:pt>
                <c:pt idx="473">
                  <c:v>1610</c:v>
                </c:pt>
                <c:pt idx="474">
                  <c:v>3757.5</c:v>
                </c:pt>
                <c:pt idx="475">
                  <c:v>1610</c:v>
                </c:pt>
                <c:pt idx="476">
                  <c:v>3757.5</c:v>
                </c:pt>
                <c:pt idx="477">
                  <c:v>1610</c:v>
                </c:pt>
                <c:pt idx="478">
                  <c:v>3757.5</c:v>
                </c:pt>
                <c:pt idx="479">
                  <c:v>1610</c:v>
                </c:pt>
                <c:pt idx="480">
                  <c:v>3757.5</c:v>
                </c:pt>
                <c:pt idx="481">
                  <c:v>1610</c:v>
                </c:pt>
                <c:pt idx="482">
                  <c:v>3757.5</c:v>
                </c:pt>
                <c:pt idx="483">
                  <c:v>1610</c:v>
                </c:pt>
                <c:pt idx="484">
                  <c:v>3757.5</c:v>
                </c:pt>
                <c:pt idx="485">
                  <c:v>1610</c:v>
                </c:pt>
                <c:pt idx="486">
                  <c:v>3757.5</c:v>
                </c:pt>
                <c:pt idx="487">
                  <c:v>1610</c:v>
                </c:pt>
                <c:pt idx="488">
                  <c:v>3757.5</c:v>
                </c:pt>
                <c:pt idx="489">
                  <c:v>1610</c:v>
                </c:pt>
                <c:pt idx="490">
                  <c:v>3757.5</c:v>
                </c:pt>
                <c:pt idx="491">
                  <c:v>1610</c:v>
                </c:pt>
                <c:pt idx="492">
                  <c:v>3757.5</c:v>
                </c:pt>
                <c:pt idx="493">
                  <c:v>1610</c:v>
                </c:pt>
                <c:pt idx="494">
                  <c:v>3757.5</c:v>
                </c:pt>
                <c:pt idx="495">
                  <c:v>1610</c:v>
                </c:pt>
                <c:pt idx="496">
                  <c:v>3757.5</c:v>
                </c:pt>
                <c:pt idx="497">
                  <c:v>1610</c:v>
                </c:pt>
                <c:pt idx="498">
                  <c:v>3757.5</c:v>
                </c:pt>
                <c:pt idx="499">
                  <c:v>1610</c:v>
                </c:pt>
                <c:pt idx="500">
                  <c:v>3757.5</c:v>
                </c:pt>
                <c:pt idx="501">
                  <c:v>1610</c:v>
                </c:pt>
                <c:pt idx="502">
                  <c:v>3757.5</c:v>
                </c:pt>
                <c:pt idx="503">
                  <c:v>1610</c:v>
                </c:pt>
                <c:pt idx="504">
                  <c:v>3757.5</c:v>
                </c:pt>
                <c:pt idx="505">
                  <c:v>1610</c:v>
                </c:pt>
                <c:pt idx="506">
                  <c:v>3757.5</c:v>
                </c:pt>
                <c:pt idx="507">
                  <c:v>1610</c:v>
                </c:pt>
                <c:pt idx="508">
                  <c:v>3757.5</c:v>
                </c:pt>
                <c:pt idx="509">
                  <c:v>1610</c:v>
                </c:pt>
                <c:pt idx="510">
                  <c:v>3757.5</c:v>
                </c:pt>
                <c:pt idx="511">
                  <c:v>1610</c:v>
                </c:pt>
                <c:pt idx="512">
                  <c:v>3757.5</c:v>
                </c:pt>
                <c:pt idx="513">
                  <c:v>1610</c:v>
                </c:pt>
                <c:pt idx="514">
                  <c:v>3757.5</c:v>
                </c:pt>
                <c:pt idx="515">
                  <c:v>1610</c:v>
                </c:pt>
                <c:pt idx="516">
                  <c:v>3757.5</c:v>
                </c:pt>
                <c:pt idx="517">
                  <c:v>1610</c:v>
                </c:pt>
                <c:pt idx="518">
                  <c:v>3757.5</c:v>
                </c:pt>
                <c:pt idx="519">
                  <c:v>1610</c:v>
                </c:pt>
                <c:pt idx="520">
                  <c:v>3757.5</c:v>
                </c:pt>
                <c:pt idx="521">
                  <c:v>1610</c:v>
                </c:pt>
                <c:pt idx="522">
                  <c:v>3757.5</c:v>
                </c:pt>
                <c:pt idx="523">
                  <c:v>1610</c:v>
                </c:pt>
                <c:pt idx="524">
                  <c:v>3757.5</c:v>
                </c:pt>
                <c:pt idx="525">
                  <c:v>1610</c:v>
                </c:pt>
                <c:pt idx="526">
                  <c:v>3757.5</c:v>
                </c:pt>
                <c:pt idx="527">
                  <c:v>1610</c:v>
                </c:pt>
                <c:pt idx="528">
                  <c:v>3757.5</c:v>
                </c:pt>
                <c:pt idx="529">
                  <c:v>1610</c:v>
                </c:pt>
                <c:pt idx="530">
                  <c:v>3757.5</c:v>
                </c:pt>
                <c:pt idx="531">
                  <c:v>1610</c:v>
                </c:pt>
                <c:pt idx="532">
                  <c:v>3757.5</c:v>
                </c:pt>
                <c:pt idx="533">
                  <c:v>1610</c:v>
                </c:pt>
                <c:pt idx="534">
                  <c:v>3757.5</c:v>
                </c:pt>
                <c:pt idx="535">
                  <c:v>1610</c:v>
                </c:pt>
                <c:pt idx="536">
                  <c:v>3757.5</c:v>
                </c:pt>
                <c:pt idx="537">
                  <c:v>1610</c:v>
                </c:pt>
                <c:pt idx="538">
                  <c:v>3757.5</c:v>
                </c:pt>
                <c:pt idx="539">
                  <c:v>1610</c:v>
                </c:pt>
                <c:pt idx="540">
                  <c:v>3757.5</c:v>
                </c:pt>
                <c:pt idx="541">
                  <c:v>1610</c:v>
                </c:pt>
                <c:pt idx="542">
                  <c:v>3757.5</c:v>
                </c:pt>
                <c:pt idx="543">
                  <c:v>1610</c:v>
                </c:pt>
                <c:pt idx="544">
                  <c:v>3757.5</c:v>
                </c:pt>
                <c:pt idx="545">
                  <c:v>1610</c:v>
                </c:pt>
                <c:pt idx="546">
                  <c:v>3757.5</c:v>
                </c:pt>
                <c:pt idx="547">
                  <c:v>1610</c:v>
                </c:pt>
                <c:pt idx="548">
                  <c:v>3757.5</c:v>
                </c:pt>
                <c:pt idx="549">
                  <c:v>1610</c:v>
                </c:pt>
                <c:pt idx="550">
                  <c:v>3757.5</c:v>
                </c:pt>
                <c:pt idx="551">
                  <c:v>1610</c:v>
                </c:pt>
                <c:pt idx="552">
                  <c:v>3757.5</c:v>
                </c:pt>
                <c:pt idx="553">
                  <c:v>1610</c:v>
                </c:pt>
                <c:pt idx="554">
                  <c:v>3757.5</c:v>
                </c:pt>
                <c:pt idx="555">
                  <c:v>1610</c:v>
                </c:pt>
                <c:pt idx="556">
                  <c:v>3757.5</c:v>
                </c:pt>
                <c:pt idx="557">
                  <c:v>1610</c:v>
                </c:pt>
                <c:pt idx="558">
                  <c:v>3757.5</c:v>
                </c:pt>
                <c:pt idx="559">
                  <c:v>1610</c:v>
                </c:pt>
                <c:pt idx="560">
                  <c:v>3757.5</c:v>
                </c:pt>
                <c:pt idx="561">
                  <c:v>1610</c:v>
                </c:pt>
                <c:pt idx="562">
                  <c:v>3757.5</c:v>
                </c:pt>
                <c:pt idx="563">
                  <c:v>1610</c:v>
                </c:pt>
                <c:pt idx="564">
                  <c:v>3757.5</c:v>
                </c:pt>
                <c:pt idx="565">
                  <c:v>1610</c:v>
                </c:pt>
                <c:pt idx="566">
                  <c:v>3757.5</c:v>
                </c:pt>
                <c:pt idx="567">
                  <c:v>1610</c:v>
                </c:pt>
                <c:pt idx="568">
                  <c:v>3757.5</c:v>
                </c:pt>
                <c:pt idx="569">
                  <c:v>1610</c:v>
                </c:pt>
                <c:pt idx="570">
                  <c:v>3757.5</c:v>
                </c:pt>
                <c:pt idx="571">
                  <c:v>1610</c:v>
                </c:pt>
                <c:pt idx="572">
                  <c:v>3757.5</c:v>
                </c:pt>
                <c:pt idx="573">
                  <c:v>1610</c:v>
                </c:pt>
                <c:pt idx="574">
                  <c:v>3757.5</c:v>
                </c:pt>
                <c:pt idx="575">
                  <c:v>1610</c:v>
                </c:pt>
                <c:pt idx="576">
                  <c:v>3757.5</c:v>
                </c:pt>
                <c:pt idx="577">
                  <c:v>1610</c:v>
                </c:pt>
                <c:pt idx="578">
                  <c:v>3757.5</c:v>
                </c:pt>
                <c:pt idx="579">
                  <c:v>1610</c:v>
                </c:pt>
                <c:pt idx="580">
                  <c:v>3757.5</c:v>
                </c:pt>
                <c:pt idx="581">
                  <c:v>1610</c:v>
                </c:pt>
                <c:pt idx="582">
                  <c:v>3757.5</c:v>
                </c:pt>
                <c:pt idx="583">
                  <c:v>1610</c:v>
                </c:pt>
                <c:pt idx="584">
                  <c:v>3757.5</c:v>
                </c:pt>
                <c:pt idx="585">
                  <c:v>1610</c:v>
                </c:pt>
                <c:pt idx="586">
                  <c:v>3757.5</c:v>
                </c:pt>
                <c:pt idx="587">
                  <c:v>1610</c:v>
                </c:pt>
                <c:pt idx="588">
                  <c:v>3757.5</c:v>
                </c:pt>
                <c:pt idx="589">
                  <c:v>1610</c:v>
                </c:pt>
                <c:pt idx="590">
                  <c:v>3757.5</c:v>
                </c:pt>
                <c:pt idx="591">
                  <c:v>1610</c:v>
                </c:pt>
                <c:pt idx="592">
                  <c:v>3757.5</c:v>
                </c:pt>
                <c:pt idx="593">
                  <c:v>1610</c:v>
                </c:pt>
                <c:pt idx="594">
                  <c:v>3757.5</c:v>
                </c:pt>
                <c:pt idx="595">
                  <c:v>1610</c:v>
                </c:pt>
                <c:pt idx="596">
                  <c:v>3757.5</c:v>
                </c:pt>
                <c:pt idx="597">
                  <c:v>1610</c:v>
                </c:pt>
                <c:pt idx="598">
                  <c:v>3757.5</c:v>
                </c:pt>
                <c:pt idx="599">
                  <c:v>1610</c:v>
                </c:pt>
                <c:pt idx="600">
                  <c:v>3757.5</c:v>
                </c:pt>
                <c:pt idx="601">
                  <c:v>1610</c:v>
                </c:pt>
                <c:pt idx="602">
                  <c:v>3757.5</c:v>
                </c:pt>
                <c:pt idx="603">
                  <c:v>1610</c:v>
                </c:pt>
                <c:pt idx="604">
                  <c:v>3757.5</c:v>
                </c:pt>
                <c:pt idx="605">
                  <c:v>1610</c:v>
                </c:pt>
                <c:pt idx="606">
                  <c:v>3757.5</c:v>
                </c:pt>
                <c:pt idx="607">
                  <c:v>1610</c:v>
                </c:pt>
                <c:pt idx="608">
                  <c:v>3757.5</c:v>
                </c:pt>
                <c:pt idx="609">
                  <c:v>1610</c:v>
                </c:pt>
                <c:pt idx="610">
                  <c:v>3757.5</c:v>
                </c:pt>
                <c:pt idx="611">
                  <c:v>1610</c:v>
                </c:pt>
                <c:pt idx="612">
                  <c:v>3757.5</c:v>
                </c:pt>
                <c:pt idx="613">
                  <c:v>1610</c:v>
                </c:pt>
                <c:pt idx="614">
                  <c:v>3757.5</c:v>
                </c:pt>
                <c:pt idx="615">
                  <c:v>1610</c:v>
                </c:pt>
                <c:pt idx="616">
                  <c:v>3757.5</c:v>
                </c:pt>
                <c:pt idx="617">
                  <c:v>1610</c:v>
                </c:pt>
                <c:pt idx="618">
                  <c:v>3757.5</c:v>
                </c:pt>
                <c:pt idx="619">
                  <c:v>1610</c:v>
                </c:pt>
                <c:pt idx="620">
                  <c:v>3757.5</c:v>
                </c:pt>
                <c:pt idx="621">
                  <c:v>1610</c:v>
                </c:pt>
                <c:pt idx="622">
                  <c:v>3757.5</c:v>
                </c:pt>
                <c:pt idx="623">
                  <c:v>1610</c:v>
                </c:pt>
                <c:pt idx="624">
                  <c:v>3757.5</c:v>
                </c:pt>
                <c:pt idx="625">
                  <c:v>1610</c:v>
                </c:pt>
                <c:pt idx="626">
                  <c:v>3757.5</c:v>
                </c:pt>
                <c:pt idx="627">
                  <c:v>1610</c:v>
                </c:pt>
                <c:pt idx="628">
                  <c:v>3757.5</c:v>
                </c:pt>
                <c:pt idx="629">
                  <c:v>1610</c:v>
                </c:pt>
                <c:pt idx="630">
                  <c:v>3757.5</c:v>
                </c:pt>
                <c:pt idx="631">
                  <c:v>1610</c:v>
                </c:pt>
                <c:pt idx="632">
                  <c:v>3757.5</c:v>
                </c:pt>
                <c:pt idx="633">
                  <c:v>1610</c:v>
                </c:pt>
                <c:pt idx="634">
                  <c:v>3757.5</c:v>
                </c:pt>
                <c:pt idx="635">
                  <c:v>1610</c:v>
                </c:pt>
                <c:pt idx="636">
                  <c:v>3757.5</c:v>
                </c:pt>
                <c:pt idx="637">
                  <c:v>1610</c:v>
                </c:pt>
                <c:pt idx="638">
                  <c:v>3757.5</c:v>
                </c:pt>
                <c:pt idx="639">
                  <c:v>1610</c:v>
                </c:pt>
                <c:pt idx="640">
                  <c:v>3757.5</c:v>
                </c:pt>
                <c:pt idx="641">
                  <c:v>1610</c:v>
                </c:pt>
                <c:pt idx="642">
                  <c:v>3757.5</c:v>
                </c:pt>
                <c:pt idx="643">
                  <c:v>1610</c:v>
                </c:pt>
                <c:pt idx="644">
                  <c:v>3757.5</c:v>
                </c:pt>
                <c:pt idx="645">
                  <c:v>1610</c:v>
                </c:pt>
                <c:pt idx="646">
                  <c:v>3757.5</c:v>
                </c:pt>
                <c:pt idx="647">
                  <c:v>1610</c:v>
                </c:pt>
                <c:pt idx="648">
                  <c:v>3757.5</c:v>
                </c:pt>
                <c:pt idx="649">
                  <c:v>1610</c:v>
                </c:pt>
                <c:pt idx="650">
                  <c:v>3757.5</c:v>
                </c:pt>
                <c:pt idx="651">
                  <c:v>1610</c:v>
                </c:pt>
                <c:pt idx="652">
                  <c:v>3757.5</c:v>
                </c:pt>
                <c:pt idx="653">
                  <c:v>1610</c:v>
                </c:pt>
                <c:pt idx="654">
                  <c:v>3757.5</c:v>
                </c:pt>
                <c:pt idx="655">
                  <c:v>1610</c:v>
                </c:pt>
                <c:pt idx="656">
                  <c:v>3757.5</c:v>
                </c:pt>
                <c:pt idx="657">
                  <c:v>1610</c:v>
                </c:pt>
                <c:pt idx="658">
                  <c:v>3757.5</c:v>
                </c:pt>
                <c:pt idx="659">
                  <c:v>1610</c:v>
                </c:pt>
                <c:pt idx="660">
                  <c:v>3757.5</c:v>
                </c:pt>
                <c:pt idx="661">
                  <c:v>1610</c:v>
                </c:pt>
                <c:pt idx="662">
                  <c:v>3757.5</c:v>
                </c:pt>
                <c:pt idx="663">
                  <c:v>1610</c:v>
                </c:pt>
                <c:pt idx="664">
                  <c:v>3757.5</c:v>
                </c:pt>
                <c:pt idx="665">
                  <c:v>1610</c:v>
                </c:pt>
                <c:pt idx="666">
                  <c:v>3757.5</c:v>
                </c:pt>
                <c:pt idx="667">
                  <c:v>1610</c:v>
                </c:pt>
                <c:pt idx="668">
                  <c:v>3757.5</c:v>
                </c:pt>
                <c:pt idx="669">
                  <c:v>1610</c:v>
                </c:pt>
                <c:pt idx="670">
                  <c:v>3757.5</c:v>
                </c:pt>
                <c:pt idx="671">
                  <c:v>1610</c:v>
                </c:pt>
                <c:pt idx="672">
                  <c:v>3757.5</c:v>
                </c:pt>
                <c:pt idx="673">
                  <c:v>1610</c:v>
                </c:pt>
                <c:pt idx="674">
                  <c:v>3757.5</c:v>
                </c:pt>
                <c:pt idx="675">
                  <c:v>1610</c:v>
                </c:pt>
                <c:pt idx="676">
                  <c:v>3757.5</c:v>
                </c:pt>
                <c:pt idx="677">
                  <c:v>1610</c:v>
                </c:pt>
                <c:pt idx="678">
                  <c:v>3757.5</c:v>
                </c:pt>
                <c:pt idx="679">
                  <c:v>1610</c:v>
                </c:pt>
                <c:pt idx="680">
                  <c:v>3757.5</c:v>
                </c:pt>
                <c:pt idx="681">
                  <c:v>1610</c:v>
                </c:pt>
                <c:pt idx="682">
                  <c:v>3757.5</c:v>
                </c:pt>
                <c:pt idx="683">
                  <c:v>1610</c:v>
                </c:pt>
                <c:pt idx="684">
                  <c:v>3757.5</c:v>
                </c:pt>
                <c:pt idx="685">
                  <c:v>1610</c:v>
                </c:pt>
                <c:pt idx="686">
                  <c:v>3757.5</c:v>
                </c:pt>
                <c:pt idx="687">
                  <c:v>1610</c:v>
                </c:pt>
                <c:pt idx="688">
                  <c:v>3757.5</c:v>
                </c:pt>
                <c:pt idx="689">
                  <c:v>1610</c:v>
                </c:pt>
                <c:pt idx="690">
                  <c:v>3757.5</c:v>
                </c:pt>
                <c:pt idx="691">
                  <c:v>1610</c:v>
                </c:pt>
                <c:pt idx="692">
                  <c:v>3757.5</c:v>
                </c:pt>
                <c:pt idx="693">
                  <c:v>1610</c:v>
                </c:pt>
                <c:pt idx="694">
                  <c:v>3757.5</c:v>
                </c:pt>
                <c:pt idx="695">
                  <c:v>1610</c:v>
                </c:pt>
                <c:pt idx="696">
                  <c:v>3757.5</c:v>
                </c:pt>
                <c:pt idx="697">
                  <c:v>1610</c:v>
                </c:pt>
                <c:pt idx="698">
                  <c:v>3757.5</c:v>
                </c:pt>
                <c:pt idx="699">
                  <c:v>1610</c:v>
                </c:pt>
              </c:numCache>
            </c:numRef>
          </c:yVal>
          <c:smooth val="0"/>
          <c:extLst>
            <c:ext xmlns:c16="http://schemas.microsoft.com/office/drawing/2014/chart" uri="{C3380CC4-5D6E-409C-BE32-E72D297353CC}">
              <c16:uniqueId val="{00000002-333C-4C24-B961-6A0CC57295C6}"/>
            </c:ext>
          </c:extLst>
        </c:ser>
        <c:ser>
          <c:idx val="3"/>
          <c:order val="3"/>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6675</c:v>
              </c:pt>
              <c:pt idx="1">
                <c:v>6675</c:v>
              </c:pt>
              <c:pt idx="2">
                <c:v>6675</c:v>
              </c:pt>
              <c:pt idx="3">
                <c:v>3757.5</c:v>
              </c:pt>
              <c:pt idx="4">
                <c:v>3757.5</c:v>
              </c:pt>
              <c:pt idx="5">
                <c:v>3757.5</c:v>
              </c:pt>
              <c:pt idx="6">
                <c:v>3757.5</c:v>
              </c:pt>
              <c:pt idx="7">
                <c:v>2652.5</c:v>
              </c:pt>
              <c:pt idx="8">
                <c:v>1610</c:v>
              </c:pt>
              <c:pt idx="9">
                <c:v>1610</c:v>
              </c:pt>
              <c:pt idx="10">
                <c:v>1610</c:v>
              </c:pt>
              <c:pt idx="11">
                <c:v>745</c:v>
              </c:pt>
              <c:pt idx="12">
                <c:v>745</c:v>
              </c:pt>
              <c:pt idx="13">
                <c:v>745</c:v>
              </c:pt>
              <c:pt idx="14">
                <c:v>745</c:v>
              </c:pt>
              <c:pt idx="15">
                <c:v>1610</c:v>
              </c:pt>
              <c:pt idx="16">
                <c:v>1610</c:v>
              </c:pt>
              <c:pt idx="17">
                <c:v>1610</c:v>
              </c:pt>
              <c:pt idx="18">
                <c:v>2652.5</c:v>
              </c:pt>
              <c:pt idx="19">
                <c:v>2652.5</c:v>
              </c:pt>
              <c:pt idx="20">
                <c:v>2652.5</c:v>
              </c:pt>
              <c:pt idx="21">
                <c:v>3757.5</c:v>
              </c:pt>
              <c:pt idx="22">
                <c:v>3757.5</c:v>
              </c:pt>
            </c:numLit>
          </c:yVal>
          <c:smooth val="0"/>
          <c:extLst>
            <c:ext xmlns:c16="http://schemas.microsoft.com/office/drawing/2014/chart" uri="{C3380CC4-5D6E-409C-BE32-E72D297353CC}">
              <c16:uniqueId val="{00000003-333C-4C24-B961-6A0CC57295C6}"/>
            </c:ext>
          </c:extLst>
        </c:ser>
        <c:ser>
          <c:idx val="4"/>
          <c:order val="4"/>
          <c:spPr>
            <a:ln w="12700">
              <a:solidFill>
                <a:srgbClr val="A7DA74"/>
              </a:solidFill>
              <a:prstDash val="solid"/>
            </a:ln>
            <a:effectLst/>
          </c:spPr>
          <c:marker>
            <c:symbol val="none"/>
          </c:marker>
          <c:xVal>
            <c:numRef>
              <c:f>'box F'!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F'!ydata6</c:f>
              <c:numCache>
                <c:formatCode>General</c:formatCode>
                <c:ptCount val="700"/>
                <c:pt idx="0">
                  <c:v>6058.75</c:v>
                </c:pt>
                <c:pt idx="1">
                  <c:v>2307.5</c:v>
                </c:pt>
                <c:pt idx="2">
                  <c:v>6058.75</c:v>
                </c:pt>
                <c:pt idx="3">
                  <c:v>2307.5</c:v>
                </c:pt>
                <c:pt idx="4">
                  <c:v>6058.75</c:v>
                </c:pt>
                <c:pt idx="5">
                  <c:v>2307.5</c:v>
                </c:pt>
                <c:pt idx="6">
                  <c:v>6058.75</c:v>
                </c:pt>
                <c:pt idx="7">
                  <c:v>2307.5</c:v>
                </c:pt>
                <c:pt idx="8">
                  <c:v>6058.75</c:v>
                </c:pt>
                <c:pt idx="9">
                  <c:v>2307.5</c:v>
                </c:pt>
                <c:pt idx="10">
                  <c:v>6058.75</c:v>
                </c:pt>
                <c:pt idx="11">
                  <c:v>2307.5</c:v>
                </c:pt>
                <c:pt idx="12">
                  <c:v>6058.75</c:v>
                </c:pt>
                <c:pt idx="13">
                  <c:v>2307.5</c:v>
                </c:pt>
                <c:pt idx="14">
                  <c:v>6058.75</c:v>
                </c:pt>
                <c:pt idx="15">
                  <c:v>2307.5</c:v>
                </c:pt>
                <c:pt idx="16">
                  <c:v>6058.75</c:v>
                </c:pt>
                <c:pt idx="17">
                  <c:v>2307.5</c:v>
                </c:pt>
                <c:pt idx="18">
                  <c:v>6058.75</c:v>
                </c:pt>
                <c:pt idx="19">
                  <c:v>2307.5</c:v>
                </c:pt>
                <c:pt idx="20">
                  <c:v>6058.75</c:v>
                </c:pt>
                <c:pt idx="21">
                  <c:v>2307.5</c:v>
                </c:pt>
                <c:pt idx="22">
                  <c:v>6058.75</c:v>
                </c:pt>
                <c:pt idx="23">
                  <c:v>2307.5</c:v>
                </c:pt>
                <c:pt idx="24">
                  <c:v>6058.75</c:v>
                </c:pt>
                <c:pt idx="25">
                  <c:v>2307.5</c:v>
                </c:pt>
                <c:pt idx="26">
                  <c:v>6058.75</c:v>
                </c:pt>
                <c:pt idx="27">
                  <c:v>2307.5</c:v>
                </c:pt>
                <c:pt idx="28">
                  <c:v>6058.75</c:v>
                </c:pt>
                <c:pt idx="29">
                  <c:v>2307.5</c:v>
                </c:pt>
                <c:pt idx="30">
                  <c:v>6058.75</c:v>
                </c:pt>
                <c:pt idx="31">
                  <c:v>2307.5</c:v>
                </c:pt>
                <c:pt idx="32">
                  <c:v>6058.75</c:v>
                </c:pt>
                <c:pt idx="33">
                  <c:v>2307.5</c:v>
                </c:pt>
                <c:pt idx="34">
                  <c:v>6058.75</c:v>
                </c:pt>
                <c:pt idx="35">
                  <c:v>2307.5</c:v>
                </c:pt>
                <c:pt idx="36">
                  <c:v>6058.75</c:v>
                </c:pt>
                <c:pt idx="37">
                  <c:v>2307.5</c:v>
                </c:pt>
                <c:pt idx="38">
                  <c:v>6058.75</c:v>
                </c:pt>
                <c:pt idx="39">
                  <c:v>2307.5</c:v>
                </c:pt>
                <c:pt idx="40">
                  <c:v>6058.75</c:v>
                </c:pt>
                <c:pt idx="41">
                  <c:v>2307.5</c:v>
                </c:pt>
                <c:pt idx="42">
                  <c:v>6058.75</c:v>
                </c:pt>
                <c:pt idx="43">
                  <c:v>2307.5</c:v>
                </c:pt>
                <c:pt idx="44">
                  <c:v>6058.75</c:v>
                </c:pt>
                <c:pt idx="45">
                  <c:v>2307.5</c:v>
                </c:pt>
                <c:pt idx="46">
                  <c:v>6058.75</c:v>
                </c:pt>
                <c:pt idx="47">
                  <c:v>2307.5</c:v>
                </c:pt>
                <c:pt idx="48">
                  <c:v>6058.75</c:v>
                </c:pt>
                <c:pt idx="49">
                  <c:v>2307.5</c:v>
                </c:pt>
                <c:pt idx="50">
                  <c:v>6058.75</c:v>
                </c:pt>
                <c:pt idx="51">
                  <c:v>2307.5</c:v>
                </c:pt>
                <c:pt idx="52">
                  <c:v>6058.75</c:v>
                </c:pt>
                <c:pt idx="53">
                  <c:v>2307.5</c:v>
                </c:pt>
                <c:pt idx="54">
                  <c:v>6058.75</c:v>
                </c:pt>
                <c:pt idx="55">
                  <c:v>2307.5</c:v>
                </c:pt>
                <c:pt idx="56">
                  <c:v>6058.75</c:v>
                </c:pt>
                <c:pt idx="57">
                  <c:v>2307.5</c:v>
                </c:pt>
                <c:pt idx="58">
                  <c:v>6058.75</c:v>
                </c:pt>
                <c:pt idx="59">
                  <c:v>2307.5</c:v>
                </c:pt>
                <c:pt idx="60">
                  <c:v>6058.75</c:v>
                </c:pt>
                <c:pt idx="61">
                  <c:v>2307.5</c:v>
                </c:pt>
                <c:pt idx="62">
                  <c:v>6058.75</c:v>
                </c:pt>
                <c:pt idx="63">
                  <c:v>2307.5</c:v>
                </c:pt>
                <c:pt idx="64">
                  <c:v>6058.75</c:v>
                </c:pt>
                <c:pt idx="65">
                  <c:v>2307.5</c:v>
                </c:pt>
                <c:pt idx="66">
                  <c:v>6058.75</c:v>
                </c:pt>
                <c:pt idx="67">
                  <c:v>2307.5</c:v>
                </c:pt>
                <c:pt idx="68">
                  <c:v>6058.75</c:v>
                </c:pt>
                <c:pt idx="69">
                  <c:v>2307.5</c:v>
                </c:pt>
                <c:pt idx="70">
                  <c:v>6058.75</c:v>
                </c:pt>
                <c:pt idx="71">
                  <c:v>2307.5</c:v>
                </c:pt>
                <c:pt idx="72">
                  <c:v>6058.75</c:v>
                </c:pt>
                <c:pt idx="73">
                  <c:v>2307.5</c:v>
                </c:pt>
                <c:pt idx="74">
                  <c:v>6058.75</c:v>
                </c:pt>
                <c:pt idx="75">
                  <c:v>2307.5</c:v>
                </c:pt>
                <c:pt idx="76">
                  <c:v>6058.75</c:v>
                </c:pt>
                <c:pt idx="77">
                  <c:v>2307.5</c:v>
                </c:pt>
                <c:pt idx="78">
                  <c:v>6058.75</c:v>
                </c:pt>
                <c:pt idx="79">
                  <c:v>2307.5</c:v>
                </c:pt>
                <c:pt idx="80">
                  <c:v>6058.75</c:v>
                </c:pt>
                <c:pt idx="81">
                  <c:v>2307.5</c:v>
                </c:pt>
                <c:pt idx="82">
                  <c:v>6058.75</c:v>
                </c:pt>
                <c:pt idx="83">
                  <c:v>2307.5</c:v>
                </c:pt>
                <c:pt idx="84">
                  <c:v>6058.75</c:v>
                </c:pt>
                <c:pt idx="85">
                  <c:v>2307.5</c:v>
                </c:pt>
                <c:pt idx="86">
                  <c:v>6058.75</c:v>
                </c:pt>
                <c:pt idx="87">
                  <c:v>2307.5</c:v>
                </c:pt>
                <c:pt idx="88">
                  <c:v>6058.75</c:v>
                </c:pt>
                <c:pt idx="89">
                  <c:v>2307.5</c:v>
                </c:pt>
                <c:pt idx="90">
                  <c:v>6058.75</c:v>
                </c:pt>
                <c:pt idx="91">
                  <c:v>2307.5</c:v>
                </c:pt>
                <c:pt idx="92">
                  <c:v>6058.75</c:v>
                </c:pt>
                <c:pt idx="93">
                  <c:v>2307.5</c:v>
                </c:pt>
                <c:pt idx="94">
                  <c:v>6058.75</c:v>
                </c:pt>
                <c:pt idx="95">
                  <c:v>2307.5</c:v>
                </c:pt>
                <c:pt idx="96">
                  <c:v>6058.75</c:v>
                </c:pt>
                <c:pt idx="97">
                  <c:v>2307.5</c:v>
                </c:pt>
                <c:pt idx="98">
                  <c:v>6058.75</c:v>
                </c:pt>
                <c:pt idx="99">
                  <c:v>2307.5</c:v>
                </c:pt>
                <c:pt idx="100">
                  <c:v>6058.75</c:v>
                </c:pt>
                <c:pt idx="101">
                  <c:v>2307.5</c:v>
                </c:pt>
                <c:pt idx="102">
                  <c:v>6058.75</c:v>
                </c:pt>
                <c:pt idx="103">
                  <c:v>2307.5</c:v>
                </c:pt>
                <c:pt idx="104">
                  <c:v>6058.75</c:v>
                </c:pt>
                <c:pt idx="105">
                  <c:v>2307.5</c:v>
                </c:pt>
                <c:pt idx="106">
                  <c:v>6058.75</c:v>
                </c:pt>
                <c:pt idx="107">
                  <c:v>2307.5</c:v>
                </c:pt>
                <c:pt idx="108">
                  <c:v>6058.75</c:v>
                </c:pt>
                <c:pt idx="109">
                  <c:v>2307.5</c:v>
                </c:pt>
                <c:pt idx="110">
                  <c:v>6058.75</c:v>
                </c:pt>
                <c:pt idx="111">
                  <c:v>2307.5</c:v>
                </c:pt>
                <c:pt idx="112">
                  <c:v>6058.75</c:v>
                </c:pt>
                <c:pt idx="113">
                  <c:v>2307.5</c:v>
                </c:pt>
                <c:pt idx="114">
                  <c:v>6058.75</c:v>
                </c:pt>
                <c:pt idx="115">
                  <c:v>2307.5</c:v>
                </c:pt>
                <c:pt idx="116">
                  <c:v>6058.75</c:v>
                </c:pt>
                <c:pt idx="117">
                  <c:v>2307.5</c:v>
                </c:pt>
                <c:pt idx="118">
                  <c:v>6058.75</c:v>
                </c:pt>
                <c:pt idx="119">
                  <c:v>2307.5</c:v>
                </c:pt>
                <c:pt idx="120">
                  <c:v>6058.75</c:v>
                </c:pt>
                <c:pt idx="121">
                  <c:v>2307.5</c:v>
                </c:pt>
                <c:pt idx="122">
                  <c:v>6058.75</c:v>
                </c:pt>
                <c:pt idx="123">
                  <c:v>2307.5</c:v>
                </c:pt>
                <c:pt idx="124">
                  <c:v>6058.75</c:v>
                </c:pt>
                <c:pt idx="125">
                  <c:v>2307.5</c:v>
                </c:pt>
                <c:pt idx="126">
                  <c:v>6058.75</c:v>
                </c:pt>
                <c:pt idx="127">
                  <c:v>2307.5</c:v>
                </c:pt>
                <c:pt idx="128">
                  <c:v>6058.75</c:v>
                </c:pt>
                <c:pt idx="129">
                  <c:v>2307.5</c:v>
                </c:pt>
                <c:pt idx="130">
                  <c:v>6058.75</c:v>
                </c:pt>
                <c:pt idx="131">
                  <c:v>2307.5</c:v>
                </c:pt>
                <c:pt idx="132">
                  <c:v>6058.75</c:v>
                </c:pt>
                <c:pt idx="133">
                  <c:v>2307.5</c:v>
                </c:pt>
                <c:pt idx="134">
                  <c:v>6058.75</c:v>
                </c:pt>
                <c:pt idx="135">
                  <c:v>2307.5</c:v>
                </c:pt>
                <c:pt idx="136">
                  <c:v>6058.75</c:v>
                </c:pt>
                <c:pt idx="137">
                  <c:v>2307.5</c:v>
                </c:pt>
                <c:pt idx="138">
                  <c:v>6058.75</c:v>
                </c:pt>
                <c:pt idx="139">
                  <c:v>2307.5</c:v>
                </c:pt>
                <c:pt idx="140">
                  <c:v>6058.75</c:v>
                </c:pt>
                <c:pt idx="141">
                  <c:v>2307.5</c:v>
                </c:pt>
                <c:pt idx="142">
                  <c:v>6058.75</c:v>
                </c:pt>
                <c:pt idx="143">
                  <c:v>2307.5</c:v>
                </c:pt>
                <c:pt idx="144">
                  <c:v>6058.75</c:v>
                </c:pt>
                <c:pt idx="145">
                  <c:v>2307.5</c:v>
                </c:pt>
                <c:pt idx="146">
                  <c:v>6058.75</c:v>
                </c:pt>
                <c:pt idx="147">
                  <c:v>2307.5</c:v>
                </c:pt>
                <c:pt idx="148">
                  <c:v>6058.75</c:v>
                </c:pt>
                <c:pt idx="149">
                  <c:v>2307.5</c:v>
                </c:pt>
                <c:pt idx="150">
                  <c:v>6058.75</c:v>
                </c:pt>
                <c:pt idx="151">
                  <c:v>2307.5</c:v>
                </c:pt>
                <c:pt idx="152">
                  <c:v>6058.75</c:v>
                </c:pt>
                <c:pt idx="153">
                  <c:v>2307.5</c:v>
                </c:pt>
                <c:pt idx="154">
                  <c:v>6058.75</c:v>
                </c:pt>
                <c:pt idx="155">
                  <c:v>2307.5</c:v>
                </c:pt>
                <c:pt idx="156">
                  <c:v>6058.75</c:v>
                </c:pt>
                <c:pt idx="157">
                  <c:v>2307.5</c:v>
                </c:pt>
                <c:pt idx="158">
                  <c:v>6058.75</c:v>
                </c:pt>
                <c:pt idx="159">
                  <c:v>2307.5</c:v>
                </c:pt>
                <c:pt idx="160">
                  <c:v>6058.75</c:v>
                </c:pt>
                <c:pt idx="161">
                  <c:v>2307.5</c:v>
                </c:pt>
                <c:pt idx="162">
                  <c:v>6058.75</c:v>
                </c:pt>
                <c:pt idx="163">
                  <c:v>2307.5</c:v>
                </c:pt>
                <c:pt idx="164">
                  <c:v>6058.75</c:v>
                </c:pt>
                <c:pt idx="165">
                  <c:v>2307.5</c:v>
                </c:pt>
                <c:pt idx="166">
                  <c:v>6058.75</c:v>
                </c:pt>
                <c:pt idx="167">
                  <c:v>2307.5</c:v>
                </c:pt>
                <c:pt idx="168">
                  <c:v>6058.75</c:v>
                </c:pt>
                <c:pt idx="169">
                  <c:v>2307.5</c:v>
                </c:pt>
                <c:pt idx="170">
                  <c:v>6058.75</c:v>
                </c:pt>
                <c:pt idx="171">
                  <c:v>2307.5</c:v>
                </c:pt>
                <c:pt idx="172">
                  <c:v>6058.75</c:v>
                </c:pt>
                <c:pt idx="173">
                  <c:v>2307.5</c:v>
                </c:pt>
                <c:pt idx="174">
                  <c:v>6058.75</c:v>
                </c:pt>
                <c:pt idx="175">
                  <c:v>2307.5</c:v>
                </c:pt>
                <c:pt idx="176">
                  <c:v>6058.75</c:v>
                </c:pt>
                <c:pt idx="177">
                  <c:v>2307.5</c:v>
                </c:pt>
                <c:pt idx="178">
                  <c:v>6058.75</c:v>
                </c:pt>
                <c:pt idx="179">
                  <c:v>2307.5</c:v>
                </c:pt>
                <c:pt idx="180">
                  <c:v>6058.75</c:v>
                </c:pt>
                <c:pt idx="181">
                  <c:v>2307.5</c:v>
                </c:pt>
                <c:pt idx="182">
                  <c:v>6058.75</c:v>
                </c:pt>
                <c:pt idx="183">
                  <c:v>2307.5</c:v>
                </c:pt>
                <c:pt idx="184">
                  <c:v>6058.75</c:v>
                </c:pt>
                <c:pt idx="185">
                  <c:v>2307.5</c:v>
                </c:pt>
                <c:pt idx="186">
                  <c:v>6058.75</c:v>
                </c:pt>
                <c:pt idx="187">
                  <c:v>2307.5</c:v>
                </c:pt>
                <c:pt idx="188">
                  <c:v>6058.75</c:v>
                </c:pt>
                <c:pt idx="189">
                  <c:v>2307.5</c:v>
                </c:pt>
                <c:pt idx="190">
                  <c:v>6058.75</c:v>
                </c:pt>
                <c:pt idx="191">
                  <c:v>2307.5</c:v>
                </c:pt>
                <c:pt idx="192">
                  <c:v>6058.75</c:v>
                </c:pt>
                <c:pt idx="193">
                  <c:v>2307.5</c:v>
                </c:pt>
                <c:pt idx="194">
                  <c:v>6058.75</c:v>
                </c:pt>
                <c:pt idx="195">
                  <c:v>2307.5</c:v>
                </c:pt>
                <c:pt idx="196">
                  <c:v>6058.75</c:v>
                </c:pt>
                <c:pt idx="197">
                  <c:v>2307.5</c:v>
                </c:pt>
                <c:pt idx="198">
                  <c:v>6058.75</c:v>
                </c:pt>
                <c:pt idx="199">
                  <c:v>2307.5</c:v>
                </c:pt>
                <c:pt idx="200">
                  <c:v>6058.75</c:v>
                </c:pt>
                <c:pt idx="201">
                  <c:v>2307.5</c:v>
                </c:pt>
                <c:pt idx="202">
                  <c:v>6058.75</c:v>
                </c:pt>
                <c:pt idx="203">
                  <c:v>2307.5</c:v>
                </c:pt>
                <c:pt idx="204">
                  <c:v>6058.75</c:v>
                </c:pt>
                <c:pt idx="205">
                  <c:v>2307.5</c:v>
                </c:pt>
                <c:pt idx="206">
                  <c:v>6058.75</c:v>
                </c:pt>
                <c:pt idx="207">
                  <c:v>2307.5</c:v>
                </c:pt>
                <c:pt idx="208">
                  <c:v>6058.75</c:v>
                </c:pt>
                <c:pt idx="209">
                  <c:v>2307.5</c:v>
                </c:pt>
                <c:pt idx="210">
                  <c:v>6058.75</c:v>
                </c:pt>
                <c:pt idx="211">
                  <c:v>2307.5</c:v>
                </c:pt>
                <c:pt idx="212">
                  <c:v>6058.75</c:v>
                </c:pt>
                <c:pt idx="213">
                  <c:v>2307.5</c:v>
                </c:pt>
                <c:pt idx="214">
                  <c:v>6058.75</c:v>
                </c:pt>
                <c:pt idx="215">
                  <c:v>2307.5</c:v>
                </c:pt>
                <c:pt idx="216">
                  <c:v>6058.75</c:v>
                </c:pt>
                <c:pt idx="217">
                  <c:v>2307.5</c:v>
                </c:pt>
                <c:pt idx="218">
                  <c:v>6058.75</c:v>
                </c:pt>
                <c:pt idx="219">
                  <c:v>2307.5</c:v>
                </c:pt>
                <c:pt idx="220">
                  <c:v>6058.75</c:v>
                </c:pt>
                <c:pt idx="221">
                  <c:v>2307.5</c:v>
                </c:pt>
                <c:pt idx="222">
                  <c:v>6058.75</c:v>
                </c:pt>
                <c:pt idx="223">
                  <c:v>2307.5</c:v>
                </c:pt>
                <c:pt idx="224">
                  <c:v>6058.75</c:v>
                </c:pt>
                <c:pt idx="225">
                  <c:v>2307.5</c:v>
                </c:pt>
                <c:pt idx="226">
                  <c:v>6058.75</c:v>
                </c:pt>
                <c:pt idx="227">
                  <c:v>2307.5</c:v>
                </c:pt>
                <c:pt idx="228">
                  <c:v>6058.75</c:v>
                </c:pt>
                <c:pt idx="229">
                  <c:v>2307.5</c:v>
                </c:pt>
                <c:pt idx="230">
                  <c:v>6058.75</c:v>
                </c:pt>
                <c:pt idx="231">
                  <c:v>2307.5</c:v>
                </c:pt>
                <c:pt idx="232">
                  <c:v>6058.75</c:v>
                </c:pt>
                <c:pt idx="233">
                  <c:v>2307.5</c:v>
                </c:pt>
                <c:pt idx="234">
                  <c:v>6058.75</c:v>
                </c:pt>
                <c:pt idx="235">
                  <c:v>2307.5</c:v>
                </c:pt>
                <c:pt idx="236">
                  <c:v>6058.75</c:v>
                </c:pt>
                <c:pt idx="237">
                  <c:v>2307.5</c:v>
                </c:pt>
                <c:pt idx="238">
                  <c:v>6058.75</c:v>
                </c:pt>
                <c:pt idx="239">
                  <c:v>2307.5</c:v>
                </c:pt>
                <c:pt idx="240">
                  <c:v>6058.75</c:v>
                </c:pt>
                <c:pt idx="241">
                  <c:v>2307.5</c:v>
                </c:pt>
                <c:pt idx="242">
                  <c:v>6058.75</c:v>
                </c:pt>
                <c:pt idx="243">
                  <c:v>2307.5</c:v>
                </c:pt>
                <c:pt idx="244">
                  <c:v>6058.75</c:v>
                </c:pt>
                <c:pt idx="245">
                  <c:v>2307.5</c:v>
                </c:pt>
                <c:pt idx="246">
                  <c:v>6058.75</c:v>
                </c:pt>
                <c:pt idx="247">
                  <c:v>2307.5</c:v>
                </c:pt>
                <c:pt idx="248">
                  <c:v>6058.75</c:v>
                </c:pt>
                <c:pt idx="249">
                  <c:v>2307.5</c:v>
                </c:pt>
                <c:pt idx="250">
                  <c:v>6058.75</c:v>
                </c:pt>
                <c:pt idx="251">
                  <c:v>2307.5</c:v>
                </c:pt>
                <c:pt idx="252">
                  <c:v>6058.75</c:v>
                </c:pt>
                <c:pt idx="253">
                  <c:v>2307.5</c:v>
                </c:pt>
                <c:pt idx="254">
                  <c:v>6058.75</c:v>
                </c:pt>
                <c:pt idx="255">
                  <c:v>2307.5</c:v>
                </c:pt>
                <c:pt idx="256">
                  <c:v>6058.75</c:v>
                </c:pt>
                <c:pt idx="257">
                  <c:v>2307.5</c:v>
                </c:pt>
                <c:pt idx="258">
                  <c:v>6058.75</c:v>
                </c:pt>
                <c:pt idx="259">
                  <c:v>2307.5</c:v>
                </c:pt>
                <c:pt idx="260">
                  <c:v>6058.75</c:v>
                </c:pt>
                <c:pt idx="261">
                  <c:v>2307.5</c:v>
                </c:pt>
                <c:pt idx="262">
                  <c:v>6058.75</c:v>
                </c:pt>
                <c:pt idx="263">
                  <c:v>2307.5</c:v>
                </c:pt>
                <c:pt idx="264">
                  <c:v>6058.75</c:v>
                </c:pt>
                <c:pt idx="265">
                  <c:v>2307.5</c:v>
                </c:pt>
                <c:pt idx="266">
                  <c:v>6058.75</c:v>
                </c:pt>
                <c:pt idx="267">
                  <c:v>2307.5</c:v>
                </c:pt>
                <c:pt idx="268">
                  <c:v>6058.75</c:v>
                </c:pt>
                <c:pt idx="269">
                  <c:v>2307.5</c:v>
                </c:pt>
                <c:pt idx="270">
                  <c:v>6058.75</c:v>
                </c:pt>
                <c:pt idx="271">
                  <c:v>2307.5</c:v>
                </c:pt>
                <c:pt idx="272">
                  <c:v>6058.75</c:v>
                </c:pt>
                <c:pt idx="273">
                  <c:v>2307.5</c:v>
                </c:pt>
                <c:pt idx="274">
                  <c:v>6058.75</c:v>
                </c:pt>
                <c:pt idx="275">
                  <c:v>2307.5</c:v>
                </c:pt>
                <c:pt idx="276">
                  <c:v>6058.75</c:v>
                </c:pt>
                <c:pt idx="277">
                  <c:v>2307.5</c:v>
                </c:pt>
                <c:pt idx="278">
                  <c:v>6058.75</c:v>
                </c:pt>
                <c:pt idx="279">
                  <c:v>2307.5</c:v>
                </c:pt>
                <c:pt idx="280">
                  <c:v>6058.75</c:v>
                </c:pt>
                <c:pt idx="281">
                  <c:v>2307.5</c:v>
                </c:pt>
                <c:pt idx="282">
                  <c:v>6058.75</c:v>
                </c:pt>
                <c:pt idx="283">
                  <c:v>2307.5</c:v>
                </c:pt>
                <c:pt idx="284">
                  <c:v>6058.75</c:v>
                </c:pt>
                <c:pt idx="285">
                  <c:v>2307.5</c:v>
                </c:pt>
                <c:pt idx="286">
                  <c:v>6058.75</c:v>
                </c:pt>
                <c:pt idx="287">
                  <c:v>2307.5</c:v>
                </c:pt>
                <c:pt idx="288">
                  <c:v>6058.75</c:v>
                </c:pt>
                <c:pt idx="289">
                  <c:v>2307.5</c:v>
                </c:pt>
                <c:pt idx="290">
                  <c:v>6058.75</c:v>
                </c:pt>
                <c:pt idx="291">
                  <c:v>2307.5</c:v>
                </c:pt>
                <c:pt idx="292">
                  <c:v>6058.75</c:v>
                </c:pt>
                <c:pt idx="293">
                  <c:v>2307.5</c:v>
                </c:pt>
                <c:pt idx="294">
                  <c:v>6058.75</c:v>
                </c:pt>
                <c:pt idx="295">
                  <c:v>2307.5</c:v>
                </c:pt>
                <c:pt idx="296">
                  <c:v>6058.75</c:v>
                </c:pt>
                <c:pt idx="297">
                  <c:v>2307.5</c:v>
                </c:pt>
                <c:pt idx="298">
                  <c:v>6058.75</c:v>
                </c:pt>
                <c:pt idx="299">
                  <c:v>2307.5</c:v>
                </c:pt>
                <c:pt idx="300">
                  <c:v>6058.75</c:v>
                </c:pt>
                <c:pt idx="301">
                  <c:v>2307.5</c:v>
                </c:pt>
                <c:pt idx="302">
                  <c:v>6058.75</c:v>
                </c:pt>
                <c:pt idx="303">
                  <c:v>2307.5</c:v>
                </c:pt>
                <c:pt idx="304">
                  <c:v>6058.75</c:v>
                </c:pt>
                <c:pt idx="305">
                  <c:v>2307.5</c:v>
                </c:pt>
                <c:pt idx="306">
                  <c:v>6058.75</c:v>
                </c:pt>
                <c:pt idx="307">
                  <c:v>2307.5</c:v>
                </c:pt>
                <c:pt idx="308">
                  <c:v>6058.75</c:v>
                </c:pt>
                <c:pt idx="309">
                  <c:v>2307.5</c:v>
                </c:pt>
                <c:pt idx="310">
                  <c:v>6058.75</c:v>
                </c:pt>
                <c:pt idx="311">
                  <c:v>2307.5</c:v>
                </c:pt>
                <c:pt idx="312">
                  <c:v>6058.75</c:v>
                </c:pt>
                <c:pt idx="313">
                  <c:v>2307.5</c:v>
                </c:pt>
                <c:pt idx="314">
                  <c:v>6058.75</c:v>
                </c:pt>
                <c:pt idx="315">
                  <c:v>2307.5</c:v>
                </c:pt>
                <c:pt idx="316">
                  <c:v>6058.75</c:v>
                </c:pt>
                <c:pt idx="317">
                  <c:v>2307.5</c:v>
                </c:pt>
                <c:pt idx="318">
                  <c:v>6058.75</c:v>
                </c:pt>
                <c:pt idx="319">
                  <c:v>2307.5</c:v>
                </c:pt>
                <c:pt idx="320">
                  <c:v>6058.75</c:v>
                </c:pt>
                <c:pt idx="321">
                  <c:v>2307.5</c:v>
                </c:pt>
                <c:pt idx="322">
                  <c:v>6058.75</c:v>
                </c:pt>
                <c:pt idx="323">
                  <c:v>2307.5</c:v>
                </c:pt>
                <c:pt idx="324">
                  <c:v>6058.75</c:v>
                </c:pt>
                <c:pt idx="325">
                  <c:v>2307.5</c:v>
                </c:pt>
                <c:pt idx="326">
                  <c:v>6058.75</c:v>
                </c:pt>
                <c:pt idx="327">
                  <c:v>2307.5</c:v>
                </c:pt>
                <c:pt idx="328">
                  <c:v>6058.75</c:v>
                </c:pt>
                <c:pt idx="329">
                  <c:v>2307.5</c:v>
                </c:pt>
                <c:pt idx="330">
                  <c:v>6058.75</c:v>
                </c:pt>
                <c:pt idx="331">
                  <c:v>2307.5</c:v>
                </c:pt>
                <c:pt idx="332">
                  <c:v>6058.75</c:v>
                </c:pt>
                <c:pt idx="333">
                  <c:v>2307.5</c:v>
                </c:pt>
                <c:pt idx="334">
                  <c:v>6058.75</c:v>
                </c:pt>
                <c:pt idx="335">
                  <c:v>2307.5</c:v>
                </c:pt>
                <c:pt idx="336">
                  <c:v>6058.75</c:v>
                </c:pt>
                <c:pt idx="337">
                  <c:v>2307.5</c:v>
                </c:pt>
                <c:pt idx="338">
                  <c:v>6058.75</c:v>
                </c:pt>
                <c:pt idx="339">
                  <c:v>2307.5</c:v>
                </c:pt>
                <c:pt idx="340">
                  <c:v>6058.75</c:v>
                </c:pt>
                <c:pt idx="341">
                  <c:v>2307.5</c:v>
                </c:pt>
                <c:pt idx="342">
                  <c:v>6058.75</c:v>
                </c:pt>
                <c:pt idx="343">
                  <c:v>2307.5</c:v>
                </c:pt>
                <c:pt idx="344">
                  <c:v>6058.75</c:v>
                </c:pt>
                <c:pt idx="345">
                  <c:v>2307.5</c:v>
                </c:pt>
                <c:pt idx="346">
                  <c:v>6058.75</c:v>
                </c:pt>
                <c:pt idx="347">
                  <c:v>2307.5</c:v>
                </c:pt>
                <c:pt idx="348">
                  <c:v>6058.75</c:v>
                </c:pt>
                <c:pt idx="349">
                  <c:v>2307.5</c:v>
                </c:pt>
                <c:pt idx="350">
                  <c:v>6058.75</c:v>
                </c:pt>
                <c:pt idx="351">
                  <c:v>2307.5</c:v>
                </c:pt>
                <c:pt idx="352">
                  <c:v>6058.75</c:v>
                </c:pt>
                <c:pt idx="353">
                  <c:v>2307.5</c:v>
                </c:pt>
                <c:pt idx="354">
                  <c:v>6058.75</c:v>
                </c:pt>
                <c:pt idx="355">
                  <c:v>2307.5</c:v>
                </c:pt>
                <c:pt idx="356">
                  <c:v>6058.75</c:v>
                </c:pt>
                <c:pt idx="357">
                  <c:v>2307.5</c:v>
                </c:pt>
                <c:pt idx="358">
                  <c:v>6058.75</c:v>
                </c:pt>
                <c:pt idx="359">
                  <c:v>2307.5</c:v>
                </c:pt>
                <c:pt idx="360">
                  <c:v>6058.75</c:v>
                </c:pt>
                <c:pt idx="361">
                  <c:v>2307.5</c:v>
                </c:pt>
                <c:pt idx="362">
                  <c:v>6058.75</c:v>
                </c:pt>
                <c:pt idx="363">
                  <c:v>2307.5</c:v>
                </c:pt>
                <c:pt idx="364">
                  <c:v>6058.75</c:v>
                </c:pt>
                <c:pt idx="365">
                  <c:v>2307.5</c:v>
                </c:pt>
                <c:pt idx="366">
                  <c:v>6058.75</c:v>
                </c:pt>
                <c:pt idx="367">
                  <c:v>2307.5</c:v>
                </c:pt>
                <c:pt idx="368">
                  <c:v>6058.75</c:v>
                </c:pt>
                <c:pt idx="369">
                  <c:v>2307.5</c:v>
                </c:pt>
                <c:pt idx="370">
                  <c:v>6058.75</c:v>
                </c:pt>
                <c:pt idx="371">
                  <c:v>2307.5</c:v>
                </c:pt>
                <c:pt idx="372">
                  <c:v>6058.75</c:v>
                </c:pt>
                <c:pt idx="373">
                  <c:v>2307.5</c:v>
                </c:pt>
                <c:pt idx="374">
                  <c:v>6058.75</c:v>
                </c:pt>
                <c:pt idx="375">
                  <c:v>2307.5</c:v>
                </c:pt>
                <c:pt idx="376">
                  <c:v>6058.75</c:v>
                </c:pt>
                <c:pt idx="377">
                  <c:v>2307.5</c:v>
                </c:pt>
                <c:pt idx="378">
                  <c:v>6058.75</c:v>
                </c:pt>
                <c:pt idx="379">
                  <c:v>2307.5</c:v>
                </c:pt>
                <c:pt idx="380">
                  <c:v>6058.75</c:v>
                </c:pt>
                <c:pt idx="381">
                  <c:v>2307.5</c:v>
                </c:pt>
                <c:pt idx="382">
                  <c:v>6058.75</c:v>
                </c:pt>
                <c:pt idx="383">
                  <c:v>2307.5</c:v>
                </c:pt>
                <c:pt idx="384">
                  <c:v>6058.75</c:v>
                </c:pt>
                <c:pt idx="385">
                  <c:v>2307.5</c:v>
                </c:pt>
                <c:pt idx="386">
                  <c:v>6058.75</c:v>
                </c:pt>
                <c:pt idx="387">
                  <c:v>2307.5</c:v>
                </c:pt>
                <c:pt idx="388">
                  <c:v>6058.75</c:v>
                </c:pt>
                <c:pt idx="389">
                  <c:v>2307.5</c:v>
                </c:pt>
                <c:pt idx="390">
                  <c:v>6058.75</c:v>
                </c:pt>
                <c:pt idx="391">
                  <c:v>2307.5</c:v>
                </c:pt>
                <c:pt idx="392">
                  <c:v>6058.75</c:v>
                </c:pt>
                <c:pt idx="393">
                  <c:v>2307.5</c:v>
                </c:pt>
                <c:pt idx="394">
                  <c:v>6058.75</c:v>
                </c:pt>
                <c:pt idx="395">
                  <c:v>2307.5</c:v>
                </c:pt>
                <c:pt idx="396">
                  <c:v>6058.75</c:v>
                </c:pt>
                <c:pt idx="397">
                  <c:v>2307.5</c:v>
                </c:pt>
                <c:pt idx="398">
                  <c:v>6058.75</c:v>
                </c:pt>
                <c:pt idx="399">
                  <c:v>2307.5</c:v>
                </c:pt>
                <c:pt idx="400">
                  <c:v>6058.75</c:v>
                </c:pt>
                <c:pt idx="401">
                  <c:v>2307.5</c:v>
                </c:pt>
                <c:pt idx="402">
                  <c:v>6058.75</c:v>
                </c:pt>
                <c:pt idx="403">
                  <c:v>2307.5</c:v>
                </c:pt>
                <c:pt idx="404">
                  <c:v>6058.75</c:v>
                </c:pt>
                <c:pt idx="405">
                  <c:v>2307.5</c:v>
                </c:pt>
                <c:pt idx="406">
                  <c:v>6058.75</c:v>
                </c:pt>
                <c:pt idx="407">
                  <c:v>2307.5</c:v>
                </c:pt>
                <c:pt idx="408">
                  <c:v>6058.75</c:v>
                </c:pt>
                <c:pt idx="409">
                  <c:v>2307.5</c:v>
                </c:pt>
                <c:pt idx="410">
                  <c:v>6058.75</c:v>
                </c:pt>
                <c:pt idx="411">
                  <c:v>2307.5</c:v>
                </c:pt>
                <c:pt idx="412">
                  <c:v>6058.75</c:v>
                </c:pt>
                <c:pt idx="413">
                  <c:v>2307.5</c:v>
                </c:pt>
                <c:pt idx="414">
                  <c:v>6058.75</c:v>
                </c:pt>
                <c:pt idx="415">
                  <c:v>2307.5</c:v>
                </c:pt>
                <c:pt idx="416">
                  <c:v>6058.75</c:v>
                </c:pt>
                <c:pt idx="417">
                  <c:v>2307.5</c:v>
                </c:pt>
                <c:pt idx="418">
                  <c:v>6058.75</c:v>
                </c:pt>
                <c:pt idx="419">
                  <c:v>2307.5</c:v>
                </c:pt>
                <c:pt idx="420">
                  <c:v>6058.75</c:v>
                </c:pt>
                <c:pt idx="421">
                  <c:v>2307.5</c:v>
                </c:pt>
                <c:pt idx="422">
                  <c:v>6058.75</c:v>
                </c:pt>
                <c:pt idx="423">
                  <c:v>2307.5</c:v>
                </c:pt>
                <c:pt idx="424">
                  <c:v>6058.75</c:v>
                </c:pt>
                <c:pt idx="425">
                  <c:v>2307.5</c:v>
                </c:pt>
                <c:pt idx="426">
                  <c:v>6058.75</c:v>
                </c:pt>
                <c:pt idx="427">
                  <c:v>2307.5</c:v>
                </c:pt>
                <c:pt idx="428">
                  <c:v>6058.75</c:v>
                </c:pt>
                <c:pt idx="429">
                  <c:v>2307.5</c:v>
                </c:pt>
                <c:pt idx="430">
                  <c:v>6058.75</c:v>
                </c:pt>
                <c:pt idx="431">
                  <c:v>2307.5</c:v>
                </c:pt>
                <c:pt idx="432">
                  <c:v>6058.75</c:v>
                </c:pt>
                <c:pt idx="433">
                  <c:v>2307.5</c:v>
                </c:pt>
                <c:pt idx="434">
                  <c:v>6058.75</c:v>
                </c:pt>
                <c:pt idx="435">
                  <c:v>2307.5</c:v>
                </c:pt>
                <c:pt idx="436">
                  <c:v>6058.75</c:v>
                </c:pt>
                <c:pt idx="437">
                  <c:v>2307.5</c:v>
                </c:pt>
                <c:pt idx="438">
                  <c:v>6058.75</c:v>
                </c:pt>
                <c:pt idx="439">
                  <c:v>2307.5</c:v>
                </c:pt>
                <c:pt idx="440">
                  <c:v>6058.75</c:v>
                </c:pt>
                <c:pt idx="441">
                  <c:v>2307.5</c:v>
                </c:pt>
                <c:pt idx="442">
                  <c:v>6058.75</c:v>
                </c:pt>
                <c:pt idx="443">
                  <c:v>2307.5</c:v>
                </c:pt>
                <c:pt idx="444">
                  <c:v>6058.75</c:v>
                </c:pt>
                <c:pt idx="445">
                  <c:v>2307.5</c:v>
                </c:pt>
                <c:pt idx="446">
                  <c:v>6058.75</c:v>
                </c:pt>
                <c:pt idx="447">
                  <c:v>2307.5</c:v>
                </c:pt>
                <c:pt idx="448">
                  <c:v>6058.75</c:v>
                </c:pt>
                <c:pt idx="449">
                  <c:v>2307.5</c:v>
                </c:pt>
                <c:pt idx="450">
                  <c:v>6058.75</c:v>
                </c:pt>
                <c:pt idx="451">
                  <c:v>2307.5</c:v>
                </c:pt>
                <c:pt idx="452">
                  <c:v>6058.75</c:v>
                </c:pt>
                <c:pt idx="453">
                  <c:v>2307.5</c:v>
                </c:pt>
                <c:pt idx="454">
                  <c:v>6058.75</c:v>
                </c:pt>
                <c:pt idx="455">
                  <c:v>2307.5</c:v>
                </c:pt>
                <c:pt idx="456">
                  <c:v>6058.75</c:v>
                </c:pt>
                <c:pt idx="457">
                  <c:v>2307.5</c:v>
                </c:pt>
                <c:pt idx="458">
                  <c:v>6058.75</c:v>
                </c:pt>
                <c:pt idx="459">
                  <c:v>2307.5</c:v>
                </c:pt>
                <c:pt idx="460">
                  <c:v>6058.75</c:v>
                </c:pt>
                <c:pt idx="461">
                  <c:v>2307.5</c:v>
                </c:pt>
                <c:pt idx="462">
                  <c:v>6058.75</c:v>
                </c:pt>
                <c:pt idx="463">
                  <c:v>2307.5</c:v>
                </c:pt>
                <c:pt idx="464">
                  <c:v>6058.75</c:v>
                </c:pt>
                <c:pt idx="465">
                  <c:v>2307.5</c:v>
                </c:pt>
                <c:pt idx="466">
                  <c:v>6058.75</c:v>
                </c:pt>
                <c:pt idx="467">
                  <c:v>2307.5</c:v>
                </c:pt>
                <c:pt idx="468">
                  <c:v>6058.75</c:v>
                </c:pt>
                <c:pt idx="469">
                  <c:v>2307.5</c:v>
                </c:pt>
                <c:pt idx="470">
                  <c:v>6058.75</c:v>
                </c:pt>
                <c:pt idx="471">
                  <c:v>2307.5</c:v>
                </c:pt>
                <c:pt idx="472">
                  <c:v>6058.75</c:v>
                </c:pt>
                <c:pt idx="473">
                  <c:v>2307.5</c:v>
                </c:pt>
                <c:pt idx="474">
                  <c:v>6058.75</c:v>
                </c:pt>
                <c:pt idx="475">
                  <c:v>2307.5</c:v>
                </c:pt>
                <c:pt idx="476">
                  <c:v>6058.75</c:v>
                </c:pt>
                <c:pt idx="477">
                  <c:v>2307.5</c:v>
                </c:pt>
                <c:pt idx="478">
                  <c:v>6058.75</c:v>
                </c:pt>
                <c:pt idx="479">
                  <c:v>2307.5</c:v>
                </c:pt>
                <c:pt idx="480">
                  <c:v>6058.75</c:v>
                </c:pt>
                <c:pt idx="481">
                  <c:v>2307.5</c:v>
                </c:pt>
                <c:pt idx="482">
                  <c:v>6058.75</c:v>
                </c:pt>
                <c:pt idx="483">
                  <c:v>2307.5</c:v>
                </c:pt>
                <c:pt idx="484">
                  <c:v>6058.75</c:v>
                </c:pt>
                <c:pt idx="485">
                  <c:v>2307.5</c:v>
                </c:pt>
                <c:pt idx="486">
                  <c:v>6058.75</c:v>
                </c:pt>
                <c:pt idx="487">
                  <c:v>2307.5</c:v>
                </c:pt>
                <c:pt idx="488">
                  <c:v>6058.75</c:v>
                </c:pt>
                <c:pt idx="489">
                  <c:v>2307.5</c:v>
                </c:pt>
                <c:pt idx="490">
                  <c:v>6058.75</c:v>
                </c:pt>
                <c:pt idx="491">
                  <c:v>2307.5</c:v>
                </c:pt>
                <c:pt idx="492">
                  <c:v>6058.75</c:v>
                </c:pt>
                <c:pt idx="493">
                  <c:v>2307.5</c:v>
                </c:pt>
                <c:pt idx="494">
                  <c:v>6058.75</c:v>
                </c:pt>
                <c:pt idx="495">
                  <c:v>2307.5</c:v>
                </c:pt>
                <c:pt idx="496">
                  <c:v>6058.75</c:v>
                </c:pt>
                <c:pt idx="497">
                  <c:v>2307.5</c:v>
                </c:pt>
                <c:pt idx="498">
                  <c:v>6058.75</c:v>
                </c:pt>
                <c:pt idx="499">
                  <c:v>2307.5</c:v>
                </c:pt>
                <c:pt idx="500">
                  <c:v>6058.75</c:v>
                </c:pt>
                <c:pt idx="501">
                  <c:v>2307.5</c:v>
                </c:pt>
                <c:pt idx="502">
                  <c:v>6058.75</c:v>
                </c:pt>
                <c:pt idx="503">
                  <c:v>2307.5</c:v>
                </c:pt>
                <c:pt idx="504">
                  <c:v>6058.75</c:v>
                </c:pt>
                <c:pt idx="505">
                  <c:v>2307.5</c:v>
                </c:pt>
                <c:pt idx="506">
                  <c:v>6058.75</c:v>
                </c:pt>
                <c:pt idx="507">
                  <c:v>2307.5</c:v>
                </c:pt>
                <c:pt idx="508">
                  <c:v>6058.75</c:v>
                </c:pt>
                <c:pt idx="509">
                  <c:v>2307.5</c:v>
                </c:pt>
                <c:pt idx="510">
                  <c:v>6058.75</c:v>
                </c:pt>
                <c:pt idx="511">
                  <c:v>2307.5</c:v>
                </c:pt>
                <c:pt idx="512">
                  <c:v>6058.75</c:v>
                </c:pt>
                <c:pt idx="513">
                  <c:v>2307.5</c:v>
                </c:pt>
                <c:pt idx="514">
                  <c:v>6058.75</c:v>
                </c:pt>
                <c:pt idx="515">
                  <c:v>2307.5</c:v>
                </c:pt>
                <c:pt idx="516">
                  <c:v>6058.75</c:v>
                </c:pt>
                <c:pt idx="517">
                  <c:v>2307.5</c:v>
                </c:pt>
                <c:pt idx="518">
                  <c:v>6058.75</c:v>
                </c:pt>
                <c:pt idx="519">
                  <c:v>2307.5</c:v>
                </c:pt>
                <c:pt idx="520">
                  <c:v>6058.75</c:v>
                </c:pt>
                <c:pt idx="521">
                  <c:v>2307.5</c:v>
                </c:pt>
                <c:pt idx="522">
                  <c:v>6058.75</c:v>
                </c:pt>
                <c:pt idx="523">
                  <c:v>2307.5</c:v>
                </c:pt>
                <c:pt idx="524">
                  <c:v>6058.75</c:v>
                </c:pt>
                <c:pt idx="525">
                  <c:v>2307.5</c:v>
                </c:pt>
                <c:pt idx="526">
                  <c:v>6058.75</c:v>
                </c:pt>
                <c:pt idx="527">
                  <c:v>2307.5</c:v>
                </c:pt>
                <c:pt idx="528">
                  <c:v>6058.75</c:v>
                </c:pt>
                <c:pt idx="529">
                  <c:v>2307.5</c:v>
                </c:pt>
                <c:pt idx="530">
                  <c:v>6058.75</c:v>
                </c:pt>
                <c:pt idx="531">
                  <c:v>2307.5</c:v>
                </c:pt>
                <c:pt idx="532">
                  <c:v>6058.75</c:v>
                </c:pt>
                <c:pt idx="533">
                  <c:v>2307.5</c:v>
                </c:pt>
                <c:pt idx="534">
                  <c:v>6058.75</c:v>
                </c:pt>
                <c:pt idx="535">
                  <c:v>2307.5</c:v>
                </c:pt>
                <c:pt idx="536">
                  <c:v>6058.75</c:v>
                </c:pt>
                <c:pt idx="537">
                  <c:v>2307.5</c:v>
                </c:pt>
                <c:pt idx="538">
                  <c:v>6058.75</c:v>
                </c:pt>
                <c:pt idx="539">
                  <c:v>2307.5</c:v>
                </c:pt>
                <c:pt idx="540">
                  <c:v>6058.75</c:v>
                </c:pt>
                <c:pt idx="541">
                  <c:v>2307.5</c:v>
                </c:pt>
                <c:pt idx="542">
                  <c:v>6058.75</c:v>
                </c:pt>
                <c:pt idx="543">
                  <c:v>2307.5</c:v>
                </c:pt>
                <c:pt idx="544">
                  <c:v>6058.75</c:v>
                </c:pt>
                <c:pt idx="545">
                  <c:v>2307.5</c:v>
                </c:pt>
                <c:pt idx="546">
                  <c:v>6058.75</c:v>
                </c:pt>
                <c:pt idx="547">
                  <c:v>2307.5</c:v>
                </c:pt>
                <c:pt idx="548">
                  <c:v>6058.75</c:v>
                </c:pt>
                <c:pt idx="549">
                  <c:v>2307.5</c:v>
                </c:pt>
                <c:pt idx="550">
                  <c:v>6058.75</c:v>
                </c:pt>
                <c:pt idx="551">
                  <c:v>2307.5</c:v>
                </c:pt>
                <c:pt idx="552">
                  <c:v>6058.75</c:v>
                </c:pt>
                <c:pt idx="553">
                  <c:v>2307.5</c:v>
                </c:pt>
                <c:pt idx="554">
                  <c:v>6058.75</c:v>
                </c:pt>
                <c:pt idx="555">
                  <c:v>2307.5</c:v>
                </c:pt>
                <c:pt idx="556">
                  <c:v>6058.75</c:v>
                </c:pt>
                <c:pt idx="557">
                  <c:v>2307.5</c:v>
                </c:pt>
                <c:pt idx="558">
                  <c:v>6058.75</c:v>
                </c:pt>
                <c:pt idx="559">
                  <c:v>2307.5</c:v>
                </c:pt>
                <c:pt idx="560">
                  <c:v>6058.75</c:v>
                </c:pt>
                <c:pt idx="561">
                  <c:v>2307.5</c:v>
                </c:pt>
                <c:pt idx="562">
                  <c:v>6058.75</c:v>
                </c:pt>
                <c:pt idx="563">
                  <c:v>2307.5</c:v>
                </c:pt>
                <c:pt idx="564">
                  <c:v>6058.75</c:v>
                </c:pt>
                <c:pt idx="565">
                  <c:v>2307.5</c:v>
                </c:pt>
                <c:pt idx="566">
                  <c:v>6058.75</c:v>
                </c:pt>
                <c:pt idx="567">
                  <c:v>2307.5</c:v>
                </c:pt>
                <c:pt idx="568">
                  <c:v>6058.75</c:v>
                </c:pt>
                <c:pt idx="569">
                  <c:v>2307.5</c:v>
                </c:pt>
                <c:pt idx="570">
                  <c:v>6058.75</c:v>
                </c:pt>
                <c:pt idx="571">
                  <c:v>2307.5</c:v>
                </c:pt>
                <c:pt idx="572">
                  <c:v>6058.75</c:v>
                </c:pt>
                <c:pt idx="573">
                  <c:v>2307.5</c:v>
                </c:pt>
                <c:pt idx="574">
                  <c:v>6058.75</c:v>
                </c:pt>
                <c:pt idx="575">
                  <c:v>2307.5</c:v>
                </c:pt>
                <c:pt idx="576">
                  <c:v>6058.75</c:v>
                </c:pt>
                <c:pt idx="577">
                  <c:v>2307.5</c:v>
                </c:pt>
                <c:pt idx="578">
                  <c:v>6058.75</c:v>
                </c:pt>
                <c:pt idx="579">
                  <c:v>2307.5</c:v>
                </c:pt>
                <c:pt idx="580">
                  <c:v>6058.75</c:v>
                </c:pt>
                <c:pt idx="581">
                  <c:v>2307.5</c:v>
                </c:pt>
                <c:pt idx="582">
                  <c:v>6058.75</c:v>
                </c:pt>
                <c:pt idx="583">
                  <c:v>2307.5</c:v>
                </c:pt>
                <c:pt idx="584">
                  <c:v>6058.75</c:v>
                </c:pt>
                <c:pt idx="585">
                  <c:v>2307.5</c:v>
                </c:pt>
                <c:pt idx="586">
                  <c:v>6058.75</c:v>
                </c:pt>
                <c:pt idx="587">
                  <c:v>2307.5</c:v>
                </c:pt>
                <c:pt idx="588">
                  <c:v>6058.75</c:v>
                </c:pt>
                <c:pt idx="589">
                  <c:v>2307.5</c:v>
                </c:pt>
                <c:pt idx="590">
                  <c:v>6058.75</c:v>
                </c:pt>
                <c:pt idx="591">
                  <c:v>2307.5</c:v>
                </c:pt>
                <c:pt idx="592">
                  <c:v>6058.75</c:v>
                </c:pt>
                <c:pt idx="593">
                  <c:v>2307.5</c:v>
                </c:pt>
                <c:pt idx="594">
                  <c:v>6058.75</c:v>
                </c:pt>
                <c:pt idx="595">
                  <c:v>2307.5</c:v>
                </c:pt>
                <c:pt idx="596">
                  <c:v>6058.75</c:v>
                </c:pt>
                <c:pt idx="597">
                  <c:v>2307.5</c:v>
                </c:pt>
                <c:pt idx="598">
                  <c:v>6058.75</c:v>
                </c:pt>
                <c:pt idx="599">
                  <c:v>2307.5</c:v>
                </c:pt>
                <c:pt idx="600">
                  <c:v>6058.75</c:v>
                </c:pt>
                <c:pt idx="601">
                  <c:v>2307.5</c:v>
                </c:pt>
                <c:pt idx="602">
                  <c:v>6058.75</c:v>
                </c:pt>
                <c:pt idx="603">
                  <c:v>2307.5</c:v>
                </c:pt>
                <c:pt idx="604">
                  <c:v>6058.75</c:v>
                </c:pt>
                <c:pt idx="605">
                  <c:v>2307.5</c:v>
                </c:pt>
                <c:pt idx="606">
                  <c:v>6058.75</c:v>
                </c:pt>
                <c:pt idx="607">
                  <c:v>2307.5</c:v>
                </c:pt>
                <c:pt idx="608">
                  <c:v>6058.75</c:v>
                </c:pt>
                <c:pt idx="609">
                  <c:v>2307.5</c:v>
                </c:pt>
                <c:pt idx="610">
                  <c:v>6058.75</c:v>
                </c:pt>
                <c:pt idx="611">
                  <c:v>2307.5</c:v>
                </c:pt>
                <c:pt idx="612">
                  <c:v>6058.75</c:v>
                </c:pt>
                <c:pt idx="613">
                  <c:v>2307.5</c:v>
                </c:pt>
                <c:pt idx="614">
                  <c:v>6058.75</c:v>
                </c:pt>
                <c:pt idx="615">
                  <c:v>2307.5</c:v>
                </c:pt>
                <c:pt idx="616">
                  <c:v>6058.75</c:v>
                </c:pt>
                <c:pt idx="617">
                  <c:v>2307.5</c:v>
                </c:pt>
                <c:pt idx="618">
                  <c:v>6058.75</c:v>
                </c:pt>
                <c:pt idx="619">
                  <c:v>2307.5</c:v>
                </c:pt>
                <c:pt idx="620">
                  <c:v>6058.75</c:v>
                </c:pt>
                <c:pt idx="621">
                  <c:v>2307.5</c:v>
                </c:pt>
                <c:pt idx="622">
                  <c:v>6058.75</c:v>
                </c:pt>
                <c:pt idx="623">
                  <c:v>2307.5</c:v>
                </c:pt>
                <c:pt idx="624">
                  <c:v>6058.75</c:v>
                </c:pt>
                <c:pt idx="625">
                  <c:v>2307.5</c:v>
                </c:pt>
                <c:pt idx="626">
                  <c:v>6058.75</c:v>
                </c:pt>
                <c:pt idx="627">
                  <c:v>2307.5</c:v>
                </c:pt>
                <c:pt idx="628">
                  <c:v>6058.75</c:v>
                </c:pt>
                <c:pt idx="629">
                  <c:v>2307.5</c:v>
                </c:pt>
                <c:pt idx="630">
                  <c:v>6058.75</c:v>
                </c:pt>
                <c:pt idx="631">
                  <c:v>2307.5</c:v>
                </c:pt>
                <c:pt idx="632">
                  <c:v>6058.75</c:v>
                </c:pt>
                <c:pt idx="633">
                  <c:v>2307.5</c:v>
                </c:pt>
                <c:pt idx="634">
                  <c:v>6058.75</c:v>
                </c:pt>
                <c:pt idx="635">
                  <c:v>2307.5</c:v>
                </c:pt>
                <c:pt idx="636">
                  <c:v>6058.75</c:v>
                </c:pt>
                <c:pt idx="637">
                  <c:v>2307.5</c:v>
                </c:pt>
                <c:pt idx="638">
                  <c:v>6058.75</c:v>
                </c:pt>
                <c:pt idx="639">
                  <c:v>2307.5</c:v>
                </c:pt>
                <c:pt idx="640">
                  <c:v>6058.75</c:v>
                </c:pt>
                <c:pt idx="641">
                  <c:v>2307.5</c:v>
                </c:pt>
                <c:pt idx="642">
                  <c:v>6058.75</c:v>
                </c:pt>
                <c:pt idx="643">
                  <c:v>2307.5</c:v>
                </c:pt>
                <c:pt idx="644">
                  <c:v>6058.75</c:v>
                </c:pt>
                <c:pt idx="645">
                  <c:v>2307.5</c:v>
                </c:pt>
                <c:pt idx="646">
                  <c:v>6058.75</c:v>
                </c:pt>
                <c:pt idx="647">
                  <c:v>2307.5</c:v>
                </c:pt>
                <c:pt idx="648">
                  <c:v>6058.75</c:v>
                </c:pt>
                <c:pt idx="649">
                  <c:v>2307.5</c:v>
                </c:pt>
                <c:pt idx="650">
                  <c:v>6058.75</c:v>
                </c:pt>
                <c:pt idx="651">
                  <c:v>2307.5</c:v>
                </c:pt>
                <c:pt idx="652">
                  <c:v>6058.75</c:v>
                </c:pt>
                <c:pt idx="653">
                  <c:v>2307.5</c:v>
                </c:pt>
                <c:pt idx="654">
                  <c:v>6058.75</c:v>
                </c:pt>
                <c:pt idx="655">
                  <c:v>2307.5</c:v>
                </c:pt>
                <c:pt idx="656">
                  <c:v>6058.75</c:v>
                </c:pt>
                <c:pt idx="657">
                  <c:v>2307.5</c:v>
                </c:pt>
                <c:pt idx="658">
                  <c:v>6058.75</c:v>
                </c:pt>
                <c:pt idx="659">
                  <c:v>2307.5</c:v>
                </c:pt>
                <c:pt idx="660">
                  <c:v>6058.75</c:v>
                </c:pt>
                <c:pt idx="661">
                  <c:v>2307.5</c:v>
                </c:pt>
                <c:pt idx="662">
                  <c:v>6058.75</c:v>
                </c:pt>
                <c:pt idx="663">
                  <c:v>2307.5</c:v>
                </c:pt>
                <c:pt idx="664">
                  <c:v>6058.75</c:v>
                </c:pt>
                <c:pt idx="665">
                  <c:v>2307.5</c:v>
                </c:pt>
                <c:pt idx="666">
                  <c:v>6058.75</c:v>
                </c:pt>
                <c:pt idx="667">
                  <c:v>2307.5</c:v>
                </c:pt>
                <c:pt idx="668">
                  <c:v>6058.75</c:v>
                </c:pt>
                <c:pt idx="669">
                  <c:v>2307.5</c:v>
                </c:pt>
                <c:pt idx="670">
                  <c:v>6058.75</c:v>
                </c:pt>
                <c:pt idx="671">
                  <c:v>2307.5</c:v>
                </c:pt>
                <c:pt idx="672">
                  <c:v>6058.75</c:v>
                </c:pt>
                <c:pt idx="673">
                  <c:v>2307.5</c:v>
                </c:pt>
                <c:pt idx="674">
                  <c:v>6058.75</c:v>
                </c:pt>
                <c:pt idx="675">
                  <c:v>2307.5</c:v>
                </c:pt>
                <c:pt idx="676">
                  <c:v>6058.75</c:v>
                </c:pt>
                <c:pt idx="677">
                  <c:v>2307.5</c:v>
                </c:pt>
                <c:pt idx="678">
                  <c:v>6058.75</c:v>
                </c:pt>
                <c:pt idx="679">
                  <c:v>2307.5</c:v>
                </c:pt>
                <c:pt idx="680">
                  <c:v>6058.75</c:v>
                </c:pt>
                <c:pt idx="681">
                  <c:v>2307.5</c:v>
                </c:pt>
                <c:pt idx="682">
                  <c:v>6058.75</c:v>
                </c:pt>
                <c:pt idx="683">
                  <c:v>2307.5</c:v>
                </c:pt>
                <c:pt idx="684">
                  <c:v>6058.75</c:v>
                </c:pt>
                <c:pt idx="685">
                  <c:v>2307.5</c:v>
                </c:pt>
                <c:pt idx="686">
                  <c:v>6058.75</c:v>
                </c:pt>
                <c:pt idx="687">
                  <c:v>2307.5</c:v>
                </c:pt>
                <c:pt idx="688">
                  <c:v>6058.75</c:v>
                </c:pt>
                <c:pt idx="689">
                  <c:v>2307.5</c:v>
                </c:pt>
                <c:pt idx="690">
                  <c:v>6058.75</c:v>
                </c:pt>
                <c:pt idx="691">
                  <c:v>2307.5</c:v>
                </c:pt>
                <c:pt idx="692">
                  <c:v>6058.75</c:v>
                </c:pt>
                <c:pt idx="693">
                  <c:v>2307.5</c:v>
                </c:pt>
                <c:pt idx="694">
                  <c:v>6058.75</c:v>
                </c:pt>
                <c:pt idx="695">
                  <c:v>2307.5</c:v>
                </c:pt>
                <c:pt idx="696">
                  <c:v>6058.75</c:v>
                </c:pt>
                <c:pt idx="697">
                  <c:v>2307.5</c:v>
                </c:pt>
                <c:pt idx="698">
                  <c:v>6058.75</c:v>
                </c:pt>
                <c:pt idx="699">
                  <c:v>2307.5</c:v>
                </c:pt>
              </c:numCache>
            </c:numRef>
          </c:yVal>
          <c:smooth val="0"/>
          <c:extLst>
            <c:ext xmlns:c16="http://schemas.microsoft.com/office/drawing/2014/chart" uri="{C3380CC4-5D6E-409C-BE32-E72D297353CC}">
              <c16:uniqueId val="{00000004-333C-4C24-B961-6A0CC57295C6}"/>
            </c:ext>
          </c:extLst>
        </c:ser>
        <c:ser>
          <c:idx val="5"/>
          <c:order val="5"/>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10690</c:v>
              </c:pt>
              <c:pt idx="1">
                <c:v>10690</c:v>
              </c:pt>
              <c:pt idx="2">
                <c:v>10690</c:v>
              </c:pt>
              <c:pt idx="3">
                <c:v>6058.75</c:v>
              </c:pt>
              <c:pt idx="4">
                <c:v>6058.75</c:v>
              </c:pt>
              <c:pt idx="5">
                <c:v>6058.75</c:v>
              </c:pt>
              <c:pt idx="6">
                <c:v>6058.75</c:v>
              </c:pt>
              <c:pt idx="7">
                <c:v>3507.5</c:v>
              </c:pt>
              <c:pt idx="8">
                <c:v>2307.5</c:v>
              </c:pt>
              <c:pt idx="9">
                <c:v>2307.5</c:v>
              </c:pt>
              <c:pt idx="10">
                <c:v>2307.5</c:v>
              </c:pt>
              <c:pt idx="11">
                <c:v>500</c:v>
              </c:pt>
              <c:pt idx="12">
                <c:v>500</c:v>
              </c:pt>
              <c:pt idx="13">
                <c:v>500</c:v>
              </c:pt>
              <c:pt idx="14">
                <c:v>500</c:v>
              </c:pt>
              <c:pt idx="15">
                <c:v>2307.5</c:v>
              </c:pt>
              <c:pt idx="16">
                <c:v>2307.5</c:v>
              </c:pt>
              <c:pt idx="17">
                <c:v>2307.5</c:v>
              </c:pt>
              <c:pt idx="18">
                <c:v>3507.5</c:v>
              </c:pt>
              <c:pt idx="19">
                <c:v>3507.5</c:v>
              </c:pt>
              <c:pt idx="20">
                <c:v>3507.5</c:v>
              </c:pt>
              <c:pt idx="21">
                <c:v>6058.75</c:v>
              </c:pt>
              <c:pt idx="22">
                <c:v>6058.75</c:v>
              </c:pt>
            </c:numLit>
          </c:yVal>
          <c:smooth val="0"/>
          <c:extLst>
            <c:ext xmlns:c16="http://schemas.microsoft.com/office/drawing/2014/chart" uri="{C3380CC4-5D6E-409C-BE32-E72D297353CC}">
              <c16:uniqueId val="{00000005-333C-4C24-B961-6A0CC57295C6}"/>
            </c:ext>
          </c:extLst>
        </c:ser>
        <c:ser>
          <c:idx val="6"/>
          <c:order val="6"/>
          <c:spPr>
            <a:ln w="28575">
              <a:noFill/>
            </a:ln>
            <a:effectLst/>
          </c:spPr>
          <c:marker>
            <c:symbol val="none"/>
          </c:marker>
          <c:dLbls>
            <c:dLbl>
              <c:idx val="0"/>
              <c:layout>
                <c:manualLayout>
                  <c:x val="-4.2689313517338998E-2"/>
                  <c:y val="0.110645745552992"/>
                </c:manualLayout>
              </c:layout>
              <c:tx>
                <c:rich>
                  <a:bodyPr/>
                  <a:lstStyle/>
                  <a:p>
                    <a:r>
                      <a:rPr lang="en-US"/>
                      <a:t>F | 1</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6-333C-4C24-B961-6A0CC57295C6}"/>
                </c:ext>
              </c:extLst>
            </c:dLbl>
            <c:dLbl>
              <c:idx val="1"/>
              <c:layout>
                <c:manualLayout>
                  <c:x val="-5.1181882519462103E-2"/>
                  <c:y val="0.78861184724790701"/>
                </c:manualLayout>
              </c:layout>
              <c:tx>
                <c:rich>
                  <a:bodyPr/>
                  <a:lstStyle/>
                  <a:p>
                    <a:r>
                      <a:rPr lang="en-US"/>
                      <a:t>F | 2</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7-333C-4C24-B961-6A0CC57295C6}"/>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360</c:v>
              </c:pt>
              <c:pt idx="1">
                <c:v>12000</c:v>
              </c:pt>
            </c:numLit>
          </c:yVal>
          <c:smooth val="0"/>
          <c:extLst>
            <c:ext xmlns:c16="http://schemas.microsoft.com/office/drawing/2014/chart" uri="{C3380CC4-5D6E-409C-BE32-E72D297353CC}">
              <c16:uniqueId val="{00000008-333C-4C24-B961-6A0CC57295C6}"/>
            </c:ext>
          </c:extLst>
        </c:ser>
        <c:dLbls>
          <c:showLegendKey val="0"/>
          <c:showVal val="0"/>
          <c:showCatName val="0"/>
          <c:showSerName val="0"/>
          <c:showPercent val="0"/>
          <c:showBubbleSize val="0"/>
        </c:dLbls>
        <c:axId val="-2043577608"/>
        <c:axId val="-2043574392"/>
      </c:scatterChart>
      <c:valAx>
        <c:axId val="-2043577608"/>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43574392"/>
        <c:crosses val="autoZero"/>
        <c:crossBetween val="midCat"/>
      </c:valAx>
      <c:valAx>
        <c:axId val="-2043574392"/>
        <c:scaling>
          <c:orientation val="minMax"/>
          <c:max val="12000"/>
          <c:min val="0"/>
        </c:scaling>
        <c:delete val="0"/>
        <c:axPos val="l"/>
        <c:numFmt formatCode="General" sourceLinked="0"/>
        <c:majorTickMark val="cross"/>
        <c:minorTickMark val="none"/>
        <c:tickLblPos val="nextTo"/>
        <c:txPr>
          <a:bodyPr/>
          <a:lstStyle/>
          <a:p>
            <a:pPr>
              <a:defRPr sz="700"/>
            </a:pPr>
            <a:endParaRPr lang="cs-CZ"/>
          </a:p>
        </c:txPr>
        <c:crossAx val="-2043577608"/>
        <c:crosses val="autoZero"/>
        <c:crossBetween val="midCat"/>
      </c:valAx>
      <c:spPr>
        <a:ln w="25400">
          <a:noFill/>
        </a:ln>
      </c:spPr>
    </c:plotArea>
    <c:plotVisOnly val="1"/>
    <c:dispBlanksAs val="gap"/>
    <c:showDLblsOverMax val="0"/>
  </c:chart>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cs-CZ" sz="1200">
                <a:latin typeface="Times New Roman" panose="02020603050405020304" pitchFamily="18" charset="0"/>
                <a:cs typeface="Times New Roman" panose="02020603050405020304" pitchFamily="18" charset="0"/>
              </a:rPr>
              <a:t>Box plots</a:t>
            </a:r>
          </a:p>
        </c:rich>
      </c:tx>
      <c:overlay val="0"/>
    </c:title>
    <c:autoTitleDeleted val="0"/>
    <c:plotArea>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94.647058823528695</c:v>
              </c:pt>
              <c:pt idx="1">
                <c:v>37.222222222222221</c:v>
              </c:pt>
            </c:numLit>
          </c:yVal>
          <c:smooth val="0"/>
          <c:extLst>
            <c:ext xmlns:c16="http://schemas.microsoft.com/office/drawing/2014/chart" uri="{C3380CC4-5D6E-409C-BE32-E72D297353CC}">
              <c16:uniqueId val="{00000000-8084-4459-8F01-58EDF23CE54C}"/>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36</c:v>
              </c:pt>
              <c:pt idx="1">
                <c:v>136</c:v>
              </c:pt>
              <c:pt idx="2">
                <c:v>12</c:v>
              </c:pt>
              <c:pt idx="3">
                <c:v>72</c:v>
              </c:pt>
            </c:numLit>
          </c:yVal>
          <c:smooth val="0"/>
          <c:extLst>
            <c:ext xmlns:c16="http://schemas.microsoft.com/office/drawing/2014/chart" uri="{C3380CC4-5D6E-409C-BE32-E72D297353CC}">
              <c16:uniqueId val="{00000001-8084-4459-8F01-58EDF23CE54C}"/>
            </c:ext>
          </c:extLst>
        </c:ser>
        <c:ser>
          <c:idx val="2"/>
          <c:order val="2"/>
          <c:spPr>
            <a:ln w="12700">
              <a:solidFill>
                <a:srgbClr val="A7DA74"/>
              </a:solidFill>
              <a:prstDash val="solid"/>
            </a:ln>
            <a:effectLst/>
          </c:spPr>
          <c:marker>
            <c:symbol val="none"/>
          </c:marker>
          <c:xVal>
            <c:numRef>
              <c:f>'box eGFR'!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eGFR'!ydata3</c:f>
              <c:numCache>
                <c:formatCode>General</c:formatCode>
                <c:ptCount val="700"/>
                <c:pt idx="0">
                  <c:v>117</c:v>
                </c:pt>
                <c:pt idx="1">
                  <c:v>74.5</c:v>
                </c:pt>
                <c:pt idx="2">
                  <c:v>117</c:v>
                </c:pt>
                <c:pt idx="3">
                  <c:v>74.5</c:v>
                </c:pt>
                <c:pt idx="4">
                  <c:v>117</c:v>
                </c:pt>
                <c:pt idx="5">
                  <c:v>74.5</c:v>
                </c:pt>
                <c:pt idx="6">
                  <c:v>117</c:v>
                </c:pt>
                <c:pt idx="7">
                  <c:v>74.5</c:v>
                </c:pt>
                <c:pt idx="8">
                  <c:v>117</c:v>
                </c:pt>
                <c:pt idx="9">
                  <c:v>74.5</c:v>
                </c:pt>
                <c:pt idx="10">
                  <c:v>117</c:v>
                </c:pt>
                <c:pt idx="11">
                  <c:v>74.5</c:v>
                </c:pt>
                <c:pt idx="12">
                  <c:v>117</c:v>
                </c:pt>
                <c:pt idx="13">
                  <c:v>74.5</c:v>
                </c:pt>
                <c:pt idx="14">
                  <c:v>117</c:v>
                </c:pt>
                <c:pt idx="15">
                  <c:v>74.5</c:v>
                </c:pt>
                <c:pt idx="16">
                  <c:v>117</c:v>
                </c:pt>
                <c:pt idx="17">
                  <c:v>74.5</c:v>
                </c:pt>
                <c:pt idx="18">
                  <c:v>117</c:v>
                </c:pt>
                <c:pt idx="19">
                  <c:v>74.5</c:v>
                </c:pt>
                <c:pt idx="20">
                  <c:v>117</c:v>
                </c:pt>
                <c:pt idx="21">
                  <c:v>74.5</c:v>
                </c:pt>
                <c:pt idx="22">
                  <c:v>117</c:v>
                </c:pt>
                <c:pt idx="23">
                  <c:v>74.5</c:v>
                </c:pt>
                <c:pt idx="24">
                  <c:v>117</c:v>
                </c:pt>
                <c:pt idx="25">
                  <c:v>74.5</c:v>
                </c:pt>
                <c:pt idx="26">
                  <c:v>117</c:v>
                </c:pt>
                <c:pt idx="27">
                  <c:v>74.5</c:v>
                </c:pt>
                <c:pt idx="28">
                  <c:v>117</c:v>
                </c:pt>
                <c:pt idx="29">
                  <c:v>74.5</c:v>
                </c:pt>
                <c:pt idx="30">
                  <c:v>117</c:v>
                </c:pt>
                <c:pt idx="31">
                  <c:v>74.5</c:v>
                </c:pt>
                <c:pt idx="32">
                  <c:v>117</c:v>
                </c:pt>
                <c:pt idx="33">
                  <c:v>74.5</c:v>
                </c:pt>
                <c:pt idx="34">
                  <c:v>117</c:v>
                </c:pt>
                <c:pt idx="35">
                  <c:v>74.5</c:v>
                </c:pt>
                <c:pt idx="36">
                  <c:v>117</c:v>
                </c:pt>
                <c:pt idx="37">
                  <c:v>74.5</c:v>
                </c:pt>
                <c:pt idx="38">
                  <c:v>117</c:v>
                </c:pt>
                <c:pt idx="39">
                  <c:v>74.5</c:v>
                </c:pt>
                <c:pt idx="40">
                  <c:v>117</c:v>
                </c:pt>
                <c:pt idx="41">
                  <c:v>74.5</c:v>
                </c:pt>
                <c:pt idx="42">
                  <c:v>117</c:v>
                </c:pt>
                <c:pt idx="43">
                  <c:v>74.5</c:v>
                </c:pt>
                <c:pt idx="44">
                  <c:v>117</c:v>
                </c:pt>
                <c:pt idx="45">
                  <c:v>74.5</c:v>
                </c:pt>
                <c:pt idx="46">
                  <c:v>117</c:v>
                </c:pt>
                <c:pt idx="47">
                  <c:v>74.5</c:v>
                </c:pt>
                <c:pt idx="48">
                  <c:v>117</c:v>
                </c:pt>
                <c:pt idx="49">
                  <c:v>74.5</c:v>
                </c:pt>
                <c:pt idx="50">
                  <c:v>117</c:v>
                </c:pt>
                <c:pt idx="51">
                  <c:v>74.5</c:v>
                </c:pt>
                <c:pt idx="52">
                  <c:v>117</c:v>
                </c:pt>
                <c:pt idx="53">
                  <c:v>74.5</c:v>
                </c:pt>
                <c:pt idx="54">
                  <c:v>117</c:v>
                </c:pt>
                <c:pt idx="55">
                  <c:v>74.5</c:v>
                </c:pt>
                <c:pt idx="56">
                  <c:v>117</c:v>
                </c:pt>
                <c:pt idx="57">
                  <c:v>74.5</c:v>
                </c:pt>
                <c:pt idx="58">
                  <c:v>117</c:v>
                </c:pt>
                <c:pt idx="59">
                  <c:v>74.5</c:v>
                </c:pt>
                <c:pt idx="60">
                  <c:v>117</c:v>
                </c:pt>
                <c:pt idx="61">
                  <c:v>74.5</c:v>
                </c:pt>
                <c:pt idx="62">
                  <c:v>117</c:v>
                </c:pt>
                <c:pt idx="63">
                  <c:v>74.5</c:v>
                </c:pt>
                <c:pt idx="64">
                  <c:v>117</c:v>
                </c:pt>
                <c:pt idx="65">
                  <c:v>74.5</c:v>
                </c:pt>
                <c:pt idx="66">
                  <c:v>117</c:v>
                </c:pt>
                <c:pt idx="67">
                  <c:v>74.5</c:v>
                </c:pt>
                <c:pt idx="68">
                  <c:v>117</c:v>
                </c:pt>
                <c:pt idx="69">
                  <c:v>74.5</c:v>
                </c:pt>
                <c:pt idx="70">
                  <c:v>117</c:v>
                </c:pt>
                <c:pt idx="71">
                  <c:v>74.5</c:v>
                </c:pt>
                <c:pt idx="72">
                  <c:v>117</c:v>
                </c:pt>
                <c:pt idx="73">
                  <c:v>74.5</c:v>
                </c:pt>
                <c:pt idx="74">
                  <c:v>117</c:v>
                </c:pt>
                <c:pt idx="75">
                  <c:v>74.5</c:v>
                </c:pt>
                <c:pt idx="76">
                  <c:v>117</c:v>
                </c:pt>
                <c:pt idx="77">
                  <c:v>74.5</c:v>
                </c:pt>
                <c:pt idx="78">
                  <c:v>117</c:v>
                </c:pt>
                <c:pt idx="79">
                  <c:v>74.5</c:v>
                </c:pt>
                <c:pt idx="80">
                  <c:v>117</c:v>
                </c:pt>
                <c:pt idx="81">
                  <c:v>74.5</c:v>
                </c:pt>
                <c:pt idx="82">
                  <c:v>117</c:v>
                </c:pt>
                <c:pt idx="83">
                  <c:v>74.5</c:v>
                </c:pt>
                <c:pt idx="84">
                  <c:v>117</c:v>
                </c:pt>
                <c:pt idx="85">
                  <c:v>74.5</c:v>
                </c:pt>
                <c:pt idx="86">
                  <c:v>117</c:v>
                </c:pt>
                <c:pt idx="87">
                  <c:v>74.5</c:v>
                </c:pt>
                <c:pt idx="88">
                  <c:v>117</c:v>
                </c:pt>
                <c:pt idx="89">
                  <c:v>74.5</c:v>
                </c:pt>
                <c:pt idx="90">
                  <c:v>117</c:v>
                </c:pt>
                <c:pt idx="91">
                  <c:v>74.5</c:v>
                </c:pt>
                <c:pt idx="92">
                  <c:v>117</c:v>
                </c:pt>
                <c:pt idx="93">
                  <c:v>74.5</c:v>
                </c:pt>
                <c:pt idx="94">
                  <c:v>117</c:v>
                </c:pt>
                <c:pt idx="95">
                  <c:v>74.5</c:v>
                </c:pt>
                <c:pt idx="96">
                  <c:v>117</c:v>
                </c:pt>
                <c:pt idx="97">
                  <c:v>74.5</c:v>
                </c:pt>
                <c:pt idx="98">
                  <c:v>117</c:v>
                </c:pt>
                <c:pt idx="99">
                  <c:v>74.5</c:v>
                </c:pt>
                <c:pt idx="100">
                  <c:v>117</c:v>
                </c:pt>
                <c:pt idx="101">
                  <c:v>74.5</c:v>
                </c:pt>
                <c:pt idx="102">
                  <c:v>117</c:v>
                </c:pt>
                <c:pt idx="103">
                  <c:v>74.5</c:v>
                </c:pt>
                <c:pt idx="104">
                  <c:v>117</c:v>
                </c:pt>
                <c:pt idx="105">
                  <c:v>74.5</c:v>
                </c:pt>
                <c:pt idx="106">
                  <c:v>117</c:v>
                </c:pt>
                <c:pt idx="107">
                  <c:v>74.5</c:v>
                </c:pt>
                <c:pt idx="108">
                  <c:v>117</c:v>
                </c:pt>
                <c:pt idx="109">
                  <c:v>74.5</c:v>
                </c:pt>
                <c:pt idx="110">
                  <c:v>117</c:v>
                </c:pt>
                <c:pt idx="111">
                  <c:v>74.5</c:v>
                </c:pt>
                <c:pt idx="112">
                  <c:v>117</c:v>
                </c:pt>
                <c:pt idx="113">
                  <c:v>74.5</c:v>
                </c:pt>
                <c:pt idx="114">
                  <c:v>117</c:v>
                </c:pt>
                <c:pt idx="115">
                  <c:v>74.5</c:v>
                </c:pt>
                <c:pt idx="116">
                  <c:v>117</c:v>
                </c:pt>
                <c:pt idx="117">
                  <c:v>74.5</c:v>
                </c:pt>
                <c:pt idx="118">
                  <c:v>117</c:v>
                </c:pt>
                <c:pt idx="119">
                  <c:v>74.5</c:v>
                </c:pt>
                <c:pt idx="120">
                  <c:v>117</c:v>
                </c:pt>
                <c:pt idx="121">
                  <c:v>74.5</c:v>
                </c:pt>
                <c:pt idx="122">
                  <c:v>117</c:v>
                </c:pt>
                <c:pt idx="123">
                  <c:v>74.5</c:v>
                </c:pt>
                <c:pt idx="124">
                  <c:v>117</c:v>
                </c:pt>
                <c:pt idx="125">
                  <c:v>74.5</c:v>
                </c:pt>
                <c:pt idx="126">
                  <c:v>117</c:v>
                </c:pt>
                <c:pt idx="127">
                  <c:v>74.5</c:v>
                </c:pt>
                <c:pt idx="128">
                  <c:v>117</c:v>
                </c:pt>
                <c:pt idx="129">
                  <c:v>74.5</c:v>
                </c:pt>
                <c:pt idx="130">
                  <c:v>117</c:v>
                </c:pt>
                <c:pt idx="131">
                  <c:v>74.5</c:v>
                </c:pt>
                <c:pt idx="132">
                  <c:v>117</c:v>
                </c:pt>
                <c:pt idx="133">
                  <c:v>74.5</c:v>
                </c:pt>
                <c:pt idx="134">
                  <c:v>117</c:v>
                </c:pt>
                <c:pt idx="135">
                  <c:v>74.5</c:v>
                </c:pt>
                <c:pt idx="136">
                  <c:v>117</c:v>
                </c:pt>
                <c:pt idx="137">
                  <c:v>74.5</c:v>
                </c:pt>
                <c:pt idx="138">
                  <c:v>117</c:v>
                </c:pt>
                <c:pt idx="139">
                  <c:v>74.5</c:v>
                </c:pt>
                <c:pt idx="140">
                  <c:v>117</c:v>
                </c:pt>
                <c:pt idx="141">
                  <c:v>74.5</c:v>
                </c:pt>
                <c:pt idx="142">
                  <c:v>117</c:v>
                </c:pt>
                <c:pt idx="143">
                  <c:v>74.5</c:v>
                </c:pt>
                <c:pt idx="144">
                  <c:v>117</c:v>
                </c:pt>
                <c:pt idx="145">
                  <c:v>74.5</c:v>
                </c:pt>
                <c:pt idx="146">
                  <c:v>117</c:v>
                </c:pt>
                <c:pt idx="147">
                  <c:v>74.5</c:v>
                </c:pt>
                <c:pt idx="148">
                  <c:v>117</c:v>
                </c:pt>
                <c:pt idx="149">
                  <c:v>74.5</c:v>
                </c:pt>
                <c:pt idx="150">
                  <c:v>117</c:v>
                </c:pt>
                <c:pt idx="151">
                  <c:v>74.5</c:v>
                </c:pt>
                <c:pt idx="152">
                  <c:v>117</c:v>
                </c:pt>
                <c:pt idx="153">
                  <c:v>74.5</c:v>
                </c:pt>
                <c:pt idx="154">
                  <c:v>117</c:v>
                </c:pt>
                <c:pt idx="155">
                  <c:v>74.5</c:v>
                </c:pt>
                <c:pt idx="156">
                  <c:v>117</c:v>
                </c:pt>
                <c:pt idx="157">
                  <c:v>74.5</c:v>
                </c:pt>
                <c:pt idx="158">
                  <c:v>117</c:v>
                </c:pt>
                <c:pt idx="159">
                  <c:v>74.5</c:v>
                </c:pt>
                <c:pt idx="160">
                  <c:v>117</c:v>
                </c:pt>
                <c:pt idx="161">
                  <c:v>74.5</c:v>
                </c:pt>
                <c:pt idx="162">
                  <c:v>117</c:v>
                </c:pt>
                <c:pt idx="163">
                  <c:v>74.5</c:v>
                </c:pt>
                <c:pt idx="164">
                  <c:v>117</c:v>
                </c:pt>
                <c:pt idx="165">
                  <c:v>74.5</c:v>
                </c:pt>
                <c:pt idx="166">
                  <c:v>117</c:v>
                </c:pt>
                <c:pt idx="167">
                  <c:v>74.5</c:v>
                </c:pt>
                <c:pt idx="168">
                  <c:v>117</c:v>
                </c:pt>
                <c:pt idx="169">
                  <c:v>74.5</c:v>
                </c:pt>
                <c:pt idx="170">
                  <c:v>117</c:v>
                </c:pt>
                <c:pt idx="171">
                  <c:v>74.5</c:v>
                </c:pt>
                <c:pt idx="172">
                  <c:v>117</c:v>
                </c:pt>
                <c:pt idx="173">
                  <c:v>74.5</c:v>
                </c:pt>
                <c:pt idx="174">
                  <c:v>117</c:v>
                </c:pt>
                <c:pt idx="175">
                  <c:v>74.5</c:v>
                </c:pt>
                <c:pt idx="176">
                  <c:v>117</c:v>
                </c:pt>
                <c:pt idx="177">
                  <c:v>74.5</c:v>
                </c:pt>
                <c:pt idx="178">
                  <c:v>117</c:v>
                </c:pt>
                <c:pt idx="179">
                  <c:v>74.5</c:v>
                </c:pt>
                <c:pt idx="180">
                  <c:v>117</c:v>
                </c:pt>
                <c:pt idx="181">
                  <c:v>74.5</c:v>
                </c:pt>
                <c:pt idx="182">
                  <c:v>117</c:v>
                </c:pt>
                <c:pt idx="183">
                  <c:v>74.5</c:v>
                </c:pt>
                <c:pt idx="184">
                  <c:v>117</c:v>
                </c:pt>
                <c:pt idx="185">
                  <c:v>74.5</c:v>
                </c:pt>
                <c:pt idx="186">
                  <c:v>117</c:v>
                </c:pt>
                <c:pt idx="187">
                  <c:v>74.5</c:v>
                </c:pt>
                <c:pt idx="188">
                  <c:v>117</c:v>
                </c:pt>
                <c:pt idx="189">
                  <c:v>74.5</c:v>
                </c:pt>
                <c:pt idx="190">
                  <c:v>117</c:v>
                </c:pt>
                <c:pt idx="191">
                  <c:v>74.5</c:v>
                </c:pt>
                <c:pt idx="192">
                  <c:v>117</c:v>
                </c:pt>
                <c:pt idx="193">
                  <c:v>74.5</c:v>
                </c:pt>
                <c:pt idx="194">
                  <c:v>117</c:v>
                </c:pt>
                <c:pt idx="195">
                  <c:v>74.5</c:v>
                </c:pt>
                <c:pt idx="196">
                  <c:v>117</c:v>
                </c:pt>
                <c:pt idx="197">
                  <c:v>74.5</c:v>
                </c:pt>
                <c:pt idx="198">
                  <c:v>117</c:v>
                </c:pt>
                <c:pt idx="199">
                  <c:v>74.5</c:v>
                </c:pt>
                <c:pt idx="200">
                  <c:v>117</c:v>
                </c:pt>
                <c:pt idx="201">
                  <c:v>74.5</c:v>
                </c:pt>
                <c:pt idx="202">
                  <c:v>117</c:v>
                </c:pt>
                <c:pt idx="203">
                  <c:v>74.5</c:v>
                </c:pt>
                <c:pt idx="204">
                  <c:v>117</c:v>
                </c:pt>
                <c:pt idx="205">
                  <c:v>74.5</c:v>
                </c:pt>
                <c:pt idx="206">
                  <c:v>117</c:v>
                </c:pt>
                <c:pt idx="207">
                  <c:v>74.5</c:v>
                </c:pt>
                <c:pt idx="208">
                  <c:v>117</c:v>
                </c:pt>
                <c:pt idx="209">
                  <c:v>74.5</c:v>
                </c:pt>
                <c:pt idx="210">
                  <c:v>117</c:v>
                </c:pt>
                <c:pt idx="211">
                  <c:v>74.5</c:v>
                </c:pt>
                <c:pt idx="212">
                  <c:v>117</c:v>
                </c:pt>
                <c:pt idx="213">
                  <c:v>74.5</c:v>
                </c:pt>
                <c:pt idx="214">
                  <c:v>117</c:v>
                </c:pt>
                <c:pt idx="215">
                  <c:v>74.5</c:v>
                </c:pt>
                <c:pt idx="216">
                  <c:v>117</c:v>
                </c:pt>
                <c:pt idx="217">
                  <c:v>74.5</c:v>
                </c:pt>
                <c:pt idx="218">
                  <c:v>117</c:v>
                </c:pt>
                <c:pt idx="219">
                  <c:v>74.5</c:v>
                </c:pt>
                <c:pt idx="220">
                  <c:v>117</c:v>
                </c:pt>
                <c:pt idx="221">
                  <c:v>74.5</c:v>
                </c:pt>
                <c:pt idx="222">
                  <c:v>117</c:v>
                </c:pt>
                <c:pt idx="223">
                  <c:v>74.5</c:v>
                </c:pt>
                <c:pt idx="224">
                  <c:v>117</c:v>
                </c:pt>
                <c:pt idx="225">
                  <c:v>74.5</c:v>
                </c:pt>
                <c:pt idx="226">
                  <c:v>117</c:v>
                </c:pt>
                <c:pt idx="227">
                  <c:v>74.5</c:v>
                </c:pt>
                <c:pt idx="228">
                  <c:v>117</c:v>
                </c:pt>
                <c:pt idx="229">
                  <c:v>74.5</c:v>
                </c:pt>
                <c:pt idx="230">
                  <c:v>117</c:v>
                </c:pt>
                <c:pt idx="231">
                  <c:v>74.5</c:v>
                </c:pt>
                <c:pt idx="232">
                  <c:v>117</c:v>
                </c:pt>
                <c:pt idx="233">
                  <c:v>74.5</c:v>
                </c:pt>
                <c:pt idx="234">
                  <c:v>117</c:v>
                </c:pt>
                <c:pt idx="235">
                  <c:v>74.5</c:v>
                </c:pt>
                <c:pt idx="236">
                  <c:v>117</c:v>
                </c:pt>
                <c:pt idx="237">
                  <c:v>74.5</c:v>
                </c:pt>
                <c:pt idx="238">
                  <c:v>117</c:v>
                </c:pt>
                <c:pt idx="239">
                  <c:v>74.5</c:v>
                </c:pt>
                <c:pt idx="240">
                  <c:v>117</c:v>
                </c:pt>
                <c:pt idx="241">
                  <c:v>74.5</c:v>
                </c:pt>
                <c:pt idx="242">
                  <c:v>117</c:v>
                </c:pt>
                <c:pt idx="243">
                  <c:v>74.5</c:v>
                </c:pt>
                <c:pt idx="244">
                  <c:v>117</c:v>
                </c:pt>
                <c:pt idx="245">
                  <c:v>74.5</c:v>
                </c:pt>
                <c:pt idx="246">
                  <c:v>117</c:v>
                </c:pt>
                <c:pt idx="247">
                  <c:v>74.5</c:v>
                </c:pt>
                <c:pt idx="248">
                  <c:v>117</c:v>
                </c:pt>
                <c:pt idx="249">
                  <c:v>74.5</c:v>
                </c:pt>
                <c:pt idx="250">
                  <c:v>117</c:v>
                </c:pt>
                <c:pt idx="251">
                  <c:v>74.5</c:v>
                </c:pt>
                <c:pt idx="252">
                  <c:v>117</c:v>
                </c:pt>
                <c:pt idx="253">
                  <c:v>74.5</c:v>
                </c:pt>
                <c:pt idx="254">
                  <c:v>117</c:v>
                </c:pt>
                <c:pt idx="255">
                  <c:v>74.5</c:v>
                </c:pt>
                <c:pt idx="256">
                  <c:v>117</c:v>
                </c:pt>
                <c:pt idx="257">
                  <c:v>74.5</c:v>
                </c:pt>
                <c:pt idx="258">
                  <c:v>117</c:v>
                </c:pt>
                <c:pt idx="259">
                  <c:v>74.5</c:v>
                </c:pt>
                <c:pt idx="260">
                  <c:v>117</c:v>
                </c:pt>
                <c:pt idx="261">
                  <c:v>74.5</c:v>
                </c:pt>
                <c:pt idx="262">
                  <c:v>117</c:v>
                </c:pt>
                <c:pt idx="263">
                  <c:v>74.5</c:v>
                </c:pt>
                <c:pt idx="264">
                  <c:v>117</c:v>
                </c:pt>
                <c:pt idx="265">
                  <c:v>74.5</c:v>
                </c:pt>
                <c:pt idx="266">
                  <c:v>117</c:v>
                </c:pt>
                <c:pt idx="267">
                  <c:v>74.5</c:v>
                </c:pt>
                <c:pt idx="268">
                  <c:v>117</c:v>
                </c:pt>
                <c:pt idx="269">
                  <c:v>74.5</c:v>
                </c:pt>
                <c:pt idx="270">
                  <c:v>117</c:v>
                </c:pt>
                <c:pt idx="271">
                  <c:v>74.5</c:v>
                </c:pt>
                <c:pt idx="272">
                  <c:v>117</c:v>
                </c:pt>
                <c:pt idx="273">
                  <c:v>74.5</c:v>
                </c:pt>
                <c:pt idx="274">
                  <c:v>117</c:v>
                </c:pt>
                <c:pt idx="275">
                  <c:v>74.5</c:v>
                </c:pt>
                <c:pt idx="276">
                  <c:v>117</c:v>
                </c:pt>
                <c:pt idx="277">
                  <c:v>74.5</c:v>
                </c:pt>
                <c:pt idx="278">
                  <c:v>117</c:v>
                </c:pt>
                <c:pt idx="279">
                  <c:v>74.5</c:v>
                </c:pt>
                <c:pt idx="280">
                  <c:v>117</c:v>
                </c:pt>
                <c:pt idx="281">
                  <c:v>74.5</c:v>
                </c:pt>
                <c:pt idx="282">
                  <c:v>117</c:v>
                </c:pt>
                <c:pt idx="283">
                  <c:v>74.5</c:v>
                </c:pt>
                <c:pt idx="284">
                  <c:v>117</c:v>
                </c:pt>
                <c:pt idx="285">
                  <c:v>74.5</c:v>
                </c:pt>
                <c:pt idx="286">
                  <c:v>117</c:v>
                </c:pt>
                <c:pt idx="287">
                  <c:v>74.5</c:v>
                </c:pt>
                <c:pt idx="288">
                  <c:v>117</c:v>
                </c:pt>
                <c:pt idx="289">
                  <c:v>74.5</c:v>
                </c:pt>
                <c:pt idx="290">
                  <c:v>117</c:v>
                </c:pt>
                <c:pt idx="291">
                  <c:v>74.5</c:v>
                </c:pt>
                <c:pt idx="292">
                  <c:v>117</c:v>
                </c:pt>
                <c:pt idx="293">
                  <c:v>74.5</c:v>
                </c:pt>
                <c:pt idx="294">
                  <c:v>117</c:v>
                </c:pt>
                <c:pt idx="295">
                  <c:v>74.5</c:v>
                </c:pt>
                <c:pt idx="296">
                  <c:v>117</c:v>
                </c:pt>
                <c:pt idx="297">
                  <c:v>74.5</c:v>
                </c:pt>
                <c:pt idx="298">
                  <c:v>117</c:v>
                </c:pt>
                <c:pt idx="299">
                  <c:v>74.5</c:v>
                </c:pt>
                <c:pt idx="300">
                  <c:v>117</c:v>
                </c:pt>
                <c:pt idx="301">
                  <c:v>74.5</c:v>
                </c:pt>
                <c:pt idx="302">
                  <c:v>117</c:v>
                </c:pt>
                <c:pt idx="303">
                  <c:v>74.5</c:v>
                </c:pt>
                <c:pt idx="304">
                  <c:v>117</c:v>
                </c:pt>
                <c:pt idx="305">
                  <c:v>74.5</c:v>
                </c:pt>
                <c:pt idx="306">
                  <c:v>117</c:v>
                </c:pt>
                <c:pt idx="307">
                  <c:v>74.5</c:v>
                </c:pt>
                <c:pt idx="308">
                  <c:v>117</c:v>
                </c:pt>
                <c:pt idx="309">
                  <c:v>74.5</c:v>
                </c:pt>
                <c:pt idx="310">
                  <c:v>117</c:v>
                </c:pt>
                <c:pt idx="311">
                  <c:v>74.5</c:v>
                </c:pt>
                <c:pt idx="312">
                  <c:v>117</c:v>
                </c:pt>
                <c:pt idx="313">
                  <c:v>74.5</c:v>
                </c:pt>
                <c:pt idx="314">
                  <c:v>117</c:v>
                </c:pt>
                <c:pt idx="315">
                  <c:v>74.5</c:v>
                </c:pt>
                <c:pt idx="316">
                  <c:v>117</c:v>
                </c:pt>
                <c:pt idx="317">
                  <c:v>74.5</c:v>
                </c:pt>
                <c:pt idx="318">
                  <c:v>117</c:v>
                </c:pt>
                <c:pt idx="319">
                  <c:v>74.5</c:v>
                </c:pt>
                <c:pt idx="320">
                  <c:v>117</c:v>
                </c:pt>
                <c:pt idx="321">
                  <c:v>74.5</c:v>
                </c:pt>
                <c:pt idx="322">
                  <c:v>117</c:v>
                </c:pt>
                <c:pt idx="323">
                  <c:v>74.5</c:v>
                </c:pt>
                <c:pt idx="324">
                  <c:v>117</c:v>
                </c:pt>
                <c:pt idx="325">
                  <c:v>74.5</c:v>
                </c:pt>
                <c:pt idx="326">
                  <c:v>117</c:v>
                </c:pt>
                <c:pt idx="327">
                  <c:v>74.5</c:v>
                </c:pt>
                <c:pt idx="328">
                  <c:v>117</c:v>
                </c:pt>
                <c:pt idx="329">
                  <c:v>74.5</c:v>
                </c:pt>
                <c:pt idx="330">
                  <c:v>117</c:v>
                </c:pt>
                <c:pt idx="331">
                  <c:v>74.5</c:v>
                </c:pt>
                <c:pt idx="332">
                  <c:v>117</c:v>
                </c:pt>
                <c:pt idx="333">
                  <c:v>74.5</c:v>
                </c:pt>
                <c:pt idx="334">
                  <c:v>117</c:v>
                </c:pt>
                <c:pt idx="335">
                  <c:v>74.5</c:v>
                </c:pt>
                <c:pt idx="336">
                  <c:v>117</c:v>
                </c:pt>
                <c:pt idx="337">
                  <c:v>74.5</c:v>
                </c:pt>
                <c:pt idx="338">
                  <c:v>117</c:v>
                </c:pt>
                <c:pt idx="339">
                  <c:v>74.5</c:v>
                </c:pt>
                <c:pt idx="340">
                  <c:v>117</c:v>
                </c:pt>
                <c:pt idx="341">
                  <c:v>74.5</c:v>
                </c:pt>
                <c:pt idx="342">
                  <c:v>117</c:v>
                </c:pt>
                <c:pt idx="343">
                  <c:v>74.5</c:v>
                </c:pt>
                <c:pt idx="344">
                  <c:v>117</c:v>
                </c:pt>
                <c:pt idx="345">
                  <c:v>74.5</c:v>
                </c:pt>
                <c:pt idx="346">
                  <c:v>117</c:v>
                </c:pt>
                <c:pt idx="347">
                  <c:v>74.5</c:v>
                </c:pt>
                <c:pt idx="348">
                  <c:v>117</c:v>
                </c:pt>
                <c:pt idx="349">
                  <c:v>74.5</c:v>
                </c:pt>
                <c:pt idx="350">
                  <c:v>117</c:v>
                </c:pt>
                <c:pt idx="351">
                  <c:v>74.5</c:v>
                </c:pt>
                <c:pt idx="352">
                  <c:v>117</c:v>
                </c:pt>
                <c:pt idx="353">
                  <c:v>74.5</c:v>
                </c:pt>
                <c:pt idx="354">
                  <c:v>117</c:v>
                </c:pt>
                <c:pt idx="355">
                  <c:v>74.5</c:v>
                </c:pt>
                <c:pt idx="356">
                  <c:v>117</c:v>
                </c:pt>
                <c:pt idx="357">
                  <c:v>74.5</c:v>
                </c:pt>
                <c:pt idx="358">
                  <c:v>117</c:v>
                </c:pt>
                <c:pt idx="359">
                  <c:v>74.5</c:v>
                </c:pt>
                <c:pt idx="360">
                  <c:v>117</c:v>
                </c:pt>
                <c:pt idx="361">
                  <c:v>74.5</c:v>
                </c:pt>
                <c:pt idx="362">
                  <c:v>117</c:v>
                </c:pt>
                <c:pt idx="363">
                  <c:v>74.5</c:v>
                </c:pt>
                <c:pt idx="364">
                  <c:v>117</c:v>
                </c:pt>
                <c:pt idx="365">
                  <c:v>74.5</c:v>
                </c:pt>
                <c:pt idx="366">
                  <c:v>117</c:v>
                </c:pt>
                <c:pt idx="367">
                  <c:v>74.5</c:v>
                </c:pt>
                <c:pt idx="368">
                  <c:v>117</c:v>
                </c:pt>
                <c:pt idx="369">
                  <c:v>74.5</c:v>
                </c:pt>
                <c:pt idx="370">
                  <c:v>117</c:v>
                </c:pt>
                <c:pt idx="371">
                  <c:v>74.5</c:v>
                </c:pt>
                <c:pt idx="372">
                  <c:v>117</c:v>
                </c:pt>
                <c:pt idx="373">
                  <c:v>74.5</c:v>
                </c:pt>
                <c:pt idx="374">
                  <c:v>117</c:v>
                </c:pt>
                <c:pt idx="375">
                  <c:v>74.5</c:v>
                </c:pt>
                <c:pt idx="376">
                  <c:v>117</c:v>
                </c:pt>
                <c:pt idx="377">
                  <c:v>74.5</c:v>
                </c:pt>
                <c:pt idx="378">
                  <c:v>117</c:v>
                </c:pt>
                <c:pt idx="379">
                  <c:v>74.5</c:v>
                </c:pt>
                <c:pt idx="380">
                  <c:v>117</c:v>
                </c:pt>
                <c:pt idx="381">
                  <c:v>74.5</c:v>
                </c:pt>
                <c:pt idx="382">
                  <c:v>117</c:v>
                </c:pt>
                <c:pt idx="383">
                  <c:v>74.5</c:v>
                </c:pt>
                <c:pt idx="384">
                  <c:v>117</c:v>
                </c:pt>
                <c:pt idx="385">
                  <c:v>74.5</c:v>
                </c:pt>
                <c:pt idx="386">
                  <c:v>117</c:v>
                </c:pt>
                <c:pt idx="387">
                  <c:v>74.5</c:v>
                </c:pt>
                <c:pt idx="388">
                  <c:v>117</c:v>
                </c:pt>
                <c:pt idx="389">
                  <c:v>74.5</c:v>
                </c:pt>
                <c:pt idx="390">
                  <c:v>117</c:v>
                </c:pt>
                <c:pt idx="391">
                  <c:v>74.5</c:v>
                </c:pt>
                <c:pt idx="392">
                  <c:v>117</c:v>
                </c:pt>
                <c:pt idx="393">
                  <c:v>74.5</c:v>
                </c:pt>
                <c:pt idx="394">
                  <c:v>117</c:v>
                </c:pt>
                <c:pt idx="395">
                  <c:v>74.5</c:v>
                </c:pt>
                <c:pt idx="396">
                  <c:v>117</c:v>
                </c:pt>
                <c:pt idx="397">
                  <c:v>74.5</c:v>
                </c:pt>
                <c:pt idx="398">
                  <c:v>117</c:v>
                </c:pt>
                <c:pt idx="399">
                  <c:v>74.5</c:v>
                </c:pt>
                <c:pt idx="400">
                  <c:v>117</c:v>
                </c:pt>
                <c:pt idx="401">
                  <c:v>74.5</c:v>
                </c:pt>
                <c:pt idx="402">
                  <c:v>117</c:v>
                </c:pt>
                <c:pt idx="403">
                  <c:v>74.5</c:v>
                </c:pt>
                <c:pt idx="404">
                  <c:v>117</c:v>
                </c:pt>
                <c:pt idx="405">
                  <c:v>74.5</c:v>
                </c:pt>
                <c:pt idx="406">
                  <c:v>117</c:v>
                </c:pt>
                <c:pt idx="407">
                  <c:v>74.5</c:v>
                </c:pt>
                <c:pt idx="408">
                  <c:v>117</c:v>
                </c:pt>
                <c:pt idx="409">
                  <c:v>74.5</c:v>
                </c:pt>
                <c:pt idx="410">
                  <c:v>117</c:v>
                </c:pt>
                <c:pt idx="411">
                  <c:v>74.5</c:v>
                </c:pt>
                <c:pt idx="412">
                  <c:v>117</c:v>
                </c:pt>
                <c:pt idx="413">
                  <c:v>74.5</c:v>
                </c:pt>
                <c:pt idx="414">
                  <c:v>117</c:v>
                </c:pt>
                <c:pt idx="415">
                  <c:v>74.5</c:v>
                </c:pt>
                <c:pt idx="416">
                  <c:v>117</c:v>
                </c:pt>
                <c:pt idx="417">
                  <c:v>74.5</c:v>
                </c:pt>
                <c:pt idx="418">
                  <c:v>117</c:v>
                </c:pt>
                <c:pt idx="419">
                  <c:v>74.5</c:v>
                </c:pt>
                <c:pt idx="420">
                  <c:v>117</c:v>
                </c:pt>
                <c:pt idx="421">
                  <c:v>74.5</c:v>
                </c:pt>
                <c:pt idx="422">
                  <c:v>117</c:v>
                </c:pt>
                <c:pt idx="423">
                  <c:v>74.5</c:v>
                </c:pt>
                <c:pt idx="424">
                  <c:v>117</c:v>
                </c:pt>
                <c:pt idx="425">
                  <c:v>74.5</c:v>
                </c:pt>
                <c:pt idx="426">
                  <c:v>117</c:v>
                </c:pt>
                <c:pt idx="427">
                  <c:v>74.5</c:v>
                </c:pt>
                <c:pt idx="428">
                  <c:v>117</c:v>
                </c:pt>
                <c:pt idx="429">
                  <c:v>74.5</c:v>
                </c:pt>
                <c:pt idx="430">
                  <c:v>117</c:v>
                </c:pt>
                <c:pt idx="431">
                  <c:v>74.5</c:v>
                </c:pt>
                <c:pt idx="432">
                  <c:v>117</c:v>
                </c:pt>
                <c:pt idx="433">
                  <c:v>74.5</c:v>
                </c:pt>
                <c:pt idx="434">
                  <c:v>117</c:v>
                </c:pt>
                <c:pt idx="435">
                  <c:v>74.5</c:v>
                </c:pt>
                <c:pt idx="436">
                  <c:v>117</c:v>
                </c:pt>
                <c:pt idx="437">
                  <c:v>74.5</c:v>
                </c:pt>
                <c:pt idx="438">
                  <c:v>117</c:v>
                </c:pt>
                <c:pt idx="439">
                  <c:v>74.5</c:v>
                </c:pt>
                <c:pt idx="440">
                  <c:v>117</c:v>
                </c:pt>
                <c:pt idx="441">
                  <c:v>74.5</c:v>
                </c:pt>
                <c:pt idx="442">
                  <c:v>117</c:v>
                </c:pt>
                <c:pt idx="443">
                  <c:v>74.5</c:v>
                </c:pt>
                <c:pt idx="444">
                  <c:v>117</c:v>
                </c:pt>
                <c:pt idx="445">
                  <c:v>74.5</c:v>
                </c:pt>
                <c:pt idx="446">
                  <c:v>117</c:v>
                </c:pt>
                <c:pt idx="447">
                  <c:v>74.5</c:v>
                </c:pt>
                <c:pt idx="448">
                  <c:v>117</c:v>
                </c:pt>
                <c:pt idx="449">
                  <c:v>74.5</c:v>
                </c:pt>
                <c:pt idx="450">
                  <c:v>117</c:v>
                </c:pt>
                <c:pt idx="451">
                  <c:v>74.5</c:v>
                </c:pt>
                <c:pt idx="452">
                  <c:v>117</c:v>
                </c:pt>
                <c:pt idx="453">
                  <c:v>74.5</c:v>
                </c:pt>
                <c:pt idx="454">
                  <c:v>117</c:v>
                </c:pt>
                <c:pt idx="455">
                  <c:v>74.5</c:v>
                </c:pt>
                <c:pt idx="456">
                  <c:v>117</c:v>
                </c:pt>
                <c:pt idx="457">
                  <c:v>74.5</c:v>
                </c:pt>
                <c:pt idx="458">
                  <c:v>117</c:v>
                </c:pt>
                <c:pt idx="459">
                  <c:v>74.5</c:v>
                </c:pt>
                <c:pt idx="460">
                  <c:v>117</c:v>
                </c:pt>
                <c:pt idx="461">
                  <c:v>74.5</c:v>
                </c:pt>
                <c:pt idx="462">
                  <c:v>117</c:v>
                </c:pt>
                <c:pt idx="463">
                  <c:v>74.5</c:v>
                </c:pt>
                <c:pt idx="464">
                  <c:v>117</c:v>
                </c:pt>
                <c:pt idx="465">
                  <c:v>74.5</c:v>
                </c:pt>
                <c:pt idx="466">
                  <c:v>117</c:v>
                </c:pt>
                <c:pt idx="467">
                  <c:v>74.5</c:v>
                </c:pt>
                <c:pt idx="468">
                  <c:v>117</c:v>
                </c:pt>
                <c:pt idx="469">
                  <c:v>74.5</c:v>
                </c:pt>
                <c:pt idx="470">
                  <c:v>117</c:v>
                </c:pt>
                <c:pt idx="471">
                  <c:v>74.5</c:v>
                </c:pt>
                <c:pt idx="472">
                  <c:v>117</c:v>
                </c:pt>
                <c:pt idx="473">
                  <c:v>74.5</c:v>
                </c:pt>
                <c:pt idx="474">
                  <c:v>117</c:v>
                </c:pt>
                <c:pt idx="475">
                  <c:v>74.5</c:v>
                </c:pt>
                <c:pt idx="476">
                  <c:v>117</c:v>
                </c:pt>
                <c:pt idx="477">
                  <c:v>74.5</c:v>
                </c:pt>
                <c:pt idx="478">
                  <c:v>117</c:v>
                </c:pt>
                <c:pt idx="479">
                  <c:v>74.5</c:v>
                </c:pt>
                <c:pt idx="480">
                  <c:v>117</c:v>
                </c:pt>
                <c:pt idx="481">
                  <c:v>74.5</c:v>
                </c:pt>
                <c:pt idx="482">
                  <c:v>117</c:v>
                </c:pt>
                <c:pt idx="483">
                  <c:v>74.5</c:v>
                </c:pt>
                <c:pt idx="484">
                  <c:v>117</c:v>
                </c:pt>
                <c:pt idx="485">
                  <c:v>74.5</c:v>
                </c:pt>
                <c:pt idx="486">
                  <c:v>117</c:v>
                </c:pt>
                <c:pt idx="487">
                  <c:v>74.5</c:v>
                </c:pt>
                <c:pt idx="488">
                  <c:v>117</c:v>
                </c:pt>
                <c:pt idx="489">
                  <c:v>74.5</c:v>
                </c:pt>
                <c:pt idx="490">
                  <c:v>117</c:v>
                </c:pt>
                <c:pt idx="491">
                  <c:v>74.5</c:v>
                </c:pt>
                <c:pt idx="492">
                  <c:v>117</c:v>
                </c:pt>
                <c:pt idx="493">
                  <c:v>74.5</c:v>
                </c:pt>
                <c:pt idx="494">
                  <c:v>117</c:v>
                </c:pt>
                <c:pt idx="495">
                  <c:v>74.5</c:v>
                </c:pt>
                <c:pt idx="496">
                  <c:v>117</c:v>
                </c:pt>
                <c:pt idx="497">
                  <c:v>74.5</c:v>
                </c:pt>
                <c:pt idx="498">
                  <c:v>117</c:v>
                </c:pt>
                <c:pt idx="499">
                  <c:v>74.5</c:v>
                </c:pt>
                <c:pt idx="500">
                  <c:v>117</c:v>
                </c:pt>
                <c:pt idx="501">
                  <c:v>74.5</c:v>
                </c:pt>
                <c:pt idx="502">
                  <c:v>117</c:v>
                </c:pt>
                <c:pt idx="503">
                  <c:v>74.5</c:v>
                </c:pt>
                <c:pt idx="504">
                  <c:v>117</c:v>
                </c:pt>
                <c:pt idx="505">
                  <c:v>74.5</c:v>
                </c:pt>
                <c:pt idx="506">
                  <c:v>117</c:v>
                </c:pt>
                <c:pt idx="507">
                  <c:v>74.5</c:v>
                </c:pt>
                <c:pt idx="508">
                  <c:v>117</c:v>
                </c:pt>
                <c:pt idx="509">
                  <c:v>74.5</c:v>
                </c:pt>
                <c:pt idx="510">
                  <c:v>117</c:v>
                </c:pt>
                <c:pt idx="511">
                  <c:v>74.5</c:v>
                </c:pt>
                <c:pt idx="512">
                  <c:v>117</c:v>
                </c:pt>
                <c:pt idx="513">
                  <c:v>74.5</c:v>
                </c:pt>
                <c:pt idx="514">
                  <c:v>117</c:v>
                </c:pt>
                <c:pt idx="515">
                  <c:v>74.5</c:v>
                </c:pt>
                <c:pt idx="516">
                  <c:v>117</c:v>
                </c:pt>
                <c:pt idx="517">
                  <c:v>74.5</c:v>
                </c:pt>
                <c:pt idx="518">
                  <c:v>117</c:v>
                </c:pt>
                <c:pt idx="519">
                  <c:v>74.5</c:v>
                </c:pt>
                <c:pt idx="520">
                  <c:v>117</c:v>
                </c:pt>
                <c:pt idx="521">
                  <c:v>74.5</c:v>
                </c:pt>
                <c:pt idx="522">
                  <c:v>117</c:v>
                </c:pt>
                <c:pt idx="523">
                  <c:v>74.5</c:v>
                </c:pt>
                <c:pt idx="524">
                  <c:v>117</c:v>
                </c:pt>
                <c:pt idx="525">
                  <c:v>74.5</c:v>
                </c:pt>
                <c:pt idx="526">
                  <c:v>117</c:v>
                </c:pt>
                <c:pt idx="527">
                  <c:v>74.5</c:v>
                </c:pt>
                <c:pt idx="528">
                  <c:v>117</c:v>
                </c:pt>
                <c:pt idx="529">
                  <c:v>74.5</c:v>
                </c:pt>
                <c:pt idx="530">
                  <c:v>117</c:v>
                </c:pt>
                <c:pt idx="531">
                  <c:v>74.5</c:v>
                </c:pt>
                <c:pt idx="532">
                  <c:v>117</c:v>
                </c:pt>
                <c:pt idx="533">
                  <c:v>74.5</c:v>
                </c:pt>
                <c:pt idx="534">
                  <c:v>117</c:v>
                </c:pt>
                <c:pt idx="535">
                  <c:v>74.5</c:v>
                </c:pt>
                <c:pt idx="536">
                  <c:v>117</c:v>
                </c:pt>
                <c:pt idx="537">
                  <c:v>74.5</c:v>
                </c:pt>
                <c:pt idx="538">
                  <c:v>117</c:v>
                </c:pt>
                <c:pt idx="539">
                  <c:v>74.5</c:v>
                </c:pt>
                <c:pt idx="540">
                  <c:v>117</c:v>
                </c:pt>
                <c:pt idx="541">
                  <c:v>74.5</c:v>
                </c:pt>
                <c:pt idx="542">
                  <c:v>117</c:v>
                </c:pt>
                <c:pt idx="543">
                  <c:v>74.5</c:v>
                </c:pt>
                <c:pt idx="544">
                  <c:v>117</c:v>
                </c:pt>
                <c:pt idx="545">
                  <c:v>74.5</c:v>
                </c:pt>
                <c:pt idx="546">
                  <c:v>117</c:v>
                </c:pt>
                <c:pt idx="547">
                  <c:v>74.5</c:v>
                </c:pt>
                <c:pt idx="548">
                  <c:v>117</c:v>
                </c:pt>
                <c:pt idx="549">
                  <c:v>74.5</c:v>
                </c:pt>
                <c:pt idx="550">
                  <c:v>117</c:v>
                </c:pt>
                <c:pt idx="551">
                  <c:v>74.5</c:v>
                </c:pt>
                <c:pt idx="552">
                  <c:v>117</c:v>
                </c:pt>
                <c:pt idx="553">
                  <c:v>74.5</c:v>
                </c:pt>
                <c:pt idx="554">
                  <c:v>117</c:v>
                </c:pt>
                <c:pt idx="555">
                  <c:v>74.5</c:v>
                </c:pt>
                <c:pt idx="556">
                  <c:v>117</c:v>
                </c:pt>
                <c:pt idx="557">
                  <c:v>74.5</c:v>
                </c:pt>
                <c:pt idx="558">
                  <c:v>117</c:v>
                </c:pt>
                <c:pt idx="559">
                  <c:v>74.5</c:v>
                </c:pt>
                <c:pt idx="560">
                  <c:v>117</c:v>
                </c:pt>
                <c:pt idx="561">
                  <c:v>74.5</c:v>
                </c:pt>
                <c:pt idx="562">
                  <c:v>117</c:v>
                </c:pt>
                <c:pt idx="563">
                  <c:v>74.5</c:v>
                </c:pt>
                <c:pt idx="564">
                  <c:v>117</c:v>
                </c:pt>
                <c:pt idx="565">
                  <c:v>74.5</c:v>
                </c:pt>
                <c:pt idx="566">
                  <c:v>117</c:v>
                </c:pt>
                <c:pt idx="567">
                  <c:v>74.5</c:v>
                </c:pt>
                <c:pt idx="568">
                  <c:v>117</c:v>
                </c:pt>
                <c:pt idx="569">
                  <c:v>74.5</c:v>
                </c:pt>
                <c:pt idx="570">
                  <c:v>117</c:v>
                </c:pt>
                <c:pt idx="571">
                  <c:v>74.5</c:v>
                </c:pt>
                <c:pt idx="572">
                  <c:v>117</c:v>
                </c:pt>
                <c:pt idx="573">
                  <c:v>74.5</c:v>
                </c:pt>
                <c:pt idx="574">
                  <c:v>117</c:v>
                </c:pt>
                <c:pt idx="575">
                  <c:v>74.5</c:v>
                </c:pt>
                <c:pt idx="576">
                  <c:v>117</c:v>
                </c:pt>
                <c:pt idx="577">
                  <c:v>74.5</c:v>
                </c:pt>
                <c:pt idx="578">
                  <c:v>117</c:v>
                </c:pt>
                <c:pt idx="579">
                  <c:v>74.5</c:v>
                </c:pt>
                <c:pt idx="580">
                  <c:v>117</c:v>
                </c:pt>
                <c:pt idx="581">
                  <c:v>74.5</c:v>
                </c:pt>
                <c:pt idx="582">
                  <c:v>117</c:v>
                </c:pt>
                <c:pt idx="583">
                  <c:v>74.5</c:v>
                </c:pt>
                <c:pt idx="584">
                  <c:v>117</c:v>
                </c:pt>
                <c:pt idx="585">
                  <c:v>74.5</c:v>
                </c:pt>
                <c:pt idx="586">
                  <c:v>117</c:v>
                </c:pt>
                <c:pt idx="587">
                  <c:v>74.5</c:v>
                </c:pt>
                <c:pt idx="588">
                  <c:v>117</c:v>
                </c:pt>
                <c:pt idx="589">
                  <c:v>74.5</c:v>
                </c:pt>
                <c:pt idx="590">
                  <c:v>117</c:v>
                </c:pt>
                <c:pt idx="591">
                  <c:v>74.5</c:v>
                </c:pt>
                <c:pt idx="592">
                  <c:v>117</c:v>
                </c:pt>
                <c:pt idx="593">
                  <c:v>74.5</c:v>
                </c:pt>
                <c:pt idx="594">
                  <c:v>117</c:v>
                </c:pt>
                <c:pt idx="595">
                  <c:v>74.5</c:v>
                </c:pt>
                <c:pt idx="596">
                  <c:v>117</c:v>
                </c:pt>
                <c:pt idx="597">
                  <c:v>74.5</c:v>
                </c:pt>
                <c:pt idx="598">
                  <c:v>117</c:v>
                </c:pt>
                <c:pt idx="599">
                  <c:v>74.5</c:v>
                </c:pt>
                <c:pt idx="600">
                  <c:v>117</c:v>
                </c:pt>
                <c:pt idx="601">
                  <c:v>74.5</c:v>
                </c:pt>
                <c:pt idx="602">
                  <c:v>117</c:v>
                </c:pt>
                <c:pt idx="603">
                  <c:v>74.5</c:v>
                </c:pt>
                <c:pt idx="604">
                  <c:v>117</c:v>
                </c:pt>
                <c:pt idx="605">
                  <c:v>74.5</c:v>
                </c:pt>
                <c:pt idx="606">
                  <c:v>117</c:v>
                </c:pt>
                <c:pt idx="607">
                  <c:v>74.5</c:v>
                </c:pt>
                <c:pt idx="608">
                  <c:v>117</c:v>
                </c:pt>
                <c:pt idx="609">
                  <c:v>74.5</c:v>
                </c:pt>
                <c:pt idx="610">
                  <c:v>117</c:v>
                </c:pt>
                <c:pt idx="611">
                  <c:v>74.5</c:v>
                </c:pt>
                <c:pt idx="612">
                  <c:v>117</c:v>
                </c:pt>
                <c:pt idx="613">
                  <c:v>74.5</c:v>
                </c:pt>
                <c:pt idx="614">
                  <c:v>117</c:v>
                </c:pt>
                <c:pt idx="615">
                  <c:v>74.5</c:v>
                </c:pt>
                <c:pt idx="616">
                  <c:v>117</c:v>
                </c:pt>
                <c:pt idx="617">
                  <c:v>74.5</c:v>
                </c:pt>
                <c:pt idx="618">
                  <c:v>117</c:v>
                </c:pt>
                <c:pt idx="619">
                  <c:v>74.5</c:v>
                </c:pt>
                <c:pt idx="620">
                  <c:v>117</c:v>
                </c:pt>
                <c:pt idx="621">
                  <c:v>74.5</c:v>
                </c:pt>
                <c:pt idx="622">
                  <c:v>117</c:v>
                </c:pt>
                <c:pt idx="623">
                  <c:v>74.5</c:v>
                </c:pt>
                <c:pt idx="624">
                  <c:v>117</c:v>
                </c:pt>
                <c:pt idx="625">
                  <c:v>74.5</c:v>
                </c:pt>
                <c:pt idx="626">
                  <c:v>117</c:v>
                </c:pt>
                <c:pt idx="627">
                  <c:v>74.5</c:v>
                </c:pt>
                <c:pt idx="628">
                  <c:v>117</c:v>
                </c:pt>
                <c:pt idx="629">
                  <c:v>74.5</c:v>
                </c:pt>
                <c:pt idx="630">
                  <c:v>117</c:v>
                </c:pt>
                <c:pt idx="631">
                  <c:v>74.5</c:v>
                </c:pt>
                <c:pt idx="632">
                  <c:v>117</c:v>
                </c:pt>
                <c:pt idx="633">
                  <c:v>74.5</c:v>
                </c:pt>
                <c:pt idx="634">
                  <c:v>117</c:v>
                </c:pt>
                <c:pt idx="635">
                  <c:v>74.5</c:v>
                </c:pt>
                <c:pt idx="636">
                  <c:v>117</c:v>
                </c:pt>
                <c:pt idx="637">
                  <c:v>74.5</c:v>
                </c:pt>
                <c:pt idx="638">
                  <c:v>117</c:v>
                </c:pt>
                <c:pt idx="639">
                  <c:v>74.5</c:v>
                </c:pt>
                <c:pt idx="640">
                  <c:v>117</c:v>
                </c:pt>
                <c:pt idx="641">
                  <c:v>74.5</c:v>
                </c:pt>
                <c:pt idx="642">
                  <c:v>117</c:v>
                </c:pt>
                <c:pt idx="643">
                  <c:v>74.5</c:v>
                </c:pt>
                <c:pt idx="644">
                  <c:v>117</c:v>
                </c:pt>
                <c:pt idx="645">
                  <c:v>74.5</c:v>
                </c:pt>
                <c:pt idx="646">
                  <c:v>117</c:v>
                </c:pt>
                <c:pt idx="647">
                  <c:v>74.5</c:v>
                </c:pt>
                <c:pt idx="648">
                  <c:v>117</c:v>
                </c:pt>
                <c:pt idx="649">
                  <c:v>74.5</c:v>
                </c:pt>
                <c:pt idx="650">
                  <c:v>117</c:v>
                </c:pt>
                <c:pt idx="651">
                  <c:v>74.5</c:v>
                </c:pt>
                <c:pt idx="652">
                  <c:v>117</c:v>
                </c:pt>
                <c:pt idx="653">
                  <c:v>74.5</c:v>
                </c:pt>
                <c:pt idx="654">
                  <c:v>117</c:v>
                </c:pt>
                <c:pt idx="655">
                  <c:v>74.5</c:v>
                </c:pt>
                <c:pt idx="656">
                  <c:v>117</c:v>
                </c:pt>
                <c:pt idx="657">
                  <c:v>74.5</c:v>
                </c:pt>
                <c:pt idx="658">
                  <c:v>117</c:v>
                </c:pt>
                <c:pt idx="659">
                  <c:v>74.5</c:v>
                </c:pt>
                <c:pt idx="660">
                  <c:v>117</c:v>
                </c:pt>
                <c:pt idx="661">
                  <c:v>74.5</c:v>
                </c:pt>
                <c:pt idx="662">
                  <c:v>117</c:v>
                </c:pt>
                <c:pt idx="663">
                  <c:v>74.5</c:v>
                </c:pt>
                <c:pt idx="664">
                  <c:v>117</c:v>
                </c:pt>
                <c:pt idx="665">
                  <c:v>74.5</c:v>
                </c:pt>
                <c:pt idx="666">
                  <c:v>117</c:v>
                </c:pt>
                <c:pt idx="667">
                  <c:v>74.5</c:v>
                </c:pt>
                <c:pt idx="668">
                  <c:v>117</c:v>
                </c:pt>
                <c:pt idx="669">
                  <c:v>74.5</c:v>
                </c:pt>
                <c:pt idx="670">
                  <c:v>117</c:v>
                </c:pt>
                <c:pt idx="671">
                  <c:v>74.5</c:v>
                </c:pt>
                <c:pt idx="672">
                  <c:v>117</c:v>
                </c:pt>
                <c:pt idx="673">
                  <c:v>74.5</c:v>
                </c:pt>
                <c:pt idx="674">
                  <c:v>117</c:v>
                </c:pt>
                <c:pt idx="675">
                  <c:v>74.5</c:v>
                </c:pt>
                <c:pt idx="676">
                  <c:v>117</c:v>
                </c:pt>
                <c:pt idx="677">
                  <c:v>74.5</c:v>
                </c:pt>
                <c:pt idx="678">
                  <c:v>117</c:v>
                </c:pt>
                <c:pt idx="679">
                  <c:v>74.5</c:v>
                </c:pt>
                <c:pt idx="680">
                  <c:v>117</c:v>
                </c:pt>
                <c:pt idx="681">
                  <c:v>74.5</c:v>
                </c:pt>
                <c:pt idx="682">
                  <c:v>117</c:v>
                </c:pt>
                <c:pt idx="683">
                  <c:v>74.5</c:v>
                </c:pt>
                <c:pt idx="684">
                  <c:v>117</c:v>
                </c:pt>
                <c:pt idx="685">
                  <c:v>74.5</c:v>
                </c:pt>
                <c:pt idx="686">
                  <c:v>117</c:v>
                </c:pt>
                <c:pt idx="687">
                  <c:v>74.5</c:v>
                </c:pt>
                <c:pt idx="688">
                  <c:v>117</c:v>
                </c:pt>
                <c:pt idx="689">
                  <c:v>74.5</c:v>
                </c:pt>
                <c:pt idx="690">
                  <c:v>117</c:v>
                </c:pt>
                <c:pt idx="691">
                  <c:v>74.5</c:v>
                </c:pt>
                <c:pt idx="692">
                  <c:v>117</c:v>
                </c:pt>
                <c:pt idx="693">
                  <c:v>74.5</c:v>
                </c:pt>
                <c:pt idx="694">
                  <c:v>117</c:v>
                </c:pt>
                <c:pt idx="695">
                  <c:v>74.5</c:v>
                </c:pt>
                <c:pt idx="696">
                  <c:v>117</c:v>
                </c:pt>
                <c:pt idx="697">
                  <c:v>74.5</c:v>
                </c:pt>
                <c:pt idx="698">
                  <c:v>117</c:v>
                </c:pt>
                <c:pt idx="699">
                  <c:v>74.5</c:v>
                </c:pt>
              </c:numCache>
            </c:numRef>
          </c:yVal>
          <c:smooth val="0"/>
          <c:extLst>
            <c:ext xmlns:c16="http://schemas.microsoft.com/office/drawing/2014/chart" uri="{C3380CC4-5D6E-409C-BE32-E72D297353CC}">
              <c16:uniqueId val="{00000002-8084-4459-8F01-58EDF23CE54C}"/>
            </c:ext>
          </c:extLst>
        </c:ser>
        <c:ser>
          <c:idx val="3"/>
          <c:order val="3"/>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136</c:v>
              </c:pt>
              <c:pt idx="1">
                <c:v>136</c:v>
              </c:pt>
              <c:pt idx="2">
                <c:v>136</c:v>
              </c:pt>
              <c:pt idx="3">
                <c:v>117</c:v>
              </c:pt>
              <c:pt idx="4">
                <c:v>117</c:v>
              </c:pt>
              <c:pt idx="5">
                <c:v>117</c:v>
              </c:pt>
              <c:pt idx="6">
                <c:v>117</c:v>
              </c:pt>
              <c:pt idx="7">
                <c:v>102.5</c:v>
              </c:pt>
              <c:pt idx="8">
                <c:v>74.5</c:v>
              </c:pt>
              <c:pt idx="9">
                <c:v>74.5</c:v>
              </c:pt>
              <c:pt idx="10">
                <c:v>74.5</c:v>
              </c:pt>
              <c:pt idx="11">
                <c:v>36</c:v>
              </c:pt>
              <c:pt idx="12">
                <c:v>36</c:v>
              </c:pt>
              <c:pt idx="13">
                <c:v>36</c:v>
              </c:pt>
              <c:pt idx="14">
                <c:v>36</c:v>
              </c:pt>
              <c:pt idx="15">
                <c:v>74.5</c:v>
              </c:pt>
              <c:pt idx="16">
                <c:v>74.5</c:v>
              </c:pt>
              <c:pt idx="17">
                <c:v>74.5</c:v>
              </c:pt>
              <c:pt idx="18">
                <c:v>102.5</c:v>
              </c:pt>
              <c:pt idx="19">
                <c:v>102.5</c:v>
              </c:pt>
              <c:pt idx="20">
                <c:v>102.5</c:v>
              </c:pt>
              <c:pt idx="21">
                <c:v>117</c:v>
              </c:pt>
              <c:pt idx="22">
                <c:v>117</c:v>
              </c:pt>
            </c:numLit>
          </c:yVal>
          <c:smooth val="0"/>
          <c:extLst>
            <c:ext xmlns:c16="http://schemas.microsoft.com/office/drawing/2014/chart" uri="{C3380CC4-5D6E-409C-BE32-E72D297353CC}">
              <c16:uniqueId val="{00000003-8084-4459-8F01-58EDF23CE54C}"/>
            </c:ext>
          </c:extLst>
        </c:ser>
        <c:ser>
          <c:idx val="4"/>
          <c:order val="4"/>
          <c:spPr>
            <a:ln w="12700">
              <a:solidFill>
                <a:srgbClr val="A7DA74"/>
              </a:solidFill>
              <a:prstDash val="solid"/>
            </a:ln>
            <a:effectLst/>
          </c:spPr>
          <c:marker>
            <c:symbol val="none"/>
          </c:marker>
          <c:xVal>
            <c:numRef>
              <c:f>'box eGFR'!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eGFR'!ydata6</c:f>
              <c:numCache>
                <c:formatCode>General</c:formatCode>
                <c:ptCount val="700"/>
                <c:pt idx="0">
                  <c:v>48.5</c:v>
                </c:pt>
                <c:pt idx="1">
                  <c:v>22.25</c:v>
                </c:pt>
                <c:pt idx="2">
                  <c:v>48.5</c:v>
                </c:pt>
                <c:pt idx="3">
                  <c:v>22.25</c:v>
                </c:pt>
                <c:pt idx="4">
                  <c:v>48.5</c:v>
                </c:pt>
                <c:pt idx="5">
                  <c:v>22.25</c:v>
                </c:pt>
                <c:pt idx="6">
                  <c:v>48.5</c:v>
                </c:pt>
                <c:pt idx="7">
                  <c:v>22.25</c:v>
                </c:pt>
                <c:pt idx="8">
                  <c:v>48.5</c:v>
                </c:pt>
                <c:pt idx="9">
                  <c:v>22.25</c:v>
                </c:pt>
                <c:pt idx="10">
                  <c:v>48.5</c:v>
                </c:pt>
                <c:pt idx="11">
                  <c:v>22.25</c:v>
                </c:pt>
                <c:pt idx="12">
                  <c:v>48.5</c:v>
                </c:pt>
                <c:pt idx="13">
                  <c:v>22.25</c:v>
                </c:pt>
                <c:pt idx="14">
                  <c:v>48.5</c:v>
                </c:pt>
                <c:pt idx="15">
                  <c:v>22.25</c:v>
                </c:pt>
                <c:pt idx="16">
                  <c:v>48.5</c:v>
                </c:pt>
                <c:pt idx="17">
                  <c:v>22.25</c:v>
                </c:pt>
                <c:pt idx="18">
                  <c:v>48.5</c:v>
                </c:pt>
                <c:pt idx="19">
                  <c:v>22.25</c:v>
                </c:pt>
                <c:pt idx="20">
                  <c:v>48.5</c:v>
                </c:pt>
                <c:pt idx="21">
                  <c:v>22.25</c:v>
                </c:pt>
                <c:pt idx="22">
                  <c:v>48.5</c:v>
                </c:pt>
                <c:pt idx="23">
                  <c:v>22.25</c:v>
                </c:pt>
                <c:pt idx="24">
                  <c:v>48.5</c:v>
                </c:pt>
                <c:pt idx="25">
                  <c:v>22.25</c:v>
                </c:pt>
                <c:pt idx="26">
                  <c:v>48.5</c:v>
                </c:pt>
                <c:pt idx="27">
                  <c:v>22.25</c:v>
                </c:pt>
                <c:pt idx="28">
                  <c:v>48.5</c:v>
                </c:pt>
                <c:pt idx="29">
                  <c:v>22.25</c:v>
                </c:pt>
                <c:pt idx="30">
                  <c:v>48.5</c:v>
                </c:pt>
                <c:pt idx="31">
                  <c:v>22.25</c:v>
                </c:pt>
                <c:pt idx="32">
                  <c:v>48.5</c:v>
                </c:pt>
                <c:pt idx="33">
                  <c:v>22.25</c:v>
                </c:pt>
                <c:pt idx="34">
                  <c:v>48.5</c:v>
                </c:pt>
                <c:pt idx="35">
                  <c:v>22.25</c:v>
                </c:pt>
                <c:pt idx="36">
                  <c:v>48.5</c:v>
                </c:pt>
                <c:pt idx="37">
                  <c:v>22.25</c:v>
                </c:pt>
                <c:pt idx="38">
                  <c:v>48.5</c:v>
                </c:pt>
                <c:pt idx="39">
                  <c:v>22.25</c:v>
                </c:pt>
                <c:pt idx="40">
                  <c:v>48.5</c:v>
                </c:pt>
                <c:pt idx="41">
                  <c:v>22.25</c:v>
                </c:pt>
                <c:pt idx="42">
                  <c:v>48.5</c:v>
                </c:pt>
                <c:pt idx="43">
                  <c:v>22.25</c:v>
                </c:pt>
                <c:pt idx="44">
                  <c:v>48.5</c:v>
                </c:pt>
                <c:pt idx="45">
                  <c:v>22.25</c:v>
                </c:pt>
                <c:pt idx="46">
                  <c:v>48.5</c:v>
                </c:pt>
                <c:pt idx="47">
                  <c:v>22.25</c:v>
                </c:pt>
                <c:pt idx="48">
                  <c:v>48.5</c:v>
                </c:pt>
                <c:pt idx="49">
                  <c:v>22.25</c:v>
                </c:pt>
                <c:pt idx="50">
                  <c:v>48.5</c:v>
                </c:pt>
                <c:pt idx="51">
                  <c:v>22.25</c:v>
                </c:pt>
                <c:pt idx="52">
                  <c:v>48.5</c:v>
                </c:pt>
                <c:pt idx="53">
                  <c:v>22.25</c:v>
                </c:pt>
                <c:pt idx="54">
                  <c:v>48.5</c:v>
                </c:pt>
                <c:pt idx="55">
                  <c:v>22.25</c:v>
                </c:pt>
                <c:pt idx="56">
                  <c:v>48.5</c:v>
                </c:pt>
                <c:pt idx="57">
                  <c:v>22.25</c:v>
                </c:pt>
                <c:pt idx="58">
                  <c:v>48.5</c:v>
                </c:pt>
                <c:pt idx="59">
                  <c:v>22.25</c:v>
                </c:pt>
                <c:pt idx="60">
                  <c:v>48.5</c:v>
                </c:pt>
                <c:pt idx="61">
                  <c:v>22.25</c:v>
                </c:pt>
                <c:pt idx="62">
                  <c:v>48.5</c:v>
                </c:pt>
                <c:pt idx="63">
                  <c:v>22.25</c:v>
                </c:pt>
                <c:pt idx="64">
                  <c:v>48.5</c:v>
                </c:pt>
                <c:pt idx="65">
                  <c:v>22.25</c:v>
                </c:pt>
                <c:pt idx="66">
                  <c:v>48.5</c:v>
                </c:pt>
                <c:pt idx="67">
                  <c:v>22.25</c:v>
                </c:pt>
                <c:pt idx="68">
                  <c:v>48.5</c:v>
                </c:pt>
                <c:pt idx="69">
                  <c:v>22.25</c:v>
                </c:pt>
                <c:pt idx="70">
                  <c:v>48.5</c:v>
                </c:pt>
                <c:pt idx="71">
                  <c:v>22.25</c:v>
                </c:pt>
                <c:pt idx="72">
                  <c:v>48.5</c:v>
                </c:pt>
                <c:pt idx="73">
                  <c:v>22.25</c:v>
                </c:pt>
                <c:pt idx="74">
                  <c:v>48.5</c:v>
                </c:pt>
                <c:pt idx="75">
                  <c:v>22.25</c:v>
                </c:pt>
                <c:pt idx="76">
                  <c:v>48.5</c:v>
                </c:pt>
                <c:pt idx="77">
                  <c:v>22.25</c:v>
                </c:pt>
                <c:pt idx="78">
                  <c:v>48.5</c:v>
                </c:pt>
                <c:pt idx="79">
                  <c:v>22.25</c:v>
                </c:pt>
                <c:pt idx="80">
                  <c:v>48.5</c:v>
                </c:pt>
                <c:pt idx="81">
                  <c:v>22.25</c:v>
                </c:pt>
                <c:pt idx="82">
                  <c:v>48.5</c:v>
                </c:pt>
                <c:pt idx="83">
                  <c:v>22.25</c:v>
                </c:pt>
                <c:pt idx="84">
                  <c:v>48.5</c:v>
                </c:pt>
                <c:pt idx="85">
                  <c:v>22.25</c:v>
                </c:pt>
                <c:pt idx="86">
                  <c:v>48.5</c:v>
                </c:pt>
                <c:pt idx="87">
                  <c:v>22.25</c:v>
                </c:pt>
                <c:pt idx="88">
                  <c:v>48.5</c:v>
                </c:pt>
                <c:pt idx="89">
                  <c:v>22.25</c:v>
                </c:pt>
                <c:pt idx="90">
                  <c:v>48.5</c:v>
                </c:pt>
                <c:pt idx="91">
                  <c:v>22.25</c:v>
                </c:pt>
                <c:pt idx="92">
                  <c:v>48.5</c:v>
                </c:pt>
                <c:pt idx="93">
                  <c:v>22.25</c:v>
                </c:pt>
                <c:pt idx="94">
                  <c:v>48.5</c:v>
                </c:pt>
                <c:pt idx="95">
                  <c:v>22.25</c:v>
                </c:pt>
                <c:pt idx="96">
                  <c:v>48.5</c:v>
                </c:pt>
                <c:pt idx="97">
                  <c:v>22.25</c:v>
                </c:pt>
                <c:pt idx="98">
                  <c:v>48.5</c:v>
                </c:pt>
                <c:pt idx="99">
                  <c:v>22.25</c:v>
                </c:pt>
                <c:pt idx="100">
                  <c:v>48.5</c:v>
                </c:pt>
                <c:pt idx="101">
                  <c:v>22.25</c:v>
                </c:pt>
                <c:pt idx="102">
                  <c:v>48.5</c:v>
                </c:pt>
                <c:pt idx="103">
                  <c:v>22.25</c:v>
                </c:pt>
                <c:pt idx="104">
                  <c:v>48.5</c:v>
                </c:pt>
                <c:pt idx="105">
                  <c:v>22.25</c:v>
                </c:pt>
                <c:pt idx="106">
                  <c:v>48.5</c:v>
                </c:pt>
                <c:pt idx="107">
                  <c:v>22.25</c:v>
                </c:pt>
                <c:pt idx="108">
                  <c:v>48.5</c:v>
                </c:pt>
                <c:pt idx="109">
                  <c:v>22.25</c:v>
                </c:pt>
                <c:pt idx="110">
                  <c:v>48.5</c:v>
                </c:pt>
                <c:pt idx="111">
                  <c:v>22.25</c:v>
                </c:pt>
                <c:pt idx="112">
                  <c:v>48.5</c:v>
                </c:pt>
                <c:pt idx="113">
                  <c:v>22.25</c:v>
                </c:pt>
                <c:pt idx="114">
                  <c:v>48.5</c:v>
                </c:pt>
                <c:pt idx="115">
                  <c:v>22.25</c:v>
                </c:pt>
                <c:pt idx="116">
                  <c:v>48.5</c:v>
                </c:pt>
                <c:pt idx="117">
                  <c:v>22.25</c:v>
                </c:pt>
                <c:pt idx="118">
                  <c:v>48.5</c:v>
                </c:pt>
                <c:pt idx="119">
                  <c:v>22.25</c:v>
                </c:pt>
                <c:pt idx="120">
                  <c:v>48.5</c:v>
                </c:pt>
                <c:pt idx="121">
                  <c:v>22.25</c:v>
                </c:pt>
                <c:pt idx="122">
                  <c:v>48.5</c:v>
                </c:pt>
                <c:pt idx="123">
                  <c:v>22.25</c:v>
                </c:pt>
                <c:pt idx="124">
                  <c:v>48.5</c:v>
                </c:pt>
                <c:pt idx="125">
                  <c:v>22.25</c:v>
                </c:pt>
                <c:pt idx="126">
                  <c:v>48.5</c:v>
                </c:pt>
                <c:pt idx="127">
                  <c:v>22.25</c:v>
                </c:pt>
                <c:pt idx="128">
                  <c:v>48.5</c:v>
                </c:pt>
                <c:pt idx="129">
                  <c:v>22.25</c:v>
                </c:pt>
                <c:pt idx="130">
                  <c:v>48.5</c:v>
                </c:pt>
                <c:pt idx="131">
                  <c:v>22.25</c:v>
                </c:pt>
                <c:pt idx="132">
                  <c:v>48.5</c:v>
                </c:pt>
                <c:pt idx="133">
                  <c:v>22.25</c:v>
                </c:pt>
                <c:pt idx="134">
                  <c:v>48.5</c:v>
                </c:pt>
                <c:pt idx="135">
                  <c:v>22.25</c:v>
                </c:pt>
                <c:pt idx="136">
                  <c:v>48.5</c:v>
                </c:pt>
                <c:pt idx="137">
                  <c:v>22.25</c:v>
                </c:pt>
                <c:pt idx="138">
                  <c:v>48.5</c:v>
                </c:pt>
                <c:pt idx="139">
                  <c:v>22.25</c:v>
                </c:pt>
                <c:pt idx="140">
                  <c:v>48.5</c:v>
                </c:pt>
                <c:pt idx="141">
                  <c:v>22.25</c:v>
                </c:pt>
                <c:pt idx="142">
                  <c:v>48.5</c:v>
                </c:pt>
                <c:pt idx="143">
                  <c:v>22.25</c:v>
                </c:pt>
                <c:pt idx="144">
                  <c:v>48.5</c:v>
                </c:pt>
                <c:pt idx="145">
                  <c:v>22.25</c:v>
                </c:pt>
                <c:pt idx="146">
                  <c:v>48.5</c:v>
                </c:pt>
                <c:pt idx="147">
                  <c:v>22.25</c:v>
                </c:pt>
                <c:pt idx="148">
                  <c:v>48.5</c:v>
                </c:pt>
                <c:pt idx="149">
                  <c:v>22.25</c:v>
                </c:pt>
                <c:pt idx="150">
                  <c:v>48.5</c:v>
                </c:pt>
                <c:pt idx="151">
                  <c:v>22.25</c:v>
                </c:pt>
                <c:pt idx="152">
                  <c:v>48.5</c:v>
                </c:pt>
                <c:pt idx="153">
                  <c:v>22.25</c:v>
                </c:pt>
                <c:pt idx="154">
                  <c:v>48.5</c:v>
                </c:pt>
                <c:pt idx="155">
                  <c:v>22.25</c:v>
                </c:pt>
                <c:pt idx="156">
                  <c:v>48.5</c:v>
                </c:pt>
                <c:pt idx="157">
                  <c:v>22.25</c:v>
                </c:pt>
                <c:pt idx="158">
                  <c:v>48.5</c:v>
                </c:pt>
                <c:pt idx="159">
                  <c:v>22.25</c:v>
                </c:pt>
                <c:pt idx="160">
                  <c:v>48.5</c:v>
                </c:pt>
                <c:pt idx="161">
                  <c:v>22.25</c:v>
                </c:pt>
                <c:pt idx="162">
                  <c:v>48.5</c:v>
                </c:pt>
                <c:pt idx="163">
                  <c:v>22.25</c:v>
                </c:pt>
                <c:pt idx="164">
                  <c:v>48.5</c:v>
                </c:pt>
                <c:pt idx="165">
                  <c:v>22.25</c:v>
                </c:pt>
                <c:pt idx="166">
                  <c:v>48.5</c:v>
                </c:pt>
                <c:pt idx="167">
                  <c:v>22.25</c:v>
                </c:pt>
                <c:pt idx="168">
                  <c:v>48.5</c:v>
                </c:pt>
                <c:pt idx="169">
                  <c:v>22.25</c:v>
                </c:pt>
                <c:pt idx="170">
                  <c:v>48.5</c:v>
                </c:pt>
                <c:pt idx="171">
                  <c:v>22.25</c:v>
                </c:pt>
                <c:pt idx="172">
                  <c:v>48.5</c:v>
                </c:pt>
                <c:pt idx="173">
                  <c:v>22.25</c:v>
                </c:pt>
                <c:pt idx="174">
                  <c:v>48.5</c:v>
                </c:pt>
                <c:pt idx="175">
                  <c:v>22.25</c:v>
                </c:pt>
                <c:pt idx="176">
                  <c:v>48.5</c:v>
                </c:pt>
                <c:pt idx="177">
                  <c:v>22.25</c:v>
                </c:pt>
                <c:pt idx="178">
                  <c:v>48.5</c:v>
                </c:pt>
                <c:pt idx="179">
                  <c:v>22.25</c:v>
                </c:pt>
                <c:pt idx="180">
                  <c:v>48.5</c:v>
                </c:pt>
                <c:pt idx="181">
                  <c:v>22.25</c:v>
                </c:pt>
                <c:pt idx="182">
                  <c:v>48.5</c:v>
                </c:pt>
                <c:pt idx="183">
                  <c:v>22.25</c:v>
                </c:pt>
                <c:pt idx="184">
                  <c:v>48.5</c:v>
                </c:pt>
                <c:pt idx="185">
                  <c:v>22.25</c:v>
                </c:pt>
                <c:pt idx="186">
                  <c:v>48.5</c:v>
                </c:pt>
                <c:pt idx="187">
                  <c:v>22.25</c:v>
                </c:pt>
                <c:pt idx="188">
                  <c:v>48.5</c:v>
                </c:pt>
                <c:pt idx="189">
                  <c:v>22.25</c:v>
                </c:pt>
                <c:pt idx="190">
                  <c:v>48.5</c:v>
                </c:pt>
                <c:pt idx="191">
                  <c:v>22.25</c:v>
                </c:pt>
                <c:pt idx="192">
                  <c:v>48.5</c:v>
                </c:pt>
                <c:pt idx="193">
                  <c:v>22.25</c:v>
                </c:pt>
                <c:pt idx="194">
                  <c:v>48.5</c:v>
                </c:pt>
                <c:pt idx="195">
                  <c:v>22.25</c:v>
                </c:pt>
                <c:pt idx="196">
                  <c:v>48.5</c:v>
                </c:pt>
                <c:pt idx="197">
                  <c:v>22.25</c:v>
                </c:pt>
                <c:pt idx="198">
                  <c:v>48.5</c:v>
                </c:pt>
                <c:pt idx="199">
                  <c:v>22.25</c:v>
                </c:pt>
                <c:pt idx="200">
                  <c:v>48.5</c:v>
                </c:pt>
                <c:pt idx="201">
                  <c:v>22.25</c:v>
                </c:pt>
                <c:pt idx="202">
                  <c:v>48.5</c:v>
                </c:pt>
                <c:pt idx="203">
                  <c:v>22.25</c:v>
                </c:pt>
                <c:pt idx="204">
                  <c:v>48.5</c:v>
                </c:pt>
                <c:pt idx="205">
                  <c:v>22.25</c:v>
                </c:pt>
                <c:pt idx="206">
                  <c:v>48.5</c:v>
                </c:pt>
                <c:pt idx="207">
                  <c:v>22.25</c:v>
                </c:pt>
                <c:pt idx="208">
                  <c:v>48.5</c:v>
                </c:pt>
                <c:pt idx="209">
                  <c:v>22.25</c:v>
                </c:pt>
                <c:pt idx="210">
                  <c:v>48.5</c:v>
                </c:pt>
                <c:pt idx="211">
                  <c:v>22.25</c:v>
                </c:pt>
                <c:pt idx="212">
                  <c:v>48.5</c:v>
                </c:pt>
                <c:pt idx="213">
                  <c:v>22.25</c:v>
                </c:pt>
                <c:pt idx="214">
                  <c:v>48.5</c:v>
                </c:pt>
                <c:pt idx="215">
                  <c:v>22.25</c:v>
                </c:pt>
                <c:pt idx="216">
                  <c:v>48.5</c:v>
                </c:pt>
                <c:pt idx="217">
                  <c:v>22.25</c:v>
                </c:pt>
                <c:pt idx="218">
                  <c:v>48.5</c:v>
                </c:pt>
                <c:pt idx="219">
                  <c:v>22.25</c:v>
                </c:pt>
                <c:pt idx="220">
                  <c:v>48.5</c:v>
                </c:pt>
                <c:pt idx="221">
                  <c:v>22.25</c:v>
                </c:pt>
                <c:pt idx="222">
                  <c:v>48.5</c:v>
                </c:pt>
                <c:pt idx="223">
                  <c:v>22.25</c:v>
                </c:pt>
                <c:pt idx="224">
                  <c:v>48.5</c:v>
                </c:pt>
                <c:pt idx="225">
                  <c:v>22.25</c:v>
                </c:pt>
                <c:pt idx="226">
                  <c:v>48.5</c:v>
                </c:pt>
                <c:pt idx="227">
                  <c:v>22.25</c:v>
                </c:pt>
                <c:pt idx="228">
                  <c:v>48.5</c:v>
                </c:pt>
                <c:pt idx="229">
                  <c:v>22.25</c:v>
                </c:pt>
                <c:pt idx="230">
                  <c:v>48.5</c:v>
                </c:pt>
                <c:pt idx="231">
                  <c:v>22.25</c:v>
                </c:pt>
                <c:pt idx="232">
                  <c:v>48.5</c:v>
                </c:pt>
                <c:pt idx="233">
                  <c:v>22.25</c:v>
                </c:pt>
                <c:pt idx="234">
                  <c:v>48.5</c:v>
                </c:pt>
                <c:pt idx="235">
                  <c:v>22.25</c:v>
                </c:pt>
                <c:pt idx="236">
                  <c:v>48.5</c:v>
                </c:pt>
                <c:pt idx="237">
                  <c:v>22.25</c:v>
                </c:pt>
                <c:pt idx="238">
                  <c:v>48.5</c:v>
                </c:pt>
                <c:pt idx="239">
                  <c:v>22.25</c:v>
                </c:pt>
                <c:pt idx="240">
                  <c:v>48.5</c:v>
                </c:pt>
                <c:pt idx="241">
                  <c:v>22.25</c:v>
                </c:pt>
                <c:pt idx="242">
                  <c:v>48.5</c:v>
                </c:pt>
                <c:pt idx="243">
                  <c:v>22.25</c:v>
                </c:pt>
                <c:pt idx="244">
                  <c:v>48.5</c:v>
                </c:pt>
                <c:pt idx="245">
                  <c:v>22.25</c:v>
                </c:pt>
                <c:pt idx="246">
                  <c:v>48.5</c:v>
                </c:pt>
                <c:pt idx="247">
                  <c:v>22.25</c:v>
                </c:pt>
                <c:pt idx="248">
                  <c:v>48.5</c:v>
                </c:pt>
                <c:pt idx="249">
                  <c:v>22.25</c:v>
                </c:pt>
                <c:pt idx="250">
                  <c:v>48.5</c:v>
                </c:pt>
                <c:pt idx="251">
                  <c:v>22.25</c:v>
                </c:pt>
                <c:pt idx="252">
                  <c:v>48.5</c:v>
                </c:pt>
                <c:pt idx="253">
                  <c:v>22.25</c:v>
                </c:pt>
                <c:pt idx="254">
                  <c:v>48.5</c:v>
                </c:pt>
                <c:pt idx="255">
                  <c:v>22.25</c:v>
                </c:pt>
                <c:pt idx="256">
                  <c:v>48.5</c:v>
                </c:pt>
                <c:pt idx="257">
                  <c:v>22.25</c:v>
                </c:pt>
                <c:pt idx="258">
                  <c:v>48.5</c:v>
                </c:pt>
                <c:pt idx="259">
                  <c:v>22.25</c:v>
                </c:pt>
                <c:pt idx="260">
                  <c:v>48.5</c:v>
                </c:pt>
                <c:pt idx="261">
                  <c:v>22.25</c:v>
                </c:pt>
                <c:pt idx="262">
                  <c:v>48.5</c:v>
                </c:pt>
                <c:pt idx="263">
                  <c:v>22.25</c:v>
                </c:pt>
                <c:pt idx="264">
                  <c:v>48.5</c:v>
                </c:pt>
                <c:pt idx="265">
                  <c:v>22.25</c:v>
                </c:pt>
                <c:pt idx="266">
                  <c:v>48.5</c:v>
                </c:pt>
                <c:pt idx="267">
                  <c:v>22.25</c:v>
                </c:pt>
                <c:pt idx="268">
                  <c:v>48.5</c:v>
                </c:pt>
                <c:pt idx="269">
                  <c:v>22.25</c:v>
                </c:pt>
                <c:pt idx="270">
                  <c:v>48.5</c:v>
                </c:pt>
                <c:pt idx="271">
                  <c:v>22.25</c:v>
                </c:pt>
                <c:pt idx="272">
                  <c:v>48.5</c:v>
                </c:pt>
                <c:pt idx="273">
                  <c:v>22.25</c:v>
                </c:pt>
                <c:pt idx="274">
                  <c:v>48.5</c:v>
                </c:pt>
                <c:pt idx="275">
                  <c:v>22.25</c:v>
                </c:pt>
                <c:pt idx="276">
                  <c:v>48.5</c:v>
                </c:pt>
                <c:pt idx="277">
                  <c:v>22.25</c:v>
                </c:pt>
                <c:pt idx="278">
                  <c:v>48.5</c:v>
                </c:pt>
                <c:pt idx="279">
                  <c:v>22.25</c:v>
                </c:pt>
                <c:pt idx="280">
                  <c:v>48.5</c:v>
                </c:pt>
                <c:pt idx="281">
                  <c:v>22.25</c:v>
                </c:pt>
                <c:pt idx="282">
                  <c:v>48.5</c:v>
                </c:pt>
                <c:pt idx="283">
                  <c:v>22.25</c:v>
                </c:pt>
                <c:pt idx="284">
                  <c:v>48.5</c:v>
                </c:pt>
                <c:pt idx="285">
                  <c:v>22.25</c:v>
                </c:pt>
                <c:pt idx="286">
                  <c:v>48.5</c:v>
                </c:pt>
                <c:pt idx="287">
                  <c:v>22.25</c:v>
                </c:pt>
                <c:pt idx="288">
                  <c:v>48.5</c:v>
                </c:pt>
                <c:pt idx="289">
                  <c:v>22.25</c:v>
                </c:pt>
                <c:pt idx="290">
                  <c:v>48.5</c:v>
                </c:pt>
                <c:pt idx="291">
                  <c:v>22.25</c:v>
                </c:pt>
                <c:pt idx="292">
                  <c:v>48.5</c:v>
                </c:pt>
                <c:pt idx="293">
                  <c:v>22.25</c:v>
                </c:pt>
                <c:pt idx="294">
                  <c:v>48.5</c:v>
                </c:pt>
                <c:pt idx="295">
                  <c:v>22.25</c:v>
                </c:pt>
                <c:pt idx="296">
                  <c:v>48.5</c:v>
                </c:pt>
                <c:pt idx="297">
                  <c:v>22.25</c:v>
                </c:pt>
                <c:pt idx="298">
                  <c:v>48.5</c:v>
                </c:pt>
                <c:pt idx="299">
                  <c:v>22.25</c:v>
                </c:pt>
                <c:pt idx="300">
                  <c:v>48.5</c:v>
                </c:pt>
                <c:pt idx="301">
                  <c:v>22.25</c:v>
                </c:pt>
                <c:pt idx="302">
                  <c:v>48.5</c:v>
                </c:pt>
                <c:pt idx="303">
                  <c:v>22.25</c:v>
                </c:pt>
                <c:pt idx="304">
                  <c:v>48.5</c:v>
                </c:pt>
                <c:pt idx="305">
                  <c:v>22.25</c:v>
                </c:pt>
                <c:pt idx="306">
                  <c:v>48.5</c:v>
                </c:pt>
                <c:pt idx="307">
                  <c:v>22.25</c:v>
                </c:pt>
                <c:pt idx="308">
                  <c:v>48.5</c:v>
                </c:pt>
                <c:pt idx="309">
                  <c:v>22.25</c:v>
                </c:pt>
                <c:pt idx="310">
                  <c:v>48.5</c:v>
                </c:pt>
                <c:pt idx="311">
                  <c:v>22.25</c:v>
                </c:pt>
                <c:pt idx="312">
                  <c:v>48.5</c:v>
                </c:pt>
                <c:pt idx="313">
                  <c:v>22.25</c:v>
                </c:pt>
                <c:pt idx="314">
                  <c:v>48.5</c:v>
                </c:pt>
                <c:pt idx="315">
                  <c:v>22.25</c:v>
                </c:pt>
                <c:pt idx="316">
                  <c:v>48.5</c:v>
                </c:pt>
                <c:pt idx="317">
                  <c:v>22.25</c:v>
                </c:pt>
                <c:pt idx="318">
                  <c:v>48.5</c:v>
                </c:pt>
                <c:pt idx="319">
                  <c:v>22.25</c:v>
                </c:pt>
                <c:pt idx="320">
                  <c:v>48.5</c:v>
                </c:pt>
                <c:pt idx="321">
                  <c:v>22.25</c:v>
                </c:pt>
                <c:pt idx="322">
                  <c:v>48.5</c:v>
                </c:pt>
                <c:pt idx="323">
                  <c:v>22.25</c:v>
                </c:pt>
                <c:pt idx="324">
                  <c:v>48.5</c:v>
                </c:pt>
                <c:pt idx="325">
                  <c:v>22.25</c:v>
                </c:pt>
                <c:pt idx="326">
                  <c:v>48.5</c:v>
                </c:pt>
                <c:pt idx="327">
                  <c:v>22.25</c:v>
                </c:pt>
                <c:pt idx="328">
                  <c:v>48.5</c:v>
                </c:pt>
                <c:pt idx="329">
                  <c:v>22.25</c:v>
                </c:pt>
                <c:pt idx="330">
                  <c:v>48.5</c:v>
                </c:pt>
                <c:pt idx="331">
                  <c:v>22.25</c:v>
                </c:pt>
                <c:pt idx="332">
                  <c:v>48.5</c:v>
                </c:pt>
                <c:pt idx="333">
                  <c:v>22.25</c:v>
                </c:pt>
                <c:pt idx="334">
                  <c:v>48.5</c:v>
                </c:pt>
                <c:pt idx="335">
                  <c:v>22.25</c:v>
                </c:pt>
                <c:pt idx="336">
                  <c:v>48.5</c:v>
                </c:pt>
                <c:pt idx="337">
                  <c:v>22.25</c:v>
                </c:pt>
                <c:pt idx="338">
                  <c:v>48.5</c:v>
                </c:pt>
                <c:pt idx="339">
                  <c:v>22.25</c:v>
                </c:pt>
                <c:pt idx="340">
                  <c:v>48.5</c:v>
                </c:pt>
                <c:pt idx="341">
                  <c:v>22.25</c:v>
                </c:pt>
                <c:pt idx="342">
                  <c:v>48.5</c:v>
                </c:pt>
                <c:pt idx="343">
                  <c:v>22.25</c:v>
                </c:pt>
                <c:pt idx="344">
                  <c:v>48.5</c:v>
                </c:pt>
                <c:pt idx="345">
                  <c:v>22.25</c:v>
                </c:pt>
                <c:pt idx="346">
                  <c:v>48.5</c:v>
                </c:pt>
                <c:pt idx="347">
                  <c:v>22.25</c:v>
                </c:pt>
                <c:pt idx="348">
                  <c:v>48.5</c:v>
                </c:pt>
                <c:pt idx="349">
                  <c:v>22.25</c:v>
                </c:pt>
                <c:pt idx="350">
                  <c:v>48.5</c:v>
                </c:pt>
                <c:pt idx="351">
                  <c:v>22.25</c:v>
                </c:pt>
                <c:pt idx="352">
                  <c:v>48.5</c:v>
                </c:pt>
                <c:pt idx="353">
                  <c:v>22.25</c:v>
                </c:pt>
                <c:pt idx="354">
                  <c:v>48.5</c:v>
                </c:pt>
                <c:pt idx="355">
                  <c:v>22.25</c:v>
                </c:pt>
                <c:pt idx="356">
                  <c:v>48.5</c:v>
                </c:pt>
                <c:pt idx="357">
                  <c:v>22.25</c:v>
                </c:pt>
                <c:pt idx="358">
                  <c:v>48.5</c:v>
                </c:pt>
                <c:pt idx="359">
                  <c:v>22.25</c:v>
                </c:pt>
                <c:pt idx="360">
                  <c:v>48.5</c:v>
                </c:pt>
                <c:pt idx="361">
                  <c:v>22.25</c:v>
                </c:pt>
                <c:pt idx="362">
                  <c:v>48.5</c:v>
                </c:pt>
                <c:pt idx="363">
                  <c:v>22.25</c:v>
                </c:pt>
                <c:pt idx="364">
                  <c:v>48.5</c:v>
                </c:pt>
                <c:pt idx="365">
                  <c:v>22.25</c:v>
                </c:pt>
                <c:pt idx="366">
                  <c:v>48.5</c:v>
                </c:pt>
                <c:pt idx="367">
                  <c:v>22.25</c:v>
                </c:pt>
                <c:pt idx="368">
                  <c:v>48.5</c:v>
                </c:pt>
                <c:pt idx="369">
                  <c:v>22.25</c:v>
                </c:pt>
                <c:pt idx="370">
                  <c:v>48.5</c:v>
                </c:pt>
                <c:pt idx="371">
                  <c:v>22.25</c:v>
                </c:pt>
                <c:pt idx="372">
                  <c:v>48.5</c:v>
                </c:pt>
                <c:pt idx="373">
                  <c:v>22.25</c:v>
                </c:pt>
                <c:pt idx="374">
                  <c:v>48.5</c:v>
                </c:pt>
                <c:pt idx="375">
                  <c:v>22.25</c:v>
                </c:pt>
                <c:pt idx="376">
                  <c:v>48.5</c:v>
                </c:pt>
                <c:pt idx="377">
                  <c:v>22.25</c:v>
                </c:pt>
                <c:pt idx="378">
                  <c:v>48.5</c:v>
                </c:pt>
                <c:pt idx="379">
                  <c:v>22.25</c:v>
                </c:pt>
                <c:pt idx="380">
                  <c:v>48.5</c:v>
                </c:pt>
                <c:pt idx="381">
                  <c:v>22.25</c:v>
                </c:pt>
                <c:pt idx="382">
                  <c:v>48.5</c:v>
                </c:pt>
                <c:pt idx="383">
                  <c:v>22.25</c:v>
                </c:pt>
                <c:pt idx="384">
                  <c:v>48.5</c:v>
                </c:pt>
                <c:pt idx="385">
                  <c:v>22.25</c:v>
                </c:pt>
                <c:pt idx="386">
                  <c:v>48.5</c:v>
                </c:pt>
                <c:pt idx="387">
                  <c:v>22.25</c:v>
                </c:pt>
                <c:pt idx="388">
                  <c:v>48.5</c:v>
                </c:pt>
                <c:pt idx="389">
                  <c:v>22.25</c:v>
                </c:pt>
                <c:pt idx="390">
                  <c:v>48.5</c:v>
                </c:pt>
                <c:pt idx="391">
                  <c:v>22.25</c:v>
                </c:pt>
                <c:pt idx="392">
                  <c:v>48.5</c:v>
                </c:pt>
                <c:pt idx="393">
                  <c:v>22.25</c:v>
                </c:pt>
                <c:pt idx="394">
                  <c:v>48.5</c:v>
                </c:pt>
                <c:pt idx="395">
                  <c:v>22.25</c:v>
                </c:pt>
                <c:pt idx="396">
                  <c:v>48.5</c:v>
                </c:pt>
                <c:pt idx="397">
                  <c:v>22.25</c:v>
                </c:pt>
                <c:pt idx="398">
                  <c:v>48.5</c:v>
                </c:pt>
                <c:pt idx="399">
                  <c:v>22.25</c:v>
                </c:pt>
                <c:pt idx="400">
                  <c:v>48.5</c:v>
                </c:pt>
                <c:pt idx="401">
                  <c:v>22.25</c:v>
                </c:pt>
                <c:pt idx="402">
                  <c:v>48.5</c:v>
                </c:pt>
                <c:pt idx="403">
                  <c:v>22.25</c:v>
                </c:pt>
                <c:pt idx="404">
                  <c:v>48.5</c:v>
                </c:pt>
                <c:pt idx="405">
                  <c:v>22.25</c:v>
                </c:pt>
                <c:pt idx="406">
                  <c:v>48.5</c:v>
                </c:pt>
                <c:pt idx="407">
                  <c:v>22.25</c:v>
                </c:pt>
                <c:pt idx="408">
                  <c:v>48.5</c:v>
                </c:pt>
                <c:pt idx="409">
                  <c:v>22.25</c:v>
                </c:pt>
                <c:pt idx="410">
                  <c:v>48.5</c:v>
                </c:pt>
                <c:pt idx="411">
                  <c:v>22.25</c:v>
                </c:pt>
                <c:pt idx="412">
                  <c:v>48.5</c:v>
                </c:pt>
                <c:pt idx="413">
                  <c:v>22.25</c:v>
                </c:pt>
                <c:pt idx="414">
                  <c:v>48.5</c:v>
                </c:pt>
                <c:pt idx="415">
                  <c:v>22.25</c:v>
                </c:pt>
                <c:pt idx="416">
                  <c:v>48.5</c:v>
                </c:pt>
                <c:pt idx="417">
                  <c:v>22.25</c:v>
                </c:pt>
                <c:pt idx="418">
                  <c:v>48.5</c:v>
                </c:pt>
                <c:pt idx="419">
                  <c:v>22.25</c:v>
                </c:pt>
                <c:pt idx="420">
                  <c:v>48.5</c:v>
                </c:pt>
                <c:pt idx="421">
                  <c:v>22.25</c:v>
                </c:pt>
                <c:pt idx="422">
                  <c:v>48.5</c:v>
                </c:pt>
                <c:pt idx="423">
                  <c:v>22.25</c:v>
                </c:pt>
                <c:pt idx="424">
                  <c:v>48.5</c:v>
                </c:pt>
                <c:pt idx="425">
                  <c:v>22.25</c:v>
                </c:pt>
                <c:pt idx="426">
                  <c:v>48.5</c:v>
                </c:pt>
                <c:pt idx="427">
                  <c:v>22.25</c:v>
                </c:pt>
                <c:pt idx="428">
                  <c:v>48.5</c:v>
                </c:pt>
                <c:pt idx="429">
                  <c:v>22.25</c:v>
                </c:pt>
                <c:pt idx="430">
                  <c:v>48.5</c:v>
                </c:pt>
                <c:pt idx="431">
                  <c:v>22.25</c:v>
                </c:pt>
                <c:pt idx="432">
                  <c:v>48.5</c:v>
                </c:pt>
                <c:pt idx="433">
                  <c:v>22.25</c:v>
                </c:pt>
                <c:pt idx="434">
                  <c:v>48.5</c:v>
                </c:pt>
                <c:pt idx="435">
                  <c:v>22.25</c:v>
                </c:pt>
                <c:pt idx="436">
                  <c:v>48.5</c:v>
                </c:pt>
                <c:pt idx="437">
                  <c:v>22.25</c:v>
                </c:pt>
                <c:pt idx="438">
                  <c:v>48.5</c:v>
                </c:pt>
                <c:pt idx="439">
                  <c:v>22.25</c:v>
                </c:pt>
                <c:pt idx="440">
                  <c:v>48.5</c:v>
                </c:pt>
                <c:pt idx="441">
                  <c:v>22.25</c:v>
                </c:pt>
                <c:pt idx="442">
                  <c:v>48.5</c:v>
                </c:pt>
                <c:pt idx="443">
                  <c:v>22.25</c:v>
                </c:pt>
                <c:pt idx="444">
                  <c:v>48.5</c:v>
                </c:pt>
                <c:pt idx="445">
                  <c:v>22.25</c:v>
                </c:pt>
                <c:pt idx="446">
                  <c:v>48.5</c:v>
                </c:pt>
                <c:pt idx="447">
                  <c:v>22.25</c:v>
                </c:pt>
                <c:pt idx="448">
                  <c:v>48.5</c:v>
                </c:pt>
                <c:pt idx="449">
                  <c:v>22.25</c:v>
                </c:pt>
                <c:pt idx="450">
                  <c:v>48.5</c:v>
                </c:pt>
                <c:pt idx="451">
                  <c:v>22.25</c:v>
                </c:pt>
                <c:pt idx="452">
                  <c:v>48.5</c:v>
                </c:pt>
                <c:pt idx="453">
                  <c:v>22.25</c:v>
                </c:pt>
                <c:pt idx="454">
                  <c:v>48.5</c:v>
                </c:pt>
                <c:pt idx="455">
                  <c:v>22.25</c:v>
                </c:pt>
                <c:pt idx="456">
                  <c:v>48.5</c:v>
                </c:pt>
                <c:pt idx="457">
                  <c:v>22.25</c:v>
                </c:pt>
                <c:pt idx="458">
                  <c:v>48.5</c:v>
                </c:pt>
                <c:pt idx="459">
                  <c:v>22.25</c:v>
                </c:pt>
                <c:pt idx="460">
                  <c:v>48.5</c:v>
                </c:pt>
                <c:pt idx="461">
                  <c:v>22.25</c:v>
                </c:pt>
                <c:pt idx="462">
                  <c:v>48.5</c:v>
                </c:pt>
                <c:pt idx="463">
                  <c:v>22.25</c:v>
                </c:pt>
                <c:pt idx="464">
                  <c:v>48.5</c:v>
                </c:pt>
                <c:pt idx="465">
                  <c:v>22.25</c:v>
                </c:pt>
                <c:pt idx="466">
                  <c:v>48.5</c:v>
                </c:pt>
                <c:pt idx="467">
                  <c:v>22.25</c:v>
                </c:pt>
                <c:pt idx="468">
                  <c:v>48.5</c:v>
                </c:pt>
                <c:pt idx="469">
                  <c:v>22.25</c:v>
                </c:pt>
                <c:pt idx="470">
                  <c:v>48.5</c:v>
                </c:pt>
                <c:pt idx="471">
                  <c:v>22.25</c:v>
                </c:pt>
                <c:pt idx="472">
                  <c:v>48.5</c:v>
                </c:pt>
                <c:pt idx="473">
                  <c:v>22.25</c:v>
                </c:pt>
                <c:pt idx="474">
                  <c:v>48.5</c:v>
                </c:pt>
                <c:pt idx="475">
                  <c:v>22.25</c:v>
                </c:pt>
                <c:pt idx="476">
                  <c:v>48.5</c:v>
                </c:pt>
                <c:pt idx="477">
                  <c:v>22.25</c:v>
                </c:pt>
                <c:pt idx="478">
                  <c:v>48.5</c:v>
                </c:pt>
                <c:pt idx="479">
                  <c:v>22.25</c:v>
                </c:pt>
                <c:pt idx="480">
                  <c:v>48.5</c:v>
                </c:pt>
                <c:pt idx="481">
                  <c:v>22.25</c:v>
                </c:pt>
                <c:pt idx="482">
                  <c:v>48.5</c:v>
                </c:pt>
                <c:pt idx="483">
                  <c:v>22.25</c:v>
                </c:pt>
                <c:pt idx="484">
                  <c:v>48.5</c:v>
                </c:pt>
                <c:pt idx="485">
                  <c:v>22.25</c:v>
                </c:pt>
                <c:pt idx="486">
                  <c:v>48.5</c:v>
                </c:pt>
                <c:pt idx="487">
                  <c:v>22.25</c:v>
                </c:pt>
                <c:pt idx="488">
                  <c:v>48.5</c:v>
                </c:pt>
                <c:pt idx="489">
                  <c:v>22.25</c:v>
                </c:pt>
                <c:pt idx="490">
                  <c:v>48.5</c:v>
                </c:pt>
                <c:pt idx="491">
                  <c:v>22.25</c:v>
                </c:pt>
                <c:pt idx="492">
                  <c:v>48.5</c:v>
                </c:pt>
                <c:pt idx="493">
                  <c:v>22.25</c:v>
                </c:pt>
                <c:pt idx="494">
                  <c:v>48.5</c:v>
                </c:pt>
                <c:pt idx="495">
                  <c:v>22.25</c:v>
                </c:pt>
                <c:pt idx="496">
                  <c:v>48.5</c:v>
                </c:pt>
                <c:pt idx="497">
                  <c:v>22.25</c:v>
                </c:pt>
                <c:pt idx="498">
                  <c:v>48.5</c:v>
                </c:pt>
                <c:pt idx="499">
                  <c:v>22.25</c:v>
                </c:pt>
                <c:pt idx="500">
                  <c:v>48.5</c:v>
                </c:pt>
                <c:pt idx="501">
                  <c:v>22.25</c:v>
                </c:pt>
                <c:pt idx="502">
                  <c:v>48.5</c:v>
                </c:pt>
                <c:pt idx="503">
                  <c:v>22.25</c:v>
                </c:pt>
                <c:pt idx="504">
                  <c:v>48.5</c:v>
                </c:pt>
                <c:pt idx="505">
                  <c:v>22.25</c:v>
                </c:pt>
                <c:pt idx="506">
                  <c:v>48.5</c:v>
                </c:pt>
                <c:pt idx="507">
                  <c:v>22.25</c:v>
                </c:pt>
                <c:pt idx="508">
                  <c:v>48.5</c:v>
                </c:pt>
                <c:pt idx="509">
                  <c:v>22.25</c:v>
                </c:pt>
                <c:pt idx="510">
                  <c:v>48.5</c:v>
                </c:pt>
                <c:pt idx="511">
                  <c:v>22.25</c:v>
                </c:pt>
                <c:pt idx="512">
                  <c:v>48.5</c:v>
                </c:pt>
                <c:pt idx="513">
                  <c:v>22.25</c:v>
                </c:pt>
                <c:pt idx="514">
                  <c:v>48.5</c:v>
                </c:pt>
                <c:pt idx="515">
                  <c:v>22.25</c:v>
                </c:pt>
                <c:pt idx="516">
                  <c:v>48.5</c:v>
                </c:pt>
                <c:pt idx="517">
                  <c:v>22.25</c:v>
                </c:pt>
                <c:pt idx="518">
                  <c:v>48.5</c:v>
                </c:pt>
                <c:pt idx="519">
                  <c:v>22.25</c:v>
                </c:pt>
                <c:pt idx="520">
                  <c:v>48.5</c:v>
                </c:pt>
                <c:pt idx="521">
                  <c:v>22.25</c:v>
                </c:pt>
                <c:pt idx="522">
                  <c:v>48.5</c:v>
                </c:pt>
                <c:pt idx="523">
                  <c:v>22.25</c:v>
                </c:pt>
                <c:pt idx="524">
                  <c:v>48.5</c:v>
                </c:pt>
                <c:pt idx="525">
                  <c:v>22.25</c:v>
                </c:pt>
                <c:pt idx="526">
                  <c:v>48.5</c:v>
                </c:pt>
                <c:pt idx="527">
                  <c:v>22.25</c:v>
                </c:pt>
                <c:pt idx="528">
                  <c:v>48.5</c:v>
                </c:pt>
                <c:pt idx="529">
                  <c:v>22.25</c:v>
                </c:pt>
                <c:pt idx="530">
                  <c:v>48.5</c:v>
                </c:pt>
                <c:pt idx="531">
                  <c:v>22.25</c:v>
                </c:pt>
                <c:pt idx="532">
                  <c:v>48.5</c:v>
                </c:pt>
                <c:pt idx="533">
                  <c:v>22.25</c:v>
                </c:pt>
                <c:pt idx="534">
                  <c:v>48.5</c:v>
                </c:pt>
                <c:pt idx="535">
                  <c:v>22.25</c:v>
                </c:pt>
                <c:pt idx="536">
                  <c:v>48.5</c:v>
                </c:pt>
                <c:pt idx="537">
                  <c:v>22.25</c:v>
                </c:pt>
                <c:pt idx="538">
                  <c:v>48.5</c:v>
                </c:pt>
                <c:pt idx="539">
                  <c:v>22.25</c:v>
                </c:pt>
                <c:pt idx="540">
                  <c:v>48.5</c:v>
                </c:pt>
                <c:pt idx="541">
                  <c:v>22.25</c:v>
                </c:pt>
                <c:pt idx="542">
                  <c:v>48.5</c:v>
                </c:pt>
                <c:pt idx="543">
                  <c:v>22.25</c:v>
                </c:pt>
                <c:pt idx="544">
                  <c:v>48.5</c:v>
                </c:pt>
                <c:pt idx="545">
                  <c:v>22.25</c:v>
                </c:pt>
                <c:pt idx="546">
                  <c:v>48.5</c:v>
                </c:pt>
                <c:pt idx="547">
                  <c:v>22.25</c:v>
                </c:pt>
                <c:pt idx="548">
                  <c:v>48.5</c:v>
                </c:pt>
                <c:pt idx="549">
                  <c:v>22.25</c:v>
                </c:pt>
                <c:pt idx="550">
                  <c:v>48.5</c:v>
                </c:pt>
                <c:pt idx="551">
                  <c:v>22.25</c:v>
                </c:pt>
                <c:pt idx="552">
                  <c:v>48.5</c:v>
                </c:pt>
                <c:pt idx="553">
                  <c:v>22.25</c:v>
                </c:pt>
                <c:pt idx="554">
                  <c:v>48.5</c:v>
                </c:pt>
                <c:pt idx="555">
                  <c:v>22.25</c:v>
                </c:pt>
                <c:pt idx="556">
                  <c:v>48.5</c:v>
                </c:pt>
                <c:pt idx="557">
                  <c:v>22.25</c:v>
                </c:pt>
                <c:pt idx="558">
                  <c:v>48.5</c:v>
                </c:pt>
                <c:pt idx="559">
                  <c:v>22.25</c:v>
                </c:pt>
                <c:pt idx="560">
                  <c:v>48.5</c:v>
                </c:pt>
                <c:pt idx="561">
                  <c:v>22.25</c:v>
                </c:pt>
                <c:pt idx="562">
                  <c:v>48.5</c:v>
                </c:pt>
                <c:pt idx="563">
                  <c:v>22.25</c:v>
                </c:pt>
                <c:pt idx="564">
                  <c:v>48.5</c:v>
                </c:pt>
                <c:pt idx="565">
                  <c:v>22.25</c:v>
                </c:pt>
                <c:pt idx="566">
                  <c:v>48.5</c:v>
                </c:pt>
                <c:pt idx="567">
                  <c:v>22.25</c:v>
                </c:pt>
                <c:pt idx="568">
                  <c:v>48.5</c:v>
                </c:pt>
                <c:pt idx="569">
                  <c:v>22.25</c:v>
                </c:pt>
                <c:pt idx="570">
                  <c:v>48.5</c:v>
                </c:pt>
                <c:pt idx="571">
                  <c:v>22.25</c:v>
                </c:pt>
                <c:pt idx="572">
                  <c:v>48.5</c:v>
                </c:pt>
                <c:pt idx="573">
                  <c:v>22.25</c:v>
                </c:pt>
                <c:pt idx="574">
                  <c:v>48.5</c:v>
                </c:pt>
                <c:pt idx="575">
                  <c:v>22.25</c:v>
                </c:pt>
                <c:pt idx="576">
                  <c:v>48.5</c:v>
                </c:pt>
                <c:pt idx="577">
                  <c:v>22.25</c:v>
                </c:pt>
                <c:pt idx="578">
                  <c:v>48.5</c:v>
                </c:pt>
                <c:pt idx="579">
                  <c:v>22.25</c:v>
                </c:pt>
                <c:pt idx="580">
                  <c:v>48.5</c:v>
                </c:pt>
                <c:pt idx="581">
                  <c:v>22.25</c:v>
                </c:pt>
                <c:pt idx="582">
                  <c:v>48.5</c:v>
                </c:pt>
                <c:pt idx="583">
                  <c:v>22.25</c:v>
                </c:pt>
                <c:pt idx="584">
                  <c:v>48.5</c:v>
                </c:pt>
                <c:pt idx="585">
                  <c:v>22.25</c:v>
                </c:pt>
                <c:pt idx="586">
                  <c:v>48.5</c:v>
                </c:pt>
                <c:pt idx="587">
                  <c:v>22.25</c:v>
                </c:pt>
                <c:pt idx="588">
                  <c:v>48.5</c:v>
                </c:pt>
                <c:pt idx="589">
                  <c:v>22.25</c:v>
                </c:pt>
                <c:pt idx="590">
                  <c:v>48.5</c:v>
                </c:pt>
                <c:pt idx="591">
                  <c:v>22.25</c:v>
                </c:pt>
                <c:pt idx="592">
                  <c:v>48.5</c:v>
                </c:pt>
                <c:pt idx="593">
                  <c:v>22.25</c:v>
                </c:pt>
                <c:pt idx="594">
                  <c:v>48.5</c:v>
                </c:pt>
                <c:pt idx="595">
                  <c:v>22.25</c:v>
                </c:pt>
                <c:pt idx="596">
                  <c:v>48.5</c:v>
                </c:pt>
                <c:pt idx="597">
                  <c:v>22.25</c:v>
                </c:pt>
                <c:pt idx="598">
                  <c:v>48.5</c:v>
                </c:pt>
                <c:pt idx="599">
                  <c:v>22.25</c:v>
                </c:pt>
                <c:pt idx="600">
                  <c:v>48.5</c:v>
                </c:pt>
                <c:pt idx="601">
                  <c:v>22.25</c:v>
                </c:pt>
                <c:pt idx="602">
                  <c:v>48.5</c:v>
                </c:pt>
                <c:pt idx="603">
                  <c:v>22.25</c:v>
                </c:pt>
                <c:pt idx="604">
                  <c:v>48.5</c:v>
                </c:pt>
                <c:pt idx="605">
                  <c:v>22.25</c:v>
                </c:pt>
                <c:pt idx="606">
                  <c:v>48.5</c:v>
                </c:pt>
                <c:pt idx="607">
                  <c:v>22.25</c:v>
                </c:pt>
                <c:pt idx="608">
                  <c:v>48.5</c:v>
                </c:pt>
                <c:pt idx="609">
                  <c:v>22.25</c:v>
                </c:pt>
                <c:pt idx="610">
                  <c:v>48.5</c:v>
                </c:pt>
                <c:pt idx="611">
                  <c:v>22.25</c:v>
                </c:pt>
                <c:pt idx="612">
                  <c:v>48.5</c:v>
                </c:pt>
                <c:pt idx="613">
                  <c:v>22.25</c:v>
                </c:pt>
                <c:pt idx="614">
                  <c:v>48.5</c:v>
                </c:pt>
                <c:pt idx="615">
                  <c:v>22.25</c:v>
                </c:pt>
                <c:pt idx="616">
                  <c:v>48.5</c:v>
                </c:pt>
                <c:pt idx="617">
                  <c:v>22.25</c:v>
                </c:pt>
                <c:pt idx="618">
                  <c:v>48.5</c:v>
                </c:pt>
                <c:pt idx="619">
                  <c:v>22.25</c:v>
                </c:pt>
                <c:pt idx="620">
                  <c:v>48.5</c:v>
                </c:pt>
                <c:pt idx="621">
                  <c:v>22.25</c:v>
                </c:pt>
                <c:pt idx="622">
                  <c:v>48.5</c:v>
                </c:pt>
                <c:pt idx="623">
                  <c:v>22.25</c:v>
                </c:pt>
                <c:pt idx="624">
                  <c:v>48.5</c:v>
                </c:pt>
                <c:pt idx="625">
                  <c:v>22.25</c:v>
                </c:pt>
                <c:pt idx="626">
                  <c:v>48.5</c:v>
                </c:pt>
                <c:pt idx="627">
                  <c:v>22.25</c:v>
                </c:pt>
                <c:pt idx="628">
                  <c:v>48.5</c:v>
                </c:pt>
                <c:pt idx="629">
                  <c:v>22.25</c:v>
                </c:pt>
                <c:pt idx="630">
                  <c:v>48.5</c:v>
                </c:pt>
                <c:pt idx="631">
                  <c:v>22.25</c:v>
                </c:pt>
                <c:pt idx="632">
                  <c:v>48.5</c:v>
                </c:pt>
                <c:pt idx="633">
                  <c:v>22.25</c:v>
                </c:pt>
                <c:pt idx="634">
                  <c:v>48.5</c:v>
                </c:pt>
                <c:pt idx="635">
                  <c:v>22.25</c:v>
                </c:pt>
                <c:pt idx="636">
                  <c:v>48.5</c:v>
                </c:pt>
                <c:pt idx="637">
                  <c:v>22.25</c:v>
                </c:pt>
                <c:pt idx="638">
                  <c:v>48.5</c:v>
                </c:pt>
                <c:pt idx="639">
                  <c:v>22.25</c:v>
                </c:pt>
                <c:pt idx="640">
                  <c:v>48.5</c:v>
                </c:pt>
                <c:pt idx="641">
                  <c:v>22.25</c:v>
                </c:pt>
                <c:pt idx="642">
                  <c:v>48.5</c:v>
                </c:pt>
                <c:pt idx="643">
                  <c:v>22.25</c:v>
                </c:pt>
                <c:pt idx="644">
                  <c:v>48.5</c:v>
                </c:pt>
                <c:pt idx="645">
                  <c:v>22.25</c:v>
                </c:pt>
                <c:pt idx="646">
                  <c:v>48.5</c:v>
                </c:pt>
                <c:pt idx="647">
                  <c:v>22.25</c:v>
                </c:pt>
                <c:pt idx="648">
                  <c:v>48.5</c:v>
                </c:pt>
                <c:pt idx="649">
                  <c:v>22.25</c:v>
                </c:pt>
                <c:pt idx="650">
                  <c:v>48.5</c:v>
                </c:pt>
                <c:pt idx="651">
                  <c:v>22.25</c:v>
                </c:pt>
                <c:pt idx="652">
                  <c:v>48.5</c:v>
                </c:pt>
                <c:pt idx="653">
                  <c:v>22.25</c:v>
                </c:pt>
                <c:pt idx="654">
                  <c:v>48.5</c:v>
                </c:pt>
                <c:pt idx="655">
                  <c:v>22.25</c:v>
                </c:pt>
                <c:pt idx="656">
                  <c:v>48.5</c:v>
                </c:pt>
                <c:pt idx="657">
                  <c:v>22.25</c:v>
                </c:pt>
                <c:pt idx="658">
                  <c:v>48.5</c:v>
                </c:pt>
                <c:pt idx="659">
                  <c:v>22.25</c:v>
                </c:pt>
                <c:pt idx="660">
                  <c:v>48.5</c:v>
                </c:pt>
                <c:pt idx="661">
                  <c:v>22.25</c:v>
                </c:pt>
                <c:pt idx="662">
                  <c:v>48.5</c:v>
                </c:pt>
                <c:pt idx="663">
                  <c:v>22.25</c:v>
                </c:pt>
                <c:pt idx="664">
                  <c:v>48.5</c:v>
                </c:pt>
                <c:pt idx="665">
                  <c:v>22.25</c:v>
                </c:pt>
                <c:pt idx="666">
                  <c:v>48.5</c:v>
                </c:pt>
                <c:pt idx="667">
                  <c:v>22.25</c:v>
                </c:pt>
                <c:pt idx="668">
                  <c:v>48.5</c:v>
                </c:pt>
                <c:pt idx="669">
                  <c:v>22.25</c:v>
                </c:pt>
                <c:pt idx="670">
                  <c:v>48.5</c:v>
                </c:pt>
                <c:pt idx="671">
                  <c:v>22.25</c:v>
                </c:pt>
                <c:pt idx="672">
                  <c:v>48.5</c:v>
                </c:pt>
                <c:pt idx="673">
                  <c:v>22.25</c:v>
                </c:pt>
                <c:pt idx="674">
                  <c:v>48.5</c:v>
                </c:pt>
                <c:pt idx="675">
                  <c:v>22.25</c:v>
                </c:pt>
                <c:pt idx="676">
                  <c:v>48.5</c:v>
                </c:pt>
                <c:pt idx="677">
                  <c:v>22.25</c:v>
                </c:pt>
                <c:pt idx="678">
                  <c:v>48.5</c:v>
                </c:pt>
                <c:pt idx="679">
                  <c:v>22.25</c:v>
                </c:pt>
                <c:pt idx="680">
                  <c:v>48.5</c:v>
                </c:pt>
                <c:pt idx="681">
                  <c:v>22.25</c:v>
                </c:pt>
                <c:pt idx="682">
                  <c:v>48.5</c:v>
                </c:pt>
                <c:pt idx="683">
                  <c:v>22.25</c:v>
                </c:pt>
                <c:pt idx="684">
                  <c:v>48.5</c:v>
                </c:pt>
                <c:pt idx="685">
                  <c:v>22.25</c:v>
                </c:pt>
                <c:pt idx="686">
                  <c:v>48.5</c:v>
                </c:pt>
                <c:pt idx="687">
                  <c:v>22.25</c:v>
                </c:pt>
                <c:pt idx="688">
                  <c:v>48.5</c:v>
                </c:pt>
                <c:pt idx="689">
                  <c:v>22.25</c:v>
                </c:pt>
                <c:pt idx="690">
                  <c:v>48.5</c:v>
                </c:pt>
                <c:pt idx="691">
                  <c:v>22.25</c:v>
                </c:pt>
                <c:pt idx="692">
                  <c:v>48.5</c:v>
                </c:pt>
                <c:pt idx="693">
                  <c:v>22.25</c:v>
                </c:pt>
                <c:pt idx="694">
                  <c:v>48.5</c:v>
                </c:pt>
                <c:pt idx="695">
                  <c:v>22.25</c:v>
                </c:pt>
                <c:pt idx="696">
                  <c:v>48.5</c:v>
                </c:pt>
                <c:pt idx="697">
                  <c:v>22.25</c:v>
                </c:pt>
                <c:pt idx="698">
                  <c:v>48.5</c:v>
                </c:pt>
                <c:pt idx="699">
                  <c:v>22.25</c:v>
                </c:pt>
              </c:numCache>
            </c:numRef>
          </c:yVal>
          <c:smooth val="0"/>
          <c:extLst>
            <c:ext xmlns:c16="http://schemas.microsoft.com/office/drawing/2014/chart" uri="{C3380CC4-5D6E-409C-BE32-E72D297353CC}">
              <c16:uniqueId val="{00000004-8084-4459-8F01-58EDF23CE54C}"/>
            </c:ext>
          </c:extLst>
        </c:ser>
        <c:ser>
          <c:idx val="5"/>
          <c:order val="5"/>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72</c:v>
              </c:pt>
              <c:pt idx="1">
                <c:v>72</c:v>
              </c:pt>
              <c:pt idx="2">
                <c:v>72</c:v>
              </c:pt>
              <c:pt idx="3">
                <c:v>48.5</c:v>
              </c:pt>
              <c:pt idx="4">
                <c:v>48.5</c:v>
              </c:pt>
              <c:pt idx="5">
                <c:v>48.5</c:v>
              </c:pt>
              <c:pt idx="6">
                <c:v>48.5</c:v>
              </c:pt>
              <c:pt idx="7">
                <c:v>36</c:v>
              </c:pt>
              <c:pt idx="8">
                <c:v>22.25</c:v>
              </c:pt>
              <c:pt idx="9">
                <c:v>22.25</c:v>
              </c:pt>
              <c:pt idx="10">
                <c:v>22.25</c:v>
              </c:pt>
              <c:pt idx="11">
                <c:v>12</c:v>
              </c:pt>
              <c:pt idx="12">
                <c:v>12</c:v>
              </c:pt>
              <c:pt idx="13">
                <c:v>12</c:v>
              </c:pt>
              <c:pt idx="14">
                <c:v>12</c:v>
              </c:pt>
              <c:pt idx="15">
                <c:v>22.25</c:v>
              </c:pt>
              <c:pt idx="16">
                <c:v>22.25</c:v>
              </c:pt>
              <c:pt idx="17">
                <c:v>22.25</c:v>
              </c:pt>
              <c:pt idx="18">
                <c:v>36</c:v>
              </c:pt>
              <c:pt idx="19">
                <c:v>36</c:v>
              </c:pt>
              <c:pt idx="20">
                <c:v>36</c:v>
              </c:pt>
              <c:pt idx="21">
                <c:v>48.5</c:v>
              </c:pt>
              <c:pt idx="22">
                <c:v>48.5</c:v>
              </c:pt>
            </c:numLit>
          </c:yVal>
          <c:smooth val="0"/>
          <c:extLst>
            <c:ext xmlns:c16="http://schemas.microsoft.com/office/drawing/2014/chart" uri="{C3380CC4-5D6E-409C-BE32-E72D297353CC}">
              <c16:uniqueId val="{00000005-8084-4459-8F01-58EDF23CE54C}"/>
            </c:ext>
          </c:extLst>
        </c:ser>
        <c:ser>
          <c:idx val="6"/>
          <c:order val="6"/>
          <c:spPr>
            <a:ln w="28575">
              <a:noFill/>
            </a:ln>
            <a:effectLst/>
          </c:spPr>
          <c:marker>
            <c:symbol val="none"/>
          </c:marker>
          <c:dLbls>
            <c:dLbl>
              <c:idx val="0"/>
              <c:tx>
                <c:rich>
                  <a:bodyPr/>
                  <a:lstStyle/>
                  <a:p>
                    <a:r>
                      <a:rPr lang="en-US"/>
                      <a:t>eGFR | 1</a:t>
                    </a:r>
                  </a:p>
                </c:rich>
              </c:tx>
              <c:dLblPos val="b"/>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6-8084-4459-8F01-58EDF23CE54C}"/>
                </c:ext>
              </c:extLst>
            </c:dLbl>
            <c:dLbl>
              <c:idx val="1"/>
              <c:layout>
                <c:manualLayout>
                  <c:x val="-8.3090277777777805E-2"/>
                  <c:y val="0.84420595954917399"/>
                </c:manualLayout>
              </c:layout>
              <c:tx>
                <c:rich>
                  <a:bodyPr/>
                  <a:lstStyle/>
                  <a:p>
                    <a:r>
                      <a:rPr lang="en-US"/>
                      <a:t>eGFR | 2</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7-8084-4459-8F01-58EDF23CE54C}"/>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4.2</c:v>
              </c:pt>
              <c:pt idx="1">
                <c:v>140</c:v>
              </c:pt>
            </c:numLit>
          </c:yVal>
          <c:smooth val="0"/>
          <c:extLst>
            <c:ext xmlns:c16="http://schemas.microsoft.com/office/drawing/2014/chart" uri="{C3380CC4-5D6E-409C-BE32-E72D297353CC}">
              <c16:uniqueId val="{00000008-8084-4459-8F01-58EDF23CE54C}"/>
            </c:ext>
          </c:extLst>
        </c:ser>
        <c:dLbls>
          <c:showLegendKey val="0"/>
          <c:showVal val="0"/>
          <c:showCatName val="0"/>
          <c:showSerName val="0"/>
          <c:showPercent val="0"/>
          <c:showBubbleSize val="0"/>
        </c:dLbls>
        <c:axId val="-2043515448"/>
        <c:axId val="-2043512232"/>
      </c:scatterChart>
      <c:valAx>
        <c:axId val="-2043515448"/>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43512232"/>
        <c:crosses val="autoZero"/>
        <c:crossBetween val="midCat"/>
      </c:valAx>
      <c:valAx>
        <c:axId val="-2043512232"/>
        <c:scaling>
          <c:orientation val="minMax"/>
          <c:max val="140"/>
          <c:min val="0"/>
        </c:scaling>
        <c:delete val="0"/>
        <c:axPos val="l"/>
        <c:numFmt formatCode="General" sourceLinked="0"/>
        <c:majorTickMark val="cross"/>
        <c:minorTickMark val="none"/>
        <c:tickLblPos val="nextTo"/>
        <c:txPr>
          <a:bodyPr/>
          <a:lstStyle/>
          <a:p>
            <a:pPr>
              <a:defRPr sz="700"/>
            </a:pPr>
            <a:endParaRPr lang="cs-CZ"/>
          </a:p>
        </c:txPr>
        <c:crossAx val="-2043515448"/>
        <c:crosses val="autoZero"/>
        <c:crossBetween val="midCat"/>
      </c:valAx>
      <c:spPr>
        <a:ln w="25400">
          <a:noFill/>
        </a:ln>
      </c:spPr>
    </c:plotArea>
    <c:plotVisOnly val="1"/>
    <c:dispBlanksAs val="gap"/>
    <c:showDLblsOverMax val="0"/>
  </c:chart>
  <c:spPr>
    <a:ln>
      <a:solidFill>
        <a:schemeClr val="tx1"/>
      </a:solidFill>
    </a:ln>
  </c:spPr>
  <c:externalData r:id="rId1">
    <c:autoUpdate val="0"/>
  </c:externalData>
</c:chartSpace>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B441B7B-CA2B-4959-AF32-105F4CB835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Pages>
  <Words>1789</Words>
  <Characters>10560</Characters>
  <Application>Microsoft Office Word</Application>
  <DocSecurity>0</DocSecurity>
  <Lines>88</Lines>
  <Paragraphs>24</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Všeobecná fakultní nemocnice v Praze</Company>
  <LinksUpToDate>false</LinksUpToDate>
  <CharactersWithSpaces>12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chanek Miloslav</dc:creator>
  <cp:lastModifiedBy>Dita Maixnerová</cp:lastModifiedBy>
  <cp:revision>6</cp:revision>
  <cp:lastPrinted>2018-04-21T10:54:00Z</cp:lastPrinted>
  <dcterms:created xsi:type="dcterms:W3CDTF">2019-02-03T21:33:00Z</dcterms:created>
  <dcterms:modified xsi:type="dcterms:W3CDTF">2019-02-03T2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063cd7f-2d21-486a-9f29-9c1683fdd175_Enabled">
    <vt:lpwstr>True</vt:lpwstr>
  </property>
  <property fmtid="{D5CDD505-2E9C-101B-9397-08002B2CF9AE}" pid="3" name="MSIP_Label_2063cd7f-2d21-486a-9f29-9c1683fdd175_Ref">
    <vt:lpwstr>https://api.informationprotection.azure.com/api/0f277086-d4e0-4971-bc1a-bbc5df0eb246</vt:lpwstr>
  </property>
  <property fmtid="{D5CDD505-2E9C-101B-9397-08002B2CF9AE}" pid="4" name="MSIP_Label_2063cd7f-2d21-486a-9f29-9c1683fdd175_AssignedBy">
    <vt:lpwstr>4931@vfn.cz</vt:lpwstr>
  </property>
  <property fmtid="{D5CDD505-2E9C-101B-9397-08002B2CF9AE}" pid="5" name="MSIP_Label_2063cd7f-2d21-486a-9f29-9c1683fdd175_DateCreated">
    <vt:lpwstr>2018-02-15T16:00:26.7185618+01:00</vt:lpwstr>
  </property>
  <property fmtid="{D5CDD505-2E9C-101B-9397-08002B2CF9AE}" pid="6" name="MSIP_Label_2063cd7f-2d21-486a-9f29-9c1683fdd175_Name">
    <vt:lpwstr>Veřejné</vt:lpwstr>
  </property>
  <property fmtid="{D5CDD505-2E9C-101B-9397-08002B2CF9AE}" pid="7" name="MSIP_Label_2063cd7f-2d21-486a-9f29-9c1683fdd175_Extended_MSFT_Method">
    <vt:lpwstr>Automatic</vt:lpwstr>
  </property>
  <property fmtid="{D5CDD505-2E9C-101B-9397-08002B2CF9AE}" pid="8" name="Sensitivity">
    <vt:lpwstr>Veřejné</vt:lpwstr>
  </property>
</Properties>
</file>